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326A00" w14:textId="77777777" w:rsidR="002A7760" w:rsidRPr="00427B0D" w:rsidRDefault="006A4AFE" w:rsidP="00427B0D">
      <w:pPr>
        <w:pStyle w:val="TOC1"/>
        <w:tabs>
          <w:tab w:val="right" w:leader="dot" w:pos="8296"/>
        </w:tabs>
        <w:jc w:val="center"/>
        <w:rPr>
          <w:sz w:val="28"/>
        </w:rPr>
      </w:pPr>
      <w:r w:rsidRPr="00427B0D">
        <w:rPr>
          <w:sz w:val="28"/>
        </w:rPr>
        <w:t xml:space="preserve">SUPPLEMENTARY </w:t>
      </w:r>
      <w:r w:rsidR="00C75753" w:rsidRPr="00427B0D">
        <w:rPr>
          <w:sz w:val="28"/>
        </w:rPr>
        <w:t>INFORMATION</w:t>
      </w:r>
    </w:p>
    <w:p w14:paraId="5120B201" w14:textId="77777777" w:rsidR="002A7760" w:rsidRDefault="002A7760" w:rsidP="00427B0D">
      <w:pPr>
        <w:pStyle w:val="TOC1"/>
        <w:tabs>
          <w:tab w:val="right" w:leader="dot" w:pos="8296"/>
        </w:tabs>
        <w:spacing w:line="480" w:lineRule="auto"/>
      </w:pPr>
    </w:p>
    <w:p w14:paraId="771E7DF0" w14:textId="6278BBC6" w:rsidR="002A7760" w:rsidRDefault="002A7760" w:rsidP="00427B0D">
      <w:pPr>
        <w:pStyle w:val="TOC1"/>
        <w:tabs>
          <w:tab w:val="right" w:leader="dot" w:pos="8296"/>
        </w:tabs>
        <w:spacing w:before="0" w:line="480" w:lineRule="auto"/>
        <w:rPr>
          <w:rFonts w:eastAsiaTheme="minorEastAsia" w:cstheme="minorBidi"/>
          <w:b w:val="0"/>
          <w:noProof/>
          <w:lang w:val="en-GB" w:eastAsia="ja-JP"/>
        </w:rPr>
      </w:pPr>
      <w:r>
        <w:fldChar w:fldCharType="begin"/>
      </w:r>
      <w:r>
        <w:instrText xml:space="preserve"> TOC \o "2-3" \t "Heading 1,1,Subheading L2,1,Subheadings L3,2,Subheading L4,3" </w:instrText>
      </w:r>
      <w:r>
        <w:fldChar w:fldCharType="separate"/>
      </w:r>
      <w:r>
        <w:rPr>
          <w:noProof/>
        </w:rPr>
        <w:t>1 – METHODS</w:t>
      </w:r>
      <w:r>
        <w:rPr>
          <w:noProof/>
        </w:rPr>
        <w:tab/>
      </w:r>
      <w:r>
        <w:rPr>
          <w:noProof/>
        </w:rPr>
        <w:fldChar w:fldCharType="begin"/>
      </w:r>
      <w:r>
        <w:rPr>
          <w:noProof/>
        </w:rPr>
        <w:instrText xml:space="preserve"> PAGEREF _Toc299180450 \h </w:instrText>
      </w:r>
      <w:r>
        <w:rPr>
          <w:noProof/>
        </w:rPr>
      </w:r>
      <w:r>
        <w:rPr>
          <w:noProof/>
        </w:rPr>
        <w:fldChar w:fldCharType="separate"/>
      </w:r>
      <w:r>
        <w:rPr>
          <w:noProof/>
        </w:rPr>
        <w:t>2</w:t>
      </w:r>
      <w:r>
        <w:rPr>
          <w:noProof/>
        </w:rPr>
        <w:fldChar w:fldCharType="end"/>
      </w:r>
    </w:p>
    <w:p w14:paraId="67D26868" w14:textId="77777777" w:rsidR="002A7760" w:rsidRDefault="002A7760" w:rsidP="00427B0D">
      <w:pPr>
        <w:pStyle w:val="TOC2"/>
        <w:tabs>
          <w:tab w:val="right" w:leader="dot" w:pos="8296"/>
        </w:tabs>
        <w:spacing w:line="480" w:lineRule="auto"/>
        <w:rPr>
          <w:rFonts w:eastAsiaTheme="minorEastAsia" w:cstheme="minorBidi"/>
          <w:b w:val="0"/>
          <w:noProof/>
          <w:sz w:val="24"/>
          <w:szCs w:val="24"/>
          <w:lang w:val="en-GB" w:eastAsia="ja-JP"/>
        </w:rPr>
      </w:pPr>
      <w:r>
        <w:rPr>
          <w:noProof/>
        </w:rPr>
        <w:t>1.1 – Data collection</w:t>
      </w:r>
      <w:r>
        <w:rPr>
          <w:noProof/>
        </w:rPr>
        <w:tab/>
      </w:r>
      <w:r>
        <w:rPr>
          <w:noProof/>
        </w:rPr>
        <w:fldChar w:fldCharType="begin"/>
      </w:r>
      <w:r>
        <w:rPr>
          <w:noProof/>
        </w:rPr>
        <w:instrText xml:space="preserve"> PAGEREF _Toc299180451 \h </w:instrText>
      </w:r>
      <w:r>
        <w:rPr>
          <w:noProof/>
        </w:rPr>
      </w:r>
      <w:r>
        <w:rPr>
          <w:noProof/>
        </w:rPr>
        <w:fldChar w:fldCharType="separate"/>
      </w:r>
      <w:r>
        <w:rPr>
          <w:noProof/>
        </w:rPr>
        <w:t>2</w:t>
      </w:r>
      <w:r>
        <w:rPr>
          <w:noProof/>
        </w:rPr>
        <w:fldChar w:fldCharType="end"/>
      </w:r>
    </w:p>
    <w:p w14:paraId="0DFC4051" w14:textId="47831D54" w:rsidR="002A7760" w:rsidRDefault="002A7760" w:rsidP="00427B0D">
      <w:pPr>
        <w:pStyle w:val="TOC3"/>
        <w:tabs>
          <w:tab w:val="right" w:leader="dot" w:pos="8296"/>
        </w:tabs>
        <w:spacing w:line="480" w:lineRule="auto"/>
        <w:rPr>
          <w:rFonts w:eastAsiaTheme="minorEastAsia" w:cstheme="minorBidi"/>
          <w:noProof/>
          <w:sz w:val="24"/>
          <w:szCs w:val="24"/>
          <w:lang w:val="en-GB" w:eastAsia="ja-JP"/>
        </w:rPr>
      </w:pPr>
      <w:r>
        <w:rPr>
          <w:noProof/>
        </w:rPr>
        <w:t>1.1.1 –</w:t>
      </w:r>
      <w:r>
        <w:rPr>
          <w:noProof/>
        </w:rPr>
        <w:t xml:space="preserve"> </w:t>
      </w:r>
      <w:r>
        <w:rPr>
          <w:noProof/>
        </w:rPr>
        <w:t>Protocol for the classification and status of alien species</w:t>
      </w:r>
      <w:r>
        <w:rPr>
          <w:noProof/>
        </w:rPr>
        <w:tab/>
      </w:r>
      <w:r>
        <w:rPr>
          <w:noProof/>
        </w:rPr>
        <w:fldChar w:fldCharType="begin"/>
      </w:r>
      <w:r>
        <w:rPr>
          <w:noProof/>
        </w:rPr>
        <w:instrText xml:space="preserve"> PAGEREF _Toc299180452 \h </w:instrText>
      </w:r>
      <w:r>
        <w:rPr>
          <w:noProof/>
        </w:rPr>
      </w:r>
      <w:r>
        <w:rPr>
          <w:noProof/>
        </w:rPr>
        <w:fldChar w:fldCharType="separate"/>
      </w:r>
      <w:r>
        <w:rPr>
          <w:noProof/>
        </w:rPr>
        <w:t>2</w:t>
      </w:r>
      <w:r>
        <w:rPr>
          <w:noProof/>
        </w:rPr>
        <w:fldChar w:fldCharType="end"/>
      </w:r>
    </w:p>
    <w:p w14:paraId="213C116F" w14:textId="77777777" w:rsidR="002A7760" w:rsidRDefault="002A7760" w:rsidP="00427B0D">
      <w:pPr>
        <w:pStyle w:val="TOC3"/>
        <w:tabs>
          <w:tab w:val="right" w:leader="dot" w:pos="8296"/>
        </w:tabs>
        <w:spacing w:line="480" w:lineRule="auto"/>
        <w:rPr>
          <w:rFonts w:eastAsiaTheme="minorEastAsia" w:cstheme="minorBidi"/>
          <w:noProof/>
          <w:sz w:val="24"/>
          <w:szCs w:val="24"/>
          <w:lang w:val="en-GB" w:eastAsia="ja-JP"/>
        </w:rPr>
      </w:pPr>
      <w:r>
        <w:rPr>
          <w:noProof/>
        </w:rPr>
        <w:t>1.1.2 – Classification of alien mammals at the species level</w:t>
      </w:r>
      <w:r>
        <w:rPr>
          <w:noProof/>
        </w:rPr>
        <w:tab/>
      </w:r>
      <w:r>
        <w:rPr>
          <w:noProof/>
        </w:rPr>
        <w:fldChar w:fldCharType="begin"/>
      </w:r>
      <w:r>
        <w:rPr>
          <w:noProof/>
        </w:rPr>
        <w:instrText xml:space="preserve"> PAGEREF _Toc299180453 \h </w:instrText>
      </w:r>
      <w:r>
        <w:rPr>
          <w:noProof/>
        </w:rPr>
      </w:r>
      <w:r>
        <w:rPr>
          <w:noProof/>
        </w:rPr>
        <w:fldChar w:fldCharType="separate"/>
      </w:r>
      <w:r>
        <w:rPr>
          <w:noProof/>
        </w:rPr>
        <w:t>6</w:t>
      </w:r>
      <w:r>
        <w:rPr>
          <w:noProof/>
        </w:rPr>
        <w:fldChar w:fldCharType="end"/>
      </w:r>
    </w:p>
    <w:p w14:paraId="18759709" w14:textId="77777777" w:rsidR="002A7760" w:rsidRDefault="002A7760" w:rsidP="00427B0D">
      <w:pPr>
        <w:pStyle w:val="TOC3"/>
        <w:tabs>
          <w:tab w:val="right" w:leader="dot" w:pos="8296"/>
        </w:tabs>
        <w:spacing w:line="480" w:lineRule="auto"/>
        <w:rPr>
          <w:rFonts w:eastAsiaTheme="minorEastAsia" w:cstheme="minorBidi"/>
          <w:noProof/>
          <w:sz w:val="24"/>
          <w:szCs w:val="24"/>
          <w:lang w:val="en-GB" w:eastAsia="ja-JP"/>
        </w:rPr>
      </w:pPr>
      <w:r>
        <w:rPr>
          <w:noProof/>
        </w:rPr>
        <w:t>1.1.3 – Introduction effort</w:t>
      </w:r>
      <w:r>
        <w:rPr>
          <w:noProof/>
        </w:rPr>
        <w:tab/>
      </w:r>
      <w:r>
        <w:rPr>
          <w:noProof/>
        </w:rPr>
        <w:fldChar w:fldCharType="begin"/>
      </w:r>
      <w:r>
        <w:rPr>
          <w:noProof/>
        </w:rPr>
        <w:instrText xml:space="preserve"> PAGEREF _Toc299180454 \h </w:instrText>
      </w:r>
      <w:r>
        <w:rPr>
          <w:noProof/>
        </w:rPr>
      </w:r>
      <w:r>
        <w:rPr>
          <w:noProof/>
        </w:rPr>
        <w:fldChar w:fldCharType="separate"/>
      </w:r>
      <w:r>
        <w:rPr>
          <w:noProof/>
        </w:rPr>
        <w:t>9</w:t>
      </w:r>
      <w:r>
        <w:rPr>
          <w:noProof/>
        </w:rPr>
        <w:fldChar w:fldCharType="end"/>
      </w:r>
    </w:p>
    <w:p w14:paraId="722FE139" w14:textId="77777777" w:rsidR="002A7760" w:rsidRDefault="002A7760" w:rsidP="00427B0D">
      <w:pPr>
        <w:pStyle w:val="TOC3"/>
        <w:tabs>
          <w:tab w:val="right" w:leader="dot" w:pos="8296"/>
        </w:tabs>
        <w:spacing w:line="480" w:lineRule="auto"/>
        <w:rPr>
          <w:rFonts w:eastAsiaTheme="minorEastAsia" w:cstheme="minorBidi"/>
          <w:noProof/>
          <w:sz w:val="24"/>
          <w:szCs w:val="24"/>
          <w:lang w:val="en-GB" w:eastAsia="ja-JP"/>
        </w:rPr>
      </w:pPr>
      <w:r>
        <w:rPr>
          <w:noProof/>
        </w:rPr>
        <w:t>1.1.4 – Offspring value index (OV)</w:t>
      </w:r>
      <w:r>
        <w:rPr>
          <w:noProof/>
        </w:rPr>
        <w:tab/>
      </w:r>
      <w:r>
        <w:rPr>
          <w:noProof/>
        </w:rPr>
        <w:fldChar w:fldCharType="begin"/>
      </w:r>
      <w:r>
        <w:rPr>
          <w:noProof/>
        </w:rPr>
        <w:instrText xml:space="preserve"> PAGEREF _Toc299180455 \h </w:instrText>
      </w:r>
      <w:r>
        <w:rPr>
          <w:noProof/>
        </w:rPr>
      </w:r>
      <w:r>
        <w:rPr>
          <w:noProof/>
        </w:rPr>
        <w:fldChar w:fldCharType="separate"/>
      </w:r>
      <w:r>
        <w:rPr>
          <w:noProof/>
        </w:rPr>
        <w:t>11</w:t>
      </w:r>
      <w:r>
        <w:rPr>
          <w:noProof/>
        </w:rPr>
        <w:fldChar w:fldCharType="end"/>
      </w:r>
    </w:p>
    <w:p w14:paraId="31E04750" w14:textId="77777777" w:rsidR="002A7760" w:rsidRDefault="002A7760" w:rsidP="00427B0D">
      <w:pPr>
        <w:pStyle w:val="TOC2"/>
        <w:tabs>
          <w:tab w:val="right" w:leader="dot" w:pos="8296"/>
        </w:tabs>
        <w:spacing w:line="480" w:lineRule="auto"/>
        <w:rPr>
          <w:rFonts w:eastAsiaTheme="minorEastAsia" w:cstheme="minorBidi"/>
          <w:b w:val="0"/>
          <w:noProof/>
          <w:sz w:val="24"/>
          <w:szCs w:val="24"/>
          <w:lang w:val="en-GB" w:eastAsia="ja-JP"/>
        </w:rPr>
      </w:pPr>
      <w:r>
        <w:rPr>
          <w:noProof/>
        </w:rPr>
        <w:t>1.2 – Statistical analysis</w:t>
      </w:r>
      <w:r>
        <w:rPr>
          <w:noProof/>
        </w:rPr>
        <w:tab/>
      </w:r>
      <w:r>
        <w:rPr>
          <w:noProof/>
        </w:rPr>
        <w:fldChar w:fldCharType="begin"/>
      </w:r>
      <w:r>
        <w:rPr>
          <w:noProof/>
        </w:rPr>
        <w:instrText xml:space="preserve"> PAGEREF _Toc299180456 \h </w:instrText>
      </w:r>
      <w:r>
        <w:rPr>
          <w:noProof/>
        </w:rPr>
      </w:r>
      <w:r>
        <w:rPr>
          <w:noProof/>
        </w:rPr>
        <w:fldChar w:fldCharType="separate"/>
      </w:r>
      <w:r>
        <w:rPr>
          <w:noProof/>
        </w:rPr>
        <w:t>12</w:t>
      </w:r>
      <w:r>
        <w:rPr>
          <w:noProof/>
        </w:rPr>
        <w:fldChar w:fldCharType="end"/>
      </w:r>
    </w:p>
    <w:p w14:paraId="041C886E" w14:textId="77777777" w:rsidR="002A7760" w:rsidRDefault="002A7760" w:rsidP="00427B0D">
      <w:pPr>
        <w:pStyle w:val="TOC3"/>
        <w:tabs>
          <w:tab w:val="right" w:leader="dot" w:pos="8296"/>
        </w:tabs>
        <w:spacing w:line="480" w:lineRule="auto"/>
        <w:rPr>
          <w:rFonts w:eastAsiaTheme="minorEastAsia" w:cstheme="minorBidi"/>
          <w:noProof/>
          <w:sz w:val="24"/>
          <w:szCs w:val="24"/>
          <w:lang w:val="en-GB" w:eastAsia="ja-JP"/>
        </w:rPr>
      </w:pPr>
      <w:r>
        <w:rPr>
          <w:noProof/>
        </w:rPr>
        <w:t>1.2.1 – Estimating the effect sizes for the life history variables: average partial effects (APEs)</w:t>
      </w:r>
      <w:r>
        <w:rPr>
          <w:noProof/>
        </w:rPr>
        <w:tab/>
      </w:r>
      <w:r>
        <w:rPr>
          <w:noProof/>
        </w:rPr>
        <w:fldChar w:fldCharType="begin"/>
      </w:r>
      <w:r>
        <w:rPr>
          <w:noProof/>
        </w:rPr>
        <w:instrText xml:space="preserve"> PAGEREF _Toc299180457 \h </w:instrText>
      </w:r>
      <w:r>
        <w:rPr>
          <w:noProof/>
        </w:rPr>
      </w:r>
      <w:r>
        <w:rPr>
          <w:noProof/>
        </w:rPr>
        <w:fldChar w:fldCharType="separate"/>
      </w:r>
      <w:r>
        <w:rPr>
          <w:noProof/>
        </w:rPr>
        <w:t>12</w:t>
      </w:r>
      <w:r>
        <w:rPr>
          <w:noProof/>
        </w:rPr>
        <w:fldChar w:fldCharType="end"/>
      </w:r>
    </w:p>
    <w:p w14:paraId="55AA988F" w14:textId="77777777" w:rsidR="002A7760" w:rsidRDefault="002A7760" w:rsidP="00427B0D">
      <w:pPr>
        <w:pStyle w:val="TOC3"/>
        <w:tabs>
          <w:tab w:val="right" w:leader="dot" w:pos="8296"/>
        </w:tabs>
        <w:spacing w:line="480" w:lineRule="auto"/>
        <w:rPr>
          <w:rFonts w:eastAsiaTheme="minorEastAsia" w:cstheme="minorBidi"/>
          <w:noProof/>
          <w:sz w:val="24"/>
          <w:szCs w:val="24"/>
          <w:lang w:val="en-GB" w:eastAsia="ja-JP"/>
        </w:rPr>
      </w:pPr>
      <w:r>
        <w:rPr>
          <w:noProof/>
        </w:rPr>
        <w:t>1.2.2 – Robustness of the results to multicollinearity</w:t>
      </w:r>
      <w:r>
        <w:rPr>
          <w:noProof/>
        </w:rPr>
        <w:tab/>
      </w:r>
      <w:r>
        <w:rPr>
          <w:noProof/>
        </w:rPr>
        <w:fldChar w:fldCharType="begin"/>
      </w:r>
      <w:r>
        <w:rPr>
          <w:noProof/>
        </w:rPr>
        <w:instrText xml:space="preserve"> PAGEREF _Toc299180458 \h </w:instrText>
      </w:r>
      <w:r>
        <w:rPr>
          <w:noProof/>
        </w:rPr>
      </w:r>
      <w:r>
        <w:rPr>
          <w:noProof/>
        </w:rPr>
        <w:fldChar w:fldCharType="separate"/>
      </w:r>
      <w:r>
        <w:rPr>
          <w:noProof/>
        </w:rPr>
        <w:t>13</w:t>
      </w:r>
      <w:r>
        <w:rPr>
          <w:noProof/>
        </w:rPr>
        <w:fldChar w:fldCharType="end"/>
      </w:r>
    </w:p>
    <w:p w14:paraId="0CAB936C" w14:textId="77777777" w:rsidR="002A7760" w:rsidRDefault="002A7760" w:rsidP="00427B0D">
      <w:pPr>
        <w:pStyle w:val="TOC3"/>
        <w:tabs>
          <w:tab w:val="right" w:leader="dot" w:pos="8296"/>
        </w:tabs>
        <w:spacing w:line="480" w:lineRule="auto"/>
        <w:rPr>
          <w:rFonts w:eastAsiaTheme="minorEastAsia" w:cstheme="minorBidi"/>
          <w:noProof/>
          <w:sz w:val="24"/>
          <w:szCs w:val="24"/>
          <w:lang w:val="en-GB" w:eastAsia="ja-JP"/>
        </w:rPr>
      </w:pPr>
      <w:r>
        <w:rPr>
          <w:noProof/>
        </w:rPr>
        <w:t>1.2.3 – Associations between offspring value index and life history traits</w:t>
      </w:r>
      <w:r>
        <w:rPr>
          <w:noProof/>
        </w:rPr>
        <w:tab/>
      </w:r>
      <w:r>
        <w:rPr>
          <w:noProof/>
        </w:rPr>
        <w:fldChar w:fldCharType="begin"/>
      </w:r>
      <w:r>
        <w:rPr>
          <w:noProof/>
        </w:rPr>
        <w:instrText xml:space="preserve"> PAGEREF _Toc299180459 \h </w:instrText>
      </w:r>
      <w:r>
        <w:rPr>
          <w:noProof/>
        </w:rPr>
      </w:r>
      <w:r>
        <w:rPr>
          <w:noProof/>
        </w:rPr>
        <w:fldChar w:fldCharType="separate"/>
      </w:r>
      <w:r>
        <w:rPr>
          <w:noProof/>
        </w:rPr>
        <w:t>14</w:t>
      </w:r>
      <w:r>
        <w:rPr>
          <w:noProof/>
        </w:rPr>
        <w:fldChar w:fldCharType="end"/>
      </w:r>
    </w:p>
    <w:p w14:paraId="2D43582C" w14:textId="77777777" w:rsidR="002A7760" w:rsidRDefault="002A7760" w:rsidP="00427B0D">
      <w:pPr>
        <w:pStyle w:val="TOC3"/>
        <w:tabs>
          <w:tab w:val="right" w:leader="dot" w:pos="8296"/>
        </w:tabs>
        <w:spacing w:line="480" w:lineRule="auto"/>
        <w:rPr>
          <w:rFonts w:eastAsiaTheme="minorEastAsia" w:cstheme="minorBidi"/>
          <w:noProof/>
          <w:sz w:val="24"/>
          <w:szCs w:val="24"/>
          <w:lang w:val="en-GB" w:eastAsia="ja-JP"/>
        </w:rPr>
      </w:pPr>
      <w:r>
        <w:rPr>
          <w:noProof/>
        </w:rPr>
        <w:t>1.2.4 – Potential sampling biases</w:t>
      </w:r>
      <w:r>
        <w:rPr>
          <w:noProof/>
        </w:rPr>
        <w:tab/>
      </w:r>
      <w:r>
        <w:rPr>
          <w:noProof/>
        </w:rPr>
        <w:fldChar w:fldCharType="begin"/>
      </w:r>
      <w:r>
        <w:rPr>
          <w:noProof/>
        </w:rPr>
        <w:instrText xml:space="preserve"> PAGEREF _Toc299180460 \h </w:instrText>
      </w:r>
      <w:r>
        <w:rPr>
          <w:noProof/>
        </w:rPr>
      </w:r>
      <w:r>
        <w:rPr>
          <w:noProof/>
        </w:rPr>
        <w:fldChar w:fldCharType="separate"/>
      </w:r>
      <w:r>
        <w:rPr>
          <w:noProof/>
        </w:rPr>
        <w:t>15</w:t>
      </w:r>
      <w:r>
        <w:rPr>
          <w:noProof/>
        </w:rPr>
        <w:fldChar w:fldCharType="end"/>
      </w:r>
    </w:p>
    <w:p w14:paraId="0B9A63D5" w14:textId="77777777" w:rsidR="002A7760" w:rsidRDefault="002A7760" w:rsidP="00427B0D">
      <w:pPr>
        <w:pStyle w:val="TOC1"/>
        <w:tabs>
          <w:tab w:val="right" w:leader="dot" w:pos="8296"/>
        </w:tabs>
        <w:spacing w:before="0" w:line="480" w:lineRule="auto"/>
        <w:rPr>
          <w:rFonts w:eastAsiaTheme="minorEastAsia" w:cstheme="minorBidi"/>
          <w:b w:val="0"/>
          <w:noProof/>
          <w:lang w:val="en-GB" w:eastAsia="ja-JP"/>
        </w:rPr>
      </w:pPr>
      <w:r>
        <w:rPr>
          <w:noProof/>
        </w:rPr>
        <w:t>2 – SUPPLEMENTARY RESULTS</w:t>
      </w:r>
      <w:r>
        <w:rPr>
          <w:noProof/>
        </w:rPr>
        <w:tab/>
      </w:r>
      <w:r>
        <w:rPr>
          <w:noProof/>
        </w:rPr>
        <w:fldChar w:fldCharType="begin"/>
      </w:r>
      <w:r>
        <w:rPr>
          <w:noProof/>
        </w:rPr>
        <w:instrText xml:space="preserve"> PAGEREF _Toc299180461 \h </w:instrText>
      </w:r>
      <w:r>
        <w:rPr>
          <w:noProof/>
        </w:rPr>
      </w:r>
      <w:r>
        <w:rPr>
          <w:noProof/>
        </w:rPr>
        <w:fldChar w:fldCharType="separate"/>
      </w:r>
      <w:r>
        <w:rPr>
          <w:noProof/>
        </w:rPr>
        <w:t>15</w:t>
      </w:r>
      <w:r>
        <w:rPr>
          <w:noProof/>
        </w:rPr>
        <w:fldChar w:fldCharType="end"/>
      </w:r>
    </w:p>
    <w:p w14:paraId="3CF49FAC" w14:textId="77777777" w:rsidR="002A7760" w:rsidRDefault="002A7760" w:rsidP="00427B0D">
      <w:pPr>
        <w:pStyle w:val="TOC2"/>
        <w:tabs>
          <w:tab w:val="right" w:leader="dot" w:pos="8296"/>
        </w:tabs>
        <w:spacing w:line="480" w:lineRule="auto"/>
        <w:rPr>
          <w:rFonts w:eastAsiaTheme="minorEastAsia" w:cstheme="minorBidi"/>
          <w:b w:val="0"/>
          <w:noProof/>
          <w:sz w:val="24"/>
          <w:szCs w:val="24"/>
          <w:lang w:val="en-GB" w:eastAsia="ja-JP"/>
        </w:rPr>
      </w:pPr>
      <w:r>
        <w:rPr>
          <w:noProof/>
        </w:rPr>
        <w:t>2.1 – Multicollinearity: variance inflation factors (VIF) and reduced models</w:t>
      </w:r>
      <w:r>
        <w:rPr>
          <w:noProof/>
        </w:rPr>
        <w:tab/>
      </w:r>
      <w:r>
        <w:rPr>
          <w:noProof/>
        </w:rPr>
        <w:fldChar w:fldCharType="begin"/>
      </w:r>
      <w:r>
        <w:rPr>
          <w:noProof/>
        </w:rPr>
        <w:instrText xml:space="preserve"> PAGEREF _Toc299180462 \h </w:instrText>
      </w:r>
      <w:r>
        <w:rPr>
          <w:noProof/>
        </w:rPr>
      </w:r>
      <w:r>
        <w:rPr>
          <w:noProof/>
        </w:rPr>
        <w:fldChar w:fldCharType="separate"/>
      </w:r>
      <w:r>
        <w:rPr>
          <w:noProof/>
        </w:rPr>
        <w:t>15</w:t>
      </w:r>
      <w:r>
        <w:rPr>
          <w:noProof/>
        </w:rPr>
        <w:fldChar w:fldCharType="end"/>
      </w:r>
    </w:p>
    <w:p w14:paraId="0F9E534B" w14:textId="77777777" w:rsidR="002A7760" w:rsidRDefault="002A7760" w:rsidP="00427B0D">
      <w:pPr>
        <w:pStyle w:val="TOC2"/>
        <w:tabs>
          <w:tab w:val="right" w:leader="dot" w:pos="8296"/>
        </w:tabs>
        <w:spacing w:line="480" w:lineRule="auto"/>
        <w:rPr>
          <w:rFonts w:eastAsiaTheme="minorEastAsia" w:cstheme="minorBidi"/>
          <w:b w:val="0"/>
          <w:noProof/>
          <w:sz w:val="24"/>
          <w:szCs w:val="24"/>
          <w:lang w:val="en-GB" w:eastAsia="ja-JP"/>
        </w:rPr>
      </w:pPr>
      <w:r>
        <w:rPr>
          <w:noProof/>
        </w:rPr>
        <w:t>2.2 – Offspring value and life history traits</w:t>
      </w:r>
      <w:r>
        <w:rPr>
          <w:noProof/>
        </w:rPr>
        <w:tab/>
      </w:r>
      <w:r>
        <w:rPr>
          <w:noProof/>
        </w:rPr>
        <w:fldChar w:fldCharType="begin"/>
      </w:r>
      <w:r>
        <w:rPr>
          <w:noProof/>
        </w:rPr>
        <w:instrText xml:space="preserve"> PAGEREF _Toc299180463 \h </w:instrText>
      </w:r>
      <w:r>
        <w:rPr>
          <w:noProof/>
        </w:rPr>
      </w:r>
      <w:r>
        <w:rPr>
          <w:noProof/>
        </w:rPr>
        <w:fldChar w:fldCharType="separate"/>
      </w:r>
      <w:r>
        <w:rPr>
          <w:noProof/>
        </w:rPr>
        <w:t>21</w:t>
      </w:r>
      <w:r>
        <w:rPr>
          <w:noProof/>
        </w:rPr>
        <w:fldChar w:fldCharType="end"/>
      </w:r>
    </w:p>
    <w:p w14:paraId="47EE1480" w14:textId="77777777" w:rsidR="002A7760" w:rsidRDefault="002A7760" w:rsidP="00427B0D">
      <w:pPr>
        <w:pStyle w:val="TOC2"/>
        <w:tabs>
          <w:tab w:val="right" w:leader="dot" w:pos="8296"/>
        </w:tabs>
        <w:spacing w:line="480" w:lineRule="auto"/>
        <w:rPr>
          <w:rFonts w:eastAsiaTheme="minorEastAsia" w:cstheme="minorBidi"/>
          <w:b w:val="0"/>
          <w:noProof/>
          <w:sz w:val="24"/>
          <w:szCs w:val="24"/>
          <w:lang w:val="en-GB" w:eastAsia="ja-JP"/>
        </w:rPr>
      </w:pPr>
      <w:r>
        <w:rPr>
          <w:noProof/>
        </w:rPr>
        <w:t>2.3 – Potential sampling biases</w:t>
      </w:r>
      <w:r>
        <w:rPr>
          <w:noProof/>
        </w:rPr>
        <w:tab/>
      </w:r>
      <w:r>
        <w:rPr>
          <w:noProof/>
        </w:rPr>
        <w:fldChar w:fldCharType="begin"/>
      </w:r>
      <w:r>
        <w:rPr>
          <w:noProof/>
        </w:rPr>
        <w:instrText xml:space="preserve"> PAGEREF _Toc299180464 \h </w:instrText>
      </w:r>
      <w:r>
        <w:rPr>
          <w:noProof/>
        </w:rPr>
      </w:r>
      <w:r>
        <w:rPr>
          <w:noProof/>
        </w:rPr>
        <w:fldChar w:fldCharType="separate"/>
      </w:r>
      <w:r>
        <w:rPr>
          <w:noProof/>
        </w:rPr>
        <w:t>22</w:t>
      </w:r>
      <w:r>
        <w:rPr>
          <w:noProof/>
        </w:rPr>
        <w:fldChar w:fldCharType="end"/>
      </w:r>
    </w:p>
    <w:p w14:paraId="13954B71" w14:textId="2AA1B816" w:rsidR="002A7760" w:rsidRDefault="002A7760" w:rsidP="00427B0D">
      <w:pPr>
        <w:pStyle w:val="TOC2"/>
        <w:tabs>
          <w:tab w:val="right" w:leader="dot" w:pos="8296"/>
        </w:tabs>
        <w:spacing w:line="480" w:lineRule="auto"/>
        <w:rPr>
          <w:rFonts w:eastAsiaTheme="minorEastAsia" w:cstheme="minorBidi"/>
          <w:b w:val="0"/>
          <w:noProof/>
          <w:sz w:val="24"/>
          <w:szCs w:val="24"/>
          <w:lang w:val="en-GB" w:eastAsia="ja-JP"/>
        </w:rPr>
      </w:pPr>
      <w:r>
        <w:rPr>
          <w:noProof/>
        </w:rPr>
        <w:t xml:space="preserve">2.4 </w:t>
      </w:r>
      <w:r>
        <w:rPr>
          <w:noProof/>
        </w:rPr>
        <w:t>–</w:t>
      </w:r>
      <w:r>
        <w:rPr>
          <w:noProof/>
        </w:rPr>
        <w:t xml:space="preserve"> </w:t>
      </w:r>
      <w:r>
        <w:rPr>
          <w:noProof/>
        </w:rPr>
        <w:t>Alternative transformations for introduction effort</w:t>
      </w:r>
      <w:r>
        <w:rPr>
          <w:noProof/>
        </w:rPr>
        <w:tab/>
      </w:r>
      <w:r>
        <w:rPr>
          <w:noProof/>
        </w:rPr>
        <w:fldChar w:fldCharType="begin"/>
      </w:r>
      <w:r>
        <w:rPr>
          <w:noProof/>
        </w:rPr>
        <w:instrText xml:space="preserve"> PAGEREF _Toc299180465 \h </w:instrText>
      </w:r>
      <w:r>
        <w:rPr>
          <w:noProof/>
        </w:rPr>
      </w:r>
      <w:r>
        <w:rPr>
          <w:noProof/>
        </w:rPr>
        <w:fldChar w:fldCharType="separate"/>
      </w:r>
      <w:r>
        <w:rPr>
          <w:noProof/>
        </w:rPr>
        <w:t>24</w:t>
      </w:r>
      <w:r>
        <w:rPr>
          <w:noProof/>
        </w:rPr>
        <w:fldChar w:fldCharType="end"/>
      </w:r>
    </w:p>
    <w:p w14:paraId="617BF8D4" w14:textId="77777777" w:rsidR="002A7760" w:rsidRDefault="002A7760" w:rsidP="00427B0D">
      <w:pPr>
        <w:pStyle w:val="TOC1"/>
        <w:tabs>
          <w:tab w:val="right" w:leader="dot" w:pos="8296"/>
        </w:tabs>
        <w:spacing w:before="0" w:line="480" w:lineRule="auto"/>
        <w:rPr>
          <w:rFonts w:eastAsiaTheme="minorEastAsia" w:cstheme="minorBidi"/>
          <w:b w:val="0"/>
          <w:noProof/>
          <w:lang w:val="en-GB" w:eastAsia="ja-JP"/>
        </w:rPr>
      </w:pPr>
      <w:r>
        <w:rPr>
          <w:noProof/>
        </w:rPr>
        <w:t>3 – SUPPLEMENTARY DISCUSSION</w:t>
      </w:r>
      <w:r>
        <w:rPr>
          <w:noProof/>
        </w:rPr>
        <w:tab/>
      </w:r>
      <w:r>
        <w:rPr>
          <w:noProof/>
        </w:rPr>
        <w:fldChar w:fldCharType="begin"/>
      </w:r>
      <w:r>
        <w:rPr>
          <w:noProof/>
        </w:rPr>
        <w:instrText xml:space="preserve"> PAGEREF _Toc299180466 \h </w:instrText>
      </w:r>
      <w:r>
        <w:rPr>
          <w:noProof/>
        </w:rPr>
      </w:r>
      <w:r>
        <w:rPr>
          <w:noProof/>
        </w:rPr>
        <w:fldChar w:fldCharType="separate"/>
      </w:r>
      <w:r>
        <w:rPr>
          <w:noProof/>
        </w:rPr>
        <w:t>28</w:t>
      </w:r>
      <w:r>
        <w:rPr>
          <w:noProof/>
        </w:rPr>
        <w:fldChar w:fldCharType="end"/>
      </w:r>
    </w:p>
    <w:p w14:paraId="6C05C17E" w14:textId="77777777" w:rsidR="002A7760" w:rsidRDefault="002A7760" w:rsidP="00427B0D">
      <w:pPr>
        <w:pStyle w:val="TOC1"/>
        <w:tabs>
          <w:tab w:val="right" w:leader="dot" w:pos="8296"/>
        </w:tabs>
        <w:spacing w:before="0" w:line="480" w:lineRule="auto"/>
        <w:rPr>
          <w:rFonts w:eastAsiaTheme="minorEastAsia" w:cstheme="minorBidi"/>
          <w:b w:val="0"/>
          <w:noProof/>
          <w:lang w:val="en-GB" w:eastAsia="ja-JP"/>
        </w:rPr>
      </w:pPr>
      <w:r>
        <w:rPr>
          <w:noProof/>
        </w:rPr>
        <w:t>4 – SUPPLEMENTARY REFERENCES</w:t>
      </w:r>
      <w:r>
        <w:rPr>
          <w:noProof/>
        </w:rPr>
        <w:tab/>
      </w:r>
      <w:r>
        <w:rPr>
          <w:noProof/>
        </w:rPr>
        <w:fldChar w:fldCharType="begin"/>
      </w:r>
      <w:r>
        <w:rPr>
          <w:noProof/>
        </w:rPr>
        <w:instrText xml:space="preserve"> PAGEREF _Toc299180467 \h </w:instrText>
      </w:r>
      <w:r>
        <w:rPr>
          <w:noProof/>
        </w:rPr>
      </w:r>
      <w:r>
        <w:rPr>
          <w:noProof/>
        </w:rPr>
        <w:fldChar w:fldCharType="separate"/>
      </w:r>
      <w:r>
        <w:rPr>
          <w:noProof/>
        </w:rPr>
        <w:t>31</w:t>
      </w:r>
      <w:r>
        <w:rPr>
          <w:noProof/>
        </w:rPr>
        <w:fldChar w:fldCharType="end"/>
      </w:r>
    </w:p>
    <w:p w14:paraId="33DCEEDE" w14:textId="549C89F6" w:rsidR="002A7760" w:rsidRDefault="002A7760" w:rsidP="00427B0D">
      <w:pPr>
        <w:pStyle w:val="TOC2"/>
        <w:tabs>
          <w:tab w:val="right" w:leader="dot" w:pos="8296"/>
        </w:tabs>
        <w:spacing w:line="480" w:lineRule="auto"/>
        <w:rPr>
          <w:rFonts w:eastAsiaTheme="minorEastAsia" w:cstheme="minorBidi"/>
          <w:b w:val="0"/>
          <w:noProof/>
          <w:sz w:val="24"/>
          <w:szCs w:val="24"/>
          <w:lang w:val="en-GB" w:eastAsia="ja-JP"/>
        </w:rPr>
      </w:pPr>
      <w:r>
        <w:rPr>
          <w:noProof/>
        </w:rPr>
        <w:t xml:space="preserve">4.1 </w:t>
      </w:r>
      <w:r>
        <w:rPr>
          <w:noProof/>
        </w:rPr>
        <w:t>–</w:t>
      </w:r>
      <w:r>
        <w:rPr>
          <w:noProof/>
        </w:rPr>
        <w:t xml:space="preserve"> </w:t>
      </w:r>
      <w:r>
        <w:rPr>
          <w:noProof/>
        </w:rPr>
        <w:t>Supplementary references</w:t>
      </w:r>
      <w:r>
        <w:rPr>
          <w:noProof/>
        </w:rPr>
        <w:tab/>
      </w:r>
      <w:r>
        <w:rPr>
          <w:noProof/>
        </w:rPr>
        <w:fldChar w:fldCharType="begin"/>
      </w:r>
      <w:r>
        <w:rPr>
          <w:noProof/>
        </w:rPr>
        <w:instrText xml:space="preserve"> PAGEREF _Toc299180468 \h </w:instrText>
      </w:r>
      <w:r>
        <w:rPr>
          <w:noProof/>
        </w:rPr>
      </w:r>
      <w:r>
        <w:rPr>
          <w:noProof/>
        </w:rPr>
        <w:fldChar w:fldCharType="separate"/>
      </w:r>
      <w:r>
        <w:rPr>
          <w:noProof/>
        </w:rPr>
        <w:t>31</w:t>
      </w:r>
      <w:r>
        <w:rPr>
          <w:noProof/>
        </w:rPr>
        <w:fldChar w:fldCharType="end"/>
      </w:r>
    </w:p>
    <w:p w14:paraId="3DC48A4C" w14:textId="1882FFC2" w:rsidR="002A7760" w:rsidRDefault="002A7760" w:rsidP="00427B0D">
      <w:pPr>
        <w:pStyle w:val="TOC2"/>
        <w:tabs>
          <w:tab w:val="right" w:leader="dot" w:pos="8296"/>
        </w:tabs>
        <w:spacing w:line="480" w:lineRule="auto"/>
        <w:rPr>
          <w:rFonts w:eastAsiaTheme="minorEastAsia" w:cstheme="minorBidi"/>
          <w:b w:val="0"/>
          <w:noProof/>
          <w:sz w:val="24"/>
          <w:szCs w:val="24"/>
          <w:lang w:val="en-GB" w:eastAsia="ja-JP"/>
        </w:rPr>
      </w:pPr>
      <w:r>
        <w:rPr>
          <w:noProof/>
        </w:rPr>
        <w:t xml:space="preserve">4.2 </w:t>
      </w:r>
      <w:r>
        <w:rPr>
          <w:noProof/>
        </w:rPr>
        <w:t>–</w:t>
      </w:r>
      <w:r>
        <w:rPr>
          <w:noProof/>
        </w:rPr>
        <w:t xml:space="preserve"> </w:t>
      </w:r>
      <w:r>
        <w:rPr>
          <w:noProof/>
        </w:rPr>
        <w:t>Supplementary data references</w:t>
      </w:r>
      <w:r>
        <w:rPr>
          <w:noProof/>
        </w:rPr>
        <w:tab/>
      </w:r>
      <w:r>
        <w:rPr>
          <w:noProof/>
        </w:rPr>
        <w:fldChar w:fldCharType="begin"/>
      </w:r>
      <w:r>
        <w:rPr>
          <w:noProof/>
        </w:rPr>
        <w:instrText xml:space="preserve"> PAGEREF _Toc299180469 \h </w:instrText>
      </w:r>
      <w:r>
        <w:rPr>
          <w:noProof/>
        </w:rPr>
      </w:r>
      <w:r>
        <w:rPr>
          <w:noProof/>
        </w:rPr>
        <w:fldChar w:fldCharType="separate"/>
      </w:r>
      <w:r>
        <w:rPr>
          <w:noProof/>
        </w:rPr>
        <w:t>35</w:t>
      </w:r>
      <w:r>
        <w:rPr>
          <w:noProof/>
        </w:rPr>
        <w:fldChar w:fldCharType="end"/>
      </w:r>
    </w:p>
    <w:p w14:paraId="0D4DF5FE" w14:textId="4CC88E9E" w:rsidR="00B871DC" w:rsidRPr="004F34B8" w:rsidRDefault="002A7760" w:rsidP="00427B0D">
      <w:pPr>
        <w:pStyle w:val="TitleIC"/>
        <w:spacing w:after="0" w:line="480" w:lineRule="auto"/>
        <w:contextualSpacing/>
        <w:outlineLvl w:val="0"/>
      </w:pPr>
      <w:r>
        <w:fldChar w:fldCharType="end"/>
      </w:r>
    </w:p>
    <w:p w14:paraId="02E2DA7C" w14:textId="77777777" w:rsidR="00F46B7B" w:rsidRPr="004F34B8" w:rsidRDefault="00F46B7B" w:rsidP="00092BFC">
      <w:pPr>
        <w:pStyle w:val="SubheadingL2"/>
        <w:sectPr w:rsidR="00F46B7B" w:rsidRPr="004F34B8" w:rsidSect="00487A3B">
          <w:footerReference w:type="even" r:id="rId9"/>
          <w:footerReference w:type="default" r:id="rId10"/>
          <w:pgSz w:w="11900" w:h="16840"/>
          <w:pgMar w:top="1440" w:right="1797" w:bottom="1440" w:left="1797" w:header="709" w:footer="709" w:gutter="0"/>
          <w:lnNumType w:countBy="2"/>
          <w:pgNumType w:start="1"/>
          <w:cols w:space="708"/>
        </w:sectPr>
      </w:pPr>
      <w:bookmarkStart w:id="0" w:name="_Toc233770344"/>
      <w:bookmarkStart w:id="1" w:name="_Toc235522519"/>
    </w:p>
    <w:p w14:paraId="53E465EB" w14:textId="77777777" w:rsidR="00B871DC" w:rsidRPr="004F34B8" w:rsidRDefault="00F06C27" w:rsidP="00092BFC">
      <w:pPr>
        <w:pStyle w:val="SubheadingL2"/>
      </w:pPr>
      <w:bookmarkStart w:id="2" w:name="_Toc236733214"/>
      <w:bookmarkStart w:id="3" w:name="_Toc237061861"/>
      <w:bookmarkStart w:id="4" w:name="_Toc238203156"/>
      <w:bookmarkStart w:id="5" w:name="_Toc375060796"/>
      <w:bookmarkStart w:id="6" w:name="_Toc250644172"/>
      <w:bookmarkStart w:id="7" w:name="_Toc257031936"/>
      <w:bookmarkStart w:id="8" w:name="_Toc272655830"/>
      <w:bookmarkStart w:id="9" w:name="_Toc285807013"/>
      <w:bookmarkStart w:id="10" w:name="_Toc289610807"/>
      <w:bookmarkStart w:id="11" w:name="_Toc299180450"/>
      <w:r w:rsidRPr="004F34B8">
        <w:lastRenderedPageBreak/>
        <w:t>1 –</w:t>
      </w:r>
      <w:r w:rsidR="00F1517C" w:rsidRPr="004F34B8">
        <w:t xml:space="preserve"> </w:t>
      </w:r>
      <w:r w:rsidR="00B871DC" w:rsidRPr="004F34B8">
        <w:t>METHODS</w:t>
      </w:r>
      <w:bookmarkEnd w:id="0"/>
      <w:bookmarkEnd w:id="1"/>
      <w:bookmarkEnd w:id="2"/>
      <w:bookmarkEnd w:id="3"/>
      <w:bookmarkEnd w:id="4"/>
      <w:bookmarkEnd w:id="5"/>
      <w:bookmarkEnd w:id="6"/>
      <w:bookmarkEnd w:id="7"/>
      <w:bookmarkEnd w:id="8"/>
      <w:bookmarkEnd w:id="9"/>
      <w:bookmarkEnd w:id="10"/>
      <w:bookmarkEnd w:id="11"/>
    </w:p>
    <w:p w14:paraId="7C26BBEA" w14:textId="77777777" w:rsidR="00B871DC" w:rsidRPr="004F34B8" w:rsidRDefault="0007082E" w:rsidP="00092BFC">
      <w:pPr>
        <w:pStyle w:val="SubheadingsL3"/>
      </w:pPr>
      <w:bookmarkStart w:id="12" w:name="_Toc233770345"/>
      <w:bookmarkStart w:id="13" w:name="_Toc235522520"/>
      <w:bookmarkStart w:id="14" w:name="_Toc236733215"/>
      <w:bookmarkStart w:id="15" w:name="_Toc237061862"/>
      <w:bookmarkStart w:id="16" w:name="_Toc238203157"/>
      <w:bookmarkStart w:id="17" w:name="_Toc375060797"/>
      <w:bookmarkStart w:id="18" w:name="_Toc250644173"/>
      <w:bookmarkStart w:id="19" w:name="_Toc257031937"/>
      <w:bookmarkStart w:id="20" w:name="_Toc272655831"/>
      <w:bookmarkStart w:id="21" w:name="_Toc285807014"/>
      <w:bookmarkStart w:id="22" w:name="_Toc289610808"/>
      <w:bookmarkStart w:id="23" w:name="_Toc299180451"/>
      <w:r w:rsidRPr="004F34B8">
        <w:t>1.1</w:t>
      </w:r>
      <w:r w:rsidR="00F06C27" w:rsidRPr="004F34B8">
        <w:t xml:space="preserve"> –</w:t>
      </w:r>
      <w:r w:rsidR="004960AD" w:rsidRPr="004F34B8">
        <w:t xml:space="preserve"> </w:t>
      </w:r>
      <w:r w:rsidR="00B871DC" w:rsidRPr="004F34B8">
        <w:t>Data collection</w:t>
      </w:r>
      <w:bookmarkEnd w:id="12"/>
      <w:bookmarkEnd w:id="13"/>
      <w:bookmarkEnd w:id="14"/>
      <w:bookmarkEnd w:id="15"/>
      <w:bookmarkEnd w:id="16"/>
      <w:bookmarkEnd w:id="17"/>
      <w:bookmarkEnd w:id="18"/>
      <w:bookmarkEnd w:id="19"/>
      <w:bookmarkEnd w:id="20"/>
      <w:bookmarkEnd w:id="21"/>
      <w:bookmarkEnd w:id="22"/>
      <w:bookmarkEnd w:id="23"/>
      <w:r w:rsidR="00B871DC" w:rsidRPr="004F34B8">
        <w:t xml:space="preserve"> </w:t>
      </w:r>
    </w:p>
    <w:p w14:paraId="75040527" w14:textId="72724642" w:rsidR="004E5C2A" w:rsidRPr="004F34B8" w:rsidRDefault="0007082E" w:rsidP="00092BFC">
      <w:pPr>
        <w:pStyle w:val="SubheadingL4"/>
      </w:pPr>
      <w:bookmarkStart w:id="24" w:name="_Toc235522521"/>
      <w:bookmarkStart w:id="25" w:name="_Toc236733216"/>
      <w:bookmarkStart w:id="26" w:name="_Toc237061863"/>
      <w:bookmarkStart w:id="27" w:name="_Toc238203158"/>
      <w:bookmarkStart w:id="28" w:name="_Toc375060798"/>
      <w:bookmarkStart w:id="29" w:name="_Toc250644174"/>
      <w:bookmarkStart w:id="30" w:name="_Toc257031938"/>
      <w:bookmarkStart w:id="31" w:name="_Toc272655832"/>
      <w:bookmarkStart w:id="32" w:name="_Toc285807015"/>
      <w:bookmarkStart w:id="33" w:name="_Toc289610809"/>
      <w:bookmarkStart w:id="34" w:name="_Toc299180452"/>
      <w:r w:rsidRPr="004F34B8">
        <w:t xml:space="preserve">1.1.1 </w:t>
      </w:r>
      <w:r w:rsidR="00F06C27" w:rsidRPr="004F34B8">
        <w:t>–</w:t>
      </w:r>
      <w:bookmarkEnd w:id="24"/>
      <w:bookmarkEnd w:id="25"/>
      <w:r w:rsidR="002A7760">
        <w:t xml:space="preserve"> </w:t>
      </w:r>
      <w:r w:rsidR="00C765B8">
        <w:t>P</w:t>
      </w:r>
      <w:r w:rsidR="00C240B0" w:rsidRPr="004F34B8">
        <w:t>rotocol for the classification and status of alien species</w:t>
      </w:r>
      <w:bookmarkEnd w:id="26"/>
      <w:bookmarkEnd w:id="27"/>
      <w:bookmarkEnd w:id="28"/>
      <w:bookmarkEnd w:id="29"/>
      <w:bookmarkEnd w:id="30"/>
      <w:bookmarkEnd w:id="31"/>
      <w:bookmarkEnd w:id="32"/>
      <w:bookmarkEnd w:id="33"/>
      <w:bookmarkEnd w:id="34"/>
    </w:p>
    <w:p w14:paraId="31363665" w14:textId="27B4AD2E" w:rsidR="00B871DC" w:rsidRPr="004F34B8" w:rsidRDefault="002C6C9F" w:rsidP="00C765B8">
      <w:pPr>
        <w:pStyle w:val="BodytextfirstIC"/>
      </w:pPr>
      <w:r w:rsidRPr="004F34B8">
        <w:t>Following the ecological frameworks of invasion</w:t>
      </w:r>
      <w:r w:rsidR="00474CE9" w:rsidRPr="004F34B8">
        <w:t xml:space="preserve"> </w:t>
      </w:r>
      <w:r w:rsidR="00A073D1" w:rsidRPr="0086548D">
        <w:fldChar w:fldCharType="begin"/>
      </w:r>
      <w:r w:rsidR="001E7EB5">
        <w:instrText xml:space="preserve"> ADDIN PAPERS2_CITATIONS &lt;citation&gt;&lt;uuid&gt;EE46EA0B-3EA1-4A4D-B795-ABB21A4CB849&lt;/uuid&gt;&lt;priority&gt;0&lt;/priority&gt;&lt;publications&gt;&lt;publication&gt;&lt;volume&gt;49&lt;/volume&gt;&lt;publication_date&gt;99200400001200000000200000&lt;/publication_date&gt;&lt;number&gt;5&lt;/number&gt;&lt;startpage&gt;646&lt;/startpage&gt;&lt;title&gt;Invasive species profiling? Exploring the characteristics of non‐native fishes across invasion stages in California&lt;/title&gt;&lt;uuid&gt;B424A353-485B-466D-8224-B698E7E166F8&lt;/uuid&gt;&lt;subtype&gt;400&lt;/subtype&gt;&lt;publisher&gt;Wiley Online Library&lt;/publisher&gt;&lt;type&gt;400&lt;/type&gt;&lt;endpage&gt;661&lt;/endpage&gt;&lt;url&gt;http://onlinelibrary.wiley.com/doi/10.1111/j.1365-2427.2004.01202.x/full&lt;/url&gt;&lt;bundle&gt;&lt;publication&gt;&lt;title&gt;Freshwater Biology&lt;/title&gt;&lt;type&gt;-100&lt;/type&gt;&lt;subtype&gt;-100&lt;/subtype&gt;&lt;uuid&gt;7C322206-0A30-496B-9A85-831A49789846&lt;/uuid&gt;&lt;/publication&gt;&lt;/bundle&gt;&lt;authors&gt;&lt;author&gt;&lt;firstName&gt;Michael&lt;/firstName&gt;&lt;middleNames&gt;P&lt;/middleNames&gt;&lt;lastName&gt;Marchetti&lt;/lastName&gt;&lt;/author&gt;&lt;author&gt;&lt;firstName&gt;Peter&lt;/firstName&gt;&lt;middleNames&gt;B&lt;/middleNames&gt;&lt;lastName&gt;Moyle&lt;/lastName&gt;&lt;/author&gt;&lt;author&gt;&lt;firstName&gt;Richard&lt;/firstName&gt;&lt;lastName&gt;Levine&lt;/lastName&gt;&lt;/author&gt;&lt;/authors&gt;&lt;/publication&gt;&lt;publication&gt;&lt;volume&gt;33&lt;/volume&gt;&lt;number&gt;2&lt;/number&gt;&lt;startpage&gt;1&lt;/startpage&gt;&lt;title&gt;MCMC methods for multi-response generalized linear mixed models: the MCMCglmm R package&lt;/title&gt;&lt;uuid&gt;E9AFB533-58EE-4DB3-BE59-229838F8ECB0&lt;/uuid&gt;&lt;subtype&gt;400&lt;/subtype&gt;&lt;endpage&gt;22&lt;/endpage&gt;&lt;type&gt;400&lt;/type&gt;&lt;publication_date&gt;99201003191200000000222000&lt;/publication_date&gt;&lt;bundle&gt;&lt;publication&gt;&lt;title&gt;Journal of Statistical Software&lt;/title&gt;&lt;type&gt;-100&lt;/type&gt;&lt;subtype&gt;-100&lt;/subtype&gt;&lt;uuid&gt;641B86A9-CC45-41F0-A794-A81C14A84342&lt;/uuid&gt;&lt;/publication&gt;&lt;/bundle&gt;&lt;authors&gt;&lt;author&gt;&lt;firstName&gt;Jarrod&lt;/firstName&gt;&lt;middleNames&gt;D&lt;/middleNames&gt;&lt;lastName&gt;Hadfield&lt;/lastName&gt;&lt;/author&gt;&lt;/authors&gt;&lt;/publication&gt;&lt;publication&gt;&lt;volume&gt;18&lt;/volume&gt;&lt;publication_date&gt;99200400001200000000200000&lt;/publication_date&gt;&lt;number&gt;2&lt;/number&gt;&lt;startpage&gt;557&lt;/startpage&gt;&lt;title&gt;Climatic Suitability, Life‐History Traits, Introduction Effort, and the Establishment and Spread of Introduced Mammals in Australia&lt;/title&gt;&lt;uuid&gt;2538D149-53C0-4D15-A6BE-A7F02553412C&lt;/uuid&gt;&lt;subtype&gt;400&lt;/subtype&gt;&lt;publisher&gt;Wiley Online Library&lt;/publisher&gt;&lt;type&gt;400&lt;/type&gt;&lt;endpage&gt;569&lt;/endpage&gt;&lt;url&gt;http://onlinelibrary.wiley.com/doi/10.1111/j.1523-1739.2004.00423.x/full&lt;/url&gt;&lt;bundle&gt;&lt;publication&gt;&lt;title&gt;Conservation Biology&lt;/title&gt;&lt;type&gt;-100&lt;/type&gt;&lt;subtype&gt;-100&lt;/subtype&gt;&lt;uuid&gt;43BAF6B1-BADB-4B11-8932-28273F223A18&lt;/uuid&gt;&lt;/publication&gt;&lt;/bundle&gt;&lt;authors&gt;&lt;author&gt;&lt;firstName&gt;D.M.&lt;/firstName&gt;&lt;lastName&gt;Forsyth&lt;/lastName&gt;&lt;/author&gt;&lt;author&gt;&lt;firstName&gt;R&lt;/firstName&gt;&lt;middleNames&gt;P&lt;/middleNames&gt;&lt;lastName&gt;Duncan&lt;/lastName&gt;&lt;/author&gt;&lt;author&gt;&lt;firstName&gt;M.&lt;/firstName&gt;&lt;lastName&gt;Bomford&lt;/lastName&gt;&lt;/author&gt;&lt;author&gt;&lt;firstName&gt;G.&lt;/firstName&gt;&lt;lastName&gt;Moore&lt;/lastName&gt;&lt;/author&gt;&lt;/authors&gt;&lt;/publication&gt;&lt;publication&gt;&lt;volume&gt;26&lt;/volume&gt;&lt;publication_date&gt;99201107001200000000220000&lt;/publication_date&gt;&lt;number&gt;7&lt;/number&gt;&lt;doi&gt;10.1016/j.tree.2011.03.023&lt;/doi&gt;&lt;startpage&gt;333&lt;/startpage&gt;&lt;title&gt;A proposed unified framework for biological invasions&lt;/title&gt;&lt;uuid&gt;58E7D456-AF10-4311-BBB7-E4CA634DBA9F&lt;/uuid&gt;&lt;subtype&gt;400&lt;/subtype&gt;&lt;endpage&gt;339&lt;/endpage&gt;&lt;type&gt;400&lt;/type&gt;&lt;url&gt;http://linkinghub.elsevier.com/retrieve/pii/S0169534711000930&lt;/url&gt;&lt;bundle&gt;&lt;publication&gt;&lt;publisher&gt;Elsevier Ltd&lt;/publisher&gt;&lt;title&gt;Trends in Ecology &amp;amp; Evolution&lt;/title&gt;&lt;type&gt;-100&lt;/type&gt;&lt;subtype&gt;-100&lt;/subtype&gt;&lt;uuid&gt;85DC78C6-F135-4F2F-A3F5-ED499A005197&lt;/uuid&gt;&lt;/publication&gt;&lt;/bundle&gt;&lt;authors&gt;&lt;author&gt;&lt;firstName&gt;Tim&lt;/firstName&gt;&lt;middleNames&gt;M&lt;/middleNames&gt;&lt;lastName&gt;Blackburn&lt;/lastName&gt;&lt;/author&gt;&lt;author&gt;&lt;firstName&gt;Petr&lt;/firstName&gt;&lt;lastName&gt;Pyšek&lt;/lastName&gt;&lt;/author&gt;&lt;author&gt;&lt;firstName&gt;Sven&lt;/firstName&gt;&lt;lastName&gt;Bacher&lt;/lastName&gt;&lt;/author&gt;&lt;author&gt;&lt;firstName&gt;James&lt;/firstName&gt;&lt;middleNames&gt;T&lt;/middleNames&gt;&lt;lastName&gt;Carlton&lt;/lastName&gt;&lt;/author&gt;&lt;author&gt;&lt;firstName&gt;Richard&lt;/firstName&gt;&lt;middleNames&gt;P&lt;/middleNames&gt;&lt;lastName&gt;Duncan&lt;/lastName&gt;&lt;/author&gt;&lt;author&gt;&lt;firstName&gt;Vojtěch&lt;/firstName&gt;&lt;lastName&gt;Jarošík&lt;/lastName&gt;&lt;/author&gt;&lt;author&gt;&lt;firstName&gt;John&lt;/firstName&gt;&lt;middleNames&gt;R U&lt;/middleNames&gt;&lt;lastName&gt;Wilson&lt;/lastName&gt;&lt;/author&gt;&lt;author&gt;&lt;firstName&gt;David&lt;/firstName&gt;&lt;middleNames&gt;M&lt;/middleNames&gt;&lt;lastName&gt;Richardson&lt;/lastName&gt;&lt;/author&gt;&lt;/authors&gt;&lt;/publication&gt;&lt;/publications&gt;&lt;cites&gt;&lt;/cites&gt;&lt;/citation&gt;</w:instrText>
      </w:r>
      <w:r w:rsidR="00A073D1" w:rsidRPr="0086548D">
        <w:fldChar w:fldCharType="separate"/>
      </w:r>
      <w:r w:rsidR="00234B23">
        <w:rPr>
          <w:rFonts w:cs="Helvetica"/>
          <w:szCs w:val="22"/>
          <w:lang w:eastAsia="en-GB"/>
        </w:rPr>
        <w:t xml:space="preserve">(Blackburn </w:t>
      </w:r>
      <w:r w:rsidR="00234B23">
        <w:rPr>
          <w:rFonts w:cs="Helvetica"/>
          <w:i/>
          <w:iCs/>
          <w:szCs w:val="22"/>
          <w:lang w:eastAsia="en-GB"/>
        </w:rPr>
        <w:t>et al.</w:t>
      </w:r>
      <w:r w:rsidR="00234B23">
        <w:rPr>
          <w:rFonts w:cs="Helvetica"/>
          <w:szCs w:val="22"/>
          <w:lang w:eastAsia="en-GB"/>
        </w:rPr>
        <w:t xml:space="preserve"> 2011)</w:t>
      </w:r>
      <w:r w:rsidR="00A073D1" w:rsidRPr="0086548D">
        <w:fldChar w:fldCharType="end"/>
      </w:r>
      <w:r w:rsidRPr="004F34B8">
        <w:t>, w</w:t>
      </w:r>
      <w:r w:rsidR="0036782C" w:rsidRPr="004F34B8">
        <w:t>e define the status of a species with respect to the</w:t>
      </w:r>
      <w:r w:rsidR="00B871DC" w:rsidRPr="004F34B8">
        <w:t xml:space="preserve"> 3 stages of invasion as follows:</w:t>
      </w:r>
    </w:p>
    <w:p w14:paraId="07D191FE" w14:textId="77777777" w:rsidR="00B871DC" w:rsidRPr="004F34B8" w:rsidRDefault="00B871DC" w:rsidP="00D70A0C">
      <w:pPr>
        <w:pStyle w:val="BodytextIC"/>
      </w:pPr>
      <w:r w:rsidRPr="004F34B8">
        <w:rPr>
          <w:u w:val="single"/>
        </w:rPr>
        <w:t>Introduction</w:t>
      </w:r>
      <w:r w:rsidRPr="004F34B8">
        <w:t xml:space="preserve">: a species </w:t>
      </w:r>
      <w:r w:rsidR="00BC4E91" w:rsidRPr="004F34B8">
        <w:t>is</w:t>
      </w:r>
      <w:r w:rsidR="002F0065" w:rsidRPr="004F34B8">
        <w:t xml:space="preserve"> considered</w:t>
      </w:r>
      <w:r w:rsidRPr="004F34B8">
        <w:t xml:space="preserve"> </w:t>
      </w:r>
      <w:r w:rsidR="002F0065" w:rsidRPr="004F34B8">
        <w:t>‘</w:t>
      </w:r>
      <w:r w:rsidRPr="004F34B8">
        <w:t>introduced</w:t>
      </w:r>
      <w:r w:rsidR="002F0065" w:rsidRPr="004F34B8">
        <w:t>’</w:t>
      </w:r>
      <w:r w:rsidRPr="004F34B8">
        <w:t xml:space="preserve"> if released by humans, intentionally or accidentally, in the wild outside its native range at least once. Species described as ‘exotic’, ‘alien’, ‘invasive’, ‘introduced’, </w:t>
      </w:r>
      <w:r w:rsidR="0005348E" w:rsidRPr="004F34B8">
        <w:t>‘naturalized’, ‘</w:t>
      </w:r>
      <w:r w:rsidRPr="004F34B8">
        <w:t xml:space="preserve">released’, ‘non-native’ or similar </w:t>
      </w:r>
      <w:r w:rsidR="00776DA7" w:rsidRPr="004F34B8">
        <w:t>are</w:t>
      </w:r>
      <w:r w:rsidR="002F0065" w:rsidRPr="004F34B8">
        <w:t xml:space="preserve"> </w:t>
      </w:r>
      <w:r w:rsidRPr="004F34B8">
        <w:t xml:space="preserve">classified as introduced only if they conform </w:t>
      </w:r>
      <w:r w:rsidR="00F66BFA" w:rsidRPr="004F34B8">
        <w:t xml:space="preserve">to </w:t>
      </w:r>
      <w:r w:rsidRPr="004F34B8">
        <w:t>this definition</w:t>
      </w:r>
      <w:r w:rsidR="00A40F03" w:rsidRPr="004F34B8">
        <w:t xml:space="preserve">. </w:t>
      </w:r>
      <w:r w:rsidR="00CE1C93" w:rsidRPr="004F34B8">
        <w:t>Introductions to national parks, natural reserves and game parks</w:t>
      </w:r>
      <w:r w:rsidR="00CE1C93">
        <w:t xml:space="preserve"> </w:t>
      </w:r>
      <w:r w:rsidR="00CE1C93" w:rsidRPr="004F34B8">
        <w:t xml:space="preserve">are included </w:t>
      </w:r>
      <w:r w:rsidR="00CE1C93">
        <w:t xml:space="preserve">in the dataset </w:t>
      </w:r>
      <w:r w:rsidR="00CE1C93" w:rsidRPr="004F34B8">
        <w:t xml:space="preserve">if </w:t>
      </w:r>
      <w:r w:rsidR="007E4772">
        <w:t xml:space="preserve">the </w:t>
      </w:r>
      <w:r w:rsidR="00CE1C93" w:rsidRPr="004F34B8">
        <w:t xml:space="preserve">populations are free ranging and not provisioned. </w:t>
      </w:r>
      <w:r w:rsidR="00CE1C93">
        <w:t>Conversely</w:t>
      </w:r>
      <w:r w:rsidR="00E03C91" w:rsidRPr="004F34B8">
        <w:t>,</w:t>
      </w:r>
      <w:r w:rsidR="00A40F03" w:rsidRPr="004F34B8">
        <w:t xml:space="preserve"> introductions into </w:t>
      </w:r>
      <w:r w:rsidR="00A614DE" w:rsidRPr="004F34B8">
        <w:t xml:space="preserve">confined environments such as </w:t>
      </w:r>
      <w:r w:rsidR="00A40F03" w:rsidRPr="004F34B8">
        <w:t xml:space="preserve">‘ranches’, </w:t>
      </w:r>
      <w:r w:rsidR="00A614DE" w:rsidRPr="004F34B8">
        <w:t xml:space="preserve">safari parks, </w:t>
      </w:r>
      <w:r w:rsidR="00A40F03" w:rsidRPr="004F34B8">
        <w:t>captive enclosures</w:t>
      </w:r>
      <w:r w:rsidR="00530A77" w:rsidRPr="004F34B8">
        <w:t>,</w:t>
      </w:r>
      <w:r w:rsidR="00A40F03" w:rsidRPr="004F34B8">
        <w:t xml:space="preserve"> or similar</w:t>
      </w:r>
      <w:r w:rsidR="00A614DE" w:rsidRPr="004F34B8">
        <w:t>, where animals are food provisioned,</w:t>
      </w:r>
      <w:r w:rsidR="00A40F03" w:rsidRPr="004F34B8">
        <w:t xml:space="preserve"> </w:t>
      </w:r>
      <w:r w:rsidR="00776DA7" w:rsidRPr="004F34B8">
        <w:t>are</w:t>
      </w:r>
      <w:r w:rsidR="00A40F03" w:rsidRPr="004F34B8">
        <w:t xml:space="preserve"> discarded unless animals </w:t>
      </w:r>
      <w:r w:rsidR="00776DA7" w:rsidRPr="004F34B8">
        <w:t>are</w:t>
      </w:r>
      <w:r w:rsidR="00A40F03" w:rsidRPr="004F34B8">
        <w:t xml:space="preserve"> subsequently released in</w:t>
      </w:r>
      <w:r w:rsidR="00AF3874" w:rsidRPr="004F34B8">
        <w:t>to</w:t>
      </w:r>
      <w:r w:rsidR="00A40F03" w:rsidRPr="004F34B8">
        <w:t xml:space="preserve"> the wild or </w:t>
      </w:r>
      <w:r w:rsidR="00776DA7" w:rsidRPr="004F34B8">
        <w:t>escape</w:t>
      </w:r>
      <w:r w:rsidR="00E03C91" w:rsidRPr="004F34B8">
        <w:t xml:space="preserve"> from confines</w:t>
      </w:r>
      <w:r w:rsidR="00CE1C93">
        <w:t xml:space="preserve">. </w:t>
      </w:r>
      <w:r w:rsidR="00A614DE" w:rsidRPr="004F34B8">
        <w:t xml:space="preserve">We </w:t>
      </w:r>
      <w:r w:rsidR="007E4772">
        <w:t xml:space="preserve">also </w:t>
      </w:r>
      <w:r w:rsidR="009A14F9" w:rsidRPr="004F34B8">
        <w:t>ignore</w:t>
      </w:r>
      <w:r w:rsidR="00006A43" w:rsidRPr="004F34B8">
        <w:t xml:space="preserve"> any</w:t>
      </w:r>
      <w:r w:rsidR="009A14F9" w:rsidRPr="004F34B8">
        <w:t xml:space="preserve"> </w:t>
      </w:r>
      <w:r w:rsidR="00A614DE" w:rsidRPr="004F34B8">
        <w:t>cases where it cannot be confidently determined</w:t>
      </w:r>
      <w:r w:rsidR="00AF3874" w:rsidRPr="004F34B8">
        <w:t xml:space="preserve"> that an introduction</w:t>
      </w:r>
      <w:r w:rsidR="00BB3D39" w:rsidRPr="004F34B8">
        <w:t xml:space="preserve"> location</w:t>
      </w:r>
      <w:r w:rsidR="00AF3874" w:rsidRPr="004F34B8">
        <w:t xml:space="preserve"> </w:t>
      </w:r>
      <w:r w:rsidR="00A614DE" w:rsidRPr="004F34B8">
        <w:t>is outside of the native range</w:t>
      </w:r>
      <w:r w:rsidR="009A14F9" w:rsidRPr="004F34B8">
        <w:t>,</w:t>
      </w:r>
      <w:r w:rsidR="00A614DE" w:rsidRPr="004F34B8">
        <w:t xml:space="preserve"> </w:t>
      </w:r>
      <w:r w:rsidR="009A14F9" w:rsidRPr="004F34B8">
        <w:t xml:space="preserve">and any </w:t>
      </w:r>
      <w:r w:rsidR="005D6AC5" w:rsidRPr="004F34B8">
        <w:t>unconfirmed introduction (e.g. defined as ‘possible’ or similar)</w:t>
      </w:r>
      <w:r w:rsidRPr="004F34B8">
        <w:t xml:space="preserve">. </w:t>
      </w:r>
      <w:r w:rsidR="00A40F03" w:rsidRPr="004F34B8">
        <w:t>Moreover</w:t>
      </w:r>
      <w:r w:rsidRPr="004F34B8">
        <w:t xml:space="preserve">, </w:t>
      </w:r>
      <w:r w:rsidR="009A14F9" w:rsidRPr="004F34B8">
        <w:t xml:space="preserve">we do not </w:t>
      </w:r>
      <w:r w:rsidR="00177580" w:rsidRPr="004F34B8">
        <w:t>classify as</w:t>
      </w:r>
      <w:r w:rsidR="009A14F9" w:rsidRPr="004F34B8">
        <w:t xml:space="preserve"> ‘alien’ </w:t>
      </w:r>
      <w:r w:rsidR="00177580" w:rsidRPr="004F34B8">
        <w:t xml:space="preserve">those </w:t>
      </w:r>
      <w:r w:rsidR="009A14F9" w:rsidRPr="004F34B8">
        <w:t xml:space="preserve">populations that have been reintroduced </w:t>
      </w:r>
      <w:r w:rsidRPr="004F34B8">
        <w:t xml:space="preserve">in areas where the species </w:t>
      </w:r>
      <w:r w:rsidR="00177580" w:rsidRPr="004F34B8">
        <w:t xml:space="preserve">was </w:t>
      </w:r>
      <w:r w:rsidR="0023511F" w:rsidRPr="004F34B8">
        <w:t xml:space="preserve">formerly </w:t>
      </w:r>
      <w:r w:rsidRPr="004F34B8">
        <w:t xml:space="preserve">present (i.e. within </w:t>
      </w:r>
      <w:r w:rsidR="00177580" w:rsidRPr="004F34B8">
        <w:t xml:space="preserve">its </w:t>
      </w:r>
      <w:r w:rsidRPr="004F34B8">
        <w:t>histo</w:t>
      </w:r>
      <w:r w:rsidR="0036782C" w:rsidRPr="004F34B8">
        <w:t>rical native range).</w:t>
      </w:r>
      <w:r w:rsidRPr="004F34B8">
        <w:t xml:space="preserve"> </w:t>
      </w:r>
      <w:r w:rsidR="0036782C" w:rsidRPr="004F34B8">
        <w:t>L</w:t>
      </w:r>
      <w:r w:rsidRPr="004F34B8">
        <w:t>ikewise</w:t>
      </w:r>
      <w:r w:rsidR="002D37FE" w:rsidRPr="004F34B8">
        <w:t>,</w:t>
      </w:r>
      <w:r w:rsidRPr="004F34B8">
        <w:t xml:space="preserve"> records of </w:t>
      </w:r>
      <w:r w:rsidR="0036782C" w:rsidRPr="004F34B8">
        <w:t>‘alien’</w:t>
      </w:r>
      <w:r w:rsidRPr="004F34B8">
        <w:t xml:space="preserve"> </w:t>
      </w:r>
      <w:r w:rsidR="00177580" w:rsidRPr="004F34B8">
        <w:t xml:space="preserve">populations </w:t>
      </w:r>
      <w:r w:rsidRPr="004F34B8">
        <w:t>that originate from expansio</w:t>
      </w:r>
      <w:r w:rsidR="0036782C" w:rsidRPr="004F34B8">
        <w:t>n of their range into new areas</w:t>
      </w:r>
      <w:r w:rsidRPr="004F34B8">
        <w:t xml:space="preserve"> by the</w:t>
      </w:r>
      <w:r w:rsidR="00177580" w:rsidRPr="004F34B8">
        <w:t>ir</w:t>
      </w:r>
      <w:r w:rsidRPr="004F34B8">
        <w:t xml:space="preserve"> own means (e.g. </w:t>
      </w:r>
      <w:r w:rsidR="0084056E" w:rsidRPr="004F34B8">
        <w:t xml:space="preserve">by natural dispersal </w:t>
      </w:r>
      <w:r w:rsidRPr="004F34B8">
        <w:t xml:space="preserve">as a consequence of climatic changes) </w:t>
      </w:r>
      <w:r w:rsidR="00776DA7" w:rsidRPr="004F34B8">
        <w:t>are</w:t>
      </w:r>
      <w:r w:rsidRPr="004F34B8">
        <w:t xml:space="preserve"> </w:t>
      </w:r>
      <w:r w:rsidR="00177580" w:rsidRPr="004F34B8">
        <w:t xml:space="preserve">not considered as evidence </w:t>
      </w:r>
      <w:r w:rsidR="00BB3D39" w:rsidRPr="004F34B8">
        <w:t>of</w:t>
      </w:r>
      <w:r w:rsidR="00177580" w:rsidRPr="004F34B8">
        <w:t xml:space="preserve"> introduction</w:t>
      </w:r>
      <w:r w:rsidRPr="004F34B8">
        <w:t xml:space="preserve">. Of a total of </w:t>
      </w:r>
      <w:r w:rsidR="0005348E" w:rsidRPr="004F34B8">
        <w:t xml:space="preserve">518 </w:t>
      </w:r>
      <w:r w:rsidRPr="004F34B8">
        <w:t>species</w:t>
      </w:r>
      <w:r w:rsidR="00BE53F4">
        <w:t xml:space="preserve"> in the main analysis</w:t>
      </w:r>
      <w:r w:rsidRPr="004F34B8">
        <w:t xml:space="preserve"> for which all life</w:t>
      </w:r>
      <w:r w:rsidR="0036782C" w:rsidRPr="004F34B8">
        <w:t xml:space="preserve"> history traits </w:t>
      </w:r>
      <w:r w:rsidR="00776DA7" w:rsidRPr="004F34B8">
        <w:t>are</w:t>
      </w:r>
      <w:r w:rsidR="0036782C" w:rsidRPr="004F34B8">
        <w:t xml:space="preserve"> available, </w:t>
      </w:r>
      <w:r w:rsidR="005D5956" w:rsidRPr="004F34B8">
        <w:t>1</w:t>
      </w:r>
      <w:r w:rsidR="002F6941" w:rsidRPr="004F34B8">
        <w:t>72</w:t>
      </w:r>
      <w:r w:rsidR="005D5956" w:rsidRPr="004F34B8">
        <w:t xml:space="preserve"> </w:t>
      </w:r>
      <w:r w:rsidR="00776DA7" w:rsidRPr="004F34B8">
        <w:t>are</w:t>
      </w:r>
      <w:r w:rsidRPr="004F34B8">
        <w:t xml:space="preserve"> classified as introduced following these criteria.</w:t>
      </w:r>
    </w:p>
    <w:p w14:paraId="0DDA73D3" w14:textId="45142E9F" w:rsidR="00B871DC" w:rsidRPr="004F34B8" w:rsidRDefault="00B871DC" w:rsidP="00D70A0C">
      <w:pPr>
        <w:pStyle w:val="BodytextIC"/>
      </w:pPr>
      <w:r w:rsidRPr="004F34B8">
        <w:rPr>
          <w:u w:val="single"/>
        </w:rPr>
        <w:lastRenderedPageBreak/>
        <w:t>Establishment</w:t>
      </w:r>
      <w:r w:rsidRPr="004F34B8">
        <w:t xml:space="preserve">: within the subset of the introduced </w:t>
      </w:r>
      <w:r w:rsidR="00784239">
        <w:t>mammals</w:t>
      </w:r>
      <w:r w:rsidR="00AF3874" w:rsidRPr="004F34B8">
        <w:t>,</w:t>
      </w:r>
      <w:r w:rsidRPr="004F34B8">
        <w:t xml:space="preserve"> a species </w:t>
      </w:r>
      <w:r w:rsidR="00904822" w:rsidRPr="004F34B8">
        <w:t>is</w:t>
      </w:r>
      <w:r w:rsidRPr="004F34B8">
        <w:t xml:space="preserve"> considered successfully established if </w:t>
      </w:r>
      <w:r w:rsidR="00B302A7" w:rsidRPr="004F34B8">
        <w:t xml:space="preserve">there </w:t>
      </w:r>
      <w:r w:rsidR="00904822" w:rsidRPr="004F34B8">
        <w:t>is</w:t>
      </w:r>
      <w:r w:rsidR="00B302A7" w:rsidRPr="004F34B8">
        <w:t xml:space="preserve"> </w:t>
      </w:r>
      <w:r w:rsidRPr="004F34B8">
        <w:t xml:space="preserve">evidence of at least one introduced population that </w:t>
      </w:r>
      <w:r w:rsidR="00904822" w:rsidRPr="004F34B8">
        <w:t>is</w:t>
      </w:r>
      <w:r w:rsidRPr="004F34B8">
        <w:t xml:space="preserve"> self-sustaining, i.e. a populat</w:t>
      </w:r>
      <w:r w:rsidR="00B302A7" w:rsidRPr="004F34B8">
        <w:t>ion that successfully reproduce</w:t>
      </w:r>
      <w:r w:rsidR="00904822" w:rsidRPr="004F34B8">
        <w:t>s</w:t>
      </w:r>
      <w:r w:rsidRPr="004F34B8">
        <w:t xml:space="preserve"> and persist</w:t>
      </w:r>
      <w:r w:rsidR="00904822" w:rsidRPr="004F34B8">
        <w:t>s</w:t>
      </w:r>
      <w:r w:rsidRPr="004F34B8">
        <w:t xml:space="preserve"> in the wild in a non-native locality f</w:t>
      </w:r>
      <w:r w:rsidR="0036782C" w:rsidRPr="004F34B8">
        <w:t xml:space="preserve">or a time interval </w:t>
      </w:r>
      <w:r w:rsidR="004705D0" w:rsidRPr="004F34B8">
        <w:t xml:space="preserve">equal </w:t>
      </w:r>
      <w:r w:rsidR="00AF3874" w:rsidRPr="004F34B8">
        <w:t xml:space="preserve">to </w:t>
      </w:r>
      <w:r w:rsidR="004705D0" w:rsidRPr="004F34B8">
        <w:t>or greater</w:t>
      </w:r>
      <w:r w:rsidR="00AF3874" w:rsidRPr="004F34B8">
        <w:t xml:space="preserve"> than</w:t>
      </w:r>
      <w:r w:rsidR="0036782C" w:rsidRPr="004F34B8">
        <w:t xml:space="preserve"> the maximum lifespan of the species</w:t>
      </w:r>
      <w:r w:rsidR="00882582" w:rsidRPr="004F34B8">
        <w:t>,</w:t>
      </w:r>
      <w:r w:rsidRPr="004F34B8">
        <w:t xml:space="preserve"> without any form of supplementary care. </w:t>
      </w:r>
      <w:r w:rsidR="00B302A7" w:rsidRPr="004F34B8">
        <w:t>This</w:t>
      </w:r>
      <w:r w:rsidR="00E45D59" w:rsidRPr="004F34B8">
        <w:t xml:space="preserve"> </w:t>
      </w:r>
      <w:r w:rsidR="009930F8" w:rsidRPr="004F34B8">
        <w:t>temporal</w:t>
      </w:r>
      <w:r w:rsidR="00E45D59" w:rsidRPr="004F34B8">
        <w:t xml:space="preserve"> </w:t>
      </w:r>
      <w:r w:rsidR="009930F8" w:rsidRPr="004F34B8">
        <w:t>interval</w:t>
      </w:r>
      <w:r w:rsidR="00B302A7" w:rsidRPr="004F34B8">
        <w:t xml:space="preserve"> ensure</w:t>
      </w:r>
      <w:r w:rsidR="00904822" w:rsidRPr="004F34B8">
        <w:t>s</w:t>
      </w:r>
      <w:r w:rsidR="00783243" w:rsidRPr="004F34B8">
        <w:t xml:space="preserve"> t</w:t>
      </w:r>
      <w:r w:rsidR="00904822" w:rsidRPr="004F34B8">
        <w:t>hat an introduced population has</w:t>
      </w:r>
      <w:r w:rsidR="00300A74" w:rsidRPr="004F34B8">
        <w:t xml:space="preserve"> had</w:t>
      </w:r>
      <w:r w:rsidR="00783243" w:rsidRPr="004F34B8">
        <w:t xml:space="preserve"> sufficient time to establish</w:t>
      </w:r>
      <w:r w:rsidR="004705D0" w:rsidRPr="004F34B8">
        <w:t>. T</w:t>
      </w:r>
      <w:r w:rsidR="00CC5380" w:rsidRPr="004F34B8">
        <w:t>his protocol is therefore applicable also to cases where a</w:t>
      </w:r>
      <w:r w:rsidR="004705D0" w:rsidRPr="004F34B8">
        <w:t>n alien</w:t>
      </w:r>
      <w:r w:rsidR="00CC5380" w:rsidRPr="004F34B8">
        <w:t xml:space="preserve"> population is recorded as ‘still present’ or ‘established’ without any specific mention of successful reproduction</w:t>
      </w:r>
      <w:r w:rsidR="00783243" w:rsidRPr="004F34B8">
        <w:t xml:space="preserve">. </w:t>
      </w:r>
      <w:r w:rsidR="00882582" w:rsidRPr="004F34B8">
        <w:t xml:space="preserve">We check the time elapsed from the reported introduction date against the species’ </w:t>
      </w:r>
      <w:r w:rsidR="00FE5C31" w:rsidRPr="004F34B8">
        <w:t xml:space="preserve">longest </w:t>
      </w:r>
      <w:r w:rsidR="00882582" w:rsidRPr="004F34B8">
        <w:t xml:space="preserve">maximum lifespan as </w:t>
      </w:r>
      <w:r w:rsidR="009930F8" w:rsidRPr="004F34B8">
        <w:t xml:space="preserve">recorded </w:t>
      </w:r>
      <w:r w:rsidR="00882582" w:rsidRPr="004F34B8">
        <w:t xml:space="preserve">in </w:t>
      </w:r>
      <w:proofErr w:type="spellStart"/>
      <w:r w:rsidR="000B6AC7" w:rsidRPr="004F34B8">
        <w:t>PanTHERIA</w:t>
      </w:r>
      <w:proofErr w:type="spellEnd"/>
      <w:r w:rsidR="000B6AC7" w:rsidRPr="004F34B8">
        <w:t xml:space="preserve"> </w:t>
      </w:r>
      <w:r w:rsidR="00A073D1" w:rsidRPr="0086548D">
        <w:fldChar w:fldCharType="begin"/>
      </w:r>
      <w:r w:rsidR="001E7EB5">
        <w:instrText xml:space="preserve"> ADDIN PAPERS2_CITATIONS &lt;citation&gt;&lt;uuid&gt;1AAA2BC9-E547-4F59-8990-1D581E74E0CC&lt;/uuid&gt;&lt;priority&gt;1&lt;/priority&gt;&lt;publications&gt;&lt;publication&gt;&lt;volume&gt;90&lt;/volume&gt;&lt;publication_date&gt;99200900001200000000200000&lt;/publication_date&gt;&lt;number&gt;9&lt;/number&gt;&lt;startpage&gt;2648&lt;/startpage&gt;&lt;title&gt;PanTHERIA: a species-level database of life history, ecology, and geography of extant and recently extinct mammals&lt;/title&gt;&lt;uuid&gt;C14C7AAD-4CE1-4518-90BF-556B7908FDC8&lt;/uuid&gt;&lt;subtype&gt;400&lt;/subtype&gt;&lt;publisher&gt;Eco Soc America&lt;/publisher&gt;&lt;type&gt;400&lt;/type&gt;&lt;endpage&gt;2648&lt;/endpage&gt;&lt;url&gt;http://www.esajournals.org/doi/abs/10.1890/08-1494.1&lt;/url&gt;&lt;bundle&gt;&lt;publication&gt;&lt;title&gt;Ecology&lt;/title&gt;&lt;type&gt;-100&lt;/type&gt;&lt;subtype&gt;-100&lt;/subtype&gt;&lt;uuid&gt;FAAEB17D-258D-499D-A728-81B8503F13F1&lt;/uuid&gt;&lt;/publication&gt;&lt;/bundle&gt;&lt;authors&gt;&lt;author&gt;&lt;firstName&gt;K.E.&lt;/firstName&gt;&lt;lastName&gt;Jones&lt;/lastName&gt;&lt;/author&gt;&lt;author&gt;&lt;firstName&gt;J.&lt;/firstName&gt;&lt;lastName&gt;Bielby&lt;/lastName&gt;&lt;/author&gt;&lt;author&gt;&lt;firstName&gt;M.&lt;/firstName&gt;&lt;lastName&gt;Cardillo&lt;/lastName&gt;&lt;/author&gt;&lt;author&gt;&lt;firstName&gt;S&lt;/firstName&gt;&lt;middleNames&gt;A&lt;/middleNames&gt;&lt;lastName&gt;Fritz&lt;/lastName&gt;&lt;/author&gt;&lt;author&gt;&lt;firstName&gt;J&lt;/firstName&gt;&lt;lastName&gt;O'Dell&lt;/lastName&gt;&lt;/author&gt;&lt;author&gt;&lt;firstName&gt;C&lt;/firstName&gt;&lt;middleNames&gt;D L&lt;/middleNames&gt;&lt;lastName&gt;Orme&lt;/lastName&gt;&lt;/author&gt;&lt;author&gt;&lt;firstName&gt;K&lt;/firstName&gt;&lt;lastName&gt;Safi&lt;/lastName&gt;&lt;/author&gt;&lt;author&gt;&lt;firstName&gt;W.&lt;/firstName&gt;&lt;lastName&gt;Sechrest&lt;/lastName&gt;&lt;/author&gt;&lt;author&gt;&lt;firstName&gt;E&lt;/firstName&gt;&lt;middleNames&gt;H&lt;/middleNames&gt;&lt;lastName&gt;Boakes&lt;/lastName&gt;&lt;/author&gt;&lt;author&gt;&lt;firstName&gt;C&lt;/firstName&gt;&lt;lastName&gt;Carbone&lt;/lastName&gt;&lt;/author&gt;&lt;/authors&gt;&lt;/publication&gt;&lt;publication&gt;&lt;volume&gt;70&lt;/volume&gt;&lt;publication_date&gt;99200107011200000000222000&lt;/publication_date&gt;&lt;number&gt;4&lt;/number&gt;&lt;startpage&gt;621&lt;/startpage&gt;&lt;title&gt;High predictability in introduction outcomes and the geographical range size of introduced Australian birds: a role for climate&lt;/title&gt;&lt;uuid&gt;418CEB2C-190B-4661-AA80-AE5D60D839EA&lt;/uuid&gt;&lt;subtype&gt;400&lt;/subtype&gt;&lt;publisher&gt;British Ecological Society&lt;/publisher&gt;&lt;type&gt;400&lt;/type&gt;&lt;endpage&gt;632&lt;/endpage&gt;&lt;url&gt;http://www.jstor.org/stable/2693542&lt;/url&gt;&lt;bundle&gt;&lt;publication&gt;&lt;title&gt;Journal of Animal Ecology&lt;/title&gt;&lt;type&gt;-100&lt;/type&gt;&lt;subtype&gt;-100&lt;/subtype&gt;&lt;uuid&gt;B51B25EC-E4BF-4C00-9CC0-7D6D3785E9E3&lt;/uuid&gt;&lt;/publication&gt;&lt;/bundle&gt;&lt;authors&gt;&lt;author&gt;&lt;firstName&gt;Richard&lt;/firstName&gt;&lt;middleNames&gt;P&lt;/middleNames&gt;&lt;lastName&gt;Duncan&lt;/lastName&gt;&lt;/author&gt;&lt;author&gt;&lt;firstName&gt;Mary&lt;/firstName&gt;&lt;lastName&gt;Bomford&lt;/lastName&gt;&lt;/author&gt;&lt;author&gt;&lt;firstName&gt;David&lt;/firstName&gt;&lt;middleNames&gt;M&lt;/middleNames&gt;&lt;lastName&gt;Forsyth&lt;/lastName&gt;&lt;/author&gt;&lt;author&gt;&lt;firstName&gt;Louise&lt;/firstName&gt;&lt;lastName&gt;Conibear&lt;/lastName&gt;&lt;/author&gt;&lt;/authors&gt;&lt;/publication&gt;&lt;publication&gt;&lt;volume&gt;22&lt;/volume&gt;&lt;publication_date&gt;99200908001200000000220000&lt;/publication_date&gt;&lt;number&gt;8&lt;/number&gt;&lt;doi&gt;10.1111/j.1420-9101.2009.01783.x&lt;/doi&gt;&lt;startpage&gt;1770&lt;/startpage&gt;&lt;title&gt;A database of vertebrate longevity records and their relation to other life-history traits&lt;/title&gt;&lt;uuid&gt;17CF5579-9B54-4779-B34D-2CBF38DF1814&lt;/uuid&gt;&lt;subtype&gt;400&lt;/subtype&gt;&lt;endpage&gt;1774&lt;/endpage&gt;&lt;type&gt;400&lt;/type&gt;&lt;url&gt;http://doi.wiley.com/10.1111/j.1420-9101.2009.01783.x&lt;/url&gt;&lt;bundle&gt;&lt;publication&gt;&lt;title&gt;Journal of evolutionary biology&lt;/title&gt;&lt;type&gt;-100&lt;/type&gt;&lt;subtype&gt;-100&lt;/subtype&gt;&lt;uuid&gt;AFE6C6E3-4ADB-4507-B10F-1276CBFC6FBC&lt;/uuid&gt;&lt;/publication&gt;&lt;/bundle&gt;&lt;authors&gt;&lt;author&gt;&lt;firstName&gt;J&lt;/firstName&gt;&lt;middleNames&gt;P&lt;/middleNames&gt;&lt;lastName&gt;DE MAGALHÃES&lt;/lastName&gt;&lt;/author&gt;&lt;author&gt;&lt;firstName&gt;J&lt;/firstName&gt;&lt;lastName&gt;COSTA&lt;/lastName&gt;&lt;/author&gt;&lt;/authors&gt;&lt;/publication&gt;&lt;publication&gt;&lt;volume&gt;18&lt;/volume&gt;&lt;publication_date&gt;99200400001200000000200000&lt;/publication_date&gt;&lt;number&gt;2&lt;/number&gt;&lt;startpage&gt;557&lt;/startpage&gt;&lt;title&gt;Climatic Suitability, Life‐History Traits, Introduction Effort, and the Establishment and Spread of Introduced Mammals in Australia&lt;/title&gt;&lt;uuid&gt;2538D149-53C0-4D15-A6BE-A7F02553412C&lt;/uuid&gt;&lt;subtype&gt;400&lt;/subtype&gt;&lt;publisher&gt;Wiley Online Library&lt;/publisher&gt;&lt;type&gt;400&lt;/type&gt;&lt;endpage&gt;569&lt;/endpage&gt;&lt;url&gt;http://onlinelibrary.wiley.com/doi/10.1111/j.1523-1739.2004.00423.x/full&lt;/url&gt;&lt;bundle&gt;&lt;publication&gt;&lt;title&gt;Conservation Biology&lt;/title&gt;&lt;type&gt;-100&lt;/type&gt;&lt;subtype&gt;-100&lt;/subtype&gt;&lt;uuid&gt;43BAF6B1-BADB-4B11-8932-28273F223A18&lt;/uuid&gt;&lt;/publication&gt;&lt;/bundle&gt;&lt;authors&gt;&lt;author&gt;&lt;firstName&gt;D.M.&lt;/firstName&gt;&lt;lastName&gt;Forsyth&lt;/lastName&gt;&lt;/author&gt;&lt;author&gt;&lt;firstName&gt;R&lt;/firstName&gt;&lt;middleNames&gt;P&lt;/middleNames&gt;&lt;lastName&gt;Duncan&lt;/lastName&gt;&lt;/author&gt;&lt;author&gt;&lt;firstName&gt;M.&lt;/firstName&gt;&lt;lastName&gt;Bomford&lt;/lastName&gt;&lt;/author&gt;&lt;author&gt;&lt;firstName&gt;G.&lt;/firstName&gt;&lt;lastName&gt;Moore&lt;/lastName&gt;&lt;/author&gt;&lt;/authors&gt;&lt;/publication&gt;&lt;publication&gt;&lt;volume&gt;84&lt;/volume&gt;&lt;number&gt;12&lt;/number&gt;&lt;doi&gt;10.2307/3450086?ref=search-gateway:7ae411d54732c1df07a631d80aebe96d&lt;/doi&gt;&lt;title&gt;Life History Characteristics of Placental Nonvolant Mammals: Ecological Archives E084-093&lt;/title&gt;&lt;uuid&gt;55A37EE6-075A-422A-8FC8-E726E267F49B&lt;/uuid&gt;&lt;subtype&gt;400&lt;/subtype&gt;&lt;publisher&gt;Ecological Society of America&lt;/publisher&gt;&lt;type&gt;400&lt;/type&gt;&lt;publication_date&gt;99200312011200000000222000&lt;/publication_date&gt;&lt;bundle&gt;&lt;publication&gt;&lt;title&gt;Ecology&lt;/title&gt;&lt;type&gt;-100&lt;/type&gt;&lt;subtype&gt;-100&lt;/subtype&gt;&lt;uuid&gt;FAAEB17D-258D-499D-A728-81B8503F13F1&lt;/uuid&gt;&lt;/publication&gt;&lt;/bundle&gt;&lt;authors&gt;&lt;author&gt;&lt;firstName&gt;S&lt;/firstName&gt;&lt;middleNames&gt;K Morgan&lt;/middleNames&gt;&lt;lastName&gt;Ernest&lt;/lastName&gt;&lt;/author&gt;&lt;/authors&gt;&lt;/publication&gt;&lt;publication&gt;&lt;volume&gt;49&lt;/volume&gt;&lt;publication_date&gt;99200400001200000000200000&lt;/publication_date&gt;&lt;number&gt;5&lt;/number&gt;&lt;startpage&gt;646&lt;/startpage&gt;&lt;title&gt;Invasive species profiling? Exploring the characteristics of non‐native fishes across invasion stages in California&lt;/title&gt;&lt;uuid&gt;B424A353-485B-466D-8224-B698E7E166F8&lt;/uuid&gt;&lt;subtype&gt;400&lt;/subtype&gt;&lt;publisher&gt;Wiley Online Library&lt;/publisher&gt;&lt;type&gt;400&lt;/type&gt;&lt;endpage&gt;661&lt;/endpage&gt;&lt;url&gt;http://onlinelibrary.wiley.com/doi/10.1111/j.1365-2427.2004.01202.x/full&lt;/url&gt;&lt;bundle&gt;&lt;publication&gt;&lt;title&gt;Freshwater Biology&lt;/title&gt;&lt;type&gt;-100&lt;/type&gt;&lt;subtype&gt;-100&lt;/subtype&gt;&lt;uuid&gt;7C322206-0A30-496B-9A85-831A49789846&lt;/uuid&gt;&lt;/publication&gt;&lt;/bundle&gt;&lt;authors&gt;&lt;author&gt;&lt;firstName&gt;Michael&lt;/firstName&gt;&lt;middleNames&gt;P&lt;/middleNames&gt;&lt;lastName&gt;Marchetti&lt;/lastName&gt;&lt;/author&gt;&lt;author&gt;&lt;firstName&gt;Peter&lt;/firstName&gt;&lt;middleNames&gt;B&lt;/middleNames&gt;&lt;lastName&gt;Moyle&lt;/lastName&gt;&lt;/author&gt;&lt;author&gt;&lt;firstName&gt;Richard&lt;/firstName&gt;&lt;lastName&gt;Levine&lt;/lastName&gt;&lt;/author&gt;&lt;/authors&gt;&lt;/publication&gt;&lt;publication&gt;&lt;volume&gt;157&lt;/volume&gt;&lt;publication_date&gt;99200106001200000000220000&lt;/publication_date&gt;&lt;number&gt;6&lt;/number&gt;&lt;doi&gt;10.1086/320626&lt;/doi&gt;&lt;startpage&gt;583&lt;/startpage&gt;&lt;title&gt;Propagule Size and the Relative Success of Exotic Ungulate and Bird Introductions to New Zealand&lt;/title&gt;&lt;uuid&gt;E2F0CF3E-21C6-4A4B-AE51-877820617C0A&lt;/uuid&gt;&lt;subtype&gt;400&lt;/subtype&gt;&lt;endpage&gt;595&lt;/endpage&gt;&lt;type&gt;400&lt;/type&gt;&lt;url&gt;http://www.jstor.org/stable/10.1086/320626&lt;/url&gt;&lt;bundle&gt;&lt;publication&gt;&lt;title&gt;The American naturalist&lt;/title&gt;&lt;type&gt;-100&lt;/type&gt;&lt;subtype&gt;-100&lt;/subtype&gt;&lt;uuid&gt;65642709-CF21-43C3-9AD8-3592C4260AB9&lt;/uuid&gt;&lt;/publication&gt;&lt;/bundle&gt;&lt;authors&gt;&lt;author&gt;&lt;firstName&gt;David&lt;/firstName&gt;&lt;middleNames&gt;M&lt;/middleNames&gt;&lt;lastName&gt;Forsyth&lt;/lastName&gt;&lt;/author&gt;&lt;author&gt;&lt;firstName&gt;Richard&lt;/firstName&gt;&lt;middleNames&gt;P&lt;/middleNames&gt;&lt;lastName&gt;Duncan&lt;/lastName&gt;&lt;/author&gt;&lt;/authors&gt;&lt;/publication&gt;&lt;publication&gt;&lt;uuid&gt;058B5643-F747-415F-B09F-01A7AE307A87&lt;/uuid&gt;&lt;volume&gt;337&lt;/volume&gt;&lt;doi&gt;10.1126/science.1221523&lt;/doi&gt;&lt;startpage&gt;580&lt;/startpage&gt;&lt;publication_date&gt;99201208031200000000222000&lt;/publication_date&gt;&lt;url&gt;http://www.sciencemag.org/cgi/doi/10.1126/science.1221523&lt;/url&gt;&lt;type&gt;400&lt;/type&gt;&lt;title&gt;Unraveling the life history of successful invaders.&lt;/title&gt;&lt;location&gt;200,5,41.5048759,2.0885853&lt;/location&gt;&lt;institution&gt;Center for Ecological Research and Forestry Applications, 08193 Cerdanyola del Vallès, Spain. d.sol@creaf.uab.cat&lt;/institution&gt;&lt;number&gt;6094&lt;/number&gt;&lt;subtype&gt;400&lt;/subtype&gt;&lt;endpage&gt;583&lt;/endpage&gt;&lt;bundle&gt;&lt;publication&gt;&lt;title&gt;Science&lt;/title&gt;&lt;type&gt;-100&lt;/type&gt;&lt;subtype&gt;-100&lt;/subtype&gt;&lt;uuid&gt;6B986762-41ED-4B67-9908-072F9268976A&lt;/uuid&gt;&lt;/publication&gt;&lt;/bundle&gt;&lt;authors&gt;&lt;author&gt;&lt;firstName&gt;Daniel&lt;/firstName&gt;&lt;lastName&gt;Sol&lt;/lastName&gt;&lt;/author&gt;&lt;author&gt;&lt;firstName&gt;Joan&lt;/firstName&gt;&lt;lastName&gt;Maspons&lt;/lastName&gt;&lt;/author&gt;&lt;author&gt;&lt;firstName&gt;Miquel&lt;/firstName&gt;&lt;lastName&gt;Vall-Llosera&lt;/lastName&gt;&lt;/author&gt;&lt;author&gt;&lt;firstName&gt;Ignasi&lt;/firstName&gt;&lt;lastName&gt;Bartomeus&lt;/lastName&gt;&lt;/author&gt;&lt;author&gt;&lt;firstName&gt;Gabriel&lt;/firstName&gt;&lt;middleNames&gt;E&lt;/middleNames&gt;&lt;lastName&gt;García-Peña&lt;/lastName&gt;&lt;/author&gt;&lt;author&gt;&lt;firstName&gt;Josep&lt;/firstName&gt;&lt;lastName&gt;Piñol&lt;/lastName&gt;&lt;/author&gt;&lt;author&gt;&lt;firstName&gt;Robert&lt;/firstName&gt;&lt;middleNames&gt;P&lt;/middleNames&gt;&lt;lastName&gt;Freckleton&lt;/lastName&gt;&lt;/author&gt;&lt;/authors&gt;&lt;/publication&gt;&lt;/publications&gt;&lt;cites&gt;&lt;/cites&gt;&lt;/citation&gt;</w:instrText>
      </w:r>
      <w:r w:rsidR="00A073D1" w:rsidRPr="0086548D">
        <w:fldChar w:fldCharType="separate"/>
      </w:r>
      <w:r w:rsidR="00234B23">
        <w:rPr>
          <w:rFonts w:cs="Helvetica"/>
          <w:lang w:eastAsia="en-GB"/>
        </w:rPr>
        <w:t xml:space="preserve">(Jones </w:t>
      </w:r>
      <w:r w:rsidR="00234B23">
        <w:rPr>
          <w:rFonts w:cs="Helvetica"/>
          <w:i/>
          <w:iCs/>
          <w:lang w:eastAsia="en-GB"/>
        </w:rPr>
        <w:t>et al.</w:t>
      </w:r>
      <w:r w:rsidR="00234B23">
        <w:rPr>
          <w:rFonts w:cs="Helvetica"/>
          <w:lang w:eastAsia="en-GB"/>
        </w:rPr>
        <w:t xml:space="preserve"> 2009)</w:t>
      </w:r>
      <w:r w:rsidR="00A073D1" w:rsidRPr="0086548D">
        <w:fldChar w:fldCharType="end"/>
      </w:r>
      <w:r w:rsidR="00FE5C31" w:rsidRPr="004F34B8">
        <w:t>,</w:t>
      </w:r>
      <w:r w:rsidR="00E7460C" w:rsidRPr="004F34B8">
        <w:t xml:space="preserve"> </w:t>
      </w:r>
      <w:proofErr w:type="spellStart"/>
      <w:r w:rsidR="000B6AC7" w:rsidRPr="004F34B8">
        <w:t>AnAge</w:t>
      </w:r>
      <w:proofErr w:type="spellEnd"/>
      <w:r w:rsidR="000B6AC7" w:rsidRPr="004F34B8">
        <w:t xml:space="preserve"> </w:t>
      </w:r>
      <w:r w:rsidR="00A073D1" w:rsidRPr="0086548D">
        <w:fldChar w:fldCharType="begin"/>
      </w:r>
      <w:r w:rsidR="001E7EB5">
        <w:instrText xml:space="preserve"> ADDIN PAPERS2_CITATIONS &lt;citation&gt;&lt;uuid&gt;97BE38A1-737C-4F05-8492-D814AD623685&lt;/uuid&gt;&lt;priority&gt;2&lt;/priority&gt;&lt;publications&gt;&lt;publication&gt;&lt;uuid&gt;058B5643-F747-415F-B09F-01A7AE307A87&lt;/uuid&gt;&lt;volume&gt;337&lt;/volume&gt;&lt;doi&gt;10.1126/science.1221523&lt;/doi&gt;&lt;startpage&gt;580&lt;/startpage&gt;&lt;publication_date&gt;99201208031200000000222000&lt;/publication_date&gt;&lt;url&gt;http://www.sciencemag.org/cgi/doi/10.1126/science.1221523&lt;/url&gt;&lt;type&gt;400&lt;/type&gt;&lt;title&gt;Unraveling the life history of successful invaders.&lt;/title&gt;&lt;location&gt;200,5,41.5048759,2.0885853&lt;/location&gt;&lt;institution&gt;Center for Ecological Research and Forestry Applications, 08193 Cerdanyola del Vallès, Spain. d.sol@creaf.uab.cat&lt;/institution&gt;&lt;number&gt;6094&lt;/number&gt;&lt;subtype&gt;400&lt;/subtype&gt;&lt;endpage&gt;583&lt;/endpage&gt;&lt;bundle&gt;&lt;publication&gt;&lt;title&gt;Science&lt;/title&gt;&lt;type&gt;-100&lt;/type&gt;&lt;subtype&gt;-100&lt;/subtype&gt;&lt;uuid&gt;6B986762-41ED-4B67-9908-072F9268976A&lt;/uuid&gt;&lt;/publication&gt;&lt;/bundle&gt;&lt;authors&gt;&lt;author&gt;&lt;firstName&gt;Daniel&lt;/firstName&gt;&lt;lastName&gt;Sol&lt;/lastName&gt;&lt;/author&gt;&lt;author&gt;&lt;firstName&gt;Joan&lt;/firstName&gt;&lt;lastName&gt;Maspons&lt;/lastName&gt;&lt;/author&gt;&lt;author&gt;&lt;firstName&gt;Miquel&lt;/firstName&gt;&lt;lastName&gt;Vall-Llosera&lt;/lastName&gt;&lt;/author&gt;&lt;author&gt;&lt;firstName&gt;Ignasi&lt;/firstName&gt;&lt;lastName&gt;Bartomeus&lt;/lastName&gt;&lt;/author&gt;&lt;author&gt;&lt;firstName&gt;Gabriel&lt;/firstName&gt;&lt;middleNames&gt;E&lt;/middleNames&gt;&lt;lastName&gt;García-Peña&lt;/lastName&gt;&lt;/author&gt;&lt;author&gt;&lt;firstName&gt;Josep&lt;/firstName&gt;&lt;lastName&gt;Piñol&lt;/lastName&gt;&lt;/author&gt;&lt;author&gt;&lt;firstName&gt;Robert&lt;/firstName&gt;&lt;middleNames&gt;P&lt;/middleNames&gt;&lt;lastName&gt;Freckleton&lt;/lastName&gt;&lt;/author&gt;&lt;/authors&gt;&lt;/publication&gt;&lt;publication&gt;&lt;volume&gt;157&lt;/volume&gt;&lt;publication_date&gt;99200106001200000000220000&lt;/publication_date&gt;&lt;number&gt;6&lt;/number&gt;&lt;doi&gt;10.1086/320626&lt;/doi&gt;&lt;startpage&gt;583&lt;/startpage&gt;&lt;title&gt;Propagule Size and the Relative Success of Exotic Ungulate and Bird Introductions to New Zealand&lt;/title&gt;&lt;uuid&gt;E2F0CF3E-21C6-4A4B-AE51-877820617C0A&lt;/uuid&gt;&lt;subtype&gt;400&lt;/subtype&gt;&lt;endpage&gt;595&lt;/endpage&gt;&lt;type&gt;400&lt;/type&gt;&lt;url&gt;http://www.jstor.org/stable/10.1086/320626&lt;/url&gt;&lt;bundle&gt;&lt;publication&gt;&lt;title&gt;The American naturalist&lt;/title&gt;&lt;type&gt;-100&lt;/type&gt;&lt;subtype&gt;-100&lt;/subtype&gt;&lt;uuid&gt;65642709-CF21-43C3-9AD8-3592C4260AB9&lt;/uuid&gt;&lt;/publication&gt;&lt;/bundle&gt;&lt;authors&gt;&lt;author&gt;&lt;firstName&gt;David&lt;/firstName&gt;&lt;middleNames&gt;M&lt;/middleNames&gt;&lt;lastName&gt;Forsyth&lt;/lastName&gt;&lt;/author&gt;&lt;author&gt;&lt;firstName&gt;Richard&lt;/firstName&gt;&lt;middleNames&gt;P&lt;/middleNames&gt;&lt;lastName&gt;Duncan&lt;/lastName&gt;&lt;/author&gt;&lt;/authors&gt;&lt;/publication&gt;&lt;publication&gt;&lt;volume&gt;22&lt;/volume&gt;&lt;publication_date&gt;99200908001200000000220000&lt;/publication_date&gt;&lt;number&gt;8&lt;/number&gt;&lt;doi&gt;10.1111/j.1420-9101.2009.01783.x&lt;/doi&gt;&lt;startpage&gt;1770&lt;/startpage&gt;&lt;title&gt;A database of vertebrate longevity records and their relation to other life-history traits&lt;/title&gt;&lt;uuid&gt;17CF5579-9B54-4779-B34D-2CBF38DF1814&lt;/uuid&gt;&lt;subtype&gt;400&lt;/subtype&gt;&lt;endpage&gt;1774&lt;/endpage&gt;&lt;type&gt;400&lt;/type&gt;&lt;url&gt;http://doi.wiley.com/10.1111/j.1420-9101.2009.01783.x&lt;/url&gt;&lt;bundle&gt;&lt;publication&gt;&lt;title&gt;Journal of evolutionary biology&lt;/title&gt;&lt;type&gt;-100&lt;/type&gt;&lt;subtype&gt;-100&lt;/subtype&gt;&lt;uuid&gt;AFE6C6E3-4ADB-4507-B10F-1276CBFC6FBC&lt;/uuid&gt;&lt;/publication&gt;&lt;/bundle&gt;&lt;authors&gt;&lt;author&gt;&lt;firstName&gt;J&lt;/firstName&gt;&lt;middleNames&gt;P&lt;/middleNames&gt;&lt;lastName&gt;DE MAGALHÃES&lt;/lastName&gt;&lt;/author&gt;&lt;author&gt;&lt;firstName&gt;J&lt;/firstName&gt;&lt;lastName&gt;COSTA&lt;/lastName&gt;&lt;/author&gt;&lt;/authors&gt;&lt;/publication&gt;&lt;/publications&gt;&lt;cites&gt;&lt;/cites&gt;&lt;/citation&gt;</w:instrText>
      </w:r>
      <w:r w:rsidR="00A073D1" w:rsidRPr="0086548D">
        <w:fldChar w:fldCharType="separate"/>
      </w:r>
      <w:r w:rsidR="00234B23">
        <w:rPr>
          <w:rFonts w:cs="Helvetica"/>
          <w:lang w:eastAsia="en-GB"/>
        </w:rPr>
        <w:t>(De Magalhaes &amp; Costa 2009)</w:t>
      </w:r>
      <w:r w:rsidR="00A073D1" w:rsidRPr="0086548D">
        <w:fldChar w:fldCharType="end"/>
      </w:r>
      <w:r w:rsidR="008A411B" w:rsidRPr="004F34B8">
        <w:t>, Ernest</w:t>
      </w:r>
      <w:r w:rsidR="00C50E3A" w:rsidRPr="004F34B8">
        <w:t xml:space="preserve"> </w:t>
      </w:r>
      <w:r w:rsidR="00A073D1" w:rsidRPr="0086548D">
        <w:fldChar w:fldCharType="begin"/>
      </w:r>
      <w:r w:rsidR="001E7EB5">
        <w:instrText xml:space="preserve"> ADDIN PAPERS2_CITATIONS &lt;citation&gt;&lt;uuid&gt;1F0039CF-8E78-4342-BD96-CB9F32B3F9D7&lt;/uuid&gt;&lt;priority&gt;3&lt;/priority&gt;&lt;publications&gt;&lt;publication&gt;&lt;volume&gt;177&lt;/volume&gt;&lt;publication_date&gt;99201103001200000000220000&lt;/publication_date&gt;&lt;number&gt;3&lt;/number&gt;&lt;doi&gt;10.1086/658342&lt;/doi&gt;&lt;startpage&gt;382&lt;/startpage&gt;&lt;title&gt;Establishment Success of Introduced Amphibians Increases in the Presence of Congeneric Species&lt;/title&gt;&lt;uuid&gt;FFDFDD76-B81A-41EB-9C35-9C97D797C842&lt;/uuid&gt;&lt;subtype&gt;400&lt;/subtype&gt;&lt;endpage&gt;388&lt;/endpage&gt;&lt;type&gt;400&lt;/type&gt;&lt;url&gt;http://www.jstor.org/stable/info/10.1086/658342&lt;/url&gt;&lt;bundle&gt;&lt;publication&gt;&lt;title&gt;The American naturalist&lt;/title&gt;&lt;type&gt;-100&lt;/type&gt;&lt;subtype&gt;-100&lt;/subtype&gt;&lt;uuid&gt;65642709-CF21-43C3-9AD8-3592C4260AB9&lt;/uuid&gt;&lt;/publication&gt;&lt;/bundle&gt;&lt;authors&gt;&lt;author&gt;&lt;firstName&gt;Reid&lt;/firstName&gt;&lt;lastName&gt;Tingley&lt;/lastName&gt;&lt;/author&gt;&lt;author&gt;&lt;firstName&gt;Benjamin&lt;/firstName&gt;&lt;middleNames&gt;L&lt;/middleNames&gt;&lt;lastName&gt;Phillips&lt;/lastName&gt;&lt;/author&gt;&lt;author&gt;&lt;firstName&gt;Richard&lt;/firstName&gt;&lt;lastName&gt;Shine&lt;/lastName&gt;&lt;/author&gt;&lt;/authors&gt;&lt;/publication&gt;&lt;publication&gt;&lt;uuid&gt;058B5643-F747-415F-B09F-01A7AE307A87&lt;/uuid&gt;&lt;volume&gt;337&lt;/volume&gt;&lt;doi&gt;10.1126/science.1221523&lt;/doi&gt;&lt;startpage&gt;580&lt;/startpage&gt;&lt;publication_date&gt;99201208031200000000222000&lt;/publication_date&gt;&lt;url&gt;http://www.sciencemag.org/cgi/doi/10.1126/science.1221523&lt;/url&gt;&lt;type&gt;400&lt;/type&gt;&lt;title&gt;Unraveling the life history of successful invaders.&lt;/title&gt;&lt;location&gt;200,5,41.5048759,2.0885853&lt;/location&gt;&lt;institution&gt;Center for Ecological Research and Forestry Applications, 08193 Cerdanyola del Vallès, Spain. d.sol@creaf.uab.cat&lt;/institution&gt;&lt;number&gt;6094&lt;/number&gt;&lt;subtype&gt;400&lt;/subtype&gt;&lt;endpage&gt;583&lt;/endpage&gt;&lt;bundle&gt;&lt;publication&gt;&lt;title&gt;Science&lt;/title&gt;&lt;type&gt;-100&lt;/type&gt;&lt;subtype&gt;-100&lt;/subtype&gt;&lt;uuid&gt;6B986762-41ED-4B67-9908-072F9268976A&lt;/uuid&gt;&lt;/publication&gt;&lt;/bundle&gt;&lt;authors&gt;&lt;author&gt;&lt;firstName&gt;Daniel&lt;/firstName&gt;&lt;lastName&gt;Sol&lt;/lastName&gt;&lt;/author&gt;&lt;author&gt;&lt;firstName&gt;Joan&lt;/firstName&gt;&lt;lastName&gt;Maspons&lt;/lastName&gt;&lt;/author&gt;&lt;author&gt;&lt;firstName&gt;Miquel&lt;/firstName&gt;&lt;lastName&gt;Vall-Llosera&lt;/lastName&gt;&lt;/author&gt;&lt;author&gt;&lt;firstName&gt;Ignasi&lt;/firstName&gt;&lt;lastName&gt;Bartomeus&lt;/lastName&gt;&lt;/author&gt;&lt;author&gt;&lt;firstName&gt;Gabriel&lt;/firstName&gt;&lt;middleNames&gt;E&lt;/middleNames&gt;&lt;lastName&gt;García-Peña&lt;/lastName&gt;&lt;/author&gt;&lt;author&gt;&lt;firstName&gt;Josep&lt;/firstName&gt;&lt;lastName&gt;Piñol&lt;/lastName&gt;&lt;/author&gt;&lt;author&gt;&lt;firstName&gt;Robert&lt;/firstName&gt;&lt;middleNames&gt;P&lt;/middleNames&gt;&lt;lastName&gt;Freckleton&lt;/lastName&gt;&lt;/author&gt;&lt;/authors&gt;&lt;/publication&gt;&lt;publication&gt;&lt;volume&gt;84&lt;/volume&gt;&lt;number&gt;12&lt;/number&gt;&lt;doi&gt;10.2307/3450086?ref=search-gateway:7ae411d54732c1df07a631d80aebe96d&lt;/doi&gt;&lt;title&gt;Life History Characteristics of Placental Nonvolant Mammals: Ecological Archives E084-093&lt;/title&gt;&lt;uuid&gt;55A37EE6-075A-422A-8FC8-E726E267F49B&lt;/uuid&gt;&lt;subtype&gt;400&lt;/subtype&gt;&lt;publisher&gt;Ecological Society of America&lt;/publisher&gt;&lt;type&gt;400&lt;/type&gt;&lt;publication_date&gt;99200312011200000000222000&lt;/publication_date&gt;&lt;bundle&gt;&lt;publication&gt;&lt;title&gt;Ecology&lt;/title&gt;&lt;type&gt;-100&lt;/type&gt;&lt;subtype&gt;-100&lt;/subtype&gt;&lt;uuid&gt;FAAEB17D-258D-499D-A728-81B8503F13F1&lt;/uuid&gt;&lt;/publication&gt;&lt;/bundle&gt;&lt;authors&gt;&lt;author&gt;&lt;firstName&gt;S&lt;/firstName&gt;&lt;middleNames&gt;K Morgan&lt;/middleNames&gt;&lt;lastName&gt;Ernest&lt;/lastName&gt;&lt;/author&gt;&lt;/authors&gt;&lt;/publication&gt;&lt;/publications&gt;&lt;cites&gt;&lt;/cites&gt;&lt;/citation&gt;</w:instrText>
      </w:r>
      <w:r w:rsidR="00A073D1" w:rsidRPr="0086548D">
        <w:fldChar w:fldCharType="separate"/>
      </w:r>
      <w:r w:rsidR="00234B23">
        <w:rPr>
          <w:rFonts w:cs="Helvetica"/>
          <w:lang w:eastAsia="en-GB"/>
        </w:rPr>
        <w:t>(2003)</w:t>
      </w:r>
      <w:r w:rsidR="00A073D1" w:rsidRPr="0086548D">
        <w:fldChar w:fldCharType="end"/>
      </w:r>
      <w:r w:rsidR="00DF65FF" w:rsidRPr="004F34B8">
        <w:t xml:space="preserve"> and</w:t>
      </w:r>
      <w:r w:rsidR="008A411B" w:rsidRPr="004F34B8">
        <w:t xml:space="preserve"> Carey and Judge </w:t>
      </w:r>
      <w:r w:rsidR="00A073D1" w:rsidRPr="0086548D">
        <w:fldChar w:fldCharType="begin"/>
      </w:r>
      <w:r w:rsidR="001E7EB5">
        <w:instrText xml:space="preserve"> ADDIN PAPERS2_CITATIONS &lt;citation&gt;&lt;uuid&gt;036E8ABD-05D9-4FC2-BED8-E6F3EDFEA27D&lt;/uuid&gt;&lt;priority&gt;4&lt;/priority&gt;&lt;publications&gt;&lt;publication&gt;&lt;uuid&gt;1B18C90B-0293-4A66-B62F-6940DA909478&lt;/uuid&gt;&lt;volume&gt;2&lt;/volume&gt;&lt;doi&gt;10.1002/ece3.261&lt;/doi&gt;&lt;subtitle&gt;Establishment Success of Alien Amphibians&lt;/subtitle&gt;&lt;startpage&gt;1437&lt;/startpage&gt;&lt;publication_date&gt;99201206111200000000222000&lt;/publication_date&gt;&lt;url&gt;http://doi.wiley.com/10.1002/ece3.261&lt;/url&gt;&lt;type&gt;400&lt;/type&gt;&lt;title&gt;Introduction pathway and climate trump ecology and life history as predictors of establishment success in alien frogs and toads&lt;/title&gt;&lt;number&gt;7&lt;/number&gt;&lt;subtype&gt;400&lt;/subtype&gt;&lt;endpage&gt;1445&lt;/endpage&gt;&lt;bundle&gt;&lt;publication&gt;&lt;title&gt;Ecology and Evolution&lt;/title&gt;&lt;type&gt;-100&lt;/type&gt;&lt;subtype&gt;-100&lt;/subtype&gt;&lt;uuid&gt;2CF85D44-E877-4D6F-8A2E-9BB3AFC92C52&lt;/uuid&gt;&lt;/publication&gt;&lt;/bundle&gt;&lt;authors&gt;&lt;author&gt;&lt;firstName&gt;Alfredo&lt;/firstName&gt;&lt;lastName&gt;Rago&lt;/lastName&gt;&lt;/author&gt;&lt;author&gt;&lt;firstName&gt;Geoffrey&lt;/firstName&gt;&lt;middleNames&gt;M&lt;/middleNames&gt;&lt;lastName&gt;While&lt;/lastName&gt;&lt;/author&gt;&lt;author&gt;&lt;firstName&gt;Tobias&lt;/firstName&gt;&lt;lastName&gt;Uller&lt;/lastName&gt;&lt;/author&gt;&lt;/authors&gt;&lt;/publication&gt;&lt;publication&gt;&lt;volume&gt;177&lt;/volume&gt;&lt;publication_date&gt;99201103001200000000220000&lt;/publication_date&gt;&lt;number&gt;3&lt;/number&gt;&lt;doi&gt;10.1086/658342&lt;/doi&gt;&lt;startpage&gt;382&lt;/startpage&gt;&lt;title&gt;Establishment Success of Introduced Amphibians Increases in the Presence of Congeneric Species&lt;/title&gt;&lt;uuid&gt;FFDFDD76-B81A-41EB-9C35-9C97D797C842&lt;/uuid&gt;&lt;subtype&gt;400&lt;/subtype&gt;&lt;endpage&gt;388&lt;/endpage&gt;&lt;type&gt;400&lt;/type&gt;&lt;url&gt;http://www.jstor.org/stable/info/10.1086/658342&lt;/url&gt;&lt;bundle&gt;&lt;publication&gt;&lt;title&gt;The American naturalist&lt;/title&gt;&lt;type&gt;-100&lt;/type&gt;&lt;subtype&gt;-100&lt;/subtype&gt;&lt;uuid&gt;65642709-CF21-43C3-9AD8-3592C4260AB9&lt;/uuid&gt;&lt;/publication&gt;&lt;/bundle&gt;&lt;authors&gt;&lt;author&gt;&lt;firstName&gt;Reid&lt;/firstName&gt;&lt;lastName&gt;Tingley&lt;/lastName&gt;&lt;/author&gt;&lt;author&gt;&lt;firstName&gt;Benjamin&lt;/firstName&gt;&lt;middleNames&gt;L&lt;/middleNames&gt;&lt;lastName&gt;Phillips&lt;/lastName&gt;&lt;/author&gt;&lt;author&gt;&lt;firstName&gt;Richard&lt;/firstName&gt;&lt;lastName&gt;Shine&lt;/lastName&gt;&lt;/author&gt;&lt;/authors&gt;&lt;/publication&gt;&lt;publication&gt;&lt;location&gt;&amp;lt;html&gt;&amp;lt;head&gt;&amp;lt;meta http-equiv="content-type" content="text/html; charset=utf-8"/&gt;&amp;lt;title&gt;Sorry...&amp;lt;/title&gt;&amp;lt;style&gt; body { font-family: verdana, arial, sans-serif; background-color: #fff; color: #000; }&amp;lt;/style&gt;&amp;lt;/head&gt;&amp;lt;body&gt;&amp;lt;div&gt;&amp;lt;table&gt;&amp;lt;tr&gt;&amp;lt;td&gt;&amp;lt;b&gt;&amp;lt;font face=times color=#0039b6 size=10&gt;G&amp;lt;/font&gt;&amp;lt;font face=times color=#c41200 size=10&gt;o&amp;lt;/font&gt;&amp;lt;font face=times color=#f3c518 size=10&gt;o&amp;lt;/font&gt;&amp;lt;font face=times color=#0039b6 size=10&gt;g&amp;lt;/font&gt;&amp;lt;font face=times color=#30a72f size=10&gt;l&amp;lt;/font&gt;&amp;lt;font face=times color=#c41200 size=10&gt;e&amp;lt;/font&gt;&amp;lt;/b&gt;&amp;lt;/td&gt;&amp;lt;td style="text-align: left; vertical-align: bottom; padding-bottom: 15px; width: 50%"&gt;&amp;lt;div style="border-bottom: 1px solid #dfdfdf;"&gt;Sorry...&amp;lt;/div&gt;&amp;lt;/td&gt;&amp;lt;/tr&gt;&amp;lt;/table&gt;&amp;lt;/div&gt;&amp;lt;div style="margin-left: 4em;"&gt;&amp;lt;h1&gt;We're sorry...&amp;lt;/h1&gt;&amp;lt;p&gt;... but your computer or network may be sending automated queries. To protect our users, we can't process your request right now.&amp;lt;/p&gt;&amp;lt;/div&gt;&amp;lt;div style="margin-left: 4em;"&gt;See &amp;lt;a href="https://support.google.com/websearch/answer/86640"&gt;Google Help&amp;lt;/a&gt; for more information.&amp;lt;br/&gt;&amp;lt;br/&gt;&amp;lt;/div&gt;&amp;lt;div style="text-align: center; border-top: 1px solid #dfdfdf;"&gt;&amp;amp;copy; 2013 Google - &amp;lt;a href="https://www.google.com"&gt;Google Home&amp;lt;/a&gt;&amp;lt;/div&gt;&amp;lt;/body&gt;&amp;lt;/html&gt;&lt;/location&gt;&lt;title&gt;Longevity records. Life spans of mammals, birds, amphibians, reptiles and fish&lt;/title&gt;&lt;uuid&gt;F3C708D3-2D22-4FC9-A035-6D1A3287CE10&lt;/uuid&gt;&lt;subtype&gt;0&lt;/subtype&gt;&lt;publisher&gt;Odense University Press&lt;/publisher&gt;&lt;type&gt;0&lt;/type&gt;&lt;place&gt;Odense&lt;/place&gt;&lt;publication_date&gt;99200004101200000000222000&lt;/publication_date&gt;&lt;authors&gt;&lt;author&gt;&lt;firstName&gt;J&lt;/firstName&gt;&lt;middleNames&gt;R&lt;/middleNames&gt;&lt;lastName&gt;Carey&lt;/lastName&gt;&lt;/author&gt;&lt;author&gt;&lt;firstName&gt;D&lt;/firstName&gt;&lt;middleNames&gt;S&lt;/middleNames&gt;&lt;lastName&gt;Judge&lt;/lastName&gt;&lt;/author&gt;&lt;/authors&gt;&lt;/publication&gt;&lt;/publications&gt;&lt;cites&gt;&lt;/cites&gt;&lt;/citation&gt;</w:instrText>
      </w:r>
      <w:r w:rsidR="00A073D1" w:rsidRPr="0086548D">
        <w:fldChar w:fldCharType="separate"/>
      </w:r>
      <w:r w:rsidR="00234B23">
        <w:rPr>
          <w:rFonts w:cs="Helvetica"/>
          <w:lang w:eastAsia="en-GB"/>
        </w:rPr>
        <w:t>(2000)</w:t>
      </w:r>
      <w:r w:rsidR="00A073D1" w:rsidRPr="0086548D">
        <w:fldChar w:fldCharType="end"/>
      </w:r>
      <w:r w:rsidR="008A411B" w:rsidRPr="004F34B8">
        <w:t xml:space="preserve">, </w:t>
      </w:r>
      <w:r w:rsidR="00AF3874" w:rsidRPr="004F34B8">
        <w:t>or alternative</w:t>
      </w:r>
      <w:r w:rsidR="00961C02" w:rsidRPr="004F34B8">
        <w:t xml:space="preserve"> </w:t>
      </w:r>
      <w:r w:rsidR="00C47950" w:rsidRPr="004F34B8">
        <w:t>s</w:t>
      </w:r>
      <w:r w:rsidR="00961C02" w:rsidRPr="004F34B8">
        <w:t>ources</w:t>
      </w:r>
      <w:r w:rsidR="00AF3874" w:rsidRPr="004F34B8">
        <w:t xml:space="preserve"> if unavailable from </w:t>
      </w:r>
      <w:r w:rsidR="00784239">
        <w:t>these</w:t>
      </w:r>
      <w:r w:rsidR="00AF3874" w:rsidRPr="004F34B8">
        <w:t xml:space="preserve"> references</w:t>
      </w:r>
      <w:r w:rsidR="00F848B5" w:rsidRPr="004F34B8">
        <w:t xml:space="preserve"> </w:t>
      </w:r>
      <w:r w:rsidR="00300A74" w:rsidRPr="004F34B8">
        <w:t>(</w:t>
      </w:r>
      <w:r w:rsidR="00590DBE" w:rsidRPr="004F34B8">
        <w:t xml:space="preserve">full </w:t>
      </w:r>
      <w:r w:rsidR="00DD6873">
        <w:t xml:space="preserve">data </w:t>
      </w:r>
      <w:r w:rsidR="00590DBE" w:rsidRPr="004F34B8">
        <w:t>reference list in</w:t>
      </w:r>
      <w:r w:rsidR="00300A74" w:rsidRPr="004F34B8">
        <w:t xml:space="preserve"> section 4</w:t>
      </w:r>
      <w:r w:rsidR="00497818">
        <w:t>.2</w:t>
      </w:r>
      <w:r w:rsidR="00300A74" w:rsidRPr="004F34B8">
        <w:t>)</w:t>
      </w:r>
      <w:r w:rsidR="0074681A" w:rsidRPr="004F34B8">
        <w:t>.</w:t>
      </w:r>
      <w:r w:rsidR="00882582" w:rsidRPr="004F34B8">
        <w:t xml:space="preserve"> </w:t>
      </w:r>
      <w:r w:rsidR="00DF65FF" w:rsidRPr="004F34B8">
        <w:t>R</w:t>
      </w:r>
      <w:r w:rsidRPr="004F34B8">
        <w:t xml:space="preserve">ecords </w:t>
      </w:r>
      <w:r w:rsidR="00DF65FF" w:rsidRPr="004F34B8">
        <w:t xml:space="preserve">of persistence </w:t>
      </w:r>
      <w:r w:rsidR="009B469E">
        <w:t>for</w:t>
      </w:r>
      <w:r w:rsidR="00DF65FF" w:rsidRPr="004F34B8">
        <w:t xml:space="preserve"> an introduced population</w:t>
      </w:r>
      <w:r w:rsidR="00716C9F" w:rsidRPr="004F34B8">
        <w:t xml:space="preserve"> </w:t>
      </w:r>
      <w:r w:rsidR="00904822" w:rsidRPr="004F34B8">
        <w:t>are</w:t>
      </w:r>
      <w:r w:rsidRPr="004F34B8">
        <w:t xml:space="preserve"> </w:t>
      </w:r>
      <w:r w:rsidR="000F5115" w:rsidRPr="004F34B8">
        <w:t>discarded</w:t>
      </w:r>
      <w:r w:rsidR="00DF65FF" w:rsidRPr="004F34B8">
        <w:t xml:space="preserve"> when time since introduction is less than this time interval</w:t>
      </w:r>
      <w:r w:rsidRPr="004F34B8">
        <w:t>.</w:t>
      </w:r>
      <w:r w:rsidR="00B130AE" w:rsidRPr="004F34B8">
        <w:t xml:space="preserve"> When </w:t>
      </w:r>
      <w:r w:rsidR="00904822" w:rsidRPr="004F34B8">
        <w:t xml:space="preserve">the </w:t>
      </w:r>
      <w:r w:rsidR="00B130AE" w:rsidRPr="004F34B8">
        <w:t xml:space="preserve">date of introduction </w:t>
      </w:r>
      <w:r w:rsidR="00904822" w:rsidRPr="004F34B8">
        <w:t>is</w:t>
      </w:r>
      <w:r w:rsidR="00B130AE" w:rsidRPr="004F34B8">
        <w:t xml:space="preserve"> not available</w:t>
      </w:r>
      <w:r w:rsidR="00123D86" w:rsidRPr="004F34B8">
        <w:t>, we</w:t>
      </w:r>
      <w:r w:rsidR="005E1BB4" w:rsidRPr="004F34B8">
        <w:t xml:space="preserve"> </w:t>
      </w:r>
      <w:r w:rsidR="00123D86" w:rsidRPr="004F34B8">
        <w:t>assess the time interval between the date of publication of the</w:t>
      </w:r>
      <w:r w:rsidR="000F5115" w:rsidRPr="004F34B8">
        <w:t xml:space="preserve"> earliest</w:t>
      </w:r>
      <w:r w:rsidR="00123D86" w:rsidRPr="004F34B8">
        <w:t xml:space="preserve"> source</w:t>
      </w:r>
      <w:r w:rsidR="000F5115" w:rsidRPr="004F34B8">
        <w:t xml:space="preserve"> report</w:t>
      </w:r>
      <w:r w:rsidR="008A411B" w:rsidRPr="004F34B8">
        <w:t>ing</w:t>
      </w:r>
      <w:r w:rsidR="000F5115" w:rsidRPr="004F34B8">
        <w:t xml:space="preserve"> the presence of the alien </w:t>
      </w:r>
      <w:r w:rsidR="00DF65FF" w:rsidRPr="004F34B8">
        <w:t>population</w:t>
      </w:r>
      <w:r w:rsidR="001E2A3B" w:rsidRPr="004F34B8">
        <w:t xml:space="preserve"> and </w:t>
      </w:r>
      <w:r w:rsidR="00DF65FF" w:rsidRPr="004F34B8">
        <w:t>its</w:t>
      </w:r>
      <w:r w:rsidR="001E2A3B" w:rsidRPr="004F34B8">
        <w:t xml:space="preserve"> latest recorded presence,</w:t>
      </w:r>
      <w:r w:rsidR="00123D86" w:rsidRPr="004F34B8">
        <w:t xml:space="preserve"> and</w:t>
      </w:r>
      <w:r w:rsidR="005E1BB4" w:rsidRPr="004F34B8">
        <w:t xml:space="preserve"> </w:t>
      </w:r>
      <w:r w:rsidR="00123D86" w:rsidRPr="004F34B8">
        <w:t xml:space="preserve">use </w:t>
      </w:r>
      <w:r w:rsidR="00FE5728" w:rsidRPr="004F34B8">
        <w:t>this</w:t>
      </w:r>
      <w:r w:rsidR="00123D86" w:rsidRPr="004F34B8">
        <w:t xml:space="preserve"> as a surrogate for evaluating establishment success of the </w:t>
      </w:r>
      <w:r w:rsidR="005622E9" w:rsidRPr="004F34B8">
        <w:t xml:space="preserve">alien </w:t>
      </w:r>
      <w:r w:rsidR="00123D86" w:rsidRPr="004F34B8">
        <w:t>population in the same fashion as described above</w:t>
      </w:r>
      <w:r w:rsidR="00B302A7" w:rsidRPr="004F34B8">
        <w:t>.</w:t>
      </w:r>
      <w:r w:rsidR="005E1BB4" w:rsidRPr="004F34B8">
        <w:t xml:space="preserve"> </w:t>
      </w:r>
      <w:r w:rsidR="00B302A7" w:rsidRPr="004F34B8">
        <w:t>Specifically,</w:t>
      </w:r>
      <w:r w:rsidR="00FE5728" w:rsidRPr="004F34B8">
        <w:t xml:space="preserve"> if the time interval between publications recording a population as ‘established’</w:t>
      </w:r>
      <w:r w:rsidR="00E666AB">
        <w:t xml:space="preserve"> or ‘present’</w:t>
      </w:r>
      <w:r w:rsidR="00FE5728" w:rsidRPr="004F34B8">
        <w:t xml:space="preserve"> </w:t>
      </w:r>
      <w:r w:rsidR="00904822" w:rsidRPr="004F34B8">
        <w:t>is</w:t>
      </w:r>
      <w:r w:rsidR="00FE5728" w:rsidRPr="004F34B8">
        <w:t xml:space="preserve"> </w:t>
      </w:r>
      <w:r w:rsidR="0074681A" w:rsidRPr="004F34B8">
        <w:t>equal</w:t>
      </w:r>
      <w:r w:rsidR="00DF65FF" w:rsidRPr="004F34B8">
        <w:t xml:space="preserve"> to</w:t>
      </w:r>
      <w:r w:rsidR="0074681A" w:rsidRPr="004F34B8">
        <w:t xml:space="preserve"> or greater </w:t>
      </w:r>
      <w:r w:rsidR="00DF65FF" w:rsidRPr="004F34B8">
        <w:t xml:space="preserve">than </w:t>
      </w:r>
      <w:r w:rsidR="00FE5728" w:rsidRPr="004F34B8">
        <w:t>the</w:t>
      </w:r>
      <w:r w:rsidR="00F869FA" w:rsidRPr="004F34B8">
        <w:t xml:space="preserve"> maximum</w:t>
      </w:r>
      <w:r w:rsidR="00FE5728" w:rsidRPr="004F34B8">
        <w:t xml:space="preserve"> lifespan of the species, we</w:t>
      </w:r>
      <w:r w:rsidR="005E1BB4" w:rsidRPr="004F34B8">
        <w:t xml:space="preserve"> </w:t>
      </w:r>
      <w:r w:rsidR="00FE5728" w:rsidRPr="004F34B8">
        <w:t xml:space="preserve">consider this </w:t>
      </w:r>
      <w:r w:rsidR="00A83B3F" w:rsidRPr="004F34B8">
        <w:t xml:space="preserve">as </w:t>
      </w:r>
      <w:r w:rsidR="00FE5728" w:rsidRPr="004F34B8">
        <w:t>evide</w:t>
      </w:r>
      <w:r w:rsidR="00783243" w:rsidRPr="004F34B8">
        <w:t>nce of successful establishment</w:t>
      </w:r>
      <w:r w:rsidR="00123D86" w:rsidRPr="004F34B8">
        <w:t>.</w:t>
      </w:r>
      <w:r w:rsidR="0074681A" w:rsidRPr="004F34B8">
        <w:t xml:space="preserve"> </w:t>
      </w:r>
      <w:r w:rsidR="007643E6" w:rsidRPr="004F34B8">
        <w:t xml:space="preserve">For multiple introductions into the same locality, we </w:t>
      </w:r>
      <w:r w:rsidR="000E4B58" w:rsidRPr="004F34B8">
        <w:t>calculate the time interval</w:t>
      </w:r>
      <w:r w:rsidR="007643E6" w:rsidRPr="004F34B8">
        <w:t xml:space="preserve"> </w:t>
      </w:r>
      <w:r w:rsidR="00D41B2B" w:rsidRPr="004F34B8">
        <w:t xml:space="preserve">against which </w:t>
      </w:r>
      <w:r w:rsidR="002E5659" w:rsidRPr="004F34B8">
        <w:t xml:space="preserve">to </w:t>
      </w:r>
      <w:r w:rsidR="00D41B2B" w:rsidRPr="004F34B8">
        <w:t xml:space="preserve">assess establishment success </w:t>
      </w:r>
      <w:r w:rsidR="007643E6" w:rsidRPr="004F34B8">
        <w:t xml:space="preserve">from the date of the </w:t>
      </w:r>
      <w:r w:rsidR="005F3756" w:rsidRPr="004F34B8">
        <w:t xml:space="preserve">last </w:t>
      </w:r>
      <w:r w:rsidR="007643E6" w:rsidRPr="004F34B8">
        <w:t xml:space="preserve">introduction to the date of the latest recorded presence. </w:t>
      </w:r>
      <w:r w:rsidR="008A411B" w:rsidRPr="004F34B8">
        <w:t>W</w:t>
      </w:r>
      <w:r w:rsidR="004D58CC" w:rsidRPr="004F34B8">
        <w:t xml:space="preserve">e </w:t>
      </w:r>
      <w:r w:rsidR="001E2A3B" w:rsidRPr="004F34B8">
        <w:t xml:space="preserve">also </w:t>
      </w:r>
      <w:r w:rsidR="004D58CC" w:rsidRPr="004F34B8">
        <w:t xml:space="preserve">consider a population successfully established if </w:t>
      </w:r>
      <w:r w:rsidR="002F6941" w:rsidRPr="004F34B8">
        <w:t xml:space="preserve">there is </w:t>
      </w:r>
      <w:r w:rsidR="00D41B2B" w:rsidRPr="004F34B8">
        <w:t>clear</w:t>
      </w:r>
      <w:r w:rsidR="001E2A3B" w:rsidRPr="004F34B8">
        <w:t xml:space="preserve"> and unambiguous</w:t>
      </w:r>
      <w:r w:rsidR="00D41B2B" w:rsidRPr="004F34B8">
        <w:t xml:space="preserve"> </w:t>
      </w:r>
      <w:r w:rsidR="002F6941" w:rsidRPr="004F34B8">
        <w:t xml:space="preserve">evidence that a species </w:t>
      </w:r>
      <w:r w:rsidR="002A7760">
        <w:t>was</w:t>
      </w:r>
      <w:r w:rsidR="004D58CC" w:rsidRPr="004F34B8">
        <w:t xml:space="preserve"> introduced centuries ago by humans and is still present. </w:t>
      </w:r>
      <w:r w:rsidR="0041025A" w:rsidRPr="004F34B8">
        <w:t xml:space="preserve">Eradications by humans of </w:t>
      </w:r>
      <w:r w:rsidR="0041025A" w:rsidRPr="004F34B8">
        <w:lastRenderedPageBreak/>
        <w:t>alien populations are not counted as failures at this stage if the species has initially established according to the criteria here defined.</w:t>
      </w:r>
      <w:r w:rsidR="00DF65FF" w:rsidRPr="004F34B8">
        <w:t xml:space="preserve"> </w:t>
      </w:r>
      <w:r w:rsidR="00123D86" w:rsidRPr="004F34B8">
        <w:t>We</w:t>
      </w:r>
      <w:r w:rsidR="005E1BB4" w:rsidRPr="004F34B8">
        <w:t xml:space="preserve"> </w:t>
      </w:r>
      <w:r w:rsidR="00123D86" w:rsidRPr="004F34B8">
        <w:t xml:space="preserve">discard remaining cases where no introduction date </w:t>
      </w:r>
      <w:r w:rsidR="00904822" w:rsidRPr="004F34B8">
        <w:t>is</w:t>
      </w:r>
      <w:r w:rsidR="00123D86" w:rsidRPr="004F34B8">
        <w:t xml:space="preserve"> </w:t>
      </w:r>
      <w:r w:rsidR="005E1BB4" w:rsidRPr="004F34B8">
        <w:t>ava</w:t>
      </w:r>
      <w:r w:rsidR="003B79D0" w:rsidRPr="004F34B8">
        <w:t>i</w:t>
      </w:r>
      <w:r w:rsidR="005E1BB4" w:rsidRPr="004F34B8">
        <w:t>lable</w:t>
      </w:r>
      <w:r w:rsidR="00123D86" w:rsidRPr="004F34B8">
        <w:t xml:space="preserve"> and assessment through date of publication of multiple sources </w:t>
      </w:r>
      <w:r w:rsidR="00904822" w:rsidRPr="004F34B8">
        <w:t>is</w:t>
      </w:r>
      <w:r w:rsidR="00A83B3F" w:rsidRPr="004F34B8">
        <w:t xml:space="preserve"> not</w:t>
      </w:r>
      <w:r w:rsidR="00123D86" w:rsidRPr="004F34B8">
        <w:t xml:space="preserve"> possible. </w:t>
      </w:r>
      <w:r w:rsidR="00FE5728" w:rsidRPr="004F34B8">
        <w:t xml:space="preserve">Introductions with unknown or uncertain outcomes </w:t>
      </w:r>
      <w:r w:rsidR="00904822" w:rsidRPr="004F34B8">
        <w:t>are</w:t>
      </w:r>
      <w:r w:rsidR="00A83B3F" w:rsidRPr="004F34B8">
        <w:t xml:space="preserve"> also</w:t>
      </w:r>
      <w:r w:rsidR="005E1BB4" w:rsidRPr="004F34B8">
        <w:t xml:space="preserve"> </w:t>
      </w:r>
      <w:r w:rsidR="00FE5728" w:rsidRPr="004F34B8">
        <w:t>discarded</w:t>
      </w:r>
      <w:r w:rsidR="00783243" w:rsidRPr="004F34B8">
        <w:t>.</w:t>
      </w:r>
      <w:r w:rsidR="00FE5728" w:rsidRPr="004F34B8">
        <w:t xml:space="preserve"> </w:t>
      </w:r>
      <w:r w:rsidR="007A180C" w:rsidRPr="004F34B8">
        <w:t xml:space="preserve">Finally, we discard cases of alien populations that originate from </w:t>
      </w:r>
      <w:r w:rsidR="001E2A3B" w:rsidRPr="004F34B8">
        <w:t>continuous releases from fur farms</w:t>
      </w:r>
      <w:r w:rsidR="007A180C" w:rsidRPr="004F34B8">
        <w:t xml:space="preserve"> </w:t>
      </w:r>
      <w:r w:rsidR="00D3497D">
        <w:t>if</w:t>
      </w:r>
      <w:r w:rsidR="007A180C" w:rsidRPr="004F34B8">
        <w:t xml:space="preserve"> it is</w:t>
      </w:r>
      <w:r w:rsidR="00813238" w:rsidRPr="004F34B8">
        <w:t xml:space="preserve"> not </w:t>
      </w:r>
      <w:r w:rsidR="001E2A3B" w:rsidRPr="004F34B8">
        <w:t xml:space="preserve">possible to determine whether a species is </w:t>
      </w:r>
      <w:r w:rsidR="007A180C" w:rsidRPr="004F34B8">
        <w:t xml:space="preserve">truly </w:t>
      </w:r>
      <w:r w:rsidR="001E2A3B" w:rsidRPr="004F34B8">
        <w:t xml:space="preserve">established </w:t>
      </w:r>
      <w:r w:rsidR="00B25051" w:rsidRPr="004F34B8">
        <w:t xml:space="preserve">and reproducing in the wild, </w:t>
      </w:r>
      <w:r w:rsidR="001E2A3B" w:rsidRPr="004F34B8">
        <w:t xml:space="preserve">or whether its presence results </w:t>
      </w:r>
      <w:r w:rsidR="007A180C" w:rsidRPr="004F34B8">
        <w:t xml:space="preserve">exclusively </w:t>
      </w:r>
      <w:r w:rsidR="001E2A3B" w:rsidRPr="004F34B8">
        <w:t xml:space="preserve">from constant releases. </w:t>
      </w:r>
      <w:r w:rsidR="00970C8E" w:rsidRPr="004F34B8">
        <w:t>We consider a species as not established if (</w:t>
      </w:r>
      <w:proofErr w:type="spellStart"/>
      <w:r w:rsidR="00970C8E" w:rsidRPr="004F34B8">
        <w:t>i</w:t>
      </w:r>
      <w:proofErr w:type="spellEnd"/>
      <w:r w:rsidR="00970C8E" w:rsidRPr="004F34B8">
        <w:t>) there is no evidence of at least one introduced populati</w:t>
      </w:r>
      <w:r w:rsidR="004B2678" w:rsidRPr="004F34B8">
        <w:t>on</w:t>
      </w:r>
      <w:r w:rsidR="00970C8E" w:rsidRPr="004F34B8">
        <w:t xml:space="preserve"> that has established</w:t>
      </w:r>
      <w:r w:rsidR="004B2678" w:rsidRPr="004F34B8">
        <w:t xml:space="preserve"> successfully</w:t>
      </w:r>
      <w:r w:rsidR="00813238" w:rsidRPr="004F34B8">
        <w:t xml:space="preserve"> following the criteria here outlined, </w:t>
      </w:r>
      <w:r w:rsidR="004B2678" w:rsidRPr="004F34B8">
        <w:t>and</w:t>
      </w:r>
      <w:r w:rsidR="00813238" w:rsidRPr="004F34B8">
        <w:t xml:space="preserve"> </w:t>
      </w:r>
      <w:r w:rsidR="00926341" w:rsidRPr="004F34B8">
        <w:t xml:space="preserve">additionally </w:t>
      </w:r>
      <w:r w:rsidR="00970C8E" w:rsidRPr="004F34B8">
        <w:t>(ii) there is</w:t>
      </w:r>
      <w:r w:rsidR="002F5D7C" w:rsidRPr="004F34B8">
        <w:t xml:space="preserve"> evidence of</w:t>
      </w:r>
      <w:r w:rsidR="00970C8E" w:rsidRPr="004F34B8">
        <w:t xml:space="preserve"> at least one introduced population that has failed to establish. </w:t>
      </w:r>
      <w:r w:rsidRPr="004F34B8">
        <w:t xml:space="preserve">Of </w:t>
      </w:r>
      <w:r w:rsidR="005D5956" w:rsidRPr="004F34B8">
        <w:t>1</w:t>
      </w:r>
      <w:r w:rsidR="002F6941" w:rsidRPr="004F34B8">
        <w:t>72</w:t>
      </w:r>
      <w:r w:rsidR="005D5956" w:rsidRPr="004F34B8">
        <w:t xml:space="preserve"> </w:t>
      </w:r>
      <w:r w:rsidRPr="004F34B8">
        <w:t>introduced species</w:t>
      </w:r>
      <w:r w:rsidR="00291ECC">
        <w:t xml:space="preserve"> with all life history traits</w:t>
      </w:r>
      <w:r w:rsidRPr="004F34B8">
        <w:t xml:space="preserve">, </w:t>
      </w:r>
      <w:r w:rsidR="002F6941" w:rsidRPr="004F34B8">
        <w:t>121</w:t>
      </w:r>
      <w:r w:rsidR="005D5956" w:rsidRPr="004F34B8">
        <w:t xml:space="preserve"> </w:t>
      </w:r>
      <w:r w:rsidR="00C51725" w:rsidRPr="004F34B8">
        <w:t>are</w:t>
      </w:r>
      <w:r w:rsidR="003B79D0" w:rsidRPr="004F34B8">
        <w:t xml:space="preserve"> </w:t>
      </w:r>
      <w:r w:rsidR="00A83B3F" w:rsidRPr="004F34B8">
        <w:t>classified as</w:t>
      </w:r>
      <w:r w:rsidRPr="004F34B8">
        <w:t xml:space="preserve"> successful</w:t>
      </w:r>
      <w:r w:rsidR="00291ECC">
        <w:t xml:space="preserve"> and</w:t>
      </w:r>
      <w:r w:rsidRPr="004F34B8">
        <w:t xml:space="preserve"> </w:t>
      </w:r>
      <w:r w:rsidR="002F6941" w:rsidRPr="004F34B8">
        <w:t xml:space="preserve">28 as </w:t>
      </w:r>
      <w:r w:rsidR="00970C8E" w:rsidRPr="004F34B8">
        <w:t>un</w:t>
      </w:r>
      <w:r w:rsidR="002F6941" w:rsidRPr="004F34B8">
        <w:t>successful</w:t>
      </w:r>
      <w:r w:rsidR="00D41B2B" w:rsidRPr="004F34B8">
        <w:t xml:space="preserve"> </w:t>
      </w:r>
      <w:r w:rsidR="00970C8E" w:rsidRPr="004F34B8">
        <w:t>a</w:t>
      </w:r>
      <w:r w:rsidR="00D41B2B" w:rsidRPr="004F34B8">
        <w:t xml:space="preserve">t </w:t>
      </w:r>
      <w:r w:rsidR="00970C8E" w:rsidRPr="004F34B8">
        <w:t>establishment s</w:t>
      </w:r>
      <w:r w:rsidR="00D41B2B" w:rsidRPr="004F34B8">
        <w:t>tage</w:t>
      </w:r>
      <w:r w:rsidR="002F6941" w:rsidRPr="004F34B8">
        <w:t xml:space="preserve"> </w:t>
      </w:r>
      <w:r w:rsidRPr="004F34B8">
        <w:t>following these criteria</w:t>
      </w:r>
      <w:r w:rsidR="002F6941" w:rsidRPr="004F34B8">
        <w:t xml:space="preserve">; for 23 </w:t>
      </w:r>
      <w:r w:rsidR="005F25DC" w:rsidRPr="004F34B8">
        <w:t xml:space="preserve">introduced </w:t>
      </w:r>
      <w:r w:rsidR="002F6941" w:rsidRPr="004F34B8">
        <w:t xml:space="preserve">species the outcome of </w:t>
      </w:r>
      <w:r w:rsidR="005F25DC" w:rsidRPr="004F34B8">
        <w:t xml:space="preserve">their </w:t>
      </w:r>
      <w:r w:rsidR="002F6941" w:rsidRPr="004F34B8">
        <w:t xml:space="preserve">introductions is </w:t>
      </w:r>
      <w:r w:rsidR="005F25DC" w:rsidRPr="004F34B8">
        <w:t xml:space="preserve">uncertain and are therefore excluded from the analysis </w:t>
      </w:r>
      <w:r w:rsidR="00EB6A8B" w:rsidRPr="004F34B8">
        <w:t xml:space="preserve">at </w:t>
      </w:r>
      <w:r w:rsidR="00970C8E" w:rsidRPr="004F34B8">
        <w:t>establishment</w:t>
      </w:r>
      <w:r w:rsidR="00EB6A8B" w:rsidRPr="004F34B8">
        <w:t xml:space="preserve"> and spread stage</w:t>
      </w:r>
      <w:r w:rsidR="00970C8E" w:rsidRPr="004F34B8">
        <w:t>s</w:t>
      </w:r>
      <w:r w:rsidRPr="004F34B8">
        <w:t>.</w:t>
      </w:r>
    </w:p>
    <w:p w14:paraId="109A221F" w14:textId="7F6C5017" w:rsidR="00B871DC" w:rsidRDefault="00B871DC" w:rsidP="00D70A0C">
      <w:pPr>
        <w:pStyle w:val="BodytextIC"/>
      </w:pPr>
      <w:r w:rsidRPr="004F34B8">
        <w:rPr>
          <w:u w:val="single"/>
        </w:rPr>
        <w:t>Spread</w:t>
      </w:r>
      <w:r w:rsidRPr="004F34B8">
        <w:t xml:space="preserve">: within the subset of successfully established </w:t>
      </w:r>
      <w:r w:rsidR="00685836">
        <w:t>mammals</w:t>
      </w:r>
      <w:r w:rsidRPr="004F34B8">
        <w:t xml:space="preserve">, a species </w:t>
      </w:r>
      <w:r w:rsidR="003F1A7A" w:rsidRPr="004F34B8">
        <w:t>is</w:t>
      </w:r>
      <w:r w:rsidRPr="004F34B8">
        <w:t xml:space="preserve"> classified </w:t>
      </w:r>
      <w:r w:rsidR="00CC54DB" w:rsidRPr="004F34B8">
        <w:t xml:space="preserve">as </w:t>
      </w:r>
      <w:r w:rsidRPr="004F34B8">
        <w:t>successful at spread if at least one established population exhibit</w:t>
      </w:r>
      <w:r w:rsidR="003F1A7A" w:rsidRPr="004F34B8">
        <w:t>s</w:t>
      </w:r>
      <w:r w:rsidRPr="004F34B8">
        <w:t xml:space="preserve"> remarkable range expansion from the initial </w:t>
      </w:r>
      <w:r w:rsidR="00B24C1A" w:rsidRPr="004F34B8">
        <w:t xml:space="preserve">location of </w:t>
      </w:r>
      <w:r w:rsidRPr="004F34B8">
        <w:t>introduction</w:t>
      </w:r>
      <w:r w:rsidR="00D176F1" w:rsidRPr="004F34B8">
        <w:t xml:space="preserve"> </w:t>
      </w:r>
      <w:r w:rsidR="00A073D1" w:rsidRPr="0086548D">
        <w:fldChar w:fldCharType="begin"/>
      </w:r>
      <w:r w:rsidR="001E7EB5">
        <w:instrText xml:space="preserve"> ADDIN PAPERS2_CITATIONS &lt;citation&gt;&lt;uuid&gt;1C01EC5D-2AFA-40D9-BFD5-33C2E4F439AF&lt;/uuid&gt;&lt;priority&gt;5&lt;/priority&gt;&lt;publications&gt;&lt;publication&gt;&lt;volume&gt;13&lt;/volume&gt;&lt;publication_date&gt;99201006231200000000222000&lt;/publication_date&gt;&lt;subtitle&gt;Comparisons on determinants of invasiveness&lt;/subtitle&gt;&lt;doi&gt;10.1111/j.1461-0248.2010.01503.x&lt;/doi&gt;&lt;startpage&gt;947&lt;/startpage&gt;&lt;title&gt;Are invaders different? A conceptual framework of comparative approaches for assessing determinants of invasiveness&lt;/title&gt;&lt;uuid&gt;52703534-E62D-4A28-B9D5-F24E223AF5E9&lt;/uuid&gt;&lt;subtype&gt;400&lt;/subtype&gt;&lt;endpage&gt;958&lt;/endpage&gt;&lt;type&gt;400&lt;/type&gt;&lt;url&gt;http://doi.wiley.com/10.1111/j.1461-0248.2010.01503.x&lt;/url&gt;&lt;bundle&gt;&lt;publication&gt;&lt;title&gt;Ecology Letters&lt;/title&gt;&lt;type&gt;-100&lt;/type&gt;&lt;subtype&gt;-100&lt;/subtype&gt;&lt;uuid&gt;0939A050-D7F9-4555-9E06-979C600B78D1&lt;/uuid&gt;&lt;/publication&gt;&lt;/bundle&gt;&lt;authors&gt;&lt;author&gt;&lt;nonDroppingParticle&gt;van&lt;/nonDroppingParticle&gt;&lt;firstName&gt;Mark&lt;/firstName&gt;&lt;lastName&gt;Kleunen&lt;/lastName&gt;&lt;/author&gt;&lt;author&gt;&lt;firstName&gt;Wayne&lt;/firstName&gt;&lt;lastName&gt;Dawson&lt;/lastName&gt;&lt;/author&gt;&lt;author&gt;&lt;firstName&gt;Daniel&lt;/firstName&gt;&lt;lastName&gt;Schlaepfer&lt;/lastName&gt;&lt;/author&gt;&lt;author&gt;&lt;firstName&gt;Jonathan&lt;/firstName&gt;&lt;middleNames&gt;M&lt;/middleNames&gt;&lt;lastName&gt;Jeschke&lt;/lastName&gt;&lt;/author&gt;&lt;author&gt;&lt;firstName&gt;Markus&lt;/firstName&gt;&lt;lastName&gt;Fischer&lt;/lastName&gt;&lt;/author&gt;&lt;/authors&gt;&lt;/publication&gt;&lt;publication&gt;&lt;volume&gt;26&lt;/volume&gt;&lt;publication_date&gt;99201107001200000000220000&lt;/publication_date&gt;&lt;number&gt;7&lt;/number&gt;&lt;doi&gt;10.1016/j.tree.2011.03.023&lt;/doi&gt;&lt;startpage&gt;333&lt;/startpage&gt;&lt;title&gt;A proposed unified framework for biological invasions&lt;/title&gt;&lt;uuid&gt;58E7D456-AF10-4311-BBB7-E4CA634DBA9F&lt;/uuid&gt;&lt;subtype&gt;400&lt;/subtype&gt;&lt;endpage&gt;339&lt;/endpage&gt;&lt;type&gt;400&lt;/type&gt;&lt;url&gt;http://linkinghub.elsevier.com/retrieve/pii/S0169534711000930&lt;/url&gt;&lt;bundle&gt;&lt;publication&gt;&lt;publisher&gt;Elsevier Ltd&lt;/publisher&gt;&lt;title&gt;Trends in Ecology &amp;amp; Evolution&lt;/title&gt;&lt;type&gt;-100&lt;/type&gt;&lt;subtype&gt;-100&lt;/subtype&gt;&lt;uuid&gt;85DC78C6-F135-4F2F-A3F5-ED499A005197&lt;/uuid&gt;&lt;/publication&gt;&lt;/bundle&gt;&lt;authors&gt;&lt;author&gt;&lt;firstName&gt;Tim&lt;/firstName&gt;&lt;middleNames&gt;M&lt;/middleNames&gt;&lt;lastName&gt;Blackburn&lt;/lastName&gt;&lt;/author&gt;&lt;author&gt;&lt;firstName&gt;Petr&lt;/firstName&gt;&lt;lastName&gt;Pyšek&lt;/lastName&gt;&lt;/author&gt;&lt;author&gt;&lt;firstName&gt;Sven&lt;/firstName&gt;&lt;lastName&gt;Bacher&lt;/lastName&gt;&lt;/author&gt;&lt;author&gt;&lt;firstName&gt;James&lt;/firstName&gt;&lt;middleNames&gt;T&lt;/middleNames&gt;&lt;lastName&gt;Carlton&lt;/lastName&gt;&lt;/author&gt;&lt;author&gt;&lt;firstName&gt;Richard&lt;/firstName&gt;&lt;middleNames&gt;P&lt;/middleNames&gt;&lt;lastName&gt;Duncan&lt;/lastName&gt;&lt;/author&gt;&lt;author&gt;&lt;firstName&gt;Vojtěch&lt;/firstName&gt;&lt;lastName&gt;Jarošík&lt;/lastName&gt;&lt;/author&gt;&lt;author&gt;&lt;firstName&gt;John&lt;/firstName&gt;&lt;middleNames&gt;R U&lt;/middleNames&gt;&lt;lastName&gt;Wilson&lt;/lastName&gt;&lt;/author&gt;&lt;author&gt;&lt;firstName&gt;David&lt;/firstName&gt;&lt;middleNames&gt;M&lt;/middleNames&gt;&lt;lastName&gt;Richardson&lt;/lastName&gt;&lt;/author&gt;&lt;/authors&gt;&lt;/publication&gt;&lt;publication&gt;&lt;volume&gt;13&lt;/volume&gt;&lt;publication_date&gt;99201002001200000000220000&lt;/publication_date&gt;&lt;number&gt;2&lt;/number&gt;&lt;doi&gt;10.1111/j.1461-0248.2009.01418.x&lt;/doi&gt;&lt;startpage&gt;235&lt;/startpage&gt;&lt;title&gt;A meta-analysis of trait differences between invasive and non-invasive plant species&lt;/title&gt;&lt;uuid&gt;2722A4C9-3912-4FC8-87DD-421052D7F89E&lt;/uuid&gt;&lt;subtype&gt;400&lt;/subtype&gt;&lt;endpage&gt;245&lt;/endpage&gt;&lt;type&gt;400&lt;/type&gt;&lt;url&gt;http://doi.wiley.com/10.1111/j.1461-0248.2009.01418.x&lt;/url&gt;&lt;bundle&gt;&lt;publication&gt;&lt;title&gt;Ecology Letters&lt;/title&gt;&lt;type&gt;-100&lt;/type&gt;&lt;subtype&gt;-100&lt;/subtype&gt;&lt;uuid&gt;0939A050-D7F9-4555-9E06-979C600B78D1&lt;/uuid&gt;&lt;/publication&gt;&lt;/bundle&gt;&lt;authors&gt;&lt;author&gt;&lt;nonDroppingParticle&gt;van&lt;/nonDroppingParticle&gt;&lt;firstName&gt;Mark&lt;/firstName&gt;&lt;lastName&gt;Kleunen&lt;/lastName&gt;&lt;/author&gt;&lt;author&gt;&lt;firstName&gt;Ewald&lt;/firstName&gt;&lt;lastName&gt;Weber&lt;/lastName&gt;&lt;/author&gt;&lt;author&gt;&lt;firstName&gt;Markus&lt;/firstName&gt;&lt;lastName&gt;Fischer&lt;/lastName&gt;&lt;/author&gt;&lt;/authors&gt;&lt;/publication&gt;&lt;/publications&gt;&lt;cites&gt;&lt;/cites&gt;&lt;/citation&gt;</w:instrText>
      </w:r>
      <w:r w:rsidR="00A073D1" w:rsidRPr="0086548D">
        <w:fldChar w:fldCharType="separate"/>
      </w:r>
      <w:r w:rsidR="00234B23">
        <w:rPr>
          <w:rFonts w:cs="Helvetica"/>
          <w:lang w:eastAsia="en-GB"/>
        </w:rPr>
        <w:t xml:space="preserve">(van Kleunen </w:t>
      </w:r>
      <w:r w:rsidR="00234B23">
        <w:rPr>
          <w:rFonts w:cs="Helvetica"/>
          <w:i/>
          <w:iCs/>
          <w:lang w:eastAsia="en-GB"/>
        </w:rPr>
        <w:t>et al.</w:t>
      </w:r>
      <w:r w:rsidR="00234B23">
        <w:rPr>
          <w:rFonts w:cs="Helvetica"/>
          <w:lang w:eastAsia="en-GB"/>
        </w:rPr>
        <w:t xml:space="preserve"> 2010a; 2010b; Blackburn </w:t>
      </w:r>
      <w:r w:rsidR="00234B23">
        <w:rPr>
          <w:rFonts w:cs="Helvetica"/>
          <w:i/>
          <w:iCs/>
          <w:lang w:eastAsia="en-GB"/>
        </w:rPr>
        <w:t>et al.</w:t>
      </w:r>
      <w:r w:rsidR="00234B23">
        <w:rPr>
          <w:rFonts w:cs="Helvetica"/>
          <w:lang w:eastAsia="en-GB"/>
        </w:rPr>
        <w:t xml:space="preserve"> 2011)</w:t>
      </w:r>
      <w:r w:rsidR="00A073D1" w:rsidRPr="0086548D">
        <w:fldChar w:fldCharType="end"/>
      </w:r>
      <w:r w:rsidRPr="004F34B8">
        <w:t>.</w:t>
      </w:r>
      <w:r w:rsidR="006E2955" w:rsidRPr="004F34B8">
        <w:t xml:space="preserve"> </w:t>
      </w:r>
      <w:r w:rsidR="00BF5521" w:rsidRPr="004F34B8">
        <w:t>W</w:t>
      </w:r>
      <w:r w:rsidRPr="004F34B8">
        <w:t xml:space="preserve">ords such as ‘widespread’, ‘common’, ‘expanding’, ‘flourishing’, ‘invasive’, ‘pest’, or similar </w:t>
      </w:r>
      <w:r w:rsidR="003F1A7A" w:rsidRPr="004F34B8">
        <w:t>are</w:t>
      </w:r>
      <w:r w:rsidRPr="004F34B8">
        <w:t xml:space="preserve"> considered evidence of successful spread</w:t>
      </w:r>
      <w:r w:rsidR="003371FC">
        <w:t xml:space="preserve"> </w:t>
      </w:r>
      <w:r w:rsidR="00826D59">
        <w:t>if in conjunction with detailed description of range and</w:t>
      </w:r>
      <w:r w:rsidR="00DA3F6E">
        <w:t>/or</w:t>
      </w:r>
      <w:r w:rsidR="00826D59">
        <w:t xml:space="preserve"> population expansion. </w:t>
      </w:r>
      <w:r w:rsidR="00B83A97">
        <w:t>P</w:t>
      </w:r>
      <w:r w:rsidR="004B2678" w:rsidRPr="004F34B8">
        <w:t>opulations</w:t>
      </w:r>
      <w:r w:rsidR="00CA1E20" w:rsidRPr="004F34B8">
        <w:t xml:space="preserve"> that are described</w:t>
      </w:r>
      <w:r w:rsidR="0054022B">
        <w:t>,</w:t>
      </w:r>
      <w:r w:rsidR="00CA1E20" w:rsidRPr="004F34B8">
        <w:t xml:space="preserve"> as ‘restricted’</w:t>
      </w:r>
      <w:r w:rsidR="004B2678" w:rsidRPr="004F34B8">
        <w:t>, ‘not expanding beyon</w:t>
      </w:r>
      <w:r w:rsidR="00676110" w:rsidRPr="004F34B8">
        <w:t>d the location of introduction’</w:t>
      </w:r>
      <w:r w:rsidR="004B2678" w:rsidRPr="004F34B8">
        <w:t xml:space="preserve"> or similar</w:t>
      </w:r>
      <w:r w:rsidR="00CD6483" w:rsidRPr="004F34B8">
        <w:t xml:space="preserve">, or populations with very </w:t>
      </w:r>
      <w:r w:rsidR="0031204B" w:rsidRPr="004F34B8">
        <w:t>limited</w:t>
      </w:r>
      <w:r w:rsidR="00CD6483" w:rsidRPr="004F34B8">
        <w:t xml:space="preserve"> range expansion</w:t>
      </w:r>
      <w:r w:rsidR="00025E87" w:rsidRPr="004F34B8">
        <w:t>,</w:t>
      </w:r>
      <w:r w:rsidR="004B2678" w:rsidRPr="004F34B8">
        <w:t xml:space="preserve"> are classified as unsuccessful at this stage. </w:t>
      </w:r>
      <w:r w:rsidR="00D06CAA" w:rsidRPr="004F34B8">
        <w:t>C</w:t>
      </w:r>
      <w:r w:rsidR="00D807BB" w:rsidRPr="004F34B8">
        <w:t xml:space="preserve">ases of </w:t>
      </w:r>
      <w:r w:rsidR="00D06CAA" w:rsidRPr="004F34B8">
        <w:t>range expansion</w:t>
      </w:r>
      <w:r w:rsidR="00D807BB" w:rsidRPr="004F34B8">
        <w:t xml:space="preserve"> across small islands (&lt;50,000km</w:t>
      </w:r>
      <w:r w:rsidR="00D807BB" w:rsidRPr="004F34B8">
        <w:rPr>
          <w:vertAlign w:val="superscript"/>
        </w:rPr>
        <w:t>2</w:t>
      </w:r>
      <w:r w:rsidR="00D807BB" w:rsidRPr="004F34B8">
        <w:t>)</w:t>
      </w:r>
      <w:r w:rsidR="00D807BB" w:rsidRPr="004F34B8">
        <w:rPr>
          <w:vertAlign w:val="superscript"/>
        </w:rPr>
        <w:t xml:space="preserve"> </w:t>
      </w:r>
      <w:r w:rsidR="00B34415" w:rsidRPr="004F34B8">
        <w:t xml:space="preserve">are discarded </w:t>
      </w:r>
      <w:r w:rsidR="00D807BB" w:rsidRPr="004F34B8">
        <w:t>as</w:t>
      </w:r>
      <w:r w:rsidR="00D176F1" w:rsidRPr="004F34B8">
        <w:t xml:space="preserve"> we consider</w:t>
      </w:r>
      <w:r w:rsidR="00D807BB" w:rsidRPr="004F34B8">
        <w:t xml:space="preserve"> the available area </w:t>
      </w:r>
      <w:r w:rsidR="00B34415" w:rsidRPr="004F34B8">
        <w:t xml:space="preserve">too </w:t>
      </w:r>
      <w:r w:rsidR="00D807BB" w:rsidRPr="004F34B8">
        <w:t xml:space="preserve">small to </w:t>
      </w:r>
      <w:r w:rsidR="00B34415" w:rsidRPr="004F34B8">
        <w:t>adequately assess success at spread as defined above; however</w:t>
      </w:r>
      <w:r w:rsidR="00025E87" w:rsidRPr="004F34B8">
        <w:t>,</w:t>
      </w:r>
      <w:r w:rsidR="00D176F1" w:rsidRPr="004F34B8">
        <w:t xml:space="preserve"> we </w:t>
      </w:r>
      <w:r w:rsidR="00D176F1" w:rsidRPr="004F34B8">
        <w:lastRenderedPageBreak/>
        <w:t>consider</w:t>
      </w:r>
      <w:r w:rsidR="00B34415" w:rsidRPr="004F34B8">
        <w:t xml:space="preserve"> l</w:t>
      </w:r>
      <w:r w:rsidR="00D807BB" w:rsidRPr="004F34B8">
        <w:t>ack of spread within small islands</w:t>
      </w:r>
      <w:r w:rsidR="00B34415" w:rsidRPr="004F34B8">
        <w:t xml:space="preserve"> </w:t>
      </w:r>
      <w:r w:rsidR="00685836">
        <w:t xml:space="preserve">as </w:t>
      </w:r>
      <w:r w:rsidR="00B34415" w:rsidRPr="004F34B8">
        <w:t>evidence of failure to spread. Species classified as unsuccessful at spread are therefore those</w:t>
      </w:r>
      <w:r w:rsidR="00D06CAA" w:rsidRPr="004F34B8">
        <w:t xml:space="preserve"> for which none of the established populations</w:t>
      </w:r>
      <w:r w:rsidR="003A18E5" w:rsidRPr="004F34B8">
        <w:t>,</w:t>
      </w:r>
      <w:r w:rsidR="00D06CAA" w:rsidRPr="004F34B8">
        <w:t xml:space="preserve"> </w:t>
      </w:r>
      <w:r w:rsidR="00BF5521" w:rsidRPr="004F34B8">
        <w:t xml:space="preserve">with sufficient information and </w:t>
      </w:r>
      <w:r w:rsidR="00D06CAA" w:rsidRPr="004F34B8">
        <w:t xml:space="preserve">not </w:t>
      </w:r>
      <w:r w:rsidR="00685836">
        <w:t xml:space="preserve">introduced </w:t>
      </w:r>
      <w:r w:rsidR="00D06CAA" w:rsidRPr="004F34B8">
        <w:t>on small islands</w:t>
      </w:r>
      <w:r w:rsidR="003A18E5" w:rsidRPr="004F34B8">
        <w:t>,</w:t>
      </w:r>
      <w:r w:rsidR="00FD70CB" w:rsidRPr="004F34B8">
        <w:t xml:space="preserve"> exhibit</w:t>
      </w:r>
      <w:r w:rsidR="00D06CAA" w:rsidRPr="004F34B8">
        <w:t>s</w:t>
      </w:r>
      <w:r w:rsidR="00B34415" w:rsidRPr="004F34B8">
        <w:t xml:space="preserve"> remarkable range expansion. </w:t>
      </w:r>
      <w:r w:rsidR="00093140">
        <w:t xml:space="preserve">For cases where wording associated with success at spread, as described above, </w:t>
      </w:r>
      <w:r w:rsidR="00A37628">
        <w:t>is</w:t>
      </w:r>
      <w:r w:rsidR="00093140">
        <w:t xml:space="preserve"> only mentioned in brief descriptions without any supporting evidence</w:t>
      </w:r>
      <w:r w:rsidR="00093140" w:rsidRPr="00093140">
        <w:t xml:space="preserve"> </w:t>
      </w:r>
      <w:r w:rsidR="00093140">
        <w:t xml:space="preserve">in the original source, we look for </w:t>
      </w:r>
      <w:r w:rsidR="002E045F">
        <w:t xml:space="preserve">further </w:t>
      </w:r>
      <w:r w:rsidR="00093140">
        <w:t xml:space="preserve">evidence of substantial range expansion from additional sources (section 4.2) and use </w:t>
      </w:r>
      <w:r w:rsidR="00885266">
        <w:t>any qualitative</w:t>
      </w:r>
      <w:r w:rsidR="00093140">
        <w:t xml:space="preserve"> information in the same fashion as described above</w:t>
      </w:r>
      <w:r w:rsidR="00037AF3">
        <w:t xml:space="preserve">. </w:t>
      </w:r>
      <w:r w:rsidR="00093140">
        <w:t xml:space="preserve">When recent maps of the extent of invaded range are available we use these to </w:t>
      </w:r>
      <w:r w:rsidR="00885266">
        <w:t xml:space="preserve">resolve, </w:t>
      </w:r>
      <w:r w:rsidR="00093140">
        <w:t>confirm</w:t>
      </w:r>
      <w:r w:rsidR="00DA3F6E">
        <w:t>,</w:t>
      </w:r>
      <w:r w:rsidR="00093140">
        <w:t xml:space="preserve"> or update original records on whether range expansion is remarkable given the date of introduction</w:t>
      </w:r>
      <w:r w:rsidR="00037AF3">
        <w:t>.</w:t>
      </w:r>
      <w:r w:rsidR="00093140">
        <w:t xml:space="preserve"> </w:t>
      </w:r>
      <w:r w:rsidR="00037AF3">
        <w:t>T</w:t>
      </w:r>
      <w:r w:rsidR="00093140">
        <w:t xml:space="preserve">ypically this leads to confirming the qualitative description or provides information where none is available in the original source. </w:t>
      </w:r>
      <w:r w:rsidR="00380F0A">
        <w:t xml:space="preserve">All ambiguous cases </w:t>
      </w:r>
      <w:r w:rsidR="00DA3F6E">
        <w:t>are</w:t>
      </w:r>
      <w:r w:rsidR="00380F0A">
        <w:t xml:space="preserve"> thoroughly investigated and classified independently by at least two authors. All </w:t>
      </w:r>
      <w:r w:rsidR="00DA3F6E">
        <w:t>these contentious</w:t>
      </w:r>
      <w:r w:rsidR="00380F0A">
        <w:t xml:space="preserve"> cases </w:t>
      </w:r>
      <w:r w:rsidR="00087795">
        <w:t>are</w:t>
      </w:r>
      <w:r w:rsidR="00380F0A">
        <w:t xml:space="preserve"> then discussed and, i</w:t>
      </w:r>
      <w:r w:rsidR="00037AF3">
        <w:t xml:space="preserve">f the </w:t>
      </w:r>
      <w:r w:rsidR="005B534B">
        <w:t>information</w:t>
      </w:r>
      <w:r w:rsidR="00037AF3">
        <w:t xml:space="preserve"> is still insufficient to make a decision or not available</w:t>
      </w:r>
      <w:r w:rsidR="00313562">
        <w:t>,</w:t>
      </w:r>
      <w:r w:rsidR="00037AF3">
        <w:t xml:space="preserve"> we discard the original record from the dataset as no </w:t>
      </w:r>
      <w:proofErr w:type="spellStart"/>
      <w:r w:rsidR="00037AF3">
        <w:t>judgement</w:t>
      </w:r>
      <w:proofErr w:type="spellEnd"/>
      <w:r w:rsidR="00037AF3">
        <w:t xml:space="preserve"> can be made with confidence</w:t>
      </w:r>
      <w:r w:rsidR="00037AF3" w:rsidRPr="004F34B8">
        <w:t xml:space="preserve">. </w:t>
      </w:r>
      <w:r w:rsidR="001F1501">
        <w:t xml:space="preserve">For </w:t>
      </w:r>
      <w:r w:rsidR="00F75A95">
        <w:t>a few</w:t>
      </w:r>
      <w:r w:rsidR="001F1501">
        <w:t xml:space="preserve"> species where no decision can be reached on the success at spread for </w:t>
      </w:r>
      <w:r w:rsidR="00093140">
        <w:t xml:space="preserve">any of </w:t>
      </w:r>
      <w:r w:rsidR="001F1501">
        <w:t xml:space="preserve">its </w:t>
      </w:r>
      <w:r w:rsidR="00F75A95">
        <w:t>alien populations, the species are</w:t>
      </w:r>
      <w:r w:rsidR="001F1501">
        <w:t xml:space="preserve"> excluded from the dataset of species at stage of spread (but retained for the analyses at introduction and establishment as no ambiguity is present at those stages). </w:t>
      </w:r>
      <w:r w:rsidRPr="004F34B8">
        <w:t xml:space="preserve">Of the </w:t>
      </w:r>
      <w:r w:rsidR="00D176F1" w:rsidRPr="004F34B8">
        <w:t>1</w:t>
      </w:r>
      <w:r w:rsidR="005C73E7" w:rsidRPr="004F34B8">
        <w:t xml:space="preserve">21 </w:t>
      </w:r>
      <w:r w:rsidRPr="004F34B8">
        <w:t>established species</w:t>
      </w:r>
      <w:r w:rsidR="00685836">
        <w:t xml:space="preserve"> with all life history traits</w:t>
      </w:r>
      <w:r w:rsidRPr="004F34B8">
        <w:t xml:space="preserve">, </w:t>
      </w:r>
      <w:r w:rsidR="005C73E7" w:rsidRPr="004F34B8">
        <w:t>47</w:t>
      </w:r>
      <w:r w:rsidRPr="004F34B8">
        <w:t xml:space="preserve"> </w:t>
      </w:r>
      <w:r w:rsidR="003F1A7A" w:rsidRPr="004F34B8">
        <w:t>are</w:t>
      </w:r>
      <w:r w:rsidRPr="004F34B8">
        <w:t xml:space="preserve"> classified as successful at spread</w:t>
      </w:r>
      <w:r w:rsidR="005C73E7" w:rsidRPr="004F34B8">
        <w:t xml:space="preserve"> and 27 as unsuccessful, while 47 species are </w:t>
      </w:r>
      <w:r w:rsidR="00243345" w:rsidRPr="004F34B8">
        <w:t xml:space="preserve">excluded from </w:t>
      </w:r>
      <w:r w:rsidR="00685836">
        <w:t xml:space="preserve">the </w:t>
      </w:r>
      <w:r w:rsidR="005C73E7" w:rsidRPr="004F34B8">
        <w:t>analysis at this stage</w:t>
      </w:r>
      <w:r w:rsidR="000E1738" w:rsidRPr="000E1738">
        <w:t xml:space="preserve"> </w:t>
      </w:r>
      <w:r w:rsidR="000E1738">
        <w:t>due to lack of sufficient information</w:t>
      </w:r>
      <w:r w:rsidR="00A37628">
        <w:t xml:space="preserve"> (i.e. </w:t>
      </w:r>
      <w:r w:rsidR="00037AF3">
        <w:t>of</w:t>
      </w:r>
      <w:r w:rsidR="00A37628">
        <w:t xml:space="preserve"> all established populations </w:t>
      </w:r>
      <w:r w:rsidR="00037AF3">
        <w:t>across</w:t>
      </w:r>
      <w:r w:rsidR="00A37628">
        <w:t xml:space="preserve"> all species that are discarded</w:t>
      </w:r>
      <w:r w:rsidR="00A37628">
        <w:rPr>
          <w:rFonts w:cs="Helvetica"/>
          <w:i/>
        </w:rPr>
        <w:t xml:space="preserve">: </w:t>
      </w:r>
      <w:r w:rsidR="00BB1FE8" w:rsidRPr="0036765E">
        <w:rPr>
          <w:rFonts w:cs="Helvetica"/>
        </w:rPr>
        <w:t>approximately 65%</w:t>
      </w:r>
      <w:r w:rsidR="00A37628" w:rsidRPr="0036765E">
        <w:rPr>
          <w:rFonts w:cs="Helvetica"/>
        </w:rPr>
        <w:t xml:space="preserve"> are on small islands; </w:t>
      </w:r>
      <w:r w:rsidR="00BB1FE8" w:rsidRPr="0036765E">
        <w:rPr>
          <w:rFonts w:cs="Helvetica"/>
        </w:rPr>
        <w:t xml:space="preserve">less than 1% </w:t>
      </w:r>
      <w:r w:rsidR="00A37628" w:rsidRPr="0036765E">
        <w:rPr>
          <w:rFonts w:cs="Helvetica"/>
        </w:rPr>
        <w:t xml:space="preserve">are excluded due to post-establishment eradication; </w:t>
      </w:r>
      <w:r w:rsidR="00BB1FE8" w:rsidRPr="0036765E">
        <w:rPr>
          <w:rFonts w:cs="Helvetica"/>
        </w:rPr>
        <w:t xml:space="preserve">about </w:t>
      </w:r>
      <w:r w:rsidR="00A37628" w:rsidRPr="0036765E">
        <w:rPr>
          <w:rFonts w:cs="Helvetica"/>
        </w:rPr>
        <w:t>8</w:t>
      </w:r>
      <w:r w:rsidR="00BB1FE8" w:rsidRPr="0036765E">
        <w:rPr>
          <w:rFonts w:cs="Helvetica"/>
        </w:rPr>
        <w:t>%</w:t>
      </w:r>
      <w:r w:rsidR="00A37628" w:rsidRPr="0036765E">
        <w:rPr>
          <w:rFonts w:cs="Helvetica"/>
        </w:rPr>
        <w:t xml:space="preserve"> have insufficient data and</w:t>
      </w:r>
      <w:r w:rsidR="00BB1FE8" w:rsidRPr="0036765E">
        <w:rPr>
          <w:rFonts w:cs="Helvetica"/>
        </w:rPr>
        <w:t xml:space="preserve"> for</w:t>
      </w:r>
      <w:r w:rsidR="00A37628" w:rsidRPr="0036765E">
        <w:rPr>
          <w:rFonts w:cs="Helvetica"/>
        </w:rPr>
        <w:t xml:space="preserve"> </w:t>
      </w:r>
      <w:r w:rsidR="00BB1FE8" w:rsidRPr="0036765E">
        <w:rPr>
          <w:rFonts w:cs="Helvetica"/>
        </w:rPr>
        <w:t>about 25%</w:t>
      </w:r>
      <w:r w:rsidR="00A37628" w:rsidRPr="0036765E">
        <w:rPr>
          <w:rFonts w:cs="Helvetica"/>
        </w:rPr>
        <w:t xml:space="preserve"> no</w:t>
      </w:r>
      <w:r w:rsidR="00037AF3" w:rsidRPr="0036765E">
        <w:rPr>
          <w:rFonts w:cs="Helvetica"/>
        </w:rPr>
        <w:t xml:space="preserve"> addit</w:t>
      </w:r>
      <w:r w:rsidR="00C035F7" w:rsidRPr="0036765E">
        <w:rPr>
          <w:rFonts w:cs="Helvetica"/>
        </w:rPr>
        <w:t>i</w:t>
      </w:r>
      <w:r w:rsidR="00037AF3" w:rsidRPr="0036765E">
        <w:rPr>
          <w:rFonts w:cs="Helvetica"/>
        </w:rPr>
        <w:t>onal</w:t>
      </w:r>
      <w:r w:rsidR="00A37628" w:rsidRPr="0036765E">
        <w:rPr>
          <w:rFonts w:cs="Helvetica"/>
        </w:rPr>
        <w:t xml:space="preserve"> information</w:t>
      </w:r>
      <w:r w:rsidR="00037AF3" w:rsidRPr="0036765E">
        <w:rPr>
          <w:rFonts w:cs="Helvetica"/>
        </w:rPr>
        <w:t xml:space="preserve"> is available</w:t>
      </w:r>
      <w:r w:rsidR="00A37628" w:rsidRPr="0036765E">
        <w:rPr>
          <w:rFonts w:cs="Helvetica"/>
        </w:rPr>
        <w:t>)</w:t>
      </w:r>
      <w:r w:rsidRPr="0036765E">
        <w:t>.</w:t>
      </w:r>
      <w:r w:rsidR="00685836" w:rsidRPr="0036765E">
        <w:t xml:space="preserve"> </w:t>
      </w:r>
    </w:p>
    <w:p w14:paraId="6535256B" w14:textId="687CB92C" w:rsidR="00474A8B" w:rsidRPr="004F34B8" w:rsidRDefault="008B4AF1" w:rsidP="00D70A0C">
      <w:pPr>
        <w:pStyle w:val="BodytextIC"/>
      </w:pPr>
      <w:r>
        <w:lastRenderedPageBreak/>
        <w:t xml:space="preserve">Using this protocol, we extract data on invasion success from three main </w:t>
      </w:r>
      <w:r w:rsidR="00974F18" w:rsidRPr="004F34B8">
        <w:t xml:space="preserve">sources </w:t>
      </w:r>
      <w:r w:rsidR="00974F18" w:rsidRPr="0086548D">
        <w:fldChar w:fldCharType="begin"/>
      </w:r>
      <w:r w:rsidR="001E7EB5">
        <w:instrText xml:space="preserve"> ADDIN PAPERS2_CITATIONS &lt;citation&gt;&lt;uuid&gt;BCC09596-8F96-445F-939E-E4DC17D13BE9&lt;/uuid&gt;&lt;priority&gt;6&lt;/priority&gt;&lt;publications&gt;&lt;publication&gt;&lt;uuid&gt;F939ADC6-9D1A-40D7-964B-1E5F0E797BD3&lt;/uuid&gt;&lt;publication_date&gt;99200301101200000000222000&lt;/publication_date&gt;&lt;title&gt;Introduced Mammals of the World: Their History, Distribution and Influence&lt;/title&gt;&lt;type&gt;0&lt;/type&gt;&lt;subtype&gt;0&lt;/subtype&gt;&lt;publisher&gt;CABI Publishing&lt;/publisher&gt;&lt;authors&gt;&lt;author&gt;&lt;firstName&gt;J&lt;/firstName&gt;&lt;middleNames&gt;L&lt;/middleNames&gt;&lt;lastName&gt;Long&lt;/lastName&gt;&lt;/author&gt;&lt;/authors&gt;&lt;/publication&gt;&lt;publication&gt;&lt;publication_date&gt;99200812051200000000222000&lt;/publication_date&gt;&lt;startpage&gt;400&lt;/startpage&gt;&lt;title&gt;Handbook of Alien Species in Europe&lt;/title&gt;&lt;uuid&gt;3F0DD6FE-9F4D-4CA6-803C-FACBF64B1D78&lt;/uuid&gt;&lt;subtype&gt;0&lt;/subtype&gt;&lt;publisher&gt;Springer&lt;/publisher&gt;&lt;type&gt;0&lt;/type&gt;&lt;url&gt;http://books.google.co.uk/books?id=_g-syyoXw2gC&amp;amp;printsec=frontcover&amp;amp;dq=intitle:Handbook+of+Alien+Species+in+Europe&amp;amp;hl=&amp;amp;cd=1&amp;amp;source=gbs_api&lt;/url&gt;&lt;authors&gt;&lt;author&gt;&lt;lastName&gt;DAISIE&lt;/lastName&gt;&lt;/author&gt;&lt;/authors&gt;&lt;/publication&gt;&lt;publication&gt;&lt;url&gt;http://www.issg.org/database/welcome/&lt;/url&gt;&lt;title&gt;Global Invasive Species Database (GISD)&lt;/title&gt;&lt;type&gt;-300&lt;/type&gt;&lt;subtype&gt;-300&lt;/subtype&gt;&lt;uuid&gt;B5F2F156-A40C-4574-8C15-7D21A38E8843&lt;/uuid&gt;&lt;editors&gt;&lt;author&gt;&lt;lastName&gt;IUCN&lt;/lastName&gt;&lt;/author&gt;&lt;/editors&gt;&lt;/publication&gt;&lt;/publications&gt;&lt;cites&gt;&lt;/cites&gt;&lt;/citation&gt;</w:instrText>
      </w:r>
      <w:r w:rsidR="00974F18" w:rsidRPr="0086548D">
        <w:fldChar w:fldCharType="separate"/>
      </w:r>
      <w:r w:rsidR="00234B23">
        <w:rPr>
          <w:rFonts w:cs="Helvetica"/>
          <w:lang w:eastAsia="en-GB"/>
        </w:rPr>
        <w:t>(Long 2003; DAISIE 2008; IUCN 2013)</w:t>
      </w:r>
      <w:r w:rsidR="00974F18" w:rsidRPr="0086548D">
        <w:fldChar w:fldCharType="end"/>
      </w:r>
      <w:r w:rsidR="00974F18">
        <w:t xml:space="preserve"> </w:t>
      </w:r>
      <w:r>
        <w:t>complemented by add</w:t>
      </w:r>
      <w:r w:rsidR="00DD6873">
        <w:t>itional sources (</w:t>
      </w:r>
      <w:r>
        <w:t xml:space="preserve">full data reference list in section </w:t>
      </w:r>
      <w:r w:rsidR="00C765B8">
        <w:t>4.2</w:t>
      </w:r>
      <w:r>
        <w:t xml:space="preserve">). </w:t>
      </w:r>
      <w:r w:rsidR="005867B4" w:rsidRPr="00537BB9">
        <w:rPr>
          <w:rFonts w:cs="Helvetica"/>
        </w:rPr>
        <w:t>To</w:t>
      </w:r>
      <w:r w:rsidR="00474A8B" w:rsidRPr="00537BB9">
        <w:rPr>
          <w:rFonts w:cs="Helvetica"/>
        </w:rPr>
        <w:t xml:space="preserve"> ensure that our classification</w:t>
      </w:r>
      <w:r w:rsidR="005867B4" w:rsidRPr="00537BB9">
        <w:rPr>
          <w:rFonts w:cs="Helvetica"/>
        </w:rPr>
        <w:t xml:space="preserve"> at both the population and the species level</w:t>
      </w:r>
      <w:r w:rsidR="00474A8B" w:rsidRPr="00537BB9">
        <w:rPr>
          <w:rFonts w:cs="Helvetica"/>
        </w:rPr>
        <w:t xml:space="preserve"> is robust</w:t>
      </w:r>
      <w:r w:rsidR="00D645A6">
        <w:rPr>
          <w:rFonts w:cs="Helvetica"/>
        </w:rPr>
        <w:t xml:space="preserve"> and objective</w:t>
      </w:r>
      <w:r w:rsidR="00474A8B" w:rsidRPr="00537BB9">
        <w:rPr>
          <w:rFonts w:cs="Helvetica"/>
        </w:rPr>
        <w:t xml:space="preserve">, all records and information for 10% randomly selected species </w:t>
      </w:r>
      <w:r w:rsidR="005867B4" w:rsidRPr="00537BB9">
        <w:rPr>
          <w:rFonts w:cs="Helvetica"/>
        </w:rPr>
        <w:t>and all</w:t>
      </w:r>
      <w:r w:rsidR="00087795">
        <w:rPr>
          <w:rFonts w:cs="Helvetica"/>
        </w:rPr>
        <w:t xml:space="preserve"> </w:t>
      </w:r>
      <w:r w:rsidR="00CD5B3F">
        <w:rPr>
          <w:rFonts w:cs="Helvetica"/>
        </w:rPr>
        <w:t xml:space="preserve">the critical records that determine the outcome at spread of all the </w:t>
      </w:r>
      <w:r w:rsidR="00087795">
        <w:rPr>
          <w:rFonts w:cs="Helvetica"/>
        </w:rPr>
        <w:t>successfully</w:t>
      </w:r>
      <w:r w:rsidR="005867B4" w:rsidRPr="00537BB9">
        <w:rPr>
          <w:rFonts w:cs="Helvetica"/>
        </w:rPr>
        <w:t xml:space="preserve"> established species </w:t>
      </w:r>
      <w:r w:rsidR="00BB1FE8">
        <w:rPr>
          <w:rFonts w:cs="Helvetica"/>
        </w:rPr>
        <w:t>were</w:t>
      </w:r>
      <w:r w:rsidR="00474A8B" w:rsidRPr="00537BB9">
        <w:rPr>
          <w:rFonts w:cs="Helvetica"/>
        </w:rPr>
        <w:t xml:space="preserve"> </w:t>
      </w:r>
      <w:proofErr w:type="gramStart"/>
      <w:r w:rsidR="00474A8B" w:rsidRPr="00537BB9">
        <w:rPr>
          <w:rFonts w:cs="Helvetica"/>
        </w:rPr>
        <w:t>double checked</w:t>
      </w:r>
      <w:proofErr w:type="gramEnd"/>
      <w:r w:rsidR="00474A8B" w:rsidRPr="00537BB9">
        <w:rPr>
          <w:rFonts w:cs="Helvetica"/>
        </w:rPr>
        <w:t xml:space="preserve"> by at least two authors. Moreover, at least two authors double-checked all information regarding</w:t>
      </w:r>
      <w:r w:rsidR="002737CB" w:rsidRPr="00537BB9">
        <w:rPr>
          <w:rFonts w:cs="Helvetica"/>
        </w:rPr>
        <w:t xml:space="preserve"> all</w:t>
      </w:r>
      <w:r w:rsidR="00474A8B" w:rsidRPr="00537BB9">
        <w:rPr>
          <w:rFonts w:cs="Helvetica"/>
        </w:rPr>
        <w:t xml:space="preserve"> ambiguous cases in the original source</w:t>
      </w:r>
      <w:r w:rsidR="005867B4" w:rsidRPr="00537BB9">
        <w:rPr>
          <w:rFonts w:cs="Helvetica"/>
        </w:rPr>
        <w:t xml:space="preserve"> </w:t>
      </w:r>
      <w:r w:rsidR="00037AF3" w:rsidRPr="00537BB9">
        <w:rPr>
          <w:rFonts w:cs="Helvetica"/>
        </w:rPr>
        <w:t>for all stages of invasion, and</w:t>
      </w:r>
      <w:r w:rsidR="005867B4" w:rsidRPr="00537BB9">
        <w:rPr>
          <w:rFonts w:cs="Helvetica"/>
        </w:rPr>
        <w:t xml:space="preserve"> the classification resulting after additional checks and information </w:t>
      </w:r>
      <w:r w:rsidR="00037AF3" w:rsidRPr="00537BB9">
        <w:rPr>
          <w:rFonts w:cs="Helvetica"/>
        </w:rPr>
        <w:t>are</w:t>
      </w:r>
      <w:r w:rsidR="002737CB" w:rsidRPr="00537BB9">
        <w:rPr>
          <w:rFonts w:cs="Helvetica"/>
        </w:rPr>
        <w:t xml:space="preserve"> found (if available)</w:t>
      </w:r>
      <w:r w:rsidR="00474A8B" w:rsidRPr="00537BB9">
        <w:rPr>
          <w:rFonts w:cs="Helvetica"/>
        </w:rPr>
        <w:t xml:space="preserve">; for cases </w:t>
      </w:r>
      <w:r w:rsidR="005867B4" w:rsidRPr="00537BB9">
        <w:rPr>
          <w:rFonts w:cs="Helvetica"/>
        </w:rPr>
        <w:t>where a</w:t>
      </w:r>
      <w:r w:rsidR="00474A8B" w:rsidRPr="00537BB9">
        <w:rPr>
          <w:rFonts w:cs="Helvetica"/>
        </w:rPr>
        <w:t xml:space="preserve"> decision </w:t>
      </w:r>
      <w:r w:rsidR="00037AF3" w:rsidRPr="00537BB9">
        <w:rPr>
          <w:rFonts w:cs="Helvetica"/>
        </w:rPr>
        <w:t>can</w:t>
      </w:r>
      <w:r w:rsidR="00474A8B" w:rsidRPr="00537BB9">
        <w:rPr>
          <w:rFonts w:cs="Helvetica"/>
        </w:rPr>
        <w:t>not be made</w:t>
      </w:r>
      <w:r w:rsidR="00037AF3" w:rsidRPr="00537BB9">
        <w:rPr>
          <w:rFonts w:cs="Helvetica"/>
        </w:rPr>
        <w:t xml:space="preserve"> at a stage</w:t>
      </w:r>
      <w:r w:rsidR="00474A8B" w:rsidRPr="00537BB9">
        <w:rPr>
          <w:rFonts w:cs="Helvetica"/>
        </w:rPr>
        <w:t xml:space="preserve">, </w:t>
      </w:r>
      <w:r w:rsidR="002737CB" w:rsidRPr="00537BB9">
        <w:rPr>
          <w:rFonts w:cs="Helvetica"/>
        </w:rPr>
        <w:t>ambiguous</w:t>
      </w:r>
      <w:r w:rsidR="00474A8B" w:rsidRPr="00537BB9">
        <w:rPr>
          <w:rFonts w:cs="Helvetica"/>
        </w:rPr>
        <w:t xml:space="preserve"> record</w:t>
      </w:r>
      <w:r w:rsidR="002737CB" w:rsidRPr="00537BB9">
        <w:rPr>
          <w:rFonts w:cs="Helvetica"/>
        </w:rPr>
        <w:t>s</w:t>
      </w:r>
      <w:r w:rsidR="00474A8B" w:rsidRPr="00537BB9">
        <w:rPr>
          <w:rFonts w:cs="Helvetica"/>
        </w:rPr>
        <w:t xml:space="preserve"> </w:t>
      </w:r>
      <w:r w:rsidR="00037AF3" w:rsidRPr="00537BB9">
        <w:rPr>
          <w:rFonts w:cs="Helvetica"/>
        </w:rPr>
        <w:t>are</w:t>
      </w:r>
      <w:r w:rsidR="00474A8B" w:rsidRPr="00537BB9">
        <w:rPr>
          <w:rFonts w:cs="Helvetica"/>
        </w:rPr>
        <w:t xml:space="preserve"> discarded</w:t>
      </w:r>
      <w:r w:rsidR="005867B4" w:rsidRPr="00537BB9">
        <w:rPr>
          <w:rFonts w:cs="Helvetica"/>
        </w:rPr>
        <w:t>.</w:t>
      </w:r>
      <w:r w:rsidR="005867B4">
        <w:rPr>
          <w:rFonts w:cs="Helvetica"/>
          <w:i/>
        </w:rPr>
        <w:t xml:space="preserve"> </w:t>
      </w:r>
      <w:r>
        <w:t>Where necessary, we update</w:t>
      </w:r>
      <w:r w:rsidRPr="004F34B8">
        <w:t xml:space="preserve"> species’ names </w:t>
      </w:r>
      <w:r>
        <w:t>to match</w:t>
      </w:r>
      <w:r w:rsidRPr="004F34B8">
        <w:t xml:space="preserve"> the taxonomy of Wilson &amp; Reeder </w:t>
      </w:r>
      <w:r w:rsidRPr="0086548D">
        <w:fldChar w:fldCharType="begin"/>
      </w:r>
      <w:r w:rsidR="001E7EB5">
        <w:instrText xml:space="preserve"> ADDIN PAPERS2_CITATIONS &lt;citation&gt;&lt;uuid&gt;3E270802-E618-4492-BA3C-7710A474C3C6&lt;/uuid&gt;&lt;priority&gt;7&lt;/priority&gt;&lt;publications&gt;&lt;publication&gt;&lt;location&gt;200,4,39.2903848,-76.6121893&lt;/location&gt;&lt;title&gt;Mammal Species of the World. A Taxonomic and Geographic Reference&lt;/title&gt;&lt;uuid&gt;1E0A56BF-F1F8-490D-A34B-639E93C82C81&lt;/uuid&gt;&lt;subtype&gt;0&lt;/subtype&gt;&lt;publisher&gt;Johns Hopkins University Press&lt;/publisher&gt;&lt;version&gt;3rd&lt;/version&gt;&lt;place&gt;Baltimore, Maryland (USA)&lt;/place&gt;&lt;type&gt;0&lt;/type&gt;&lt;publication_date&gt;99200506071200000000222000&lt;/publication_date&gt;&lt;editors&gt;&lt;author&gt;&lt;firstName&gt;Don&lt;/firstName&gt;&lt;middleNames&gt;E&lt;/middleNames&gt;&lt;lastName&gt;Wilson&lt;/lastName&gt;&lt;/author&gt;&lt;author&gt;&lt;firstName&gt;DeeAnn&lt;/firstName&gt;&lt;middleNames&gt;M&lt;/middleNames&gt;&lt;lastName&gt;Reeder&lt;/lastName&gt;&lt;/author&gt;&lt;/editors&gt;&lt;/publication&gt;&lt;/publications&gt;&lt;cites&gt;&lt;/cites&gt;&lt;/citation&gt;</w:instrText>
      </w:r>
      <w:r w:rsidRPr="0086548D">
        <w:fldChar w:fldCharType="separate"/>
      </w:r>
      <w:r w:rsidR="00C035F7">
        <w:rPr>
          <w:rFonts w:cs="Helvetica"/>
          <w:lang w:eastAsia="en-GB"/>
        </w:rPr>
        <w:t>(Wilson &amp; Reeder 2005)</w:t>
      </w:r>
      <w:r w:rsidRPr="0086548D">
        <w:fldChar w:fldCharType="end"/>
      </w:r>
      <w:r w:rsidRPr="004F34B8">
        <w:t>.</w:t>
      </w:r>
    </w:p>
    <w:p w14:paraId="45D7A1EA" w14:textId="721C7E3C" w:rsidR="00234068" w:rsidRDefault="00234068" w:rsidP="00234B23">
      <w:pPr>
        <w:pStyle w:val="SubheadingL4"/>
      </w:pPr>
      <w:bookmarkStart w:id="35" w:name="_Toc235522523"/>
      <w:bookmarkStart w:id="36" w:name="_Toc236733218"/>
      <w:bookmarkStart w:id="37" w:name="_Toc237061864"/>
      <w:bookmarkStart w:id="38" w:name="_Toc238203159"/>
      <w:bookmarkStart w:id="39" w:name="_Toc375060799"/>
      <w:bookmarkStart w:id="40" w:name="_Toc250644175"/>
      <w:bookmarkStart w:id="41" w:name="_Toc257031939"/>
      <w:bookmarkStart w:id="42" w:name="_Toc272655833"/>
      <w:bookmarkStart w:id="43" w:name="_Toc285807016"/>
      <w:bookmarkStart w:id="44" w:name="_Toc289610810"/>
      <w:bookmarkStart w:id="45" w:name="_Toc299180453"/>
      <w:r>
        <w:t>1.1.2 – Classification of alien mammals at the species level</w:t>
      </w:r>
      <w:bookmarkEnd w:id="45"/>
    </w:p>
    <w:p w14:paraId="5DA73F23" w14:textId="72E722E8" w:rsidR="00234068" w:rsidRPr="008A178F" w:rsidRDefault="005D28DE" w:rsidP="00234068">
      <w:pPr>
        <w:pStyle w:val="BodytextfirstIC"/>
      </w:pPr>
      <w:r w:rsidRPr="008A178F">
        <w:t>Here we are interested in investigating whether a species ha</w:t>
      </w:r>
      <w:r w:rsidR="0063798E" w:rsidRPr="008A178F">
        <w:t>s</w:t>
      </w:r>
      <w:r w:rsidRPr="008A178F">
        <w:t xml:space="preserve"> the poten</w:t>
      </w:r>
      <w:r w:rsidR="00652B64" w:rsidRPr="008A178F">
        <w:t xml:space="preserve">tial to invade and exhibits </w:t>
      </w:r>
      <w:proofErr w:type="spellStart"/>
      <w:r w:rsidR="00652B64" w:rsidRPr="008A178F">
        <w:t>pre</w:t>
      </w:r>
      <w:r w:rsidRPr="00687D2B">
        <w:t>adaptations</w:t>
      </w:r>
      <w:proofErr w:type="spellEnd"/>
      <w:r w:rsidRPr="00687D2B">
        <w:t xml:space="preserve"> that promote its success in </w:t>
      </w:r>
      <w:r w:rsidR="0013765D" w:rsidRPr="00687D2B">
        <w:t>novel</w:t>
      </w:r>
      <w:r w:rsidRPr="00687D2B">
        <w:t xml:space="preserve"> environments</w:t>
      </w:r>
      <w:r w:rsidR="00DE308A" w:rsidRPr="00687D2B">
        <w:t>, rather than in explaining wh</w:t>
      </w:r>
      <w:r w:rsidR="006E3182">
        <w:t>ich</w:t>
      </w:r>
      <w:r w:rsidR="00DE308A" w:rsidRPr="00687D2B">
        <w:t xml:space="preserve"> characteristics of </w:t>
      </w:r>
      <w:r w:rsidR="00652B64" w:rsidRPr="008A178F">
        <w:t xml:space="preserve">the </w:t>
      </w:r>
      <w:r w:rsidR="00DE308A" w:rsidRPr="008A178F">
        <w:t>introduction site</w:t>
      </w:r>
      <w:r w:rsidR="005B53CD">
        <w:t>s</w:t>
      </w:r>
      <w:r w:rsidR="00DE308A" w:rsidRPr="005B53CD">
        <w:t xml:space="preserve"> or </w:t>
      </w:r>
      <w:r w:rsidR="00652B64" w:rsidRPr="005B53CD">
        <w:t xml:space="preserve">receiving </w:t>
      </w:r>
      <w:r w:rsidR="005B53CD" w:rsidRPr="005B53CD">
        <w:t>communities</w:t>
      </w:r>
      <w:r w:rsidR="00DE308A" w:rsidRPr="005B53CD">
        <w:t xml:space="preserve"> explain </w:t>
      </w:r>
      <w:r w:rsidR="005B534B">
        <w:t xml:space="preserve">the </w:t>
      </w:r>
      <w:r w:rsidR="00DE308A" w:rsidRPr="005B53CD">
        <w:t>success of alien populations</w:t>
      </w:r>
      <w:r w:rsidRPr="005B53CD">
        <w:t xml:space="preserve">. </w:t>
      </w:r>
      <w:r w:rsidR="0013765D" w:rsidRPr="005B53CD">
        <w:t>Thus, a</w:t>
      </w:r>
      <w:r w:rsidR="0063798E" w:rsidRPr="005B53CD">
        <w:t>lthough success at a stage is a population level event, we consider one</w:t>
      </w:r>
      <w:r w:rsidR="005B53CD">
        <w:t xml:space="preserve"> successful</w:t>
      </w:r>
      <w:r w:rsidR="0063798E" w:rsidRPr="005B53CD">
        <w:t xml:space="preserve"> event </w:t>
      </w:r>
      <w:r w:rsidR="00494639" w:rsidRPr="005B53CD">
        <w:t xml:space="preserve">(i.e. </w:t>
      </w:r>
      <w:r w:rsidR="00652B64" w:rsidRPr="005B53CD">
        <w:t>one</w:t>
      </w:r>
      <w:r w:rsidR="00494639" w:rsidRPr="005B53CD">
        <w:t xml:space="preserve"> alien population) </w:t>
      </w:r>
      <w:r w:rsidR="0063798E" w:rsidRPr="005B53CD">
        <w:t xml:space="preserve">as sufficient evidence </w:t>
      </w:r>
      <w:r w:rsidR="0013765D" w:rsidRPr="005B53CD">
        <w:t>to demonstrate that</w:t>
      </w:r>
      <w:r w:rsidR="0063798E" w:rsidRPr="005B53CD">
        <w:t xml:space="preserve"> a species</w:t>
      </w:r>
      <w:r w:rsidR="00FD0A83" w:rsidRPr="005B53CD">
        <w:t>, as a whole</w:t>
      </w:r>
      <w:r w:rsidR="0013765D" w:rsidRPr="005B53CD">
        <w:t xml:space="preserve">, </w:t>
      </w:r>
      <w:r w:rsidR="0090221D" w:rsidRPr="005B53CD">
        <w:t>has the potential to</w:t>
      </w:r>
      <w:r w:rsidR="0063798E" w:rsidRPr="00687D2B">
        <w:t xml:space="preserve"> s</w:t>
      </w:r>
      <w:r w:rsidR="00FD0A83" w:rsidRPr="00687D2B">
        <w:t>ucceed at that stage</w:t>
      </w:r>
      <w:r w:rsidRPr="00687D2B">
        <w:t>.</w:t>
      </w:r>
      <w:r w:rsidR="00FD0A83" w:rsidRPr="00687D2B">
        <w:t xml:space="preserve"> In support of</w:t>
      </w:r>
      <w:r w:rsidR="0013765D" w:rsidRPr="00687D2B">
        <w:t xml:space="preserve"> this approach</w:t>
      </w:r>
      <w:r w:rsidR="00FD0A83" w:rsidRPr="00687D2B">
        <w:t xml:space="preserve">, </w:t>
      </w:r>
      <w:r w:rsidR="00FD0A83" w:rsidRPr="008A178F">
        <w:rPr>
          <w:rFonts w:cs="Helvetica"/>
          <w:szCs w:val="22"/>
        </w:rPr>
        <w:t>studies on invasive species at smaller geographical scale</w:t>
      </w:r>
      <w:r w:rsidR="00685354" w:rsidRPr="008A178F">
        <w:rPr>
          <w:rFonts w:cs="Helvetica"/>
          <w:szCs w:val="22"/>
        </w:rPr>
        <w:t>s</w:t>
      </w:r>
      <w:r w:rsidR="00FD0A83" w:rsidRPr="008A178F">
        <w:rPr>
          <w:rFonts w:cs="Helvetica"/>
          <w:szCs w:val="22"/>
        </w:rPr>
        <w:t xml:space="preserve"> demonstrate that ‘success elsewhere’ is a very strong predictor of success of newly introduced</w:t>
      </w:r>
      <w:r w:rsidR="00494639" w:rsidRPr="008A178F">
        <w:rPr>
          <w:rFonts w:cs="Helvetica"/>
          <w:szCs w:val="22"/>
        </w:rPr>
        <w:t xml:space="preserve"> alien</w:t>
      </w:r>
      <w:r w:rsidR="00FD0A83" w:rsidRPr="008A178F">
        <w:rPr>
          <w:rFonts w:cs="Helvetica"/>
          <w:szCs w:val="22"/>
        </w:rPr>
        <w:t xml:space="preserve"> populations of the same species</w:t>
      </w:r>
      <w:r w:rsidR="00AC120D" w:rsidRPr="008A178F">
        <w:rPr>
          <w:rFonts w:cs="Helvetica"/>
          <w:szCs w:val="22"/>
        </w:rPr>
        <w:t xml:space="preserve"> in a</w:t>
      </w:r>
      <w:r w:rsidR="00494639" w:rsidRPr="008A178F">
        <w:rPr>
          <w:rFonts w:cs="Helvetica"/>
          <w:szCs w:val="22"/>
        </w:rPr>
        <w:t xml:space="preserve"> novel</w:t>
      </w:r>
      <w:r w:rsidR="00AC120D" w:rsidRPr="008A178F">
        <w:rPr>
          <w:rFonts w:cs="Helvetica"/>
          <w:szCs w:val="22"/>
        </w:rPr>
        <w:t xml:space="preserve"> region</w:t>
      </w:r>
      <w:r w:rsidR="00FD0A83" w:rsidRPr="008A178F">
        <w:rPr>
          <w:rFonts w:cs="Helvetica"/>
          <w:szCs w:val="22"/>
        </w:rPr>
        <w:t>. For example</w:t>
      </w:r>
      <w:r w:rsidR="0090221D" w:rsidRPr="008A178F">
        <w:rPr>
          <w:rFonts w:cs="Helvetica"/>
          <w:szCs w:val="22"/>
        </w:rPr>
        <w:t>,</w:t>
      </w:r>
      <w:r w:rsidR="00FD0A83" w:rsidRPr="008A178F">
        <w:rPr>
          <w:rFonts w:cs="Helvetica"/>
          <w:szCs w:val="22"/>
        </w:rPr>
        <w:t xml:space="preserve"> </w:t>
      </w:r>
      <w:r w:rsidR="00494639" w:rsidRPr="008A178F">
        <w:rPr>
          <w:rFonts w:cs="Helvetica"/>
          <w:szCs w:val="22"/>
        </w:rPr>
        <w:t xml:space="preserve">while controlling for introduction effort, </w:t>
      </w:r>
      <w:r w:rsidR="00FD0A83" w:rsidRPr="008A178F">
        <w:rPr>
          <w:rFonts w:cs="Helvetica"/>
          <w:szCs w:val="22"/>
        </w:rPr>
        <w:t>a history of successful invasion elsewhere in the world is a strong predictor of establishment success</w:t>
      </w:r>
      <w:r w:rsidR="00494639" w:rsidRPr="008A178F">
        <w:rPr>
          <w:rFonts w:cs="Helvetica"/>
          <w:szCs w:val="22"/>
        </w:rPr>
        <w:t xml:space="preserve"> in mammals and birds introduced to Australia, </w:t>
      </w:r>
      <w:r w:rsidR="001E7EB5">
        <w:rPr>
          <w:rFonts w:cs="Helvetica"/>
          <w:szCs w:val="22"/>
        </w:rPr>
        <w:t xml:space="preserve">reptiles and amphibians introduced to California, Florida and Britain, </w:t>
      </w:r>
      <w:r w:rsidR="00494639" w:rsidRPr="008A178F">
        <w:rPr>
          <w:rFonts w:cs="Helvetica"/>
          <w:szCs w:val="22"/>
        </w:rPr>
        <w:t>and</w:t>
      </w:r>
      <w:r w:rsidR="001E7EB5">
        <w:rPr>
          <w:rFonts w:cs="Helvetica"/>
          <w:szCs w:val="22"/>
        </w:rPr>
        <w:t xml:space="preserve"> alien</w:t>
      </w:r>
      <w:r w:rsidR="00494639" w:rsidRPr="008A178F">
        <w:rPr>
          <w:rFonts w:cs="Helvetica"/>
          <w:szCs w:val="22"/>
        </w:rPr>
        <w:t xml:space="preserve"> fish </w:t>
      </w:r>
      <w:r w:rsidR="00DE308A" w:rsidRPr="008A178F">
        <w:rPr>
          <w:rFonts w:cs="Helvetica"/>
          <w:szCs w:val="22"/>
        </w:rPr>
        <w:t>in</w:t>
      </w:r>
      <w:r w:rsidR="00494639" w:rsidRPr="008A178F">
        <w:rPr>
          <w:rFonts w:cs="Helvetica"/>
          <w:szCs w:val="22"/>
        </w:rPr>
        <w:t xml:space="preserve"> California</w:t>
      </w:r>
      <w:r w:rsidR="003446D6" w:rsidRPr="008A178F">
        <w:rPr>
          <w:rFonts w:cs="Helvetica"/>
          <w:szCs w:val="22"/>
        </w:rPr>
        <w:t xml:space="preserve"> </w:t>
      </w:r>
      <w:r w:rsidR="00C035F7">
        <w:rPr>
          <w:rFonts w:cs="Helvetica"/>
          <w:szCs w:val="22"/>
        </w:rPr>
        <w:lastRenderedPageBreak/>
        <w:fldChar w:fldCharType="begin"/>
      </w:r>
      <w:r w:rsidR="00C035F7">
        <w:rPr>
          <w:rFonts w:cs="Helvetica"/>
          <w:szCs w:val="22"/>
        </w:rPr>
        <w:instrText xml:space="preserve"> ADDIN PAPERS2_CITATIONS &lt;citation&gt;&lt;uuid&gt;1BCA7F98-3DC2-4124-9561-F746F4B21509&lt;/uuid&gt;&lt;priority&gt;8&lt;/priority&gt;&lt;publications&gt;&lt;publication&gt;&lt;volume&gt;70&lt;/volume&gt;&lt;publication_date&gt;99200107011200000000222000&lt;/publication_date&gt;&lt;number&gt;4&lt;/number&gt;&lt;startpage&gt;621&lt;/startpage&gt;&lt;title&gt;High predictability in introduction outcomes and the geographical range size of introduced Australian birds: a role for climate&lt;/title&gt;&lt;uuid&gt;418CEB2C-190B-4661-AA80-AE5D60D839EA&lt;/uuid&gt;&lt;subtype&gt;400&lt;/subtype&gt;&lt;publisher&gt;British Ecological Society&lt;/publisher&gt;&lt;type&gt;400&lt;/type&gt;&lt;endpage&gt;632&lt;/endpage&gt;&lt;url&gt;http://www.jstor.org/stable/2693542&lt;/url&gt;&lt;bundle&gt;&lt;publication&gt;&lt;title&gt;Journal of Animal Ecology&lt;/title&gt;&lt;type&gt;-100&lt;/type&gt;&lt;subtype&gt;-100&lt;/subtype&gt;&lt;uuid&gt;B51B25EC-E4BF-4C00-9CC0-7D6D3785E9E3&lt;/uuid&gt;&lt;/publication&gt;&lt;/bundle&gt;&lt;authors&gt;&lt;author&gt;&lt;firstName&gt;Richard&lt;/firstName&gt;&lt;middleNames&gt;P&lt;/middleNames&gt;&lt;lastName&gt;Duncan&lt;/lastName&gt;&lt;/author&gt;&lt;author&gt;&lt;firstName&gt;Mary&lt;/firstName&gt;&lt;lastName&gt;Bomford&lt;/lastName&gt;&lt;/author&gt;&lt;author&gt;&lt;firstName&gt;David&lt;/firstName&gt;&lt;middleNames&gt;M&lt;/middleNames&gt;&lt;lastName&gt;Forsyth&lt;/lastName&gt;&lt;/author&gt;&lt;author&gt;&lt;firstName&gt;Louise&lt;/firstName&gt;&lt;lastName&gt;Conibear&lt;/lastName&gt;&lt;/author&gt;&lt;/authors&gt;&lt;/publication&gt;&lt;publication&gt;&lt;volume&gt;18&lt;/volume&gt;&lt;publication_date&gt;99200400001200000000200000&lt;/publication_date&gt;&lt;number&gt;2&lt;/number&gt;&lt;startpage&gt;557&lt;/startpage&gt;&lt;title&gt;Climatic Suitability, Life‐History Traits, Introduction Effort, and the Establishment and Spread of Introduced Mammals in Australia&lt;/title&gt;&lt;uuid&gt;2538D149-53C0-4D15-A6BE-A7F02553412C&lt;/uuid&gt;&lt;subtype&gt;400&lt;/subtype&gt;&lt;publisher&gt;Wiley Online Library&lt;/publisher&gt;&lt;type&gt;400&lt;/type&gt;&lt;endpage&gt;569&lt;/endpage&gt;&lt;url&gt;http://onlinelibrary.wiley.com/doi/10.1111/j.1523-1739.2004.00423.x/full&lt;/url&gt;&lt;bundle&gt;&lt;publication&gt;&lt;title&gt;Conservation Biology&lt;/title&gt;&lt;type&gt;-100&lt;/type&gt;&lt;subtype&gt;-100&lt;/subtype&gt;&lt;uuid&gt;43BAF6B1-BADB-4B11-8932-28273F223A18&lt;/uuid&gt;&lt;/publication&gt;&lt;/bundle&gt;&lt;authors&gt;&lt;author&gt;&lt;firstName&gt;D.M.&lt;/firstName&gt;&lt;lastName&gt;Forsyth&lt;/lastName&gt;&lt;/author&gt;&lt;author&gt;&lt;firstName&gt;R&lt;/firstName&gt;&lt;middleNames&gt;P&lt;/middleNames&gt;&lt;lastName&gt;Duncan&lt;/lastName&gt;&lt;/author&gt;&lt;author&gt;&lt;firstName&gt;M.&lt;/firstName&gt;&lt;lastName&gt;Bomford&lt;/lastName&gt;&lt;/author&gt;&lt;author&gt;&lt;firstName&gt;G.&lt;/firstName&gt;&lt;lastName&gt;Moore&lt;/lastName&gt;&lt;/author&gt;&lt;/authors&gt;&lt;/publication&gt;&lt;publication&gt;&lt;volume&gt;49&lt;/volume&gt;&lt;publication_date&gt;99200400001200000000200000&lt;/publication_date&gt;&lt;number&gt;5&lt;/number&gt;&lt;startpage&gt;646&lt;/startpage&gt;&lt;title&gt;Invasive species profiling? Exploring the characteristics of non‐native fishes across invasion stages in California&lt;/title&gt;&lt;uuid&gt;B424A353-485B-466D-8224-B698E7E166F8&lt;/uuid&gt;&lt;subtype&gt;400&lt;/subtype&gt;&lt;publisher&gt;Wiley Online Library&lt;/publisher&gt;&lt;type&gt;400&lt;/type&gt;&lt;endpage&gt;661&lt;/endpage&gt;&lt;url&gt;http://onlinelibrary.wiley.com/doi/10.1111/j.1365-2427.2004.01202.x/full&lt;/url&gt;&lt;bundle&gt;&lt;publication&gt;&lt;title&gt;Freshwater Biology&lt;/title&gt;&lt;type&gt;-100&lt;/type&gt;&lt;subtype&gt;-100&lt;/subtype&gt;&lt;uuid&gt;7C322206-0A30-496B-9A85-831A49789846&lt;/uuid&gt;&lt;/publication&gt;&lt;/bundle&gt;&lt;authors&gt;&lt;author&gt;&lt;firstName&gt;Michael&lt;/firstName&gt;&lt;middleNames&gt;P&lt;/middleNames&gt;&lt;lastName&gt;Marchetti&lt;/lastName&gt;&lt;/author&gt;&lt;author&gt;&lt;firstName&gt;Peter&lt;/firstName&gt;&lt;middleNames&gt;B&lt;/middleNames&gt;&lt;lastName&gt;Moyle&lt;/lastName&gt;&lt;/author&gt;&lt;author&gt;&lt;firstName&gt;Richard&lt;/firstName&gt;&lt;lastName&gt;Levine&lt;/lastName&gt;&lt;/author&gt;&lt;/authors&gt;&lt;/publication&gt;&lt;publication&gt;&lt;volume&gt;11&lt;/volume&gt;&lt;publication_date&gt;99200905311200000000222000&lt;/publication_date&gt;&lt;number&gt;3&lt;/number&gt;&lt;doi&gt;10.1007/s10530-008-9285-3&lt;/doi&gt;&lt;startpage&gt;713&lt;/startpage&gt;&lt;title&gt;Predicting establishment success for alien reptiles and amphibians: a role for climate matching&lt;/title&gt;&lt;uuid&gt;27005113-7BFF-4F54-9677-CA013D3EB6C1&lt;/uuid&gt;&lt;subtype&gt;400&lt;/subtype&gt;&lt;endpage&gt;724&lt;/endpage&gt;&lt;type&gt;400&lt;/type&gt;&lt;url&gt;http://www.springerlink.com/index/10.1007/s10530-008-9285-3&lt;/url&gt;&lt;bundle&gt;&lt;publication&gt;&lt;title&gt;Biological Invasions&lt;/title&gt;&lt;type&gt;-100&lt;/type&gt;&lt;subtype&gt;-100&lt;/subtype&gt;&lt;uuid&gt;664E27F6-2421-46ED-B84B-AA443CAA1DAB&lt;/uuid&gt;&lt;/publication&gt;&lt;/bundle&gt;&lt;authors&gt;&lt;author&gt;&lt;firstName&gt;Mary&lt;/firstName&gt;&lt;lastName&gt;Bomford&lt;/lastName&gt;&lt;/author&gt;&lt;author&gt;&lt;firstName&gt;Fred&lt;/firstName&gt;&lt;lastName&gt;Kraus&lt;/lastName&gt;&lt;/author&gt;&lt;author&gt;&lt;firstName&gt;Simon&lt;/firstName&gt;&lt;middleNames&gt;C&lt;/middleNames&gt;&lt;lastName&gt;Barry&lt;/lastName&gt;&lt;/author&gt;&lt;author&gt;&lt;firstName&gt;Emma&lt;/firstName&gt;&lt;lastName&gt;Lawrence&lt;/lastName&gt;&lt;/author&gt;&lt;/authors&gt;&lt;/publication&gt;&lt;/publications&gt;&lt;cites&gt;&lt;/cites&gt;&lt;/citation&gt;</w:instrText>
      </w:r>
      <w:r w:rsidR="00C035F7">
        <w:rPr>
          <w:rFonts w:cs="Helvetica"/>
          <w:szCs w:val="22"/>
        </w:rPr>
        <w:fldChar w:fldCharType="separate"/>
      </w:r>
      <w:r w:rsidR="00C035F7">
        <w:rPr>
          <w:rFonts w:cs="Helvetica"/>
          <w:szCs w:val="22"/>
          <w:lang w:eastAsia="en-GB"/>
        </w:rPr>
        <w:t xml:space="preserve">(Duncan </w:t>
      </w:r>
      <w:r w:rsidR="00C035F7">
        <w:rPr>
          <w:rFonts w:cs="Helvetica"/>
          <w:i/>
          <w:iCs/>
          <w:szCs w:val="22"/>
          <w:lang w:eastAsia="en-GB"/>
        </w:rPr>
        <w:t>et al.</w:t>
      </w:r>
      <w:r w:rsidR="00C035F7">
        <w:rPr>
          <w:rFonts w:cs="Helvetica"/>
          <w:szCs w:val="22"/>
          <w:lang w:eastAsia="en-GB"/>
        </w:rPr>
        <w:t xml:space="preserve"> 2001; Forsyth </w:t>
      </w:r>
      <w:r w:rsidR="00C035F7">
        <w:rPr>
          <w:rFonts w:cs="Helvetica"/>
          <w:i/>
          <w:iCs/>
          <w:szCs w:val="22"/>
          <w:lang w:eastAsia="en-GB"/>
        </w:rPr>
        <w:t>et al.</w:t>
      </w:r>
      <w:r w:rsidR="00C035F7">
        <w:rPr>
          <w:rFonts w:cs="Helvetica"/>
          <w:szCs w:val="22"/>
          <w:lang w:eastAsia="en-GB"/>
        </w:rPr>
        <w:t xml:space="preserve"> 2004; Marchetti </w:t>
      </w:r>
      <w:r w:rsidR="00C035F7">
        <w:rPr>
          <w:rFonts w:cs="Helvetica"/>
          <w:i/>
          <w:iCs/>
          <w:szCs w:val="22"/>
          <w:lang w:eastAsia="en-GB"/>
        </w:rPr>
        <w:t>et al.</w:t>
      </w:r>
      <w:r w:rsidR="00C035F7">
        <w:rPr>
          <w:rFonts w:cs="Helvetica"/>
          <w:szCs w:val="22"/>
          <w:lang w:eastAsia="en-GB"/>
        </w:rPr>
        <w:t xml:space="preserve"> 2004; Bomford </w:t>
      </w:r>
      <w:r w:rsidR="00C035F7">
        <w:rPr>
          <w:rFonts w:cs="Helvetica"/>
          <w:i/>
          <w:iCs/>
          <w:szCs w:val="22"/>
          <w:lang w:eastAsia="en-GB"/>
        </w:rPr>
        <w:t>et al.</w:t>
      </w:r>
      <w:r w:rsidR="00C035F7">
        <w:rPr>
          <w:rFonts w:cs="Helvetica"/>
          <w:szCs w:val="22"/>
          <w:lang w:eastAsia="en-GB"/>
        </w:rPr>
        <w:t xml:space="preserve"> 2009)</w:t>
      </w:r>
      <w:r w:rsidR="00C035F7">
        <w:rPr>
          <w:rFonts w:cs="Helvetica"/>
          <w:szCs w:val="22"/>
        </w:rPr>
        <w:fldChar w:fldCharType="end"/>
      </w:r>
      <w:r w:rsidR="001E7EB5">
        <w:rPr>
          <w:rFonts w:cs="Helvetica"/>
          <w:szCs w:val="22"/>
        </w:rPr>
        <w:t xml:space="preserve">, and alien plants </w:t>
      </w:r>
      <w:r w:rsidR="001E7EB5">
        <w:rPr>
          <w:rFonts w:cs="Helvetica"/>
          <w:szCs w:val="22"/>
        </w:rPr>
        <w:fldChar w:fldCharType="begin"/>
      </w:r>
      <w:r w:rsidR="00774C02">
        <w:rPr>
          <w:rFonts w:cs="Helvetica"/>
          <w:szCs w:val="22"/>
        </w:rPr>
        <w:instrText xml:space="preserve"> ADDIN PAPERS2_CITATIONS &lt;citation&gt;&lt;uuid&gt;0370DD28-8A79-4324-920F-8476984706AF&lt;/uuid&gt;&lt;priority&gt;9&lt;/priority&gt;&lt;publications&gt;&lt;publication&gt;&lt;volume&gt;16&lt;/volume&gt;&lt;publication_date&gt;99200100001200000000200000&lt;/publication_date&gt;&lt;number&gt;4&lt;/number&gt;&lt;startpage&gt;199&lt;/startpage&gt;&lt;title&gt;Progress in invasion biology: predicting invaders&lt;/title&gt;&lt;uuid&gt;63EAE59B-14D9-4BB8-AAEB-6D03F94C2525&lt;/uuid&gt;&lt;subtype&gt;400&lt;/subtype&gt;&lt;publisher&gt;Elsevier&lt;/publisher&gt;&lt;type&gt;400&lt;/type&gt;&lt;endpage&gt;204&lt;/endpage&gt;&lt;url&gt;http://www.sciencedirect.com/science/article/pii/S0169534701021012&lt;/url&gt;&lt;bundle&gt;&lt;publication&gt;&lt;publisher&gt;Elsevier Ltd&lt;/publisher&gt;&lt;title&gt;Trends in Ecology &amp;amp; Evolution&lt;/title&gt;&lt;type&gt;-100&lt;/type&gt;&lt;subtype&gt;-100&lt;/subtype&gt;&lt;uuid&gt;85DC78C6-F135-4F2F-A3F5-ED499A005197&lt;/uuid&gt;&lt;/publication&gt;&lt;/bundle&gt;&lt;authors&gt;&lt;author&gt;&lt;firstName&gt;C.S.&lt;/firstName&gt;&lt;lastName&gt;Kolar&lt;/lastName&gt;&lt;/author&gt;&lt;author&gt;&lt;firstName&gt;D.M.&lt;/firstName&gt;&lt;lastName&gt;Lodge&lt;/lastName&gt;&lt;/author&gt;&lt;/authors&gt;&lt;/publication&gt;&lt;/publications&gt;&lt;cites&gt;&lt;/cites&gt;&lt;/citation&gt;</w:instrText>
      </w:r>
      <w:r w:rsidR="001E7EB5">
        <w:rPr>
          <w:rFonts w:cs="Helvetica"/>
          <w:szCs w:val="22"/>
        </w:rPr>
        <w:fldChar w:fldCharType="separate"/>
      </w:r>
      <w:r w:rsidR="00C035F7">
        <w:rPr>
          <w:rFonts w:cs="Helvetica"/>
          <w:szCs w:val="22"/>
          <w:lang w:eastAsia="en-GB"/>
        </w:rPr>
        <w:t>(Kolar &amp; Lodge 2001)</w:t>
      </w:r>
      <w:r w:rsidR="001E7EB5">
        <w:rPr>
          <w:rFonts w:cs="Helvetica"/>
          <w:szCs w:val="22"/>
        </w:rPr>
        <w:fldChar w:fldCharType="end"/>
      </w:r>
      <w:r w:rsidR="00AC120D" w:rsidRPr="008A178F">
        <w:rPr>
          <w:rFonts w:cs="Helvetica"/>
          <w:szCs w:val="22"/>
        </w:rPr>
        <w:t>.</w:t>
      </w:r>
      <w:r w:rsidR="004E50E3" w:rsidRPr="008A178F">
        <w:rPr>
          <w:rFonts w:cs="Helvetica"/>
          <w:szCs w:val="22"/>
        </w:rPr>
        <w:t xml:space="preserve"> </w:t>
      </w:r>
      <w:r w:rsidR="00DE308A" w:rsidRPr="008A178F">
        <w:rPr>
          <w:rFonts w:cs="Helvetica"/>
          <w:szCs w:val="22"/>
        </w:rPr>
        <w:t xml:space="preserve">Furthermore, </w:t>
      </w:r>
      <w:r w:rsidR="00BA3EBC" w:rsidRPr="008A178F">
        <w:rPr>
          <w:rFonts w:cs="Helvetica"/>
          <w:szCs w:val="22"/>
        </w:rPr>
        <w:t xml:space="preserve">Forsyth </w:t>
      </w:r>
      <w:r w:rsidR="00BA3EBC" w:rsidRPr="00406DE2">
        <w:rPr>
          <w:rFonts w:cs="Helvetica"/>
          <w:i/>
          <w:szCs w:val="22"/>
        </w:rPr>
        <w:t>et al</w:t>
      </w:r>
      <w:r w:rsidR="00406DE2">
        <w:rPr>
          <w:rFonts w:cs="Helvetica"/>
          <w:i/>
          <w:szCs w:val="22"/>
        </w:rPr>
        <w:t>.</w:t>
      </w:r>
      <w:r w:rsidR="00BA3EBC" w:rsidRPr="008A178F">
        <w:rPr>
          <w:rFonts w:cs="Helvetica"/>
          <w:szCs w:val="22"/>
        </w:rPr>
        <w:t xml:space="preserve"> </w:t>
      </w:r>
      <w:r w:rsidR="003F7A3F" w:rsidRPr="008A178F">
        <w:rPr>
          <w:rFonts w:cs="Helvetica"/>
          <w:szCs w:val="22"/>
        </w:rPr>
        <w:fldChar w:fldCharType="begin"/>
      </w:r>
      <w:r w:rsidR="00774C02">
        <w:rPr>
          <w:rFonts w:cs="Helvetica"/>
          <w:szCs w:val="22"/>
        </w:rPr>
        <w:instrText xml:space="preserve"> ADDIN PAPERS2_CITATIONS &lt;citation&gt;&lt;uuid&gt;2BAD4A24-178E-45B3-88B3-65562EAB4B4C&lt;/uuid&gt;&lt;priority&gt;10&lt;/priority&gt;&lt;publications&gt;&lt;publication&gt;&lt;volume&gt;157&lt;/volume&gt;&lt;publication_date&gt;99200106001200000000220000&lt;/publication_date&gt;&lt;number&gt;6&lt;/number&gt;&lt;doi&gt;10.1086/320626&lt;/doi&gt;&lt;startpage&gt;583&lt;/startpage&gt;&lt;title&gt;Propagule Size and the Relative Success of Exotic Ungulate and Bird Introductions to New Zealand&lt;/title&gt;&lt;uuid&gt;E2F0CF3E-21C6-4A4B-AE51-877820617C0A&lt;/uuid&gt;&lt;subtype&gt;400&lt;/subtype&gt;&lt;endpage&gt;595&lt;/endpage&gt;&lt;type&gt;400&lt;/type&gt;&lt;url&gt;http://www.jstor.org/stable/10.1086/320626&lt;/url&gt;&lt;bundle&gt;&lt;publication&gt;&lt;title&gt;The American naturalist&lt;/title&gt;&lt;type&gt;-100&lt;/type&gt;&lt;subtype&gt;-100&lt;/subtype&gt;&lt;uuid&gt;65642709-CF21-43C3-9AD8-3592C4260AB9&lt;/uuid&gt;&lt;/publication&gt;&lt;/bundle&gt;&lt;authors&gt;&lt;author&gt;&lt;firstName&gt;David&lt;/firstName&gt;&lt;middleNames&gt;M&lt;/middleNames&gt;&lt;lastName&gt;Forsyth&lt;/lastName&gt;&lt;/author&gt;&lt;author&gt;&lt;firstName&gt;Richard&lt;/firstName&gt;&lt;middleNames&gt;P&lt;/middleNames&gt;&lt;lastName&gt;Duncan&lt;/lastName&gt;&lt;/author&gt;&lt;/authors&gt;&lt;/publication&gt;&lt;/publications&gt;&lt;cites&gt;&lt;/cites&gt;&lt;/citation&gt;</w:instrText>
      </w:r>
      <w:r w:rsidR="003F7A3F" w:rsidRPr="008A178F">
        <w:rPr>
          <w:rFonts w:cs="Helvetica"/>
          <w:szCs w:val="22"/>
        </w:rPr>
        <w:fldChar w:fldCharType="separate"/>
      </w:r>
      <w:r w:rsidR="00C035F7">
        <w:rPr>
          <w:rFonts w:cs="Helvetica"/>
          <w:szCs w:val="22"/>
          <w:lang w:eastAsia="en-GB"/>
        </w:rPr>
        <w:t>(2001)</w:t>
      </w:r>
      <w:r w:rsidR="003F7A3F" w:rsidRPr="008A178F">
        <w:rPr>
          <w:rFonts w:cs="Helvetica"/>
          <w:szCs w:val="22"/>
        </w:rPr>
        <w:fldChar w:fldCharType="end"/>
      </w:r>
      <w:r w:rsidR="00BA3EBC" w:rsidRPr="008A178F">
        <w:rPr>
          <w:rFonts w:cs="Helvetica"/>
          <w:szCs w:val="22"/>
        </w:rPr>
        <w:t xml:space="preserve"> show that, </w:t>
      </w:r>
      <w:r w:rsidR="00A92A5E" w:rsidRPr="008A178F">
        <w:rPr>
          <w:rFonts w:cs="Helvetica"/>
          <w:szCs w:val="22"/>
        </w:rPr>
        <w:t xml:space="preserve">after controlling for introduction effort, within species </w:t>
      </w:r>
      <w:r w:rsidR="00BA3EBC" w:rsidRPr="008A178F">
        <w:rPr>
          <w:rFonts w:cs="Helvetica"/>
          <w:szCs w:val="22"/>
        </w:rPr>
        <w:t xml:space="preserve">variation in outcomes </w:t>
      </w:r>
      <w:r w:rsidR="00A92A5E" w:rsidRPr="008A178F">
        <w:rPr>
          <w:rFonts w:cs="Helvetica"/>
          <w:szCs w:val="22"/>
        </w:rPr>
        <w:t xml:space="preserve">across locations for ungulate and bird species introduced to New Zealand </w:t>
      </w:r>
      <w:r w:rsidR="00BA3EBC" w:rsidRPr="008A178F">
        <w:rPr>
          <w:rFonts w:cs="Helvetica"/>
          <w:szCs w:val="22"/>
        </w:rPr>
        <w:t>is explained by unsuitable habitats</w:t>
      </w:r>
      <w:r w:rsidR="00A92A5E" w:rsidRPr="008A178F">
        <w:rPr>
          <w:rFonts w:cs="Helvetica"/>
          <w:szCs w:val="22"/>
        </w:rPr>
        <w:t xml:space="preserve"> </w:t>
      </w:r>
      <w:r w:rsidR="004442A7" w:rsidRPr="008A178F">
        <w:rPr>
          <w:rFonts w:cs="Helvetica"/>
          <w:szCs w:val="22"/>
        </w:rPr>
        <w:t>at</w:t>
      </w:r>
      <w:r w:rsidR="00A92A5E" w:rsidRPr="008A178F">
        <w:rPr>
          <w:rFonts w:cs="Helvetica"/>
          <w:szCs w:val="22"/>
        </w:rPr>
        <w:t xml:space="preserve"> the introduction location</w:t>
      </w:r>
      <w:r w:rsidR="00BA3EBC" w:rsidRPr="008A178F">
        <w:rPr>
          <w:rFonts w:cs="Helvetica"/>
          <w:szCs w:val="22"/>
        </w:rPr>
        <w:t xml:space="preserve">. </w:t>
      </w:r>
      <w:r w:rsidR="00774C02">
        <w:rPr>
          <w:rFonts w:cs="Helvetica"/>
          <w:szCs w:val="22"/>
        </w:rPr>
        <w:t xml:space="preserve">Similar results have been found in plants </w:t>
      </w:r>
      <w:r w:rsidR="00774C02">
        <w:rPr>
          <w:rFonts w:cs="Helvetica"/>
          <w:szCs w:val="22"/>
        </w:rPr>
        <w:fldChar w:fldCharType="begin"/>
      </w:r>
      <w:r w:rsidR="00C035F7">
        <w:rPr>
          <w:rFonts w:cs="Helvetica"/>
          <w:szCs w:val="22"/>
        </w:rPr>
        <w:instrText xml:space="preserve"> ADDIN PAPERS2_CITATIONS &lt;citation&gt;&lt;uuid&gt;B58BFA8C-65B3-406E-9359-9430F8CAB381&lt;/uuid&gt;&lt;priority&gt;11&lt;/priority&gt;&lt;publications&gt;&lt;publication&gt;&lt;volume&gt;196&lt;/volume&gt;&lt;publication_date&gt;99201209031200000000222000&lt;/publication_date&gt;&lt;number&gt;2&lt;/number&gt;&lt;doi&gt;10.1111/j.1469-8137.2012.04292.x&lt;/doi&gt;&lt;startpage&gt;383&lt;/startpage&gt;&lt;title&gt;Naturalization of introduced plants: ecological drivers of biogeographical patterns&lt;/title&gt;&lt;uuid&gt;2AE9CE6F-141F-4DF3-AC50-AC84B30AADBB&lt;/uuid&gt;&lt;subtype&gt;400&lt;/subtype&gt;&lt;endpage&gt;396&lt;/endpage&gt;&lt;type&gt;400&lt;/type&gt;&lt;url&gt;http://doi.wiley.com/10.1111/j.1469-8137.2012.04292.x&lt;/url&gt;&lt;bundle&gt;&lt;publication&gt;&lt;title&gt;New Phytologist&lt;/title&gt;&lt;type&gt;-100&lt;/type&gt;&lt;subtype&gt;-100&lt;/subtype&gt;&lt;uuid&gt;7B632DFF-0C2E-4200-B148-3528A932CB65&lt;/uuid&gt;&lt;/publication&gt;&lt;/bundle&gt;&lt;authors&gt;&lt;author&gt;&lt;firstName&gt;David&lt;/firstName&gt;&lt;middleNames&gt;M&lt;/middleNames&gt;&lt;lastName&gt;Richardson&lt;/lastName&gt;&lt;/author&gt;&lt;author&gt;&lt;firstName&gt;Petr&lt;/firstName&gt;&lt;lastName&gt;Pyšek&lt;/lastName&gt;&lt;/author&gt;&lt;/authors&gt;&lt;/publication&gt;&lt;/publications&gt;&lt;cites&gt;&lt;/cites&gt;&lt;/citation&gt;</w:instrText>
      </w:r>
      <w:r w:rsidR="00774C02">
        <w:rPr>
          <w:rFonts w:cs="Helvetica"/>
          <w:szCs w:val="22"/>
        </w:rPr>
        <w:fldChar w:fldCharType="separate"/>
      </w:r>
      <w:r w:rsidR="00C035F7">
        <w:rPr>
          <w:rFonts w:cs="Helvetica"/>
          <w:szCs w:val="22"/>
          <w:lang w:eastAsia="en-GB"/>
        </w:rPr>
        <w:t>(Richardson &amp; Pyšek 2012)</w:t>
      </w:r>
      <w:r w:rsidR="00774C02">
        <w:rPr>
          <w:rFonts w:cs="Helvetica"/>
          <w:szCs w:val="22"/>
        </w:rPr>
        <w:fldChar w:fldCharType="end"/>
      </w:r>
      <w:r w:rsidR="00774C02">
        <w:rPr>
          <w:rFonts w:cs="Helvetica"/>
          <w:szCs w:val="22"/>
        </w:rPr>
        <w:t xml:space="preserve">. </w:t>
      </w:r>
      <w:r w:rsidR="00A92A5E" w:rsidRPr="008A178F">
        <w:rPr>
          <w:rFonts w:cs="Helvetica"/>
          <w:szCs w:val="22"/>
        </w:rPr>
        <w:t>Finally</w:t>
      </w:r>
      <w:r w:rsidR="004E50E3" w:rsidRPr="008A178F">
        <w:rPr>
          <w:rFonts w:cs="Helvetica"/>
          <w:szCs w:val="22"/>
        </w:rPr>
        <w:t>, in taxonomically based studies using success/failure at the event (i.e. population) level ranked within species, species</w:t>
      </w:r>
      <w:r w:rsidR="00494639" w:rsidRPr="008A178F">
        <w:rPr>
          <w:rFonts w:cs="Helvetica"/>
          <w:szCs w:val="22"/>
        </w:rPr>
        <w:t xml:space="preserve"> identity is one of the strongest</w:t>
      </w:r>
      <w:r w:rsidR="004E50E3" w:rsidRPr="008A178F">
        <w:rPr>
          <w:rFonts w:cs="Helvetica"/>
          <w:szCs w:val="22"/>
        </w:rPr>
        <w:t xml:space="preserve"> predictor</w:t>
      </w:r>
      <w:r w:rsidR="00652B64" w:rsidRPr="008A178F">
        <w:rPr>
          <w:rFonts w:cs="Helvetica"/>
          <w:szCs w:val="22"/>
        </w:rPr>
        <w:t>s</w:t>
      </w:r>
      <w:r w:rsidR="004E50E3" w:rsidRPr="008A178F">
        <w:rPr>
          <w:rFonts w:cs="Helvetica"/>
          <w:szCs w:val="22"/>
        </w:rPr>
        <w:t xml:space="preserve"> of success (e.g.</w:t>
      </w:r>
      <w:r w:rsidR="003F7A3F" w:rsidRPr="008A178F">
        <w:rPr>
          <w:rFonts w:cs="Helvetica"/>
          <w:szCs w:val="22"/>
        </w:rPr>
        <w:t xml:space="preserve"> </w:t>
      </w:r>
      <w:r w:rsidR="00C035F7">
        <w:rPr>
          <w:rFonts w:cs="Helvetica"/>
          <w:szCs w:val="22"/>
        </w:rPr>
        <w:fldChar w:fldCharType="begin"/>
      </w:r>
      <w:r w:rsidR="00C035F7">
        <w:rPr>
          <w:rFonts w:cs="Helvetica"/>
          <w:szCs w:val="22"/>
        </w:rPr>
        <w:instrText xml:space="preserve"> ADDIN PAPERS2_CITATIONS &lt;citation&gt;&lt;uuid&gt;C9896C7A-DC10-4FC1-AD61-3D88F417A023&lt;/uuid&gt;&lt;priority&gt;12&lt;/priority&gt;&lt;publications&gt;&lt;publication&gt;&lt;uuid&gt;058B5643-F747-415F-B09F-01A7AE307A87&lt;/uuid&gt;&lt;volume&gt;337&lt;/volume&gt;&lt;doi&gt;10.1126/science.1221523&lt;/doi&gt;&lt;startpage&gt;580&lt;/startpage&gt;&lt;publication_date&gt;99201208031200000000222000&lt;/publication_date&gt;&lt;url&gt;http://www.sciencemag.org/cgi/doi/10.1126/science.1221523&lt;/url&gt;&lt;type&gt;400&lt;/type&gt;&lt;title&gt;Unraveling the life history of successful invaders.&lt;/title&gt;&lt;location&gt;200,5,41.5048759,2.0885853&lt;/location&gt;&lt;institution&gt;Center for Ecological Research and Forestry Applications, 08193 Cerdanyola del Vallès, Spain. d.sol@creaf.uab.cat&lt;/institution&gt;&lt;number&gt;6094&lt;/number&gt;&lt;subtype&gt;400&lt;/subtype&gt;&lt;endpage&gt;583&lt;/endpage&gt;&lt;bundle&gt;&lt;publication&gt;&lt;title&gt;Science&lt;/title&gt;&lt;type&gt;-100&lt;/type&gt;&lt;subtype&gt;-100&lt;/subtype&gt;&lt;uuid&gt;6B986762-41ED-4B67-9908-072F9268976A&lt;/uuid&gt;&lt;/publication&gt;&lt;/bundle&gt;&lt;authors&gt;&lt;author&gt;&lt;firstName&gt;Daniel&lt;/firstName&gt;&lt;lastName&gt;Sol&lt;/lastName&gt;&lt;/author&gt;&lt;author&gt;&lt;firstName&gt;Joan&lt;/firstName&gt;&lt;lastName&gt;Maspons&lt;/lastName&gt;&lt;/author&gt;&lt;author&gt;&lt;firstName&gt;Miquel&lt;/firstName&gt;&lt;lastName&gt;Vall-Llosera&lt;/lastName&gt;&lt;/author&gt;&lt;author&gt;&lt;firstName&gt;Ignasi&lt;/firstName&gt;&lt;lastName&gt;Bartomeus&lt;/lastName&gt;&lt;/author&gt;&lt;author&gt;&lt;firstName&gt;Gabriel&lt;/firstName&gt;&lt;middleNames&gt;E&lt;/middleNames&gt;&lt;lastName&gt;García-Peña&lt;/lastName&gt;&lt;/author&gt;&lt;author&gt;&lt;firstName&gt;Josep&lt;/firstName&gt;&lt;lastName&gt;Piñol&lt;/lastName&gt;&lt;/author&gt;&lt;author&gt;&lt;firstName&gt;Robert&lt;/firstName&gt;&lt;middleNames&gt;P&lt;/middleNames&gt;&lt;lastName&gt;Freckleton&lt;/lastName&gt;&lt;/author&gt;&lt;/authors&gt;&lt;/publication&gt;&lt;publication&gt;&lt;volume&gt;177&lt;/volume&gt;&lt;publication_date&gt;99201103001200000000220000&lt;/publication_date&gt;&lt;number&gt;3&lt;/number&gt;&lt;doi&gt;10.1086/658342&lt;/doi&gt;&lt;startpage&gt;382&lt;/startpage&gt;&lt;title&gt;Establishment Success of Introduced Amphibians Increases in the Presence of Congeneric Species&lt;/title&gt;&lt;uuid&gt;FFDFDD76-B81A-41EB-9C35-9C97D797C842&lt;/uuid&gt;&lt;subtype&gt;400&lt;/subtype&gt;&lt;endpage&gt;388&lt;/endpage&gt;&lt;type&gt;400&lt;/type&gt;&lt;url&gt;http://www.jstor.org/stable/info/10.1086/658342&lt;/url&gt;&lt;bundle&gt;&lt;publication&gt;&lt;title&gt;The American naturalist&lt;/title&gt;&lt;type&gt;-100&lt;/type&gt;&lt;subtype&gt;-100&lt;/subtype&gt;&lt;uuid&gt;65642709-CF21-43C3-9AD8-3592C4260AB9&lt;/uuid&gt;&lt;/publication&gt;&lt;/bundle&gt;&lt;authors&gt;&lt;author&gt;&lt;firstName&gt;Reid&lt;/firstName&gt;&lt;lastName&gt;Tingley&lt;/lastName&gt;&lt;/author&gt;&lt;author&gt;&lt;firstName&gt;Benjamin&lt;/firstName&gt;&lt;middleNames&gt;L&lt;/middleNames&gt;&lt;lastName&gt;Phillips&lt;/lastName&gt;&lt;/author&gt;&lt;author&gt;&lt;firstName&gt;Richard&lt;/firstName&gt;&lt;lastName&gt;Shine&lt;/lastName&gt;&lt;/author&gt;&lt;/authors&gt;&lt;/publication&gt;&lt;publication&gt;&lt;uuid&gt;1B18C90B-0293-4A66-B62F-6940DA909478&lt;/uuid&gt;&lt;volume&gt;2&lt;/volume&gt;&lt;doi&gt;10.1002/ece3.261&lt;/doi&gt;&lt;subtitle&gt;Establishment Success of Alien Amphibians&lt;/subtitle&gt;&lt;startpage&gt;1437&lt;/startpage&gt;&lt;publication_date&gt;99201206111200000000222000&lt;/publication_date&gt;&lt;url&gt;http://doi.wiley.com/10.1002/ece3.261&lt;/url&gt;&lt;type&gt;400&lt;/type&gt;&lt;title&gt;Introduction pathway and climate trump ecology and life history as predictors of establishment success in alien frogs and toads&lt;/title&gt;&lt;number&gt;7&lt;/number&gt;&lt;subtype&gt;400&lt;/subtype&gt;&lt;endpage&gt;1445&lt;/endpage&gt;&lt;bundle&gt;&lt;publication&gt;&lt;title&gt;Ecology and Evolution&lt;/title&gt;&lt;type&gt;-100&lt;/type&gt;&lt;subtype&gt;-100&lt;/subtype&gt;&lt;uuid&gt;2CF85D44-E877-4D6F-8A2E-9BB3AFC92C52&lt;/uuid&gt;&lt;/publication&gt;&lt;/bundle&gt;&lt;authors&gt;&lt;author&gt;&lt;firstName&gt;Alfredo&lt;/firstName&gt;&lt;lastName&gt;Rago&lt;/lastName&gt;&lt;/author&gt;&lt;author&gt;&lt;firstName&gt;Geoffrey&lt;/firstName&gt;&lt;middleNames&gt;M&lt;/middleNames&gt;&lt;lastName&gt;While&lt;/lastName&gt;&lt;/author&gt;&lt;author&gt;&lt;firstName&gt;Tobias&lt;/firstName&gt;&lt;lastName&gt;Uller&lt;/lastName&gt;&lt;/author&gt;&lt;/authors&gt;&lt;/publication&gt;&lt;/publications&gt;&lt;cites&gt;&lt;/cites&gt;&lt;/citation&gt;</w:instrText>
      </w:r>
      <w:r w:rsidR="00C035F7">
        <w:rPr>
          <w:rFonts w:cs="Helvetica"/>
          <w:szCs w:val="22"/>
        </w:rPr>
        <w:fldChar w:fldCharType="separate"/>
      </w:r>
      <w:r w:rsidR="00C035F7">
        <w:rPr>
          <w:rFonts w:cs="Helvetica"/>
          <w:szCs w:val="22"/>
          <w:lang w:eastAsia="en-GB"/>
        </w:rPr>
        <w:t xml:space="preserve">Tingley </w:t>
      </w:r>
      <w:r w:rsidR="00C035F7">
        <w:rPr>
          <w:rFonts w:cs="Helvetica"/>
          <w:i/>
          <w:iCs/>
          <w:szCs w:val="22"/>
          <w:lang w:eastAsia="en-GB"/>
        </w:rPr>
        <w:t>et al.</w:t>
      </w:r>
      <w:r w:rsidR="00C035F7">
        <w:rPr>
          <w:rFonts w:cs="Helvetica"/>
          <w:szCs w:val="22"/>
          <w:lang w:eastAsia="en-GB"/>
        </w:rPr>
        <w:t xml:space="preserve"> 2011; Rago </w:t>
      </w:r>
      <w:r w:rsidR="00C035F7">
        <w:rPr>
          <w:rFonts w:cs="Helvetica"/>
          <w:i/>
          <w:iCs/>
          <w:szCs w:val="22"/>
          <w:lang w:eastAsia="en-GB"/>
        </w:rPr>
        <w:t>et al.</w:t>
      </w:r>
      <w:r w:rsidR="00C035F7">
        <w:rPr>
          <w:rFonts w:cs="Helvetica"/>
          <w:szCs w:val="22"/>
          <w:lang w:eastAsia="en-GB"/>
        </w:rPr>
        <w:t xml:space="preserve"> 2012; Sol </w:t>
      </w:r>
      <w:r w:rsidR="00C035F7">
        <w:rPr>
          <w:rFonts w:cs="Helvetica"/>
          <w:i/>
          <w:iCs/>
          <w:szCs w:val="22"/>
          <w:lang w:eastAsia="en-GB"/>
        </w:rPr>
        <w:t>et al.</w:t>
      </w:r>
      <w:r w:rsidR="00C035F7">
        <w:rPr>
          <w:rFonts w:cs="Helvetica"/>
          <w:szCs w:val="22"/>
          <w:lang w:eastAsia="en-GB"/>
        </w:rPr>
        <w:t xml:space="preserve"> 2012)</w:t>
      </w:r>
      <w:r w:rsidR="00C035F7">
        <w:rPr>
          <w:rFonts w:cs="Helvetica"/>
          <w:szCs w:val="22"/>
        </w:rPr>
        <w:fldChar w:fldCharType="end"/>
      </w:r>
      <w:r w:rsidR="004E50E3" w:rsidRPr="008A178F">
        <w:rPr>
          <w:rFonts w:cs="Helvetica"/>
          <w:szCs w:val="22"/>
        </w:rPr>
        <w:t>.</w:t>
      </w:r>
      <w:r w:rsidR="00AC120D" w:rsidRPr="008A178F">
        <w:rPr>
          <w:rFonts w:cs="Helvetica"/>
          <w:szCs w:val="22"/>
        </w:rPr>
        <w:t xml:space="preserve"> </w:t>
      </w:r>
      <w:r w:rsidR="00652B64" w:rsidRPr="008A178F">
        <w:rPr>
          <w:rFonts w:cs="Helvetica"/>
          <w:szCs w:val="22"/>
        </w:rPr>
        <w:t xml:space="preserve">Altogether this evidence strongly suggests that a species classification </w:t>
      </w:r>
      <w:r w:rsidR="008A178F">
        <w:rPr>
          <w:rFonts w:cs="Helvetica"/>
          <w:szCs w:val="22"/>
        </w:rPr>
        <w:t>for</w:t>
      </w:r>
      <w:r w:rsidR="00652B64" w:rsidRPr="008A178F">
        <w:rPr>
          <w:rFonts w:cs="Helvetica"/>
          <w:szCs w:val="22"/>
        </w:rPr>
        <w:t xml:space="preserve"> success </w:t>
      </w:r>
      <w:r w:rsidR="008A178F">
        <w:rPr>
          <w:rFonts w:cs="Helvetica"/>
          <w:szCs w:val="22"/>
        </w:rPr>
        <w:t xml:space="preserve">is justified and appropriate </w:t>
      </w:r>
      <w:r w:rsidR="00774C02">
        <w:rPr>
          <w:rFonts w:cs="Helvetica"/>
          <w:szCs w:val="22"/>
        </w:rPr>
        <w:t>when investigating</w:t>
      </w:r>
      <w:r w:rsidR="005B53CD">
        <w:rPr>
          <w:rFonts w:cs="Helvetica"/>
          <w:szCs w:val="22"/>
        </w:rPr>
        <w:t xml:space="preserve"> species’ potential to invade</w:t>
      </w:r>
      <w:r w:rsidR="005B534B">
        <w:rPr>
          <w:rFonts w:cs="Helvetica"/>
          <w:szCs w:val="22"/>
        </w:rPr>
        <w:t>,</w:t>
      </w:r>
      <w:r w:rsidR="005B53CD">
        <w:rPr>
          <w:rFonts w:cs="Helvetica"/>
          <w:szCs w:val="22"/>
        </w:rPr>
        <w:t xml:space="preserve"> </w:t>
      </w:r>
      <w:r w:rsidR="00652B64" w:rsidRPr="008A178F">
        <w:rPr>
          <w:rFonts w:cs="Helvetica"/>
          <w:szCs w:val="22"/>
        </w:rPr>
        <w:t>as</w:t>
      </w:r>
      <w:r w:rsidR="00FD0A83" w:rsidRPr="008A178F">
        <w:rPr>
          <w:rFonts w:cs="Helvetica"/>
          <w:szCs w:val="22"/>
        </w:rPr>
        <w:t xml:space="preserve"> successful invaders in one location are more likely to succeed than to fail in other locations</w:t>
      </w:r>
      <w:r w:rsidR="00652B64" w:rsidRPr="008A178F">
        <w:rPr>
          <w:rFonts w:cs="Helvetica"/>
          <w:szCs w:val="22"/>
        </w:rPr>
        <w:t>, and failures</w:t>
      </w:r>
      <w:r w:rsidR="005B53CD">
        <w:rPr>
          <w:rFonts w:cs="Helvetica"/>
          <w:szCs w:val="22"/>
        </w:rPr>
        <w:t xml:space="preserve"> at one location</w:t>
      </w:r>
      <w:r w:rsidR="00652B64" w:rsidRPr="008A178F">
        <w:rPr>
          <w:rFonts w:cs="Helvetica"/>
          <w:szCs w:val="22"/>
        </w:rPr>
        <w:t xml:space="preserve"> </w:t>
      </w:r>
      <w:r w:rsidR="005B53CD">
        <w:rPr>
          <w:rFonts w:cs="Helvetica"/>
          <w:szCs w:val="22"/>
        </w:rPr>
        <w:t xml:space="preserve">of successful invaders elsewhere </w:t>
      </w:r>
      <w:r w:rsidR="00652B64" w:rsidRPr="008A178F">
        <w:rPr>
          <w:rFonts w:cs="Helvetica"/>
          <w:szCs w:val="22"/>
        </w:rPr>
        <w:t xml:space="preserve">are most likely explained by </w:t>
      </w:r>
      <w:r w:rsidR="005B53CD">
        <w:rPr>
          <w:rFonts w:cs="Helvetica"/>
          <w:szCs w:val="22"/>
        </w:rPr>
        <w:t xml:space="preserve">introductions to </w:t>
      </w:r>
      <w:r w:rsidR="00652B64" w:rsidRPr="008A178F">
        <w:rPr>
          <w:rFonts w:cs="Helvetica"/>
          <w:szCs w:val="22"/>
        </w:rPr>
        <w:t>unsuitab</w:t>
      </w:r>
      <w:r w:rsidR="008A178F">
        <w:rPr>
          <w:rFonts w:cs="Helvetica"/>
          <w:szCs w:val="22"/>
        </w:rPr>
        <w:t xml:space="preserve">ility of </w:t>
      </w:r>
      <w:r w:rsidR="00652B64" w:rsidRPr="008A178F">
        <w:rPr>
          <w:rFonts w:cs="Helvetica"/>
          <w:szCs w:val="22"/>
        </w:rPr>
        <w:t>habitats and low introduction effort</w:t>
      </w:r>
      <w:r w:rsidR="00FD0A83" w:rsidRPr="008A178F">
        <w:rPr>
          <w:rFonts w:cs="Helvetica"/>
          <w:szCs w:val="22"/>
        </w:rPr>
        <w:t>.</w:t>
      </w:r>
    </w:p>
    <w:p w14:paraId="616282C8" w14:textId="18D5A237" w:rsidR="00DE1CF1" w:rsidRDefault="003C7333" w:rsidP="00D70A0C">
      <w:pPr>
        <w:pStyle w:val="BodytextIC"/>
      </w:pPr>
      <w:r>
        <w:t>Several studies on invasive species model success as a location level event nested within species, but mostly</w:t>
      </w:r>
      <w:r w:rsidR="00E86D6F">
        <w:t xml:space="preserve"> either</w:t>
      </w:r>
      <w:r>
        <w:t xml:space="preserve"> ignore</w:t>
      </w:r>
      <w:r w:rsidR="00652B64">
        <w:t xml:space="preserve"> (i.e. analyses without phylogeny)</w:t>
      </w:r>
      <w:r>
        <w:t xml:space="preserve">, overestimate </w:t>
      </w:r>
      <w:r w:rsidR="00652B64">
        <w:t>(</w:t>
      </w:r>
      <w:r w:rsidR="00A84694">
        <w:t>e.g.</w:t>
      </w:r>
      <w:r w:rsidR="00652B64">
        <w:t xml:space="preserve"> with independent contrasts) </w:t>
      </w:r>
      <w:r>
        <w:t>or underestimate</w:t>
      </w:r>
      <w:r w:rsidR="00652B64">
        <w:t xml:space="preserve"> (</w:t>
      </w:r>
      <w:r w:rsidR="00A84694">
        <w:t>e.g. using taxonomy as a proxy of phylogeny)</w:t>
      </w:r>
      <w:r>
        <w:t xml:space="preserve"> species’ similarity due to shared ancestry. Here we use novel phylogenetic comparative approaches for binary dependent variables to </w:t>
      </w:r>
      <w:r w:rsidR="00A84694">
        <w:t>quantify the</w:t>
      </w:r>
      <w:r>
        <w:t xml:space="preserve"> phylogenetic signal in the data</w:t>
      </w:r>
      <w:r w:rsidR="0097241D">
        <w:t xml:space="preserve"> </w:t>
      </w:r>
      <w:r w:rsidR="003F7A3F">
        <w:fldChar w:fldCharType="begin"/>
      </w:r>
      <w:r w:rsidR="00C035F7">
        <w:instrText xml:space="preserve"> ADDIN PAPERS2_CITATIONS &lt;citation&gt;&lt;uuid&gt;A64DE8A3-34A9-42DB-8F44-A793F9583D59&lt;/uuid&gt;&lt;priority&gt;13&lt;/priority&gt;&lt;publications&gt;&lt;publication&gt;&lt;volume&gt;33&lt;/volume&gt;&lt;number&gt;2&lt;/number&gt;&lt;startpage&gt;1&lt;/startpage&gt;&lt;title&gt;MCMC methods for multi-response generalized linear mixed models: the MCMCglmm R package&lt;/title&gt;&lt;uuid&gt;E9AFB533-58EE-4DB3-BE59-229838F8ECB0&lt;/uuid&gt;&lt;subtype&gt;400&lt;/subtype&gt;&lt;endpage&gt;22&lt;/endpage&gt;&lt;type&gt;400&lt;/type&gt;&lt;publication_date&gt;99201003191200000000222000&lt;/publication_date&gt;&lt;bundle&gt;&lt;publication&gt;&lt;title&gt;Journal of Statistical Software&lt;/title&gt;&lt;type&gt;-100&lt;/type&gt;&lt;subtype&gt;-100&lt;/subtype&gt;&lt;uuid&gt;641B86A9-CC45-41F0-A794-A81C14A84342&lt;/uuid&gt;&lt;/publication&gt;&lt;/bundle&gt;&lt;authors&gt;&lt;author&gt;&lt;firstName&gt;Jarrod&lt;/firstName&gt;&lt;middleNames&gt;D&lt;/middleNames&gt;&lt;lastName&gt;Hadfield&lt;/lastName&gt;&lt;/author&gt;&lt;/authors&gt;&lt;/publication&gt;&lt;/publications&gt;&lt;cites&gt;&lt;/cites&gt;&lt;/citation&gt;</w:instrText>
      </w:r>
      <w:r w:rsidR="003F7A3F">
        <w:fldChar w:fldCharType="separate"/>
      </w:r>
      <w:r w:rsidR="00C035F7">
        <w:rPr>
          <w:rFonts w:cs="Helvetica"/>
          <w:lang w:eastAsia="en-GB"/>
        </w:rPr>
        <w:t>(Hadfield 2010)</w:t>
      </w:r>
      <w:r w:rsidR="003F7A3F">
        <w:fldChar w:fldCharType="end"/>
      </w:r>
      <w:r>
        <w:t>. In phylogenetic comparative analyses across species, the species is the unit of analysis</w:t>
      </w:r>
      <w:r w:rsidR="009E4DE3">
        <w:t xml:space="preserve"> and</w:t>
      </w:r>
      <w:r>
        <w:t xml:space="preserve"> </w:t>
      </w:r>
      <w:r w:rsidR="00682ED2">
        <w:t xml:space="preserve">individual events of introduction </w:t>
      </w:r>
      <w:r w:rsidR="006D0A39">
        <w:t xml:space="preserve">for the same species </w:t>
      </w:r>
      <w:r w:rsidR="00DE308A">
        <w:t>are</w:t>
      </w:r>
      <w:r w:rsidR="00682ED2">
        <w:t xml:space="preserve"> modeled as intraspecific variation, treated as a random effect</w:t>
      </w:r>
      <w:r w:rsidR="0097241D">
        <w:t xml:space="preserve"> </w:t>
      </w:r>
      <w:r w:rsidR="003F7A3F">
        <w:fldChar w:fldCharType="begin"/>
      </w:r>
      <w:r w:rsidR="00C035F7">
        <w:instrText xml:space="preserve"> ADDIN PAPERS2_CITATIONS &lt;citation&gt;&lt;uuid&gt;3B641763-DEA4-4FBA-96F8-74480A84F8A1&lt;/uuid&gt;&lt;priority&gt;14&lt;/priority&gt;&lt;publications&gt;&lt;publication&gt;&lt;volume&gt;33&lt;/volume&gt;&lt;number&gt;2&lt;/number&gt;&lt;startpage&gt;1&lt;/startpage&gt;&lt;title&gt;MCMC methods for multi-response generalized linear mixed models: the MCMCglmm R package&lt;/title&gt;&lt;uuid&gt;E9AFB533-58EE-4DB3-BE59-229838F8ECB0&lt;/uuid&gt;&lt;subtype&gt;400&lt;/subtype&gt;&lt;endpage&gt;22&lt;/endpage&gt;&lt;type&gt;400&lt;/type&gt;&lt;publication_date&gt;99201003191200000000222000&lt;/publication_date&gt;&lt;bundle&gt;&lt;publication&gt;&lt;title&gt;Journal of Statistical Software&lt;/title&gt;&lt;type&gt;-100&lt;/type&gt;&lt;subtype&gt;-100&lt;/subtype&gt;&lt;uuid&gt;641B86A9-CC45-41F0-A794-A81C14A84342&lt;/uuid&gt;&lt;/publication&gt;&lt;/bundle&gt;&lt;authors&gt;&lt;author&gt;&lt;firstName&gt;Jarrod&lt;/firstName&gt;&lt;middleNames&gt;D&lt;/middleNames&gt;&lt;lastName&gt;Hadfield&lt;/lastName&gt;&lt;/author&gt;&lt;/authors&gt;&lt;/publication&gt;&lt;/publications&gt;&lt;cites&gt;&lt;/cites&gt;&lt;/citation&gt;</w:instrText>
      </w:r>
      <w:r w:rsidR="003F7A3F">
        <w:fldChar w:fldCharType="separate"/>
      </w:r>
      <w:r w:rsidR="00C035F7">
        <w:rPr>
          <w:rFonts w:cs="Helvetica"/>
          <w:lang w:eastAsia="en-GB"/>
        </w:rPr>
        <w:t>(Hadfield 2010)</w:t>
      </w:r>
      <w:r w:rsidR="003F7A3F">
        <w:fldChar w:fldCharType="end"/>
      </w:r>
      <w:r w:rsidR="00682ED2">
        <w:t xml:space="preserve">. </w:t>
      </w:r>
      <w:r w:rsidR="006D0337">
        <w:t>However, s</w:t>
      </w:r>
      <w:r w:rsidR="00682ED2">
        <w:t xml:space="preserve">imulations and empirical analyses demonstrate that within species variation in phylogenetic comparative analyses only slightly improves parameter estimates and the estimate of the phylogenetic signal, but crucially </w:t>
      </w:r>
      <w:r w:rsidR="009E4DE3">
        <w:t>it</w:t>
      </w:r>
      <w:r w:rsidR="00682ED2">
        <w:t xml:space="preserve"> does not alter either the direction or the </w:t>
      </w:r>
      <w:r w:rsidR="00682ED2">
        <w:lastRenderedPageBreak/>
        <w:t>significance of model parameters</w:t>
      </w:r>
      <w:r w:rsidR="002055A6">
        <w:t xml:space="preserve"> for the fixed effects</w:t>
      </w:r>
      <w:r w:rsidR="00682ED2">
        <w:t xml:space="preserve"> </w:t>
      </w:r>
      <w:r w:rsidR="00C035F7">
        <w:fldChar w:fldCharType="begin"/>
      </w:r>
      <w:r w:rsidR="00C035F7">
        <w:instrText xml:space="preserve"> ADDIN PAPERS2_CITATIONS &lt;citation&gt;&lt;uuid&gt;45393D1E-A3DF-4F21-BDC8-C68F86B03D14&lt;/uuid&gt;&lt;priority&gt;15&lt;/priority&gt;&lt;publications&gt;&lt;publication&gt;&lt;uuid&gt;063B8601-5054-46AA-8A83-6647105898DC&lt;/uuid&gt;&lt;volume&gt;66&lt;/volume&gt;&lt;doi&gt;10.1111/j.1558-5646.2012.01645.x&lt;/doi&gt;&lt;startpage&gt;2697&lt;/startpage&gt;&lt;publication_date&gt;99201209001200000000220000&lt;/publication_date&gt;&lt;url&gt;http://eutils.ncbi.nlm.nih.gov/entrez/eutils/elink.fcgi?dbfrom=pubmed&amp;amp;id=22946797&amp;amp;retmode=ref&amp;amp;cmd=prlinks&lt;/url&gt;&lt;type&gt;400&lt;/type&gt;&lt;title&gt;A new Bayesian method for fitting evolutionary models to comparative data with intraspecific variation.&lt;/title&gt;&lt;location&gt;&amp;lt;html&gt;&amp;lt;head&gt;&amp;lt;meta http-equiv="content-type" content="text/html; charset=utf-8"/&gt;&amp;lt;title&gt;Sorry...&amp;lt;/title&gt;&amp;lt;style&gt; body { font-family: verdana, arial, sans-serif; background-color: #fff; color: #000; }&amp;lt;/style&gt;&amp;lt;/head&gt;&amp;lt;body&gt;&amp;lt;div&gt;&amp;lt;table&gt;&amp;lt;tr&gt;&amp;lt;td&gt;&amp;lt;b&gt;&amp;lt;font face=times color=#0039b6 size=10&gt;G&amp;lt;/font&gt;&amp;lt;font face=times color=#c41200 size=10&gt;o&amp;lt;/font&gt;&amp;lt;font face=times color=#f3c518 size=10&gt;o&amp;lt;/font&gt;&amp;lt;font face=times color=#0039b6 size=10&gt;g&amp;lt;/font&gt;&amp;lt;font face=times color=#30a72f size=10&gt;l&amp;lt;/font&gt;&amp;lt;font face=times color=#c41200 size=10&gt;e&amp;lt;/font&gt;&amp;lt;/b&gt;&amp;lt;/td&gt;&amp;lt;td style="text-align: left; vertical-align: bottom; padding-bottom: 15px; width: 50%"&gt;&amp;lt;div style="border-bottom: 1px solid #dfdfdf;"&gt;Sorry...&amp;lt;/div&gt;&amp;lt;/td&gt;&amp;lt;/tr&gt;&amp;lt;/table&gt;&amp;lt;/div&gt;&amp;lt;div style="margin-left: 4em;"&gt;&amp;lt;h1&gt;We're sorry...&amp;lt;/h1&gt;&amp;lt;p&gt;... but your computer or network may be sending automated queries. To protect our users, we can't process your request right now.&amp;lt;/p&gt;&amp;lt;/div&gt;&amp;lt;div style="margin-left: 4em;"&gt;See &amp;lt;a href="https://support.google.com/websearch/answer/86640"&gt;Google Help&amp;lt;/a&gt; for more information.&amp;lt;br/&gt;&amp;lt;br/&gt;&amp;lt;/div&gt;&amp;lt;div style="text-align: center; border-top: 1px solid #dfdfdf;"&gt;&amp;lt;a href="https://www.google.com"&gt;Google Home&amp;lt;/a&gt;&amp;lt;/div&gt;&amp;lt;/body&gt;&amp;lt;/html&gt;&lt;/location&gt;&lt;institution&gt;Department of Biology, University of Massachusetts Boston, Boston, Massachusetts 02125, USA. liam.revell@umb.edu&lt;/institution&gt;&lt;number&gt;9&lt;/number&gt;&lt;subtype&gt;400&lt;/subtype&gt;&lt;endpage&gt;2707&lt;/endpage&gt;&lt;bundle&gt;&lt;publication&gt;&lt;title&gt;Evolution; international journal of organic evolution&lt;/title&gt;&lt;type&gt;-100&lt;/type&gt;&lt;subtype&gt;-100&lt;/subtype&gt;&lt;uuid&gt;A07B00E4-F118-4111-93F5-C30DE5395C91&lt;/uuid&gt;&lt;/publication&gt;&lt;/bundle&gt;&lt;authors&gt;&lt;author&gt;&lt;firstName&gt;Liam&lt;/firstName&gt;&lt;middleNames&gt;J&lt;/middleNames&gt;&lt;lastName&gt;Revell&lt;/lastName&gt;&lt;/author&gt;&lt;author&gt;&lt;firstName&gt;R&lt;/firstName&gt;&lt;lastName&gt;Graham Reynolds&lt;/lastName&gt;&lt;/author&gt;&lt;/authors&gt;&lt;/publication&gt;&lt;publication&gt;&lt;volume&gt;56&lt;/volume&gt;&lt;publication_date&gt;99200704001200000000220000&lt;/publication_date&gt;&lt;number&gt;2&lt;/number&gt;&lt;doi&gt;10.1080/10635150701313830&lt;/doi&gt;&lt;startpage&gt;252&lt;/startpage&gt;&lt;title&gt;Within-Species Variation and Measurement Error in Phylogenetic Comparative Methods&lt;/title&gt;&lt;uuid&gt;3275C6C3-5E00-4E2B-9645-9268D4499172&lt;/uuid&gt;&lt;subtype&gt;400&lt;/subtype&gt;&lt;endpage&gt;270&lt;/endpage&gt;&lt;type&gt;400&lt;/type&gt;&lt;url&gt;http://sysbio.oxfordjournals.org/cgi/doi/10.1080/10635150701313830&lt;/url&gt;&lt;bundle&gt;&lt;publication&gt;&lt;title&gt;Systematic Biology&lt;/title&gt;&lt;type&gt;-100&lt;/type&gt;&lt;subtype&gt;-100&lt;/subtype&gt;&lt;uuid&gt;1FBAED2C-E18C-4890-944D-D2EDF72754AA&lt;/uuid&gt;&lt;/publication&gt;&lt;/bundle&gt;&lt;authors&gt;&lt;author&gt;&lt;firstName&gt;Anthony&lt;/firstName&gt;&lt;middleNames&gt;R&lt;/middleNames&gt;&lt;lastName&gt;Ives&lt;/lastName&gt;&lt;/author&gt;&lt;author&gt;&lt;firstName&gt;Peter&lt;/firstName&gt;&lt;middleNames&gt;E&lt;/middleNames&gt;&lt;lastName&gt;Midford&lt;/lastName&gt;&lt;/author&gt;&lt;author&gt;&lt;firstName&gt;Theodore&lt;/firstName&gt;&lt;suffix&gt;JR.&lt;/suffix&gt;&lt;lastName&gt;Garland&lt;/lastName&gt;&lt;/author&gt;&lt;/authors&gt;&lt;/publication&gt;&lt;/publications&gt;&lt;cites&gt;&lt;/cites&gt;&lt;/citation&gt;</w:instrText>
      </w:r>
      <w:r w:rsidR="00C035F7">
        <w:fldChar w:fldCharType="separate"/>
      </w:r>
      <w:r w:rsidR="00C035F7">
        <w:rPr>
          <w:rFonts w:cs="Helvetica"/>
          <w:lang w:eastAsia="en-GB"/>
        </w:rPr>
        <w:t xml:space="preserve">(Ives </w:t>
      </w:r>
      <w:r w:rsidR="00C035F7">
        <w:rPr>
          <w:rFonts w:cs="Helvetica"/>
          <w:i/>
          <w:iCs/>
          <w:lang w:eastAsia="en-GB"/>
        </w:rPr>
        <w:t>et al.</w:t>
      </w:r>
      <w:r w:rsidR="00C035F7">
        <w:rPr>
          <w:rFonts w:cs="Helvetica"/>
          <w:lang w:eastAsia="en-GB"/>
        </w:rPr>
        <w:t xml:space="preserve"> 2007; Revell &amp; Graham Reynolds 2012)</w:t>
      </w:r>
      <w:r w:rsidR="00C035F7">
        <w:fldChar w:fldCharType="end"/>
      </w:r>
      <w:r w:rsidR="00682ED2">
        <w:t xml:space="preserve">. </w:t>
      </w:r>
      <w:r w:rsidR="008A62CF">
        <w:t xml:space="preserve">Thus, including event level outcomes at a stage for every species with multiple introductions </w:t>
      </w:r>
      <w:r w:rsidR="009E4DE3">
        <w:t xml:space="preserve">in our analyses </w:t>
      </w:r>
      <w:r w:rsidR="008A62CF">
        <w:t xml:space="preserve">would </w:t>
      </w:r>
      <w:r w:rsidR="00DE308A">
        <w:t xml:space="preserve">not </w:t>
      </w:r>
      <w:r w:rsidR="009E4DE3">
        <w:t>alter our</w:t>
      </w:r>
      <w:r w:rsidR="008A62CF">
        <w:t xml:space="preserve"> conclusions</w:t>
      </w:r>
      <w:r w:rsidR="002055A6">
        <w:t xml:space="preserve">, particularly when also considering that life history traits </w:t>
      </w:r>
      <w:r w:rsidR="00F90717">
        <w:t>would</w:t>
      </w:r>
      <w:r w:rsidR="002055A6">
        <w:t xml:space="preserve"> not vary </w:t>
      </w:r>
      <w:r w:rsidR="00F90717">
        <w:t>across</w:t>
      </w:r>
      <w:r w:rsidR="002055A6">
        <w:t xml:space="preserve"> location</w:t>
      </w:r>
      <w:r w:rsidR="00F90717">
        <w:t>s for a species</w:t>
      </w:r>
      <w:r w:rsidR="008A62CF">
        <w:t xml:space="preserve">. </w:t>
      </w:r>
      <w:r w:rsidR="006D0337">
        <w:t>Conversely, such</w:t>
      </w:r>
      <w:r w:rsidR="009E4DE3">
        <w:t xml:space="preserve"> an approach would heavily reduce sample sizes </w:t>
      </w:r>
      <w:r w:rsidR="00A84694">
        <w:t xml:space="preserve">of species by </w:t>
      </w:r>
      <w:r w:rsidR="00831FB3">
        <w:t xml:space="preserve">up to </w:t>
      </w:r>
      <w:r w:rsidR="006E3182">
        <w:t>4</w:t>
      </w:r>
      <w:r w:rsidR="00A84694">
        <w:t xml:space="preserve">0% </w:t>
      </w:r>
      <w:r w:rsidR="006D0337">
        <w:t xml:space="preserve">due to missing data on the outcomes of individual introductions (see below) </w:t>
      </w:r>
      <w:r w:rsidR="009E4DE3">
        <w:t xml:space="preserve">and </w:t>
      </w:r>
      <w:r w:rsidR="00685354">
        <w:t xml:space="preserve">consequently </w:t>
      </w:r>
      <w:r w:rsidR="009E4DE3">
        <w:t>the power of the analyses.</w:t>
      </w:r>
    </w:p>
    <w:p w14:paraId="718E8672" w14:textId="421BF9B5" w:rsidR="003C7333" w:rsidRDefault="009E4DE3" w:rsidP="00D70A0C">
      <w:pPr>
        <w:pStyle w:val="BodytextIC"/>
      </w:pPr>
      <w:r>
        <w:t xml:space="preserve">Specifically, </w:t>
      </w:r>
      <w:r w:rsidR="006D0A39">
        <w:t>including</w:t>
      </w:r>
      <w:r w:rsidR="00DE1CF1">
        <w:t xml:space="preserve"> event level outcome</w:t>
      </w:r>
      <w:r w:rsidR="006D0A39">
        <w:t>s for a species</w:t>
      </w:r>
      <w:r>
        <w:t xml:space="preserve"> </w:t>
      </w:r>
      <w:r w:rsidR="002A756F">
        <w:t xml:space="preserve">to be </w:t>
      </w:r>
      <w:r>
        <w:t>modeled</w:t>
      </w:r>
      <w:r w:rsidR="00DE1CF1">
        <w:t xml:space="preserve"> as within species variation </w:t>
      </w:r>
      <w:r w:rsidR="008A62CF">
        <w:t>would</w:t>
      </w:r>
      <w:r w:rsidR="00DE1CF1">
        <w:t xml:space="preserve"> </w:t>
      </w:r>
      <w:r w:rsidR="008A62CF">
        <w:t xml:space="preserve">require that </w:t>
      </w:r>
      <w:r w:rsidR="0010752C">
        <w:t>a different measure of introduction effort is used</w:t>
      </w:r>
      <w:r w:rsidR="00052303">
        <w:t>,</w:t>
      </w:r>
      <w:r w:rsidR="0010752C">
        <w:t xml:space="preserve"> as </w:t>
      </w:r>
      <w:r w:rsidR="00052303">
        <w:t>number of location</w:t>
      </w:r>
      <w:r w:rsidR="001B46AA">
        <w:t>s</w:t>
      </w:r>
      <w:r w:rsidR="00052303">
        <w:t xml:space="preserve"> </w:t>
      </w:r>
      <w:r>
        <w:t>would</w:t>
      </w:r>
      <w:r w:rsidR="00052303">
        <w:t xml:space="preserve"> </w:t>
      </w:r>
      <w:r>
        <w:t>no longer</w:t>
      </w:r>
      <w:r w:rsidR="00052303">
        <w:t xml:space="preserve"> be </w:t>
      </w:r>
      <w:r w:rsidR="002A756F">
        <w:t>applicable</w:t>
      </w:r>
      <w:r w:rsidR="00052303">
        <w:t xml:space="preserve"> (since locations would be</w:t>
      </w:r>
      <w:r w:rsidR="00A84694">
        <w:t xml:space="preserve"> modeled as</w:t>
      </w:r>
      <w:r w:rsidR="00052303">
        <w:t xml:space="preserve"> within species variation). </w:t>
      </w:r>
      <w:r w:rsidR="001B46AA">
        <w:t>Therefore, a location level approach would require that i</w:t>
      </w:r>
      <w:r w:rsidR="00052303">
        <w:t xml:space="preserve">ntroduction effort </w:t>
      </w:r>
      <w:proofErr w:type="gramStart"/>
      <w:r w:rsidR="001B46AA">
        <w:t>is</w:t>
      </w:r>
      <w:proofErr w:type="gramEnd"/>
      <w:r w:rsidR="00052303">
        <w:t xml:space="preserve"> estimated </w:t>
      </w:r>
      <w:r>
        <w:t>as</w:t>
      </w:r>
      <w:r w:rsidR="00052303">
        <w:t xml:space="preserve"> number of</w:t>
      </w:r>
      <w:r w:rsidR="00744031">
        <w:t xml:space="preserve"> introduced individuals </w:t>
      </w:r>
      <w:r>
        <w:t>for</w:t>
      </w:r>
      <w:r w:rsidR="00744031">
        <w:t xml:space="preserve"> each alien population. There is however no information or only qualitative information on number of introduced individuals for approximately 75% of </w:t>
      </w:r>
      <w:r w:rsidR="00DE1CF1">
        <w:t xml:space="preserve">the </w:t>
      </w:r>
      <w:r w:rsidR="00744031">
        <w:t>recorded mammalian introductions in our dataset</w:t>
      </w:r>
      <w:r w:rsidR="00DE1CF1">
        <w:t>. This will have two major consequences</w:t>
      </w:r>
      <w:r w:rsidR="002055A6">
        <w:t>, namely</w:t>
      </w:r>
      <w:r w:rsidR="00DE1CF1">
        <w:t>:</w:t>
      </w:r>
      <w:r w:rsidR="00744031">
        <w:t xml:space="preserve"> (</w:t>
      </w:r>
      <w:proofErr w:type="spellStart"/>
      <w:r w:rsidR="00744031">
        <w:t>i</w:t>
      </w:r>
      <w:proofErr w:type="spellEnd"/>
      <w:r w:rsidR="00744031">
        <w:t xml:space="preserve">) </w:t>
      </w:r>
      <w:r w:rsidR="00894ACB">
        <w:t xml:space="preserve">the extent of </w:t>
      </w:r>
      <w:r w:rsidR="00744031">
        <w:t>within species variation would be much reduced</w:t>
      </w:r>
      <w:r w:rsidR="00DE1CF1">
        <w:t xml:space="preserve"> </w:t>
      </w:r>
      <w:r>
        <w:t xml:space="preserve">with </w:t>
      </w:r>
      <w:r w:rsidR="002A756F">
        <w:t>approximately 4</w:t>
      </w:r>
      <w:r w:rsidR="00894ACB">
        <w:t>0% of</w:t>
      </w:r>
      <w:r>
        <w:t xml:space="preserve"> species having </w:t>
      </w:r>
      <w:r w:rsidR="002C2362">
        <w:t xml:space="preserve">data for only one </w:t>
      </w:r>
      <w:r w:rsidR="006D0A39">
        <w:t xml:space="preserve">alien </w:t>
      </w:r>
      <w:r w:rsidR="002C2362">
        <w:t>population</w:t>
      </w:r>
      <w:r w:rsidR="00DE1CF1">
        <w:t>,</w:t>
      </w:r>
      <w:r w:rsidR="00744031">
        <w:t xml:space="preserve"> and (ii) the sample size of species would be reduced </w:t>
      </w:r>
      <w:r w:rsidR="00685354">
        <w:t>by</w:t>
      </w:r>
      <w:r w:rsidR="00744031">
        <w:t xml:space="preserve"> </w:t>
      </w:r>
      <w:r w:rsidR="006E3182">
        <w:t>about</w:t>
      </w:r>
      <w:r w:rsidR="00744031">
        <w:t xml:space="preserve"> </w:t>
      </w:r>
      <w:r w:rsidR="006E3182">
        <w:t>4</w:t>
      </w:r>
      <w:r w:rsidR="00744031">
        <w:t xml:space="preserve">0% at </w:t>
      </w:r>
      <w:r w:rsidR="00DE1CF1">
        <w:t xml:space="preserve">establishment and </w:t>
      </w:r>
      <w:r w:rsidR="006E3182">
        <w:t xml:space="preserve">30% at </w:t>
      </w:r>
      <w:r w:rsidR="00DE1CF1">
        <w:t>spread</w:t>
      </w:r>
      <w:r w:rsidR="00031058">
        <w:t xml:space="preserve">, </w:t>
      </w:r>
      <w:r w:rsidR="006D0A39">
        <w:t>compromising</w:t>
      </w:r>
      <w:r w:rsidR="005913C0">
        <w:t xml:space="preserve"> greatly</w:t>
      </w:r>
      <w:r w:rsidR="00031058">
        <w:t xml:space="preserve"> the power of analyses aiming to test all the life history traits</w:t>
      </w:r>
      <w:r w:rsidR="006D0A39">
        <w:t xml:space="preserve"> </w:t>
      </w:r>
      <w:r w:rsidR="00C36348">
        <w:t>and introduction effort in a single model.</w:t>
      </w:r>
    </w:p>
    <w:p w14:paraId="08EE03A8" w14:textId="3262A148" w:rsidR="00DC4A00" w:rsidRDefault="0075182E" w:rsidP="00B66C5C">
      <w:pPr>
        <w:pStyle w:val="BodytextIC"/>
      </w:pPr>
      <w:r>
        <w:t>Conversely</w:t>
      </w:r>
      <w:r w:rsidR="00DC4A00">
        <w:t>, our approach to classify a species as successful at a stage if at least one of its alien populations has succeeded at that stage allows us to: (</w:t>
      </w:r>
      <w:proofErr w:type="spellStart"/>
      <w:r w:rsidR="00DC4A00">
        <w:t>i</w:t>
      </w:r>
      <w:proofErr w:type="spellEnd"/>
      <w:r w:rsidR="00DC4A00">
        <w:t xml:space="preserve">) use all available information about the status of alien populations for a species, regardless of whether information on the number of introduced individuals is </w:t>
      </w:r>
      <w:r w:rsidR="002A756F">
        <w:t>available</w:t>
      </w:r>
      <w:r w:rsidR="00F172CE">
        <w:t xml:space="preserve"> (see</w:t>
      </w:r>
      <w:r w:rsidR="00F72088">
        <w:t xml:space="preserve"> also</w:t>
      </w:r>
      <w:r w:rsidR="00F172CE">
        <w:t xml:space="preserve"> section 1.1.3 for how we control for introduction effort)</w:t>
      </w:r>
      <w:r w:rsidR="00DC4A00">
        <w:t xml:space="preserve">; (ii) </w:t>
      </w:r>
      <w:r w:rsidR="00277524">
        <w:t xml:space="preserve">have a large and sufficient sample of species to test the predictions of the </w:t>
      </w:r>
      <w:r w:rsidR="002C2362">
        <w:t xml:space="preserve">two opposing </w:t>
      </w:r>
      <w:r w:rsidR="00277524">
        <w:t xml:space="preserve">theoretical models on </w:t>
      </w:r>
      <w:r w:rsidR="00277524">
        <w:lastRenderedPageBreak/>
        <w:t xml:space="preserve">population growth </w:t>
      </w:r>
      <w:r w:rsidR="00C035F7">
        <w:fldChar w:fldCharType="begin"/>
      </w:r>
      <w:r w:rsidR="00C035F7">
        <w:instrText xml:space="preserve"> ADDIN PAPERS2_CITATIONS &lt;citation&gt;&lt;uuid&gt;A61BDBC0-7C55-43AA-9BF1-6D0250AE5100&lt;/uuid&gt;&lt;priority&gt;16&lt;/priority&gt;&lt;publications&gt;&lt;publication&gt;&lt;location&gt;200,4,41.8781136,-87.6297982&lt;/location&gt;&lt;title&gt;The balance of nature?&lt;/title&gt;&lt;uuid&gt;FE55D713-2AE9-4FE0-9828-4A99C0F5AF27&lt;/uuid&gt;&lt;subtype&gt;0&lt;/subtype&gt;&lt;publisher&gt;University of Chicago Press&lt;/publisher&gt;&lt;type&gt;0&lt;/type&gt;&lt;place&gt;Chicago&lt;/place&gt;&lt;publication_date&gt;99199105011200000000222000&lt;/publication_date&gt;&lt;authors&gt;&lt;author&gt;&lt;firstName&gt;S&lt;/firstName&gt;&lt;lastName&gt;Pimm&lt;/lastName&gt;&lt;/author&gt;&lt;/authors&gt;&lt;/publication&gt;&lt;publication&gt;&lt;volume&gt;164&lt;/volume&gt;&lt;publication_date&gt;99200412001200000000220000&lt;/publication_date&gt;&lt;number&gt;6&lt;/number&gt;&lt;doi&gt;10.1086/425371&lt;/doi&gt;&lt;startpage&gt;793&lt;/startpage&gt;&lt;title&gt;Life history variation predicts the effects of demographic stochasticity on avian population dynamics&lt;/title&gt;&lt;uuid&gt;57EF37F0-EFD1-4E4B-95B9-913DAC2FB04B&lt;/uuid&gt;&lt;subtype&gt;400&lt;/subtype&gt;&lt;endpage&gt;802&lt;/endpage&gt;&lt;type&gt;400&lt;/type&gt;&lt;url&gt;http://www.jstor.org/stable/10.1086/425371&lt;/url&gt;&lt;bundle&gt;&lt;publication&gt;&lt;title&gt;The American naturalist&lt;/title&gt;&lt;type&gt;-100&lt;/type&gt;&lt;subtype&gt;-100&lt;/subtype&gt;&lt;uuid&gt;65642709-CF21-43C3-9AD8-3592C4260AB9&lt;/uuid&gt;&lt;/publication&gt;&lt;/bundle&gt;&lt;authors&gt;&lt;author&gt;&lt;firstName&gt;Bernt&lt;/firstName&gt;&lt;middleNames&gt;Erik&lt;/middleNames&gt;&lt;lastName&gt;Sæther&lt;/lastName&gt;&lt;/author&gt;&lt;author&gt;&lt;firstName&gt;Steinar&lt;/firstName&gt;&lt;lastName&gt;Engen&lt;/lastName&gt;&lt;/author&gt;&lt;author&gt;&lt;firstName&gt;Anders&lt;/firstName&gt;&lt;lastName&gt;Pape Møller&lt;/lastName&gt;&lt;/author&gt;&lt;author&gt;&lt;firstName&gt;Henri&lt;/firstName&gt;&lt;lastName&gt;Weimerskirch&lt;/lastName&gt;&lt;/author&gt;&lt;author&gt;&lt;firstName&gt;Marcel&lt;/firstName&gt;&lt;middleNames&gt;E&lt;/middleNames&gt;&lt;lastName&gt;Visser&lt;/lastName&gt;&lt;/author&gt;&lt;author&gt;&lt;firstName&gt;Wolfgang&lt;/firstName&gt;&lt;lastName&gt;Fiedler&lt;/lastName&gt;&lt;/author&gt;&lt;author&gt;&lt;firstName&gt;Erik&lt;/firstName&gt;&lt;lastName&gt;Matthysen&lt;/lastName&gt;&lt;/author&gt;&lt;/authors&gt;&lt;/publication&gt;&lt;/publications&gt;&lt;cites&gt;&lt;/cites&gt;&lt;/citation&gt;</w:instrText>
      </w:r>
      <w:r w:rsidR="00C035F7">
        <w:fldChar w:fldCharType="separate"/>
      </w:r>
      <w:r w:rsidR="00C035F7">
        <w:rPr>
          <w:rFonts w:cs="Helvetica"/>
          <w:lang w:eastAsia="en-GB"/>
        </w:rPr>
        <w:t xml:space="preserve">(Pimm 1991; Sæther </w:t>
      </w:r>
      <w:r w:rsidR="00C035F7">
        <w:rPr>
          <w:rFonts w:cs="Helvetica"/>
          <w:i/>
          <w:iCs/>
          <w:lang w:eastAsia="en-GB"/>
        </w:rPr>
        <w:t>et al.</w:t>
      </w:r>
      <w:r w:rsidR="00C035F7">
        <w:rPr>
          <w:rFonts w:cs="Helvetica"/>
          <w:lang w:eastAsia="en-GB"/>
        </w:rPr>
        <w:t xml:space="preserve"> 2004)</w:t>
      </w:r>
      <w:r w:rsidR="00C035F7">
        <w:fldChar w:fldCharType="end"/>
      </w:r>
      <w:r w:rsidR="00D91B3E">
        <w:t xml:space="preserve"> </w:t>
      </w:r>
      <w:r w:rsidR="00277524">
        <w:t>at both establishment and spread</w:t>
      </w:r>
      <w:r w:rsidR="00D91B3E">
        <w:t xml:space="preserve"> while quantifying the relative effect of each life history traits</w:t>
      </w:r>
      <w:r w:rsidR="002C2362">
        <w:t xml:space="preserve"> on success</w:t>
      </w:r>
      <w:r w:rsidR="00F72088">
        <w:t xml:space="preserve"> (and so account</w:t>
      </w:r>
      <w:r w:rsidR="00D91B3E">
        <w:t xml:space="preserve"> for the correlated evolution between life history traits</w:t>
      </w:r>
      <w:r w:rsidR="00FF73D0">
        <w:t>; see section 1.2.2</w:t>
      </w:r>
      <w:r w:rsidR="00D91B3E">
        <w:t>)</w:t>
      </w:r>
      <w:r w:rsidR="00277524">
        <w:t xml:space="preserve">; </w:t>
      </w:r>
      <w:r w:rsidR="00D91B3E">
        <w:t>and (iii) account for the phylogenetic signal in the data</w:t>
      </w:r>
      <w:r w:rsidR="00FF73D0">
        <w:t xml:space="preserve"> as estimated by the model </w:t>
      </w:r>
      <w:r w:rsidR="00800F92">
        <w:fldChar w:fldCharType="begin"/>
      </w:r>
      <w:r w:rsidR="00C035F7">
        <w:instrText xml:space="preserve"> ADDIN PAPERS2_CITATIONS &lt;citation&gt;&lt;uuid&gt;FEE8208A-7968-404B-BCEC-AD9386B4D89B&lt;/uuid&gt;&lt;priority&gt;17&lt;/priority&gt;&lt;publications&gt;&lt;publication&gt;&lt;volume&gt;33&lt;/volume&gt;&lt;number&gt;2&lt;/number&gt;&lt;startpage&gt;1&lt;/startpage&gt;&lt;title&gt;MCMC methods for multi-response generalized linear mixed models: the MCMCglmm R package&lt;/title&gt;&lt;uuid&gt;E9AFB533-58EE-4DB3-BE59-229838F8ECB0&lt;/uuid&gt;&lt;subtype&gt;400&lt;/subtype&gt;&lt;endpage&gt;22&lt;/endpage&gt;&lt;type&gt;400&lt;/type&gt;&lt;publication_date&gt;99201003191200000000222000&lt;/publication_date&gt;&lt;bundle&gt;&lt;publication&gt;&lt;title&gt;Journal of Statistical Software&lt;/title&gt;&lt;type&gt;-100&lt;/type&gt;&lt;subtype&gt;-100&lt;/subtype&gt;&lt;uuid&gt;641B86A9-CC45-41F0-A794-A81C14A84342&lt;/uuid&gt;&lt;/publication&gt;&lt;/bundle&gt;&lt;authors&gt;&lt;author&gt;&lt;firstName&gt;Jarrod&lt;/firstName&gt;&lt;middleNames&gt;D&lt;/middleNames&gt;&lt;lastName&gt;Hadfield&lt;/lastName&gt;&lt;/author&gt;&lt;/authors&gt;&lt;/publication&gt;&lt;/publications&gt;&lt;cites&gt;&lt;/cites&gt;&lt;/citation&gt;</w:instrText>
      </w:r>
      <w:r w:rsidR="00800F92">
        <w:fldChar w:fldCharType="separate"/>
      </w:r>
      <w:r w:rsidR="00C035F7">
        <w:rPr>
          <w:rFonts w:cs="Helvetica"/>
          <w:lang w:eastAsia="en-GB"/>
        </w:rPr>
        <w:t>(Hadfield 2010)</w:t>
      </w:r>
      <w:r w:rsidR="00800F92">
        <w:fldChar w:fldCharType="end"/>
      </w:r>
      <w:r w:rsidR="00D91B3E">
        <w:t>.</w:t>
      </w:r>
      <w:r w:rsidR="0033530A">
        <w:t xml:space="preserve"> Our approach is supported by independent evidence that successful species in one location are more likely to succeed in other locations</w:t>
      </w:r>
      <w:r w:rsidR="00FF73D0">
        <w:t xml:space="preserve">, that failed introductions of successful species </w:t>
      </w:r>
      <w:r w:rsidR="00EF51F5">
        <w:t>are</w:t>
      </w:r>
      <w:r w:rsidR="00FF73D0">
        <w:t xml:space="preserve"> mostly caused by habitat unsuitability,</w:t>
      </w:r>
      <w:r w:rsidR="00F72088">
        <w:t xml:space="preserve"> and that species identity is a strong predictor of success</w:t>
      </w:r>
      <w:r w:rsidR="00EF51F5">
        <w:t>. Our approach</w:t>
      </w:r>
      <w:r w:rsidR="0033530A">
        <w:t xml:space="preserve"> is</w:t>
      </w:r>
      <w:r w:rsidR="00EF51F5">
        <w:t xml:space="preserve"> also</w:t>
      </w:r>
      <w:r w:rsidR="0033530A">
        <w:t xml:space="preserve"> justified by independent studies showing that parameter estimates and</w:t>
      </w:r>
      <w:r w:rsidR="00EF51F5">
        <w:t xml:space="preserve"> the</w:t>
      </w:r>
      <w:r w:rsidR="0033530A">
        <w:t xml:space="preserve"> significance of the fixed effects in phylogenetic comparative analyses </w:t>
      </w:r>
      <w:r w:rsidR="00EF51F5">
        <w:t>are</w:t>
      </w:r>
      <w:r w:rsidR="0033530A">
        <w:t xml:space="preserve"> qualitatively unaltered</w:t>
      </w:r>
      <w:r w:rsidR="00EF51F5">
        <w:t xml:space="preserve"> when within species variation is </w:t>
      </w:r>
      <w:r w:rsidR="00181BDA">
        <w:t>included</w:t>
      </w:r>
      <w:r w:rsidR="0033530A">
        <w:t>.</w:t>
      </w:r>
    </w:p>
    <w:p w14:paraId="22F66139" w14:textId="5D36A043" w:rsidR="00C765B8" w:rsidRDefault="0007082E" w:rsidP="00234B23">
      <w:pPr>
        <w:pStyle w:val="SubheadingL4"/>
        <w:rPr>
          <w:highlight w:val="yellow"/>
        </w:rPr>
      </w:pPr>
      <w:bookmarkStart w:id="46" w:name="_Toc299180454"/>
      <w:r w:rsidRPr="004F34B8">
        <w:t>1.1.</w:t>
      </w:r>
      <w:r w:rsidR="00234068">
        <w:t>3</w:t>
      </w:r>
      <w:r w:rsidRPr="004F34B8">
        <w:t xml:space="preserve"> </w:t>
      </w:r>
      <w:r w:rsidR="00504443" w:rsidRPr="004F34B8">
        <w:t>–</w:t>
      </w:r>
      <w:r w:rsidRPr="004F34B8">
        <w:t xml:space="preserve"> Introduction effort</w:t>
      </w:r>
      <w:bookmarkEnd w:id="35"/>
      <w:bookmarkEnd w:id="36"/>
      <w:bookmarkEnd w:id="37"/>
      <w:bookmarkEnd w:id="38"/>
      <w:bookmarkEnd w:id="39"/>
      <w:bookmarkEnd w:id="40"/>
      <w:bookmarkEnd w:id="41"/>
      <w:bookmarkEnd w:id="42"/>
      <w:bookmarkEnd w:id="43"/>
      <w:bookmarkEnd w:id="44"/>
      <w:bookmarkEnd w:id="46"/>
    </w:p>
    <w:p w14:paraId="302F878E" w14:textId="1A0A970A" w:rsidR="00192927" w:rsidRPr="004F34B8" w:rsidRDefault="00504E69" w:rsidP="00997507">
      <w:pPr>
        <w:pStyle w:val="BodytextfirstIC"/>
      </w:pPr>
      <w:r w:rsidRPr="00C765B8">
        <w:t>It is well established that higher introduction effort</w:t>
      </w:r>
      <w:r w:rsidR="005B0B87" w:rsidRPr="00C765B8">
        <w:t xml:space="preserve"> </w:t>
      </w:r>
      <w:r w:rsidR="00C53EFE" w:rsidRPr="004F34B8">
        <w:t>(also called ‘introduction pressure’ or ‘</w:t>
      </w:r>
      <w:proofErr w:type="spellStart"/>
      <w:r w:rsidR="00C53EFE" w:rsidRPr="004F34B8">
        <w:t>propagule</w:t>
      </w:r>
      <w:proofErr w:type="spellEnd"/>
      <w:r w:rsidR="00C53EFE" w:rsidRPr="004F34B8">
        <w:t xml:space="preserve"> pressure’) </w:t>
      </w:r>
      <w:r w:rsidR="005B0B87" w:rsidRPr="00C765B8">
        <w:t>strongly</w:t>
      </w:r>
      <w:r w:rsidRPr="00C765B8">
        <w:t xml:space="preserve"> increases the chances of successful establishment</w:t>
      </w:r>
      <w:r w:rsidR="005B0B87" w:rsidRPr="00C765B8">
        <w:t xml:space="preserve"> </w:t>
      </w:r>
      <w:r w:rsidR="00A073D1" w:rsidRPr="00C765B8">
        <w:fldChar w:fldCharType="begin"/>
      </w:r>
      <w:r w:rsidR="00C035F7">
        <w:instrText xml:space="preserve"> ADDIN PAPERS2_CITATIONS &lt;citation&gt;&lt;uuid&gt;8AD0D6E3-FF08-4112-833A-D38FDB3E9B44&lt;/uuid&gt;&lt;priority&gt;18&lt;/priority&gt;&lt;publications&gt;&lt;publication&gt;&lt;volume&gt;20&lt;/volume&gt;&lt;publication_date&gt;99200505001200000000220000&lt;/publication_date&gt;&lt;number&gt;5&lt;/number&gt;&lt;doi&gt;10.1016/j.tree.2005.02.004&lt;/doi&gt;&lt;startpage&gt;223&lt;/startpage&gt;&lt;title&gt;The role of propagule pressure in explaining species invasions&lt;/title&gt;&lt;uuid&gt;8B0BF743-0E7A-42F8-8658-94D9BD491E92&lt;/uuid&gt;&lt;subtype&gt;400&lt;/subtype&gt;&lt;endpage&gt;228&lt;/endpage&gt;&lt;type&gt;400&lt;/type&gt;&lt;url&gt;http://linkinghub.elsevier.com/retrieve/pii/S0169534705000327&lt;/url&gt;&lt;bundle&gt;&lt;publication&gt;&lt;publisher&gt;Elsevier Ltd&lt;/publisher&gt;&lt;title&gt;Trends in Ecology &amp;amp; Evolution&lt;/title&gt;&lt;type&gt;-100&lt;/type&gt;&lt;subtype&gt;-100&lt;/subtype&gt;&lt;uuid&gt;85DC78C6-F135-4F2F-A3F5-ED499A005197&lt;/uuid&gt;&lt;/publication&gt;&lt;/bundle&gt;&lt;authors&gt;&lt;author&gt;&lt;firstName&gt;Julie&lt;/firstName&gt;&lt;middleNames&gt;L&lt;/middleNames&gt;&lt;lastName&gt;Lockwood&lt;/lastName&gt;&lt;/author&gt;&lt;author&gt;&lt;firstName&gt;Phillip&lt;/firstName&gt;&lt;lastName&gt;Cassey&lt;/lastName&gt;&lt;/author&gt;&lt;author&gt;&lt;firstName&gt;Tim&lt;/firstName&gt;&lt;lastName&gt;Blackburn&lt;/lastName&gt;&lt;/author&gt;&lt;/authors&gt;&lt;/publication&gt;&lt;publication&gt;&lt;volume&gt;271&lt;/volume&gt;&lt;publication_date&gt;99200412071200000000222000&lt;/publication_date&gt;&lt;number&gt;Suppl_6&lt;/number&gt;&lt;doi&gt;10.1098/rsbl.2004.0199&lt;/doi&gt;&lt;startpage&gt;S405&lt;/startpage&gt;&lt;title&gt;Global patterns of introduction effort and establishment success in birds&lt;/title&gt;&lt;uuid&gt;61C084A9-AC01-474E-97F0-37E7FCF57235&lt;/uuid&gt;&lt;subtype&gt;400&lt;/subtype&gt;&lt;endpage&gt;S408&lt;/endpage&gt;&lt;type&gt;400&lt;/type&gt;&lt;url&gt;http://rspb.royalsocietypublishing.org/cgi/doi/10.1098/rsbl.2004.0199&lt;/url&gt;&lt;bundle&gt;&lt;publication&gt;&lt;title&gt;Proceedings of the Royal Society B: Biological Sciences&lt;/title&gt;&lt;type&gt;-100&lt;/type&gt;&lt;subtype&gt;-100&lt;/subtype&gt;&lt;uuid&gt;5B46B458-39E0-42B2-B510-B5D8616B5188&lt;/uuid&gt;&lt;/publication&gt;&lt;/bundle&gt;&lt;authors&gt;&lt;author&gt;&lt;firstName&gt;P&lt;/firstName&gt;&lt;lastName&gt;Cassey&lt;/lastName&gt;&lt;/author&gt;&lt;author&gt;&lt;firstName&gt;T&lt;/firstName&gt;&lt;middleNames&gt;M&lt;/middleNames&gt;&lt;lastName&gt;Blackburn&lt;/lastName&gt;&lt;/author&gt;&lt;author&gt;&lt;firstName&gt;D&lt;/firstName&gt;&lt;lastName&gt;Sol&lt;/lastName&gt;&lt;/author&gt;&lt;author&gt;&lt;firstName&gt;R&lt;/firstName&gt;&lt;middleNames&gt;P&lt;/middleNames&gt;&lt;lastName&gt;Duncan&lt;/lastName&gt;&lt;/author&gt;&lt;author&gt;&lt;firstName&gt;J&lt;/firstName&gt;&lt;middleNames&gt;L&lt;/middleNames&gt;&lt;lastName&gt;Lockwood&lt;/lastName&gt;&lt;/author&gt;&lt;/authors&gt;&lt;/publication&gt;&lt;publication&gt;&lt;volume&gt;40&lt;/volume&gt;&lt;publication_date&gt;99200912001200000000220000&lt;/publication_date&gt;&lt;number&gt;1&lt;/number&gt;&lt;doi&gt;10.1146/annurev.ecolsys.110308.120304&lt;/doi&gt;&lt;startpage&gt;81&lt;/startpage&gt;&lt;title&gt;The role of propagule pressure in biological invasions&lt;/title&gt;&lt;uuid&gt;EF2449EE-5E8B-4366-B710-64A04B76F464&lt;/uuid&gt;&lt;subtype&gt;400&lt;/subtype&gt;&lt;endpage&gt;102&lt;/endpage&gt;&lt;type&gt;400&lt;/type&gt;&lt;url&gt;http://www.annualreviews.org/doi/abs/10.1146/annurev.ecolsys.110308.120304&lt;/url&gt;&lt;bundle&gt;&lt;publication&gt;&lt;title&gt;Annual Review of Ecology, Evolution, and Systematics&lt;/title&gt;&lt;type&gt;-100&lt;/type&gt;&lt;subtype&gt;-100&lt;/subtype&gt;&lt;uuid&gt;BE71EF0C-1BED-42E1-8646-7BD7AA5A32A1&lt;/uuid&gt;&lt;/publication&gt;&lt;/bundle&gt;&lt;authors&gt;&lt;author&gt;&lt;firstName&gt;Daniel&lt;/firstName&gt;&lt;lastName&gt;Simberloff&lt;/lastName&gt;&lt;/author&gt;&lt;/authors&gt;&lt;/publication&gt;&lt;publication&gt;&lt;uuid&gt;058B5643-F747-415F-B09F-01A7AE307A87&lt;/uuid&gt;&lt;volume&gt;337&lt;/volume&gt;&lt;doi&gt;10.1126/science.1221523&lt;/doi&gt;&lt;startpage&gt;580&lt;/startpage&gt;&lt;publication_date&gt;99201208031200000000222000&lt;/publication_date&gt;&lt;url&gt;http://www.sciencemag.org/cgi/doi/10.1126/science.1221523&lt;/url&gt;&lt;type&gt;400&lt;/type&gt;&lt;title&gt;Unraveling the life history of successful invaders.&lt;/title&gt;&lt;location&gt;200,5,41.5048759,2.0885853&lt;/location&gt;&lt;institution&gt;Center for Ecological Research and Forestry Applications, 08193 Cerdanyola del Vallès, Spain. d.sol@creaf.uab.cat&lt;/institution&gt;&lt;number&gt;6094&lt;/number&gt;&lt;subtype&gt;400&lt;/subtype&gt;&lt;endpage&gt;583&lt;/endpage&gt;&lt;bundle&gt;&lt;publication&gt;&lt;title&gt;Science&lt;/title&gt;&lt;type&gt;-100&lt;/type&gt;&lt;subtype&gt;-100&lt;/subtype&gt;&lt;uuid&gt;6B986762-41ED-4B67-9908-072F9268976A&lt;/uuid&gt;&lt;/publication&gt;&lt;/bundle&gt;&lt;authors&gt;&lt;author&gt;&lt;firstName&gt;Daniel&lt;/firstName&gt;&lt;lastName&gt;Sol&lt;/lastName&gt;&lt;/author&gt;&lt;author&gt;&lt;firstName&gt;Joan&lt;/firstName&gt;&lt;lastName&gt;Maspons&lt;/lastName&gt;&lt;/author&gt;&lt;author&gt;&lt;firstName&gt;Miquel&lt;/firstName&gt;&lt;lastName&gt;Vall-Llosera&lt;/lastName&gt;&lt;/author&gt;&lt;author&gt;&lt;firstName&gt;Ignasi&lt;/firstName&gt;&lt;lastName&gt;Bartomeus&lt;/lastName&gt;&lt;/author&gt;&lt;author&gt;&lt;firstName&gt;Gabriel&lt;/firstName&gt;&lt;middleNames&gt;E&lt;/middleNames&gt;&lt;lastName&gt;García-Peña&lt;/lastName&gt;&lt;/author&gt;&lt;author&gt;&lt;firstName&gt;Josep&lt;/firstName&gt;&lt;lastName&gt;Piñol&lt;/lastName&gt;&lt;/author&gt;&lt;author&gt;&lt;firstName&gt;Robert&lt;/firstName&gt;&lt;middleNames&gt;P&lt;/middleNames&gt;&lt;lastName&gt;Freckleton&lt;/lastName&gt;&lt;/author&gt;&lt;/authors&gt;&lt;/publication&gt;&lt;/publications&gt;&lt;cites&gt;&lt;/cites&gt;&lt;/citation&gt;</w:instrText>
      </w:r>
      <w:r w:rsidR="00A073D1" w:rsidRPr="00C765B8">
        <w:fldChar w:fldCharType="separate"/>
      </w:r>
      <w:r w:rsidR="00234B23">
        <w:rPr>
          <w:rFonts w:cs="Helvetica"/>
          <w:szCs w:val="22"/>
          <w:lang w:eastAsia="en-GB"/>
        </w:rPr>
        <w:t xml:space="preserve">(Cassey </w:t>
      </w:r>
      <w:r w:rsidR="00234B23">
        <w:rPr>
          <w:rFonts w:cs="Helvetica"/>
          <w:i/>
          <w:iCs/>
          <w:szCs w:val="22"/>
          <w:lang w:eastAsia="en-GB"/>
        </w:rPr>
        <w:t>et al.</w:t>
      </w:r>
      <w:r w:rsidR="00234B23">
        <w:rPr>
          <w:rFonts w:cs="Helvetica"/>
          <w:szCs w:val="22"/>
          <w:lang w:eastAsia="en-GB"/>
        </w:rPr>
        <w:t xml:space="preserve"> 2004; Lockwood </w:t>
      </w:r>
      <w:r w:rsidR="00234B23">
        <w:rPr>
          <w:rFonts w:cs="Helvetica"/>
          <w:i/>
          <w:iCs/>
          <w:szCs w:val="22"/>
          <w:lang w:eastAsia="en-GB"/>
        </w:rPr>
        <w:t>et al.</w:t>
      </w:r>
      <w:r w:rsidR="00234B23">
        <w:rPr>
          <w:rFonts w:cs="Helvetica"/>
          <w:szCs w:val="22"/>
          <w:lang w:eastAsia="en-GB"/>
        </w:rPr>
        <w:t xml:space="preserve"> 2005; Simberloff 2009; Sol </w:t>
      </w:r>
      <w:r w:rsidR="00234B23">
        <w:rPr>
          <w:rFonts w:cs="Helvetica"/>
          <w:i/>
          <w:iCs/>
          <w:szCs w:val="22"/>
          <w:lang w:eastAsia="en-GB"/>
        </w:rPr>
        <w:t>et al.</w:t>
      </w:r>
      <w:r w:rsidR="00234B23">
        <w:rPr>
          <w:rFonts w:cs="Helvetica"/>
          <w:szCs w:val="22"/>
          <w:lang w:eastAsia="en-GB"/>
        </w:rPr>
        <w:t xml:space="preserve"> 2012)</w:t>
      </w:r>
      <w:r w:rsidR="00A073D1" w:rsidRPr="00C765B8">
        <w:fldChar w:fldCharType="end"/>
      </w:r>
      <w:r w:rsidR="0060070D" w:rsidRPr="00C765B8">
        <w:t>.</w:t>
      </w:r>
      <w:r w:rsidR="00525D39" w:rsidRPr="00C765B8">
        <w:t xml:space="preserve"> </w:t>
      </w:r>
      <w:r w:rsidR="00E77156" w:rsidRPr="00C765B8">
        <w:t>I</w:t>
      </w:r>
      <w:r w:rsidRPr="00C765B8">
        <w:t xml:space="preserve">gnoring </w:t>
      </w:r>
      <w:r w:rsidR="005B0B87" w:rsidRPr="00C765B8">
        <w:t>this factor</w:t>
      </w:r>
      <w:r w:rsidRPr="00997507">
        <w:t xml:space="preserve"> can lead to erroneous</w:t>
      </w:r>
      <w:r w:rsidRPr="004F34B8">
        <w:t xml:space="preserve"> conclusions in comparative analyses </w:t>
      </w:r>
      <w:r w:rsidR="005B0B87" w:rsidRPr="004F34B8">
        <w:t xml:space="preserve">on the determinants of invasion success across species </w:t>
      </w:r>
      <w:r w:rsidR="00A073D1" w:rsidRPr="0086548D">
        <w:fldChar w:fldCharType="begin"/>
      </w:r>
      <w:r w:rsidR="00C035F7">
        <w:instrText xml:space="preserve"> ADDIN PAPERS2_CITATIONS &lt;citation&gt;&lt;uuid&gt;BC60649F-44BF-4857-AF04-C8D0D708310A&lt;/uuid&gt;&lt;priority&gt;19&lt;/priority&gt;&lt;publications&gt;&lt;publication&gt;&lt;volume&gt;271&lt;/volume&gt;&lt;publication_date&gt;99200412071200000000222000&lt;/publication_date&gt;&lt;number&gt;Suppl_6&lt;/number&gt;&lt;doi&gt;10.1098/rsbl.2004.0199&lt;/doi&gt;&lt;startpage&gt;S405&lt;/startpage&gt;&lt;title&gt;Global patterns of introduction effort and establishment success in birds&lt;/title&gt;&lt;uuid&gt;61C084A9-AC01-474E-97F0-37E7FCF57235&lt;/uuid&gt;&lt;subtype&gt;400&lt;/subtype&gt;&lt;endpage&gt;S408&lt;/endpage&gt;&lt;type&gt;400&lt;/type&gt;&lt;url&gt;http://rspb.royalsocietypublishing.org/cgi/doi/10.1098/rsbl.2004.0199&lt;/url&gt;&lt;bundle&gt;&lt;publication&gt;&lt;title&gt;Proceedings of the Royal Society B: Biological Sciences&lt;/title&gt;&lt;type&gt;-100&lt;/type&gt;&lt;subtype&gt;-100&lt;/subtype&gt;&lt;uuid&gt;5B46B458-39E0-42B2-B510-B5D8616B5188&lt;/uuid&gt;&lt;/publication&gt;&lt;/bundle&gt;&lt;authors&gt;&lt;author&gt;&lt;firstName&gt;P&lt;/firstName&gt;&lt;lastName&gt;Cassey&lt;/lastName&gt;&lt;/author&gt;&lt;author&gt;&lt;firstName&gt;T&lt;/firstName&gt;&lt;middleNames&gt;M&lt;/middleNames&gt;&lt;lastName&gt;Blackburn&lt;/lastName&gt;&lt;/author&gt;&lt;author&gt;&lt;firstName&gt;D&lt;/firstName&gt;&lt;lastName&gt;Sol&lt;/lastName&gt;&lt;/author&gt;&lt;author&gt;&lt;firstName&gt;R&lt;/firstName&gt;&lt;middleNames&gt;P&lt;/middleNames&gt;&lt;lastName&gt;Duncan&lt;/lastName&gt;&lt;/author&gt;&lt;author&gt;&lt;firstName&gt;J&lt;/firstName&gt;&lt;middleNames&gt;L&lt;/middleNames&gt;&lt;lastName&gt;Lockwood&lt;/lastName&gt;&lt;/author&gt;&lt;/authors&gt;&lt;/publication&gt;&lt;/publications&gt;&lt;cites&gt;&lt;/cites&gt;&lt;/citation&gt;</w:instrText>
      </w:r>
      <w:r w:rsidR="00A073D1" w:rsidRPr="0086548D">
        <w:fldChar w:fldCharType="separate"/>
      </w:r>
      <w:r w:rsidR="00234B23">
        <w:rPr>
          <w:rFonts w:cs="Helvetica"/>
          <w:szCs w:val="22"/>
          <w:lang w:eastAsia="en-GB"/>
        </w:rPr>
        <w:t xml:space="preserve">(Cassey </w:t>
      </w:r>
      <w:r w:rsidR="00234B23">
        <w:rPr>
          <w:rFonts w:cs="Helvetica"/>
          <w:i/>
          <w:iCs/>
          <w:szCs w:val="22"/>
          <w:lang w:eastAsia="en-GB"/>
        </w:rPr>
        <w:t>et al.</w:t>
      </w:r>
      <w:r w:rsidR="00234B23">
        <w:rPr>
          <w:rFonts w:cs="Helvetica"/>
          <w:szCs w:val="22"/>
          <w:lang w:eastAsia="en-GB"/>
        </w:rPr>
        <w:t xml:space="preserve"> 2004)</w:t>
      </w:r>
      <w:r w:rsidR="00A073D1" w:rsidRPr="0086548D">
        <w:fldChar w:fldCharType="end"/>
      </w:r>
      <w:r w:rsidRPr="004F34B8">
        <w:t xml:space="preserve">. </w:t>
      </w:r>
      <w:r w:rsidR="00B871DC" w:rsidRPr="004F34B8">
        <w:t>The magnitude of introduction effort is</w:t>
      </w:r>
      <w:r w:rsidR="00B90DBE" w:rsidRPr="004F34B8">
        <w:t xml:space="preserve"> dependent on </w:t>
      </w:r>
      <w:r w:rsidR="009540A6" w:rsidRPr="004F34B8">
        <w:t xml:space="preserve">the </w:t>
      </w:r>
      <w:r w:rsidR="00B90DBE" w:rsidRPr="004F34B8">
        <w:t>number of introduced individuals</w:t>
      </w:r>
      <w:r w:rsidR="00BB7AC9" w:rsidRPr="004F34B8">
        <w:t xml:space="preserve"> and</w:t>
      </w:r>
      <w:r w:rsidR="009540A6" w:rsidRPr="004F34B8">
        <w:t xml:space="preserve"> introduction events to the same</w:t>
      </w:r>
      <w:r w:rsidR="00B90DBE" w:rsidRPr="004F34B8">
        <w:t xml:space="preserve"> locality</w:t>
      </w:r>
      <w:r w:rsidR="009540A6" w:rsidRPr="004F34B8">
        <w:t>,</w:t>
      </w:r>
      <w:r w:rsidR="00B90DBE" w:rsidRPr="004F34B8">
        <w:t xml:space="preserve"> and</w:t>
      </w:r>
      <w:r w:rsidR="009540A6" w:rsidRPr="004F34B8">
        <w:t xml:space="preserve"> </w:t>
      </w:r>
      <w:r w:rsidR="00B90DBE" w:rsidRPr="004F34B8">
        <w:t>the number of unique introduction locations</w:t>
      </w:r>
      <w:r w:rsidRPr="004F34B8">
        <w:t xml:space="preserve"> </w:t>
      </w:r>
      <w:r w:rsidR="00A073D1" w:rsidRPr="0086548D">
        <w:fldChar w:fldCharType="begin"/>
      </w:r>
      <w:r w:rsidR="00C035F7">
        <w:instrText xml:space="preserve"> ADDIN PAPERS2_CITATIONS &lt;citation&gt;&lt;uuid&gt;104ADE21-8FD8-45A4-8715-7A2356458F04&lt;/uuid&gt;&lt;priority&gt;20&lt;/priority&gt;&lt;publications&gt;&lt;publication&gt;&lt;volume&gt;26&lt;/volume&gt;&lt;publication_date&gt;99201107001200000000220000&lt;/publication_date&gt;&lt;number&gt;7&lt;/number&gt;&lt;doi&gt;10.1016/j.tree.2011.03.023&lt;/doi&gt;&lt;startpage&gt;333&lt;/startpage&gt;&lt;title&gt;A proposed unified framework for biological invasions&lt;/title&gt;&lt;uuid&gt;58E7D456-AF10-4311-BBB7-E4CA634DBA9F&lt;/uuid&gt;&lt;subtype&gt;400&lt;/subtype&gt;&lt;endpage&gt;339&lt;/endpage&gt;&lt;type&gt;400&lt;/type&gt;&lt;url&gt;http://linkinghub.elsevier.com/retrieve/pii/S0169534711000930&lt;/url&gt;&lt;bundle&gt;&lt;publication&gt;&lt;publisher&gt;Elsevier Ltd&lt;/publisher&gt;&lt;title&gt;Trends in Ecology &amp;amp; Evolution&lt;/title&gt;&lt;type&gt;-100&lt;/type&gt;&lt;subtype&gt;-100&lt;/subtype&gt;&lt;uuid&gt;85DC78C6-F135-4F2F-A3F5-ED499A005197&lt;/uuid&gt;&lt;/publication&gt;&lt;/bundle&gt;&lt;authors&gt;&lt;author&gt;&lt;firstName&gt;Tim&lt;/firstName&gt;&lt;middleNames&gt;M&lt;/middleNames&gt;&lt;lastName&gt;Blackburn&lt;/lastName&gt;&lt;/author&gt;&lt;author&gt;&lt;firstName&gt;Petr&lt;/firstName&gt;&lt;lastName&gt;Pyšek&lt;/lastName&gt;&lt;/author&gt;&lt;author&gt;&lt;firstName&gt;Sven&lt;/firstName&gt;&lt;lastName&gt;Bacher&lt;/lastName&gt;&lt;/author&gt;&lt;author&gt;&lt;firstName&gt;James&lt;/firstName&gt;&lt;middleNames&gt;T&lt;/middleNames&gt;&lt;lastName&gt;Carlton&lt;/lastName&gt;&lt;/author&gt;&lt;author&gt;&lt;firstName&gt;Richard&lt;/firstName&gt;&lt;middleNames&gt;P&lt;/middleNames&gt;&lt;lastName&gt;Duncan&lt;/lastName&gt;&lt;/author&gt;&lt;author&gt;&lt;firstName&gt;Vojtěch&lt;/firstName&gt;&lt;lastName&gt;Jarošík&lt;/lastName&gt;&lt;/author&gt;&lt;author&gt;&lt;firstName&gt;John&lt;/firstName&gt;&lt;middleNames&gt;R U&lt;/middleNames&gt;&lt;lastName&gt;Wilson&lt;/lastName&gt;&lt;/author&gt;&lt;author&gt;&lt;firstName&gt;David&lt;/firstName&gt;&lt;middleNames&gt;M&lt;/middleNames&gt;&lt;lastName&gt;Richardson&lt;/lastName&gt;&lt;/author&gt;&lt;/authors&gt;&lt;/publication&gt;&lt;publication&gt;&lt;volume&gt;20&lt;/volume&gt;&lt;publication_date&gt;99200505001200000000220000&lt;/publication_date&gt;&lt;number&gt;5&lt;/number&gt;&lt;doi&gt;10.1016/j.tree.2005.02.004&lt;/doi&gt;&lt;startpage&gt;223&lt;/startpage&gt;&lt;title&gt;The role of propagule pressure in explaining species invasions&lt;/title&gt;&lt;uuid&gt;8B0BF743-0E7A-42F8-8658-94D9BD491E92&lt;/uuid&gt;&lt;subtype&gt;400&lt;/subtype&gt;&lt;endpage&gt;228&lt;/endpage&gt;&lt;type&gt;400&lt;/type&gt;&lt;url&gt;http://linkinghub.elsevier.com/retrieve/pii/S0169534705000327&lt;/url&gt;&lt;bundle&gt;&lt;publication&gt;&lt;publisher&gt;Elsevier Ltd&lt;/publisher&gt;&lt;title&gt;Trends in Ecology &amp;amp; Evolution&lt;/title&gt;&lt;type&gt;-100&lt;/type&gt;&lt;subtype&gt;-100&lt;/subtype&gt;&lt;uuid&gt;85DC78C6-F135-4F2F-A3F5-ED499A005197&lt;/uuid&gt;&lt;/publication&gt;&lt;/bundle&gt;&lt;authors&gt;&lt;author&gt;&lt;firstName&gt;Julie&lt;/firstName&gt;&lt;middleNames&gt;L&lt;/middleNames&gt;&lt;lastName&gt;Lockwood&lt;/lastName&gt;&lt;/author&gt;&lt;author&gt;&lt;firstName&gt;Phillip&lt;/firstName&gt;&lt;lastName&gt;Cassey&lt;/lastName&gt;&lt;/author&gt;&lt;author&gt;&lt;firstName&gt;Tim&lt;/firstName&gt;&lt;lastName&gt;Blackburn&lt;/lastName&gt;&lt;/author&gt;&lt;/authors&gt;&lt;/publication&gt;&lt;publication&gt;&lt;volume&gt;40&lt;/volume&gt;&lt;publication_date&gt;99200912001200000000220000&lt;/publication_date&gt;&lt;number&gt;1&lt;/number&gt;&lt;doi&gt;10.1146/annurev.ecolsys.110308.120304&lt;/doi&gt;&lt;startpage&gt;81&lt;/startpage&gt;&lt;title&gt;The role of propagule pressure in biological invasions&lt;/title&gt;&lt;uuid&gt;EF2449EE-5E8B-4366-B710-64A04B76F464&lt;/uuid&gt;&lt;subtype&gt;400&lt;/subtype&gt;&lt;endpage&gt;102&lt;/endpage&gt;&lt;type&gt;400&lt;/type&gt;&lt;url&gt;http://www.annualreviews.org/doi/abs/10.1146/annurev.ecolsys.110308.120304&lt;/url&gt;&lt;bundle&gt;&lt;publication&gt;&lt;title&gt;Annual Review of Ecology, Evolution, and Systematics&lt;/title&gt;&lt;type&gt;-100&lt;/type&gt;&lt;subtype&gt;-100&lt;/subtype&gt;&lt;uuid&gt;BE71EF0C-1BED-42E1-8646-7BD7AA5A32A1&lt;/uuid&gt;&lt;/publication&gt;&lt;/bundle&gt;&lt;authors&gt;&lt;author&gt;&lt;firstName&gt;Daniel&lt;/firstName&gt;&lt;lastName&gt;Simberloff&lt;/lastName&gt;&lt;/author&gt;&lt;/authors&gt;&lt;/publication&gt;&lt;/publications&gt;&lt;cites&gt;&lt;/cites&gt;&lt;/citation&gt;</w:instrText>
      </w:r>
      <w:r w:rsidR="00A073D1" w:rsidRPr="0086548D">
        <w:fldChar w:fldCharType="separate"/>
      </w:r>
      <w:r w:rsidR="00234B23">
        <w:rPr>
          <w:rFonts w:cs="Helvetica"/>
          <w:szCs w:val="22"/>
          <w:lang w:eastAsia="en-GB"/>
        </w:rPr>
        <w:t xml:space="preserve">(Lockwood </w:t>
      </w:r>
      <w:r w:rsidR="00234B23">
        <w:rPr>
          <w:rFonts w:cs="Helvetica"/>
          <w:i/>
          <w:iCs/>
          <w:szCs w:val="22"/>
          <w:lang w:eastAsia="en-GB"/>
        </w:rPr>
        <w:t>et al.</w:t>
      </w:r>
      <w:r w:rsidR="00234B23">
        <w:rPr>
          <w:rFonts w:cs="Helvetica"/>
          <w:szCs w:val="22"/>
          <w:lang w:eastAsia="en-GB"/>
        </w:rPr>
        <w:t xml:space="preserve"> 2005; Simberloff 2009; Blackburn </w:t>
      </w:r>
      <w:r w:rsidR="00234B23">
        <w:rPr>
          <w:rFonts w:cs="Helvetica"/>
          <w:i/>
          <w:iCs/>
          <w:szCs w:val="22"/>
          <w:lang w:eastAsia="en-GB"/>
        </w:rPr>
        <w:t>et al.</w:t>
      </w:r>
      <w:r w:rsidR="00234B23">
        <w:rPr>
          <w:rFonts w:cs="Helvetica"/>
          <w:szCs w:val="22"/>
          <w:lang w:eastAsia="en-GB"/>
        </w:rPr>
        <w:t xml:space="preserve"> 2011)</w:t>
      </w:r>
      <w:r w:rsidR="00A073D1" w:rsidRPr="0086548D">
        <w:fldChar w:fldCharType="end"/>
      </w:r>
      <w:r w:rsidR="00B871DC" w:rsidRPr="004F34B8">
        <w:t>. These factors are positively associated with one another</w:t>
      </w:r>
      <w:r w:rsidR="00082FF8" w:rsidRPr="004F34B8">
        <w:t xml:space="preserve">, </w:t>
      </w:r>
      <w:r w:rsidR="00B871DC" w:rsidRPr="004F34B8">
        <w:t xml:space="preserve">and </w:t>
      </w:r>
      <w:r w:rsidR="00E5178B" w:rsidRPr="004F34B8">
        <w:t xml:space="preserve">they </w:t>
      </w:r>
      <w:r w:rsidR="00B871DC" w:rsidRPr="004F34B8">
        <w:t xml:space="preserve">all increase the </w:t>
      </w:r>
      <w:r w:rsidR="00E5178B" w:rsidRPr="004F34B8">
        <w:t>probability</w:t>
      </w:r>
      <w:r w:rsidR="00B871DC" w:rsidRPr="004F34B8">
        <w:t xml:space="preserve"> of </w:t>
      </w:r>
      <w:r w:rsidR="00E5178B" w:rsidRPr="004F34B8">
        <w:t xml:space="preserve">a species to successfully </w:t>
      </w:r>
      <w:r w:rsidR="00B871DC" w:rsidRPr="004F34B8">
        <w:t>establish</w:t>
      </w:r>
      <w:r w:rsidR="00E5178B" w:rsidRPr="004F34B8">
        <w:t>;</w:t>
      </w:r>
      <w:r w:rsidR="00B871DC" w:rsidRPr="004F34B8">
        <w:t xml:space="preserve"> species that are introduced in larger numbers, more frequently, and in more locations have higher chances to establish in non-native regions</w:t>
      </w:r>
      <w:r w:rsidRPr="004F34B8">
        <w:t xml:space="preserve"> </w:t>
      </w:r>
      <w:r w:rsidR="00C035F7">
        <w:fldChar w:fldCharType="begin"/>
      </w:r>
      <w:r w:rsidR="00C035F7">
        <w:instrText xml:space="preserve"> ADDIN PAPERS2_CITATIONS &lt;citation&gt;&lt;uuid&gt;C1C656F1-6496-4D47-8264-8613998017E2&lt;/uuid&gt;&lt;priority&gt;21&lt;/priority&gt;&lt;publications&gt;&lt;publication&gt;&lt;volume&gt;20&lt;/volume&gt;&lt;publication_date&gt;99200505001200000000220000&lt;/publication_date&gt;&lt;number&gt;5&lt;/number&gt;&lt;doi&gt;10.1016/j.tree.2005.02.004&lt;/doi&gt;&lt;startpage&gt;223&lt;/startpage&gt;&lt;title&gt;The role of propagule pressure in explaining species invasions&lt;/title&gt;&lt;uuid&gt;8B0BF743-0E7A-42F8-8658-94D9BD491E92&lt;/uuid&gt;&lt;subtype&gt;400&lt;/subtype&gt;&lt;endpage&gt;228&lt;/endpage&gt;&lt;type&gt;400&lt;/type&gt;&lt;url&gt;http://linkinghub.elsevier.com/retrieve/pii/S0169534705000327&lt;/url&gt;&lt;bundle&gt;&lt;publication&gt;&lt;publisher&gt;Elsevier Ltd&lt;/publisher&gt;&lt;title&gt;Trends in Ecology &amp;amp; Evolution&lt;/title&gt;&lt;type&gt;-100&lt;/type&gt;&lt;subtype&gt;-100&lt;/subtype&gt;&lt;uuid&gt;85DC78C6-F135-4F2F-A3F5-ED499A005197&lt;/uuid&gt;&lt;/publication&gt;&lt;/bundle&gt;&lt;authors&gt;&lt;author&gt;&lt;firstName&gt;Julie&lt;/firstName&gt;&lt;middleNames&gt;L&lt;/middleNames&gt;&lt;lastName&gt;Lockwood&lt;/lastName&gt;&lt;/author&gt;&lt;author&gt;&lt;firstName&gt;Phillip&lt;/firstName&gt;&lt;lastName&gt;Cassey&lt;/lastName&gt;&lt;/author&gt;&lt;author&gt;&lt;firstName&gt;Tim&lt;/firstName&gt;&lt;lastName&gt;Blackburn&lt;/lastName&gt;&lt;/author&gt;&lt;/authors&gt;&lt;/publication&gt;&lt;publication&gt;&lt;volume&gt;271&lt;/volume&gt;&lt;publication_date&gt;99200412071200000000222000&lt;/publication_date&gt;&lt;number&gt;Suppl_6&lt;/number&gt;&lt;doi&gt;10.1098/rsbl.2004.0199&lt;/doi&gt;&lt;startpage&gt;S405&lt;/startpage&gt;&lt;title&gt;Global patterns of introduction effort and establishment success in birds&lt;/title&gt;&lt;uuid&gt;61C084A9-AC01-474E-97F0-37E7FCF57235&lt;/uuid&gt;&lt;subtype&gt;400&lt;/subtype&gt;&lt;endpage&gt;S408&lt;/endpage&gt;&lt;type&gt;400&lt;/type&gt;&lt;url&gt;http://rspb.royalsocietypublishing.org/cgi/doi/10.1098/rsbl.2004.0199&lt;/url&gt;&lt;bundle&gt;&lt;publication&gt;&lt;title&gt;Proceedings of the Royal Society B: Biological Sciences&lt;/title&gt;&lt;type&gt;-100&lt;/type&gt;&lt;subtype&gt;-100&lt;/subtype&gt;&lt;uuid&gt;5B46B458-39E0-42B2-B510-B5D8616B5188&lt;/uuid&gt;&lt;/publication&gt;&lt;/bundle&gt;&lt;authors&gt;&lt;author&gt;&lt;firstName&gt;P&lt;/firstName&gt;&lt;lastName&gt;Cassey&lt;/lastName&gt;&lt;/author&gt;&lt;author&gt;&lt;firstName&gt;T&lt;/firstName&gt;&lt;middleNames&gt;M&lt;/middleNames&gt;&lt;lastName&gt;Blackburn&lt;/lastName&gt;&lt;/author&gt;&lt;author&gt;&lt;firstName&gt;D&lt;/firstName&gt;&lt;lastName&gt;Sol&lt;/lastName&gt;&lt;/author&gt;&lt;author&gt;&lt;firstName&gt;R&lt;/firstName&gt;&lt;middleNames&gt;P&lt;/middleNames&gt;&lt;lastName&gt;Duncan&lt;/lastName&gt;&lt;/author&gt;&lt;author&gt;&lt;firstName&gt;J&lt;/firstName&gt;&lt;middleNames&gt;L&lt;/middleNames&gt;&lt;lastName&gt;Lockwood&lt;/lastName&gt;&lt;/author&gt;&lt;/authors&gt;&lt;/publication&gt;&lt;publication&gt;&lt;volume&gt;70&lt;/volume&gt;&lt;publication_date&gt;99200107011200000000222000&lt;/publication_date&gt;&lt;number&gt;4&lt;/number&gt;&lt;startpage&gt;621&lt;/startpage&gt;&lt;title&gt;High predictability in introduction outcomes and the geographical range size of introduced Australian birds: a role for climate&lt;/title&gt;&lt;uuid&gt;418CEB2C-190B-4661-AA80-AE5D60D839EA&lt;/uuid&gt;&lt;subtype&gt;400&lt;/subtype&gt;&lt;publisher&gt;British Ecological Society&lt;/publisher&gt;&lt;type&gt;400&lt;/type&gt;&lt;endpage&gt;632&lt;/endpage&gt;&lt;url&gt;http://www.jstor.org/stable/2693542&lt;/url&gt;&lt;bundle&gt;&lt;publication&gt;&lt;title&gt;Journal of Animal Ecology&lt;/title&gt;&lt;type&gt;-100&lt;/type&gt;&lt;subtype&gt;-100&lt;/subtype&gt;&lt;uuid&gt;B51B25EC-E4BF-4C00-9CC0-7D6D3785E9E3&lt;/uuid&gt;&lt;/publication&gt;&lt;/bundle&gt;&lt;authors&gt;&lt;author&gt;&lt;firstName&gt;Richard&lt;/firstName&gt;&lt;middleNames&gt;P&lt;/middleNames&gt;&lt;lastName&gt;Duncan&lt;/lastName&gt;&lt;/author&gt;&lt;author&gt;&lt;firstName&gt;Mary&lt;/firstName&gt;&lt;lastName&gt;Bomford&lt;/lastName&gt;&lt;/author&gt;&lt;author&gt;&lt;firstName&gt;David&lt;/firstName&gt;&lt;middleNames&gt;M&lt;/middleNames&gt;&lt;lastName&gt;Forsyth&lt;/lastName&gt;&lt;/author&gt;&lt;author&gt;&lt;firstName&gt;Louise&lt;/firstName&gt;&lt;lastName&gt;Conibear&lt;/lastName&gt;&lt;/author&gt;&lt;/authors&gt;&lt;/publication&gt;&lt;publication&gt;&lt;volume&gt;18&lt;/volume&gt;&lt;publication_date&gt;99200400001200000000200000&lt;/publication_date&gt;&lt;number&gt;2&lt;/number&gt;&lt;startpage&gt;557&lt;/startpage&gt;&lt;title&gt;Climatic Suitability, Life‐History Traits, Introduction Effort, and the Establishment and Spread of Introduced Mammals in Australia&lt;/title&gt;&lt;uuid&gt;2538D149-53C0-4D15-A6BE-A7F02553412C&lt;/uuid&gt;&lt;subtype&gt;400&lt;/subtype&gt;&lt;publisher&gt;Wiley Online Library&lt;/publisher&gt;&lt;type&gt;400&lt;/type&gt;&lt;endpage&gt;569&lt;/endpage&gt;&lt;url&gt;http://onlinelibrary.wiley.com/doi/10.1111/j.1523-1739.2004.00423.x/full&lt;/url&gt;&lt;bundle&gt;&lt;publication&gt;&lt;title&gt;Conservation Biology&lt;/title&gt;&lt;type&gt;-100&lt;/type&gt;&lt;subtype&gt;-100&lt;/subtype&gt;&lt;uuid&gt;43BAF6B1-BADB-4B11-8932-28273F223A18&lt;/uuid&gt;&lt;/publication&gt;&lt;/bundle&gt;&lt;authors&gt;&lt;author&gt;&lt;firstName&gt;D.M.&lt;/firstName&gt;&lt;lastName&gt;Forsyth&lt;/lastName&gt;&lt;/author&gt;&lt;author&gt;&lt;firstName&gt;R&lt;/firstName&gt;&lt;middleNames&gt;P&lt;/middleNames&gt;&lt;lastName&gt;Duncan&lt;/lastName&gt;&lt;/author&gt;&lt;author&gt;&lt;firstName&gt;M.&lt;/firstName&gt;&lt;lastName&gt;Bomford&lt;/lastName&gt;&lt;/author&gt;&lt;author&gt;&lt;firstName&gt;G.&lt;/firstName&gt;&lt;lastName&gt;Moore&lt;/lastName&gt;&lt;/author&gt;&lt;/authors&gt;&lt;/publication&gt;&lt;publication&gt;&lt;volume&gt;26&lt;/volume&gt;&lt;publication_date&gt;99201201111200000000222000&lt;/publication_date&gt;&lt;number&gt;2&lt;/number&gt;&lt;doi&gt;10.1111/j.1523-1739.2011.01804.x&lt;/doi&gt;&lt;startpage&gt;267&lt;/startpage&gt;&lt;title&gt;The roles of climate, phylogenetic relatedness, introduction effort, and reproductive traits in the establishment of non-native reptiles and amphibians&lt;/title&gt;&lt;uuid&gt;A9C39735-FFA7-4570-9931-BCE6BD4DF66F&lt;/uuid&gt;&lt;subtype&gt;400&lt;/subtype&gt;&lt;endpage&gt;277&lt;/endpage&gt;&lt;type&gt;400&lt;/type&gt;&lt;url&gt;http://doi.wiley.com/10.1111/j.1523-1739.2011.01804.x&lt;/url&gt;&lt;bundle&gt;&lt;publication&gt;&lt;title&gt;Conservation Biology&lt;/title&gt;&lt;type&gt;-100&lt;/type&gt;&lt;subtype&gt;-100&lt;/subtype&gt;&lt;uuid&gt;43BAF6B1-BADB-4B11-8932-28273F223A18&lt;/uuid&gt;&lt;/publication&gt;&lt;/bundle&gt;&lt;authors&gt;&lt;author&gt;&lt;lastName&gt;Wilgen&lt;/lastName&gt;&lt;nonDroppingParticle&gt;van&lt;/nonDroppingParticle&gt;&lt;firstName&gt;N&lt;/firstName&gt;&lt;middleNames&gt;J&lt;/middleNames&gt;&lt;/author&gt;&lt;author&gt;&lt;firstName&gt;David&lt;/firstName&gt;&lt;middleNames&gt;M&lt;/middleNames&gt;&lt;lastName&gt;Richardson&lt;/lastName&gt;&lt;/author&gt;&lt;/authors&gt;&lt;/publication&gt;&lt;publication&gt;&lt;volume&gt;157&lt;/volume&gt;&lt;publication_date&gt;99200106001200000000220000&lt;/publication_date&gt;&lt;number&gt;6&lt;/number&gt;&lt;doi&gt;10.1086/320626&lt;/doi&gt;&lt;startpage&gt;583&lt;/startpage&gt;&lt;title&gt;Propagule Size and the Relative Success of Exotic Ungulate and Bird Introductions to New Zealand&lt;/title&gt;&lt;uuid&gt;E2F0CF3E-21C6-4A4B-AE51-877820617C0A&lt;/uuid&gt;&lt;subtype&gt;400&lt;/subtype&gt;&lt;endpage&gt;595&lt;/endpage&gt;&lt;type&gt;400&lt;/type&gt;&lt;url&gt;http://www.jstor.org/stable/10.1086/320626&lt;/url&gt;&lt;bundle&gt;&lt;publication&gt;&lt;title&gt;The American naturalist&lt;/title&gt;&lt;type&gt;-100&lt;/type&gt;&lt;subtype&gt;-100&lt;/subtype&gt;&lt;uuid&gt;65642709-CF21-43C3-9AD8-3592C4260AB9&lt;/uuid&gt;&lt;/publication&gt;&lt;/bundle&gt;&lt;authors&gt;&lt;author&gt;&lt;firstName&gt;David&lt;/firstName&gt;&lt;middleNames&gt;M&lt;/middleNames&gt;&lt;lastName&gt;Forsyth&lt;/lastName&gt;&lt;/author&gt;&lt;author&gt;&lt;firstName&gt;Richard&lt;/firstName&gt;&lt;middleNames&gt;P&lt;/middleNames&gt;&lt;lastName&gt;Duncan&lt;/lastName&gt;&lt;/author&gt;&lt;/authors&gt;&lt;/publication&gt;&lt;/publications&gt;&lt;cites&gt;&lt;/cites&gt;&lt;/citation&gt;</w:instrText>
      </w:r>
      <w:r w:rsidR="00C035F7">
        <w:fldChar w:fldCharType="separate"/>
      </w:r>
      <w:r w:rsidR="00C035F7">
        <w:rPr>
          <w:rFonts w:cs="Helvetica"/>
          <w:szCs w:val="22"/>
          <w:lang w:eastAsia="en-GB"/>
        </w:rPr>
        <w:t xml:space="preserve">(Duncan </w:t>
      </w:r>
      <w:r w:rsidR="00C035F7">
        <w:rPr>
          <w:rFonts w:cs="Helvetica"/>
          <w:i/>
          <w:iCs/>
          <w:szCs w:val="22"/>
          <w:lang w:eastAsia="en-GB"/>
        </w:rPr>
        <w:t>et al.</w:t>
      </w:r>
      <w:r w:rsidR="00C035F7">
        <w:rPr>
          <w:rFonts w:cs="Helvetica"/>
          <w:szCs w:val="22"/>
          <w:lang w:eastAsia="en-GB"/>
        </w:rPr>
        <w:t xml:space="preserve"> 2001; Forsyth &amp; Duncan 2001; Cassey </w:t>
      </w:r>
      <w:r w:rsidR="00C035F7">
        <w:rPr>
          <w:rFonts w:cs="Helvetica"/>
          <w:i/>
          <w:iCs/>
          <w:szCs w:val="22"/>
          <w:lang w:eastAsia="en-GB"/>
        </w:rPr>
        <w:t>et al.</w:t>
      </w:r>
      <w:r w:rsidR="00C035F7">
        <w:rPr>
          <w:rFonts w:cs="Helvetica"/>
          <w:szCs w:val="22"/>
          <w:lang w:eastAsia="en-GB"/>
        </w:rPr>
        <w:t xml:space="preserve"> 2004; Forsyth </w:t>
      </w:r>
      <w:r w:rsidR="00C035F7">
        <w:rPr>
          <w:rFonts w:cs="Helvetica"/>
          <w:i/>
          <w:iCs/>
          <w:szCs w:val="22"/>
          <w:lang w:eastAsia="en-GB"/>
        </w:rPr>
        <w:t>et al.</w:t>
      </w:r>
      <w:r w:rsidR="00C035F7">
        <w:rPr>
          <w:rFonts w:cs="Helvetica"/>
          <w:szCs w:val="22"/>
          <w:lang w:eastAsia="en-GB"/>
        </w:rPr>
        <w:t xml:space="preserve"> 2004; Lockwood </w:t>
      </w:r>
      <w:r w:rsidR="00C035F7">
        <w:rPr>
          <w:rFonts w:cs="Helvetica"/>
          <w:i/>
          <w:iCs/>
          <w:szCs w:val="22"/>
          <w:lang w:eastAsia="en-GB"/>
        </w:rPr>
        <w:t>et al.</w:t>
      </w:r>
      <w:r w:rsidR="00C035F7">
        <w:rPr>
          <w:rFonts w:cs="Helvetica"/>
          <w:szCs w:val="22"/>
          <w:lang w:eastAsia="en-GB"/>
        </w:rPr>
        <w:t xml:space="preserve"> 2005; van Wilgen &amp; Richardson 2012)</w:t>
      </w:r>
      <w:r w:rsidR="00C035F7">
        <w:fldChar w:fldCharType="end"/>
      </w:r>
      <w:r w:rsidR="00B871DC" w:rsidRPr="004F34B8">
        <w:t xml:space="preserve">. Moreover, </w:t>
      </w:r>
      <w:r w:rsidR="00522794" w:rsidRPr="004F34B8">
        <w:t>studies</w:t>
      </w:r>
      <w:r w:rsidR="00B871DC" w:rsidRPr="004F34B8">
        <w:t xml:space="preserve"> o</w:t>
      </w:r>
      <w:r w:rsidR="00522794" w:rsidRPr="004F34B8">
        <w:t>n the</w:t>
      </w:r>
      <w:r w:rsidR="00B871DC" w:rsidRPr="004F34B8">
        <w:t xml:space="preserve"> establishment success of</w:t>
      </w:r>
      <w:r w:rsidR="00522794" w:rsidRPr="004F34B8">
        <w:t xml:space="preserve"> </w:t>
      </w:r>
      <w:r w:rsidR="00B871DC" w:rsidRPr="004F34B8">
        <w:t>alien</w:t>
      </w:r>
      <w:r w:rsidR="008D0B13" w:rsidRPr="004F34B8">
        <w:t xml:space="preserve"> mammals </w:t>
      </w:r>
      <w:r w:rsidR="00A073D1" w:rsidRPr="0086548D">
        <w:fldChar w:fldCharType="begin"/>
      </w:r>
      <w:r w:rsidR="00C035F7">
        <w:instrText xml:space="preserve"> ADDIN PAPERS2_CITATIONS &lt;citation&gt;&lt;uuid&gt;6D5E7EF7-00BD-481B-8DE6-D19EEADEC731&lt;/uuid&gt;&lt;priority&gt;23&lt;/priority&gt;&lt;publications&gt;&lt;publication&gt;&lt;volume&gt;18&lt;/volume&gt;&lt;publication_date&gt;99200400001200000000200000&lt;/publication_date&gt;&lt;number&gt;2&lt;/number&gt;&lt;startpage&gt;557&lt;/startpage&gt;&lt;title&gt;Climatic Suitability, Life‐History Traits, Introduction Effort, and the Establishment and Spread of Introduced Mammals in Australia&lt;/title&gt;&lt;uuid&gt;2538D149-53C0-4D15-A6BE-A7F02553412C&lt;/uuid&gt;&lt;subtype&gt;400&lt;/subtype&gt;&lt;publisher&gt;Wiley Online Library&lt;/publisher&gt;&lt;type&gt;400&lt;/type&gt;&lt;endpage&gt;569&lt;/endpage&gt;&lt;url&gt;http://onlinelibrary.wiley.com/doi/10.1111/j.1523-1739.2004.00423.x/full&lt;/url&gt;&lt;bundle&gt;&lt;publication&gt;&lt;title&gt;Conservation Biology&lt;/title&gt;&lt;type&gt;-100&lt;/type&gt;&lt;subtype&gt;-100&lt;/subtype&gt;&lt;uuid&gt;43BAF6B1-BADB-4B11-8932-28273F223A18&lt;/uuid&gt;&lt;/publication&gt;&lt;/bundle&gt;&lt;authors&gt;&lt;author&gt;&lt;firstName&gt;D.M.&lt;/firstName&gt;&lt;lastName&gt;Forsyth&lt;/lastName&gt;&lt;/author&gt;&lt;author&gt;&lt;firstName&gt;R&lt;/firstName&gt;&lt;middleNames&gt;P&lt;/middleNames&gt;&lt;lastName&gt;Duncan&lt;/lastName&gt;&lt;/author&gt;&lt;author&gt;&lt;firstName&gt;M.&lt;/firstName&gt;&lt;lastName&gt;Bomford&lt;/lastName&gt;&lt;/author&gt;&lt;author&gt;&lt;firstName&gt;G.&lt;/firstName&gt;&lt;lastName&gt;Moore&lt;/lastName&gt;&lt;/author&gt;&lt;/authors&gt;&lt;/publication&gt;&lt;/publications&gt;&lt;cites&gt;&lt;/cites&gt;&lt;/citation&gt;</w:instrText>
      </w:r>
      <w:r w:rsidR="00A073D1" w:rsidRPr="0086548D">
        <w:fldChar w:fldCharType="separate"/>
      </w:r>
      <w:r w:rsidR="00234B23">
        <w:rPr>
          <w:rFonts w:cs="Helvetica"/>
          <w:szCs w:val="22"/>
          <w:lang w:eastAsia="en-GB"/>
        </w:rPr>
        <w:t xml:space="preserve">(Forsyth </w:t>
      </w:r>
      <w:r w:rsidR="00234B23">
        <w:rPr>
          <w:rFonts w:cs="Helvetica"/>
          <w:i/>
          <w:iCs/>
          <w:szCs w:val="22"/>
          <w:lang w:eastAsia="en-GB"/>
        </w:rPr>
        <w:t>et al.</w:t>
      </w:r>
      <w:r w:rsidR="00234B23">
        <w:rPr>
          <w:rFonts w:cs="Helvetica"/>
          <w:szCs w:val="22"/>
          <w:lang w:eastAsia="en-GB"/>
        </w:rPr>
        <w:t xml:space="preserve"> </w:t>
      </w:r>
      <w:r w:rsidR="00234B23">
        <w:rPr>
          <w:rFonts w:cs="Helvetica"/>
          <w:szCs w:val="22"/>
          <w:lang w:eastAsia="en-GB"/>
        </w:rPr>
        <w:lastRenderedPageBreak/>
        <w:t>2004)</w:t>
      </w:r>
      <w:r w:rsidR="00A073D1" w:rsidRPr="0086548D">
        <w:fldChar w:fldCharType="end"/>
      </w:r>
      <w:r w:rsidR="004519A7">
        <w:t xml:space="preserve"> and</w:t>
      </w:r>
      <w:r w:rsidR="00522794" w:rsidRPr="004F34B8">
        <w:t xml:space="preserve"> </w:t>
      </w:r>
      <w:r w:rsidR="00B871DC" w:rsidRPr="004F34B8">
        <w:t xml:space="preserve">birds </w:t>
      </w:r>
      <w:r w:rsidR="00A073D1" w:rsidRPr="0086548D">
        <w:fldChar w:fldCharType="begin"/>
      </w:r>
      <w:r w:rsidR="00C035F7">
        <w:instrText xml:space="preserve"> ADDIN PAPERS2_CITATIONS &lt;citation&gt;&lt;uuid&gt;FA4EE609-CE9D-4DED-A73F-4B7A164E8469&lt;/uuid&gt;&lt;priority&gt;24&lt;/priority&gt;&lt;publications&gt;&lt;publication&gt;&lt;volume&gt;70&lt;/volume&gt;&lt;publication_date&gt;99200107011200000000222000&lt;/publication_date&gt;&lt;number&gt;4&lt;/number&gt;&lt;startpage&gt;621&lt;/startpage&gt;&lt;title&gt;High predictability in introduction outcomes and the geographical range size of introduced Australian birds: a role for climate&lt;/title&gt;&lt;uuid&gt;418CEB2C-190B-4661-AA80-AE5D60D839EA&lt;/uuid&gt;&lt;subtype&gt;400&lt;/subtype&gt;&lt;publisher&gt;British Ecological Society&lt;/publisher&gt;&lt;type&gt;400&lt;/type&gt;&lt;endpage&gt;632&lt;/endpage&gt;&lt;url&gt;http://www.jstor.org/stable/2693542&lt;/url&gt;&lt;bundle&gt;&lt;publication&gt;&lt;title&gt;Journal of Animal Ecology&lt;/title&gt;&lt;type&gt;-100&lt;/type&gt;&lt;subtype&gt;-100&lt;/subtype&gt;&lt;uuid&gt;B51B25EC-E4BF-4C00-9CC0-7D6D3785E9E3&lt;/uuid&gt;&lt;/publication&gt;&lt;/bundle&gt;&lt;authors&gt;&lt;author&gt;&lt;firstName&gt;Richard&lt;/firstName&gt;&lt;middleNames&gt;P&lt;/middleNames&gt;&lt;lastName&gt;Duncan&lt;/lastName&gt;&lt;/author&gt;&lt;author&gt;&lt;firstName&gt;Mary&lt;/firstName&gt;&lt;lastName&gt;Bomford&lt;/lastName&gt;&lt;/author&gt;&lt;author&gt;&lt;firstName&gt;David&lt;/firstName&gt;&lt;middleNames&gt;M&lt;/middleNames&gt;&lt;lastName&gt;Forsyth&lt;/lastName&gt;&lt;/author&gt;&lt;author&gt;&lt;firstName&gt;Louise&lt;/firstName&gt;&lt;lastName&gt;Conibear&lt;/lastName&gt;&lt;/author&gt;&lt;/authors&gt;&lt;/publication&gt;&lt;/publications&gt;&lt;cites&gt;&lt;/cites&gt;&lt;/citation&gt;</w:instrText>
      </w:r>
      <w:r w:rsidR="00A073D1" w:rsidRPr="0086548D">
        <w:fldChar w:fldCharType="separate"/>
      </w:r>
      <w:r w:rsidR="00234B23">
        <w:rPr>
          <w:rFonts w:cs="Helvetica"/>
          <w:szCs w:val="22"/>
          <w:lang w:eastAsia="en-GB"/>
        </w:rPr>
        <w:t xml:space="preserve">(Duncan </w:t>
      </w:r>
      <w:r w:rsidR="00234B23">
        <w:rPr>
          <w:rFonts w:cs="Helvetica"/>
          <w:i/>
          <w:iCs/>
          <w:szCs w:val="22"/>
          <w:lang w:eastAsia="en-GB"/>
        </w:rPr>
        <w:t>et al.</w:t>
      </w:r>
      <w:r w:rsidR="00234B23">
        <w:rPr>
          <w:rFonts w:cs="Helvetica"/>
          <w:szCs w:val="22"/>
          <w:lang w:eastAsia="en-GB"/>
        </w:rPr>
        <w:t xml:space="preserve"> 2001)</w:t>
      </w:r>
      <w:r w:rsidR="00A073D1" w:rsidRPr="0086548D">
        <w:fldChar w:fldCharType="end"/>
      </w:r>
      <w:r w:rsidR="00522794" w:rsidRPr="004F34B8">
        <w:t xml:space="preserve"> </w:t>
      </w:r>
      <w:r w:rsidR="00A243C3" w:rsidRPr="004F34B8">
        <w:t xml:space="preserve">in Australia </w:t>
      </w:r>
      <w:r w:rsidR="00260B36" w:rsidRPr="004F34B8">
        <w:t>show</w:t>
      </w:r>
      <w:r w:rsidR="00522794" w:rsidRPr="004F34B8">
        <w:t xml:space="preserve"> that</w:t>
      </w:r>
      <w:r w:rsidR="00B871DC" w:rsidRPr="004F34B8">
        <w:t xml:space="preserve"> the number of unique </w:t>
      </w:r>
      <w:r w:rsidR="00B24C1A" w:rsidRPr="004F34B8">
        <w:t xml:space="preserve">locations </w:t>
      </w:r>
      <w:r w:rsidR="00B871DC" w:rsidRPr="004F34B8">
        <w:t xml:space="preserve">of introduction </w:t>
      </w:r>
      <w:r w:rsidR="007D003B" w:rsidRPr="004F34B8">
        <w:t>is</w:t>
      </w:r>
      <w:r w:rsidR="00B871DC" w:rsidRPr="004F34B8">
        <w:t xml:space="preserve"> </w:t>
      </w:r>
      <w:r w:rsidR="00B74D01">
        <w:t xml:space="preserve">as </w:t>
      </w:r>
      <w:r w:rsidR="00181BDA">
        <w:t xml:space="preserve">strong (or better) a </w:t>
      </w:r>
      <w:r w:rsidR="00B871DC" w:rsidRPr="004F34B8">
        <w:t>de</w:t>
      </w:r>
      <w:r w:rsidR="00E5178B" w:rsidRPr="004F34B8">
        <w:t xml:space="preserve">terminant of success </w:t>
      </w:r>
      <w:r w:rsidR="00181BDA">
        <w:t>as</w:t>
      </w:r>
      <w:r w:rsidR="00181BDA" w:rsidRPr="004F34B8">
        <w:t xml:space="preserve"> </w:t>
      </w:r>
      <w:r w:rsidR="00E5178B" w:rsidRPr="004F34B8">
        <w:t>the</w:t>
      </w:r>
      <w:r w:rsidR="00370956">
        <w:t xml:space="preserve"> </w:t>
      </w:r>
      <w:r w:rsidR="00181BDA">
        <w:t>other two</w:t>
      </w:r>
      <w:r w:rsidR="00181BDA" w:rsidRPr="004F34B8">
        <w:t xml:space="preserve"> </w:t>
      </w:r>
      <w:r w:rsidR="00B871DC" w:rsidRPr="004F34B8">
        <w:t>factors.</w:t>
      </w:r>
      <w:r w:rsidR="008967A6" w:rsidRPr="004F34B8">
        <w:t xml:space="preserve"> </w:t>
      </w:r>
    </w:p>
    <w:p w14:paraId="5ACA1993" w14:textId="5AC2180B" w:rsidR="00B871DC" w:rsidRDefault="00C40F53" w:rsidP="00D70A0C">
      <w:pPr>
        <w:pStyle w:val="BodytextIC"/>
      </w:pPr>
      <w:r w:rsidRPr="00997507">
        <w:t>We extract</w:t>
      </w:r>
      <w:r w:rsidR="008967A6" w:rsidRPr="00997507">
        <w:t xml:space="preserve"> data on the number of </w:t>
      </w:r>
      <w:r w:rsidR="009072C2" w:rsidRPr="00997507">
        <w:t xml:space="preserve">unique </w:t>
      </w:r>
      <w:r w:rsidR="008967A6" w:rsidRPr="00997507">
        <w:t>introduction locations from the sources reporting the status of alien mammals</w:t>
      </w:r>
      <w:r w:rsidR="000D7245" w:rsidRPr="00997507">
        <w:t xml:space="preserve"> </w:t>
      </w:r>
      <w:r w:rsidR="00A073D1" w:rsidRPr="00997507">
        <w:fldChar w:fldCharType="begin"/>
      </w:r>
      <w:r w:rsidR="00774C02">
        <w:instrText xml:space="preserve"> ADDIN PAPERS2_CITATIONS &lt;citation&gt;&lt;uuid&gt;074D3E91-C807-4B77-B6CD-D8416BF9D323&lt;/uuid&gt;&lt;priority&gt;25&lt;/priority&gt;&lt;publications&gt;&lt;publication&gt;&lt;uuid&gt;F939ADC6-9D1A-40D7-964B-1E5F0E797BD3&lt;/uuid&gt;&lt;publication_date&gt;99200301101200000000222000&lt;/publication_date&gt;&lt;title&gt;Introduced Mammals of the World: Their History, Distribution and Influence&lt;/title&gt;&lt;type&gt;0&lt;/type&gt;&lt;subtype&gt;0&lt;/subtype&gt;&lt;publisher&gt;CABI Publishing&lt;/publisher&gt;&lt;authors&gt;&lt;author&gt;&lt;firstName&gt;J&lt;/firstName&gt;&lt;middleNames&gt;L&lt;/middleNames&gt;&lt;lastName&gt;Long&lt;/lastName&gt;&lt;/author&gt;&lt;/authors&gt;&lt;/publication&gt;&lt;publication&gt;&lt;publication_date&gt;99200812051200000000222000&lt;/publication_date&gt;&lt;startpage&gt;400&lt;/startpage&gt;&lt;title&gt;Handbook of Alien Species in Europe&lt;/title&gt;&lt;uuid&gt;3F0DD6FE-9F4D-4CA6-803C-FACBF64B1D78&lt;/uuid&gt;&lt;subtype&gt;0&lt;/subtype&gt;&lt;publisher&gt;Springer&lt;/publisher&gt;&lt;type&gt;0&lt;/type&gt;&lt;url&gt;http://books.google.co.uk/books?id=_g-syyoXw2gC&amp;amp;printsec=frontcover&amp;amp;dq=intitle:Handbook+of+Alien+Species+in+Europe&amp;amp;hl=&amp;amp;cd=1&amp;amp;source=gbs_api&lt;/url&gt;&lt;authors&gt;&lt;author&gt;&lt;lastName&gt;DAISIE&lt;/lastName&gt;&lt;/author&gt;&lt;/authors&gt;&lt;/publication&gt;&lt;publication&gt;&lt;url&gt;http://www.issg.org/database/welcome/&lt;/url&gt;&lt;title&gt;Global Invasive Species Database (GISD)&lt;/title&gt;&lt;type&gt;-300&lt;/type&gt;&lt;subtype&gt;-300&lt;/subtype&gt;&lt;uuid&gt;B5F2F156-A40C-4574-8C15-7D21A38E8843&lt;/uuid&gt;&lt;editors&gt;&lt;author&gt;&lt;lastName&gt;IUCN&lt;/lastName&gt;&lt;/author&gt;&lt;/editors&gt;&lt;/publication&gt;&lt;/publications&gt;&lt;cites&gt;&lt;/cites&gt;&lt;/citation&gt;</w:instrText>
      </w:r>
      <w:r w:rsidR="00A073D1" w:rsidRPr="00997507">
        <w:fldChar w:fldCharType="separate"/>
      </w:r>
      <w:r w:rsidR="00234B23">
        <w:rPr>
          <w:rFonts w:cs="Helvetica"/>
          <w:lang w:eastAsia="en-GB"/>
        </w:rPr>
        <w:t>(Long 2003; DAISIE 2008; IUCN 2013)</w:t>
      </w:r>
      <w:r w:rsidR="00A073D1" w:rsidRPr="00997507">
        <w:fldChar w:fldCharType="end"/>
      </w:r>
      <w:r w:rsidR="00E21B46" w:rsidRPr="00997507">
        <w:t xml:space="preserve"> (see also section 4</w:t>
      </w:r>
      <w:r w:rsidR="00DD6873">
        <w:t>.2</w:t>
      </w:r>
      <w:r w:rsidR="00E21B46" w:rsidRPr="00997507">
        <w:t>)</w:t>
      </w:r>
      <w:r w:rsidR="008967A6" w:rsidRPr="00997507">
        <w:t>.</w:t>
      </w:r>
      <w:r w:rsidR="008967A6" w:rsidRPr="00C765B8">
        <w:t xml:space="preserve"> </w:t>
      </w:r>
      <w:r w:rsidR="00633464" w:rsidRPr="00C765B8">
        <w:t xml:space="preserve">We </w:t>
      </w:r>
      <w:r w:rsidR="00532BD6" w:rsidRPr="00C765B8">
        <w:t>count</w:t>
      </w:r>
      <w:r w:rsidR="00633464" w:rsidRPr="004F34B8">
        <w:t xml:space="preserve"> repeated introduction</w:t>
      </w:r>
      <w:r w:rsidR="005D2478" w:rsidRPr="004F34B8">
        <w:t>s</w:t>
      </w:r>
      <w:r w:rsidR="00633464" w:rsidRPr="004F34B8">
        <w:t xml:space="preserve"> </w:t>
      </w:r>
      <w:r w:rsidR="008967A6" w:rsidRPr="004F34B8">
        <w:t xml:space="preserve">to the same </w:t>
      </w:r>
      <w:r w:rsidR="00B34415" w:rsidRPr="004F34B8">
        <w:t xml:space="preserve">unique </w:t>
      </w:r>
      <w:r w:rsidR="00633464" w:rsidRPr="004F34B8">
        <w:t>loca</w:t>
      </w:r>
      <w:r w:rsidR="00060C88" w:rsidRPr="004F34B8">
        <w:t>lity</w:t>
      </w:r>
      <w:r w:rsidR="008967A6" w:rsidRPr="004F34B8">
        <w:t xml:space="preserve"> as one </w:t>
      </w:r>
      <w:r w:rsidR="00633464" w:rsidRPr="004F34B8">
        <w:t xml:space="preserve">introduction location, </w:t>
      </w:r>
      <w:r w:rsidR="00E21B46" w:rsidRPr="004F34B8">
        <w:t xml:space="preserve">but </w:t>
      </w:r>
      <w:r w:rsidR="002D37FE" w:rsidRPr="004F34B8">
        <w:t xml:space="preserve">multiple </w:t>
      </w:r>
      <w:r w:rsidR="001C3B74">
        <w:t>localities</w:t>
      </w:r>
      <w:r w:rsidR="008967A6" w:rsidRPr="004F34B8">
        <w:t xml:space="preserve"> in the same region or country </w:t>
      </w:r>
      <w:r w:rsidR="00633464" w:rsidRPr="004F34B8">
        <w:t xml:space="preserve">as </w:t>
      </w:r>
      <w:r w:rsidR="00B34415" w:rsidRPr="004F34B8">
        <w:t xml:space="preserve">unique </w:t>
      </w:r>
      <w:r w:rsidR="00633464" w:rsidRPr="004F34B8">
        <w:t xml:space="preserve">introduction locations. When detailed information </w:t>
      </w:r>
      <w:r w:rsidRPr="004F34B8">
        <w:t>is</w:t>
      </w:r>
      <w:r w:rsidR="00633464" w:rsidRPr="004F34B8">
        <w:t xml:space="preserve"> not </w:t>
      </w:r>
      <w:r w:rsidR="0025188B" w:rsidRPr="004F34B8">
        <w:t>available</w:t>
      </w:r>
      <w:r w:rsidR="00633464" w:rsidRPr="004F34B8">
        <w:t xml:space="preserve"> and </w:t>
      </w:r>
      <w:r w:rsidR="00060C88" w:rsidRPr="004F34B8">
        <w:t xml:space="preserve">a species </w:t>
      </w:r>
      <w:r w:rsidRPr="004F34B8">
        <w:t>is</w:t>
      </w:r>
      <w:r w:rsidR="00060C88" w:rsidRPr="004F34B8">
        <w:t xml:space="preserve"> reported as being introduced to a region, we</w:t>
      </w:r>
      <w:r w:rsidR="009540A6" w:rsidRPr="004F34B8">
        <w:t xml:space="preserve"> </w:t>
      </w:r>
      <w:r w:rsidR="00532BD6" w:rsidRPr="004F34B8">
        <w:t>adopt</w:t>
      </w:r>
      <w:r w:rsidR="005D2478" w:rsidRPr="004F34B8">
        <w:t xml:space="preserve"> a conservative approach and </w:t>
      </w:r>
      <w:r w:rsidR="00060C88" w:rsidRPr="004F34B8">
        <w:t>count the whole region as o</w:t>
      </w:r>
      <w:r w:rsidR="00532BD6" w:rsidRPr="004F34B8">
        <w:t xml:space="preserve">ne introduction location. </w:t>
      </w:r>
      <w:r w:rsidR="002A575B" w:rsidRPr="004F34B8">
        <w:t xml:space="preserve">For example, </w:t>
      </w:r>
      <w:r w:rsidR="00532BD6" w:rsidRPr="004F34B8">
        <w:t>G</w:t>
      </w:r>
      <w:r w:rsidR="0025188B" w:rsidRPr="004F34B8">
        <w:t>uinea pigs (</w:t>
      </w:r>
      <w:proofErr w:type="spellStart"/>
      <w:r w:rsidR="0025188B" w:rsidRPr="004F34B8">
        <w:rPr>
          <w:i/>
        </w:rPr>
        <w:t>Cavia</w:t>
      </w:r>
      <w:proofErr w:type="spellEnd"/>
      <w:r w:rsidR="0025188B" w:rsidRPr="004F34B8">
        <w:rPr>
          <w:i/>
        </w:rPr>
        <w:t xml:space="preserve"> </w:t>
      </w:r>
      <w:proofErr w:type="spellStart"/>
      <w:r w:rsidR="0025188B" w:rsidRPr="004F34B8">
        <w:rPr>
          <w:i/>
        </w:rPr>
        <w:t>porcellus</w:t>
      </w:r>
      <w:proofErr w:type="spellEnd"/>
      <w:r w:rsidR="0025188B" w:rsidRPr="004F34B8">
        <w:t xml:space="preserve">) </w:t>
      </w:r>
      <w:r w:rsidRPr="004F34B8">
        <w:t>have been</w:t>
      </w:r>
      <w:r w:rsidR="0025188B" w:rsidRPr="004F34B8">
        <w:t xml:space="preserve"> introduced t</w:t>
      </w:r>
      <w:r w:rsidR="005D2478" w:rsidRPr="004F34B8">
        <w:t xml:space="preserve">o New Zealand but no further details </w:t>
      </w:r>
      <w:r w:rsidRPr="004F34B8">
        <w:t>are</w:t>
      </w:r>
      <w:r w:rsidR="005D2478" w:rsidRPr="004F34B8">
        <w:t xml:space="preserve"> reported</w:t>
      </w:r>
      <w:r w:rsidR="000D7245" w:rsidRPr="004F34B8">
        <w:t xml:space="preserve"> </w:t>
      </w:r>
      <w:r w:rsidR="00A073D1" w:rsidRPr="0086548D">
        <w:fldChar w:fldCharType="begin"/>
      </w:r>
      <w:r w:rsidR="00774C02">
        <w:instrText xml:space="preserve"> ADDIN PAPERS2_CITATIONS &lt;citation&gt;&lt;uuid&gt;03ED566F-653C-432C-8228-2185BADAA82A&lt;/uuid&gt;&lt;priority&gt;26&lt;/priority&gt;&lt;publications&gt;&lt;publication&gt;&lt;uuid&gt;F939ADC6-9D1A-40D7-964B-1E5F0E797BD3&lt;/uuid&gt;&lt;publication_date&gt;99200301101200000000222000&lt;/publication_date&gt;&lt;title&gt;Introduced Mammals of the World: Their History, Distribution and Influence&lt;/title&gt;&lt;type&gt;0&lt;/type&gt;&lt;subtype&gt;0&lt;/subtype&gt;&lt;publisher&gt;CABI Publishing&lt;/publisher&gt;&lt;authors&gt;&lt;author&gt;&lt;firstName&gt;J&lt;/firstName&gt;&lt;middleNames&gt;L&lt;/middleNames&gt;&lt;lastName&gt;Long&lt;/lastName&gt;&lt;/author&gt;&lt;/authors&gt;&lt;/publication&gt;&lt;/publications&gt;&lt;cites&gt;&lt;/cites&gt;&lt;/citation&gt;</w:instrText>
      </w:r>
      <w:r w:rsidR="00A073D1" w:rsidRPr="0086548D">
        <w:fldChar w:fldCharType="separate"/>
      </w:r>
      <w:r w:rsidR="00234B23">
        <w:rPr>
          <w:rFonts w:cs="Helvetica"/>
          <w:lang w:eastAsia="en-GB"/>
        </w:rPr>
        <w:t>(Long 2003)</w:t>
      </w:r>
      <w:r w:rsidR="00A073D1" w:rsidRPr="0086548D">
        <w:fldChar w:fldCharType="end"/>
      </w:r>
      <w:r w:rsidR="005D2478" w:rsidRPr="004F34B8">
        <w:t>; we</w:t>
      </w:r>
      <w:r w:rsidR="009540A6" w:rsidRPr="004F34B8">
        <w:t xml:space="preserve"> </w:t>
      </w:r>
      <w:r w:rsidR="005D2478" w:rsidRPr="004F34B8">
        <w:t>thus count this as one introduction location. Conversely, axis deer (</w:t>
      </w:r>
      <w:proofErr w:type="spellStart"/>
      <w:r w:rsidR="005D2478" w:rsidRPr="004F34B8">
        <w:rPr>
          <w:i/>
        </w:rPr>
        <w:t>Cervus</w:t>
      </w:r>
      <w:proofErr w:type="spellEnd"/>
      <w:r w:rsidR="005D2478" w:rsidRPr="004F34B8">
        <w:rPr>
          <w:i/>
        </w:rPr>
        <w:t xml:space="preserve"> axis</w:t>
      </w:r>
      <w:r w:rsidR="005D2478" w:rsidRPr="004F34B8">
        <w:t xml:space="preserve">) </w:t>
      </w:r>
      <w:r w:rsidRPr="004F34B8">
        <w:t>are</w:t>
      </w:r>
      <w:r w:rsidR="005D2478" w:rsidRPr="004F34B8">
        <w:t xml:space="preserve"> introduced to multiple named locations and islands of New Zealand; </w:t>
      </w:r>
      <w:r w:rsidR="002A575B" w:rsidRPr="004F34B8">
        <w:t xml:space="preserve">we </w:t>
      </w:r>
      <w:r w:rsidR="005D2478" w:rsidRPr="004F34B8">
        <w:t>count</w:t>
      </w:r>
      <w:r w:rsidR="005358D3" w:rsidRPr="004F34B8">
        <w:t xml:space="preserve"> these</w:t>
      </w:r>
      <w:r w:rsidR="005D2478" w:rsidRPr="004F34B8">
        <w:t xml:space="preserve"> as</w:t>
      </w:r>
      <w:r w:rsidR="00A76E91" w:rsidRPr="004F34B8">
        <w:t xml:space="preserve"> </w:t>
      </w:r>
      <w:r w:rsidR="004C2C98" w:rsidRPr="004F34B8">
        <w:t>separate</w:t>
      </w:r>
      <w:r w:rsidR="005D2478" w:rsidRPr="004F34B8">
        <w:t xml:space="preserve"> introduction</w:t>
      </w:r>
      <w:r w:rsidR="004C2C98" w:rsidRPr="004F34B8">
        <w:t xml:space="preserve"> </w:t>
      </w:r>
      <w:r w:rsidR="00A76E91" w:rsidRPr="004F34B8">
        <w:t>locati</w:t>
      </w:r>
      <w:r w:rsidR="005D2478" w:rsidRPr="004F34B8">
        <w:t>ons</w:t>
      </w:r>
      <w:r w:rsidR="000D7245" w:rsidRPr="004F34B8">
        <w:t xml:space="preserve"> </w:t>
      </w:r>
      <w:r w:rsidR="00A073D1" w:rsidRPr="0086548D">
        <w:fldChar w:fldCharType="begin"/>
      </w:r>
      <w:r w:rsidR="00774C02">
        <w:instrText xml:space="preserve"> ADDIN PAPERS2_CITATIONS &lt;citation&gt;&lt;uuid&gt;589866F1-AD1C-49A3-91DE-79EC0D66D6AF&lt;/uuid&gt;&lt;priority&gt;27&lt;/priority&gt;&lt;publications&gt;&lt;publication&gt;&lt;uuid&gt;F939ADC6-9D1A-40D7-964B-1E5F0E797BD3&lt;/uuid&gt;&lt;publication_date&gt;99200301101200000000222000&lt;/publication_date&gt;&lt;title&gt;Introduced Mammals of the World: Their History, Distribution and Influence&lt;/title&gt;&lt;type&gt;0&lt;/type&gt;&lt;subtype&gt;0&lt;/subtype&gt;&lt;publisher&gt;CABI Publishing&lt;/publisher&gt;&lt;authors&gt;&lt;author&gt;&lt;firstName&gt;J&lt;/firstName&gt;&lt;middleNames&gt;L&lt;/middleNames&gt;&lt;lastName&gt;Long&lt;/lastName&gt;&lt;/author&gt;&lt;/authors&gt;&lt;/publication&gt;&lt;/publications&gt;&lt;cites&gt;&lt;/cites&gt;&lt;/citation&gt;</w:instrText>
      </w:r>
      <w:r w:rsidR="00A073D1" w:rsidRPr="0086548D">
        <w:fldChar w:fldCharType="separate"/>
      </w:r>
      <w:r w:rsidR="00234B23">
        <w:rPr>
          <w:rFonts w:cs="Helvetica"/>
          <w:lang w:eastAsia="en-GB"/>
        </w:rPr>
        <w:t>(Long 2003)</w:t>
      </w:r>
      <w:r w:rsidR="00A073D1" w:rsidRPr="0086548D">
        <w:fldChar w:fldCharType="end"/>
      </w:r>
      <w:r w:rsidR="00060C88" w:rsidRPr="004F34B8">
        <w:t>.</w:t>
      </w:r>
    </w:p>
    <w:p w14:paraId="6B810E36" w14:textId="63418AD6" w:rsidR="00192927" w:rsidRPr="004F34B8" w:rsidRDefault="00192927" w:rsidP="00D70A0C">
      <w:pPr>
        <w:pStyle w:val="BodytextIC"/>
      </w:pPr>
      <w:r w:rsidRPr="00D70A0C">
        <w:t>For approximately 25% of the recorded introductions</w:t>
      </w:r>
      <w:r w:rsidR="00EA74AA">
        <w:t xml:space="preserve"> across all species</w:t>
      </w:r>
      <w:r w:rsidRPr="00D70A0C">
        <w:t xml:space="preserve"> in our dataset, the number of introduced individuals is also </w:t>
      </w:r>
      <w:r w:rsidRPr="00F25857">
        <w:t xml:space="preserve">known. For each species we thus record the total number of introduced individuals across all </w:t>
      </w:r>
      <w:r w:rsidR="00BD3836">
        <w:t xml:space="preserve">introduction </w:t>
      </w:r>
      <w:r w:rsidRPr="00BD3836">
        <w:t>locations</w:t>
      </w:r>
      <w:r w:rsidR="00D70A0C" w:rsidRPr="00BD3836">
        <w:t xml:space="preserve"> (Sum individuals)</w:t>
      </w:r>
      <w:r w:rsidRPr="00BD3836">
        <w:t>, and the largest number of introduced individuals in a single location</w:t>
      </w:r>
      <w:r w:rsidR="00D70A0C" w:rsidRPr="00BD3836">
        <w:t xml:space="preserve"> (Largest introduction)</w:t>
      </w:r>
      <w:r w:rsidRPr="00BD3836">
        <w:t xml:space="preserve">. </w:t>
      </w:r>
      <w:r w:rsidR="002F1145">
        <w:t>As in previous studies</w:t>
      </w:r>
      <w:r w:rsidR="00EA74AA">
        <w:t xml:space="preserve"> in mammals and birds</w:t>
      </w:r>
      <w:r w:rsidR="002F1145">
        <w:t xml:space="preserve"> </w:t>
      </w:r>
      <w:r w:rsidR="00EA74AA">
        <w:t xml:space="preserve">at small geographical scale </w:t>
      </w:r>
      <w:r w:rsidR="002F1145">
        <w:fldChar w:fldCharType="begin"/>
      </w:r>
      <w:r w:rsidR="002F1145">
        <w:instrText xml:space="preserve"> ADDIN PAPERS2_CITATIONS &lt;citation&gt;&lt;uuid&gt;C1C656F1-6496-4D47-8264-8613998017E2&lt;/uuid&gt;&lt;priority&gt;21&lt;/priority&gt;&lt;publications&gt;&lt;publication&gt;&lt;volume&gt;20&lt;/volume&gt;&lt;publication_date&gt;99200505001200000000220000&lt;/publication_date&gt;&lt;number&gt;5&lt;/number&gt;&lt;doi&gt;10.1016/j.tree.2005.02.004&lt;/doi&gt;&lt;startpage&gt;223&lt;/startpage&gt;&lt;title&gt;The role of propagule pressure in explaining species invasions&lt;/title&gt;&lt;uuid&gt;8B0BF743-0E7A-42F8-8658-94D9BD491E92&lt;/uuid&gt;&lt;subtype&gt;400&lt;/subtype&gt;&lt;endpage&gt;228&lt;/endpage&gt;&lt;type&gt;400&lt;/type&gt;&lt;url&gt;http://linkinghub.elsevier.com/retrieve/pii/S0169534705000327&lt;/url&gt;&lt;bundle&gt;&lt;publication&gt;&lt;publisher&gt;Elsevier Ltd&lt;/publisher&gt;&lt;title&gt;Trends in Ecology &amp;amp; Evolution&lt;/title&gt;&lt;type&gt;-100&lt;/type&gt;&lt;subtype&gt;-100&lt;/subtype&gt;&lt;uuid&gt;85DC78C6-F135-4F2F-A3F5-ED499A005197&lt;/uuid&gt;&lt;/publication&gt;&lt;/bundle&gt;&lt;authors&gt;&lt;author&gt;&lt;firstName&gt;Julie&lt;/firstName&gt;&lt;middleNames&gt;L&lt;/middleNames&gt;&lt;lastName&gt;Lockwood&lt;/lastName&gt;&lt;/author&gt;&lt;author&gt;&lt;firstName&gt;Phillip&lt;/firstName&gt;&lt;lastName&gt;Cassey&lt;/lastName&gt;&lt;/author&gt;&lt;author&gt;&lt;firstName&gt;Tim&lt;/firstName&gt;&lt;lastName&gt;Blackburn&lt;/lastName&gt;&lt;/author&gt;&lt;/authors&gt;&lt;/publication&gt;&lt;publication&gt;&lt;volume&gt;271&lt;/volume&gt;&lt;publication_date&gt;99200412071200000000222000&lt;/publication_date&gt;&lt;number&gt;Suppl_6&lt;/number&gt;&lt;doi&gt;10.1098/rsbl.2004.0199&lt;/doi&gt;&lt;startpage&gt;S405&lt;/startpage&gt;&lt;title&gt;Global patterns of introduction effort and establishment success in birds&lt;/title&gt;&lt;uuid&gt;61C084A9-AC01-474E-97F0-37E7FCF57235&lt;/uuid&gt;&lt;subtype&gt;400&lt;/subtype&gt;&lt;endpage&gt;S408&lt;/endpage&gt;&lt;type&gt;400&lt;/type&gt;&lt;url&gt;http://rspb.royalsocietypublishing.org/cgi/doi/10.1098/rsbl.2004.0199&lt;/url&gt;&lt;bundle&gt;&lt;publication&gt;&lt;title&gt;Proceedings of the Royal Society B: Biological Sciences&lt;/title&gt;&lt;type&gt;-100&lt;/type&gt;&lt;subtype&gt;-100&lt;/subtype&gt;&lt;uuid&gt;5B46B458-39E0-42B2-B510-B5D8616B5188&lt;/uuid&gt;&lt;/publication&gt;&lt;/bundle&gt;&lt;authors&gt;&lt;author&gt;&lt;firstName&gt;P&lt;/firstName&gt;&lt;lastName&gt;Cassey&lt;/lastName&gt;&lt;/author&gt;&lt;author&gt;&lt;firstName&gt;T&lt;/firstName&gt;&lt;middleNames&gt;M&lt;/middleNames&gt;&lt;lastName&gt;Blackburn&lt;/lastName&gt;&lt;/author&gt;&lt;author&gt;&lt;firstName&gt;D&lt;/firstName&gt;&lt;lastName&gt;Sol&lt;/lastName&gt;&lt;/author&gt;&lt;author&gt;&lt;firstName&gt;R&lt;/firstName&gt;&lt;middleNames&gt;P&lt;/middleNames&gt;&lt;lastName&gt;Duncan&lt;/lastName&gt;&lt;/author&gt;&lt;author&gt;&lt;firstName&gt;J&lt;/firstName&gt;&lt;middleNames&gt;L&lt;/middleNames&gt;&lt;lastName&gt;Lockwood&lt;/lastName&gt;&lt;/author&gt;&lt;/authors&gt;&lt;/publication&gt;&lt;publication&gt;&lt;volume&gt;70&lt;/volume&gt;&lt;publication_date&gt;99200107011200000000222000&lt;/publication_date&gt;&lt;number&gt;4&lt;/number&gt;&lt;startpage&gt;621&lt;/startpage&gt;&lt;title&gt;High predictability in introduction outcomes and the geographical range size of introduced Australian birds: a role for climate&lt;/title&gt;&lt;uuid&gt;418CEB2C-190B-4661-AA80-AE5D60D839EA&lt;/uuid&gt;&lt;subtype&gt;400&lt;/subtype&gt;&lt;publisher&gt;British Ecological Society&lt;/publisher&gt;&lt;type&gt;400&lt;/type&gt;&lt;endpage&gt;632&lt;/endpage&gt;&lt;url&gt;http://www.jstor.org/stable/2693542&lt;/url&gt;&lt;bundle&gt;&lt;publication&gt;&lt;title&gt;Journal of Animal Ecology&lt;/title&gt;&lt;type&gt;-100&lt;/type&gt;&lt;subtype&gt;-100&lt;/subtype&gt;&lt;uuid&gt;B51B25EC-E4BF-4C00-9CC0-7D6D3785E9E3&lt;/uuid&gt;&lt;/publication&gt;&lt;/bundle&gt;&lt;authors&gt;&lt;author&gt;&lt;firstName&gt;Richard&lt;/firstName&gt;&lt;middleNames&gt;P&lt;/middleNames&gt;&lt;lastName&gt;Duncan&lt;/lastName&gt;&lt;/author&gt;&lt;author&gt;&lt;firstName&gt;Mary&lt;/firstName&gt;&lt;lastName&gt;Bomford&lt;/lastName&gt;&lt;/author&gt;&lt;author&gt;&lt;firstName&gt;David&lt;/firstName&gt;&lt;middleNames&gt;M&lt;/middleNames&gt;&lt;lastName&gt;Forsyth&lt;/lastName&gt;&lt;/author&gt;&lt;author&gt;&lt;firstName&gt;Louise&lt;/firstName&gt;&lt;lastName&gt;Conibear&lt;/lastName&gt;&lt;/author&gt;&lt;/authors&gt;&lt;/publication&gt;&lt;publication&gt;&lt;volume&gt;18&lt;/volume&gt;&lt;publication_date&gt;99200400001200000000200000&lt;/publication_date&gt;&lt;number&gt;2&lt;/number&gt;&lt;startpage&gt;557&lt;/startpage&gt;&lt;title&gt;Climatic Suitability, Life‐History Traits, Introduction Effort, and the Establishment and Spread of Introduced Mammals in Australia&lt;/title&gt;&lt;uuid&gt;2538D149-53C0-4D15-A6BE-A7F02553412C&lt;/uuid&gt;&lt;subtype&gt;400&lt;/subtype&gt;&lt;publisher&gt;Wiley Online Library&lt;/publisher&gt;&lt;type&gt;400&lt;/type&gt;&lt;endpage&gt;569&lt;/endpage&gt;&lt;url&gt;http://onlinelibrary.wiley.com/doi/10.1111/j.1523-1739.2004.00423.x/full&lt;/url&gt;&lt;bundle&gt;&lt;publication&gt;&lt;title&gt;Conservation Biology&lt;/title&gt;&lt;type&gt;-100&lt;/type&gt;&lt;subtype&gt;-100&lt;/subtype&gt;&lt;uuid&gt;43BAF6B1-BADB-4B11-8932-28273F223A18&lt;/uuid&gt;&lt;/publication&gt;&lt;/bundle&gt;&lt;authors&gt;&lt;author&gt;&lt;firstName&gt;D.M.&lt;/firstName&gt;&lt;lastName&gt;Forsyth&lt;/lastName&gt;&lt;/author&gt;&lt;author&gt;&lt;firstName&gt;R&lt;/firstName&gt;&lt;middleNames&gt;P&lt;/middleNames&gt;&lt;lastName&gt;Duncan&lt;/lastName&gt;&lt;/author&gt;&lt;author&gt;&lt;firstName&gt;M.&lt;/firstName&gt;&lt;lastName&gt;Bomford&lt;/lastName&gt;&lt;/author&gt;&lt;author&gt;&lt;firstName&gt;G.&lt;/firstName&gt;&lt;lastName&gt;Moore&lt;/lastName&gt;&lt;/author&gt;&lt;/authors&gt;&lt;/publication&gt;&lt;publication&gt;&lt;volume&gt;26&lt;/volume&gt;&lt;publication_date&gt;99201201111200000000222000&lt;/publication_date&gt;&lt;number&gt;2&lt;/number&gt;&lt;doi&gt;10.1111/j.1523-1739.2011.01804.x&lt;/doi&gt;&lt;startpage&gt;267&lt;/startpage&gt;&lt;title&gt;The roles of climate, phylogenetic relatedness, introduction effort, and reproductive traits in the establishment of non-native reptiles and amphibians&lt;/title&gt;&lt;uuid&gt;A9C39735-FFA7-4570-9931-BCE6BD4DF66F&lt;/uuid&gt;&lt;subtype&gt;400&lt;/subtype&gt;&lt;endpage&gt;277&lt;/endpage&gt;&lt;type&gt;400&lt;/type&gt;&lt;url&gt;http://doi.wiley.com/10.1111/j.1523-1739.2011.01804.x&lt;/url&gt;&lt;bundle&gt;&lt;publication&gt;&lt;title&gt;Conservation Biology&lt;/title&gt;&lt;type&gt;-100&lt;/type&gt;&lt;subtype&gt;-100&lt;/subtype&gt;&lt;uuid&gt;43BAF6B1-BADB-4B11-8932-28273F223A18&lt;/uuid&gt;&lt;/publication&gt;&lt;/bundle&gt;&lt;authors&gt;&lt;author&gt;&lt;lastName&gt;Wilgen&lt;/lastName&gt;&lt;nonDroppingParticle&gt;van&lt;/nonDroppingParticle&gt;&lt;firstName&gt;N&lt;/firstName&gt;&lt;middleNames&gt;J&lt;/middleNames&gt;&lt;/author&gt;&lt;author&gt;&lt;firstName&gt;David&lt;/firstName&gt;&lt;middleNames&gt;M&lt;/middleNames&gt;&lt;lastName&gt;Richardson&lt;/lastName&gt;&lt;/author&gt;&lt;/authors&gt;&lt;/publication&gt;&lt;publication&gt;&lt;volume&gt;157&lt;/volume&gt;&lt;publication_date&gt;99200106001200000000220000&lt;/publication_date&gt;&lt;number&gt;6&lt;/number&gt;&lt;doi&gt;10.1086/320626&lt;/doi&gt;&lt;startpage&gt;583&lt;/startpage&gt;&lt;title&gt;Propagule Size and the Relative Success of Exotic Ungulate and Bird Introductions to New Zealand&lt;/title&gt;&lt;uuid&gt;E2F0CF3E-21C6-4A4B-AE51-877820617C0A&lt;/uuid&gt;&lt;subtype&gt;400&lt;/subtype&gt;&lt;endpage&gt;595&lt;/endpage&gt;&lt;type&gt;400&lt;/type&gt;&lt;url&gt;http://www.jstor.org/stable/10.1086/320626&lt;/url&gt;&lt;bundle&gt;&lt;publication&gt;&lt;title&gt;The American naturalist&lt;/title&gt;&lt;type&gt;-100&lt;/type&gt;&lt;subtype&gt;-100&lt;/subtype&gt;&lt;uuid&gt;65642709-CF21-43C3-9AD8-3592C4260AB9&lt;/uuid&gt;&lt;/publication&gt;&lt;/bundle&gt;&lt;authors&gt;&lt;author&gt;&lt;firstName&gt;David&lt;/firstName&gt;&lt;middleNames&gt;M&lt;/middleNames&gt;&lt;lastName&gt;Forsyth&lt;/lastName&gt;&lt;/author&gt;&lt;author&gt;&lt;firstName&gt;Richard&lt;/firstName&gt;&lt;middleNames&gt;P&lt;/middleNames&gt;&lt;lastName&gt;Duncan&lt;/lastName&gt;&lt;/author&gt;&lt;/authors&gt;&lt;/publication&gt;&lt;/publications&gt;&lt;cites&gt;&lt;/cites&gt;&lt;/citation&gt;</w:instrText>
      </w:r>
      <w:r w:rsidR="002F1145">
        <w:fldChar w:fldCharType="separate"/>
      </w:r>
      <w:r w:rsidR="002F1145">
        <w:rPr>
          <w:rFonts w:cs="Helvetica"/>
          <w:lang w:eastAsia="en-GB"/>
        </w:rPr>
        <w:t xml:space="preserve">(Duncan </w:t>
      </w:r>
      <w:r w:rsidR="002F1145">
        <w:rPr>
          <w:rFonts w:cs="Helvetica"/>
          <w:i/>
          <w:iCs/>
          <w:lang w:eastAsia="en-GB"/>
        </w:rPr>
        <w:t>et al.</w:t>
      </w:r>
      <w:r w:rsidR="002F1145">
        <w:rPr>
          <w:rFonts w:cs="Helvetica"/>
          <w:lang w:eastAsia="en-GB"/>
        </w:rPr>
        <w:t xml:space="preserve"> 2001; Forsyth &amp; Duncan 2001; Cassey </w:t>
      </w:r>
      <w:r w:rsidR="002F1145">
        <w:rPr>
          <w:rFonts w:cs="Helvetica"/>
          <w:i/>
          <w:iCs/>
          <w:lang w:eastAsia="en-GB"/>
        </w:rPr>
        <w:t>et al.</w:t>
      </w:r>
      <w:r w:rsidR="002F1145">
        <w:rPr>
          <w:rFonts w:cs="Helvetica"/>
          <w:lang w:eastAsia="en-GB"/>
        </w:rPr>
        <w:t xml:space="preserve"> 2004; Forsyth </w:t>
      </w:r>
      <w:r w:rsidR="002F1145">
        <w:rPr>
          <w:rFonts w:cs="Helvetica"/>
          <w:i/>
          <w:iCs/>
          <w:lang w:eastAsia="en-GB"/>
        </w:rPr>
        <w:t>et al.</w:t>
      </w:r>
      <w:r w:rsidR="002F1145">
        <w:rPr>
          <w:rFonts w:cs="Helvetica"/>
          <w:lang w:eastAsia="en-GB"/>
        </w:rPr>
        <w:t xml:space="preserve"> 2004)</w:t>
      </w:r>
      <w:r w:rsidR="002F1145">
        <w:fldChar w:fldCharType="end"/>
      </w:r>
      <w:r w:rsidR="002F1145">
        <w:t>, we find that t</w:t>
      </w:r>
      <w:r w:rsidRPr="00BD3836">
        <w:t>he number of introduction location</w:t>
      </w:r>
      <w:r w:rsidR="00D70A0C" w:rsidRPr="00BD3836">
        <w:t>s</w:t>
      </w:r>
      <w:r w:rsidRPr="00BD3836">
        <w:t xml:space="preserve"> </w:t>
      </w:r>
      <w:r w:rsidR="00D70A0C" w:rsidRPr="00BD3836">
        <w:t xml:space="preserve">(N locations) </w:t>
      </w:r>
      <w:r w:rsidRPr="00BD3836">
        <w:t>is strongly and posi</w:t>
      </w:r>
      <w:r w:rsidRPr="00F25857">
        <w:t>tively associated with</w:t>
      </w:r>
      <w:r w:rsidRPr="002F1145">
        <w:t xml:space="preserve"> the number of introduced individuals</w:t>
      </w:r>
      <w:r w:rsidR="00D70A0C" w:rsidRPr="002F1145">
        <w:t xml:space="preserve"> across species</w:t>
      </w:r>
      <w:r w:rsidR="00EA74AA">
        <w:t xml:space="preserve"> at the global scale</w:t>
      </w:r>
      <w:r w:rsidRPr="002F1145">
        <w:t xml:space="preserve">, regardless of how the number of introduced </w:t>
      </w:r>
      <w:r w:rsidR="00D70A0C" w:rsidRPr="002F1145">
        <w:t xml:space="preserve">individuals is </w:t>
      </w:r>
      <w:r w:rsidR="003512A6">
        <w:t>quantified</w:t>
      </w:r>
      <w:r w:rsidR="00D70A0C" w:rsidRPr="002F1145">
        <w:t xml:space="preserve"> (Pearson’s correlation for: N locations </w:t>
      </w:r>
      <w:proofErr w:type="spellStart"/>
      <w:r w:rsidR="00D70A0C" w:rsidRPr="002F1145">
        <w:t>vs</w:t>
      </w:r>
      <w:proofErr w:type="spellEnd"/>
      <w:r w:rsidR="00D70A0C" w:rsidRPr="002F1145">
        <w:t xml:space="preserve"> Sum individuals</w:t>
      </w:r>
      <w:r w:rsidR="00D70A0C" w:rsidRPr="00D70A0C">
        <w:rPr>
          <w:rFonts w:cs="Helvetica"/>
          <w:iCs/>
          <w:lang w:eastAsia="en-GB"/>
        </w:rPr>
        <w:t xml:space="preserve"> r=0.78, T</w:t>
      </w:r>
      <w:r w:rsidR="00D70A0C" w:rsidRPr="003512A6">
        <w:rPr>
          <w:rFonts w:cs="Helvetica"/>
          <w:iCs/>
          <w:position w:val="-3"/>
          <w:vertAlign w:val="subscript"/>
          <w:lang w:eastAsia="en-GB"/>
        </w:rPr>
        <w:t>88</w:t>
      </w:r>
      <w:r w:rsidR="00D70A0C" w:rsidRPr="00D70A0C">
        <w:rPr>
          <w:rFonts w:cs="Helvetica"/>
          <w:iCs/>
          <w:lang w:eastAsia="en-GB"/>
        </w:rPr>
        <w:t xml:space="preserve">=11.71, p&lt;0.001; N locations </w:t>
      </w:r>
      <w:proofErr w:type="spellStart"/>
      <w:r w:rsidR="00D70A0C" w:rsidRPr="00D70A0C">
        <w:rPr>
          <w:rFonts w:cs="Helvetica"/>
          <w:iCs/>
          <w:lang w:eastAsia="en-GB"/>
        </w:rPr>
        <w:t>vs</w:t>
      </w:r>
      <w:proofErr w:type="spellEnd"/>
      <w:r w:rsidR="00D70A0C" w:rsidRPr="00D70A0C">
        <w:rPr>
          <w:rFonts w:cs="Helvetica"/>
          <w:iCs/>
          <w:lang w:eastAsia="en-GB"/>
        </w:rPr>
        <w:t xml:space="preserve"> </w:t>
      </w:r>
      <w:r w:rsidR="00D70A0C">
        <w:rPr>
          <w:rFonts w:cs="Helvetica"/>
          <w:iCs/>
          <w:lang w:eastAsia="en-GB"/>
        </w:rPr>
        <w:t>Largest introduction</w:t>
      </w:r>
      <w:r w:rsidR="00D70A0C" w:rsidRPr="00D70A0C">
        <w:rPr>
          <w:rFonts w:cs="Helvetica"/>
          <w:iCs/>
          <w:lang w:eastAsia="en-GB"/>
        </w:rPr>
        <w:t>: r=0.69, T</w:t>
      </w:r>
      <w:r w:rsidR="00D70A0C" w:rsidRPr="003512A6">
        <w:rPr>
          <w:rFonts w:cs="Helvetica"/>
          <w:iCs/>
          <w:position w:val="-3"/>
          <w:vertAlign w:val="subscript"/>
          <w:lang w:eastAsia="en-GB"/>
        </w:rPr>
        <w:t>88</w:t>
      </w:r>
      <w:r w:rsidR="00D70A0C" w:rsidRPr="00D70A0C">
        <w:rPr>
          <w:rFonts w:cs="Helvetica"/>
          <w:iCs/>
          <w:lang w:eastAsia="en-GB"/>
        </w:rPr>
        <w:t>=8.96, p&lt;0.001)</w:t>
      </w:r>
      <w:r w:rsidR="00D70A0C">
        <w:rPr>
          <w:rFonts w:cs="Helvetica"/>
          <w:iCs/>
          <w:lang w:eastAsia="en-GB"/>
        </w:rPr>
        <w:t>.</w:t>
      </w:r>
      <w:r w:rsidR="00D70A0C" w:rsidRPr="00D70A0C">
        <w:rPr>
          <w:rFonts w:cs="Helvetica"/>
          <w:iCs/>
          <w:lang w:eastAsia="en-GB"/>
        </w:rPr>
        <w:t xml:space="preserve"> </w:t>
      </w:r>
      <w:r w:rsidR="00F25857">
        <w:rPr>
          <w:rFonts w:cs="Helvetica"/>
          <w:iCs/>
          <w:lang w:eastAsia="en-GB"/>
        </w:rPr>
        <w:t>These results</w:t>
      </w:r>
      <w:r w:rsidR="007F4705">
        <w:rPr>
          <w:rFonts w:cs="Helvetica"/>
          <w:iCs/>
          <w:lang w:eastAsia="en-GB"/>
        </w:rPr>
        <w:t>,</w:t>
      </w:r>
      <w:r w:rsidR="00F25857">
        <w:rPr>
          <w:rFonts w:cs="Helvetica"/>
          <w:iCs/>
          <w:lang w:eastAsia="en-GB"/>
        </w:rPr>
        <w:t xml:space="preserve"> </w:t>
      </w:r>
      <w:r w:rsidR="007F4705">
        <w:rPr>
          <w:rFonts w:cs="Helvetica"/>
          <w:iCs/>
          <w:lang w:eastAsia="en-GB"/>
        </w:rPr>
        <w:t>together with</w:t>
      </w:r>
      <w:r w:rsidR="00F50B31">
        <w:rPr>
          <w:rFonts w:cs="Helvetica"/>
          <w:iCs/>
          <w:lang w:eastAsia="en-GB"/>
        </w:rPr>
        <w:t xml:space="preserve"> the fact that </w:t>
      </w:r>
      <w:r w:rsidR="00F50B31">
        <w:t xml:space="preserve">the number of introduction locations is a </w:t>
      </w:r>
      <w:r w:rsidR="00F50B31">
        <w:lastRenderedPageBreak/>
        <w:t xml:space="preserve">strong predictor of success regardless of how we </w:t>
      </w:r>
      <w:proofErr w:type="spellStart"/>
      <w:r w:rsidR="00F50B31">
        <w:t>analyse</w:t>
      </w:r>
      <w:proofErr w:type="spellEnd"/>
      <w:r w:rsidR="00F50B31">
        <w:t xml:space="preserve"> it (see Section 2.4)</w:t>
      </w:r>
      <w:r w:rsidR="007F4705">
        <w:t>,</w:t>
      </w:r>
      <w:r w:rsidR="00F50B31">
        <w:t xml:space="preserve"> </w:t>
      </w:r>
      <w:r w:rsidR="00F25857">
        <w:rPr>
          <w:rFonts w:cs="Helvetica"/>
          <w:iCs/>
          <w:lang w:eastAsia="en-GB"/>
        </w:rPr>
        <w:t xml:space="preserve">demonstrate that the number of introduction locations is a very good estimate of </w:t>
      </w:r>
      <w:r w:rsidR="00111D1E">
        <w:rPr>
          <w:rFonts w:cs="Helvetica"/>
          <w:iCs/>
          <w:lang w:eastAsia="en-GB"/>
        </w:rPr>
        <w:t xml:space="preserve">the magnitude of </w:t>
      </w:r>
      <w:r w:rsidR="00F25857">
        <w:rPr>
          <w:rFonts w:cs="Helvetica"/>
          <w:iCs/>
          <w:lang w:eastAsia="en-GB"/>
        </w:rPr>
        <w:t>introduction effort</w:t>
      </w:r>
      <w:r w:rsidR="00111D1E">
        <w:rPr>
          <w:rFonts w:cs="Helvetica"/>
          <w:iCs/>
          <w:lang w:eastAsia="en-GB"/>
        </w:rPr>
        <w:t xml:space="preserve"> across species</w:t>
      </w:r>
      <w:r w:rsidR="00F25857">
        <w:rPr>
          <w:rFonts w:cs="Helvetica"/>
          <w:iCs/>
          <w:lang w:eastAsia="en-GB"/>
        </w:rPr>
        <w:t xml:space="preserve">. </w:t>
      </w:r>
      <w:r w:rsidR="00D70A0C">
        <w:t>Therefore, f</w:t>
      </w:r>
      <w:r w:rsidR="00D70A0C" w:rsidRPr="004F34B8">
        <w:t xml:space="preserve">ollowing previous studies </w:t>
      </w:r>
      <w:r w:rsidR="00D70A0C" w:rsidRPr="0086548D">
        <w:fldChar w:fldCharType="begin"/>
      </w:r>
      <w:r w:rsidR="00D70A0C">
        <w:instrText xml:space="preserve"> ADDIN PAPERS2_CITATIONS &lt;citation&gt;&lt;uuid&gt;4D25701F-7241-4576-B069-73C3C54AFCF7&lt;/uuid&gt;&lt;priority&gt;22&lt;/priority&gt;&lt;publications&gt;&lt;publication&gt;&lt;volume&gt;70&lt;/volume&gt;&lt;publication_date&gt;99200107011200000000222000&lt;/publication_date&gt;&lt;number&gt;4&lt;/number&gt;&lt;startpage&gt;621&lt;/startpage&gt;&lt;title&gt;High predictability in introduction outcomes and the geographical range size of introduced Australian birds: a role for climate&lt;/title&gt;&lt;uuid&gt;418CEB2C-190B-4661-AA80-AE5D60D839EA&lt;/uuid&gt;&lt;subtype&gt;400&lt;/subtype&gt;&lt;publisher&gt;British Ecological Society&lt;/publisher&gt;&lt;type&gt;400&lt;/type&gt;&lt;endpage&gt;632&lt;/endpage&gt;&lt;url&gt;http://www.jstor.org/stable/2693542&lt;/url&gt;&lt;bundle&gt;&lt;publication&gt;&lt;title&gt;Journal of Animal Ecology&lt;/title&gt;&lt;type&gt;-100&lt;/type&gt;&lt;subtype&gt;-100&lt;/subtype&gt;&lt;uuid&gt;B51B25EC-E4BF-4C00-9CC0-7D6D3785E9E3&lt;/uuid&gt;&lt;/publication&gt;&lt;/bundle&gt;&lt;authors&gt;&lt;author&gt;&lt;firstName&gt;Richard&lt;/firstName&gt;&lt;middleNames&gt;P&lt;/middleNames&gt;&lt;lastName&gt;Duncan&lt;/lastName&gt;&lt;/author&gt;&lt;author&gt;&lt;firstName&gt;Mary&lt;/firstName&gt;&lt;lastName&gt;Bomford&lt;/lastName&gt;&lt;/author&gt;&lt;author&gt;&lt;firstName&gt;David&lt;/firstName&gt;&lt;middleNames&gt;M&lt;/middleNames&gt;&lt;lastName&gt;Forsyth&lt;/lastName&gt;&lt;/author&gt;&lt;author&gt;&lt;firstName&gt;Louise&lt;/firstName&gt;&lt;lastName&gt;Conibear&lt;/lastName&gt;&lt;/author&gt;&lt;/authors&gt;&lt;/publication&gt;&lt;publication&gt;&lt;volume&gt;20&lt;/volume&gt;&lt;publication_date&gt;99200610001200000000220000&lt;/publication_date&gt;&lt;number&gt;5&lt;/number&gt;&lt;doi&gt;10.1111/j.1523-1739.2006.00477.x&lt;/doi&gt;&lt;startpage&gt;1487&lt;/startpage&gt;&lt;title&gt;Planting history and propagule pressure as predictors of invasion by woody species in a temperate region&lt;/title&gt;&lt;uuid&gt;C9C7F8EA-8AA8-4487-9B9D-0920E73E6733&lt;/uuid&gt;&lt;subtype&gt;400&lt;/subtype&gt;&lt;endpage&gt;1498&lt;/endpage&gt;&lt;type&gt;400&lt;/type&gt;&lt;url&gt;http://doi.wiley.com/10.1111/j.1523-1739.2006.00477.x&lt;/url&gt;&lt;bundle&gt;&lt;publication&gt;&lt;title&gt;Conservation Biology&lt;/title&gt;&lt;type&gt;-100&lt;/type&gt;&lt;subtype&gt;-100&lt;/subtype&gt;&lt;uuid&gt;43BAF6B1-BADB-4B11-8932-28273F223A18&lt;/uuid&gt;&lt;/publication&gt;&lt;/bundle&gt;&lt;authors&gt;&lt;author&gt;&lt;firstName&gt;Martin&lt;/firstName&gt;&lt;lastName&gt;Krivánek&lt;/lastName&gt;&lt;/author&gt;&lt;author&gt;&lt;firstName&gt;Petr&lt;/firstName&gt;&lt;lastName&gt;Pyšek&lt;/lastName&gt;&lt;/author&gt;&lt;author&gt;&lt;firstName&gt;Vojtěch&lt;/firstName&gt;&lt;lastName&gt;Jarošík&lt;/lastName&gt;&lt;/author&gt;&lt;/authors&gt;&lt;/publication&gt;&lt;publication&gt;&lt;volume&gt;18&lt;/volume&gt;&lt;publication_date&gt;99200400001200000000200000&lt;/publication_date&gt;&lt;number&gt;2&lt;/number&gt;&lt;startpage&gt;557&lt;/startpage&gt;&lt;title&gt;Climatic Suitability, Life‐History Traits, Introduction Effort, and the Establishment and Spread of Introduced Mammals in Australia&lt;/title&gt;&lt;uuid&gt;2538D149-53C0-4D15-A6BE-A7F02553412C&lt;/uuid&gt;&lt;subtype&gt;400&lt;/subtype&gt;&lt;publisher&gt;Wiley Online Library&lt;/publisher&gt;&lt;type&gt;400&lt;/type&gt;&lt;endpage&gt;569&lt;/endpage&gt;&lt;url&gt;http://onlinelibrary.wiley.com/doi/10.1111/j.1523-1739.2004.00423.x/full&lt;/url&gt;&lt;bundle&gt;&lt;publication&gt;&lt;title&gt;Conservation Biology&lt;/title&gt;&lt;type&gt;-100&lt;/type&gt;&lt;subtype&gt;-100&lt;/subtype&gt;&lt;uuid&gt;43BAF6B1-BADB-4B11-8932-28273F223A18&lt;/uuid&gt;&lt;/publication&gt;&lt;/bundle&gt;&lt;authors&gt;&lt;author&gt;&lt;firstName&gt;D.M.&lt;/firstName&gt;&lt;lastName&gt;Forsyth&lt;/lastName&gt;&lt;/author&gt;&lt;author&gt;&lt;firstName&gt;R&lt;/firstName&gt;&lt;middleNames&gt;P&lt;/middleNames&gt;&lt;lastName&gt;Duncan&lt;/lastName&gt;&lt;/author&gt;&lt;author&gt;&lt;firstName&gt;M.&lt;/firstName&gt;&lt;lastName&gt;Bomford&lt;/lastName&gt;&lt;/author&gt;&lt;author&gt;&lt;firstName&gt;G.&lt;/firstName&gt;&lt;lastName&gt;Moore&lt;/lastName&gt;&lt;/author&gt;&lt;/authors&gt;&lt;/publication&gt;&lt;publication&gt;&lt;volume&gt;26&lt;/volume&gt;&lt;publication_date&gt;99201201111200000000222000&lt;/publication_date&gt;&lt;number&gt;2&lt;/number&gt;&lt;doi&gt;10.1111/j.1523-1739.2011.01804.x&lt;/doi&gt;&lt;startpage&gt;267&lt;/startpage&gt;&lt;title&gt;The roles of climate, phylogenetic relatedness, introduction effort, and reproductive traits in the establishment of non-native reptiles and amphibians&lt;/title&gt;&lt;uuid&gt;A9C39735-FFA7-4570-9931-BCE6BD4DF66F&lt;/uuid&gt;&lt;subtype&gt;400&lt;/subtype&gt;&lt;endpage&gt;277&lt;/endpage&gt;&lt;type&gt;400&lt;/type&gt;&lt;url&gt;http://doi.wiley.com/10.1111/j.1523-1739.2011.01804.x&lt;/url&gt;&lt;bundle&gt;&lt;publication&gt;&lt;title&gt;Conservation Biology&lt;/title&gt;&lt;type&gt;-100&lt;/type&gt;&lt;subtype&gt;-100&lt;/subtype&gt;&lt;uuid&gt;43BAF6B1-BADB-4B11-8932-28273F223A18&lt;/uuid&gt;&lt;/publication&gt;&lt;/bundle&gt;&lt;authors&gt;&lt;author&gt;&lt;lastName&gt;Wilgen&lt;/lastName&gt;&lt;nonDroppingParticle&gt;van&lt;/nonDroppingParticle&gt;&lt;firstName&gt;N&lt;/firstName&gt;&lt;middleNames&gt;J&lt;/middleNames&gt;&lt;/author&gt;&lt;author&gt;&lt;firstName&gt;David&lt;/firstName&gt;&lt;middleNames&gt;M&lt;/middleNames&gt;&lt;lastName&gt;Richardson&lt;/lastName&gt;&lt;/author&gt;&lt;/authors&gt;&lt;/publication&gt;&lt;/publications&gt;&lt;cites&gt;&lt;/cites&gt;&lt;/citation&gt;</w:instrText>
      </w:r>
      <w:r w:rsidR="00D70A0C" w:rsidRPr="0086548D">
        <w:fldChar w:fldCharType="separate"/>
      </w:r>
      <w:r w:rsidR="00D70A0C">
        <w:rPr>
          <w:rFonts w:cs="Helvetica"/>
          <w:lang w:eastAsia="en-GB"/>
        </w:rPr>
        <w:t xml:space="preserve">(Duncan </w:t>
      </w:r>
      <w:r w:rsidR="00D70A0C">
        <w:rPr>
          <w:rFonts w:cs="Helvetica"/>
          <w:i/>
          <w:iCs/>
          <w:lang w:eastAsia="en-GB"/>
        </w:rPr>
        <w:t>et al.</w:t>
      </w:r>
      <w:r w:rsidR="00D70A0C">
        <w:rPr>
          <w:rFonts w:cs="Helvetica"/>
          <w:lang w:eastAsia="en-GB"/>
        </w:rPr>
        <w:t xml:space="preserve"> 2001; Forsyth </w:t>
      </w:r>
      <w:r w:rsidR="00D70A0C">
        <w:rPr>
          <w:rFonts w:cs="Helvetica"/>
          <w:i/>
          <w:iCs/>
          <w:lang w:eastAsia="en-GB"/>
        </w:rPr>
        <w:t>et al.</w:t>
      </w:r>
      <w:r w:rsidR="00D70A0C">
        <w:rPr>
          <w:rFonts w:cs="Helvetica"/>
          <w:lang w:eastAsia="en-GB"/>
        </w:rPr>
        <w:t xml:space="preserve"> 2004; Krivánek </w:t>
      </w:r>
      <w:r w:rsidR="00D70A0C">
        <w:rPr>
          <w:rFonts w:cs="Helvetica"/>
          <w:i/>
          <w:iCs/>
          <w:lang w:eastAsia="en-GB"/>
        </w:rPr>
        <w:t>et al.</w:t>
      </w:r>
      <w:r w:rsidR="00D70A0C">
        <w:rPr>
          <w:rFonts w:cs="Helvetica"/>
          <w:lang w:eastAsia="en-GB"/>
        </w:rPr>
        <w:t xml:space="preserve"> 2006; van Wilgen &amp; Richardson 2012)</w:t>
      </w:r>
      <w:r w:rsidR="00D70A0C" w:rsidRPr="0086548D">
        <w:fldChar w:fldCharType="end"/>
      </w:r>
      <w:r w:rsidR="00D70A0C" w:rsidRPr="004F34B8">
        <w:t>, we use the number of unique locations of introduction as an estimate of introduction effort to maximize sample sizes, since other measures of introduction effort are available for fewer mammals in our dataset.</w:t>
      </w:r>
      <w:r w:rsidR="00D70A0C">
        <w:t xml:space="preserve"> </w:t>
      </w:r>
    </w:p>
    <w:p w14:paraId="0B295F02" w14:textId="62B6B57E" w:rsidR="002215F5" w:rsidRPr="004F34B8" w:rsidRDefault="00DA1740" w:rsidP="00092BFC">
      <w:pPr>
        <w:pStyle w:val="SubheadingL4"/>
      </w:pPr>
      <w:bookmarkStart w:id="47" w:name="_Toc236733219"/>
      <w:bookmarkStart w:id="48" w:name="_Toc237061865"/>
      <w:bookmarkStart w:id="49" w:name="_Toc238203160"/>
      <w:bookmarkStart w:id="50" w:name="_Toc375060800"/>
      <w:bookmarkStart w:id="51" w:name="_Toc250644176"/>
      <w:bookmarkStart w:id="52" w:name="_Toc257031940"/>
      <w:bookmarkStart w:id="53" w:name="_Toc272655834"/>
      <w:bookmarkStart w:id="54" w:name="_Toc285807017"/>
      <w:bookmarkStart w:id="55" w:name="_Toc289610811"/>
      <w:bookmarkStart w:id="56" w:name="_Toc299180455"/>
      <w:r w:rsidRPr="004F34B8">
        <w:t>1.1.</w:t>
      </w:r>
      <w:r w:rsidR="00234068">
        <w:t>4</w:t>
      </w:r>
      <w:r w:rsidRPr="004F34B8">
        <w:t xml:space="preserve"> –</w:t>
      </w:r>
      <w:r w:rsidR="00C765B8">
        <w:t xml:space="preserve"> </w:t>
      </w:r>
      <w:bookmarkStart w:id="57" w:name="_Toc236733220"/>
      <w:bookmarkStart w:id="58" w:name="_Toc237061866"/>
      <w:bookmarkStart w:id="59" w:name="_Toc238203161"/>
      <w:bookmarkStart w:id="60" w:name="_Toc375060801"/>
      <w:bookmarkStart w:id="61" w:name="_Toc250644177"/>
      <w:bookmarkStart w:id="62" w:name="_Toc257031941"/>
      <w:bookmarkStart w:id="63" w:name="_Toc272655835"/>
      <w:bookmarkStart w:id="64" w:name="_Toc285807018"/>
      <w:bookmarkEnd w:id="47"/>
      <w:bookmarkEnd w:id="48"/>
      <w:bookmarkEnd w:id="49"/>
      <w:bookmarkEnd w:id="50"/>
      <w:bookmarkEnd w:id="51"/>
      <w:bookmarkEnd w:id="52"/>
      <w:bookmarkEnd w:id="53"/>
      <w:bookmarkEnd w:id="54"/>
      <w:r w:rsidR="002215F5" w:rsidRPr="004F34B8">
        <w:t>Offspring value index (OV)</w:t>
      </w:r>
      <w:bookmarkEnd w:id="55"/>
      <w:bookmarkEnd w:id="57"/>
      <w:bookmarkEnd w:id="58"/>
      <w:bookmarkEnd w:id="59"/>
      <w:bookmarkEnd w:id="60"/>
      <w:bookmarkEnd w:id="61"/>
      <w:bookmarkEnd w:id="62"/>
      <w:bookmarkEnd w:id="63"/>
      <w:bookmarkEnd w:id="64"/>
      <w:bookmarkEnd w:id="56"/>
    </w:p>
    <w:p w14:paraId="4D2E7AE3" w14:textId="24618117" w:rsidR="00186C7D" w:rsidRPr="004F34B8" w:rsidRDefault="00612C7F" w:rsidP="00C765B8">
      <w:pPr>
        <w:pStyle w:val="BodytextfirstIC"/>
      </w:pPr>
      <w:r w:rsidRPr="004F34B8">
        <w:t>W</w:t>
      </w:r>
      <w:r w:rsidR="00702814" w:rsidRPr="004F34B8">
        <w:t>e calculat</w:t>
      </w:r>
      <w:r w:rsidR="00124B91" w:rsidRPr="004F34B8">
        <w:t>e</w:t>
      </w:r>
      <w:r w:rsidR="00186C7D" w:rsidRPr="004F34B8">
        <w:t xml:space="preserve"> a</w:t>
      </w:r>
      <w:r w:rsidR="00247C00" w:rsidRPr="004F34B8">
        <w:t>n</w:t>
      </w:r>
      <w:r w:rsidR="00186C7D" w:rsidRPr="004F34B8">
        <w:t xml:space="preserve"> ‘offspring value’ (OV) index as a measure of current versus future reproductive effort following previous studies</w:t>
      </w:r>
      <w:r w:rsidR="00B770AC" w:rsidRPr="004F34B8">
        <w:t xml:space="preserve"> </w:t>
      </w:r>
      <w:r w:rsidR="00A073D1" w:rsidRPr="0086548D">
        <w:fldChar w:fldCharType="begin"/>
      </w:r>
      <w:r w:rsidR="00774C02">
        <w:instrText xml:space="preserve"> ADDIN PAPERS2_CITATIONS &lt;citation&gt;&lt;uuid&gt;E02F4AA5-1C10-4A0B-9D2E-45419C56106A&lt;/uuid&gt;&lt;priority&gt;28&lt;/priority&gt;&lt;publications&gt;&lt;publication&gt;&lt;uuid&gt;058B5643-F747-415F-B09F-01A7AE307A87&lt;/uuid&gt;&lt;volume&gt;337&lt;/volume&gt;&lt;doi&gt;10.1126/science.1221523&lt;/doi&gt;&lt;startpage&gt;580&lt;/startpage&gt;&lt;publication_date&gt;99201208031200000000222000&lt;/publication_date&gt;&lt;url&gt;http://www.sciencemag.org/cgi/doi/10.1126/science.1221523&lt;/url&gt;&lt;type&gt;400&lt;/type&gt;&lt;title&gt;Unraveling the life history of successful invaders.&lt;/title&gt;&lt;location&gt;200,5,41.5048759,2.0885853&lt;/location&gt;&lt;institution&gt;Center for Ecological Research and Forestry Applications, 08193 Cerdanyola del Vallès, Spain. d.sol@creaf.uab.cat&lt;/institution&gt;&lt;number&gt;6094&lt;/number&gt;&lt;subtype&gt;400&lt;/subtype&gt;&lt;endpage&gt;583&lt;/endpage&gt;&lt;bundle&gt;&lt;publication&gt;&lt;title&gt;Science&lt;/title&gt;&lt;type&gt;-100&lt;/type&gt;&lt;subtype&gt;-100&lt;/subtype&gt;&lt;uuid&gt;6B986762-41ED-4B67-9908-072F9268976A&lt;/uuid&gt;&lt;/publication&gt;&lt;/bundle&gt;&lt;authors&gt;&lt;author&gt;&lt;firstName&gt;Daniel&lt;/firstName&gt;&lt;lastName&gt;Sol&lt;/lastName&gt;&lt;/author&gt;&lt;author&gt;&lt;firstName&gt;Joan&lt;/firstName&gt;&lt;lastName&gt;Maspons&lt;/lastName&gt;&lt;/author&gt;&lt;author&gt;&lt;firstName&gt;Miquel&lt;/firstName&gt;&lt;lastName&gt;Vall-Llosera&lt;/lastName&gt;&lt;/author&gt;&lt;author&gt;&lt;firstName&gt;Ignasi&lt;/firstName&gt;&lt;lastName&gt;Bartomeus&lt;/lastName&gt;&lt;/author&gt;&lt;author&gt;&lt;firstName&gt;Gabriel&lt;/firstName&gt;&lt;middleNames&gt;E&lt;/middleNames&gt;&lt;lastName&gt;García-Peña&lt;/lastName&gt;&lt;/author&gt;&lt;author&gt;&lt;firstName&gt;Josep&lt;/firstName&gt;&lt;lastName&gt;Piñol&lt;/lastName&gt;&lt;/author&gt;&lt;author&gt;&lt;firstName&gt;Robert&lt;/firstName&gt;&lt;middleNames&gt;P&lt;/middleNames&gt;&lt;lastName&gt;Freckleton&lt;/lastName&gt;&lt;/author&gt;&lt;/authors&gt;&lt;/publication&gt;&lt;publication&gt;&lt;volume&gt;173&lt;/volume&gt;&lt;publication_date&gt;99200905001200000000220000&lt;/publication_date&gt;&lt;number&gt;5&lt;/number&gt;&lt;doi&gt;10.1086/597610&lt;/doi&gt;&lt;startpage&gt;589&lt;/startpage&gt;&lt;title&gt;Stress Response and the Value of Reproduction: Are Birds Prudent Parents?&lt;/title&gt;&lt;uuid&gt;64194614-CE1E-4B2E-BE84-8D1489DDDFA5&lt;/uuid&gt;&lt;subtype&gt;400&lt;/subtype&gt;&lt;endpage&gt;598&lt;/endpage&gt;&lt;type&gt;400&lt;/type&gt;&lt;url&gt;http://www.jstor.org/stable/10.1086/597610&lt;/url&gt;&lt;bundle&gt;&lt;publication&gt;&lt;title&gt;The American naturalist&lt;/title&gt;&lt;type&gt;-100&lt;/type&gt;&lt;subtype&gt;-100&lt;/subtype&gt;&lt;uuid&gt;65642709-CF21-43C3-9AD8-3592C4260AB9&lt;/uuid&gt;&lt;/publication&gt;&lt;/bundle&gt;&lt;authors&gt;&lt;author&gt;&lt;firstName&gt;Veronika&lt;/firstName&gt;&lt;lastName&gt;Bókony&lt;/lastName&gt;&lt;/author&gt;&lt;author&gt;&lt;firstName&gt;Ádám&lt;/firstName&gt;&lt;middleNames&gt;Z&lt;/middleNames&gt;&lt;lastName&gt;Lendvai&lt;/lastName&gt;&lt;/author&gt;&lt;author&gt;&lt;firstName&gt;András&lt;/firstName&gt;&lt;lastName&gt;Liker&lt;/lastName&gt;&lt;/author&gt;&lt;author&gt;&lt;firstName&gt;Frédéric&lt;/firstName&gt;&lt;lastName&gt;Angelier&lt;/lastName&gt;&lt;/author&gt;&lt;author&gt;&lt;firstName&gt;John&lt;/firstName&gt;&lt;middleNames&gt;C&lt;/middleNames&gt;&lt;lastName&gt;Wingfield&lt;/lastName&gt;&lt;/author&gt;&lt;author&gt;&lt;firstName&gt;Olivier&lt;/firstName&gt;&lt;lastName&gt;Chastel&lt;/lastName&gt;&lt;/author&gt;&lt;/authors&gt;&lt;/publication&gt;&lt;/publications&gt;&lt;cites&gt;&lt;/cites&gt;&lt;/citation&gt;</w:instrText>
      </w:r>
      <w:r w:rsidR="00A073D1" w:rsidRPr="0086548D">
        <w:fldChar w:fldCharType="separate"/>
      </w:r>
      <w:r w:rsidR="00234B23">
        <w:rPr>
          <w:rFonts w:cs="Helvetica"/>
          <w:szCs w:val="22"/>
          <w:lang w:eastAsia="en-GB"/>
        </w:rPr>
        <w:t xml:space="preserve">(Bókony </w:t>
      </w:r>
      <w:r w:rsidR="00234B23">
        <w:rPr>
          <w:rFonts w:cs="Helvetica"/>
          <w:i/>
          <w:iCs/>
          <w:szCs w:val="22"/>
          <w:lang w:eastAsia="en-GB"/>
        </w:rPr>
        <w:t>et al.</w:t>
      </w:r>
      <w:r w:rsidR="00234B23">
        <w:rPr>
          <w:rFonts w:cs="Helvetica"/>
          <w:szCs w:val="22"/>
          <w:lang w:eastAsia="en-GB"/>
        </w:rPr>
        <w:t xml:space="preserve"> 2009; Sol </w:t>
      </w:r>
      <w:r w:rsidR="00234B23">
        <w:rPr>
          <w:rFonts w:cs="Helvetica"/>
          <w:i/>
          <w:iCs/>
          <w:szCs w:val="22"/>
          <w:lang w:eastAsia="en-GB"/>
        </w:rPr>
        <w:t>et al.</w:t>
      </w:r>
      <w:r w:rsidR="00234B23">
        <w:rPr>
          <w:rFonts w:cs="Helvetica"/>
          <w:szCs w:val="22"/>
          <w:lang w:eastAsia="en-GB"/>
        </w:rPr>
        <w:t xml:space="preserve"> 2012)</w:t>
      </w:r>
      <w:r w:rsidR="00A073D1" w:rsidRPr="0086548D">
        <w:fldChar w:fldCharType="end"/>
      </w:r>
      <w:r w:rsidR="00186C7D" w:rsidRPr="004F34B8">
        <w:t xml:space="preserve"> as: </w:t>
      </w:r>
    </w:p>
    <w:p w14:paraId="0B2D21EC" w14:textId="77777777" w:rsidR="00DD4359" w:rsidRPr="004F34B8" w:rsidRDefault="002E6A89" w:rsidP="00D70A0C">
      <w:pPr>
        <w:pStyle w:val="BodytextIC"/>
      </w:pPr>
      <m:oMathPara>
        <m:oMath>
          <m:r>
            <m:rPr>
              <m:sty m:val="b"/>
            </m:rPr>
            <w:rPr>
              <w:rFonts w:ascii="Cambria Math" w:hAnsi="Cambria Math"/>
            </w:rPr>
            <m:t>Equation 1</m:t>
          </m:r>
          <m:r>
            <m:rPr>
              <m:sty m:val="p"/>
            </m:rPr>
            <w:rPr>
              <w:rFonts w:ascii="Cambria Math" w:hAnsi="Cambria Math"/>
            </w:rPr>
            <m:t xml:space="preserve">: </m:t>
          </m:r>
          <m:r>
            <w:rPr>
              <w:rFonts w:ascii="Cambria Math" w:hAnsi="Cambria Math"/>
            </w:rPr>
            <m:t>OV</m:t>
          </m:r>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m:t>
              </m:r>
              <m:r>
                <w:rPr>
                  <w:rFonts w:ascii="Cambria Math" w:hAnsi="Cambria Math"/>
                </w:rPr>
                <m:t>Litters</m:t>
              </m:r>
              <m:r>
                <m:rPr>
                  <m:sty m:val="p"/>
                </m:rPr>
                <w:rPr>
                  <w:rFonts w:ascii="Cambria Math" w:hAnsi="Cambria Math"/>
                </w:rPr>
                <m:t xml:space="preserve"> </m:t>
              </m:r>
              <m:r>
                <w:rPr>
                  <w:rFonts w:ascii="Cambria Math" w:hAnsi="Cambria Math"/>
                </w:rPr>
                <m:t>per</m:t>
              </m:r>
              <m:r>
                <m:rPr>
                  <m:sty m:val="p"/>
                </m:rPr>
                <w:rPr>
                  <w:rFonts w:ascii="Cambria Math" w:hAnsi="Cambria Math"/>
                </w:rPr>
                <m:t xml:space="preserve"> </m:t>
              </m:r>
              <m:r>
                <w:rPr>
                  <w:rFonts w:ascii="Cambria Math" w:hAnsi="Cambria Math"/>
                </w:rPr>
                <m:t>year</m:t>
              </m:r>
              <m:r>
                <m:rPr>
                  <m:sty m:val="p"/>
                </m:rPr>
                <w:rPr>
                  <w:rFonts w:ascii="Cambria Math" w:hAnsi="Cambria Math"/>
                </w:rPr>
                <m:t>)*(</m:t>
              </m:r>
              <m:r>
                <w:rPr>
                  <w:rFonts w:ascii="Cambria Math" w:hAnsi="Cambria Math"/>
                </w:rPr>
                <m:t>Reproductive</m:t>
              </m:r>
              <m:r>
                <m:rPr>
                  <m:sty m:val="p"/>
                </m:rPr>
                <w:rPr>
                  <w:rFonts w:ascii="Cambria Math" w:hAnsi="Cambria Math"/>
                </w:rPr>
                <m:t xml:space="preserve"> </m:t>
              </m:r>
              <m:r>
                <w:rPr>
                  <w:rFonts w:ascii="Cambria Math" w:hAnsi="Cambria Math"/>
                </w:rPr>
                <m:t>Lifespan</m:t>
              </m:r>
              <m:r>
                <m:rPr>
                  <m:sty m:val="p"/>
                </m:rPr>
                <w:rPr>
                  <w:rFonts w:ascii="Cambria Math" w:hAnsi="Cambria Math"/>
                </w:rPr>
                <m:t>)</m:t>
              </m:r>
            </m:den>
          </m:f>
        </m:oMath>
      </m:oMathPara>
    </w:p>
    <w:p w14:paraId="5D7B0AD6" w14:textId="2AAE3E1A" w:rsidR="004F0E2B" w:rsidRPr="004F34B8" w:rsidRDefault="00E85134" w:rsidP="00BA0351">
      <w:pPr>
        <w:pStyle w:val="BodytextIC"/>
      </w:pPr>
      <w:r>
        <w:t>Recent theoretical models of how small population</w:t>
      </w:r>
      <w:r w:rsidR="00BE2AFD">
        <w:t>s</w:t>
      </w:r>
      <w:r>
        <w:t xml:space="preserve"> overcome extinction risks in variable environments propose that longer lived species</w:t>
      </w:r>
      <w:r w:rsidR="00C047C1">
        <w:t xml:space="preserve"> are more likely to succeed and establish than shorter lived, highly fecund species </w:t>
      </w:r>
      <w:r w:rsidR="00C047C1" w:rsidRPr="00997507">
        <w:fldChar w:fldCharType="begin"/>
      </w:r>
      <w:r w:rsidR="00774C02">
        <w:instrText xml:space="preserve"> ADDIN PAPERS2_CITATIONS &lt;citation&gt;&lt;uuid&gt;83B27C09-8010-41FF-8074-04E191299D8A&lt;/uuid&gt;&lt;priority&gt;29&lt;/priority&gt;&lt;publications&gt;&lt;publication&gt;&lt;volume&gt;164&lt;/volume&gt;&lt;publication_date&gt;99200412001200000000220000&lt;/publication_date&gt;&lt;number&gt;6&lt;/number&gt;&lt;doi&gt;10.1086/425371&lt;/doi&gt;&lt;startpage&gt;793&lt;/startpage&gt;&lt;title&gt;Life history variation predicts the effects of demographic stochasticity on avian population dynamics&lt;/title&gt;&lt;uuid&gt;57EF37F0-EFD1-4E4B-95B9-913DAC2FB04B&lt;/uuid&gt;&lt;subtype&gt;400&lt;/subtype&gt;&lt;endpage&gt;802&lt;/endpage&gt;&lt;type&gt;400&lt;/type&gt;&lt;url&gt;http://www.jstor.org/stable/10.1086/425371&lt;/url&gt;&lt;bundle&gt;&lt;publication&gt;&lt;title&gt;The American naturalist&lt;/title&gt;&lt;type&gt;-100&lt;/type&gt;&lt;subtype&gt;-100&lt;/subtype&gt;&lt;uuid&gt;65642709-CF21-43C3-9AD8-3592C4260AB9&lt;/uuid&gt;&lt;/publication&gt;&lt;/bundle&gt;&lt;authors&gt;&lt;author&gt;&lt;firstName&gt;Bernt&lt;/firstName&gt;&lt;middleNames&gt;Erik&lt;/middleNames&gt;&lt;lastName&gt;Sæther&lt;/lastName&gt;&lt;/author&gt;&lt;author&gt;&lt;firstName&gt;Steinar&lt;/firstName&gt;&lt;lastName&gt;Engen&lt;/lastName&gt;&lt;/author&gt;&lt;author&gt;&lt;firstName&gt;Anders&lt;/firstName&gt;&lt;lastName&gt;Pape Møller&lt;/lastName&gt;&lt;/author&gt;&lt;author&gt;&lt;firstName&gt;Henri&lt;/firstName&gt;&lt;lastName&gt;Weimerskirch&lt;/lastName&gt;&lt;/author&gt;&lt;author&gt;&lt;firstName&gt;Marcel&lt;/firstName&gt;&lt;middleNames&gt;E&lt;/middleNames&gt;&lt;lastName&gt;Visser&lt;/lastName&gt;&lt;/author&gt;&lt;author&gt;&lt;firstName&gt;Wolfgang&lt;/firstName&gt;&lt;lastName&gt;Fiedler&lt;/lastName&gt;&lt;/author&gt;&lt;author&gt;&lt;firstName&gt;Erik&lt;/firstName&gt;&lt;lastName&gt;Matthysen&lt;/lastName&gt;&lt;/author&gt;&lt;/authors&gt;&lt;/publication&gt;&lt;publication&gt;&lt;volume&gt;179&lt;/volume&gt;&lt;publication_date&gt;99201206001200000000220000&lt;/publication_date&gt;&lt;number&gt;6&lt;/number&gt;&lt;doi&gt;10.1086/665696&lt;/doi&gt;&lt;startpage&gt;706&lt;/startpage&gt;&lt;title&gt;Can life history predict the effect of demographic stochasticity on extinction risk?&lt;/title&gt;&lt;uuid&gt;EECFE744-5BFF-4785-944F-BBBFA5AC0526&lt;/uuid&gt;&lt;subtype&gt;400&lt;/subtype&gt;&lt;endpage&gt;720&lt;/endpage&gt;&lt;type&gt;400&lt;/type&gt;&lt;url&gt;http://www.jstor.org/stable/info/10.1086/665696&lt;/url&gt;&lt;bundle&gt;&lt;publication&gt;&lt;title&gt;The American naturalist&lt;/title&gt;&lt;type&gt;-100&lt;/type&gt;&lt;subtype&gt;-100&lt;/subtype&gt;&lt;uuid&gt;65642709-CF21-43C3-9AD8-3592C4260AB9&lt;/uuid&gt;&lt;/publication&gt;&lt;/bundle&gt;&lt;authors&gt;&lt;author&gt;&lt;firstName&gt;Tobias&lt;/firstName&gt;&lt;lastName&gt;Jeppsson&lt;/lastName&gt;&lt;/author&gt;&lt;author&gt;&lt;firstName&gt;Pär&lt;/firstName&gt;&lt;lastName&gt;Forslund&lt;/lastName&gt;&lt;/author&gt;&lt;/authors&gt;&lt;/publication&gt;&lt;/publications&gt;&lt;cites&gt;&lt;/cites&gt;&lt;/citation&gt;</w:instrText>
      </w:r>
      <w:r w:rsidR="00C047C1" w:rsidRPr="00997507">
        <w:fldChar w:fldCharType="separate"/>
      </w:r>
      <w:r w:rsidR="00C047C1">
        <w:rPr>
          <w:rFonts w:cs="Helvetica"/>
          <w:lang w:eastAsia="en-GB"/>
        </w:rPr>
        <w:t xml:space="preserve">(Sæther </w:t>
      </w:r>
      <w:r w:rsidR="00C047C1">
        <w:rPr>
          <w:rFonts w:cs="Helvetica"/>
          <w:i/>
          <w:iCs/>
          <w:lang w:eastAsia="en-GB"/>
        </w:rPr>
        <w:t>et al.</w:t>
      </w:r>
      <w:r w:rsidR="00C047C1">
        <w:rPr>
          <w:rFonts w:cs="Helvetica"/>
          <w:lang w:eastAsia="en-GB"/>
        </w:rPr>
        <w:t xml:space="preserve"> 2004; Jeppsson &amp; Forslund 2012)</w:t>
      </w:r>
      <w:r w:rsidR="00C047C1" w:rsidRPr="00997507">
        <w:fldChar w:fldCharType="end"/>
      </w:r>
      <w:r w:rsidR="00C047C1">
        <w:t xml:space="preserve">. </w:t>
      </w:r>
      <w:r w:rsidR="004709F6">
        <w:t>Relative to short lived species</w:t>
      </w:r>
      <w:r w:rsidR="00C047C1">
        <w:t xml:space="preserve">, long lived </w:t>
      </w:r>
      <w:r w:rsidR="004709F6">
        <w:t>organisms</w:t>
      </w:r>
      <w:r w:rsidR="00C047C1">
        <w:t xml:space="preserve"> can adopt more flexible strategies, such as </w:t>
      </w:r>
      <w:proofErr w:type="gramStart"/>
      <w:r w:rsidR="00C047C1">
        <w:t>bet-hedging</w:t>
      </w:r>
      <w:proofErr w:type="gramEnd"/>
      <w:r w:rsidR="004709F6">
        <w:t>,</w:t>
      </w:r>
      <w:r w:rsidR="00C047C1">
        <w:t xml:space="preserve"> when facing temp</w:t>
      </w:r>
      <w:r w:rsidR="004709F6">
        <w:t>orally and/or spatially heteroge</w:t>
      </w:r>
      <w:r w:rsidR="00C047C1">
        <w:t>n</w:t>
      </w:r>
      <w:r w:rsidR="004709F6">
        <w:t>e</w:t>
      </w:r>
      <w:r w:rsidR="00C047C1">
        <w:t xml:space="preserve">ous or stochastic environments. Specifically, </w:t>
      </w:r>
      <w:r w:rsidR="004709F6">
        <w:t>they</w:t>
      </w:r>
      <w:r w:rsidR="00C047C1">
        <w:t xml:space="preserve"> can postpone reproduction in </w:t>
      </w:r>
      <w:proofErr w:type="spellStart"/>
      <w:r w:rsidR="00C047C1">
        <w:t>unfavourable</w:t>
      </w:r>
      <w:proofErr w:type="spellEnd"/>
      <w:r w:rsidR="00C047C1">
        <w:t xml:space="preserve"> years and invest into </w:t>
      </w:r>
      <w:r w:rsidR="00600DCE">
        <w:t xml:space="preserve">a </w:t>
      </w:r>
      <w:r w:rsidR="00C047C1">
        <w:t xml:space="preserve">greater reproductive </w:t>
      </w:r>
      <w:r w:rsidR="00600DCE">
        <w:t>output</w:t>
      </w:r>
      <w:r w:rsidR="00C047C1">
        <w:t xml:space="preserve"> in more </w:t>
      </w:r>
      <w:proofErr w:type="spellStart"/>
      <w:r w:rsidR="00C047C1">
        <w:t>favourable</w:t>
      </w:r>
      <w:proofErr w:type="spellEnd"/>
      <w:r w:rsidR="00C047C1">
        <w:t xml:space="preserve"> years. </w:t>
      </w:r>
      <w:r w:rsidR="004709F6" w:rsidRPr="00997507">
        <w:t xml:space="preserve">In the context of </w:t>
      </w:r>
      <w:r w:rsidR="004709F6">
        <w:t>these</w:t>
      </w:r>
      <w:r w:rsidR="004709F6" w:rsidRPr="00997507">
        <w:t xml:space="preserve"> models</w:t>
      </w:r>
      <w:r w:rsidR="004709F6">
        <w:t>, a</w:t>
      </w:r>
      <w:r w:rsidR="00DA1740" w:rsidRPr="00997507">
        <w:t xml:space="preserve"> low O</w:t>
      </w:r>
      <w:r w:rsidR="00DA1740" w:rsidRPr="004F34B8">
        <w:t xml:space="preserve">V </w:t>
      </w:r>
      <w:r w:rsidR="00346E81" w:rsidRPr="004F34B8">
        <w:t>is predicted to</w:t>
      </w:r>
      <w:r w:rsidR="00DA1740" w:rsidRPr="004F34B8">
        <w:t xml:space="preserve"> </w:t>
      </w:r>
      <w:r w:rsidR="00346E81" w:rsidRPr="004F34B8">
        <w:t xml:space="preserve">be </w:t>
      </w:r>
      <w:r w:rsidR="00DA1740" w:rsidRPr="004F34B8">
        <w:t>associated with higher probability of establishment</w:t>
      </w:r>
      <w:r w:rsidR="009B4998" w:rsidRPr="004F34B8">
        <w:t xml:space="preserve"> of alien populations</w:t>
      </w:r>
      <w:r w:rsidR="00B770AC" w:rsidRPr="004F34B8">
        <w:t xml:space="preserve"> </w:t>
      </w:r>
      <w:r w:rsidR="00B545EA" w:rsidRPr="004F34B8">
        <w:t>and so</w:t>
      </w:r>
      <w:r w:rsidR="00DA1740" w:rsidRPr="004F34B8">
        <w:t xml:space="preserve"> the association between success and O</w:t>
      </w:r>
      <w:r w:rsidR="00612C7F" w:rsidRPr="004F34B8">
        <w:t xml:space="preserve">V should be </w:t>
      </w:r>
      <w:r w:rsidR="00612C7F" w:rsidRPr="00997507">
        <w:t>negative</w:t>
      </w:r>
      <w:r w:rsidR="004709F6">
        <w:t xml:space="preserve"> </w:t>
      </w:r>
      <w:r w:rsidR="004709F6" w:rsidRPr="0086548D">
        <w:fldChar w:fldCharType="begin"/>
      </w:r>
      <w:r w:rsidR="00774C02">
        <w:instrText xml:space="preserve"> ADDIN PAPERS2_CITATIONS &lt;citation&gt;&lt;uuid&gt;FD24D068-7680-4DC1-B913-12E863CFDFA2&lt;/uuid&gt;&lt;priority&gt;30&lt;/priority&gt;&lt;publications&gt;&lt;publication&gt;&lt;uuid&gt;058B5643-F747-415F-B09F-01A7AE307A87&lt;/uuid&gt;&lt;volume&gt;337&lt;/volume&gt;&lt;doi&gt;10.1126/science.1221523&lt;/doi&gt;&lt;startpage&gt;580&lt;/startpage&gt;&lt;publication_date&gt;99201208031200000000222000&lt;/publication_date&gt;&lt;url&gt;http://www.sciencemag.org/cgi/doi/10.1126/science.1221523&lt;/url&gt;&lt;type&gt;400&lt;/type&gt;&lt;title&gt;Unraveling the life history of successful invaders.&lt;/title&gt;&lt;location&gt;200,5,41.5048759,2.0885853&lt;/location&gt;&lt;institution&gt;Center for Ecological Research and Forestry Applications, 08193 Cerdanyola del Vallès, Spain. d.sol@creaf.uab.cat&lt;/institution&gt;&lt;number&gt;6094&lt;/number&gt;&lt;subtype&gt;400&lt;/subtype&gt;&lt;endpage&gt;583&lt;/endpage&gt;&lt;bundle&gt;&lt;publication&gt;&lt;title&gt;Science&lt;/title&gt;&lt;type&gt;-100&lt;/type&gt;&lt;subtype&gt;-100&lt;/subtype&gt;&lt;uuid&gt;6B986762-41ED-4B67-9908-072F9268976A&lt;/uuid&gt;&lt;/publication&gt;&lt;/bundle&gt;&lt;authors&gt;&lt;author&gt;&lt;firstName&gt;Daniel&lt;/firstName&gt;&lt;lastName&gt;Sol&lt;/lastName&gt;&lt;/author&gt;&lt;author&gt;&lt;firstName&gt;Joan&lt;/firstName&gt;&lt;lastName&gt;Maspons&lt;/lastName&gt;&lt;/author&gt;&lt;author&gt;&lt;firstName&gt;Miquel&lt;/firstName&gt;&lt;lastName&gt;Vall-Llosera&lt;/lastName&gt;&lt;/author&gt;&lt;author&gt;&lt;firstName&gt;Ignasi&lt;/firstName&gt;&lt;lastName&gt;Bartomeus&lt;/lastName&gt;&lt;/author&gt;&lt;author&gt;&lt;firstName&gt;Gabriel&lt;/firstName&gt;&lt;middleNames&gt;E&lt;/middleNames&gt;&lt;lastName&gt;García-Peña&lt;/lastName&gt;&lt;/author&gt;&lt;author&gt;&lt;firstName&gt;Josep&lt;/firstName&gt;&lt;lastName&gt;Piñol&lt;/lastName&gt;&lt;/author&gt;&lt;author&gt;&lt;firstName&gt;Robert&lt;/firstName&gt;&lt;middleNames&gt;P&lt;/middleNames&gt;&lt;lastName&gt;Freckleton&lt;/lastName&gt;&lt;/author&gt;&lt;/authors&gt;&lt;/publication&gt;&lt;/publications&gt;&lt;cites&gt;&lt;/cites&gt;&lt;/citation&gt;</w:instrText>
      </w:r>
      <w:r w:rsidR="004709F6" w:rsidRPr="0086548D">
        <w:fldChar w:fldCharType="separate"/>
      </w:r>
      <w:r w:rsidR="004709F6">
        <w:rPr>
          <w:rFonts w:cs="Helvetica"/>
          <w:lang w:eastAsia="en-GB"/>
        </w:rPr>
        <w:t xml:space="preserve">(Sol </w:t>
      </w:r>
      <w:r w:rsidR="004709F6">
        <w:rPr>
          <w:rFonts w:cs="Helvetica"/>
          <w:i/>
          <w:iCs/>
          <w:lang w:eastAsia="en-GB"/>
        </w:rPr>
        <w:t>et al.</w:t>
      </w:r>
      <w:r w:rsidR="004709F6">
        <w:rPr>
          <w:rFonts w:cs="Helvetica"/>
          <w:lang w:eastAsia="en-GB"/>
        </w:rPr>
        <w:t xml:space="preserve"> 2012)</w:t>
      </w:r>
      <w:r w:rsidR="004709F6" w:rsidRPr="0086548D">
        <w:fldChar w:fldCharType="end"/>
      </w:r>
      <w:r w:rsidR="00612C7F" w:rsidRPr="00997507">
        <w:t xml:space="preserve">. </w:t>
      </w:r>
      <w:r w:rsidR="004709F6">
        <w:t>A recent study in birds finds support for this model and reveals that</w:t>
      </w:r>
      <w:r w:rsidR="00317188">
        <w:t xml:space="preserve"> a low OV can be achieved through a variable combination of clutch size and lifespan </w:t>
      </w:r>
      <w:r w:rsidR="00317188" w:rsidRPr="0086548D">
        <w:fldChar w:fldCharType="begin"/>
      </w:r>
      <w:r w:rsidR="00774C02">
        <w:instrText xml:space="preserve"> ADDIN PAPERS2_CITATIONS &lt;citation&gt;&lt;uuid&gt;50C59A50-F986-43B7-8C7F-EEB8CDF87C1D&lt;/uuid&gt;&lt;priority&gt;31&lt;/priority&gt;&lt;publications&gt;&lt;publication&gt;&lt;uuid&gt;058B5643-F747-415F-B09F-01A7AE307A87&lt;/uuid&gt;&lt;volume&gt;337&lt;/volume&gt;&lt;doi&gt;10.1126/science.1221523&lt;/doi&gt;&lt;startpage&gt;580&lt;/startpage&gt;&lt;publication_date&gt;99201208031200000000222000&lt;/publication_date&gt;&lt;url&gt;http://www.sciencemag.org/cgi/doi/10.1126/science.1221523&lt;/url&gt;&lt;type&gt;400&lt;/type&gt;&lt;title&gt;Unraveling the life history of successful invaders.&lt;/title&gt;&lt;location&gt;200,5,41.5048759,2.0885853&lt;/location&gt;&lt;institution&gt;Center for Ecological Research and Forestry Applications, 08193 Cerdanyola del Vallès, Spain. d.sol@creaf.uab.cat&lt;/institution&gt;&lt;number&gt;6094&lt;/number&gt;&lt;subtype&gt;400&lt;/subtype&gt;&lt;endpage&gt;583&lt;/endpage&gt;&lt;bundle&gt;&lt;publication&gt;&lt;title&gt;Science&lt;/title&gt;&lt;type&gt;-100&lt;/type&gt;&lt;subtype&gt;-100&lt;/subtype&gt;&lt;uuid&gt;6B986762-41ED-4B67-9908-072F9268976A&lt;/uuid&gt;&lt;/publication&gt;&lt;/bundle&gt;&lt;authors&gt;&lt;author&gt;&lt;firstName&gt;Daniel&lt;/firstName&gt;&lt;lastName&gt;Sol&lt;/lastName&gt;&lt;/author&gt;&lt;author&gt;&lt;firstName&gt;Joan&lt;/firstName&gt;&lt;lastName&gt;Maspons&lt;/lastName&gt;&lt;/author&gt;&lt;author&gt;&lt;firstName&gt;Miquel&lt;/firstName&gt;&lt;lastName&gt;Vall-Llosera&lt;/lastName&gt;&lt;/author&gt;&lt;author&gt;&lt;firstName&gt;Ignasi&lt;/firstName&gt;&lt;lastName&gt;Bartomeus&lt;/lastName&gt;&lt;/author&gt;&lt;author&gt;&lt;firstName&gt;Gabriel&lt;/firstName&gt;&lt;middleNames&gt;E&lt;/middleNames&gt;&lt;lastName&gt;García-Peña&lt;/lastName&gt;&lt;/author&gt;&lt;author&gt;&lt;firstName&gt;Josep&lt;/firstName&gt;&lt;lastName&gt;Piñol&lt;/lastName&gt;&lt;/author&gt;&lt;author&gt;&lt;firstName&gt;Robert&lt;/firstName&gt;&lt;middleNames&gt;P&lt;/middleNames&gt;&lt;lastName&gt;Freckleton&lt;/lastName&gt;&lt;/author&gt;&lt;/authors&gt;&lt;/publication&gt;&lt;/publications&gt;&lt;cites&gt;&lt;/cites&gt;&lt;/citation&gt;</w:instrText>
      </w:r>
      <w:r w:rsidR="00317188" w:rsidRPr="0086548D">
        <w:fldChar w:fldCharType="separate"/>
      </w:r>
      <w:r w:rsidR="00317188">
        <w:rPr>
          <w:rFonts w:cs="Helvetica"/>
          <w:lang w:eastAsia="en-GB"/>
        </w:rPr>
        <w:t xml:space="preserve">(Sol </w:t>
      </w:r>
      <w:r w:rsidR="00317188">
        <w:rPr>
          <w:rFonts w:cs="Helvetica"/>
          <w:i/>
          <w:iCs/>
          <w:lang w:eastAsia="en-GB"/>
        </w:rPr>
        <w:t>et al.</w:t>
      </w:r>
      <w:r w:rsidR="00317188">
        <w:rPr>
          <w:rFonts w:cs="Helvetica"/>
          <w:lang w:eastAsia="en-GB"/>
        </w:rPr>
        <w:t xml:space="preserve"> 2012)</w:t>
      </w:r>
      <w:r w:rsidR="00317188" w:rsidRPr="0086548D">
        <w:fldChar w:fldCharType="end"/>
      </w:r>
      <w:r w:rsidR="00317188">
        <w:t>. Specifically,</w:t>
      </w:r>
      <w:r w:rsidR="004709F6">
        <w:t xml:space="preserve"> </w:t>
      </w:r>
      <w:r w:rsidR="00317188">
        <w:t xml:space="preserve">successfully established alien birds with </w:t>
      </w:r>
      <w:r w:rsidR="004709F6">
        <w:t>l</w:t>
      </w:r>
      <w:r w:rsidR="00317188">
        <w:t xml:space="preserve">ow OV produce either many clutches per a year over short reproductive lifespan or a single annual clutch over a </w:t>
      </w:r>
      <w:r w:rsidR="00317188">
        <w:lastRenderedPageBreak/>
        <w:t>long reproductive life</w:t>
      </w:r>
      <w:r w:rsidR="004709F6">
        <w:t>.</w:t>
      </w:r>
      <w:r w:rsidR="004709F6" w:rsidRPr="004F34B8">
        <w:t xml:space="preserve"> </w:t>
      </w:r>
      <w:r w:rsidR="00600DCE">
        <w:t>This study also shows that</w:t>
      </w:r>
      <w:r w:rsidR="004709F6">
        <w:t xml:space="preserve"> </w:t>
      </w:r>
      <w:r w:rsidR="00DA1740" w:rsidRPr="004F34B8">
        <w:t xml:space="preserve">OV </w:t>
      </w:r>
      <w:r w:rsidR="004709F6">
        <w:t xml:space="preserve">in birds </w:t>
      </w:r>
      <w:r w:rsidR="00DA1740" w:rsidRPr="004F34B8">
        <w:t xml:space="preserve">is unrelated to </w:t>
      </w:r>
      <w:r w:rsidR="00707117">
        <w:t xml:space="preserve">other </w:t>
      </w:r>
      <w:r w:rsidR="00DA1740" w:rsidRPr="004F34B8">
        <w:t>life histor</w:t>
      </w:r>
      <w:r w:rsidR="00EF08B2">
        <w:t>y traits</w:t>
      </w:r>
      <w:r w:rsidR="00DA1740" w:rsidRPr="004F34B8">
        <w:t>, suggesting that OV captures an independent dimension of the species’ life history strategy</w:t>
      </w:r>
      <w:r w:rsidR="00B770AC" w:rsidRPr="004F34B8">
        <w:t xml:space="preserve"> </w:t>
      </w:r>
      <w:r w:rsidR="00A073D1" w:rsidRPr="0086548D">
        <w:fldChar w:fldCharType="begin"/>
      </w:r>
      <w:r w:rsidR="00774C02">
        <w:instrText xml:space="preserve"> ADDIN PAPERS2_CITATIONS &lt;citation&gt;&lt;uuid&gt;661471A6-BDE1-49BC-B328-5523B5B47396&lt;/uuid&gt;&lt;priority&gt;32&lt;/priority&gt;&lt;publications&gt;&lt;publication&gt;&lt;uuid&gt;058B5643-F747-415F-B09F-01A7AE307A87&lt;/uuid&gt;&lt;volume&gt;337&lt;/volume&gt;&lt;doi&gt;10.1126/science.1221523&lt;/doi&gt;&lt;startpage&gt;580&lt;/startpage&gt;&lt;publication_date&gt;99201208031200000000222000&lt;/publication_date&gt;&lt;url&gt;http://www.sciencemag.org/cgi/doi/10.1126/science.1221523&lt;/url&gt;&lt;type&gt;400&lt;/type&gt;&lt;title&gt;Unraveling the life history of successful invaders.&lt;/title&gt;&lt;location&gt;200,5,41.5048759,2.0885853&lt;/location&gt;&lt;institution&gt;Center for Ecological Research and Forestry Applications, 08193 Cerdanyola del Vallès, Spain. d.sol@creaf.uab.cat&lt;/institution&gt;&lt;number&gt;6094&lt;/number&gt;&lt;subtype&gt;400&lt;/subtype&gt;&lt;endpage&gt;583&lt;/endpage&gt;&lt;bundle&gt;&lt;publication&gt;&lt;title&gt;Science&lt;/title&gt;&lt;type&gt;-100&lt;/type&gt;&lt;subtype&gt;-100&lt;/subtype&gt;&lt;uuid&gt;6B986762-41ED-4B67-9908-072F9268976A&lt;/uuid&gt;&lt;/publication&gt;&lt;/bundle&gt;&lt;authors&gt;&lt;author&gt;&lt;firstName&gt;Daniel&lt;/firstName&gt;&lt;lastName&gt;Sol&lt;/lastName&gt;&lt;/author&gt;&lt;author&gt;&lt;firstName&gt;Joan&lt;/firstName&gt;&lt;lastName&gt;Maspons&lt;/lastName&gt;&lt;/author&gt;&lt;author&gt;&lt;firstName&gt;Miquel&lt;/firstName&gt;&lt;lastName&gt;Vall-Llosera&lt;/lastName&gt;&lt;/author&gt;&lt;author&gt;&lt;firstName&gt;Ignasi&lt;/firstName&gt;&lt;lastName&gt;Bartomeus&lt;/lastName&gt;&lt;/author&gt;&lt;author&gt;&lt;firstName&gt;Gabriel&lt;/firstName&gt;&lt;middleNames&gt;E&lt;/middleNames&gt;&lt;lastName&gt;García-Peña&lt;/lastName&gt;&lt;/author&gt;&lt;author&gt;&lt;firstName&gt;Josep&lt;/firstName&gt;&lt;lastName&gt;Piñol&lt;/lastName&gt;&lt;/author&gt;&lt;author&gt;&lt;firstName&gt;Robert&lt;/firstName&gt;&lt;middleNames&gt;P&lt;/middleNames&gt;&lt;lastName&gt;Freckleton&lt;/lastName&gt;&lt;/author&gt;&lt;/authors&gt;&lt;/publication&gt;&lt;/publications&gt;&lt;cites&gt;&lt;/cites&gt;&lt;/citation&gt;</w:instrText>
      </w:r>
      <w:r w:rsidR="00A073D1" w:rsidRPr="0086548D">
        <w:fldChar w:fldCharType="separate"/>
      </w:r>
      <w:r w:rsidR="00234B23">
        <w:rPr>
          <w:rFonts w:cs="Helvetica"/>
          <w:lang w:eastAsia="en-GB"/>
        </w:rPr>
        <w:t xml:space="preserve">(Sol </w:t>
      </w:r>
      <w:r w:rsidR="00234B23">
        <w:rPr>
          <w:rFonts w:cs="Helvetica"/>
          <w:i/>
          <w:iCs/>
          <w:lang w:eastAsia="en-GB"/>
        </w:rPr>
        <w:t>et al.</w:t>
      </w:r>
      <w:r w:rsidR="00234B23">
        <w:rPr>
          <w:rFonts w:cs="Helvetica"/>
          <w:lang w:eastAsia="en-GB"/>
        </w:rPr>
        <w:t xml:space="preserve"> 2012)</w:t>
      </w:r>
      <w:r w:rsidR="00A073D1" w:rsidRPr="0086548D">
        <w:fldChar w:fldCharType="end"/>
      </w:r>
      <w:r w:rsidR="00DA1740" w:rsidRPr="004F34B8">
        <w:t>.</w:t>
      </w:r>
      <w:r w:rsidR="00B545EA" w:rsidRPr="004F34B8">
        <w:t xml:space="preserve"> </w:t>
      </w:r>
    </w:p>
    <w:p w14:paraId="545BA51C" w14:textId="04C03270" w:rsidR="00DA1740" w:rsidRPr="004F34B8" w:rsidRDefault="004F0E2B" w:rsidP="00BA0351">
      <w:pPr>
        <w:pStyle w:val="BodytextIC"/>
      </w:pPr>
      <w:r w:rsidRPr="004F34B8">
        <w:t>H</w:t>
      </w:r>
      <w:r w:rsidR="00A34872" w:rsidRPr="004F34B8">
        <w:t xml:space="preserve">ere </w:t>
      </w:r>
      <w:r w:rsidR="00A34872" w:rsidRPr="00997507">
        <w:t xml:space="preserve">we </w:t>
      </w:r>
      <w:r w:rsidR="00702814" w:rsidRPr="00997507">
        <w:t>assess</w:t>
      </w:r>
      <w:r w:rsidR="00B545EA" w:rsidRPr="00251919">
        <w:t xml:space="preserve"> the</w:t>
      </w:r>
      <w:r w:rsidR="00B545EA" w:rsidRPr="004F34B8">
        <w:t xml:space="preserve"> relationship between OV and life history traits </w:t>
      </w:r>
      <w:r w:rsidR="004A054D" w:rsidRPr="004F34B8">
        <w:t>(section 2.</w:t>
      </w:r>
      <w:r w:rsidR="00DD6873">
        <w:t>2</w:t>
      </w:r>
      <w:r w:rsidR="004A054D" w:rsidRPr="004F34B8">
        <w:t xml:space="preserve">) </w:t>
      </w:r>
      <w:r w:rsidR="00835844" w:rsidRPr="004F34B8">
        <w:t>to investigate whether OV represents an independent life history axis</w:t>
      </w:r>
      <w:r w:rsidR="00BE5F8A" w:rsidRPr="004F34B8">
        <w:t xml:space="preserve"> in mammals</w:t>
      </w:r>
      <w:r w:rsidR="00835844" w:rsidRPr="004F34B8">
        <w:t>, as suggested for birds</w:t>
      </w:r>
      <w:r w:rsidR="00D81F48" w:rsidRPr="004F34B8">
        <w:t xml:space="preserve"> </w:t>
      </w:r>
      <w:r w:rsidR="00A073D1" w:rsidRPr="0086548D">
        <w:fldChar w:fldCharType="begin"/>
      </w:r>
      <w:r w:rsidR="00774C02">
        <w:instrText xml:space="preserve"> ADDIN PAPERS2_CITATIONS &lt;citation&gt;&lt;uuid&gt;2B3A5788-7C48-45E6-99F6-98C18EC168DF&lt;/uuid&gt;&lt;priority&gt;33&lt;/priority&gt;&lt;publications&gt;&lt;publication&gt;&lt;uuid&gt;058B5643-F747-415F-B09F-01A7AE307A87&lt;/uuid&gt;&lt;volume&gt;337&lt;/volume&gt;&lt;doi&gt;10.1126/science.1221523&lt;/doi&gt;&lt;startpage&gt;580&lt;/startpage&gt;&lt;publication_date&gt;99201208031200000000222000&lt;/publication_date&gt;&lt;url&gt;http://www.sciencemag.org/cgi/doi/10.1126/science.1221523&lt;/url&gt;&lt;type&gt;400&lt;/type&gt;&lt;title&gt;Unraveling the life history of successful invaders.&lt;/title&gt;&lt;location&gt;200,5,41.5048759,2.0885853&lt;/location&gt;&lt;institution&gt;Center for Ecological Research and Forestry Applications, 08193 Cerdanyola del Vallès, Spain. d.sol@creaf.uab.cat&lt;/institution&gt;&lt;number&gt;6094&lt;/number&gt;&lt;subtype&gt;400&lt;/subtype&gt;&lt;endpage&gt;583&lt;/endpage&gt;&lt;bundle&gt;&lt;publication&gt;&lt;title&gt;Science&lt;/title&gt;&lt;type&gt;-100&lt;/type&gt;&lt;subtype&gt;-100&lt;/subtype&gt;&lt;uuid&gt;6B986762-41ED-4B67-9908-072F9268976A&lt;/uuid&gt;&lt;/publication&gt;&lt;/bundle&gt;&lt;authors&gt;&lt;author&gt;&lt;firstName&gt;Daniel&lt;/firstName&gt;&lt;lastName&gt;Sol&lt;/lastName&gt;&lt;/author&gt;&lt;author&gt;&lt;firstName&gt;Joan&lt;/firstName&gt;&lt;lastName&gt;Maspons&lt;/lastName&gt;&lt;/author&gt;&lt;author&gt;&lt;firstName&gt;Miquel&lt;/firstName&gt;&lt;lastName&gt;Vall-Llosera&lt;/lastName&gt;&lt;/author&gt;&lt;author&gt;&lt;firstName&gt;Ignasi&lt;/firstName&gt;&lt;lastName&gt;Bartomeus&lt;/lastName&gt;&lt;/author&gt;&lt;author&gt;&lt;firstName&gt;Gabriel&lt;/firstName&gt;&lt;middleNames&gt;E&lt;/middleNames&gt;&lt;lastName&gt;García-Peña&lt;/lastName&gt;&lt;/author&gt;&lt;author&gt;&lt;firstName&gt;Josep&lt;/firstName&gt;&lt;lastName&gt;Piñol&lt;/lastName&gt;&lt;/author&gt;&lt;author&gt;&lt;firstName&gt;Robert&lt;/firstName&gt;&lt;middleNames&gt;P&lt;/middleNames&gt;&lt;lastName&gt;Freckleton&lt;/lastName&gt;&lt;/author&gt;&lt;/authors&gt;&lt;/publication&gt;&lt;/publications&gt;&lt;cites&gt;&lt;/cites&gt;&lt;/citation&gt;</w:instrText>
      </w:r>
      <w:r w:rsidR="00A073D1" w:rsidRPr="0086548D">
        <w:fldChar w:fldCharType="separate"/>
      </w:r>
      <w:r w:rsidR="00234B23">
        <w:rPr>
          <w:rFonts w:cs="Helvetica"/>
          <w:lang w:eastAsia="en-GB"/>
        </w:rPr>
        <w:t xml:space="preserve">(Sol </w:t>
      </w:r>
      <w:r w:rsidR="00234B23">
        <w:rPr>
          <w:rFonts w:cs="Helvetica"/>
          <w:i/>
          <w:iCs/>
          <w:lang w:eastAsia="en-GB"/>
        </w:rPr>
        <w:t>et al.</w:t>
      </w:r>
      <w:r w:rsidR="00234B23">
        <w:rPr>
          <w:rFonts w:cs="Helvetica"/>
          <w:lang w:eastAsia="en-GB"/>
        </w:rPr>
        <w:t xml:space="preserve"> 2012)</w:t>
      </w:r>
      <w:r w:rsidR="00A073D1" w:rsidRPr="0086548D">
        <w:fldChar w:fldCharType="end"/>
      </w:r>
      <w:r w:rsidR="00B545EA" w:rsidRPr="004F34B8">
        <w:t>.</w:t>
      </w:r>
    </w:p>
    <w:p w14:paraId="5AD9F631" w14:textId="77777777" w:rsidR="00B871DC" w:rsidRPr="004F34B8" w:rsidRDefault="004960AD" w:rsidP="00092BFC">
      <w:pPr>
        <w:pStyle w:val="SubheadingsL3"/>
      </w:pPr>
      <w:bookmarkStart w:id="65" w:name="_Toc233770346"/>
      <w:bookmarkStart w:id="66" w:name="_Toc235522524"/>
      <w:bookmarkStart w:id="67" w:name="_Toc236733221"/>
      <w:bookmarkStart w:id="68" w:name="_Toc237061867"/>
      <w:bookmarkStart w:id="69" w:name="_Toc238203162"/>
      <w:bookmarkStart w:id="70" w:name="_Toc375060802"/>
      <w:bookmarkStart w:id="71" w:name="_Toc250644178"/>
      <w:bookmarkStart w:id="72" w:name="_Toc257031942"/>
      <w:bookmarkStart w:id="73" w:name="_Toc272655836"/>
      <w:bookmarkStart w:id="74" w:name="_Toc285807019"/>
      <w:bookmarkStart w:id="75" w:name="_Toc289610812"/>
      <w:bookmarkStart w:id="76" w:name="_Toc299180456"/>
      <w:r w:rsidRPr="004F34B8">
        <w:t>1.2</w:t>
      </w:r>
      <w:r w:rsidR="0007082E" w:rsidRPr="004F34B8">
        <w:t xml:space="preserve"> </w:t>
      </w:r>
      <w:r w:rsidR="00504443" w:rsidRPr="004F34B8">
        <w:t>–</w:t>
      </w:r>
      <w:r w:rsidRPr="004F34B8">
        <w:t xml:space="preserve"> </w:t>
      </w:r>
      <w:r w:rsidR="00B871DC" w:rsidRPr="004F34B8">
        <w:t>Statistical a</w:t>
      </w:r>
      <w:r w:rsidR="00AB2EF5" w:rsidRPr="004F34B8">
        <w:t>nalysis</w:t>
      </w:r>
      <w:bookmarkEnd w:id="65"/>
      <w:bookmarkEnd w:id="66"/>
      <w:bookmarkEnd w:id="67"/>
      <w:bookmarkEnd w:id="68"/>
      <w:bookmarkEnd w:id="69"/>
      <w:bookmarkEnd w:id="70"/>
      <w:bookmarkEnd w:id="71"/>
      <w:bookmarkEnd w:id="72"/>
      <w:bookmarkEnd w:id="73"/>
      <w:bookmarkEnd w:id="74"/>
      <w:bookmarkEnd w:id="75"/>
      <w:bookmarkEnd w:id="76"/>
    </w:p>
    <w:p w14:paraId="097326EE" w14:textId="25356838" w:rsidR="003728C2" w:rsidRPr="004F34B8" w:rsidRDefault="0007082E" w:rsidP="00092BFC">
      <w:pPr>
        <w:pStyle w:val="SubheadingL4"/>
      </w:pPr>
      <w:bookmarkStart w:id="77" w:name="_Toc235522528"/>
      <w:bookmarkStart w:id="78" w:name="_Toc236733225"/>
      <w:bookmarkStart w:id="79" w:name="_Toc237061871"/>
      <w:bookmarkStart w:id="80" w:name="_Toc238203166"/>
      <w:bookmarkStart w:id="81" w:name="_Toc257031946"/>
      <w:bookmarkStart w:id="82" w:name="_Toc272655840"/>
      <w:bookmarkStart w:id="83" w:name="_Toc285807023"/>
      <w:bookmarkStart w:id="84" w:name="_Toc289610813"/>
      <w:bookmarkStart w:id="85" w:name="_Toc375060806"/>
      <w:bookmarkStart w:id="86" w:name="_Toc250644182"/>
      <w:bookmarkStart w:id="87" w:name="_Toc299180457"/>
      <w:r w:rsidRPr="004F34B8">
        <w:t>1.2.</w:t>
      </w:r>
      <w:r w:rsidR="00A3624F">
        <w:t>1</w:t>
      </w:r>
      <w:r w:rsidR="00D62B81" w:rsidRPr="004F34B8">
        <w:t xml:space="preserve"> </w:t>
      </w:r>
      <w:r w:rsidR="00504443" w:rsidRPr="004F34B8">
        <w:t>–</w:t>
      </w:r>
      <w:r w:rsidRPr="004F34B8">
        <w:t xml:space="preserve"> </w:t>
      </w:r>
      <w:r w:rsidR="00FD6E31" w:rsidRPr="004F34B8">
        <w:t>Estimating the effect sizes</w:t>
      </w:r>
      <w:r w:rsidR="00D50F69" w:rsidRPr="004F34B8">
        <w:t xml:space="preserve"> for the life history variables</w:t>
      </w:r>
      <w:r w:rsidR="00FD6E31" w:rsidRPr="004F34B8">
        <w:t>: a</w:t>
      </w:r>
      <w:r w:rsidR="00D95F74" w:rsidRPr="004F34B8">
        <w:t xml:space="preserve">verage </w:t>
      </w:r>
      <w:r w:rsidR="002A44AC" w:rsidRPr="004F34B8">
        <w:t xml:space="preserve">partial </w:t>
      </w:r>
      <w:r w:rsidR="00D95F74" w:rsidRPr="004F34B8">
        <w:t>effects (A</w:t>
      </w:r>
      <w:r w:rsidR="002A44AC" w:rsidRPr="004F34B8">
        <w:t>P</w:t>
      </w:r>
      <w:r w:rsidR="00D95F74" w:rsidRPr="004F34B8">
        <w:t>E</w:t>
      </w:r>
      <w:r w:rsidR="003728C2" w:rsidRPr="004F34B8">
        <w:t>s</w:t>
      </w:r>
      <w:r w:rsidR="00D95F74" w:rsidRPr="004F34B8">
        <w:t>)</w:t>
      </w:r>
      <w:bookmarkEnd w:id="77"/>
      <w:bookmarkEnd w:id="78"/>
      <w:bookmarkEnd w:id="79"/>
      <w:bookmarkEnd w:id="80"/>
      <w:bookmarkEnd w:id="81"/>
      <w:bookmarkEnd w:id="82"/>
      <w:bookmarkEnd w:id="83"/>
      <w:bookmarkEnd w:id="84"/>
      <w:bookmarkEnd w:id="87"/>
      <w:r w:rsidR="00D95F74" w:rsidRPr="004F34B8">
        <w:t xml:space="preserve"> </w:t>
      </w:r>
      <w:bookmarkEnd w:id="85"/>
      <w:bookmarkEnd w:id="86"/>
    </w:p>
    <w:p w14:paraId="21A9262B" w14:textId="624B618E" w:rsidR="003728C2" w:rsidRPr="004F34B8" w:rsidRDefault="009E24E0" w:rsidP="00C765B8">
      <w:pPr>
        <w:pStyle w:val="BodytextfirstIC"/>
      </w:pPr>
      <w:r w:rsidRPr="00AA1E36">
        <w:t xml:space="preserve">We use average </w:t>
      </w:r>
      <w:r w:rsidR="002A44AC" w:rsidRPr="00AA1E36">
        <w:t>partial</w:t>
      </w:r>
      <w:r w:rsidRPr="00AA1E36">
        <w:t xml:space="preserve"> effects (A</w:t>
      </w:r>
      <w:r w:rsidR="002A44AC" w:rsidRPr="00AA1E36">
        <w:t>P</w:t>
      </w:r>
      <w:r w:rsidRPr="00AA1E36">
        <w:t xml:space="preserve">Es) </w:t>
      </w:r>
      <w:r w:rsidR="00FA0499" w:rsidRPr="00AA1E36">
        <w:t xml:space="preserve">as </w:t>
      </w:r>
      <w:r w:rsidR="00535082" w:rsidRPr="00AA1E36">
        <w:t xml:space="preserve">a </w:t>
      </w:r>
      <w:r w:rsidR="00FA0499" w:rsidRPr="00AA1E36">
        <w:t>measure of</w:t>
      </w:r>
      <w:r w:rsidRPr="00AA1E36">
        <w:t xml:space="preserve"> the effect size of </w:t>
      </w:r>
      <w:r w:rsidR="007C217D" w:rsidRPr="00AA1E36">
        <w:t>the</w:t>
      </w:r>
      <w:r w:rsidR="00164B81" w:rsidRPr="00AA1E36">
        <w:t xml:space="preserve"> </w:t>
      </w:r>
      <w:r w:rsidR="00294EB5" w:rsidRPr="00AA1E36">
        <w:t xml:space="preserve">continuous </w:t>
      </w:r>
      <w:r w:rsidR="00663E5F" w:rsidRPr="00AA1E36">
        <w:t>life history trait</w:t>
      </w:r>
      <w:r w:rsidR="00294EB5" w:rsidRPr="00AA1E36">
        <w:t>s</w:t>
      </w:r>
      <w:r w:rsidR="007E1764" w:rsidRPr="00AA1E36">
        <w:t xml:space="preserve"> </w:t>
      </w:r>
      <w:r w:rsidR="00A073D1" w:rsidRPr="00AA1E36">
        <w:fldChar w:fldCharType="begin"/>
      </w:r>
      <w:r w:rsidR="00C035F7">
        <w:instrText xml:space="preserve"> ADDIN PAPERS2_CITATIONS &lt;citation&gt;&lt;uuid&gt;40901790-3271-401B-BE4C-6E08ECD86524&lt;/uuid&gt;&lt;priority&gt;34&lt;/priority&gt;&lt;publications&gt;&lt;publication&gt;&lt;location&gt;200,4,51.5112139,-0.1198244&lt;/location&gt;&lt;title&gt;Regression models for categorical and limited dependent variables&lt;/title&gt;&lt;uuid&gt;A63651B7-5063-4ECC-A339-8403A7214F2E&lt;/uuid&gt;&lt;subtype&gt;0&lt;/subtype&gt;&lt;publisher&gt;SAGE Publications, Inc.&lt;/publisher&gt;&lt;type&gt;0&lt;/type&gt;&lt;place&gt;London&lt;/place&gt;&lt;publication_date&gt;99199706211200000000222000&lt;/publication_date&gt;&lt;authors&gt;&lt;author&gt;&lt;firstName&gt;J&lt;/firstName&gt;&lt;middleNames&gt;S&lt;/middleNames&gt;&lt;lastName&gt;Long&lt;/lastName&gt;&lt;/author&gt;&lt;/authors&gt;&lt;/publication&gt;&lt;publication&gt;&lt;location&gt;&amp;lt;html&gt;&amp;lt;head&gt;&amp;lt;meta http-equiv="content-type" content="text/html; charset=utf-8"/&gt;&amp;lt;title&gt;Sorry...&amp;lt;/title&gt;&amp;lt;style&gt; body { font-family: verdana, arial, sans-serif; background-color: #fff; color: #000; }&amp;lt;/style&gt;&amp;lt;/head&gt;&amp;lt;body&gt;&amp;lt;div&gt;&amp;lt;table&gt;&amp;lt;tr&gt;&amp;lt;td&gt;&amp;lt;b&gt;&amp;lt;font face=times color=#0039b6 size=10&gt;G&amp;lt;/font&gt;&amp;lt;font face=times color=#c41200 size=10&gt;o&amp;lt;/font&gt;&amp;lt;font face=times color=#f3c518 size=10&gt;o&amp;lt;/font&gt;&amp;lt;font face=times color=#0039b6 size=10&gt;g&amp;lt;/font&gt;&amp;lt;font face=times color=#30a72f size=10&gt;l&amp;lt;/font&gt;&amp;lt;font face=times color=#c41200 size=10&gt;e&amp;lt;/font&gt;&amp;lt;/b&gt;&amp;lt;/td&gt;&amp;lt;td style="text-align: left; vertical-align: bottom; padding-bottom: 15px; width: 50%"&gt;&amp;lt;div style="border-bottom: 1px solid #dfdfdf;"&gt;Sorry...&amp;lt;/div&gt;&amp;lt;/td&gt;&amp;lt;/tr&gt;&amp;lt;/table&gt;&amp;lt;/div&gt;&amp;lt;div style="margin-left: 4em;"&gt;&amp;lt;h1&gt;We're sorry...&amp;lt;/h1&gt;&amp;lt;p&gt;... but your computer or network may be sending automated queries. To protect our users, we can't process your request right now.&amp;lt;/p&gt;&amp;lt;/div&gt;&amp;lt;div style="margin-left: 4em;"&gt;See &amp;lt;a href="https://support.google.com/websearch/answer/86640"&gt;Google Help&amp;lt;/a&gt; for more information.&amp;lt;br/&gt;&amp;lt;br/&gt;&amp;lt;/div&gt;&amp;lt;div style="text-align: center; border-top: 1px solid #dfdfdf;"&gt;&amp;lt;a href="https://www.google.com"&gt;Google Home&amp;lt;/a&gt;&amp;lt;/div&gt;&amp;lt;/body&gt;&amp;lt;/html&gt;&lt;/location&gt;&lt;title&gt;Econometric analysis&lt;/title&gt;&lt;uuid&gt;44E05508-738F-4BDD-A24F-81F1B2B1179F&lt;/uuid&gt;&lt;subtype&gt;0&lt;/subtype&gt;&lt;publisher&gt;Pearson Education&lt;/publisher&gt;&lt;version&gt;7th&lt;/version&gt;&lt;place&gt;Harlow&lt;/place&gt;&lt;type&gt;0&lt;/type&gt;&lt;publication_date&gt;99201206211200000000222000&lt;/publication_date&gt;&lt;authors&gt;&lt;author&gt;&lt;firstName&gt;W&lt;/firstName&gt;&lt;middleNames&gt;H&lt;/middleNames&gt;&lt;lastName&gt;Greene&lt;/lastName&gt;&lt;/author&gt;&lt;/authors&gt;&lt;/publication&gt;&lt;/publications&gt;&lt;cites&gt;&lt;/cites&gt;&lt;/citation&gt;</w:instrText>
      </w:r>
      <w:r w:rsidR="00A073D1" w:rsidRPr="00AA1E36">
        <w:fldChar w:fldCharType="separate"/>
      </w:r>
      <w:r w:rsidR="00234B23">
        <w:rPr>
          <w:rFonts w:cs="Helvetica"/>
          <w:szCs w:val="22"/>
          <w:lang w:eastAsia="en-GB"/>
        </w:rPr>
        <w:t xml:space="preserve">(Long 1997; </w:t>
      </w:r>
      <w:r w:rsidR="00542784" w:rsidRPr="00DD6873">
        <w:rPr>
          <w:rFonts w:cs="Helvetica"/>
          <w:iCs/>
          <w:szCs w:val="22"/>
          <w:lang w:eastAsia="en-GB"/>
        </w:rPr>
        <w:t>Greene</w:t>
      </w:r>
      <w:r w:rsidR="00234B23">
        <w:rPr>
          <w:rFonts w:cs="Helvetica"/>
          <w:szCs w:val="22"/>
          <w:lang w:eastAsia="en-GB"/>
        </w:rPr>
        <w:t xml:space="preserve"> 2012)</w:t>
      </w:r>
      <w:r w:rsidR="00A073D1" w:rsidRPr="00AA1E36">
        <w:fldChar w:fldCharType="end"/>
      </w:r>
      <w:r w:rsidR="00294EB5" w:rsidRPr="00AA1E36">
        <w:t xml:space="preserve"> that have been identified</w:t>
      </w:r>
      <w:r w:rsidR="007C217D" w:rsidRPr="00AA1E36">
        <w:t xml:space="preserve"> </w:t>
      </w:r>
      <w:r w:rsidR="004D1296" w:rsidRPr="00AA1E36">
        <w:t>as</w:t>
      </w:r>
      <w:r w:rsidR="00294EB5" w:rsidRPr="00AA1E36">
        <w:t xml:space="preserve"> influential in the main analysis</w:t>
      </w:r>
      <w:r w:rsidRPr="00AA1E36">
        <w:t xml:space="preserve">. </w:t>
      </w:r>
      <w:r w:rsidR="003728C2" w:rsidRPr="00AA1E36">
        <w:t>A</w:t>
      </w:r>
      <w:r w:rsidR="002A44AC" w:rsidRPr="004D5968">
        <w:t>P</w:t>
      </w:r>
      <w:r w:rsidR="003728C2" w:rsidRPr="00251919">
        <w:t>Es are estimates of the probability of change in the response</w:t>
      </w:r>
      <w:r w:rsidR="003728C2" w:rsidRPr="004F34B8">
        <w:t xml:space="preserve"> variable (from 0 to 1 and </w:t>
      </w:r>
      <w:r w:rsidR="003728C2" w:rsidRPr="004F34B8">
        <w:rPr>
          <w:i/>
        </w:rPr>
        <w:t>vice versa</w:t>
      </w:r>
      <w:r w:rsidR="003728C2" w:rsidRPr="004F34B8">
        <w:t>) for a unit change in a given independent variable, averaged across all observed values of all independent variables in the model</w:t>
      </w:r>
      <w:r w:rsidR="007E1764" w:rsidRPr="004F34B8">
        <w:t xml:space="preserve"> </w:t>
      </w:r>
      <w:r w:rsidR="00A073D1" w:rsidRPr="0086548D">
        <w:fldChar w:fldCharType="begin"/>
      </w:r>
      <w:r w:rsidR="00C035F7">
        <w:instrText xml:space="preserve"> ADDIN PAPERS2_CITATIONS &lt;citation&gt;&lt;uuid&gt;2C4A03FC-B98B-4FF4-B23C-62A4F601FB89&lt;/uuid&gt;&lt;priority&gt;35&lt;/priority&gt;&lt;publications&gt;&lt;publication&gt;&lt;location&gt;200,4,51.5112139,-0.1198244&lt;/location&gt;&lt;title&gt;Regression models for categorical and limited dependent variables&lt;/title&gt;&lt;uuid&gt;A63651B7-5063-4ECC-A339-8403A7214F2E&lt;/uuid&gt;&lt;subtype&gt;0&lt;/subtype&gt;&lt;publisher&gt;SAGE Publications, Inc.&lt;/publisher&gt;&lt;type&gt;0&lt;/type&gt;&lt;place&gt;London&lt;/place&gt;&lt;publication_date&gt;99199706211200000000222000&lt;/publication_date&gt;&lt;authors&gt;&lt;author&gt;&lt;firstName&gt;J&lt;/firstName&gt;&lt;middleNames&gt;S&lt;/middleNames&gt;&lt;lastName&gt;Long&lt;/lastName&gt;&lt;/author&gt;&lt;/authors&gt;&lt;/publication&gt;&lt;publication&gt;&lt;location&gt;&amp;lt;html&gt;&amp;lt;head&gt;&amp;lt;meta http-equiv="content-type" content="text/html; charset=utf-8"/&gt;&amp;lt;title&gt;Sorry...&amp;lt;/title&gt;&amp;lt;style&gt; body { font-family: verdana, arial, sans-serif; background-color: #fff; color: #000; }&amp;lt;/style&gt;&amp;lt;/head&gt;&amp;lt;body&gt;&amp;lt;div&gt;&amp;lt;table&gt;&amp;lt;tr&gt;&amp;lt;td&gt;&amp;lt;b&gt;&amp;lt;font face=times color=#0039b6 size=10&gt;G&amp;lt;/font&gt;&amp;lt;font face=times color=#c41200 size=10&gt;o&amp;lt;/font&gt;&amp;lt;font face=times color=#f3c518 size=10&gt;o&amp;lt;/font&gt;&amp;lt;font face=times color=#0039b6 size=10&gt;g&amp;lt;/font&gt;&amp;lt;font face=times color=#30a72f size=10&gt;l&amp;lt;/font&gt;&amp;lt;font face=times color=#c41200 size=10&gt;e&amp;lt;/font&gt;&amp;lt;/b&gt;&amp;lt;/td&gt;&amp;lt;td style="text-align: left; vertical-align: bottom; padding-bottom: 15px; width: 50%"&gt;&amp;lt;div style="border-bottom: 1px solid #dfdfdf;"&gt;Sorry...&amp;lt;/div&gt;&amp;lt;/td&gt;&amp;lt;/tr&gt;&amp;lt;/table&gt;&amp;lt;/div&gt;&amp;lt;div style="margin-left: 4em;"&gt;&amp;lt;h1&gt;We're sorry...&amp;lt;/h1&gt;&amp;lt;p&gt;... but your computer or network may be sending automated queries. To protect our users, we can't process your request right now.&amp;lt;/p&gt;&amp;lt;/div&gt;&amp;lt;div style="margin-left: 4em;"&gt;See &amp;lt;a href="https://support.google.com/websearch/answer/86640"&gt;Google Help&amp;lt;/a&gt; for more information.&amp;lt;br/&gt;&amp;lt;br/&gt;&amp;lt;/div&gt;&amp;lt;div style="text-align: center; border-top: 1px solid #dfdfdf;"&gt;&amp;lt;a href="https://www.google.com"&gt;Google Home&amp;lt;/a&gt;&amp;lt;/div&gt;&amp;lt;/body&gt;&amp;lt;/html&gt;&lt;/location&gt;&lt;title&gt;Econometric analysis&lt;/title&gt;&lt;uuid&gt;44E05508-738F-4BDD-A24F-81F1B2B1179F&lt;/uuid&gt;&lt;subtype&gt;0&lt;/subtype&gt;&lt;publisher&gt;Pearson Education&lt;/publisher&gt;&lt;version&gt;7th&lt;/version&gt;&lt;place&gt;Harlow&lt;/place&gt;&lt;type&gt;0&lt;/type&gt;&lt;publication_date&gt;99201206211200000000222000&lt;/publication_date&gt;&lt;authors&gt;&lt;author&gt;&lt;firstName&gt;W&lt;/firstName&gt;&lt;middleNames&gt;H&lt;/middleNames&gt;&lt;lastName&gt;Greene&lt;/lastName&gt;&lt;/author&gt;&lt;/authors&gt;&lt;/publication&gt;&lt;/publications&gt;&lt;cites&gt;&lt;/cites&gt;&lt;/citation&gt;</w:instrText>
      </w:r>
      <w:r w:rsidR="00A073D1" w:rsidRPr="0086548D">
        <w:fldChar w:fldCharType="separate"/>
      </w:r>
      <w:r w:rsidR="00234B23">
        <w:rPr>
          <w:rFonts w:cs="Helvetica"/>
          <w:szCs w:val="22"/>
          <w:lang w:eastAsia="en-GB"/>
        </w:rPr>
        <w:t xml:space="preserve">(Long 1997; </w:t>
      </w:r>
      <w:r w:rsidR="00542784" w:rsidRPr="00DD6873">
        <w:rPr>
          <w:rFonts w:cs="Helvetica"/>
          <w:iCs/>
          <w:szCs w:val="22"/>
          <w:lang w:eastAsia="en-GB"/>
        </w:rPr>
        <w:t>Greene</w:t>
      </w:r>
      <w:r w:rsidR="00234B23">
        <w:rPr>
          <w:rFonts w:cs="Helvetica"/>
          <w:szCs w:val="22"/>
          <w:lang w:eastAsia="en-GB"/>
        </w:rPr>
        <w:t xml:space="preserve"> 2012)</w:t>
      </w:r>
      <w:r w:rsidR="00A073D1" w:rsidRPr="0086548D">
        <w:fldChar w:fldCharType="end"/>
      </w:r>
      <w:r w:rsidR="003728C2" w:rsidRPr="004F34B8">
        <w:t xml:space="preserve">. For each independent variable we derive the posterior distributions of </w:t>
      </w:r>
      <w:r w:rsidRPr="004F34B8">
        <w:t xml:space="preserve">its </w:t>
      </w:r>
      <w:r w:rsidR="003728C2" w:rsidRPr="004F34B8">
        <w:t>A</w:t>
      </w:r>
      <w:r w:rsidR="002A44AC" w:rsidRPr="004F34B8">
        <w:t>P</w:t>
      </w:r>
      <w:r w:rsidR="003728C2" w:rsidRPr="004F34B8">
        <w:t xml:space="preserve">E from the posterior distributions of </w:t>
      </w:r>
      <w:r w:rsidRPr="004F34B8">
        <w:t xml:space="preserve">its </w:t>
      </w:r>
      <w:r w:rsidR="004936C5" w:rsidRPr="004F34B8">
        <w:rPr>
          <w:i/>
        </w:rPr>
        <w:sym w:font="Symbol" w:char="F062"/>
      </w:r>
      <w:r w:rsidR="003728C2" w:rsidRPr="004F34B8">
        <w:t xml:space="preserve"> estimates, i.e. we estimate the A</w:t>
      </w:r>
      <w:r w:rsidR="002A44AC" w:rsidRPr="004F34B8">
        <w:t>P</w:t>
      </w:r>
      <w:r w:rsidR="003728C2" w:rsidRPr="004F34B8">
        <w:t xml:space="preserve">E for every iteration of the posterior </w:t>
      </w:r>
      <w:r w:rsidR="004936C5" w:rsidRPr="004F34B8">
        <w:rPr>
          <w:i/>
        </w:rPr>
        <w:sym w:font="Symbol" w:char="F062"/>
      </w:r>
      <w:r w:rsidR="004936C5" w:rsidRPr="004F34B8">
        <w:t xml:space="preserve"> </w:t>
      </w:r>
      <w:r w:rsidR="003728C2" w:rsidRPr="004F34B8">
        <w:t>values</w:t>
      </w:r>
      <w:r w:rsidRPr="004F34B8">
        <w:t>,</w:t>
      </w:r>
      <w:r w:rsidR="003728C2" w:rsidRPr="004F34B8">
        <w:t xml:space="preserve"> using </w:t>
      </w:r>
      <w:r w:rsidR="00A71089" w:rsidRPr="004F34B8">
        <w:t xml:space="preserve">the </w:t>
      </w:r>
      <w:r w:rsidR="005C62BF" w:rsidRPr="004F34B8">
        <w:t xml:space="preserve">following </w:t>
      </w:r>
      <w:r w:rsidR="00A71089" w:rsidRPr="004F34B8">
        <w:t>equation</w:t>
      </w:r>
      <w:r w:rsidR="00AD4DB7" w:rsidRPr="004F34B8">
        <w:t xml:space="preserve"> </w:t>
      </w:r>
      <w:r w:rsidR="00A073D1" w:rsidRPr="0086548D">
        <w:fldChar w:fldCharType="begin"/>
      </w:r>
      <w:r w:rsidR="00C035F7">
        <w:instrText xml:space="preserve"> ADDIN PAPERS2_CITATIONS &lt;citation&gt;&lt;uuid&gt;1BDA1680-57A0-4E4C-9DB6-4B6E975C833B&lt;/uuid&gt;&lt;priority&gt;36&lt;/priority&gt;&lt;publications&gt;&lt;publication&gt;&lt;location&gt;&amp;lt;html&gt;&amp;lt;head&gt;&amp;lt;meta http-equiv="content-type" content="text/html; charset=utf-8"/&gt;&amp;lt;title&gt;Sorry...&amp;lt;/title&gt;&amp;lt;style&gt; body { font-family: verdana, arial, sans-serif; background-color: #fff; color: #000; }&amp;lt;/style&gt;&amp;lt;/head&gt;&amp;lt;body&gt;&amp;lt;div&gt;&amp;lt;table&gt;&amp;lt;tr&gt;&amp;lt;td&gt;&amp;lt;b&gt;&amp;lt;font face=times color=#0039b6 size=10&gt;G&amp;lt;/font&gt;&amp;lt;font face=times color=#c41200 size=10&gt;o&amp;lt;/font&gt;&amp;lt;font face=times color=#f3c518 size=10&gt;o&amp;lt;/font&gt;&amp;lt;font face=times color=#0039b6 size=10&gt;g&amp;lt;/font&gt;&amp;lt;font face=times color=#30a72f size=10&gt;l&amp;lt;/font&gt;&amp;lt;font face=times color=#c41200 size=10&gt;e&amp;lt;/font&gt;&amp;lt;/b&gt;&amp;lt;/td&gt;&amp;lt;td style="text-align: left; vertical-align: bottom; padding-bottom: 15px; width: 50%"&gt;&amp;lt;div style="border-bottom: 1px solid #dfdfdf;"&gt;Sorry...&amp;lt;/div&gt;&amp;lt;/td&gt;&amp;lt;/tr&gt;&amp;lt;/table&gt;&amp;lt;/div&gt;&amp;lt;div style="margin-left: 4em;"&gt;&amp;lt;h1&gt;We're sorry...&amp;lt;/h1&gt;&amp;lt;p&gt;... but your computer or network may be sending automated queries. To protect our users, we can't process your request right now.&amp;lt;/p&gt;&amp;lt;/div&gt;&amp;lt;div style="margin-left: 4em;"&gt;See &amp;lt;a href="https://support.google.com/websearch/answer/86640"&gt;Google Help&amp;lt;/a&gt; for more information.&amp;lt;br/&gt;&amp;lt;br/&gt;&amp;lt;/div&gt;&amp;lt;div style="text-align: center; border-top: 1px solid #dfdfdf;"&gt;&amp;lt;a href="https://www.google.com"&gt;Google Home&amp;lt;/a&gt;&amp;lt;/div&gt;&amp;lt;/body&gt;&amp;lt;/html&gt;&lt;/location&gt;&lt;title&gt;Econometric analysis&lt;/title&gt;&lt;uuid&gt;44E05508-738F-4BDD-A24F-81F1B2B1179F&lt;/uuid&gt;&lt;subtype&gt;0&lt;/subtype&gt;&lt;publisher&gt;Pearson Education&lt;/publisher&gt;&lt;version&gt;7th&lt;/version&gt;&lt;place&gt;Harlow&lt;/place&gt;&lt;type&gt;0&lt;/type&gt;&lt;publication_date&gt;99201206211200000000222000&lt;/publication_date&gt;&lt;authors&gt;&lt;author&gt;&lt;firstName&gt;W&lt;/firstName&gt;&lt;middleNames&gt;H&lt;/middleNames&gt;&lt;lastName&gt;Greene&lt;/lastName&gt;&lt;/author&gt;&lt;/authors&gt;&lt;/publication&gt;&lt;/publications&gt;&lt;cites&gt;&lt;/cites&gt;&lt;/citation&gt;</w:instrText>
      </w:r>
      <w:r w:rsidR="00A073D1" w:rsidRPr="0086548D">
        <w:fldChar w:fldCharType="separate"/>
      </w:r>
      <w:r w:rsidR="00234B23">
        <w:rPr>
          <w:rFonts w:cs="Helvetica"/>
          <w:szCs w:val="22"/>
          <w:lang w:eastAsia="en-GB"/>
        </w:rPr>
        <w:t>(</w:t>
      </w:r>
      <w:r w:rsidR="00542784" w:rsidRPr="00DD6873">
        <w:rPr>
          <w:rFonts w:cs="Helvetica"/>
          <w:iCs/>
          <w:szCs w:val="22"/>
          <w:lang w:eastAsia="en-GB"/>
        </w:rPr>
        <w:t>Greene</w:t>
      </w:r>
      <w:r w:rsidR="00234B23">
        <w:rPr>
          <w:rFonts w:cs="Helvetica"/>
          <w:szCs w:val="22"/>
          <w:lang w:eastAsia="en-GB"/>
        </w:rPr>
        <w:t xml:space="preserve"> 2012)</w:t>
      </w:r>
      <w:r w:rsidR="00A073D1" w:rsidRPr="0086548D">
        <w:fldChar w:fldCharType="end"/>
      </w:r>
      <w:r w:rsidR="00A71089" w:rsidRPr="004F34B8">
        <w:t>:</w:t>
      </w:r>
    </w:p>
    <w:p w14:paraId="712A11D1" w14:textId="77777777" w:rsidR="003728C2" w:rsidRPr="004F34B8" w:rsidRDefault="004936C5" w:rsidP="00C765B8">
      <w:pPr>
        <w:pStyle w:val="BodytextfirstIC"/>
      </w:pPr>
      <m:oMathPara>
        <m:oMath>
          <m:r>
            <m:rPr>
              <m:sty m:val="b"/>
            </m:rPr>
            <w:rPr>
              <w:rFonts w:ascii="Cambria Math" w:hAnsi="Cambria Math"/>
            </w:rPr>
            <m:t>Equation 2</m:t>
          </m:r>
          <m:r>
            <m:rPr>
              <m:sty m:val="p"/>
            </m:rPr>
            <w:rPr>
              <w:rFonts w:ascii="Cambria Math" w:hAnsi="Cambria Math"/>
            </w:rPr>
            <m:t xml:space="preserve">:   </m:t>
          </m:r>
          <m:r>
            <w:rPr>
              <w:rFonts w:ascii="Cambria Math" w:hAnsi="Cambria Math"/>
            </w:rPr>
            <m:t>APE</m:t>
          </m:r>
          <m:r>
            <m:rPr>
              <m:sty m:val="p"/>
            </m:rPr>
            <w:rPr>
              <w:rFonts w:ascii="Cambria Math" w:hAnsi="Cambria Math"/>
            </w:rPr>
            <m:t xml:space="preserve"> </m:t>
          </m:r>
          <m:r>
            <w:rPr>
              <w:rFonts w:ascii="Cambria Math" w:hAnsi="Cambria Math"/>
            </w:rPr>
            <m:t>of</m:t>
          </m:r>
          <m:r>
            <m:rPr>
              <m:sty m:val="p"/>
            </m:rPr>
            <w:rPr>
              <w:rFonts w:ascii="Cambria Math" w:hAnsi="Cambria Math"/>
            </w:rPr>
            <m:t xml:space="preserve"> </m:t>
          </m:r>
          <m:sSub>
            <m:sSubPr>
              <m:ctrlPr>
                <w:rPr>
                  <w:rFonts w:ascii="Cambria Math" w:hAnsi="Cambria Math"/>
                </w:rPr>
              </m:ctrlPr>
            </m:sSubPr>
            <m:e>
              <m:r>
                <w:rPr>
                  <w:rFonts w:ascii="Cambria Math" w:hAnsi="Cambria Math"/>
                </w:rPr>
                <m:t>x</m:t>
              </m:r>
            </m:e>
            <m:sub>
              <m:r>
                <w:rPr>
                  <w:rFonts w:ascii="Cambria Math" w:hAnsi="Cambria Math"/>
                </w:rPr>
                <m:t>c</m:t>
              </m:r>
            </m:sub>
          </m:sSub>
          <m:r>
            <m:rPr>
              <m:sty m:val="p"/>
            </m:rPr>
            <w:rPr>
              <w:rFonts w:ascii="Cambria Math" w:hAnsi="Cambria Math"/>
            </w:rPr>
            <m:t xml:space="preserve">= </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f>
                <m:fPr>
                  <m:ctrlPr>
                    <w:rPr>
                      <w:rFonts w:ascii="Cambria Math" w:hAnsi="Cambria Math"/>
                    </w:rPr>
                  </m:ctrlPr>
                </m:fPr>
                <m:num>
                  <m:r>
                    <w:rPr>
                      <w:rFonts w:ascii="Cambria Math" w:hAnsi="Cambria Math"/>
                    </w:rPr>
                    <m:t>f</m:t>
                  </m:r>
                  <m:r>
                    <m:rPr>
                      <m:sty m:val="p"/>
                    </m:rPr>
                    <w:rPr>
                      <w:rFonts w:ascii="Cambria Math" w:hAnsi="Cambria Math"/>
                    </w:rPr>
                    <m:t>(</m:t>
                  </m:r>
                  <m:sSubSup>
                    <m:sSubSupPr>
                      <m:ctrlPr>
                        <w:rPr>
                          <w:rFonts w:ascii="Cambria Math" w:hAnsi="Cambria Math"/>
                        </w:rPr>
                      </m:ctrlPr>
                    </m:sSubSupPr>
                    <m:e>
                      <m:r>
                        <w:rPr>
                          <w:rFonts w:ascii="Cambria Math" w:hAnsi="Cambria Math"/>
                        </w:rPr>
                        <m:t>x</m:t>
                      </m:r>
                    </m:e>
                    <m:sub>
                      <m:r>
                        <w:rPr>
                          <w:rFonts w:ascii="Cambria Math" w:hAnsi="Cambria Math"/>
                        </w:rPr>
                        <m:t>i</m:t>
                      </m:r>
                    </m:sub>
                    <m:sup>
                      <m:r>
                        <m:rPr>
                          <m:sty m:val="p"/>
                        </m:rPr>
                        <w:rPr>
                          <w:rFonts w:ascii="Cambria Math" w:hAnsi="Cambria Math"/>
                        </w:rPr>
                        <m:t>'</m:t>
                      </m:r>
                    </m:sup>
                  </m:sSubSup>
                  <m:acc>
                    <m:accPr>
                      <m:ctrlPr>
                        <w:rPr>
                          <w:rFonts w:ascii="Cambria Math" w:hAnsi="Cambria Math"/>
                        </w:rPr>
                      </m:ctrlPr>
                    </m:accPr>
                    <m:e>
                      <m:r>
                        <w:rPr>
                          <w:rFonts w:ascii="Cambria Math" w:hAnsi="Cambria Math"/>
                        </w:rPr>
                        <m:t>β</m:t>
                      </m:r>
                    </m:e>
                  </m:acc>
                  <m:r>
                    <m:rPr>
                      <m:sty m:val="p"/>
                    </m:rPr>
                    <w:rPr>
                      <w:rFonts w:ascii="Cambria Math" w:hAnsi="Cambria Math"/>
                    </w:rPr>
                    <m:t>)</m:t>
                  </m:r>
                  <m:acc>
                    <m:accPr>
                      <m:ctrlPr>
                        <w:rPr>
                          <w:rFonts w:ascii="Cambria Math" w:hAnsi="Cambria Math"/>
                        </w:rPr>
                      </m:ctrlPr>
                    </m:accPr>
                    <m:e>
                      <m:sSub>
                        <m:sSubPr>
                          <m:ctrlPr>
                            <w:rPr>
                              <w:rFonts w:ascii="Cambria Math" w:hAnsi="Cambria Math"/>
                            </w:rPr>
                          </m:ctrlPr>
                        </m:sSubPr>
                        <m:e>
                          <m:r>
                            <w:rPr>
                              <w:rFonts w:ascii="Cambria Math" w:hAnsi="Cambria Math"/>
                            </w:rPr>
                            <m:t>β</m:t>
                          </m:r>
                        </m:e>
                        <m:sub>
                          <m:r>
                            <w:rPr>
                              <w:rFonts w:ascii="Cambria Math" w:hAnsi="Cambria Math"/>
                            </w:rPr>
                            <m:t>c</m:t>
                          </m:r>
                        </m:sub>
                      </m:sSub>
                    </m:e>
                  </m:acc>
                </m:num>
                <m:den>
                  <m:r>
                    <w:rPr>
                      <w:rFonts w:ascii="Cambria Math" w:hAnsi="Cambria Math"/>
                    </w:rPr>
                    <m:t>n</m:t>
                  </m:r>
                </m:den>
              </m:f>
            </m:e>
          </m:nary>
        </m:oMath>
      </m:oMathPara>
    </w:p>
    <w:p w14:paraId="75FA62BA" w14:textId="0FB1E5C9" w:rsidR="003728C2" w:rsidRPr="004F34B8" w:rsidRDefault="00D10854" w:rsidP="00D70A0C">
      <w:pPr>
        <w:pStyle w:val="BodytextIC"/>
      </w:pPr>
      <w:r w:rsidRPr="004F34B8">
        <w:t xml:space="preserve">Where </w:t>
      </w:r>
      <m:oMath>
        <m:r>
          <w:rPr>
            <w:rFonts w:ascii="Cambria Math" w:hAnsi="Cambria Math"/>
            <w:sz w:val="24"/>
          </w:rPr>
          <m:t>f</m:t>
        </m:r>
      </m:oMath>
      <w:r w:rsidRPr="004F34B8">
        <w:t xml:space="preserve"> is the normal density function (</w:t>
      </w:r>
      <w:r w:rsidR="009D55BB" w:rsidRPr="004F34B8">
        <w:rPr>
          <w:rFonts w:ascii="Times New Roman" w:hAnsi="Times New Roman"/>
          <w:i/>
        </w:rPr>
        <w:t>ϕ</w:t>
      </w:r>
      <w:r w:rsidRPr="004F34B8">
        <w:rPr>
          <w:rFonts w:ascii="Calibri" w:hAnsi="Calibri"/>
        </w:rPr>
        <w:t>)</w:t>
      </w:r>
      <w:r w:rsidRPr="004F34B8">
        <w:t xml:space="preserve"> </w:t>
      </w:r>
      <w:r w:rsidR="00F1621B" w:rsidRPr="004F34B8">
        <w:t xml:space="preserve">for </w:t>
      </w:r>
      <w:r w:rsidRPr="004F34B8">
        <w:t xml:space="preserve">a </w:t>
      </w:r>
      <w:proofErr w:type="spellStart"/>
      <w:r w:rsidRPr="004F34B8">
        <w:t>probit</w:t>
      </w:r>
      <w:proofErr w:type="spellEnd"/>
      <w:r w:rsidRPr="004F34B8">
        <w:t xml:space="preserve"> model</w:t>
      </w:r>
      <w:r w:rsidR="00535082" w:rsidRPr="004F34B8">
        <w:t>,</w:t>
      </w:r>
      <w:r w:rsidRPr="004F34B8">
        <w:t xml:space="preserve"> </w:t>
      </w:r>
      <m:oMath>
        <m:acc>
          <m:accPr>
            <m:ctrlPr>
              <w:rPr>
                <w:rFonts w:ascii="Cambria Math" w:hAnsi="Cambria Math"/>
                <w:i/>
                <w:sz w:val="24"/>
              </w:rPr>
            </m:ctrlPr>
          </m:accPr>
          <m:e>
            <m:sSub>
              <m:sSubPr>
                <m:ctrlPr>
                  <w:rPr>
                    <w:rFonts w:ascii="Cambria Math" w:hAnsi="Cambria Math"/>
                    <w:i/>
                    <w:sz w:val="24"/>
                  </w:rPr>
                </m:ctrlPr>
              </m:sSubPr>
              <m:e>
                <m:r>
                  <w:rPr>
                    <w:rFonts w:ascii="Cambria Math" w:hAnsi="Cambria Math"/>
                    <w:sz w:val="24"/>
                  </w:rPr>
                  <m:t>β</m:t>
                </m:r>
              </m:e>
              <m:sub>
                <m:r>
                  <w:rPr>
                    <w:rFonts w:ascii="Cambria Math" w:hAnsi="Cambria Math"/>
                    <w:sz w:val="24"/>
                  </w:rPr>
                  <m:t>c</m:t>
                </m:r>
              </m:sub>
            </m:sSub>
          </m:e>
        </m:acc>
      </m:oMath>
      <w:r w:rsidR="00BB1880" w:rsidRPr="004F34B8">
        <w:t xml:space="preserve"> is the parameter estimate</w:t>
      </w:r>
      <w:r w:rsidRPr="004F34B8">
        <w:t xml:space="preserve"> of a continuous independent variable </w:t>
      </w:r>
      <m:oMath>
        <m:sSub>
          <m:sSubPr>
            <m:ctrlPr>
              <w:rPr>
                <w:rFonts w:ascii="Cambria Math" w:hAnsi="Cambria Math"/>
                <w:i/>
                <w:sz w:val="24"/>
              </w:rPr>
            </m:ctrlPr>
          </m:sSubPr>
          <m:e>
            <m:r>
              <w:rPr>
                <w:rFonts w:ascii="Cambria Math" w:hAnsi="Cambria Math"/>
                <w:sz w:val="24"/>
              </w:rPr>
              <m:t>x</m:t>
            </m:r>
          </m:e>
          <m:sub>
            <m:r>
              <w:rPr>
                <w:rFonts w:ascii="Cambria Math" w:hAnsi="Cambria Math"/>
                <w:sz w:val="24"/>
              </w:rPr>
              <m:t>c</m:t>
            </m:r>
          </m:sub>
        </m:sSub>
      </m:oMath>
      <w:r w:rsidR="00544A61" w:rsidRPr="004F34B8">
        <w:t>,</w:t>
      </w:r>
      <w:r w:rsidR="00294EB5" w:rsidRPr="004F34B8">
        <w:t xml:space="preserve"> </w:t>
      </w:r>
      <w:r w:rsidR="004936C5" w:rsidRPr="004F34B8">
        <w:t>(</w:t>
      </w:r>
      <m:oMath>
        <m:sSubSup>
          <m:sSubSupPr>
            <m:ctrlPr>
              <w:rPr>
                <w:rFonts w:ascii="Cambria Math" w:hAnsi="Cambria Math"/>
                <w:i/>
                <w:sz w:val="24"/>
              </w:rPr>
            </m:ctrlPr>
          </m:sSubSupPr>
          <m:e>
            <m:r>
              <w:rPr>
                <w:rFonts w:ascii="Cambria Math" w:hAnsi="Cambria Math"/>
                <w:sz w:val="24"/>
              </w:rPr>
              <m:t>x</m:t>
            </m:r>
          </m:e>
          <m:sub>
            <m:r>
              <w:rPr>
                <w:rFonts w:ascii="Cambria Math" w:hAnsi="Cambria Math"/>
                <w:sz w:val="24"/>
              </w:rPr>
              <m:t>i</m:t>
            </m:r>
          </m:sub>
          <m:sup>
            <m:r>
              <w:rPr>
                <w:rFonts w:ascii="Cambria Math" w:hAnsi="Cambria Math"/>
                <w:sz w:val="24"/>
              </w:rPr>
              <m:t>'</m:t>
            </m:r>
          </m:sup>
        </m:sSubSup>
        <m:acc>
          <m:accPr>
            <m:ctrlPr>
              <w:rPr>
                <w:rFonts w:ascii="Cambria Math" w:hAnsi="Cambria Math"/>
                <w:i/>
                <w:sz w:val="24"/>
              </w:rPr>
            </m:ctrlPr>
          </m:accPr>
          <m:e>
            <m:r>
              <w:rPr>
                <w:rFonts w:ascii="Cambria Math" w:hAnsi="Cambria Math"/>
                <w:sz w:val="24"/>
              </w:rPr>
              <m:t>β</m:t>
            </m:r>
          </m:e>
        </m:acc>
        <m:r>
          <w:rPr>
            <w:rFonts w:ascii="Cambria Math" w:hAnsi="Cambria Math"/>
            <w:sz w:val="24"/>
          </w:rPr>
          <m:t>)</m:t>
        </m:r>
      </m:oMath>
      <w:r w:rsidR="00501CA5" w:rsidRPr="004F34B8">
        <w:rPr>
          <w:sz w:val="24"/>
        </w:rPr>
        <w:t xml:space="preserve"> </w:t>
      </w:r>
      <w:r w:rsidR="00501CA5" w:rsidRPr="004F34B8">
        <w:t>are the fitted model values</w:t>
      </w:r>
      <w:r w:rsidR="00544A61" w:rsidRPr="004F34B8">
        <w:t xml:space="preserve"> for each independent variable, and </w:t>
      </w:r>
      <m:oMath>
        <m:r>
          <w:rPr>
            <w:rFonts w:ascii="Cambria Math" w:hAnsi="Cambria Math"/>
            <w:sz w:val="24"/>
          </w:rPr>
          <m:t>n</m:t>
        </m:r>
      </m:oMath>
      <w:r w:rsidR="00544A61" w:rsidRPr="004F34B8">
        <w:t xml:space="preserve"> is the number of observations</w:t>
      </w:r>
      <w:r w:rsidR="00501CA5" w:rsidRPr="004F34B8">
        <w:t xml:space="preserve">. </w:t>
      </w:r>
      <w:r w:rsidR="00FA0499" w:rsidRPr="004F34B8">
        <w:t>At a</w:t>
      </w:r>
      <w:r w:rsidR="00BE45A3" w:rsidRPr="004F34B8">
        <w:t xml:space="preserve"> single iteration,</w:t>
      </w:r>
      <w:r w:rsidRPr="004F34B8">
        <w:t xml:space="preserve"> </w:t>
      </w:r>
      <w:r w:rsidR="00BB1880" w:rsidRPr="004F34B8">
        <w:t>Equation 2</w:t>
      </w:r>
      <w:r w:rsidR="00093572" w:rsidRPr="004F34B8">
        <w:t xml:space="preserve"> quantifies </w:t>
      </w:r>
      <w:r w:rsidR="003728C2" w:rsidRPr="004F34B8">
        <w:t xml:space="preserve">the contribution </w:t>
      </w:r>
      <w:r w:rsidR="00455CDC" w:rsidRPr="004F34B8">
        <w:t xml:space="preserve">of </w:t>
      </w:r>
      <w:r w:rsidR="00BB1880" w:rsidRPr="004F34B8">
        <w:t>the</w:t>
      </w:r>
      <w:r w:rsidR="003728C2" w:rsidRPr="004F34B8">
        <w:t xml:space="preserve"> parameter estimate </w:t>
      </w:r>
      <w:r w:rsidRPr="004F34B8">
        <w:t>(</w:t>
      </w:r>
      <m:oMath>
        <m:acc>
          <m:accPr>
            <m:ctrlPr>
              <w:rPr>
                <w:rFonts w:ascii="Cambria Math" w:hAnsi="Cambria Math"/>
                <w:i/>
                <w:sz w:val="24"/>
              </w:rPr>
            </m:ctrlPr>
          </m:accPr>
          <m:e>
            <m:sSub>
              <m:sSubPr>
                <m:ctrlPr>
                  <w:rPr>
                    <w:rFonts w:ascii="Cambria Math" w:hAnsi="Cambria Math"/>
                    <w:i/>
                    <w:sz w:val="24"/>
                  </w:rPr>
                </m:ctrlPr>
              </m:sSubPr>
              <m:e>
                <m:r>
                  <w:rPr>
                    <w:rFonts w:ascii="Cambria Math" w:hAnsi="Cambria Math"/>
                    <w:sz w:val="24"/>
                  </w:rPr>
                  <m:t>β</m:t>
                </m:r>
              </m:e>
              <m:sub>
                <m:r>
                  <w:rPr>
                    <w:rFonts w:ascii="Cambria Math" w:hAnsi="Cambria Math"/>
                    <w:sz w:val="24"/>
                  </w:rPr>
                  <m:t>c</m:t>
                </m:r>
              </m:sub>
            </m:sSub>
          </m:e>
        </m:acc>
      </m:oMath>
      <w:r w:rsidRPr="004F34B8">
        <w:t>)</w:t>
      </w:r>
      <w:r w:rsidR="00BB1880" w:rsidRPr="004F34B8">
        <w:t xml:space="preserve"> </w:t>
      </w:r>
      <w:r w:rsidR="00455CDC" w:rsidRPr="004F34B8">
        <w:t>for</w:t>
      </w:r>
      <w:r w:rsidR="00BB1880" w:rsidRPr="004F34B8">
        <w:t xml:space="preserve"> a </w:t>
      </w:r>
      <w:r w:rsidR="00BB1880" w:rsidRPr="004F34B8">
        <w:lastRenderedPageBreak/>
        <w:t>continuous independent variable (</w:t>
      </w:r>
      <m:oMath>
        <m:sSub>
          <m:sSubPr>
            <m:ctrlPr>
              <w:rPr>
                <w:rFonts w:ascii="Cambria Math" w:hAnsi="Cambria Math"/>
                <w:i/>
                <w:sz w:val="24"/>
              </w:rPr>
            </m:ctrlPr>
          </m:sSubPr>
          <m:e>
            <m:r>
              <w:rPr>
                <w:rFonts w:ascii="Cambria Math" w:hAnsi="Cambria Math"/>
                <w:sz w:val="24"/>
              </w:rPr>
              <m:t>x</m:t>
            </m:r>
          </m:e>
          <m:sub>
            <m:r>
              <w:rPr>
                <w:rFonts w:ascii="Cambria Math" w:hAnsi="Cambria Math"/>
                <w:sz w:val="24"/>
              </w:rPr>
              <m:t>c</m:t>
            </m:r>
          </m:sub>
        </m:sSub>
      </m:oMath>
      <w:r w:rsidR="00BB1880" w:rsidRPr="004F34B8">
        <w:rPr>
          <w:sz w:val="24"/>
        </w:rPr>
        <w:t>)</w:t>
      </w:r>
      <w:r w:rsidRPr="004F34B8">
        <w:t xml:space="preserve"> to</w:t>
      </w:r>
      <w:r w:rsidR="003728C2" w:rsidRPr="004F34B8">
        <w:t xml:space="preserve"> </w:t>
      </w:r>
      <w:r w:rsidRPr="004F34B8">
        <w:t xml:space="preserve">the </w:t>
      </w:r>
      <w:r w:rsidR="003728C2" w:rsidRPr="004F34B8">
        <w:t>fitted model values (</w:t>
      </w:r>
      <m:oMath>
        <m:sSubSup>
          <m:sSubSupPr>
            <m:ctrlPr>
              <w:rPr>
                <w:rFonts w:ascii="Cambria Math" w:hAnsi="Cambria Math"/>
                <w:i/>
                <w:sz w:val="24"/>
              </w:rPr>
            </m:ctrlPr>
          </m:sSubSupPr>
          <m:e>
            <m:r>
              <w:rPr>
                <w:rFonts w:ascii="Cambria Math" w:hAnsi="Cambria Math"/>
                <w:sz w:val="24"/>
              </w:rPr>
              <m:t>x</m:t>
            </m:r>
          </m:e>
          <m:sub>
            <m:r>
              <w:rPr>
                <w:rFonts w:ascii="Cambria Math" w:hAnsi="Cambria Math"/>
                <w:sz w:val="24"/>
              </w:rPr>
              <m:t>i</m:t>
            </m:r>
          </m:sub>
          <m:sup>
            <m:r>
              <w:rPr>
                <w:rFonts w:ascii="Cambria Math" w:hAnsi="Cambria Math"/>
                <w:sz w:val="24"/>
              </w:rPr>
              <m:t>'</m:t>
            </m:r>
          </m:sup>
        </m:sSubSup>
        <m:acc>
          <m:accPr>
            <m:ctrlPr>
              <w:rPr>
                <w:rFonts w:ascii="Cambria Math" w:hAnsi="Cambria Math"/>
                <w:i/>
                <w:sz w:val="24"/>
              </w:rPr>
            </m:ctrlPr>
          </m:accPr>
          <m:e>
            <m:r>
              <w:rPr>
                <w:rFonts w:ascii="Cambria Math" w:hAnsi="Cambria Math"/>
                <w:sz w:val="24"/>
              </w:rPr>
              <m:t>β</m:t>
            </m:r>
          </m:e>
        </m:acc>
        <m:r>
          <w:rPr>
            <w:rFonts w:ascii="Cambria Math" w:hAnsi="Cambria Math"/>
            <w:sz w:val="24"/>
          </w:rPr>
          <m:t xml:space="preserve">) </m:t>
        </m:r>
      </m:oMath>
      <w:r w:rsidR="003728C2" w:rsidRPr="004F34B8">
        <w:t xml:space="preserve">at every observed value of all </w:t>
      </w:r>
      <w:r w:rsidRPr="004F34B8">
        <w:t xml:space="preserve">other </w:t>
      </w:r>
      <w:r w:rsidR="003728C2" w:rsidRPr="004F34B8">
        <w:t xml:space="preserve">independent variables in the </w:t>
      </w:r>
      <w:r w:rsidR="00BB1880" w:rsidRPr="004F34B8">
        <w:t xml:space="preserve">model, and </w:t>
      </w:r>
      <w:r w:rsidR="00FA0499" w:rsidRPr="004F34B8">
        <w:t>therefore</w:t>
      </w:r>
      <w:r w:rsidR="00BB1880" w:rsidRPr="004F34B8">
        <w:t xml:space="preserve"> estimates the average partial effect of </w:t>
      </w:r>
      <m:oMath>
        <m:sSub>
          <m:sSubPr>
            <m:ctrlPr>
              <w:rPr>
                <w:rFonts w:ascii="Cambria Math" w:hAnsi="Cambria Math"/>
                <w:i/>
                <w:sz w:val="24"/>
              </w:rPr>
            </m:ctrlPr>
          </m:sSubPr>
          <m:e>
            <m:r>
              <w:rPr>
                <w:rFonts w:ascii="Cambria Math" w:hAnsi="Cambria Math"/>
                <w:sz w:val="24"/>
              </w:rPr>
              <m:t>x</m:t>
            </m:r>
          </m:e>
          <m:sub>
            <m:r>
              <w:rPr>
                <w:rFonts w:ascii="Cambria Math" w:hAnsi="Cambria Math"/>
                <w:sz w:val="24"/>
              </w:rPr>
              <m:t>c</m:t>
            </m:r>
          </m:sub>
        </m:sSub>
      </m:oMath>
      <w:r w:rsidR="003728C2" w:rsidRPr="004F34B8">
        <w:t xml:space="preserve"> </w:t>
      </w:r>
      <w:r w:rsidR="00BE45A3" w:rsidRPr="004F34B8">
        <w:t>at that iteration</w:t>
      </w:r>
      <w:r w:rsidR="00D874AF" w:rsidRPr="004F34B8">
        <w:t xml:space="preserve"> </w:t>
      </w:r>
      <w:r w:rsidR="00A073D1" w:rsidRPr="0086548D">
        <w:fldChar w:fldCharType="begin"/>
      </w:r>
      <w:r w:rsidR="00C035F7">
        <w:instrText xml:space="preserve"> ADDIN PAPERS2_CITATIONS &lt;citation&gt;&lt;uuid&gt;E34C72AB-7D4F-4993-837D-C169782809DE&lt;/uuid&gt;&lt;priority&gt;37&lt;/priority&gt;&lt;publications&gt;&lt;publication&gt;&lt;volume&gt;26&lt;/volume&gt;&lt;publication_date&gt;99201002021200000000222000&lt;/publication_date&gt;&lt;number&gt;1&lt;/number&gt;&lt;doi&gt;10.1093/esr/jcp006&lt;/doi&gt;&lt;startpage&gt;67&lt;/startpage&gt;&lt;title&gt;Logistic Regression: Why We Cannot Do What We Think We Can Do, and What We Can Do About It&lt;/title&gt;&lt;uuid&gt;6E31D1C7-AF62-4942-A612-9E5DEFD764EA&lt;/uuid&gt;&lt;subtype&gt;400&lt;/subtype&gt;&lt;endpage&gt;82&lt;/endpage&gt;&lt;type&gt;400&lt;/type&gt;&lt;url&gt;http://esr.oxfordjournals.org/cgi/doi/10.1093/esr/jcp006&lt;/url&gt;&lt;bundle&gt;&lt;publication&gt;&lt;title&gt;European Sociological Review&lt;/title&gt;&lt;type&gt;-100&lt;/type&gt;&lt;subtype&gt;-100&lt;/subtype&gt;&lt;uuid&gt;6BE0976C-0651-4B7A-85E7-28ADBA62A8C2&lt;/uuid&gt;&lt;/publication&gt;&lt;/bundle&gt;&lt;authors&gt;&lt;author&gt;&lt;firstName&gt;C&lt;/firstName&gt;&lt;lastName&gt;Mood&lt;/lastName&gt;&lt;/author&gt;&lt;/authors&gt;&lt;/publication&gt;&lt;/publications&gt;&lt;cites&gt;&lt;/cites&gt;&lt;/citation&gt;</w:instrText>
      </w:r>
      <w:r w:rsidR="00A073D1" w:rsidRPr="0086548D">
        <w:fldChar w:fldCharType="separate"/>
      </w:r>
      <w:r w:rsidR="00234B23">
        <w:rPr>
          <w:rFonts w:cs="Helvetica"/>
          <w:lang w:eastAsia="en-GB"/>
        </w:rPr>
        <w:t>(Mood 2010)</w:t>
      </w:r>
      <w:r w:rsidR="00A073D1" w:rsidRPr="0086548D">
        <w:fldChar w:fldCharType="end"/>
      </w:r>
      <w:r w:rsidR="00BE45A3" w:rsidRPr="004F34B8">
        <w:t xml:space="preserve">. </w:t>
      </w:r>
      <w:r w:rsidR="008575C7" w:rsidRPr="004F34B8">
        <w:t>In a Bayesian framework, A</w:t>
      </w:r>
      <w:r w:rsidR="002A44AC" w:rsidRPr="004F34B8">
        <w:t>P</w:t>
      </w:r>
      <w:r w:rsidR="008575C7" w:rsidRPr="004F34B8">
        <w:t xml:space="preserve">Es are calculated </w:t>
      </w:r>
      <w:proofErr w:type="gramStart"/>
      <w:r w:rsidR="002A721C" w:rsidRPr="004F34B8">
        <w:t>at each</w:t>
      </w:r>
      <w:r w:rsidR="008575C7" w:rsidRPr="004F34B8">
        <w:t xml:space="preserve"> iteration</w:t>
      </w:r>
      <w:proofErr w:type="gramEnd"/>
      <w:r w:rsidR="008575C7" w:rsidRPr="004F34B8">
        <w:t xml:space="preserve"> of the posterior distribution of estimates</w:t>
      </w:r>
      <w:r w:rsidR="00BB1880" w:rsidRPr="004F34B8">
        <w:t>, resulting in a posterior distribution of A</w:t>
      </w:r>
      <w:r w:rsidR="002A44AC" w:rsidRPr="004F34B8">
        <w:t>P</w:t>
      </w:r>
      <w:r w:rsidR="00BB1880" w:rsidRPr="004F34B8">
        <w:t>Es for each independent variable</w:t>
      </w:r>
      <w:r w:rsidR="003728C2" w:rsidRPr="004F34B8">
        <w:t xml:space="preserve">. </w:t>
      </w:r>
    </w:p>
    <w:p w14:paraId="21AA77AD" w14:textId="6EDD4614" w:rsidR="0007082E" w:rsidRPr="004F34B8" w:rsidRDefault="007D1754" w:rsidP="00092BFC">
      <w:pPr>
        <w:pStyle w:val="SubheadingL4"/>
      </w:pPr>
      <w:bookmarkStart w:id="88" w:name="_Toc375060807"/>
      <w:bookmarkStart w:id="89" w:name="_Toc236733226"/>
      <w:bookmarkStart w:id="90" w:name="_Toc237061872"/>
      <w:bookmarkStart w:id="91" w:name="_Toc238203167"/>
      <w:bookmarkStart w:id="92" w:name="_Toc250644183"/>
      <w:bookmarkStart w:id="93" w:name="_Toc257031947"/>
      <w:bookmarkStart w:id="94" w:name="_Toc272655841"/>
      <w:bookmarkStart w:id="95" w:name="_Toc285807024"/>
      <w:bookmarkStart w:id="96" w:name="_Toc289610814"/>
      <w:bookmarkStart w:id="97" w:name="_Toc235522529"/>
      <w:bookmarkStart w:id="98" w:name="_Toc299180458"/>
      <w:r w:rsidRPr="004F34B8">
        <w:t>1.2.</w:t>
      </w:r>
      <w:r w:rsidR="00A3624F">
        <w:t>2</w:t>
      </w:r>
      <w:r w:rsidR="00D62B81" w:rsidRPr="004F34B8">
        <w:t xml:space="preserve"> </w:t>
      </w:r>
      <w:r w:rsidR="00504443" w:rsidRPr="004F34B8">
        <w:t>–</w:t>
      </w:r>
      <w:r w:rsidR="0007082E" w:rsidRPr="004F34B8">
        <w:t xml:space="preserve"> </w:t>
      </w:r>
      <w:r w:rsidR="00876E40" w:rsidRPr="004F34B8">
        <w:t>Robustness of the results</w:t>
      </w:r>
      <w:r w:rsidR="00154B13" w:rsidRPr="004F34B8">
        <w:t xml:space="preserve"> to</w:t>
      </w:r>
      <w:r w:rsidR="00876E40" w:rsidRPr="004F34B8">
        <w:t xml:space="preserve"> </w:t>
      </w:r>
      <w:proofErr w:type="spellStart"/>
      <w:r w:rsidR="00876E40" w:rsidRPr="004F34B8">
        <w:t>m</w:t>
      </w:r>
      <w:r w:rsidR="001914BD" w:rsidRPr="004F34B8">
        <w:t>ulticollinearity</w:t>
      </w:r>
      <w:bookmarkEnd w:id="88"/>
      <w:bookmarkEnd w:id="89"/>
      <w:bookmarkEnd w:id="90"/>
      <w:bookmarkEnd w:id="91"/>
      <w:bookmarkEnd w:id="92"/>
      <w:bookmarkEnd w:id="93"/>
      <w:bookmarkEnd w:id="94"/>
      <w:bookmarkEnd w:id="95"/>
      <w:bookmarkEnd w:id="96"/>
      <w:bookmarkEnd w:id="98"/>
      <w:proofErr w:type="spellEnd"/>
      <w:r w:rsidR="00876E40" w:rsidRPr="004F34B8">
        <w:t xml:space="preserve"> </w:t>
      </w:r>
      <w:bookmarkEnd w:id="97"/>
    </w:p>
    <w:p w14:paraId="23BDF64D" w14:textId="38D3E869" w:rsidR="0061717C" w:rsidRPr="004F34B8" w:rsidRDefault="00385508" w:rsidP="00C765B8">
      <w:pPr>
        <w:pStyle w:val="BodytextfirstIC"/>
      </w:pPr>
      <w:r w:rsidRPr="004F34B8">
        <w:t xml:space="preserve">Some life history traits </w:t>
      </w:r>
      <w:proofErr w:type="spellStart"/>
      <w:r w:rsidR="00D35D74" w:rsidRPr="004F34B8">
        <w:t>covary</w:t>
      </w:r>
      <w:proofErr w:type="spellEnd"/>
      <w:r w:rsidR="007B1C8C" w:rsidRPr="004F34B8">
        <w:t xml:space="preserve"> in mammals</w:t>
      </w:r>
      <w:r w:rsidR="00B064E0" w:rsidRPr="004F34B8">
        <w:t xml:space="preserve"> along </w:t>
      </w:r>
      <w:r w:rsidR="0061717C" w:rsidRPr="004F34B8">
        <w:t xml:space="preserve">at least </w:t>
      </w:r>
      <w:r w:rsidR="00B064E0" w:rsidRPr="004F34B8">
        <w:t>two life history axes</w:t>
      </w:r>
      <w:r w:rsidR="00D874AF" w:rsidRPr="004F34B8">
        <w:t xml:space="preserve"> </w:t>
      </w:r>
      <w:r w:rsidR="00A073D1" w:rsidRPr="0086548D">
        <w:fldChar w:fldCharType="begin"/>
      </w:r>
      <w:r w:rsidR="00C035F7">
        <w:instrText xml:space="preserve"> ADDIN PAPERS2_CITATIONS &lt;citation&gt;&lt;uuid&gt;7D05BF8F-0DF5-4E0D-B283-FDB541EB1489&lt;/uuid&gt;&lt;priority&gt;38&lt;/priority&gt;&lt;publications&gt;&lt;publication&gt;&lt;volume&gt;169&lt;/volume&gt;&lt;publication_date&gt;99200700001200000000200000&lt;/publication_date&gt;&lt;number&gt;6&lt;/number&gt;&lt;startpage&gt;748&lt;/startpage&gt;&lt;title&gt;The fast‐slow continuum in mammalian life history: an empirical reevaluation&lt;/title&gt;&lt;uuid&gt;A4D9AEED-95B4-4BF1-9F10-67B7E16CC827&lt;/uuid&gt;&lt;subtype&gt;400&lt;/subtype&gt;&lt;publisher&gt;JSTOR&lt;/publisher&gt;&lt;type&gt;400&lt;/type&gt;&lt;endpage&gt;757&lt;/endpage&gt;&lt;url&gt;http://www.jstor.org/stable/10.1086/516847&lt;/url&gt;&lt;bundle&gt;&lt;publication&gt;&lt;title&gt;The American naturalist&lt;/title&gt;&lt;type&gt;-100&lt;/type&gt;&lt;subtype&gt;-100&lt;/subtype&gt;&lt;uuid&gt;65642709-CF21-43C3-9AD8-3592C4260AB9&lt;/uuid&gt;&lt;/publication&gt;&lt;/bundle&gt;&lt;authors&gt;&lt;author&gt;&lt;firstName&gt;J.&lt;/firstName&gt;&lt;lastName&gt;Bielby&lt;/lastName&gt;&lt;/author&gt;&lt;author&gt;&lt;firstName&gt;GM&lt;/firstName&gt;&lt;lastName&gt;Mace&lt;/lastName&gt;&lt;/author&gt;&lt;author&gt;&lt;firstName&gt;ORP&lt;/firstName&gt;&lt;lastName&gt;Bininda Emonds&lt;/lastName&gt;&lt;/author&gt;&lt;author&gt;&lt;firstName&gt;M.&lt;/firstName&gt;&lt;lastName&gt;Cardillo&lt;/lastName&gt;&lt;/author&gt;&lt;author&gt;&lt;firstName&gt;JL&lt;/firstName&gt;&lt;lastName&gt;Gittleman&lt;/lastName&gt;&lt;/author&gt;&lt;author&gt;&lt;firstName&gt;KE&lt;/firstName&gt;&lt;lastName&gt;Jones&lt;/lastName&gt;&lt;/author&gt;&lt;author&gt;&lt;firstName&gt;CDL&lt;/firstName&gt;&lt;lastName&gt;Orme&lt;/lastName&gt;&lt;/author&gt;&lt;author&gt;&lt;firstName&gt;A.&lt;/firstName&gt;&lt;lastName&gt;Purvis&lt;/lastName&gt;&lt;/author&gt;&lt;/authors&gt;&lt;/publication&gt;&lt;/publications&gt;&lt;cites&gt;&lt;/cites&gt;&lt;/citation&gt;</w:instrText>
      </w:r>
      <w:r w:rsidR="00A073D1" w:rsidRPr="0086548D">
        <w:fldChar w:fldCharType="separate"/>
      </w:r>
      <w:r w:rsidR="00234B23">
        <w:rPr>
          <w:rFonts w:cs="Helvetica"/>
          <w:szCs w:val="22"/>
          <w:lang w:eastAsia="en-GB"/>
        </w:rPr>
        <w:t xml:space="preserve">(Bielby </w:t>
      </w:r>
      <w:r w:rsidR="00234B23">
        <w:rPr>
          <w:rFonts w:cs="Helvetica"/>
          <w:i/>
          <w:iCs/>
          <w:szCs w:val="22"/>
          <w:lang w:eastAsia="en-GB"/>
        </w:rPr>
        <w:t>et al.</w:t>
      </w:r>
      <w:r w:rsidR="00234B23">
        <w:rPr>
          <w:rFonts w:cs="Helvetica"/>
          <w:szCs w:val="22"/>
          <w:lang w:eastAsia="en-GB"/>
        </w:rPr>
        <w:t xml:space="preserve"> 2007)</w:t>
      </w:r>
      <w:r w:rsidR="00A073D1" w:rsidRPr="0086548D">
        <w:fldChar w:fldCharType="end"/>
      </w:r>
      <w:r w:rsidR="00713FC4">
        <w:t>.</w:t>
      </w:r>
      <w:r w:rsidRPr="004F34B8">
        <w:t xml:space="preserve"> </w:t>
      </w:r>
      <w:r w:rsidR="00713FC4">
        <w:t>T</w:t>
      </w:r>
      <w:r w:rsidRPr="004F34B8">
        <w:t xml:space="preserve">herefore we </w:t>
      </w:r>
      <w:r w:rsidR="00BB389A" w:rsidRPr="004F34B8">
        <w:t>assess</w:t>
      </w:r>
      <w:r w:rsidRPr="004F34B8">
        <w:t xml:space="preserve"> whether </w:t>
      </w:r>
      <w:r w:rsidR="00B064E0" w:rsidRPr="004F34B8">
        <w:t xml:space="preserve">possible </w:t>
      </w:r>
      <w:proofErr w:type="spellStart"/>
      <w:r w:rsidR="00B064E0" w:rsidRPr="004F34B8">
        <w:t>multicollinearity</w:t>
      </w:r>
      <w:proofErr w:type="spellEnd"/>
      <w:r w:rsidR="00B064E0" w:rsidRPr="004F34B8">
        <w:t xml:space="preserve"> between</w:t>
      </w:r>
      <w:r w:rsidR="00AF14AB" w:rsidRPr="004F34B8">
        <w:t xml:space="preserve"> all</w:t>
      </w:r>
      <w:r w:rsidR="00B064E0" w:rsidRPr="004F34B8">
        <w:t xml:space="preserve"> the predictors </w:t>
      </w:r>
      <w:r w:rsidR="00AF14AB" w:rsidRPr="004F34B8">
        <w:t xml:space="preserve">(i.e. life history traits and introduction effort where appropriate) </w:t>
      </w:r>
      <w:r w:rsidR="00B064E0" w:rsidRPr="004F34B8">
        <w:t>in our models</w:t>
      </w:r>
      <w:r w:rsidRPr="004F34B8">
        <w:t xml:space="preserve"> </w:t>
      </w:r>
      <w:r w:rsidR="00095B83" w:rsidRPr="004F34B8">
        <w:t xml:space="preserve">has </w:t>
      </w:r>
      <w:r w:rsidR="000631C0" w:rsidRPr="004F34B8">
        <w:t>any</w:t>
      </w:r>
      <w:r w:rsidRPr="004F34B8">
        <w:t xml:space="preserve"> </w:t>
      </w:r>
      <w:r w:rsidR="000631C0" w:rsidRPr="004F34B8">
        <w:t xml:space="preserve">effect on </w:t>
      </w:r>
      <w:r w:rsidRPr="004F34B8">
        <w:t>our conclusion</w:t>
      </w:r>
      <w:r w:rsidR="00B064E0" w:rsidRPr="004F34B8">
        <w:t>s</w:t>
      </w:r>
      <w:r w:rsidRPr="004F34B8">
        <w:t xml:space="preserve">. </w:t>
      </w:r>
    </w:p>
    <w:p w14:paraId="499EA244" w14:textId="7D362808" w:rsidR="00DA18B0" w:rsidRPr="004F34B8" w:rsidRDefault="000631C0" w:rsidP="00D70A0C">
      <w:pPr>
        <w:pStyle w:val="BodytextIC"/>
      </w:pPr>
      <w:r w:rsidRPr="004F34B8">
        <w:t>Variance inflation factors (</w:t>
      </w:r>
      <w:r w:rsidR="00385508" w:rsidRPr="004F34B8">
        <w:t>VIF</w:t>
      </w:r>
      <w:r w:rsidRPr="004F34B8">
        <w:t>) are commonly used to</w:t>
      </w:r>
      <w:r w:rsidR="00385508" w:rsidRPr="004F34B8">
        <w:t xml:space="preserve"> quantify how much the variance of a given parameter is increased in t</w:t>
      </w:r>
      <w:r w:rsidRPr="004F34B8">
        <w:t xml:space="preserve">he presence of </w:t>
      </w:r>
      <w:proofErr w:type="spellStart"/>
      <w:r w:rsidRPr="004F34B8">
        <w:t>multicollinearity</w:t>
      </w:r>
      <w:proofErr w:type="spellEnd"/>
      <w:r w:rsidR="00D874AF" w:rsidRPr="004F34B8">
        <w:t xml:space="preserve"> </w:t>
      </w:r>
      <w:r w:rsidR="00A073D1" w:rsidRPr="0086548D">
        <w:fldChar w:fldCharType="begin"/>
      </w:r>
      <w:r w:rsidR="00C035F7">
        <w:instrText xml:space="preserve"> ADDIN PAPERS2_CITATIONS &lt;citation&gt;&lt;uuid&gt;24D077DA-9DE7-4795-BA23-9B988A3FFA74&lt;/uuid&gt;&lt;priority&gt;39&lt;/priority&gt;&lt;publications&gt;&lt;publication&gt;&lt;location&gt;200,4,42.3736158,-71.1097335&lt;/location&gt;&lt;title&gt;Experimental design and data analysis for biologists&lt;/title&gt;&lt;uuid&gt;BBB41D86-3ADD-491E-AEFF-7A98087BC858&lt;/uuid&gt;&lt;subtype&gt;0&lt;/subtype&gt;&lt;publisher&gt;Cambridge University Press&lt;/publisher&gt;&lt;version&gt;6th&lt;/version&gt;&lt;place&gt;Cambridge&lt;/place&gt;&lt;type&gt;0&lt;/type&gt;&lt;publication_date&gt;99200706211200000000222000&lt;/publication_date&gt;&lt;authors&gt;&lt;author&gt;&lt;firstName&gt;GP&lt;/firstName&gt;&lt;lastName&gt;Quinn&lt;/lastName&gt;&lt;/author&gt;&lt;author&gt;&lt;firstName&gt;MJ&lt;/firstName&gt;&lt;lastName&gt;Keough&lt;/lastName&gt;&lt;/author&gt;&lt;/authors&gt;&lt;/publication&gt;&lt;/publications&gt;&lt;cites&gt;&lt;/cites&gt;&lt;/citation&gt;</w:instrText>
      </w:r>
      <w:r w:rsidR="00A073D1" w:rsidRPr="0086548D">
        <w:fldChar w:fldCharType="separate"/>
      </w:r>
      <w:r w:rsidR="00234B23">
        <w:rPr>
          <w:rFonts w:cs="Helvetica"/>
          <w:lang w:eastAsia="en-GB"/>
        </w:rPr>
        <w:t>(Quinn &amp; Keough 2007)</w:t>
      </w:r>
      <w:r w:rsidR="00A073D1" w:rsidRPr="0086548D">
        <w:fldChar w:fldCharType="end"/>
      </w:r>
      <w:r w:rsidR="00385508" w:rsidRPr="004F34B8">
        <w:t xml:space="preserve">. </w:t>
      </w:r>
      <w:r w:rsidRPr="004F34B8">
        <w:t>We</w:t>
      </w:r>
      <w:r w:rsidR="003955EE" w:rsidRPr="004F34B8">
        <w:t xml:space="preserve"> </w:t>
      </w:r>
      <w:r w:rsidR="00553731" w:rsidRPr="004F34B8">
        <w:t>calculate</w:t>
      </w:r>
      <w:r w:rsidR="00526BC1" w:rsidRPr="004F34B8">
        <w:t xml:space="preserve"> VIF</w:t>
      </w:r>
      <w:r w:rsidRPr="004F34B8">
        <w:t>s</w:t>
      </w:r>
      <w:r w:rsidR="00526BC1" w:rsidRPr="004F34B8">
        <w:t xml:space="preserve"> for all </w:t>
      </w:r>
      <w:r w:rsidR="003955EE" w:rsidRPr="004F34B8">
        <w:t>life history traits</w:t>
      </w:r>
      <w:r w:rsidR="00526BC1" w:rsidRPr="004F34B8">
        <w:t xml:space="preserve"> </w:t>
      </w:r>
      <w:r w:rsidR="003955EE" w:rsidRPr="004F34B8">
        <w:t>from non-phylogenetic GLS regressions. This is a conservative approach since it is well established that the strength of the associations between life history traits is weakened once phylogeny is accounted for</w:t>
      </w:r>
      <w:r w:rsidR="00713FC4">
        <w:t>,</w:t>
      </w:r>
      <w:r w:rsidR="00191DC2" w:rsidRPr="004F34B8">
        <w:t xml:space="preserve"> and therefore VIF</w:t>
      </w:r>
      <w:r w:rsidR="00EA0385" w:rsidRPr="004F34B8">
        <w:t>s</w:t>
      </w:r>
      <w:r w:rsidR="00191DC2" w:rsidRPr="004F34B8">
        <w:t xml:space="preserve"> are likely to be higher in a non-phylogenetic analysis than in </w:t>
      </w:r>
      <w:r w:rsidR="00DA18B0" w:rsidRPr="004F34B8">
        <w:t>a phylogenetic comparative</w:t>
      </w:r>
      <w:r w:rsidR="00191DC2" w:rsidRPr="004F34B8">
        <w:t xml:space="preserve"> analysis accounting for species’ shared ancestry</w:t>
      </w:r>
      <w:r w:rsidR="003955EE" w:rsidRPr="004F34B8">
        <w:t>. VIFs are calculated</w:t>
      </w:r>
      <w:r w:rsidR="00E2282D" w:rsidRPr="004F34B8">
        <w:t xml:space="preserve"> as</w:t>
      </w:r>
      <w:r w:rsidR="003A0643" w:rsidRPr="004F34B8">
        <w:t>:</w:t>
      </w:r>
      <w:r w:rsidR="00E2282D" w:rsidRPr="004F34B8">
        <w:t xml:space="preserve"> </w:t>
      </w:r>
    </w:p>
    <w:p w14:paraId="65C3F0AE" w14:textId="77777777" w:rsidR="00E2775F" w:rsidRPr="004F34B8" w:rsidRDefault="00427B0D" w:rsidP="00D70A0C">
      <w:pPr>
        <w:pStyle w:val="BodytextIC"/>
      </w:pPr>
      <m:oMathPara>
        <m:oMath>
          <m:sSub>
            <m:sSubPr>
              <m:ctrlPr>
                <w:rPr>
                  <w:rFonts w:ascii="Cambria Math" w:hAnsi="Cambria Math"/>
                </w:rPr>
              </m:ctrlPr>
            </m:sSubPr>
            <m:e>
              <m:r>
                <m:rPr>
                  <m:sty m:val="b"/>
                </m:rPr>
                <w:rPr>
                  <w:rFonts w:ascii="Cambria Math" w:hAnsi="Cambria Math"/>
                </w:rPr>
                <m:t>Equation 5:</m:t>
              </m:r>
              <m:r>
                <m:rPr>
                  <m:sty m:val="p"/>
                </m:rPr>
                <w:rPr>
                  <w:rFonts w:ascii="Cambria Math" w:hAnsi="Cambria Math"/>
                </w:rPr>
                <m:t xml:space="preserve">   </m:t>
              </m:r>
              <m:r>
                <w:rPr>
                  <w:rFonts w:ascii="Cambria Math" w:hAnsi="Cambria Math"/>
                </w:rPr>
                <m:t>VIF</m:t>
              </m:r>
            </m:e>
            <m:sub>
              <m:r>
                <w:rPr>
                  <w:rFonts w:ascii="Cambria Math" w:hAnsi="Cambria Math"/>
                </w:rPr>
                <m:t>k</m:t>
              </m:r>
            </m:sub>
          </m:sSub>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 xml:space="preserve">(1- </m:t>
              </m:r>
              <m:sSup>
                <m:sSupPr>
                  <m:ctrlPr>
                    <w:rPr>
                      <w:rFonts w:ascii="Cambria Math" w:hAnsi="Cambria Math"/>
                    </w:rPr>
                  </m:ctrlPr>
                </m:sSupPr>
                <m:e>
                  <m:sSub>
                    <m:sSubPr>
                      <m:ctrlPr>
                        <w:rPr>
                          <w:rFonts w:ascii="Cambria Math" w:hAnsi="Cambria Math"/>
                        </w:rPr>
                      </m:ctrlPr>
                    </m:sSubPr>
                    <m:e>
                      <m:r>
                        <w:rPr>
                          <w:rFonts w:ascii="Cambria Math" w:hAnsi="Cambria Math"/>
                        </w:rPr>
                        <m:t>R</m:t>
                      </m:r>
                    </m:e>
                    <m:sub>
                      <m:r>
                        <w:rPr>
                          <w:rFonts w:ascii="Cambria Math" w:hAnsi="Cambria Math"/>
                        </w:rPr>
                        <m:t>k</m:t>
                      </m:r>
                    </m:sub>
                  </m:sSub>
                </m:e>
                <m:sup>
                  <m:r>
                    <m:rPr>
                      <m:sty m:val="p"/>
                    </m:rPr>
                    <w:rPr>
                      <w:rFonts w:ascii="Cambria Math" w:hAnsi="Cambria Math"/>
                    </w:rPr>
                    <m:t>2</m:t>
                  </m:r>
                </m:sup>
              </m:sSup>
              <m:r>
                <m:rPr>
                  <m:sty m:val="p"/>
                </m:rPr>
                <w:rPr>
                  <w:rFonts w:ascii="Cambria Math" w:hAnsi="Cambria Math"/>
                </w:rPr>
                <m:t>)</m:t>
              </m:r>
            </m:den>
          </m:f>
        </m:oMath>
      </m:oMathPara>
    </w:p>
    <w:p w14:paraId="28F52538" w14:textId="2020993D" w:rsidR="00DA18B0" w:rsidRPr="004F34B8" w:rsidRDefault="005711CB" w:rsidP="00BA0351">
      <w:pPr>
        <w:pStyle w:val="BodytextIC"/>
      </w:pPr>
      <w:proofErr w:type="gramStart"/>
      <w:r w:rsidRPr="004F34B8">
        <w:t>where</w:t>
      </w:r>
      <w:proofErr w:type="gramEnd"/>
      <w:r w:rsidRPr="004F34B8">
        <w:t xml:space="preserve"> R</w:t>
      </w:r>
      <w:r w:rsidRPr="004F34B8">
        <w:rPr>
          <w:vertAlign w:val="subscript"/>
        </w:rPr>
        <w:t>k</w:t>
      </w:r>
      <w:r w:rsidRPr="004F34B8">
        <w:rPr>
          <w:vertAlign w:val="superscript"/>
        </w:rPr>
        <w:t xml:space="preserve">2 </w:t>
      </w:r>
      <w:r w:rsidRPr="004F34B8">
        <w:t>is the R</w:t>
      </w:r>
      <w:r w:rsidRPr="004F34B8">
        <w:rPr>
          <w:vertAlign w:val="superscript"/>
        </w:rPr>
        <w:t>2</w:t>
      </w:r>
      <w:r w:rsidRPr="004F34B8">
        <w:t xml:space="preserve"> value obtained </w:t>
      </w:r>
      <w:r w:rsidR="003A0643" w:rsidRPr="004F34B8">
        <w:t xml:space="preserve">by regressing </w:t>
      </w:r>
      <w:r w:rsidRPr="004F34B8">
        <w:t xml:space="preserve">the </w:t>
      </w:r>
      <w:proofErr w:type="spellStart"/>
      <w:r w:rsidRPr="004F34B8">
        <w:rPr>
          <w:i/>
        </w:rPr>
        <w:t>k</w:t>
      </w:r>
      <w:r w:rsidRPr="004F34B8">
        <w:rPr>
          <w:i/>
          <w:vertAlign w:val="superscript"/>
        </w:rPr>
        <w:t>th</w:t>
      </w:r>
      <w:proofErr w:type="spellEnd"/>
      <w:r w:rsidRPr="004F34B8">
        <w:t xml:space="preserve"> predictor on the remaining predictors</w:t>
      </w:r>
      <w:r w:rsidR="001D1D50" w:rsidRPr="004F34B8">
        <w:t xml:space="preserve">. </w:t>
      </w:r>
      <w:r w:rsidR="000631C0" w:rsidRPr="004F34B8">
        <w:t>VIF values</w:t>
      </w:r>
      <w:r w:rsidR="00E2282D" w:rsidRPr="004F34B8">
        <w:t xml:space="preserve"> </w:t>
      </w:r>
      <w:r w:rsidR="001D1D50" w:rsidRPr="004F34B8">
        <w:t xml:space="preserve">greater than </w:t>
      </w:r>
      <w:r w:rsidR="00E2282D" w:rsidRPr="004F34B8">
        <w:t xml:space="preserve">5 are considered evidence of </w:t>
      </w:r>
      <w:r w:rsidR="000631C0" w:rsidRPr="004F34B8">
        <w:t xml:space="preserve">possibly problematic </w:t>
      </w:r>
      <w:proofErr w:type="spellStart"/>
      <w:r w:rsidR="00E2282D" w:rsidRPr="004F34B8">
        <w:t>collinearity</w:t>
      </w:r>
      <w:proofErr w:type="spellEnd"/>
      <w:r w:rsidR="00E2282D" w:rsidRPr="004F34B8">
        <w:t xml:space="preserve"> and greater than </w:t>
      </w:r>
      <w:r w:rsidR="001D1D50" w:rsidRPr="004F34B8">
        <w:t xml:space="preserve">10 </w:t>
      </w:r>
      <w:r w:rsidR="00E2282D" w:rsidRPr="004F34B8">
        <w:t xml:space="preserve">of </w:t>
      </w:r>
      <w:r w:rsidR="001D1D50" w:rsidRPr="004F34B8">
        <w:t xml:space="preserve">strong </w:t>
      </w:r>
      <w:proofErr w:type="spellStart"/>
      <w:r w:rsidR="001D1D50" w:rsidRPr="004F34B8">
        <w:t>collinearity</w:t>
      </w:r>
      <w:proofErr w:type="spellEnd"/>
      <w:r w:rsidR="00D874AF" w:rsidRPr="004F34B8">
        <w:t xml:space="preserve"> </w:t>
      </w:r>
      <w:r w:rsidR="00A073D1" w:rsidRPr="0086548D">
        <w:fldChar w:fldCharType="begin"/>
      </w:r>
      <w:r w:rsidR="00C035F7">
        <w:instrText xml:space="preserve"> ADDIN PAPERS2_CITATIONS &lt;citation&gt;&lt;uuid&gt;C94A38C7-C991-43BD-AB62-AC4E48566FDD&lt;/uuid&gt;&lt;priority&gt;40&lt;/priority&gt;&lt;publications&gt;&lt;publication&gt;&lt;location&gt;200,4,42.3736158,-71.1097335&lt;/location&gt;&lt;title&gt;Experimental design and data analysis for biologists&lt;/title&gt;&lt;uuid&gt;BBB41D86-3ADD-491E-AEFF-7A98087BC858&lt;/uuid&gt;&lt;subtype&gt;0&lt;/subtype&gt;&lt;publisher&gt;Cambridge University Press&lt;/publisher&gt;&lt;version&gt;6th&lt;/version&gt;&lt;place&gt;Cambridge&lt;/place&gt;&lt;type&gt;0&lt;/type&gt;&lt;publication_date&gt;99200706211200000000222000&lt;/publication_date&gt;&lt;authors&gt;&lt;author&gt;&lt;firstName&gt;GP&lt;/firstName&gt;&lt;lastName&gt;Quinn&lt;/lastName&gt;&lt;/author&gt;&lt;author&gt;&lt;firstName&gt;MJ&lt;/firstName&gt;&lt;lastName&gt;Keough&lt;/lastName&gt;&lt;/author&gt;&lt;/authors&gt;&lt;/publication&gt;&lt;/publications&gt;&lt;cites&gt;&lt;/cites&gt;&lt;/citation&gt;</w:instrText>
      </w:r>
      <w:r w:rsidR="00A073D1" w:rsidRPr="0086548D">
        <w:fldChar w:fldCharType="separate"/>
      </w:r>
      <w:r w:rsidR="00234B23">
        <w:rPr>
          <w:rFonts w:cs="Helvetica"/>
          <w:lang w:eastAsia="en-GB"/>
        </w:rPr>
        <w:t>(Quinn &amp; Keough 2007)</w:t>
      </w:r>
      <w:r w:rsidR="00A073D1" w:rsidRPr="0086548D">
        <w:fldChar w:fldCharType="end"/>
      </w:r>
      <w:r w:rsidR="001D1D50" w:rsidRPr="004F34B8">
        <w:t>.</w:t>
      </w:r>
      <w:r w:rsidR="008B31F0" w:rsidRPr="004F34B8">
        <w:t xml:space="preserve"> </w:t>
      </w:r>
    </w:p>
    <w:p w14:paraId="5FA19F4C" w14:textId="2D22F4FB" w:rsidR="00E3604F" w:rsidRPr="004F34B8" w:rsidRDefault="000631C0" w:rsidP="00BA0351">
      <w:pPr>
        <w:pStyle w:val="BodytextIC"/>
      </w:pPr>
      <w:r w:rsidRPr="004F34B8">
        <w:lastRenderedPageBreak/>
        <w:t xml:space="preserve">When we </w:t>
      </w:r>
      <w:r w:rsidR="00EA199B" w:rsidRPr="004F34B8">
        <w:t>find</w:t>
      </w:r>
      <w:r w:rsidRPr="004F34B8">
        <w:t xml:space="preserve"> evidence of possibly problematic </w:t>
      </w:r>
      <w:proofErr w:type="spellStart"/>
      <w:r w:rsidRPr="004F34B8">
        <w:t>multicollinear</w:t>
      </w:r>
      <w:r w:rsidR="00EA0385" w:rsidRPr="004F34B8">
        <w:t>i</w:t>
      </w:r>
      <w:r w:rsidRPr="004F34B8">
        <w:t>ty</w:t>
      </w:r>
      <w:proofErr w:type="spellEnd"/>
      <w:r w:rsidR="00DA18B0" w:rsidRPr="004F34B8">
        <w:t xml:space="preserve"> in a model</w:t>
      </w:r>
      <w:r w:rsidRPr="004F34B8">
        <w:t xml:space="preserve">, we </w:t>
      </w:r>
      <w:r w:rsidR="00DA18B0" w:rsidRPr="004F34B8">
        <w:t xml:space="preserve">first </w:t>
      </w:r>
      <w:r w:rsidR="00EA199B" w:rsidRPr="004F34B8">
        <w:t>remove</w:t>
      </w:r>
      <w:r w:rsidR="00B60D1D" w:rsidRPr="004F34B8">
        <w:t xml:space="preserve"> </w:t>
      </w:r>
      <w:r w:rsidR="00191DC2" w:rsidRPr="004F34B8">
        <w:t>the</w:t>
      </w:r>
      <w:r w:rsidR="00B60D1D" w:rsidRPr="004F34B8">
        <w:t xml:space="preserve"> </w:t>
      </w:r>
      <w:r w:rsidR="004C483D" w:rsidRPr="004F34B8">
        <w:t xml:space="preserve">life history </w:t>
      </w:r>
      <w:r w:rsidR="00B60D1D" w:rsidRPr="004F34B8">
        <w:t>variable with the highest VIF value</w:t>
      </w:r>
      <w:r w:rsidR="00191DC2" w:rsidRPr="004F34B8">
        <w:t xml:space="preserve"> </w:t>
      </w:r>
      <w:r w:rsidR="00DA18B0" w:rsidRPr="004F34B8">
        <w:t>from the model</w:t>
      </w:r>
      <w:r w:rsidR="0025084A" w:rsidRPr="004F34B8">
        <w:t>. We then</w:t>
      </w:r>
      <w:r w:rsidR="00DA18B0" w:rsidRPr="004F34B8">
        <w:t xml:space="preserve"> </w:t>
      </w:r>
      <w:r w:rsidR="00EA199B" w:rsidRPr="004F34B8">
        <w:t>recalculate</w:t>
      </w:r>
      <w:r w:rsidR="00EA0385" w:rsidRPr="004F34B8">
        <w:t xml:space="preserve"> VIFs for the new reduced model</w:t>
      </w:r>
      <w:r w:rsidR="00DA18B0" w:rsidRPr="004F34B8">
        <w:t>, and i</w:t>
      </w:r>
      <w:r w:rsidR="00191DC2" w:rsidRPr="004F34B8">
        <w:t xml:space="preserve">f </w:t>
      </w:r>
      <w:r w:rsidR="00B04CF1" w:rsidRPr="004F34B8">
        <w:t>any</w:t>
      </w:r>
      <w:r w:rsidR="00837092" w:rsidRPr="004F34B8">
        <w:t xml:space="preserve"> remaining</w:t>
      </w:r>
      <w:r w:rsidR="00B04CF1" w:rsidRPr="004F34B8">
        <w:t xml:space="preserve"> variable ha</w:t>
      </w:r>
      <w:r w:rsidR="00EA199B" w:rsidRPr="004F34B8">
        <w:t>s</w:t>
      </w:r>
      <w:r w:rsidR="00B04CF1" w:rsidRPr="004F34B8">
        <w:t xml:space="preserve"> </w:t>
      </w:r>
      <w:r w:rsidR="00EA0385" w:rsidRPr="004F34B8">
        <w:t xml:space="preserve">a </w:t>
      </w:r>
      <w:r w:rsidR="00B04CF1" w:rsidRPr="004F34B8">
        <w:t>VIF greater than 5,</w:t>
      </w:r>
      <w:r w:rsidR="00191DC2" w:rsidRPr="004F34B8">
        <w:t xml:space="preserve"> </w:t>
      </w:r>
      <w:r w:rsidR="00EA199B" w:rsidRPr="004F34B8">
        <w:t>repeat</w:t>
      </w:r>
      <w:r w:rsidR="00DA18B0" w:rsidRPr="004F34B8">
        <w:t xml:space="preserve"> the procedure </w:t>
      </w:r>
      <w:r w:rsidR="00B60D1D" w:rsidRPr="004F34B8">
        <w:t>until all r</w:t>
      </w:r>
      <w:r w:rsidR="004C483D" w:rsidRPr="004F34B8">
        <w:t>emaining variable</w:t>
      </w:r>
      <w:r w:rsidR="00B60D1D" w:rsidRPr="004F34B8">
        <w:t>s</w:t>
      </w:r>
      <w:r w:rsidR="00191DC2" w:rsidRPr="004F34B8">
        <w:t xml:space="preserve"> </w:t>
      </w:r>
      <w:r w:rsidR="005E5573" w:rsidRPr="004F34B8">
        <w:t>have</w:t>
      </w:r>
      <w:r w:rsidR="00B60D1D" w:rsidRPr="004F34B8">
        <w:t xml:space="preserve"> VIF</w:t>
      </w:r>
      <w:r w:rsidR="00B83724" w:rsidRPr="004F34B8">
        <w:t>s</w:t>
      </w:r>
      <w:r w:rsidR="00B60D1D" w:rsidRPr="004F34B8">
        <w:t xml:space="preserve"> lower than 5. </w:t>
      </w:r>
      <w:r w:rsidR="003E5EDE">
        <w:t>W</w:t>
      </w:r>
      <w:r w:rsidR="00DA18B0" w:rsidRPr="004F34B8">
        <w:t>e call</w:t>
      </w:r>
      <w:r w:rsidR="00E2775F" w:rsidRPr="004F34B8">
        <w:t xml:space="preserve"> these models</w:t>
      </w:r>
      <w:r w:rsidR="00DA18B0" w:rsidRPr="004F34B8">
        <w:t xml:space="preserve"> ‘reduced models’ </w:t>
      </w:r>
      <w:r w:rsidR="002F640B" w:rsidRPr="004F34B8">
        <w:t xml:space="preserve">as they contain </w:t>
      </w:r>
      <w:r w:rsidR="00DA18B0" w:rsidRPr="004F34B8">
        <w:t xml:space="preserve">only </w:t>
      </w:r>
      <w:r w:rsidR="005E5573" w:rsidRPr="004F34B8">
        <w:t>the subset of life history traits</w:t>
      </w:r>
      <w:r w:rsidR="00DA18B0" w:rsidRPr="004F34B8">
        <w:t xml:space="preserve"> with VIF</w:t>
      </w:r>
      <w:r w:rsidR="00EA0385" w:rsidRPr="004F34B8">
        <w:t>s</w:t>
      </w:r>
      <w:r w:rsidR="00DA18B0" w:rsidRPr="004F34B8">
        <w:t xml:space="preserve"> lower than 5. </w:t>
      </w:r>
      <w:r w:rsidR="00B60D1D" w:rsidRPr="004F34B8">
        <w:t>We</w:t>
      </w:r>
      <w:r w:rsidR="00274541" w:rsidRPr="004F34B8">
        <w:t xml:space="preserve"> </w:t>
      </w:r>
      <w:r w:rsidR="00B60D1D" w:rsidRPr="004F34B8">
        <w:t>then</w:t>
      </w:r>
      <w:r w:rsidRPr="004F34B8">
        <w:t xml:space="preserve"> rep</w:t>
      </w:r>
      <w:r w:rsidR="00EA199B" w:rsidRPr="004F34B8">
        <w:t>eat</w:t>
      </w:r>
      <w:r w:rsidR="00887E2C" w:rsidRPr="004F34B8">
        <w:t xml:space="preserve"> the</w:t>
      </w:r>
      <w:r w:rsidR="00B60D1D" w:rsidRPr="004F34B8">
        <w:t xml:space="preserve"> </w:t>
      </w:r>
      <w:r w:rsidR="00887E2C" w:rsidRPr="004F34B8">
        <w:t>analyses</w:t>
      </w:r>
      <w:r w:rsidR="004C483D" w:rsidRPr="004F34B8">
        <w:t xml:space="preserve"> of probability of success at each stage of invasion in </w:t>
      </w:r>
      <w:proofErr w:type="spellStart"/>
      <w:r w:rsidR="004C483D" w:rsidRPr="004F34B8">
        <w:t>MCMCglmm</w:t>
      </w:r>
      <w:proofErr w:type="spellEnd"/>
      <w:r w:rsidR="004C483D" w:rsidRPr="004F34B8">
        <w:t xml:space="preserve"> (</w:t>
      </w:r>
      <w:r w:rsidR="00615DB3" w:rsidRPr="004F34B8">
        <w:t xml:space="preserve">with the same specifications </w:t>
      </w:r>
      <w:r w:rsidR="00EA0385" w:rsidRPr="004F34B8">
        <w:t xml:space="preserve">as </w:t>
      </w:r>
      <w:r w:rsidR="00615DB3" w:rsidRPr="004F34B8">
        <w:t xml:space="preserve">the main analysis, </w:t>
      </w:r>
      <w:r w:rsidR="004C483D" w:rsidRPr="004F34B8">
        <w:t>as described</w:t>
      </w:r>
      <w:r w:rsidR="00883C21" w:rsidRPr="004F34B8">
        <w:t xml:space="preserve"> in </w:t>
      </w:r>
      <w:r w:rsidR="00954680">
        <w:t>the main text</w:t>
      </w:r>
      <w:r w:rsidR="004C483D" w:rsidRPr="004F34B8">
        <w:t>)</w:t>
      </w:r>
      <w:r w:rsidR="00BE045D" w:rsidRPr="004F34B8">
        <w:t xml:space="preserve"> </w:t>
      </w:r>
      <w:r w:rsidR="0070342C" w:rsidRPr="004F34B8">
        <w:t>with</w:t>
      </w:r>
      <w:r w:rsidR="00BE045D" w:rsidRPr="004F34B8">
        <w:t xml:space="preserve"> </w:t>
      </w:r>
      <w:r w:rsidR="005E5573" w:rsidRPr="004F34B8">
        <w:t>these ‘reduced models’</w:t>
      </w:r>
      <w:r w:rsidR="008E34C0" w:rsidRPr="004F34B8">
        <w:t xml:space="preserve"> and assess the relative contribution of each independent variable as described in sections 1.2.</w:t>
      </w:r>
      <w:r w:rsidR="00954680">
        <w:t>1</w:t>
      </w:r>
      <w:r w:rsidR="00887E2C" w:rsidRPr="004F34B8">
        <w:t xml:space="preserve">. </w:t>
      </w:r>
    </w:p>
    <w:p w14:paraId="56690B29" w14:textId="08C92C2C" w:rsidR="004C483D" w:rsidRPr="004F34B8" w:rsidRDefault="00954680" w:rsidP="00BA0351">
      <w:pPr>
        <w:pStyle w:val="BodytextIC"/>
      </w:pPr>
      <w:r>
        <w:t>In section 2.1</w:t>
      </w:r>
      <w:r w:rsidR="001001F0" w:rsidRPr="004F34B8">
        <w:t xml:space="preserve"> we report the VIF</w:t>
      </w:r>
      <w:r w:rsidR="00B83724" w:rsidRPr="004F34B8">
        <w:t>s</w:t>
      </w:r>
      <w:r w:rsidR="001001F0" w:rsidRPr="004F34B8">
        <w:t xml:space="preserve"> for all life history variables </w:t>
      </w:r>
      <w:r w:rsidR="00AF14AB" w:rsidRPr="004F34B8">
        <w:t xml:space="preserve">and introduction effort </w:t>
      </w:r>
      <w:r w:rsidR="001001F0" w:rsidRPr="004F34B8">
        <w:t>in the full and reduced models</w:t>
      </w:r>
      <w:r w:rsidR="00154B13" w:rsidRPr="004F34B8">
        <w:t xml:space="preserve">, and the results of the reduced models (mean and SD of the posterior distribution of </w:t>
      </w:r>
      <w:r w:rsidR="00EA199B" w:rsidRPr="004F34B8">
        <w:rPr>
          <w:i/>
        </w:rPr>
        <w:sym w:font="Symbol" w:char="F062"/>
      </w:r>
      <w:r w:rsidR="00EA199B" w:rsidRPr="004F34B8">
        <w:rPr>
          <w:i/>
        </w:rPr>
        <w:t xml:space="preserve"> </w:t>
      </w:r>
      <w:r w:rsidR="005E5573" w:rsidRPr="004F34B8">
        <w:t>estimates</w:t>
      </w:r>
      <w:r w:rsidR="00154B13" w:rsidRPr="004F34B8">
        <w:t xml:space="preserve"> for each remaining independent variable in the </w:t>
      </w:r>
      <w:r w:rsidR="00B83724" w:rsidRPr="004F34B8">
        <w:t xml:space="preserve">reduced </w:t>
      </w:r>
      <w:r w:rsidR="00154B13" w:rsidRPr="004F34B8">
        <w:t>models and percentage of the</w:t>
      </w:r>
      <w:r w:rsidR="00EA199B" w:rsidRPr="004F34B8">
        <w:t>ir</w:t>
      </w:r>
      <w:r w:rsidR="00154B13" w:rsidRPr="004F34B8">
        <w:t xml:space="preserve"> posterior distribution crossing zero</w:t>
      </w:r>
      <w:r w:rsidR="008E34C0" w:rsidRPr="004F34B8">
        <w:t xml:space="preserve">; </w:t>
      </w:r>
      <w:r w:rsidR="005E5573" w:rsidRPr="004F34B8">
        <w:t xml:space="preserve">for details on the </w:t>
      </w:r>
      <w:r w:rsidR="00713FC4">
        <w:t>m</w:t>
      </w:r>
      <w:r w:rsidR="00D73F9E" w:rsidRPr="004F34B8">
        <w:t xml:space="preserve">ethods </w:t>
      </w:r>
      <w:r w:rsidR="00154B13" w:rsidRPr="004F34B8">
        <w:t xml:space="preserve">see </w:t>
      </w:r>
      <w:r>
        <w:t xml:space="preserve">main text </w:t>
      </w:r>
      <w:r w:rsidR="00CE207D" w:rsidRPr="004F34B8">
        <w:t>and 1.2.</w:t>
      </w:r>
      <w:r>
        <w:t>1</w:t>
      </w:r>
      <w:r w:rsidR="00154B13" w:rsidRPr="004F34B8">
        <w:t>).</w:t>
      </w:r>
    </w:p>
    <w:p w14:paraId="16DE1AF5" w14:textId="7739C6A3" w:rsidR="0007082E" w:rsidRPr="004F34B8" w:rsidRDefault="0007082E" w:rsidP="00092BFC">
      <w:pPr>
        <w:pStyle w:val="SubheadingL4"/>
      </w:pPr>
      <w:bookmarkStart w:id="99" w:name="_Toc235522530"/>
      <w:bookmarkStart w:id="100" w:name="_Toc236733228"/>
      <w:bookmarkStart w:id="101" w:name="_Toc237061874"/>
      <w:bookmarkStart w:id="102" w:name="_Toc238203169"/>
      <w:bookmarkStart w:id="103" w:name="_Toc375060808"/>
      <w:bookmarkStart w:id="104" w:name="_Toc250644184"/>
      <w:bookmarkStart w:id="105" w:name="_Toc257031948"/>
      <w:bookmarkStart w:id="106" w:name="_Toc272655842"/>
      <w:bookmarkStart w:id="107" w:name="_Toc285807025"/>
      <w:bookmarkStart w:id="108" w:name="_Toc289610815"/>
      <w:bookmarkStart w:id="109" w:name="_Toc299180459"/>
      <w:r w:rsidRPr="004F34B8">
        <w:t>1.2.</w:t>
      </w:r>
      <w:r w:rsidR="00A3624F">
        <w:t>3</w:t>
      </w:r>
      <w:r w:rsidR="00D62B81" w:rsidRPr="004F34B8">
        <w:t xml:space="preserve"> </w:t>
      </w:r>
      <w:r w:rsidR="00504443" w:rsidRPr="004F34B8">
        <w:t>–</w:t>
      </w:r>
      <w:r w:rsidRPr="004F34B8">
        <w:t xml:space="preserve"> </w:t>
      </w:r>
      <w:r w:rsidR="00AD157E" w:rsidRPr="004F34B8">
        <w:t xml:space="preserve">Associations between </w:t>
      </w:r>
      <w:r w:rsidR="00E5184D" w:rsidRPr="004F34B8">
        <w:t>offspring</w:t>
      </w:r>
      <w:r w:rsidR="00D36AEF" w:rsidRPr="004F34B8">
        <w:t xml:space="preserve"> value </w:t>
      </w:r>
      <w:r w:rsidR="00AD157E" w:rsidRPr="004F34B8">
        <w:t xml:space="preserve">index </w:t>
      </w:r>
      <w:r w:rsidR="00D35D74" w:rsidRPr="004F34B8">
        <w:t>and</w:t>
      </w:r>
      <w:r w:rsidR="00D36AEF" w:rsidRPr="004F34B8">
        <w:t xml:space="preserve"> life history traits</w:t>
      </w:r>
      <w:bookmarkEnd w:id="99"/>
      <w:bookmarkEnd w:id="100"/>
      <w:bookmarkEnd w:id="101"/>
      <w:bookmarkEnd w:id="102"/>
      <w:bookmarkEnd w:id="103"/>
      <w:bookmarkEnd w:id="104"/>
      <w:bookmarkEnd w:id="105"/>
      <w:bookmarkEnd w:id="106"/>
      <w:bookmarkEnd w:id="107"/>
      <w:bookmarkEnd w:id="108"/>
      <w:bookmarkEnd w:id="109"/>
    </w:p>
    <w:p w14:paraId="61BCF488" w14:textId="51A2EE09" w:rsidR="00B871DC" w:rsidRPr="004F34B8" w:rsidRDefault="00B83724" w:rsidP="00C765B8">
      <w:pPr>
        <w:pStyle w:val="BodytextfirstIC"/>
      </w:pPr>
      <w:r w:rsidRPr="004F34B8">
        <w:t>We assess</w:t>
      </w:r>
      <w:r w:rsidR="001E51FC" w:rsidRPr="004F34B8">
        <w:t xml:space="preserve"> whether</w:t>
      </w:r>
      <w:r w:rsidR="00AD157E" w:rsidRPr="004F34B8">
        <w:t xml:space="preserve"> the</w:t>
      </w:r>
      <w:r w:rsidR="001E51FC" w:rsidRPr="004F34B8">
        <w:t xml:space="preserve"> </w:t>
      </w:r>
      <w:r w:rsidR="00E5184D" w:rsidRPr="004F34B8">
        <w:t>offspring</w:t>
      </w:r>
      <w:r w:rsidR="001E51FC" w:rsidRPr="004F34B8">
        <w:t xml:space="preserve"> value</w:t>
      </w:r>
      <w:r w:rsidR="004A054D" w:rsidRPr="004F34B8">
        <w:t xml:space="preserve"> index</w:t>
      </w:r>
      <w:r w:rsidR="001E51FC" w:rsidRPr="004F34B8">
        <w:t xml:space="preserve"> (</w:t>
      </w:r>
      <w:r w:rsidR="00E5184D" w:rsidRPr="004F34B8">
        <w:t>O</w:t>
      </w:r>
      <w:r w:rsidR="001E51FC" w:rsidRPr="004F34B8">
        <w:t>V</w:t>
      </w:r>
      <w:r w:rsidR="004A054D" w:rsidRPr="004F34B8">
        <w:t xml:space="preserve">, see </w:t>
      </w:r>
      <w:r w:rsidR="00954680">
        <w:t>1.1.3</w:t>
      </w:r>
      <w:r w:rsidR="001E51FC" w:rsidRPr="004F34B8">
        <w:t>)</w:t>
      </w:r>
      <w:r w:rsidR="00AD157E" w:rsidRPr="004F34B8">
        <w:t xml:space="preserve"> </w:t>
      </w:r>
      <w:r w:rsidRPr="004F34B8">
        <w:t>exhibits</w:t>
      </w:r>
      <w:r w:rsidR="001E51FC" w:rsidRPr="004F34B8">
        <w:t xml:space="preserve"> any association with </w:t>
      </w:r>
      <w:r w:rsidR="00CD4E51" w:rsidRPr="004F34B8">
        <w:t xml:space="preserve">each </w:t>
      </w:r>
      <w:r w:rsidR="00B05ADA" w:rsidRPr="004F34B8">
        <w:t>life history trait</w:t>
      </w:r>
      <w:r w:rsidR="00CA26DA" w:rsidRPr="004F34B8">
        <w:t xml:space="preserve"> individually</w:t>
      </w:r>
      <w:r w:rsidR="00CD4E51" w:rsidRPr="004F34B8">
        <w:t xml:space="preserve"> using phylogenetic generalized linear models in </w:t>
      </w:r>
      <w:proofErr w:type="spellStart"/>
      <w:r w:rsidR="00CD4E51" w:rsidRPr="004F34B8">
        <w:t>MCMCglmm</w:t>
      </w:r>
      <w:proofErr w:type="spellEnd"/>
      <w:r w:rsidR="00050694" w:rsidRPr="004F34B8">
        <w:t xml:space="preserve"> </w:t>
      </w:r>
      <w:r w:rsidR="00A073D1" w:rsidRPr="0086548D">
        <w:fldChar w:fldCharType="begin"/>
      </w:r>
      <w:r w:rsidR="00C035F7">
        <w:instrText xml:space="preserve"> ADDIN PAPERS2_CITATIONS &lt;citation&gt;&lt;uuid&gt;7258749A-43BE-4E9C-9447-8412E708C8CC&lt;/uuid&gt;&lt;priority&gt;41&lt;/priority&gt;&lt;publications&gt;&lt;publication&gt;&lt;volume&gt;23&lt;/volume&gt;&lt;publication_date&gt;99201003001200000000220000&lt;/publication_date&gt;&lt;number&gt;3&lt;/number&gt;&lt;doi&gt;10.1111/j.1420-9101.2009.01915.x&lt;/doi&gt;&lt;startpage&gt;494&lt;/startpage&gt;&lt;title&gt;General quantitative genetic methods for comparative biology: phylogenies, taxonomies and multi-trait models for continuous and categorical characters&lt;/title&gt;&lt;uuid&gt;C6409F25-02C4-4DBF-A39C-C4854A8F9884&lt;/uuid&gt;&lt;subtype&gt;400&lt;/subtype&gt;&lt;endpage&gt;508&lt;/endpage&gt;&lt;type&gt;400&lt;/type&gt;&lt;url&gt;http://doi.wiley.com/10.1111/j.1420-9101.2009.01915.x&lt;/url&gt;&lt;bundle&gt;&lt;publication&gt;&lt;title&gt;Journal of evolutionary biology&lt;/title&gt;&lt;type&gt;-100&lt;/type&gt;&lt;subtype&gt;-100&lt;/subtype&gt;&lt;uuid&gt;AFE6C6E3-4ADB-4507-B10F-1276CBFC6FBC&lt;/uuid&gt;&lt;/publication&gt;&lt;/bundle&gt;&lt;authors&gt;&lt;author&gt;&lt;firstName&gt;Jarrod&lt;/firstName&gt;&lt;middleNames&gt;D&lt;/middleNames&gt;&lt;lastName&gt;Hadfield&lt;/lastName&gt;&lt;/author&gt;&lt;author&gt;&lt;firstName&gt;S&lt;/firstName&gt;&lt;lastName&gt;NAKAGAWA&lt;/lastName&gt;&lt;/author&gt;&lt;/authors&gt;&lt;/publication&gt;&lt;/publications&gt;&lt;cites&gt;&lt;/cites&gt;&lt;/citation&gt;</w:instrText>
      </w:r>
      <w:r w:rsidR="00A073D1" w:rsidRPr="0086548D">
        <w:fldChar w:fldCharType="separate"/>
      </w:r>
      <w:r w:rsidR="00234B23">
        <w:rPr>
          <w:rFonts w:cs="Helvetica"/>
          <w:szCs w:val="22"/>
          <w:lang w:eastAsia="en-GB"/>
        </w:rPr>
        <w:t>(Hadfield &amp; N</w:t>
      </w:r>
      <w:r w:rsidR="00542784">
        <w:rPr>
          <w:rFonts w:cs="Helvetica"/>
          <w:szCs w:val="22"/>
          <w:lang w:eastAsia="en-GB"/>
        </w:rPr>
        <w:t>akagawa</w:t>
      </w:r>
      <w:r w:rsidR="00234B23">
        <w:rPr>
          <w:rFonts w:cs="Helvetica"/>
          <w:szCs w:val="22"/>
          <w:lang w:eastAsia="en-GB"/>
        </w:rPr>
        <w:t xml:space="preserve"> 2010)</w:t>
      </w:r>
      <w:r w:rsidR="00A073D1" w:rsidRPr="0086548D">
        <w:fldChar w:fldCharType="end"/>
      </w:r>
      <w:r w:rsidR="00835F17" w:rsidRPr="004F34B8">
        <w:t>. We use</w:t>
      </w:r>
      <w:r w:rsidR="00E5638D" w:rsidRPr="004F34B8">
        <w:t xml:space="preserve"> </w:t>
      </w:r>
      <w:r w:rsidR="005F29D9" w:rsidRPr="004F34B8">
        <w:t>normally distributed priors with a mean of 0 and a large variance around the mean (10</w:t>
      </w:r>
      <w:r w:rsidR="005F29D9" w:rsidRPr="004F34B8">
        <w:rPr>
          <w:vertAlign w:val="superscript"/>
        </w:rPr>
        <w:t>8</w:t>
      </w:r>
      <w:r w:rsidR="005F29D9" w:rsidRPr="004F34B8">
        <w:t>)</w:t>
      </w:r>
      <w:r w:rsidR="005F29D9" w:rsidRPr="004F34B8" w:rsidDel="005F29D9">
        <w:t xml:space="preserve"> </w:t>
      </w:r>
      <w:r w:rsidR="00E5638D" w:rsidRPr="004F34B8">
        <w:t>for the</w:t>
      </w:r>
      <w:r w:rsidR="00B05ADA" w:rsidRPr="004F34B8">
        <w:t xml:space="preserve"> </w:t>
      </w:r>
      <w:r w:rsidR="00E5638D" w:rsidRPr="004F34B8">
        <w:t>l</w:t>
      </w:r>
      <w:r w:rsidR="00CD4E51" w:rsidRPr="004F34B8">
        <w:t>ife history traits treated as fixed effect</w:t>
      </w:r>
      <w:r w:rsidR="00800869" w:rsidRPr="004F34B8">
        <w:t>s</w:t>
      </w:r>
      <w:r w:rsidR="00050694" w:rsidRPr="004F34B8">
        <w:t xml:space="preserve"> </w:t>
      </w:r>
      <w:r w:rsidR="00A073D1" w:rsidRPr="0086548D">
        <w:fldChar w:fldCharType="begin"/>
      </w:r>
      <w:r w:rsidR="00C035F7">
        <w:instrText xml:space="preserve"> ADDIN PAPERS2_CITATIONS &lt;citation&gt;&lt;uuid&gt;3C85EF31-5E06-4115-991A-4189C5EA8326&lt;/uuid&gt;&lt;priority&gt;42&lt;/priority&gt;&lt;publications&gt;&lt;publication&gt;&lt;volume&gt;23&lt;/volume&gt;&lt;publication_date&gt;99201003001200000000220000&lt;/publication_date&gt;&lt;number&gt;3&lt;/number&gt;&lt;doi&gt;10.1111/j.1420-9101.2009.01915.x&lt;/doi&gt;&lt;startpage&gt;494&lt;/startpage&gt;&lt;title&gt;General quantitative genetic methods for comparative biology: phylogenies, taxonomies and multi-trait models for continuous and categorical characters&lt;/title&gt;&lt;uuid&gt;C6409F25-02C4-4DBF-A39C-C4854A8F9884&lt;/uuid&gt;&lt;subtype&gt;400&lt;/subtype&gt;&lt;endpage&gt;508&lt;/endpage&gt;&lt;type&gt;400&lt;/type&gt;&lt;url&gt;http://doi.wiley.com/10.1111/j.1420-9101.2009.01915.x&lt;/url&gt;&lt;bundle&gt;&lt;publication&gt;&lt;title&gt;Journal of evolutionary biology&lt;/title&gt;&lt;type&gt;-100&lt;/type&gt;&lt;subtype&gt;-100&lt;/subtype&gt;&lt;uuid&gt;AFE6C6E3-4ADB-4507-B10F-1276CBFC6FBC&lt;/uuid&gt;&lt;/publication&gt;&lt;/bundle&gt;&lt;authors&gt;&lt;author&gt;&lt;firstName&gt;Jarrod&lt;/firstName&gt;&lt;middleNames&gt;D&lt;/middleNames&gt;&lt;lastName&gt;Hadfield&lt;/lastName&gt;&lt;/author&gt;&lt;author&gt;&lt;firstName&gt;S&lt;/firstName&gt;&lt;lastName&gt;NAKAGAWA&lt;/lastName&gt;&lt;/author&gt;&lt;/authors&gt;&lt;/publication&gt;&lt;publication&gt;&lt;publication_date&gt;99201202161200000000222000&lt;/publication_date&gt;&lt;startpage&gt;1&lt;/startpage&gt;&lt;title&gt;MCMCglmm Course Notes&lt;/title&gt;&lt;uuid&gt;F1CA725C-5F81-4C01-B03A-816CBB76A1E9&lt;/uuid&gt;&lt;subtype&gt;400&lt;/subtype&gt;&lt;endpage&gt;138&lt;/endpage&gt;&lt;type&gt;400&lt;/type&gt;&lt;url&gt;http://cran.r-project.org/web/packages/MCMCglmm/vignettes/CourseNotes.pdf&lt;/url&gt;&lt;authors&gt;&lt;author&gt;&lt;firstName&gt;Jarrod&lt;/firstName&gt;&lt;middleNames&gt;D&lt;/middleNames&gt;&lt;lastName&gt;Hadfield&lt;/lastName&gt;&lt;/author&gt;&lt;/authors&gt;&lt;/publication&gt;&lt;/publications&gt;&lt;cites&gt;&lt;/cites&gt;&lt;/citation&gt;</w:instrText>
      </w:r>
      <w:r w:rsidR="00A073D1" w:rsidRPr="0086548D">
        <w:fldChar w:fldCharType="separate"/>
      </w:r>
      <w:r w:rsidR="00234B23">
        <w:rPr>
          <w:rFonts w:cs="Helvetica"/>
          <w:szCs w:val="22"/>
          <w:lang w:eastAsia="en-GB"/>
        </w:rPr>
        <w:t>(Hadfield &amp; N</w:t>
      </w:r>
      <w:r w:rsidR="00542784">
        <w:rPr>
          <w:rFonts w:cs="Helvetica"/>
          <w:szCs w:val="22"/>
          <w:lang w:eastAsia="en-GB"/>
        </w:rPr>
        <w:t>akagawa</w:t>
      </w:r>
      <w:r w:rsidR="00234B23">
        <w:rPr>
          <w:rFonts w:cs="Helvetica"/>
          <w:szCs w:val="22"/>
          <w:lang w:eastAsia="en-GB"/>
        </w:rPr>
        <w:t xml:space="preserve"> 2010; Hadfield 2012)</w:t>
      </w:r>
      <w:r w:rsidR="00A073D1" w:rsidRPr="0086548D">
        <w:fldChar w:fldCharType="end"/>
      </w:r>
      <w:r w:rsidR="004A054D" w:rsidRPr="004F34B8">
        <w:t>,</w:t>
      </w:r>
      <w:r w:rsidR="00800869" w:rsidRPr="004F34B8">
        <w:t xml:space="preserve"> </w:t>
      </w:r>
      <w:r w:rsidR="00CD4E51" w:rsidRPr="004F34B8">
        <w:t>and</w:t>
      </w:r>
      <w:r w:rsidR="00E5638D" w:rsidRPr="004F34B8">
        <w:t xml:space="preserve"> </w:t>
      </w:r>
      <w:r w:rsidR="002E16AB" w:rsidRPr="004F34B8">
        <w:t xml:space="preserve">a proper Cauchy prior with wide scaling </w:t>
      </w:r>
      <w:r w:rsidR="00A13AFA" w:rsidRPr="004F34B8">
        <w:t>variance</w:t>
      </w:r>
      <w:r w:rsidR="00842D77" w:rsidRPr="004F34B8">
        <w:t xml:space="preserve"> (10</w:t>
      </w:r>
      <w:r w:rsidR="009D55BB" w:rsidRPr="004F34B8">
        <w:rPr>
          <w:vertAlign w:val="superscript"/>
        </w:rPr>
        <w:t>8</w:t>
      </w:r>
      <w:r w:rsidR="00842D77" w:rsidRPr="004F34B8">
        <w:t>)</w:t>
      </w:r>
      <w:r w:rsidR="003F5136" w:rsidRPr="004F34B8">
        <w:t xml:space="preserve"> for</w:t>
      </w:r>
      <w:r w:rsidR="00E5638D" w:rsidRPr="004F34B8">
        <w:t xml:space="preserve"> the</w:t>
      </w:r>
      <w:r w:rsidR="00CD4E51" w:rsidRPr="004F34B8">
        <w:t xml:space="preserve"> phylogeny </w:t>
      </w:r>
      <w:r w:rsidR="00E5638D" w:rsidRPr="004F34B8">
        <w:t>treated as</w:t>
      </w:r>
      <w:r w:rsidR="00EA0385" w:rsidRPr="004F34B8">
        <w:t xml:space="preserve"> a</w:t>
      </w:r>
      <w:r w:rsidR="00CD4E51" w:rsidRPr="004F34B8">
        <w:t xml:space="preserve"> random effec</w:t>
      </w:r>
      <w:r w:rsidR="006B4386" w:rsidRPr="004F34B8">
        <w:t>t</w:t>
      </w:r>
      <w:r w:rsidR="00050694" w:rsidRPr="004F34B8">
        <w:t xml:space="preserve"> </w:t>
      </w:r>
      <w:r w:rsidR="00A073D1" w:rsidRPr="0086548D">
        <w:fldChar w:fldCharType="begin"/>
      </w:r>
      <w:r w:rsidR="00C035F7">
        <w:instrText xml:space="preserve"> ADDIN PAPERS2_CITATIONS &lt;citation&gt;&lt;uuid&gt;F8EE254E-10C0-41C6-B863-7F3F8ABCE981&lt;/uuid&gt;&lt;priority&gt;43&lt;/priority&gt;&lt;publications&gt;&lt;publication&gt;&lt;volume&gt;23&lt;/volume&gt;&lt;publication_date&gt;99201003001200000000220000&lt;/publication_date&gt;&lt;number&gt;3&lt;/number&gt;&lt;doi&gt;10.1111/j.1420-9101.2009.01915.x&lt;/doi&gt;&lt;startpage&gt;494&lt;/startpage&gt;&lt;title&gt;General quantitative genetic methods for comparative biology: phylogenies, taxonomies and multi-trait models for continuous and categorical characters&lt;/title&gt;&lt;uuid&gt;C6409F25-02C4-4DBF-A39C-C4854A8F9884&lt;/uuid&gt;&lt;subtype&gt;400&lt;/subtype&gt;&lt;endpage&gt;508&lt;/endpage&gt;&lt;type&gt;400&lt;/type&gt;&lt;url&gt;http://doi.wiley.com/10.1111/j.1420-9101.2009.01915.x&lt;/url&gt;&lt;bundle&gt;&lt;publication&gt;&lt;title&gt;Journal of evolutionary biology&lt;/title&gt;&lt;type&gt;-100&lt;/type&gt;&lt;subtype&gt;-100&lt;/subtype&gt;&lt;uuid&gt;AFE6C6E3-4ADB-4507-B10F-1276CBFC6FBC&lt;/uuid&gt;&lt;/publication&gt;&lt;/bundle&gt;&lt;authors&gt;&lt;author&gt;&lt;firstName&gt;Jarrod&lt;/firstName&gt;&lt;middleNames&gt;D&lt;/middleNames&gt;&lt;lastName&gt;Hadfield&lt;/lastName&gt;&lt;/author&gt;&lt;author&gt;&lt;firstName&gt;S&lt;/firstName&gt;&lt;lastName&gt;NAKAGAWA&lt;/lastName&gt;&lt;/author&gt;&lt;/authors&gt;&lt;/publication&gt;&lt;publication&gt;&lt;publication_date&gt;99201202161200000000222000&lt;/publication_date&gt;&lt;startpage&gt;1&lt;/startpage&gt;&lt;title&gt;MCMCglmm Course Notes&lt;/title&gt;&lt;uuid&gt;F1CA725C-5F81-4C01-B03A-816CBB76A1E9&lt;/uuid&gt;&lt;subtype&gt;400&lt;/subtype&gt;&lt;endpage&gt;138&lt;/endpage&gt;&lt;type&gt;400&lt;/type&gt;&lt;url&gt;http://cran.r-project.org/web/packages/MCMCglmm/vignettes/CourseNotes.pdf&lt;/url&gt;&lt;authors&gt;&lt;author&gt;&lt;firstName&gt;Jarrod&lt;/firstName&gt;&lt;middleNames&gt;D&lt;/middleNames&gt;&lt;lastName&gt;Hadfield&lt;/lastName&gt;&lt;/author&gt;&lt;/authors&gt;&lt;/publication&gt;&lt;/publications&gt;&lt;cites&gt;&lt;/cites&gt;&lt;/citation&gt;</w:instrText>
      </w:r>
      <w:r w:rsidR="00A073D1" w:rsidRPr="0086548D">
        <w:fldChar w:fldCharType="separate"/>
      </w:r>
      <w:r w:rsidR="00234B23">
        <w:rPr>
          <w:rFonts w:cs="Helvetica"/>
          <w:szCs w:val="22"/>
          <w:lang w:eastAsia="en-GB"/>
        </w:rPr>
        <w:t>(Hadfield &amp; N</w:t>
      </w:r>
      <w:r w:rsidR="00542784">
        <w:rPr>
          <w:rFonts w:cs="Helvetica"/>
          <w:szCs w:val="22"/>
          <w:lang w:eastAsia="en-GB"/>
        </w:rPr>
        <w:t>akagawa</w:t>
      </w:r>
      <w:r w:rsidR="00234B23">
        <w:rPr>
          <w:rFonts w:cs="Helvetica"/>
          <w:szCs w:val="22"/>
          <w:lang w:eastAsia="en-GB"/>
        </w:rPr>
        <w:t xml:space="preserve"> 2010; Hadfield 2012)</w:t>
      </w:r>
      <w:r w:rsidR="00A073D1" w:rsidRPr="0086548D">
        <w:fldChar w:fldCharType="end"/>
      </w:r>
      <w:r w:rsidR="00EA0385" w:rsidRPr="004F34B8">
        <w:t xml:space="preserve">. </w:t>
      </w:r>
      <w:r w:rsidR="00D132E0" w:rsidRPr="004F34B8">
        <w:t xml:space="preserve">The MCMC chains </w:t>
      </w:r>
      <w:r w:rsidR="004A054D" w:rsidRPr="004F34B8">
        <w:t>are</w:t>
      </w:r>
      <w:r w:rsidR="0025084A" w:rsidRPr="004F34B8">
        <w:t xml:space="preserve"> run as described in </w:t>
      </w:r>
      <w:r w:rsidR="00954680">
        <w:t>the main text</w:t>
      </w:r>
      <w:r w:rsidR="00CB7894" w:rsidRPr="004F34B8">
        <w:t xml:space="preserve">. </w:t>
      </w:r>
      <w:r w:rsidR="0088653D" w:rsidRPr="004F34B8">
        <w:t xml:space="preserve">This analysis </w:t>
      </w:r>
      <w:r w:rsidR="00835F17" w:rsidRPr="004F34B8">
        <w:t>is</w:t>
      </w:r>
      <w:r w:rsidR="0088653D" w:rsidRPr="004F34B8">
        <w:t xml:space="preserve"> repeated for each stage of invasion.</w:t>
      </w:r>
      <w:r w:rsidR="00835F17" w:rsidRPr="004F34B8">
        <w:t xml:space="preserve"> Here w</w:t>
      </w:r>
      <w:r w:rsidR="00205814" w:rsidRPr="004F34B8">
        <w:t xml:space="preserve">e report the mean and SD of </w:t>
      </w:r>
      <w:r w:rsidR="007914FD" w:rsidRPr="004F34B8">
        <w:t xml:space="preserve">the </w:t>
      </w:r>
      <w:r w:rsidR="00205814" w:rsidRPr="004F34B8">
        <w:t xml:space="preserve">posterior distribution of </w:t>
      </w:r>
      <w:r w:rsidR="00345277" w:rsidRPr="004F34B8">
        <w:rPr>
          <w:i/>
        </w:rPr>
        <w:sym w:font="Symbol" w:char="F062"/>
      </w:r>
      <w:r w:rsidR="00205814" w:rsidRPr="004F34B8">
        <w:t xml:space="preserve"> estimates for the slope of the </w:t>
      </w:r>
      <w:r w:rsidR="004A054D" w:rsidRPr="004F34B8">
        <w:lastRenderedPageBreak/>
        <w:t xml:space="preserve">pairwise </w:t>
      </w:r>
      <w:r w:rsidR="00205814" w:rsidRPr="004F34B8">
        <w:t>association between OV and each life history traits, and the percentage of</w:t>
      </w:r>
      <w:r w:rsidR="004A054D" w:rsidRPr="004F34B8">
        <w:t xml:space="preserve"> the</w:t>
      </w:r>
      <w:r w:rsidR="00205814" w:rsidRPr="004F34B8">
        <w:t xml:space="preserve"> </w:t>
      </w:r>
      <w:r w:rsidR="00345277" w:rsidRPr="004F34B8">
        <w:rPr>
          <w:i/>
        </w:rPr>
        <w:sym w:font="Symbol" w:char="F062"/>
      </w:r>
      <w:r w:rsidR="00205814" w:rsidRPr="004F34B8">
        <w:rPr>
          <w:i/>
        </w:rPr>
        <w:t xml:space="preserve"> </w:t>
      </w:r>
      <w:r w:rsidR="00205814" w:rsidRPr="004F34B8">
        <w:t>posterior distribution</w:t>
      </w:r>
      <w:r w:rsidR="007914FD" w:rsidRPr="004F34B8">
        <w:t xml:space="preserve"> crossing over 0</w:t>
      </w:r>
      <w:r w:rsidR="00835F17" w:rsidRPr="004F34B8">
        <w:t xml:space="preserve"> (</w:t>
      </w:r>
      <w:r w:rsidR="00954680">
        <w:t>main text</w:t>
      </w:r>
      <w:r w:rsidR="00835F17" w:rsidRPr="004F34B8">
        <w:t>)</w:t>
      </w:r>
      <w:r w:rsidR="00205814" w:rsidRPr="004F34B8">
        <w:t>.</w:t>
      </w:r>
    </w:p>
    <w:p w14:paraId="28FDE2D8" w14:textId="53E5E4F7" w:rsidR="007845D1" w:rsidRPr="004F34B8" w:rsidRDefault="003E638F" w:rsidP="00092BFC">
      <w:pPr>
        <w:pStyle w:val="SubheadingL4"/>
      </w:pPr>
      <w:bookmarkStart w:id="110" w:name="_Toc272655843"/>
      <w:bookmarkStart w:id="111" w:name="_Toc285807026"/>
      <w:bookmarkStart w:id="112" w:name="_Toc289610816"/>
      <w:bookmarkStart w:id="113" w:name="_Toc257031949"/>
      <w:bookmarkStart w:id="114" w:name="_Toc299180460"/>
      <w:r w:rsidRPr="004F34B8">
        <w:t>1.2.</w:t>
      </w:r>
      <w:r w:rsidR="00A3624F">
        <w:t>4</w:t>
      </w:r>
      <w:r w:rsidRPr="004F34B8">
        <w:t xml:space="preserve"> – Potential</w:t>
      </w:r>
      <w:r w:rsidR="005D0560" w:rsidRPr="004F34B8">
        <w:t xml:space="preserve"> sampling</w:t>
      </w:r>
      <w:r w:rsidRPr="004F34B8">
        <w:t xml:space="preserve"> biases</w:t>
      </w:r>
      <w:bookmarkEnd w:id="110"/>
      <w:bookmarkEnd w:id="111"/>
      <w:bookmarkEnd w:id="112"/>
      <w:bookmarkEnd w:id="114"/>
      <w:r w:rsidRPr="004F34B8">
        <w:t xml:space="preserve"> </w:t>
      </w:r>
      <w:bookmarkEnd w:id="113"/>
    </w:p>
    <w:p w14:paraId="2EF43F5A" w14:textId="2DB3B441" w:rsidR="007845D1" w:rsidRPr="004F34B8" w:rsidRDefault="007839E9" w:rsidP="00C765B8">
      <w:pPr>
        <w:pStyle w:val="BodytextfirstIC"/>
      </w:pPr>
      <w:r>
        <w:t>The</w:t>
      </w:r>
      <w:r w:rsidR="007845D1" w:rsidRPr="004F34B8">
        <w:t xml:space="preserve"> dataset </w:t>
      </w:r>
      <w:r w:rsidR="00B626C1" w:rsidRPr="004F34B8">
        <w:t xml:space="preserve">for the main analysis </w:t>
      </w:r>
      <w:r w:rsidR="007845D1" w:rsidRPr="004F34B8">
        <w:t xml:space="preserve">includes mammals for which data on </w:t>
      </w:r>
      <w:r w:rsidR="007845D1" w:rsidRPr="007839E9">
        <w:rPr>
          <w:i/>
        </w:rPr>
        <w:t>all</w:t>
      </w:r>
      <w:r w:rsidR="007845D1" w:rsidRPr="004F34B8">
        <w:t xml:space="preserve"> life history traits are available (</w:t>
      </w:r>
      <w:r w:rsidR="00B626C1" w:rsidRPr="004F34B8">
        <w:t>n=518</w:t>
      </w:r>
      <w:r w:rsidR="00C054DE" w:rsidRPr="004F34B8">
        <w:t>, introduction stage</w:t>
      </w:r>
      <w:r w:rsidR="00B626C1" w:rsidRPr="004F34B8">
        <w:t xml:space="preserve">; </w:t>
      </w:r>
      <w:r w:rsidR="005A32D8">
        <w:t xml:space="preserve">main text and </w:t>
      </w:r>
      <w:r w:rsidR="007845D1" w:rsidRPr="004F34B8">
        <w:t xml:space="preserve">section 1.1.1). </w:t>
      </w:r>
      <w:r w:rsidR="00992811" w:rsidRPr="004F34B8">
        <w:t xml:space="preserve">We </w:t>
      </w:r>
      <w:r w:rsidR="00032BDB">
        <w:t>assess</w:t>
      </w:r>
      <w:r w:rsidR="00032BDB" w:rsidRPr="004F34B8">
        <w:t xml:space="preserve"> </w:t>
      </w:r>
      <w:r w:rsidR="00B82766" w:rsidRPr="004F34B8">
        <w:t>potential sampling biases with regard to life history traits</w:t>
      </w:r>
      <w:r w:rsidR="00032BDB">
        <w:t xml:space="preserve"> by checking whether</w:t>
      </w:r>
      <w:r w:rsidR="002720B3">
        <w:t xml:space="preserve"> </w:t>
      </w:r>
      <w:r w:rsidR="00B82766" w:rsidRPr="004F34B8">
        <w:t xml:space="preserve">our total sample of </w:t>
      </w:r>
      <w:r w:rsidR="007845D1" w:rsidRPr="004F34B8">
        <w:t xml:space="preserve">species </w:t>
      </w:r>
      <w:r w:rsidR="00B82766" w:rsidRPr="004F34B8">
        <w:t xml:space="preserve">for the main analysis is </w:t>
      </w:r>
      <w:r w:rsidR="007845D1" w:rsidRPr="004F34B8">
        <w:t>a random sample</w:t>
      </w:r>
      <w:r w:rsidR="00F13436" w:rsidRPr="004F34B8">
        <w:t xml:space="preserve"> from across the mammalian phylogeny. </w:t>
      </w:r>
      <w:r w:rsidR="00032BDB">
        <w:t>To do so</w:t>
      </w:r>
      <w:r w:rsidR="00F13436" w:rsidRPr="004F34B8">
        <w:t xml:space="preserve"> we test if the mean values </w:t>
      </w:r>
      <w:r w:rsidR="00B82766" w:rsidRPr="004F34B8">
        <w:t xml:space="preserve">of each life history trait </w:t>
      </w:r>
      <w:r w:rsidR="00F13436" w:rsidRPr="004F34B8">
        <w:t xml:space="preserve">differ between mammals in </w:t>
      </w:r>
      <w:r w:rsidR="00B626C1" w:rsidRPr="004F34B8">
        <w:t xml:space="preserve">the </w:t>
      </w:r>
      <w:r w:rsidR="00F13436" w:rsidRPr="004F34B8">
        <w:t>dataset</w:t>
      </w:r>
      <w:r w:rsidR="00B626C1" w:rsidRPr="004F34B8">
        <w:t xml:space="preserve"> for the main analysis</w:t>
      </w:r>
      <w:r w:rsidR="00F13436" w:rsidRPr="004F34B8">
        <w:t xml:space="preserve"> (with all life history data</w:t>
      </w:r>
      <w:r w:rsidR="00C054DE" w:rsidRPr="004F34B8">
        <w:t>; ‘Included</w:t>
      </w:r>
      <w:r w:rsidR="00FF6522" w:rsidRPr="004F34B8">
        <w:t>’ sample</w:t>
      </w:r>
      <w:r w:rsidR="00C054DE" w:rsidRPr="004F34B8">
        <w:t>, n=518</w:t>
      </w:r>
      <w:r w:rsidR="00F13436" w:rsidRPr="004F34B8">
        <w:t xml:space="preserve">) and mammals </w:t>
      </w:r>
      <w:r w:rsidR="00DA7EB6" w:rsidRPr="004F34B8">
        <w:t>that lack</w:t>
      </w:r>
      <w:r w:rsidR="00F13436" w:rsidRPr="004F34B8">
        <w:t xml:space="preserve"> data </w:t>
      </w:r>
      <w:r w:rsidR="00DA7EB6" w:rsidRPr="004F34B8">
        <w:t>for at least one</w:t>
      </w:r>
      <w:r w:rsidR="00F13436" w:rsidRPr="004F34B8">
        <w:t xml:space="preserve"> life history trait</w:t>
      </w:r>
      <w:r w:rsidR="00FF6522" w:rsidRPr="004F34B8">
        <w:t xml:space="preserve"> (</w:t>
      </w:r>
      <w:r w:rsidR="00C054DE" w:rsidRPr="004F34B8">
        <w:t>‘Excluded</w:t>
      </w:r>
      <w:r w:rsidR="00FF6522" w:rsidRPr="004F34B8">
        <w:t>’ sample)</w:t>
      </w:r>
      <w:r w:rsidR="00F13436" w:rsidRPr="004F34B8">
        <w:t xml:space="preserve">. We </w:t>
      </w:r>
      <w:r w:rsidR="00611BFE">
        <w:t xml:space="preserve">thus </w:t>
      </w:r>
      <w:r w:rsidR="00F13436" w:rsidRPr="004F34B8">
        <w:t xml:space="preserve">code each mammalian species as either ‘included’ or ‘excluded’ in </w:t>
      </w:r>
      <w:r w:rsidR="006A63B7">
        <w:t>the</w:t>
      </w:r>
      <w:r w:rsidR="00F13436" w:rsidRPr="004F34B8">
        <w:t xml:space="preserve"> dataset</w:t>
      </w:r>
      <w:r w:rsidR="006A63B7">
        <w:t xml:space="preserve"> for the main analysis</w:t>
      </w:r>
      <w:r w:rsidR="00F0604C">
        <w:t xml:space="preserve"> and</w:t>
      </w:r>
      <w:r w:rsidR="00757158" w:rsidRPr="004F34B8">
        <w:t xml:space="preserve"> </w:t>
      </w:r>
      <w:r w:rsidR="00F521D2" w:rsidRPr="004F34B8">
        <w:t>perform</w:t>
      </w:r>
      <w:r w:rsidR="00F13436" w:rsidRPr="004F34B8">
        <w:t xml:space="preserve"> a phylogenetic t-test in </w:t>
      </w:r>
      <w:r w:rsidR="007335B1" w:rsidRPr="004F34B8">
        <w:t xml:space="preserve">maximum likelihood </w:t>
      </w:r>
      <w:r w:rsidR="00F521D2" w:rsidRPr="004F34B8">
        <w:t xml:space="preserve">within </w:t>
      </w:r>
      <w:r w:rsidR="00F13436" w:rsidRPr="004F34B8">
        <w:t>PGLS</w:t>
      </w:r>
      <w:r w:rsidR="007335B1" w:rsidRPr="004F34B8">
        <w:t xml:space="preserve"> </w:t>
      </w:r>
      <w:r w:rsidR="00846462" w:rsidRPr="004F34B8">
        <w:t xml:space="preserve">in </w:t>
      </w:r>
      <w:proofErr w:type="spellStart"/>
      <w:r w:rsidR="007335B1" w:rsidRPr="004F34B8">
        <w:t>BayesTraits</w:t>
      </w:r>
      <w:proofErr w:type="spellEnd"/>
      <w:r w:rsidR="00846462" w:rsidRPr="004F34B8">
        <w:t xml:space="preserve"> </w:t>
      </w:r>
      <w:r w:rsidR="00A073D1" w:rsidRPr="0086548D">
        <w:fldChar w:fldCharType="begin"/>
      </w:r>
      <w:r w:rsidR="00C035F7">
        <w:instrText xml:space="preserve"> ADDIN PAPERS2_CITATIONS &lt;citation&gt;&lt;uuid&gt;3716558A-7D68-4EB8-AE05-458DB3B3080A&lt;/uuid&gt;&lt;priority&gt;44&lt;/priority&gt;&lt;publications&gt;&lt;publication&gt;&lt;volume&gt;53&lt;/volume&gt;&lt;publication_date&gt;99200410011200000000222000&lt;/publication_date&gt;&lt;number&gt;5&lt;/number&gt;&lt;doi&gt;10.1080/10635150490522232&lt;/doi&gt;&lt;startpage&gt;673&lt;/startpage&gt;&lt;title&gt;Bayesian Estimation of Ancestral Character States on Phylogenies&lt;/title&gt;&lt;uuid&gt;16AAFC84-512A-4422-BCE2-E62E26244996&lt;/uuid&gt;&lt;subtype&gt;400&lt;/subtype&gt;&lt;endpage&gt;684&lt;/endpage&gt;&lt;type&gt;400&lt;/type&gt;&lt;url&gt;http://sysbio.oxfordjournals.org/cgi/doi/10.1080/10635150490522232&lt;/url&gt;&lt;bundle&gt;&lt;publication&gt;&lt;title&gt;Systematic Biology&lt;/title&gt;&lt;type&gt;-100&lt;/type&gt;&lt;subtype&gt;-100&lt;/subtype&gt;&lt;uuid&gt;1FBAED2C-E18C-4890-944D-D2EDF72754AA&lt;/uuid&gt;&lt;/publication&gt;&lt;/bundle&gt;&lt;authors&gt;&lt;author&gt;&lt;firstName&gt;Mark&lt;/firstName&gt;&lt;lastName&gt;Pagel&lt;/lastName&gt;&lt;/author&gt;&lt;author&gt;&lt;firstName&gt;Andrew&lt;/firstName&gt;&lt;lastName&gt;Meade&lt;/lastName&gt;&lt;/author&gt;&lt;author&gt;&lt;firstName&gt;Daniel&lt;/firstName&gt;&lt;lastName&gt;Barker&lt;/lastName&gt;&lt;/author&gt;&lt;/authors&gt;&lt;/publication&gt;&lt;/publications&gt;&lt;cites&gt;&lt;/cites&gt;&lt;/citation&gt;</w:instrText>
      </w:r>
      <w:r w:rsidR="00A073D1" w:rsidRPr="0086548D">
        <w:fldChar w:fldCharType="separate"/>
      </w:r>
      <w:r w:rsidR="00234B23">
        <w:rPr>
          <w:rFonts w:cs="Helvetica"/>
          <w:szCs w:val="22"/>
          <w:lang w:eastAsia="en-GB"/>
        </w:rPr>
        <w:t xml:space="preserve">(Pagel </w:t>
      </w:r>
      <w:r w:rsidR="00234B23">
        <w:rPr>
          <w:rFonts w:cs="Helvetica"/>
          <w:i/>
          <w:iCs/>
          <w:szCs w:val="22"/>
          <w:lang w:eastAsia="en-GB"/>
        </w:rPr>
        <w:t>et al.</w:t>
      </w:r>
      <w:r w:rsidR="00234B23">
        <w:rPr>
          <w:rFonts w:cs="Helvetica"/>
          <w:szCs w:val="22"/>
          <w:lang w:eastAsia="en-GB"/>
        </w:rPr>
        <w:t xml:space="preserve"> 2004)</w:t>
      </w:r>
      <w:r w:rsidR="00A073D1" w:rsidRPr="0086548D">
        <w:fldChar w:fldCharType="end"/>
      </w:r>
      <w:r w:rsidR="00F521D2" w:rsidRPr="004F34B8">
        <w:t>,</w:t>
      </w:r>
      <w:r w:rsidR="00F13436" w:rsidRPr="004F34B8">
        <w:t xml:space="preserve"> with the life history trait of interest as the dependent variable, </w:t>
      </w:r>
      <w:r w:rsidR="00B13191" w:rsidRPr="004F34B8">
        <w:t xml:space="preserve">and the classification of the species as </w:t>
      </w:r>
      <w:r w:rsidR="00F521D2" w:rsidRPr="004F34B8">
        <w:t>‘In</w:t>
      </w:r>
      <w:r w:rsidR="00B13191" w:rsidRPr="004F34B8">
        <w:t>cluded</w:t>
      </w:r>
      <w:r w:rsidR="00F521D2" w:rsidRPr="004F34B8">
        <w:t>’</w:t>
      </w:r>
      <w:r w:rsidR="00B13191" w:rsidRPr="004F34B8">
        <w:t xml:space="preserve"> </w:t>
      </w:r>
      <w:r w:rsidR="00720D35" w:rsidRPr="004F34B8">
        <w:t xml:space="preserve">in the main analysis </w:t>
      </w:r>
      <w:r w:rsidR="00B13191" w:rsidRPr="004F34B8">
        <w:t>(coded as 1) or not (coded as 0</w:t>
      </w:r>
      <w:r w:rsidR="00F521D2" w:rsidRPr="004F34B8">
        <w:t xml:space="preserve">, </w:t>
      </w:r>
      <w:r w:rsidR="007D7EC9">
        <w:t xml:space="preserve">i.e. </w:t>
      </w:r>
      <w:r w:rsidR="00F521D2" w:rsidRPr="004F34B8">
        <w:t>‘Excluded-all’</w:t>
      </w:r>
      <w:r w:rsidR="00067888" w:rsidRPr="004F34B8">
        <w:t xml:space="preserve"> sample</w:t>
      </w:r>
      <w:r w:rsidR="00B13191" w:rsidRPr="004F34B8">
        <w:t xml:space="preserve">) </w:t>
      </w:r>
      <w:r w:rsidR="00F521D2" w:rsidRPr="004F34B8">
        <w:t>as independent binary variable</w:t>
      </w:r>
      <w:r w:rsidR="00F13436" w:rsidRPr="004F34B8">
        <w:t>.</w:t>
      </w:r>
      <w:r w:rsidR="00F848B5" w:rsidRPr="004F34B8">
        <w:t xml:space="preserve"> </w:t>
      </w:r>
    </w:p>
    <w:p w14:paraId="6B2F3317" w14:textId="77777777" w:rsidR="00D36AEF" w:rsidRPr="004F34B8" w:rsidRDefault="00D665D0" w:rsidP="00092BFC">
      <w:pPr>
        <w:pStyle w:val="SubheadingL2"/>
      </w:pPr>
      <w:bookmarkStart w:id="115" w:name="_Toc237061875"/>
      <w:bookmarkStart w:id="116" w:name="_Toc238203170"/>
      <w:bookmarkStart w:id="117" w:name="_Toc375060809"/>
      <w:bookmarkStart w:id="118" w:name="_Toc250644185"/>
      <w:bookmarkStart w:id="119" w:name="_Toc257031950"/>
      <w:bookmarkStart w:id="120" w:name="_Toc272655844"/>
      <w:bookmarkStart w:id="121" w:name="_Toc285807027"/>
      <w:bookmarkStart w:id="122" w:name="_Toc289610817"/>
      <w:bookmarkStart w:id="123" w:name="_Toc233770347"/>
      <w:bookmarkStart w:id="124" w:name="_Toc235522531"/>
      <w:bookmarkStart w:id="125" w:name="_Toc236733229"/>
      <w:bookmarkStart w:id="126" w:name="_Toc299180461"/>
      <w:r w:rsidRPr="004F34B8">
        <w:t>2</w:t>
      </w:r>
      <w:r w:rsidR="00504443" w:rsidRPr="004F34B8">
        <w:t xml:space="preserve"> –</w:t>
      </w:r>
      <w:r w:rsidRPr="004F34B8">
        <w:t xml:space="preserve"> </w:t>
      </w:r>
      <w:r w:rsidR="00D36AEF" w:rsidRPr="004F34B8">
        <w:t>S</w:t>
      </w:r>
      <w:r w:rsidRPr="004F34B8">
        <w:t>UPPLEMENTARY RESULTS</w:t>
      </w:r>
      <w:bookmarkEnd w:id="115"/>
      <w:bookmarkEnd w:id="116"/>
      <w:bookmarkEnd w:id="117"/>
      <w:bookmarkEnd w:id="118"/>
      <w:bookmarkEnd w:id="119"/>
      <w:bookmarkEnd w:id="120"/>
      <w:bookmarkEnd w:id="121"/>
      <w:bookmarkEnd w:id="122"/>
      <w:bookmarkEnd w:id="126"/>
      <w:r w:rsidRPr="004F34B8">
        <w:t xml:space="preserve"> </w:t>
      </w:r>
      <w:bookmarkEnd w:id="123"/>
      <w:bookmarkEnd w:id="124"/>
      <w:bookmarkEnd w:id="125"/>
    </w:p>
    <w:p w14:paraId="4A2B2F8B" w14:textId="232469CD" w:rsidR="00DD19D9" w:rsidRPr="004F34B8" w:rsidRDefault="00504443" w:rsidP="00092BFC">
      <w:pPr>
        <w:pStyle w:val="SubheadingsL3"/>
      </w:pPr>
      <w:bookmarkStart w:id="127" w:name="_Toc233770348"/>
      <w:bookmarkStart w:id="128" w:name="_Toc235522532"/>
      <w:bookmarkStart w:id="129" w:name="_Toc236733231"/>
      <w:bookmarkStart w:id="130" w:name="_Toc237061877"/>
      <w:bookmarkStart w:id="131" w:name="_Toc238203172"/>
      <w:bookmarkStart w:id="132" w:name="_Toc375060811"/>
      <w:bookmarkStart w:id="133" w:name="_Toc250644187"/>
      <w:bookmarkStart w:id="134" w:name="_Toc257031952"/>
      <w:bookmarkStart w:id="135" w:name="_Toc272655846"/>
      <w:bookmarkStart w:id="136" w:name="_Toc285807029"/>
      <w:bookmarkStart w:id="137" w:name="_Toc289610818"/>
      <w:bookmarkStart w:id="138" w:name="_Toc299180462"/>
      <w:r w:rsidRPr="004F34B8">
        <w:t>2.</w:t>
      </w:r>
      <w:r w:rsidR="00251919">
        <w:t>1</w:t>
      </w:r>
      <w:r w:rsidRPr="004F34B8">
        <w:t xml:space="preserve"> –</w:t>
      </w:r>
      <w:r w:rsidR="000B2E8B" w:rsidRPr="004F34B8">
        <w:t xml:space="preserve"> </w:t>
      </w:r>
      <w:proofErr w:type="spellStart"/>
      <w:r w:rsidRPr="004F34B8">
        <w:t>M</w:t>
      </w:r>
      <w:r w:rsidR="000B2E8B" w:rsidRPr="004F34B8">
        <w:t>ulticollinearity</w:t>
      </w:r>
      <w:bookmarkEnd w:id="127"/>
      <w:bookmarkEnd w:id="128"/>
      <w:proofErr w:type="spellEnd"/>
      <w:r w:rsidR="00271B57" w:rsidRPr="004F34B8">
        <w:t>:</w:t>
      </w:r>
      <w:r w:rsidR="00FA44AD" w:rsidRPr="004F34B8">
        <w:t xml:space="preserve"> </w:t>
      </w:r>
      <w:r w:rsidR="00AB165B" w:rsidRPr="004F34B8">
        <w:t>variance</w:t>
      </w:r>
      <w:r w:rsidR="00FA44AD" w:rsidRPr="004F34B8">
        <w:t xml:space="preserve"> </w:t>
      </w:r>
      <w:r w:rsidR="00AB165B" w:rsidRPr="004F34B8">
        <w:t>inflation factors (VIF) and reduced models</w:t>
      </w:r>
      <w:bookmarkEnd w:id="129"/>
      <w:bookmarkEnd w:id="130"/>
      <w:bookmarkEnd w:id="131"/>
      <w:bookmarkEnd w:id="132"/>
      <w:bookmarkEnd w:id="133"/>
      <w:bookmarkEnd w:id="134"/>
      <w:bookmarkEnd w:id="135"/>
      <w:bookmarkEnd w:id="136"/>
      <w:bookmarkEnd w:id="137"/>
      <w:bookmarkEnd w:id="138"/>
    </w:p>
    <w:p w14:paraId="75CBD5DD" w14:textId="5893147C" w:rsidR="001E6A9A" w:rsidRPr="004F34B8" w:rsidRDefault="00800869" w:rsidP="00C765B8">
      <w:pPr>
        <w:pStyle w:val="BodytextfirstIC"/>
      </w:pPr>
      <w:r w:rsidRPr="004F34B8">
        <w:t>Some life histor</w:t>
      </w:r>
      <w:r w:rsidR="00E11138" w:rsidRPr="004F34B8">
        <w:t>y traits in the full model (with</w:t>
      </w:r>
      <w:r w:rsidRPr="004F34B8">
        <w:t xml:space="preserve"> all </w:t>
      </w:r>
      <w:r w:rsidR="008A53E0" w:rsidRPr="004F34B8">
        <w:t xml:space="preserve">the </w:t>
      </w:r>
      <w:r w:rsidRPr="004F34B8">
        <w:t>independent variables) have VIF</w:t>
      </w:r>
      <w:r w:rsidR="00BD3D98" w:rsidRPr="004F34B8">
        <w:t>s</w:t>
      </w:r>
      <w:r w:rsidRPr="004F34B8">
        <w:t xml:space="preserve"> greater than 5 (Table </w:t>
      </w:r>
      <w:r w:rsidR="001E7211" w:rsidRPr="004F34B8">
        <w:t>S</w:t>
      </w:r>
      <w:r w:rsidR="008F7C6C" w:rsidRPr="004F34B8">
        <w:t>1</w:t>
      </w:r>
      <w:r w:rsidRPr="004F34B8">
        <w:t>). According to the protocol described in section 1.2.</w:t>
      </w:r>
      <w:r w:rsidR="008D074C">
        <w:t>2</w:t>
      </w:r>
      <w:r w:rsidRPr="004F34B8">
        <w:t>,</w:t>
      </w:r>
      <w:r w:rsidR="008130B1" w:rsidRPr="004F34B8">
        <w:t xml:space="preserve"> we </w:t>
      </w:r>
      <w:r w:rsidR="009D6591" w:rsidRPr="004F34B8">
        <w:t>exclude</w:t>
      </w:r>
      <w:r w:rsidR="008130B1" w:rsidRPr="004F34B8">
        <w:t xml:space="preserve"> the following variables from the models: </w:t>
      </w:r>
      <w:r w:rsidR="00E77EA8" w:rsidRPr="004F34B8">
        <w:t>neonatal body mass and age at first birth for introduction</w:t>
      </w:r>
      <w:r w:rsidR="008130B1" w:rsidRPr="004F34B8">
        <w:t xml:space="preserve">, </w:t>
      </w:r>
      <w:r w:rsidR="008130B1" w:rsidRPr="00191542">
        <w:t>neonatal body mass for establishment</w:t>
      </w:r>
      <w:r w:rsidR="008F7C6C" w:rsidRPr="00191542">
        <w:t>,</w:t>
      </w:r>
      <w:r w:rsidR="007C581B" w:rsidRPr="00191542">
        <w:t xml:space="preserve"> </w:t>
      </w:r>
      <w:r w:rsidR="00E77EA8" w:rsidRPr="00191542">
        <w:t xml:space="preserve">and </w:t>
      </w:r>
      <w:r w:rsidR="008F7C6C" w:rsidRPr="00191542">
        <w:t xml:space="preserve">neonatal and adult body </w:t>
      </w:r>
      <w:r w:rsidR="000C4F09" w:rsidRPr="00191542">
        <w:t>mass</w:t>
      </w:r>
      <w:r w:rsidR="008F7C6C" w:rsidRPr="00191542">
        <w:t xml:space="preserve"> for </w:t>
      </w:r>
      <w:r w:rsidR="00E77EA8" w:rsidRPr="00191542">
        <w:t>spread</w:t>
      </w:r>
      <w:r w:rsidR="00E009E7" w:rsidRPr="00191542">
        <w:t xml:space="preserve">. </w:t>
      </w:r>
      <w:r w:rsidR="00E77EA8" w:rsidRPr="00191542">
        <w:t>T</w:t>
      </w:r>
      <w:r w:rsidR="009802FE" w:rsidRPr="00191542">
        <w:t>he</w:t>
      </w:r>
      <w:r w:rsidR="00AB165B" w:rsidRPr="00191542">
        <w:t xml:space="preserve"> </w:t>
      </w:r>
      <w:r w:rsidR="00E009E7" w:rsidRPr="00191542">
        <w:t>VIF</w:t>
      </w:r>
      <w:r w:rsidR="00AB165B" w:rsidRPr="00191542">
        <w:t xml:space="preserve"> value</w:t>
      </w:r>
      <w:r w:rsidR="00E009E7" w:rsidRPr="00191542">
        <w:t xml:space="preserve">s of </w:t>
      </w:r>
      <w:r w:rsidR="00AB165B" w:rsidRPr="00191542">
        <w:t xml:space="preserve">all the independent variables retained in </w:t>
      </w:r>
      <w:r w:rsidR="00E009E7" w:rsidRPr="00191542">
        <w:t>the</w:t>
      </w:r>
      <w:r w:rsidR="009802FE" w:rsidRPr="00191542">
        <w:t>se</w:t>
      </w:r>
      <w:r w:rsidR="00E009E7" w:rsidRPr="00191542">
        <w:t xml:space="preserve"> reduced models</w:t>
      </w:r>
      <w:r w:rsidR="00E77EA8" w:rsidRPr="00191542">
        <w:t xml:space="preserve"> are</w:t>
      </w:r>
      <w:r w:rsidR="009802FE" w:rsidRPr="00191542">
        <w:t xml:space="preserve"> </w:t>
      </w:r>
      <w:r w:rsidR="00E009E7" w:rsidRPr="00191542">
        <w:t xml:space="preserve">below 5, indicating that </w:t>
      </w:r>
      <w:proofErr w:type="spellStart"/>
      <w:r w:rsidR="00E009E7" w:rsidRPr="00191542">
        <w:t>multicollinearity</w:t>
      </w:r>
      <w:proofErr w:type="spellEnd"/>
      <w:r w:rsidR="00E009E7" w:rsidRPr="00191542">
        <w:t xml:space="preserve"> </w:t>
      </w:r>
      <w:r w:rsidR="00E77EA8" w:rsidRPr="00191542">
        <w:t>is</w:t>
      </w:r>
      <w:r w:rsidR="00E009E7" w:rsidRPr="00191542">
        <w:t xml:space="preserve"> no</w:t>
      </w:r>
      <w:r w:rsidR="00AB165B" w:rsidRPr="00191542">
        <w:t xml:space="preserve"> longer potentially problematic</w:t>
      </w:r>
      <w:r w:rsidR="009802FE" w:rsidRPr="00191542">
        <w:t xml:space="preserve"> (Table </w:t>
      </w:r>
      <w:r w:rsidR="001E7211" w:rsidRPr="00191542">
        <w:t>S</w:t>
      </w:r>
      <w:r w:rsidR="008F7C6C" w:rsidRPr="00191542">
        <w:t>1</w:t>
      </w:r>
      <w:r w:rsidR="009802FE" w:rsidRPr="00191542">
        <w:t>)</w:t>
      </w:r>
      <w:r w:rsidR="00E009E7" w:rsidRPr="00191542">
        <w:t>.</w:t>
      </w:r>
      <w:r w:rsidR="00E009E7" w:rsidRPr="004F34B8">
        <w:t xml:space="preserve"> </w:t>
      </w:r>
    </w:p>
    <w:p w14:paraId="27D86E7B" w14:textId="4CB72426" w:rsidR="00B97C01" w:rsidRPr="004F34B8" w:rsidRDefault="00D873F4" w:rsidP="00D70A0C">
      <w:pPr>
        <w:pStyle w:val="BodytextIC"/>
      </w:pPr>
      <w:r w:rsidRPr="004F34B8">
        <w:lastRenderedPageBreak/>
        <w:t xml:space="preserve">Next </w:t>
      </w:r>
      <w:r w:rsidR="005A386B" w:rsidRPr="004F34B8">
        <w:t xml:space="preserve">we </w:t>
      </w:r>
      <w:r w:rsidR="009D6591" w:rsidRPr="004F34B8">
        <w:t>re-ru</w:t>
      </w:r>
      <w:r w:rsidR="005A386B" w:rsidRPr="004F34B8">
        <w:t xml:space="preserve">n the analyses </w:t>
      </w:r>
      <w:r w:rsidRPr="004F34B8">
        <w:t xml:space="preserve">on the probability of success at each invasion stage </w:t>
      </w:r>
      <w:r w:rsidR="005A386B" w:rsidRPr="004F34B8">
        <w:t>with only the independent variables retained in the reduced models, with the same model specification as the full models</w:t>
      </w:r>
      <w:r w:rsidRPr="004F34B8">
        <w:t xml:space="preserve"> (see </w:t>
      </w:r>
      <w:r w:rsidR="008D074C">
        <w:t xml:space="preserve">main text and </w:t>
      </w:r>
      <w:r w:rsidRPr="004F34B8">
        <w:t>section 1.2.</w:t>
      </w:r>
      <w:r w:rsidR="000A37EE" w:rsidRPr="004F34B8">
        <w:t>2</w:t>
      </w:r>
      <w:r w:rsidRPr="004F34B8">
        <w:t>)</w:t>
      </w:r>
      <w:r w:rsidR="005A386B" w:rsidRPr="004F34B8">
        <w:t xml:space="preserve">. </w:t>
      </w:r>
      <w:r w:rsidR="005A386B" w:rsidRPr="00380FC1">
        <w:t xml:space="preserve">These </w:t>
      </w:r>
      <w:r w:rsidR="009D6591" w:rsidRPr="00380FC1">
        <w:t>produce</w:t>
      </w:r>
      <w:r w:rsidR="005A386B" w:rsidRPr="00380FC1">
        <w:t xml:space="preserve"> qualitatively similar results to those p</w:t>
      </w:r>
      <w:r w:rsidRPr="00380FC1">
        <w:t>resented in the main text</w:t>
      </w:r>
      <w:r w:rsidRPr="004F34B8">
        <w:t xml:space="preserve"> (full models; Table</w:t>
      </w:r>
      <w:r w:rsidR="008A03A6" w:rsidRPr="004F34B8">
        <w:t>s</w:t>
      </w:r>
      <w:r w:rsidRPr="004F34B8">
        <w:t xml:space="preserve"> </w:t>
      </w:r>
      <w:r w:rsidR="001E7211" w:rsidRPr="004F34B8">
        <w:t>S</w:t>
      </w:r>
      <w:r w:rsidR="008F7C6C" w:rsidRPr="004F34B8">
        <w:t>2</w:t>
      </w:r>
      <w:r w:rsidR="006246DE" w:rsidRPr="004F34B8">
        <w:t>)</w:t>
      </w:r>
      <w:r w:rsidR="001778BB" w:rsidRPr="004F34B8">
        <w:t xml:space="preserve">. </w:t>
      </w:r>
      <w:r w:rsidR="00897746" w:rsidRPr="004F34B8">
        <w:t>Specifically,</w:t>
      </w:r>
      <w:r w:rsidR="001778BB" w:rsidRPr="004F34B8">
        <w:t xml:space="preserve"> </w:t>
      </w:r>
      <w:r w:rsidR="00E77EA8" w:rsidRPr="004F34B8">
        <w:t>we find again strong effects of larger litter size</w:t>
      </w:r>
      <w:r w:rsidR="008F7C6C" w:rsidRPr="004F34B8">
        <w:t>, more litters per year</w:t>
      </w:r>
      <w:r w:rsidR="00E77EA8" w:rsidRPr="004F34B8">
        <w:t xml:space="preserve"> and longer </w:t>
      </w:r>
      <w:r w:rsidR="00E43C0D" w:rsidRPr="004F34B8">
        <w:t xml:space="preserve">reproductive </w:t>
      </w:r>
      <w:r w:rsidR="00E77EA8" w:rsidRPr="004F34B8">
        <w:t>lifespan on the probability of being introduced in non-native environments</w:t>
      </w:r>
      <w:r w:rsidR="00E11138" w:rsidRPr="004F34B8">
        <w:t xml:space="preserve"> (Tables S</w:t>
      </w:r>
      <w:r w:rsidR="006246DE" w:rsidRPr="004F34B8">
        <w:t>2</w:t>
      </w:r>
      <w:r w:rsidR="009639D9" w:rsidRPr="004F34B8">
        <w:t>a</w:t>
      </w:r>
      <w:r w:rsidR="00E11138" w:rsidRPr="004F34B8">
        <w:t>)</w:t>
      </w:r>
      <w:r w:rsidR="008A03A6" w:rsidRPr="004F34B8">
        <w:t xml:space="preserve">. </w:t>
      </w:r>
      <w:r w:rsidR="007F6201">
        <w:t>Thus, the APEs (section 1.2.1</w:t>
      </w:r>
      <w:r w:rsidR="007670CF" w:rsidRPr="004F34B8">
        <w:t xml:space="preserve">) </w:t>
      </w:r>
      <w:r w:rsidR="00246492" w:rsidRPr="004F34B8">
        <w:t>indicate</w:t>
      </w:r>
      <w:r w:rsidR="007670CF" w:rsidRPr="004F34B8">
        <w:t xml:space="preserve"> that </w:t>
      </w:r>
      <w:r w:rsidR="00246492" w:rsidRPr="00C2533F">
        <w:t xml:space="preserve">the </w:t>
      </w:r>
      <w:r w:rsidR="0030101C">
        <w:t xml:space="preserve">relative </w:t>
      </w:r>
      <w:r w:rsidR="00246492" w:rsidRPr="00C2533F">
        <w:t xml:space="preserve">probability of being introduced increases </w:t>
      </w:r>
      <w:r w:rsidR="00564731">
        <w:t xml:space="preserve">by </w:t>
      </w:r>
      <w:r w:rsidR="007670CF" w:rsidRPr="00C2533F">
        <w:t>a</w:t>
      </w:r>
      <w:r w:rsidR="00246492" w:rsidRPr="00C2533F">
        <w:t>pproximately</w:t>
      </w:r>
      <w:r w:rsidR="007670CF" w:rsidRPr="00C2533F">
        <w:t xml:space="preserve"> </w:t>
      </w:r>
      <w:r w:rsidR="006246DE" w:rsidRPr="00C2533F">
        <w:t>3.</w:t>
      </w:r>
      <w:r w:rsidR="00DE3AAA">
        <w:t>9</w:t>
      </w:r>
      <w:r w:rsidR="00564731">
        <w:t>%</w:t>
      </w:r>
      <w:r w:rsidR="007670CF" w:rsidRPr="00C2533F">
        <w:t xml:space="preserve"> for every additional offspring produced</w:t>
      </w:r>
      <w:r w:rsidR="006246DE" w:rsidRPr="00C2533F">
        <w:t xml:space="preserve"> in a litter</w:t>
      </w:r>
      <w:r w:rsidR="007670CF" w:rsidRPr="00C2533F">
        <w:t>,</w:t>
      </w:r>
      <w:r w:rsidR="0039196C" w:rsidRPr="00C2533F">
        <w:t xml:space="preserve"> </w:t>
      </w:r>
      <w:r w:rsidR="006246DE" w:rsidRPr="00C2533F">
        <w:t>2.</w:t>
      </w:r>
      <w:r w:rsidR="00DE3AAA">
        <w:t>0</w:t>
      </w:r>
      <w:r w:rsidR="006246DE" w:rsidRPr="00C2533F">
        <w:t xml:space="preserve">% for every additional litter produced per year, and </w:t>
      </w:r>
      <w:r w:rsidR="00C2533F" w:rsidRPr="00C2533F">
        <w:t>3</w:t>
      </w:r>
      <w:r w:rsidR="00235632">
        <w:t>.9</w:t>
      </w:r>
      <w:r w:rsidR="00246492" w:rsidRPr="00C2533F">
        <w:t xml:space="preserve">% for every </w:t>
      </w:r>
      <w:r w:rsidR="00235632">
        <w:t>additional</w:t>
      </w:r>
      <w:r w:rsidR="00246492" w:rsidRPr="00C2533F">
        <w:t xml:space="preserve"> day </w:t>
      </w:r>
      <w:r w:rsidR="00273764" w:rsidRPr="00C2533F">
        <w:t xml:space="preserve">of </w:t>
      </w:r>
      <w:r w:rsidR="002B3475" w:rsidRPr="00C2533F">
        <w:t>reproductive lifespan</w:t>
      </w:r>
      <w:r w:rsidR="006246DE" w:rsidRPr="00C2533F">
        <w:t xml:space="preserve"> (Table S2a)</w:t>
      </w:r>
      <w:r w:rsidR="00246492" w:rsidRPr="00C2533F">
        <w:t>.</w:t>
      </w:r>
      <w:r w:rsidR="007670CF" w:rsidRPr="00C2533F">
        <w:t xml:space="preserve"> </w:t>
      </w:r>
      <w:r w:rsidR="005324D0" w:rsidRPr="00C2533F">
        <w:t>At establishment</w:t>
      </w:r>
      <w:r w:rsidR="0025084A" w:rsidRPr="00C2533F">
        <w:t>,</w:t>
      </w:r>
      <w:r w:rsidR="005324D0" w:rsidRPr="00C2533F">
        <w:t xml:space="preserve"> </w:t>
      </w:r>
      <w:r w:rsidR="006246DE" w:rsidRPr="00C2533F">
        <w:t>litter size</w:t>
      </w:r>
      <w:r w:rsidR="00380FC1" w:rsidRPr="00C2533F">
        <w:t>, reproductive lifespan</w:t>
      </w:r>
      <w:r w:rsidR="006246DE" w:rsidRPr="00C2533F">
        <w:t xml:space="preserve"> and </w:t>
      </w:r>
      <w:r w:rsidR="005324D0" w:rsidRPr="00C2533F">
        <w:t xml:space="preserve">introduction effort </w:t>
      </w:r>
      <w:r w:rsidR="006246DE" w:rsidRPr="00C2533F">
        <w:t>are</w:t>
      </w:r>
      <w:r w:rsidR="005324D0" w:rsidRPr="00C2533F">
        <w:t xml:space="preserve"> influential on the probability of success</w:t>
      </w:r>
      <w:r w:rsidR="00CA36BA" w:rsidRPr="00C2533F">
        <w:t xml:space="preserve"> (Table S2b)</w:t>
      </w:r>
      <w:r w:rsidR="005324D0" w:rsidRPr="00C2533F">
        <w:t xml:space="preserve">, </w:t>
      </w:r>
      <w:r w:rsidR="00CA36BA" w:rsidRPr="00C2533F">
        <w:t xml:space="preserve">such that every additional offspring produced increases the </w:t>
      </w:r>
      <w:r w:rsidR="00F84C57">
        <w:t xml:space="preserve">relative </w:t>
      </w:r>
      <w:r w:rsidR="00CA36BA" w:rsidRPr="00C2533F">
        <w:t xml:space="preserve">probability of establishing </w:t>
      </w:r>
      <w:r w:rsidR="00564731">
        <w:t>by</w:t>
      </w:r>
      <w:r w:rsidR="00CA36BA" w:rsidRPr="00C2533F">
        <w:t xml:space="preserve"> 3.</w:t>
      </w:r>
      <w:r w:rsidR="00380FC1" w:rsidRPr="00C2533F">
        <w:t>8</w:t>
      </w:r>
      <w:r w:rsidR="00CA36BA" w:rsidRPr="00C2533F">
        <w:t xml:space="preserve">% </w:t>
      </w:r>
      <w:r w:rsidR="00380FC1" w:rsidRPr="00C2533F">
        <w:t xml:space="preserve">and a </w:t>
      </w:r>
      <w:r w:rsidR="00235632">
        <w:t>day</w:t>
      </w:r>
      <w:r w:rsidR="00380FC1" w:rsidRPr="00C2533F">
        <w:t xml:space="preserve"> longer reproductive lifespan </w:t>
      </w:r>
      <w:r w:rsidR="00564731">
        <w:t>by</w:t>
      </w:r>
      <w:r w:rsidR="00380FC1" w:rsidRPr="00C2533F">
        <w:t xml:space="preserve"> 1</w:t>
      </w:r>
      <w:r w:rsidR="00235632">
        <w:t>.</w:t>
      </w:r>
      <w:r w:rsidR="00380FC1" w:rsidRPr="00C2533F">
        <w:t>8%</w:t>
      </w:r>
      <w:r w:rsidR="00C25A8B" w:rsidRPr="00C2533F">
        <w:t xml:space="preserve"> </w:t>
      </w:r>
      <w:r w:rsidR="007F6201">
        <w:t>(</w:t>
      </w:r>
      <w:r w:rsidR="00CA36BA" w:rsidRPr="00C2533F">
        <w:t>Table S2b). At spread,</w:t>
      </w:r>
      <w:r w:rsidR="005324D0" w:rsidRPr="00C2533F">
        <w:t xml:space="preserve"> larger and </w:t>
      </w:r>
      <w:r w:rsidR="000D47A5" w:rsidRPr="00C2533F">
        <w:t xml:space="preserve">more </w:t>
      </w:r>
      <w:r w:rsidR="005324D0" w:rsidRPr="00C2533F">
        <w:t xml:space="preserve">frequent litters, and higher introduction effort increase the probability of success at </w:t>
      </w:r>
      <w:r w:rsidR="00CA36BA" w:rsidRPr="00C2533F">
        <w:t>this stage</w:t>
      </w:r>
      <w:r w:rsidR="00C25A8B" w:rsidRPr="00C2533F">
        <w:t xml:space="preserve"> as in the main analysis</w:t>
      </w:r>
      <w:r w:rsidR="00A411A5" w:rsidRPr="00C2533F">
        <w:t xml:space="preserve">, but we also find a weaker effect of </w:t>
      </w:r>
      <w:r w:rsidR="00A411A5" w:rsidRPr="00235632">
        <w:t>older weaning age</w:t>
      </w:r>
      <w:r w:rsidR="00CA36BA" w:rsidRPr="00C2533F">
        <w:t xml:space="preserve"> </w:t>
      </w:r>
      <w:r w:rsidR="00E77EA8" w:rsidRPr="00C2533F">
        <w:t>(Table</w:t>
      </w:r>
      <w:r w:rsidR="008A03A6" w:rsidRPr="00C2533F">
        <w:t>s</w:t>
      </w:r>
      <w:r w:rsidR="00E77EA8" w:rsidRPr="00C2533F">
        <w:t xml:space="preserve"> </w:t>
      </w:r>
      <w:r w:rsidR="001E7211" w:rsidRPr="00C2533F">
        <w:t>S</w:t>
      </w:r>
      <w:r w:rsidR="00CA36BA" w:rsidRPr="00C2533F">
        <w:t>2</w:t>
      </w:r>
      <w:r w:rsidR="00860176" w:rsidRPr="00C2533F">
        <w:t>c</w:t>
      </w:r>
      <w:r w:rsidR="00E77EA8" w:rsidRPr="00C2533F">
        <w:t>).</w:t>
      </w:r>
      <w:r w:rsidR="00F80923" w:rsidRPr="00C2533F">
        <w:t xml:space="preserve"> </w:t>
      </w:r>
      <w:r w:rsidR="002B3475" w:rsidRPr="00C2533F">
        <w:t>Consistent with the main analysis</w:t>
      </w:r>
      <w:r w:rsidR="002752F8" w:rsidRPr="00C2533F">
        <w:t xml:space="preserve"> (main text</w:t>
      </w:r>
      <w:r w:rsidR="007F6201">
        <w:t>,</w:t>
      </w:r>
      <w:r w:rsidR="002752F8" w:rsidRPr="00C2533F">
        <w:t xml:space="preserve"> Figure </w:t>
      </w:r>
      <w:r w:rsidR="007F6201">
        <w:t>1b</w:t>
      </w:r>
      <w:r w:rsidR="002752F8" w:rsidRPr="00C2533F">
        <w:t>)</w:t>
      </w:r>
      <w:r w:rsidR="002B3475" w:rsidRPr="00C2533F">
        <w:t>, the</w:t>
      </w:r>
      <w:r w:rsidR="00F84C57">
        <w:t xml:space="preserve"> relative</w:t>
      </w:r>
      <w:r w:rsidR="002B3475" w:rsidRPr="00C2533F">
        <w:t xml:space="preserve"> probability of successfully spreading into non-native regions increases of </w:t>
      </w:r>
      <w:r w:rsidR="00C2533F">
        <w:t>3.8</w:t>
      </w:r>
      <w:r w:rsidR="002B3475" w:rsidRPr="00C2533F">
        <w:t xml:space="preserve">% </w:t>
      </w:r>
      <w:r w:rsidR="002752F8" w:rsidRPr="00C2533F">
        <w:t xml:space="preserve">and </w:t>
      </w:r>
      <w:r w:rsidR="00F4604F">
        <w:t>5.2</w:t>
      </w:r>
      <w:r w:rsidR="002752F8" w:rsidRPr="00C2533F">
        <w:t xml:space="preserve">% </w:t>
      </w:r>
      <w:r w:rsidR="002B3475" w:rsidRPr="00C2533F">
        <w:t>for every additional litter produced in a year</w:t>
      </w:r>
      <w:r w:rsidR="00CC0EB7" w:rsidRPr="00C2533F">
        <w:t xml:space="preserve"> and</w:t>
      </w:r>
      <w:r w:rsidR="002B3475" w:rsidRPr="00C2533F">
        <w:t xml:space="preserve"> every additional offspring in a litter</w:t>
      </w:r>
      <w:r w:rsidR="00273764" w:rsidRPr="00C2533F">
        <w:t xml:space="preserve"> respectively</w:t>
      </w:r>
      <w:r w:rsidR="002B3475" w:rsidRPr="00C2533F">
        <w:t xml:space="preserve">, and </w:t>
      </w:r>
      <w:r w:rsidR="00F4604F">
        <w:t>3.0</w:t>
      </w:r>
      <w:r w:rsidR="002B3475" w:rsidRPr="00C2533F">
        <w:t xml:space="preserve">% for every </w:t>
      </w:r>
      <w:r w:rsidR="00F4604F">
        <w:t>additional</w:t>
      </w:r>
      <w:r w:rsidR="002B3475" w:rsidRPr="00C2533F">
        <w:t xml:space="preserve"> day of lactation</w:t>
      </w:r>
      <w:r w:rsidR="002752F8" w:rsidRPr="00C2533F">
        <w:t xml:space="preserve"> (Table S2c)</w:t>
      </w:r>
      <w:r w:rsidR="002B3475" w:rsidRPr="00C2533F">
        <w:t xml:space="preserve">. </w:t>
      </w:r>
      <w:r w:rsidR="00F80923" w:rsidRPr="00C2533F">
        <w:t xml:space="preserve">Altogether </w:t>
      </w:r>
      <w:r w:rsidR="002E42EB" w:rsidRPr="00C2533F">
        <w:t>this analysis confirms</w:t>
      </w:r>
      <w:r w:rsidR="00EC7983" w:rsidRPr="00C2533F">
        <w:t xml:space="preserve"> our main result</w:t>
      </w:r>
      <w:r w:rsidR="002E42EB" w:rsidRPr="00C2533F">
        <w:t xml:space="preserve"> that </w:t>
      </w:r>
      <w:r w:rsidR="00F80923" w:rsidRPr="00C2533F">
        <w:t>introduced</w:t>
      </w:r>
      <w:r w:rsidR="00E03302" w:rsidRPr="00C2533F">
        <w:t xml:space="preserve"> species</w:t>
      </w:r>
      <w:r w:rsidR="00F80923" w:rsidRPr="00C2533F">
        <w:t xml:space="preserve"> </w:t>
      </w:r>
      <w:r w:rsidR="002752F8" w:rsidRPr="00C2533F">
        <w:t xml:space="preserve">produce </w:t>
      </w:r>
      <w:r w:rsidR="00F80923" w:rsidRPr="00C2533F">
        <w:t xml:space="preserve">larger </w:t>
      </w:r>
      <w:r w:rsidR="002752F8" w:rsidRPr="00C2533F">
        <w:t xml:space="preserve">and more frequent </w:t>
      </w:r>
      <w:r w:rsidR="00F80923" w:rsidRPr="00C2533F">
        <w:t xml:space="preserve">litters </w:t>
      </w:r>
      <w:r w:rsidR="004478AE" w:rsidRPr="00C2533F">
        <w:t>over a</w:t>
      </w:r>
      <w:r w:rsidR="00F80923" w:rsidRPr="00C2533F">
        <w:t xml:space="preserve"> longer reproductive lifespan</w:t>
      </w:r>
      <w:r w:rsidR="006F5534" w:rsidRPr="00C2533F">
        <w:t xml:space="preserve">; </w:t>
      </w:r>
      <w:r w:rsidR="00273764" w:rsidRPr="00C2533F">
        <w:t xml:space="preserve">greater </w:t>
      </w:r>
      <w:r w:rsidR="006F5534" w:rsidRPr="00C2533F">
        <w:t>i</w:t>
      </w:r>
      <w:r w:rsidR="001778BB" w:rsidRPr="00C2533F">
        <w:t>ntroduction effort</w:t>
      </w:r>
      <w:r w:rsidR="00A411A5" w:rsidRPr="00C2533F">
        <w:t>,</w:t>
      </w:r>
      <w:r w:rsidR="002752F8" w:rsidRPr="00C2533F">
        <w:t xml:space="preserve"> </w:t>
      </w:r>
      <w:r w:rsidR="00273764" w:rsidRPr="00C2533F">
        <w:t xml:space="preserve">larger </w:t>
      </w:r>
      <w:r w:rsidR="002752F8" w:rsidRPr="00C2533F">
        <w:t>litter</w:t>
      </w:r>
      <w:r w:rsidR="00273764" w:rsidRPr="00C2533F">
        <w:t>s</w:t>
      </w:r>
      <w:r w:rsidR="00A411A5" w:rsidRPr="00C2533F">
        <w:t xml:space="preserve"> and longer reproductive lifespan</w:t>
      </w:r>
      <w:r w:rsidR="00273764" w:rsidRPr="00C2533F">
        <w:t xml:space="preserve"> increase</w:t>
      </w:r>
      <w:r w:rsidR="002752F8" w:rsidRPr="00C2533F">
        <w:t xml:space="preserve"> </w:t>
      </w:r>
      <w:r w:rsidR="002752F8" w:rsidRPr="00F4604F">
        <w:t>the</w:t>
      </w:r>
      <w:r w:rsidR="001778BB" w:rsidRPr="00F4604F">
        <w:t xml:space="preserve"> probability of success</w:t>
      </w:r>
      <w:r w:rsidR="00E11138" w:rsidRPr="00F4604F">
        <w:t xml:space="preserve"> at establishment</w:t>
      </w:r>
      <w:r w:rsidR="002752F8" w:rsidRPr="00F4604F">
        <w:t>,</w:t>
      </w:r>
      <w:r w:rsidR="004478AE" w:rsidRPr="00F4604F">
        <w:t xml:space="preserve"> </w:t>
      </w:r>
      <w:r w:rsidR="006F5534" w:rsidRPr="00F4604F">
        <w:t>while success at spread</w:t>
      </w:r>
      <w:r w:rsidR="00B9754C" w:rsidRPr="00F4604F">
        <w:t xml:space="preserve"> </w:t>
      </w:r>
      <w:r w:rsidR="006F5534" w:rsidRPr="00F4604F">
        <w:t xml:space="preserve">is associated with </w:t>
      </w:r>
      <w:r w:rsidR="004478AE" w:rsidRPr="00F4604F">
        <w:t>higher productivity</w:t>
      </w:r>
      <w:r w:rsidR="002D67B1" w:rsidRPr="00F4604F">
        <w:t>,</w:t>
      </w:r>
      <w:r w:rsidR="004478AE" w:rsidRPr="00F4604F">
        <w:t xml:space="preserve"> </w:t>
      </w:r>
      <w:r w:rsidR="002752F8" w:rsidRPr="00F4604F">
        <w:t xml:space="preserve">greater introduction effort </w:t>
      </w:r>
      <w:r w:rsidR="002D67B1" w:rsidRPr="00F4604F">
        <w:t>and possibly with marginally</w:t>
      </w:r>
      <w:r w:rsidR="00F4604F" w:rsidRPr="00F4604F">
        <w:t xml:space="preserve"> longer</w:t>
      </w:r>
      <w:r w:rsidR="002D67B1" w:rsidRPr="00F4604F">
        <w:t xml:space="preserve"> </w:t>
      </w:r>
      <w:r w:rsidR="002D67B1" w:rsidRPr="00F4604F">
        <w:lastRenderedPageBreak/>
        <w:t xml:space="preserve">postnatal maternal investment </w:t>
      </w:r>
      <w:r w:rsidR="00E11138" w:rsidRPr="00F4604F">
        <w:t>(Tables</w:t>
      </w:r>
      <w:r w:rsidR="00E11138" w:rsidRPr="00C2533F">
        <w:t xml:space="preserve"> S</w:t>
      </w:r>
      <w:r w:rsidR="002752F8" w:rsidRPr="00C2533F">
        <w:t>2</w:t>
      </w:r>
      <w:r w:rsidR="00E11138" w:rsidRPr="00C2533F">
        <w:t>)</w:t>
      </w:r>
      <w:r w:rsidR="00E77EA8" w:rsidRPr="00C2533F">
        <w:t xml:space="preserve">. </w:t>
      </w:r>
      <w:r w:rsidR="00273764" w:rsidRPr="00C2533F">
        <w:t>T</w:t>
      </w:r>
      <w:r w:rsidR="00B97C01" w:rsidRPr="00C2533F">
        <w:t>he heritability values are qualitatively similar between the full</w:t>
      </w:r>
      <w:r w:rsidR="00186507" w:rsidRPr="00C2533F">
        <w:t xml:space="preserve"> (</w:t>
      </w:r>
      <w:r w:rsidR="007F6201">
        <w:t xml:space="preserve">main text, </w:t>
      </w:r>
      <w:r w:rsidR="00186507" w:rsidRPr="00C2533F">
        <w:t xml:space="preserve">Figure </w:t>
      </w:r>
      <w:r w:rsidR="007F6201">
        <w:t>2a</w:t>
      </w:r>
      <w:r w:rsidR="00186507" w:rsidRPr="00C2533F">
        <w:t>)</w:t>
      </w:r>
      <w:r w:rsidR="00B97C01" w:rsidRPr="00C2533F">
        <w:t xml:space="preserve"> and reduced model (Figure S</w:t>
      </w:r>
      <w:r w:rsidR="007F6201">
        <w:t>1</w:t>
      </w:r>
      <w:r w:rsidR="00B97C01" w:rsidRPr="00C2533F">
        <w:t xml:space="preserve">). </w:t>
      </w:r>
    </w:p>
    <w:p w14:paraId="35132D71" w14:textId="77777777" w:rsidR="00D556C7" w:rsidRPr="004F34B8" w:rsidRDefault="00D556C7" w:rsidP="00BA0351">
      <w:pPr>
        <w:pStyle w:val="BodytextIC"/>
        <w:sectPr w:rsidR="00D556C7" w:rsidRPr="004F34B8" w:rsidSect="00487A3B">
          <w:pgSz w:w="11900" w:h="16840"/>
          <w:pgMar w:top="1440" w:right="1797" w:bottom="1440" w:left="1797" w:header="709" w:footer="709" w:gutter="0"/>
          <w:lnNumType w:countBy="2"/>
          <w:cols w:space="708"/>
        </w:sectPr>
      </w:pPr>
    </w:p>
    <w:p w14:paraId="3BC309D7" w14:textId="77777777" w:rsidR="00B97A6A" w:rsidRPr="004F34B8" w:rsidRDefault="00B97A6A" w:rsidP="00F36394">
      <w:pPr>
        <w:pStyle w:val="Tablecaption"/>
      </w:pPr>
      <w:r w:rsidRPr="004F34B8">
        <w:rPr>
          <w:b/>
        </w:rPr>
        <w:lastRenderedPageBreak/>
        <w:t xml:space="preserve">Table </w:t>
      </w:r>
      <w:r w:rsidR="006246DE" w:rsidRPr="004F34B8">
        <w:rPr>
          <w:b/>
        </w:rPr>
        <w:t>S1</w:t>
      </w:r>
      <w:r w:rsidR="008130B1" w:rsidRPr="004F34B8">
        <w:t xml:space="preserve">. </w:t>
      </w:r>
      <w:proofErr w:type="gramStart"/>
      <w:r w:rsidR="008130B1" w:rsidRPr="004F34B8">
        <w:t>Variance inflation factors (VIF)</w:t>
      </w:r>
      <w:r w:rsidRPr="004F34B8">
        <w:t xml:space="preserve"> </w:t>
      </w:r>
      <w:r w:rsidR="00AB165B" w:rsidRPr="004F34B8">
        <w:t xml:space="preserve">of the </w:t>
      </w:r>
      <w:r w:rsidRPr="004F34B8">
        <w:t>indepe</w:t>
      </w:r>
      <w:r w:rsidR="008130B1" w:rsidRPr="004F34B8">
        <w:t>ndent variables in</w:t>
      </w:r>
      <w:r w:rsidR="00AB165B" w:rsidRPr="004F34B8">
        <w:t xml:space="preserve"> the full models and the reduced models at</w:t>
      </w:r>
      <w:r w:rsidR="008130B1" w:rsidRPr="004F34B8">
        <w:t xml:space="preserve"> each invasion stage</w:t>
      </w:r>
      <w:r w:rsidR="000B2E8B" w:rsidRPr="004F34B8">
        <w:t xml:space="preserve"> (</w:t>
      </w:r>
      <w:r w:rsidR="009802FE" w:rsidRPr="004F34B8">
        <w:t>i</w:t>
      </w:r>
      <w:r w:rsidR="000B2E8B" w:rsidRPr="004F34B8">
        <w:t>ntroductio</w:t>
      </w:r>
      <w:r w:rsidR="009802FE" w:rsidRPr="004F34B8">
        <w:t>n,</w:t>
      </w:r>
      <w:r w:rsidR="000B2E8B" w:rsidRPr="004F34B8">
        <w:t xml:space="preserve"> establishment and spread)</w:t>
      </w:r>
      <w:r w:rsidR="00AB165B" w:rsidRPr="004F34B8">
        <w:t>.</w:t>
      </w:r>
      <w:proofErr w:type="gramEnd"/>
      <w:r w:rsidR="00AB165B" w:rsidRPr="004F34B8">
        <w:t xml:space="preserve"> </w:t>
      </w:r>
      <w:proofErr w:type="gramStart"/>
      <w:r w:rsidR="00AB165B" w:rsidRPr="004F34B8">
        <w:t>Values of</w:t>
      </w:r>
      <w:r w:rsidR="008130B1" w:rsidRPr="004F34B8">
        <w:t xml:space="preserve"> VIF greater than </w:t>
      </w:r>
      <w:r w:rsidR="00AF14AB" w:rsidRPr="004F34B8">
        <w:t>5</w:t>
      </w:r>
      <w:r w:rsidR="008130B1" w:rsidRPr="004F34B8">
        <w:t xml:space="preserve"> are considered potentially problematic</w:t>
      </w:r>
      <w:r w:rsidR="00AF14AB" w:rsidRPr="004F34B8">
        <w:t xml:space="preserve"> (see section 1.2.</w:t>
      </w:r>
      <w:r w:rsidR="001E7211" w:rsidRPr="004F34B8">
        <w:t xml:space="preserve">5 </w:t>
      </w:r>
      <w:r w:rsidR="00AF14AB" w:rsidRPr="004F34B8">
        <w:t>for details)</w:t>
      </w:r>
      <w:r w:rsidR="000A5C3F" w:rsidRPr="004F34B8">
        <w:t>.</w:t>
      </w:r>
      <w:proofErr w:type="gramEnd"/>
      <w:r w:rsidR="00AB165B" w:rsidRPr="004F34B8">
        <w:t xml:space="preserve"> </w:t>
      </w:r>
      <w:r w:rsidR="00AF14AB" w:rsidRPr="004F34B8">
        <w:t xml:space="preserve">The independent variables in the table are reported as follows: adult body mass (BM), gestation time (GT), weaning age (WA), neonatal body mass (NBM), litter size (LS), litters per year (LY), age at first birth (AFB), reproductive lifespan (RL), introduction effort (IE). For the reduced models </w:t>
      </w:r>
      <w:r w:rsidR="00614477" w:rsidRPr="004F34B8">
        <w:t>‘</w:t>
      </w:r>
      <w:r w:rsidR="00AF14AB" w:rsidRPr="004F34B8">
        <w:t>NA</w:t>
      </w:r>
      <w:r w:rsidR="00614477" w:rsidRPr="004F34B8">
        <w:t>’</w:t>
      </w:r>
      <w:r w:rsidR="00AF14AB" w:rsidRPr="004F34B8">
        <w:t xml:space="preserve"> indicate that a given independent variable </w:t>
      </w:r>
      <w:r w:rsidR="00B21C2D" w:rsidRPr="004F34B8">
        <w:t>has been</w:t>
      </w:r>
      <w:r w:rsidR="00AF14AB" w:rsidRPr="004F34B8">
        <w:t xml:space="preserve"> excluded from the models due to</w:t>
      </w:r>
      <w:r w:rsidR="009C3CC5" w:rsidRPr="004F34B8">
        <w:t xml:space="preserve"> </w:t>
      </w:r>
      <w:r w:rsidR="00AF14AB" w:rsidRPr="004F34B8">
        <w:t>its high VIF value in the full model.</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00"/>
        <w:gridCol w:w="1382"/>
        <w:gridCol w:w="1717"/>
        <w:gridCol w:w="1589"/>
        <w:gridCol w:w="1717"/>
        <w:gridCol w:w="1222"/>
        <w:gridCol w:w="1717"/>
      </w:tblGrid>
      <w:tr w:rsidR="00FE35C9" w:rsidRPr="004F34B8" w14:paraId="06BBF01F" w14:textId="77777777" w:rsidTr="00890893">
        <w:trPr>
          <w:cantSplit/>
          <w:jc w:val="center"/>
        </w:trPr>
        <w:tc>
          <w:tcPr>
            <w:tcW w:w="1900" w:type="dxa"/>
            <w:tcBorders>
              <w:left w:val="nil"/>
              <w:right w:val="nil"/>
            </w:tcBorders>
            <w:shd w:val="clear" w:color="auto" w:fill="auto"/>
            <w:vAlign w:val="center"/>
          </w:tcPr>
          <w:p w14:paraId="445D4303" w14:textId="77777777" w:rsidR="00FE35C9" w:rsidRPr="004F34B8" w:rsidRDefault="004D18E2" w:rsidP="00936953">
            <w:pPr>
              <w:pStyle w:val="TableFirstrow"/>
            </w:pPr>
            <w:r w:rsidRPr="004F34B8">
              <w:t>Invasion stage</w:t>
            </w:r>
          </w:p>
        </w:tc>
        <w:tc>
          <w:tcPr>
            <w:tcW w:w="0" w:type="auto"/>
            <w:tcBorders>
              <w:left w:val="nil"/>
              <w:right w:val="nil"/>
            </w:tcBorders>
            <w:vAlign w:val="center"/>
          </w:tcPr>
          <w:p w14:paraId="48E0B5FD" w14:textId="77777777" w:rsidR="00FE35C9" w:rsidRPr="004F34B8" w:rsidRDefault="004D18E2" w:rsidP="00936953">
            <w:pPr>
              <w:pStyle w:val="TableFirstrow"/>
            </w:pPr>
            <w:r w:rsidRPr="004F34B8">
              <w:t>Introduction</w:t>
            </w:r>
          </w:p>
        </w:tc>
        <w:tc>
          <w:tcPr>
            <w:tcW w:w="0" w:type="auto"/>
            <w:tcBorders>
              <w:left w:val="nil"/>
              <w:right w:val="nil"/>
            </w:tcBorders>
            <w:vAlign w:val="center"/>
          </w:tcPr>
          <w:p w14:paraId="6FB273F6" w14:textId="77777777" w:rsidR="00FE35C9" w:rsidRPr="004F34B8" w:rsidRDefault="00FE35C9" w:rsidP="00936953">
            <w:pPr>
              <w:pStyle w:val="TableFirstrow"/>
            </w:pPr>
          </w:p>
        </w:tc>
        <w:tc>
          <w:tcPr>
            <w:tcW w:w="0" w:type="auto"/>
            <w:tcBorders>
              <w:left w:val="nil"/>
              <w:right w:val="nil"/>
            </w:tcBorders>
            <w:vAlign w:val="center"/>
          </w:tcPr>
          <w:p w14:paraId="2C17A864" w14:textId="77777777" w:rsidR="00FE35C9" w:rsidRPr="006A51B5" w:rsidRDefault="004D18E2" w:rsidP="00936953">
            <w:pPr>
              <w:pStyle w:val="TableFirstrow"/>
              <w:rPr>
                <w:rFonts w:eastAsiaTheme="majorEastAsia" w:cstheme="majorBidi"/>
                <w:color w:val="243F60" w:themeColor="accent1" w:themeShade="7F"/>
              </w:rPr>
            </w:pPr>
            <w:r w:rsidRPr="006A51B5">
              <w:t>Establishment</w:t>
            </w:r>
          </w:p>
        </w:tc>
        <w:tc>
          <w:tcPr>
            <w:tcW w:w="0" w:type="auto"/>
            <w:tcBorders>
              <w:left w:val="nil"/>
              <w:right w:val="nil"/>
            </w:tcBorders>
            <w:vAlign w:val="center"/>
          </w:tcPr>
          <w:p w14:paraId="22A3E044" w14:textId="77777777" w:rsidR="00FE35C9" w:rsidRPr="006A51B5" w:rsidRDefault="00FE35C9" w:rsidP="00936953">
            <w:pPr>
              <w:pStyle w:val="TableFirstrow"/>
            </w:pPr>
          </w:p>
        </w:tc>
        <w:tc>
          <w:tcPr>
            <w:tcW w:w="0" w:type="auto"/>
            <w:tcBorders>
              <w:left w:val="nil"/>
              <w:right w:val="nil"/>
            </w:tcBorders>
            <w:shd w:val="clear" w:color="auto" w:fill="auto"/>
            <w:vAlign w:val="center"/>
          </w:tcPr>
          <w:p w14:paraId="03DF65AD" w14:textId="77777777" w:rsidR="00FE35C9" w:rsidRPr="006A51B5" w:rsidRDefault="004D18E2" w:rsidP="00936953">
            <w:pPr>
              <w:pStyle w:val="TableFirstrow"/>
              <w:rPr>
                <w:rFonts w:eastAsiaTheme="majorEastAsia" w:cstheme="majorBidi"/>
                <w:color w:val="243F60" w:themeColor="accent1" w:themeShade="7F"/>
              </w:rPr>
            </w:pPr>
            <w:r w:rsidRPr="006A51B5">
              <w:t>Spread</w:t>
            </w:r>
          </w:p>
        </w:tc>
        <w:tc>
          <w:tcPr>
            <w:tcW w:w="0" w:type="auto"/>
            <w:tcBorders>
              <w:left w:val="nil"/>
              <w:right w:val="nil"/>
            </w:tcBorders>
            <w:shd w:val="clear" w:color="auto" w:fill="auto"/>
            <w:vAlign w:val="center"/>
          </w:tcPr>
          <w:p w14:paraId="2C4C5093" w14:textId="77777777" w:rsidR="00FE35C9" w:rsidRPr="006A51B5" w:rsidRDefault="00FE35C9" w:rsidP="00936953">
            <w:pPr>
              <w:pStyle w:val="TableFirstrow"/>
            </w:pPr>
          </w:p>
        </w:tc>
      </w:tr>
      <w:tr w:rsidR="00FE35C9" w:rsidRPr="004F34B8" w14:paraId="2FFC2506" w14:textId="77777777" w:rsidTr="00890893">
        <w:trPr>
          <w:cantSplit/>
          <w:jc w:val="center"/>
        </w:trPr>
        <w:tc>
          <w:tcPr>
            <w:tcW w:w="1900" w:type="dxa"/>
            <w:tcBorders>
              <w:top w:val="nil"/>
              <w:left w:val="nil"/>
              <w:right w:val="nil"/>
            </w:tcBorders>
            <w:shd w:val="clear" w:color="auto" w:fill="auto"/>
            <w:vAlign w:val="center"/>
          </w:tcPr>
          <w:p w14:paraId="72F78B22" w14:textId="77777777" w:rsidR="00FE35C9" w:rsidRPr="004F34B8" w:rsidRDefault="00FE35C9" w:rsidP="00936953">
            <w:pPr>
              <w:pStyle w:val="TableFirstrow"/>
            </w:pPr>
            <w:r w:rsidRPr="004F34B8">
              <w:t>VIF for:</w:t>
            </w:r>
          </w:p>
        </w:tc>
        <w:tc>
          <w:tcPr>
            <w:tcW w:w="0" w:type="auto"/>
            <w:tcBorders>
              <w:top w:val="nil"/>
              <w:left w:val="nil"/>
              <w:right w:val="nil"/>
            </w:tcBorders>
            <w:vAlign w:val="center"/>
          </w:tcPr>
          <w:p w14:paraId="1DA18832" w14:textId="77777777" w:rsidR="00FE35C9" w:rsidRPr="004F34B8" w:rsidRDefault="00FE35C9" w:rsidP="00936953">
            <w:pPr>
              <w:pStyle w:val="TableFirstrow"/>
            </w:pPr>
            <w:r w:rsidRPr="004F34B8">
              <w:t>Full model</w:t>
            </w:r>
          </w:p>
        </w:tc>
        <w:tc>
          <w:tcPr>
            <w:tcW w:w="0" w:type="auto"/>
            <w:tcBorders>
              <w:top w:val="nil"/>
              <w:left w:val="nil"/>
              <w:right w:val="nil"/>
            </w:tcBorders>
            <w:vAlign w:val="center"/>
          </w:tcPr>
          <w:p w14:paraId="58F2AEEB" w14:textId="77777777" w:rsidR="00FE35C9" w:rsidRPr="004F34B8" w:rsidRDefault="00FE35C9" w:rsidP="00936953">
            <w:pPr>
              <w:pStyle w:val="TableFirstrow"/>
            </w:pPr>
            <w:r w:rsidRPr="004F34B8">
              <w:t>Reduced model</w:t>
            </w:r>
          </w:p>
        </w:tc>
        <w:tc>
          <w:tcPr>
            <w:tcW w:w="0" w:type="auto"/>
            <w:tcBorders>
              <w:top w:val="nil"/>
              <w:left w:val="nil"/>
              <w:right w:val="nil"/>
            </w:tcBorders>
            <w:vAlign w:val="center"/>
          </w:tcPr>
          <w:p w14:paraId="712D5585" w14:textId="77777777" w:rsidR="00FE35C9" w:rsidRPr="006A51B5" w:rsidRDefault="00FE35C9" w:rsidP="00936953">
            <w:pPr>
              <w:pStyle w:val="TableFirstrow"/>
              <w:rPr>
                <w:rFonts w:eastAsiaTheme="majorEastAsia" w:cstheme="majorBidi"/>
                <w:color w:val="243F60" w:themeColor="accent1" w:themeShade="7F"/>
              </w:rPr>
            </w:pPr>
            <w:r w:rsidRPr="006A51B5">
              <w:t>Full model</w:t>
            </w:r>
          </w:p>
        </w:tc>
        <w:tc>
          <w:tcPr>
            <w:tcW w:w="0" w:type="auto"/>
            <w:tcBorders>
              <w:top w:val="nil"/>
              <w:left w:val="nil"/>
              <w:right w:val="nil"/>
            </w:tcBorders>
            <w:vAlign w:val="center"/>
          </w:tcPr>
          <w:p w14:paraId="7336BB96" w14:textId="77777777" w:rsidR="00FE35C9" w:rsidRPr="006A51B5" w:rsidRDefault="00FE35C9" w:rsidP="00936953">
            <w:pPr>
              <w:pStyle w:val="TableFirstrow"/>
              <w:rPr>
                <w:rFonts w:eastAsiaTheme="majorEastAsia" w:cstheme="majorBidi"/>
                <w:color w:val="243F60" w:themeColor="accent1" w:themeShade="7F"/>
              </w:rPr>
            </w:pPr>
            <w:r w:rsidRPr="006A51B5">
              <w:t>Reduced model</w:t>
            </w:r>
          </w:p>
        </w:tc>
        <w:tc>
          <w:tcPr>
            <w:tcW w:w="0" w:type="auto"/>
            <w:tcBorders>
              <w:top w:val="nil"/>
              <w:left w:val="nil"/>
              <w:right w:val="nil"/>
            </w:tcBorders>
            <w:shd w:val="clear" w:color="auto" w:fill="auto"/>
            <w:vAlign w:val="center"/>
          </w:tcPr>
          <w:p w14:paraId="15C75577" w14:textId="77777777" w:rsidR="00FE35C9" w:rsidRPr="006A51B5" w:rsidRDefault="00FE35C9" w:rsidP="00936953">
            <w:pPr>
              <w:pStyle w:val="TableFirstrow"/>
            </w:pPr>
            <w:r w:rsidRPr="006A51B5">
              <w:t>Full model</w:t>
            </w:r>
          </w:p>
        </w:tc>
        <w:tc>
          <w:tcPr>
            <w:tcW w:w="0" w:type="auto"/>
            <w:tcBorders>
              <w:top w:val="nil"/>
              <w:left w:val="nil"/>
              <w:right w:val="nil"/>
            </w:tcBorders>
            <w:shd w:val="clear" w:color="auto" w:fill="auto"/>
            <w:vAlign w:val="center"/>
          </w:tcPr>
          <w:p w14:paraId="1B268655" w14:textId="77777777" w:rsidR="00FE35C9" w:rsidRPr="006A51B5" w:rsidRDefault="00FE35C9" w:rsidP="00936953">
            <w:pPr>
              <w:pStyle w:val="TableFirstrow"/>
              <w:rPr>
                <w:rFonts w:eastAsiaTheme="majorEastAsia" w:cstheme="majorBidi"/>
                <w:color w:val="243F60" w:themeColor="accent1" w:themeShade="7F"/>
              </w:rPr>
            </w:pPr>
            <w:r w:rsidRPr="006A51B5">
              <w:t>Reduced model</w:t>
            </w:r>
          </w:p>
        </w:tc>
      </w:tr>
      <w:tr w:rsidR="00B1155C" w:rsidRPr="004F34B8" w14:paraId="70F20D79" w14:textId="77777777" w:rsidTr="00890893">
        <w:trPr>
          <w:cantSplit/>
          <w:jc w:val="center"/>
        </w:trPr>
        <w:tc>
          <w:tcPr>
            <w:tcW w:w="1900" w:type="dxa"/>
            <w:tcBorders>
              <w:left w:val="nil"/>
              <w:bottom w:val="nil"/>
              <w:right w:val="nil"/>
            </w:tcBorders>
            <w:shd w:val="clear" w:color="auto" w:fill="auto"/>
            <w:vAlign w:val="center"/>
          </w:tcPr>
          <w:p w14:paraId="77252F38" w14:textId="77777777" w:rsidR="00B1155C" w:rsidRPr="004F34B8" w:rsidRDefault="00B1155C" w:rsidP="00936953">
            <w:pPr>
              <w:pStyle w:val="Tablerows"/>
            </w:pPr>
            <w:r w:rsidRPr="004F34B8">
              <w:t>BM</w:t>
            </w:r>
          </w:p>
        </w:tc>
        <w:tc>
          <w:tcPr>
            <w:tcW w:w="0" w:type="auto"/>
            <w:tcBorders>
              <w:left w:val="nil"/>
              <w:bottom w:val="nil"/>
              <w:right w:val="nil"/>
            </w:tcBorders>
            <w:vAlign w:val="bottom"/>
          </w:tcPr>
          <w:p w14:paraId="68916197" w14:textId="77777777" w:rsidR="00B1155C" w:rsidRPr="004F34B8" w:rsidRDefault="00B1155C" w:rsidP="00936953">
            <w:pPr>
              <w:pStyle w:val="Tablerows"/>
            </w:pPr>
            <w:r w:rsidRPr="004F34B8">
              <w:t>8.</w:t>
            </w:r>
            <w:r w:rsidR="00186507" w:rsidRPr="004F34B8">
              <w:t>45</w:t>
            </w:r>
          </w:p>
        </w:tc>
        <w:tc>
          <w:tcPr>
            <w:tcW w:w="0" w:type="auto"/>
            <w:tcBorders>
              <w:left w:val="nil"/>
              <w:bottom w:val="nil"/>
              <w:right w:val="nil"/>
            </w:tcBorders>
            <w:vAlign w:val="bottom"/>
          </w:tcPr>
          <w:p w14:paraId="2C59CD93" w14:textId="77777777" w:rsidR="00B1155C" w:rsidRPr="004F34B8" w:rsidRDefault="00B1155C" w:rsidP="00936953">
            <w:pPr>
              <w:pStyle w:val="Tablerows"/>
            </w:pPr>
            <w:r w:rsidRPr="004F34B8">
              <w:t>3.</w:t>
            </w:r>
            <w:r w:rsidR="00340F6C" w:rsidRPr="004F34B8">
              <w:t>29</w:t>
            </w:r>
          </w:p>
        </w:tc>
        <w:tc>
          <w:tcPr>
            <w:tcW w:w="0" w:type="auto"/>
            <w:tcBorders>
              <w:left w:val="nil"/>
              <w:bottom w:val="nil"/>
              <w:right w:val="nil"/>
            </w:tcBorders>
            <w:vAlign w:val="bottom"/>
          </w:tcPr>
          <w:p w14:paraId="0C305394" w14:textId="77777777" w:rsidR="00B1155C" w:rsidRPr="006A51B5" w:rsidRDefault="00340F6C" w:rsidP="00936953">
            <w:pPr>
              <w:pStyle w:val="Tablerows"/>
            </w:pPr>
            <w:r w:rsidRPr="006A51B5">
              <w:t>6.9</w:t>
            </w:r>
            <w:r w:rsidR="006A51B5" w:rsidRPr="006A51B5">
              <w:t>9</w:t>
            </w:r>
          </w:p>
        </w:tc>
        <w:tc>
          <w:tcPr>
            <w:tcW w:w="0" w:type="auto"/>
            <w:tcBorders>
              <w:left w:val="nil"/>
              <w:bottom w:val="nil"/>
              <w:right w:val="nil"/>
            </w:tcBorders>
            <w:vAlign w:val="bottom"/>
          </w:tcPr>
          <w:p w14:paraId="3502F9B5" w14:textId="77777777" w:rsidR="00B1155C" w:rsidRPr="006A51B5" w:rsidRDefault="00B1155C" w:rsidP="00936953">
            <w:pPr>
              <w:pStyle w:val="Tablerows"/>
            </w:pPr>
            <w:r w:rsidRPr="006A51B5">
              <w:t>3.8</w:t>
            </w:r>
            <w:r w:rsidR="006A51B5">
              <w:t>8</w:t>
            </w:r>
          </w:p>
        </w:tc>
        <w:tc>
          <w:tcPr>
            <w:tcW w:w="0" w:type="auto"/>
            <w:tcBorders>
              <w:left w:val="nil"/>
              <w:bottom w:val="nil"/>
              <w:right w:val="nil"/>
            </w:tcBorders>
            <w:shd w:val="clear" w:color="auto" w:fill="auto"/>
            <w:vAlign w:val="bottom"/>
          </w:tcPr>
          <w:p w14:paraId="4E325D49" w14:textId="77777777" w:rsidR="00B1155C" w:rsidRPr="006A51B5" w:rsidRDefault="00340F6C" w:rsidP="00936953">
            <w:pPr>
              <w:pStyle w:val="Tablerows"/>
            </w:pPr>
            <w:r w:rsidRPr="006A51B5">
              <w:t>9.19</w:t>
            </w:r>
          </w:p>
        </w:tc>
        <w:tc>
          <w:tcPr>
            <w:tcW w:w="0" w:type="auto"/>
            <w:tcBorders>
              <w:left w:val="nil"/>
              <w:bottom w:val="nil"/>
              <w:right w:val="nil"/>
            </w:tcBorders>
            <w:shd w:val="clear" w:color="auto" w:fill="auto"/>
            <w:vAlign w:val="bottom"/>
          </w:tcPr>
          <w:p w14:paraId="7D318CC3" w14:textId="77777777" w:rsidR="00B1155C" w:rsidRPr="006A51B5" w:rsidRDefault="00340F6C" w:rsidP="00936953">
            <w:pPr>
              <w:pStyle w:val="Tablerows"/>
            </w:pPr>
            <w:r w:rsidRPr="006A51B5">
              <w:t>NA</w:t>
            </w:r>
          </w:p>
        </w:tc>
      </w:tr>
      <w:tr w:rsidR="00B1155C" w:rsidRPr="004F34B8" w14:paraId="526BB8C3" w14:textId="77777777" w:rsidTr="00890893">
        <w:trPr>
          <w:cantSplit/>
          <w:jc w:val="center"/>
        </w:trPr>
        <w:tc>
          <w:tcPr>
            <w:tcW w:w="1900" w:type="dxa"/>
            <w:tcBorders>
              <w:top w:val="nil"/>
              <w:left w:val="nil"/>
              <w:bottom w:val="nil"/>
              <w:right w:val="nil"/>
            </w:tcBorders>
            <w:shd w:val="clear" w:color="auto" w:fill="auto"/>
            <w:vAlign w:val="center"/>
          </w:tcPr>
          <w:p w14:paraId="10FBC5E2" w14:textId="77777777" w:rsidR="00B1155C" w:rsidRPr="004F34B8" w:rsidRDefault="00B1155C" w:rsidP="00936953">
            <w:pPr>
              <w:pStyle w:val="Tablerows"/>
            </w:pPr>
            <w:r w:rsidRPr="004F34B8">
              <w:t>GT</w:t>
            </w:r>
          </w:p>
        </w:tc>
        <w:tc>
          <w:tcPr>
            <w:tcW w:w="0" w:type="auto"/>
            <w:tcBorders>
              <w:top w:val="nil"/>
              <w:left w:val="nil"/>
              <w:bottom w:val="nil"/>
              <w:right w:val="nil"/>
            </w:tcBorders>
            <w:vAlign w:val="bottom"/>
          </w:tcPr>
          <w:p w14:paraId="25E32A5F" w14:textId="77777777" w:rsidR="00B1155C" w:rsidRPr="004F34B8" w:rsidRDefault="00B1155C" w:rsidP="00936953">
            <w:pPr>
              <w:pStyle w:val="Tablerows"/>
            </w:pPr>
            <w:r w:rsidRPr="004F34B8">
              <w:t>9.</w:t>
            </w:r>
            <w:r w:rsidR="00186507" w:rsidRPr="004F34B8">
              <w:t>38</w:t>
            </w:r>
          </w:p>
        </w:tc>
        <w:tc>
          <w:tcPr>
            <w:tcW w:w="0" w:type="auto"/>
            <w:tcBorders>
              <w:top w:val="nil"/>
              <w:left w:val="nil"/>
              <w:bottom w:val="nil"/>
              <w:right w:val="nil"/>
            </w:tcBorders>
            <w:vAlign w:val="bottom"/>
          </w:tcPr>
          <w:p w14:paraId="16DD4BFE" w14:textId="77777777" w:rsidR="00B1155C" w:rsidRPr="004F34B8" w:rsidRDefault="00B1155C" w:rsidP="00936953">
            <w:pPr>
              <w:pStyle w:val="Tablerows"/>
            </w:pPr>
            <w:r w:rsidRPr="004F34B8">
              <w:t>4.</w:t>
            </w:r>
            <w:r w:rsidR="00340F6C" w:rsidRPr="004F34B8">
              <w:t>34</w:t>
            </w:r>
          </w:p>
        </w:tc>
        <w:tc>
          <w:tcPr>
            <w:tcW w:w="0" w:type="auto"/>
            <w:tcBorders>
              <w:top w:val="nil"/>
              <w:left w:val="nil"/>
              <w:bottom w:val="nil"/>
              <w:right w:val="nil"/>
            </w:tcBorders>
            <w:vAlign w:val="bottom"/>
          </w:tcPr>
          <w:p w14:paraId="42B8FBB5" w14:textId="77777777" w:rsidR="00B1155C" w:rsidRPr="006A51B5" w:rsidRDefault="00B1155C" w:rsidP="00936953">
            <w:pPr>
              <w:pStyle w:val="Tablerows"/>
            </w:pPr>
            <w:r w:rsidRPr="006A51B5">
              <w:t>11.</w:t>
            </w:r>
            <w:r w:rsidR="00340F6C" w:rsidRPr="006A51B5">
              <w:t>8</w:t>
            </w:r>
            <w:r w:rsidRPr="006A51B5">
              <w:t>8</w:t>
            </w:r>
          </w:p>
        </w:tc>
        <w:tc>
          <w:tcPr>
            <w:tcW w:w="0" w:type="auto"/>
            <w:tcBorders>
              <w:top w:val="nil"/>
              <w:left w:val="nil"/>
              <w:bottom w:val="nil"/>
              <w:right w:val="nil"/>
            </w:tcBorders>
            <w:vAlign w:val="bottom"/>
          </w:tcPr>
          <w:p w14:paraId="4D9D1D94" w14:textId="77777777" w:rsidR="00B1155C" w:rsidRPr="006A51B5" w:rsidRDefault="00340F6C" w:rsidP="00936953">
            <w:pPr>
              <w:pStyle w:val="Tablerows"/>
            </w:pPr>
            <w:r w:rsidRPr="006A51B5">
              <w:t>3.07</w:t>
            </w:r>
          </w:p>
        </w:tc>
        <w:tc>
          <w:tcPr>
            <w:tcW w:w="0" w:type="auto"/>
            <w:tcBorders>
              <w:top w:val="nil"/>
              <w:left w:val="nil"/>
              <w:bottom w:val="nil"/>
              <w:right w:val="nil"/>
            </w:tcBorders>
            <w:shd w:val="clear" w:color="auto" w:fill="auto"/>
            <w:vAlign w:val="bottom"/>
          </w:tcPr>
          <w:p w14:paraId="1F8493E7" w14:textId="77777777" w:rsidR="00B1155C" w:rsidRPr="006A51B5" w:rsidRDefault="00B1155C" w:rsidP="00936953">
            <w:pPr>
              <w:pStyle w:val="Tablerows"/>
            </w:pPr>
            <w:r w:rsidRPr="006A51B5">
              <w:t>1</w:t>
            </w:r>
            <w:r w:rsidR="00340F6C" w:rsidRPr="006A51B5">
              <w:t>5.4</w:t>
            </w:r>
            <w:r w:rsidR="006A51B5">
              <w:t>1</w:t>
            </w:r>
          </w:p>
        </w:tc>
        <w:tc>
          <w:tcPr>
            <w:tcW w:w="0" w:type="auto"/>
            <w:tcBorders>
              <w:top w:val="nil"/>
              <w:left w:val="nil"/>
              <w:bottom w:val="nil"/>
              <w:right w:val="nil"/>
            </w:tcBorders>
            <w:shd w:val="clear" w:color="auto" w:fill="auto"/>
            <w:vAlign w:val="bottom"/>
          </w:tcPr>
          <w:p w14:paraId="3C2AD64A" w14:textId="77777777" w:rsidR="00B1155C" w:rsidRPr="006A51B5" w:rsidRDefault="00FB57E1" w:rsidP="00936953">
            <w:pPr>
              <w:pStyle w:val="Tablerows"/>
            </w:pPr>
            <w:r>
              <w:t>3</w:t>
            </w:r>
            <w:r w:rsidR="00E276F0" w:rsidRPr="006A51B5">
              <w:t>.</w:t>
            </w:r>
            <w:r>
              <w:t>00</w:t>
            </w:r>
          </w:p>
        </w:tc>
      </w:tr>
      <w:tr w:rsidR="00B1155C" w:rsidRPr="004F34B8" w14:paraId="086D57E3" w14:textId="77777777" w:rsidTr="00890893">
        <w:trPr>
          <w:cantSplit/>
          <w:jc w:val="center"/>
        </w:trPr>
        <w:tc>
          <w:tcPr>
            <w:tcW w:w="1900" w:type="dxa"/>
            <w:tcBorders>
              <w:top w:val="nil"/>
              <w:left w:val="nil"/>
              <w:bottom w:val="nil"/>
              <w:right w:val="nil"/>
            </w:tcBorders>
            <w:shd w:val="clear" w:color="auto" w:fill="auto"/>
            <w:vAlign w:val="center"/>
          </w:tcPr>
          <w:p w14:paraId="099BEF8E" w14:textId="77777777" w:rsidR="00B1155C" w:rsidRPr="004F34B8" w:rsidRDefault="00B1155C" w:rsidP="00936953">
            <w:pPr>
              <w:pStyle w:val="Tablerows"/>
            </w:pPr>
            <w:r w:rsidRPr="004F34B8">
              <w:t>WA</w:t>
            </w:r>
          </w:p>
        </w:tc>
        <w:tc>
          <w:tcPr>
            <w:tcW w:w="0" w:type="auto"/>
            <w:tcBorders>
              <w:top w:val="nil"/>
              <w:left w:val="nil"/>
              <w:bottom w:val="nil"/>
              <w:right w:val="nil"/>
            </w:tcBorders>
            <w:vAlign w:val="bottom"/>
          </w:tcPr>
          <w:p w14:paraId="3E41BE7A" w14:textId="77777777" w:rsidR="00B1155C" w:rsidRPr="004F34B8" w:rsidRDefault="00B1155C" w:rsidP="00936953">
            <w:pPr>
              <w:pStyle w:val="Tablerows"/>
            </w:pPr>
            <w:r w:rsidRPr="004F34B8">
              <w:t>3.27</w:t>
            </w:r>
          </w:p>
        </w:tc>
        <w:tc>
          <w:tcPr>
            <w:tcW w:w="0" w:type="auto"/>
            <w:tcBorders>
              <w:top w:val="nil"/>
              <w:left w:val="nil"/>
              <w:bottom w:val="nil"/>
              <w:right w:val="nil"/>
            </w:tcBorders>
            <w:vAlign w:val="bottom"/>
          </w:tcPr>
          <w:p w14:paraId="7B352861" w14:textId="77777777" w:rsidR="00B1155C" w:rsidRPr="004F34B8" w:rsidRDefault="00B1155C" w:rsidP="00936953">
            <w:pPr>
              <w:pStyle w:val="Tablerows"/>
            </w:pPr>
            <w:r w:rsidRPr="004F34B8">
              <w:t>2.</w:t>
            </w:r>
            <w:r w:rsidR="00340F6C" w:rsidRPr="004F34B8">
              <w:t>82</w:t>
            </w:r>
          </w:p>
        </w:tc>
        <w:tc>
          <w:tcPr>
            <w:tcW w:w="0" w:type="auto"/>
            <w:tcBorders>
              <w:top w:val="nil"/>
              <w:left w:val="nil"/>
              <w:bottom w:val="nil"/>
              <w:right w:val="nil"/>
            </w:tcBorders>
            <w:vAlign w:val="bottom"/>
          </w:tcPr>
          <w:p w14:paraId="415B1E2E" w14:textId="77777777" w:rsidR="00B1155C" w:rsidRPr="006A51B5" w:rsidRDefault="00340F6C" w:rsidP="00936953">
            <w:pPr>
              <w:pStyle w:val="Tablerows"/>
            </w:pPr>
            <w:r w:rsidRPr="006A51B5">
              <w:t>3</w:t>
            </w:r>
            <w:r w:rsidR="00B1155C" w:rsidRPr="006A51B5">
              <w:t>.78</w:t>
            </w:r>
          </w:p>
        </w:tc>
        <w:tc>
          <w:tcPr>
            <w:tcW w:w="0" w:type="auto"/>
            <w:tcBorders>
              <w:top w:val="nil"/>
              <w:left w:val="nil"/>
              <w:bottom w:val="nil"/>
              <w:right w:val="nil"/>
            </w:tcBorders>
            <w:vAlign w:val="bottom"/>
          </w:tcPr>
          <w:p w14:paraId="5FA197CF" w14:textId="77777777" w:rsidR="00B1155C" w:rsidRPr="006A51B5" w:rsidRDefault="00340F6C" w:rsidP="00936953">
            <w:pPr>
              <w:pStyle w:val="Tablerows"/>
            </w:pPr>
            <w:r w:rsidRPr="006A51B5">
              <w:t>3.0</w:t>
            </w:r>
            <w:r w:rsidR="006A51B5">
              <w:t>5</w:t>
            </w:r>
          </w:p>
        </w:tc>
        <w:tc>
          <w:tcPr>
            <w:tcW w:w="0" w:type="auto"/>
            <w:tcBorders>
              <w:top w:val="nil"/>
              <w:left w:val="nil"/>
              <w:bottom w:val="nil"/>
              <w:right w:val="nil"/>
            </w:tcBorders>
            <w:shd w:val="clear" w:color="auto" w:fill="auto"/>
            <w:vAlign w:val="bottom"/>
          </w:tcPr>
          <w:p w14:paraId="5549DCE1" w14:textId="77777777" w:rsidR="00B1155C" w:rsidRPr="006A51B5" w:rsidRDefault="00340F6C" w:rsidP="00936953">
            <w:pPr>
              <w:pStyle w:val="Tablerows"/>
            </w:pPr>
            <w:r w:rsidRPr="006A51B5">
              <w:t>5.</w:t>
            </w:r>
            <w:r w:rsidR="006A51B5">
              <w:t>1</w:t>
            </w:r>
            <w:r w:rsidRPr="006A51B5">
              <w:t>4</w:t>
            </w:r>
          </w:p>
        </w:tc>
        <w:tc>
          <w:tcPr>
            <w:tcW w:w="0" w:type="auto"/>
            <w:tcBorders>
              <w:top w:val="nil"/>
              <w:left w:val="nil"/>
              <w:bottom w:val="nil"/>
              <w:right w:val="nil"/>
            </w:tcBorders>
            <w:shd w:val="clear" w:color="auto" w:fill="auto"/>
            <w:vAlign w:val="bottom"/>
          </w:tcPr>
          <w:p w14:paraId="0DAB872C" w14:textId="77777777" w:rsidR="00B1155C" w:rsidRPr="006A51B5" w:rsidRDefault="00E276F0" w:rsidP="00936953">
            <w:pPr>
              <w:pStyle w:val="Tablerows"/>
            </w:pPr>
            <w:r w:rsidRPr="006A51B5">
              <w:t>3.</w:t>
            </w:r>
            <w:r w:rsidR="00FB57E1">
              <w:t>60</w:t>
            </w:r>
          </w:p>
        </w:tc>
      </w:tr>
      <w:tr w:rsidR="00B1155C" w:rsidRPr="004F34B8" w14:paraId="2A456333" w14:textId="77777777" w:rsidTr="00890893">
        <w:trPr>
          <w:cantSplit/>
          <w:jc w:val="center"/>
        </w:trPr>
        <w:tc>
          <w:tcPr>
            <w:tcW w:w="1900" w:type="dxa"/>
            <w:tcBorders>
              <w:top w:val="nil"/>
              <w:left w:val="nil"/>
              <w:bottom w:val="nil"/>
              <w:right w:val="nil"/>
            </w:tcBorders>
            <w:shd w:val="clear" w:color="auto" w:fill="auto"/>
            <w:vAlign w:val="center"/>
          </w:tcPr>
          <w:p w14:paraId="65D15C14" w14:textId="77777777" w:rsidR="00B1155C" w:rsidRPr="004F34B8" w:rsidRDefault="00B1155C" w:rsidP="00936953">
            <w:pPr>
              <w:pStyle w:val="Tablerows"/>
            </w:pPr>
            <w:r w:rsidRPr="004F34B8">
              <w:t>NBM</w:t>
            </w:r>
          </w:p>
        </w:tc>
        <w:tc>
          <w:tcPr>
            <w:tcW w:w="0" w:type="auto"/>
            <w:tcBorders>
              <w:top w:val="nil"/>
              <w:left w:val="nil"/>
              <w:bottom w:val="nil"/>
              <w:right w:val="nil"/>
            </w:tcBorders>
            <w:vAlign w:val="bottom"/>
          </w:tcPr>
          <w:p w14:paraId="2BC66972" w14:textId="77777777" w:rsidR="00B1155C" w:rsidRPr="004F34B8" w:rsidRDefault="00B1155C" w:rsidP="00936953">
            <w:pPr>
              <w:pStyle w:val="Tablerows"/>
            </w:pPr>
            <w:r w:rsidRPr="004F34B8">
              <w:t>1</w:t>
            </w:r>
            <w:r w:rsidR="00186507" w:rsidRPr="004F34B8">
              <w:t>2.99</w:t>
            </w:r>
          </w:p>
        </w:tc>
        <w:tc>
          <w:tcPr>
            <w:tcW w:w="0" w:type="auto"/>
            <w:tcBorders>
              <w:top w:val="nil"/>
              <w:left w:val="nil"/>
              <w:bottom w:val="nil"/>
              <w:right w:val="nil"/>
            </w:tcBorders>
            <w:vAlign w:val="bottom"/>
          </w:tcPr>
          <w:p w14:paraId="75C80FC1" w14:textId="77777777" w:rsidR="00B1155C" w:rsidRPr="004F34B8" w:rsidRDefault="00B1155C" w:rsidP="00936953">
            <w:pPr>
              <w:pStyle w:val="Tablerows"/>
            </w:pPr>
            <w:r w:rsidRPr="004F34B8">
              <w:t>NA</w:t>
            </w:r>
          </w:p>
        </w:tc>
        <w:tc>
          <w:tcPr>
            <w:tcW w:w="0" w:type="auto"/>
            <w:tcBorders>
              <w:top w:val="nil"/>
              <w:left w:val="nil"/>
              <w:bottom w:val="nil"/>
              <w:right w:val="nil"/>
            </w:tcBorders>
            <w:vAlign w:val="bottom"/>
          </w:tcPr>
          <w:p w14:paraId="17115B0C" w14:textId="77777777" w:rsidR="00B1155C" w:rsidRPr="006A51B5" w:rsidRDefault="00B1155C" w:rsidP="00936953">
            <w:pPr>
              <w:pStyle w:val="Tablerows"/>
            </w:pPr>
            <w:r w:rsidRPr="006A51B5">
              <w:t>1</w:t>
            </w:r>
            <w:r w:rsidR="00340F6C" w:rsidRPr="006A51B5">
              <w:t>4</w:t>
            </w:r>
            <w:r w:rsidRPr="006A51B5">
              <w:t>.</w:t>
            </w:r>
            <w:r w:rsidR="006A51B5" w:rsidRPr="006A51B5">
              <w:t>79</w:t>
            </w:r>
          </w:p>
        </w:tc>
        <w:tc>
          <w:tcPr>
            <w:tcW w:w="0" w:type="auto"/>
            <w:tcBorders>
              <w:top w:val="nil"/>
              <w:left w:val="nil"/>
              <w:bottom w:val="nil"/>
              <w:right w:val="nil"/>
            </w:tcBorders>
            <w:vAlign w:val="bottom"/>
          </w:tcPr>
          <w:p w14:paraId="0FDE9F9F" w14:textId="77777777" w:rsidR="00B1155C" w:rsidRPr="006A51B5" w:rsidRDefault="00B1155C" w:rsidP="00936953">
            <w:pPr>
              <w:pStyle w:val="Tablerows"/>
            </w:pPr>
            <w:r w:rsidRPr="006A51B5">
              <w:t>NA</w:t>
            </w:r>
          </w:p>
        </w:tc>
        <w:tc>
          <w:tcPr>
            <w:tcW w:w="0" w:type="auto"/>
            <w:tcBorders>
              <w:top w:val="nil"/>
              <w:left w:val="nil"/>
              <w:bottom w:val="nil"/>
              <w:right w:val="nil"/>
            </w:tcBorders>
            <w:shd w:val="clear" w:color="auto" w:fill="auto"/>
            <w:vAlign w:val="bottom"/>
          </w:tcPr>
          <w:p w14:paraId="6A9E5C71" w14:textId="77777777" w:rsidR="00B1155C" w:rsidRPr="006A51B5" w:rsidRDefault="00340F6C" w:rsidP="00936953">
            <w:pPr>
              <w:pStyle w:val="Tablerows"/>
            </w:pPr>
            <w:r w:rsidRPr="006A51B5">
              <w:t>20.8</w:t>
            </w:r>
            <w:r w:rsidR="006A51B5">
              <w:t>6</w:t>
            </w:r>
          </w:p>
        </w:tc>
        <w:tc>
          <w:tcPr>
            <w:tcW w:w="0" w:type="auto"/>
            <w:tcBorders>
              <w:top w:val="nil"/>
              <w:left w:val="nil"/>
              <w:bottom w:val="nil"/>
              <w:right w:val="nil"/>
            </w:tcBorders>
            <w:shd w:val="clear" w:color="auto" w:fill="auto"/>
            <w:vAlign w:val="bottom"/>
          </w:tcPr>
          <w:p w14:paraId="584D5868" w14:textId="77777777" w:rsidR="00B1155C" w:rsidRPr="006A51B5" w:rsidRDefault="00B1155C" w:rsidP="00936953">
            <w:pPr>
              <w:pStyle w:val="Tablerows"/>
            </w:pPr>
            <w:r w:rsidRPr="006A51B5">
              <w:t>NA</w:t>
            </w:r>
          </w:p>
        </w:tc>
      </w:tr>
      <w:tr w:rsidR="00B1155C" w:rsidRPr="004F34B8" w14:paraId="3CFD2159" w14:textId="77777777" w:rsidTr="00890893">
        <w:trPr>
          <w:cantSplit/>
          <w:jc w:val="center"/>
        </w:trPr>
        <w:tc>
          <w:tcPr>
            <w:tcW w:w="1900" w:type="dxa"/>
            <w:tcBorders>
              <w:top w:val="nil"/>
              <w:left w:val="nil"/>
              <w:bottom w:val="nil"/>
              <w:right w:val="nil"/>
            </w:tcBorders>
            <w:shd w:val="clear" w:color="auto" w:fill="auto"/>
            <w:vAlign w:val="center"/>
          </w:tcPr>
          <w:p w14:paraId="42FB7810" w14:textId="77777777" w:rsidR="00B1155C" w:rsidRPr="004F34B8" w:rsidRDefault="00B1155C" w:rsidP="00936953">
            <w:pPr>
              <w:pStyle w:val="Tablerows"/>
            </w:pPr>
            <w:r w:rsidRPr="004F34B8">
              <w:t>LS</w:t>
            </w:r>
          </w:p>
        </w:tc>
        <w:tc>
          <w:tcPr>
            <w:tcW w:w="0" w:type="auto"/>
            <w:tcBorders>
              <w:top w:val="nil"/>
              <w:left w:val="nil"/>
              <w:bottom w:val="nil"/>
              <w:right w:val="nil"/>
            </w:tcBorders>
            <w:vAlign w:val="bottom"/>
          </w:tcPr>
          <w:p w14:paraId="4439E42A" w14:textId="77777777" w:rsidR="00B1155C" w:rsidRPr="004F34B8" w:rsidRDefault="00B1155C" w:rsidP="00936953">
            <w:pPr>
              <w:pStyle w:val="Tablerows"/>
            </w:pPr>
            <w:r w:rsidRPr="004F34B8">
              <w:t>2.</w:t>
            </w:r>
            <w:r w:rsidR="00186507" w:rsidRPr="004F34B8">
              <w:t>88</w:t>
            </w:r>
          </w:p>
        </w:tc>
        <w:tc>
          <w:tcPr>
            <w:tcW w:w="0" w:type="auto"/>
            <w:tcBorders>
              <w:top w:val="nil"/>
              <w:left w:val="nil"/>
              <w:bottom w:val="nil"/>
              <w:right w:val="nil"/>
            </w:tcBorders>
            <w:vAlign w:val="bottom"/>
          </w:tcPr>
          <w:p w14:paraId="7BF2FDBD" w14:textId="77777777" w:rsidR="00B1155C" w:rsidRPr="004F34B8" w:rsidRDefault="00B1155C" w:rsidP="00936953">
            <w:pPr>
              <w:pStyle w:val="Tablerows"/>
            </w:pPr>
            <w:r w:rsidRPr="004F34B8">
              <w:t>2.</w:t>
            </w:r>
            <w:r w:rsidR="00340F6C" w:rsidRPr="004F34B8">
              <w:t>78</w:t>
            </w:r>
          </w:p>
        </w:tc>
        <w:tc>
          <w:tcPr>
            <w:tcW w:w="0" w:type="auto"/>
            <w:tcBorders>
              <w:top w:val="nil"/>
              <w:left w:val="nil"/>
              <w:bottom w:val="nil"/>
              <w:right w:val="nil"/>
            </w:tcBorders>
            <w:vAlign w:val="bottom"/>
          </w:tcPr>
          <w:p w14:paraId="33FD3DBD" w14:textId="77777777" w:rsidR="00B1155C" w:rsidRPr="006A51B5" w:rsidRDefault="00B1155C" w:rsidP="00936953">
            <w:pPr>
              <w:pStyle w:val="Tablerows"/>
            </w:pPr>
            <w:r w:rsidRPr="006A51B5">
              <w:t>3.</w:t>
            </w:r>
            <w:r w:rsidR="006A51B5" w:rsidRPr="006A51B5">
              <w:t>42</w:t>
            </w:r>
          </w:p>
        </w:tc>
        <w:tc>
          <w:tcPr>
            <w:tcW w:w="0" w:type="auto"/>
            <w:tcBorders>
              <w:top w:val="nil"/>
              <w:left w:val="nil"/>
              <w:bottom w:val="nil"/>
              <w:right w:val="nil"/>
            </w:tcBorders>
            <w:vAlign w:val="bottom"/>
          </w:tcPr>
          <w:p w14:paraId="15363BBA" w14:textId="77777777" w:rsidR="00B1155C" w:rsidRPr="006A51B5" w:rsidRDefault="00B1155C" w:rsidP="00936953">
            <w:pPr>
              <w:pStyle w:val="Tablerows"/>
            </w:pPr>
            <w:r w:rsidRPr="006A51B5">
              <w:t>3.</w:t>
            </w:r>
            <w:r w:rsidR="00340F6C" w:rsidRPr="006A51B5">
              <w:t>1</w:t>
            </w:r>
            <w:r w:rsidR="006A51B5">
              <w:t>3</w:t>
            </w:r>
          </w:p>
        </w:tc>
        <w:tc>
          <w:tcPr>
            <w:tcW w:w="0" w:type="auto"/>
            <w:tcBorders>
              <w:top w:val="nil"/>
              <w:left w:val="nil"/>
              <w:bottom w:val="nil"/>
              <w:right w:val="nil"/>
            </w:tcBorders>
            <w:shd w:val="clear" w:color="auto" w:fill="auto"/>
            <w:vAlign w:val="bottom"/>
          </w:tcPr>
          <w:p w14:paraId="5C9E0DA9" w14:textId="77777777" w:rsidR="00B1155C" w:rsidRPr="006A51B5" w:rsidRDefault="00B1155C" w:rsidP="00936953">
            <w:pPr>
              <w:pStyle w:val="Tablerows"/>
            </w:pPr>
            <w:r w:rsidRPr="006A51B5">
              <w:t>3.</w:t>
            </w:r>
            <w:r w:rsidR="00340F6C" w:rsidRPr="006A51B5">
              <w:t>3</w:t>
            </w:r>
            <w:r w:rsidR="006A51B5">
              <w:t>4</w:t>
            </w:r>
          </w:p>
        </w:tc>
        <w:tc>
          <w:tcPr>
            <w:tcW w:w="0" w:type="auto"/>
            <w:tcBorders>
              <w:top w:val="nil"/>
              <w:left w:val="nil"/>
              <w:bottom w:val="nil"/>
              <w:right w:val="nil"/>
            </w:tcBorders>
            <w:shd w:val="clear" w:color="auto" w:fill="auto"/>
            <w:vAlign w:val="bottom"/>
          </w:tcPr>
          <w:p w14:paraId="367EE3FD" w14:textId="77777777" w:rsidR="00B1155C" w:rsidRPr="006A51B5" w:rsidRDefault="00B1155C" w:rsidP="00936953">
            <w:pPr>
              <w:pStyle w:val="Tablerows"/>
            </w:pPr>
            <w:r w:rsidRPr="006A51B5">
              <w:t>3.</w:t>
            </w:r>
            <w:r w:rsidR="00FB57E1">
              <w:t>3</w:t>
            </w:r>
            <w:r w:rsidR="00E276F0" w:rsidRPr="006A51B5">
              <w:t>2</w:t>
            </w:r>
          </w:p>
        </w:tc>
      </w:tr>
      <w:tr w:rsidR="00B1155C" w:rsidRPr="004F34B8" w14:paraId="5C9A69B5" w14:textId="77777777" w:rsidTr="00890893">
        <w:trPr>
          <w:cantSplit/>
          <w:jc w:val="center"/>
        </w:trPr>
        <w:tc>
          <w:tcPr>
            <w:tcW w:w="1900" w:type="dxa"/>
            <w:tcBorders>
              <w:top w:val="nil"/>
              <w:left w:val="nil"/>
              <w:bottom w:val="nil"/>
              <w:right w:val="nil"/>
            </w:tcBorders>
            <w:shd w:val="clear" w:color="auto" w:fill="auto"/>
            <w:vAlign w:val="center"/>
          </w:tcPr>
          <w:p w14:paraId="55F53543" w14:textId="77777777" w:rsidR="00B1155C" w:rsidRPr="004F34B8" w:rsidRDefault="00B1155C" w:rsidP="00936953">
            <w:pPr>
              <w:pStyle w:val="Tablerows"/>
            </w:pPr>
            <w:r w:rsidRPr="004F34B8">
              <w:t>LY</w:t>
            </w:r>
          </w:p>
        </w:tc>
        <w:tc>
          <w:tcPr>
            <w:tcW w:w="0" w:type="auto"/>
            <w:tcBorders>
              <w:top w:val="nil"/>
              <w:left w:val="nil"/>
              <w:bottom w:val="nil"/>
              <w:right w:val="nil"/>
            </w:tcBorders>
            <w:vAlign w:val="bottom"/>
          </w:tcPr>
          <w:p w14:paraId="3B0934B1" w14:textId="77777777" w:rsidR="00B1155C" w:rsidRPr="004F34B8" w:rsidRDefault="00B1155C" w:rsidP="00936953">
            <w:pPr>
              <w:pStyle w:val="Tablerows"/>
            </w:pPr>
            <w:r w:rsidRPr="004F34B8">
              <w:t>3.</w:t>
            </w:r>
            <w:r w:rsidR="00186507" w:rsidRPr="004F34B8">
              <w:t>32</w:t>
            </w:r>
          </w:p>
        </w:tc>
        <w:tc>
          <w:tcPr>
            <w:tcW w:w="0" w:type="auto"/>
            <w:tcBorders>
              <w:top w:val="nil"/>
              <w:left w:val="nil"/>
              <w:bottom w:val="nil"/>
              <w:right w:val="nil"/>
            </w:tcBorders>
            <w:vAlign w:val="bottom"/>
          </w:tcPr>
          <w:p w14:paraId="6B372C9C" w14:textId="77777777" w:rsidR="00B1155C" w:rsidRPr="004F34B8" w:rsidRDefault="00B1155C" w:rsidP="00936953">
            <w:pPr>
              <w:pStyle w:val="Tablerows"/>
            </w:pPr>
            <w:r w:rsidRPr="004F34B8">
              <w:t>2.6</w:t>
            </w:r>
            <w:r w:rsidR="00340F6C" w:rsidRPr="004F34B8">
              <w:t>2</w:t>
            </w:r>
          </w:p>
        </w:tc>
        <w:tc>
          <w:tcPr>
            <w:tcW w:w="0" w:type="auto"/>
            <w:tcBorders>
              <w:top w:val="nil"/>
              <w:left w:val="nil"/>
              <w:bottom w:val="nil"/>
              <w:right w:val="nil"/>
            </w:tcBorders>
            <w:vAlign w:val="bottom"/>
          </w:tcPr>
          <w:p w14:paraId="3EB7535C" w14:textId="77777777" w:rsidR="00B1155C" w:rsidRPr="006A51B5" w:rsidRDefault="00340F6C" w:rsidP="00936953">
            <w:pPr>
              <w:pStyle w:val="Tablerows"/>
            </w:pPr>
            <w:r w:rsidRPr="006A51B5">
              <w:t>2.8</w:t>
            </w:r>
            <w:r w:rsidR="006A51B5" w:rsidRPr="006A51B5">
              <w:t>7</w:t>
            </w:r>
          </w:p>
        </w:tc>
        <w:tc>
          <w:tcPr>
            <w:tcW w:w="0" w:type="auto"/>
            <w:tcBorders>
              <w:top w:val="nil"/>
              <w:left w:val="nil"/>
              <w:bottom w:val="nil"/>
              <w:right w:val="nil"/>
            </w:tcBorders>
            <w:vAlign w:val="bottom"/>
          </w:tcPr>
          <w:p w14:paraId="1A05BF79" w14:textId="77777777" w:rsidR="00B1155C" w:rsidRPr="006A51B5" w:rsidRDefault="00340F6C" w:rsidP="00936953">
            <w:pPr>
              <w:pStyle w:val="Tablerows"/>
            </w:pPr>
            <w:r w:rsidRPr="006A51B5">
              <w:t>2.7</w:t>
            </w:r>
            <w:r w:rsidR="006A51B5">
              <w:t>6</w:t>
            </w:r>
          </w:p>
        </w:tc>
        <w:tc>
          <w:tcPr>
            <w:tcW w:w="0" w:type="auto"/>
            <w:tcBorders>
              <w:top w:val="nil"/>
              <w:left w:val="nil"/>
              <w:bottom w:val="nil"/>
              <w:right w:val="nil"/>
            </w:tcBorders>
            <w:shd w:val="clear" w:color="auto" w:fill="auto"/>
            <w:vAlign w:val="bottom"/>
          </w:tcPr>
          <w:p w14:paraId="698F50A2" w14:textId="77777777" w:rsidR="00B1155C" w:rsidRPr="006A51B5" w:rsidRDefault="00B1155C" w:rsidP="00936953">
            <w:pPr>
              <w:pStyle w:val="Tablerows"/>
            </w:pPr>
            <w:r w:rsidRPr="006A51B5">
              <w:t>2.</w:t>
            </w:r>
            <w:r w:rsidR="006A51B5">
              <w:t>4</w:t>
            </w:r>
            <w:r w:rsidR="00340F6C" w:rsidRPr="006A51B5">
              <w:t>3</w:t>
            </w:r>
          </w:p>
        </w:tc>
        <w:tc>
          <w:tcPr>
            <w:tcW w:w="0" w:type="auto"/>
            <w:tcBorders>
              <w:top w:val="nil"/>
              <w:left w:val="nil"/>
              <w:bottom w:val="nil"/>
              <w:right w:val="nil"/>
            </w:tcBorders>
            <w:shd w:val="clear" w:color="auto" w:fill="auto"/>
            <w:vAlign w:val="bottom"/>
          </w:tcPr>
          <w:p w14:paraId="3A154239" w14:textId="77777777" w:rsidR="00B1155C" w:rsidRPr="006A51B5" w:rsidRDefault="00B1155C" w:rsidP="00936953">
            <w:pPr>
              <w:pStyle w:val="Tablerows"/>
            </w:pPr>
            <w:r w:rsidRPr="006A51B5">
              <w:t>2.</w:t>
            </w:r>
            <w:r w:rsidR="00FB57E1">
              <w:t>30</w:t>
            </w:r>
          </w:p>
        </w:tc>
      </w:tr>
      <w:tr w:rsidR="00B1155C" w:rsidRPr="004F34B8" w14:paraId="7244F1B7" w14:textId="77777777" w:rsidTr="00890893">
        <w:trPr>
          <w:cantSplit/>
          <w:jc w:val="center"/>
        </w:trPr>
        <w:tc>
          <w:tcPr>
            <w:tcW w:w="1900" w:type="dxa"/>
            <w:tcBorders>
              <w:top w:val="nil"/>
              <w:left w:val="nil"/>
              <w:bottom w:val="nil"/>
              <w:right w:val="nil"/>
            </w:tcBorders>
            <w:shd w:val="clear" w:color="auto" w:fill="auto"/>
            <w:vAlign w:val="center"/>
          </w:tcPr>
          <w:p w14:paraId="2AD63F43" w14:textId="77777777" w:rsidR="00B1155C" w:rsidRPr="004F34B8" w:rsidRDefault="00B1155C" w:rsidP="00936953">
            <w:pPr>
              <w:pStyle w:val="Tablerows"/>
            </w:pPr>
            <w:r w:rsidRPr="004F34B8">
              <w:t>AFB</w:t>
            </w:r>
          </w:p>
        </w:tc>
        <w:tc>
          <w:tcPr>
            <w:tcW w:w="0" w:type="auto"/>
            <w:tcBorders>
              <w:top w:val="nil"/>
              <w:left w:val="nil"/>
              <w:bottom w:val="nil"/>
              <w:right w:val="nil"/>
            </w:tcBorders>
            <w:vAlign w:val="bottom"/>
          </w:tcPr>
          <w:p w14:paraId="7845C680" w14:textId="77777777" w:rsidR="00B1155C" w:rsidRPr="004F34B8" w:rsidRDefault="00B1155C" w:rsidP="00936953">
            <w:pPr>
              <w:pStyle w:val="Tablerows"/>
            </w:pPr>
            <w:r w:rsidRPr="004F34B8">
              <w:t>5.</w:t>
            </w:r>
            <w:r w:rsidR="00186507" w:rsidRPr="004F34B8">
              <w:t>0</w:t>
            </w:r>
            <w:r w:rsidRPr="004F34B8">
              <w:t>8</w:t>
            </w:r>
          </w:p>
        </w:tc>
        <w:tc>
          <w:tcPr>
            <w:tcW w:w="0" w:type="auto"/>
            <w:tcBorders>
              <w:top w:val="nil"/>
              <w:left w:val="nil"/>
              <w:bottom w:val="nil"/>
              <w:right w:val="nil"/>
            </w:tcBorders>
            <w:vAlign w:val="bottom"/>
          </w:tcPr>
          <w:p w14:paraId="27DD228C" w14:textId="77777777" w:rsidR="00B1155C" w:rsidRPr="004F34B8" w:rsidRDefault="00B1155C" w:rsidP="00936953">
            <w:pPr>
              <w:pStyle w:val="Tablerows"/>
            </w:pPr>
            <w:r w:rsidRPr="004F34B8">
              <w:t>NA</w:t>
            </w:r>
          </w:p>
        </w:tc>
        <w:tc>
          <w:tcPr>
            <w:tcW w:w="0" w:type="auto"/>
            <w:tcBorders>
              <w:top w:val="nil"/>
              <w:left w:val="nil"/>
              <w:bottom w:val="nil"/>
              <w:right w:val="nil"/>
            </w:tcBorders>
            <w:vAlign w:val="bottom"/>
          </w:tcPr>
          <w:p w14:paraId="69832D0C" w14:textId="77777777" w:rsidR="00B1155C" w:rsidRPr="006A51B5" w:rsidRDefault="00340F6C" w:rsidP="00936953">
            <w:pPr>
              <w:pStyle w:val="Tablerows"/>
            </w:pPr>
            <w:r w:rsidRPr="006A51B5">
              <w:t>3.4</w:t>
            </w:r>
            <w:r w:rsidR="006A51B5" w:rsidRPr="006A51B5">
              <w:t>2</w:t>
            </w:r>
          </w:p>
        </w:tc>
        <w:tc>
          <w:tcPr>
            <w:tcW w:w="0" w:type="auto"/>
            <w:tcBorders>
              <w:top w:val="nil"/>
              <w:left w:val="nil"/>
              <w:bottom w:val="nil"/>
              <w:right w:val="nil"/>
            </w:tcBorders>
            <w:vAlign w:val="bottom"/>
          </w:tcPr>
          <w:p w14:paraId="68641D8B" w14:textId="77777777" w:rsidR="00B1155C" w:rsidRPr="006A51B5" w:rsidRDefault="00340F6C" w:rsidP="00936953">
            <w:pPr>
              <w:pStyle w:val="Tablerows"/>
            </w:pPr>
            <w:r w:rsidRPr="006A51B5">
              <w:t>3.3</w:t>
            </w:r>
            <w:r w:rsidR="006A51B5">
              <w:t>5</w:t>
            </w:r>
          </w:p>
        </w:tc>
        <w:tc>
          <w:tcPr>
            <w:tcW w:w="0" w:type="auto"/>
            <w:tcBorders>
              <w:top w:val="nil"/>
              <w:left w:val="nil"/>
              <w:bottom w:val="nil"/>
              <w:right w:val="nil"/>
            </w:tcBorders>
            <w:shd w:val="clear" w:color="auto" w:fill="auto"/>
            <w:vAlign w:val="bottom"/>
          </w:tcPr>
          <w:p w14:paraId="63CE44D2" w14:textId="77777777" w:rsidR="00B1155C" w:rsidRPr="006A51B5" w:rsidRDefault="00340F6C" w:rsidP="00936953">
            <w:pPr>
              <w:pStyle w:val="Tablerows"/>
            </w:pPr>
            <w:r w:rsidRPr="006A51B5">
              <w:t>2.6</w:t>
            </w:r>
            <w:r w:rsidR="006A51B5">
              <w:t>3</w:t>
            </w:r>
          </w:p>
        </w:tc>
        <w:tc>
          <w:tcPr>
            <w:tcW w:w="0" w:type="auto"/>
            <w:tcBorders>
              <w:top w:val="nil"/>
              <w:left w:val="nil"/>
              <w:bottom w:val="nil"/>
              <w:right w:val="nil"/>
            </w:tcBorders>
            <w:shd w:val="clear" w:color="auto" w:fill="auto"/>
            <w:vAlign w:val="bottom"/>
          </w:tcPr>
          <w:p w14:paraId="7B3318A2" w14:textId="77777777" w:rsidR="00B1155C" w:rsidRPr="006A51B5" w:rsidRDefault="00E276F0" w:rsidP="00936953">
            <w:pPr>
              <w:pStyle w:val="Tablerows"/>
            </w:pPr>
            <w:r w:rsidRPr="006A51B5">
              <w:t>2.4</w:t>
            </w:r>
            <w:r w:rsidR="00FB57E1">
              <w:t>3</w:t>
            </w:r>
          </w:p>
        </w:tc>
      </w:tr>
      <w:tr w:rsidR="00B1155C" w:rsidRPr="004F34B8" w14:paraId="395FB13D" w14:textId="77777777" w:rsidTr="00890893">
        <w:trPr>
          <w:cantSplit/>
          <w:jc w:val="center"/>
        </w:trPr>
        <w:tc>
          <w:tcPr>
            <w:tcW w:w="1900" w:type="dxa"/>
            <w:tcBorders>
              <w:top w:val="nil"/>
              <w:left w:val="nil"/>
              <w:bottom w:val="nil"/>
              <w:right w:val="nil"/>
            </w:tcBorders>
            <w:shd w:val="clear" w:color="auto" w:fill="auto"/>
            <w:vAlign w:val="center"/>
          </w:tcPr>
          <w:p w14:paraId="59F9E4DA" w14:textId="77777777" w:rsidR="00B1155C" w:rsidRPr="004F34B8" w:rsidRDefault="00B1155C" w:rsidP="00936953">
            <w:pPr>
              <w:pStyle w:val="Tablerows"/>
            </w:pPr>
            <w:r w:rsidRPr="004F34B8">
              <w:t>RL</w:t>
            </w:r>
          </w:p>
        </w:tc>
        <w:tc>
          <w:tcPr>
            <w:tcW w:w="0" w:type="auto"/>
            <w:tcBorders>
              <w:top w:val="nil"/>
              <w:left w:val="nil"/>
              <w:bottom w:val="nil"/>
              <w:right w:val="nil"/>
            </w:tcBorders>
            <w:vAlign w:val="bottom"/>
          </w:tcPr>
          <w:p w14:paraId="62CD6446" w14:textId="77777777" w:rsidR="00B1155C" w:rsidRPr="004F34B8" w:rsidRDefault="00B1155C" w:rsidP="00936953">
            <w:pPr>
              <w:pStyle w:val="Tablerows"/>
            </w:pPr>
            <w:r w:rsidRPr="004F34B8">
              <w:t>3.5</w:t>
            </w:r>
            <w:r w:rsidR="00186507" w:rsidRPr="004F34B8">
              <w:t>2</w:t>
            </w:r>
          </w:p>
        </w:tc>
        <w:tc>
          <w:tcPr>
            <w:tcW w:w="0" w:type="auto"/>
            <w:tcBorders>
              <w:top w:val="nil"/>
              <w:left w:val="nil"/>
              <w:bottom w:val="nil"/>
              <w:right w:val="nil"/>
            </w:tcBorders>
            <w:vAlign w:val="bottom"/>
          </w:tcPr>
          <w:p w14:paraId="7C8CAC8A" w14:textId="77777777" w:rsidR="00B1155C" w:rsidRPr="004F34B8" w:rsidRDefault="00B1155C" w:rsidP="00936953">
            <w:pPr>
              <w:pStyle w:val="Tablerows"/>
            </w:pPr>
            <w:r w:rsidRPr="004F34B8">
              <w:t>3.</w:t>
            </w:r>
            <w:r w:rsidR="00340F6C" w:rsidRPr="004F34B8">
              <w:t>28</w:t>
            </w:r>
          </w:p>
        </w:tc>
        <w:tc>
          <w:tcPr>
            <w:tcW w:w="0" w:type="auto"/>
            <w:tcBorders>
              <w:top w:val="nil"/>
              <w:left w:val="nil"/>
              <w:bottom w:val="nil"/>
              <w:right w:val="nil"/>
            </w:tcBorders>
            <w:vAlign w:val="bottom"/>
          </w:tcPr>
          <w:p w14:paraId="3BC4258A" w14:textId="77777777" w:rsidR="00B1155C" w:rsidRPr="006A51B5" w:rsidRDefault="00340F6C" w:rsidP="00936953">
            <w:pPr>
              <w:pStyle w:val="Tablerows"/>
            </w:pPr>
            <w:r w:rsidRPr="006A51B5">
              <w:t>2.8</w:t>
            </w:r>
            <w:r w:rsidR="006A51B5">
              <w:t>4</w:t>
            </w:r>
          </w:p>
        </w:tc>
        <w:tc>
          <w:tcPr>
            <w:tcW w:w="0" w:type="auto"/>
            <w:tcBorders>
              <w:top w:val="nil"/>
              <w:left w:val="nil"/>
              <w:bottom w:val="nil"/>
              <w:right w:val="nil"/>
            </w:tcBorders>
            <w:vAlign w:val="bottom"/>
          </w:tcPr>
          <w:p w14:paraId="6EE0FF43" w14:textId="77777777" w:rsidR="00B1155C" w:rsidRPr="006A51B5" w:rsidRDefault="00340F6C" w:rsidP="00936953">
            <w:pPr>
              <w:pStyle w:val="Tablerows"/>
            </w:pPr>
            <w:r w:rsidRPr="006A51B5">
              <w:t>2.82</w:t>
            </w:r>
          </w:p>
        </w:tc>
        <w:tc>
          <w:tcPr>
            <w:tcW w:w="0" w:type="auto"/>
            <w:tcBorders>
              <w:top w:val="nil"/>
              <w:left w:val="nil"/>
              <w:bottom w:val="nil"/>
              <w:right w:val="nil"/>
            </w:tcBorders>
            <w:shd w:val="clear" w:color="auto" w:fill="auto"/>
            <w:vAlign w:val="bottom"/>
          </w:tcPr>
          <w:p w14:paraId="48ADAF44" w14:textId="77777777" w:rsidR="00B1155C" w:rsidRPr="006A51B5" w:rsidRDefault="00B1155C" w:rsidP="00936953">
            <w:pPr>
              <w:pStyle w:val="Tablerows"/>
            </w:pPr>
            <w:r w:rsidRPr="006A51B5">
              <w:t>2.</w:t>
            </w:r>
            <w:r w:rsidR="00340F6C" w:rsidRPr="006A51B5">
              <w:t>74</w:t>
            </w:r>
          </w:p>
        </w:tc>
        <w:tc>
          <w:tcPr>
            <w:tcW w:w="0" w:type="auto"/>
            <w:tcBorders>
              <w:top w:val="nil"/>
              <w:left w:val="nil"/>
              <w:bottom w:val="nil"/>
              <w:right w:val="nil"/>
            </w:tcBorders>
            <w:shd w:val="clear" w:color="auto" w:fill="auto"/>
            <w:vAlign w:val="bottom"/>
          </w:tcPr>
          <w:p w14:paraId="4A299C58" w14:textId="77777777" w:rsidR="00B1155C" w:rsidRPr="006A51B5" w:rsidRDefault="00B1155C" w:rsidP="00936953">
            <w:pPr>
              <w:pStyle w:val="Tablerows"/>
            </w:pPr>
            <w:r w:rsidRPr="006A51B5">
              <w:t>2.</w:t>
            </w:r>
            <w:r w:rsidR="00E276F0" w:rsidRPr="006A51B5">
              <w:t>6</w:t>
            </w:r>
            <w:r w:rsidR="00FB57E1">
              <w:t>2</w:t>
            </w:r>
          </w:p>
        </w:tc>
      </w:tr>
      <w:tr w:rsidR="00B1155C" w:rsidRPr="004F34B8" w14:paraId="34AA9367" w14:textId="77777777" w:rsidTr="00890893">
        <w:trPr>
          <w:cantSplit/>
          <w:jc w:val="center"/>
        </w:trPr>
        <w:tc>
          <w:tcPr>
            <w:tcW w:w="1900" w:type="dxa"/>
            <w:tcBorders>
              <w:top w:val="nil"/>
              <w:left w:val="nil"/>
              <w:right w:val="nil"/>
            </w:tcBorders>
            <w:shd w:val="clear" w:color="auto" w:fill="auto"/>
            <w:vAlign w:val="center"/>
          </w:tcPr>
          <w:p w14:paraId="271F3FC3" w14:textId="77777777" w:rsidR="00B1155C" w:rsidRPr="004F34B8" w:rsidRDefault="00B1155C" w:rsidP="00936953">
            <w:pPr>
              <w:pStyle w:val="Tablerows"/>
            </w:pPr>
            <w:r w:rsidRPr="004F34B8">
              <w:t>IE</w:t>
            </w:r>
          </w:p>
        </w:tc>
        <w:tc>
          <w:tcPr>
            <w:tcW w:w="0" w:type="auto"/>
            <w:tcBorders>
              <w:top w:val="nil"/>
              <w:left w:val="nil"/>
              <w:right w:val="nil"/>
            </w:tcBorders>
            <w:vAlign w:val="center"/>
          </w:tcPr>
          <w:p w14:paraId="74DDE411" w14:textId="77777777" w:rsidR="00B1155C" w:rsidRPr="004F34B8" w:rsidRDefault="00B1155C" w:rsidP="00936953">
            <w:pPr>
              <w:pStyle w:val="Tablerows"/>
            </w:pPr>
            <w:r w:rsidRPr="004F34B8">
              <w:t>NA</w:t>
            </w:r>
          </w:p>
        </w:tc>
        <w:tc>
          <w:tcPr>
            <w:tcW w:w="0" w:type="auto"/>
            <w:tcBorders>
              <w:top w:val="nil"/>
              <w:left w:val="nil"/>
              <w:right w:val="nil"/>
            </w:tcBorders>
            <w:vAlign w:val="center"/>
          </w:tcPr>
          <w:p w14:paraId="7F836445" w14:textId="77777777" w:rsidR="00B1155C" w:rsidRPr="004F34B8" w:rsidRDefault="00B1155C" w:rsidP="00936953">
            <w:pPr>
              <w:pStyle w:val="Tablerows"/>
            </w:pPr>
            <w:r w:rsidRPr="004F34B8">
              <w:t>NA</w:t>
            </w:r>
          </w:p>
        </w:tc>
        <w:tc>
          <w:tcPr>
            <w:tcW w:w="0" w:type="auto"/>
            <w:tcBorders>
              <w:top w:val="nil"/>
              <w:left w:val="nil"/>
              <w:right w:val="nil"/>
            </w:tcBorders>
            <w:vAlign w:val="bottom"/>
          </w:tcPr>
          <w:p w14:paraId="6EAAB442" w14:textId="77777777" w:rsidR="00B1155C" w:rsidRPr="006A51B5" w:rsidRDefault="00B1155C" w:rsidP="00936953">
            <w:pPr>
              <w:pStyle w:val="Tablerows"/>
            </w:pPr>
            <w:r w:rsidRPr="006A51B5">
              <w:t>1.</w:t>
            </w:r>
            <w:r w:rsidR="006A51B5">
              <w:t>22</w:t>
            </w:r>
          </w:p>
        </w:tc>
        <w:tc>
          <w:tcPr>
            <w:tcW w:w="0" w:type="auto"/>
            <w:tcBorders>
              <w:top w:val="nil"/>
              <w:left w:val="nil"/>
              <w:right w:val="nil"/>
            </w:tcBorders>
            <w:vAlign w:val="bottom"/>
          </w:tcPr>
          <w:p w14:paraId="25D2384C" w14:textId="77777777" w:rsidR="00B1155C" w:rsidRPr="006A51B5" w:rsidRDefault="00B1155C" w:rsidP="00936953">
            <w:pPr>
              <w:pStyle w:val="Tablerows"/>
            </w:pPr>
            <w:r w:rsidRPr="006A51B5">
              <w:t>1.</w:t>
            </w:r>
            <w:r w:rsidR="006A51B5">
              <w:t>22</w:t>
            </w:r>
          </w:p>
        </w:tc>
        <w:tc>
          <w:tcPr>
            <w:tcW w:w="0" w:type="auto"/>
            <w:tcBorders>
              <w:top w:val="nil"/>
              <w:left w:val="nil"/>
              <w:right w:val="nil"/>
            </w:tcBorders>
            <w:shd w:val="clear" w:color="auto" w:fill="auto"/>
            <w:vAlign w:val="bottom"/>
          </w:tcPr>
          <w:p w14:paraId="0CC679E1" w14:textId="77777777" w:rsidR="00B1155C" w:rsidRPr="006A51B5" w:rsidRDefault="00B1155C" w:rsidP="00936953">
            <w:pPr>
              <w:pStyle w:val="Tablerows"/>
            </w:pPr>
            <w:r w:rsidRPr="006A51B5">
              <w:t>1.</w:t>
            </w:r>
            <w:r w:rsidR="00FB57E1">
              <w:t>33</w:t>
            </w:r>
          </w:p>
        </w:tc>
        <w:tc>
          <w:tcPr>
            <w:tcW w:w="0" w:type="auto"/>
            <w:tcBorders>
              <w:top w:val="nil"/>
              <w:left w:val="nil"/>
              <w:right w:val="nil"/>
            </w:tcBorders>
            <w:shd w:val="clear" w:color="auto" w:fill="auto"/>
            <w:vAlign w:val="bottom"/>
          </w:tcPr>
          <w:p w14:paraId="353E5E0B" w14:textId="77777777" w:rsidR="00B1155C" w:rsidRPr="006A51B5" w:rsidRDefault="00B1155C" w:rsidP="00936953">
            <w:pPr>
              <w:pStyle w:val="Tablerows"/>
            </w:pPr>
            <w:r w:rsidRPr="006A51B5">
              <w:t>1.</w:t>
            </w:r>
            <w:r w:rsidR="00FB57E1">
              <w:t>14</w:t>
            </w:r>
          </w:p>
        </w:tc>
      </w:tr>
    </w:tbl>
    <w:p w14:paraId="1D3FFECC" w14:textId="77777777" w:rsidR="005D35CA" w:rsidRPr="004F34B8" w:rsidRDefault="005D35CA" w:rsidP="00092BFC">
      <w:pPr>
        <w:pStyle w:val="SubheadingsL3"/>
        <w:sectPr w:rsidR="005D35CA" w:rsidRPr="004F34B8" w:rsidSect="00D20B96">
          <w:pgSz w:w="16840" w:h="11900" w:orient="landscape"/>
          <w:pgMar w:top="1800" w:right="1440" w:bottom="1800" w:left="1440" w:header="708" w:footer="708" w:gutter="0"/>
          <w:lnNumType w:countBy="1"/>
          <w:cols w:space="708"/>
        </w:sectPr>
      </w:pPr>
    </w:p>
    <w:p w14:paraId="3B1E96E6" w14:textId="10787EB7" w:rsidR="00F774FE" w:rsidRPr="004F34B8" w:rsidRDefault="005D35CA" w:rsidP="00C765B8">
      <w:pPr>
        <w:pStyle w:val="Tablecaption"/>
      </w:pPr>
      <w:r w:rsidRPr="004F34B8">
        <w:rPr>
          <w:b/>
        </w:rPr>
        <w:lastRenderedPageBreak/>
        <w:t xml:space="preserve">Table </w:t>
      </w:r>
      <w:r w:rsidR="006246DE" w:rsidRPr="004F34B8">
        <w:rPr>
          <w:b/>
        </w:rPr>
        <w:t>S2</w:t>
      </w:r>
      <w:r w:rsidRPr="004F34B8">
        <w:rPr>
          <w:b/>
        </w:rPr>
        <w:t>.</w:t>
      </w:r>
      <w:r w:rsidRPr="004F34B8">
        <w:t xml:space="preserve"> </w:t>
      </w:r>
      <w:proofErr w:type="gramStart"/>
      <w:r w:rsidRPr="004F34B8">
        <w:t xml:space="preserve">Comparison of the results </w:t>
      </w:r>
      <w:r w:rsidR="004A61B9" w:rsidRPr="004F34B8">
        <w:t>between</w:t>
      </w:r>
      <w:r w:rsidRPr="004F34B8">
        <w:t xml:space="preserve"> the full model (with all life history traits</w:t>
      </w:r>
      <w:r w:rsidR="00DE6DCD" w:rsidRPr="004F34B8">
        <w:t xml:space="preserve">, </w:t>
      </w:r>
      <w:r w:rsidR="00B21C2D" w:rsidRPr="004F34B8">
        <w:t xml:space="preserve">as presented in the main text; </w:t>
      </w:r>
      <w:r w:rsidR="00DE6DCD" w:rsidRPr="004F34B8">
        <w:t>left columns</w:t>
      </w:r>
      <w:r w:rsidR="00B21C2D" w:rsidRPr="004F34B8">
        <w:t xml:space="preserve"> in this table</w:t>
      </w:r>
      <w:r w:rsidRPr="004F34B8">
        <w:t>) and the reduced models (where some life history variables</w:t>
      </w:r>
      <w:r w:rsidR="004A61B9" w:rsidRPr="004F34B8">
        <w:t xml:space="preserve"> </w:t>
      </w:r>
      <w:r w:rsidRPr="004F34B8">
        <w:t xml:space="preserve">have been excluded after controlling for </w:t>
      </w:r>
      <w:proofErr w:type="spellStart"/>
      <w:r w:rsidRPr="004F34B8">
        <w:t>multicollinearity</w:t>
      </w:r>
      <w:proofErr w:type="spellEnd"/>
      <w:r w:rsidR="00DE6DCD" w:rsidRPr="004F34B8">
        <w:t>, right columns</w:t>
      </w:r>
      <w:r w:rsidR="006D52AB" w:rsidRPr="004F34B8">
        <w:t xml:space="preserve">, see Table </w:t>
      </w:r>
      <w:r w:rsidR="00FA0A94" w:rsidRPr="004F34B8">
        <w:t>S1</w:t>
      </w:r>
      <w:r w:rsidR="00254C82" w:rsidRPr="004F34B8">
        <w:t>).</w:t>
      </w:r>
      <w:proofErr w:type="gramEnd"/>
      <w:r w:rsidR="00254C82" w:rsidRPr="004F34B8">
        <w:t xml:space="preserve"> For each independent variable we</w:t>
      </w:r>
      <w:r w:rsidRPr="004F34B8">
        <w:t xml:space="preserve"> report</w:t>
      </w:r>
      <w:r w:rsidR="00757482" w:rsidRPr="004F34B8">
        <w:t xml:space="preserve"> the mean and SD of the </w:t>
      </w:r>
      <w:r w:rsidR="00757482" w:rsidRPr="004F34B8">
        <w:rPr>
          <w:i/>
        </w:rPr>
        <w:sym w:font="Symbol" w:char="F062"/>
      </w:r>
      <w:r w:rsidR="00757482" w:rsidRPr="004F34B8">
        <w:t xml:space="preserve"> posterior distribution</w:t>
      </w:r>
      <w:r w:rsidR="00033F0A" w:rsidRPr="004F34B8">
        <w:t>,</w:t>
      </w:r>
      <w:r w:rsidR="00757482" w:rsidRPr="004F34B8">
        <w:t xml:space="preserve"> and</w:t>
      </w:r>
      <w:r w:rsidRPr="004F34B8">
        <w:t xml:space="preserve"> the percentage o</w:t>
      </w:r>
      <w:r w:rsidR="00B21C2D" w:rsidRPr="004F34B8">
        <w:t xml:space="preserve">f </w:t>
      </w:r>
      <w:r w:rsidR="00254C82" w:rsidRPr="004F34B8">
        <w:rPr>
          <w:i/>
        </w:rPr>
        <w:sym w:font="Symbol" w:char="F062"/>
      </w:r>
      <w:r w:rsidR="00B21C2D" w:rsidRPr="004F34B8">
        <w:t xml:space="preserve"> posterior distribution </w:t>
      </w:r>
      <w:r w:rsidRPr="004F34B8">
        <w:t>(</w:t>
      </w:r>
      <w:r w:rsidR="00F774FE" w:rsidRPr="004F34B8">
        <w:t>%</w:t>
      </w:r>
      <w:r w:rsidR="00ED1E30" w:rsidRPr="004F34B8">
        <w:t xml:space="preserve"> </w:t>
      </w:r>
      <w:r w:rsidR="00254C82" w:rsidRPr="004F34B8">
        <w:rPr>
          <w:i/>
        </w:rPr>
        <w:sym w:font="Symbol" w:char="F062"/>
      </w:r>
      <w:r w:rsidRPr="004F34B8">
        <w:t xml:space="preserve">) beyond zero (see </w:t>
      </w:r>
      <w:r w:rsidR="00126BC8">
        <w:t xml:space="preserve">main text </w:t>
      </w:r>
      <w:r w:rsidRPr="004F34B8">
        <w:t>for details)</w:t>
      </w:r>
      <w:r w:rsidR="00865C3A" w:rsidRPr="004F34B8">
        <w:t>.</w:t>
      </w:r>
      <w:r w:rsidR="00DF62A8" w:rsidRPr="004F34B8">
        <w:t xml:space="preserve"> </w:t>
      </w:r>
      <w:r w:rsidR="00DE6DCD" w:rsidRPr="004F34B8">
        <w:t xml:space="preserve">Stages of invasion: in (a) </w:t>
      </w:r>
      <w:r w:rsidR="00B21C2D" w:rsidRPr="004F34B8">
        <w:t>introduction</w:t>
      </w:r>
      <w:r w:rsidR="00DE6DCD" w:rsidRPr="004F34B8">
        <w:t xml:space="preserve">, in (b) establishment, and in (c) </w:t>
      </w:r>
      <w:r w:rsidR="00B21C2D" w:rsidRPr="004F34B8">
        <w:t>spread</w:t>
      </w:r>
      <w:r w:rsidR="00DE6DCD" w:rsidRPr="004F34B8">
        <w:t xml:space="preserve">. </w:t>
      </w:r>
      <w:r w:rsidRPr="004F34B8">
        <w:t xml:space="preserve">The independent variables in the table are reported as follows: </w:t>
      </w:r>
      <w:r w:rsidR="00ED7061" w:rsidRPr="004F34B8">
        <w:t xml:space="preserve">introduction effort (IE), </w:t>
      </w:r>
      <w:r w:rsidRPr="004F34B8">
        <w:t>adult body mass (BM), gestation time (GT), weaning age (WA), neonatal body mass (NBM), litter size (LS), litters per year (LY), age at first birth (A</w:t>
      </w:r>
      <w:r w:rsidR="00ED7061" w:rsidRPr="004F34B8">
        <w:t>FB), reproductive lifespan (RL)</w:t>
      </w:r>
      <w:r w:rsidRPr="004F34B8">
        <w:t xml:space="preserve">. For the reduced models </w:t>
      </w:r>
      <w:r w:rsidR="00AF5AAF" w:rsidRPr="004F34B8">
        <w:t>‘</w:t>
      </w:r>
      <w:r w:rsidRPr="004F34B8">
        <w:t>NA</w:t>
      </w:r>
      <w:r w:rsidR="00AF5AAF" w:rsidRPr="004F34B8">
        <w:t>’</w:t>
      </w:r>
      <w:r w:rsidRPr="004F34B8">
        <w:t xml:space="preserve"> indicate</w:t>
      </w:r>
      <w:r w:rsidR="00AF5AAF" w:rsidRPr="004F34B8">
        <w:t>s</w:t>
      </w:r>
      <w:r w:rsidRPr="004F34B8">
        <w:t xml:space="preserve"> that a given independent variable was not included.</w:t>
      </w:r>
      <w:r w:rsidR="00BA6A7B" w:rsidRPr="004F34B8">
        <w:t xml:space="preserve"> </w:t>
      </w:r>
    </w:p>
    <w:tbl>
      <w:tblPr>
        <w:tblW w:w="0" w:type="auto"/>
        <w:jc w:val="center"/>
        <w:tblLook w:val="04A0" w:firstRow="1" w:lastRow="0" w:firstColumn="1" w:lastColumn="0" w:noHBand="0" w:noVBand="1"/>
      </w:tblPr>
      <w:tblGrid>
        <w:gridCol w:w="2125"/>
        <w:gridCol w:w="1021"/>
        <w:gridCol w:w="1021"/>
        <w:gridCol w:w="1021"/>
        <w:gridCol w:w="1021"/>
        <w:gridCol w:w="1021"/>
        <w:gridCol w:w="932"/>
      </w:tblGrid>
      <w:tr w:rsidR="00F536F1" w:rsidRPr="004F34B8" w14:paraId="650CA6F3" w14:textId="77777777" w:rsidTr="00F536F1">
        <w:trPr>
          <w:jc w:val="center"/>
        </w:trPr>
        <w:tc>
          <w:tcPr>
            <w:tcW w:w="2125" w:type="dxa"/>
            <w:tcBorders>
              <w:top w:val="single" w:sz="4" w:space="0" w:color="auto"/>
              <w:bottom w:val="single" w:sz="4" w:space="0" w:color="auto"/>
            </w:tcBorders>
            <w:shd w:val="clear" w:color="auto" w:fill="auto"/>
          </w:tcPr>
          <w:p w14:paraId="1F8FD7A3" w14:textId="77777777" w:rsidR="00F536F1" w:rsidRPr="004F34B8" w:rsidRDefault="00F536F1" w:rsidP="00936953">
            <w:pPr>
              <w:pStyle w:val="TableFirstrow"/>
            </w:pPr>
            <w:r w:rsidRPr="004F34B8">
              <w:t>(a) Introduction</w:t>
            </w:r>
          </w:p>
        </w:tc>
        <w:tc>
          <w:tcPr>
            <w:tcW w:w="3063" w:type="dxa"/>
            <w:gridSpan w:val="3"/>
            <w:tcBorders>
              <w:top w:val="single" w:sz="4" w:space="0" w:color="auto"/>
              <w:bottom w:val="single" w:sz="4" w:space="0" w:color="auto"/>
            </w:tcBorders>
            <w:shd w:val="clear" w:color="auto" w:fill="auto"/>
          </w:tcPr>
          <w:p w14:paraId="6C505923" w14:textId="77777777" w:rsidR="00F536F1" w:rsidRPr="004F34B8" w:rsidRDefault="00F536F1" w:rsidP="00936953">
            <w:pPr>
              <w:pStyle w:val="TableFirstrow"/>
            </w:pPr>
            <w:r w:rsidRPr="004F34B8">
              <w:t>Full model</w:t>
            </w:r>
          </w:p>
        </w:tc>
        <w:tc>
          <w:tcPr>
            <w:tcW w:w="2974" w:type="dxa"/>
            <w:gridSpan w:val="3"/>
            <w:tcBorders>
              <w:top w:val="single" w:sz="4" w:space="0" w:color="auto"/>
              <w:bottom w:val="single" w:sz="4" w:space="0" w:color="auto"/>
            </w:tcBorders>
            <w:shd w:val="clear" w:color="auto" w:fill="auto"/>
          </w:tcPr>
          <w:p w14:paraId="61787425" w14:textId="77777777" w:rsidR="00F536F1" w:rsidRPr="004F34B8" w:rsidRDefault="00F536F1" w:rsidP="00936953">
            <w:pPr>
              <w:pStyle w:val="TableFirstrow"/>
            </w:pPr>
            <w:r w:rsidRPr="004F34B8">
              <w:t>Reduced model</w:t>
            </w:r>
          </w:p>
        </w:tc>
      </w:tr>
      <w:tr w:rsidR="00F536F1" w:rsidRPr="004F34B8" w14:paraId="0D0A266E" w14:textId="77777777" w:rsidTr="00F536F1">
        <w:trPr>
          <w:jc w:val="center"/>
        </w:trPr>
        <w:tc>
          <w:tcPr>
            <w:tcW w:w="2125" w:type="dxa"/>
            <w:tcBorders>
              <w:top w:val="single" w:sz="4" w:space="0" w:color="auto"/>
              <w:bottom w:val="single" w:sz="4" w:space="0" w:color="auto"/>
            </w:tcBorders>
            <w:shd w:val="clear" w:color="auto" w:fill="auto"/>
          </w:tcPr>
          <w:p w14:paraId="316DAD9E" w14:textId="77777777" w:rsidR="00F536F1" w:rsidRPr="004F34B8" w:rsidRDefault="00F536F1" w:rsidP="00936953">
            <w:pPr>
              <w:pStyle w:val="TableFirstrow"/>
            </w:pPr>
            <w:r w:rsidRPr="004F34B8">
              <w:t>Statistics</w:t>
            </w:r>
          </w:p>
        </w:tc>
        <w:tc>
          <w:tcPr>
            <w:tcW w:w="1021" w:type="dxa"/>
            <w:tcBorders>
              <w:top w:val="single" w:sz="4" w:space="0" w:color="auto"/>
              <w:bottom w:val="single" w:sz="4" w:space="0" w:color="auto"/>
            </w:tcBorders>
            <w:shd w:val="clear" w:color="auto" w:fill="auto"/>
          </w:tcPr>
          <w:p w14:paraId="57AA4B1B" w14:textId="77777777" w:rsidR="00F536F1" w:rsidRPr="004F34B8" w:rsidRDefault="00F536F1" w:rsidP="00936953">
            <w:pPr>
              <w:pStyle w:val="TableFirstrow"/>
            </w:pPr>
            <w:r w:rsidRPr="004F34B8">
              <w:t xml:space="preserve">Mean </w:t>
            </w:r>
            <w:r w:rsidRPr="004F34B8">
              <w:rPr>
                <w:i/>
              </w:rPr>
              <w:sym w:font="Symbol" w:char="F062"/>
            </w:r>
          </w:p>
        </w:tc>
        <w:tc>
          <w:tcPr>
            <w:tcW w:w="1021" w:type="dxa"/>
            <w:tcBorders>
              <w:top w:val="single" w:sz="4" w:space="0" w:color="auto"/>
              <w:bottom w:val="single" w:sz="4" w:space="0" w:color="auto"/>
            </w:tcBorders>
            <w:shd w:val="clear" w:color="auto" w:fill="auto"/>
          </w:tcPr>
          <w:p w14:paraId="3B103A4D" w14:textId="77777777" w:rsidR="00F536F1" w:rsidRPr="004F34B8" w:rsidRDefault="00F536F1" w:rsidP="00936953">
            <w:pPr>
              <w:pStyle w:val="TableFirstrow"/>
            </w:pPr>
            <w:r w:rsidRPr="004F34B8">
              <w:t xml:space="preserve">SD </w:t>
            </w:r>
            <w:r w:rsidRPr="004F34B8">
              <w:rPr>
                <w:i/>
              </w:rPr>
              <w:sym w:font="Symbol" w:char="F062"/>
            </w:r>
          </w:p>
        </w:tc>
        <w:tc>
          <w:tcPr>
            <w:tcW w:w="1021" w:type="dxa"/>
            <w:tcBorders>
              <w:top w:val="single" w:sz="4" w:space="0" w:color="auto"/>
              <w:bottom w:val="single" w:sz="4" w:space="0" w:color="auto"/>
            </w:tcBorders>
            <w:shd w:val="clear" w:color="auto" w:fill="auto"/>
          </w:tcPr>
          <w:p w14:paraId="78998099" w14:textId="77777777" w:rsidR="00F536F1" w:rsidRPr="004F34B8" w:rsidRDefault="00F536F1" w:rsidP="00936953">
            <w:pPr>
              <w:pStyle w:val="TableFirstrow"/>
            </w:pPr>
            <w:r w:rsidRPr="004F34B8">
              <w:t xml:space="preserve">% </w:t>
            </w:r>
            <w:r w:rsidRPr="004F34B8">
              <w:rPr>
                <w:i/>
              </w:rPr>
              <w:sym w:font="Symbol" w:char="F062"/>
            </w:r>
          </w:p>
        </w:tc>
        <w:tc>
          <w:tcPr>
            <w:tcW w:w="1021" w:type="dxa"/>
            <w:tcBorders>
              <w:top w:val="single" w:sz="4" w:space="0" w:color="auto"/>
              <w:bottom w:val="single" w:sz="4" w:space="0" w:color="auto"/>
            </w:tcBorders>
            <w:shd w:val="clear" w:color="auto" w:fill="auto"/>
          </w:tcPr>
          <w:p w14:paraId="33E76B9D" w14:textId="77777777" w:rsidR="00F536F1" w:rsidRPr="004F34B8" w:rsidRDefault="00F536F1" w:rsidP="00936953">
            <w:pPr>
              <w:pStyle w:val="TableFirstrow"/>
            </w:pPr>
            <w:r w:rsidRPr="004F34B8">
              <w:t xml:space="preserve">Mean </w:t>
            </w:r>
            <w:r w:rsidRPr="004F34B8">
              <w:rPr>
                <w:i/>
              </w:rPr>
              <w:sym w:font="Symbol" w:char="F062"/>
            </w:r>
          </w:p>
        </w:tc>
        <w:tc>
          <w:tcPr>
            <w:tcW w:w="1021" w:type="dxa"/>
            <w:tcBorders>
              <w:top w:val="single" w:sz="4" w:space="0" w:color="auto"/>
              <w:bottom w:val="single" w:sz="4" w:space="0" w:color="auto"/>
            </w:tcBorders>
            <w:shd w:val="clear" w:color="auto" w:fill="auto"/>
          </w:tcPr>
          <w:p w14:paraId="50182D97" w14:textId="77777777" w:rsidR="00F536F1" w:rsidRPr="004F34B8" w:rsidRDefault="00F536F1" w:rsidP="00936953">
            <w:pPr>
              <w:pStyle w:val="TableFirstrow"/>
            </w:pPr>
            <w:r w:rsidRPr="004F34B8">
              <w:t xml:space="preserve">SD </w:t>
            </w:r>
            <w:r w:rsidRPr="004F34B8">
              <w:rPr>
                <w:i/>
              </w:rPr>
              <w:sym w:font="Symbol" w:char="F062"/>
            </w:r>
          </w:p>
        </w:tc>
        <w:tc>
          <w:tcPr>
            <w:tcW w:w="932" w:type="dxa"/>
            <w:tcBorders>
              <w:top w:val="single" w:sz="4" w:space="0" w:color="auto"/>
              <w:bottom w:val="single" w:sz="4" w:space="0" w:color="auto"/>
            </w:tcBorders>
            <w:shd w:val="clear" w:color="auto" w:fill="auto"/>
          </w:tcPr>
          <w:p w14:paraId="4A99E59A" w14:textId="77777777" w:rsidR="00F536F1" w:rsidRPr="004F34B8" w:rsidRDefault="00F536F1" w:rsidP="00936953">
            <w:pPr>
              <w:pStyle w:val="TableFirstrow"/>
            </w:pPr>
            <w:r w:rsidRPr="004F34B8">
              <w:t xml:space="preserve">% </w:t>
            </w:r>
            <w:r w:rsidRPr="004F34B8">
              <w:rPr>
                <w:i/>
              </w:rPr>
              <w:sym w:font="Symbol" w:char="F062"/>
            </w:r>
          </w:p>
        </w:tc>
      </w:tr>
      <w:tr w:rsidR="00F536F1" w:rsidRPr="004F34B8" w14:paraId="6B464836" w14:textId="77777777" w:rsidTr="00F536F1">
        <w:trPr>
          <w:jc w:val="center"/>
        </w:trPr>
        <w:tc>
          <w:tcPr>
            <w:tcW w:w="2125" w:type="dxa"/>
            <w:tcBorders>
              <w:top w:val="single" w:sz="4" w:space="0" w:color="auto"/>
            </w:tcBorders>
            <w:shd w:val="clear" w:color="auto" w:fill="auto"/>
          </w:tcPr>
          <w:p w14:paraId="59710980" w14:textId="77777777" w:rsidR="00F536F1" w:rsidRPr="004F34B8" w:rsidRDefault="00F536F1" w:rsidP="00936953">
            <w:pPr>
              <w:pStyle w:val="Tablerows"/>
            </w:pPr>
            <w:r w:rsidRPr="004F34B8">
              <w:t>BM</w:t>
            </w:r>
          </w:p>
        </w:tc>
        <w:tc>
          <w:tcPr>
            <w:tcW w:w="1021" w:type="dxa"/>
            <w:tcBorders>
              <w:top w:val="single" w:sz="4" w:space="0" w:color="auto"/>
            </w:tcBorders>
            <w:shd w:val="clear" w:color="auto" w:fill="auto"/>
          </w:tcPr>
          <w:p w14:paraId="60864E89" w14:textId="77777777" w:rsidR="00F536F1" w:rsidRPr="004F34B8" w:rsidRDefault="00F536F1" w:rsidP="00936953">
            <w:pPr>
              <w:pStyle w:val="Tablerows"/>
              <w:rPr>
                <w:rFonts w:ascii="Calibri" w:hAnsi="Calibri"/>
                <w:szCs w:val="22"/>
              </w:rPr>
            </w:pPr>
            <w:r w:rsidRPr="004F34B8">
              <w:t>0.38</w:t>
            </w:r>
          </w:p>
        </w:tc>
        <w:tc>
          <w:tcPr>
            <w:tcW w:w="1021" w:type="dxa"/>
            <w:tcBorders>
              <w:top w:val="single" w:sz="4" w:space="0" w:color="auto"/>
            </w:tcBorders>
            <w:shd w:val="clear" w:color="auto" w:fill="auto"/>
          </w:tcPr>
          <w:p w14:paraId="1B7FD236" w14:textId="77777777" w:rsidR="00F536F1" w:rsidRPr="004F34B8" w:rsidRDefault="00F536F1" w:rsidP="00936953">
            <w:pPr>
              <w:pStyle w:val="Tablerows"/>
              <w:rPr>
                <w:rFonts w:ascii="Calibri" w:hAnsi="Calibri"/>
                <w:szCs w:val="22"/>
              </w:rPr>
            </w:pPr>
            <w:r w:rsidRPr="004F34B8">
              <w:t>0.4</w:t>
            </w:r>
            <w:r w:rsidR="00751FF8">
              <w:t>1</w:t>
            </w:r>
          </w:p>
        </w:tc>
        <w:tc>
          <w:tcPr>
            <w:tcW w:w="1021" w:type="dxa"/>
            <w:tcBorders>
              <w:top w:val="single" w:sz="4" w:space="0" w:color="auto"/>
            </w:tcBorders>
            <w:shd w:val="clear" w:color="auto" w:fill="auto"/>
          </w:tcPr>
          <w:p w14:paraId="11B01F70" w14:textId="77777777" w:rsidR="00F536F1" w:rsidRPr="004F34B8" w:rsidRDefault="00F536F1" w:rsidP="00936953">
            <w:pPr>
              <w:pStyle w:val="Tablerows"/>
              <w:rPr>
                <w:rFonts w:ascii="Calibri" w:hAnsi="Calibri"/>
                <w:szCs w:val="22"/>
              </w:rPr>
            </w:pPr>
            <w:r w:rsidRPr="004F34B8">
              <w:t>1</w:t>
            </w:r>
            <w:r w:rsidR="00751FF8">
              <w:t>7</w:t>
            </w:r>
            <w:r w:rsidRPr="004F34B8">
              <w:t>.</w:t>
            </w:r>
            <w:r w:rsidR="00751FF8">
              <w:t>1</w:t>
            </w:r>
          </w:p>
        </w:tc>
        <w:tc>
          <w:tcPr>
            <w:tcW w:w="1021" w:type="dxa"/>
            <w:tcBorders>
              <w:top w:val="single" w:sz="4" w:space="0" w:color="auto"/>
            </w:tcBorders>
            <w:shd w:val="clear" w:color="auto" w:fill="auto"/>
          </w:tcPr>
          <w:p w14:paraId="2CB2B98C" w14:textId="77777777" w:rsidR="00F536F1" w:rsidRPr="004F34B8" w:rsidRDefault="00F536F1" w:rsidP="00936953">
            <w:pPr>
              <w:pStyle w:val="Tablerows"/>
              <w:rPr>
                <w:rFonts w:ascii="Calibri" w:hAnsi="Calibri"/>
                <w:b/>
                <w:szCs w:val="22"/>
              </w:rPr>
            </w:pPr>
            <w:r w:rsidRPr="004F34B8">
              <w:t>0.</w:t>
            </w:r>
            <w:r w:rsidR="00232DDE" w:rsidRPr="004F34B8">
              <w:t>1</w:t>
            </w:r>
            <w:r w:rsidR="00232DDE">
              <w:t>2</w:t>
            </w:r>
          </w:p>
        </w:tc>
        <w:tc>
          <w:tcPr>
            <w:tcW w:w="1021" w:type="dxa"/>
            <w:tcBorders>
              <w:top w:val="single" w:sz="4" w:space="0" w:color="auto"/>
            </w:tcBorders>
            <w:shd w:val="clear" w:color="auto" w:fill="auto"/>
          </w:tcPr>
          <w:p w14:paraId="5F84E9A1" w14:textId="77777777" w:rsidR="00F536F1" w:rsidRPr="004F34B8" w:rsidRDefault="00F536F1" w:rsidP="00936953">
            <w:pPr>
              <w:pStyle w:val="Tablerows"/>
              <w:rPr>
                <w:rFonts w:ascii="Calibri" w:hAnsi="Calibri"/>
                <w:b/>
                <w:szCs w:val="22"/>
              </w:rPr>
            </w:pPr>
            <w:r w:rsidRPr="004F34B8">
              <w:t>0.</w:t>
            </w:r>
            <w:r w:rsidR="00232DDE" w:rsidRPr="004F34B8">
              <w:t>2</w:t>
            </w:r>
            <w:r w:rsidR="00232DDE">
              <w:t>2</w:t>
            </w:r>
          </w:p>
        </w:tc>
        <w:tc>
          <w:tcPr>
            <w:tcW w:w="932" w:type="dxa"/>
            <w:tcBorders>
              <w:top w:val="single" w:sz="4" w:space="0" w:color="auto"/>
            </w:tcBorders>
            <w:shd w:val="clear" w:color="auto" w:fill="auto"/>
          </w:tcPr>
          <w:p w14:paraId="0903A10E" w14:textId="77777777" w:rsidR="00F536F1" w:rsidRPr="004F34B8" w:rsidRDefault="00232DDE" w:rsidP="00936953">
            <w:pPr>
              <w:pStyle w:val="Tablerows"/>
              <w:rPr>
                <w:rFonts w:ascii="Calibri" w:hAnsi="Calibri"/>
                <w:b/>
                <w:szCs w:val="22"/>
              </w:rPr>
            </w:pPr>
            <w:r>
              <w:t>28.1</w:t>
            </w:r>
          </w:p>
        </w:tc>
      </w:tr>
      <w:tr w:rsidR="00F536F1" w:rsidRPr="004F34B8" w14:paraId="61010FCC" w14:textId="77777777" w:rsidTr="00F536F1">
        <w:trPr>
          <w:jc w:val="center"/>
        </w:trPr>
        <w:tc>
          <w:tcPr>
            <w:tcW w:w="2125" w:type="dxa"/>
            <w:shd w:val="clear" w:color="auto" w:fill="auto"/>
          </w:tcPr>
          <w:p w14:paraId="024D2D51" w14:textId="77777777" w:rsidR="00F536F1" w:rsidRPr="004F34B8" w:rsidRDefault="00F536F1" w:rsidP="00936953">
            <w:pPr>
              <w:pStyle w:val="Tablerows"/>
            </w:pPr>
            <w:r w:rsidRPr="004F34B8">
              <w:t>GT</w:t>
            </w:r>
          </w:p>
        </w:tc>
        <w:tc>
          <w:tcPr>
            <w:tcW w:w="1021" w:type="dxa"/>
            <w:shd w:val="clear" w:color="auto" w:fill="auto"/>
          </w:tcPr>
          <w:p w14:paraId="65D02CE7" w14:textId="77777777" w:rsidR="00F536F1" w:rsidRPr="004F34B8" w:rsidRDefault="00F536F1" w:rsidP="00936953">
            <w:pPr>
              <w:pStyle w:val="Tablerows"/>
              <w:rPr>
                <w:rFonts w:ascii="Calibri" w:hAnsi="Calibri"/>
                <w:szCs w:val="22"/>
              </w:rPr>
            </w:pPr>
            <w:r w:rsidRPr="004F34B8">
              <w:t>-0.77</w:t>
            </w:r>
          </w:p>
        </w:tc>
        <w:tc>
          <w:tcPr>
            <w:tcW w:w="1021" w:type="dxa"/>
            <w:shd w:val="clear" w:color="auto" w:fill="auto"/>
          </w:tcPr>
          <w:p w14:paraId="7E5787C3" w14:textId="77777777" w:rsidR="00F536F1" w:rsidRPr="004F34B8" w:rsidRDefault="00F536F1" w:rsidP="00936953">
            <w:pPr>
              <w:pStyle w:val="Tablerows"/>
              <w:rPr>
                <w:rFonts w:ascii="Calibri" w:hAnsi="Calibri"/>
                <w:szCs w:val="22"/>
              </w:rPr>
            </w:pPr>
            <w:r w:rsidRPr="004F34B8">
              <w:t>1.02</w:t>
            </w:r>
          </w:p>
        </w:tc>
        <w:tc>
          <w:tcPr>
            <w:tcW w:w="1021" w:type="dxa"/>
            <w:shd w:val="clear" w:color="auto" w:fill="auto"/>
          </w:tcPr>
          <w:p w14:paraId="7F003F9E" w14:textId="77777777" w:rsidR="00F536F1" w:rsidRPr="0046002A" w:rsidRDefault="00F536F1" w:rsidP="00936953">
            <w:pPr>
              <w:pStyle w:val="Tablerows"/>
            </w:pPr>
            <w:r w:rsidRPr="004F34B8">
              <w:t>22.</w:t>
            </w:r>
            <w:r w:rsidR="00751FF8">
              <w:t>1</w:t>
            </w:r>
          </w:p>
        </w:tc>
        <w:tc>
          <w:tcPr>
            <w:tcW w:w="1021" w:type="dxa"/>
            <w:shd w:val="clear" w:color="auto" w:fill="auto"/>
          </w:tcPr>
          <w:p w14:paraId="4795934C" w14:textId="77777777" w:rsidR="00F536F1" w:rsidRPr="004F34B8" w:rsidRDefault="00F536F1" w:rsidP="00936953">
            <w:pPr>
              <w:pStyle w:val="Tablerows"/>
              <w:rPr>
                <w:rFonts w:ascii="Calibri" w:hAnsi="Calibri"/>
                <w:color w:val="000000"/>
                <w:szCs w:val="22"/>
              </w:rPr>
            </w:pPr>
            <w:r w:rsidRPr="004F34B8">
              <w:t>-1.06</w:t>
            </w:r>
          </w:p>
        </w:tc>
        <w:tc>
          <w:tcPr>
            <w:tcW w:w="1021" w:type="dxa"/>
            <w:shd w:val="clear" w:color="auto" w:fill="auto"/>
          </w:tcPr>
          <w:p w14:paraId="5040B109" w14:textId="77777777" w:rsidR="00F536F1" w:rsidRPr="004F34B8" w:rsidRDefault="00F536F1" w:rsidP="00936953">
            <w:pPr>
              <w:pStyle w:val="Tablerows"/>
              <w:rPr>
                <w:rFonts w:ascii="Calibri" w:hAnsi="Calibri"/>
                <w:color w:val="000000"/>
                <w:szCs w:val="22"/>
              </w:rPr>
            </w:pPr>
            <w:r w:rsidRPr="004F34B8">
              <w:t>0.</w:t>
            </w:r>
            <w:r w:rsidR="00232DDE" w:rsidRPr="004F34B8">
              <w:t>8</w:t>
            </w:r>
            <w:r w:rsidR="00232DDE">
              <w:t>9</w:t>
            </w:r>
          </w:p>
        </w:tc>
        <w:tc>
          <w:tcPr>
            <w:tcW w:w="932" w:type="dxa"/>
            <w:shd w:val="clear" w:color="auto" w:fill="auto"/>
          </w:tcPr>
          <w:p w14:paraId="5CD48BB9" w14:textId="77777777" w:rsidR="00F536F1" w:rsidRPr="004F34B8" w:rsidRDefault="00F536F1" w:rsidP="00936953">
            <w:pPr>
              <w:pStyle w:val="Tablerows"/>
              <w:rPr>
                <w:rFonts w:ascii="Calibri" w:hAnsi="Calibri"/>
                <w:szCs w:val="22"/>
              </w:rPr>
            </w:pPr>
            <w:r w:rsidRPr="004F34B8">
              <w:t>11.</w:t>
            </w:r>
            <w:r w:rsidR="00232DDE">
              <w:t>3</w:t>
            </w:r>
          </w:p>
        </w:tc>
      </w:tr>
      <w:tr w:rsidR="00F536F1" w:rsidRPr="004F34B8" w14:paraId="78883E3B" w14:textId="77777777" w:rsidTr="00F536F1">
        <w:trPr>
          <w:jc w:val="center"/>
        </w:trPr>
        <w:tc>
          <w:tcPr>
            <w:tcW w:w="2125" w:type="dxa"/>
            <w:shd w:val="clear" w:color="auto" w:fill="auto"/>
          </w:tcPr>
          <w:p w14:paraId="00C7EBEA" w14:textId="77777777" w:rsidR="00F536F1" w:rsidRPr="004F34B8" w:rsidRDefault="00F536F1" w:rsidP="00936953">
            <w:pPr>
              <w:pStyle w:val="Tablerows"/>
            </w:pPr>
            <w:r w:rsidRPr="004F34B8">
              <w:t>WA</w:t>
            </w:r>
          </w:p>
        </w:tc>
        <w:tc>
          <w:tcPr>
            <w:tcW w:w="1021" w:type="dxa"/>
            <w:shd w:val="clear" w:color="auto" w:fill="auto"/>
          </w:tcPr>
          <w:p w14:paraId="10B22B94" w14:textId="77777777" w:rsidR="00F536F1" w:rsidRPr="004F34B8" w:rsidRDefault="00F536F1" w:rsidP="00936953">
            <w:pPr>
              <w:pStyle w:val="Tablerows"/>
              <w:rPr>
                <w:rFonts w:ascii="Calibri" w:hAnsi="Calibri"/>
                <w:szCs w:val="22"/>
              </w:rPr>
            </w:pPr>
            <w:r w:rsidRPr="004F34B8">
              <w:t>0.0</w:t>
            </w:r>
            <w:r w:rsidR="00751FF8">
              <w:t>3</w:t>
            </w:r>
          </w:p>
        </w:tc>
        <w:tc>
          <w:tcPr>
            <w:tcW w:w="1021" w:type="dxa"/>
            <w:shd w:val="clear" w:color="auto" w:fill="auto"/>
          </w:tcPr>
          <w:p w14:paraId="1E3E8FC1" w14:textId="77777777" w:rsidR="00F536F1" w:rsidRPr="004F34B8" w:rsidRDefault="00F536F1" w:rsidP="00936953">
            <w:pPr>
              <w:pStyle w:val="Tablerows"/>
              <w:rPr>
                <w:rFonts w:ascii="Calibri" w:hAnsi="Calibri"/>
                <w:szCs w:val="22"/>
              </w:rPr>
            </w:pPr>
            <w:r w:rsidRPr="004F34B8">
              <w:t>0.5</w:t>
            </w:r>
            <w:r w:rsidR="00751FF8">
              <w:t>4</w:t>
            </w:r>
          </w:p>
        </w:tc>
        <w:tc>
          <w:tcPr>
            <w:tcW w:w="1021" w:type="dxa"/>
            <w:shd w:val="clear" w:color="auto" w:fill="auto"/>
          </w:tcPr>
          <w:p w14:paraId="611DACED" w14:textId="77777777" w:rsidR="00F536F1" w:rsidRPr="004F34B8" w:rsidRDefault="00F536F1" w:rsidP="00936953">
            <w:pPr>
              <w:pStyle w:val="Tablerows"/>
              <w:rPr>
                <w:rFonts w:ascii="Calibri" w:hAnsi="Calibri"/>
                <w:szCs w:val="22"/>
              </w:rPr>
            </w:pPr>
            <w:r w:rsidRPr="004F34B8">
              <w:t>4</w:t>
            </w:r>
            <w:r w:rsidR="00751FF8">
              <w:t>6</w:t>
            </w:r>
            <w:r w:rsidRPr="004F34B8">
              <w:t>.</w:t>
            </w:r>
            <w:r w:rsidR="00751FF8">
              <w:t>7</w:t>
            </w:r>
          </w:p>
        </w:tc>
        <w:tc>
          <w:tcPr>
            <w:tcW w:w="1021" w:type="dxa"/>
            <w:shd w:val="clear" w:color="auto" w:fill="auto"/>
          </w:tcPr>
          <w:p w14:paraId="4A7FDF12" w14:textId="77777777" w:rsidR="00F536F1" w:rsidRPr="004F34B8" w:rsidRDefault="00F536F1" w:rsidP="00936953">
            <w:pPr>
              <w:pStyle w:val="Tablerows"/>
              <w:rPr>
                <w:rFonts w:ascii="Calibri" w:hAnsi="Calibri"/>
                <w:color w:val="000000"/>
                <w:szCs w:val="22"/>
              </w:rPr>
            </w:pPr>
            <w:r w:rsidRPr="004F34B8">
              <w:t>0.</w:t>
            </w:r>
            <w:r w:rsidR="00232DDE" w:rsidRPr="004F34B8">
              <w:t>1</w:t>
            </w:r>
            <w:r w:rsidR="00232DDE">
              <w:t>2</w:t>
            </w:r>
          </w:p>
        </w:tc>
        <w:tc>
          <w:tcPr>
            <w:tcW w:w="1021" w:type="dxa"/>
            <w:shd w:val="clear" w:color="auto" w:fill="auto"/>
          </w:tcPr>
          <w:p w14:paraId="269D84F7" w14:textId="77777777" w:rsidR="00F536F1" w:rsidRPr="004F34B8" w:rsidRDefault="00F536F1" w:rsidP="00936953">
            <w:pPr>
              <w:pStyle w:val="Tablerows"/>
              <w:rPr>
                <w:rFonts w:ascii="Calibri" w:hAnsi="Calibri"/>
                <w:color w:val="000000"/>
                <w:szCs w:val="22"/>
              </w:rPr>
            </w:pPr>
            <w:r w:rsidRPr="004F34B8">
              <w:t>0.52</w:t>
            </w:r>
          </w:p>
        </w:tc>
        <w:tc>
          <w:tcPr>
            <w:tcW w:w="932" w:type="dxa"/>
            <w:shd w:val="clear" w:color="auto" w:fill="auto"/>
          </w:tcPr>
          <w:p w14:paraId="0402BFE4" w14:textId="77777777" w:rsidR="00F536F1" w:rsidRPr="004F34B8" w:rsidRDefault="00232DDE" w:rsidP="00936953">
            <w:pPr>
              <w:pStyle w:val="Tablerows"/>
              <w:rPr>
                <w:rFonts w:ascii="Calibri" w:hAnsi="Calibri"/>
                <w:szCs w:val="22"/>
              </w:rPr>
            </w:pPr>
            <w:r>
              <w:t>40.7</w:t>
            </w:r>
          </w:p>
        </w:tc>
      </w:tr>
      <w:tr w:rsidR="00F536F1" w:rsidRPr="004F34B8" w14:paraId="6D2798EC" w14:textId="77777777" w:rsidTr="00F536F1">
        <w:trPr>
          <w:jc w:val="center"/>
        </w:trPr>
        <w:tc>
          <w:tcPr>
            <w:tcW w:w="2125" w:type="dxa"/>
            <w:shd w:val="clear" w:color="auto" w:fill="auto"/>
          </w:tcPr>
          <w:p w14:paraId="1DC84450" w14:textId="77777777" w:rsidR="00F536F1" w:rsidRPr="004F34B8" w:rsidRDefault="00F536F1" w:rsidP="00936953">
            <w:pPr>
              <w:pStyle w:val="Tablerows"/>
            </w:pPr>
            <w:r w:rsidRPr="004F34B8">
              <w:t>NBM</w:t>
            </w:r>
          </w:p>
        </w:tc>
        <w:tc>
          <w:tcPr>
            <w:tcW w:w="1021" w:type="dxa"/>
            <w:shd w:val="clear" w:color="auto" w:fill="auto"/>
          </w:tcPr>
          <w:p w14:paraId="26F173AD" w14:textId="77777777" w:rsidR="00F536F1" w:rsidRPr="004F34B8" w:rsidRDefault="00F536F1" w:rsidP="00936953">
            <w:pPr>
              <w:pStyle w:val="Tablerows"/>
              <w:rPr>
                <w:rFonts w:ascii="Calibri" w:hAnsi="Calibri"/>
                <w:szCs w:val="22"/>
              </w:rPr>
            </w:pPr>
            <w:r w:rsidRPr="004F34B8">
              <w:t>-0.3</w:t>
            </w:r>
            <w:r w:rsidR="00751FF8">
              <w:t>8</w:t>
            </w:r>
          </w:p>
        </w:tc>
        <w:tc>
          <w:tcPr>
            <w:tcW w:w="1021" w:type="dxa"/>
            <w:shd w:val="clear" w:color="auto" w:fill="auto"/>
          </w:tcPr>
          <w:p w14:paraId="17EF79AF" w14:textId="77777777" w:rsidR="00F536F1" w:rsidRPr="004F34B8" w:rsidRDefault="00F536F1" w:rsidP="00936953">
            <w:pPr>
              <w:pStyle w:val="Tablerows"/>
              <w:rPr>
                <w:rFonts w:ascii="Calibri" w:hAnsi="Calibri"/>
                <w:szCs w:val="22"/>
              </w:rPr>
            </w:pPr>
            <w:r w:rsidRPr="004F34B8">
              <w:t>0.49</w:t>
            </w:r>
          </w:p>
        </w:tc>
        <w:tc>
          <w:tcPr>
            <w:tcW w:w="1021" w:type="dxa"/>
            <w:shd w:val="clear" w:color="auto" w:fill="auto"/>
          </w:tcPr>
          <w:p w14:paraId="591BED23" w14:textId="77777777" w:rsidR="00F536F1" w:rsidRPr="004F34B8" w:rsidRDefault="00F536F1" w:rsidP="00936953">
            <w:pPr>
              <w:pStyle w:val="Tablerows"/>
              <w:rPr>
                <w:rFonts w:ascii="Calibri" w:hAnsi="Calibri"/>
                <w:szCs w:val="22"/>
              </w:rPr>
            </w:pPr>
            <w:r w:rsidRPr="004F34B8">
              <w:t>20.</w:t>
            </w:r>
            <w:r w:rsidR="00751FF8">
              <w:t>4</w:t>
            </w:r>
          </w:p>
        </w:tc>
        <w:tc>
          <w:tcPr>
            <w:tcW w:w="1021" w:type="dxa"/>
            <w:shd w:val="clear" w:color="auto" w:fill="auto"/>
          </w:tcPr>
          <w:p w14:paraId="1F654B42" w14:textId="77777777" w:rsidR="00F536F1" w:rsidRPr="004F34B8" w:rsidRDefault="00F536F1" w:rsidP="00936953">
            <w:pPr>
              <w:pStyle w:val="Tablerows"/>
              <w:rPr>
                <w:rFonts w:ascii="Calibri" w:hAnsi="Calibri"/>
                <w:szCs w:val="22"/>
              </w:rPr>
            </w:pPr>
            <w:r w:rsidRPr="004F34B8">
              <w:t>NA</w:t>
            </w:r>
          </w:p>
        </w:tc>
        <w:tc>
          <w:tcPr>
            <w:tcW w:w="1021" w:type="dxa"/>
            <w:shd w:val="clear" w:color="auto" w:fill="auto"/>
          </w:tcPr>
          <w:p w14:paraId="0C04D9E7" w14:textId="77777777" w:rsidR="00F536F1" w:rsidRPr="004F34B8" w:rsidRDefault="00F536F1" w:rsidP="00936953">
            <w:pPr>
              <w:pStyle w:val="Tablerows"/>
              <w:rPr>
                <w:rFonts w:ascii="Calibri" w:hAnsi="Calibri"/>
                <w:color w:val="000000"/>
                <w:szCs w:val="22"/>
              </w:rPr>
            </w:pPr>
            <w:r w:rsidRPr="004F34B8">
              <w:t>NA</w:t>
            </w:r>
          </w:p>
        </w:tc>
        <w:tc>
          <w:tcPr>
            <w:tcW w:w="932" w:type="dxa"/>
            <w:shd w:val="clear" w:color="auto" w:fill="auto"/>
          </w:tcPr>
          <w:p w14:paraId="31282BDD" w14:textId="77777777" w:rsidR="00F536F1" w:rsidRPr="004F34B8" w:rsidRDefault="00F536F1" w:rsidP="00936953">
            <w:pPr>
              <w:pStyle w:val="Tablerows"/>
              <w:rPr>
                <w:rFonts w:ascii="Calibri" w:hAnsi="Calibri"/>
                <w:szCs w:val="22"/>
              </w:rPr>
            </w:pPr>
            <w:r w:rsidRPr="004F34B8">
              <w:t>NA</w:t>
            </w:r>
          </w:p>
        </w:tc>
      </w:tr>
      <w:tr w:rsidR="00F536F1" w:rsidRPr="004F34B8" w14:paraId="31B489BF" w14:textId="77777777" w:rsidTr="00F536F1">
        <w:trPr>
          <w:jc w:val="center"/>
        </w:trPr>
        <w:tc>
          <w:tcPr>
            <w:tcW w:w="2125" w:type="dxa"/>
            <w:shd w:val="clear" w:color="auto" w:fill="auto"/>
          </w:tcPr>
          <w:p w14:paraId="23227532" w14:textId="77777777" w:rsidR="00F536F1" w:rsidRPr="004F34B8" w:rsidRDefault="00F536F1" w:rsidP="00936953">
            <w:pPr>
              <w:pStyle w:val="Tablerows"/>
            </w:pPr>
            <w:r w:rsidRPr="004F34B8">
              <w:t>LS</w:t>
            </w:r>
          </w:p>
        </w:tc>
        <w:tc>
          <w:tcPr>
            <w:tcW w:w="1021" w:type="dxa"/>
            <w:shd w:val="clear" w:color="auto" w:fill="auto"/>
          </w:tcPr>
          <w:p w14:paraId="7BF6C285" w14:textId="77777777" w:rsidR="00F536F1" w:rsidRPr="004F34B8" w:rsidRDefault="00F536F1" w:rsidP="00936953">
            <w:pPr>
              <w:pStyle w:val="Tablerows"/>
              <w:rPr>
                <w:rFonts w:ascii="Calibri" w:hAnsi="Calibri"/>
                <w:b/>
                <w:szCs w:val="22"/>
              </w:rPr>
            </w:pPr>
            <w:r w:rsidRPr="004F34B8">
              <w:t>2.91</w:t>
            </w:r>
          </w:p>
        </w:tc>
        <w:tc>
          <w:tcPr>
            <w:tcW w:w="1021" w:type="dxa"/>
            <w:shd w:val="clear" w:color="auto" w:fill="auto"/>
          </w:tcPr>
          <w:p w14:paraId="449173D5" w14:textId="77777777" w:rsidR="00F536F1" w:rsidRPr="004F34B8" w:rsidRDefault="00F536F1" w:rsidP="00936953">
            <w:pPr>
              <w:pStyle w:val="Tablerows"/>
              <w:rPr>
                <w:rFonts w:ascii="Calibri" w:hAnsi="Calibri"/>
                <w:b/>
                <w:szCs w:val="22"/>
              </w:rPr>
            </w:pPr>
            <w:r w:rsidRPr="004F34B8">
              <w:t>0.</w:t>
            </w:r>
            <w:r w:rsidR="00751FF8">
              <w:t>91</w:t>
            </w:r>
          </w:p>
        </w:tc>
        <w:tc>
          <w:tcPr>
            <w:tcW w:w="1021" w:type="dxa"/>
            <w:shd w:val="clear" w:color="auto" w:fill="auto"/>
          </w:tcPr>
          <w:p w14:paraId="1B15949D" w14:textId="77777777" w:rsidR="00F536F1" w:rsidRPr="004F34B8" w:rsidRDefault="00F536F1" w:rsidP="00936953">
            <w:pPr>
              <w:pStyle w:val="Tablerows"/>
              <w:rPr>
                <w:rFonts w:ascii="Calibri" w:hAnsi="Calibri"/>
                <w:b/>
                <w:szCs w:val="22"/>
              </w:rPr>
            </w:pPr>
            <w:r w:rsidRPr="004F34B8">
              <w:t>0.0</w:t>
            </w:r>
          </w:p>
        </w:tc>
        <w:tc>
          <w:tcPr>
            <w:tcW w:w="1021" w:type="dxa"/>
            <w:shd w:val="clear" w:color="auto" w:fill="auto"/>
          </w:tcPr>
          <w:p w14:paraId="25F30388" w14:textId="77777777" w:rsidR="00F536F1" w:rsidRPr="004F34B8" w:rsidRDefault="00F536F1" w:rsidP="00936953">
            <w:pPr>
              <w:pStyle w:val="Tablerows"/>
              <w:rPr>
                <w:rFonts w:ascii="Calibri" w:hAnsi="Calibri"/>
                <w:b/>
                <w:color w:val="000000"/>
                <w:szCs w:val="22"/>
              </w:rPr>
            </w:pPr>
            <w:r w:rsidRPr="004F34B8">
              <w:t>3.</w:t>
            </w:r>
            <w:r w:rsidR="00232DDE" w:rsidRPr="004F34B8">
              <w:t>0</w:t>
            </w:r>
            <w:r w:rsidR="00232DDE">
              <w:t>1</w:t>
            </w:r>
          </w:p>
        </w:tc>
        <w:tc>
          <w:tcPr>
            <w:tcW w:w="1021" w:type="dxa"/>
            <w:shd w:val="clear" w:color="auto" w:fill="auto"/>
          </w:tcPr>
          <w:p w14:paraId="76DB5098" w14:textId="77777777" w:rsidR="00F536F1" w:rsidRPr="004F34B8" w:rsidRDefault="00F536F1" w:rsidP="00936953">
            <w:pPr>
              <w:pStyle w:val="Tablerows"/>
              <w:rPr>
                <w:rFonts w:ascii="Calibri" w:hAnsi="Calibri"/>
                <w:b/>
                <w:color w:val="000000"/>
                <w:szCs w:val="22"/>
              </w:rPr>
            </w:pPr>
            <w:r w:rsidRPr="004F34B8">
              <w:t>0.</w:t>
            </w:r>
            <w:r w:rsidR="00232DDE" w:rsidRPr="004F34B8">
              <w:t>8</w:t>
            </w:r>
            <w:r w:rsidR="00232DDE">
              <w:t>3</w:t>
            </w:r>
          </w:p>
        </w:tc>
        <w:tc>
          <w:tcPr>
            <w:tcW w:w="932" w:type="dxa"/>
            <w:shd w:val="clear" w:color="auto" w:fill="auto"/>
          </w:tcPr>
          <w:p w14:paraId="56AFCF67" w14:textId="77777777" w:rsidR="00F536F1" w:rsidRPr="004F34B8" w:rsidRDefault="00F536F1" w:rsidP="00936953">
            <w:pPr>
              <w:pStyle w:val="Tablerows"/>
              <w:rPr>
                <w:rFonts w:ascii="Calibri" w:hAnsi="Calibri"/>
                <w:b/>
                <w:szCs w:val="22"/>
              </w:rPr>
            </w:pPr>
            <w:r w:rsidRPr="004F34B8">
              <w:t>0.0</w:t>
            </w:r>
          </w:p>
        </w:tc>
      </w:tr>
      <w:tr w:rsidR="00F536F1" w:rsidRPr="004F34B8" w14:paraId="14143031" w14:textId="77777777" w:rsidTr="00F536F1">
        <w:trPr>
          <w:jc w:val="center"/>
        </w:trPr>
        <w:tc>
          <w:tcPr>
            <w:tcW w:w="2125" w:type="dxa"/>
            <w:shd w:val="clear" w:color="auto" w:fill="auto"/>
          </w:tcPr>
          <w:p w14:paraId="76152A5E" w14:textId="77777777" w:rsidR="00F536F1" w:rsidRPr="004F34B8" w:rsidRDefault="00F536F1" w:rsidP="00936953">
            <w:pPr>
              <w:pStyle w:val="Tablerows"/>
            </w:pPr>
            <w:r w:rsidRPr="004F34B8">
              <w:t>LY</w:t>
            </w:r>
          </w:p>
        </w:tc>
        <w:tc>
          <w:tcPr>
            <w:tcW w:w="1021" w:type="dxa"/>
            <w:shd w:val="clear" w:color="auto" w:fill="auto"/>
          </w:tcPr>
          <w:p w14:paraId="25074B04" w14:textId="77777777" w:rsidR="00F536F1" w:rsidRPr="004F34B8" w:rsidRDefault="00F536F1" w:rsidP="00936953">
            <w:pPr>
              <w:pStyle w:val="Tablerows"/>
              <w:rPr>
                <w:rFonts w:ascii="Calibri" w:hAnsi="Calibri"/>
                <w:szCs w:val="22"/>
              </w:rPr>
            </w:pPr>
            <w:r w:rsidRPr="004F34B8">
              <w:t>1.6</w:t>
            </w:r>
            <w:r w:rsidR="00751FF8">
              <w:t>6</w:t>
            </w:r>
          </w:p>
        </w:tc>
        <w:tc>
          <w:tcPr>
            <w:tcW w:w="1021" w:type="dxa"/>
            <w:shd w:val="clear" w:color="auto" w:fill="auto"/>
          </w:tcPr>
          <w:p w14:paraId="23D59D77" w14:textId="77777777" w:rsidR="00F536F1" w:rsidRPr="004F34B8" w:rsidRDefault="00F536F1" w:rsidP="00936953">
            <w:pPr>
              <w:pStyle w:val="Tablerows"/>
              <w:rPr>
                <w:rFonts w:ascii="Calibri" w:hAnsi="Calibri"/>
                <w:szCs w:val="22"/>
              </w:rPr>
            </w:pPr>
            <w:r w:rsidRPr="004F34B8">
              <w:t>0.75</w:t>
            </w:r>
          </w:p>
        </w:tc>
        <w:tc>
          <w:tcPr>
            <w:tcW w:w="1021" w:type="dxa"/>
            <w:shd w:val="clear" w:color="auto" w:fill="auto"/>
          </w:tcPr>
          <w:p w14:paraId="55069CDF" w14:textId="77777777" w:rsidR="00F536F1" w:rsidRPr="004F34B8" w:rsidRDefault="00F536F1" w:rsidP="00936953">
            <w:pPr>
              <w:pStyle w:val="Tablerows"/>
              <w:rPr>
                <w:rFonts w:ascii="Calibri" w:hAnsi="Calibri"/>
                <w:szCs w:val="22"/>
              </w:rPr>
            </w:pPr>
            <w:r w:rsidRPr="004F34B8">
              <w:t>1.</w:t>
            </w:r>
            <w:r w:rsidR="00751FF8">
              <w:t>0</w:t>
            </w:r>
          </w:p>
        </w:tc>
        <w:tc>
          <w:tcPr>
            <w:tcW w:w="1021" w:type="dxa"/>
            <w:shd w:val="clear" w:color="auto" w:fill="auto"/>
          </w:tcPr>
          <w:p w14:paraId="79BCEB27" w14:textId="77777777" w:rsidR="00F536F1" w:rsidRPr="004F34B8" w:rsidRDefault="00F536F1" w:rsidP="00936953">
            <w:pPr>
              <w:pStyle w:val="Tablerows"/>
              <w:rPr>
                <w:rFonts w:ascii="Calibri" w:hAnsi="Calibri"/>
                <w:color w:val="000000"/>
                <w:szCs w:val="22"/>
              </w:rPr>
            </w:pPr>
            <w:r w:rsidRPr="004F34B8">
              <w:t>1.</w:t>
            </w:r>
            <w:r w:rsidR="00232DDE" w:rsidRPr="004F34B8">
              <w:t>5</w:t>
            </w:r>
            <w:r w:rsidR="00232DDE">
              <w:t>2</w:t>
            </w:r>
          </w:p>
        </w:tc>
        <w:tc>
          <w:tcPr>
            <w:tcW w:w="1021" w:type="dxa"/>
            <w:shd w:val="clear" w:color="auto" w:fill="auto"/>
          </w:tcPr>
          <w:p w14:paraId="5F9636B2" w14:textId="77777777" w:rsidR="00F536F1" w:rsidRPr="004F34B8" w:rsidRDefault="00F536F1" w:rsidP="00936953">
            <w:pPr>
              <w:pStyle w:val="Tablerows"/>
              <w:rPr>
                <w:rFonts w:ascii="Calibri" w:hAnsi="Calibri"/>
                <w:color w:val="000000"/>
                <w:szCs w:val="22"/>
              </w:rPr>
            </w:pPr>
            <w:r w:rsidRPr="004F34B8">
              <w:t>0.69</w:t>
            </w:r>
          </w:p>
        </w:tc>
        <w:tc>
          <w:tcPr>
            <w:tcW w:w="932" w:type="dxa"/>
            <w:shd w:val="clear" w:color="auto" w:fill="auto"/>
          </w:tcPr>
          <w:p w14:paraId="20BD2A80" w14:textId="77777777" w:rsidR="00F536F1" w:rsidRPr="004F34B8" w:rsidRDefault="00F536F1" w:rsidP="00936953">
            <w:pPr>
              <w:pStyle w:val="Tablerows"/>
              <w:rPr>
                <w:rFonts w:ascii="Calibri" w:hAnsi="Calibri"/>
                <w:szCs w:val="22"/>
              </w:rPr>
            </w:pPr>
            <w:r w:rsidRPr="004F34B8">
              <w:t>1.</w:t>
            </w:r>
            <w:r w:rsidR="00232DDE">
              <w:t>4</w:t>
            </w:r>
          </w:p>
        </w:tc>
      </w:tr>
      <w:tr w:rsidR="00F536F1" w:rsidRPr="004F34B8" w14:paraId="5EB9461A" w14:textId="77777777" w:rsidTr="00F536F1">
        <w:trPr>
          <w:jc w:val="center"/>
        </w:trPr>
        <w:tc>
          <w:tcPr>
            <w:tcW w:w="2125" w:type="dxa"/>
            <w:shd w:val="clear" w:color="auto" w:fill="auto"/>
          </w:tcPr>
          <w:p w14:paraId="65898A69" w14:textId="77777777" w:rsidR="00F536F1" w:rsidRPr="004F34B8" w:rsidRDefault="00F536F1" w:rsidP="00936953">
            <w:pPr>
              <w:pStyle w:val="Tablerows"/>
            </w:pPr>
            <w:r w:rsidRPr="004F34B8">
              <w:t>AFB</w:t>
            </w:r>
          </w:p>
        </w:tc>
        <w:tc>
          <w:tcPr>
            <w:tcW w:w="1021" w:type="dxa"/>
            <w:shd w:val="clear" w:color="auto" w:fill="auto"/>
          </w:tcPr>
          <w:p w14:paraId="688FCA57" w14:textId="77777777" w:rsidR="00F536F1" w:rsidRPr="004F34B8" w:rsidRDefault="00F536F1" w:rsidP="00936953">
            <w:pPr>
              <w:pStyle w:val="Tablerows"/>
              <w:rPr>
                <w:rFonts w:ascii="Calibri" w:hAnsi="Calibri"/>
                <w:szCs w:val="22"/>
              </w:rPr>
            </w:pPr>
            <w:r w:rsidRPr="004F34B8">
              <w:t>0.25</w:t>
            </w:r>
          </w:p>
        </w:tc>
        <w:tc>
          <w:tcPr>
            <w:tcW w:w="1021" w:type="dxa"/>
            <w:shd w:val="clear" w:color="auto" w:fill="auto"/>
          </w:tcPr>
          <w:p w14:paraId="6F525088" w14:textId="77777777" w:rsidR="00F536F1" w:rsidRPr="004F34B8" w:rsidRDefault="00F536F1" w:rsidP="00936953">
            <w:pPr>
              <w:pStyle w:val="Tablerows"/>
              <w:rPr>
                <w:rFonts w:ascii="Calibri" w:hAnsi="Calibri"/>
                <w:szCs w:val="22"/>
              </w:rPr>
            </w:pPr>
            <w:r w:rsidRPr="004F34B8">
              <w:t>0.5</w:t>
            </w:r>
            <w:r w:rsidR="00751FF8">
              <w:t>8</w:t>
            </w:r>
          </w:p>
        </w:tc>
        <w:tc>
          <w:tcPr>
            <w:tcW w:w="1021" w:type="dxa"/>
            <w:shd w:val="clear" w:color="auto" w:fill="auto"/>
          </w:tcPr>
          <w:p w14:paraId="43E864F2" w14:textId="77777777" w:rsidR="00F536F1" w:rsidRPr="004F34B8" w:rsidRDefault="00F536F1" w:rsidP="00936953">
            <w:pPr>
              <w:pStyle w:val="Tablerows"/>
              <w:rPr>
                <w:rFonts w:ascii="Calibri" w:hAnsi="Calibri"/>
                <w:szCs w:val="22"/>
              </w:rPr>
            </w:pPr>
            <w:r w:rsidRPr="004F34B8">
              <w:t>33.</w:t>
            </w:r>
            <w:r w:rsidR="00751FF8">
              <w:t>6</w:t>
            </w:r>
          </w:p>
        </w:tc>
        <w:tc>
          <w:tcPr>
            <w:tcW w:w="1021" w:type="dxa"/>
            <w:shd w:val="clear" w:color="auto" w:fill="auto"/>
          </w:tcPr>
          <w:p w14:paraId="4575755A" w14:textId="77777777" w:rsidR="00F536F1" w:rsidRPr="004F34B8" w:rsidRDefault="00F536F1" w:rsidP="00936953">
            <w:pPr>
              <w:pStyle w:val="Tablerows"/>
              <w:rPr>
                <w:rFonts w:ascii="Calibri" w:hAnsi="Calibri"/>
                <w:szCs w:val="22"/>
              </w:rPr>
            </w:pPr>
            <w:r w:rsidRPr="004F34B8">
              <w:t>NA</w:t>
            </w:r>
          </w:p>
        </w:tc>
        <w:tc>
          <w:tcPr>
            <w:tcW w:w="1021" w:type="dxa"/>
            <w:shd w:val="clear" w:color="auto" w:fill="auto"/>
          </w:tcPr>
          <w:p w14:paraId="4623C494" w14:textId="77777777" w:rsidR="00F536F1" w:rsidRPr="004F34B8" w:rsidRDefault="00F536F1" w:rsidP="00936953">
            <w:pPr>
              <w:pStyle w:val="Tablerows"/>
              <w:rPr>
                <w:rFonts w:ascii="Calibri" w:hAnsi="Calibri"/>
                <w:color w:val="000000"/>
                <w:szCs w:val="22"/>
              </w:rPr>
            </w:pPr>
            <w:r w:rsidRPr="004F34B8">
              <w:t>NA</w:t>
            </w:r>
          </w:p>
        </w:tc>
        <w:tc>
          <w:tcPr>
            <w:tcW w:w="932" w:type="dxa"/>
            <w:shd w:val="clear" w:color="auto" w:fill="auto"/>
          </w:tcPr>
          <w:p w14:paraId="65393529" w14:textId="77777777" w:rsidR="00F536F1" w:rsidRPr="004F34B8" w:rsidRDefault="00F536F1" w:rsidP="00936953">
            <w:pPr>
              <w:pStyle w:val="Tablerows"/>
              <w:rPr>
                <w:rFonts w:ascii="Calibri" w:hAnsi="Calibri"/>
                <w:szCs w:val="22"/>
              </w:rPr>
            </w:pPr>
            <w:r w:rsidRPr="004F34B8">
              <w:t>NA</w:t>
            </w:r>
          </w:p>
        </w:tc>
      </w:tr>
      <w:tr w:rsidR="00F536F1" w:rsidRPr="004F34B8" w14:paraId="5186C679" w14:textId="77777777" w:rsidTr="00F536F1">
        <w:trPr>
          <w:jc w:val="center"/>
        </w:trPr>
        <w:tc>
          <w:tcPr>
            <w:tcW w:w="2125" w:type="dxa"/>
            <w:tcBorders>
              <w:bottom w:val="single" w:sz="4" w:space="0" w:color="auto"/>
            </w:tcBorders>
            <w:shd w:val="clear" w:color="auto" w:fill="auto"/>
          </w:tcPr>
          <w:p w14:paraId="04C335FB" w14:textId="77777777" w:rsidR="00F536F1" w:rsidRPr="004F34B8" w:rsidRDefault="00F536F1" w:rsidP="00936953">
            <w:pPr>
              <w:pStyle w:val="Tablerows"/>
            </w:pPr>
            <w:r w:rsidRPr="004F34B8">
              <w:t>RL</w:t>
            </w:r>
          </w:p>
        </w:tc>
        <w:tc>
          <w:tcPr>
            <w:tcW w:w="1021" w:type="dxa"/>
            <w:tcBorders>
              <w:bottom w:val="single" w:sz="4" w:space="0" w:color="auto"/>
            </w:tcBorders>
            <w:shd w:val="clear" w:color="auto" w:fill="auto"/>
          </w:tcPr>
          <w:p w14:paraId="4FFA8C30" w14:textId="77777777" w:rsidR="00F536F1" w:rsidRPr="004F34B8" w:rsidRDefault="00751FF8" w:rsidP="00936953">
            <w:pPr>
              <w:pStyle w:val="Tablerows"/>
              <w:rPr>
                <w:rFonts w:ascii="Calibri" w:hAnsi="Calibri"/>
                <w:b/>
                <w:szCs w:val="22"/>
              </w:rPr>
            </w:pPr>
            <w:r>
              <w:t>2.99</w:t>
            </w:r>
          </w:p>
        </w:tc>
        <w:tc>
          <w:tcPr>
            <w:tcW w:w="1021" w:type="dxa"/>
            <w:tcBorders>
              <w:bottom w:val="single" w:sz="4" w:space="0" w:color="auto"/>
            </w:tcBorders>
            <w:shd w:val="clear" w:color="auto" w:fill="auto"/>
          </w:tcPr>
          <w:p w14:paraId="59E0FB82" w14:textId="77777777" w:rsidR="00F536F1" w:rsidRPr="004F34B8" w:rsidRDefault="00F536F1" w:rsidP="00936953">
            <w:pPr>
              <w:pStyle w:val="Tablerows"/>
              <w:rPr>
                <w:rFonts w:ascii="Calibri" w:hAnsi="Calibri"/>
                <w:b/>
                <w:szCs w:val="22"/>
              </w:rPr>
            </w:pPr>
            <w:r w:rsidRPr="004F34B8">
              <w:t>0.7</w:t>
            </w:r>
            <w:r w:rsidR="00751FF8">
              <w:t>4</w:t>
            </w:r>
          </w:p>
        </w:tc>
        <w:tc>
          <w:tcPr>
            <w:tcW w:w="1021" w:type="dxa"/>
            <w:tcBorders>
              <w:bottom w:val="single" w:sz="4" w:space="0" w:color="auto"/>
            </w:tcBorders>
            <w:shd w:val="clear" w:color="auto" w:fill="auto"/>
          </w:tcPr>
          <w:p w14:paraId="271D7D8C" w14:textId="77777777" w:rsidR="00F536F1" w:rsidRPr="004F34B8" w:rsidRDefault="00F536F1" w:rsidP="00936953">
            <w:pPr>
              <w:pStyle w:val="Tablerows"/>
              <w:rPr>
                <w:rFonts w:ascii="Calibri" w:hAnsi="Calibri"/>
                <w:b/>
                <w:szCs w:val="22"/>
              </w:rPr>
            </w:pPr>
            <w:r w:rsidRPr="004F34B8">
              <w:t>0.0</w:t>
            </w:r>
          </w:p>
        </w:tc>
        <w:tc>
          <w:tcPr>
            <w:tcW w:w="1021" w:type="dxa"/>
            <w:tcBorders>
              <w:bottom w:val="single" w:sz="4" w:space="0" w:color="auto"/>
            </w:tcBorders>
            <w:shd w:val="clear" w:color="auto" w:fill="auto"/>
          </w:tcPr>
          <w:p w14:paraId="31663D1A" w14:textId="77777777" w:rsidR="00F536F1" w:rsidRPr="004F34B8" w:rsidRDefault="00232DDE" w:rsidP="00936953">
            <w:pPr>
              <w:pStyle w:val="Tablerows"/>
              <w:rPr>
                <w:rFonts w:ascii="Calibri" w:hAnsi="Calibri"/>
                <w:b/>
                <w:color w:val="000000"/>
                <w:szCs w:val="22"/>
              </w:rPr>
            </w:pPr>
            <w:r>
              <w:t>3.00</w:t>
            </w:r>
          </w:p>
        </w:tc>
        <w:tc>
          <w:tcPr>
            <w:tcW w:w="1021" w:type="dxa"/>
            <w:tcBorders>
              <w:bottom w:val="single" w:sz="4" w:space="0" w:color="auto"/>
            </w:tcBorders>
            <w:shd w:val="clear" w:color="auto" w:fill="auto"/>
          </w:tcPr>
          <w:p w14:paraId="3A42CEBC" w14:textId="77777777" w:rsidR="00F536F1" w:rsidRPr="004F34B8" w:rsidRDefault="00F536F1" w:rsidP="00936953">
            <w:pPr>
              <w:pStyle w:val="Tablerows"/>
              <w:rPr>
                <w:rFonts w:ascii="Calibri" w:hAnsi="Calibri"/>
                <w:b/>
                <w:color w:val="000000"/>
                <w:szCs w:val="22"/>
              </w:rPr>
            </w:pPr>
            <w:r w:rsidRPr="004F34B8">
              <w:t>0.</w:t>
            </w:r>
            <w:r w:rsidR="00232DDE" w:rsidRPr="004F34B8">
              <w:t>7</w:t>
            </w:r>
            <w:r w:rsidR="00232DDE">
              <w:t>1</w:t>
            </w:r>
          </w:p>
        </w:tc>
        <w:tc>
          <w:tcPr>
            <w:tcW w:w="932" w:type="dxa"/>
            <w:tcBorders>
              <w:bottom w:val="single" w:sz="4" w:space="0" w:color="auto"/>
            </w:tcBorders>
            <w:shd w:val="clear" w:color="auto" w:fill="auto"/>
          </w:tcPr>
          <w:p w14:paraId="3001D64B" w14:textId="77777777" w:rsidR="00F536F1" w:rsidRPr="004F34B8" w:rsidRDefault="00F536F1" w:rsidP="00936953">
            <w:pPr>
              <w:pStyle w:val="Tablerows"/>
              <w:rPr>
                <w:rFonts w:ascii="Calibri" w:hAnsi="Calibri"/>
                <w:b/>
                <w:szCs w:val="22"/>
              </w:rPr>
            </w:pPr>
            <w:r w:rsidRPr="004F34B8">
              <w:t>0.0</w:t>
            </w:r>
          </w:p>
        </w:tc>
      </w:tr>
    </w:tbl>
    <w:p w14:paraId="3A78F7E2" w14:textId="77777777" w:rsidR="00437E56" w:rsidRPr="004F34B8" w:rsidRDefault="00437E56" w:rsidP="00F36394">
      <w:pPr>
        <w:pStyle w:val="Tablecaption"/>
        <w:sectPr w:rsidR="00437E56" w:rsidRPr="004F34B8" w:rsidSect="008202A0">
          <w:pgSz w:w="11900" w:h="16840"/>
          <w:pgMar w:top="1440" w:right="1800" w:bottom="1440" w:left="1800" w:header="708" w:footer="708" w:gutter="0"/>
          <w:lnNumType w:countBy="1"/>
          <w:cols w:space="708"/>
        </w:sectPr>
      </w:pPr>
    </w:p>
    <w:p w14:paraId="4DCA7078" w14:textId="77777777" w:rsidR="00F536F1" w:rsidRPr="004F34B8" w:rsidRDefault="00F536F1" w:rsidP="00F36394">
      <w:pPr>
        <w:pStyle w:val="Tablecaption"/>
      </w:pPr>
    </w:p>
    <w:tbl>
      <w:tblPr>
        <w:tblW w:w="0" w:type="auto"/>
        <w:jc w:val="center"/>
        <w:tblLook w:val="04A0" w:firstRow="1" w:lastRow="0" w:firstColumn="1" w:lastColumn="0" w:noHBand="0" w:noVBand="1"/>
      </w:tblPr>
      <w:tblGrid>
        <w:gridCol w:w="2153"/>
        <w:gridCol w:w="1021"/>
        <w:gridCol w:w="1021"/>
        <w:gridCol w:w="1021"/>
        <w:gridCol w:w="1021"/>
        <w:gridCol w:w="1021"/>
        <w:gridCol w:w="916"/>
      </w:tblGrid>
      <w:tr w:rsidR="00F536F1" w:rsidRPr="004F34B8" w14:paraId="2ABF5947" w14:textId="77777777" w:rsidTr="00F536F1">
        <w:trPr>
          <w:jc w:val="center"/>
        </w:trPr>
        <w:tc>
          <w:tcPr>
            <w:tcW w:w="2153" w:type="dxa"/>
            <w:tcBorders>
              <w:top w:val="single" w:sz="4" w:space="0" w:color="auto"/>
              <w:bottom w:val="single" w:sz="4" w:space="0" w:color="auto"/>
            </w:tcBorders>
            <w:shd w:val="clear" w:color="auto" w:fill="auto"/>
          </w:tcPr>
          <w:p w14:paraId="6A497D7D" w14:textId="77777777" w:rsidR="00F536F1" w:rsidRPr="00844017" w:rsidRDefault="00F536F1" w:rsidP="00936953">
            <w:pPr>
              <w:pStyle w:val="TableFirstrow"/>
              <w:rPr>
                <w:rFonts w:eastAsiaTheme="majorEastAsia" w:cstheme="majorBidi"/>
                <w:i/>
                <w:iCs/>
                <w:color w:val="404040" w:themeColor="text1" w:themeTint="BF"/>
              </w:rPr>
            </w:pPr>
            <w:r w:rsidRPr="00844017">
              <w:t>(b) Establishment</w:t>
            </w:r>
          </w:p>
        </w:tc>
        <w:tc>
          <w:tcPr>
            <w:tcW w:w="3063" w:type="dxa"/>
            <w:gridSpan w:val="3"/>
            <w:tcBorders>
              <w:top w:val="single" w:sz="4" w:space="0" w:color="auto"/>
              <w:bottom w:val="single" w:sz="4" w:space="0" w:color="auto"/>
            </w:tcBorders>
            <w:shd w:val="clear" w:color="auto" w:fill="auto"/>
          </w:tcPr>
          <w:p w14:paraId="206012B5" w14:textId="77777777" w:rsidR="00F536F1" w:rsidRPr="00844017" w:rsidRDefault="00F536F1" w:rsidP="00936953">
            <w:pPr>
              <w:pStyle w:val="TableFirstrow"/>
              <w:rPr>
                <w:rFonts w:eastAsiaTheme="majorEastAsia" w:cstheme="majorBidi"/>
                <w:i/>
                <w:iCs/>
                <w:color w:val="404040" w:themeColor="text1" w:themeTint="BF"/>
              </w:rPr>
            </w:pPr>
            <w:r w:rsidRPr="00844017">
              <w:t>Full model</w:t>
            </w:r>
          </w:p>
        </w:tc>
        <w:tc>
          <w:tcPr>
            <w:tcW w:w="2958" w:type="dxa"/>
            <w:gridSpan w:val="3"/>
            <w:tcBorders>
              <w:top w:val="single" w:sz="4" w:space="0" w:color="auto"/>
              <w:bottom w:val="single" w:sz="4" w:space="0" w:color="auto"/>
            </w:tcBorders>
            <w:shd w:val="clear" w:color="auto" w:fill="auto"/>
          </w:tcPr>
          <w:p w14:paraId="20BA6B9E" w14:textId="77777777" w:rsidR="00F536F1" w:rsidRPr="004F34B8" w:rsidRDefault="00F536F1" w:rsidP="00936953">
            <w:pPr>
              <w:pStyle w:val="TableFirstrow"/>
              <w:rPr>
                <w:rFonts w:eastAsiaTheme="majorEastAsia" w:cstheme="majorBidi"/>
                <w:i/>
                <w:iCs/>
                <w:color w:val="404040" w:themeColor="text1" w:themeTint="BF"/>
              </w:rPr>
            </w:pPr>
            <w:r w:rsidRPr="00844017">
              <w:t>Reduced model</w:t>
            </w:r>
          </w:p>
        </w:tc>
      </w:tr>
      <w:tr w:rsidR="00F536F1" w:rsidRPr="004F34B8" w14:paraId="461B3DC3" w14:textId="77777777" w:rsidTr="00F536F1">
        <w:trPr>
          <w:jc w:val="center"/>
        </w:trPr>
        <w:tc>
          <w:tcPr>
            <w:tcW w:w="2153" w:type="dxa"/>
            <w:tcBorders>
              <w:top w:val="single" w:sz="4" w:space="0" w:color="auto"/>
              <w:bottom w:val="single" w:sz="4" w:space="0" w:color="auto"/>
            </w:tcBorders>
            <w:shd w:val="clear" w:color="auto" w:fill="auto"/>
          </w:tcPr>
          <w:p w14:paraId="09D0BA36" w14:textId="77777777" w:rsidR="00F536F1" w:rsidRPr="004F34B8" w:rsidRDefault="00F536F1" w:rsidP="00936953">
            <w:pPr>
              <w:pStyle w:val="TableFirstrow"/>
            </w:pPr>
            <w:r w:rsidRPr="004F34B8">
              <w:t>Statistics</w:t>
            </w:r>
          </w:p>
        </w:tc>
        <w:tc>
          <w:tcPr>
            <w:tcW w:w="1021" w:type="dxa"/>
            <w:tcBorders>
              <w:top w:val="single" w:sz="4" w:space="0" w:color="auto"/>
              <w:bottom w:val="single" w:sz="4" w:space="0" w:color="auto"/>
            </w:tcBorders>
            <w:shd w:val="clear" w:color="auto" w:fill="auto"/>
          </w:tcPr>
          <w:p w14:paraId="27844CAF" w14:textId="77777777" w:rsidR="00F536F1" w:rsidRPr="004F34B8" w:rsidRDefault="00F536F1" w:rsidP="00936953">
            <w:pPr>
              <w:pStyle w:val="TableFirstrow"/>
            </w:pPr>
            <w:r w:rsidRPr="004F34B8">
              <w:t xml:space="preserve">Mean </w:t>
            </w:r>
            <w:r w:rsidRPr="004F34B8">
              <w:rPr>
                <w:i/>
              </w:rPr>
              <w:sym w:font="Symbol" w:char="F062"/>
            </w:r>
          </w:p>
        </w:tc>
        <w:tc>
          <w:tcPr>
            <w:tcW w:w="1021" w:type="dxa"/>
            <w:tcBorders>
              <w:top w:val="single" w:sz="4" w:space="0" w:color="auto"/>
              <w:bottom w:val="single" w:sz="4" w:space="0" w:color="auto"/>
            </w:tcBorders>
            <w:shd w:val="clear" w:color="auto" w:fill="auto"/>
          </w:tcPr>
          <w:p w14:paraId="197EAFB7" w14:textId="77777777" w:rsidR="00F536F1" w:rsidRPr="004F34B8" w:rsidRDefault="00F536F1" w:rsidP="00936953">
            <w:pPr>
              <w:pStyle w:val="TableFirstrow"/>
            </w:pPr>
            <w:r w:rsidRPr="004F34B8">
              <w:t xml:space="preserve">SD </w:t>
            </w:r>
            <w:r w:rsidRPr="004F34B8">
              <w:rPr>
                <w:i/>
              </w:rPr>
              <w:sym w:font="Symbol" w:char="F062"/>
            </w:r>
          </w:p>
        </w:tc>
        <w:tc>
          <w:tcPr>
            <w:tcW w:w="1021" w:type="dxa"/>
            <w:tcBorders>
              <w:top w:val="single" w:sz="4" w:space="0" w:color="auto"/>
              <w:bottom w:val="single" w:sz="4" w:space="0" w:color="auto"/>
            </w:tcBorders>
            <w:shd w:val="clear" w:color="auto" w:fill="auto"/>
          </w:tcPr>
          <w:p w14:paraId="2C27C6AA" w14:textId="77777777" w:rsidR="00F536F1" w:rsidRPr="004F34B8" w:rsidRDefault="00F536F1" w:rsidP="00936953">
            <w:pPr>
              <w:pStyle w:val="TableFirstrow"/>
            </w:pPr>
            <w:r w:rsidRPr="004F34B8">
              <w:t xml:space="preserve">% </w:t>
            </w:r>
            <w:r w:rsidRPr="004F34B8">
              <w:rPr>
                <w:i/>
              </w:rPr>
              <w:sym w:font="Symbol" w:char="F062"/>
            </w:r>
          </w:p>
        </w:tc>
        <w:tc>
          <w:tcPr>
            <w:tcW w:w="1021" w:type="dxa"/>
            <w:tcBorders>
              <w:top w:val="single" w:sz="4" w:space="0" w:color="auto"/>
              <w:bottom w:val="single" w:sz="4" w:space="0" w:color="auto"/>
            </w:tcBorders>
            <w:shd w:val="clear" w:color="auto" w:fill="auto"/>
          </w:tcPr>
          <w:p w14:paraId="0CFD30AB" w14:textId="77777777" w:rsidR="00F536F1" w:rsidRPr="004F34B8" w:rsidRDefault="00F536F1" w:rsidP="00936953">
            <w:pPr>
              <w:pStyle w:val="TableFirstrow"/>
            </w:pPr>
            <w:r w:rsidRPr="004F34B8">
              <w:t xml:space="preserve">Mean </w:t>
            </w:r>
            <w:r w:rsidRPr="004F34B8">
              <w:rPr>
                <w:i/>
              </w:rPr>
              <w:sym w:font="Symbol" w:char="F062"/>
            </w:r>
          </w:p>
        </w:tc>
        <w:tc>
          <w:tcPr>
            <w:tcW w:w="1021" w:type="dxa"/>
            <w:tcBorders>
              <w:top w:val="single" w:sz="4" w:space="0" w:color="auto"/>
              <w:bottom w:val="single" w:sz="4" w:space="0" w:color="auto"/>
            </w:tcBorders>
            <w:shd w:val="clear" w:color="auto" w:fill="auto"/>
          </w:tcPr>
          <w:p w14:paraId="6840B97B" w14:textId="77777777" w:rsidR="00F536F1" w:rsidRPr="004F34B8" w:rsidRDefault="00F536F1" w:rsidP="00936953">
            <w:pPr>
              <w:pStyle w:val="TableFirstrow"/>
            </w:pPr>
            <w:r w:rsidRPr="004F34B8">
              <w:t xml:space="preserve">SD </w:t>
            </w:r>
            <w:r w:rsidRPr="004F34B8">
              <w:rPr>
                <w:i/>
              </w:rPr>
              <w:sym w:font="Symbol" w:char="F062"/>
            </w:r>
          </w:p>
        </w:tc>
        <w:tc>
          <w:tcPr>
            <w:tcW w:w="916" w:type="dxa"/>
            <w:tcBorders>
              <w:top w:val="single" w:sz="4" w:space="0" w:color="auto"/>
              <w:bottom w:val="single" w:sz="4" w:space="0" w:color="auto"/>
            </w:tcBorders>
            <w:shd w:val="clear" w:color="auto" w:fill="auto"/>
          </w:tcPr>
          <w:p w14:paraId="161887B7" w14:textId="77777777" w:rsidR="00F536F1" w:rsidRPr="004F34B8" w:rsidRDefault="00F536F1" w:rsidP="00936953">
            <w:pPr>
              <w:pStyle w:val="TableFirstrow"/>
            </w:pPr>
            <w:r w:rsidRPr="004F34B8">
              <w:t xml:space="preserve">% </w:t>
            </w:r>
            <w:r w:rsidRPr="004F34B8">
              <w:rPr>
                <w:i/>
              </w:rPr>
              <w:sym w:font="Symbol" w:char="F062"/>
            </w:r>
          </w:p>
        </w:tc>
      </w:tr>
      <w:tr w:rsidR="00F536F1" w:rsidRPr="00844017" w14:paraId="6EA1CFC2" w14:textId="77777777" w:rsidTr="00F536F1">
        <w:trPr>
          <w:jc w:val="center"/>
        </w:trPr>
        <w:tc>
          <w:tcPr>
            <w:tcW w:w="2153" w:type="dxa"/>
            <w:shd w:val="clear" w:color="auto" w:fill="auto"/>
          </w:tcPr>
          <w:p w14:paraId="1E1D4A38" w14:textId="77777777" w:rsidR="00F536F1" w:rsidRPr="00B14893" w:rsidRDefault="00F536F1" w:rsidP="00936953">
            <w:pPr>
              <w:pStyle w:val="Tablerows"/>
              <w:rPr>
                <w:rFonts w:eastAsiaTheme="majorEastAsia" w:cstheme="majorBidi"/>
                <w:color w:val="243F60" w:themeColor="accent1" w:themeShade="7F"/>
              </w:rPr>
            </w:pPr>
            <w:r w:rsidRPr="00B14893">
              <w:t>BM</w:t>
            </w:r>
          </w:p>
        </w:tc>
        <w:tc>
          <w:tcPr>
            <w:tcW w:w="1021" w:type="dxa"/>
            <w:shd w:val="clear" w:color="auto" w:fill="auto"/>
          </w:tcPr>
          <w:p w14:paraId="64B4FACB" w14:textId="77777777" w:rsidR="00F536F1" w:rsidRPr="00B14893" w:rsidRDefault="00F536F1" w:rsidP="00936953">
            <w:pPr>
              <w:pStyle w:val="Tablerows"/>
              <w:rPr>
                <w:rFonts w:ascii="Calibri" w:hAnsi="Calibri"/>
                <w:szCs w:val="22"/>
              </w:rPr>
            </w:pPr>
            <w:r w:rsidRPr="00B14893">
              <w:t>-0.</w:t>
            </w:r>
            <w:r w:rsidR="00B14893">
              <w:t>30</w:t>
            </w:r>
          </w:p>
        </w:tc>
        <w:tc>
          <w:tcPr>
            <w:tcW w:w="1021" w:type="dxa"/>
            <w:shd w:val="clear" w:color="auto" w:fill="auto"/>
          </w:tcPr>
          <w:p w14:paraId="0E061D48" w14:textId="77777777" w:rsidR="00F536F1" w:rsidRPr="00B14893" w:rsidRDefault="00F536F1" w:rsidP="00936953">
            <w:pPr>
              <w:pStyle w:val="Tablerows"/>
              <w:rPr>
                <w:rFonts w:ascii="Calibri" w:hAnsi="Calibri"/>
                <w:szCs w:val="22"/>
              </w:rPr>
            </w:pPr>
            <w:r w:rsidRPr="00B14893">
              <w:t>0.8</w:t>
            </w:r>
            <w:r w:rsidR="00B14893">
              <w:t>5</w:t>
            </w:r>
          </w:p>
        </w:tc>
        <w:tc>
          <w:tcPr>
            <w:tcW w:w="1021" w:type="dxa"/>
            <w:shd w:val="clear" w:color="auto" w:fill="auto"/>
          </w:tcPr>
          <w:p w14:paraId="1B9E1D56" w14:textId="77777777" w:rsidR="00F536F1" w:rsidRPr="00B14893" w:rsidRDefault="00B14893" w:rsidP="00936953">
            <w:pPr>
              <w:pStyle w:val="Tablerows"/>
              <w:rPr>
                <w:rFonts w:ascii="Calibri" w:hAnsi="Calibri"/>
                <w:szCs w:val="22"/>
              </w:rPr>
            </w:pPr>
            <w:r>
              <w:t>36.0</w:t>
            </w:r>
          </w:p>
        </w:tc>
        <w:tc>
          <w:tcPr>
            <w:tcW w:w="1021" w:type="dxa"/>
            <w:shd w:val="clear" w:color="auto" w:fill="auto"/>
          </w:tcPr>
          <w:p w14:paraId="1BD83F57" w14:textId="77777777" w:rsidR="00F536F1" w:rsidRPr="00B14893" w:rsidRDefault="00F536F1" w:rsidP="00936953">
            <w:pPr>
              <w:pStyle w:val="Tablerows"/>
              <w:rPr>
                <w:rFonts w:ascii="Calibri" w:hAnsi="Calibri"/>
                <w:color w:val="000000"/>
                <w:szCs w:val="22"/>
              </w:rPr>
            </w:pPr>
            <w:r w:rsidRPr="00B14893">
              <w:t>-0.1</w:t>
            </w:r>
            <w:r w:rsidR="001C590F">
              <w:t>8</w:t>
            </w:r>
          </w:p>
        </w:tc>
        <w:tc>
          <w:tcPr>
            <w:tcW w:w="1021" w:type="dxa"/>
            <w:shd w:val="clear" w:color="auto" w:fill="auto"/>
          </w:tcPr>
          <w:p w14:paraId="5202B0F0" w14:textId="77777777" w:rsidR="00F536F1" w:rsidRPr="00B14893" w:rsidRDefault="00F536F1" w:rsidP="00936953">
            <w:pPr>
              <w:pStyle w:val="Tablerows"/>
              <w:rPr>
                <w:rFonts w:ascii="Calibri" w:hAnsi="Calibri"/>
                <w:color w:val="000000"/>
                <w:szCs w:val="22"/>
              </w:rPr>
            </w:pPr>
            <w:r w:rsidRPr="00B14893">
              <w:t>0.5</w:t>
            </w:r>
            <w:r w:rsidR="001C590F">
              <w:t>7</w:t>
            </w:r>
          </w:p>
        </w:tc>
        <w:tc>
          <w:tcPr>
            <w:tcW w:w="916" w:type="dxa"/>
            <w:shd w:val="clear" w:color="auto" w:fill="auto"/>
          </w:tcPr>
          <w:p w14:paraId="4C4ADA34" w14:textId="77777777" w:rsidR="00F536F1" w:rsidRPr="00B14893" w:rsidRDefault="008B74FF" w:rsidP="00936953">
            <w:pPr>
              <w:pStyle w:val="Tablerows"/>
              <w:rPr>
                <w:rFonts w:ascii="Calibri" w:hAnsi="Calibri"/>
                <w:szCs w:val="22"/>
              </w:rPr>
            </w:pPr>
            <w:r>
              <w:t>38.3</w:t>
            </w:r>
          </w:p>
        </w:tc>
      </w:tr>
      <w:tr w:rsidR="00F536F1" w:rsidRPr="00844017" w14:paraId="7FA52D2F" w14:textId="77777777" w:rsidTr="00F536F1">
        <w:trPr>
          <w:jc w:val="center"/>
        </w:trPr>
        <w:tc>
          <w:tcPr>
            <w:tcW w:w="2153" w:type="dxa"/>
            <w:shd w:val="clear" w:color="auto" w:fill="auto"/>
          </w:tcPr>
          <w:p w14:paraId="50AC41A2" w14:textId="77777777" w:rsidR="00F536F1" w:rsidRPr="00B14893" w:rsidRDefault="00F536F1" w:rsidP="00936953">
            <w:pPr>
              <w:pStyle w:val="Tablerows"/>
              <w:rPr>
                <w:rFonts w:eastAsiaTheme="majorEastAsia" w:cstheme="majorBidi"/>
                <w:color w:val="243F60" w:themeColor="accent1" w:themeShade="7F"/>
              </w:rPr>
            </w:pPr>
            <w:r w:rsidRPr="00B14893">
              <w:t>GT</w:t>
            </w:r>
          </w:p>
        </w:tc>
        <w:tc>
          <w:tcPr>
            <w:tcW w:w="1021" w:type="dxa"/>
            <w:shd w:val="clear" w:color="auto" w:fill="auto"/>
          </w:tcPr>
          <w:p w14:paraId="7B5EBCF0" w14:textId="77777777" w:rsidR="00F536F1" w:rsidRPr="00B14893" w:rsidRDefault="00F536F1" w:rsidP="00936953">
            <w:pPr>
              <w:pStyle w:val="Tablerows"/>
              <w:rPr>
                <w:rFonts w:ascii="Calibri" w:hAnsi="Calibri"/>
                <w:szCs w:val="22"/>
              </w:rPr>
            </w:pPr>
            <w:r w:rsidRPr="00B14893">
              <w:t>-</w:t>
            </w:r>
            <w:r w:rsidR="00B14893">
              <w:t>2.20</w:t>
            </w:r>
          </w:p>
        </w:tc>
        <w:tc>
          <w:tcPr>
            <w:tcW w:w="1021" w:type="dxa"/>
            <w:shd w:val="clear" w:color="auto" w:fill="auto"/>
          </w:tcPr>
          <w:p w14:paraId="7C834243" w14:textId="77777777" w:rsidR="00F536F1" w:rsidRPr="00B14893" w:rsidRDefault="00F536F1" w:rsidP="00936953">
            <w:pPr>
              <w:pStyle w:val="Tablerows"/>
              <w:rPr>
                <w:rFonts w:ascii="Calibri" w:hAnsi="Calibri"/>
                <w:szCs w:val="22"/>
              </w:rPr>
            </w:pPr>
            <w:r w:rsidRPr="00B14893">
              <w:t>2.4</w:t>
            </w:r>
            <w:r w:rsidR="00B14893">
              <w:t>1</w:t>
            </w:r>
          </w:p>
        </w:tc>
        <w:tc>
          <w:tcPr>
            <w:tcW w:w="1021" w:type="dxa"/>
            <w:shd w:val="clear" w:color="auto" w:fill="auto"/>
          </w:tcPr>
          <w:p w14:paraId="529206F0" w14:textId="77777777" w:rsidR="00F536F1" w:rsidRPr="00B14893" w:rsidRDefault="00B14893" w:rsidP="00936953">
            <w:pPr>
              <w:pStyle w:val="Tablerows"/>
              <w:rPr>
                <w:rFonts w:ascii="Calibri" w:hAnsi="Calibri"/>
                <w:szCs w:val="22"/>
              </w:rPr>
            </w:pPr>
            <w:r>
              <w:t>17.5</w:t>
            </w:r>
          </w:p>
        </w:tc>
        <w:tc>
          <w:tcPr>
            <w:tcW w:w="1021" w:type="dxa"/>
            <w:shd w:val="clear" w:color="auto" w:fill="auto"/>
          </w:tcPr>
          <w:p w14:paraId="4721161B" w14:textId="77777777" w:rsidR="00F536F1" w:rsidRPr="00B14893" w:rsidRDefault="00F536F1" w:rsidP="00936953">
            <w:pPr>
              <w:pStyle w:val="Tablerows"/>
              <w:rPr>
                <w:rFonts w:ascii="Calibri" w:hAnsi="Calibri"/>
                <w:color w:val="000000"/>
                <w:szCs w:val="22"/>
              </w:rPr>
            </w:pPr>
            <w:r w:rsidRPr="00B14893">
              <w:t>-1.</w:t>
            </w:r>
            <w:r w:rsidR="008B74FF">
              <w:t>94</w:t>
            </w:r>
          </w:p>
        </w:tc>
        <w:tc>
          <w:tcPr>
            <w:tcW w:w="1021" w:type="dxa"/>
            <w:shd w:val="clear" w:color="auto" w:fill="auto"/>
          </w:tcPr>
          <w:p w14:paraId="5B59D962" w14:textId="77777777" w:rsidR="00F536F1" w:rsidRPr="00B14893" w:rsidRDefault="00F536F1" w:rsidP="00936953">
            <w:pPr>
              <w:pStyle w:val="Tablerows"/>
              <w:rPr>
                <w:rFonts w:ascii="Calibri" w:hAnsi="Calibri"/>
                <w:color w:val="000000"/>
                <w:szCs w:val="22"/>
              </w:rPr>
            </w:pPr>
            <w:r w:rsidRPr="00B14893">
              <w:t>1.8</w:t>
            </w:r>
            <w:r w:rsidR="008B74FF">
              <w:t>1</w:t>
            </w:r>
          </w:p>
        </w:tc>
        <w:tc>
          <w:tcPr>
            <w:tcW w:w="916" w:type="dxa"/>
            <w:shd w:val="clear" w:color="auto" w:fill="auto"/>
          </w:tcPr>
          <w:p w14:paraId="20F55AB2" w14:textId="77777777" w:rsidR="00F536F1" w:rsidRPr="00B14893" w:rsidRDefault="008B74FF" w:rsidP="00936953">
            <w:pPr>
              <w:pStyle w:val="Tablerows"/>
              <w:rPr>
                <w:rFonts w:ascii="Calibri" w:hAnsi="Calibri"/>
                <w:color w:val="000000"/>
                <w:szCs w:val="22"/>
              </w:rPr>
            </w:pPr>
            <w:r>
              <w:t>12.8</w:t>
            </w:r>
          </w:p>
        </w:tc>
      </w:tr>
      <w:tr w:rsidR="00F536F1" w:rsidRPr="00844017" w14:paraId="45289D38" w14:textId="77777777" w:rsidTr="00F536F1">
        <w:trPr>
          <w:jc w:val="center"/>
        </w:trPr>
        <w:tc>
          <w:tcPr>
            <w:tcW w:w="2153" w:type="dxa"/>
            <w:shd w:val="clear" w:color="auto" w:fill="auto"/>
          </w:tcPr>
          <w:p w14:paraId="7EC3720F" w14:textId="77777777" w:rsidR="00F536F1" w:rsidRPr="00B14893" w:rsidRDefault="00F536F1" w:rsidP="00936953">
            <w:pPr>
              <w:pStyle w:val="Tablerows"/>
              <w:rPr>
                <w:rFonts w:eastAsiaTheme="majorEastAsia" w:cstheme="majorBidi"/>
                <w:color w:val="243F60" w:themeColor="accent1" w:themeShade="7F"/>
              </w:rPr>
            </w:pPr>
            <w:r w:rsidRPr="00B14893">
              <w:t>WA</w:t>
            </w:r>
          </w:p>
        </w:tc>
        <w:tc>
          <w:tcPr>
            <w:tcW w:w="1021" w:type="dxa"/>
            <w:shd w:val="clear" w:color="auto" w:fill="auto"/>
          </w:tcPr>
          <w:p w14:paraId="2AFBB1BF" w14:textId="77777777" w:rsidR="00F536F1" w:rsidRPr="00B14893" w:rsidRDefault="00F536F1" w:rsidP="00936953">
            <w:pPr>
              <w:pStyle w:val="Tablerows"/>
              <w:rPr>
                <w:rFonts w:ascii="Calibri" w:hAnsi="Calibri"/>
                <w:szCs w:val="22"/>
              </w:rPr>
            </w:pPr>
            <w:r w:rsidRPr="00B14893">
              <w:t>0.</w:t>
            </w:r>
            <w:r w:rsidR="00B14893">
              <w:t>90</w:t>
            </w:r>
          </w:p>
        </w:tc>
        <w:tc>
          <w:tcPr>
            <w:tcW w:w="1021" w:type="dxa"/>
            <w:shd w:val="clear" w:color="auto" w:fill="auto"/>
          </w:tcPr>
          <w:p w14:paraId="14DEAF73" w14:textId="77777777" w:rsidR="00F536F1" w:rsidRPr="00B14893" w:rsidRDefault="00F536F1" w:rsidP="00936953">
            <w:pPr>
              <w:pStyle w:val="Tablerows"/>
              <w:rPr>
                <w:rFonts w:ascii="Calibri" w:hAnsi="Calibri"/>
                <w:szCs w:val="22"/>
              </w:rPr>
            </w:pPr>
            <w:r w:rsidRPr="00B14893">
              <w:t>1.4</w:t>
            </w:r>
            <w:r w:rsidR="00B14893">
              <w:t>1</w:t>
            </w:r>
          </w:p>
        </w:tc>
        <w:tc>
          <w:tcPr>
            <w:tcW w:w="1021" w:type="dxa"/>
            <w:shd w:val="clear" w:color="auto" w:fill="auto"/>
          </w:tcPr>
          <w:p w14:paraId="3DFD980F" w14:textId="77777777" w:rsidR="00F536F1" w:rsidRPr="00B14893" w:rsidRDefault="00F536F1" w:rsidP="00936953">
            <w:pPr>
              <w:pStyle w:val="Tablerows"/>
              <w:rPr>
                <w:rFonts w:ascii="Calibri" w:hAnsi="Calibri"/>
                <w:szCs w:val="22"/>
              </w:rPr>
            </w:pPr>
            <w:r w:rsidRPr="00B14893">
              <w:t>2</w:t>
            </w:r>
            <w:r w:rsidR="00B14893">
              <w:t>6.0</w:t>
            </w:r>
          </w:p>
        </w:tc>
        <w:tc>
          <w:tcPr>
            <w:tcW w:w="1021" w:type="dxa"/>
            <w:shd w:val="clear" w:color="auto" w:fill="auto"/>
          </w:tcPr>
          <w:p w14:paraId="44BF43A7" w14:textId="77777777" w:rsidR="00F536F1" w:rsidRPr="00B14893" w:rsidRDefault="00F536F1" w:rsidP="00936953">
            <w:pPr>
              <w:pStyle w:val="Tablerows"/>
              <w:rPr>
                <w:rFonts w:ascii="Calibri" w:hAnsi="Calibri"/>
                <w:color w:val="000000"/>
                <w:szCs w:val="22"/>
              </w:rPr>
            </w:pPr>
            <w:r w:rsidRPr="00B14893">
              <w:t>0.8</w:t>
            </w:r>
            <w:r w:rsidR="008B74FF">
              <w:t>2</w:t>
            </w:r>
          </w:p>
        </w:tc>
        <w:tc>
          <w:tcPr>
            <w:tcW w:w="1021" w:type="dxa"/>
            <w:shd w:val="clear" w:color="auto" w:fill="auto"/>
          </w:tcPr>
          <w:p w14:paraId="78932D17" w14:textId="77777777" w:rsidR="00F536F1" w:rsidRPr="00B14893" w:rsidRDefault="00F536F1" w:rsidP="00936953">
            <w:pPr>
              <w:pStyle w:val="Tablerows"/>
              <w:rPr>
                <w:rFonts w:ascii="Calibri" w:hAnsi="Calibri"/>
                <w:color w:val="000000"/>
                <w:szCs w:val="22"/>
              </w:rPr>
            </w:pPr>
            <w:r w:rsidRPr="00B14893">
              <w:t>1.3</w:t>
            </w:r>
            <w:r w:rsidR="008B74FF">
              <w:t>1</w:t>
            </w:r>
          </w:p>
        </w:tc>
        <w:tc>
          <w:tcPr>
            <w:tcW w:w="916" w:type="dxa"/>
            <w:shd w:val="clear" w:color="auto" w:fill="auto"/>
          </w:tcPr>
          <w:p w14:paraId="4135B9E0" w14:textId="77777777" w:rsidR="00F536F1" w:rsidRPr="00B14893" w:rsidRDefault="00F536F1" w:rsidP="00936953">
            <w:pPr>
              <w:pStyle w:val="Tablerows"/>
              <w:rPr>
                <w:rFonts w:ascii="Calibri" w:hAnsi="Calibri"/>
                <w:color w:val="000000"/>
                <w:szCs w:val="22"/>
              </w:rPr>
            </w:pPr>
            <w:r w:rsidRPr="00B14893">
              <w:t>2</w:t>
            </w:r>
            <w:r w:rsidR="008B74FF">
              <w:t>5</w:t>
            </w:r>
            <w:r w:rsidRPr="00B14893">
              <w:t>.</w:t>
            </w:r>
            <w:r w:rsidR="008B74FF">
              <w:t>8</w:t>
            </w:r>
          </w:p>
        </w:tc>
      </w:tr>
      <w:tr w:rsidR="00F536F1" w:rsidRPr="00844017" w14:paraId="7345E87E" w14:textId="77777777" w:rsidTr="00F536F1">
        <w:trPr>
          <w:jc w:val="center"/>
        </w:trPr>
        <w:tc>
          <w:tcPr>
            <w:tcW w:w="2153" w:type="dxa"/>
            <w:shd w:val="clear" w:color="auto" w:fill="auto"/>
          </w:tcPr>
          <w:p w14:paraId="422434D3" w14:textId="77777777" w:rsidR="00F536F1" w:rsidRPr="00B14893" w:rsidRDefault="00F536F1" w:rsidP="00936953">
            <w:pPr>
              <w:pStyle w:val="Tablerows"/>
              <w:rPr>
                <w:rFonts w:eastAsiaTheme="majorEastAsia" w:cstheme="majorBidi"/>
                <w:color w:val="243F60" w:themeColor="accent1" w:themeShade="7F"/>
              </w:rPr>
            </w:pPr>
            <w:r w:rsidRPr="00B14893">
              <w:t>NBM</w:t>
            </w:r>
          </w:p>
        </w:tc>
        <w:tc>
          <w:tcPr>
            <w:tcW w:w="1021" w:type="dxa"/>
            <w:shd w:val="clear" w:color="auto" w:fill="auto"/>
          </w:tcPr>
          <w:p w14:paraId="020B676F" w14:textId="77777777" w:rsidR="00F536F1" w:rsidRPr="00B14893" w:rsidRDefault="00F536F1" w:rsidP="00936953">
            <w:pPr>
              <w:pStyle w:val="Tablerows"/>
              <w:rPr>
                <w:rFonts w:ascii="Calibri" w:hAnsi="Calibri"/>
                <w:szCs w:val="22"/>
              </w:rPr>
            </w:pPr>
            <w:r w:rsidRPr="00B14893">
              <w:t>0.</w:t>
            </w:r>
            <w:r w:rsidR="00B14893">
              <w:t>15</w:t>
            </w:r>
          </w:p>
        </w:tc>
        <w:tc>
          <w:tcPr>
            <w:tcW w:w="1021" w:type="dxa"/>
            <w:shd w:val="clear" w:color="auto" w:fill="auto"/>
          </w:tcPr>
          <w:p w14:paraId="0A8BCC91" w14:textId="77777777" w:rsidR="00F536F1" w:rsidRPr="00B14893" w:rsidRDefault="00B14893" w:rsidP="00936953">
            <w:pPr>
              <w:pStyle w:val="Tablerows"/>
              <w:rPr>
                <w:rFonts w:ascii="Calibri" w:hAnsi="Calibri"/>
                <w:szCs w:val="22"/>
              </w:rPr>
            </w:pPr>
            <w:r>
              <w:t>0.97</w:t>
            </w:r>
          </w:p>
        </w:tc>
        <w:tc>
          <w:tcPr>
            <w:tcW w:w="1021" w:type="dxa"/>
            <w:shd w:val="clear" w:color="auto" w:fill="auto"/>
          </w:tcPr>
          <w:p w14:paraId="303395D8" w14:textId="77777777" w:rsidR="00F536F1" w:rsidRPr="00B14893" w:rsidRDefault="00F536F1" w:rsidP="00936953">
            <w:pPr>
              <w:pStyle w:val="Tablerows"/>
              <w:rPr>
                <w:rFonts w:ascii="Calibri" w:hAnsi="Calibri"/>
                <w:szCs w:val="22"/>
              </w:rPr>
            </w:pPr>
            <w:r w:rsidRPr="00B14893">
              <w:t>4</w:t>
            </w:r>
            <w:r w:rsidR="00B14893">
              <w:t>2.9</w:t>
            </w:r>
          </w:p>
        </w:tc>
        <w:tc>
          <w:tcPr>
            <w:tcW w:w="1021" w:type="dxa"/>
            <w:shd w:val="clear" w:color="auto" w:fill="auto"/>
          </w:tcPr>
          <w:p w14:paraId="46084EA9" w14:textId="77777777" w:rsidR="00F536F1" w:rsidRPr="00B14893" w:rsidRDefault="00F536F1" w:rsidP="00936953">
            <w:pPr>
              <w:pStyle w:val="Tablerows"/>
              <w:rPr>
                <w:rFonts w:ascii="Calibri" w:hAnsi="Calibri"/>
                <w:color w:val="000000"/>
                <w:szCs w:val="22"/>
              </w:rPr>
            </w:pPr>
            <w:r w:rsidRPr="00B14893">
              <w:t>NA</w:t>
            </w:r>
          </w:p>
        </w:tc>
        <w:tc>
          <w:tcPr>
            <w:tcW w:w="1021" w:type="dxa"/>
            <w:shd w:val="clear" w:color="auto" w:fill="auto"/>
          </w:tcPr>
          <w:p w14:paraId="47BE73C3" w14:textId="77777777" w:rsidR="00F536F1" w:rsidRPr="00B14893" w:rsidRDefault="00F536F1" w:rsidP="00936953">
            <w:pPr>
              <w:pStyle w:val="Tablerows"/>
              <w:rPr>
                <w:rFonts w:ascii="Calibri" w:hAnsi="Calibri"/>
                <w:color w:val="000000"/>
                <w:szCs w:val="22"/>
              </w:rPr>
            </w:pPr>
            <w:r w:rsidRPr="00B14893">
              <w:t>NA</w:t>
            </w:r>
          </w:p>
        </w:tc>
        <w:tc>
          <w:tcPr>
            <w:tcW w:w="916" w:type="dxa"/>
            <w:shd w:val="clear" w:color="auto" w:fill="auto"/>
          </w:tcPr>
          <w:p w14:paraId="706BD136" w14:textId="77777777" w:rsidR="00F536F1" w:rsidRPr="00B14893" w:rsidRDefault="00F536F1" w:rsidP="00936953">
            <w:pPr>
              <w:pStyle w:val="Tablerows"/>
              <w:rPr>
                <w:rFonts w:ascii="Calibri" w:hAnsi="Calibri"/>
                <w:color w:val="000000"/>
                <w:szCs w:val="22"/>
              </w:rPr>
            </w:pPr>
            <w:r w:rsidRPr="00B14893">
              <w:t>NA</w:t>
            </w:r>
          </w:p>
        </w:tc>
      </w:tr>
      <w:tr w:rsidR="00F536F1" w:rsidRPr="00844017" w14:paraId="692019FE" w14:textId="77777777" w:rsidTr="00F536F1">
        <w:trPr>
          <w:jc w:val="center"/>
        </w:trPr>
        <w:tc>
          <w:tcPr>
            <w:tcW w:w="2153" w:type="dxa"/>
            <w:shd w:val="clear" w:color="auto" w:fill="auto"/>
          </w:tcPr>
          <w:p w14:paraId="5BF52EEB" w14:textId="77777777" w:rsidR="00F536F1" w:rsidRPr="00B14893" w:rsidRDefault="00F536F1" w:rsidP="00936953">
            <w:pPr>
              <w:pStyle w:val="Tablerows"/>
              <w:rPr>
                <w:rFonts w:eastAsiaTheme="majorEastAsia" w:cstheme="majorBidi"/>
                <w:color w:val="243F60" w:themeColor="accent1" w:themeShade="7F"/>
              </w:rPr>
            </w:pPr>
            <w:r w:rsidRPr="00B14893">
              <w:t>LS</w:t>
            </w:r>
          </w:p>
        </w:tc>
        <w:tc>
          <w:tcPr>
            <w:tcW w:w="1021" w:type="dxa"/>
            <w:shd w:val="clear" w:color="auto" w:fill="auto"/>
          </w:tcPr>
          <w:p w14:paraId="6815E508" w14:textId="77777777" w:rsidR="00F536F1" w:rsidRPr="00B14893" w:rsidRDefault="00F536F1" w:rsidP="00936953">
            <w:pPr>
              <w:pStyle w:val="Tablerows"/>
              <w:rPr>
                <w:rFonts w:ascii="Calibri" w:hAnsi="Calibri"/>
                <w:szCs w:val="22"/>
              </w:rPr>
            </w:pPr>
            <w:r w:rsidRPr="00B14893">
              <w:t>5.</w:t>
            </w:r>
            <w:r w:rsidR="00B14893">
              <w:t>51</w:t>
            </w:r>
          </w:p>
        </w:tc>
        <w:tc>
          <w:tcPr>
            <w:tcW w:w="1021" w:type="dxa"/>
            <w:shd w:val="clear" w:color="auto" w:fill="auto"/>
          </w:tcPr>
          <w:p w14:paraId="2B0040D2" w14:textId="77777777" w:rsidR="00F536F1" w:rsidRPr="00B14893" w:rsidRDefault="00F536F1" w:rsidP="00936953">
            <w:pPr>
              <w:pStyle w:val="Tablerows"/>
              <w:rPr>
                <w:rFonts w:ascii="Calibri" w:hAnsi="Calibri"/>
                <w:szCs w:val="22"/>
              </w:rPr>
            </w:pPr>
            <w:r w:rsidRPr="00B14893">
              <w:t>2.</w:t>
            </w:r>
            <w:r w:rsidR="00B14893">
              <w:t>70</w:t>
            </w:r>
          </w:p>
        </w:tc>
        <w:tc>
          <w:tcPr>
            <w:tcW w:w="1021" w:type="dxa"/>
            <w:shd w:val="clear" w:color="auto" w:fill="auto"/>
          </w:tcPr>
          <w:p w14:paraId="43C374C2" w14:textId="77777777" w:rsidR="00F536F1" w:rsidRPr="00B14893" w:rsidRDefault="00B14893" w:rsidP="00936953">
            <w:pPr>
              <w:pStyle w:val="Tablerows"/>
              <w:rPr>
                <w:rFonts w:ascii="Calibri" w:hAnsi="Calibri"/>
                <w:szCs w:val="22"/>
              </w:rPr>
            </w:pPr>
            <w:r>
              <w:t>0.9</w:t>
            </w:r>
          </w:p>
        </w:tc>
        <w:tc>
          <w:tcPr>
            <w:tcW w:w="1021" w:type="dxa"/>
            <w:shd w:val="clear" w:color="auto" w:fill="auto"/>
          </w:tcPr>
          <w:p w14:paraId="3C63005B" w14:textId="77777777" w:rsidR="00F536F1" w:rsidRPr="00B14893" w:rsidRDefault="00F536F1" w:rsidP="00936953">
            <w:pPr>
              <w:pStyle w:val="Tablerows"/>
              <w:rPr>
                <w:rFonts w:ascii="Calibri" w:hAnsi="Calibri"/>
                <w:color w:val="000000"/>
                <w:szCs w:val="22"/>
              </w:rPr>
            </w:pPr>
            <w:r w:rsidRPr="00B14893">
              <w:t>5.</w:t>
            </w:r>
            <w:r w:rsidR="008B74FF">
              <w:t>23</w:t>
            </w:r>
          </w:p>
        </w:tc>
        <w:tc>
          <w:tcPr>
            <w:tcW w:w="1021" w:type="dxa"/>
            <w:shd w:val="clear" w:color="auto" w:fill="auto"/>
          </w:tcPr>
          <w:p w14:paraId="3D1180A5" w14:textId="77777777" w:rsidR="00F536F1" w:rsidRPr="00B14893" w:rsidRDefault="00F536F1" w:rsidP="00936953">
            <w:pPr>
              <w:pStyle w:val="Tablerows"/>
              <w:rPr>
                <w:rFonts w:ascii="Calibri" w:hAnsi="Calibri"/>
                <w:color w:val="000000"/>
                <w:szCs w:val="22"/>
              </w:rPr>
            </w:pPr>
            <w:r w:rsidRPr="00B14893">
              <w:t>2.6</w:t>
            </w:r>
            <w:r w:rsidR="008B74FF">
              <w:t>1</w:t>
            </w:r>
          </w:p>
        </w:tc>
        <w:tc>
          <w:tcPr>
            <w:tcW w:w="916" w:type="dxa"/>
            <w:shd w:val="clear" w:color="auto" w:fill="auto"/>
          </w:tcPr>
          <w:p w14:paraId="63810EC2" w14:textId="77777777" w:rsidR="00F536F1" w:rsidRPr="00B14893" w:rsidRDefault="008B74FF" w:rsidP="00936953">
            <w:pPr>
              <w:pStyle w:val="Tablerows"/>
              <w:rPr>
                <w:rFonts w:ascii="Calibri" w:hAnsi="Calibri"/>
                <w:color w:val="000000"/>
                <w:szCs w:val="22"/>
              </w:rPr>
            </w:pPr>
            <w:r>
              <w:t>0.8</w:t>
            </w:r>
          </w:p>
        </w:tc>
      </w:tr>
      <w:tr w:rsidR="00F536F1" w:rsidRPr="00844017" w14:paraId="3CF5397B" w14:textId="77777777" w:rsidTr="00F536F1">
        <w:trPr>
          <w:jc w:val="center"/>
        </w:trPr>
        <w:tc>
          <w:tcPr>
            <w:tcW w:w="2153" w:type="dxa"/>
            <w:shd w:val="clear" w:color="auto" w:fill="auto"/>
          </w:tcPr>
          <w:p w14:paraId="0F92063C" w14:textId="77777777" w:rsidR="00F536F1" w:rsidRPr="00B14893" w:rsidRDefault="00F536F1" w:rsidP="00936953">
            <w:pPr>
              <w:pStyle w:val="Tablerows"/>
              <w:rPr>
                <w:rFonts w:eastAsiaTheme="majorEastAsia" w:cstheme="majorBidi"/>
                <w:color w:val="243F60" w:themeColor="accent1" w:themeShade="7F"/>
              </w:rPr>
            </w:pPr>
            <w:r w:rsidRPr="00B14893">
              <w:t>LY</w:t>
            </w:r>
          </w:p>
        </w:tc>
        <w:tc>
          <w:tcPr>
            <w:tcW w:w="1021" w:type="dxa"/>
            <w:shd w:val="clear" w:color="auto" w:fill="auto"/>
          </w:tcPr>
          <w:p w14:paraId="7005E0EB" w14:textId="77777777" w:rsidR="00F536F1" w:rsidRPr="00B14893" w:rsidRDefault="00F536F1" w:rsidP="00936953">
            <w:pPr>
              <w:pStyle w:val="Tablerows"/>
              <w:rPr>
                <w:rFonts w:ascii="Calibri" w:hAnsi="Calibri"/>
                <w:szCs w:val="22"/>
              </w:rPr>
            </w:pPr>
            <w:r w:rsidRPr="00B14893">
              <w:t>1.</w:t>
            </w:r>
            <w:r w:rsidR="00B14893">
              <w:t>44</w:t>
            </w:r>
          </w:p>
        </w:tc>
        <w:tc>
          <w:tcPr>
            <w:tcW w:w="1021" w:type="dxa"/>
            <w:shd w:val="clear" w:color="auto" w:fill="auto"/>
          </w:tcPr>
          <w:p w14:paraId="2C928F42" w14:textId="77777777" w:rsidR="00F536F1" w:rsidRPr="00B14893" w:rsidRDefault="00F536F1" w:rsidP="00936953">
            <w:pPr>
              <w:pStyle w:val="Tablerows"/>
              <w:rPr>
                <w:rFonts w:ascii="Calibri" w:hAnsi="Calibri"/>
                <w:szCs w:val="22"/>
              </w:rPr>
            </w:pPr>
            <w:r w:rsidRPr="00B14893">
              <w:t>2.2</w:t>
            </w:r>
            <w:r w:rsidR="00B14893">
              <w:t>1</w:t>
            </w:r>
          </w:p>
        </w:tc>
        <w:tc>
          <w:tcPr>
            <w:tcW w:w="1021" w:type="dxa"/>
            <w:shd w:val="clear" w:color="auto" w:fill="auto"/>
          </w:tcPr>
          <w:p w14:paraId="0D8EA26F" w14:textId="77777777" w:rsidR="00F536F1" w:rsidRPr="00B14893" w:rsidRDefault="00F536F1" w:rsidP="00936953">
            <w:pPr>
              <w:pStyle w:val="Tablerows"/>
              <w:rPr>
                <w:rFonts w:ascii="Calibri" w:hAnsi="Calibri"/>
                <w:szCs w:val="22"/>
              </w:rPr>
            </w:pPr>
            <w:r w:rsidRPr="00B14893">
              <w:t>2</w:t>
            </w:r>
            <w:r w:rsidR="00B14893">
              <w:t>5.9</w:t>
            </w:r>
          </w:p>
        </w:tc>
        <w:tc>
          <w:tcPr>
            <w:tcW w:w="1021" w:type="dxa"/>
            <w:shd w:val="clear" w:color="auto" w:fill="auto"/>
          </w:tcPr>
          <w:p w14:paraId="33FA2C6E" w14:textId="77777777" w:rsidR="00F536F1" w:rsidRPr="00B14893" w:rsidRDefault="00F536F1" w:rsidP="00936953">
            <w:pPr>
              <w:pStyle w:val="Tablerows"/>
              <w:rPr>
                <w:rFonts w:ascii="Calibri" w:hAnsi="Calibri"/>
                <w:color w:val="000000"/>
                <w:szCs w:val="22"/>
              </w:rPr>
            </w:pPr>
            <w:r w:rsidRPr="00B14893">
              <w:t>1.</w:t>
            </w:r>
            <w:r w:rsidR="008B74FF">
              <w:t>41</w:t>
            </w:r>
          </w:p>
        </w:tc>
        <w:tc>
          <w:tcPr>
            <w:tcW w:w="1021" w:type="dxa"/>
            <w:shd w:val="clear" w:color="auto" w:fill="auto"/>
          </w:tcPr>
          <w:p w14:paraId="1F8742F7" w14:textId="77777777" w:rsidR="00F536F1" w:rsidRPr="00B14893" w:rsidRDefault="00F536F1" w:rsidP="00936953">
            <w:pPr>
              <w:pStyle w:val="Tablerows"/>
              <w:rPr>
                <w:rFonts w:ascii="Calibri" w:hAnsi="Calibri"/>
                <w:color w:val="000000"/>
                <w:szCs w:val="22"/>
              </w:rPr>
            </w:pPr>
            <w:r w:rsidRPr="00B14893">
              <w:t>2.</w:t>
            </w:r>
            <w:r w:rsidR="008B74FF">
              <w:t>13</w:t>
            </w:r>
          </w:p>
        </w:tc>
        <w:tc>
          <w:tcPr>
            <w:tcW w:w="916" w:type="dxa"/>
            <w:shd w:val="clear" w:color="auto" w:fill="auto"/>
          </w:tcPr>
          <w:p w14:paraId="2320D0C1" w14:textId="77777777" w:rsidR="00F536F1" w:rsidRPr="00B14893" w:rsidRDefault="008B74FF" w:rsidP="00936953">
            <w:pPr>
              <w:pStyle w:val="Tablerows"/>
              <w:rPr>
                <w:rFonts w:ascii="Calibri" w:hAnsi="Calibri"/>
                <w:color w:val="000000"/>
                <w:szCs w:val="22"/>
              </w:rPr>
            </w:pPr>
            <w:r>
              <w:t>25.</w:t>
            </w:r>
            <w:r w:rsidR="003E0618">
              <w:t>4</w:t>
            </w:r>
          </w:p>
        </w:tc>
      </w:tr>
      <w:tr w:rsidR="00F536F1" w:rsidRPr="00844017" w14:paraId="08CA97B5" w14:textId="77777777" w:rsidTr="00F536F1">
        <w:trPr>
          <w:jc w:val="center"/>
        </w:trPr>
        <w:tc>
          <w:tcPr>
            <w:tcW w:w="2153" w:type="dxa"/>
            <w:shd w:val="clear" w:color="auto" w:fill="auto"/>
          </w:tcPr>
          <w:p w14:paraId="26AAF475" w14:textId="77777777" w:rsidR="00F536F1" w:rsidRPr="00B14893" w:rsidRDefault="00F536F1" w:rsidP="00936953">
            <w:pPr>
              <w:pStyle w:val="Tablerows"/>
              <w:rPr>
                <w:rFonts w:eastAsiaTheme="majorEastAsia" w:cstheme="majorBidi"/>
                <w:color w:val="243F60" w:themeColor="accent1" w:themeShade="7F"/>
              </w:rPr>
            </w:pPr>
            <w:r w:rsidRPr="00B14893">
              <w:t>AFB</w:t>
            </w:r>
          </w:p>
        </w:tc>
        <w:tc>
          <w:tcPr>
            <w:tcW w:w="1021" w:type="dxa"/>
            <w:shd w:val="clear" w:color="auto" w:fill="auto"/>
          </w:tcPr>
          <w:p w14:paraId="0770FF01" w14:textId="77777777" w:rsidR="00F536F1" w:rsidRPr="00B14893" w:rsidRDefault="00F536F1" w:rsidP="00936953">
            <w:pPr>
              <w:pStyle w:val="Tablerows"/>
              <w:rPr>
                <w:rFonts w:ascii="Calibri" w:hAnsi="Calibri"/>
                <w:szCs w:val="22"/>
              </w:rPr>
            </w:pPr>
            <w:r w:rsidRPr="00B14893">
              <w:t>0.</w:t>
            </w:r>
            <w:r w:rsidR="00B14893">
              <w:t>61</w:t>
            </w:r>
          </w:p>
        </w:tc>
        <w:tc>
          <w:tcPr>
            <w:tcW w:w="1021" w:type="dxa"/>
            <w:shd w:val="clear" w:color="auto" w:fill="auto"/>
          </w:tcPr>
          <w:p w14:paraId="14F37C51" w14:textId="77777777" w:rsidR="00F536F1" w:rsidRPr="00B14893" w:rsidRDefault="00F536F1" w:rsidP="00936953">
            <w:pPr>
              <w:pStyle w:val="Tablerows"/>
              <w:rPr>
                <w:rFonts w:ascii="Calibri" w:hAnsi="Calibri"/>
                <w:szCs w:val="22"/>
              </w:rPr>
            </w:pPr>
            <w:r w:rsidRPr="00B14893">
              <w:t>1.</w:t>
            </w:r>
            <w:r w:rsidR="00B14893">
              <w:t>62</w:t>
            </w:r>
          </w:p>
        </w:tc>
        <w:tc>
          <w:tcPr>
            <w:tcW w:w="1021" w:type="dxa"/>
            <w:shd w:val="clear" w:color="auto" w:fill="auto"/>
          </w:tcPr>
          <w:p w14:paraId="5BF4F6AE" w14:textId="77777777" w:rsidR="00F536F1" w:rsidRPr="00B14893" w:rsidRDefault="00B14893" w:rsidP="00936953">
            <w:pPr>
              <w:pStyle w:val="Tablerows"/>
              <w:rPr>
                <w:rFonts w:ascii="Calibri" w:hAnsi="Calibri"/>
                <w:szCs w:val="22"/>
              </w:rPr>
            </w:pPr>
            <w:r>
              <w:t>34.9</w:t>
            </w:r>
          </w:p>
        </w:tc>
        <w:tc>
          <w:tcPr>
            <w:tcW w:w="1021" w:type="dxa"/>
            <w:shd w:val="clear" w:color="auto" w:fill="auto"/>
          </w:tcPr>
          <w:p w14:paraId="5FA86772" w14:textId="77777777" w:rsidR="00F536F1" w:rsidRPr="00B14893" w:rsidRDefault="00F536F1" w:rsidP="00936953">
            <w:pPr>
              <w:pStyle w:val="Tablerows"/>
              <w:rPr>
                <w:rFonts w:ascii="Calibri" w:hAnsi="Calibri"/>
                <w:color w:val="000000"/>
                <w:szCs w:val="22"/>
              </w:rPr>
            </w:pPr>
            <w:r w:rsidRPr="00B14893">
              <w:t>0.</w:t>
            </w:r>
            <w:r w:rsidR="008B74FF">
              <w:t>59</w:t>
            </w:r>
          </w:p>
        </w:tc>
        <w:tc>
          <w:tcPr>
            <w:tcW w:w="1021" w:type="dxa"/>
            <w:shd w:val="clear" w:color="auto" w:fill="auto"/>
          </w:tcPr>
          <w:p w14:paraId="5A957261" w14:textId="77777777" w:rsidR="00F536F1" w:rsidRPr="00B14893" w:rsidRDefault="00F536F1" w:rsidP="00936953">
            <w:pPr>
              <w:pStyle w:val="Tablerows"/>
              <w:rPr>
                <w:rFonts w:ascii="Calibri" w:hAnsi="Calibri"/>
                <w:color w:val="000000"/>
                <w:szCs w:val="22"/>
              </w:rPr>
            </w:pPr>
            <w:r w:rsidRPr="00B14893">
              <w:t>1.</w:t>
            </w:r>
            <w:r w:rsidR="008B74FF">
              <w:t>58</w:t>
            </w:r>
          </w:p>
        </w:tc>
        <w:tc>
          <w:tcPr>
            <w:tcW w:w="916" w:type="dxa"/>
            <w:shd w:val="clear" w:color="auto" w:fill="auto"/>
          </w:tcPr>
          <w:p w14:paraId="3251D7A5" w14:textId="77777777" w:rsidR="00F536F1" w:rsidRPr="00B14893" w:rsidRDefault="008B74FF" w:rsidP="00936953">
            <w:pPr>
              <w:pStyle w:val="Tablerows"/>
              <w:rPr>
                <w:rFonts w:ascii="Calibri" w:hAnsi="Calibri"/>
                <w:color w:val="000000"/>
                <w:szCs w:val="22"/>
              </w:rPr>
            </w:pPr>
            <w:r>
              <w:t>34.8</w:t>
            </w:r>
          </w:p>
        </w:tc>
      </w:tr>
      <w:tr w:rsidR="00F536F1" w:rsidRPr="00844017" w14:paraId="194324BA" w14:textId="77777777" w:rsidTr="00F536F1">
        <w:trPr>
          <w:jc w:val="center"/>
        </w:trPr>
        <w:tc>
          <w:tcPr>
            <w:tcW w:w="2153" w:type="dxa"/>
            <w:shd w:val="clear" w:color="auto" w:fill="auto"/>
          </w:tcPr>
          <w:p w14:paraId="5F2AA829" w14:textId="77777777" w:rsidR="00F536F1" w:rsidRPr="00B14893" w:rsidRDefault="00F536F1" w:rsidP="00936953">
            <w:pPr>
              <w:pStyle w:val="Tablerows"/>
              <w:rPr>
                <w:rFonts w:eastAsiaTheme="majorEastAsia" w:cstheme="majorBidi"/>
                <w:color w:val="243F60" w:themeColor="accent1" w:themeShade="7F"/>
              </w:rPr>
            </w:pPr>
            <w:r w:rsidRPr="00B14893">
              <w:t>RL</w:t>
            </w:r>
          </w:p>
        </w:tc>
        <w:tc>
          <w:tcPr>
            <w:tcW w:w="1021" w:type="dxa"/>
            <w:shd w:val="clear" w:color="auto" w:fill="auto"/>
          </w:tcPr>
          <w:p w14:paraId="02820996" w14:textId="77777777" w:rsidR="00F536F1" w:rsidRPr="00B14893" w:rsidRDefault="00F536F1" w:rsidP="00936953">
            <w:pPr>
              <w:pStyle w:val="Tablerows"/>
              <w:rPr>
                <w:rFonts w:ascii="Calibri" w:hAnsi="Calibri"/>
                <w:szCs w:val="22"/>
              </w:rPr>
            </w:pPr>
            <w:r w:rsidRPr="00B14893">
              <w:t>2.4</w:t>
            </w:r>
            <w:r w:rsidR="00B14893">
              <w:t>9</w:t>
            </w:r>
          </w:p>
        </w:tc>
        <w:tc>
          <w:tcPr>
            <w:tcW w:w="1021" w:type="dxa"/>
            <w:shd w:val="clear" w:color="auto" w:fill="auto"/>
          </w:tcPr>
          <w:p w14:paraId="51B6670E" w14:textId="77777777" w:rsidR="00F536F1" w:rsidRPr="00B14893" w:rsidRDefault="00F536F1" w:rsidP="00936953">
            <w:pPr>
              <w:pStyle w:val="Tablerows"/>
              <w:rPr>
                <w:rFonts w:ascii="Calibri" w:hAnsi="Calibri"/>
                <w:szCs w:val="22"/>
              </w:rPr>
            </w:pPr>
            <w:r w:rsidRPr="00B14893">
              <w:t>1.9</w:t>
            </w:r>
            <w:r w:rsidR="00B14893">
              <w:t>2</w:t>
            </w:r>
          </w:p>
        </w:tc>
        <w:tc>
          <w:tcPr>
            <w:tcW w:w="1021" w:type="dxa"/>
            <w:shd w:val="clear" w:color="auto" w:fill="auto"/>
          </w:tcPr>
          <w:p w14:paraId="5D9C5A54" w14:textId="77777777" w:rsidR="00F536F1" w:rsidRPr="00B14893" w:rsidRDefault="00B14893" w:rsidP="00936953">
            <w:pPr>
              <w:pStyle w:val="Tablerows"/>
              <w:rPr>
                <w:rFonts w:ascii="Calibri" w:hAnsi="Calibri"/>
                <w:szCs w:val="22"/>
              </w:rPr>
            </w:pPr>
            <w:r>
              <w:t>8.9</w:t>
            </w:r>
          </w:p>
        </w:tc>
        <w:tc>
          <w:tcPr>
            <w:tcW w:w="1021" w:type="dxa"/>
            <w:shd w:val="clear" w:color="auto" w:fill="auto"/>
          </w:tcPr>
          <w:p w14:paraId="52423BFB" w14:textId="77777777" w:rsidR="00F536F1" w:rsidRPr="00B14893" w:rsidRDefault="00F536F1" w:rsidP="00936953">
            <w:pPr>
              <w:pStyle w:val="Tablerows"/>
              <w:rPr>
                <w:rFonts w:ascii="Calibri" w:hAnsi="Calibri"/>
                <w:color w:val="000000"/>
                <w:szCs w:val="22"/>
              </w:rPr>
            </w:pPr>
            <w:r w:rsidRPr="00B14893">
              <w:t>2.</w:t>
            </w:r>
            <w:r w:rsidR="008B74FF">
              <w:t>39</w:t>
            </w:r>
          </w:p>
        </w:tc>
        <w:tc>
          <w:tcPr>
            <w:tcW w:w="1021" w:type="dxa"/>
            <w:shd w:val="clear" w:color="auto" w:fill="auto"/>
          </w:tcPr>
          <w:p w14:paraId="5203E280" w14:textId="77777777" w:rsidR="00F536F1" w:rsidRPr="00B14893" w:rsidRDefault="00F536F1" w:rsidP="00936953">
            <w:pPr>
              <w:pStyle w:val="Tablerows"/>
              <w:rPr>
                <w:rFonts w:ascii="Calibri" w:hAnsi="Calibri"/>
                <w:color w:val="000000"/>
                <w:szCs w:val="22"/>
              </w:rPr>
            </w:pPr>
            <w:r w:rsidRPr="00B14893">
              <w:t>1.8</w:t>
            </w:r>
            <w:r w:rsidR="008B74FF">
              <w:t>5</w:t>
            </w:r>
          </w:p>
        </w:tc>
        <w:tc>
          <w:tcPr>
            <w:tcW w:w="916" w:type="dxa"/>
            <w:shd w:val="clear" w:color="auto" w:fill="auto"/>
          </w:tcPr>
          <w:p w14:paraId="7A152BED" w14:textId="77777777" w:rsidR="00F536F1" w:rsidRPr="00B14893" w:rsidRDefault="008B74FF" w:rsidP="00936953">
            <w:pPr>
              <w:pStyle w:val="Tablerows"/>
              <w:rPr>
                <w:rFonts w:ascii="Calibri" w:hAnsi="Calibri"/>
                <w:color w:val="000000"/>
                <w:szCs w:val="22"/>
              </w:rPr>
            </w:pPr>
            <w:r>
              <w:t>8.9</w:t>
            </w:r>
          </w:p>
        </w:tc>
      </w:tr>
      <w:tr w:rsidR="00F536F1" w:rsidRPr="004F34B8" w14:paraId="74D657DA" w14:textId="77777777" w:rsidTr="00F536F1">
        <w:trPr>
          <w:jc w:val="center"/>
        </w:trPr>
        <w:tc>
          <w:tcPr>
            <w:tcW w:w="2153" w:type="dxa"/>
            <w:tcBorders>
              <w:bottom w:val="single" w:sz="4" w:space="0" w:color="auto"/>
            </w:tcBorders>
            <w:shd w:val="clear" w:color="auto" w:fill="auto"/>
          </w:tcPr>
          <w:p w14:paraId="3FE4B056" w14:textId="77777777" w:rsidR="00F536F1" w:rsidRPr="00B14893" w:rsidRDefault="00F536F1" w:rsidP="00936953">
            <w:pPr>
              <w:pStyle w:val="Tablerows"/>
              <w:rPr>
                <w:rFonts w:eastAsiaTheme="majorEastAsia" w:cstheme="majorBidi"/>
                <w:color w:val="243F60" w:themeColor="accent1" w:themeShade="7F"/>
              </w:rPr>
            </w:pPr>
            <w:r w:rsidRPr="00B14893">
              <w:t>IE</w:t>
            </w:r>
          </w:p>
        </w:tc>
        <w:tc>
          <w:tcPr>
            <w:tcW w:w="1021" w:type="dxa"/>
            <w:tcBorders>
              <w:bottom w:val="single" w:sz="4" w:space="0" w:color="auto"/>
            </w:tcBorders>
            <w:shd w:val="clear" w:color="auto" w:fill="auto"/>
          </w:tcPr>
          <w:p w14:paraId="434DB8FF" w14:textId="77777777" w:rsidR="00F536F1" w:rsidRPr="00B14893" w:rsidRDefault="00B14893" w:rsidP="00936953">
            <w:pPr>
              <w:pStyle w:val="Tablerows"/>
              <w:rPr>
                <w:rFonts w:ascii="Calibri" w:hAnsi="Calibri"/>
                <w:b/>
                <w:szCs w:val="22"/>
              </w:rPr>
            </w:pPr>
            <w:r>
              <w:t>2.70</w:t>
            </w:r>
          </w:p>
        </w:tc>
        <w:tc>
          <w:tcPr>
            <w:tcW w:w="1021" w:type="dxa"/>
            <w:tcBorders>
              <w:bottom w:val="single" w:sz="4" w:space="0" w:color="auto"/>
            </w:tcBorders>
            <w:shd w:val="clear" w:color="auto" w:fill="auto"/>
          </w:tcPr>
          <w:p w14:paraId="17BEDBBE" w14:textId="77777777" w:rsidR="00F536F1" w:rsidRPr="00B14893" w:rsidRDefault="00F536F1" w:rsidP="00936953">
            <w:pPr>
              <w:pStyle w:val="Tablerows"/>
              <w:rPr>
                <w:rFonts w:ascii="Calibri" w:hAnsi="Calibri"/>
                <w:b/>
                <w:szCs w:val="22"/>
              </w:rPr>
            </w:pPr>
            <w:r w:rsidRPr="00B14893">
              <w:t>0.8</w:t>
            </w:r>
            <w:r w:rsidR="00B14893">
              <w:t>5</w:t>
            </w:r>
          </w:p>
        </w:tc>
        <w:tc>
          <w:tcPr>
            <w:tcW w:w="1021" w:type="dxa"/>
            <w:tcBorders>
              <w:bottom w:val="single" w:sz="4" w:space="0" w:color="auto"/>
            </w:tcBorders>
            <w:shd w:val="clear" w:color="auto" w:fill="auto"/>
          </w:tcPr>
          <w:p w14:paraId="1000B7FB" w14:textId="77777777" w:rsidR="00F536F1" w:rsidRPr="00B14893" w:rsidRDefault="00F536F1" w:rsidP="00936953">
            <w:pPr>
              <w:pStyle w:val="Tablerows"/>
              <w:rPr>
                <w:rFonts w:ascii="Calibri" w:hAnsi="Calibri"/>
                <w:b/>
                <w:szCs w:val="22"/>
              </w:rPr>
            </w:pPr>
            <w:r w:rsidRPr="00B14893">
              <w:t>0.0</w:t>
            </w:r>
          </w:p>
        </w:tc>
        <w:tc>
          <w:tcPr>
            <w:tcW w:w="1021" w:type="dxa"/>
            <w:tcBorders>
              <w:bottom w:val="single" w:sz="4" w:space="0" w:color="auto"/>
            </w:tcBorders>
            <w:shd w:val="clear" w:color="auto" w:fill="auto"/>
          </w:tcPr>
          <w:p w14:paraId="069ED541" w14:textId="77777777" w:rsidR="00F536F1" w:rsidRPr="00B14893" w:rsidRDefault="00F536F1" w:rsidP="00936953">
            <w:pPr>
              <w:pStyle w:val="Tablerows"/>
              <w:rPr>
                <w:rFonts w:ascii="Calibri" w:hAnsi="Calibri"/>
                <w:b/>
                <w:color w:val="000000"/>
                <w:szCs w:val="22"/>
              </w:rPr>
            </w:pPr>
            <w:r w:rsidRPr="00B14893">
              <w:t>2.</w:t>
            </w:r>
            <w:r w:rsidR="008B74FF">
              <w:t>61</w:t>
            </w:r>
          </w:p>
        </w:tc>
        <w:tc>
          <w:tcPr>
            <w:tcW w:w="1021" w:type="dxa"/>
            <w:tcBorders>
              <w:bottom w:val="single" w:sz="4" w:space="0" w:color="auto"/>
            </w:tcBorders>
            <w:shd w:val="clear" w:color="auto" w:fill="auto"/>
          </w:tcPr>
          <w:p w14:paraId="1667D384" w14:textId="77777777" w:rsidR="00F536F1" w:rsidRPr="00B14893" w:rsidRDefault="00F536F1" w:rsidP="00936953">
            <w:pPr>
              <w:pStyle w:val="Tablerows"/>
              <w:rPr>
                <w:rFonts w:ascii="Calibri" w:hAnsi="Calibri"/>
                <w:b/>
                <w:color w:val="000000"/>
                <w:szCs w:val="22"/>
              </w:rPr>
            </w:pPr>
            <w:r w:rsidRPr="00B14893">
              <w:t>0.8</w:t>
            </w:r>
            <w:r w:rsidR="008B74FF">
              <w:t>2</w:t>
            </w:r>
          </w:p>
        </w:tc>
        <w:tc>
          <w:tcPr>
            <w:tcW w:w="916" w:type="dxa"/>
            <w:tcBorders>
              <w:bottom w:val="single" w:sz="4" w:space="0" w:color="auto"/>
            </w:tcBorders>
            <w:shd w:val="clear" w:color="auto" w:fill="auto"/>
          </w:tcPr>
          <w:p w14:paraId="282A2B92" w14:textId="77777777" w:rsidR="00F536F1" w:rsidRPr="004F34B8" w:rsidRDefault="00F536F1" w:rsidP="00936953">
            <w:pPr>
              <w:pStyle w:val="Tablerows"/>
              <w:rPr>
                <w:rFonts w:ascii="Calibri" w:hAnsi="Calibri"/>
                <w:b/>
                <w:color w:val="000000"/>
                <w:szCs w:val="22"/>
              </w:rPr>
            </w:pPr>
            <w:r w:rsidRPr="00B14893">
              <w:t>0.0</w:t>
            </w:r>
          </w:p>
        </w:tc>
      </w:tr>
    </w:tbl>
    <w:p w14:paraId="5DF541E7" w14:textId="77777777" w:rsidR="00B21C2D" w:rsidRPr="004F34B8" w:rsidRDefault="00B21C2D" w:rsidP="00C765B8">
      <w:pPr>
        <w:pStyle w:val="Tablecaption"/>
      </w:pPr>
    </w:p>
    <w:tbl>
      <w:tblPr>
        <w:tblW w:w="0" w:type="auto"/>
        <w:jc w:val="center"/>
        <w:tblLook w:val="04A0" w:firstRow="1" w:lastRow="0" w:firstColumn="1" w:lastColumn="0" w:noHBand="0" w:noVBand="1"/>
      </w:tblPr>
      <w:tblGrid>
        <w:gridCol w:w="1643"/>
        <w:gridCol w:w="1021"/>
        <w:gridCol w:w="1021"/>
        <w:gridCol w:w="1021"/>
        <w:gridCol w:w="1021"/>
        <w:gridCol w:w="1021"/>
        <w:gridCol w:w="1047"/>
      </w:tblGrid>
      <w:tr w:rsidR="00F536F1" w:rsidRPr="0062385A" w14:paraId="0A3FA80A" w14:textId="77777777" w:rsidTr="00F536F1">
        <w:trPr>
          <w:jc w:val="center"/>
        </w:trPr>
        <w:tc>
          <w:tcPr>
            <w:tcW w:w="1643" w:type="dxa"/>
            <w:tcBorders>
              <w:top w:val="single" w:sz="4" w:space="0" w:color="auto"/>
              <w:bottom w:val="single" w:sz="4" w:space="0" w:color="auto"/>
            </w:tcBorders>
            <w:shd w:val="clear" w:color="auto" w:fill="auto"/>
          </w:tcPr>
          <w:p w14:paraId="24EE1090" w14:textId="77777777" w:rsidR="00F536F1" w:rsidRPr="0062385A" w:rsidRDefault="00F536F1" w:rsidP="00936953">
            <w:pPr>
              <w:pStyle w:val="TableFirstrow"/>
            </w:pPr>
            <w:r w:rsidRPr="0062385A">
              <w:t>(c) Spread</w:t>
            </w:r>
          </w:p>
        </w:tc>
        <w:tc>
          <w:tcPr>
            <w:tcW w:w="3063" w:type="dxa"/>
            <w:gridSpan w:val="3"/>
            <w:tcBorders>
              <w:top w:val="single" w:sz="4" w:space="0" w:color="auto"/>
              <w:bottom w:val="single" w:sz="4" w:space="0" w:color="auto"/>
            </w:tcBorders>
            <w:shd w:val="clear" w:color="auto" w:fill="auto"/>
          </w:tcPr>
          <w:p w14:paraId="5BFE2F64" w14:textId="77777777" w:rsidR="00F536F1" w:rsidRPr="0062385A" w:rsidRDefault="00F536F1" w:rsidP="00936953">
            <w:pPr>
              <w:pStyle w:val="TableFirstrow"/>
            </w:pPr>
            <w:r w:rsidRPr="0062385A">
              <w:t>Full model</w:t>
            </w:r>
          </w:p>
        </w:tc>
        <w:tc>
          <w:tcPr>
            <w:tcW w:w="3089" w:type="dxa"/>
            <w:gridSpan w:val="3"/>
            <w:tcBorders>
              <w:top w:val="single" w:sz="4" w:space="0" w:color="auto"/>
              <w:bottom w:val="single" w:sz="4" w:space="0" w:color="auto"/>
            </w:tcBorders>
            <w:shd w:val="clear" w:color="auto" w:fill="auto"/>
          </w:tcPr>
          <w:p w14:paraId="416CE951" w14:textId="77777777" w:rsidR="00F536F1" w:rsidRPr="0062385A" w:rsidRDefault="00F536F1" w:rsidP="00936953">
            <w:pPr>
              <w:pStyle w:val="TableFirstrow"/>
            </w:pPr>
            <w:r w:rsidRPr="0062385A">
              <w:t>Reduced model</w:t>
            </w:r>
          </w:p>
        </w:tc>
      </w:tr>
      <w:tr w:rsidR="00F536F1" w:rsidRPr="0062385A" w14:paraId="112F26FF" w14:textId="77777777" w:rsidTr="00F536F1">
        <w:trPr>
          <w:jc w:val="center"/>
        </w:trPr>
        <w:tc>
          <w:tcPr>
            <w:tcW w:w="1643" w:type="dxa"/>
            <w:tcBorders>
              <w:top w:val="single" w:sz="4" w:space="0" w:color="auto"/>
              <w:bottom w:val="single" w:sz="4" w:space="0" w:color="auto"/>
            </w:tcBorders>
            <w:shd w:val="clear" w:color="auto" w:fill="auto"/>
          </w:tcPr>
          <w:p w14:paraId="471E326B" w14:textId="77777777" w:rsidR="00F536F1" w:rsidRPr="0062385A" w:rsidRDefault="00F536F1" w:rsidP="00936953">
            <w:pPr>
              <w:pStyle w:val="TableFirstrow"/>
            </w:pPr>
            <w:r w:rsidRPr="0062385A">
              <w:t>Statistics</w:t>
            </w:r>
          </w:p>
        </w:tc>
        <w:tc>
          <w:tcPr>
            <w:tcW w:w="1021" w:type="dxa"/>
            <w:tcBorders>
              <w:top w:val="single" w:sz="4" w:space="0" w:color="auto"/>
              <w:bottom w:val="single" w:sz="4" w:space="0" w:color="auto"/>
            </w:tcBorders>
            <w:shd w:val="clear" w:color="auto" w:fill="auto"/>
          </w:tcPr>
          <w:p w14:paraId="6C8101D8" w14:textId="77777777" w:rsidR="00F536F1" w:rsidRPr="0062385A" w:rsidRDefault="00F536F1" w:rsidP="00936953">
            <w:pPr>
              <w:pStyle w:val="TableFirstrow"/>
            </w:pPr>
            <w:r w:rsidRPr="0062385A">
              <w:t xml:space="preserve">Mean </w:t>
            </w:r>
            <w:r w:rsidRPr="0062385A">
              <w:rPr>
                <w:i/>
              </w:rPr>
              <w:sym w:font="Symbol" w:char="F062"/>
            </w:r>
          </w:p>
        </w:tc>
        <w:tc>
          <w:tcPr>
            <w:tcW w:w="1021" w:type="dxa"/>
            <w:tcBorders>
              <w:top w:val="single" w:sz="4" w:space="0" w:color="auto"/>
              <w:bottom w:val="single" w:sz="4" w:space="0" w:color="auto"/>
            </w:tcBorders>
            <w:shd w:val="clear" w:color="auto" w:fill="auto"/>
          </w:tcPr>
          <w:p w14:paraId="2C30A68B" w14:textId="77777777" w:rsidR="00F536F1" w:rsidRPr="0062385A" w:rsidRDefault="00F536F1" w:rsidP="00936953">
            <w:pPr>
              <w:pStyle w:val="TableFirstrow"/>
            </w:pPr>
            <w:r w:rsidRPr="0062385A">
              <w:t xml:space="preserve">SD </w:t>
            </w:r>
            <w:r w:rsidRPr="0062385A">
              <w:rPr>
                <w:i/>
              </w:rPr>
              <w:sym w:font="Symbol" w:char="F062"/>
            </w:r>
          </w:p>
        </w:tc>
        <w:tc>
          <w:tcPr>
            <w:tcW w:w="1021" w:type="dxa"/>
            <w:tcBorders>
              <w:top w:val="single" w:sz="4" w:space="0" w:color="auto"/>
              <w:bottom w:val="single" w:sz="4" w:space="0" w:color="auto"/>
            </w:tcBorders>
            <w:shd w:val="clear" w:color="auto" w:fill="auto"/>
          </w:tcPr>
          <w:p w14:paraId="6171EBB3" w14:textId="77777777" w:rsidR="00F536F1" w:rsidRPr="0062385A" w:rsidRDefault="00F536F1" w:rsidP="00936953">
            <w:pPr>
              <w:pStyle w:val="TableFirstrow"/>
            </w:pPr>
            <w:r w:rsidRPr="0062385A">
              <w:t xml:space="preserve">% </w:t>
            </w:r>
            <w:r w:rsidRPr="0062385A">
              <w:rPr>
                <w:i/>
              </w:rPr>
              <w:sym w:font="Symbol" w:char="F062"/>
            </w:r>
          </w:p>
        </w:tc>
        <w:tc>
          <w:tcPr>
            <w:tcW w:w="1021" w:type="dxa"/>
            <w:tcBorders>
              <w:top w:val="single" w:sz="4" w:space="0" w:color="auto"/>
              <w:bottom w:val="single" w:sz="4" w:space="0" w:color="auto"/>
            </w:tcBorders>
            <w:shd w:val="clear" w:color="auto" w:fill="auto"/>
          </w:tcPr>
          <w:p w14:paraId="6A6C1D9F" w14:textId="77777777" w:rsidR="00F536F1" w:rsidRPr="0062385A" w:rsidRDefault="00F536F1" w:rsidP="00936953">
            <w:pPr>
              <w:pStyle w:val="TableFirstrow"/>
            </w:pPr>
            <w:r w:rsidRPr="0062385A">
              <w:t xml:space="preserve">Mean </w:t>
            </w:r>
            <w:r w:rsidRPr="0062385A">
              <w:rPr>
                <w:i/>
              </w:rPr>
              <w:sym w:font="Symbol" w:char="F062"/>
            </w:r>
          </w:p>
        </w:tc>
        <w:tc>
          <w:tcPr>
            <w:tcW w:w="1021" w:type="dxa"/>
            <w:tcBorders>
              <w:top w:val="single" w:sz="4" w:space="0" w:color="auto"/>
              <w:bottom w:val="single" w:sz="4" w:space="0" w:color="auto"/>
            </w:tcBorders>
            <w:shd w:val="clear" w:color="auto" w:fill="auto"/>
          </w:tcPr>
          <w:p w14:paraId="50B956AB" w14:textId="77777777" w:rsidR="00F536F1" w:rsidRPr="0062385A" w:rsidRDefault="00F536F1" w:rsidP="00936953">
            <w:pPr>
              <w:pStyle w:val="TableFirstrow"/>
            </w:pPr>
            <w:r w:rsidRPr="0062385A">
              <w:t xml:space="preserve">SD </w:t>
            </w:r>
            <w:r w:rsidRPr="0062385A">
              <w:rPr>
                <w:i/>
              </w:rPr>
              <w:sym w:font="Symbol" w:char="F062"/>
            </w:r>
          </w:p>
        </w:tc>
        <w:tc>
          <w:tcPr>
            <w:tcW w:w="1047" w:type="dxa"/>
            <w:tcBorders>
              <w:top w:val="single" w:sz="4" w:space="0" w:color="auto"/>
              <w:bottom w:val="single" w:sz="4" w:space="0" w:color="auto"/>
            </w:tcBorders>
            <w:shd w:val="clear" w:color="auto" w:fill="auto"/>
          </w:tcPr>
          <w:p w14:paraId="713ECC43" w14:textId="77777777" w:rsidR="00F536F1" w:rsidRPr="0062385A" w:rsidRDefault="00F536F1" w:rsidP="00936953">
            <w:pPr>
              <w:pStyle w:val="TableFirstrow"/>
            </w:pPr>
            <w:r w:rsidRPr="0062385A">
              <w:t xml:space="preserve">% </w:t>
            </w:r>
            <w:r w:rsidRPr="0062385A">
              <w:rPr>
                <w:i/>
              </w:rPr>
              <w:sym w:font="Symbol" w:char="F062"/>
            </w:r>
          </w:p>
        </w:tc>
      </w:tr>
      <w:tr w:rsidR="00F536F1" w:rsidRPr="0062385A" w14:paraId="1DC7598E" w14:textId="77777777" w:rsidTr="00F536F1">
        <w:trPr>
          <w:jc w:val="center"/>
        </w:trPr>
        <w:tc>
          <w:tcPr>
            <w:tcW w:w="1643" w:type="dxa"/>
            <w:shd w:val="clear" w:color="auto" w:fill="auto"/>
          </w:tcPr>
          <w:p w14:paraId="58F7B377" w14:textId="77777777" w:rsidR="00F536F1" w:rsidRPr="0062385A" w:rsidRDefault="00F536F1" w:rsidP="00936953">
            <w:pPr>
              <w:pStyle w:val="Tablerows"/>
              <w:rPr>
                <w:rFonts w:eastAsiaTheme="majorEastAsia" w:cstheme="majorBidi"/>
                <w:color w:val="243F60" w:themeColor="accent1" w:themeShade="7F"/>
              </w:rPr>
            </w:pPr>
            <w:r w:rsidRPr="0062385A">
              <w:t>BM</w:t>
            </w:r>
          </w:p>
        </w:tc>
        <w:tc>
          <w:tcPr>
            <w:tcW w:w="1021" w:type="dxa"/>
            <w:shd w:val="clear" w:color="auto" w:fill="auto"/>
          </w:tcPr>
          <w:p w14:paraId="31ACCA3A" w14:textId="77777777" w:rsidR="00F536F1" w:rsidRPr="0062385A" w:rsidRDefault="00F536F1" w:rsidP="00936953">
            <w:pPr>
              <w:pStyle w:val="Tablerows"/>
              <w:rPr>
                <w:rFonts w:ascii="Calibri" w:hAnsi="Calibri"/>
                <w:szCs w:val="22"/>
              </w:rPr>
            </w:pPr>
            <w:r w:rsidRPr="0062385A">
              <w:t>0.</w:t>
            </w:r>
            <w:r w:rsidR="00F4548A" w:rsidRPr="0062385A">
              <w:t>28</w:t>
            </w:r>
          </w:p>
        </w:tc>
        <w:tc>
          <w:tcPr>
            <w:tcW w:w="1021" w:type="dxa"/>
            <w:shd w:val="clear" w:color="auto" w:fill="auto"/>
          </w:tcPr>
          <w:p w14:paraId="4CD6DF6C" w14:textId="77777777" w:rsidR="00F536F1" w:rsidRPr="0062385A" w:rsidRDefault="00F536F1" w:rsidP="00936953">
            <w:pPr>
              <w:pStyle w:val="Tablerows"/>
              <w:rPr>
                <w:rFonts w:ascii="Calibri" w:hAnsi="Calibri"/>
                <w:szCs w:val="22"/>
              </w:rPr>
            </w:pPr>
            <w:r w:rsidRPr="0062385A">
              <w:t>0.</w:t>
            </w:r>
            <w:r w:rsidR="00F4548A" w:rsidRPr="0062385A">
              <w:t>85</w:t>
            </w:r>
          </w:p>
        </w:tc>
        <w:tc>
          <w:tcPr>
            <w:tcW w:w="1021" w:type="dxa"/>
            <w:shd w:val="clear" w:color="auto" w:fill="auto"/>
          </w:tcPr>
          <w:p w14:paraId="6A460F98" w14:textId="77777777" w:rsidR="00F536F1" w:rsidRPr="0062385A" w:rsidRDefault="00752E27" w:rsidP="00936953">
            <w:pPr>
              <w:pStyle w:val="Tablerows"/>
              <w:rPr>
                <w:rFonts w:ascii="Calibri" w:hAnsi="Calibri"/>
                <w:szCs w:val="22"/>
              </w:rPr>
            </w:pPr>
            <w:r w:rsidRPr="0062385A">
              <w:t>36.3</w:t>
            </w:r>
          </w:p>
        </w:tc>
        <w:tc>
          <w:tcPr>
            <w:tcW w:w="1021" w:type="dxa"/>
            <w:shd w:val="clear" w:color="auto" w:fill="auto"/>
            <w:vAlign w:val="bottom"/>
          </w:tcPr>
          <w:p w14:paraId="1CD12080" w14:textId="77777777" w:rsidR="00F536F1" w:rsidRPr="0062385A" w:rsidRDefault="00437E56" w:rsidP="00936953">
            <w:pPr>
              <w:pStyle w:val="Tablerows"/>
            </w:pPr>
            <w:r w:rsidRPr="0062385A">
              <w:t>NA</w:t>
            </w:r>
          </w:p>
        </w:tc>
        <w:tc>
          <w:tcPr>
            <w:tcW w:w="1021" w:type="dxa"/>
            <w:shd w:val="clear" w:color="auto" w:fill="auto"/>
            <w:vAlign w:val="bottom"/>
          </w:tcPr>
          <w:p w14:paraId="1DD87FA8" w14:textId="77777777" w:rsidR="00F536F1" w:rsidRPr="0062385A" w:rsidRDefault="00437E56" w:rsidP="00936953">
            <w:pPr>
              <w:pStyle w:val="Tablerows"/>
            </w:pPr>
            <w:r w:rsidRPr="0062385A">
              <w:t>NA</w:t>
            </w:r>
          </w:p>
        </w:tc>
        <w:tc>
          <w:tcPr>
            <w:tcW w:w="1047" w:type="dxa"/>
            <w:shd w:val="clear" w:color="auto" w:fill="auto"/>
            <w:vAlign w:val="bottom"/>
          </w:tcPr>
          <w:p w14:paraId="15A60981" w14:textId="77777777" w:rsidR="00F536F1" w:rsidRPr="0062385A" w:rsidRDefault="00437E56" w:rsidP="00936953">
            <w:pPr>
              <w:pStyle w:val="Tablerows"/>
            </w:pPr>
            <w:r w:rsidRPr="0062385A">
              <w:t>NA</w:t>
            </w:r>
          </w:p>
        </w:tc>
      </w:tr>
      <w:tr w:rsidR="00F536F1" w:rsidRPr="0062385A" w14:paraId="47A9F88E" w14:textId="77777777" w:rsidTr="00F536F1">
        <w:trPr>
          <w:jc w:val="center"/>
        </w:trPr>
        <w:tc>
          <w:tcPr>
            <w:tcW w:w="1643" w:type="dxa"/>
            <w:shd w:val="clear" w:color="auto" w:fill="auto"/>
          </w:tcPr>
          <w:p w14:paraId="03C35F34" w14:textId="77777777" w:rsidR="00F536F1" w:rsidRPr="0062385A" w:rsidRDefault="00F536F1" w:rsidP="00936953">
            <w:pPr>
              <w:pStyle w:val="Tablerows"/>
              <w:rPr>
                <w:rFonts w:eastAsiaTheme="majorEastAsia" w:cstheme="majorBidi"/>
                <w:color w:val="243F60" w:themeColor="accent1" w:themeShade="7F"/>
              </w:rPr>
            </w:pPr>
            <w:r w:rsidRPr="0062385A">
              <w:t>GT</w:t>
            </w:r>
          </w:p>
        </w:tc>
        <w:tc>
          <w:tcPr>
            <w:tcW w:w="1021" w:type="dxa"/>
            <w:shd w:val="clear" w:color="auto" w:fill="auto"/>
          </w:tcPr>
          <w:p w14:paraId="7927ED5B" w14:textId="77777777" w:rsidR="00F536F1" w:rsidRPr="0062385A" w:rsidRDefault="00F536F1" w:rsidP="00936953">
            <w:pPr>
              <w:pStyle w:val="Tablerows"/>
              <w:rPr>
                <w:rFonts w:ascii="Calibri" w:hAnsi="Calibri"/>
                <w:szCs w:val="22"/>
              </w:rPr>
            </w:pPr>
            <w:r w:rsidRPr="0062385A">
              <w:t>-0.</w:t>
            </w:r>
            <w:r w:rsidR="00752E27" w:rsidRPr="0062385A">
              <w:t>54</w:t>
            </w:r>
          </w:p>
        </w:tc>
        <w:tc>
          <w:tcPr>
            <w:tcW w:w="1021" w:type="dxa"/>
            <w:shd w:val="clear" w:color="auto" w:fill="auto"/>
          </w:tcPr>
          <w:p w14:paraId="0BC9C75B" w14:textId="77777777" w:rsidR="00F536F1" w:rsidRPr="0062385A" w:rsidRDefault="00F536F1" w:rsidP="00936953">
            <w:pPr>
              <w:pStyle w:val="Tablerows"/>
              <w:rPr>
                <w:rFonts w:ascii="Calibri" w:hAnsi="Calibri"/>
                <w:szCs w:val="22"/>
              </w:rPr>
            </w:pPr>
            <w:r w:rsidRPr="0062385A">
              <w:t>3.</w:t>
            </w:r>
            <w:r w:rsidR="00752E27" w:rsidRPr="0062385A">
              <w:t>28</w:t>
            </w:r>
          </w:p>
        </w:tc>
        <w:tc>
          <w:tcPr>
            <w:tcW w:w="1021" w:type="dxa"/>
            <w:shd w:val="clear" w:color="auto" w:fill="auto"/>
          </w:tcPr>
          <w:p w14:paraId="56F194F2" w14:textId="77777777" w:rsidR="00F536F1" w:rsidRPr="0062385A" w:rsidRDefault="00F536F1" w:rsidP="00936953">
            <w:pPr>
              <w:pStyle w:val="Tablerows"/>
              <w:rPr>
                <w:rFonts w:ascii="Calibri" w:hAnsi="Calibri"/>
                <w:szCs w:val="22"/>
              </w:rPr>
            </w:pPr>
            <w:r w:rsidRPr="0062385A">
              <w:t>4</w:t>
            </w:r>
            <w:r w:rsidR="00752E27" w:rsidRPr="0062385A">
              <w:t>3.</w:t>
            </w:r>
            <w:r w:rsidRPr="0062385A">
              <w:t>1</w:t>
            </w:r>
          </w:p>
        </w:tc>
        <w:tc>
          <w:tcPr>
            <w:tcW w:w="1021" w:type="dxa"/>
            <w:shd w:val="clear" w:color="auto" w:fill="auto"/>
            <w:vAlign w:val="bottom"/>
          </w:tcPr>
          <w:p w14:paraId="0CEBEC2C" w14:textId="77777777" w:rsidR="00F536F1" w:rsidRPr="0062385A" w:rsidRDefault="00A073D1" w:rsidP="00936953">
            <w:pPr>
              <w:pStyle w:val="Tablerows"/>
            </w:pPr>
            <w:r w:rsidRPr="0062385A">
              <w:t>-0.</w:t>
            </w:r>
            <w:r w:rsidR="000B1CAE" w:rsidRPr="0062385A">
              <w:t>58</w:t>
            </w:r>
          </w:p>
        </w:tc>
        <w:tc>
          <w:tcPr>
            <w:tcW w:w="1021" w:type="dxa"/>
            <w:shd w:val="clear" w:color="auto" w:fill="auto"/>
            <w:vAlign w:val="bottom"/>
          </w:tcPr>
          <w:p w14:paraId="51D008CF" w14:textId="77777777" w:rsidR="00F536F1" w:rsidRPr="0062385A" w:rsidRDefault="000B1CAE" w:rsidP="00936953">
            <w:pPr>
              <w:pStyle w:val="Tablerows"/>
            </w:pPr>
            <w:r w:rsidRPr="0062385A">
              <w:t>1.83</w:t>
            </w:r>
          </w:p>
        </w:tc>
        <w:tc>
          <w:tcPr>
            <w:tcW w:w="1047" w:type="dxa"/>
            <w:shd w:val="clear" w:color="auto" w:fill="auto"/>
            <w:vAlign w:val="bottom"/>
          </w:tcPr>
          <w:p w14:paraId="34EEC936" w14:textId="77777777" w:rsidR="00F536F1" w:rsidRPr="0062385A" w:rsidRDefault="003666B4" w:rsidP="00936953">
            <w:pPr>
              <w:pStyle w:val="Tablerows"/>
            </w:pPr>
            <w:r w:rsidRPr="0062385A">
              <w:t>38.1</w:t>
            </w:r>
          </w:p>
        </w:tc>
      </w:tr>
      <w:tr w:rsidR="00F536F1" w:rsidRPr="0062385A" w14:paraId="6F03EE8C" w14:textId="77777777" w:rsidTr="00F536F1">
        <w:trPr>
          <w:jc w:val="center"/>
        </w:trPr>
        <w:tc>
          <w:tcPr>
            <w:tcW w:w="1643" w:type="dxa"/>
            <w:shd w:val="clear" w:color="auto" w:fill="auto"/>
          </w:tcPr>
          <w:p w14:paraId="5EB1348E" w14:textId="77777777" w:rsidR="00F536F1" w:rsidRPr="0062385A" w:rsidRDefault="00F536F1" w:rsidP="00936953">
            <w:pPr>
              <w:pStyle w:val="Tablerows"/>
              <w:rPr>
                <w:rFonts w:eastAsiaTheme="majorEastAsia" w:cstheme="majorBidi"/>
                <w:color w:val="243F60" w:themeColor="accent1" w:themeShade="7F"/>
              </w:rPr>
            </w:pPr>
            <w:r w:rsidRPr="0062385A">
              <w:t>WA</w:t>
            </w:r>
          </w:p>
        </w:tc>
        <w:tc>
          <w:tcPr>
            <w:tcW w:w="1021" w:type="dxa"/>
            <w:shd w:val="clear" w:color="auto" w:fill="auto"/>
          </w:tcPr>
          <w:p w14:paraId="4F3A04AD" w14:textId="77777777" w:rsidR="00F536F1" w:rsidRPr="0062385A" w:rsidRDefault="00752E27" w:rsidP="00936953">
            <w:pPr>
              <w:pStyle w:val="Tablerows"/>
              <w:rPr>
                <w:rFonts w:ascii="Calibri" w:hAnsi="Calibri"/>
                <w:b/>
                <w:szCs w:val="22"/>
              </w:rPr>
            </w:pPr>
            <w:r w:rsidRPr="0062385A">
              <w:t>1.96</w:t>
            </w:r>
          </w:p>
        </w:tc>
        <w:tc>
          <w:tcPr>
            <w:tcW w:w="1021" w:type="dxa"/>
            <w:shd w:val="clear" w:color="auto" w:fill="auto"/>
          </w:tcPr>
          <w:p w14:paraId="7FD2398F" w14:textId="77777777" w:rsidR="00F536F1" w:rsidRPr="0062385A" w:rsidRDefault="00F536F1" w:rsidP="00936953">
            <w:pPr>
              <w:pStyle w:val="Tablerows"/>
              <w:rPr>
                <w:rFonts w:ascii="Calibri" w:hAnsi="Calibri"/>
                <w:b/>
                <w:szCs w:val="22"/>
              </w:rPr>
            </w:pPr>
            <w:r w:rsidRPr="0062385A">
              <w:t>1.</w:t>
            </w:r>
            <w:r w:rsidR="00752E27" w:rsidRPr="0062385A">
              <w:t>83</w:t>
            </w:r>
          </w:p>
        </w:tc>
        <w:tc>
          <w:tcPr>
            <w:tcW w:w="1021" w:type="dxa"/>
            <w:shd w:val="clear" w:color="auto" w:fill="auto"/>
          </w:tcPr>
          <w:p w14:paraId="3EF7258D" w14:textId="77777777" w:rsidR="00F536F1" w:rsidRPr="0062385A" w:rsidRDefault="00752E27" w:rsidP="00936953">
            <w:pPr>
              <w:pStyle w:val="Tablerows"/>
              <w:rPr>
                <w:rFonts w:ascii="Calibri" w:hAnsi="Calibri"/>
                <w:b/>
                <w:szCs w:val="22"/>
              </w:rPr>
            </w:pPr>
            <w:r w:rsidRPr="0062385A">
              <w:t>13.8</w:t>
            </w:r>
          </w:p>
        </w:tc>
        <w:tc>
          <w:tcPr>
            <w:tcW w:w="1021" w:type="dxa"/>
            <w:shd w:val="clear" w:color="auto" w:fill="auto"/>
            <w:vAlign w:val="bottom"/>
          </w:tcPr>
          <w:p w14:paraId="2A685CC7" w14:textId="77777777" w:rsidR="00F536F1" w:rsidRPr="0062385A" w:rsidRDefault="00A073D1" w:rsidP="00936953">
            <w:pPr>
              <w:pStyle w:val="Tablerows"/>
            </w:pPr>
            <w:r w:rsidRPr="0062385A">
              <w:t>2.</w:t>
            </w:r>
            <w:r w:rsidR="000B1CAE" w:rsidRPr="0062385A">
              <w:t>10</w:t>
            </w:r>
          </w:p>
        </w:tc>
        <w:tc>
          <w:tcPr>
            <w:tcW w:w="1021" w:type="dxa"/>
            <w:shd w:val="clear" w:color="auto" w:fill="auto"/>
            <w:vAlign w:val="bottom"/>
          </w:tcPr>
          <w:p w14:paraId="00BC0DDF" w14:textId="77777777" w:rsidR="00F536F1" w:rsidRPr="0062385A" w:rsidRDefault="00A073D1" w:rsidP="00936953">
            <w:pPr>
              <w:pStyle w:val="Tablerows"/>
            </w:pPr>
            <w:r w:rsidRPr="0062385A">
              <w:t>1.6</w:t>
            </w:r>
            <w:r w:rsidR="000B1CAE" w:rsidRPr="0062385A">
              <w:t>3</w:t>
            </w:r>
          </w:p>
        </w:tc>
        <w:tc>
          <w:tcPr>
            <w:tcW w:w="1047" w:type="dxa"/>
            <w:shd w:val="clear" w:color="auto" w:fill="auto"/>
            <w:vAlign w:val="bottom"/>
          </w:tcPr>
          <w:p w14:paraId="496CD3BE" w14:textId="77777777" w:rsidR="00F536F1" w:rsidRPr="0062385A" w:rsidRDefault="00A073D1" w:rsidP="00936953">
            <w:pPr>
              <w:pStyle w:val="Tablerows"/>
            </w:pPr>
            <w:r w:rsidRPr="0062385A">
              <w:t>9</w:t>
            </w:r>
            <w:r w:rsidR="003666B4" w:rsidRPr="0062385A">
              <w:t>.1</w:t>
            </w:r>
          </w:p>
        </w:tc>
      </w:tr>
      <w:tr w:rsidR="00F536F1" w:rsidRPr="0062385A" w14:paraId="38C52E2D" w14:textId="77777777" w:rsidTr="00F536F1">
        <w:trPr>
          <w:jc w:val="center"/>
        </w:trPr>
        <w:tc>
          <w:tcPr>
            <w:tcW w:w="1643" w:type="dxa"/>
            <w:shd w:val="clear" w:color="auto" w:fill="auto"/>
          </w:tcPr>
          <w:p w14:paraId="04E363F4" w14:textId="77777777" w:rsidR="00F536F1" w:rsidRPr="0062385A" w:rsidRDefault="00F536F1" w:rsidP="00936953">
            <w:pPr>
              <w:pStyle w:val="Tablerows"/>
              <w:rPr>
                <w:rFonts w:eastAsiaTheme="majorEastAsia" w:cstheme="majorBidi"/>
                <w:color w:val="243F60" w:themeColor="accent1" w:themeShade="7F"/>
              </w:rPr>
            </w:pPr>
            <w:r w:rsidRPr="0062385A">
              <w:t>NBM</w:t>
            </w:r>
          </w:p>
        </w:tc>
        <w:tc>
          <w:tcPr>
            <w:tcW w:w="1021" w:type="dxa"/>
            <w:shd w:val="clear" w:color="auto" w:fill="auto"/>
          </w:tcPr>
          <w:p w14:paraId="227E3B1E" w14:textId="77777777" w:rsidR="00F536F1" w:rsidRPr="0062385A" w:rsidRDefault="00752E27" w:rsidP="00936953">
            <w:pPr>
              <w:pStyle w:val="Tablerows"/>
              <w:rPr>
                <w:rFonts w:ascii="Calibri" w:hAnsi="Calibri"/>
                <w:szCs w:val="22"/>
              </w:rPr>
            </w:pPr>
            <w:r w:rsidRPr="0062385A">
              <w:t>-</w:t>
            </w:r>
            <w:r w:rsidR="00F536F1" w:rsidRPr="0062385A">
              <w:t>0.</w:t>
            </w:r>
            <w:r w:rsidRPr="0062385A">
              <w:t>23</w:t>
            </w:r>
          </w:p>
        </w:tc>
        <w:tc>
          <w:tcPr>
            <w:tcW w:w="1021" w:type="dxa"/>
            <w:shd w:val="clear" w:color="auto" w:fill="auto"/>
          </w:tcPr>
          <w:p w14:paraId="5FAEBF92" w14:textId="77777777" w:rsidR="00F536F1" w:rsidRPr="0062385A" w:rsidRDefault="00F536F1" w:rsidP="00936953">
            <w:pPr>
              <w:pStyle w:val="Tablerows"/>
              <w:rPr>
                <w:rFonts w:ascii="Calibri" w:hAnsi="Calibri"/>
                <w:szCs w:val="22"/>
              </w:rPr>
            </w:pPr>
            <w:r w:rsidRPr="0062385A">
              <w:t>1.</w:t>
            </w:r>
            <w:r w:rsidR="00752E27" w:rsidRPr="0062385A">
              <w:t>11</w:t>
            </w:r>
          </w:p>
        </w:tc>
        <w:tc>
          <w:tcPr>
            <w:tcW w:w="1021" w:type="dxa"/>
            <w:shd w:val="clear" w:color="auto" w:fill="auto"/>
          </w:tcPr>
          <w:p w14:paraId="4DF81D6E" w14:textId="77777777" w:rsidR="00F536F1" w:rsidRPr="0062385A" w:rsidRDefault="00F536F1" w:rsidP="00936953">
            <w:pPr>
              <w:pStyle w:val="Tablerows"/>
              <w:rPr>
                <w:rFonts w:ascii="Calibri" w:hAnsi="Calibri"/>
                <w:szCs w:val="22"/>
              </w:rPr>
            </w:pPr>
            <w:r w:rsidRPr="0062385A">
              <w:t>4</w:t>
            </w:r>
            <w:r w:rsidR="00752E27" w:rsidRPr="0062385A">
              <w:t>2</w:t>
            </w:r>
            <w:r w:rsidRPr="0062385A">
              <w:t>.</w:t>
            </w:r>
            <w:r w:rsidR="00752E27" w:rsidRPr="0062385A">
              <w:t>5</w:t>
            </w:r>
          </w:p>
        </w:tc>
        <w:tc>
          <w:tcPr>
            <w:tcW w:w="1021" w:type="dxa"/>
            <w:shd w:val="clear" w:color="auto" w:fill="auto"/>
            <w:vAlign w:val="bottom"/>
          </w:tcPr>
          <w:p w14:paraId="428DD330" w14:textId="77777777" w:rsidR="00F536F1" w:rsidRPr="0062385A" w:rsidRDefault="00A073D1" w:rsidP="00936953">
            <w:pPr>
              <w:pStyle w:val="Tablerows"/>
            </w:pPr>
            <w:r w:rsidRPr="0062385A">
              <w:t>NA</w:t>
            </w:r>
          </w:p>
        </w:tc>
        <w:tc>
          <w:tcPr>
            <w:tcW w:w="1021" w:type="dxa"/>
            <w:shd w:val="clear" w:color="auto" w:fill="auto"/>
            <w:vAlign w:val="bottom"/>
          </w:tcPr>
          <w:p w14:paraId="55EBA430" w14:textId="77777777" w:rsidR="00F536F1" w:rsidRPr="0062385A" w:rsidRDefault="00A073D1" w:rsidP="00936953">
            <w:pPr>
              <w:pStyle w:val="Tablerows"/>
            </w:pPr>
            <w:r w:rsidRPr="0062385A">
              <w:t>NA</w:t>
            </w:r>
          </w:p>
        </w:tc>
        <w:tc>
          <w:tcPr>
            <w:tcW w:w="1047" w:type="dxa"/>
            <w:shd w:val="clear" w:color="auto" w:fill="auto"/>
            <w:vAlign w:val="bottom"/>
          </w:tcPr>
          <w:p w14:paraId="4C06B7C7" w14:textId="77777777" w:rsidR="00F536F1" w:rsidRPr="0062385A" w:rsidRDefault="00A073D1" w:rsidP="00936953">
            <w:pPr>
              <w:pStyle w:val="Tablerows"/>
            </w:pPr>
            <w:r w:rsidRPr="0062385A">
              <w:t>NA</w:t>
            </w:r>
          </w:p>
        </w:tc>
      </w:tr>
      <w:tr w:rsidR="00F536F1" w:rsidRPr="0062385A" w14:paraId="6E61B4B5" w14:textId="77777777" w:rsidTr="00F536F1">
        <w:trPr>
          <w:jc w:val="center"/>
        </w:trPr>
        <w:tc>
          <w:tcPr>
            <w:tcW w:w="1643" w:type="dxa"/>
            <w:shd w:val="clear" w:color="auto" w:fill="auto"/>
          </w:tcPr>
          <w:p w14:paraId="7F8948DD" w14:textId="77777777" w:rsidR="00F536F1" w:rsidRPr="0062385A" w:rsidRDefault="00F536F1" w:rsidP="00936953">
            <w:pPr>
              <w:pStyle w:val="Tablerows"/>
              <w:rPr>
                <w:rFonts w:eastAsiaTheme="majorEastAsia" w:cstheme="majorBidi"/>
                <w:color w:val="243F60" w:themeColor="accent1" w:themeShade="7F"/>
              </w:rPr>
            </w:pPr>
            <w:r w:rsidRPr="0062385A">
              <w:t>LS</w:t>
            </w:r>
          </w:p>
        </w:tc>
        <w:tc>
          <w:tcPr>
            <w:tcW w:w="1021" w:type="dxa"/>
            <w:shd w:val="clear" w:color="auto" w:fill="auto"/>
          </w:tcPr>
          <w:p w14:paraId="50BD424A" w14:textId="77777777" w:rsidR="00F536F1" w:rsidRPr="0062385A" w:rsidRDefault="00752E27" w:rsidP="00936953">
            <w:pPr>
              <w:pStyle w:val="Tablerows"/>
              <w:rPr>
                <w:rFonts w:ascii="Calibri" w:hAnsi="Calibri"/>
                <w:b/>
                <w:szCs w:val="22"/>
              </w:rPr>
            </w:pPr>
            <w:r w:rsidRPr="0062385A">
              <w:t>3.93</w:t>
            </w:r>
          </w:p>
        </w:tc>
        <w:tc>
          <w:tcPr>
            <w:tcW w:w="1021" w:type="dxa"/>
            <w:shd w:val="clear" w:color="auto" w:fill="auto"/>
          </w:tcPr>
          <w:p w14:paraId="07A50267" w14:textId="77777777" w:rsidR="00F536F1" w:rsidRPr="0062385A" w:rsidRDefault="00F536F1" w:rsidP="00936953">
            <w:pPr>
              <w:pStyle w:val="Tablerows"/>
              <w:rPr>
                <w:rFonts w:ascii="Calibri" w:hAnsi="Calibri"/>
                <w:b/>
                <w:szCs w:val="22"/>
              </w:rPr>
            </w:pPr>
            <w:r w:rsidRPr="0062385A">
              <w:t>2.</w:t>
            </w:r>
            <w:r w:rsidR="00752E27" w:rsidRPr="0062385A">
              <w:t>30</w:t>
            </w:r>
          </w:p>
        </w:tc>
        <w:tc>
          <w:tcPr>
            <w:tcW w:w="1021" w:type="dxa"/>
            <w:shd w:val="clear" w:color="auto" w:fill="auto"/>
          </w:tcPr>
          <w:p w14:paraId="6059E403" w14:textId="77777777" w:rsidR="00F536F1" w:rsidRPr="0062385A" w:rsidRDefault="00752E27" w:rsidP="00936953">
            <w:pPr>
              <w:pStyle w:val="Tablerows"/>
              <w:rPr>
                <w:rFonts w:ascii="Calibri" w:hAnsi="Calibri"/>
                <w:b/>
                <w:szCs w:val="22"/>
              </w:rPr>
            </w:pPr>
            <w:r w:rsidRPr="0062385A">
              <w:t>3.7</w:t>
            </w:r>
          </w:p>
        </w:tc>
        <w:tc>
          <w:tcPr>
            <w:tcW w:w="1021" w:type="dxa"/>
            <w:shd w:val="clear" w:color="auto" w:fill="auto"/>
            <w:vAlign w:val="bottom"/>
          </w:tcPr>
          <w:p w14:paraId="738D2293" w14:textId="77777777" w:rsidR="00F536F1" w:rsidRPr="0062385A" w:rsidRDefault="000B1CAE" w:rsidP="00936953">
            <w:pPr>
              <w:pStyle w:val="Tablerows"/>
            </w:pPr>
            <w:r w:rsidRPr="0062385A">
              <w:t>3.70</w:t>
            </w:r>
          </w:p>
        </w:tc>
        <w:tc>
          <w:tcPr>
            <w:tcW w:w="1021" w:type="dxa"/>
            <w:shd w:val="clear" w:color="auto" w:fill="auto"/>
            <w:vAlign w:val="bottom"/>
          </w:tcPr>
          <w:p w14:paraId="0874594B" w14:textId="77777777" w:rsidR="00F536F1" w:rsidRPr="0062385A" w:rsidRDefault="00A073D1" w:rsidP="00936953">
            <w:pPr>
              <w:pStyle w:val="Tablerows"/>
            </w:pPr>
            <w:r w:rsidRPr="0062385A">
              <w:t>2.</w:t>
            </w:r>
            <w:r w:rsidR="000B1CAE" w:rsidRPr="0062385A">
              <w:t>07</w:t>
            </w:r>
          </w:p>
        </w:tc>
        <w:tc>
          <w:tcPr>
            <w:tcW w:w="1047" w:type="dxa"/>
            <w:shd w:val="clear" w:color="auto" w:fill="auto"/>
            <w:vAlign w:val="bottom"/>
          </w:tcPr>
          <w:p w14:paraId="72923755" w14:textId="77777777" w:rsidR="00F536F1" w:rsidRPr="0062385A" w:rsidRDefault="003666B4" w:rsidP="00936953">
            <w:pPr>
              <w:pStyle w:val="Tablerows"/>
            </w:pPr>
            <w:r w:rsidRPr="0062385A">
              <w:t>2.6</w:t>
            </w:r>
          </w:p>
        </w:tc>
      </w:tr>
      <w:tr w:rsidR="00F536F1" w:rsidRPr="0062385A" w14:paraId="1FFDF6BB" w14:textId="77777777" w:rsidTr="00F536F1">
        <w:trPr>
          <w:jc w:val="center"/>
        </w:trPr>
        <w:tc>
          <w:tcPr>
            <w:tcW w:w="1643" w:type="dxa"/>
            <w:shd w:val="clear" w:color="auto" w:fill="auto"/>
          </w:tcPr>
          <w:p w14:paraId="355E7545" w14:textId="77777777" w:rsidR="00F536F1" w:rsidRPr="0062385A" w:rsidRDefault="00F536F1" w:rsidP="00936953">
            <w:pPr>
              <w:pStyle w:val="Tablerows"/>
              <w:rPr>
                <w:rFonts w:eastAsiaTheme="majorEastAsia" w:cstheme="majorBidi"/>
                <w:color w:val="243F60" w:themeColor="accent1" w:themeShade="7F"/>
              </w:rPr>
            </w:pPr>
            <w:r w:rsidRPr="0062385A">
              <w:t>LY</w:t>
            </w:r>
          </w:p>
        </w:tc>
        <w:tc>
          <w:tcPr>
            <w:tcW w:w="1021" w:type="dxa"/>
            <w:shd w:val="clear" w:color="auto" w:fill="auto"/>
          </w:tcPr>
          <w:p w14:paraId="03C5B91A" w14:textId="77777777" w:rsidR="00F536F1" w:rsidRPr="0062385A" w:rsidRDefault="00F536F1" w:rsidP="00936953">
            <w:pPr>
              <w:pStyle w:val="Tablerows"/>
              <w:rPr>
                <w:rFonts w:ascii="Calibri" w:hAnsi="Calibri"/>
                <w:b/>
                <w:szCs w:val="22"/>
              </w:rPr>
            </w:pPr>
            <w:r w:rsidRPr="0062385A">
              <w:t>3.</w:t>
            </w:r>
            <w:r w:rsidR="00752E27" w:rsidRPr="0062385A">
              <w:t>15</w:t>
            </w:r>
          </w:p>
        </w:tc>
        <w:tc>
          <w:tcPr>
            <w:tcW w:w="1021" w:type="dxa"/>
            <w:shd w:val="clear" w:color="auto" w:fill="auto"/>
          </w:tcPr>
          <w:p w14:paraId="535AD689" w14:textId="77777777" w:rsidR="00F536F1" w:rsidRPr="0062385A" w:rsidRDefault="00F536F1" w:rsidP="00936953">
            <w:pPr>
              <w:pStyle w:val="Tablerows"/>
              <w:rPr>
                <w:rFonts w:ascii="Calibri" w:hAnsi="Calibri"/>
                <w:b/>
                <w:szCs w:val="22"/>
              </w:rPr>
            </w:pPr>
            <w:r w:rsidRPr="0062385A">
              <w:t>2.</w:t>
            </w:r>
            <w:r w:rsidR="00752E27" w:rsidRPr="0062385A">
              <w:t>39</w:t>
            </w:r>
          </w:p>
        </w:tc>
        <w:tc>
          <w:tcPr>
            <w:tcW w:w="1021" w:type="dxa"/>
            <w:shd w:val="clear" w:color="auto" w:fill="auto"/>
          </w:tcPr>
          <w:p w14:paraId="5EE53988" w14:textId="77777777" w:rsidR="00F536F1" w:rsidRPr="0062385A" w:rsidRDefault="00752E27" w:rsidP="00936953">
            <w:pPr>
              <w:pStyle w:val="Tablerows"/>
              <w:rPr>
                <w:rFonts w:ascii="Calibri" w:hAnsi="Calibri"/>
                <w:b/>
                <w:szCs w:val="22"/>
              </w:rPr>
            </w:pPr>
            <w:r w:rsidRPr="0062385A">
              <w:t>8.2</w:t>
            </w:r>
          </w:p>
        </w:tc>
        <w:tc>
          <w:tcPr>
            <w:tcW w:w="1021" w:type="dxa"/>
            <w:shd w:val="clear" w:color="auto" w:fill="auto"/>
            <w:vAlign w:val="bottom"/>
          </w:tcPr>
          <w:p w14:paraId="1ADD0899" w14:textId="77777777" w:rsidR="00F536F1" w:rsidRPr="0062385A" w:rsidRDefault="000B1CAE" w:rsidP="00936953">
            <w:pPr>
              <w:pStyle w:val="Tablerows"/>
            </w:pPr>
            <w:r w:rsidRPr="0062385A">
              <w:t>2.79</w:t>
            </w:r>
          </w:p>
        </w:tc>
        <w:tc>
          <w:tcPr>
            <w:tcW w:w="1021" w:type="dxa"/>
            <w:shd w:val="clear" w:color="auto" w:fill="auto"/>
            <w:vAlign w:val="bottom"/>
          </w:tcPr>
          <w:p w14:paraId="2C9FA887" w14:textId="77777777" w:rsidR="00F536F1" w:rsidRPr="0062385A" w:rsidRDefault="00A073D1" w:rsidP="00936953">
            <w:pPr>
              <w:pStyle w:val="Tablerows"/>
            </w:pPr>
            <w:r w:rsidRPr="0062385A">
              <w:t>2.</w:t>
            </w:r>
            <w:r w:rsidR="000B1CAE" w:rsidRPr="0062385A">
              <w:t>16</w:t>
            </w:r>
          </w:p>
        </w:tc>
        <w:tc>
          <w:tcPr>
            <w:tcW w:w="1047" w:type="dxa"/>
            <w:shd w:val="clear" w:color="auto" w:fill="auto"/>
            <w:vAlign w:val="bottom"/>
          </w:tcPr>
          <w:p w14:paraId="04111FCF" w14:textId="77777777" w:rsidR="00F536F1" w:rsidRPr="0062385A" w:rsidRDefault="003666B4" w:rsidP="00936953">
            <w:pPr>
              <w:pStyle w:val="Tablerows"/>
            </w:pPr>
            <w:r w:rsidRPr="0062385A">
              <w:t>8.3</w:t>
            </w:r>
          </w:p>
        </w:tc>
      </w:tr>
      <w:tr w:rsidR="00F536F1" w:rsidRPr="0062385A" w14:paraId="4BB80879" w14:textId="77777777" w:rsidTr="00F536F1">
        <w:trPr>
          <w:jc w:val="center"/>
        </w:trPr>
        <w:tc>
          <w:tcPr>
            <w:tcW w:w="1643" w:type="dxa"/>
            <w:shd w:val="clear" w:color="auto" w:fill="auto"/>
          </w:tcPr>
          <w:p w14:paraId="6CEF360D" w14:textId="77777777" w:rsidR="00F536F1" w:rsidRPr="0062385A" w:rsidRDefault="00F536F1" w:rsidP="00936953">
            <w:pPr>
              <w:pStyle w:val="Tablerows"/>
              <w:rPr>
                <w:rFonts w:eastAsiaTheme="majorEastAsia" w:cstheme="majorBidi"/>
                <w:color w:val="243F60" w:themeColor="accent1" w:themeShade="7F"/>
              </w:rPr>
            </w:pPr>
            <w:r w:rsidRPr="0062385A">
              <w:t>AFB</w:t>
            </w:r>
          </w:p>
        </w:tc>
        <w:tc>
          <w:tcPr>
            <w:tcW w:w="1021" w:type="dxa"/>
            <w:shd w:val="clear" w:color="auto" w:fill="auto"/>
          </w:tcPr>
          <w:p w14:paraId="2FF993EC" w14:textId="77777777" w:rsidR="00F536F1" w:rsidRPr="0062385A" w:rsidRDefault="00F536F1" w:rsidP="00936953">
            <w:pPr>
              <w:pStyle w:val="Tablerows"/>
              <w:rPr>
                <w:rFonts w:ascii="Calibri" w:hAnsi="Calibri"/>
                <w:szCs w:val="22"/>
              </w:rPr>
            </w:pPr>
            <w:r w:rsidRPr="0062385A">
              <w:t>1.</w:t>
            </w:r>
            <w:r w:rsidR="00752E27" w:rsidRPr="0062385A">
              <w:t>55</w:t>
            </w:r>
          </w:p>
        </w:tc>
        <w:tc>
          <w:tcPr>
            <w:tcW w:w="1021" w:type="dxa"/>
            <w:shd w:val="clear" w:color="auto" w:fill="auto"/>
          </w:tcPr>
          <w:p w14:paraId="14ACA0AD" w14:textId="77777777" w:rsidR="00F536F1" w:rsidRPr="0062385A" w:rsidRDefault="00F536F1" w:rsidP="00936953">
            <w:pPr>
              <w:pStyle w:val="Tablerows"/>
              <w:rPr>
                <w:rFonts w:ascii="Calibri" w:hAnsi="Calibri"/>
                <w:szCs w:val="22"/>
              </w:rPr>
            </w:pPr>
            <w:r w:rsidRPr="0062385A">
              <w:t>1.5</w:t>
            </w:r>
            <w:r w:rsidR="00752E27" w:rsidRPr="0062385A">
              <w:t>3</w:t>
            </w:r>
          </w:p>
        </w:tc>
        <w:tc>
          <w:tcPr>
            <w:tcW w:w="1021" w:type="dxa"/>
            <w:shd w:val="clear" w:color="auto" w:fill="auto"/>
          </w:tcPr>
          <w:p w14:paraId="3D9CBB74" w14:textId="77777777" w:rsidR="00F536F1" w:rsidRPr="0062385A" w:rsidRDefault="00752E27" w:rsidP="00936953">
            <w:pPr>
              <w:pStyle w:val="Tablerows"/>
              <w:rPr>
                <w:rFonts w:ascii="Calibri" w:hAnsi="Calibri"/>
                <w:szCs w:val="22"/>
              </w:rPr>
            </w:pPr>
            <w:r w:rsidRPr="0062385A">
              <w:t>15.4</w:t>
            </w:r>
          </w:p>
        </w:tc>
        <w:tc>
          <w:tcPr>
            <w:tcW w:w="1021" w:type="dxa"/>
            <w:shd w:val="clear" w:color="auto" w:fill="auto"/>
            <w:vAlign w:val="bottom"/>
          </w:tcPr>
          <w:p w14:paraId="40D02A3B" w14:textId="77777777" w:rsidR="00F536F1" w:rsidRPr="0062385A" w:rsidRDefault="00A073D1" w:rsidP="00936953">
            <w:pPr>
              <w:pStyle w:val="Tablerows"/>
            </w:pPr>
            <w:r w:rsidRPr="0062385A">
              <w:t>1.</w:t>
            </w:r>
            <w:r w:rsidR="000B1CAE" w:rsidRPr="0062385A">
              <w:t>36</w:t>
            </w:r>
          </w:p>
        </w:tc>
        <w:tc>
          <w:tcPr>
            <w:tcW w:w="1021" w:type="dxa"/>
            <w:shd w:val="clear" w:color="auto" w:fill="auto"/>
            <w:vAlign w:val="bottom"/>
          </w:tcPr>
          <w:p w14:paraId="0CF0F227" w14:textId="77777777" w:rsidR="00F536F1" w:rsidRPr="0062385A" w:rsidRDefault="00A073D1" w:rsidP="00936953">
            <w:pPr>
              <w:pStyle w:val="Tablerows"/>
            </w:pPr>
            <w:r w:rsidRPr="0062385A">
              <w:t>1.3</w:t>
            </w:r>
            <w:r w:rsidR="000B1CAE" w:rsidRPr="0062385A">
              <w:t>5</w:t>
            </w:r>
          </w:p>
        </w:tc>
        <w:tc>
          <w:tcPr>
            <w:tcW w:w="1047" w:type="dxa"/>
            <w:shd w:val="clear" w:color="auto" w:fill="auto"/>
            <w:vAlign w:val="bottom"/>
          </w:tcPr>
          <w:p w14:paraId="1286780B" w14:textId="77777777" w:rsidR="00F536F1" w:rsidRPr="0062385A" w:rsidRDefault="003666B4" w:rsidP="00936953">
            <w:pPr>
              <w:pStyle w:val="Tablerows"/>
            </w:pPr>
            <w:r w:rsidRPr="0062385A">
              <w:t>15.4</w:t>
            </w:r>
          </w:p>
        </w:tc>
      </w:tr>
      <w:tr w:rsidR="00F536F1" w:rsidRPr="0062385A" w14:paraId="11F04D89" w14:textId="77777777" w:rsidTr="00F536F1">
        <w:trPr>
          <w:jc w:val="center"/>
        </w:trPr>
        <w:tc>
          <w:tcPr>
            <w:tcW w:w="1643" w:type="dxa"/>
            <w:shd w:val="clear" w:color="auto" w:fill="auto"/>
          </w:tcPr>
          <w:p w14:paraId="6E29F8EC" w14:textId="77777777" w:rsidR="00F536F1" w:rsidRPr="0062385A" w:rsidRDefault="00F536F1" w:rsidP="00936953">
            <w:pPr>
              <w:pStyle w:val="Tablerows"/>
              <w:rPr>
                <w:rFonts w:eastAsiaTheme="majorEastAsia" w:cstheme="majorBidi"/>
                <w:color w:val="243F60" w:themeColor="accent1" w:themeShade="7F"/>
              </w:rPr>
            </w:pPr>
            <w:r w:rsidRPr="0062385A">
              <w:t>RL</w:t>
            </w:r>
          </w:p>
        </w:tc>
        <w:tc>
          <w:tcPr>
            <w:tcW w:w="1021" w:type="dxa"/>
            <w:shd w:val="clear" w:color="auto" w:fill="auto"/>
          </w:tcPr>
          <w:p w14:paraId="5B3F764F" w14:textId="77777777" w:rsidR="00F536F1" w:rsidRPr="0062385A" w:rsidRDefault="00F536F1" w:rsidP="00936953">
            <w:pPr>
              <w:pStyle w:val="Tablerows"/>
              <w:rPr>
                <w:rFonts w:ascii="Calibri" w:hAnsi="Calibri"/>
                <w:szCs w:val="22"/>
              </w:rPr>
            </w:pPr>
            <w:r w:rsidRPr="0062385A">
              <w:t>0.</w:t>
            </w:r>
            <w:r w:rsidR="00752E27" w:rsidRPr="0062385A">
              <w:t>31</w:t>
            </w:r>
          </w:p>
        </w:tc>
        <w:tc>
          <w:tcPr>
            <w:tcW w:w="1021" w:type="dxa"/>
            <w:shd w:val="clear" w:color="auto" w:fill="auto"/>
          </w:tcPr>
          <w:p w14:paraId="2CAAA937" w14:textId="77777777" w:rsidR="00F536F1" w:rsidRPr="0062385A" w:rsidRDefault="00752E27" w:rsidP="00936953">
            <w:pPr>
              <w:pStyle w:val="Tablerows"/>
              <w:rPr>
                <w:rFonts w:ascii="Calibri" w:hAnsi="Calibri"/>
                <w:szCs w:val="22"/>
              </w:rPr>
            </w:pPr>
            <w:r w:rsidRPr="0062385A">
              <w:t>1.84</w:t>
            </w:r>
          </w:p>
        </w:tc>
        <w:tc>
          <w:tcPr>
            <w:tcW w:w="1021" w:type="dxa"/>
            <w:shd w:val="clear" w:color="auto" w:fill="auto"/>
          </w:tcPr>
          <w:p w14:paraId="2A2A67C4" w14:textId="77777777" w:rsidR="00F536F1" w:rsidRPr="0062385A" w:rsidRDefault="00F536F1" w:rsidP="00936953">
            <w:pPr>
              <w:pStyle w:val="Tablerows"/>
              <w:rPr>
                <w:rFonts w:ascii="Calibri" w:hAnsi="Calibri"/>
                <w:szCs w:val="22"/>
              </w:rPr>
            </w:pPr>
            <w:r w:rsidRPr="0062385A">
              <w:t>4</w:t>
            </w:r>
            <w:r w:rsidR="00752E27" w:rsidRPr="0062385A">
              <w:t>3</w:t>
            </w:r>
            <w:r w:rsidRPr="0062385A">
              <w:t>.</w:t>
            </w:r>
            <w:r w:rsidR="00752E27" w:rsidRPr="0062385A">
              <w:t>1</w:t>
            </w:r>
          </w:p>
        </w:tc>
        <w:tc>
          <w:tcPr>
            <w:tcW w:w="1021" w:type="dxa"/>
            <w:shd w:val="clear" w:color="auto" w:fill="auto"/>
            <w:vAlign w:val="bottom"/>
          </w:tcPr>
          <w:p w14:paraId="37DB9A4D" w14:textId="77777777" w:rsidR="00F536F1" w:rsidRPr="0062385A" w:rsidRDefault="00A073D1" w:rsidP="00936953">
            <w:pPr>
              <w:pStyle w:val="Tablerows"/>
            </w:pPr>
            <w:r w:rsidRPr="0062385A">
              <w:t>0.3</w:t>
            </w:r>
            <w:r w:rsidR="000B1CAE" w:rsidRPr="0062385A">
              <w:t>3</w:t>
            </w:r>
          </w:p>
        </w:tc>
        <w:tc>
          <w:tcPr>
            <w:tcW w:w="1021" w:type="dxa"/>
            <w:shd w:val="clear" w:color="auto" w:fill="auto"/>
            <w:vAlign w:val="bottom"/>
          </w:tcPr>
          <w:p w14:paraId="7EBB5C7A" w14:textId="77777777" w:rsidR="00F536F1" w:rsidRPr="0062385A" w:rsidRDefault="00A073D1" w:rsidP="00936953">
            <w:pPr>
              <w:pStyle w:val="Tablerows"/>
            </w:pPr>
            <w:r w:rsidRPr="0062385A">
              <w:t>1.</w:t>
            </w:r>
            <w:r w:rsidR="000B1CAE" w:rsidRPr="0062385A">
              <w:t>5</w:t>
            </w:r>
            <w:r w:rsidRPr="0062385A">
              <w:t>9</w:t>
            </w:r>
          </w:p>
        </w:tc>
        <w:tc>
          <w:tcPr>
            <w:tcW w:w="1047" w:type="dxa"/>
            <w:shd w:val="clear" w:color="auto" w:fill="auto"/>
            <w:vAlign w:val="bottom"/>
          </w:tcPr>
          <w:p w14:paraId="74D7B2B9" w14:textId="77777777" w:rsidR="00F536F1" w:rsidRPr="0062385A" w:rsidRDefault="00A073D1" w:rsidP="00936953">
            <w:pPr>
              <w:pStyle w:val="Tablerows"/>
            </w:pPr>
            <w:r w:rsidRPr="0062385A">
              <w:t>41.</w:t>
            </w:r>
            <w:r w:rsidR="003666B4" w:rsidRPr="0062385A">
              <w:t>4</w:t>
            </w:r>
          </w:p>
        </w:tc>
      </w:tr>
      <w:tr w:rsidR="00F536F1" w:rsidRPr="004F34B8" w14:paraId="3FFADB75" w14:textId="77777777" w:rsidTr="00F536F1">
        <w:trPr>
          <w:jc w:val="center"/>
        </w:trPr>
        <w:tc>
          <w:tcPr>
            <w:tcW w:w="1643" w:type="dxa"/>
            <w:tcBorders>
              <w:bottom w:val="single" w:sz="4" w:space="0" w:color="auto"/>
            </w:tcBorders>
            <w:shd w:val="clear" w:color="auto" w:fill="auto"/>
          </w:tcPr>
          <w:p w14:paraId="4ADB2AA7" w14:textId="77777777" w:rsidR="00F536F1" w:rsidRPr="0062385A" w:rsidRDefault="00F536F1" w:rsidP="00936953">
            <w:pPr>
              <w:pStyle w:val="Tablerows"/>
              <w:rPr>
                <w:rFonts w:eastAsiaTheme="majorEastAsia" w:cstheme="majorBidi"/>
                <w:color w:val="243F60" w:themeColor="accent1" w:themeShade="7F"/>
              </w:rPr>
            </w:pPr>
            <w:r w:rsidRPr="0062385A">
              <w:t>IE</w:t>
            </w:r>
          </w:p>
        </w:tc>
        <w:tc>
          <w:tcPr>
            <w:tcW w:w="1021" w:type="dxa"/>
            <w:tcBorders>
              <w:bottom w:val="single" w:sz="4" w:space="0" w:color="auto"/>
            </w:tcBorders>
            <w:shd w:val="clear" w:color="auto" w:fill="auto"/>
          </w:tcPr>
          <w:p w14:paraId="5500371C" w14:textId="77777777" w:rsidR="00F536F1" w:rsidRPr="0062385A" w:rsidRDefault="00752E27" w:rsidP="00936953">
            <w:pPr>
              <w:pStyle w:val="Tablerows"/>
              <w:rPr>
                <w:rFonts w:ascii="Calibri" w:hAnsi="Calibri"/>
                <w:b/>
                <w:szCs w:val="22"/>
              </w:rPr>
            </w:pPr>
            <w:r w:rsidRPr="0062385A">
              <w:t>1.77</w:t>
            </w:r>
          </w:p>
        </w:tc>
        <w:tc>
          <w:tcPr>
            <w:tcW w:w="1021" w:type="dxa"/>
            <w:tcBorders>
              <w:bottom w:val="single" w:sz="4" w:space="0" w:color="auto"/>
            </w:tcBorders>
            <w:shd w:val="clear" w:color="auto" w:fill="auto"/>
          </w:tcPr>
          <w:p w14:paraId="044F2356" w14:textId="77777777" w:rsidR="00F536F1" w:rsidRPr="0062385A" w:rsidRDefault="00752E27" w:rsidP="00936953">
            <w:pPr>
              <w:pStyle w:val="Tablerows"/>
              <w:rPr>
                <w:rFonts w:ascii="Calibri" w:hAnsi="Calibri"/>
                <w:b/>
                <w:szCs w:val="22"/>
              </w:rPr>
            </w:pPr>
            <w:r w:rsidRPr="0062385A">
              <w:t>0.82</w:t>
            </w:r>
          </w:p>
        </w:tc>
        <w:tc>
          <w:tcPr>
            <w:tcW w:w="1021" w:type="dxa"/>
            <w:tcBorders>
              <w:bottom w:val="single" w:sz="4" w:space="0" w:color="auto"/>
            </w:tcBorders>
            <w:shd w:val="clear" w:color="auto" w:fill="auto"/>
          </w:tcPr>
          <w:p w14:paraId="6B0B5EE0" w14:textId="77777777" w:rsidR="00F536F1" w:rsidRPr="0062385A" w:rsidRDefault="00F536F1" w:rsidP="00936953">
            <w:pPr>
              <w:pStyle w:val="Tablerows"/>
              <w:rPr>
                <w:rFonts w:ascii="Calibri" w:hAnsi="Calibri"/>
                <w:b/>
                <w:szCs w:val="22"/>
              </w:rPr>
            </w:pPr>
            <w:r w:rsidRPr="0062385A">
              <w:t>1</w:t>
            </w:r>
            <w:r w:rsidR="009A486B" w:rsidRPr="0062385A">
              <w:t>.0</w:t>
            </w:r>
          </w:p>
        </w:tc>
        <w:tc>
          <w:tcPr>
            <w:tcW w:w="1021" w:type="dxa"/>
            <w:tcBorders>
              <w:bottom w:val="single" w:sz="4" w:space="0" w:color="auto"/>
            </w:tcBorders>
            <w:shd w:val="clear" w:color="auto" w:fill="auto"/>
            <w:vAlign w:val="bottom"/>
          </w:tcPr>
          <w:p w14:paraId="2E439FE7" w14:textId="77777777" w:rsidR="00F536F1" w:rsidRPr="0062385A" w:rsidRDefault="000B1CAE" w:rsidP="00936953">
            <w:pPr>
              <w:pStyle w:val="Tablerows"/>
            </w:pPr>
            <w:r w:rsidRPr="0062385A">
              <w:t>1.72</w:t>
            </w:r>
          </w:p>
        </w:tc>
        <w:tc>
          <w:tcPr>
            <w:tcW w:w="1021" w:type="dxa"/>
            <w:tcBorders>
              <w:bottom w:val="single" w:sz="4" w:space="0" w:color="auto"/>
            </w:tcBorders>
            <w:shd w:val="clear" w:color="auto" w:fill="auto"/>
            <w:vAlign w:val="bottom"/>
          </w:tcPr>
          <w:p w14:paraId="735A2360" w14:textId="77777777" w:rsidR="00F536F1" w:rsidRPr="0062385A" w:rsidRDefault="000B1CAE" w:rsidP="00936953">
            <w:pPr>
              <w:pStyle w:val="Tablerows"/>
            </w:pPr>
            <w:r w:rsidRPr="0062385A">
              <w:t>0.74</w:t>
            </w:r>
          </w:p>
        </w:tc>
        <w:tc>
          <w:tcPr>
            <w:tcW w:w="1047" w:type="dxa"/>
            <w:tcBorders>
              <w:bottom w:val="single" w:sz="4" w:space="0" w:color="auto"/>
            </w:tcBorders>
            <w:shd w:val="clear" w:color="auto" w:fill="auto"/>
            <w:vAlign w:val="bottom"/>
          </w:tcPr>
          <w:p w14:paraId="640C1E7F" w14:textId="77777777" w:rsidR="00F536F1" w:rsidRPr="0062385A" w:rsidRDefault="00A073D1" w:rsidP="00936953">
            <w:pPr>
              <w:pStyle w:val="Tablerows"/>
            </w:pPr>
            <w:r w:rsidRPr="0062385A">
              <w:t>0.</w:t>
            </w:r>
            <w:r w:rsidR="003666B4" w:rsidRPr="0062385A">
              <w:t>6</w:t>
            </w:r>
          </w:p>
        </w:tc>
      </w:tr>
    </w:tbl>
    <w:p w14:paraId="15C1F1DF" w14:textId="77777777" w:rsidR="0080578C" w:rsidRPr="004F34B8" w:rsidRDefault="0080578C" w:rsidP="00D70A0C">
      <w:pPr>
        <w:pStyle w:val="BodytextIC"/>
      </w:pPr>
    </w:p>
    <w:p w14:paraId="4C68ADBC" w14:textId="77777777" w:rsidR="0080578C" w:rsidRPr="004F34B8" w:rsidRDefault="0080578C" w:rsidP="00BA0351">
      <w:pPr>
        <w:pStyle w:val="BodytextIC"/>
      </w:pPr>
    </w:p>
    <w:p w14:paraId="66DDE833" w14:textId="77777777" w:rsidR="00441164" w:rsidRPr="004F34B8" w:rsidRDefault="001B6319" w:rsidP="006D41BC">
      <w:r>
        <w:rPr>
          <w:noProof/>
        </w:rPr>
        <w:lastRenderedPageBreak/>
        <w:drawing>
          <wp:inline distT="0" distB="0" distL="0" distR="0" wp14:anchorId="7ECD8855" wp14:editId="2DF42562">
            <wp:extent cx="5233181" cy="125071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IFH2.pdf"/>
                    <pic:cNvPicPr/>
                  </pic:nvPicPr>
                  <pic:blipFill rotWithShape="1">
                    <a:blip r:embed="rId11">
                      <a:extLst>
                        <a:ext uri="{28A0092B-C50C-407E-A947-70E740481C1C}">
                          <a14:useLocalDpi xmlns:a14="http://schemas.microsoft.com/office/drawing/2010/main" val="0"/>
                        </a:ext>
                      </a:extLst>
                    </a:blip>
                    <a:srcRect l="8146" t="7105" r="21486" b="80281"/>
                    <a:stretch/>
                  </pic:blipFill>
                  <pic:spPr bwMode="auto">
                    <a:xfrm>
                      <a:off x="0" y="0"/>
                      <a:ext cx="5240258" cy="1252410"/>
                    </a:xfrm>
                    <a:prstGeom prst="rect">
                      <a:avLst/>
                    </a:prstGeom>
                    <a:ln>
                      <a:noFill/>
                    </a:ln>
                    <a:extLst>
                      <a:ext uri="{53640926-AAD7-44d8-BBD7-CCE9431645EC}">
                        <a14:shadowObscured xmlns:a14="http://schemas.microsoft.com/office/drawing/2010/main"/>
                      </a:ext>
                    </a:extLst>
                  </pic:spPr>
                </pic:pic>
              </a:graphicData>
            </a:graphic>
          </wp:inline>
        </w:drawing>
      </w:r>
    </w:p>
    <w:p w14:paraId="6A21E3BC" w14:textId="3D11E60D" w:rsidR="00DF4CB2" w:rsidRPr="004F34B8" w:rsidRDefault="00DF4CB2" w:rsidP="00D70A0C">
      <w:pPr>
        <w:pStyle w:val="Figurecaption"/>
      </w:pPr>
      <w:r w:rsidRPr="004F34B8">
        <w:rPr>
          <w:b/>
        </w:rPr>
        <w:t>Figure S</w:t>
      </w:r>
      <w:r w:rsidR="00767BB9">
        <w:rPr>
          <w:b/>
        </w:rPr>
        <w:t>1</w:t>
      </w:r>
      <w:r w:rsidRPr="004F34B8">
        <w:rPr>
          <w:b/>
        </w:rPr>
        <w:t>.</w:t>
      </w:r>
      <w:r w:rsidR="00E5565B" w:rsidRPr="004F34B8">
        <w:t xml:space="preserve"> </w:t>
      </w:r>
      <w:proofErr w:type="gramStart"/>
      <w:r w:rsidR="00E5565B" w:rsidRPr="004F34B8">
        <w:t>P</w:t>
      </w:r>
      <w:r w:rsidRPr="004F34B8">
        <w:t xml:space="preserve">osterior distribution of heritability </w:t>
      </w:r>
      <w:r w:rsidR="00B95BB9" w:rsidRPr="004F34B8">
        <w:t>(</w:t>
      </w:r>
      <w:r w:rsidR="00B95BB9" w:rsidRPr="004F34B8">
        <w:rPr>
          <w:i/>
        </w:rPr>
        <w:t>h</w:t>
      </w:r>
      <w:r w:rsidR="00B95BB9" w:rsidRPr="004F34B8">
        <w:rPr>
          <w:i/>
          <w:vertAlign w:val="superscript"/>
        </w:rPr>
        <w:t>2</w:t>
      </w:r>
      <w:r w:rsidR="00B95BB9" w:rsidRPr="004F34B8">
        <w:t xml:space="preserve">) </w:t>
      </w:r>
      <w:r w:rsidRPr="004F34B8">
        <w:t xml:space="preserve">at </w:t>
      </w:r>
      <w:r w:rsidR="00E5565B" w:rsidRPr="004F34B8">
        <w:t>introduction</w:t>
      </w:r>
      <w:r w:rsidR="00B55794">
        <w:t xml:space="preserve"> (blue)</w:t>
      </w:r>
      <w:r w:rsidRPr="004F34B8">
        <w:t>, establishment</w:t>
      </w:r>
      <w:r w:rsidR="00B55794">
        <w:t xml:space="preserve"> (red)</w:t>
      </w:r>
      <w:r w:rsidRPr="004F34B8">
        <w:t xml:space="preserve"> and </w:t>
      </w:r>
      <w:r w:rsidR="00E5565B" w:rsidRPr="004F34B8">
        <w:t>spread</w:t>
      </w:r>
      <w:r w:rsidRPr="004F34B8">
        <w:t xml:space="preserve"> </w:t>
      </w:r>
      <w:r w:rsidR="00B55794">
        <w:t xml:space="preserve">(yellow) </w:t>
      </w:r>
      <w:r w:rsidRPr="004F34B8">
        <w:t xml:space="preserve">for the reduced model in which </w:t>
      </w:r>
      <w:proofErr w:type="spellStart"/>
      <w:r w:rsidRPr="004F34B8">
        <w:t>multicollinearity</w:t>
      </w:r>
      <w:proofErr w:type="spellEnd"/>
      <w:r w:rsidRPr="004F34B8">
        <w:t xml:space="preserve"> </w:t>
      </w:r>
      <w:r w:rsidR="00B95BB9" w:rsidRPr="004F34B8">
        <w:t>is</w:t>
      </w:r>
      <w:r w:rsidRPr="004F34B8">
        <w:t xml:space="preserve"> resolved.</w:t>
      </w:r>
      <w:proofErr w:type="gramEnd"/>
    </w:p>
    <w:p w14:paraId="312AA320" w14:textId="77777777" w:rsidR="007A4C69" w:rsidRPr="004F34B8" w:rsidRDefault="007A4C69" w:rsidP="00F36394">
      <w:pPr>
        <w:pStyle w:val="BodytextfirstIC"/>
      </w:pPr>
    </w:p>
    <w:p w14:paraId="4DDD8501" w14:textId="46B94E68" w:rsidR="00DD19D9" w:rsidRPr="004F34B8" w:rsidRDefault="00E54899" w:rsidP="00092BFC">
      <w:pPr>
        <w:pStyle w:val="SubheadingsL3"/>
      </w:pPr>
      <w:bookmarkStart w:id="139" w:name="_Toc233770349"/>
      <w:bookmarkStart w:id="140" w:name="_Toc235522534"/>
      <w:bookmarkStart w:id="141" w:name="_Toc236733235"/>
      <w:bookmarkStart w:id="142" w:name="_Toc237061881"/>
      <w:bookmarkStart w:id="143" w:name="_Toc238203176"/>
      <w:bookmarkStart w:id="144" w:name="_Toc375060814"/>
      <w:bookmarkStart w:id="145" w:name="_Toc250644189"/>
      <w:bookmarkStart w:id="146" w:name="_Toc257031954"/>
      <w:bookmarkStart w:id="147" w:name="_Toc272655848"/>
      <w:bookmarkStart w:id="148" w:name="_Toc285807031"/>
      <w:bookmarkStart w:id="149" w:name="_Toc289610819"/>
      <w:bookmarkStart w:id="150" w:name="_Toc299180463"/>
      <w:r w:rsidRPr="004F34B8">
        <w:t>2.</w:t>
      </w:r>
      <w:r w:rsidR="00767BB9">
        <w:t>2</w:t>
      </w:r>
      <w:r w:rsidR="00032534" w:rsidRPr="004F34B8">
        <w:t xml:space="preserve"> </w:t>
      </w:r>
      <w:r w:rsidR="005A46A1" w:rsidRPr="004F34B8">
        <w:t>– O</w:t>
      </w:r>
      <w:r w:rsidR="001E2966" w:rsidRPr="004F34B8">
        <w:t>ffspring</w:t>
      </w:r>
      <w:r w:rsidR="00A93CD5" w:rsidRPr="004F34B8">
        <w:t xml:space="preserve"> value and life history traits</w:t>
      </w:r>
      <w:bookmarkEnd w:id="139"/>
      <w:bookmarkEnd w:id="140"/>
      <w:bookmarkEnd w:id="141"/>
      <w:bookmarkEnd w:id="142"/>
      <w:bookmarkEnd w:id="143"/>
      <w:bookmarkEnd w:id="144"/>
      <w:bookmarkEnd w:id="145"/>
      <w:bookmarkEnd w:id="146"/>
      <w:bookmarkEnd w:id="147"/>
      <w:bookmarkEnd w:id="148"/>
      <w:bookmarkEnd w:id="149"/>
      <w:bookmarkEnd w:id="150"/>
    </w:p>
    <w:p w14:paraId="46446189" w14:textId="767546B4" w:rsidR="00A93CD5" w:rsidRPr="004F34B8" w:rsidRDefault="001E2966" w:rsidP="00C765B8">
      <w:pPr>
        <w:pStyle w:val="BodytextfirstIC"/>
      </w:pPr>
      <w:r w:rsidRPr="004F34B8">
        <w:t>The offspring value index (OV</w:t>
      </w:r>
      <w:r w:rsidR="00DA1740" w:rsidRPr="004F34B8">
        <w:t xml:space="preserve">) </w:t>
      </w:r>
      <w:r w:rsidR="00CF0E89" w:rsidRPr="004F34B8">
        <w:t>has been proposed and used as an estimate of current versus future reproductive investment in previous studies</w:t>
      </w:r>
      <w:r w:rsidR="00AD77B6" w:rsidRPr="004F34B8">
        <w:t xml:space="preserve"> </w:t>
      </w:r>
      <w:r w:rsidR="00A073D1" w:rsidRPr="0086548D">
        <w:fldChar w:fldCharType="begin"/>
      </w:r>
      <w:r w:rsidR="00C035F7">
        <w:instrText xml:space="preserve"> ADDIN PAPERS2_CITATIONS &lt;citation&gt;&lt;uuid&gt;AD8DA6D3-2D15-4CFA-9AE9-087AE335103D&lt;/uuid&gt;&lt;priority&gt;45&lt;/priority&gt;&lt;publications&gt;&lt;publication&gt;&lt;uuid&gt;058B5643-F747-415F-B09F-01A7AE307A87&lt;/uuid&gt;&lt;volume&gt;337&lt;/volume&gt;&lt;doi&gt;10.1126/science.1221523&lt;/doi&gt;&lt;startpage&gt;580&lt;/startpage&gt;&lt;publication_date&gt;99201208031200000000222000&lt;/publication_date&gt;&lt;url&gt;http://www.sciencemag.org/cgi/doi/10.1126/science.1221523&lt;/url&gt;&lt;type&gt;400&lt;/type&gt;&lt;title&gt;Unraveling the life history of successful invaders.&lt;/title&gt;&lt;location&gt;200,5,41.5048759,2.0885853&lt;/location&gt;&lt;institution&gt;Center for Ecological Research and Forestry Applications, 08193 Cerdanyola del Vallès, Spain. d.sol@creaf.uab.cat&lt;/institution&gt;&lt;number&gt;6094&lt;/number&gt;&lt;subtype&gt;400&lt;/subtype&gt;&lt;endpage&gt;583&lt;/endpage&gt;&lt;bundle&gt;&lt;publication&gt;&lt;title&gt;Science&lt;/title&gt;&lt;type&gt;-100&lt;/type&gt;&lt;subtype&gt;-100&lt;/subtype&gt;&lt;uuid&gt;6B986762-41ED-4B67-9908-072F9268976A&lt;/uuid&gt;&lt;/publication&gt;&lt;/bundle&gt;&lt;authors&gt;&lt;author&gt;&lt;firstName&gt;Daniel&lt;/firstName&gt;&lt;lastName&gt;Sol&lt;/lastName&gt;&lt;/author&gt;&lt;author&gt;&lt;firstName&gt;Joan&lt;/firstName&gt;&lt;lastName&gt;Maspons&lt;/lastName&gt;&lt;/author&gt;&lt;author&gt;&lt;firstName&gt;Miquel&lt;/firstName&gt;&lt;lastName&gt;Vall-Llosera&lt;/lastName&gt;&lt;/author&gt;&lt;author&gt;&lt;firstName&gt;Ignasi&lt;/firstName&gt;&lt;lastName&gt;Bartomeus&lt;/lastName&gt;&lt;/author&gt;&lt;author&gt;&lt;firstName&gt;Gabriel&lt;/firstName&gt;&lt;middleNames&gt;E&lt;/middleNames&gt;&lt;lastName&gt;García-Peña&lt;/lastName&gt;&lt;/author&gt;&lt;author&gt;&lt;firstName&gt;Josep&lt;/firstName&gt;&lt;lastName&gt;Piñol&lt;/lastName&gt;&lt;/author&gt;&lt;author&gt;&lt;firstName&gt;Robert&lt;/firstName&gt;&lt;middleNames&gt;P&lt;/middleNames&gt;&lt;lastName&gt;Freckleton&lt;/lastName&gt;&lt;/author&gt;&lt;/authors&gt;&lt;/publication&gt;&lt;publication&gt;&lt;volume&gt;173&lt;/volume&gt;&lt;publication_date&gt;99200905001200000000220000&lt;/publication_date&gt;&lt;number&gt;5&lt;/number&gt;&lt;doi&gt;10.1086/597610&lt;/doi&gt;&lt;startpage&gt;589&lt;/startpage&gt;&lt;title&gt;Stress Response and the Value of Reproduction: Are Birds Prudent Parents?&lt;/title&gt;&lt;uuid&gt;64194614-CE1E-4B2E-BE84-8D1489DDDFA5&lt;/uuid&gt;&lt;subtype&gt;400&lt;/subtype&gt;&lt;endpage&gt;598&lt;/endpage&gt;&lt;type&gt;400&lt;/type&gt;&lt;url&gt;http://www.jstor.org/stable/10.1086/597610&lt;/url&gt;&lt;bundle&gt;&lt;publication&gt;&lt;title&gt;The American naturalist&lt;/title&gt;&lt;type&gt;-100&lt;/type&gt;&lt;subtype&gt;-100&lt;/subtype&gt;&lt;uuid&gt;65642709-CF21-43C3-9AD8-3592C4260AB9&lt;/uuid&gt;&lt;/publication&gt;&lt;/bundle&gt;&lt;authors&gt;&lt;author&gt;&lt;firstName&gt;Veronika&lt;/firstName&gt;&lt;lastName&gt;Bókony&lt;/lastName&gt;&lt;/author&gt;&lt;author&gt;&lt;firstName&gt;Ádám&lt;/firstName&gt;&lt;middleNames&gt;Z&lt;/middleNames&gt;&lt;lastName&gt;Lendvai&lt;/lastName&gt;&lt;/author&gt;&lt;author&gt;&lt;firstName&gt;András&lt;/firstName&gt;&lt;lastName&gt;Liker&lt;/lastName&gt;&lt;/author&gt;&lt;author&gt;&lt;firstName&gt;Frédéric&lt;/firstName&gt;&lt;lastName&gt;Angelier&lt;/lastName&gt;&lt;/author&gt;&lt;author&gt;&lt;firstName&gt;John&lt;/firstName&gt;&lt;middleNames&gt;C&lt;/middleNames&gt;&lt;lastName&gt;Wingfield&lt;/lastName&gt;&lt;/author&gt;&lt;author&gt;&lt;firstName&gt;Olivier&lt;/firstName&gt;&lt;lastName&gt;Chastel&lt;/lastName&gt;&lt;/author&gt;&lt;/authors&gt;&lt;/publication&gt;&lt;/publications&gt;&lt;cites&gt;&lt;/cites&gt;&lt;/citation&gt;</w:instrText>
      </w:r>
      <w:r w:rsidR="00A073D1" w:rsidRPr="0086548D">
        <w:fldChar w:fldCharType="separate"/>
      </w:r>
      <w:r w:rsidR="00234B23">
        <w:rPr>
          <w:rFonts w:cs="Helvetica"/>
          <w:szCs w:val="22"/>
          <w:lang w:eastAsia="en-GB"/>
        </w:rPr>
        <w:t xml:space="preserve">(Bókony </w:t>
      </w:r>
      <w:r w:rsidR="00234B23">
        <w:rPr>
          <w:rFonts w:cs="Helvetica"/>
          <w:i/>
          <w:iCs/>
          <w:szCs w:val="22"/>
          <w:lang w:eastAsia="en-GB"/>
        </w:rPr>
        <w:t>et al.</w:t>
      </w:r>
      <w:r w:rsidR="00234B23">
        <w:rPr>
          <w:rFonts w:cs="Helvetica"/>
          <w:szCs w:val="22"/>
          <w:lang w:eastAsia="en-GB"/>
        </w:rPr>
        <w:t xml:space="preserve"> 2009; Sol </w:t>
      </w:r>
      <w:r w:rsidR="00234B23">
        <w:rPr>
          <w:rFonts w:cs="Helvetica"/>
          <w:i/>
          <w:iCs/>
          <w:szCs w:val="22"/>
          <w:lang w:eastAsia="en-GB"/>
        </w:rPr>
        <w:t>et al.</w:t>
      </w:r>
      <w:r w:rsidR="00234B23">
        <w:rPr>
          <w:rFonts w:cs="Helvetica"/>
          <w:szCs w:val="22"/>
          <w:lang w:eastAsia="en-GB"/>
        </w:rPr>
        <w:t xml:space="preserve"> 2012)</w:t>
      </w:r>
      <w:r w:rsidR="00A073D1" w:rsidRPr="0086548D">
        <w:fldChar w:fldCharType="end"/>
      </w:r>
      <w:r w:rsidR="00DA1740" w:rsidRPr="004F34B8">
        <w:t xml:space="preserve"> (see</w:t>
      </w:r>
      <w:r w:rsidR="00767BB9">
        <w:t xml:space="preserve"> main text and</w:t>
      </w:r>
      <w:r w:rsidR="00DA1740" w:rsidRPr="004F34B8">
        <w:t xml:space="preserve"> section 1.1.</w:t>
      </w:r>
      <w:r w:rsidR="00767BB9">
        <w:t>3</w:t>
      </w:r>
      <w:r w:rsidR="00DA1740" w:rsidRPr="004F34B8">
        <w:t>)</w:t>
      </w:r>
      <w:r w:rsidR="00CF0E89" w:rsidRPr="004F34B8">
        <w:t>. In birds this index is unrelated to life history traits, suggesting that it represents another life history axis</w:t>
      </w:r>
      <w:r w:rsidRPr="004F34B8">
        <w:t xml:space="preserve"> in this lineage</w:t>
      </w:r>
      <w:r w:rsidR="00AD77B6" w:rsidRPr="004F34B8">
        <w:t xml:space="preserve"> </w:t>
      </w:r>
      <w:r w:rsidR="00A073D1" w:rsidRPr="0086548D">
        <w:fldChar w:fldCharType="begin"/>
      </w:r>
      <w:r w:rsidR="00C035F7">
        <w:instrText xml:space="preserve"> ADDIN PAPERS2_CITATIONS &lt;citation&gt;&lt;uuid&gt;27C1ED3E-8C5B-4DC9-9D7B-B7A4EBAFE980&lt;/uuid&gt;&lt;priority&gt;46&lt;/priority&gt;&lt;publications&gt;&lt;publication&gt;&lt;uuid&gt;058B5643-F747-415F-B09F-01A7AE307A87&lt;/uuid&gt;&lt;volume&gt;337&lt;/volume&gt;&lt;doi&gt;10.1126/science.1221523&lt;/doi&gt;&lt;startpage&gt;580&lt;/startpage&gt;&lt;publication_date&gt;99201208031200000000222000&lt;/publication_date&gt;&lt;url&gt;http://www.sciencemag.org/cgi/doi/10.1126/science.1221523&lt;/url&gt;&lt;type&gt;400&lt;/type&gt;&lt;title&gt;Unraveling the life history of successful invaders.&lt;/title&gt;&lt;location&gt;200,5,41.5048759,2.0885853&lt;/location&gt;&lt;institution&gt;Center for Ecological Research and Forestry Applications, 08193 Cerdanyola del Vallès, Spain. d.sol@creaf.uab.cat&lt;/institution&gt;&lt;number&gt;6094&lt;/number&gt;&lt;subtype&gt;400&lt;/subtype&gt;&lt;endpage&gt;583&lt;/endpage&gt;&lt;bundle&gt;&lt;publication&gt;&lt;title&gt;Science&lt;/title&gt;&lt;type&gt;-100&lt;/type&gt;&lt;subtype&gt;-100&lt;/subtype&gt;&lt;uuid&gt;6B986762-41ED-4B67-9908-072F9268976A&lt;/uuid&gt;&lt;/publication&gt;&lt;/bundle&gt;&lt;authors&gt;&lt;author&gt;&lt;firstName&gt;Daniel&lt;/firstName&gt;&lt;lastName&gt;Sol&lt;/lastName&gt;&lt;/author&gt;&lt;author&gt;&lt;firstName&gt;Joan&lt;/firstName&gt;&lt;lastName&gt;Maspons&lt;/lastName&gt;&lt;/author&gt;&lt;author&gt;&lt;firstName&gt;Miquel&lt;/firstName&gt;&lt;lastName&gt;Vall-Llosera&lt;/lastName&gt;&lt;/author&gt;&lt;author&gt;&lt;firstName&gt;Ignasi&lt;/firstName&gt;&lt;lastName&gt;Bartomeus&lt;/lastName&gt;&lt;/author&gt;&lt;author&gt;&lt;firstName&gt;Gabriel&lt;/firstName&gt;&lt;middleNames&gt;E&lt;/middleNames&gt;&lt;lastName&gt;García-Peña&lt;/lastName&gt;&lt;/author&gt;&lt;author&gt;&lt;firstName&gt;Josep&lt;/firstName&gt;&lt;lastName&gt;Piñol&lt;/lastName&gt;&lt;/author&gt;&lt;author&gt;&lt;firstName&gt;Robert&lt;/firstName&gt;&lt;middleNames&gt;P&lt;/middleNames&gt;&lt;lastName&gt;Freckleton&lt;/lastName&gt;&lt;/author&gt;&lt;/authors&gt;&lt;/publication&gt;&lt;/publications&gt;&lt;cites&gt;&lt;/cites&gt;&lt;/citation&gt;</w:instrText>
      </w:r>
      <w:r w:rsidR="00A073D1" w:rsidRPr="0086548D">
        <w:fldChar w:fldCharType="separate"/>
      </w:r>
      <w:r w:rsidR="00234B23">
        <w:rPr>
          <w:rFonts w:cs="Helvetica"/>
          <w:szCs w:val="22"/>
          <w:lang w:eastAsia="en-GB"/>
        </w:rPr>
        <w:t xml:space="preserve">(Sol </w:t>
      </w:r>
      <w:r w:rsidR="00234B23">
        <w:rPr>
          <w:rFonts w:cs="Helvetica"/>
          <w:i/>
          <w:iCs/>
          <w:szCs w:val="22"/>
          <w:lang w:eastAsia="en-GB"/>
        </w:rPr>
        <w:t>et al.</w:t>
      </w:r>
      <w:r w:rsidR="00234B23">
        <w:rPr>
          <w:rFonts w:cs="Helvetica"/>
          <w:szCs w:val="22"/>
          <w:lang w:eastAsia="en-GB"/>
        </w:rPr>
        <w:t xml:space="preserve"> 2012)</w:t>
      </w:r>
      <w:r w:rsidR="00A073D1" w:rsidRPr="0086548D">
        <w:fldChar w:fldCharType="end"/>
      </w:r>
      <w:r w:rsidR="00CF0E89" w:rsidRPr="004F34B8">
        <w:t xml:space="preserve">. In mammals, however, we </w:t>
      </w:r>
      <w:r w:rsidR="00622A9C" w:rsidRPr="004F34B8">
        <w:t>find</w:t>
      </w:r>
      <w:r w:rsidR="00CF0E89" w:rsidRPr="004F34B8">
        <w:t xml:space="preserve"> that </w:t>
      </w:r>
      <w:r w:rsidR="000F0E64" w:rsidRPr="004F34B8">
        <w:t xml:space="preserve">low </w:t>
      </w:r>
      <w:r w:rsidRPr="004F34B8">
        <w:t>O</w:t>
      </w:r>
      <w:r w:rsidR="00AF069D" w:rsidRPr="004F34B8">
        <w:t>V</w:t>
      </w:r>
      <w:r w:rsidR="00CF0E89" w:rsidRPr="004F34B8">
        <w:t xml:space="preserve"> (indicating</w:t>
      </w:r>
      <w:r w:rsidR="001006C3" w:rsidRPr="004F34B8">
        <w:t xml:space="preserve"> that repro</w:t>
      </w:r>
      <w:r w:rsidRPr="004F34B8">
        <w:t>ductive</w:t>
      </w:r>
      <w:r w:rsidR="00CF0E89" w:rsidRPr="004F34B8">
        <w:t xml:space="preserve"> </w:t>
      </w:r>
      <w:r w:rsidR="000F0E64" w:rsidRPr="004F34B8">
        <w:t>investment is divided in more reproductive attempts</w:t>
      </w:r>
      <w:r w:rsidR="004A546D" w:rsidRPr="004F34B8">
        <w:t xml:space="preserve"> during the reproductive lifespan of a species</w:t>
      </w:r>
      <w:r w:rsidR="000F0E64" w:rsidRPr="004F34B8">
        <w:t>)</w:t>
      </w:r>
      <w:r w:rsidR="00CF0E89" w:rsidRPr="004F34B8">
        <w:t xml:space="preserve"> </w:t>
      </w:r>
      <w:r w:rsidR="00AF069D" w:rsidRPr="004F34B8">
        <w:t>is</w:t>
      </w:r>
      <w:r w:rsidR="00CF0E89" w:rsidRPr="004F34B8">
        <w:t xml:space="preserve"> associated with </w:t>
      </w:r>
      <w:r w:rsidR="003729E2" w:rsidRPr="004F34B8">
        <w:t>larger</w:t>
      </w:r>
      <w:r w:rsidR="00D64826" w:rsidRPr="004F34B8">
        <w:t xml:space="preserve"> </w:t>
      </w:r>
      <w:r w:rsidR="003729E2" w:rsidRPr="004F34B8">
        <w:t>litters</w:t>
      </w:r>
      <w:r w:rsidR="007211D8" w:rsidRPr="004F34B8">
        <w:t xml:space="preserve">, </w:t>
      </w:r>
      <w:r w:rsidR="00253930" w:rsidRPr="004F34B8">
        <w:t>fewer litters per year</w:t>
      </w:r>
      <w:r w:rsidR="003729E2" w:rsidRPr="004F34B8">
        <w:t>,</w:t>
      </w:r>
      <w:r w:rsidR="00E840BD" w:rsidRPr="004F34B8">
        <w:t xml:space="preserve"> </w:t>
      </w:r>
      <w:r w:rsidR="00A237A9" w:rsidRPr="004F34B8">
        <w:t>fast</w:t>
      </w:r>
      <w:r w:rsidR="00253930" w:rsidRPr="004F34B8">
        <w:t>er</w:t>
      </w:r>
      <w:r w:rsidR="007211D8" w:rsidRPr="004F34B8">
        <w:t xml:space="preserve"> life history traits</w:t>
      </w:r>
      <w:r w:rsidR="00253930" w:rsidRPr="004F34B8">
        <w:t xml:space="preserve"> and smaller body mass</w:t>
      </w:r>
      <w:r w:rsidR="002D5B61" w:rsidRPr="004F34B8">
        <w:t xml:space="preserve">, </w:t>
      </w:r>
      <w:r w:rsidR="00F952BC">
        <w:t>at</w:t>
      </w:r>
      <w:r w:rsidR="00F952BC" w:rsidRPr="004F34B8">
        <w:t xml:space="preserve"> </w:t>
      </w:r>
      <w:r w:rsidR="00F952BC">
        <w:t>all</w:t>
      </w:r>
      <w:r w:rsidR="00F952BC" w:rsidRPr="004F34B8">
        <w:t xml:space="preserve"> </w:t>
      </w:r>
      <w:r w:rsidR="002D5B61" w:rsidRPr="004F34B8">
        <w:t>stage</w:t>
      </w:r>
      <w:r w:rsidR="00F952BC">
        <w:t>s</w:t>
      </w:r>
      <w:r w:rsidR="002D5B61" w:rsidRPr="004F34B8">
        <w:t xml:space="preserve"> of</w:t>
      </w:r>
      <w:r w:rsidR="00356D87" w:rsidRPr="004F34B8">
        <w:t xml:space="preserve"> </w:t>
      </w:r>
      <w:r w:rsidR="002D5B61" w:rsidRPr="004F34B8">
        <w:t xml:space="preserve">invasion </w:t>
      </w:r>
      <w:r w:rsidR="006156A6" w:rsidRPr="004F34B8">
        <w:t>(Table S</w:t>
      </w:r>
      <w:r w:rsidR="00767BB9">
        <w:t>3</w:t>
      </w:r>
      <w:r w:rsidR="00D64826" w:rsidRPr="004F34B8">
        <w:t>)</w:t>
      </w:r>
      <w:r w:rsidR="00074945" w:rsidRPr="004F34B8">
        <w:t>.</w:t>
      </w:r>
      <w:r w:rsidR="000F0E64" w:rsidRPr="004F34B8">
        <w:t xml:space="preserve"> </w:t>
      </w:r>
      <w:r w:rsidR="00A03DC3" w:rsidRPr="004F34B8">
        <w:t xml:space="preserve">These </w:t>
      </w:r>
      <w:r w:rsidR="00D22607" w:rsidRPr="004F34B8">
        <w:t>findings</w:t>
      </w:r>
      <w:r w:rsidR="00EA5778" w:rsidRPr="004F34B8">
        <w:t xml:space="preserve">, together with the results </w:t>
      </w:r>
      <w:r w:rsidR="00EA5778" w:rsidRPr="00F952BC">
        <w:t>showing stronger associations between life history traits and success at each invasion stage (</w:t>
      </w:r>
      <w:r w:rsidR="005132BF" w:rsidRPr="00F952BC">
        <w:t>main text</w:t>
      </w:r>
      <w:r w:rsidR="00EA5778" w:rsidRPr="00F952BC">
        <w:t xml:space="preserve">) relative to </w:t>
      </w:r>
      <w:r w:rsidR="004B76C1" w:rsidRPr="00F952BC">
        <w:t xml:space="preserve">those </w:t>
      </w:r>
      <w:r w:rsidR="004A546D" w:rsidRPr="00F952BC">
        <w:t>found with</w:t>
      </w:r>
      <w:r w:rsidR="00EA5778" w:rsidRPr="00F952BC">
        <w:t xml:space="preserve"> OV </w:t>
      </w:r>
      <w:r w:rsidR="00767BB9">
        <w:t>(main text</w:t>
      </w:r>
      <w:r w:rsidR="00C5494B" w:rsidRPr="00F952BC">
        <w:t>)</w:t>
      </w:r>
      <w:r w:rsidR="00EA5778" w:rsidRPr="00F952BC">
        <w:t>,</w:t>
      </w:r>
      <w:r w:rsidR="00D64826" w:rsidRPr="00F952BC">
        <w:t xml:space="preserve"> suggest that </w:t>
      </w:r>
      <w:r w:rsidR="003729E2" w:rsidRPr="00F952BC">
        <w:t xml:space="preserve">the </w:t>
      </w:r>
      <w:r w:rsidR="00C5494B" w:rsidRPr="00F952BC">
        <w:t>importance of</w:t>
      </w:r>
      <w:r w:rsidR="003729E2" w:rsidRPr="00F952BC">
        <w:t xml:space="preserve"> OV </w:t>
      </w:r>
      <w:r w:rsidR="00C5494B" w:rsidRPr="00F952BC">
        <w:t>for</w:t>
      </w:r>
      <w:r w:rsidR="003729E2" w:rsidRPr="00F952BC">
        <w:t xml:space="preserve"> success at</w:t>
      </w:r>
      <w:r w:rsidR="00EA5778" w:rsidRPr="00F952BC">
        <w:t xml:space="preserve"> </w:t>
      </w:r>
      <w:r w:rsidR="004B76C1" w:rsidRPr="00F952BC">
        <w:t>introduction</w:t>
      </w:r>
      <w:r w:rsidR="004A546D" w:rsidRPr="00F952BC">
        <w:t xml:space="preserve"> (</w:t>
      </w:r>
      <w:r w:rsidR="00767BB9">
        <w:t>main text</w:t>
      </w:r>
      <w:r w:rsidR="004A546D" w:rsidRPr="00F952BC">
        <w:t>)</w:t>
      </w:r>
      <w:r w:rsidR="003729E2" w:rsidRPr="00F952BC">
        <w:t xml:space="preserve"> reflect</w:t>
      </w:r>
      <w:r w:rsidR="00C5494B" w:rsidRPr="00F952BC">
        <w:t>s</w:t>
      </w:r>
      <w:r w:rsidR="00EA5778" w:rsidRPr="00F952BC">
        <w:t xml:space="preserve"> the </w:t>
      </w:r>
      <w:r w:rsidR="00C5494B" w:rsidRPr="00F952BC">
        <w:t>fact that</w:t>
      </w:r>
      <w:r w:rsidR="00D64826" w:rsidRPr="00F952BC">
        <w:t xml:space="preserve"> O</w:t>
      </w:r>
      <w:r w:rsidR="00A03DC3" w:rsidRPr="00F952BC">
        <w:t>V is not an independent life history axis</w:t>
      </w:r>
      <w:r w:rsidR="00C5494B" w:rsidRPr="00F952BC">
        <w:t xml:space="preserve"> in mammals</w:t>
      </w:r>
      <w:r w:rsidR="00D22607" w:rsidRPr="00F952BC">
        <w:t xml:space="preserve"> and conversely that</w:t>
      </w:r>
      <w:r w:rsidR="0004236D" w:rsidRPr="00F952BC">
        <w:t xml:space="preserve"> </w:t>
      </w:r>
      <w:r w:rsidR="002363B8" w:rsidRPr="00F952BC">
        <w:t>these</w:t>
      </w:r>
      <w:r w:rsidR="0004236D" w:rsidRPr="00F952BC">
        <w:t xml:space="preserve"> results reflect </w:t>
      </w:r>
      <w:r w:rsidR="002363B8" w:rsidRPr="00F952BC">
        <w:t>the</w:t>
      </w:r>
      <w:r w:rsidR="0004236D" w:rsidRPr="00F952BC">
        <w:t xml:space="preserve"> association</w:t>
      </w:r>
      <w:r w:rsidR="002363B8" w:rsidRPr="00F952BC">
        <w:t>s of OV</w:t>
      </w:r>
      <w:r w:rsidR="0004236D" w:rsidRPr="00F952BC">
        <w:t xml:space="preserve"> with</w:t>
      </w:r>
      <w:r w:rsidR="00D22607" w:rsidRPr="00F952BC">
        <w:t xml:space="preserve"> the life history strategy of a species</w:t>
      </w:r>
      <w:r w:rsidR="00A03DC3" w:rsidRPr="00F952BC">
        <w:t>.</w:t>
      </w:r>
    </w:p>
    <w:p w14:paraId="485EAD5F" w14:textId="77777777" w:rsidR="00A03DC3" w:rsidRPr="004F34B8" w:rsidRDefault="00A03DC3" w:rsidP="00F36394">
      <w:pPr>
        <w:pStyle w:val="BodytextfirstIC"/>
      </w:pPr>
    </w:p>
    <w:p w14:paraId="732DDEDD" w14:textId="4F0F2BF9" w:rsidR="00AF75C4" w:rsidRPr="004F34B8" w:rsidRDefault="003815AA" w:rsidP="00F36394">
      <w:pPr>
        <w:pStyle w:val="BodytextfirstIC"/>
      </w:pPr>
      <w:r w:rsidRPr="004F34B8">
        <w:rPr>
          <w:b/>
        </w:rPr>
        <w:lastRenderedPageBreak/>
        <w:t>Table S</w:t>
      </w:r>
      <w:r w:rsidR="00767BB9">
        <w:rPr>
          <w:b/>
        </w:rPr>
        <w:t>3</w:t>
      </w:r>
      <w:r w:rsidRPr="004F34B8">
        <w:rPr>
          <w:b/>
        </w:rPr>
        <w:t>.</w:t>
      </w:r>
      <w:r w:rsidRPr="004F34B8">
        <w:t xml:space="preserve"> </w:t>
      </w:r>
      <w:proofErr w:type="gramStart"/>
      <w:r w:rsidRPr="004F34B8">
        <w:t xml:space="preserve">Pairwise phylogenetic generalized linear model between offspring value index (OV) and each life history trait </w:t>
      </w:r>
      <w:r w:rsidR="0062083F" w:rsidRPr="004F34B8">
        <w:t xml:space="preserve">(LH) </w:t>
      </w:r>
      <w:r w:rsidRPr="004F34B8">
        <w:t>at each stage of invasion.</w:t>
      </w:r>
      <w:proofErr w:type="gramEnd"/>
      <w:r w:rsidRPr="004F34B8">
        <w:t xml:space="preserve"> We report the mean and SD of posterior distribution of </w:t>
      </w:r>
      <w:r w:rsidRPr="004F34B8">
        <w:rPr>
          <w:i/>
        </w:rPr>
        <w:sym w:font="Symbol" w:char="F062"/>
      </w:r>
      <w:r w:rsidRPr="004F34B8">
        <w:t xml:space="preserve"> estimates for the slope of the association between OV and each life history trait, and the percentage of </w:t>
      </w:r>
      <w:r w:rsidRPr="004F34B8">
        <w:rPr>
          <w:i/>
        </w:rPr>
        <w:sym w:font="Symbol" w:char="F062"/>
      </w:r>
      <w:r w:rsidRPr="004F34B8">
        <w:t xml:space="preserve"> posterior distribution crossing over 0. Variable names: BM (adult body mass), GT (gestation time), WA (weaning age), NBM (neonatal body mass), LS (litter size), LY (litters per year), AFB (age at first birth), </w:t>
      </w:r>
      <w:proofErr w:type="gramStart"/>
      <w:r w:rsidRPr="004F34B8">
        <w:t>RL</w:t>
      </w:r>
      <w:proofErr w:type="gramEnd"/>
      <w:r w:rsidRPr="004F34B8">
        <w:t xml:space="preserve"> (reproductive lifespan).</w:t>
      </w:r>
    </w:p>
    <w:tbl>
      <w:tblPr>
        <w:tblW w:w="8573" w:type="dxa"/>
        <w:jc w:val="center"/>
        <w:tblBorders>
          <w:top w:val="single" w:sz="4" w:space="0" w:color="auto"/>
          <w:bottom w:val="single" w:sz="4" w:space="0" w:color="auto"/>
        </w:tblBorders>
        <w:tblLayout w:type="fixed"/>
        <w:tblLook w:val="04A0" w:firstRow="1" w:lastRow="0" w:firstColumn="1" w:lastColumn="0" w:noHBand="0" w:noVBand="1"/>
      </w:tblPr>
      <w:tblGrid>
        <w:gridCol w:w="953"/>
        <w:gridCol w:w="996"/>
        <w:gridCol w:w="730"/>
        <w:gridCol w:w="791"/>
        <w:gridCol w:w="1070"/>
        <w:gridCol w:w="773"/>
        <w:gridCol w:w="783"/>
        <w:gridCol w:w="992"/>
        <w:gridCol w:w="777"/>
        <w:gridCol w:w="708"/>
      </w:tblGrid>
      <w:tr w:rsidR="00AF75C4" w:rsidRPr="004F34B8" w14:paraId="1FE58085" w14:textId="77777777" w:rsidTr="00786E30">
        <w:trPr>
          <w:cantSplit/>
          <w:trHeight w:val="382"/>
          <w:jc w:val="center"/>
        </w:trPr>
        <w:tc>
          <w:tcPr>
            <w:tcW w:w="953" w:type="dxa"/>
            <w:tcBorders>
              <w:bottom w:val="single" w:sz="4" w:space="0" w:color="auto"/>
            </w:tcBorders>
            <w:shd w:val="clear" w:color="auto" w:fill="auto"/>
            <w:vAlign w:val="center"/>
          </w:tcPr>
          <w:p w14:paraId="41CBBDD2" w14:textId="77777777" w:rsidR="00AF75C4" w:rsidRPr="004F34B8" w:rsidRDefault="00AF75C4" w:rsidP="00936953">
            <w:pPr>
              <w:pStyle w:val="TableFirstrow"/>
            </w:pPr>
            <w:r w:rsidRPr="004F34B8">
              <w:t>Stage</w:t>
            </w:r>
          </w:p>
        </w:tc>
        <w:tc>
          <w:tcPr>
            <w:tcW w:w="2517" w:type="dxa"/>
            <w:gridSpan w:val="3"/>
            <w:tcBorders>
              <w:bottom w:val="single" w:sz="4" w:space="0" w:color="auto"/>
            </w:tcBorders>
            <w:shd w:val="clear" w:color="auto" w:fill="auto"/>
            <w:vAlign w:val="center"/>
          </w:tcPr>
          <w:p w14:paraId="403DECBE" w14:textId="77777777" w:rsidR="00AF75C4" w:rsidRPr="004F34B8" w:rsidRDefault="00AF75C4" w:rsidP="00936953">
            <w:pPr>
              <w:pStyle w:val="TableFirstrow"/>
            </w:pPr>
            <w:r w:rsidRPr="004F34B8">
              <w:t>Introduction</w:t>
            </w:r>
          </w:p>
        </w:tc>
        <w:tc>
          <w:tcPr>
            <w:tcW w:w="1843" w:type="dxa"/>
            <w:gridSpan w:val="2"/>
            <w:tcBorders>
              <w:bottom w:val="single" w:sz="4" w:space="0" w:color="auto"/>
            </w:tcBorders>
            <w:shd w:val="clear" w:color="auto" w:fill="auto"/>
            <w:vAlign w:val="center"/>
          </w:tcPr>
          <w:p w14:paraId="22B00B7E" w14:textId="77777777" w:rsidR="00AF75C4" w:rsidRPr="004F34B8" w:rsidRDefault="00AF75C4" w:rsidP="00936953">
            <w:pPr>
              <w:pStyle w:val="TableFirstrow"/>
            </w:pPr>
            <w:r w:rsidRPr="004F34B8">
              <w:t>Establishment</w:t>
            </w:r>
          </w:p>
        </w:tc>
        <w:tc>
          <w:tcPr>
            <w:tcW w:w="783" w:type="dxa"/>
            <w:tcBorders>
              <w:bottom w:val="single" w:sz="4" w:space="0" w:color="auto"/>
            </w:tcBorders>
            <w:shd w:val="clear" w:color="auto" w:fill="auto"/>
            <w:vAlign w:val="center"/>
          </w:tcPr>
          <w:p w14:paraId="56B5ABC7" w14:textId="77777777" w:rsidR="00AF75C4" w:rsidRPr="004F34B8" w:rsidRDefault="00AF75C4" w:rsidP="00936953">
            <w:pPr>
              <w:pStyle w:val="TableFirstrow"/>
            </w:pPr>
          </w:p>
        </w:tc>
        <w:tc>
          <w:tcPr>
            <w:tcW w:w="1769" w:type="dxa"/>
            <w:gridSpan w:val="2"/>
            <w:tcBorders>
              <w:bottom w:val="single" w:sz="4" w:space="0" w:color="auto"/>
            </w:tcBorders>
          </w:tcPr>
          <w:p w14:paraId="128BC451" w14:textId="77777777" w:rsidR="00AF75C4" w:rsidRPr="004F34B8" w:rsidRDefault="00AF75C4" w:rsidP="00936953">
            <w:pPr>
              <w:pStyle w:val="TableFirstrow"/>
            </w:pPr>
            <w:r w:rsidRPr="004F34B8">
              <w:t>Spread</w:t>
            </w:r>
          </w:p>
        </w:tc>
        <w:tc>
          <w:tcPr>
            <w:tcW w:w="708" w:type="dxa"/>
            <w:tcBorders>
              <w:bottom w:val="single" w:sz="4" w:space="0" w:color="auto"/>
            </w:tcBorders>
          </w:tcPr>
          <w:p w14:paraId="16F714CB" w14:textId="77777777" w:rsidR="00AF75C4" w:rsidRPr="004F34B8" w:rsidRDefault="00AF75C4" w:rsidP="00936953">
            <w:pPr>
              <w:pStyle w:val="TableFirstrow"/>
            </w:pPr>
          </w:p>
        </w:tc>
      </w:tr>
      <w:tr w:rsidR="00AF75C4" w:rsidRPr="004F34B8" w14:paraId="1E3D0B8D" w14:textId="77777777" w:rsidTr="00786E30">
        <w:trPr>
          <w:cantSplit/>
          <w:trHeight w:val="405"/>
          <w:jc w:val="center"/>
        </w:trPr>
        <w:tc>
          <w:tcPr>
            <w:tcW w:w="953" w:type="dxa"/>
            <w:tcBorders>
              <w:top w:val="single" w:sz="4" w:space="0" w:color="auto"/>
              <w:bottom w:val="single" w:sz="4" w:space="0" w:color="auto"/>
            </w:tcBorders>
            <w:shd w:val="clear" w:color="auto" w:fill="auto"/>
            <w:vAlign w:val="center"/>
          </w:tcPr>
          <w:p w14:paraId="428040D0" w14:textId="77777777" w:rsidR="00AF75C4" w:rsidRPr="004F34B8" w:rsidRDefault="0062083F" w:rsidP="00936953">
            <w:pPr>
              <w:pStyle w:val="TableFirstrow"/>
            </w:pPr>
            <w:r w:rsidRPr="004F34B8">
              <w:t>LH</w:t>
            </w:r>
          </w:p>
        </w:tc>
        <w:tc>
          <w:tcPr>
            <w:tcW w:w="996" w:type="dxa"/>
            <w:tcBorders>
              <w:top w:val="single" w:sz="4" w:space="0" w:color="auto"/>
              <w:bottom w:val="single" w:sz="4" w:space="0" w:color="auto"/>
            </w:tcBorders>
            <w:shd w:val="clear" w:color="auto" w:fill="auto"/>
          </w:tcPr>
          <w:p w14:paraId="4D4344E0" w14:textId="77777777" w:rsidR="00AF75C4" w:rsidRPr="004F34B8" w:rsidRDefault="00AF75C4" w:rsidP="00936953">
            <w:pPr>
              <w:pStyle w:val="TableFirstrow"/>
            </w:pPr>
            <w:r w:rsidRPr="004F34B8">
              <w:t xml:space="preserve">Mean </w:t>
            </w:r>
            <w:r w:rsidRPr="004F34B8">
              <w:rPr>
                <w:i/>
              </w:rPr>
              <w:sym w:font="Symbol" w:char="F062"/>
            </w:r>
          </w:p>
        </w:tc>
        <w:tc>
          <w:tcPr>
            <w:tcW w:w="730" w:type="dxa"/>
            <w:tcBorders>
              <w:top w:val="single" w:sz="4" w:space="0" w:color="auto"/>
              <w:bottom w:val="single" w:sz="4" w:space="0" w:color="auto"/>
            </w:tcBorders>
            <w:shd w:val="clear" w:color="auto" w:fill="auto"/>
          </w:tcPr>
          <w:p w14:paraId="28B632FF" w14:textId="77777777" w:rsidR="00AF75C4" w:rsidRPr="004F34B8" w:rsidRDefault="00AF75C4" w:rsidP="00936953">
            <w:pPr>
              <w:pStyle w:val="TableFirstrow"/>
            </w:pPr>
            <w:r w:rsidRPr="004F34B8">
              <w:t xml:space="preserve">SD </w:t>
            </w:r>
            <w:r w:rsidRPr="004F34B8">
              <w:rPr>
                <w:i/>
              </w:rPr>
              <w:sym w:font="Symbol" w:char="F062"/>
            </w:r>
          </w:p>
        </w:tc>
        <w:tc>
          <w:tcPr>
            <w:tcW w:w="791" w:type="dxa"/>
            <w:tcBorders>
              <w:top w:val="single" w:sz="4" w:space="0" w:color="auto"/>
              <w:bottom w:val="single" w:sz="4" w:space="0" w:color="auto"/>
            </w:tcBorders>
            <w:shd w:val="clear" w:color="auto" w:fill="auto"/>
          </w:tcPr>
          <w:p w14:paraId="70CF3082" w14:textId="77777777" w:rsidR="00AF75C4" w:rsidRPr="004F34B8" w:rsidRDefault="00AF75C4" w:rsidP="00936953">
            <w:pPr>
              <w:pStyle w:val="TableFirstrow"/>
            </w:pPr>
            <w:r w:rsidRPr="004F34B8">
              <w:t xml:space="preserve">% </w:t>
            </w:r>
            <w:r w:rsidRPr="004F34B8">
              <w:rPr>
                <w:i/>
              </w:rPr>
              <w:sym w:font="Symbol" w:char="F062"/>
            </w:r>
          </w:p>
        </w:tc>
        <w:tc>
          <w:tcPr>
            <w:tcW w:w="1070" w:type="dxa"/>
            <w:tcBorders>
              <w:top w:val="single" w:sz="4" w:space="0" w:color="auto"/>
              <w:bottom w:val="single" w:sz="4" w:space="0" w:color="auto"/>
            </w:tcBorders>
            <w:shd w:val="clear" w:color="auto" w:fill="auto"/>
          </w:tcPr>
          <w:p w14:paraId="5784DD31" w14:textId="77777777" w:rsidR="00AF75C4" w:rsidRPr="004F34B8" w:rsidRDefault="00AF75C4" w:rsidP="00936953">
            <w:pPr>
              <w:pStyle w:val="TableFirstrow"/>
            </w:pPr>
            <w:r w:rsidRPr="004F34B8">
              <w:t xml:space="preserve">Mean </w:t>
            </w:r>
            <w:r w:rsidRPr="004F34B8">
              <w:rPr>
                <w:i/>
              </w:rPr>
              <w:sym w:font="Symbol" w:char="F062"/>
            </w:r>
          </w:p>
        </w:tc>
        <w:tc>
          <w:tcPr>
            <w:tcW w:w="773" w:type="dxa"/>
            <w:tcBorders>
              <w:top w:val="single" w:sz="4" w:space="0" w:color="auto"/>
              <w:bottom w:val="single" w:sz="4" w:space="0" w:color="auto"/>
            </w:tcBorders>
            <w:shd w:val="clear" w:color="auto" w:fill="auto"/>
          </w:tcPr>
          <w:p w14:paraId="1F268548" w14:textId="77777777" w:rsidR="00AF75C4" w:rsidRPr="004F34B8" w:rsidRDefault="00AF75C4" w:rsidP="00936953">
            <w:pPr>
              <w:pStyle w:val="TableFirstrow"/>
            </w:pPr>
            <w:r w:rsidRPr="004F34B8">
              <w:t xml:space="preserve">SD </w:t>
            </w:r>
            <w:r w:rsidRPr="004F34B8">
              <w:rPr>
                <w:i/>
              </w:rPr>
              <w:sym w:font="Symbol" w:char="F062"/>
            </w:r>
          </w:p>
        </w:tc>
        <w:tc>
          <w:tcPr>
            <w:tcW w:w="783" w:type="dxa"/>
            <w:tcBorders>
              <w:top w:val="single" w:sz="4" w:space="0" w:color="auto"/>
              <w:bottom w:val="single" w:sz="4" w:space="0" w:color="auto"/>
            </w:tcBorders>
            <w:shd w:val="clear" w:color="auto" w:fill="auto"/>
          </w:tcPr>
          <w:p w14:paraId="23D3E4E3" w14:textId="77777777" w:rsidR="00AF75C4" w:rsidRPr="004F34B8" w:rsidRDefault="00AF75C4" w:rsidP="00936953">
            <w:pPr>
              <w:pStyle w:val="TableFirstrow"/>
            </w:pPr>
            <w:r w:rsidRPr="004F34B8">
              <w:t xml:space="preserve">% </w:t>
            </w:r>
            <w:r w:rsidRPr="004F34B8">
              <w:rPr>
                <w:i/>
              </w:rPr>
              <w:sym w:font="Symbol" w:char="F062"/>
            </w:r>
          </w:p>
        </w:tc>
        <w:tc>
          <w:tcPr>
            <w:tcW w:w="992" w:type="dxa"/>
            <w:tcBorders>
              <w:top w:val="single" w:sz="4" w:space="0" w:color="auto"/>
              <w:bottom w:val="single" w:sz="4" w:space="0" w:color="auto"/>
            </w:tcBorders>
          </w:tcPr>
          <w:p w14:paraId="1300A81E" w14:textId="77777777" w:rsidR="00AF75C4" w:rsidRPr="004F34B8" w:rsidRDefault="00AF75C4" w:rsidP="00936953">
            <w:pPr>
              <w:pStyle w:val="TableFirstrow"/>
            </w:pPr>
            <w:r w:rsidRPr="004F34B8">
              <w:t xml:space="preserve">Mean </w:t>
            </w:r>
            <w:r w:rsidRPr="004F34B8">
              <w:rPr>
                <w:i/>
              </w:rPr>
              <w:sym w:font="Symbol" w:char="F062"/>
            </w:r>
          </w:p>
        </w:tc>
        <w:tc>
          <w:tcPr>
            <w:tcW w:w="777" w:type="dxa"/>
            <w:tcBorders>
              <w:top w:val="single" w:sz="4" w:space="0" w:color="auto"/>
              <w:bottom w:val="single" w:sz="4" w:space="0" w:color="auto"/>
            </w:tcBorders>
          </w:tcPr>
          <w:p w14:paraId="1B3E3D99" w14:textId="77777777" w:rsidR="00AF75C4" w:rsidRPr="004F34B8" w:rsidRDefault="00AF75C4" w:rsidP="00936953">
            <w:pPr>
              <w:pStyle w:val="TableFirstrow"/>
            </w:pPr>
            <w:r w:rsidRPr="004F34B8">
              <w:t xml:space="preserve">SD </w:t>
            </w:r>
            <w:r w:rsidRPr="004F34B8">
              <w:rPr>
                <w:i/>
              </w:rPr>
              <w:sym w:font="Symbol" w:char="F062"/>
            </w:r>
          </w:p>
        </w:tc>
        <w:tc>
          <w:tcPr>
            <w:tcW w:w="708" w:type="dxa"/>
            <w:tcBorders>
              <w:top w:val="single" w:sz="4" w:space="0" w:color="auto"/>
              <w:bottom w:val="single" w:sz="4" w:space="0" w:color="auto"/>
            </w:tcBorders>
          </w:tcPr>
          <w:p w14:paraId="3DCDE0FC" w14:textId="77777777" w:rsidR="00AF75C4" w:rsidRPr="004F34B8" w:rsidRDefault="00AF75C4" w:rsidP="00936953">
            <w:pPr>
              <w:pStyle w:val="TableFirstrow"/>
            </w:pPr>
            <w:r w:rsidRPr="004F34B8">
              <w:t xml:space="preserve">% </w:t>
            </w:r>
            <w:r w:rsidRPr="004F34B8">
              <w:rPr>
                <w:i/>
              </w:rPr>
              <w:sym w:font="Symbol" w:char="F062"/>
            </w:r>
          </w:p>
        </w:tc>
      </w:tr>
      <w:tr w:rsidR="00AF75C4" w:rsidRPr="004F34B8" w14:paraId="2CB93010" w14:textId="77777777" w:rsidTr="00786E30">
        <w:trPr>
          <w:cantSplit/>
          <w:trHeight w:val="449"/>
          <w:jc w:val="center"/>
        </w:trPr>
        <w:tc>
          <w:tcPr>
            <w:tcW w:w="953" w:type="dxa"/>
            <w:shd w:val="clear" w:color="auto" w:fill="auto"/>
            <w:vAlign w:val="center"/>
          </w:tcPr>
          <w:p w14:paraId="26F0D832" w14:textId="77777777" w:rsidR="00AF75C4" w:rsidRPr="00A00470" w:rsidRDefault="00AF75C4" w:rsidP="00936953">
            <w:pPr>
              <w:pStyle w:val="Tablerows"/>
            </w:pPr>
            <w:r w:rsidRPr="00A00470">
              <w:t>BM</w:t>
            </w:r>
          </w:p>
        </w:tc>
        <w:tc>
          <w:tcPr>
            <w:tcW w:w="996" w:type="dxa"/>
            <w:shd w:val="clear" w:color="auto" w:fill="auto"/>
            <w:vAlign w:val="bottom"/>
          </w:tcPr>
          <w:p w14:paraId="00A2C3F2" w14:textId="77777777" w:rsidR="00AF75C4" w:rsidRPr="004F34B8" w:rsidRDefault="00AF75C4" w:rsidP="00936953">
            <w:pPr>
              <w:pStyle w:val="Tablerows"/>
              <w:rPr>
                <w:color w:val="000000"/>
              </w:rPr>
            </w:pPr>
            <w:r w:rsidRPr="004F34B8">
              <w:t>-0.05</w:t>
            </w:r>
          </w:p>
        </w:tc>
        <w:tc>
          <w:tcPr>
            <w:tcW w:w="730" w:type="dxa"/>
            <w:shd w:val="clear" w:color="auto" w:fill="auto"/>
            <w:vAlign w:val="bottom"/>
          </w:tcPr>
          <w:p w14:paraId="7F43BCDA" w14:textId="77777777" w:rsidR="00AF75C4" w:rsidRPr="004F34B8" w:rsidRDefault="00AF75C4" w:rsidP="00936953">
            <w:pPr>
              <w:pStyle w:val="Tablerows"/>
              <w:rPr>
                <w:color w:val="000000"/>
              </w:rPr>
            </w:pPr>
            <w:r w:rsidRPr="004F34B8">
              <w:t>0.02</w:t>
            </w:r>
          </w:p>
        </w:tc>
        <w:tc>
          <w:tcPr>
            <w:tcW w:w="791" w:type="dxa"/>
            <w:shd w:val="clear" w:color="auto" w:fill="auto"/>
            <w:vAlign w:val="bottom"/>
          </w:tcPr>
          <w:p w14:paraId="64B10243" w14:textId="77777777" w:rsidR="00AF75C4" w:rsidRPr="004F34B8" w:rsidRDefault="00AF75C4" w:rsidP="00936953">
            <w:pPr>
              <w:pStyle w:val="Tablerows"/>
              <w:rPr>
                <w:color w:val="000000"/>
              </w:rPr>
            </w:pPr>
            <w:r w:rsidRPr="004F34B8">
              <w:t>0.0</w:t>
            </w:r>
          </w:p>
        </w:tc>
        <w:tc>
          <w:tcPr>
            <w:tcW w:w="1070" w:type="dxa"/>
            <w:shd w:val="clear" w:color="auto" w:fill="auto"/>
            <w:vAlign w:val="bottom"/>
          </w:tcPr>
          <w:p w14:paraId="75B0AE83" w14:textId="77777777" w:rsidR="00AF75C4" w:rsidRPr="004F34B8" w:rsidRDefault="00AF75C4" w:rsidP="00936953">
            <w:pPr>
              <w:pStyle w:val="Tablerows"/>
              <w:rPr>
                <w:color w:val="000000"/>
              </w:rPr>
            </w:pPr>
            <w:r w:rsidRPr="004F34B8">
              <w:t>-0.08</w:t>
            </w:r>
          </w:p>
        </w:tc>
        <w:tc>
          <w:tcPr>
            <w:tcW w:w="773" w:type="dxa"/>
            <w:shd w:val="clear" w:color="auto" w:fill="auto"/>
            <w:vAlign w:val="bottom"/>
          </w:tcPr>
          <w:p w14:paraId="1623C031" w14:textId="77777777" w:rsidR="00AF75C4" w:rsidRPr="004F34B8" w:rsidRDefault="00AF75C4" w:rsidP="00936953">
            <w:pPr>
              <w:pStyle w:val="Tablerows"/>
              <w:rPr>
                <w:color w:val="000000"/>
              </w:rPr>
            </w:pPr>
            <w:r w:rsidRPr="004F34B8">
              <w:t>0.03</w:t>
            </w:r>
          </w:p>
        </w:tc>
        <w:tc>
          <w:tcPr>
            <w:tcW w:w="783" w:type="dxa"/>
            <w:shd w:val="clear" w:color="auto" w:fill="auto"/>
            <w:vAlign w:val="bottom"/>
          </w:tcPr>
          <w:p w14:paraId="7490E127" w14:textId="77777777" w:rsidR="00AF75C4" w:rsidRPr="004F34B8" w:rsidRDefault="00AF75C4" w:rsidP="00936953">
            <w:pPr>
              <w:pStyle w:val="Tablerows"/>
              <w:rPr>
                <w:color w:val="000000"/>
              </w:rPr>
            </w:pPr>
            <w:r w:rsidRPr="004F34B8">
              <w:t>0.3</w:t>
            </w:r>
          </w:p>
        </w:tc>
        <w:tc>
          <w:tcPr>
            <w:tcW w:w="992" w:type="dxa"/>
            <w:vAlign w:val="bottom"/>
          </w:tcPr>
          <w:p w14:paraId="751A8EB3" w14:textId="77777777" w:rsidR="00AF75C4" w:rsidRPr="004F34B8" w:rsidRDefault="00AF75C4" w:rsidP="00936953">
            <w:pPr>
              <w:pStyle w:val="Tablerows"/>
              <w:rPr>
                <w:color w:val="000000"/>
              </w:rPr>
            </w:pPr>
            <w:r w:rsidRPr="004F34B8">
              <w:t>-0.13</w:t>
            </w:r>
          </w:p>
        </w:tc>
        <w:tc>
          <w:tcPr>
            <w:tcW w:w="777" w:type="dxa"/>
            <w:vAlign w:val="bottom"/>
          </w:tcPr>
          <w:p w14:paraId="16E15AD9" w14:textId="77777777" w:rsidR="00AF75C4" w:rsidRPr="004F34B8" w:rsidRDefault="00AF75C4" w:rsidP="00936953">
            <w:pPr>
              <w:pStyle w:val="Tablerows"/>
              <w:rPr>
                <w:color w:val="000000"/>
              </w:rPr>
            </w:pPr>
            <w:r w:rsidRPr="004F34B8">
              <w:t>0.04</w:t>
            </w:r>
          </w:p>
        </w:tc>
        <w:tc>
          <w:tcPr>
            <w:tcW w:w="708" w:type="dxa"/>
            <w:vAlign w:val="bottom"/>
          </w:tcPr>
          <w:p w14:paraId="5E66E702" w14:textId="77777777" w:rsidR="00AF75C4" w:rsidRPr="004F34B8" w:rsidRDefault="00AF75C4" w:rsidP="00936953">
            <w:pPr>
              <w:pStyle w:val="Tablerows"/>
              <w:rPr>
                <w:color w:val="000000"/>
              </w:rPr>
            </w:pPr>
            <w:r w:rsidRPr="004F34B8">
              <w:t>0.0</w:t>
            </w:r>
          </w:p>
        </w:tc>
      </w:tr>
      <w:tr w:rsidR="00AF75C4" w:rsidRPr="004F34B8" w14:paraId="1F0FEC38" w14:textId="77777777" w:rsidTr="00786E30">
        <w:trPr>
          <w:cantSplit/>
          <w:trHeight w:val="449"/>
          <w:jc w:val="center"/>
        </w:trPr>
        <w:tc>
          <w:tcPr>
            <w:tcW w:w="953" w:type="dxa"/>
            <w:shd w:val="clear" w:color="auto" w:fill="auto"/>
            <w:vAlign w:val="center"/>
          </w:tcPr>
          <w:p w14:paraId="5775A4B6" w14:textId="77777777" w:rsidR="00AF75C4" w:rsidRPr="00A00470" w:rsidRDefault="00AF75C4" w:rsidP="00936953">
            <w:pPr>
              <w:pStyle w:val="Tablerows"/>
            </w:pPr>
            <w:r w:rsidRPr="00A00470">
              <w:t>GT</w:t>
            </w:r>
          </w:p>
        </w:tc>
        <w:tc>
          <w:tcPr>
            <w:tcW w:w="996" w:type="dxa"/>
            <w:shd w:val="clear" w:color="auto" w:fill="auto"/>
            <w:vAlign w:val="bottom"/>
          </w:tcPr>
          <w:p w14:paraId="573CBE38" w14:textId="77777777" w:rsidR="00AF75C4" w:rsidRPr="004F34B8" w:rsidRDefault="00AF75C4" w:rsidP="00936953">
            <w:pPr>
              <w:pStyle w:val="Tablerows"/>
              <w:rPr>
                <w:color w:val="000000"/>
              </w:rPr>
            </w:pPr>
            <w:r w:rsidRPr="004F34B8">
              <w:t>-0.12</w:t>
            </w:r>
          </w:p>
        </w:tc>
        <w:tc>
          <w:tcPr>
            <w:tcW w:w="730" w:type="dxa"/>
            <w:shd w:val="clear" w:color="auto" w:fill="auto"/>
            <w:vAlign w:val="bottom"/>
          </w:tcPr>
          <w:p w14:paraId="505A5DF5" w14:textId="77777777" w:rsidR="00AF75C4" w:rsidRPr="004F34B8" w:rsidRDefault="00AF75C4" w:rsidP="00936953">
            <w:pPr>
              <w:pStyle w:val="Tablerows"/>
              <w:rPr>
                <w:color w:val="000000"/>
              </w:rPr>
            </w:pPr>
            <w:r w:rsidRPr="004F34B8">
              <w:t>0.07</w:t>
            </w:r>
          </w:p>
        </w:tc>
        <w:tc>
          <w:tcPr>
            <w:tcW w:w="791" w:type="dxa"/>
            <w:shd w:val="clear" w:color="auto" w:fill="auto"/>
            <w:vAlign w:val="bottom"/>
          </w:tcPr>
          <w:p w14:paraId="35D36442" w14:textId="77777777" w:rsidR="00AF75C4" w:rsidRPr="004F34B8" w:rsidRDefault="00AF75C4" w:rsidP="00936953">
            <w:pPr>
              <w:pStyle w:val="Tablerows"/>
              <w:rPr>
                <w:color w:val="000000"/>
              </w:rPr>
            </w:pPr>
            <w:r w:rsidRPr="004F34B8">
              <w:t>5.0</w:t>
            </w:r>
          </w:p>
        </w:tc>
        <w:tc>
          <w:tcPr>
            <w:tcW w:w="1070" w:type="dxa"/>
            <w:shd w:val="clear" w:color="auto" w:fill="auto"/>
            <w:vAlign w:val="bottom"/>
          </w:tcPr>
          <w:p w14:paraId="09BA132B" w14:textId="77777777" w:rsidR="00AF75C4" w:rsidRPr="004F34B8" w:rsidRDefault="00AF75C4" w:rsidP="00936953">
            <w:pPr>
              <w:pStyle w:val="Tablerows"/>
              <w:rPr>
                <w:color w:val="000000"/>
              </w:rPr>
            </w:pPr>
            <w:r w:rsidRPr="004F34B8">
              <w:t>-0.30</w:t>
            </w:r>
          </w:p>
        </w:tc>
        <w:tc>
          <w:tcPr>
            <w:tcW w:w="773" w:type="dxa"/>
            <w:shd w:val="clear" w:color="auto" w:fill="auto"/>
            <w:vAlign w:val="bottom"/>
          </w:tcPr>
          <w:p w14:paraId="427E0E45" w14:textId="77777777" w:rsidR="00AF75C4" w:rsidRPr="004F34B8" w:rsidRDefault="00AF75C4" w:rsidP="00936953">
            <w:pPr>
              <w:pStyle w:val="Tablerows"/>
              <w:rPr>
                <w:color w:val="000000"/>
              </w:rPr>
            </w:pPr>
            <w:r w:rsidRPr="004F34B8">
              <w:t>0.10</w:t>
            </w:r>
          </w:p>
        </w:tc>
        <w:tc>
          <w:tcPr>
            <w:tcW w:w="783" w:type="dxa"/>
            <w:shd w:val="clear" w:color="auto" w:fill="auto"/>
            <w:vAlign w:val="bottom"/>
          </w:tcPr>
          <w:p w14:paraId="78F64900" w14:textId="77777777" w:rsidR="00AF75C4" w:rsidRPr="004F34B8" w:rsidRDefault="00AF75C4" w:rsidP="00936953">
            <w:pPr>
              <w:pStyle w:val="Tablerows"/>
              <w:rPr>
                <w:color w:val="000000"/>
              </w:rPr>
            </w:pPr>
            <w:r w:rsidRPr="004F34B8">
              <w:t>0.2</w:t>
            </w:r>
          </w:p>
        </w:tc>
        <w:tc>
          <w:tcPr>
            <w:tcW w:w="992" w:type="dxa"/>
            <w:vAlign w:val="bottom"/>
          </w:tcPr>
          <w:p w14:paraId="1B5B8056" w14:textId="77777777" w:rsidR="00AF75C4" w:rsidRPr="004F34B8" w:rsidRDefault="00AF75C4" w:rsidP="00936953">
            <w:pPr>
              <w:pStyle w:val="Tablerows"/>
              <w:rPr>
                <w:color w:val="000000"/>
              </w:rPr>
            </w:pPr>
            <w:r w:rsidRPr="004F34B8">
              <w:t>-0.47</w:t>
            </w:r>
          </w:p>
        </w:tc>
        <w:tc>
          <w:tcPr>
            <w:tcW w:w="777" w:type="dxa"/>
            <w:vAlign w:val="bottom"/>
          </w:tcPr>
          <w:p w14:paraId="2057161F" w14:textId="77777777" w:rsidR="00AF75C4" w:rsidRPr="004F34B8" w:rsidRDefault="00AF75C4" w:rsidP="00936953">
            <w:pPr>
              <w:pStyle w:val="Tablerows"/>
              <w:rPr>
                <w:color w:val="000000"/>
              </w:rPr>
            </w:pPr>
            <w:r w:rsidRPr="004F34B8">
              <w:t>0.17</w:t>
            </w:r>
          </w:p>
        </w:tc>
        <w:tc>
          <w:tcPr>
            <w:tcW w:w="708" w:type="dxa"/>
            <w:vAlign w:val="bottom"/>
          </w:tcPr>
          <w:p w14:paraId="47F8638D" w14:textId="77777777" w:rsidR="00AF75C4" w:rsidRPr="004F34B8" w:rsidRDefault="00AF75C4" w:rsidP="00936953">
            <w:pPr>
              <w:pStyle w:val="Tablerows"/>
              <w:rPr>
                <w:color w:val="000000"/>
              </w:rPr>
            </w:pPr>
            <w:r w:rsidRPr="004F34B8">
              <w:t>0.3</w:t>
            </w:r>
          </w:p>
        </w:tc>
      </w:tr>
      <w:tr w:rsidR="00AF75C4" w:rsidRPr="004F34B8" w14:paraId="103CB8EB" w14:textId="77777777" w:rsidTr="00786E30">
        <w:trPr>
          <w:cantSplit/>
          <w:trHeight w:val="461"/>
          <w:jc w:val="center"/>
        </w:trPr>
        <w:tc>
          <w:tcPr>
            <w:tcW w:w="953" w:type="dxa"/>
            <w:shd w:val="clear" w:color="auto" w:fill="auto"/>
            <w:vAlign w:val="center"/>
          </w:tcPr>
          <w:p w14:paraId="40E5EB92" w14:textId="77777777" w:rsidR="00AF75C4" w:rsidRPr="00A00470" w:rsidRDefault="00AF75C4" w:rsidP="00936953">
            <w:pPr>
              <w:pStyle w:val="Tablerows"/>
            </w:pPr>
            <w:r w:rsidRPr="00A00470">
              <w:t>WA</w:t>
            </w:r>
          </w:p>
        </w:tc>
        <w:tc>
          <w:tcPr>
            <w:tcW w:w="996" w:type="dxa"/>
            <w:shd w:val="clear" w:color="auto" w:fill="auto"/>
            <w:vAlign w:val="bottom"/>
          </w:tcPr>
          <w:p w14:paraId="4F8B27F7" w14:textId="77777777" w:rsidR="00AF75C4" w:rsidRPr="004F34B8" w:rsidRDefault="00AF75C4" w:rsidP="00936953">
            <w:pPr>
              <w:pStyle w:val="Tablerows"/>
            </w:pPr>
            <w:r w:rsidRPr="004F34B8">
              <w:t>0.02</w:t>
            </w:r>
          </w:p>
        </w:tc>
        <w:tc>
          <w:tcPr>
            <w:tcW w:w="730" w:type="dxa"/>
            <w:shd w:val="clear" w:color="auto" w:fill="auto"/>
            <w:vAlign w:val="bottom"/>
          </w:tcPr>
          <w:p w14:paraId="28890619" w14:textId="77777777" w:rsidR="00AF75C4" w:rsidRPr="004F34B8" w:rsidRDefault="00AF75C4" w:rsidP="00936953">
            <w:pPr>
              <w:pStyle w:val="Tablerows"/>
            </w:pPr>
            <w:r w:rsidRPr="004F34B8">
              <w:t>0.0</w:t>
            </w:r>
            <w:r w:rsidR="00D86C05">
              <w:t>4</w:t>
            </w:r>
          </w:p>
        </w:tc>
        <w:tc>
          <w:tcPr>
            <w:tcW w:w="791" w:type="dxa"/>
            <w:shd w:val="clear" w:color="auto" w:fill="auto"/>
            <w:vAlign w:val="bottom"/>
          </w:tcPr>
          <w:p w14:paraId="2BBBBEFB" w14:textId="77777777" w:rsidR="00AF75C4" w:rsidRPr="004F34B8" w:rsidRDefault="00AF75C4" w:rsidP="00936953">
            <w:pPr>
              <w:pStyle w:val="Tablerows"/>
            </w:pPr>
            <w:r w:rsidRPr="004F34B8">
              <w:t>30.8</w:t>
            </w:r>
          </w:p>
        </w:tc>
        <w:tc>
          <w:tcPr>
            <w:tcW w:w="1070" w:type="dxa"/>
            <w:shd w:val="clear" w:color="auto" w:fill="auto"/>
            <w:vAlign w:val="bottom"/>
          </w:tcPr>
          <w:p w14:paraId="5C9A6B1D" w14:textId="77777777" w:rsidR="00AF75C4" w:rsidRPr="004F34B8" w:rsidRDefault="00AF75C4" w:rsidP="00936953">
            <w:pPr>
              <w:pStyle w:val="Tablerows"/>
              <w:rPr>
                <w:color w:val="000000"/>
              </w:rPr>
            </w:pPr>
            <w:r w:rsidRPr="004F34B8">
              <w:t>-0.01</w:t>
            </w:r>
          </w:p>
        </w:tc>
        <w:tc>
          <w:tcPr>
            <w:tcW w:w="773" w:type="dxa"/>
            <w:shd w:val="clear" w:color="auto" w:fill="auto"/>
            <w:vAlign w:val="bottom"/>
          </w:tcPr>
          <w:p w14:paraId="2B0C1FC3" w14:textId="77777777" w:rsidR="00AF75C4" w:rsidRPr="004F34B8" w:rsidRDefault="00AF75C4" w:rsidP="00936953">
            <w:pPr>
              <w:pStyle w:val="Tablerows"/>
              <w:rPr>
                <w:color w:val="000000"/>
              </w:rPr>
            </w:pPr>
            <w:r w:rsidRPr="004F34B8">
              <w:t>0.08</w:t>
            </w:r>
          </w:p>
        </w:tc>
        <w:tc>
          <w:tcPr>
            <w:tcW w:w="783" w:type="dxa"/>
            <w:shd w:val="clear" w:color="auto" w:fill="auto"/>
            <w:vAlign w:val="bottom"/>
          </w:tcPr>
          <w:p w14:paraId="0B2B48B8" w14:textId="77777777" w:rsidR="00AF75C4" w:rsidRPr="004F34B8" w:rsidRDefault="00AF75C4" w:rsidP="00936953">
            <w:pPr>
              <w:pStyle w:val="Tablerows"/>
              <w:rPr>
                <w:color w:val="000000"/>
              </w:rPr>
            </w:pPr>
            <w:r w:rsidRPr="004F34B8">
              <w:t>44.1</w:t>
            </w:r>
          </w:p>
        </w:tc>
        <w:tc>
          <w:tcPr>
            <w:tcW w:w="992" w:type="dxa"/>
            <w:vAlign w:val="bottom"/>
          </w:tcPr>
          <w:p w14:paraId="16917C42" w14:textId="77777777" w:rsidR="00AF75C4" w:rsidRPr="004F34B8" w:rsidRDefault="00AF75C4" w:rsidP="00936953">
            <w:pPr>
              <w:pStyle w:val="Tablerows"/>
              <w:rPr>
                <w:color w:val="000000"/>
              </w:rPr>
            </w:pPr>
            <w:r w:rsidRPr="004F34B8">
              <w:t>-0.18</w:t>
            </w:r>
          </w:p>
        </w:tc>
        <w:tc>
          <w:tcPr>
            <w:tcW w:w="777" w:type="dxa"/>
            <w:vAlign w:val="bottom"/>
          </w:tcPr>
          <w:p w14:paraId="6658B967" w14:textId="77777777" w:rsidR="00AF75C4" w:rsidRPr="004F34B8" w:rsidRDefault="00AF75C4" w:rsidP="00936953">
            <w:pPr>
              <w:pStyle w:val="Tablerows"/>
              <w:rPr>
                <w:color w:val="000000"/>
              </w:rPr>
            </w:pPr>
            <w:r w:rsidRPr="004F34B8">
              <w:t>0.12</w:t>
            </w:r>
          </w:p>
        </w:tc>
        <w:tc>
          <w:tcPr>
            <w:tcW w:w="708" w:type="dxa"/>
            <w:vAlign w:val="bottom"/>
          </w:tcPr>
          <w:p w14:paraId="74CDA4EB" w14:textId="77777777" w:rsidR="00AF75C4" w:rsidRPr="004F34B8" w:rsidRDefault="00AF75C4" w:rsidP="00936953">
            <w:pPr>
              <w:pStyle w:val="Tablerows"/>
              <w:rPr>
                <w:color w:val="000000"/>
              </w:rPr>
            </w:pPr>
            <w:r w:rsidRPr="004F34B8">
              <w:t>6.0</w:t>
            </w:r>
          </w:p>
        </w:tc>
      </w:tr>
      <w:tr w:rsidR="003815AA" w:rsidRPr="004F34B8" w14:paraId="364C02AB" w14:textId="77777777" w:rsidTr="00786E30">
        <w:trPr>
          <w:cantSplit/>
          <w:trHeight w:val="461"/>
          <w:jc w:val="center"/>
        </w:trPr>
        <w:tc>
          <w:tcPr>
            <w:tcW w:w="953" w:type="dxa"/>
            <w:shd w:val="clear" w:color="auto" w:fill="auto"/>
            <w:vAlign w:val="center"/>
          </w:tcPr>
          <w:p w14:paraId="048ED86E" w14:textId="77777777" w:rsidR="003815AA" w:rsidRPr="00A00470" w:rsidRDefault="003815AA" w:rsidP="00936953">
            <w:pPr>
              <w:pStyle w:val="Tablerows"/>
            </w:pPr>
            <w:r w:rsidRPr="00A00470">
              <w:t>NBM</w:t>
            </w:r>
          </w:p>
        </w:tc>
        <w:tc>
          <w:tcPr>
            <w:tcW w:w="996" w:type="dxa"/>
            <w:shd w:val="clear" w:color="auto" w:fill="auto"/>
            <w:vAlign w:val="bottom"/>
          </w:tcPr>
          <w:p w14:paraId="7711AB41" w14:textId="77777777" w:rsidR="003815AA" w:rsidRPr="004F34B8" w:rsidRDefault="003815AA" w:rsidP="00936953">
            <w:pPr>
              <w:pStyle w:val="Tablerows"/>
            </w:pPr>
            <w:r w:rsidRPr="004F34B8">
              <w:t>-0.08</w:t>
            </w:r>
          </w:p>
        </w:tc>
        <w:tc>
          <w:tcPr>
            <w:tcW w:w="730" w:type="dxa"/>
            <w:shd w:val="clear" w:color="auto" w:fill="auto"/>
            <w:vAlign w:val="bottom"/>
          </w:tcPr>
          <w:p w14:paraId="7BE3DEC3" w14:textId="77777777" w:rsidR="003815AA" w:rsidRPr="004F34B8" w:rsidRDefault="003815AA" w:rsidP="00936953">
            <w:pPr>
              <w:pStyle w:val="Tablerows"/>
            </w:pPr>
            <w:r w:rsidRPr="004F34B8">
              <w:t>0.02</w:t>
            </w:r>
          </w:p>
        </w:tc>
        <w:tc>
          <w:tcPr>
            <w:tcW w:w="791" w:type="dxa"/>
            <w:shd w:val="clear" w:color="auto" w:fill="auto"/>
            <w:vAlign w:val="bottom"/>
          </w:tcPr>
          <w:p w14:paraId="6FE5CC4F" w14:textId="77777777" w:rsidR="003815AA" w:rsidRPr="004F34B8" w:rsidRDefault="003815AA" w:rsidP="00936953">
            <w:pPr>
              <w:pStyle w:val="Tablerows"/>
            </w:pPr>
            <w:r w:rsidRPr="004F34B8">
              <w:t>0.0</w:t>
            </w:r>
          </w:p>
        </w:tc>
        <w:tc>
          <w:tcPr>
            <w:tcW w:w="1070" w:type="dxa"/>
            <w:shd w:val="clear" w:color="auto" w:fill="auto"/>
            <w:vAlign w:val="bottom"/>
          </w:tcPr>
          <w:p w14:paraId="5DDBDB13" w14:textId="77777777" w:rsidR="003815AA" w:rsidRPr="004F34B8" w:rsidRDefault="003815AA" w:rsidP="00936953">
            <w:pPr>
              <w:pStyle w:val="Tablerows"/>
            </w:pPr>
            <w:r w:rsidRPr="004F34B8">
              <w:t>-0.11</w:t>
            </w:r>
          </w:p>
        </w:tc>
        <w:tc>
          <w:tcPr>
            <w:tcW w:w="773" w:type="dxa"/>
            <w:shd w:val="clear" w:color="auto" w:fill="auto"/>
            <w:vAlign w:val="bottom"/>
          </w:tcPr>
          <w:p w14:paraId="567042CA" w14:textId="77777777" w:rsidR="003815AA" w:rsidRPr="004F34B8" w:rsidRDefault="003815AA" w:rsidP="00936953">
            <w:pPr>
              <w:pStyle w:val="Tablerows"/>
            </w:pPr>
            <w:r w:rsidRPr="004F34B8">
              <w:t>0.03</w:t>
            </w:r>
          </w:p>
        </w:tc>
        <w:tc>
          <w:tcPr>
            <w:tcW w:w="783" w:type="dxa"/>
            <w:shd w:val="clear" w:color="auto" w:fill="auto"/>
            <w:vAlign w:val="bottom"/>
          </w:tcPr>
          <w:p w14:paraId="2BBF25E3" w14:textId="77777777" w:rsidR="003815AA" w:rsidRPr="004F34B8" w:rsidRDefault="003815AA" w:rsidP="00936953">
            <w:pPr>
              <w:pStyle w:val="Tablerows"/>
            </w:pPr>
            <w:r w:rsidRPr="004F34B8">
              <w:t>0.1</w:t>
            </w:r>
          </w:p>
        </w:tc>
        <w:tc>
          <w:tcPr>
            <w:tcW w:w="992" w:type="dxa"/>
            <w:vAlign w:val="bottom"/>
          </w:tcPr>
          <w:p w14:paraId="5F1D3B85" w14:textId="77777777" w:rsidR="003815AA" w:rsidRPr="004F34B8" w:rsidRDefault="003815AA" w:rsidP="00936953">
            <w:pPr>
              <w:pStyle w:val="Tablerows"/>
            </w:pPr>
            <w:r w:rsidRPr="004F34B8">
              <w:t>-0.16</w:t>
            </w:r>
          </w:p>
        </w:tc>
        <w:tc>
          <w:tcPr>
            <w:tcW w:w="777" w:type="dxa"/>
            <w:vAlign w:val="bottom"/>
          </w:tcPr>
          <w:p w14:paraId="7F815725" w14:textId="77777777" w:rsidR="003815AA" w:rsidRPr="004F34B8" w:rsidRDefault="003815AA" w:rsidP="00936953">
            <w:pPr>
              <w:pStyle w:val="Tablerows"/>
            </w:pPr>
            <w:r w:rsidRPr="004F34B8">
              <w:t>0.04</w:t>
            </w:r>
          </w:p>
        </w:tc>
        <w:tc>
          <w:tcPr>
            <w:tcW w:w="708" w:type="dxa"/>
            <w:vAlign w:val="bottom"/>
          </w:tcPr>
          <w:p w14:paraId="1FF933FC" w14:textId="77777777" w:rsidR="003815AA" w:rsidRPr="004F34B8" w:rsidRDefault="003815AA" w:rsidP="00936953">
            <w:pPr>
              <w:pStyle w:val="Tablerows"/>
            </w:pPr>
            <w:r w:rsidRPr="004F34B8">
              <w:t>0.0</w:t>
            </w:r>
          </w:p>
        </w:tc>
      </w:tr>
      <w:tr w:rsidR="003815AA" w:rsidRPr="004F34B8" w14:paraId="53781770" w14:textId="77777777" w:rsidTr="00786E30">
        <w:trPr>
          <w:cantSplit/>
          <w:trHeight w:val="461"/>
          <w:jc w:val="center"/>
        </w:trPr>
        <w:tc>
          <w:tcPr>
            <w:tcW w:w="953" w:type="dxa"/>
            <w:shd w:val="clear" w:color="auto" w:fill="auto"/>
            <w:vAlign w:val="center"/>
          </w:tcPr>
          <w:p w14:paraId="1D0F35D6" w14:textId="77777777" w:rsidR="003815AA" w:rsidRPr="00A00470" w:rsidRDefault="003815AA" w:rsidP="00936953">
            <w:pPr>
              <w:pStyle w:val="Tablerows"/>
            </w:pPr>
            <w:r w:rsidRPr="00A00470">
              <w:t>LS</w:t>
            </w:r>
          </w:p>
        </w:tc>
        <w:tc>
          <w:tcPr>
            <w:tcW w:w="996" w:type="dxa"/>
            <w:shd w:val="clear" w:color="auto" w:fill="auto"/>
            <w:vAlign w:val="bottom"/>
          </w:tcPr>
          <w:p w14:paraId="6B9112CE" w14:textId="77777777" w:rsidR="003815AA" w:rsidRPr="004F34B8" w:rsidRDefault="003815AA" w:rsidP="00936953">
            <w:pPr>
              <w:pStyle w:val="Tablerows"/>
            </w:pPr>
            <w:r w:rsidRPr="004F34B8">
              <w:t>0.26</w:t>
            </w:r>
          </w:p>
        </w:tc>
        <w:tc>
          <w:tcPr>
            <w:tcW w:w="730" w:type="dxa"/>
            <w:shd w:val="clear" w:color="auto" w:fill="auto"/>
            <w:vAlign w:val="bottom"/>
          </w:tcPr>
          <w:p w14:paraId="378B4E4A" w14:textId="77777777" w:rsidR="003815AA" w:rsidRPr="004F34B8" w:rsidRDefault="003815AA" w:rsidP="00936953">
            <w:pPr>
              <w:pStyle w:val="Tablerows"/>
            </w:pPr>
            <w:r w:rsidRPr="004F34B8">
              <w:t>0.07</w:t>
            </w:r>
          </w:p>
        </w:tc>
        <w:tc>
          <w:tcPr>
            <w:tcW w:w="791" w:type="dxa"/>
            <w:shd w:val="clear" w:color="auto" w:fill="auto"/>
            <w:vAlign w:val="bottom"/>
          </w:tcPr>
          <w:p w14:paraId="7647449F" w14:textId="77777777" w:rsidR="003815AA" w:rsidRPr="004F34B8" w:rsidRDefault="003815AA" w:rsidP="00936953">
            <w:pPr>
              <w:pStyle w:val="Tablerows"/>
            </w:pPr>
            <w:r w:rsidRPr="004F34B8">
              <w:t>0.0</w:t>
            </w:r>
          </w:p>
        </w:tc>
        <w:tc>
          <w:tcPr>
            <w:tcW w:w="1070" w:type="dxa"/>
            <w:shd w:val="clear" w:color="auto" w:fill="auto"/>
            <w:vAlign w:val="bottom"/>
          </w:tcPr>
          <w:p w14:paraId="27207C80" w14:textId="77777777" w:rsidR="003815AA" w:rsidRPr="004F34B8" w:rsidRDefault="003815AA" w:rsidP="00936953">
            <w:pPr>
              <w:pStyle w:val="Tablerows"/>
            </w:pPr>
            <w:r w:rsidRPr="004F34B8">
              <w:t>0.41</w:t>
            </w:r>
          </w:p>
        </w:tc>
        <w:tc>
          <w:tcPr>
            <w:tcW w:w="773" w:type="dxa"/>
            <w:shd w:val="clear" w:color="auto" w:fill="auto"/>
            <w:vAlign w:val="bottom"/>
          </w:tcPr>
          <w:p w14:paraId="24551457" w14:textId="77777777" w:rsidR="003815AA" w:rsidRPr="004F34B8" w:rsidRDefault="003815AA" w:rsidP="00936953">
            <w:pPr>
              <w:pStyle w:val="Tablerows"/>
            </w:pPr>
            <w:r w:rsidRPr="004F34B8">
              <w:t>0.10</w:t>
            </w:r>
          </w:p>
        </w:tc>
        <w:tc>
          <w:tcPr>
            <w:tcW w:w="783" w:type="dxa"/>
            <w:shd w:val="clear" w:color="auto" w:fill="auto"/>
            <w:vAlign w:val="bottom"/>
          </w:tcPr>
          <w:p w14:paraId="6EFA1F46" w14:textId="77777777" w:rsidR="003815AA" w:rsidRPr="004F34B8" w:rsidRDefault="003815AA" w:rsidP="00936953">
            <w:pPr>
              <w:pStyle w:val="Tablerows"/>
            </w:pPr>
            <w:r w:rsidRPr="004F34B8">
              <w:t>0.0</w:t>
            </w:r>
          </w:p>
        </w:tc>
        <w:tc>
          <w:tcPr>
            <w:tcW w:w="992" w:type="dxa"/>
            <w:vAlign w:val="bottom"/>
          </w:tcPr>
          <w:p w14:paraId="0C8EC030" w14:textId="77777777" w:rsidR="003815AA" w:rsidRPr="004F34B8" w:rsidRDefault="003815AA" w:rsidP="00936953">
            <w:pPr>
              <w:pStyle w:val="Tablerows"/>
            </w:pPr>
            <w:r w:rsidRPr="004F34B8">
              <w:t>0.31</w:t>
            </w:r>
          </w:p>
        </w:tc>
        <w:tc>
          <w:tcPr>
            <w:tcW w:w="777" w:type="dxa"/>
            <w:vAlign w:val="bottom"/>
          </w:tcPr>
          <w:p w14:paraId="5B6F995F" w14:textId="77777777" w:rsidR="003815AA" w:rsidRPr="004F34B8" w:rsidRDefault="003815AA" w:rsidP="00936953">
            <w:pPr>
              <w:pStyle w:val="Tablerows"/>
            </w:pPr>
            <w:r w:rsidRPr="004F34B8">
              <w:t>0.18</w:t>
            </w:r>
          </w:p>
        </w:tc>
        <w:tc>
          <w:tcPr>
            <w:tcW w:w="708" w:type="dxa"/>
            <w:vAlign w:val="bottom"/>
          </w:tcPr>
          <w:p w14:paraId="635BCA98" w14:textId="77777777" w:rsidR="003815AA" w:rsidRPr="004F34B8" w:rsidRDefault="003815AA" w:rsidP="00936953">
            <w:pPr>
              <w:pStyle w:val="Tablerows"/>
            </w:pPr>
            <w:r w:rsidRPr="004F34B8">
              <w:t>4.2</w:t>
            </w:r>
          </w:p>
        </w:tc>
      </w:tr>
      <w:tr w:rsidR="003815AA" w:rsidRPr="004F34B8" w14:paraId="012FDAE1" w14:textId="77777777" w:rsidTr="00786E30">
        <w:trPr>
          <w:cantSplit/>
          <w:trHeight w:val="461"/>
          <w:jc w:val="center"/>
        </w:trPr>
        <w:tc>
          <w:tcPr>
            <w:tcW w:w="953" w:type="dxa"/>
            <w:shd w:val="clear" w:color="auto" w:fill="auto"/>
            <w:vAlign w:val="center"/>
          </w:tcPr>
          <w:p w14:paraId="412804F2" w14:textId="77777777" w:rsidR="003815AA" w:rsidRPr="00A00470" w:rsidRDefault="003815AA" w:rsidP="00936953">
            <w:pPr>
              <w:pStyle w:val="Tablerows"/>
            </w:pPr>
            <w:r w:rsidRPr="00A00470">
              <w:t>LY</w:t>
            </w:r>
          </w:p>
        </w:tc>
        <w:tc>
          <w:tcPr>
            <w:tcW w:w="996" w:type="dxa"/>
            <w:shd w:val="clear" w:color="auto" w:fill="auto"/>
            <w:vAlign w:val="bottom"/>
          </w:tcPr>
          <w:p w14:paraId="375288EA" w14:textId="77777777" w:rsidR="003815AA" w:rsidRPr="004F34B8" w:rsidRDefault="00FB0532" w:rsidP="00936953">
            <w:pPr>
              <w:pStyle w:val="Tablerows"/>
            </w:pPr>
            <w:r>
              <w:t>-0.79</w:t>
            </w:r>
          </w:p>
        </w:tc>
        <w:tc>
          <w:tcPr>
            <w:tcW w:w="730" w:type="dxa"/>
            <w:shd w:val="clear" w:color="auto" w:fill="auto"/>
            <w:vAlign w:val="bottom"/>
          </w:tcPr>
          <w:p w14:paraId="745B3A0B" w14:textId="77777777" w:rsidR="003815AA" w:rsidRPr="004F34B8" w:rsidRDefault="00FB0532" w:rsidP="00936953">
            <w:pPr>
              <w:pStyle w:val="Tablerows"/>
            </w:pPr>
            <w:r>
              <w:t>0.06</w:t>
            </w:r>
          </w:p>
        </w:tc>
        <w:tc>
          <w:tcPr>
            <w:tcW w:w="791" w:type="dxa"/>
            <w:shd w:val="clear" w:color="auto" w:fill="auto"/>
            <w:vAlign w:val="bottom"/>
          </w:tcPr>
          <w:p w14:paraId="6ACEAB4F" w14:textId="77777777" w:rsidR="003815AA" w:rsidRPr="004F34B8" w:rsidRDefault="003815AA" w:rsidP="00936953">
            <w:pPr>
              <w:pStyle w:val="Tablerows"/>
            </w:pPr>
            <w:r w:rsidRPr="004F34B8">
              <w:t>0.0</w:t>
            </w:r>
          </w:p>
        </w:tc>
        <w:tc>
          <w:tcPr>
            <w:tcW w:w="1070" w:type="dxa"/>
            <w:shd w:val="clear" w:color="auto" w:fill="auto"/>
            <w:vAlign w:val="bottom"/>
          </w:tcPr>
          <w:p w14:paraId="158EE485" w14:textId="77777777" w:rsidR="003815AA" w:rsidRPr="004F34B8" w:rsidRDefault="003815AA" w:rsidP="00936953">
            <w:pPr>
              <w:pStyle w:val="Tablerows"/>
            </w:pPr>
            <w:r w:rsidRPr="004F34B8">
              <w:t>-0.87</w:t>
            </w:r>
          </w:p>
        </w:tc>
        <w:tc>
          <w:tcPr>
            <w:tcW w:w="773" w:type="dxa"/>
            <w:shd w:val="clear" w:color="auto" w:fill="auto"/>
            <w:vAlign w:val="bottom"/>
          </w:tcPr>
          <w:p w14:paraId="25E18EAC" w14:textId="77777777" w:rsidR="003815AA" w:rsidRPr="004F34B8" w:rsidRDefault="003815AA" w:rsidP="00936953">
            <w:pPr>
              <w:pStyle w:val="Tablerows"/>
            </w:pPr>
            <w:r w:rsidRPr="004F34B8">
              <w:t>0.11</w:t>
            </w:r>
          </w:p>
        </w:tc>
        <w:tc>
          <w:tcPr>
            <w:tcW w:w="783" w:type="dxa"/>
            <w:shd w:val="clear" w:color="auto" w:fill="auto"/>
            <w:vAlign w:val="bottom"/>
          </w:tcPr>
          <w:p w14:paraId="592B137B" w14:textId="77777777" w:rsidR="003815AA" w:rsidRPr="004F34B8" w:rsidRDefault="003815AA" w:rsidP="00936953">
            <w:pPr>
              <w:pStyle w:val="Tablerows"/>
            </w:pPr>
            <w:r w:rsidRPr="004F34B8">
              <w:t>0.0</w:t>
            </w:r>
          </w:p>
        </w:tc>
        <w:tc>
          <w:tcPr>
            <w:tcW w:w="992" w:type="dxa"/>
            <w:vAlign w:val="bottom"/>
          </w:tcPr>
          <w:p w14:paraId="64973BF5" w14:textId="77777777" w:rsidR="003815AA" w:rsidRPr="004F34B8" w:rsidRDefault="003815AA" w:rsidP="00936953">
            <w:pPr>
              <w:pStyle w:val="Tablerows"/>
            </w:pPr>
            <w:r w:rsidRPr="004F34B8">
              <w:t>-0.66</w:t>
            </w:r>
          </w:p>
        </w:tc>
        <w:tc>
          <w:tcPr>
            <w:tcW w:w="777" w:type="dxa"/>
            <w:vAlign w:val="bottom"/>
          </w:tcPr>
          <w:p w14:paraId="18E423E3" w14:textId="77777777" w:rsidR="003815AA" w:rsidRPr="004F34B8" w:rsidRDefault="003815AA" w:rsidP="00936953">
            <w:pPr>
              <w:pStyle w:val="Tablerows"/>
            </w:pPr>
            <w:r w:rsidRPr="004F34B8">
              <w:t>0.</w:t>
            </w:r>
            <w:r w:rsidR="00FB0532" w:rsidRPr="004F34B8">
              <w:t>1</w:t>
            </w:r>
            <w:r w:rsidR="00FB0532">
              <w:t>7</w:t>
            </w:r>
          </w:p>
        </w:tc>
        <w:tc>
          <w:tcPr>
            <w:tcW w:w="708" w:type="dxa"/>
            <w:vAlign w:val="bottom"/>
          </w:tcPr>
          <w:p w14:paraId="034174F0" w14:textId="77777777" w:rsidR="003815AA" w:rsidRPr="004F34B8" w:rsidRDefault="003815AA" w:rsidP="00936953">
            <w:pPr>
              <w:pStyle w:val="Tablerows"/>
            </w:pPr>
            <w:r w:rsidRPr="004F34B8">
              <w:t>0.0</w:t>
            </w:r>
          </w:p>
        </w:tc>
      </w:tr>
      <w:tr w:rsidR="003815AA" w:rsidRPr="004F34B8" w14:paraId="25B25137" w14:textId="77777777" w:rsidTr="00786E30">
        <w:trPr>
          <w:cantSplit/>
          <w:trHeight w:val="461"/>
          <w:jc w:val="center"/>
        </w:trPr>
        <w:tc>
          <w:tcPr>
            <w:tcW w:w="953" w:type="dxa"/>
            <w:shd w:val="clear" w:color="auto" w:fill="auto"/>
            <w:vAlign w:val="center"/>
          </w:tcPr>
          <w:p w14:paraId="23ECAC5B" w14:textId="77777777" w:rsidR="003815AA" w:rsidRPr="00A00470" w:rsidRDefault="003815AA" w:rsidP="00936953">
            <w:pPr>
              <w:pStyle w:val="Tablerows"/>
            </w:pPr>
            <w:r w:rsidRPr="00A00470">
              <w:t>AFB</w:t>
            </w:r>
          </w:p>
        </w:tc>
        <w:tc>
          <w:tcPr>
            <w:tcW w:w="996" w:type="dxa"/>
            <w:shd w:val="clear" w:color="auto" w:fill="auto"/>
            <w:vAlign w:val="bottom"/>
          </w:tcPr>
          <w:p w14:paraId="499CD586" w14:textId="77777777" w:rsidR="003815AA" w:rsidRPr="004F34B8" w:rsidRDefault="003815AA" w:rsidP="00936953">
            <w:pPr>
              <w:pStyle w:val="Tablerows"/>
            </w:pPr>
            <w:r w:rsidRPr="004F34B8">
              <w:t>0.01</w:t>
            </w:r>
          </w:p>
        </w:tc>
        <w:tc>
          <w:tcPr>
            <w:tcW w:w="730" w:type="dxa"/>
            <w:shd w:val="clear" w:color="auto" w:fill="auto"/>
            <w:vAlign w:val="bottom"/>
          </w:tcPr>
          <w:p w14:paraId="20B864C3" w14:textId="77777777" w:rsidR="003815AA" w:rsidRPr="004F34B8" w:rsidRDefault="003815AA" w:rsidP="00936953">
            <w:pPr>
              <w:pStyle w:val="Tablerows"/>
            </w:pPr>
            <w:r w:rsidRPr="004F34B8">
              <w:t>0.04</w:t>
            </w:r>
          </w:p>
        </w:tc>
        <w:tc>
          <w:tcPr>
            <w:tcW w:w="791" w:type="dxa"/>
            <w:shd w:val="clear" w:color="auto" w:fill="auto"/>
            <w:vAlign w:val="bottom"/>
          </w:tcPr>
          <w:p w14:paraId="5CFE5E5C" w14:textId="77777777" w:rsidR="003815AA" w:rsidRPr="004F34B8" w:rsidRDefault="003815AA" w:rsidP="00936953">
            <w:pPr>
              <w:pStyle w:val="Tablerows"/>
            </w:pPr>
            <w:r w:rsidRPr="004F34B8">
              <w:t>37.6</w:t>
            </w:r>
          </w:p>
        </w:tc>
        <w:tc>
          <w:tcPr>
            <w:tcW w:w="1070" w:type="dxa"/>
            <w:shd w:val="clear" w:color="auto" w:fill="auto"/>
            <w:vAlign w:val="bottom"/>
          </w:tcPr>
          <w:p w14:paraId="2576E13D" w14:textId="77777777" w:rsidR="003815AA" w:rsidRPr="004F34B8" w:rsidRDefault="003815AA" w:rsidP="00936953">
            <w:pPr>
              <w:pStyle w:val="Tablerows"/>
            </w:pPr>
            <w:r w:rsidRPr="004F34B8">
              <w:t>0.10</w:t>
            </w:r>
          </w:p>
        </w:tc>
        <w:tc>
          <w:tcPr>
            <w:tcW w:w="773" w:type="dxa"/>
            <w:shd w:val="clear" w:color="auto" w:fill="auto"/>
            <w:vAlign w:val="bottom"/>
          </w:tcPr>
          <w:p w14:paraId="5CABB7A0" w14:textId="77777777" w:rsidR="003815AA" w:rsidRPr="004F34B8" w:rsidRDefault="003815AA" w:rsidP="00936953">
            <w:pPr>
              <w:pStyle w:val="Tablerows"/>
            </w:pPr>
            <w:r w:rsidRPr="004F34B8">
              <w:t>0.08</w:t>
            </w:r>
          </w:p>
        </w:tc>
        <w:tc>
          <w:tcPr>
            <w:tcW w:w="783" w:type="dxa"/>
            <w:shd w:val="clear" w:color="auto" w:fill="auto"/>
            <w:vAlign w:val="bottom"/>
          </w:tcPr>
          <w:p w14:paraId="42B0667E" w14:textId="77777777" w:rsidR="003815AA" w:rsidRPr="004F34B8" w:rsidRDefault="003815AA" w:rsidP="00936953">
            <w:pPr>
              <w:pStyle w:val="Tablerows"/>
            </w:pPr>
            <w:r w:rsidRPr="004F34B8">
              <w:t>9.8</w:t>
            </w:r>
          </w:p>
        </w:tc>
        <w:tc>
          <w:tcPr>
            <w:tcW w:w="992" w:type="dxa"/>
            <w:vAlign w:val="bottom"/>
          </w:tcPr>
          <w:p w14:paraId="0458C2CC" w14:textId="77777777" w:rsidR="003815AA" w:rsidRPr="004F34B8" w:rsidRDefault="003815AA" w:rsidP="00936953">
            <w:pPr>
              <w:pStyle w:val="Tablerows"/>
            </w:pPr>
            <w:r w:rsidRPr="004F34B8">
              <w:t>-0.02</w:t>
            </w:r>
          </w:p>
        </w:tc>
        <w:tc>
          <w:tcPr>
            <w:tcW w:w="777" w:type="dxa"/>
            <w:vAlign w:val="bottom"/>
          </w:tcPr>
          <w:p w14:paraId="5C35C979" w14:textId="77777777" w:rsidR="003815AA" w:rsidRPr="004F34B8" w:rsidRDefault="003815AA" w:rsidP="00936953">
            <w:pPr>
              <w:pStyle w:val="Tablerows"/>
            </w:pPr>
            <w:r w:rsidRPr="004F34B8">
              <w:t>0.10</w:t>
            </w:r>
          </w:p>
        </w:tc>
        <w:tc>
          <w:tcPr>
            <w:tcW w:w="708" w:type="dxa"/>
            <w:vAlign w:val="bottom"/>
          </w:tcPr>
          <w:p w14:paraId="167F1E19" w14:textId="77777777" w:rsidR="003815AA" w:rsidRPr="004F34B8" w:rsidRDefault="003815AA" w:rsidP="00936953">
            <w:pPr>
              <w:pStyle w:val="Tablerows"/>
            </w:pPr>
            <w:r w:rsidRPr="004F34B8">
              <w:t>42.8</w:t>
            </w:r>
          </w:p>
        </w:tc>
      </w:tr>
      <w:tr w:rsidR="003815AA" w:rsidRPr="004F34B8" w14:paraId="782E15D0" w14:textId="77777777" w:rsidTr="00786E30">
        <w:trPr>
          <w:cantSplit/>
          <w:trHeight w:val="461"/>
          <w:jc w:val="center"/>
        </w:trPr>
        <w:tc>
          <w:tcPr>
            <w:tcW w:w="953" w:type="dxa"/>
            <w:shd w:val="clear" w:color="auto" w:fill="auto"/>
            <w:vAlign w:val="center"/>
          </w:tcPr>
          <w:p w14:paraId="44E2844C" w14:textId="77777777" w:rsidR="003815AA" w:rsidRPr="00A00470" w:rsidRDefault="003815AA" w:rsidP="00936953">
            <w:pPr>
              <w:pStyle w:val="Tablerows"/>
            </w:pPr>
            <w:r w:rsidRPr="00A00470">
              <w:t>RL</w:t>
            </w:r>
          </w:p>
        </w:tc>
        <w:tc>
          <w:tcPr>
            <w:tcW w:w="996" w:type="dxa"/>
            <w:shd w:val="clear" w:color="auto" w:fill="auto"/>
            <w:vAlign w:val="bottom"/>
          </w:tcPr>
          <w:p w14:paraId="40FA1EDE" w14:textId="77777777" w:rsidR="003815AA" w:rsidRPr="004F34B8" w:rsidRDefault="003815AA" w:rsidP="00936953">
            <w:pPr>
              <w:pStyle w:val="Tablerows"/>
            </w:pPr>
            <w:r w:rsidRPr="004F34B8">
              <w:t>-0.89</w:t>
            </w:r>
          </w:p>
        </w:tc>
        <w:tc>
          <w:tcPr>
            <w:tcW w:w="730" w:type="dxa"/>
            <w:shd w:val="clear" w:color="auto" w:fill="auto"/>
            <w:vAlign w:val="bottom"/>
          </w:tcPr>
          <w:p w14:paraId="567EFA85" w14:textId="77777777" w:rsidR="003815AA" w:rsidRPr="004F34B8" w:rsidRDefault="003815AA" w:rsidP="00936953">
            <w:pPr>
              <w:pStyle w:val="Tablerows"/>
            </w:pPr>
            <w:r w:rsidRPr="004F34B8">
              <w:t>0.04</w:t>
            </w:r>
          </w:p>
        </w:tc>
        <w:tc>
          <w:tcPr>
            <w:tcW w:w="791" w:type="dxa"/>
            <w:shd w:val="clear" w:color="auto" w:fill="auto"/>
            <w:vAlign w:val="bottom"/>
          </w:tcPr>
          <w:p w14:paraId="605DB248" w14:textId="77777777" w:rsidR="003815AA" w:rsidRPr="004F34B8" w:rsidRDefault="003815AA" w:rsidP="00936953">
            <w:pPr>
              <w:pStyle w:val="Tablerows"/>
            </w:pPr>
            <w:r w:rsidRPr="004F34B8">
              <w:t>0.0</w:t>
            </w:r>
          </w:p>
        </w:tc>
        <w:tc>
          <w:tcPr>
            <w:tcW w:w="1070" w:type="dxa"/>
            <w:shd w:val="clear" w:color="auto" w:fill="auto"/>
            <w:vAlign w:val="bottom"/>
          </w:tcPr>
          <w:p w14:paraId="058D5890" w14:textId="77777777" w:rsidR="003815AA" w:rsidRPr="004F34B8" w:rsidRDefault="003815AA" w:rsidP="00936953">
            <w:pPr>
              <w:pStyle w:val="Tablerows"/>
            </w:pPr>
            <w:r w:rsidRPr="004F34B8">
              <w:t>-0.93</w:t>
            </w:r>
          </w:p>
        </w:tc>
        <w:tc>
          <w:tcPr>
            <w:tcW w:w="773" w:type="dxa"/>
            <w:shd w:val="clear" w:color="auto" w:fill="auto"/>
            <w:vAlign w:val="bottom"/>
          </w:tcPr>
          <w:p w14:paraId="1A8B4F14" w14:textId="77777777" w:rsidR="003815AA" w:rsidRPr="004F34B8" w:rsidRDefault="003815AA" w:rsidP="00936953">
            <w:pPr>
              <w:pStyle w:val="Tablerows"/>
            </w:pPr>
            <w:r w:rsidRPr="004F34B8">
              <w:t>0.08</w:t>
            </w:r>
          </w:p>
        </w:tc>
        <w:tc>
          <w:tcPr>
            <w:tcW w:w="783" w:type="dxa"/>
            <w:shd w:val="clear" w:color="auto" w:fill="auto"/>
            <w:vAlign w:val="bottom"/>
          </w:tcPr>
          <w:p w14:paraId="6D655FAB" w14:textId="77777777" w:rsidR="003815AA" w:rsidRPr="004F34B8" w:rsidRDefault="003815AA" w:rsidP="00936953">
            <w:pPr>
              <w:pStyle w:val="Tablerows"/>
            </w:pPr>
            <w:r w:rsidRPr="004F34B8">
              <w:t>0.0</w:t>
            </w:r>
          </w:p>
        </w:tc>
        <w:tc>
          <w:tcPr>
            <w:tcW w:w="992" w:type="dxa"/>
            <w:vAlign w:val="bottom"/>
          </w:tcPr>
          <w:p w14:paraId="6514262B" w14:textId="77777777" w:rsidR="003815AA" w:rsidRPr="004F34B8" w:rsidRDefault="003815AA" w:rsidP="00936953">
            <w:pPr>
              <w:pStyle w:val="Tablerows"/>
            </w:pPr>
            <w:r w:rsidRPr="004F34B8">
              <w:t>-0.85</w:t>
            </w:r>
          </w:p>
        </w:tc>
        <w:tc>
          <w:tcPr>
            <w:tcW w:w="777" w:type="dxa"/>
            <w:vAlign w:val="bottom"/>
          </w:tcPr>
          <w:p w14:paraId="510933FC" w14:textId="77777777" w:rsidR="003815AA" w:rsidRPr="004F34B8" w:rsidRDefault="003815AA" w:rsidP="00936953">
            <w:pPr>
              <w:pStyle w:val="Tablerows"/>
            </w:pPr>
            <w:r w:rsidRPr="004F34B8">
              <w:t>0.08</w:t>
            </w:r>
          </w:p>
        </w:tc>
        <w:tc>
          <w:tcPr>
            <w:tcW w:w="708" w:type="dxa"/>
            <w:vAlign w:val="bottom"/>
          </w:tcPr>
          <w:p w14:paraId="691C27C1" w14:textId="77777777" w:rsidR="003815AA" w:rsidRPr="004F34B8" w:rsidRDefault="003815AA" w:rsidP="00936953">
            <w:pPr>
              <w:pStyle w:val="Tablerows"/>
            </w:pPr>
            <w:r w:rsidRPr="004F34B8">
              <w:t>0.0</w:t>
            </w:r>
          </w:p>
        </w:tc>
      </w:tr>
    </w:tbl>
    <w:p w14:paraId="1B07D2B0" w14:textId="77777777" w:rsidR="00DE7C1C" w:rsidRPr="004F34B8" w:rsidRDefault="00DE7C1C" w:rsidP="00092BFC">
      <w:pPr>
        <w:pStyle w:val="SubheadingsL3"/>
      </w:pPr>
      <w:bookmarkStart w:id="151" w:name="_Toc257031955"/>
      <w:bookmarkStart w:id="152" w:name="_Toc236733236"/>
      <w:bookmarkStart w:id="153" w:name="_Toc237061882"/>
      <w:bookmarkStart w:id="154" w:name="_Toc238203177"/>
      <w:bookmarkStart w:id="155" w:name="_Toc375060815"/>
      <w:bookmarkStart w:id="156" w:name="_Toc250644190"/>
    </w:p>
    <w:p w14:paraId="162A62D0" w14:textId="3DC35191" w:rsidR="005D0560" w:rsidRPr="004F34B8" w:rsidRDefault="005D0560" w:rsidP="00092BFC">
      <w:pPr>
        <w:pStyle w:val="SubheadingsL3"/>
      </w:pPr>
      <w:bookmarkStart w:id="157" w:name="_Toc285807032"/>
      <w:bookmarkStart w:id="158" w:name="_Toc289610820"/>
      <w:bookmarkStart w:id="159" w:name="_Toc272655849"/>
      <w:bookmarkStart w:id="160" w:name="_Toc299180464"/>
      <w:r w:rsidRPr="004F34B8">
        <w:t>2.</w:t>
      </w:r>
      <w:r w:rsidR="00786E30">
        <w:t>3</w:t>
      </w:r>
      <w:r w:rsidRPr="004F34B8">
        <w:t xml:space="preserve"> – Potential sampling biases</w:t>
      </w:r>
      <w:bookmarkEnd w:id="157"/>
      <w:bookmarkEnd w:id="158"/>
      <w:bookmarkEnd w:id="160"/>
      <w:r w:rsidRPr="004F34B8">
        <w:t xml:space="preserve"> </w:t>
      </w:r>
      <w:bookmarkEnd w:id="151"/>
      <w:bookmarkEnd w:id="159"/>
    </w:p>
    <w:p w14:paraId="750DFBAF" w14:textId="77777777" w:rsidR="004E08EB" w:rsidRDefault="005C7BCA" w:rsidP="004E08EB">
      <w:pPr>
        <w:pStyle w:val="BodytextfirstIC"/>
        <w:rPr>
          <w:b/>
        </w:rPr>
      </w:pPr>
      <w:r w:rsidRPr="00C2533F">
        <w:t>We assess whether there are biases in the total pool of species used in the main analysis (n=518) and compare this pool (‘Included’ species</w:t>
      </w:r>
      <w:r w:rsidR="00E02E2C" w:rsidRPr="00C2533F">
        <w:t xml:space="preserve">, see </w:t>
      </w:r>
      <w:r w:rsidR="001D146B">
        <w:t>main text</w:t>
      </w:r>
      <w:r w:rsidRPr="00C2533F">
        <w:t>) with mammals for which at least one life history trait is missing (‘Excluded’</w:t>
      </w:r>
      <w:r w:rsidR="002A6C98" w:rsidRPr="00C2533F">
        <w:t xml:space="preserve"> </w:t>
      </w:r>
      <w:r w:rsidR="00A11DE7">
        <w:t xml:space="preserve">species </w:t>
      </w:r>
      <w:r w:rsidR="002A6C98" w:rsidRPr="00C2533F">
        <w:t>sample</w:t>
      </w:r>
      <w:r w:rsidRPr="00C2533F">
        <w:t>; section</w:t>
      </w:r>
      <w:r w:rsidR="00375326">
        <w:t>s 1.1.</w:t>
      </w:r>
      <w:r w:rsidR="001D146B">
        <w:t>4</w:t>
      </w:r>
      <w:r w:rsidRPr="00C2533F">
        <w:t xml:space="preserve">). </w:t>
      </w:r>
      <w:r w:rsidR="00B019EA" w:rsidRPr="00C2533F">
        <w:t xml:space="preserve">The phylogenetic t-tests </w:t>
      </w:r>
      <w:r w:rsidR="003E57B8">
        <w:t>show</w:t>
      </w:r>
      <w:r w:rsidR="003E57B8" w:rsidRPr="00C2533F">
        <w:t xml:space="preserve"> </w:t>
      </w:r>
      <w:r w:rsidR="00B019EA" w:rsidRPr="00C2533F">
        <w:t xml:space="preserve">that there </w:t>
      </w:r>
      <w:r w:rsidR="00BB148D" w:rsidRPr="00C2533F">
        <w:t>are small</w:t>
      </w:r>
      <w:r w:rsidR="00B019EA" w:rsidRPr="00C2533F">
        <w:t xml:space="preserve"> biases in </w:t>
      </w:r>
      <w:r w:rsidR="00BD44F8" w:rsidRPr="00C2533F">
        <w:t>the sample of</w:t>
      </w:r>
      <w:r w:rsidR="00B019EA" w:rsidRPr="00C2533F">
        <w:t xml:space="preserve"> species for which we have all available life history data. Species included in </w:t>
      </w:r>
      <w:r w:rsidR="00733301" w:rsidRPr="00C2533F">
        <w:t>our</w:t>
      </w:r>
      <w:r w:rsidR="00B019EA" w:rsidRPr="00C2533F">
        <w:t xml:space="preserve"> data</w:t>
      </w:r>
      <w:r w:rsidR="00733301" w:rsidRPr="00C2533F">
        <w:t>set</w:t>
      </w:r>
      <w:r w:rsidR="00B019EA" w:rsidRPr="00C2533F">
        <w:t xml:space="preserve"> </w:t>
      </w:r>
      <w:r w:rsidR="00BD44F8" w:rsidRPr="00C2533F">
        <w:t>for the main analysis (‘Included’ sample</w:t>
      </w:r>
      <w:r w:rsidR="00E02E2C" w:rsidRPr="00C2533F">
        <w:t>)</w:t>
      </w:r>
      <w:r w:rsidR="00BD44F8" w:rsidRPr="00C2533F">
        <w:t xml:space="preserve"> </w:t>
      </w:r>
      <w:r w:rsidR="00B019EA" w:rsidRPr="00C2533F">
        <w:t>differ from th</w:t>
      </w:r>
      <w:r w:rsidR="00A70CEA" w:rsidRPr="00C2533F">
        <w:t>e ‘E</w:t>
      </w:r>
      <w:r w:rsidR="00BD44F8" w:rsidRPr="00C2533F">
        <w:t>xcluded</w:t>
      </w:r>
      <w:r w:rsidR="00A70CEA" w:rsidRPr="00C2533F">
        <w:t xml:space="preserve">’ </w:t>
      </w:r>
      <w:r w:rsidR="00B019EA" w:rsidRPr="00C2533F">
        <w:t xml:space="preserve">species in three life history traits: body </w:t>
      </w:r>
      <w:r w:rsidR="00E91AC4" w:rsidRPr="00C2533F">
        <w:t>mass</w:t>
      </w:r>
      <w:r w:rsidR="00B019EA" w:rsidRPr="00C2533F">
        <w:t xml:space="preserve">, litter size, and reproductive </w:t>
      </w:r>
      <w:r w:rsidR="00B019EA" w:rsidRPr="00C2533F">
        <w:lastRenderedPageBreak/>
        <w:t>lifespan (Table S</w:t>
      </w:r>
      <w:r w:rsidR="001D146B">
        <w:t>4</w:t>
      </w:r>
      <w:r w:rsidR="00B019EA" w:rsidRPr="00C2533F">
        <w:t xml:space="preserve">). </w:t>
      </w:r>
      <w:r w:rsidR="003E57B8">
        <w:t xml:space="preserve">However, the </w:t>
      </w:r>
      <w:r w:rsidR="003E57B8" w:rsidRPr="004F34B8">
        <w:rPr>
          <w:i/>
        </w:rPr>
        <w:sym w:font="Symbol" w:char="F062"/>
      </w:r>
      <w:r w:rsidR="003E57B8">
        <w:rPr>
          <w:i/>
        </w:rPr>
        <w:t xml:space="preserve"> </w:t>
      </w:r>
      <w:r w:rsidR="003E57B8" w:rsidRPr="0069738B">
        <w:t>values for such differences are small</w:t>
      </w:r>
      <w:r w:rsidR="0069738B" w:rsidRPr="0069738B">
        <w:t>, particularly when considered in the light of the large sample sizes of this analysis</w:t>
      </w:r>
      <w:r w:rsidR="003E57B8" w:rsidRPr="0069738B">
        <w:t xml:space="preserve"> (Table S</w:t>
      </w:r>
      <w:r w:rsidR="0037032D">
        <w:t>4</w:t>
      </w:r>
      <w:r w:rsidR="003E57B8" w:rsidRPr="0069738B">
        <w:t>).</w:t>
      </w:r>
      <w:r w:rsidR="004E08EB" w:rsidRPr="004F34B8">
        <w:rPr>
          <w:b/>
        </w:rPr>
        <w:t xml:space="preserve"> </w:t>
      </w:r>
    </w:p>
    <w:p w14:paraId="4E0838FD" w14:textId="77777777" w:rsidR="004E08EB" w:rsidRDefault="004E08EB" w:rsidP="004E08EB">
      <w:pPr>
        <w:pStyle w:val="BodytextfirstIC"/>
        <w:rPr>
          <w:b/>
        </w:rPr>
      </w:pPr>
    </w:p>
    <w:p w14:paraId="4BF2EF3A" w14:textId="347D6568" w:rsidR="000A478F" w:rsidRPr="004F34B8" w:rsidRDefault="000A478F" w:rsidP="004E08EB">
      <w:pPr>
        <w:pStyle w:val="BodytextfirstIC"/>
      </w:pPr>
      <w:r w:rsidRPr="004F34B8">
        <w:rPr>
          <w:b/>
        </w:rPr>
        <w:t>Table S</w:t>
      </w:r>
      <w:r w:rsidR="00936953">
        <w:rPr>
          <w:b/>
        </w:rPr>
        <w:t>4</w:t>
      </w:r>
      <w:r w:rsidRPr="004F34B8">
        <w:rPr>
          <w:b/>
        </w:rPr>
        <w:t>.</w:t>
      </w:r>
      <w:r w:rsidRPr="004F34B8">
        <w:t xml:space="preserve"> Phylogenetic t-test </w:t>
      </w:r>
      <w:r w:rsidR="00A219F0" w:rsidRPr="004F34B8">
        <w:t>in PGLS on</w:t>
      </w:r>
      <w:r w:rsidRPr="004F34B8">
        <w:t xml:space="preserve"> the mean values of each life history trait between the sample of species used in this study </w:t>
      </w:r>
      <w:r w:rsidR="00B61914" w:rsidRPr="004F34B8">
        <w:t xml:space="preserve">(‘Included’, n=518, </w:t>
      </w:r>
      <w:r w:rsidR="00936953">
        <w:t>main text</w:t>
      </w:r>
      <w:r w:rsidR="00B61914" w:rsidRPr="004F34B8">
        <w:t xml:space="preserve">) </w:t>
      </w:r>
      <w:r w:rsidRPr="004F34B8">
        <w:t>and those excluded</w:t>
      </w:r>
      <w:r w:rsidR="00936953">
        <w:t xml:space="preserve"> (‘Excluded’, section 1.2.4</w:t>
      </w:r>
      <w:r w:rsidR="00B61914" w:rsidRPr="004F34B8">
        <w:t>)</w:t>
      </w:r>
      <w:r w:rsidRPr="004F34B8">
        <w:t xml:space="preserve">. </w:t>
      </w:r>
      <w:r w:rsidR="00BA7E92" w:rsidRPr="004F34B8">
        <w:t>The sample size of the species excluded</w:t>
      </w:r>
      <w:r w:rsidR="00BD44F8" w:rsidRPr="004F34B8">
        <w:t xml:space="preserve"> </w:t>
      </w:r>
      <w:r w:rsidR="00BA7E92" w:rsidRPr="004F34B8">
        <w:t xml:space="preserve">from our analysis </w:t>
      </w:r>
      <w:r w:rsidR="00BD44F8" w:rsidRPr="004F34B8">
        <w:t xml:space="preserve">(‘Excluded’) </w:t>
      </w:r>
      <w:r w:rsidR="00BA7E92" w:rsidRPr="004F34B8">
        <w:t>varies for each life history trait tested. Here w</w:t>
      </w:r>
      <w:r w:rsidRPr="004F34B8">
        <w:t xml:space="preserve">e report the </w:t>
      </w:r>
      <w:r w:rsidR="00E0485B" w:rsidRPr="004F34B8">
        <w:t xml:space="preserve">total sample size </w:t>
      </w:r>
      <w:r w:rsidR="00672FC6" w:rsidRPr="004F34B8">
        <w:t>for</w:t>
      </w:r>
      <w:r w:rsidR="00E0485B" w:rsidRPr="004F34B8">
        <w:t xml:space="preserve"> </w:t>
      </w:r>
      <w:r w:rsidR="00672FC6" w:rsidRPr="004F34B8">
        <w:t xml:space="preserve">this analysis (included and excluded species </w:t>
      </w:r>
      <w:r w:rsidR="00BF441E" w:rsidRPr="004F34B8">
        <w:t>together,</w:t>
      </w:r>
      <w:r w:rsidR="00672FC6" w:rsidRPr="004F34B8">
        <w:t xml:space="preserve"> ‘</w:t>
      </w:r>
      <w:r w:rsidR="00E0485B" w:rsidRPr="004F34B8">
        <w:t>N total</w:t>
      </w:r>
      <w:r w:rsidR="00672FC6" w:rsidRPr="004F34B8">
        <w:t>’</w:t>
      </w:r>
      <w:r w:rsidR="00E0485B" w:rsidRPr="004F34B8">
        <w:t xml:space="preserve">), the sample size of the </w:t>
      </w:r>
      <w:r w:rsidR="00BD44F8" w:rsidRPr="004F34B8">
        <w:t>‘E</w:t>
      </w:r>
      <w:r w:rsidR="00BA7E92" w:rsidRPr="004F34B8">
        <w:t>xcluded</w:t>
      </w:r>
      <w:r w:rsidR="00BD44F8" w:rsidRPr="004F34B8">
        <w:t>’ sample</w:t>
      </w:r>
      <w:r w:rsidR="00BA7E92" w:rsidRPr="004F34B8">
        <w:t xml:space="preserve"> (</w:t>
      </w:r>
      <w:r w:rsidR="00B61914" w:rsidRPr="004F34B8">
        <w:t>‘</w:t>
      </w:r>
      <w:r w:rsidR="00BA7E92" w:rsidRPr="004F34B8">
        <w:t xml:space="preserve">N </w:t>
      </w:r>
      <w:r w:rsidR="00672FC6" w:rsidRPr="004F34B8">
        <w:t>E</w:t>
      </w:r>
      <w:r w:rsidR="00BA7E92" w:rsidRPr="004F34B8">
        <w:t>xcluded</w:t>
      </w:r>
      <w:r w:rsidR="00B61914" w:rsidRPr="004F34B8">
        <w:t>’</w:t>
      </w:r>
      <w:r w:rsidR="00BA7E92" w:rsidRPr="004F34B8">
        <w:t>)</w:t>
      </w:r>
      <w:r w:rsidRPr="004F34B8">
        <w:t>,</w:t>
      </w:r>
      <w:r w:rsidR="00BA7E92" w:rsidRPr="004F34B8">
        <w:t xml:space="preserve"> and</w:t>
      </w:r>
      <w:r w:rsidR="00BF441E" w:rsidRPr="004F34B8">
        <w:t xml:space="preserve"> the</w:t>
      </w:r>
      <w:r w:rsidR="00BA7E92" w:rsidRPr="004F34B8">
        <w:t xml:space="preserve"> </w:t>
      </w:r>
      <w:r w:rsidRPr="004F34B8">
        <w:t>t-value</w:t>
      </w:r>
      <w:r w:rsidR="00672FC6" w:rsidRPr="004F34B8">
        <w:t>,</w:t>
      </w:r>
      <w:r w:rsidRPr="004F34B8">
        <w:t xml:space="preserve"> p-value</w:t>
      </w:r>
      <w:r w:rsidR="00BA7E92" w:rsidRPr="004F34B8">
        <w:t xml:space="preserve"> </w:t>
      </w:r>
      <w:r w:rsidR="00672FC6" w:rsidRPr="004F34B8">
        <w:t>and strength of the phylogenetic signal, as quantified by</w:t>
      </w:r>
      <w:r w:rsidR="00BF441E" w:rsidRPr="004F34B8">
        <w:t xml:space="preserve"> the</w:t>
      </w:r>
      <w:r w:rsidR="00672FC6" w:rsidRPr="004F34B8">
        <w:t xml:space="preserve"> λ</w:t>
      </w:r>
      <w:r w:rsidR="00BF441E" w:rsidRPr="004F34B8">
        <w:t xml:space="preserve"> parameter in PGLS</w:t>
      </w:r>
      <w:r w:rsidR="00672FC6" w:rsidRPr="004F34B8">
        <w:t xml:space="preserve">, </w:t>
      </w:r>
      <w:r w:rsidR="00BA7E92" w:rsidRPr="004F34B8">
        <w:t xml:space="preserve">for the comparison </w:t>
      </w:r>
      <w:r w:rsidR="00BF441E" w:rsidRPr="004F34B8">
        <w:t xml:space="preserve">between </w:t>
      </w:r>
      <w:r w:rsidR="00BA7E92" w:rsidRPr="004F34B8">
        <w:t>the species included</w:t>
      </w:r>
      <w:r w:rsidR="00BF441E" w:rsidRPr="004F34B8">
        <w:t xml:space="preserve"> and those excluded</w:t>
      </w:r>
      <w:r w:rsidR="00276E14" w:rsidRPr="004F34B8">
        <w:t xml:space="preserve"> (see section 1.2.7)</w:t>
      </w:r>
      <w:r w:rsidRPr="004F34B8">
        <w:t xml:space="preserve">. Variable names: BM (adult body mass), GT (gestation time), WA (weaning age), NBM (neonatal body mass), LS (litter size), LY (litters per year), AFB (age at first birth), </w:t>
      </w:r>
      <w:proofErr w:type="gramStart"/>
      <w:r w:rsidRPr="004F34B8">
        <w:t>RL</w:t>
      </w:r>
      <w:proofErr w:type="gramEnd"/>
      <w:r w:rsidRPr="004F34B8">
        <w:t xml:space="preserve"> (reproductive lifespan).</w:t>
      </w:r>
    </w:p>
    <w:tbl>
      <w:tblPr>
        <w:tblW w:w="8506" w:type="dxa"/>
        <w:jc w:val="center"/>
        <w:tblLayout w:type="fixed"/>
        <w:tblLook w:val="04A0" w:firstRow="1" w:lastRow="0" w:firstColumn="1" w:lastColumn="0" w:noHBand="0" w:noVBand="1"/>
      </w:tblPr>
      <w:tblGrid>
        <w:gridCol w:w="1970"/>
        <w:gridCol w:w="945"/>
        <w:gridCol w:w="1725"/>
        <w:gridCol w:w="846"/>
        <w:gridCol w:w="846"/>
        <w:gridCol w:w="1087"/>
        <w:gridCol w:w="1087"/>
      </w:tblGrid>
      <w:tr w:rsidR="003E57B8" w:rsidRPr="004F34B8" w14:paraId="3FC0C60C" w14:textId="77777777" w:rsidTr="00936953">
        <w:trPr>
          <w:jc w:val="center"/>
        </w:trPr>
        <w:tc>
          <w:tcPr>
            <w:tcW w:w="1970" w:type="dxa"/>
            <w:tcBorders>
              <w:top w:val="single" w:sz="4" w:space="0" w:color="auto"/>
              <w:bottom w:val="single" w:sz="4" w:space="0" w:color="auto"/>
            </w:tcBorders>
            <w:shd w:val="clear" w:color="auto" w:fill="auto"/>
            <w:vAlign w:val="center"/>
          </w:tcPr>
          <w:p w14:paraId="41D06D58" w14:textId="1BD25242" w:rsidR="003E57B8" w:rsidRPr="004F34B8" w:rsidRDefault="003E57B8" w:rsidP="00EF634C">
            <w:pPr>
              <w:pStyle w:val="TableFirstrow"/>
            </w:pPr>
            <w:r w:rsidRPr="004F34B8">
              <w:t xml:space="preserve">Life history </w:t>
            </w:r>
            <w:r w:rsidR="00936953">
              <w:t>trait</w:t>
            </w:r>
          </w:p>
        </w:tc>
        <w:tc>
          <w:tcPr>
            <w:tcW w:w="945" w:type="dxa"/>
            <w:tcBorders>
              <w:top w:val="single" w:sz="4" w:space="0" w:color="auto"/>
              <w:bottom w:val="single" w:sz="4" w:space="0" w:color="auto"/>
            </w:tcBorders>
            <w:shd w:val="clear" w:color="auto" w:fill="auto"/>
            <w:vAlign w:val="center"/>
          </w:tcPr>
          <w:p w14:paraId="73FFAAAC" w14:textId="77777777" w:rsidR="003E57B8" w:rsidRPr="004F34B8" w:rsidRDefault="003E57B8" w:rsidP="00EF634C">
            <w:pPr>
              <w:pStyle w:val="TableFirstrow"/>
            </w:pPr>
            <w:r w:rsidRPr="004F34B8">
              <w:t>N total</w:t>
            </w:r>
          </w:p>
        </w:tc>
        <w:tc>
          <w:tcPr>
            <w:tcW w:w="1725" w:type="dxa"/>
            <w:tcBorders>
              <w:top w:val="single" w:sz="4" w:space="0" w:color="auto"/>
              <w:bottom w:val="single" w:sz="4" w:space="0" w:color="auto"/>
            </w:tcBorders>
          </w:tcPr>
          <w:p w14:paraId="3243834B" w14:textId="77777777" w:rsidR="003E57B8" w:rsidRPr="004F34B8" w:rsidRDefault="003E57B8" w:rsidP="00EF634C">
            <w:pPr>
              <w:pStyle w:val="TableFirstrow"/>
            </w:pPr>
            <w:r w:rsidRPr="004F34B8">
              <w:t>N Excluded</w:t>
            </w:r>
          </w:p>
        </w:tc>
        <w:tc>
          <w:tcPr>
            <w:tcW w:w="846" w:type="dxa"/>
            <w:tcBorders>
              <w:top w:val="single" w:sz="4" w:space="0" w:color="auto"/>
              <w:bottom w:val="single" w:sz="4" w:space="0" w:color="auto"/>
            </w:tcBorders>
          </w:tcPr>
          <w:p w14:paraId="6310A2FE" w14:textId="77777777" w:rsidR="003E57B8" w:rsidRPr="004F34B8" w:rsidRDefault="003E57B8" w:rsidP="00EF634C">
            <w:pPr>
              <w:pStyle w:val="TableFirstrow"/>
            </w:pPr>
            <w:r w:rsidRPr="004F34B8">
              <w:sym w:font="Symbol" w:char="F062"/>
            </w:r>
          </w:p>
        </w:tc>
        <w:tc>
          <w:tcPr>
            <w:tcW w:w="846" w:type="dxa"/>
            <w:tcBorders>
              <w:top w:val="single" w:sz="4" w:space="0" w:color="auto"/>
              <w:bottom w:val="single" w:sz="4" w:space="0" w:color="auto"/>
            </w:tcBorders>
            <w:shd w:val="clear" w:color="auto" w:fill="auto"/>
            <w:vAlign w:val="center"/>
          </w:tcPr>
          <w:p w14:paraId="1049E6CF" w14:textId="77777777" w:rsidR="003E57B8" w:rsidRPr="004F34B8" w:rsidRDefault="003E57B8" w:rsidP="00EF634C">
            <w:pPr>
              <w:pStyle w:val="TableFirstrow"/>
            </w:pPr>
            <w:r w:rsidRPr="004F34B8">
              <w:t>T</w:t>
            </w:r>
          </w:p>
        </w:tc>
        <w:tc>
          <w:tcPr>
            <w:tcW w:w="1087" w:type="dxa"/>
            <w:tcBorders>
              <w:top w:val="single" w:sz="4" w:space="0" w:color="auto"/>
              <w:bottom w:val="single" w:sz="4" w:space="0" w:color="auto"/>
            </w:tcBorders>
            <w:vAlign w:val="center"/>
          </w:tcPr>
          <w:p w14:paraId="7E284253" w14:textId="77777777" w:rsidR="003E57B8" w:rsidRPr="004F34B8" w:rsidRDefault="003E57B8" w:rsidP="00EF634C">
            <w:pPr>
              <w:pStyle w:val="TableFirstrow"/>
            </w:pPr>
            <w:r w:rsidRPr="004F34B8">
              <w:t>P</w:t>
            </w:r>
          </w:p>
        </w:tc>
        <w:tc>
          <w:tcPr>
            <w:tcW w:w="1087" w:type="dxa"/>
            <w:tcBorders>
              <w:top w:val="single" w:sz="4" w:space="0" w:color="auto"/>
              <w:bottom w:val="single" w:sz="4" w:space="0" w:color="auto"/>
            </w:tcBorders>
          </w:tcPr>
          <w:p w14:paraId="69857405" w14:textId="77777777" w:rsidR="003E57B8" w:rsidRPr="004F34B8" w:rsidRDefault="003E57B8" w:rsidP="00EF634C">
            <w:pPr>
              <w:pStyle w:val="TableFirstrow"/>
            </w:pPr>
            <w:r w:rsidRPr="004F34B8">
              <w:t>λ</w:t>
            </w:r>
          </w:p>
        </w:tc>
      </w:tr>
      <w:tr w:rsidR="003E57B8" w:rsidRPr="004F34B8" w14:paraId="16545471" w14:textId="77777777" w:rsidTr="00936953">
        <w:trPr>
          <w:jc w:val="center"/>
        </w:trPr>
        <w:tc>
          <w:tcPr>
            <w:tcW w:w="1970" w:type="dxa"/>
            <w:tcBorders>
              <w:top w:val="single" w:sz="4" w:space="0" w:color="auto"/>
            </w:tcBorders>
            <w:shd w:val="clear" w:color="auto" w:fill="auto"/>
            <w:vAlign w:val="center"/>
          </w:tcPr>
          <w:p w14:paraId="617A9938" w14:textId="77777777" w:rsidR="003E57B8" w:rsidRPr="004F34B8" w:rsidRDefault="003E57B8" w:rsidP="00EF634C">
            <w:pPr>
              <w:pStyle w:val="Tablerows"/>
            </w:pPr>
            <w:r w:rsidRPr="004F34B8">
              <w:t>BM</w:t>
            </w:r>
          </w:p>
        </w:tc>
        <w:tc>
          <w:tcPr>
            <w:tcW w:w="945" w:type="dxa"/>
            <w:tcBorders>
              <w:top w:val="single" w:sz="4" w:space="0" w:color="auto"/>
            </w:tcBorders>
            <w:shd w:val="clear" w:color="auto" w:fill="auto"/>
            <w:vAlign w:val="bottom"/>
          </w:tcPr>
          <w:p w14:paraId="3754D189" w14:textId="77777777" w:rsidR="003E57B8" w:rsidRPr="00CF4C4F" w:rsidRDefault="003E57B8" w:rsidP="00EF634C">
            <w:pPr>
              <w:pStyle w:val="Tablerows"/>
              <w:rPr>
                <w:rFonts w:ascii="Calibri" w:hAnsi="Calibri"/>
                <w:sz w:val="22"/>
                <w:szCs w:val="22"/>
              </w:rPr>
            </w:pPr>
            <w:r w:rsidRPr="00CF4C4F">
              <w:rPr>
                <w:rFonts w:ascii="Calibri" w:hAnsi="Calibri"/>
                <w:sz w:val="22"/>
                <w:szCs w:val="22"/>
              </w:rPr>
              <w:t>3506</w:t>
            </w:r>
          </w:p>
        </w:tc>
        <w:tc>
          <w:tcPr>
            <w:tcW w:w="1725" w:type="dxa"/>
            <w:tcBorders>
              <w:top w:val="single" w:sz="4" w:space="0" w:color="auto"/>
            </w:tcBorders>
            <w:vAlign w:val="bottom"/>
          </w:tcPr>
          <w:p w14:paraId="4BF74697" w14:textId="77777777" w:rsidR="003E57B8" w:rsidRPr="00CF4C4F" w:rsidRDefault="003E57B8" w:rsidP="00EF634C">
            <w:pPr>
              <w:pStyle w:val="Tablerows"/>
              <w:rPr>
                <w:rFonts w:ascii="Calibri" w:hAnsi="Calibri"/>
                <w:color w:val="000000"/>
                <w:sz w:val="22"/>
                <w:szCs w:val="22"/>
              </w:rPr>
            </w:pPr>
            <w:r w:rsidRPr="00CF4C4F">
              <w:rPr>
                <w:rFonts w:ascii="Calibri" w:hAnsi="Calibri"/>
                <w:color w:val="000000"/>
                <w:sz w:val="22"/>
                <w:szCs w:val="22"/>
              </w:rPr>
              <w:t>2989</w:t>
            </w:r>
          </w:p>
        </w:tc>
        <w:tc>
          <w:tcPr>
            <w:tcW w:w="846" w:type="dxa"/>
            <w:tcBorders>
              <w:top w:val="single" w:sz="4" w:space="0" w:color="auto"/>
            </w:tcBorders>
          </w:tcPr>
          <w:p w14:paraId="685BF62E" w14:textId="77777777" w:rsidR="003E57B8" w:rsidRPr="004F34B8" w:rsidRDefault="00DF19C7" w:rsidP="00EF634C">
            <w:pPr>
              <w:pStyle w:val="Tablerows"/>
              <w:rPr>
                <w:rFonts w:ascii="Calibri" w:hAnsi="Calibri"/>
                <w:color w:val="000000"/>
                <w:sz w:val="22"/>
                <w:szCs w:val="22"/>
              </w:rPr>
            </w:pPr>
            <w:r>
              <w:rPr>
                <w:rFonts w:ascii="Calibri" w:hAnsi="Calibri"/>
                <w:color w:val="000000"/>
                <w:sz w:val="22"/>
                <w:szCs w:val="22"/>
              </w:rPr>
              <w:t>0.06</w:t>
            </w:r>
          </w:p>
        </w:tc>
        <w:tc>
          <w:tcPr>
            <w:tcW w:w="846" w:type="dxa"/>
            <w:tcBorders>
              <w:top w:val="single" w:sz="4" w:space="0" w:color="auto"/>
            </w:tcBorders>
            <w:shd w:val="clear" w:color="auto" w:fill="auto"/>
            <w:vAlign w:val="bottom"/>
          </w:tcPr>
          <w:p w14:paraId="2B002F0F" w14:textId="77777777" w:rsidR="003E57B8" w:rsidRPr="004F34B8" w:rsidRDefault="003E57B8" w:rsidP="00EF634C">
            <w:pPr>
              <w:pStyle w:val="Tablerows"/>
              <w:rPr>
                <w:rFonts w:ascii="Calibri" w:hAnsi="Calibri"/>
                <w:color w:val="000000"/>
                <w:sz w:val="22"/>
                <w:szCs w:val="22"/>
              </w:rPr>
            </w:pPr>
            <w:r w:rsidRPr="004F34B8">
              <w:rPr>
                <w:rFonts w:ascii="Calibri" w:hAnsi="Calibri"/>
                <w:color w:val="000000"/>
                <w:sz w:val="22"/>
                <w:szCs w:val="22"/>
              </w:rPr>
              <w:t>4.5</w:t>
            </w:r>
          </w:p>
        </w:tc>
        <w:tc>
          <w:tcPr>
            <w:tcW w:w="1087" w:type="dxa"/>
            <w:tcBorders>
              <w:top w:val="single" w:sz="4" w:space="0" w:color="auto"/>
            </w:tcBorders>
            <w:vAlign w:val="bottom"/>
          </w:tcPr>
          <w:p w14:paraId="411A1EF4" w14:textId="77777777" w:rsidR="003E57B8" w:rsidRPr="004F34B8" w:rsidRDefault="003E57B8" w:rsidP="00EF634C">
            <w:pPr>
              <w:pStyle w:val="Tablerows"/>
              <w:rPr>
                <w:rFonts w:ascii="Calibri" w:hAnsi="Calibri"/>
                <w:color w:val="000000"/>
                <w:sz w:val="22"/>
                <w:szCs w:val="22"/>
              </w:rPr>
            </w:pPr>
            <w:r w:rsidRPr="004F34B8">
              <w:rPr>
                <w:rFonts w:ascii="Calibri" w:hAnsi="Calibri"/>
                <w:color w:val="000000"/>
                <w:sz w:val="22"/>
                <w:szCs w:val="22"/>
              </w:rPr>
              <w:t>&lt;0.001</w:t>
            </w:r>
          </w:p>
        </w:tc>
        <w:tc>
          <w:tcPr>
            <w:tcW w:w="1087" w:type="dxa"/>
            <w:tcBorders>
              <w:top w:val="single" w:sz="4" w:space="0" w:color="auto"/>
            </w:tcBorders>
            <w:vAlign w:val="bottom"/>
          </w:tcPr>
          <w:p w14:paraId="22223B94" w14:textId="77777777" w:rsidR="003E57B8" w:rsidRPr="004F34B8" w:rsidRDefault="003E57B8" w:rsidP="00EF634C">
            <w:pPr>
              <w:pStyle w:val="Tablerows"/>
              <w:rPr>
                <w:rFonts w:ascii="Calibri" w:hAnsi="Calibri"/>
                <w:color w:val="000000"/>
                <w:sz w:val="22"/>
                <w:szCs w:val="22"/>
              </w:rPr>
            </w:pPr>
            <w:r w:rsidRPr="004F34B8">
              <w:rPr>
                <w:rFonts w:ascii="Calibri" w:hAnsi="Calibri"/>
                <w:color w:val="000000"/>
                <w:sz w:val="22"/>
                <w:szCs w:val="22"/>
              </w:rPr>
              <w:t>0.99</w:t>
            </w:r>
          </w:p>
        </w:tc>
      </w:tr>
      <w:tr w:rsidR="003E57B8" w:rsidRPr="004F34B8" w14:paraId="58A5D018" w14:textId="77777777" w:rsidTr="00936953">
        <w:trPr>
          <w:jc w:val="center"/>
        </w:trPr>
        <w:tc>
          <w:tcPr>
            <w:tcW w:w="1970" w:type="dxa"/>
            <w:shd w:val="clear" w:color="auto" w:fill="auto"/>
            <w:vAlign w:val="center"/>
          </w:tcPr>
          <w:p w14:paraId="3C3824F4" w14:textId="77777777" w:rsidR="003E57B8" w:rsidRPr="004F34B8" w:rsidRDefault="003E57B8" w:rsidP="00EF634C">
            <w:pPr>
              <w:pStyle w:val="Tablerows"/>
            </w:pPr>
            <w:r w:rsidRPr="004F34B8">
              <w:t>GT</w:t>
            </w:r>
          </w:p>
        </w:tc>
        <w:tc>
          <w:tcPr>
            <w:tcW w:w="945" w:type="dxa"/>
            <w:shd w:val="clear" w:color="auto" w:fill="auto"/>
            <w:vAlign w:val="bottom"/>
          </w:tcPr>
          <w:p w14:paraId="50EE7D6E" w14:textId="77777777" w:rsidR="003E57B8" w:rsidRPr="00CF4C4F" w:rsidRDefault="003E57B8" w:rsidP="00EF634C">
            <w:pPr>
              <w:pStyle w:val="Tablerows"/>
              <w:rPr>
                <w:rFonts w:ascii="Calibri" w:hAnsi="Calibri"/>
                <w:sz w:val="22"/>
                <w:szCs w:val="22"/>
              </w:rPr>
            </w:pPr>
            <w:r w:rsidRPr="00CF4C4F">
              <w:rPr>
                <w:rFonts w:ascii="Calibri" w:hAnsi="Calibri"/>
                <w:sz w:val="22"/>
                <w:szCs w:val="22"/>
              </w:rPr>
              <w:t>1427</w:t>
            </w:r>
          </w:p>
        </w:tc>
        <w:tc>
          <w:tcPr>
            <w:tcW w:w="1725" w:type="dxa"/>
            <w:vAlign w:val="bottom"/>
          </w:tcPr>
          <w:p w14:paraId="684EC82A" w14:textId="77777777" w:rsidR="003E57B8" w:rsidRPr="00CF4C4F" w:rsidRDefault="003E57B8" w:rsidP="00EF634C">
            <w:pPr>
              <w:pStyle w:val="Tablerows"/>
              <w:rPr>
                <w:rFonts w:ascii="Calibri" w:hAnsi="Calibri"/>
                <w:color w:val="000000"/>
                <w:sz w:val="22"/>
                <w:szCs w:val="22"/>
              </w:rPr>
            </w:pPr>
            <w:r w:rsidRPr="00CF4C4F">
              <w:rPr>
                <w:rFonts w:ascii="Calibri" w:hAnsi="Calibri"/>
                <w:color w:val="000000"/>
                <w:sz w:val="22"/>
                <w:szCs w:val="22"/>
              </w:rPr>
              <w:t>909</w:t>
            </w:r>
          </w:p>
        </w:tc>
        <w:tc>
          <w:tcPr>
            <w:tcW w:w="846" w:type="dxa"/>
          </w:tcPr>
          <w:p w14:paraId="3161DFFB" w14:textId="77777777" w:rsidR="003E57B8" w:rsidRPr="004F34B8" w:rsidRDefault="00DF19C7" w:rsidP="00EF634C">
            <w:pPr>
              <w:pStyle w:val="Tablerows"/>
              <w:rPr>
                <w:rFonts w:ascii="Calibri" w:hAnsi="Calibri"/>
                <w:color w:val="000000"/>
                <w:sz w:val="22"/>
                <w:szCs w:val="22"/>
              </w:rPr>
            </w:pPr>
            <w:r>
              <w:rPr>
                <w:rFonts w:ascii="Calibri" w:hAnsi="Calibri"/>
                <w:color w:val="000000"/>
                <w:sz w:val="22"/>
                <w:szCs w:val="22"/>
              </w:rPr>
              <w:t>&lt;0.01</w:t>
            </w:r>
          </w:p>
        </w:tc>
        <w:tc>
          <w:tcPr>
            <w:tcW w:w="846" w:type="dxa"/>
            <w:shd w:val="clear" w:color="auto" w:fill="auto"/>
            <w:vAlign w:val="bottom"/>
          </w:tcPr>
          <w:p w14:paraId="12DA692B" w14:textId="77777777" w:rsidR="003E57B8" w:rsidRPr="004F34B8" w:rsidRDefault="003E57B8" w:rsidP="00EF634C">
            <w:pPr>
              <w:pStyle w:val="Tablerows"/>
              <w:rPr>
                <w:rFonts w:ascii="Calibri" w:hAnsi="Calibri"/>
                <w:color w:val="000000"/>
                <w:sz w:val="22"/>
                <w:szCs w:val="22"/>
              </w:rPr>
            </w:pPr>
            <w:r w:rsidRPr="004F34B8">
              <w:rPr>
                <w:rFonts w:ascii="Calibri" w:hAnsi="Calibri"/>
                <w:color w:val="000000"/>
                <w:sz w:val="22"/>
                <w:szCs w:val="22"/>
              </w:rPr>
              <w:t>0.1</w:t>
            </w:r>
          </w:p>
        </w:tc>
        <w:tc>
          <w:tcPr>
            <w:tcW w:w="1087" w:type="dxa"/>
            <w:vAlign w:val="bottom"/>
          </w:tcPr>
          <w:p w14:paraId="600146F3" w14:textId="77777777" w:rsidR="003E57B8" w:rsidRPr="004F34B8" w:rsidRDefault="003E57B8" w:rsidP="00EF634C">
            <w:pPr>
              <w:pStyle w:val="Tablerows"/>
              <w:rPr>
                <w:rFonts w:ascii="Calibri" w:hAnsi="Calibri"/>
                <w:color w:val="000000"/>
                <w:sz w:val="22"/>
                <w:szCs w:val="22"/>
              </w:rPr>
            </w:pPr>
            <w:r w:rsidRPr="004F34B8">
              <w:rPr>
                <w:rFonts w:ascii="Calibri" w:hAnsi="Calibri"/>
                <w:color w:val="000000"/>
                <w:sz w:val="22"/>
                <w:szCs w:val="22"/>
              </w:rPr>
              <w:t>0.923</w:t>
            </w:r>
          </w:p>
        </w:tc>
        <w:tc>
          <w:tcPr>
            <w:tcW w:w="1087" w:type="dxa"/>
            <w:vAlign w:val="bottom"/>
          </w:tcPr>
          <w:p w14:paraId="2C0BB830" w14:textId="77777777" w:rsidR="003E57B8" w:rsidRPr="004F34B8" w:rsidRDefault="003E57B8" w:rsidP="00EF634C">
            <w:pPr>
              <w:pStyle w:val="Tablerows"/>
              <w:rPr>
                <w:rFonts w:ascii="Calibri" w:hAnsi="Calibri"/>
                <w:color w:val="000000"/>
                <w:sz w:val="22"/>
                <w:szCs w:val="22"/>
              </w:rPr>
            </w:pPr>
            <w:r w:rsidRPr="004F34B8">
              <w:rPr>
                <w:rFonts w:ascii="Calibri" w:hAnsi="Calibri"/>
                <w:color w:val="000000"/>
                <w:sz w:val="22"/>
                <w:szCs w:val="22"/>
              </w:rPr>
              <w:t>0.99</w:t>
            </w:r>
          </w:p>
        </w:tc>
      </w:tr>
      <w:tr w:rsidR="003E57B8" w:rsidRPr="004F34B8" w14:paraId="2E5212BE" w14:textId="77777777" w:rsidTr="00936953">
        <w:trPr>
          <w:jc w:val="center"/>
        </w:trPr>
        <w:tc>
          <w:tcPr>
            <w:tcW w:w="1970" w:type="dxa"/>
            <w:shd w:val="clear" w:color="auto" w:fill="auto"/>
            <w:vAlign w:val="center"/>
          </w:tcPr>
          <w:p w14:paraId="6C2D0D92" w14:textId="77777777" w:rsidR="003E57B8" w:rsidRPr="004F34B8" w:rsidRDefault="003E57B8" w:rsidP="00EF634C">
            <w:pPr>
              <w:pStyle w:val="Tablerows"/>
            </w:pPr>
            <w:r w:rsidRPr="004F34B8">
              <w:t>WA</w:t>
            </w:r>
          </w:p>
        </w:tc>
        <w:tc>
          <w:tcPr>
            <w:tcW w:w="945" w:type="dxa"/>
            <w:shd w:val="clear" w:color="auto" w:fill="auto"/>
            <w:vAlign w:val="bottom"/>
          </w:tcPr>
          <w:p w14:paraId="176E869D" w14:textId="77777777" w:rsidR="003E57B8" w:rsidRPr="00CF4C4F" w:rsidRDefault="003E57B8" w:rsidP="00EF634C">
            <w:pPr>
              <w:pStyle w:val="Tablerows"/>
              <w:rPr>
                <w:rFonts w:ascii="Calibri" w:hAnsi="Calibri"/>
                <w:sz w:val="22"/>
                <w:szCs w:val="22"/>
              </w:rPr>
            </w:pPr>
            <w:r w:rsidRPr="00CF4C4F">
              <w:rPr>
                <w:rFonts w:ascii="Calibri" w:hAnsi="Calibri"/>
                <w:sz w:val="22"/>
                <w:szCs w:val="22"/>
              </w:rPr>
              <w:t>1252</w:t>
            </w:r>
          </w:p>
        </w:tc>
        <w:tc>
          <w:tcPr>
            <w:tcW w:w="1725" w:type="dxa"/>
            <w:vAlign w:val="bottom"/>
          </w:tcPr>
          <w:p w14:paraId="062EF028" w14:textId="77777777" w:rsidR="003E57B8" w:rsidRPr="00CF4C4F" w:rsidRDefault="003E57B8" w:rsidP="00EF634C">
            <w:pPr>
              <w:pStyle w:val="Tablerows"/>
              <w:rPr>
                <w:rFonts w:ascii="Calibri" w:hAnsi="Calibri"/>
                <w:color w:val="000000"/>
                <w:sz w:val="22"/>
                <w:szCs w:val="22"/>
              </w:rPr>
            </w:pPr>
            <w:r w:rsidRPr="00CF4C4F">
              <w:rPr>
                <w:rFonts w:ascii="Calibri" w:hAnsi="Calibri"/>
                <w:color w:val="000000"/>
                <w:sz w:val="22"/>
                <w:szCs w:val="22"/>
              </w:rPr>
              <w:t>734</w:t>
            </w:r>
          </w:p>
        </w:tc>
        <w:tc>
          <w:tcPr>
            <w:tcW w:w="846" w:type="dxa"/>
          </w:tcPr>
          <w:p w14:paraId="51BFEE12" w14:textId="77777777" w:rsidR="003E57B8" w:rsidRPr="004F34B8" w:rsidRDefault="00DF19C7" w:rsidP="00EF634C">
            <w:pPr>
              <w:pStyle w:val="Tablerows"/>
              <w:rPr>
                <w:rFonts w:ascii="Calibri" w:hAnsi="Calibri"/>
                <w:color w:val="000000"/>
                <w:sz w:val="22"/>
                <w:szCs w:val="22"/>
              </w:rPr>
            </w:pPr>
            <w:r>
              <w:rPr>
                <w:rFonts w:ascii="Calibri" w:hAnsi="Calibri"/>
                <w:color w:val="000000"/>
                <w:sz w:val="22"/>
                <w:szCs w:val="22"/>
              </w:rPr>
              <w:t>&lt;0.01</w:t>
            </w:r>
          </w:p>
        </w:tc>
        <w:tc>
          <w:tcPr>
            <w:tcW w:w="846" w:type="dxa"/>
            <w:shd w:val="clear" w:color="auto" w:fill="auto"/>
            <w:vAlign w:val="bottom"/>
          </w:tcPr>
          <w:p w14:paraId="4B1D0394" w14:textId="77777777" w:rsidR="003E57B8" w:rsidRPr="004F34B8" w:rsidRDefault="003E57B8" w:rsidP="00EF634C">
            <w:pPr>
              <w:pStyle w:val="Tablerows"/>
              <w:rPr>
                <w:rFonts w:ascii="Calibri" w:hAnsi="Calibri"/>
                <w:color w:val="000000"/>
                <w:sz w:val="22"/>
                <w:szCs w:val="22"/>
              </w:rPr>
            </w:pPr>
            <w:r w:rsidRPr="004F34B8">
              <w:rPr>
                <w:rFonts w:ascii="Calibri" w:hAnsi="Calibri"/>
                <w:color w:val="000000"/>
                <w:sz w:val="22"/>
                <w:szCs w:val="22"/>
              </w:rPr>
              <w:t>0.3</w:t>
            </w:r>
          </w:p>
        </w:tc>
        <w:tc>
          <w:tcPr>
            <w:tcW w:w="1087" w:type="dxa"/>
            <w:vAlign w:val="bottom"/>
          </w:tcPr>
          <w:p w14:paraId="331F12D8" w14:textId="77777777" w:rsidR="003E57B8" w:rsidRPr="004F34B8" w:rsidRDefault="003E57B8" w:rsidP="00EF634C">
            <w:pPr>
              <w:pStyle w:val="Tablerows"/>
              <w:rPr>
                <w:rFonts w:ascii="Calibri" w:hAnsi="Calibri"/>
                <w:color w:val="000000"/>
                <w:sz w:val="22"/>
                <w:szCs w:val="22"/>
              </w:rPr>
            </w:pPr>
            <w:r w:rsidRPr="004F34B8">
              <w:rPr>
                <w:rFonts w:ascii="Calibri" w:hAnsi="Calibri"/>
                <w:color w:val="000000"/>
                <w:sz w:val="22"/>
                <w:szCs w:val="22"/>
              </w:rPr>
              <w:t>0.737</w:t>
            </w:r>
          </w:p>
        </w:tc>
        <w:tc>
          <w:tcPr>
            <w:tcW w:w="1087" w:type="dxa"/>
            <w:vAlign w:val="bottom"/>
          </w:tcPr>
          <w:p w14:paraId="4A22A649" w14:textId="77777777" w:rsidR="003E57B8" w:rsidRPr="004F34B8" w:rsidRDefault="003E57B8" w:rsidP="00EF634C">
            <w:pPr>
              <w:pStyle w:val="Tablerows"/>
              <w:rPr>
                <w:rFonts w:ascii="Calibri" w:hAnsi="Calibri"/>
                <w:color w:val="000000"/>
                <w:sz w:val="22"/>
                <w:szCs w:val="22"/>
              </w:rPr>
            </w:pPr>
            <w:r w:rsidRPr="004F34B8">
              <w:rPr>
                <w:rFonts w:ascii="Calibri" w:hAnsi="Calibri"/>
                <w:color w:val="000000"/>
                <w:sz w:val="22"/>
                <w:szCs w:val="22"/>
              </w:rPr>
              <w:t>0.92</w:t>
            </w:r>
          </w:p>
        </w:tc>
      </w:tr>
      <w:tr w:rsidR="003E57B8" w:rsidRPr="004F34B8" w14:paraId="539F3AD1" w14:textId="77777777" w:rsidTr="00936953">
        <w:trPr>
          <w:jc w:val="center"/>
        </w:trPr>
        <w:tc>
          <w:tcPr>
            <w:tcW w:w="1970" w:type="dxa"/>
            <w:shd w:val="clear" w:color="auto" w:fill="auto"/>
            <w:vAlign w:val="center"/>
          </w:tcPr>
          <w:p w14:paraId="1DA5BCCC" w14:textId="77777777" w:rsidR="003E57B8" w:rsidRPr="004F34B8" w:rsidRDefault="003E57B8" w:rsidP="00EF634C">
            <w:pPr>
              <w:pStyle w:val="Tablerows"/>
            </w:pPr>
            <w:r w:rsidRPr="004F34B8">
              <w:t>NBM</w:t>
            </w:r>
          </w:p>
        </w:tc>
        <w:tc>
          <w:tcPr>
            <w:tcW w:w="945" w:type="dxa"/>
            <w:shd w:val="clear" w:color="auto" w:fill="auto"/>
            <w:vAlign w:val="bottom"/>
          </w:tcPr>
          <w:p w14:paraId="7A48934E" w14:textId="77777777" w:rsidR="003E57B8" w:rsidRPr="00CF4C4F" w:rsidRDefault="003E57B8" w:rsidP="00EF634C">
            <w:pPr>
              <w:pStyle w:val="Tablerows"/>
              <w:rPr>
                <w:rFonts w:ascii="Calibri" w:hAnsi="Calibri"/>
                <w:sz w:val="22"/>
                <w:szCs w:val="22"/>
              </w:rPr>
            </w:pPr>
            <w:r w:rsidRPr="00CF4C4F">
              <w:rPr>
                <w:rFonts w:ascii="Calibri" w:hAnsi="Calibri"/>
                <w:sz w:val="22"/>
                <w:szCs w:val="22"/>
              </w:rPr>
              <w:t>1107</w:t>
            </w:r>
          </w:p>
        </w:tc>
        <w:tc>
          <w:tcPr>
            <w:tcW w:w="1725" w:type="dxa"/>
            <w:vAlign w:val="bottom"/>
          </w:tcPr>
          <w:p w14:paraId="4D481630" w14:textId="77777777" w:rsidR="003E57B8" w:rsidRPr="00CF4C4F" w:rsidRDefault="003E57B8" w:rsidP="00EF634C">
            <w:pPr>
              <w:pStyle w:val="Tablerows"/>
              <w:rPr>
                <w:rFonts w:ascii="Calibri" w:hAnsi="Calibri"/>
                <w:color w:val="000000"/>
                <w:sz w:val="22"/>
                <w:szCs w:val="22"/>
              </w:rPr>
            </w:pPr>
            <w:r w:rsidRPr="00CF4C4F">
              <w:rPr>
                <w:rFonts w:ascii="Calibri" w:hAnsi="Calibri"/>
                <w:color w:val="000000"/>
                <w:sz w:val="22"/>
                <w:szCs w:val="22"/>
              </w:rPr>
              <w:t>589</w:t>
            </w:r>
          </w:p>
        </w:tc>
        <w:tc>
          <w:tcPr>
            <w:tcW w:w="846" w:type="dxa"/>
          </w:tcPr>
          <w:p w14:paraId="61881D35" w14:textId="77777777" w:rsidR="003E57B8" w:rsidRPr="004F34B8" w:rsidRDefault="00DF19C7" w:rsidP="00EF634C">
            <w:pPr>
              <w:pStyle w:val="Tablerows"/>
              <w:rPr>
                <w:rFonts w:ascii="Calibri" w:hAnsi="Calibri"/>
                <w:color w:val="000000"/>
                <w:sz w:val="22"/>
                <w:szCs w:val="22"/>
              </w:rPr>
            </w:pPr>
            <w:r>
              <w:rPr>
                <w:rFonts w:ascii="Calibri" w:hAnsi="Calibri"/>
                <w:color w:val="000000"/>
                <w:sz w:val="22"/>
                <w:szCs w:val="22"/>
              </w:rPr>
              <w:t>&lt;0.01</w:t>
            </w:r>
          </w:p>
        </w:tc>
        <w:tc>
          <w:tcPr>
            <w:tcW w:w="846" w:type="dxa"/>
            <w:shd w:val="clear" w:color="auto" w:fill="auto"/>
            <w:vAlign w:val="bottom"/>
          </w:tcPr>
          <w:p w14:paraId="3DD55811" w14:textId="77777777" w:rsidR="003E57B8" w:rsidRPr="004F34B8" w:rsidRDefault="003E57B8" w:rsidP="00EF634C">
            <w:pPr>
              <w:pStyle w:val="Tablerows"/>
              <w:rPr>
                <w:rFonts w:ascii="Calibri" w:hAnsi="Calibri"/>
                <w:color w:val="000000"/>
                <w:sz w:val="22"/>
                <w:szCs w:val="22"/>
              </w:rPr>
            </w:pPr>
            <w:r w:rsidRPr="004F34B8">
              <w:rPr>
                <w:rFonts w:ascii="Calibri" w:hAnsi="Calibri"/>
                <w:color w:val="000000"/>
                <w:sz w:val="22"/>
                <w:szCs w:val="22"/>
              </w:rPr>
              <w:t>0.2</w:t>
            </w:r>
          </w:p>
        </w:tc>
        <w:tc>
          <w:tcPr>
            <w:tcW w:w="1087" w:type="dxa"/>
            <w:vAlign w:val="bottom"/>
          </w:tcPr>
          <w:p w14:paraId="3CA04789" w14:textId="77777777" w:rsidR="003E57B8" w:rsidRPr="004F34B8" w:rsidRDefault="003E57B8" w:rsidP="00EF634C">
            <w:pPr>
              <w:pStyle w:val="Tablerows"/>
              <w:rPr>
                <w:rFonts w:ascii="Calibri" w:hAnsi="Calibri"/>
                <w:color w:val="000000"/>
                <w:sz w:val="22"/>
                <w:szCs w:val="22"/>
              </w:rPr>
            </w:pPr>
            <w:r w:rsidRPr="004F34B8">
              <w:rPr>
                <w:rFonts w:ascii="Calibri" w:hAnsi="Calibri"/>
                <w:color w:val="000000"/>
                <w:sz w:val="22"/>
                <w:szCs w:val="22"/>
              </w:rPr>
              <w:t>0.844</w:t>
            </w:r>
          </w:p>
        </w:tc>
        <w:tc>
          <w:tcPr>
            <w:tcW w:w="1087" w:type="dxa"/>
            <w:vAlign w:val="bottom"/>
          </w:tcPr>
          <w:p w14:paraId="6BE537EC" w14:textId="77777777" w:rsidR="003E57B8" w:rsidRPr="004F34B8" w:rsidRDefault="003E57B8" w:rsidP="00EF634C">
            <w:pPr>
              <w:pStyle w:val="Tablerows"/>
              <w:rPr>
                <w:rFonts w:ascii="Calibri" w:hAnsi="Calibri"/>
                <w:color w:val="000000"/>
                <w:sz w:val="22"/>
                <w:szCs w:val="22"/>
              </w:rPr>
            </w:pPr>
            <w:r w:rsidRPr="004F34B8">
              <w:rPr>
                <w:rFonts w:ascii="Calibri" w:hAnsi="Calibri"/>
                <w:color w:val="000000"/>
                <w:sz w:val="22"/>
                <w:szCs w:val="22"/>
              </w:rPr>
              <w:t>0.99</w:t>
            </w:r>
          </w:p>
        </w:tc>
      </w:tr>
      <w:tr w:rsidR="003E57B8" w:rsidRPr="004F34B8" w14:paraId="716F33CE" w14:textId="77777777" w:rsidTr="00936953">
        <w:trPr>
          <w:jc w:val="center"/>
        </w:trPr>
        <w:tc>
          <w:tcPr>
            <w:tcW w:w="1970" w:type="dxa"/>
            <w:shd w:val="clear" w:color="auto" w:fill="auto"/>
            <w:vAlign w:val="center"/>
          </w:tcPr>
          <w:p w14:paraId="1EA034ED" w14:textId="77777777" w:rsidR="003E57B8" w:rsidRPr="004F34B8" w:rsidRDefault="003E57B8" w:rsidP="00EF634C">
            <w:pPr>
              <w:pStyle w:val="Tablerows"/>
            </w:pPr>
            <w:r w:rsidRPr="004F34B8">
              <w:t>LS</w:t>
            </w:r>
          </w:p>
        </w:tc>
        <w:tc>
          <w:tcPr>
            <w:tcW w:w="945" w:type="dxa"/>
            <w:shd w:val="clear" w:color="auto" w:fill="auto"/>
            <w:vAlign w:val="bottom"/>
          </w:tcPr>
          <w:p w14:paraId="031B2924" w14:textId="77777777" w:rsidR="003E57B8" w:rsidRPr="00CF4C4F" w:rsidRDefault="003E57B8" w:rsidP="00EF634C">
            <w:pPr>
              <w:pStyle w:val="Tablerows"/>
              <w:rPr>
                <w:rFonts w:ascii="Calibri" w:hAnsi="Calibri"/>
                <w:sz w:val="22"/>
                <w:szCs w:val="22"/>
              </w:rPr>
            </w:pPr>
            <w:r w:rsidRPr="00CF4C4F">
              <w:rPr>
                <w:rFonts w:ascii="Calibri" w:hAnsi="Calibri"/>
                <w:sz w:val="22"/>
                <w:szCs w:val="22"/>
              </w:rPr>
              <w:t>2536</w:t>
            </w:r>
          </w:p>
        </w:tc>
        <w:tc>
          <w:tcPr>
            <w:tcW w:w="1725" w:type="dxa"/>
            <w:vAlign w:val="bottom"/>
          </w:tcPr>
          <w:p w14:paraId="4405F0AB" w14:textId="77777777" w:rsidR="003E57B8" w:rsidRPr="00CF4C4F" w:rsidRDefault="003E57B8" w:rsidP="00EF634C">
            <w:pPr>
              <w:pStyle w:val="Tablerows"/>
              <w:rPr>
                <w:rFonts w:ascii="Calibri" w:hAnsi="Calibri"/>
                <w:color w:val="000000"/>
                <w:sz w:val="22"/>
                <w:szCs w:val="22"/>
              </w:rPr>
            </w:pPr>
            <w:r w:rsidRPr="00CF4C4F">
              <w:rPr>
                <w:rFonts w:ascii="Calibri" w:hAnsi="Calibri"/>
                <w:color w:val="000000"/>
                <w:sz w:val="22"/>
                <w:szCs w:val="22"/>
              </w:rPr>
              <w:t>2018</w:t>
            </w:r>
          </w:p>
        </w:tc>
        <w:tc>
          <w:tcPr>
            <w:tcW w:w="846" w:type="dxa"/>
          </w:tcPr>
          <w:p w14:paraId="32EE9881" w14:textId="77777777" w:rsidR="003E57B8" w:rsidRPr="004F34B8" w:rsidRDefault="00DF19C7" w:rsidP="00EF634C">
            <w:pPr>
              <w:pStyle w:val="Tablerows"/>
              <w:rPr>
                <w:rFonts w:ascii="Calibri" w:hAnsi="Calibri"/>
                <w:color w:val="000000"/>
                <w:sz w:val="22"/>
                <w:szCs w:val="22"/>
              </w:rPr>
            </w:pPr>
            <w:r>
              <w:rPr>
                <w:rFonts w:ascii="Calibri" w:hAnsi="Calibri"/>
                <w:color w:val="000000"/>
                <w:sz w:val="22"/>
                <w:szCs w:val="22"/>
              </w:rPr>
              <w:t>0.03</w:t>
            </w:r>
          </w:p>
        </w:tc>
        <w:tc>
          <w:tcPr>
            <w:tcW w:w="846" w:type="dxa"/>
            <w:shd w:val="clear" w:color="auto" w:fill="auto"/>
            <w:vAlign w:val="bottom"/>
          </w:tcPr>
          <w:p w14:paraId="065D692E" w14:textId="77777777" w:rsidR="003E57B8" w:rsidRPr="004F34B8" w:rsidRDefault="003E57B8" w:rsidP="00EF634C">
            <w:pPr>
              <w:pStyle w:val="Tablerows"/>
              <w:rPr>
                <w:rFonts w:ascii="Calibri" w:hAnsi="Calibri"/>
                <w:color w:val="000000"/>
                <w:sz w:val="22"/>
                <w:szCs w:val="22"/>
              </w:rPr>
            </w:pPr>
            <w:r w:rsidRPr="004F34B8">
              <w:rPr>
                <w:rFonts w:ascii="Calibri" w:hAnsi="Calibri"/>
                <w:color w:val="000000"/>
                <w:sz w:val="22"/>
                <w:szCs w:val="22"/>
              </w:rPr>
              <w:t>5.8</w:t>
            </w:r>
          </w:p>
        </w:tc>
        <w:tc>
          <w:tcPr>
            <w:tcW w:w="1087" w:type="dxa"/>
            <w:vAlign w:val="bottom"/>
          </w:tcPr>
          <w:p w14:paraId="4898B4CB" w14:textId="77777777" w:rsidR="003E57B8" w:rsidRPr="004F34B8" w:rsidRDefault="003E57B8" w:rsidP="00EF634C">
            <w:pPr>
              <w:pStyle w:val="Tablerows"/>
              <w:rPr>
                <w:rFonts w:ascii="Calibri" w:hAnsi="Calibri"/>
                <w:color w:val="000000"/>
                <w:sz w:val="22"/>
                <w:szCs w:val="22"/>
              </w:rPr>
            </w:pPr>
            <w:r w:rsidRPr="004F34B8">
              <w:rPr>
                <w:rFonts w:ascii="Calibri" w:hAnsi="Calibri"/>
                <w:color w:val="000000"/>
                <w:sz w:val="22"/>
                <w:szCs w:val="22"/>
              </w:rPr>
              <w:t>&lt;0.001</w:t>
            </w:r>
          </w:p>
        </w:tc>
        <w:tc>
          <w:tcPr>
            <w:tcW w:w="1087" w:type="dxa"/>
            <w:vAlign w:val="bottom"/>
          </w:tcPr>
          <w:p w14:paraId="255CBA99" w14:textId="77777777" w:rsidR="003E57B8" w:rsidRPr="004F34B8" w:rsidRDefault="003E57B8" w:rsidP="00EF634C">
            <w:pPr>
              <w:pStyle w:val="Tablerows"/>
              <w:rPr>
                <w:rFonts w:ascii="Calibri" w:hAnsi="Calibri"/>
                <w:color w:val="000000"/>
                <w:sz w:val="22"/>
                <w:szCs w:val="22"/>
              </w:rPr>
            </w:pPr>
            <w:r w:rsidRPr="004F34B8">
              <w:rPr>
                <w:rFonts w:ascii="Calibri" w:hAnsi="Calibri"/>
                <w:color w:val="000000"/>
                <w:sz w:val="22"/>
                <w:szCs w:val="22"/>
              </w:rPr>
              <w:t>0.96</w:t>
            </w:r>
          </w:p>
        </w:tc>
      </w:tr>
      <w:tr w:rsidR="003E57B8" w:rsidRPr="004F34B8" w14:paraId="1CE682D7" w14:textId="77777777" w:rsidTr="00936953">
        <w:trPr>
          <w:jc w:val="center"/>
        </w:trPr>
        <w:tc>
          <w:tcPr>
            <w:tcW w:w="1970" w:type="dxa"/>
            <w:shd w:val="clear" w:color="auto" w:fill="auto"/>
            <w:vAlign w:val="center"/>
          </w:tcPr>
          <w:p w14:paraId="522356D4" w14:textId="77777777" w:rsidR="003E57B8" w:rsidRPr="004F34B8" w:rsidRDefault="003E57B8" w:rsidP="00EF634C">
            <w:pPr>
              <w:pStyle w:val="Tablerows"/>
            </w:pPr>
            <w:r w:rsidRPr="004F34B8">
              <w:t>LY</w:t>
            </w:r>
          </w:p>
        </w:tc>
        <w:tc>
          <w:tcPr>
            <w:tcW w:w="945" w:type="dxa"/>
            <w:shd w:val="clear" w:color="auto" w:fill="auto"/>
            <w:vAlign w:val="bottom"/>
          </w:tcPr>
          <w:p w14:paraId="30C6D98F" w14:textId="77777777" w:rsidR="003E57B8" w:rsidRPr="00CF4C4F" w:rsidRDefault="003E57B8" w:rsidP="00EF634C">
            <w:pPr>
              <w:pStyle w:val="Tablerows"/>
              <w:rPr>
                <w:rFonts w:ascii="Calibri" w:hAnsi="Calibri"/>
                <w:sz w:val="22"/>
                <w:szCs w:val="22"/>
              </w:rPr>
            </w:pPr>
            <w:r w:rsidRPr="00CF4C4F">
              <w:rPr>
                <w:rFonts w:ascii="Calibri" w:hAnsi="Calibri"/>
                <w:sz w:val="22"/>
                <w:szCs w:val="22"/>
              </w:rPr>
              <w:t>1230</w:t>
            </w:r>
          </w:p>
        </w:tc>
        <w:tc>
          <w:tcPr>
            <w:tcW w:w="1725" w:type="dxa"/>
            <w:vAlign w:val="bottom"/>
          </w:tcPr>
          <w:p w14:paraId="579514EB" w14:textId="77777777" w:rsidR="003E57B8" w:rsidRPr="00CF4C4F" w:rsidRDefault="003E57B8" w:rsidP="00EF634C">
            <w:pPr>
              <w:pStyle w:val="Tablerows"/>
              <w:rPr>
                <w:rFonts w:ascii="Calibri" w:hAnsi="Calibri"/>
                <w:color w:val="000000"/>
                <w:sz w:val="22"/>
                <w:szCs w:val="22"/>
              </w:rPr>
            </w:pPr>
            <w:r w:rsidRPr="00CF4C4F">
              <w:rPr>
                <w:rFonts w:ascii="Calibri" w:hAnsi="Calibri"/>
                <w:color w:val="000000"/>
                <w:sz w:val="22"/>
                <w:szCs w:val="22"/>
              </w:rPr>
              <w:t>712</w:t>
            </w:r>
          </w:p>
        </w:tc>
        <w:tc>
          <w:tcPr>
            <w:tcW w:w="846" w:type="dxa"/>
          </w:tcPr>
          <w:p w14:paraId="0D5070A3" w14:textId="77777777" w:rsidR="003E57B8" w:rsidRPr="004F34B8" w:rsidRDefault="00DF19C7" w:rsidP="00EF634C">
            <w:pPr>
              <w:pStyle w:val="Tablerows"/>
              <w:rPr>
                <w:rFonts w:ascii="Calibri" w:hAnsi="Calibri"/>
                <w:color w:val="000000"/>
                <w:sz w:val="22"/>
                <w:szCs w:val="22"/>
              </w:rPr>
            </w:pPr>
            <w:r>
              <w:rPr>
                <w:rFonts w:ascii="Calibri" w:hAnsi="Calibri"/>
                <w:color w:val="000000"/>
                <w:sz w:val="22"/>
                <w:szCs w:val="22"/>
              </w:rPr>
              <w:t>0.01</w:t>
            </w:r>
          </w:p>
        </w:tc>
        <w:tc>
          <w:tcPr>
            <w:tcW w:w="846" w:type="dxa"/>
            <w:shd w:val="clear" w:color="auto" w:fill="auto"/>
            <w:vAlign w:val="bottom"/>
          </w:tcPr>
          <w:p w14:paraId="61FDDAF4" w14:textId="77777777" w:rsidR="003E57B8" w:rsidRPr="004F34B8" w:rsidRDefault="003E57B8" w:rsidP="00EF634C">
            <w:pPr>
              <w:pStyle w:val="Tablerows"/>
              <w:rPr>
                <w:rFonts w:ascii="Calibri" w:hAnsi="Calibri"/>
                <w:color w:val="000000"/>
                <w:sz w:val="22"/>
                <w:szCs w:val="22"/>
              </w:rPr>
            </w:pPr>
            <w:r w:rsidRPr="004F34B8">
              <w:rPr>
                <w:rFonts w:ascii="Calibri" w:hAnsi="Calibri"/>
                <w:color w:val="000000"/>
                <w:sz w:val="22"/>
                <w:szCs w:val="22"/>
              </w:rPr>
              <w:t>1.0</w:t>
            </w:r>
          </w:p>
        </w:tc>
        <w:tc>
          <w:tcPr>
            <w:tcW w:w="1087" w:type="dxa"/>
            <w:vAlign w:val="bottom"/>
          </w:tcPr>
          <w:p w14:paraId="62C5B641" w14:textId="77777777" w:rsidR="003E57B8" w:rsidRPr="004F34B8" w:rsidRDefault="003E57B8" w:rsidP="00EF634C">
            <w:pPr>
              <w:pStyle w:val="Tablerows"/>
              <w:rPr>
                <w:rFonts w:ascii="Calibri" w:hAnsi="Calibri"/>
                <w:color w:val="000000"/>
                <w:sz w:val="22"/>
                <w:szCs w:val="22"/>
              </w:rPr>
            </w:pPr>
            <w:r w:rsidRPr="004F34B8">
              <w:rPr>
                <w:rFonts w:ascii="Calibri" w:hAnsi="Calibri"/>
                <w:color w:val="000000"/>
                <w:sz w:val="22"/>
                <w:szCs w:val="22"/>
              </w:rPr>
              <w:t>0.307</w:t>
            </w:r>
          </w:p>
        </w:tc>
        <w:tc>
          <w:tcPr>
            <w:tcW w:w="1087" w:type="dxa"/>
            <w:vAlign w:val="bottom"/>
          </w:tcPr>
          <w:p w14:paraId="55EDBFDE" w14:textId="77777777" w:rsidR="003E57B8" w:rsidRPr="004F34B8" w:rsidRDefault="003E57B8" w:rsidP="00EF634C">
            <w:pPr>
              <w:pStyle w:val="Tablerows"/>
              <w:rPr>
                <w:rFonts w:ascii="Calibri" w:hAnsi="Calibri"/>
                <w:color w:val="000000"/>
                <w:sz w:val="22"/>
                <w:szCs w:val="22"/>
              </w:rPr>
            </w:pPr>
            <w:r w:rsidRPr="004F34B8">
              <w:rPr>
                <w:rFonts w:ascii="Calibri" w:hAnsi="Calibri"/>
                <w:color w:val="000000"/>
                <w:sz w:val="22"/>
                <w:szCs w:val="22"/>
              </w:rPr>
              <w:t>0.93</w:t>
            </w:r>
          </w:p>
        </w:tc>
      </w:tr>
      <w:tr w:rsidR="003E57B8" w:rsidRPr="004F34B8" w14:paraId="6AC502A5" w14:textId="77777777" w:rsidTr="00936953">
        <w:trPr>
          <w:jc w:val="center"/>
        </w:trPr>
        <w:tc>
          <w:tcPr>
            <w:tcW w:w="1970" w:type="dxa"/>
            <w:shd w:val="clear" w:color="auto" w:fill="auto"/>
            <w:vAlign w:val="center"/>
          </w:tcPr>
          <w:p w14:paraId="523627C1" w14:textId="77777777" w:rsidR="003E57B8" w:rsidRPr="004F34B8" w:rsidRDefault="003E57B8" w:rsidP="00EF634C">
            <w:pPr>
              <w:pStyle w:val="Tablerows"/>
            </w:pPr>
            <w:r w:rsidRPr="004F34B8">
              <w:t>AFB</w:t>
            </w:r>
          </w:p>
        </w:tc>
        <w:tc>
          <w:tcPr>
            <w:tcW w:w="945" w:type="dxa"/>
            <w:shd w:val="clear" w:color="auto" w:fill="auto"/>
            <w:vAlign w:val="bottom"/>
          </w:tcPr>
          <w:p w14:paraId="029FF30E" w14:textId="77777777" w:rsidR="003E57B8" w:rsidRPr="00CF4C4F" w:rsidRDefault="003E57B8" w:rsidP="00EF634C">
            <w:pPr>
              <w:pStyle w:val="Tablerows"/>
              <w:rPr>
                <w:rFonts w:ascii="Calibri" w:hAnsi="Calibri"/>
                <w:sz w:val="22"/>
                <w:szCs w:val="22"/>
              </w:rPr>
            </w:pPr>
            <w:r w:rsidRPr="00CF4C4F">
              <w:rPr>
                <w:rFonts w:ascii="Calibri" w:hAnsi="Calibri"/>
                <w:sz w:val="22"/>
                <w:szCs w:val="22"/>
              </w:rPr>
              <w:t>944</w:t>
            </w:r>
          </w:p>
        </w:tc>
        <w:tc>
          <w:tcPr>
            <w:tcW w:w="1725" w:type="dxa"/>
            <w:vAlign w:val="bottom"/>
          </w:tcPr>
          <w:p w14:paraId="4D3C0EB1" w14:textId="77777777" w:rsidR="003E57B8" w:rsidRPr="00CF4C4F" w:rsidRDefault="003E57B8" w:rsidP="00EF634C">
            <w:pPr>
              <w:pStyle w:val="Tablerows"/>
              <w:rPr>
                <w:rFonts w:ascii="Calibri" w:hAnsi="Calibri"/>
                <w:color w:val="000000"/>
                <w:sz w:val="22"/>
                <w:szCs w:val="22"/>
              </w:rPr>
            </w:pPr>
            <w:r w:rsidRPr="00CF4C4F">
              <w:rPr>
                <w:rFonts w:ascii="Calibri" w:hAnsi="Calibri"/>
                <w:color w:val="000000"/>
                <w:sz w:val="22"/>
                <w:szCs w:val="22"/>
              </w:rPr>
              <w:t>426</w:t>
            </w:r>
          </w:p>
        </w:tc>
        <w:tc>
          <w:tcPr>
            <w:tcW w:w="846" w:type="dxa"/>
          </w:tcPr>
          <w:p w14:paraId="140C7565" w14:textId="77777777" w:rsidR="003E57B8" w:rsidRPr="004F34B8" w:rsidRDefault="00DF19C7" w:rsidP="00EF634C">
            <w:pPr>
              <w:pStyle w:val="Tablerows"/>
              <w:rPr>
                <w:rFonts w:ascii="Calibri" w:hAnsi="Calibri"/>
                <w:color w:val="000000"/>
                <w:sz w:val="22"/>
                <w:szCs w:val="22"/>
              </w:rPr>
            </w:pPr>
            <w:r>
              <w:rPr>
                <w:rFonts w:ascii="Calibri" w:hAnsi="Calibri"/>
                <w:color w:val="000000"/>
                <w:sz w:val="22"/>
                <w:szCs w:val="22"/>
              </w:rPr>
              <w:t>0.02</w:t>
            </w:r>
          </w:p>
        </w:tc>
        <w:tc>
          <w:tcPr>
            <w:tcW w:w="846" w:type="dxa"/>
            <w:shd w:val="clear" w:color="auto" w:fill="auto"/>
            <w:vAlign w:val="bottom"/>
          </w:tcPr>
          <w:p w14:paraId="3D006D0C" w14:textId="77777777" w:rsidR="003E57B8" w:rsidRPr="004F34B8" w:rsidRDefault="003E57B8" w:rsidP="00EF634C">
            <w:pPr>
              <w:pStyle w:val="Tablerows"/>
              <w:rPr>
                <w:rFonts w:ascii="Calibri" w:hAnsi="Calibri"/>
                <w:color w:val="000000"/>
                <w:sz w:val="22"/>
                <w:szCs w:val="22"/>
              </w:rPr>
            </w:pPr>
            <w:r w:rsidRPr="004F34B8">
              <w:rPr>
                <w:rFonts w:ascii="Calibri" w:hAnsi="Calibri"/>
                <w:color w:val="000000"/>
                <w:sz w:val="22"/>
                <w:szCs w:val="22"/>
              </w:rPr>
              <w:t>1.7</w:t>
            </w:r>
          </w:p>
        </w:tc>
        <w:tc>
          <w:tcPr>
            <w:tcW w:w="1087" w:type="dxa"/>
            <w:vAlign w:val="bottom"/>
          </w:tcPr>
          <w:p w14:paraId="54643887" w14:textId="77777777" w:rsidR="003E57B8" w:rsidRPr="004F34B8" w:rsidRDefault="003E57B8" w:rsidP="00EF634C">
            <w:pPr>
              <w:pStyle w:val="Tablerows"/>
              <w:rPr>
                <w:rFonts w:ascii="Calibri" w:hAnsi="Calibri"/>
                <w:color w:val="000000"/>
                <w:sz w:val="22"/>
                <w:szCs w:val="22"/>
              </w:rPr>
            </w:pPr>
            <w:r w:rsidRPr="004F34B8">
              <w:rPr>
                <w:rFonts w:ascii="Calibri" w:hAnsi="Calibri"/>
                <w:color w:val="000000"/>
                <w:sz w:val="22"/>
                <w:szCs w:val="22"/>
              </w:rPr>
              <w:t>0.096</w:t>
            </w:r>
          </w:p>
        </w:tc>
        <w:tc>
          <w:tcPr>
            <w:tcW w:w="1087" w:type="dxa"/>
            <w:vAlign w:val="bottom"/>
          </w:tcPr>
          <w:p w14:paraId="23D984B6" w14:textId="77777777" w:rsidR="003E57B8" w:rsidRPr="004F34B8" w:rsidRDefault="003E57B8" w:rsidP="00EF634C">
            <w:pPr>
              <w:pStyle w:val="Tablerows"/>
              <w:rPr>
                <w:rFonts w:ascii="Calibri" w:hAnsi="Calibri"/>
                <w:color w:val="000000"/>
                <w:sz w:val="22"/>
                <w:szCs w:val="22"/>
              </w:rPr>
            </w:pPr>
            <w:r w:rsidRPr="004F34B8">
              <w:rPr>
                <w:rFonts w:ascii="Calibri" w:hAnsi="Calibri"/>
                <w:color w:val="000000"/>
                <w:sz w:val="22"/>
                <w:szCs w:val="22"/>
              </w:rPr>
              <w:t>0.90</w:t>
            </w:r>
          </w:p>
        </w:tc>
      </w:tr>
      <w:tr w:rsidR="003E57B8" w:rsidRPr="004F34B8" w14:paraId="77416E5C" w14:textId="77777777" w:rsidTr="00936953">
        <w:trPr>
          <w:jc w:val="center"/>
        </w:trPr>
        <w:tc>
          <w:tcPr>
            <w:tcW w:w="1970" w:type="dxa"/>
            <w:tcBorders>
              <w:bottom w:val="single" w:sz="4" w:space="0" w:color="auto"/>
            </w:tcBorders>
            <w:shd w:val="clear" w:color="auto" w:fill="auto"/>
            <w:vAlign w:val="center"/>
          </w:tcPr>
          <w:p w14:paraId="23036D8D" w14:textId="77777777" w:rsidR="003E57B8" w:rsidRPr="004F34B8" w:rsidRDefault="003E57B8" w:rsidP="00EF634C">
            <w:pPr>
              <w:pStyle w:val="Tablerows"/>
            </w:pPr>
            <w:r w:rsidRPr="004F34B8">
              <w:t>RL</w:t>
            </w:r>
          </w:p>
        </w:tc>
        <w:tc>
          <w:tcPr>
            <w:tcW w:w="945" w:type="dxa"/>
            <w:tcBorders>
              <w:bottom w:val="single" w:sz="4" w:space="0" w:color="auto"/>
            </w:tcBorders>
            <w:shd w:val="clear" w:color="auto" w:fill="auto"/>
            <w:vAlign w:val="bottom"/>
          </w:tcPr>
          <w:p w14:paraId="558E8C91" w14:textId="77777777" w:rsidR="003E57B8" w:rsidRPr="00CF4C4F" w:rsidRDefault="003E57B8" w:rsidP="00EF634C">
            <w:pPr>
              <w:pStyle w:val="Tablerows"/>
              <w:rPr>
                <w:rFonts w:ascii="Calibri" w:hAnsi="Calibri"/>
                <w:sz w:val="22"/>
                <w:szCs w:val="22"/>
              </w:rPr>
            </w:pPr>
            <w:r w:rsidRPr="00CF4C4F">
              <w:rPr>
                <w:rFonts w:ascii="Calibri" w:hAnsi="Calibri"/>
                <w:sz w:val="22"/>
                <w:szCs w:val="22"/>
              </w:rPr>
              <w:t>748</w:t>
            </w:r>
          </w:p>
        </w:tc>
        <w:tc>
          <w:tcPr>
            <w:tcW w:w="1725" w:type="dxa"/>
            <w:tcBorders>
              <w:bottom w:val="single" w:sz="4" w:space="0" w:color="auto"/>
            </w:tcBorders>
            <w:vAlign w:val="bottom"/>
          </w:tcPr>
          <w:p w14:paraId="58B3886A" w14:textId="77777777" w:rsidR="003E57B8" w:rsidRPr="00CF4C4F" w:rsidRDefault="003E57B8" w:rsidP="00EF634C">
            <w:pPr>
              <w:pStyle w:val="Tablerows"/>
              <w:rPr>
                <w:rFonts w:ascii="Calibri" w:hAnsi="Calibri"/>
                <w:color w:val="000000"/>
                <w:sz w:val="22"/>
                <w:szCs w:val="22"/>
              </w:rPr>
            </w:pPr>
            <w:r w:rsidRPr="00CF4C4F">
              <w:rPr>
                <w:rFonts w:ascii="Calibri" w:hAnsi="Calibri"/>
                <w:color w:val="000000"/>
                <w:sz w:val="22"/>
                <w:szCs w:val="22"/>
              </w:rPr>
              <w:t>230</w:t>
            </w:r>
          </w:p>
        </w:tc>
        <w:tc>
          <w:tcPr>
            <w:tcW w:w="846" w:type="dxa"/>
            <w:tcBorders>
              <w:bottom w:val="single" w:sz="4" w:space="0" w:color="auto"/>
            </w:tcBorders>
          </w:tcPr>
          <w:p w14:paraId="7A85405E" w14:textId="77777777" w:rsidR="003E57B8" w:rsidRPr="004F34B8" w:rsidRDefault="00DF19C7" w:rsidP="00EF634C">
            <w:pPr>
              <w:pStyle w:val="Tablerows"/>
              <w:rPr>
                <w:rFonts w:ascii="Calibri" w:hAnsi="Calibri"/>
                <w:color w:val="000000"/>
                <w:sz w:val="22"/>
                <w:szCs w:val="22"/>
              </w:rPr>
            </w:pPr>
            <w:r>
              <w:rPr>
                <w:rFonts w:ascii="Calibri" w:hAnsi="Calibri"/>
                <w:color w:val="000000"/>
                <w:sz w:val="22"/>
                <w:szCs w:val="22"/>
              </w:rPr>
              <w:t>0.09</w:t>
            </w:r>
          </w:p>
        </w:tc>
        <w:tc>
          <w:tcPr>
            <w:tcW w:w="846" w:type="dxa"/>
            <w:tcBorders>
              <w:bottom w:val="single" w:sz="4" w:space="0" w:color="auto"/>
            </w:tcBorders>
            <w:shd w:val="clear" w:color="auto" w:fill="auto"/>
            <w:vAlign w:val="bottom"/>
          </w:tcPr>
          <w:p w14:paraId="65034BA2" w14:textId="77777777" w:rsidR="003E57B8" w:rsidRPr="004F34B8" w:rsidRDefault="003E57B8" w:rsidP="00EF634C">
            <w:pPr>
              <w:pStyle w:val="Tablerows"/>
              <w:rPr>
                <w:rFonts w:ascii="Calibri" w:hAnsi="Calibri"/>
                <w:color w:val="000000"/>
                <w:sz w:val="22"/>
                <w:szCs w:val="22"/>
              </w:rPr>
            </w:pPr>
            <w:r w:rsidRPr="004F34B8">
              <w:rPr>
                <w:rFonts w:ascii="Calibri" w:hAnsi="Calibri"/>
                <w:color w:val="000000"/>
                <w:sz w:val="22"/>
                <w:szCs w:val="22"/>
              </w:rPr>
              <w:t>6.0</w:t>
            </w:r>
          </w:p>
        </w:tc>
        <w:tc>
          <w:tcPr>
            <w:tcW w:w="1087" w:type="dxa"/>
            <w:tcBorders>
              <w:bottom w:val="single" w:sz="4" w:space="0" w:color="auto"/>
            </w:tcBorders>
            <w:vAlign w:val="bottom"/>
          </w:tcPr>
          <w:p w14:paraId="4A797EDC" w14:textId="77777777" w:rsidR="003E57B8" w:rsidRPr="004F34B8" w:rsidRDefault="003E57B8" w:rsidP="00EF634C">
            <w:pPr>
              <w:pStyle w:val="Tablerows"/>
              <w:rPr>
                <w:rFonts w:ascii="Calibri" w:hAnsi="Calibri"/>
                <w:color w:val="000000"/>
                <w:sz w:val="22"/>
                <w:szCs w:val="22"/>
              </w:rPr>
            </w:pPr>
            <w:r w:rsidRPr="004F34B8">
              <w:rPr>
                <w:rFonts w:ascii="Calibri" w:hAnsi="Calibri"/>
                <w:color w:val="000000"/>
                <w:sz w:val="22"/>
                <w:szCs w:val="22"/>
              </w:rPr>
              <w:t>&lt;0.001</w:t>
            </w:r>
          </w:p>
        </w:tc>
        <w:tc>
          <w:tcPr>
            <w:tcW w:w="1087" w:type="dxa"/>
            <w:tcBorders>
              <w:bottom w:val="single" w:sz="4" w:space="0" w:color="auto"/>
            </w:tcBorders>
            <w:vAlign w:val="bottom"/>
          </w:tcPr>
          <w:p w14:paraId="3204A52D" w14:textId="77777777" w:rsidR="003E57B8" w:rsidRPr="004F34B8" w:rsidRDefault="003E57B8" w:rsidP="00EF634C">
            <w:pPr>
              <w:pStyle w:val="Tablerows"/>
              <w:rPr>
                <w:rFonts w:ascii="Calibri" w:hAnsi="Calibri"/>
                <w:color w:val="000000"/>
                <w:sz w:val="22"/>
                <w:szCs w:val="22"/>
              </w:rPr>
            </w:pPr>
            <w:r w:rsidRPr="004F34B8">
              <w:rPr>
                <w:rFonts w:ascii="Calibri" w:hAnsi="Calibri"/>
                <w:color w:val="000000"/>
                <w:sz w:val="22"/>
                <w:szCs w:val="22"/>
              </w:rPr>
              <w:t>0.93</w:t>
            </w:r>
          </w:p>
        </w:tc>
      </w:tr>
    </w:tbl>
    <w:p w14:paraId="2433B669" w14:textId="77777777" w:rsidR="005D0560" w:rsidRPr="004F34B8" w:rsidRDefault="005D0560" w:rsidP="00C765B8">
      <w:pPr>
        <w:pStyle w:val="BodytextfirstIC"/>
      </w:pPr>
    </w:p>
    <w:p w14:paraId="6EE99EB4" w14:textId="23511C92" w:rsidR="00274D93" w:rsidRDefault="00274D93" w:rsidP="00092BFC">
      <w:pPr>
        <w:pStyle w:val="SubheadingsL3"/>
      </w:pPr>
      <w:bookmarkStart w:id="161" w:name="_Toc285807033"/>
      <w:bookmarkStart w:id="162" w:name="_Toc289610821"/>
      <w:bookmarkStart w:id="163" w:name="_Toc257031956"/>
      <w:bookmarkStart w:id="164" w:name="_Toc299180465"/>
      <w:r>
        <w:lastRenderedPageBreak/>
        <w:t>2.</w:t>
      </w:r>
      <w:r w:rsidR="00936953">
        <w:t xml:space="preserve">4 </w:t>
      </w:r>
      <w:r w:rsidR="00E050E4">
        <w:rPr>
          <w:noProof/>
        </w:rPr>
        <w:t>–</w:t>
      </w:r>
      <w:r w:rsidR="00E050E4">
        <w:rPr>
          <w:noProof/>
        </w:rPr>
        <w:t xml:space="preserve"> </w:t>
      </w:r>
      <w:r w:rsidR="00D50CA6">
        <w:t>Alternative transformations for introduction effort</w:t>
      </w:r>
      <w:bookmarkEnd w:id="161"/>
      <w:bookmarkEnd w:id="162"/>
      <w:bookmarkEnd w:id="164"/>
    </w:p>
    <w:p w14:paraId="137A40F3" w14:textId="0FE5E3AB" w:rsidR="00D50CA6" w:rsidRDefault="00D50CA6" w:rsidP="00C765B8">
      <w:pPr>
        <w:pStyle w:val="BodytextfirstIC"/>
      </w:pPr>
      <w:r>
        <w:t>Introduction effort is highly skewed across species since most mammals have been introduced to one or few locations (</w:t>
      </w:r>
      <w:r w:rsidR="00936953">
        <w:t>main text, section 1.1.2</w:t>
      </w:r>
      <w:r>
        <w:t>). Following previous studies</w:t>
      </w:r>
      <w:r w:rsidR="00BC2B45">
        <w:t xml:space="preserve"> </w:t>
      </w:r>
      <w:r w:rsidR="00A073D1" w:rsidRPr="0086548D">
        <w:fldChar w:fldCharType="begin"/>
      </w:r>
      <w:r w:rsidR="00C035F7">
        <w:instrText xml:space="preserve"> ADDIN PAPERS2_CITATIONS &lt;citation&gt;&lt;uuid&gt;44FE90A1-44CC-44D6-9D16-89BA2CD8997B&lt;/uuid&gt;&lt;priority&gt;47&lt;/priority&gt;&lt;publications&gt;&lt;publication&gt;&lt;volume&gt;70&lt;/volume&gt;&lt;publication_date&gt;99200107011200000000222000&lt;/publication_date&gt;&lt;number&gt;4&lt;/number&gt;&lt;startpage&gt;621&lt;/startpage&gt;&lt;title&gt;High predictability in introduction outcomes and the geographical range size of introduced Australian birds: a role for climate&lt;/title&gt;&lt;uuid&gt;418CEB2C-190B-4661-AA80-AE5D60D839EA&lt;/uuid&gt;&lt;subtype&gt;400&lt;/subtype&gt;&lt;publisher&gt;British Ecological Society&lt;/publisher&gt;&lt;type&gt;400&lt;/type&gt;&lt;endpage&gt;632&lt;/endpage&gt;&lt;url&gt;http://www.jstor.org/stable/2693542&lt;/url&gt;&lt;bundle&gt;&lt;publication&gt;&lt;title&gt;Journal of Animal Ecology&lt;/title&gt;&lt;type&gt;-100&lt;/type&gt;&lt;subtype&gt;-100&lt;/subtype&gt;&lt;uuid&gt;B51B25EC-E4BF-4C00-9CC0-7D6D3785E9E3&lt;/uuid&gt;&lt;/publication&gt;&lt;/bundle&gt;&lt;authors&gt;&lt;author&gt;&lt;firstName&gt;Richard&lt;/firstName&gt;&lt;middleNames&gt;P&lt;/middleNames&gt;&lt;lastName&gt;Duncan&lt;/lastName&gt;&lt;/author&gt;&lt;author&gt;&lt;firstName&gt;Mary&lt;/firstName&gt;&lt;lastName&gt;Bomford&lt;/lastName&gt;&lt;/author&gt;&lt;author&gt;&lt;firstName&gt;David&lt;/firstName&gt;&lt;middleNames&gt;M&lt;/middleNames&gt;&lt;lastName&gt;Forsyth&lt;/lastName&gt;&lt;/author&gt;&lt;author&gt;&lt;firstName&gt;Louise&lt;/firstName&gt;&lt;lastName&gt;Conibear&lt;/lastName&gt;&lt;/author&gt;&lt;/authors&gt;&lt;/publication&gt;&lt;publication&gt;&lt;volume&gt;20&lt;/volume&gt;&lt;publication_date&gt;99200610001200000000220000&lt;/publication_date&gt;&lt;number&gt;5&lt;/number&gt;&lt;doi&gt;10.1111/j.1523-1739.2006.00477.x&lt;/doi&gt;&lt;startpage&gt;1487&lt;/startpage&gt;&lt;title&gt;Planting history and propagule pressure as predictors of invasion by woody species in a temperate region&lt;/title&gt;&lt;uuid&gt;C9C7F8EA-8AA8-4487-9B9D-0920E73E6733&lt;/uuid&gt;&lt;subtype&gt;400&lt;/subtype&gt;&lt;endpage&gt;1498&lt;/endpage&gt;&lt;type&gt;400&lt;/type&gt;&lt;url&gt;http://doi.wiley.com/10.1111/j.1523-1739.2006.00477.x&lt;/url&gt;&lt;bundle&gt;&lt;publication&gt;&lt;title&gt;Conservation Biology&lt;/title&gt;&lt;type&gt;-100&lt;/type&gt;&lt;subtype&gt;-100&lt;/subtype&gt;&lt;uuid&gt;43BAF6B1-BADB-4B11-8932-28273F223A18&lt;/uuid&gt;&lt;/publication&gt;&lt;/bundle&gt;&lt;authors&gt;&lt;author&gt;&lt;firstName&gt;Martin&lt;/firstName&gt;&lt;lastName&gt;Krivánek&lt;/lastName&gt;&lt;/author&gt;&lt;author&gt;&lt;firstName&gt;Petr&lt;/firstName&gt;&lt;lastName&gt;Pyšek&lt;/lastName&gt;&lt;/author&gt;&lt;author&gt;&lt;firstName&gt;Vojtěch&lt;/firstName&gt;&lt;lastName&gt;Jarošík&lt;/lastName&gt;&lt;/author&gt;&lt;/authors&gt;&lt;/publication&gt;&lt;publication&gt;&lt;volume&gt;18&lt;/volume&gt;&lt;publication_date&gt;99200400001200000000200000&lt;/publication_date&gt;&lt;number&gt;2&lt;/number&gt;&lt;startpage&gt;557&lt;/startpage&gt;&lt;title&gt;Climatic Suitability, Life‐History Traits, Introduction Effort, and the Establishment and Spread of Introduced Mammals in Australia&lt;/title&gt;&lt;uuid&gt;2538D149-53C0-4D15-A6BE-A7F02553412C&lt;/uuid&gt;&lt;subtype&gt;400&lt;/subtype&gt;&lt;publisher&gt;Wiley Online Library&lt;/publisher&gt;&lt;type&gt;400&lt;/type&gt;&lt;endpage&gt;569&lt;/endpage&gt;&lt;url&gt;http://onlinelibrary.wiley.com/doi/10.1111/j.1523-1739.2004.00423.x/full&lt;/url&gt;&lt;bundle&gt;&lt;publication&gt;&lt;title&gt;Conservation Biology&lt;/title&gt;&lt;type&gt;-100&lt;/type&gt;&lt;subtype&gt;-100&lt;/subtype&gt;&lt;uuid&gt;43BAF6B1-BADB-4B11-8932-28273F223A18&lt;/uuid&gt;&lt;/publication&gt;&lt;/bundle&gt;&lt;authors&gt;&lt;author&gt;&lt;firstName&gt;D.M.&lt;/firstName&gt;&lt;lastName&gt;Forsyth&lt;/lastName&gt;&lt;/author&gt;&lt;author&gt;&lt;firstName&gt;R&lt;/firstName&gt;&lt;middleNames&gt;P&lt;/middleNames&gt;&lt;lastName&gt;Duncan&lt;/lastName&gt;&lt;/author&gt;&lt;author&gt;&lt;firstName&gt;M.&lt;/firstName&gt;&lt;lastName&gt;Bomford&lt;/lastName&gt;&lt;/author&gt;&lt;author&gt;&lt;firstName&gt;G.&lt;/firstName&gt;&lt;lastName&gt;Moore&lt;/lastName&gt;&lt;/author&gt;&lt;/authors&gt;&lt;/publication&gt;&lt;publication&gt;&lt;volume&gt;26&lt;/volume&gt;&lt;publication_date&gt;99201201111200000000222000&lt;/publication_date&gt;&lt;number&gt;2&lt;/number&gt;&lt;doi&gt;10.1111/j.1523-1739.2011.01804.x&lt;/doi&gt;&lt;startpage&gt;267&lt;/startpage&gt;&lt;title&gt;The roles of climate, phylogenetic relatedness, introduction effort, and reproductive traits in the establishment of non-native reptiles and amphibians&lt;/title&gt;&lt;uuid&gt;A9C39735-FFA7-4570-9931-BCE6BD4DF66F&lt;/uuid&gt;&lt;subtype&gt;400&lt;/subtype&gt;&lt;endpage&gt;277&lt;/endpage&gt;&lt;type&gt;400&lt;/type&gt;&lt;url&gt;http://doi.wiley.com/10.1111/j.1523-1739.2011.01804.x&lt;/url&gt;&lt;bundle&gt;&lt;publication&gt;&lt;title&gt;Conservation Biology&lt;/title&gt;&lt;type&gt;-100&lt;/type&gt;&lt;subtype&gt;-100&lt;/subtype&gt;&lt;uuid&gt;43BAF6B1-BADB-4B11-8932-28273F223A18&lt;/uuid&gt;&lt;/publication&gt;&lt;/bundle&gt;&lt;authors&gt;&lt;author&gt;&lt;lastName&gt;Wilgen&lt;/lastName&gt;&lt;nonDroppingParticle&gt;van&lt;/nonDroppingParticle&gt;&lt;firstName&gt;N&lt;/firstName&gt;&lt;middleNames&gt;J&lt;/middleNames&gt;&lt;/author&gt;&lt;author&gt;&lt;firstName&gt;David&lt;/firstName&gt;&lt;middleNames&gt;M&lt;/middleNames&gt;&lt;lastName&gt;Richardson&lt;/lastName&gt;&lt;/author&gt;&lt;/authors&gt;&lt;/publication&gt;&lt;/publications&gt;&lt;cites&gt;&lt;/cites&gt;&lt;/citation&gt;</w:instrText>
      </w:r>
      <w:r w:rsidR="00A073D1" w:rsidRPr="0086548D">
        <w:fldChar w:fldCharType="separate"/>
      </w:r>
      <w:r w:rsidR="00234B23">
        <w:rPr>
          <w:rFonts w:cs="Helvetica"/>
          <w:szCs w:val="22"/>
          <w:lang w:eastAsia="en-GB"/>
        </w:rPr>
        <w:t xml:space="preserve">(Duncan </w:t>
      </w:r>
      <w:r w:rsidR="00234B23">
        <w:rPr>
          <w:rFonts w:cs="Helvetica"/>
          <w:i/>
          <w:iCs/>
          <w:szCs w:val="22"/>
          <w:lang w:eastAsia="en-GB"/>
        </w:rPr>
        <w:t>et al.</w:t>
      </w:r>
      <w:r w:rsidR="00234B23">
        <w:rPr>
          <w:rFonts w:cs="Helvetica"/>
          <w:szCs w:val="22"/>
          <w:lang w:eastAsia="en-GB"/>
        </w:rPr>
        <w:t xml:space="preserve"> 2001; Forsyth </w:t>
      </w:r>
      <w:r w:rsidR="00234B23">
        <w:rPr>
          <w:rFonts w:cs="Helvetica"/>
          <w:i/>
          <w:iCs/>
          <w:szCs w:val="22"/>
          <w:lang w:eastAsia="en-GB"/>
        </w:rPr>
        <w:t>et al.</w:t>
      </w:r>
      <w:r w:rsidR="00234B23">
        <w:rPr>
          <w:rFonts w:cs="Helvetica"/>
          <w:szCs w:val="22"/>
          <w:lang w:eastAsia="en-GB"/>
        </w:rPr>
        <w:t xml:space="preserve"> 2004; Krivánek </w:t>
      </w:r>
      <w:r w:rsidR="00234B23">
        <w:rPr>
          <w:rFonts w:cs="Helvetica"/>
          <w:i/>
          <w:iCs/>
          <w:szCs w:val="22"/>
          <w:lang w:eastAsia="en-GB"/>
        </w:rPr>
        <w:t>et al.</w:t>
      </w:r>
      <w:r w:rsidR="00234B23">
        <w:rPr>
          <w:rFonts w:cs="Helvetica"/>
          <w:szCs w:val="22"/>
          <w:lang w:eastAsia="en-GB"/>
        </w:rPr>
        <w:t xml:space="preserve"> 2006; van Wilgen &amp; Richardson 2012)</w:t>
      </w:r>
      <w:r w:rsidR="00A073D1" w:rsidRPr="0086548D">
        <w:fldChar w:fldCharType="end"/>
      </w:r>
      <w:r w:rsidR="00BC2B45" w:rsidRPr="004F34B8">
        <w:t>,</w:t>
      </w:r>
      <w:r>
        <w:t xml:space="preserve"> we </w:t>
      </w:r>
      <w:r w:rsidR="00BC2B45">
        <w:t xml:space="preserve">convert introduction effort into a binary variable with a split at 4, the median number of introduction locations </w:t>
      </w:r>
      <w:r w:rsidR="00A11DE7">
        <w:t xml:space="preserve">for all introduced species with data on establishment success </w:t>
      </w:r>
      <w:r w:rsidR="00BC2B45">
        <w:t>(section 1.2.1), for the analysis in the main text and supporting analyses so far presented (sections 2.1</w:t>
      </w:r>
      <w:r w:rsidR="00936953">
        <w:t xml:space="preserve">, </w:t>
      </w:r>
      <w:r w:rsidR="00BC2B45">
        <w:t>2.</w:t>
      </w:r>
      <w:r w:rsidR="00936953">
        <w:t>3</w:t>
      </w:r>
      <w:r w:rsidR="00BC2B45">
        <w:t>). Here we show that the main conclusions of this study remained unaltered once alternative thresholds to convert introduction effort into a binary variable, or</w:t>
      </w:r>
      <w:r w:rsidR="000D4CA1">
        <w:t xml:space="preserve"> the raw data or the log-</w:t>
      </w:r>
      <w:r w:rsidR="00BC2B45">
        <w:t>transformed data, are used.</w:t>
      </w:r>
    </w:p>
    <w:p w14:paraId="541A70EF" w14:textId="551F14A7" w:rsidR="00A00470" w:rsidRDefault="003F0421" w:rsidP="00D70A0C">
      <w:pPr>
        <w:pStyle w:val="BodytextIC"/>
      </w:pPr>
      <w:r>
        <w:t>Consistent with the main analysis</w:t>
      </w:r>
      <w:r w:rsidR="00C619AD">
        <w:t xml:space="preserve"> </w:t>
      </w:r>
      <w:r>
        <w:t xml:space="preserve">(median split at 4 location, </w:t>
      </w:r>
      <w:r w:rsidR="00936953">
        <w:t>main text</w:t>
      </w:r>
      <w:r>
        <w:t xml:space="preserve">) we </w:t>
      </w:r>
      <w:r w:rsidR="00C619AD">
        <w:t>repeatedly find that</w:t>
      </w:r>
      <w:r>
        <w:t>, at establishment,</w:t>
      </w:r>
      <w:r w:rsidR="00C619AD">
        <w:t xml:space="preserve"> litter size </w:t>
      </w:r>
      <w:r>
        <w:t>and introduction effort are</w:t>
      </w:r>
      <w:r w:rsidR="00C619AD">
        <w:t xml:space="preserve"> strongly associated with </w:t>
      </w:r>
      <w:r w:rsidR="00A00470">
        <w:t>success</w:t>
      </w:r>
      <w:r w:rsidR="00C619AD">
        <w:t xml:space="preserve"> regardless how introduction effort is </w:t>
      </w:r>
      <w:proofErr w:type="spellStart"/>
      <w:r w:rsidR="00C619AD">
        <w:t>analysed</w:t>
      </w:r>
      <w:proofErr w:type="spellEnd"/>
      <w:r w:rsidR="00C619AD">
        <w:t xml:space="preserve"> (Table </w:t>
      </w:r>
      <w:r w:rsidR="00936953">
        <w:t>S5</w:t>
      </w:r>
      <w:r w:rsidR="00C619AD">
        <w:t xml:space="preserve">a). </w:t>
      </w:r>
      <w:r>
        <w:t>Likewise</w:t>
      </w:r>
      <w:r w:rsidR="00C619AD">
        <w:t>, reproductive lifespan has a weaker influence</w:t>
      </w:r>
      <w:r>
        <w:t xml:space="preserve"> on success at this stage and its effect</w:t>
      </w:r>
      <w:r w:rsidR="00876D12">
        <w:t xml:space="preserve"> becomes stronger with a higher threshold </w:t>
      </w:r>
      <w:r>
        <w:t>for the conversion of</w:t>
      </w:r>
      <w:r w:rsidR="00876D12">
        <w:t xml:space="preserve"> introduction effort</w:t>
      </w:r>
      <w:r w:rsidR="00C619AD">
        <w:t xml:space="preserve"> </w:t>
      </w:r>
      <w:r w:rsidR="00876D12">
        <w:t>into a binary trait</w:t>
      </w:r>
      <w:r>
        <w:t xml:space="preserve"> (Table </w:t>
      </w:r>
      <w:r w:rsidR="00936953">
        <w:t>S5</w:t>
      </w:r>
      <w:r>
        <w:t>a)</w:t>
      </w:r>
      <w:r w:rsidR="00876D12">
        <w:t>.</w:t>
      </w:r>
      <w:r w:rsidR="00A00470">
        <w:t xml:space="preserve"> </w:t>
      </w:r>
      <w:r w:rsidR="00876D12">
        <w:t xml:space="preserve">Moreover, no other life history trait is associated with success at this stage in any model (Table </w:t>
      </w:r>
      <w:r w:rsidR="006A44AD">
        <w:t>S</w:t>
      </w:r>
      <w:r w:rsidR="00936953">
        <w:t>5</w:t>
      </w:r>
      <w:r w:rsidR="00876D12">
        <w:t>a).</w:t>
      </w:r>
    </w:p>
    <w:p w14:paraId="156B65AE" w14:textId="4E235AE8" w:rsidR="003F0421" w:rsidRDefault="003F0421" w:rsidP="00BA0351">
      <w:pPr>
        <w:pStyle w:val="BodytextIC"/>
      </w:pPr>
      <w:r>
        <w:t xml:space="preserve">At the stage of spread, </w:t>
      </w:r>
      <w:r w:rsidR="0041509A">
        <w:t>litter size and introduction effort are</w:t>
      </w:r>
      <w:r w:rsidR="00A12AD8">
        <w:t xml:space="preserve"> strongly</w:t>
      </w:r>
      <w:r w:rsidR="0041509A">
        <w:t xml:space="preserve"> associated with success in all models</w:t>
      </w:r>
      <w:r w:rsidR="00A12AD8">
        <w:t xml:space="preserve"> while litters per year has a weaker effect across all models (Table </w:t>
      </w:r>
      <w:r w:rsidR="00936953">
        <w:t>S5</w:t>
      </w:r>
      <w:r w:rsidR="00A12AD8">
        <w:t>b)</w:t>
      </w:r>
      <w:r w:rsidR="00646E7E">
        <w:t xml:space="preserve">, as found for </w:t>
      </w:r>
      <w:r w:rsidR="00C6619C">
        <w:t>the main analysis (main text)</w:t>
      </w:r>
      <w:r w:rsidR="00646E7E">
        <w:t>. N</w:t>
      </w:r>
      <w:r w:rsidR="00C6619C">
        <w:t>o</w:t>
      </w:r>
      <w:r w:rsidR="00A12AD8">
        <w:t xml:space="preserve"> other life history trait is associated with success at this stage </w:t>
      </w:r>
      <w:r w:rsidR="00DD6C5A">
        <w:t>with the sole exception</w:t>
      </w:r>
      <w:r w:rsidR="00AA6062">
        <w:t>s</w:t>
      </w:r>
      <w:r w:rsidR="00DD6C5A">
        <w:t xml:space="preserve"> of </w:t>
      </w:r>
      <w:r w:rsidR="00BA31EB">
        <w:t xml:space="preserve">marginally older </w:t>
      </w:r>
      <w:r w:rsidR="00DD6C5A">
        <w:t xml:space="preserve">age at first birth in successful mammals </w:t>
      </w:r>
      <w:r w:rsidR="00325A8E">
        <w:t>in the model with</w:t>
      </w:r>
      <w:r w:rsidR="00DD6C5A">
        <w:t xml:space="preserve"> introduction effort split at 6 locations</w:t>
      </w:r>
      <w:r w:rsidR="00AA6062">
        <w:t xml:space="preserve"> and an older weaning</w:t>
      </w:r>
      <w:r w:rsidR="00DD6C5A">
        <w:t xml:space="preserve"> </w:t>
      </w:r>
      <w:r w:rsidR="00AA6062">
        <w:t xml:space="preserve">age for successful mammals with introduction effort split at 3 locations </w:t>
      </w:r>
      <w:r w:rsidR="00DD6C5A">
        <w:t xml:space="preserve">(Table </w:t>
      </w:r>
      <w:r w:rsidR="006A44AD">
        <w:t>S</w:t>
      </w:r>
      <w:r w:rsidR="00936953">
        <w:t>5</w:t>
      </w:r>
      <w:r w:rsidR="00DD6C5A">
        <w:t xml:space="preserve">b). However, </w:t>
      </w:r>
      <w:r w:rsidR="00AA6062">
        <w:t>both</w:t>
      </w:r>
      <w:r w:rsidR="00DD6C5A">
        <w:t xml:space="preserve"> result</w:t>
      </w:r>
      <w:r w:rsidR="00AA6062">
        <w:t>s</w:t>
      </w:r>
      <w:r w:rsidR="00DD6C5A">
        <w:t xml:space="preserve"> </w:t>
      </w:r>
      <w:r w:rsidR="00AA6062">
        <w:t>are</w:t>
      </w:r>
      <w:r w:rsidR="00DD6C5A">
        <w:t xml:space="preserve"> not robust and </w:t>
      </w:r>
      <w:r w:rsidR="00AA6062">
        <w:t>are</w:t>
      </w:r>
      <w:r w:rsidR="00DD6C5A">
        <w:t xml:space="preserve"> not associated with success in any other model</w:t>
      </w:r>
      <w:r w:rsidR="00325A8E">
        <w:t xml:space="preserve"> regardless of how introduction effort is </w:t>
      </w:r>
      <w:proofErr w:type="spellStart"/>
      <w:r w:rsidR="00325A8E">
        <w:lastRenderedPageBreak/>
        <w:t>analysed</w:t>
      </w:r>
      <w:proofErr w:type="spellEnd"/>
      <w:r w:rsidR="00AA6062">
        <w:t xml:space="preserve"> (Table </w:t>
      </w:r>
      <w:r w:rsidR="00936953">
        <w:t>S5</w:t>
      </w:r>
      <w:r w:rsidR="00AA6062">
        <w:t>b). In addition,</w:t>
      </w:r>
      <w:r w:rsidR="0029271F">
        <w:t xml:space="preserve"> we note that</w:t>
      </w:r>
      <w:r w:rsidR="00AA6062">
        <w:t xml:space="preserve"> a small number of species fall in the category ‘unsuccessful’ (n=13 out of 74 species at this stage) when introduction effort is split at 3 at this invasion stage</w:t>
      </w:r>
      <w:r w:rsidR="00DD6C5A">
        <w:t xml:space="preserve"> (Table </w:t>
      </w:r>
      <w:r w:rsidR="006A44AD">
        <w:t>S</w:t>
      </w:r>
      <w:r w:rsidR="00936953">
        <w:t>5</w:t>
      </w:r>
      <w:r w:rsidR="00DD6C5A">
        <w:t>b).</w:t>
      </w:r>
    </w:p>
    <w:p w14:paraId="54288A6B" w14:textId="77777777" w:rsidR="000D4CA1" w:rsidRDefault="000D4CA1" w:rsidP="00F36394">
      <w:pPr>
        <w:pStyle w:val="BodytextfirstIC"/>
        <w:sectPr w:rsidR="000D4CA1" w:rsidSect="002D18BB">
          <w:pgSz w:w="11900" w:h="16840"/>
          <w:pgMar w:top="1440" w:right="1797" w:bottom="1440" w:left="1797" w:header="709" w:footer="709" w:gutter="0"/>
          <w:lnNumType w:countBy="2"/>
          <w:cols w:space="708"/>
        </w:sectPr>
      </w:pPr>
    </w:p>
    <w:p w14:paraId="32530C47" w14:textId="6BC8CEE2" w:rsidR="00307501" w:rsidRDefault="000D4CA1" w:rsidP="00234B23">
      <w:pPr>
        <w:pStyle w:val="Tablecaption"/>
      </w:pPr>
      <w:bookmarkStart w:id="165" w:name="_Toc272655850"/>
      <w:r w:rsidRPr="0054796B">
        <w:rPr>
          <w:b/>
        </w:rPr>
        <w:lastRenderedPageBreak/>
        <w:t xml:space="preserve">Table </w:t>
      </w:r>
      <w:r w:rsidR="006A44AD">
        <w:rPr>
          <w:b/>
        </w:rPr>
        <w:t>S</w:t>
      </w:r>
      <w:r w:rsidR="00936953">
        <w:rPr>
          <w:b/>
        </w:rPr>
        <w:t>5</w:t>
      </w:r>
      <w:r w:rsidRPr="0054796B">
        <w:rPr>
          <w:b/>
        </w:rPr>
        <w:t xml:space="preserve">. </w:t>
      </w:r>
      <w:r>
        <w:t xml:space="preserve">Phylogenetic GLMM models of success at establishment </w:t>
      </w:r>
      <w:r w:rsidR="0054796B">
        <w:t xml:space="preserve">(a) </w:t>
      </w:r>
      <w:r>
        <w:t>and spread</w:t>
      </w:r>
      <w:r w:rsidR="0054796B">
        <w:t xml:space="preserve"> (b)</w:t>
      </w:r>
      <w:r>
        <w:t xml:space="preserve"> against </w:t>
      </w:r>
      <w:r w:rsidR="00773F32">
        <w:t xml:space="preserve">all </w:t>
      </w:r>
      <w:r>
        <w:t>life history traits and introduction effort when introduction effort</w:t>
      </w:r>
      <w:r w:rsidR="00773F32">
        <w:t xml:space="preserve"> (IE)</w:t>
      </w:r>
      <w:r>
        <w:t xml:space="preserve"> is </w:t>
      </w:r>
      <w:proofErr w:type="spellStart"/>
      <w:r w:rsidR="00904173">
        <w:t>analysed</w:t>
      </w:r>
      <w:proofErr w:type="spellEnd"/>
      <w:r w:rsidR="00904173">
        <w:t xml:space="preserve"> as raw data, log-transformed data or is </w:t>
      </w:r>
      <w:r w:rsidR="00773F32">
        <w:t>transformed into a binary variable using different threshold</w:t>
      </w:r>
      <w:r w:rsidR="00904173">
        <w:t>s</w:t>
      </w:r>
      <w:r w:rsidR="00773F32">
        <w:t xml:space="preserve"> (establishment stage: n=149; spread stage: n=74; see Figure 1</w:t>
      </w:r>
      <w:r w:rsidR="00BD3A8A">
        <w:t>a</w:t>
      </w:r>
      <w:r w:rsidR="00773F32">
        <w:t xml:space="preserve"> in the main text). The column</w:t>
      </w:r>
      <w:r w:rsidR="00AA6062">
        <w:t xml:space="preserve"> labeled</w:t>
      </w:r>
      <w:r w:rsidR="00773F32">
        <w:t xml:space="preserve"> </w:t>
      </w:r>
      <w:r w:rsidR="00AA6062">
        <w:t>‘T</w:t>
      </w:r>
      <w:r w:rsidR="00307501">
        <w:t>ransform</w:t>
      </w:r>
      <w:r w:rsidR="00AA6062">
        <w:t>’</w:t>
      </w:r>
      <w:r w:rsidR="00307501">
        <w:t xml:space="preserve"> </w:t>
      </w:r>
      <w:r w:rsidR="00773F32">
        <w:t xml:space="preserve">indicates how IE is treated and the </w:t>
      </w:r>
      <w:r w:rsidR="00AA6062">
        <w:t>next column</w:t>
      </w:r>
      <w:r w:rsidR="00773F32">
        <w:t xml:space="preserve"> how many species falls in the category ‘0’ for IE </w:t>
      </w:r>
      <w:r w:rsidR="00EB471D">
        <w:t xml:space="preserve">treated as </w:t>
      </w:r>
      <w:r w:rsidR="00773F32">
        <w:t xml:space="preserve">binary </w:t>
      </w:r>
      <w:r w:rsidR="00307501">
        <w:t>(N [0])</w:t>
      </w:r>
      <w:r w:rsidR="00EB471D">
        <w:t>.</w:t>
      </w:r>
      <w:r w:rsidR="00F22773">
        <w:t xml:space="preserve"> </w:t>
      </w:r>
      <w:r w:rsidR="00EB471D">
        <w:t>T</w:t>
      </w:r>
      <w:r w:rsidR="00F22773">
        <w:t>he median split at 4 is used in the main analysis</w:t>
      </w:r>
      <w:r w:rsidR="00EB471D">
        <w:t xml:space="preserve"> (0 as ≤4, 1 as ≥5)</w:t>
      </w:r>
      <w:r w:rsidR="00773F32">
        <w:t xml:space="preserve">. The remaining columns report the mean </w:t>
      </w:r>
      <w:r w:rsidR="00773F32" w:rsidRPr="0085381A">
        <w:rPr>
          <w:i/>
        </w:rPr>
        <w:t>beta</w:t>
      </w:r>
      <w:r w:rsidR="00773F32">
        <w:t xml:space="preserve"> estimates and proportion of overlap with 0 for each variable in the model</w:t>
      </w:r>
      <w:r w:rsidR="00EB471D">
        <w:t xml:space="preserve"> (section 1.2.3)</w:t>
      </w:r>
      <w:r w:rsidR="00773F32">
        <w:t xml:space="preserve">. </w:t>
      </w:r>
      <w:r w:rsidR="00307501" w:rsidRPr="004F34B8">
        <w:t xml:space="preserve">Variable names: BM (adult body mass), GT (gestation time), WA (weaning age), NBM (neonatal body mass), LS (litter size), LY (litters per year), AFB (age at first birth), </w:t>
      </w:r>
      <w:proofErr w:type="gramStart"/>
      <w:r w:rsidR="00307501" w:rsidRPr="004F34B8">
        <w:t>RL</w:t>
      </w:r>
      <w:proofErr w:type="gramEnd"/>
      <w:r w:rsidR="00307501" w:rsidRPr="004F34B8">
        <w:t xml:space="preserve"> (reproductive lifespan).</w:t>
      </w:r>
    </w:p>
    <w:tbl>
      <w:tblPr>
        <w:tblStyle w:val="TableGrid"/>
        <w:tblW w:w="0" w:type="auto"/>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41"/>
        <w:gridCol w:w="676"/>
        <w:gridCol w:w="718"/>
        <w:gridCol w:w="722"/>
        <w:gridCol w:w="717"/>
        <w:gridCol w:w="632"/>
        <w:gridCol w:w="717"/>
        <w:gridCol w:w="717"/>
        <w:gridCol w:w="631"/>
        <w:gridCol w:w="631"/>
        <w:gridCol w:w="717"/>
        <w:gridCol w:w="631"/>
        <w:gridCol w:w="717"/>
        <w:gridCol w:w="740"/>
        <w:gridCol w:w="708"/>
        <w:gridCol w:w="709"/>
        <w:gridCol w:w="693"/>
        <w:gridCol w:w="631"/>
        <w:gridCol w:w="631"/>
        <w:gridCol w:w="631"/>
      </w:tblGrid>
      <w:tr w:rsidR="008F678A" w:rsidRPr="006A39E2" w14:paraId="2E98F3B1" w14:textId="77777777" w:rsidTr="00155A13">
        <w:tc>
          <w:tcPr>
            <w:tcW w:w="1917" w:type="dxa"/>
            <w:gridSpan w:val="2"/>
            <w:tcBorders>
              <w:top w:val="single" w:sz="4" w:space="0" w:color="auto"/>
              <w:bottom w:val="single" w:sz="4" w:space="0" w:color="auto"/>
            </w:tcBorders>
            <w:vAlign w:val="center"/>
          </w:tcPr>
          <w:p w14:paraId="370ADEBA" w14:textId="77777777" w:rsidR="00691F95" w:rsidRPr="006A39E2" w:rsidRDefault="00691F95" w:rsidP="00936953">
            <w:pPr>
              <w:pStyle w:val="TableFirstrow"/>
            </w:pPr>
            <w:r w:rsidRPr="006A39E2">
              <w:t>(a) Establishment</w:t>
            </w:r>
          </w:p>
        </w:tc>
        <w:tc>
          <w:tcPr>
            <w:tcW w:w="718" w:type="dxa"/>
            <w:tcBorders>
              <w:top w:val="single" w:sz="4" w:space="0" w:color="auto"/>
              <w:bottom w:val="single" w:sz="4" w:space="0" w:color="auto"/>
            </w:tcBorders>
            <w:vAlign w:val="center"/>
          </w:tcPr>
          <w:p w14:paraId="370F64BB" w14:textId="77777777" w:rsidR="00691F95" w:rsidRPr="006A39E2" w:rsidRDefault="00691F95" w:rsidP="00936953">
            <w:pPr>
              <w:pStyle w:val="TableFirstrow"/>
            </w:pPr>
            <w:r w:rsidRPr="006A39E2">
              <w:t>IE</w:t>
            </w:r>
          </w:p>
        </w:tc>
        <w:tc>
          <w:tcPr>
            <w:tcW w:w="722" w:type="dxa"/>
            <w:tcBorders>
              <w:top w:val="single" w:sz="4" w:space="0" w:color="auto"/>
              <w:bottom w:val="single" w:sz="4" w:space="0" w:color="auto"/>
            </w:tcBorders>
            <w:vAlign w:val="center"/>
          </w:tcPr>
          <w:p w14:paraId="649827A2" w14:textId="77777777" w:rsidR="00691F95" w:rsidRPr="006A39E2" w:rsidRDefault="00691F95" w:rsidP="00936953">
            <w:pPr>
              <w:pStyle w:val="TableFirstrow"/>
            </w:pPr>
          </w:p>
        </w:tc>
        <w:tc>
          <w:tcPr>
            <w:tcW w:w="717" w:type="dxa"/>
            <w:tcBorders>
              <w:top w:val="single" w:sz="4" w:space="0" w:color="auto"/>
              <w:bottom w:val="single" w:sz="4" w:space="0" w:color="auto"/>
            </w:tcBorders>
            <w:vAlign w:val="center"/>
          </w:tcPr>
          <w:p w14:paraId="3C35598E" w14:textId="77777777" w:rsidR="00691F95" w:rsidRPr="006A39E2" w:rsidRDefault="00691F95" w:rsidP="00936953">
            <w:pPr>
              <w:pStyle w:val="TableFirstrow"/>
            </w:pPr>
            <w:r w:rsidRPr="006A39E2">
              <w:t>BM</w:t>
            </w:r>
          </w:p>
        </w:tc>
        <w:tc>
          <w:tcPr>
            <w:tcW w:w="632" w:type="dxa"/>
            <w:tcBorders>
              <w:top w:val="single" w:sz="4" w:space="0" w:color="auto"/>
              <w:bottom w:val="single" w:sz="4" w:space="0" w:color="auto"/>
            </w:tcBorders>
            <w:vAlign w:val="center"/>
          </w:tcPr>
          <w:p w14:paraId="65B95F0C" w14:textId="77777777" w:rsidR="00691F95" w:rsidRPr="006A39E2" w:rsidRDefault="00691F95" w:rsidP="00936953">
            <w:pPr>
              <w:pStyle w:val="TableFirstrow"/>
            </w:pPr>
          </w:p>
        </w:tc>
        <w:tc>
          <w:tcPr>
            <w:tcW w:w="717" w:type="dxa"/>
            <w:tcBorders>
              <w:top w:val="single" w:sz="4" w:space="0" w:color="auto"/>
              <w:bottom w:val="single" w:sz="4" w:space="0" w:color="auto"/>
            </w:tcBorders>
            <w:vAlign w:val="center"/>
          </w:tcPr>
          <w:p w14:paraId="13802D9F" w14:textId="77777777" w:rsidR="00691F95" w:rsidRPr="006A39E2" w:rsidRDefault="00691F95" w:rsidP="00936953">
            <w:pPr>
              <w:pStyle w:val="TableFirstrow"/>
            </w:pPr>
            <w:r w:rsidRPr="006A39E2">
              <w:t>GT</w:t>
            </w:r>
          </w:p>
        </w:tc>
        <w:tc>
          <w:tcPr>
            <w:tcW w:w="717" w:type="dxa"/>
            <w:tcBorders>
              <w:top w:val="single" w:sz="4" w:space="0" w:color="auto"/>
              <w:bottom w:val="single" w:sz="4" w:space="0" w:color="auto"/>
            </w:tcBorders>
            <w:vAlign w:val="center"/>
          </w:tcPr>
          <w:p w14:paraId="3762F392" w14:textId="77777777" w:rsidR="00691F95" w:rsidRPr="006A39E2" w:rsidRDefault="00691F95" w:rsidP="00936953">
            <w:pPr>
              <w:pStyle w:val="TableFirstrow"/>
            </w:pPr>
          </w:p>
        </w:tc>
        <w:tc>
          <w:tcPr>
            <w:tcW w:w="631" w:type="dxa"/>
            <w:tcBorders>
              <w:top w:val="single" w:sz="4" w:space="0" w:color="auto"/>
              <w:bottom w:val="single" w:sz="4" w:space="0" w:color="auto"/>
            </w:tcBorders>
            <w:vAlign w:val="center"/>
          </w:tcPr>
          <w:p w14:paraId="6A26F477" w14:textId="77777777" w:rsidR="00691F95" w:rsidRPr="006A39E2" w:rsidRDefault="00691F95" w:rsidP="00936953">
            <w:pPr>
              <w:pStyle w:val="TableFirstrow"/>
            </w:pPr>
            <w:r w:rsidRPr="006A39E2">
              <w:t>WA</w:t>
            </w:r>
          </w:p>
        </w:tc>
        <w:tc>
          <w:tcPr>
            <w:tcW w:w="631" w:type="dxa"/>
            <w:tcBorders>
              <w:top w:val="single" w:sz="4" w:space="0" w:color="auto"/>
              <w:bottom w:val="single" w:sz="4" w:space="0" w:color="auto"/>
            </w:tcBorders>
            <w:vAlign w:val="center"/>
          </w:tcPr>
          <w:p w14:paraId="737D5D8E" w14:textId="77777777" w:rsidR="00691F95" w:rsidRPr="006A39E2" w:rsidRDefault="00691F95" w:rsidP="00936953">
            <w:pPr>
              <w:pStyle w:val="TableFirstrow"/>
            </w:pPr>
          </w:p>
        </w:tc>
        <w:tc>
          <w:tcPr>
            <w:tcW w:w="717" w:type="dxa"/>
            <w:tcBorders>
              <w:top w:val="single" w:sz="4" w:space="0" w:color="auto"/>
              <w:bottom w:val="single" w:sz="4" w:space="0" w:color="auto"/>
            </w:tcBorders>
            <w:vAlign w:val="center"/>
          </w:tcPr>
          <w:p w14:paraId="2B7B191B" w14:textId="77777777" w:rsidR="00691F95" w:rsidRPr="006A39E2" w:rsidRDefault="00691F95" w:rsidP="00936953">
            <w:pPr>
              <w:pStyle w:val="TableFirstrow"/>
            </w:pPr>
            <w:r w:rsidRPr="006A39E2">
              <w:t>NBM</w:t>
            </w:r>
          </w:p>
        </w:tc>
        <w:tc>
          <w:tcPr>
            <w:tcW w:w="631" w:type="dxa"/>
            <w:tcBorders>
              <w:top w:val="single" w:sz="4" w:space="0" w:color="auto"/>
              <w:bottom w:val="single" w:sz="4" w:space="0" w:color="auto"/>
            </w:tcBorders>
            <w:vAlign w:val="center"/>
          </w:tcPr>
          <w:p w14:paraId="2C7EF8DA" w14:textId="77777777" w:rsidR="00691F95" w:rsidRPr="006A39E2" w:rsidRDefault="00691F95" w:rsidP="00936953">
            <w:pPr>
              <w:pStyle w:val="TableFirstrow"/>
            </w:pPr>
          </w:p>
        </w:tc>
        <w:tc>
          <w:tcPr>
            <w:tcW w:w="717" w:type="dxa"/>
            <w:tcBorders>
              <w:top w:val="single" w:sz="4" w:space="0" w:color="auto"/>
              <w:bottom w:val="single" w:sz="4" w:space="0" w:color="auto"/>
            </w:tcBorders>
            <w:vAlign w:val="center"/>
          </w:tcPr>
          <w:p w14:paraId="1E1D8715" w14:textId="77777777" w:rsidR="00691F95" w:rsidRPr="006A39E2" w:rsidRDefault="00691F95" w:rsidP="00936953">
            <w:pPr>
              <w:pStyle w:val="TableFirstrow"/>
            </w:pPr>
            <w:r w:rsidRPr="006A39E2">
              <w:t>LS</w:t>
            </w:r>
          </w:p>
        </w:tc>
        <w:tc>
          <w:tcPr>
            <w:tcW w:w="740" w:type="dxa"/>
            <w:tcBorders>
              <w:top w:val="single" w:sz="4" w:space="0" w:color="auto"/>
              <w:bottom w:val="single" w:sz="4" w:space="0" w:color="auto"/>
            </w:tcBorders>
            <w:vAlign w:val="center"/>
          </w:tcPr>
          <w:p w14:paraId="6DD3F9D5" w14:textId="77777777" w:rsidR="00691F95" w:rsidRPr="006A39E2" w:rsidRDefault="00691F95" w:rsidP="00936953">
            <w:pPr>
              <w:pStyle w:val="TableFirstrow"/>
            </w:pPr>
          </w:p>
        </w:tc>
        <w:tc>
          <w:tcPr>
            <w:tcW w:w="708" w:type="dxa"/>
            <w:tcBorders>
              <w:top w:val="single" w:sz="4" w:space="0" w:color="auto"/>
              <w:bottom w:val="single" w:sz="4" w:space="0" w:color="auto"/>
            </w:tcBorders>
            <w:vAlign w:val="center"/>
          </w:tcPr>
          <w:p w14:paraId="78244BF9" w14:textId="77777777" w:rsidR="00691F95" w:rsidRPr="006A39E2" w:rsidRDefault="00691F95" w:rsidP="00936953">
            <w:pPr>
              <w:pStyle w:val="TableFirstrow"/>
            </w:pPr>
            <w:r w:rsidRPr="006A39E2">
              <w:t>LY</w:t>
            </w:r>
          </w:p>
        </w:tc>
        <w:tc>
          <w:tcPr>
            <w:tcW w:w="709" w:type="dxa"/>
            <w:tcBorders>
              <w:top w:val="single" w:sz="4" w:space="0" w:color="auto"/>
              <w:bottom w:val="single" w:sz="4" w:space="0" w:color="auto"/>
            </w:tcBorders>
            <w:vAlign w:val="center"/>
          </w:tcPr>
          <w:p w14:paraId="2383895E" w14:textId="77777777" w:rsidR="00691F95" w:rsidRPr="006A39E2" w:rsidRDefault="00691F95" w:rsidP="00936953">
            <w:pPr>
              <w:pStyle w:val="TableFirstrow"/>
            </w:pPr>
          </w:p>
        </w:tc>
        <w:tc>
          <w:tcPr>
            <w:tcW w:w="693" w:type="dxa"/>
            <w:tcBorders>
              <w:top w:val="single" w:sz="4" w:space="0" w:color="auto"/>
              <w:bottom w:val="single" w:sz="4" w:space="0" w:color="auto"/>
            </w:tcBorders>
            <w:vAlign w:val="center"/>
          </w:tcPr>
          <w:p w14:paraId="0839A302" w14:textId="77777777" w:rsidR="00691F95" w:rsidRPr="006A39E2" w:rsidRDefault="00691F95" w:rsidP="00936953">
            <w:pPr>
              <w:pStyle w:val="TableFirstrow"/>
            </w:pPr>
            <w:r w:rsidRPr="006A39E2">
              <w:t>AFB</w:t>
            </w:r>
          </w:p>
        </w:tc>
        <w:tc>
          <w:tcPr>
            <w:tcW w:w="631" w:type="dxa"/>
            <w:tcBorders>
              <w:top w:val="single" w:sz="4" w:space="0" w:color="auto"/>
              <w:bottom w:val="single" w:sz="4" w:space="0" w:color="auto"/>
            </w:tcBorders>
            <w:vAlign w:val="center"/>
          </w:tcPr>
          <w:p w14:paraId="262F3E9F" w14:textId="77777777" w:rsidR="00691F95" w:rsidRPr="006A39E2" w:rsidRDefault="00691F95" w:rsidP="00936953">
            <w:pPr>
              <w:pStyle w:val="TableFirstrow"/>
            </w:pPr>
          </w:p>
        </w:tc>
        <w:tc>
          <w:tcPr>
            <w:tcW w:w="631" w:type="dxa"/>
            <w:tcBorders>
              <w:top w:val="single" w:sz="4" w:space="0" w:color="auto"/>
              <w:bottom w:val="single" w:sz="4" w:space="0" w:color="auto"/>
            </w:tcBorders>
            <w:vAlign w:val="center"/>
          </w:tcPr>
          <w:p w14:paraId="7D822AC1" w14:textId="77777777" w:rsidR="00691F95" w:rsidRPr="006A39E2" w:rsidRDefault="00691F95" w:rsidP="00936953">
            <w:pPr>
              <w:pStyle w:val="TableFirstrow"/>
            </w:pPr>
            <w:r w:rsidRPr="006A39E2">
              <w:t>RL</w:t>
            </w:r>
          </w:p>
        </w:tc>
        <w:tc>
          <w:tcPr>
            <w:tcW w:w="631" w:type="dxa"/>
            <w:tcBorders>
              <w:top w:val="single" w:sz="4" w:space="0" w:color="auto"/>
              <w:bottom w:val="single" w:sz="4" w:space="0" w:color="auto"/>
            </w:tcBorders>
            <w:vAlign w:val="center"/>
          </w:tcPr>
          <w:p w14:paraId="05AF3BE2" w14:textId="77777777" w:rsidR="00691F95" w:rsidRPr="006A39E2" w:rsidRDefault="00691F95" w:rsidP="00936953">
            <w:pPr>
              <w:pStyle w:val="TableFirstrow"/>
            </w:pPr>
          </w:p>
        </w:tc>
      </w:tr>
      <w:tr w:rsidR="008F678A" w:rsidRPr="006A39E2" w14:paraId="3800693A" w14:textId="77777777" w:rsidTr="00155A13">
        <w:tc>
          <w:tcPr>
            <w:tcW w:w="1241" w:type="dxa"/>
            <w:tcBorders>
              <w:top w:val="single" w:sz="4" w:space="0" w:color="auto"/>
              <w:bottom w:val="single" w:sz="4" w:space="0" w:color="auto"/>
            </w:tcBorders>
            <w:vAlign w:val="center"/>
          </w:tcPr>
          <w:p w14:paraId="3CC995AF" w14:textId="77777777" w:rsidR="001E4E37" w:rsidRPr="006A39E2" w:rsidRDefault="001E4E37" w:rsidP="00936953">
            <w:pPr>
              <w:pStyle w:val="TableFirstrow"/>
            </w:pPr>
            <w:r w:rsidRPr="006A39E2">
              <w:t>Transform</w:t>
            </w:r>
          </w:p>
        </w:tc>
        <w:tc>
          <w:tcPr>
            <w:tcW w:w="676" w:type="dxa"/>
            <w:tcBorders>
              <w:top w:val="single" w:sz="4" w:space="0" w:color="auto"/>
              <w:bottom w:val="single" w:sz="4" w:space="0" w:color="auto"/>
            </w:tcBorders>
            <w:vAlign w:val="center"/>
          </w:tcPr>
          <w:p w14:paraId="1C801FE3" w14:textId="77777777" w:rsidR="001E4E37" w:rsidRPr="006A39E2" w:rsidRDefault="001E4E37" w:rsidP="00936953">
            <w:pPr>
              <w:pStyle w:val="TableFirstrow"/>
            </w:pPr>
            <w:r w:rsidRPr="006A39E2">
              <w:t>N [0]</w:t>
            </w:r>
          </w:p>
        </w:tc>
        <w:tc>
          <w:tcPr>
            <w:tcW w:w="718" w:type="dxa"/>
            <w:tcBorders>
              <w:top w:val="single" w:sz="4" w:space="0" w:color="auto"/>
              <w:bottom w:val="single" w:sz="4" w:space="0" w:color="auto"/>
            </w:tcBorders>
            <w:vAlign w:val="center"/>
          </w:tcPr>
          <w:p w14:paraId="7A53FB9D" w14:textId="77777777" w:rsidR="001E4E37" w:rsidRPr="006A39E2" w:rsidRDefault="001E4E37" w:rsidP="00936953">
            <w:pPr>
              <w:pStyle w:val="TableFirstrow"/>
            </w:pPr>
            <w:r w:rsidRPr="006A39E2">
              <w:sym w:font="Symbol" w:char="F062"/>
            </w:r>
          </w:p>
        </w:tc>
        <w:tc>
          <w:tcPr>
            <w:tcW w:w="722" w:type="dxa"/>
            <w:tcBorders>
              <w:top w:val="single" w:sz="4" w:space="0" w:color="auto"/>
              <w:bottom w:val="single" w:sz="4" w:space="0" w:color="auto"/>
            </w:tcBorders>
            <w:vAlign w:val="center"/>
          </w:tcPr>
          <w:p w14:paraId="02E8A010" w14:textId="77777777" w:rsidR="001E4E37" w:rsidRPr="006A39E2" w:rsidRDefault="001E4E37" w:rsidP="00936953">
            <w:pPr>
              <w:pStyle w:val="TableFirstrow"/>
            </w:pPr>
            <w:r w:rsidRPr="006A39E2">
              <w:t>%</w:t>
            </w:r>
          </w:p>
        </w:tc>
        <w:tc>
          <w:tcPr>
            <w:tcW w:w="717" w:type="dxa"/>
            <w:tcBorders>
              <w:top w:val="single" w:sz="4" w:space="0" w:color="auto"/>
              <w:bottom w:val="single" w:sz="4" w:space="0" w:color="auto"/>
            </w:tcBorders>
            <w:vAlign w:val="center"/>
          </w:tcPr>
          <w:p w14:paraId="31513A30" w14:textId="77777777" w:rsidR="001E4E37" w:rsidRPr="006A39E2" w:rsidRDefault="001E4E37" w:rsidP="00936953">
            <w:pPr>
              <w:pStyle w:val="TableFirstrow"/>
            </w:pPr>
            <w:r w:rsidRPr="006A39E2">
              <w:sym w:font="Symbol" w:char="F062"/>
            </w:r>
          </w:p>
        </w:tc>
        <w:tc>
          <w:tcPr>
            <w:tcW w:w="632" w:type="dxa"/>
            <w:tcBorders>
              <w:top w:val="single" w:sz="4" w:space="0" w:color="auto"/>
              <w:bottom w:val="single" w:sz="4" w:space="0" w:color="auto"/>
            </w:tcBorders>
            <w:vAlign w:val="center"/>
          </w:tcPr>
          <w:p w14:paraId="14321C02" w14:textId="77777777" w:rsidR="001E4E37" w:rsidRPr="006A39E2" w:rsidRDefault="001E4E37" w:rsidP="00936953">
            <w:pPr>
              <w:pStyle w:val="TableFirstrow"/>
            </w:pPr>
            <w:r w:rsidRPr="006A39E2">
              <w:t>%</w:t>
            </w:r>
          </w:p>
        </w:tc>
        <w:tc>
          <w:tcPr>
            <w:tcW w:w="717" w:type="dxa"/>
            <w:tcBorders>
              <w:top w:val="single" w:sz="4" w:space="0" w:color="auto"/>
              <w:bottom w:val="single" w:sz="4" w:space="0" w:color="auto"/>
            </w:tcBorders>
            <w:vAlign w:val="center"/>
          </w:tcPr>
          <w:p w14:paraId="616937AA" w14:textId="77777777" w:rsidR="001E4E37" w:rsidRPr="006A39E2" w:rsidRDefault="001E4E37" w:rsidP="00936953">
            <w:pPr>
              <w:pStyle w:val="TableFirstrow"/>
            </w:pPr>
            <w:r w:rsidRPr="006A39E2">
              <w:sym w:font="Symbol" w:char="F062"/>
            </w:r>
          </w:p>
        </w:tc>
        <w:tc>
          <w:tcPr>
            <w:tcW w:w="717" w:type="dxa"/>
            <w:tcBorders>
              <w:top w:val="single" w:sz="4" w:space="0" w:color="auto"/>
              <w:bottom w:val="single" w:sz="4" w:space="0" w:color="auto"/>
            </w:tcBorders>
            <w:vAlign w:val="center"/>
          </w:tcPr>
          <w:p w14:paraId="1C8964C7" w14:textId="77777777" w:rsidR="001E4E37" w:rsidRPr="006A39E2" w:rsidRDefault="001E4E37" w:rsidP="00936953">
            <w:pPr>
              <w:pStyle w:val="TableFirstrow"/>
            </w:pPr>
            <w:r w:rsidRPr="006A39E2">
              <w:t>%</w:t>
            </w:r>
          </w:p>
        </w:tc>
        <w:tc>
          <w:tcPr>
            <w:tcW w:w="631" w:type="dxa"/>
            <w:tcBorders>
              <w:top w:val="single" w:sz="4" w:space="0" w:color="auto"/>
              <w:bottom w:val="single" w:sz="4" w:space="0" w:color="auto"/>
            </w:tcBorders>
            <w:vAlign w:val="center"/>
          </w:tcPr>
          <w:p w14:paraId="5DEBEEF9" w14:textId="77777777" w:rsidR="001E4E37" w:rsidRPr="006A39E2" w:rsidRDefault="001E4E37" w:rsidP="00936953">
            <w:pPr>
              <w:pStyle w:val="TableFirstrow"/>
            </w:pPr>
            <w:r w:rsidRPr="006A39E2">
              <w:sym w:font="Symbol" w:char="F062"/>
            </w:r>
          </w:p>
        </w:tc>
        <w:tc>
          <w:tcPr>
            <w:tcW w:w="631" w:type="dxa"/>
            <w:tcBorders>
              <w:top w:val="single" w:sz="4" w:space="0" w:color="auto"/>
              <w:bottom w:val="single" w:sz="4" w:space="0" w:color="auto"/>
            </w:tcBorders>
            <w:vAlign w:val="center"/>
          </w:tcPr>
          <w:p w14:paraId="3F3BA7A4" w14:textId="77777777" w:rsidR="001E4E37" w:rsidRPr="006A39E2" w:rsidRDefault="001E4E37" w:rsidP="00936953">
            <w:pPr>
              <w:pStyle w:val="TableFirstrow"/>
            </w:pPr>
            <w:r w:rsidRPr="006A39E2">
              <w:t>%</w:t>
            </w:r>
          </w:p>
        </w:tc>
        <w:tc>
          <w:tcPr>
            <w:tcW w:w="717" w:type="dxa"/>
            <w:tcBorders>
              <w:top w:val="single" w:sz="4" w:space="0" w:color="auto"/>
              <w:bottom w:val="single" w:sz="4" w:space="0" w:color="auto"/>
            </w:tcBorders>
            <w:vAlign w:val="center"/>
          </w:tcPr>
          <w:p w14:paraId="6E9B089B" w14:textId="77777777" w:rsidR="001E4E37" w:rsidRPr="006A39E2" w:rsidRDefault="001E4E37" w:rsidP="00936953">
            <w:pPr>
              <w:pStyle w:val="TableFirstrow"/>
            </w:pPr>
            <w:r w:rsidRPr="006A39E2">
              <w:sym w:font="Symbol" w:char="F062"/>
            </w:r>
          </w:p>
        </w:tc>
        <w:tc>
          <w:tcPr>
            <w:tcW w:w="631" w:type="dxa"/>
            <w:tcBorders>
              <w:top w:val="single" w:sz="4" w:space="0" w:color="auto"/>
              <w:bottom w:val="single" w:sz="4" w:space="0" w:color="auto"/>
            </w:tcBorders>
            <w:vAlign w:val="center"/>
          </w:tcPr>
          <w:p w14:paraId="4CA60DD5" w14:textId="77777777" w:rsidR="001E4E37" w:rsidRPr="006A39E2" w:rsidRDefault="001E4E37" w:rsidP="00936953">
            <w:pPr>
              <w:pStyle w:val="TableFirstrow"/>
            </w:pPr>
            <w:r w:rsidRPr="006A39E2">
              <w:t>%</w:t>
            </w:r>
          </w:p>
        </w:tc>
        <w:tc>
          <w:tcPr>
            <w:tcW w:w="717" w:type="dxa"/>
            <w:tcBorders>
              <w:top w:val="single" w:sz="4" w:space="0" w:color="auto"/>
              <w:bottom w:val="single" w:sz="4" w:space="0" w:color="auto"/>
            </w:tcBorders>
            <w:vAlign w:val="center"/>
          </w:tcPr>
          <w:p w14:paraId="196D7109" w14:textId="77777777" w:rsidR="001E4E37" w:rsidRPr="006A39E2" w:rsidRDefault="001E4E37" w:rsidP="00936953">
            <w:pPr>
              <w:pStyle w:val="TableFirstrow"/>
            </w:pPr>
            <w:r w:rsidRPr="006A39E2">
              <w:sym w:font="Symbol" w:char="F062"/>
            </w:r>
          </w:p>
        </w:tc>
        <w:tc>
          <w:tcPr>
            <w:tcW w:w="740" w:type="dxa"/>
            <w:tcBorders>
              <w:top w:val="single" w:sz="4" w:space="0" w:color="auto"/>
              <w:bottom w:val="single" w:sz="4" w:space="0" w:color="auto"/>
            </w:tcBorders>
            <w:vAlign w:val="center"/>
          </w:tcPr>
          <w:p w14:paraId="169612C8" w14:textId="77777777" w:rsidR="001E4E37" w:rsidRPr="006A39E2" w:rsidRDefault="001E4E37" w:rsidP="00936953">
            <w:pPr>
              <w:pStyle w:val="TableFirstrow"/>
            </w:pPr>
            <w:r w:rsidRPr="006A39E2">
              <w:t>%</w:t>
            </w:r>
          </w:p>
        </w:tc>
        <w:tc>
          <w:tcPr>
            <w:tcW w:w="708" w:type="dxa"/>
            <w:tcBorders>
              <w:top w:val="single" w:sz="4" w:space="0" w:color="auto"/>
              <w:bottom w:val="single" w:sz="4" w:space="0" w:color="auto"/>
            </w:tcBorders>
            <w:vAlign w:val="center"/>
          </w:tcPr>
          <w:p w14:paraId="165B3217" w14:textId="77777777" w:rsidR="001E4E37" w:rsidRPr="006A39E2" w:rsidRDefault="001E4E37" w:rsidP="00936953">
            <w:pPr>
              <w:pStyle w:val="TableFirstrow"/>
            </w:pPr>
            <w:r w:rsidRPr="006A39E2">
              <w:sym w:font="Symbol" w:char="F062"/>
            </w:r>
          </w:p>
        </w:tc>
        <w:tc>
          <w:tcPr>
            <w:tcW w:w="709" w:type="dxa"/>
            <w:tcBorders>
              <w:top w:val="single" w:sz="4" w:space="0" w:color="auto"/>
              <w:bottom w:val="single" w:sz="4" w:space="0" w:color="auto"/>
            </w:tcBorders>
            <w:vAlign w:val="center"/>
          </w:tcPr>
          <w:p w14:paraId="439D4F02" w14:textId="77777777" w:rsidR="001E4E37" w:rsidRPr="006A39E2" w:rsidRDefault="001E4E37" w:rsidP="00936953">
            <w:pPr>
              <w:pStyle w:val="TableFirstrow"/>
            </w:pPr>
            <w:r w:rsidRPr="006A39E2">
              <w:t>%</w:t>
            </w:r>
          </w:p>
        </w:tc>
        <w:tc>
          <w:tcPr>
            <w:tcW w:w="693" w:type="dxa"/>
            <w:tcBorders>
              <w:top w:val="single" w:sz="4" w:space="0" w:color="auto"/>
              <w:bottom w:val="single" w:sz="4" w:space="0" w:color="auto"/>
            </w:tcBorders>
            <w:vAlign w:val="center"/>
          </w:tcPr>
          <w:p w14:paraId="04ECD17A" w14:textId="77777777" w:rsidR="001E4E37" w:rsidRPr="006A39E2" w:rsidRDefault="001E4E37" w:rsidP="00936953">
            <w:pPr>
              <w:pStyle w:val="TableFirstrow"/>
            </w:pPr>
            <w:r w:rsidRPr="006A39E2">
              <w:sym w:font="Symbol" w:char="F062"/>
            </w:r>
          </w:p>
        </w:tc>
        <w:tc>
          <w:tcPr>
            <w:tcW w:w="631" w:type="dxa"/>
            <w:tcBorders>
              <w:top w:val="single" w:sz="4" w:space="0" w:color="auto"/>
              <w:bottom w:val="single" w:sz="4" w:space="0" w:color="auto"/>
            </w:tcBorders>
            <w:vAlign w:val="center"/>
          </w:tcPr>
          <w:p w14:paraId="0C2CEF51" w14:textId="77777777" w:rsidR="001E4E37" w:rsidRPr="006A39E2" w:rsidRDefault="001E4E37" w:rsidP="00936953">
            <w:pPr>
              <w:pStyle w:val="TableFirstrow"/>
            </w:pPr>
            <w:r w:rsidRPr="006A39E2">
              <w:t>%</w:t>
            </w:r>
          </w:p>
        </w:tc>
        <w:tc>
          <w:tcPr>
            <w:tcW w:w="631" w:type="dxa"/>
            <w:tcBorders>
              <w:top w:val="single" w:sz="4" w:space="0" w:color="auto"/>
              <w:bottom w:val="single" w:sz="4" w:space="0" w:color="auto"/>
            </w:tcBorders>
            <w:vAlign w:val="center"/>
          </w:tcPr>
          <w:p w14:paraId="32E5C088" w14:textId="77777777" w:rsidR="001E4E37" w:rsidRPr="006A39E2" w:rsidRDefault="001E4E37" w:rsidP="00936953">
            <w:pPr>
              <w:pStyle w:val="TableFirstrow"/>
            </w:pPr>
            <w:r w:rsidRPr="006A39E2">
              <w:sym w:font="Symbol" w:char="F062"/>
            </w:r>
          </w:p>
        </w:tc>
        <w:tc>
          <w:tcPr>
            <w:tcW w:w="631" w:type="dxa"/>
            <w:tcBorders>
              <w:top w:val="single" w:sz="4" w:space="0" w:color="auto"/>
              <w:bottom w:val="single" w:sz="4" w:space="0" w:color="auto"/>
            </w:tcBorders>
            <w:vAlign w:val="center"/>
          </w:tcPr>
          <w:p w14:paraId="3317ED89" w14:textId="77777777" w:rsidR="001E4E37" w:rsidRPr="006A39E2" w:rsidRDefault="001E4E37" w:rsidP="00936953">
            <w:pPr>
              <w:pStyle w:val="TableFirstrow"/>
            </w:pPr>
            <w:r w:rsidRPr="006A39E2">
              <w:t>%</w:t>
            </w:r>
          </w:p>
        </w:tc>
      </w:tr>
      <w:tr w:rsidR="008F678A" w:rsidRPr="006A39E2" w14:paraId="046E8DC6" w14:textId="77777777" w:rsidTr="00155A13">
        <w:tc>
          <w:tcPr>
            <w:tcW w:w="1241" w:type="dxa"/>
            <w:tcBorders>
              <w:top w:val="single" w:sz="4" w:space="0" w:color="auto"/>
            </w:tcBorders>
            <w:vAlign w:val="center"/>
          </w:tcPr>
          <w:p w14:paraId="02D1A25A" w14:textId="77777777" w:rsidR="001E4E37" w:rsidRPr="006A39E2" w:rsidRDefault="001E4E37" w:rsidP="00936953">
            <w:pPr>
              <w:pStyle w:val="Tablerows"/>
            </w:pPr>
            <w:r w:rsidRPr="006A39E2">
              <w:t>Raw data</w:t>
            </w:r>
          </w:p>
        </w:tc>
        <w:tc>
          <w:tcPr>
            <w:tcW w:w="676" w:type="dxa"/>
            <w:tcBorders>
              <w:top w:val="single" w:sz="4" w:space="0" w:color="auto"/>
            </w:tcBorders>
            <w:vAlign w:val="center"/>
          </w:tcPr>
          <w:p w14:paraId="3F4E06BA" w14:textId="77777777" w:rsidR="001E4E37" w:rsidRPr="006A39E2" w:rsidRDefault="002C3BC1" w:rsidP="00936953">
            <w:pPr>
              <w:pStyle w:val="Tablerows"/>
            </w:pPr>
            <w:r w:rsidRPr="006A39E2">
              <w:t>NA</w:t>
            </w:r>
          </w:p>
        </w:tc>
        <w:tc>
          <w:tcPr>
            <w:tcW w:w="718" w:type="dxa"/>
            <w:tcBorders>
              <w:top w:val="single" w:sz="4" w:space="0" w:color="auto"/>
            </w:tcBorders>
            <w:vAlign w:val="center"/>
          </w:tcPr>
          <w:p w14:paraId="2F64D19C" w14:textId="77777777" w:rsidR="001E4E37" w:rsidRPr="006A39E2" w:rsidRDefault="002C3BC1" w:rsidP="00936953">
            <w:pPr>
              <w:pStyle w:val="Tablerows"/>
            </w:pPr>
            <w:r w:rsidRPr="006A39E2">
              <w:t>0.3</w:t>
            </w:r>
            <w:r w:rsidR="001E4E37" w:rsidRPr="006A39E2">
              <w:t>4</w:t>
            </w:r>
          </w:p>
        </w:tc>
        <w:tc>
          <w:tcPr>
            <w:tcW w:w="722" w:type="dxa"/>
            <w:tcBorders>
              <w:top w:val="single" w:sz="4" w:space="0" w:color="auto"/>
            </w:tcBorders>
            <w:vAlign w:val="center"/>
          </w:tcPr>
          <w:p w14:paraId="49CA1574" w14:textId="77777777" w:rsidR="001E4E37" w:rsidRPr="006A39E2" w:rsidRDefault="00B165C1" w:rsidP="00936953">
            <w:pPr>
              <w:pStyle w:val="Tablerows"/>
            </w:pPr>
            <w:r w:rsidRPr="006A39E2">
              <w:t>0.0</w:t>
            </w:r>
          </w:p>
        </w:tc>
        <w:tc>
          <w:tcPr>
            <w:tcW w:w="717" w:type="dxa"/>
            <w:tcBorders>
              <w:top w:val="single" w:sz="4" w:space="0" w:color="auto"/>
            </w:tcBorders>
            <w:vAlign w:val="center"/>
          </w:tcPr>
          <w:p w14:paraId="68A5DD6D" w14:textId="77777777" w:rsidR="001E4E37" w:rsidRPr="006A39E2" w:rsidRDefault="001E4E37" w:rsidP="00936953">
            <w:pPr>
              <w:pStyle w:val="Tablerows"/>
            </w:pPr>
            <w:r w:rsidRPr="006A39E2">
              <w:t>-0.40</w:t>
            </w:r>
          </w:p>
        </w:tc>
        <w:tc>
          <w:tcPr>
            <w:tcW w:w="632" w:type="dxa"/>
            <w:tcBorders>
              <w:top w:val="single" w:sz="4" w:space="0" w:color="auto"/>
            </w:tcBorders>
            <w:vAlign w:val="center"/>
          </w:tcPr>
          <w:p w14:paraId="3E2C9A14" w14:textId="77777777" w:rsidR="001E4E37" w:rsidRPr="006A39E2" w:rsidRDefault="008F678A" w:rsidP="00936953">
            <w:pPr>
              <w:pStyle w:val="Tablerows"/>
            </w:pPr>
            <w:r w:rsidRPr="006A39E2">
              <w:t>32.0</w:t>
            </w:r>
          </w:p>
        </w:tc>
        <w:tc>
          <w:tcPr>
            <w:tcW w:w="717" w:type="dxa"/>
            <w:tcBorders>
              <w:top w:val="single" w:sz="4" w:space="0" w:color="auto"/>
            </w:tcBorders>
            <w:vAlign w:val="center"/>
          </w:tcPr>
          <w:p w14:paraId="501FD84B" w14:textId="77777777" w:rsidR="001E4E37" w:rsidRPr="006A39E2" w:rsidRDefault="001E4E37" w:rsidP="00936953">
            <w:pPr>
              <w:pStyle w:val="Tablerows"/>
            </w:pPr>
            <w:r w:rsidRPr="006A39E2">
              <w:t>-1.91</w:t>
            </w:r>
          </w:p>
        </w:tc>
        <w:tc>
          <w:tcPr>
            <w:tcW w:w="717" w:type="dxa"/>
            <w:tcBorders>
              <w:top w:val="single" w:sz="4" w:space="0" w:color="auto"/>
            </w:tcBorders>
            <w:vAlign w:val="center"/>
          </w:tcPr>
          <w:p w14:paraId="70B985B7" w14:textId="77777777" w:rsidR="001E4E37" w:rsidRPr="006A39E2" w:rsidRDefault="001E4E37" w:rsidP="00936953">
            <w:pPr>
              <w:pStyle w:val="Tablerows"/>
            </w:pPr>
            <w:r w:rsidRPr="006A39E2">
              <w:t>21</w:t>
            </w:r>
            <w:r w:rsidR="00AE274F" w:rsidRPr="006A39E2">
              <w:t>.0</w:t>
            </w:r>
          </w:p>
        </w:tc>
        <w:tc>
          <w:tcPr>
            <w:tcW w:w="631" w:type="dxa"/>
            <w:tcBorders>
              <w:top w:val="single" w:sz="4" w:space="0" w:color="auto"/>
            </w:tcBorders>
            <w:vAlign w:val="center"/>
          </w:tcPr>
          <w:p w14:paraId="184BC0D5" w14:textId="77777777" w:rsidR="001E4E37" w:rsidRPr="006A39E2" w:rsidRDefault="001E4E37" w:rsidP="00936953">
            <w:pPr>
              <w:pStyle w:val="Tablerows"/>
            </w:pPr>
            <w:r w:rsidRPr="006A39E2">
              <w:t>0.57</w:t>
            </w:r>
          </w:p>
        </w:tc>
        <w:tc>
          <w:tcPr>
            <w:tcW w:w="631" w:type="dxa"/>
            <w:tcBorders>
              <w:top w:val="single" w:sz="4" w:space="0" w:color="auto"/>
            </w:tcBorders>
            <w:vAlign w:val="center"/>
          </w:tcPr>
          <w:p w14:paraId="2D316EE4" w14:textId="77777777" w:rsidR="001E4E37" w:rsidRPr="006A39E2" w:rsidRDefault="001E4E37" w:rsidP="00936953">
            <w:pPr>
              <w:pStyle w:val="Tablerows"/>
            </w:pPr>
            <w:r w:rsidRPr="006A39E2">
              <w:t>3</w:t>
            </w:r>
            <w:r w:rsidR="00A16A05" w:rsidRPr="006A39E2">
              <w:t>3.9</w:t>
            </w:r>
          </w:p>
        </w:tc>
        <w:tc>
          <w:tcPr>
            <w:tcW w:w="717" w:type="dxa"/>
            <w:tcBorders>
              <w:top w:val="single" w:sz="4" w:space="0" w:color="auto"/>
            </w:tcBorders>
            <w:vAlign w:val="center"/>
          </w:tcPr>
          <w:p w14:paraId="5C77ED8E" w14:textId="77777777" w:rsidR="001E4E37" w:rsidRPr="006A39E2" w:rsidRDefault="001E4E37" w:rsidP="00936953">
            <w:pPr>
              <w:pStyle w:val="Tablerows"/>
            </w:pPr>
            <w:r w:rsidRPr="006A39E2">
              <w:t>0.08</w:t>
            </w:r>
          </w:p>
        </w:tc>
        <w:tc>
          <w:tcPr>
            <w:tcW w:w="631" w:type="dxa"/>
            <w:tcBorders>
              <w:top w:val="single" w:sz="4" w:space="0" w:color="auto"/>
            </w:tcBorders>
            <w:vAlign w:val="center"/>
          </w:tcPr>
          <w:p w14:paraId="7FE13A6C" w14:textId="77777777" w:rsidR="001E4E37" w:rsidRPr="006A39E2" w:rsidRDefault="001E4E37" w:rsidP="00936953">
            <w:pPr>
              <w:pStyle w:val="Tablerows"/>
            </w:pPr>
            <w:r w:rsidRPr="006A39E2">
              <w:t>47</w:t>
            </w:r>
            <w:r w:rsidR="00A16A05" w:rsidRPr="006A39E2">
              <w:t>.2</w:t>
            </w:r>
          </w:p>
        </w:tc>
        <w:tc>
          <w:tcPr>
            <w:tcW w:w="717" w:type="dxa"/>
            <w:tcBorders>
              <w:top w:val="single" w:sz="4" w:space="0" w:color="auto"/>
            </w:tcBorders>
            <w:vAlign w:val="center"/>
          </w:tcPr>
          <w:p w14:paraId="7E8B3944" w14:textId="77777777" w:rsidR="001E4E37" w:rsidRPr="006A39E2" w:rsidRDefault="001E4E37" w:rsidP="00936953">
            <w:pPr>
              <w:pStyle w:val="Tablerows"/>
            </w:pPr>
            <w:r w:rsidRPr="006A39E2">
              <w:t>5.27</w:t>
            </w:r>
          </w:p>
        </w:tc>
        <w:tc>
          <w:tcPr>
            <w:tcW w:w="740" w:type="dxa"/>
            <w:tcBorders>
              <w:top w:val="single" w:sz="4" w:space="0" w:color="auto"/>
            </w:tcBorders>
            <w:vAlign w:val="center"/>
          </w:tcPr>
          <w:p w14:paraId="3E20E59B" w14:textId="77777777" w:rsidR="001E4E37" w:rsidRPr="006A39E2" w:rsidRDefault="008F678A" w:rsidP="00936953">
            <w:pPr>
              <w:pStyle w:val="Tablerows"/>
            </w:pPr>
            <w:r w:rsidRPr="006A39E2">
              <w:t>2.</w:t>
            </w:r>
            <w:r w:rsidR="006A716D" w:rsidRPr="006A39E2">
              <w:t>2</w:t>
            </w:r>
          </w:p>
        </w:tc>
        <w:tc>
          <w:tcPr>
            <w:tcW w:w="708" w:type="dxa"/>
            <w:tcBorders>
              <w:top w:val="single" w:sz="4" w:space="0" w:color="auto"/>
            </w:tcBorders>
            <w:vAlign w:val="center"/>
          </w:tcPr>
          <w:p w14:paraId="0F15478C" w14:textId="77777777" w:rsidR="001E4E37" w:rsidRPr="006A39E2" w:rsidRDefault="001E4E37" w:rsidP="00936953">
            <w:pPr>
              <w:pStyle w:val="Tablerows"/>
            </w:pPr>
            <w:r w:rsidRPr="006A39E2">
              <w:t>1.31</w:t>
            </w:r>
          </w:p>
        </w:tc>
        <w:tc>
          <w:tcPr>
            <w:tcW w:w="709" w:type="dxa"/>
            <w:tcBorders>
              <w:top w:val="single" w:sz="4" w:space="0" w:color="auto"/>
            </w:tcBorders>
            <w:vAlign w:val="center"/>
          </w:tcPr>
          <w:p w14:paraId="3E669057" w14:textId="77777777" w:rsidR="001E4E37" w:rsidRPr="006A39E2" w:rsidRDefault="00155A13" w:rsidP="00936953">
            <w:pPr>
              <w:pStyle w:val="Tablerows"/>
            </w:pPr>
            <w:r w:rsidRPr="006A39E2">
              <w:t>28.7</w:t>
            </w:r>
          </w:p>
        </w:tc>
        <w:tc>
          <w:tcPr>
            <w:tcW w:w="693" w:type="dxa"/>
            <w:tcBorders>
              <w:top w:val="single" w:sz="4" w:space="0" w:color="auto"/>
            </w:tcBorders>
            <w:vAlign w:val="center"/>
          </w:tcPr>
          <w:p w14:paraId="7FBC2235" w14:textId="77777777" w:rsidR="001E4E37" w:rsidRPr="006A39E2" w:rsidRDefault="001E4E37" w:rsidP="00936953">
            <w:pPr>
              <w:pStyle w:val="Tablerows"/>
            </w:pPr>
            <w:r w:rsidRPr="006A39E2">
              <w:t>0.07</w:t>
            </w:r>
          </w:p>
        </w:tc>
        <w:tc>
          <w:tcPr>
            <w:tcW w:w="631" w:type="dxa"/>
            <w:tcBorders>
              <w:top w:val="single" w:sz="4" w:space="0" w:color="auto"/>
            </w:tcBorders>
            <w:vAlign w:val="center"/>
          </w:tcPr>
          <w:p w14:paraId="6F794BD4" w14:textId="77777777" w:rsidR="001E4E37" w:rsidRPr="006A39E2" w:rsidRDefault="001E4E37" w:rsidP="00936953">
            <w:pPr>
              <w:pStyle w:val="Tablerows"/>
            </w:pPr>
            <w:r w:rsidRPr="006A39E2">
              <w:t>48</w:t>
            </w:r>
            <w:r w:rsidR="00155A13" w:rsidRPr="006A39E2">
              <w:t>.4</w:t>
            </w:r>
          </w:p>
        </w:tc>
        <w:tc>
          <w:tcPr>
            <w:tcW w:w="631" w:type="dxa"/>
            <w:tcBorders>
              <w:top w:val="single" w:sz="4" w:space="0" w:color="auto"/>
            </w:tcBorders>
            <w:vAlign w:val="center"/>
          </w:tcPr>
          <w:p w14:paraId="1B5EF888" w14:textId="77777777" w:rsidR="001E4E37" w:rsidRPr="006A39E2" w:rsidRDefault="001E4E37" w:rsidP="00936953">
            <w:pPr>
              <w:pStyle w:val="Tablerows"/>
            </w:pPr>
            <w:r w:rsidRPr="006A39E2">
              <w:t>3.32</w:t>
            </w:r>
          </w:p>
        </w:tc>
        <w:tc>
          <w:tcPr>
            <w:tcW w:w="631" w:type="dxa"/>
            <w:tcBorders>
              <w:top w:val="single" w:sz="4" w:space="0" w:color="auto"/>
            </w:tcBorders>
            <w:vAlign w:val="center"/>
          </w:tcPr>
          <w:p w14:paraId="25713E44" w14:textId="77777777" w:rsidR="001E4E37" w:rsidRPr="006A39E2" w:rsidRDefault="00155A13" w:rsidP="00936953">
            <w:pPr>
              <w:pStyle w:val="Tablerows"/>
            </w:pPr>
            <w:r w:rsidRPr="006A39E2">
              <w:t>6.2</w:t>
            </w:r>
          </w:p>
        </w:tc>
      </w:tr>
      <w:tr w:rsidR="008F678A" w:rsidRPr="006A39E2" w14:paraId="28FB10F1" w14:textId="77777777" w:rsidTr="00155A13">
        <w:tc>
          <w:tcPr>
            <w:tcW w:w="1241" w:type="dxa"/>
            <w:vAlign w:val="center"/>
          </w:tcPr>
          <w:p w14:paraId="20419AF5" w14:textId="77777777" w:rsidR="001E4E37" w:rsidRPr="006A39E2" w:rsidRDefault="001E4E37" w:rsidP="00936953">
            <w:pPr>
              <w:pStyle w:val="Tablerows"/>
            </w:pPr>
            <w:r w:rsidRPr="006A39E2">
              <w:t>Log</w:t>
            </w:r>
            <w:r w:rsidRPr="006A39E2">
              <w:rPr>
                <w:vertAlign w:val="subscript"/>
              </w:rPr>
              <w:t>10</w:t>
            </w:r>
          </w:p>
        </w:tc>
        <w:tc>
          <w:tcPr>
            <w:tcW w:w="676" w:type="dxa"/>
            <w:vAlign w:val="center"/>
          </w:tcPr>
          <w:p w14:paraId="0FE25B0F" w14:textId="77777777" w:rsidR="001E4E37" w:rsidRPr="006A39E2" w:rsidRDefault="002C3BC1" w:rsidP="00936953">
            <w:pPr>
              <w:pStyle w:val="Tablerows"/>
            </w:pPr>
            <w:r w:rsidRPr="006A39E2">
              <w:t>NA</w:t>
            </w:r>
          </w:p>
        </w:tc>
        <w:tc>
          <w:tcPr>
            <w:tcW w:w="718" w:type="dxa"/>
            <w:vAlign w:val="center"/>
          </w:tcPr>
          <w:p w14:paraId="79CC0ECF" w14:textId="77777777" w:rsidR="001E4E37" w:rsidRPr="006A39E2" w:rsidRDefault="001E4E37" w:rsidP="00936953">
            <w:pPr>
              <w:pStyle w:val="Tablerows"/>
            </w:pPr>
            <w:r w:rsidRPr="006A39E2">
              <w:t>3.61</w:t>
            </w:r>
          </w:p>
        </w:tc>
        <w:tc>
          <w:tcPr>
            <w:tcW w:w="722" w:type="dxa"/>
            <w:vAlign w:val="center"/>
          </w:tcPr>
          <w:p w14:paraId="24611C87" w14:textId="77777777" w:rsidR="001E4E37" w:rsidRPr="006A39E2" w:rsidRDefault="00CC4511" w:rsidP="00936953">
            <w:pPr>
              <w:pStyle w:val="Tablerows"/>
            </w:pPr>
            <w:r w:rsidRPr="006A39E2">
              <w:t>0.0</w:t>
            </w:r>
          </w:p>
        </w:tc>
        <w:tc>
          <w:tcPr>
            <w:tcW w:w="717" w:type="dxa"/>
            <w:vAlign w:val="center"/>
          </w:tcPr>
          <w:p w14:paraId="3C902E4D" w14:textId="77777777" w:rsidR="001E4E37" w:rsidRPr="006A39E2" w:rsidRDefault="001E4E37" w:rsidP="00936953">
            <w:pPr>
              <w:pStyle w:val="Tablerows"/>
            </w:pPr>
            <w:r w:rsidRPr="006A39E2">
              <w:t>-0.39</w:t>
            </w:r>
          </w:p>
        </w:tc>
        <w:tc>
          <w:tcPr>
            <w:tcW w:w="632" w:type="dxa"/>
            <w:vAlign w:val="center"/>
          </w:tcPr>
          <w:p w14:paraId="024D0FDA" w14:textId="77777777" w:rsidR="001E4E37" w:rsidRPr="006A39E2" w:rsidRDefault="008F678A" w:rsidP="00936953">
            <w:pPr>
              <w:pStyle w:val="Tablerows"/>
            </w:pPr>
            <w:r w:rsidRPr="006A39E2">
              <w:t>32.1</w:t>
            </w:r>
          </w:p>
        </w:tc>
        <w:tc>
          <w:tcPr>
            <w:tcW w:w="717" w:type="dxa"/>
            <w:vAlign w:val="center"/>
          </w:tcPr>
          <w:p w14:paraId="6165C36F" w14:textId="77777777" w:rsidR="001E4E37" w:rsidRPr="006A39E2" w:rsidRDefault="001E4E37" w:rsidP="00936953">
            <w:pPr>
              <w:pStyle w:val="Tablerows"/>
            </w:pPr>
            <w:r w:rsidRPr="006A39E2">
              <w:t>-2.22</w:t>
            </w:r>
          </w:p>
        </w:tc>
        <w:tc>
          <w:tcPr>
            <w:tcW w:w="717" w:type="dxa"/>
            <w:vAlign w:val="center"/>
          </w:tcPr>
          <w:p w14:paraId="18075DBC" w14:textId="77777777" w:rsidR="001E4E37" w:rsidRPr="006A39E2" w:rsidRDefault="00AE4C34" w:rsidP="00936953">
            <w:pPr>
              <w:pStyle w:val="Tablerows"/>
            </w:pPr>
            <w:r w:rsidRPr="006A39E2">
              <w:t>1</w:t>
            </w:r>
            <w:r w:rsidR="001E4E37" w:rsidRPr="006A39E2">
              <w:t>8</w:t>
            </w:r>
            <w:r w:rsidRPr="006A39E2">
              <w:t>.2</w:t>
            </w:r>
          </w:p>
        </w:tc>
        <w:tc>
          <w:tcPr>
            <w:tcW w:w="631" w:type="dxa"/>
            <w:vAlign w:val="center"/>
          </w:tcPr>
          <w:p w14:paraId="6DA3A8B2" w14:textId="77777777" w:rsidR="001E4E37" w:rsidRPr="006A39E2" w:rsidRDefault="001E4E37" w:rsidP="00936953">
            <w:pPr>
              <w:pStyle w:val="Tablerows"/>
            </w:pPr>
            <w:r w:rsidRPr="006A39E2">
              <w:t>0.42</w:t>
            </w:r>
          </w:p>
        </w:tc>
        <w:tc>
          <w:tcPr>
            <w:tcW w:w="631" w:type="dxa"/>
            <w:vAlign w:val="center"/>
          </w:tcPr>
          <w:p w14:paraId="3A8BA5BB" w14:textId="77777777" w:rsidR="001E4E37" w:rsidRPr="006A39E2" w:rsidRDefault="001E4E37" w:rsidP="00936953">
            <w:pPr>
              <w:pStyle w:val="Tablerows"/>
            </w:pPr>
            <w:r w:rsidRPr="006A39E2">
              <w:t>3</w:t>
            </w:r>
            <w:r w:rsidR="00A16A05" w:rsidRPr="006A39E2">
              <w:t>8.5</w:t>
            </w:r>
          </w:p>
        </w:tc>
        <w:tc>
          <w:tcPr>
            <w:tcW w:w="717" w:type="dxa"/>
            <w:vAlign w:val="center"/>
          </w:tcPr>
          <w:p w14:paraId="1A61D486" w14:textId="77777777" w:rsidR="001E4E37" w:rsidRPr="006A39E2" w:rsidRDefault="001E4E37" w:rsidP="00936953">
            <w:pPr>
              <w:pStyle w:val="Tablerows"/>
            </w:pPr>
            <w:r w:rsidRPr="006A39E2">
              <w:t>0.17</w:t>
            </w:r>
          </w:p>
        </w:tc>
        <w:tc>
          <w:tcPr>
            <w:tcW w:w="631" w:type="dxa"/>
            <w:vAlign w:val="center"/>
          </w:tcPr>
          <w:p w14:paraId="3622C723" w14:textId="77777777" w:rsidR="001E4E37" w:rsidRPr="006A39E2" w:rsidRDefault="001E4E37" w:rsidP="00936953">
            <w:pPr>
              <w:pStyle w:val="Tablerows"/>
            </w:pPr>
            <w:r w:rsidRPr="006A39E2">
              <w:t>43</w:t>
            </w:r>
            <w:r w:rsidR="00A16A05" w:rsidRPr="006A39E2">
              <w:t>.2</w:t>
            </w:r>
          </w:p>
        </w:tc>
        <w:tc>
          <w:tcPr>
            <w:tcW w:w="717" w:type="dxa"/>
            <w:vAlign w:val="center"/>
          </w:tcPr>
          <w:p w14:paraId="6F3E54DE" w14:textId="77777777" w:rsidR="001E4E37" w:rsidRPr="006A39E2" w:rsidRDefault="001E4E37" w:rsidP="00936953">
            <w:pPr>
              <w:pStyle w:val="Tablerows"/>
            </w:pPr>
            <w:r w:rsidRPr="006A39E2">
              <w:t>4.45</w:t>
            </w:r>
          </w:p>
        </w:tc>
        <w:tc>
          <w:tcPr>
            <w:tcW w:w="740" w:type="dxa"/>
            <w:vAlign w:val="center"/>
          </w:tcPr>
          <w:p w14:paraId="454AA99B" w14:textId="77777777" w:rsidR="001E4E37" w:rsidRPr="006A39E2" w:rsidRDefault="008F678A" w:rsidP="00936953">
            <w:pPr>
              <w:pStyle w:val="Tablerows"/>
            </w:pPr>
            <w:r w:rsidRPr="006A39E2">
              <w:t>4.4</w:t>
            </w:r>
          </w:p>
        </w:tc>
        <w:tc>
          <w:tcPr>
            <w:tcW w:w="708" w:type="dxa"/>
            <w:vAlign w:val="center"/>
          </w:tcPr>
          <w:p w14:paraId="5C597AF2" w14:textId="77777777" w:rsidR="001E4E37" w:rsidRPr="006A39E2" w:rsidRDefault="001E4E37" w:rsidP="00936953">
            <w:pPr>
              <w:pStyle w:val="Tablerows"/>
            </w:pPr>
            <w:r w:rsidRPr="006A39E2">
              <w:t>1.51</w:t>
            </w:r>
          </w:p>
        </w:tc>
        <w:tc>
          <w:tcPr>
            <w:tcW w:w="709" w:type="dxa"/>
            <w:vAlign w:val="center"/>
          </w:tcPr>
          <w:p w14:paraId="6FCE755F" w14:textId="77777777" w:rsidR="001E4E37" w:rsidRPr="006A39E2" w:rsidRDefault="00155A13" w:rsidP="00936953">
            <w:pPr>
              <w:pStyle w:val="Tablerows"/>
            </w:pPr>
            <w:r w:rsidRPr="006A39E2">
              <w:t>24.8</w:t>
            </w:r>
          </w:p>
        </w:tc>
        <w:tc>
          <w:tcPr>
            <w:tcW w:w="693" w:type="dxa"/>
            <w:vAlign w:val="center"/>
          </w:tcPr>
          <w:p w14:paraId="5E79A716" w14:textId="77777777" w:rsidR="001E4E37" w:rsidRPr="006A39E2" w:rsidRDefault="001E4E37" w:rsidP="00936953">
            <w:pPr>
              <w:pStyle w:val="Tablerows"/>
            </w:pPr>
            <w:r w:rsidRPr="006A39E2">
              <w:t>0.13</w:t>
            </w:r>
          </w:p>
        </w:tc>
        <w:tc>
          <w:tcPr>
            <w:tcW w:w="631" w:type="dxa"/>
            <w:vAlign w:val="center"/>
          </w:tcPr>
          <w:p w14:paraId="7C0BCE48" w14:textId="77777777" w:rsidR="001E4E37" w:rsidRPr="006A39E2" w:rsidRDefault="001E4E37" w:rsidP="00936953">
            <w:pPr>
              <w:pStyle w:val="Tablerows"/>
            </w:pPr>
            <w:r w:rsidRPr="006A39E2">
              <w:t>4</w:t>
            </w:r>
            <w:r w:rsidR="00155A13" w:rsidRPr="006A39E2">
              <w:t>6.</w:t>
            </w:r>
            <w:r w:rsidRPr="006A39E2">
              <w:t>7</w:t>
            </w:r>
          </w:p>
        </w:tc>
        <w:tc>
          <w:tcPr>
            <w:tcW w:w="631" w:type="dxa"/>
            <w:vAlign w:val="center"/>
          </w:tcPr>
          <w:p w14:paraId="6BF59172" w14:textId="77777777" w:rsidR="001E4E37" w:rsidRPr="006A39E2" w:rsidRDefault="001E4E37" w:rsidP="00936953">
            <w:pPr>
              <w:pStyle w:val="Tablerows"/>
            </w:pPr>
            <w:r w:rsidRPr="006A39E2">
              <w:t>2.71</w:t>
            </w:r>
          </w:p>
        </w:tc>
        <w:tc>
          <w:tcPr>
            <w:tcW w:w="631" w:type="dxa"/>
            <w:vAlign w:val="center"/>
          </w:tcPr>
          <w:p w14:paraId="46D9B4D4" w14:textId="77777777" w:rsidR="001E4E37" w:rsidRPr="006A39E2" w:rsidRDefault="00155A13" w:rsidP="00936953">
            <w:pPr>
              <w:pStyle w:val="Tablerows"/>
            </w:pPr>
            <w:r w:rsidRPr="006A39E2">
              <w:t>9.4</w:t>
            </w:r>
          </w:p>
        </w:tc>
      </w:tr>
      <w:tr w:rsidR="008F678A" w:rsidRPr="006A39E2" w14:paraId="3B0924A9" w14:textId="77777777" w:rsidTr="00155A13">
        <w:tc>
          <w:tcPr>
            <w:tcW w:w="1241" w:type="dxa"/>
            <w:vAlign w:val="center"/>
          </w:tcPr>
          <w:p w14:paraId="42C5C4EB" w14:textId="77777777" w:rsidR="001E4E37" w:rsidRPr="006A39E2" w:rsidRDefault="001E4E37" w:rsidP="00936953">
            <w:pPr>
              <w:pStyle w:val="Tablerows"/>
            </w:pPr>
            <w:r w:rsidRPr="006A39E2">
              <w:t xml:space="preserve">≤3, </w:t>
            </w:r>
            <w:r w:rsidR="00691F95" w:rsidRPr="006A39E2">
              <w:t>≥4</w:t>
            </w:r>
          </w:p>
        </w:tc>
        <w:tc>
          <w:tcPr>
            <w:tcW w:w="676" w:type="dxa"/>
            <w:vAlign w:val="center"/>
          </w:tcPr>
          <w:p w14:paraId="38203D45" w14:textId="77777777" w:rsidR="001E4E37" w:rsidRPr="006A39E2" w:rsidRDefault="001E4E37" w:rsidP="00936953">
            <w:pPr>
              <w:pStyle w:val="Tablerows"/>
            </w:pPr>
            <w:r w:rsidRPr="006A39E2">
              <w:t>64</w:t>
            </w:r>
          </w:p>
        </w:tc>
        <w:tc>
          <w:tcPr>
            <w:tcW w:w="718" w:type="dxa"/>
            <w:vAlign w:val="center"/>
          </w:tcPr>
          <w:p w14:paraId="47DB47FF" w14:textId="77777777" w:rsidR="001E4E37" w:rsidRPr="006A39E2" w:rsidRDefault="001E4E37" w:rsidP="00936953">
            <w:pPr>
              <w:pStyle w:val="Tablerows"/>
            </w:pPr>
            <w:r w:rsidRPr="006A39E2">
              <w:t>3.07</w:t>
            </w:r>
          </w:p>
        </w:tc>
        <w:tc>
          <w:tcPr>
            <w:tcW w:w="722" w:type="dxa"/>
            <w:vAlign w:val="center"/>
          </w:tcPr>
          <w:p w14:paraId="4265E9DD" w14:textId="77777777" w:rsidR="001E4E37" w:rsidRPr="006A39E2" w:rsidRDefault="00CC4511" w:rsidP="00936953">
            <w:pPr>
              <w:pStyle w:val="Tablerows"/>
            </w:pPr>
            <w:r w:rsidRPr="006A39E2">
              <w:t>0.0</w:t>
            </w:r>
          </w:p>
        </w:tc>
        <w:tc>
          <w:tcPr>
            <w:tcW w:w="717" w:type="dxa"/>
            <w:vAlign w:val="center"/>
          </w:tcPr>
          <w:p w14:paraId="5AC99029" w14:textId="77777777" w:rsidR="001E4E37" w:rsidRPr="006A39E2" w:rsidRDefault="001E4E37" w:rsidP="00936953">
            <w:pPr>
              <w:pStyle w:val="Tablerows"/>
            </w:pPr>
            <w:r w:rsidRPr="006A39E2">
              <w:t>-0.19</w:t>
            </w:r>
          </w:p>
        </w:tc>
        <w:tc>
          <w:tcPr>
            <w:tcW w:w="632" w:type="dxa"/>
            <w:vAlign w:val="center"/>
          </w:tcPr>
          <w:p w14:paraId="01AC5CAD" w14:textId="77777777" w:rsidR="001E4E37" w:rsidRPr="006A39E2" w:rsidRDefault="00AE274F" w:rsidP="00936953">
            <w:pPr>
              <w:pStyle w:val="Tablerows"/>
            </w:pPr>
            <w:r w:rsidRPr="006A39E2">
              <w:t>40.8</w:t>
            </w:r>
          </w:p>
        </w:tc>
        <w:tc>
          <w:tcPr>
            <w:tcW w:w="717" w:type="dxa"/>
            <w:vAlign w:val="center"/>
          </w:tcPr>
          <w:p w14:paraId="4C6BFBEA" w14:textId="77777777" w:rsidR="001E4E37" w:rsidRPr="006A39E2" w:rsidRDefault="001E4E37" w:rsidP="00936953">
            <w:pPr>
              <w:pStyle w:val="Tablerows"/>
            </w:pPr>
            <w:r w:rsidRPr="006A39E2">
              <w:t>-1.67</w:t>
            </w:r>
          </w:p>
        </w:tc>
        <w:tc>
          <w:tcPr>
            <w:tcW w:w="717" w:type="dxa"/>
            <w:vAlign w:val="center"/>
          </w:tcPr>
          <w:p w14:paraId="65AC1A26" w14:textId="77777777" w:rsidR="001E4E37" w:rsidRPr="006A39E2" w:rsidRDefault="001E4E37" w:rsidP="00936953">
            <w:pPr>
              <w:pStyle w:val="Tablerows"/>
            </w:pPr>
            <w:r w:rsidRPr="006A39E2">
              <w:t>23</w:t>
            </w:r>
            <w:r w:rsidR="00AE4C34" w:rsidRPr="006A39E2">
              <w:t>.9</w:t>
            </w:r>
          </w:p>
        </w:tc>
        <w:tc>
          <w:tcPr>
            <w:tcW w:w="631" w:type="dxa"/>
            <w:vAlign w:val="center"/>
          </w:tcPr>
          <w:p w14:paraId="167401FE" w14:textId="77777777" w:rsidR="001E4E37" w:rsidRPr="006A39E2" w:rsidRDefault="001E4E37" w:rsidP="00936953">
            <w:pPr>
              <w:pStyle w:val="Tablerows"/>
            </w:pPr>
            <w:r w:rsidRPr="006A39E2">
              <w:t>0.89</w:t>
            </w:r>
          </w:p>
        </w:tc>
        <w:tc>
          <w:tcPr>
            <w:tcW w:w="631" w:type="dxa"/>
            <w:vAlign w:val="center"/>
          </w:tcPr>
          <w:p w14:paraId="7B7D2D1C" w14:textId="77777777" w:rsidR="001E4E37" w:rsidRPr="006A39E2" w:rsidRDefault="001E4E37" w:rsidP="00936953">
            <w:pPr>
              <w:pStyle w:val="Tablerows"/>
            </w:pPr>
            <w:r w:rsidRPr="006A39E2">
              <w:t>27</w:t>
            </w:r>
            <w:r w:rsidR="00A16A05" w:rsidRPr="006A39E2">
              <w:t>.1</w:t>
            </w:r>
          </w:p>
        </w:tc>
        <w:tc>
          <w:tcPr>
            <w:tcW w:w="717" w:type="dxa"/>
            <w:vAlign w:val="center"/>
          </w:tcPr>
          <w:p w14:paraId="0C388216" w14:textId="77777777" w:rsidR="001E4E37" w:rsidRPr="006A39E2" w:rsidRDefault="001E4E37" w:rsidP="00936953">
            <w:pPr>
              <w:pStyle w:val="Tablerows"/>
            </w:pPr>
            <w:r w:rsidRPr="006A39E2">
              <w:t>0.05</w:t>
            </w:r>
          </w:p>
        </w:tc>
        <w:tc>
          <w:tcPr>
            <w:tcW w:w="631" w:type="dxa"/>
            <w:vAlign w:val="center"/>
          </w:tcPr>
          <w:p w14:paraId="6EE343A8" w14:textId="77777777" w:rsidR="001E4E37" w:rsidRPr="006A39E2" w:rsidRDefault="001E4E37" w:rsidP="00936953">
            <w:pPr>
              <w:pStyle w:val="Tablerows"/>
            </w:pPr>
            <w:r w:rsidRPr="006A39E2">
              <w:t>48</w:t>
            </w:r>
            <w:r w:rsidR="00A16A05" w:rsidRPr="006A39E2">
              <w:t>.4</w:t>
            </w:r>
          </w:p>
        </w:tc>
        <w:tc>
          <w:tcPr>
            <w:tcW w:w="717" w:type="dxa"/>
            <w:vAlign w:val="center"/>
          </w:tcPr>
          <w:p w14:paraId="1FA770AE" w14:textId="77777777" w:rsidR="001E4E37" w:rsidRPr="006A39E2" w:rsidRDefault="001E4E37" w:rsidP="00936953">
            <w:pPr>
              <w:pStyle w:val="Tablerows"/>
            </w:pPr>
            <w:r w:rsidRPr="006A39E2">
              <w:t>5.46</w:t>
            </w:r>
          </w:p>
        </w:tc>
        <w:tc>
          <w:tcPr>
            <w:tcW w:w="740" w:type="dxa"/>
            <w:vAlign w:val="center"/>
          </w:tcPr>
          <w:p w14:paraId="759A855F" w14:textId="77777777" w:rsidR="001E4E37" w:rsidRPr="006A39E2" w:rsidRDefault="008F678A" w:rsidP="00936953">
            <w:pPr>
              <w:pStyle w:val="Tablerows"/>
            </w:pPr>
            <w:r w:rsidRPr="006A39E2">
              <w:t>1.2</w:t>
            </w:r>
          </w:p>
        </w:tc>
        <w:tc>
          <w:tcPr>
            <w:tcW w:w="708" w:type="dxa"/>
            <w:vAlign w:val="center"/>
          </w:tcPr>
          <w:p w14:paraId="43FB7643" w14:textId="77777777" w:rsidR="001E4E37" w:rsidRPr="006A39E2" w:rsidRDefault="001E4E37" w:rsidP="00936953">
            <w:pPr>
              <w:pStyle w:val="Tablerows"/>
            </w:pPr>
            <w:r w:rsidRPr="006A39E2">
              <w:t>1.36</w:t>
            </w:r>
          </w:p>
        </w:tc>
        <w:tc>
          <w:tcPr>
            <w:tcW w:w="709" w:type="dxa"/>
            <w:vAlign w:val="center"/>
          </w:tcPr>
          <w:p w14:paraId="20F4BFC9" w14:textId="77777777" w:rsidR="001E4E37" w:rsidRPr="006A39E2" w:rsidRDefault="001E4E37" w:rsidP="00936953">
            <w:pPr>
              <w:pStyle w:val="Tablerows"/>
            </w:pPr>
            <w:r w:rsidRPr="006A39E2">
              <w:t>28</w:t>
            </w:r>
            <w:r w:rsidR="00155A13" w:rsidRPr="006A39E2">
              <w:t>.0</w:t>
            </w:r>
          </w:p>
        </w:tc>
        <w:tc>
          <w:tcPr>
            <w:tcW w:w="693" w:type="dxa"/>
            <w:vAlign w:val="center"/>
          </w:tcPr>
          <w:p w14:paraId="686E3485" w14:textId="77777777" w:rsidR="001E4E37" w:rsidRPr="006A39E2" w:rsidRDefault="001E4E37" w:rsidP="00936953">
            <w:pPr>
              <w:pStyle w:val="Tablerows"/>
            </w:pPr>
            <w:r w:rsidRPr="006A39E2">
              <w:t>0.26</w:t>
            </w:r>
          </w:p>
        </w:tc>
        <w:tc>
          <w:tcPr>
            <w:tcW w:w="631" w:type="dxa"/>
            <w:vAlign w:val="center"/>
          </w:tcPr>
          <w:p w14:paraId="66E1BC7D" w14:textId="77777777" w:rsidR="001E4E37" w:rsidRPr="006A39E2" w:rsidRDefault="00155A13" w:rsidP="00936953">
            <w:pPr>
              <w:pStyle w:val="Tablerows"/>
            </w:pPr>
            <w:r w:rsidRPr="006A39E2">
              <w:t>43.7</w:t>
            </w:r>
          </w:p>
        </w:tc>
        <w:tc>
          <w:tcPr>
            <w:tcW w:w="631" w:type="dxa"/>
            <w:vAlign w:val="center"/>
          </w:tcPr>
          <w:p w14:paraId="7D08F002" w14:textId="77777777" w:rsidR="001E4E37" w:rsidRPr="006A39E2" w:rsidRDefault="001E4E37" w:rsidP="00936953">
            <w:pPr>
              <w:pStyle w:val="Tablerows"/>
            </w:pPr>
            <w:r w:rsidRPr="006A39E2">
              <w:t>2.26</w:t>
            </w:r>
          </w:p>
        </w:tc>
        <w:tc>
          <w:tcPr>
            <w:tcW w:w="631" w:type="dxa"/>
            <w:vAlign w:val="center"/>
          </w:tcPr>
          <w:p w14:paraId="5AEC6C71" w14:textId="77777777" w:rsidR="001E4E37" w:rsidRPr="006A39E2" w:rsidRDefault="00155A13" w:rsidP="00936953">
            <w:pPr>
              <w:pStyle w:val="Tablerows"/>
            </w:pPr>
            <w:r w:rsidRPr="006A39E2">
              <w:t>12.2</w:t>
            </w:r>
          </w:p>
        </w:tc>
      </w:tr>
      <w:tr w:rsidR="008F678A" w:rsidRPr="006A39E2" w14:paraId="1A6771C7" w14:textId="77777777" w:rsidTr="00155A13">
        <w:tc>
          <w:tcPr>
            <w:tcW w:w="1241" w:type="dxa"/>
            <w:vAlign w:val="center"/>
          </w:tcPr>
          <w:p w14:paraId="68D039AA" w14:textId="77777777" w:rsidR="001E4E37" w:rsidRPr="006A39E2" w:rsidRDefault="001E4E37" w:rsidP="00936953">
            <w:pPr>
              <w:pStyle w:val="Tablerows"/>
            </w:pPr>
            <w:r w:rsidRPr="006A39E2">
              <w:t xml:space="preserve">≤4, </w:t>
            </w:r>
            <w:r w:rsidR="00691F95" w:rsidRPr="006A39E2">
              <w:t>≥5</w:t>
            </w:r>
          </w:p>
        </w:tc>
        <w:tc>
          <w:tcPr>
            <w:tcW w:w="676" w:type="dxa"/>
            <w:vAlign w:val="center"/>
          </w:tcPr>
          <w:p w14:paraId="17411989" w14:textId="77777777" w:rsidR="001E4E37" w:rsidRPr="006A39E2" w:rsidRDefault="001E4E37" w:rsidP="00936953">
            <w:pPr>
              <w:pStyle w:val="Tablerows"/>
            </w:pPr>
            <w:r w:rsidRPr="006A39E2">
              <w:t>71</w:t>
            </w:r>
          </w:p>
        </w:tc>
        <w:tc>
          <w:tcPr>
            <w:tcW w:w="718" w:type="dxa"/>
            <w:vAlign w:val="center"/>
          </w:tcPr>
          <w:p w14:paraId="377D4A07" w14:textId="77777777" w:rsidR="001E4E37" w:rsidRPr="006A39E2" w:rsidRDefault="00A073D1" w:rsidP="00936953">
            <w:pPr>
              <w:pStyle w:val="Tablerows"/>
            </w:pPr>
            <w:r w:rsidRPr="006A39E2">
              <w:t>2.7</w:t>
            </w:r>
            <w:r w:rsidR="00BE04EB" w:rsidRPr="006A39E2">
              <w:t>0</w:t>
            </w:r>
          </w:p>
        </w:tc>
        <w:tc>
          <w:tcPr>
            <w:tcW w:w="722" w:type="dxa"/>
            <w:vAlign w:val="center"/>
          </w:tcPr>
          <w:p w14:paraId="5C8DBD4B" w14:textId="77777777" w:rsidR="001E4E37" w:rsidRPr="006A39E2" w:rsidRDefault="00CC4511" w:rsidP="00936953">
            <w:pPr>
              <w:pStyle w:val="Tablerows"/>
            </w:pPr>
            <w:r w:rsidRPr="006A39E2">
              <w:t>&lt;0.1</w:t>
            </w:r>
          </w:p>
        </w:tc>
        <w:tc>
          <w:tcPr>
            <w:tcW w:w="717" w:type="dxa"/>
            <w:vAlign w:val="center"/>
          </w:tcPr>
          <w:p w14:paraId="44A3BC6A" w14:textId="77777777" w:rsidR="001E4E37" w:rsidRPr="006A39E2" w:rsidRDefault="00A073D1" w:rsidP="00936953">
            <w:pPr>
              <w:pStyle w:val="Tablerows"/>
            </w:pPr>
            <w:r w:rsidRPr="006A39E2">
              <w:t>-0.3</w:t>
            </w:r>
            <w:r w:rsidR="00BE04EB" w:rsidRPr="006A39E2">
              <w:t>0</w:t>
            </w:r>
          </w:p>
        </w:tc>
        <w:tc>
          <w:tcPr>
            <w:tcW w:w="632" w:type="dxa"/>
            <w:vAlign w:val="center"/>
          </w:tcPr>
          <w:p w14:paraId="58800400" w14:textId="77777777" w:rsidR="001E4E37" w:rsidRPr="006A39E2" w:rsidRDefault="00AE274F" w:rsidP="00936953">
            <w:pPr>
              <w:pStyle w:val="Tablerows"/>
            </w:pPr>
            <w:r w:rsidRPr="006A39E2">
              <w:t>3</w:t>
            </w:r>
            <w:r w:rsidR="00654903" w:rsidRPr="006A39E2">
              <w:t>6.0</w:t>
            </w:r>
          </w:p>
        </w:tc>
        <w:tc>
          <w:tcPr>
            <w:tcW w:w="717" w:type="dxa"/>
            <w:vAlign w:val="center"/>
          </w:tcPr>
          <w:p w14:paraId="42265781" w14:textId="77777777" w:rsidR="001E4E37" w:rsidRPr="006A39E2" w:rsidRDefault="00A073D1" w:rsidP="00936953">
            <w:pPr>
              <w:pStyle w:val="Tablerows"/>
            </w:pPr>
            <w:r w:rsidRPr="006A39E2">
              <w:t>-2.2</w:t>
            </w:r>
            <w:r w:rsidR="00BE04EB" w:rsidRPr="006A39E2">
              <w:t>0</w:t>
            </w:r>
          </w:p>
        </w:tc>
        <w:tc>
          <w:tcPr>
            <w:tcW w:w="717" w:type="dxa"/>
            <w:vAlign w:val="center"/>
          </w:tcPr>
          <w:p w14:paraId="53F7D218" w14:textId="77777777" w:rsidR="001E4E37" w:rsidRPr="006A39E2" w:rsidRDefault="001E4E37" w:rsidP="00936953">
            <w:pPr>
              <w:pStyle w:val="Tablerows"/>
            </w:pPr>
            <w:r w:rsidRPr="006A39E2">
              <w:t>1</w:t>
            </w:r>
            <w:r w:rsidR="00AE4C34" w:rsidRPr="006A39E2">
              <w:t>7.</w:t>
            </w:r>
            <w:r w:rsidR="00654903" w:rsidRPr="006A39E2">
              <w:t>5</w:t>
            </w:r>
          </w:p>
        </w:tc>
        <w:tc>
          <w:tcPr>
            <w:tcW w:w="631" w:type="dxa"/>
            <w:vAlign w:val="center"/>
          </w:tcPr>
          <w:p w14:paraId="6543C193" w14:textId="77777777" w:rsidR="001E4E37" w:rsidRPr="006A39E2" w:rsidRDefault="001E4E37" w:rsidP="00936953">
            <w:pPr>
              <w:pStyle w:val="Tablerows"/>
            </w:pPr>
            <w:r w:rsidRPr="006A39E2">
              <w:t>0.90</w:t>
            </w:r>
          </w:p>
        </w:tc>
        <w:tc>
          <w:tcPr>
            <w:tcW w:w="631" w:type="dxa"/>
            <w:vAlign w:val="center"/>
          </w:tcPr>
          <w:p w14:paraId="736622F4" w14:textId="77777777" w:rsidR="001E4E37" w:rsidRPr="006A39E2" w:rsidRDefault="001E4E37" w:rsidP="00936953">
            <w:pPr>
              <w:pStyle w:val="Tablerows"/>
            </w:pPr>
            <w:r w:rsidRPr="006A39E2">
              <w:t>2</w:t>
            </w:r>
            <w:r w:rsidR="00654903" w:rsidRPr="006A39E2">
              <w:t>6.0</w:t>
            </w:r>
          </w:p>
        </w:tc>
        <w:tc>
          <w:tcPr>
            <w:tcW w:w="717" w:type="dxa"/>
            <w:vAlign w:val="center"/>
          </w:tcPr>
          <w:p w14:paraId="3057E2D4" w14:textId="77777777" w:rsidR="001E4E37" w:rsidRPr="006A39E2" w:rsidRDefault="00A073D1" w:rsidP="00936953">
            <w:pPr>
              <w:pStyle w:val="Tablerows"/>
            </w:pPr>
            <w:r w:rsidRPr="006A39E2">
              <w:t>0.1</w:t>
            </w:r>
            <w:r w:rsidR="00BE04EB" w:rsidRPr="006A39E2">
              <w:t>5</w:t>
            </w:r>
          </w:p>
        </w:tc>
        <w:tc>
          <w:tcPr>
            <w:tcW w:w="631" w:type="dxa"/>
            <w:vAlign w:val="center"/>
          </w:tcPr>
          <w:p w14:paraId="36A59FFB" w14:textId="77777777" w:rsidR="001E4E37" w:rsidRPr="006A39E2" w:rsidRDefault="001E4E37" w:rsidP="00936953">
            <w:pPr>
              <w:pStyle w:val="Tablerows"/>
            </w:pPr>
            <w:r w:rsidRPr="006A39E2">
              <w:t>4</w:t>
            </w:r>
            <w:r w:rsidR="00654903" w:rsidRPr="006A39E2">
              <w:t>2</w:t>
            </w:r>
            <w:r w:rsidR="00A16A05" w:rsidRPr="006A39E2">
              <w:t>.</w:t>
            </w:r>
            <w:r w:rsidR="00654903" w:rsidRPr="006A39E2">
              <w:t>9</w:t>
            </w:r>
          </w:p>
        </w:tc>
        <w:tc>
          <w:tcPr>
            <w:tcW w:w="717" w:type="dxa"/>
            <w:vAlign w:val="center"/>
          </w:tcPr>
          <w:p w14:paraId="0AF7262C" w14:textId="77777777" w:rsidR="001E4E37" w:rsidRPr="006A39E2" w:rsidRDefault="00A073D1" w:rsidP="00936953">
            <w:pPr>
              <w:pStyle w:val="Tablerows"/>
            </w:pPr>
            <w:r w:rsidRPr="006A39E2">
              <w:t>5.5</w:t>
            </w:r>
            <w:r w:rsidR="00BE04EB" w:rsidRPr="006A39E2">
              <w:t>1</w:t>
            </w:r>
          </w:p>
        </w:tc>
        <w:tc>
          <w:tcPr>
            <w:tcW w:w="740" w:type="dxa"/>
            <w:vAlign w:val="center"/>
          </w:tcPr>
          <w:p w14:paraId="46800C1F" w14:textId="77777777" w:rsidR="001E4E37" w:rsidRPr="006A39E2" w:rsidRDefault="001E4E37" w:rsidP="00936953">
            <w:pPr>
              <w:pStyle w:val="Tablerows"/>
            </w:pPr>
            <w:r w:rsidRPr="006A39E2">
              <w:t>0.</w:t>
            </w:r>
            <w:r w:rsidR="00654903" w:rsidRPr="006A39E2">
              <w:t>9</w:t>
            </w:r>
          </w:p>
        </w:tc>
        <w:tc>
          <w:tcPr>
            <w:tcW w:w="708" w:type="dxa"/>
            <w:vAlign w:val="center"/>
          </w:tcPr>
          <w:p w14:paraId="395DEC8F" w14:textId="77777777" w:rsidR="001E4E37" w:rsidRPr="006A39E2" w:rsidRDefault="001E4E37" w:rsidP="00936953">
            <w:pPr>
              <w:pStyle w:val="Tablerows"/>
            </w:pPr>
            <w:r w:rsidRPr="006A39E2">
              <w:t>1.</w:t>
            </w:r>
            <w:r w:rsidR="00654903" w:rsidRPr="006A39E2">
              <w:t>44</w:t>
            </w:r>
          </w:p>
        </w:tc>
        <w:tc>
          <w:tcPr>
            <w:tcW w:w="709" w:type="dxa"/>
            <w:vAlign w:val="center"/>
          </w:tcPr>
          <w:p w14:paraId="634907FB" w14:textId="77777777" w:rsidR="001E4E37" w:rsidRPr="006A39E2" w:rsidRDefault="001E4E37" w:rsidP="00936953">
            <w:pPr>
              <w:pStyle w:val="Tablerows"/>
            </w:pPr>
            <w:r w:rsidRPr="006A39E2">
              <w:t>2</w:t>
            </w:r>
            <w:r w:rsidR="00654903" w:rsidRPr="006A39E2">
              <w:t>5</w:t>
            </w:r>
            <w:r w:rsidR="00155A13" w:rsidRPr="006A39E2">
              <w:t>.</w:t>
            </w:r>
            <w:r w:rsidR="00654903" w:rsidRPr="006A39E2">
              <w:t>9</w:t>
            </w:r>
          </w:p>
        </w:tc>
        <w:tc>
          <w:tcPr>
            <w:tcW w:w="693" w:type="dxa"/>
            <w:vAlign w:val="center"/>
          </w:tcPr>
          <w:p w14:paraId="03C426D1" w14:textId="77777777" w:rsidR="001E4E37" w:rsidRPr="006A39E2" w:rsidRDefault="001E4E37" w:rsidP="00936953">
            <w:pPr>
              <w:pStyle w:val="Tablerows"/>
            </w:pPr>
            <w:r w:rsidRPr="006A39E2">
              <w:t>0.6</w:t>
            </w:r>
            <w:r w:rsidR="00654903" w:rsidRPr="006A39E2">
              <w:t>1</w:t>
            </w:r>
          </w:p>
        </w:tc>
        <w:tc>
          <w:tcPr>
            <w:tcW w:w="631" w:type="dxa"/>
            <w:vAlign w:val="center"/>
          </w:tcPr>
          <w:p w14:paraId="1711D25B" w14:textId="77777777" w:rsidR="001E4E37" w:rsidRPr="006A39E2" w:rsidRDefault="001E4E37" w:rsidP="00936953">
            <w:pPr>
              <w:pStyle w:val="Tablerows"/>
            </w:pPr>
            <w:r w:rsidRPr="006A39E2">
              <w:t>3</w:t>
            </w:r>
            <w:r w:rsidR="00654903" w:rsidRPr="006A39E2">
              <w:t>4</w:t>
            </w:r>
            <w:r w:rsidR="00155A13" w:rsidRPr="006A39E2">
              <w:t>.</w:t>
            </w:r>
            <w:r w:rsidR="00654903" w:rsidRPr="006A39E2">
              <w:t>9</w:t>
            </w:r>
          </w:p>
        </w:tc>
        <w:tc>
          <w:tcPr>
            <w:tcW w:w="631" w:type="dxa"/>
            <w:vAlign w:val="center"/>
          </w:tcPr>
          <w:p w14:paraId="21BFA9E7" w14:textId="77777777" w:rsidR="001E4E37" w:rsidRPr="006A39E2" w:rsidRDefault="001E4E37" w:rsidP="00936953">
            <w:pPr>
              <w:pStyle w:val="Tablerows"/>
            </w:pPr>
            <w:r w:rsidRPr="006A39E2">
              <w:t>2.49</w:t>
            </w:r>
          </w:p>
        </w:tc>
        <w:tc>
          <w:tcPr>
            <w:tcW w:w="631" w:type="dxa"/>
            <w:vAlign w:val="center"/>
          </w:tcPr>
          <w:p w14:paraId="50E5C946" w14:textId="77777777" w:rsidR="001E4E37" w:rsidRPr="006A39E2" w:rsidRDefault="00654903" w:rsidP="00936953">
            <w:pPr>
              <w:pStyle w:val="Tablerows"/>
            </w:pPr>
            <w:r w:rsidRPr="006A39E2">
              <w:t>8.</w:t>
            </w:r>
            <w:r w:rsidR="00155A13" w:rsidRPr="006A39E2">
              <w:t>9</w:t>
            </w:r>
          </w:p>
        </w:tc>
      </w:tr>
      <w:tr w:rsidR="008F678A" w:rsidRPr="006A39E2" w14:paraId="6A0D0FCE" w14:textId="77777777" w:rsidTr="00155A13">
        <w:tc>
          <w:tcPr>
            <w:tcW w:w="1241" w:type="dxa"/>
            <w:vAlign w:val="center"/>
          </w:tcPr>
          <w:p w14:paraId="0D848FA0" w14:textId="77777777" w:rsidR="001E4E37" w:rsidRPr="006A39E2" w:rsidRDefault="001E4E37" w:rsidP="00936953">
            <w:pPr>
              <w:pStyle w:val="Tablerows"/>
            </w:pPr>
            <w:r w:rsidRPr="006A39E2">
              <w:t xml:space="preserve">≤5, </w:t>
            </w:r>
            <w:r w:rsidR="00691F95" w:rsidRPr="006A39E2">
              <w:t>≥6</w:t>
            </w:r>
          </w:p>
        </w:tc>
        <w:tc>
          <w:tcPr>
            <w:tcW w:w="676" w:type="dxa"/>
            <w:vAlign w:val="center"/>
          </w:tcPr>
          <w:p w14:paraId="3186A6AC" w14:textId="77777777" w:rsidR="001E4E37" w:rsidRPr="006A39E2" w:rsidRDefault="001E4E37" w:rsidP="00936953">
            <w:pPr>
              <w:pStyle w:val="Tablerows"/>
            </w:pPr>
            <w:r w:rsidRPr="006A39E2">
              <w:t>81</w:t>
            </w:r>
          </w:p>
        </w:tc>
        <w:tc>
          <w:tcPr>
            <w:tcW w:w="718" w:type="dxa"/>
            <w:vAlign w:val="center"/>
          </w:tcPr>
          <w:p w14:paraId="15B4DB25" w14:textId="77777777" w:rsidR="001E4E37" w:rsidRPr="006A39E2" w:rsidRDefault="001E4E37" w:rsidP="00936953">
            <w:pPr>
              <w:pStyle w:val="Tablerows"/>
            </w:pPr>
            <w:r w:rsidRPr="006A39E2">
              <w:t>2.10</w:t>
            </w:r>
          </w:p>
        </w:tc>
        <w:tc>
          <w:tcPr>
            <w:tcW w:w="722" w:type="dxa"/>
            <w:vAlign w:val="center"/>
          </w:tcPr>
          <w:p w14:paraId="5647D8EE" w14:textId="77777777" w:rsidR="001E4E37" w:rsidRPr="006A39E2" w:rsidRDefault="001E4E37" w:rsidP="00936953">
            <w:pPr>
              <w:pStyle w:val="Tablerows"/>
            </w:pPr>
            <w:r w:rsidRPr="006A39E2">
              <w:t>&lt;0.1</w:t>
            </w:r>
          </w:p>
        </w:tc>
        <w:tc>
          <w:tcPr>
            <w:tcW w:w="717" w:type="dxa"/>
            <w:vAlign w:val="center"/>
          </w:tcPr>
          <w:p w14:paraId="1D5A0F09" w14:textId="77777777" w:rsidR="001E4E37" w:rsidRPr="006A39E2" w:rsidRDefault="001E4E37" w:rsidP="00936953">
            <w:pPr>
              <w:pStyle w:val="Tablerows"/>
            </w:pPr>
            <w:r w:rsidRPr="006A39E2">
              <w:t>-0.17</w:t>
            </w:r>
          </w:p>
        </w:tc>
        <w:tc>
          <w:tcPr>
            <w:tcW w:w="632" w:type="dxa"/>
            <w:vAlign w:val="center"/>
          </w:tcPr>
          <w:p w14:paraId="22FF8751" w14:textId="77777777" w:rsidR="001E4E37" w:rsidRPr="006A39E2" w:rsidRDefault="00AE274F" w:rsidP="00936953">
            <w:pPr>
              <w:pStyle w:val="Tablerows"/>
            </w:pPr>
            <w:r w:rsidRPr="006A39E2">
              <w:t>42.0</w:t>
            </w:r>
          </w:p>
        </w:tc>
        <w:tc>
          <w:tcPr>
            <w:tcW w:w="717" w:type="dxa"/>
            <w:vAlign w:val="center"/>
          </w:tcPr>
          <w:p w14:paraId="3FF6E6FF" w14:textId="77777777" w:rsidR="001E4E37" w:rsidRPr="006A39E2" w:rsidRDefault="001E4E37" w:rsidP="00936953">
            <w:pPr>
              <w:pStyle w:val="Tablerows"/>
            </w:pPr>
            <w:r w:rsidRPr="006A39E2">
              <w:t>-1.88</w:t>
            </w:r>
          </w:p>
        </w:tc>
        <w:tc>
          <w:tcPr>
            <w:tcW w:w="717" w:type="dxa"/>
            <w:vAlign w:val="center"/>
          </w:tcPr>
          <w:p w14:paraId="7E08A3CB" w14:textId="77777777" w:rsidR="001E4E37" w:rsidRPr="006A39E2" w:rsidRDefault="00DF49EE" w:rsidP="00936953">
            <w:pPr>
              <w:pStyle w:val="Tablerows"/>
            </w:pPr>
            <w:r w:rsidRPr="006A39E2">
              <w:t>20.6</w:t>
            </w:r>
          </w:p>
        </w:tc>
        <w:tc>
          <w:tcPr>
            <w:tcW w:w="631" w:type="dxa"/>
            <w:vAlign w:val="center"/>
          </w:tcPr>
          <w:p w14:paraId="2C8096D0" w14:textId="77777777" w:rsidR="001E4E37" w:rsidRPr="006A39E2" w:rsidRDefault="001E4E37" w:rsidP="00936953">
            <w:pPr>
              <w:pStyle w:val="Tablerows"/>
            </w:pPr>
            <w:r w:rsidRPr="006A39E2">
              <w:t>0.80</w:t>
            </w:r>
          </w:p>
        </w:tc>
        <w:tc>
          <w:tcPr>
            <w:tcW w:w="631" w:type="dxa"/>
            <w:vAlign w:val="center"/>
          </w:tcPr>
          <w:p w14:paraId="5C266AF9" w14:textId="77777777" w:rsidR="001E4E37" w:rsidRPr="006A39E2" w:rsidRDefault="001E4E37" w:rsidP="00936953">
            <w:pPr>
              <w:pStyle w:val="Tablerows"/>
            </w:pPr>
            <w:r w:rsidRPr="006A39E2">
              <w:t>28</w:t>
            </w:r>
            <w:r w:rsidR="00A16A05" w:rsidRPr="006A39E2">
              <w:t>.3</w:t>
            </w:r>
          </w:p>
        </w:tc>
        <w:tc>
          <w:tcPr>
            <w:tcW w:w="717" w:type="dxa"/>
            <w:vAlign w:val="center"/>
          </w:tcPr>
          <w:p w14:paraId="48E2C240" w14:textId="77777777" w:rsidR="001E4E37" w:rsidRPr="006A39E2" w:rsidRDefault="001E4E37" w:rsidP="00936953">
            <w:pPr>
              <w:pStyle w:val="Tablerows"/>
            </w:pPr>
            <w:r w:rsidRPr="006A39E2">
              <w:t>0.05</w:t>
            </w:r>
          </w:p>
        </w:tc>
        <w:tc>
          <w:tcPr>
            <w:tcW w:w="631" w:type="dxa"/>
            <w:vAlign w:val="center"/>
          </w:tcPr>
          <w:p w14:paraId="3E42EB64" w14:textId="77777777" w:rsidR="001E4E37" w:rsidRPr="006A39E2" w:rsidRDefault="001E4E37" w:rsidP="00936953">
            <w:pPr>
              <w:pStyle w:val="Tablerows"/>
            </w:pPr>
            <w:r w:rsidRPr="006A39E2">
              <w:t>4</w:t>
            </w:r>
            <w:r w:rsidR="00A16A05" w:rsidRPr="006A39E2">
              <w:t>7.6</w:t>
            </w:r>
          </w:p>
        </w:tc>
        <w:tc>
          <w:tcPr>
            <w:tcW w:w="717" w:type="dxa"/>
            <w:vAlign w:val="center"/>
          </w:tcPr>
          <w:p w14:paraId="284D2283" w14:textId="77777777" w:rsidR="001E4E37" w:rsidRPr="006A39E2" w:rsidRDefault="001E4E37" w:rsidP="00936953">
            <w:pPr>
              <w:pStyle w:val="Tablerows"/>
            </w:pPr>
            <w:r w:rsidRPr="006A39E2">
              <w:t>5.96</w:t>
            </w:r>
          </w:p>
        </w:tc>
        <w:tc>
          <w:tcPr>
            <w:tcW w:w="740" w:type="dxa"/>
            <w:vAlign w:val="center"/>
          </w:tcPr>
          <w:p w14:paraId="3231C47F" w14:textId="77777777" w:rsidR="001E4E37" w:rsidRPr="006A39E2" w:rsidRDefault="00155A13" w:rsidP="00936953">
            <w:pPr>
              <w:pStyle w:val="Tablerows"/>
            </w:pPr>
            <w:r w:rsidRPr="006A39E2">
              <w:t>0.7</w:t>
            </w:r>
          </w:p>
        </w:tc>
        <w:tc>
          <w:tcPr>
            <w:tcW w:w="708" w:type="dxa"/>
            <w:vAlign w:val="center"/>
          </w:tcPr>
          <w:p w14:paraId="3A4C0BDC" w14:textId="77777777" w:rsidR="001E4E37" w:rsidRPr="006A39E2" w:rsidRDefault="001E4E37" w:rsidP="00936953">
            <w:pPr>
              <w:pStyle w:val="Tablerows"/>
            </w:pPr>
            <w:r w:rsidRPr="006A39E2">
              <w:t>1.93</w:t>
            </w:r>
          </w:p>
        </w:tc>
        <w:tc>
          <w:tcPr>
            <w:tcW w:w="709" w:type="dxa"/>
            <w:vAlign w:val="center"/>
          </w:tcPr>
          <w:p w14:paraId="126FDAF4" w14:textId="77777777" w:rsidR="001E4E37" w:rsidRPr="006A39E2" w:rsidRDefault="00155A13" w:rsidP="00936953">
            <w:pPr>
              <w:pStyle w:val="Tablerows"/>
            </w:pPr>
            <w:r w:rsidRPr="006A39E2">
              <w:t>17.7</w:t>
            </w:r>
          </w:p>
        </w:tc>
        <w:tc>
          <w:tcPr>
            <w:tcW w:w="693" w:type="dxa"/>
            <w:vAlign w:val="center"/>
          </w:tcPr>
          <w:p w14:paraId="682F88EC" w14:textId="77777777" w:rsidR="001E4E37" w:rsidRPr="006A39E2" w:rsidRDefault="001E4E37" w:rsidP="00936953">
            <w:pPr>
              <w:pStyle w:val="Tablerows"/>
            </w:pPr>
            <w:r w:rsidRPr="006A39E2">
              <w:t>0.39</w:t>
            </w:r>
          </w:p>
        </w:tc>
        <w:tc>
          <w:tcPr>
            <w:tcW w:w="631" w:type="dxa"/>
            <w:vAlign w:val="center"/>
          </w:tcPr>
          <w:p w14:paraId="02A4AE1D" w14:textId="77777777" w:rsidR="001E4E37" w:rsidRPr="006A39E2" w:rsidRDefault="001E4E37" w:rsidP="00936953">
            <w:pPr>
              <w:pStyle w:val="Tablerows"/>
            </w:pPr>
            <w:r w:rsidRPr="006A39E2">
              <w:t>40</w:t>
            </w:r>
            <w:r w:rsidR="00155A13" w:rsidRPr="006A39E2">
              <w:t>.4</w:t>
            </w:r>
          </w:p>
        </w:tc>
        <w:tc>
          <w:tcPr>
            <w:tcW w:w="631" w:type="dxa"/>
            <w:vAlign w:val="center"/>
          </w:tcPr>
          <w:p w14:paraId="02B842FD" w14:textId="77777777" w:rsidR="001E4E37" w:rsidRPr="006A39E2" w:rsidRDefault="001E4E37" w:rsidP="00936953">
            <w:pPr>
              <w:pStyle w:val="Tablerows"/>
            </w:pPr>
            <w:r w:rsidRPr="006A39E2">
              <w:t>2.91</w:t>
            </w:r>
          </w:p>
        </w:tc>
        <w:tc>
          <w:tcPr>
            <w:tcW w:w="631" w:type="dxa"/>
            <w:vAlign w:val="center"/>
          </w:tcPr>
          <w:p w14:paraId="71EE9D14" w14:textId="77777777" w:rsidR="001E4E37" w:rsidRPr="006A39E2" w:rsidRDefault="00155A13" w:rsidP="00936953">
            <w:pPr>
              <w:pStyle w:val="Tablerows"/>
            </w:pPr>
            <w:r w:rsidRPr="006A39E2">
              <w:t>5.2</w:t>
            </w:r>
          </w:p>
        </w:tc>
      </w:tr>
      <w:tr w:rsidR="008F678A" w:rsidRPr="006A39E2" w14:paraId="3C1F148E" w14:textId="77777777" w:rsidTr="00155A13">
        <w:tc>
          <w:tcPr>
            <w:tcW w:w="1241" w:type="dxa"/>
            <w:vAlign w:val="center"/>
          </w:tcPr>
          <w:p w14:paraId="12243AAA" w14:textId="77777777" w:rsidR="001E4E37" w:rsidRPr="006A39E2" w:rsidRDefault="001E4E37" w:rsidP="00936953">
            <w:pPr>
              <w:pStyle w:val="Tablerows"/>
            </w:pPr>
            <w:r w:rsidRPr="006A39E2">
              <w:t xml:space="preserve">≤6, </w:t>
            </w:r>
            <w:r w:rsidR="00691F95" w:rsidRPr="006A39E2">
              <w:t>≥7</w:t>
            </w:r>
          </w:p>
        </w:tc>
        <w:tc>
          <w:tcPr>
            <w:tcW w:w="676" w:type="dxa"/>
            <w:vAlign w:val="center"/>
          </w:tcPr>
          <w:p w14:paraId="12EB43A8" w14:textId="77777777" w:rsidR="001E4E37" w:rsidRPr="006A39E2" w:rsidRDefault="001E4E37" w:rsidP="00936953">
            <w:pPr>
              <w:pStyle w:val="Tablerows"/>
            </w:pPr>
            <w:r w:rsidRPr="006A39E2">
              <w:t>89</w:t>
            </w:r>
          </w:p>
        </w:tc>
        <w:tc>
          <w:tcPr>
            <w:tcW w:w="718" w:type="dxa"/>
            <w:vAlign w:val="center"/>
          </w:tcPr>
          <w:p w14:paraId="668F4AD6" w14:textId="77777777" w:rsidR="001E4E37" w:rsidRPr="006A39E2" w:rsidRDefault="001E4E37" w:rsidP="00936953">
            <w:pPr>
              <w:pStyle w:val="Tablerows"/>
            </w:pPr>
            <w:r w:rsidRPr="006A39E2">
              <w:t>2.43</w:t>
            </w:r>
          </w:p>
        </w:tc>
        <w:tc>
          <w:tcPr>
            <w:tcW w:w="722" w:type="dxa"/>
            <w:vAlign w:val="center"/>
          </w:tcPr>
          <w:p w14:paraId="2236E689" w14:textId="77777777" w:rsidR="001E4E37" w:rsidRPr="006A39E2" w:rsidRDefault="001E4E37" w:rsidP="00936953">
            <w:pPr>
              <w:pStyle w:val="Tablerows"/>
            </w:pPr>
            <w:r w:rsidRPr="006A39E2">
              <w:t>&lt;0.1</w:t>
            </w:r>
          </w:p>
        </w:tc>
        <w:tc>
          <w:tcPr>
            <w:tcW w:w="717" w:type="dxa"/>
            <w:vAlign w:val="center"/>
          </w:tcPr>
          <w:p w14:paraId="2F36D3BD" w14:textId="77777777" w:rsidR="001E4E37" w:rsidRPr="006A39E2" w:rsidRDefault="001E4E37" w:rsidP="00936953">
            <w:pPr>
              <w:pStyle w:val="Tablerows"/>
            </w:pPr>
            <w:r w:rsidRPr="006A39E2">
              <w:t>-0.24</w:t>
            </w:r>
          </w:p>
        </w:tc>
        <w:tc>
          <w:tcPr>
            <w:tcW w:w="632" w:type="dxa"/>
            <w:vAlign w:val="center"/>
          </w:tcPr>
          <w:p w14:paraId="6565B573" w14:textId="77777777" w:rsidR="001E4E37" w:rsidRPr="006A39E2" w:rsidRDefault="00AE274F" w:rsidP="00936953">
            <w:pPr>
              <w:pStyle w:val="Tablerows"/>
            </w:pPr>
            <w:r w:rsidRPr="006A39E2">
              <w:t>37.9</w:t>
            </w:r>
          </w:p>
        </w:tc>
        <w:tc>
          <w:tcPr>
            <w:tcW w:w="717" w:type="dxa"/>
            <w:vAlign w:val="center"/>
          </w:tcPr>
          <w:p w14:paraId="09EEFB09" w14:textId="77777777" w:rsidR="001E4E37" w:rsidRPr="006A39E2" w:rsidRDefault="001E4E37" w:rsidP="00936953">
            <w:pPr>
              <w:pStyle w:val="Tablerows"/>
            </w:pPr>
            <w:r w:rsidRPr="006A39E2">
              <w:t>-2.07</w:t>
            </w:r>
          </w:p>
        </w:tc>
        <w:tc>
          <w:tcPr>
            <w:tcW w:w="717" w:type="dxa"/>
            <w:vAlign w:val="center"/>
          </w:tcPr>
          <w:p w14:paraId="30213E38" w14:textId="77777777" w:rsidR="001E4E37" w:rsidRPr="006A39E2" w:rsidRDefault="001E4E37" w:rsidP="00936953">
            <w:pPr>
              <w:pStyle w:val="Tablerows"/>
            </w:pPr>
            <w:r w:rsidRPr="006A39E2">
              <w:t>1</w:t>
            </w:r>
            <w:r w:rsidR="00DF49EE" w:rsidRPr="006A39E2">
              <w:t>8.5</w:t>
            </w:r>
          </w:p>
        </w:tc>
        <w:tc>
          <w:tcPr>
            <w:tcW w:w="631" w:type="dxa"/>
            <w:vAlign w:val="center"/>
          </w:tcPr>
          <w:p w14:paraId="065CBBCB" w14:textId="77777777" w:rsidR="001E4E37" w:rsidRPr="006A39E2" w:rsidRDefault="001E4E37" w:rsidP="00936953">
            <w:pPr>
              <w:pStyle w:val="Tablerows"/>
            </w:pPr>
            <w:r w:rsidRPr="006A39E2">
              <w:t>0.76</w:t>
            </w:r>
          </w:p>
        </w:tc>
        <w:tc>
          <w:tcPr>
            <w:tcW w:w="631" w:type="dxa"/>
            <w:vAlign w:val="center"/>
          </w:tcPr>
          <w:p w14:paraId="2E9D1F3B" w14:textId="77777777" w:rsidR="001E4E37" w:rsidRPr="006A39E2" w:rsidRDefault="00A16A05" w:rsidP="00936953">
            <w:pPr>
              <w:pStyle w:val="Tablerows"/>
            </w:pPr>
            <w:r w:rsidRPr="006A39E2">
              <w:t>29.6</w:t>
            </w:r>
          </w:p>
        </w:tc>
        <w:tc>
          <w:tcPr>
            <w:tcW w:w="717" w:type="dxa"/>
            <w:vAlign w:val="center"/>
          </w:tcPr>
          <w:p w14:paraId="5CC3F505" w14:textId="77777777" w:rsidR="001E4E37" w:rsidRPr="006A39E2" w:rsidRDefault="001E4E37" w:rsidP="00936953">
            <w:pPr>
              <w:pStyle w:val="Tablerows"/>
            </w:pPr>
            <w:r w:rsidRPr="006A39E2">
              <w:t>0.13</w:t>
            </w:r>
          </w:p>
        </w:tc>
        <w:tc>
          <w:tcPr>
            <w:tcW w:w="631" w:type="dxa"/>
            <w:vAlign w:val="center"/>
          </w:tcPr>
          <w:p w14:paraId="649BB1CE" w14:textId="77777777" w:rsidR="001E4E37" w:rsidRPr="006A39E2" w:rsidRDefault="001E4E37" w:rsidP="00936953">
            <w:pPr>
              <w:pStyle w:val="Tablerows"/>
            </w:pPr>
            <w:r w:rsidRPr="006A39E2">
              <w:t>44</w:t>
            </w:r>
            <w:r w:rsidR="006A716D" w:rsidRPr="006A39E2">
              <w:t>.3</w:t>
            </w:r>
          </w:p>
        </w:tc>
        <w:tc>
          <w:tcPr>
            <w:tcW w:w="717" w:type="dxa"/>
            <w:vAlign w:val="center"/>
          </w:tcPr>
          <w:p w14:paraId="440128BE" w14:textId="77777777" w:rsidR="001E4E37" w:rsidRPr="006A39E2" w:rsidRDefault="001E4E37" w:rsidP="00936953">
            <w:pPr>
              <w:pStyle w:val="Tablerows"/>
            </w:pPr>
            <w:r w:rsidRPr="006A39E2">
              <w:t>6.17</w:t>
            </w:r>
          </w:p>
        </w:tc>
        <w:tc>
          <w:tcPr>
            <w:tcW w:w="740" w:type="dxa"/>
            <w:vAlign w:val="center"/>
          </w:tcPr>
          <w:p w14:paraId="7B84D2FE" w14:textId="77777777" w:rsidR="001E4E37" w:rsidRPr="006A39E2" w:rsidRDefault="00155A13" w:rsidP="00936953">
            <w:pPr>
              <w:pStyle w:val="Tablerows"/>
            </w:pPr>
            <w:r w:rsidRPr="006A39E2">
              <w:t>0.4</w:t>
            </w:r>
          </w:p>
        </w:tc>
        <w:tc>
          <w:tcPr>
            <w:tcW w:w="708" w:type="dxa"/>
            <w:vAlign w:val="center"/>
          </w:tcPr>
          <w:p w14:paraId="319F4F8A" w14:textId="77777777" w:rsidR="001E4E37" w:rsidRPr="006A39E2" w:rsidRDefault="001E4E37" w:rsidP="00936953">
            <w:pPr>
              <w:pStyle w:val="Tablerows"/>
            </w:pPr>
            <w:r w:rsidRPr="006A39E2">
              <w:t>1.84</w:t>
            </w:r>
          </w:p>
        </w:tc>
        <w:tc>
          <w:tcPr>
            <w:tcW w:w="709" w:type="dxa"/>
            <w:vAlign w:val="center"/>
          </w:tcPr>
          <w:p w14:paraId="47BB1EF3" w14:textId="77777777" w:rsidR="001E4E37" w:rsidRPr="006A39E2" w:rsidRDefault="001E4E37" w:rsidP="00936953">
            <w:pPr>
              <w:pStyle w:val="Tablerows"/>
            </w:pPr>
            <w:r w:rsidRPr="006A39E2">
              <w:t>18</w:t>
            </w:r>
            <w:r w:rsidR="00155A13" w:rsidRPr="006A39E2">
              <w:t>.4</w:t>
            </w:r>
          </w:p>
        </w:tc>
        <w:tc>
          <w:tcPr>
            <w:tcW w:w="693" w:type="dxa"/>
            <w:vAlign w:val="center"/>
          </w:tcPr>
          <w:p w14:paraId="709F247E" w14:textId="77777777" w:rsidR="001E4E37" w:rsidRPr="006A39E2" w:rsidRDefault="001E4E37" w:rsidP="00936953">
            <w:pPr>
              <w:pStyle w:val="Tablerows"/>
            </w:pPr>
            <w:r w:rsidRPr="006A39E2">
              <w:t>0.47</w:t>
            </w:r>
          </w:p>
        </w:tc>
        <w:tc>
          <w:tcPr>
            <w:tcW w:w="631" w:type="dxa"/>
            <w:vAlign w:val="center"/>
          </w:tcPr>
          <w:p w14:paraId="2447FC46" w14:textId="77777777" w:rsidR="001E4E37" w:rsidRPr="006A39E2" w:rsidRDefault="001E4E37" w:rsidP="00936953">
            <w:pPr>
              <w:pStyle w:val="Tablerows"/>
            </w:pPr>
            <w:r w:rsidRPr="006A39E2">
              <w:t>37</w:t>
            </w:r>
            <w:r w:rsidR="00155A13" w:rsidRPr="006A39E2">
              <w:t>.1</w:t>
            </w:r>
          </w:p>
        </w:tc>
        <w:tc>
          <w:tcPr>
            <w:tcW w:w="631" w:type="dxa"/>
            <w:vAlign w:val="center"/>
          </w:tcPr>
          <w:p w14:paraId="78A5BEB3" w14:textId="77777777" w:rsidR="001E4E37" w:rsidRPr="006A39E2" w:rsidRDefault="001E4E37" w:rsidP="00936953">
            <w:pPr>
              <w:pStyle w:val="Tablerows"/>
            </w:pPr>
            <w:r w:rsidRPr="006A39E2">
              <w:t>2.95</w:t>
            </w:r>
          </w:p>
        </w:tc>
        <w:tc>
          <w:tcPr>
            <w:tcW w:w="631" w:type="dxa"/>
            <w:vAlign w:val="center"/>
          </w:tcPr>
          <w:p w14:paraId="0991DEDA" w14:textId="77777777" w:rsidR="001E4E37" w:rsidRPr="006A39E2" w:rsidRDefault="00155A13" w:rsidP="00936953">
            <w:pPr>
              <w:pStyle w:val="Tablerows"/>
            </w:pPr>
            <w:r w:rsidRPr="006A39E2">
              <w:t>5.5</w:t>
            </w:r>
          </w:p>
        </w:tc>
      </w:tr>
      <w:tr w:rsidR="008F678A" w:rsidRPr="006A39E2" w14:paraId="11BF52EF" w14:textId="77777777" w:rsidTr="00155A13">
        <w:tc>
          <w:tcPr>
            <w:tcW w:w="1241" w:type="dxa"/>
            <w:vAlign w:val="center"/>
          </w:tcPr>
          <w:p w14:paraId="0F6470BE" w14:textId="77777777" w:rsidR="001E4E37" w:rsidRPr="006A39E2" w:rsidRDefault="001E4E37" w:rsidP="00936953">
            <w:pPr>
              <w:pStyle w:val="Tablerows"/>
            </w:pPr>
            <w:r w:rsidRPr="006A39E2">
              <w:t xml:space="preserve">≤7, </w:t>
            </w:r>
            <w:r w:rsidR="00691F95" w:rsidRPr="006A39E2">
              <w:t>≥8</w:t>
            </w:r>
          </w:p>
        </w:tc>
        <w:tc>
          <w:tcPr>
            <w:tcW w:w="676" w:type="dxa"/>
            <w:vAlign w:val="center"/>
          </w:tcPr>
          <w:p w14:paraId="1B45E4BE" w14:textId="77777777" w:rsidR="001E4E37" w:rsidRPr="006A39E2" w:rsidRDefault="001E4E37" w:rsidP="00936953">
            <w:pPr>
              <w:pStyle w:val="Tablerows"/>
            </w:pPr>
            <w:r w:rsidRPr="006A39E2">
              <w:t>93</w:t>
            </w:r>
          </w:p>
        </w:tc>
        <w:tc>
          <w:tcPr>
            <w:tcW w:w="718" w:type="dxa"/>
            <w:vAlign w:val="center"/>
          </w:tcPr>
          <w:p w14:paraId="63651DF2" w14:textId="77777777" w:rsidR="001E4E37" w:rsidRPr="006A39E2" w:rsidRDefault="001E4E37" w:rsidP="00936953">
            <w:pPr>
              <w:pStyle w:val="Tablerows"/>
            </w:pPr>
            <w:r w:rsidRPr="006A39E2">
              <w:t>2.85</w:t>
            </w:r>
          </w:p>
        </w:tc>
        <w:tc>
          <w:tcPr>
            <w:tcW w:w="722" w:type="dxa"/>
            <w:vAlign w:val="center"/>
          </w:tcPr>
          <w:p w14:paraId="393AAD59" w14:textId="77777777" w:rsidR="001E4E37" w:rsidRPr="006A39E2" w:rsidRDefault="00CC4511" w:rsidP="00936953">
            <w:pPr>
              <w:pStyle w:val="Tablerows"/>
            </w:pPr>
            <w:r w:rsidRPr="006A39E2">
              <w:t>0.0</w:t>
            </w:r>
          </w:p>
        </w:tc>
        <w:tc>
          <w:tcPr>
            <w:tcW w:w="717" w:type="dxa"/>
            <w:vAlign w:val="center"/>
          </w:tcPr>
          <w:p w14:paraId="1B190068" w14:textId="77777777" w:rsidR="001E4E37" w:rsidRPr="006A39E2" w:rsidRDefault="001E4E37" w:rsidP="00936953">
            <w:pPr>
              <w:pStyle w:val="Tablerows"/>
            </w:pPr>
            <w:r w:rsidRPr="006A39E2">
              <w:t>-0.31</w:t>
            </w:r>
          </w:p>
        </w:tc>
        <w:tc>
          <w:tcPr>
            <w:tcW w:w="632" w:type="dxa"/>
            <w:vAlign w:val="center"/>
          </w:tcPr>
          <w:p w14:paraId="29315DCA" w14:textId="77777777" w:rsidR="001E4E37" w:rsidRPr="006A39E2" w:rsidRDefault="00AE274F" w:rsidP="00936953">
            <w:pPr>
              <w:pStyle w:val="Tablerows"/>
            </w:pPr>
            <w:r w:rsidRPr="006A39E2">
              <w:t>34.2</w:t>
            </w:r>
          </w:p>
        </w:tc>
        <w:tc>
          <w:tcPr>
            <w:tcW w:w="717" w:type="dxa"/>
            <w:vAlign w:val="center"/>
          </w:tcPr>
          <w:p w14:paraId="65E7D736" w14:textId="77777777" w:rsidR="001E4E37" w:rsidRPr="006A39E2" w:rsidRDefault="001E4E37" w:rsidP="00936953">
            <w:pPr>
              <w:pStyle w:val="Tablerows"/>
            </w:pPr>
            <w:r w:rsidRPr="006A39E2">
              <w:t>-1.86</w:t>
            </w:r>
          </w:p>
        </w:tc>
        <w:tc>
          <w:tcPr>
            <w:tcW w:w="717" w:type="dxa"/>
            <w:vAlign w:val="center"/>
          </w:tcPr>
          <w:p w14:paraId="0A3821BD" w14:textId="77777777" w:rsidR="001E4E37" w:rsidRPr="006A39E2" w:rsidRDefault="001E4E37" w:rsidP="00936953">
            <w:pPr>
              <w:pStyle w:val="Tablerows"/>
            </w:pPr>
            <w:r w:rsidRPr="006A39E2">
              <w:t>2</w:t>
            </w:r>
            <w:r w:rsidR="00DF49EE" w:rsidRPr="006A39E2">
              <w:t>1.5</w:t>
            </w:r>
          </w:p>
        </w:tc>
        <w:tc>
          <w:tcPr>
            <w:tcW w:w="631" w:type="dxa"/>
            <w:vAlign w:val="center"/>
          </w:tcPr>
          <w:p w14:paraId="26731173" w14:textId="77777777" w:rsidR="001E4E37" w:rsidRPr="006A39E2" w:rsidRDefault="001E4E37" w:rsidP="00936953">
            <w:pPr>
              <w:pStyle w:val="Tablerows"/>
            </w:pPr>
            <w:r w:rsidRPr="006A39E2">
              <w:t>0.99</w:t>
            </w:r>
          </w:p>
        </w:tc>
        <w:tc>
          <w:tcPr>
            <w:tcW w:w="631" w:type="dxa"/>
            <w:vAlign w:val="center"/>
          </w:tcPr>
          <w:p w14:paraId="27712EB0" w14:textId="77777777" w:rsidR="001E4E37" w:rsidRPr="006A39E2" w:rsidRDefault="00A16A05" w:rsidP="00936953">
            <w:pPr>
              <w:pStyle w:val="Tablerows"/>
            </w:pPr>
            <w:r w:rsidRPr="006A39E2">
              <w:t>23.9</w:t>
            </w:r>
          </w:p>
        </w:tc>
        <w:tc>
          <w:tcPr>
            <w:tcW w:w="717" w:type="dxa"/>
            <w:vAlign w:val="center"/>
          </w:tcPr>
          <w:p w14:paraId="3C18DB79" w14:textId="77777777" w:rsidR="001E4E37" w:rsidRPr="006A39E2" w:rsidRDefault="001E4E37" w:rsidP="00936953">
            <w:pPr>
              <w:pStyle w:val="Tablerows"/>
            </w:pPr>
            <w:r w:rsidRPr="006A39E2">
              <w:t>0.08</w:t>
            </w:r>
          </w:p>
        </w:tc>
        <w:tc>
          <w:tcPr>
            <w:tcW w:w="631" w:type="dxa"/>
            <w:vAlign w:val="center"/>
          </w:tcPr>
          <w:p w14:paraId="20A87A04" w14:textId="77777777" w:rsidR="001E4E37" w:rsidRPr="006A39E2" w:rsidRDefault="001E4E37" w:rsidP="00936953">
            <w:pPr>
              <w:pStyle w:val="Tablerows"/>
            </w:pPr>
            <w:r w:rsidRPr="006A39E2">
              <w:t>46</w:t>
            </w:r>
            <w:r w:rsidR="006A716D" w:rsidRPr="006A39E2">
              <w:t>.4</w:t>
            </w:r>
          </w:p>
        </w:tc>
        <w:tc>
          <w:tcPr>
            <w:tcW w:w="717" w:type="dxa"/>
            <w:vAlign w:val="center"/>
          </w:tcPr>
          <w:p w14:paraId="7A5DA2BF" w14:textId="77777777" w:rsidR="001E4E37" w:rsidRPr="006A39E2" w:rsidRDefault="001E4E37" w:rsidP="00936953">
            <w:pPr>
              <w:pStyle w:val="Tablerows"/>
            </w:pPr>
            <w:r w:rsidRPr="006A39E2">
              <w:t>5.68</w:t>
            </w:r>
          </w:p>
        </w:tc>
        <w:tc>
          <w:tcPr>
            <w:tcW w:w="740" w:type="dxa"/>
            <w:vAlign w:val="center"/>
          </w:tcPr>
          <w:p w14:paraId="75397B89" w14:textId="77777777" w:rsidR="001E4E37" w:rsidRPr="006A39E2" w:rsidRDefault="00155A13" w:rsidP="00936953">
            <w:pPr>
              <w:pStyle w:val="Tablerows"/>
            </w:pPr>
            <w:r w:rsidRPr="006A39E2">
              <w:t>0.7</w:t>
            </w:r>
          </w:p>
        </w:tc>
        <w:tc>
          <w:tcPr>
            <w:tcW w:w="708" w:type="dxa"/>
            <w:vAlign w:val="center"/>
          </w:tcPr>
          <w:p w14:paraId="3945243E" w14:textId="77777777" w:rsidR="001E4E37" w:rsidRPr="006A39E2" w:rsidRDefault="001E4E37" w:rsidP="00936953">
            <w:pPr>
              <w:pStyle w:val="Tablerows"/>
            </w:pPr>
            <w:r w:rsidRPr="006A39E2">
              <w:t>1.34</w:t>
            </w:r>
          </w:p>
        </w:tc>
        <w:tc>
          <w:tcPr>
            <w:tcW w:w="709" w:type="dxa"/>
            <w:vAlign w:val="center"/>
          </w:tcPr>
          <w:p w14:paraId="2C8C2089" w14:textId="77777777" w:rsidR="001E4E37" w:rsidRPr="006A39E2" w:rsidRDefault="00155A13" w:rsidP="00936953">
            <w:pPr>
              <w:pStyle w:val="Tablerows"/>
            </w:pPr>
            <w:r w:rsidRPr="006A39E2">
              <w:t>26.6</w:t>
            </w:r>
          </w:p>
        </w:tc>
        <w:tc>
          <w:tcPr>
            <w:tcW w:w="693" w:type="dxa"/>
            <w:vAlign w:val="center"/>
          </w:tcPr>
          <w:p w14:paraId="16C90296" w14:textId="77777777" w:rsidR="001E4E37" w:rsidRPr="006A39E2" w:rsidRDefault="001E4E37" w:rsidP="00936953">
            <w:pPr>
              <w:pStyle w:val="Tablerows"/>
            </w:pPr>
            <w:r w:rsidRPr="006A39E2">
              <w:t>-0.21</w:t>
            </w:r>
          </w:p>
        </w:tc>
        <w:tc>
          <w:tcPr>
            <w:tcW w:w="631" w:type="dxa"/>
            <w:vAlign w:val="center"/>
          </w:tcPr>
          <w:p w14:paraId="3874EDAA" w14:textId="77777777" w:rsidR="001E4E37" w:rsidRPr="006A39E2" w:rsidRDefault="001E4E37" w:rsidP="00936953">
            <w:pPr>
              <w:pStyle w:val="Tablerows"/>
            </w:pPr>
            <w:r w:rsidRPr="006A39E2">
              <w:t>44</w:t>
            </w:r>
            <w:r w:rsidR="00155A13" w:rsidRPr="006A39E2">
              <w:t>.0</w:t>
            </w:r>
          </w:p>
        </w:tc>
        <w:tc>
          <w:tcPr>
            <w:tcW w:w="631" w:type="dxa"/>
            <w:vAlign w:val="center"/>
          </w:tcPr>
          <w:p w14:paraId="78CE5CEF" w14:textId="77777777" w:rsidR="001E4E37" w:rsidRPr="006A39E2" w:rsidRDefault="001E4E37" w:rsidP="00936953">
            <w:pPr>
              <w:pStyle w:val="Tablerows"/>
            </w:pPr>
            <w:r w:rsidRPr="006A39E2">
              <w:t>3.20</w:t>
            </w:r>
          </w:p>
        </w:tc>
        <w:tc>
          <w:tcPr>
            <w:tcW w:w="631" w:type="dxa"/>
            <w:vAlign w:val="center"/>
          </w:tcPr>
          <w:p w14:paraId="1FD03649" w14:textId="77777777" w:rsidR="001E4E37" w:rsidRPr="006A39E2" w:rsidRDefault="00155A13" w:rsidP="00936953">
            <w:pPr>
              <w:pStyle w:val="Tablerows"/>
            </w:pPr>
            <w:r w:rsidRPr="006A39E2">
              <w:t>4.3</w:t>
            </w:r>
          </w:p>
        </w:tc>
      </w:tr>
      <w:tr w:rsidR="008F678A" w:rsidRPr="006A39E2" w14:paraId="0ED9836C" w14:textId="77777777" w:rsidTr="00155A13">
        <w:tc>
          <w:tcPr>
            <w:tcW w:w="1241" w:type="dxa"/>
            <w:vAlign w:val="center"/>
          </w:tcPr>
          <w:p w14:paraId="73DD4814" w14:textId="77777777" w:rsidR="001E4E37" w:rsidRPr="006A39E2" w:rsidRDefault="001E4E37" w:rsidP="00936953">
            <w:pPr>
              <w:pStyle w:val="Tablerows"/>
            </w:pPr>
            <w:r w:rsidRPr="006A39E2">
              <w:t xml:space="preserve">≤8, </w:t>
            </w:r>
            <w:r w:rsidR="00691F95" w:rsidRPr="006A39E2">
              <w:t>≥9</w:t>
            </w:r>
          </w:p>
        </w:tc>
        <w:tc>
          <w:tcPr>
            <w:tcW w:w="676" w:type="dxa"/>
            <w:vAlign w:val="center"/>
          </w:tcPr>
          <w:p w14:paraId="0B231C62" w14:textId="77777777" w:rsidR="001E4E37" w:rsidRPr="006A39E2" w:rsidRDefault="001E4E37" w:rsidP="00936953">
            <w:pPr>
              <w:pStyle w:val="Tablerows"/>
            </w:pPr>
            <w:r w:rsidRPr="006A39E2">
              <w:t>96</w:t>
            </w:r>
          </w:p>
        </w:tc>
        <w:tc>
          <w:tcPr>
            <w:tcW w:w="718" w:type="dxa"/>
            <w:vAlign w:val="center"/>
          </w:tcPr>
          <w:p w14:paraId="5D048B7B" w14:textId="77777777" w:rsidR="001E4E37" w:rsidRPr="006A39E2" w:rsidRDefault="001E4E37" w:rsidP="00936953">
            <w:pPr>
              <w:pStyle w:val="Tablerows"/>
            </w:pPr>
            <w:r w:rsidRPr="006A39E2">
              <w:t>2.73</w:t>
            </w:r>
          </w:p>
        </w:tc>
        <w:tc>
          <w:tcPr>
            <w:tcW w:w="722" w:type="dxa"/>
            <w:vAlign w:val="center"/>
          </w:tcPr>
          <w:p w14:paraId="1267CA26" w14:textId="77777777" w:rsidR="001E4E37" w:rsidRPr="006A39E2" w:rsidRDefault="001E4E37" w:rsidP="00936953">
            <w:pPr>
              <w:pStyle w:val="Tablerows"/>
            </w:pPr>
            <w:r w:rsidRPr="006A39E2">
              <w:t>&lt;0.1</w:t>
            </w:r>
          </w:p>
        </w:tc>
        <w:tc>
          <w:tcPr>
            <w:tcW w:w="717" w:type="dxa"/>
            <w:vAlign w:val="center"/>
          </w:tcPr>
          <w:p w14:paraId="32C2CCD4" w14:textId="77777777" w:rsidR="001E4E37" w:rsidRPr="006A39E2" w:rsidRDefault="001E4E37" w:rsidP="00936953">
            <w:pPr>
              <w:pStyle w:val="Tablerows"/>
            </w:pPr>
            <w:r w:rsidRPr="006A39E2">
              <w:t>-0.31</w:t>
            </w:r>
          </w:p>
        </w:tc>
        <w:tc>
          <w:tcPr>
            <w:tcW w:w="632" w:type="dxa"/>
            <w:vAlign w:val="center"/>
          </w:tcPr>
          <w:p w14:paraId="76389D41" w14:textId="77777777" w:rsidR="001E4E37" w:rsidRPr="006A39E2" w:rsidRDefault="00AE274F" w:rsidP="00936953">
            <w:pPr>
              <w:pStyle w:val="Tablerows"/>
            </w:pPr>
            <w:r w:rsidRPr="006A39E2">
              <w:t>35.1</w:t>
            </w:r>
          </w:p>
        </w:tc>
        <w:tc>
          <w:tcPr>
            <w:tcW w:w="717" w:type="dxa"/>
            <w:vAlign w:val="center"/>
          </w:tcPr>
          <w:p w14:paraId="74F5C850" w14:textId="77777777" w:rsidR="001E4E37" w:rsidRPr="006A39E2" w:rsidRDefault="001E4E37" w:rsidP="00936953">
            <w:pPr>
              <w:pStyle w:val="Tablerows"/>
            </w:pPr>
            <w:r w:rsidRPr="006A39E2">
              <w:t>-1.74</w:t>
            </w:r>
          </w:p>
        </w:tc>
        <w:tc>
          <w:tcPr>
            <w:tcW w:w="717" w:type="dxa"/>
            <w:vAlign w:val="center"/>
          </w:tcPr>
          <w:p w14:paraId="14128F17" w14:textId="77777777" w:rsidR="001E4E37" w:rsidRPr="006A39E2" w:rsidRDefault="001E4E37" w:rsidP="00936953">
            <w:pPr>
              <w:pStyle w:val="Tablerows"/>
            </w:pPr>
            <w:r w:rsidRPr="006A39E2">
              <w:t>2</w:t>
            </w:r>
            <w:r w:rsidR="00DF49EE" w:rsidRPr="006A39E2">
              <w:t>2.6</w:t>
            </w:r>
          </w:p>
        </w:tc>
        <w:tc>
          <w:tcPr>
            <w:tcW w:w="631" w:type="dxa"/>
            <w:vAlign w:val="center"/>
          </w:tcPr>
          <w:p w14:paraId="270819BB" w14:textId="77777777" w:rsidR="001E4E37" w:rsidRPr="006A39E2" w:rsidRDefault="001E4E37" w:rsidP="00936953">
            <w:pPr>
              <w:pStyle w:val="Tablerows"/>
            </w:pPr>
            <w:r w:rsidRPr="006A39E2">
              <w:t>1.04</w:t>
            </w:r>
          </w:p>
        </w:tc>
        <w:tc>
          <w:tcPr>
            <w:tcW w:w="631" w:type="dxa"/>
            <w:vAlign w:val="center"/>
          </w:tcPr>
          <w:p w14:paraId="7CCFF37F" w14:textId="77777777" w:rsidR="001E4E37" w:rsidRPr="006A39E2" w:rsidRDefault="00A16A05" w:rsidP="00936953">
            <w:pPr>
              <w:pStyle w:val="Tablerows"/>
            </w:pPr>
            <w:r w:rsidRPr="006A39E2">
              <w:t>22.5</w:t>
            </w:r>
          </w:p>
        </w:tc>
        <w:tc>
          <w:tcPr>
            <w:tcW w:w="717" w:type="dxa"/>
            <w:vAlign w:val="center"/>
          </w:tcPr>
          <w:p w14:paraId="50BD43CD" w14:textId="77777777" w:rsidR="001E4E37" w:rsidRPr="006A39E2" w:rsidRDefault="001E4E37" w:rsidP="00936953">
            <w:pPr>
              <w:pStyle w:val="Tablerows"/>
            </w:pPr>
            <w:r w:rsidRPr="006A39E2">
              <w:t>0.05</w:t>
            </w:r>
          </w:p>
        </w:tc>
        <w:tc>
          <w:tcPr>
            <w:tcW w:w="631" w:type="dxa"/>
            <w:vAlign w:val="center"/>
          </w:tcPr>
          <w:p w14:paraId="07DEE246" w14:textId="77777777" w:rsidR="001E4E37" w:rsidRPr="006A39E2" w:rsidRDefault="006A716D" w:rsidP="00936953">
            <w:pPr>
              <w:pStyle w:val="Tablerows"/>
            </w:pPr>
            <w:r w:rsidRPr="006A39E2">
              <w:t>47.7</w:t>
            </w:r>
          </w:p>
        </w:tc>
        <w:tc>
          <w:tcPr>
            <w:tcW w:w="717" w:type="dxa"/>
            <w:vAlign w:val="center"/>
          </w:tcPr>
          <w:p w14:paraId="0C9B3FE5" w14:textId="77777777" w:rsidR="001E4E37" w:rsidRPr="006A39E2" w:rsidRDefault="001E4E37" w:rsidP="00936953">
            <w:pPr>
              <w:pStyle w:val="Tablerows"/>
            </w:pPr>
            <w:r w:rsidRPr="006A39E2">
              <w:t>5.59</w:t>
            </w:r>
          </w:p>
        </w:tc>
        <w:tc>
          <w:tcPr>
            <w:tcW w:w="740" w:type="dxa"/>
            <w:vAlign w:val="center"/>
          </w:tcPr>
          <w:p w14:paraId="3AEEEAF7" w14:textId="77777777" w:rsidR="001E4E37" w:rsidRPr="006A39E2" w:rsidRDefault="00155A13" w:rsidP="00936953">
            <w:pPr>
              <w:pStyle w:val="Tablerows"/>
            </w:pPr>
            <w:r w:rsidRPr="006A39E2">
              <w:t>0.6</w:t>
            </w:r>
          </w:p>
        </w:tc>
        <w:tc>
          <w:tcPr>
            <w:tcW w:w="708" w:type="dxa"/>
            <w:vAlign w:val="center"/>
          </w:tcPr>
          <w:p w14:paraId="7AB8D719" w14:textId="77777777" w:rsidR="001E4E37" w:rsidRPr="006A39E2" w:rsidRDefault="001E4E37" w:rsidP="00936953">
            <w:pPr>
              <w:pStyle w:val="Tablerows"/>
            </w:pPr>
            <w:r w:rsidRPr="006A39E2">
              <w:t>1.36</w:t>
            </w:r>
          </w:p>
        </w:tc>
        <w:tc>
          <w:tcPr>
            <w:tcW w:w="709" w:type="dxa"/>
            <w:vAlign w:val="center"/>
          </w:tcPr>
          <w:p w14:paraId="2020E454" w14:textId="77777777" w:rsidR="001E4E37" w:rsidRPr="006A39E2" w:rsidRDefault="00155A13" w:rsidP="00936953">
            <w:pPr>
              <w:pStyle w:val="Tablerows"/>
            </w:pPr>
            <w:r w:rsidRPr="006A39E2">
              <w:t>25.7</w:t>
            </w:r>
          </w:p>
        </w:tc>
        <w:tc>
          <w:tcPr>
            <w:tcW w:w="693" w:type="dxa"/>
            <w:vAlign w:val="center"/>
          </w:tcPr>
          <w:p w14:paraId="28E422F0" w14:textId="77777777" w:rsidR="001E4E37" w:rsidRPr="006A39E2" w:rsidRDefault="001E4E37" w:rsidP="00936953">
            <w:pPr>
              <w:pStyle w:val="Tablerows"/>
            </w:pPr>
            <w:r w:rsidRPr="006A39E2">
              <w:t>-0.45</w:t>
            </w:r>
          </w:p>
        </w:tc>
        <w:tc>
          <w:tcPr>
            <w:tcW w:w="631" w:type="dxa"/>
            <w:vAlign w:val="center"/>
          </w:tcPr>
          <w:p w14:paraId="531D2269" w14:textId="77777777" w:rsidR="001E4E37" w:rsidRPr="006A39E2" w:rsidRDefault="00155A13" w:rsidP="00936953">
            <w:pPr>
              <w:pStyle w:val="Tablerows"/>
            </w:pPr>
            <w:r w:rsidRPr="006A39E2">
              <w:t>37.8</w:t>
            </w:r>
          </w:p>
        </w:tc>
        <w:tc>
          <w:tcPr>
            <w:tcW w:w="631" w:type="dxa"/>
            <w:vAlign w:val="center"/>
          </w:tcPr>
          <w:p w14:paraId="1FBDEC17" w14:textId="77777777" w:rsidR="001E4E37" w:rsidRPr="006A39E2" w:rsidRDefault="001E4E37" w:rsidP="00936953">
            <w:pPr>
              <w:pStyle w:val="Tablerows"/>
            </w:pPr>
            <w:r w:rsidRPr="006A39E2">
              <w:t>3.27</w:t>
            </w:r>
          </w:p>
        </w:tc>
        <w:tc>
          <w:tcPr>
            <w:tcW w:w="631" w:type="dxa"/>
            <w:vAlign w:val="center"/>
          </w:tcPr>
          <w:p w14:paraId="5416EEF1" w14:textId="77777777" w:rsidR="001E4E37" w:rsidRPr="006A39E2" w:rsidRDefault="00155A13" w:rsidP="00936953">
            <w:pPr>
              <w:pStyle w:val="Tablerows"/>
            </w:pPr>
            <w:r w:rsidRPr="006A39E2">
              <w:t>3.2</w:t>
            </w:r>
          </w:p>
        </w:tc>
      </w:tr>
      <w:tr w:rsidR="008F678A" w14:paraId="57B1194A" w14:textId="77777777" w:rsidTr="00155A13">
        <w:tc>
          <w:tcPr>
            <w:tcW w:w="1241" w:type="dxa"/>
            <w:tcBorders>
              <w:bottom w:val="single" w:sz="4" w:space="0" w:color="auto"/>
            </w:tcBorders>
            <w:vAlign w:val="center"/>
          </w:tcPr>
          <w:p w14:paraId="499380FA" w14:textId="77777777" w:rsidR="001E4E37" w:rsidRPr="006A39E2" w:rsidRDefault="001E4E37" w:rsidP="00936953">
            <w:pPr>
              <w:pStyle w:val="Tablerows"/>
            </w:pPr>
            <w:r w:rsidRPr="006A39E2">
              <w:t xml:space="preserve">≤9, </w:t>
            </w:r>
            <w:r w:rsidR="00691F95" w:rsidRPr="006A39E2">
              <w:t>≥10</w:t>
            </w:r>
          </w:p>
        </w:tc>
        <w:tc>
          <w:tcPr>
            <w:tcW w:w="676" w:type="dxa"/>
            <w:tcBorders>
              <w:bottom w:val="single" w:sz="4" w:space="0" w:color="auto"/>
            </w:tcBorders>
            <w:vAlign w:val="center"/>
          </w:tcPr>
          <w:p w14:paraId="3AC7E03F" w14:textId="77777777" w:rsidR="001E4E37" w:rsidRPr="006A39E2" w:rsidRDefault="001E4E37" w:rsidP="00936953">
            <w:pPr>
              <w:pStyle w:val="Tablerows"/>
            </w:pPr>
            <w:r w:rsidRPr="006A39E2">
              <w:t>101</w:t>
            </w:r>
          </w:p>
        </w:tc>
        <w:tc>
          <w:tcPr>
            <w:tcW w:w="718" w:type="dxa"/>
            <w:tcBorders>
              <w:bottom w:val="single" w:sz="4" w:space="0" w:color="auto"/>
            </w:tcBorders>
            <w:vAlign w:val="center"/>
          </w:tcPr>
          <w:p w14:paraId="20F29A2B" w14:textId="77777777" w:rsidR="001E4E37" w:rsidRPr="006A39E2" w:rsidRDefault="001E4E37" w:rsidP="00936953">
            <w:pPr>
              <w:pStyle w:val="Tablerows"/>
            </w:pPr>
            <w:r w:rsidRPr="006A39E2">
              <w:t>2.50</w:t>
            </w:r>
          </w:p>
        </w:tc>
        <w:tc>
          <w:tcPr>
            <w:tcW w:w="722" w:type="dxa"/>
            <w:tcBorders>
              <w:bottom w:val="single" w:sz="4" w:space="0" w:color="auto"/>
            </w:tcBorders>
            <w:vAlign w:val="center"/>
          </w:tcPr>
          <w:p w14:paraId="16112FD3" w14:textId="77777777" w:rsidR="001E4E37" w:rsidRPr="006A39E2" w:rsidRDefault="001E4E37" w:rsidP="00936953">
            <w:pPr>
              <w:pStyle w:val="Tablerows"/>
            </w:pPr>
            <w:r w:rsidRPr="006A39E2">
              <w:t>&lt;0.1</w:t>
            </w:r>
          </w:p>
        </w:tc>
        <w:tc>
          <w:tcPr>
            <w:tcW w:w="717" w:type="dxa"/>
            <w:tcBorders>
              <w:bottom w:val="single" w:sz="4" w:space="0" w:color="auto"/>
            </w:tcBorders>
            <w:vAlign w:val="center"/>
          </w:tcPr>
          <w:p w14:paraId="2C648114" w14:textId="77777777" w:rsidR="001E4E37" w:rsidRPr="006A39E2" w:rsidRDefault="001E4E37" w:rsidP="00936953">
            <w:pPr>
              <w:pStyle w:val="Tablerows"/>
            </w:pPr>
            <w:r w:rsidRPr="006A39E2">
              <w:t>-0.25</w:t>
            </w:r>
          </w:p>
        </w:tc>
        <w:tc>
          <w:tcPr>
            <w:tcW w:w="632" w:type="dxa"/>
            <w:tcBorders>
              <w:bottom w:val="single" w:sz="4" w:space="0" w:color="auto"/>
            </w:tcBorders>
            <w:vAlign w:val="center"/>
          </w:tcPr>
          <w:p w14:paraId="26B8A46C" w14:textId="77777777" w:rsidR="001E4E37" w:rsidRPr="006A39E2" w:rsidRDefault="00AE274F" w:rsidP="00936953">
            <w:pPr>
              <w:pStyle w:val="Tablerows"/>
            </w:pPr>
            <w:r w:rsidRPr="006A39E2">
              <w:t>37.3</w:t>
            </w:r>
          </w:p>
        </w:tc>
        <w:tc>
          <w:tcPr>
            <w:tcW w:w="717" w:type="dxa"/>
            <w:tcBorders>
              <w:bottom w:val="single" w:sz="4" w:space="0" w:color="auto"/>
            </w:tcBorders>
            <w:vAlign w:val="center"/>
          </w:tcPr>
          <w:p w14:paraId="14889A01" w14:textId="77777777" w:rsidR="001E4E37" w:rsidRPr="006A39E2" w:rsidRDefault="001E4E37" w:rsidP="00936953">
            <w:pPr>
              <w:pStyle w:val="Tablerows"/>
            </w:pPr>
            <w:r w:rsidRPr="006A39E2">
              <w:t>-1.79</w:t>
            </w:r>
          </w:p>
        </w:tc>
        <w:tc>
          <w:tcPr>
            <w:tcW w:w="717" w:type="dxa"/>
            <w:tcBorders>
              <w:bottom w:val="single" w:sz="4" w:space="0" w:color="auto"/>
            </w:tcBorders>
            <w:vAlign w:val="center"/>
          </w:tcPr>
          <w:p w14:paraId="5788D8E0" w14:textId="77777777" w:rsidR="001E4E37" w:rsidRPr="006A39E2" w:rsidRDefault="001E4E37" w:rsidP="00936953">
            <w:pPr>
              <w:pStyle w:val="Tablerows"/>
            </w:pPr>
            <w:r w:rsidRPr="006A39E2">
              <w:t>21</w:t>
            </w:r>
            <w:r w:rsidR="00DF49EE" w:rsidRPr="006A39E2">
              <w:t>.1</w:t>
            </w:r>
          </w:p>
        </w:tc>
        <w:tc>
          <w:tcPr>
            <w:tcW w:w="631" w:type="dxa"/>
            <w:tcBorders>
              <w:bottom w:val="single" w:sz="4" w:space="0" w:color="auto"/>
            </w:tcBorders>
            <w:vAlign w:val="center"/>
          </w:tcPr>
          <w:p w14:paraId="37F4F247" w14:textId="77777777" w:rsidR="001E4E37" w:rsidRPr="006A39E2" w:rsidRDefault="001E4E37" w:rsidP="00936953">
            <w:pPr>
              <w:pStyle w:val="Tablerows"/>
            </w:pPr>
            <w:r w:rsidRPr="006A39E2">
              <w:t>0.83</w:t>
            </w:r>
          </w:p>
        </w:tc>
        <w:tc>
          <w:tcPr>
            <w:tcW w:w="631" w:type="dxa"/>
            <w:tcBorders>
              <w:bottom w:val="single" w:sz="4" w:space="0" w:color="auto"/>
            </w:tcBorders>
            <w:vAlign w:val="center"/>
          </w:tcPr>
          <w:p w14:paraId="4AFF4CA8" w14:textId="77777777" w:rsidR="001E4E37" w:rsidRPr="006A39E2" w:rsidRDefault="001E4E37" w:rsidP="00936953">
            <w:pPr>
              <w:pStyle w:val="Tablerows"/>
            </w:pPr>
            <w:r w:rsidRPr="006A39E2">
              <w:t>27</w:t>
            </w:r>
            <w:r w:rsidR="00A16A05" w:rsidRPr="006A39E2">
              <w:t>.3</w:t>
            </w:r>
          </w:p>
        </w:tc>
        <w:tc>
          <w:tcPr>
            <w:tcW w:w="717" w:type="dxa"/>
            <w:tcBorders>
              <w:bottom w:val="single" w:sz="4" w:space="0" w:color="auto"/>
            </w:tcBorders>
            <w:vAlign w:val="center"/>
          </w:tcPr>
          <w:p w14:paraId="3F2CB215" w14:textId="77777777" w:rsidR="001E4E37" w:rsidRPr="006A39E2" w:rsidRDefault="001E4E37" w:rsidP="00936953">
            <w:pPr>
              <w:pStyle w:val="Tablerows"/>
            </w:pPr>
            <w:r w:rsidRPr="006A39E2">
              <w:t>0.06</w:t>
            </w:r>
          </w:p>
        </w:tc>
        <w:tc>
          <w:tcPr>
            <w:tcW w:w="631" w:type="dxa"/>
            <w:tcBorders>
              <w:bottom w:val="single" w:sz="4" w:space="0" w:color="auto"/>
            </w:tcBorders>
            <w:vAlign w:val="center"/>
          </w:tcPr>
          <w:p w14:paraId="30B89C6F" w14:textId="77777777" w:rsidR="001E4E37" w:rsidRPr="006A39E2" w:rsidRDefault="001E4E37" w:rsidP="00936953">
            <w:pPr>
              <w:pStyle w:val="Tablerows"/>
            </w:pPr>
            <w:r w:rsidRPr="006A39E2">
              <w:t>47</w:t>
            </w:r>
            <w:r w:rsidR="006A716D" w:rsidRPr="006A39E2">
              <w:t>.4</w:t>
            </w:r>
          </w:p>
        </w:tc>
        <w:tc>
          <w:tcPr>
            <w:tcW w:w="717" w:type="dxa"/>
            <w:tcBorders>
              <w:bottom w:val="single" w:sz="4" w:space="0" w:color="auto"/>
            </w:tcBorders>
            <w:vAlign w:val="center"/>
          </w:tcPr>
          <w:p w14:paraId="355608C5" w14:textId="77777777" w:rsidR="001E4E37" w:rsidRPr="006A39E2" w:rsidRDefault="001E4E37" w:rsidP="00936953">
            <w:pPr>
              <w:pStyle w:val="Tablerows"/>
            </w:pPr>
            <w:r w:rsidRPr="006A39E2">
              <w:t>5.67</w:t>
            </w:r>
          </w:p>
        </w:tc>
        <w:tc>
          <w:tcPr>
            <w:tcW w:w="740" w:type="dxa"/>
            <w:tcBorders>
              <w:bottom w:val="single" w:sz="4" w:space="0" w:color="auto"/>
            </w:tcBorders>
            <w:vAlign w:val="center"/>
          </w:tcPr>
          <w:p w14:paraId="409B3B1E" w14:textId="77777777" w:rsidR="001E4E37" w:rsidRPr="006A39E2" w:rsidRDefault="00155A13" w:rsidP="00936953">
            <w:pPr>
              <w:pStyle w:val="Tablerows"/>
            </w:pPr>
            <w:r w:rsidRPr="006A39E2">
              <w:t>0.5</w:t>
            </w:r>
          </w:p>
        </w:tc>
        <w:tc>
          <w:tcPr>
            <w:tcW w:w="708" w:type="dxa"/>
            <w:tcBorders>
              <w:bottom w:val="single" w:sz="4" w:space="0" w:color="auto"/>
            </w:tcBorders>
            <w:vAlign w:val="center"/>
          </w:tcPr>
          <w:p w14:paraId="1E37C7AA" w14:textId="77777777" w:rsidR="001E4E37" w:rsidRPr="006A39E2" w:rsidRDefault="001E4E37" w:rsidP="00936953">
            <w:pPr>
              <w:pStyle w:val="Tablerows"/>
            </w:pPr>
            <w:r w:rsidRPr="006A39E2">
              <w:t>1.51</w:t>
            </w:r>
          </w:p>
        </w:tc>
        <w:tc>
          <w:tcPr>
            <w:tcW w:w="709" w:type="dxa"/>
            <w:tcBorders>
              <w:bottom w:val="single" w:sz="4" w:space="0" w:color="auto"/>
            </w:tcBorders>
            <w:vAlign w:val="center"/>
          </w:tcPr>
          <w:p w14:paraId="5CF38F76" w14:textId="77777777" w:rsidR="001E4E37" w:rsidRPr="006A39E2" w:rsidRDefault="00155A13" w:rsidP="00936953">
            <w:pPr>
              <w:pStyle w:val="Tablerows"/>
            </w:pPr>
            <w:r w:rsidRPr="006A39E2">
              <w:t>22.9</w:t>
            </w:r>
          </w:p>
        </w:tc>
        <w:tc>
          <w:tcPr>
            <w:tcW w:w="693" w:type="dxa"/>
            <w:tcBorders>
              <w:bottom w:val="single" w:sz="4" w:space="0" w:color="auto"/>
            </w:tcBorders>
            <w:vAlign w:val="center"/>
          </w:tcPr>
          <w:p w14:paraId="06D37F62" w14:textId="77777777" w:rsidR="001E4E37" w:rsidRPr="006A39E2" w:rsidRDefault="001E4E37" w:rsidP="00936953">
            <w:pPr>
              <w:pStyle w:val="Tablerows"/>
            </w:pPr>
            <w:r w:rsidRPr="006A39E2">
              <w:t>-0.41</w:t>
            </w:r>
          </w:p>
        </w:tc>
        <w:tc>
          <w:tcPr>
            <w:tcW w:w="631" w:type="dxa"/>
            <w:tcBorders>
              <w:bottom w:val="single" w:sz="4" w:space="0" w:color="auto"/>
            </w:tcBorders>
            <w:vAlign w:val="center"/>
          </w:tcPr>
          <w:p w14:paraId="7ACA7A16" w14:textId="77777777" w:rsidR="001E4E37" w:rsidRPr="006A39E2" w:rsidRDefault="001E4E37" w:rsidP="00936953">
            <w:pPr>
              <w:pStyle w:val="Tablerows"/>
            </w:pPr>
            <w:r w:rsidRPr="006A39E2">
              <w:t>3</w:t>
            </w:r>
            <w:r w:rsidR="00155A13" w:rsidRPr="006A39E2">
              <w:t>8.</w:t>
            </w:r>
            <w:r w:rsidRPr="006A39E2">
              <w:t>9</w:t>
            </w:r>
          </w:p>
        </w:tc>
        <w:tc>
          <w:tcPr>
            <w:tcW w:w="631" w:type="dxa"/>
            <w:tcBorders>
              <w:bottom w:val="single" w:sz="4" w:space="0" w:color="auto"/>
            </w:tcBorders>
            <w:vAlign w:val="center"/>
          </w:tcPr>
          <w:p w14:paraId="44BA93A1" w14:textId="77777777" w:rsidR="001E4E37" w:rsidRPr="006A39E2" w:rsidRDefault="001E4E37" w:rsidP="00936953">
            <w:pPr>
              <w:pStyle w:val="Tablerows"/>
            </w:pPr>
            <w:r w:rsidRPr="006A39E2">
              <w:t>3.33</w:t>
            </w:r>
          </w:p>
        </w:tc>
        <w:tc>
          <w:tcPr>
            <w:tcW w:w="631" w:type="dxa"/>
            <w:tcBorders>
              <w:bottom w:val="single" w:sz="4" w:space="0" w:color="auto"/>
            </w:tcBorders>
            <w:vAlign w:val="center"/>
          </w:tcPr>
          <w:p w14:paraId="44BE6839" w14:textId="77777777" w:rsidR="001E4E37" w:rsidRPr="000A6657" w:rsidRDefault="00155A13" w:rsidP="00936953">
            <w:pPr>
              <w:pStyle w:val="Tablerows"/>
            </w:pPr>
            <w:r w:rsidRPr="006A39E2">
              <w:t>3.1</w:t>
            </w:r>
          </w:p>
        </w:tc>
      </w:tr>
    </w:tbl>
    <w:p w14:paraId="402409C5" w14:textId="77777777" w:rsidR="001E4E37" w:rsidRDefault="001E4E37" w:rsidP="00C765B8">
      <w:pPr>
        <w:pStyle w:val="Tablecaption"/>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06"/>
        <w:gridCol w:w="728"/>
        <w:gridCol w:w="606"/>
        <w:gridCol w:w="710"/>
        <w:gridCol w:w="678"/>
        <w:gridCol w:w="678"/>
        <w:gridCol w:w="678"/>
        <w:gridCol w:w="679"/>
        <w:gridCol w:w="679"/>
        <w:gridCol w:w="679"/>
        <w:gridCol w:w="721"/>
        <w:gridCol w:w="679"/>
        <w:gridCol w:w="679"/>
        <w:gridCol w:w="700"/>
        <w:gridCol w:w="679"/>
        <w:gridCol w:w="679"/>
        <w:gridCol w:w="681"/>
        <w:gridCol w:w="679"/>
        <w:gridCol w:w="679"/>
        <w:gridCol w:w="679"/>
      </w:tblGrid>
      <w:tr w:rsidR="00EB471D" w:rsidRPr="00CE6870" w14:paraId="12A98AC9" w14:textId="77777777" w:rsidTr="00CE6870">
        <w:tc>
          <w:tcPr>
            <w:tcW w:w="1934" w:type="dxa"/>
            <w:gridSpan w:val="2"/>
            <w:tcBorders>
              <w:top w:val="single" w:sz="4" w:space="0" w:color="auto"/>
              <w:bottom w:val="single" w:sz="4" w:space="0" w:color="auto"/>
            </w:tcBorders>
          </w:tcPr>
          <w:p w14:paraId="419794E5" w14:textId="77777777" w:rsidR="00EB471D" w:rsidRPr="00CE6870" w:rsidRDefault="00EB471D" w:rsidP="00936953">
            <w:pPr>
              <w:pStyle w:val="TableFirstrow"/>
            </w:pPr>
            <w:r w:rsidRPr="00CE6870">
              <w:lastRenderedPageBreak/>
              <w:t>(b) Spread</w:t>
            </w:r>
          </w:p>
        </w:tc>
        <w:tc>
          <w:tcPr>
            <w:tcW w:w="606" w:type="dxa"/>
            <w:tcBorders>
              <w:top w:val="single" w:sz="4" w:space="0" w:color="auto"/>
              <w:bottom w:val="single" w:sz="4" w:space="0" w:color="auto"/>
            </w:tcBorders>
          </w:tcPr>
          <w:p w14:paraId="6F37F639" w14:textId="77777777" w:rsidR="00EB471D" w:rsidRPr="00CE6870" w:rsidRDefault="00EB471D" w:rsidP="00936953">
            <w:pPr>
              <w:pStyle w:val="TableFirstrow"/>
            </w:pPr>
            <w:r w:rsidRPr="00CE6870">
              <w:t>IE</w:t>
            </w:r>
          </w:p>
        </w:tc>
        <w:tc>
          <w:tcPr>
            <w:tcW w:w="710" w:type="dxa"/>
            <w:tcBorders>
              <w:top w:val="single" w:sz="4" w:space="0" w:color="auto"/>
              <w:bottom w:val="single" w:sz="4" w:space="0" w:color="auto"/>
            </w:tcBorders>
          </w:tcPr>
          <w:p w14:paraId="50EDCB2A" w14:textId="77777777" w:rsidR="00EB471D" w:rsidRPr="00CE6870" w:rsidRDefault="00EB471D" w:rsidP="00936953">
            <w:pPr>
              <w:pStyle w:val="TableFirstrow"/>
            </w:pPr>
          </w:p>
        </w:tc>
        <w:tc>
          <w:tcPr>
            <w:tcW w:w="678" w:type="dxa"/>
            <w:tcBorders>
              <w:top w:val="single" w:sz="4" w:space="0" w:color="auto"/>
              <w:bottom w:val="single" w:sz="4" w:space="0" w:color="auto"/>
            </w:tcBorders>
          </w:tcPr>
          <w:p w14:paraId="4D97D7CF" w14:textId="77777777" w:rsidR="00EB471D" w:rsidRPr="00CE6870" w:rsidRDefault="00EB471D" w:rsidP="00936953">
            <w:pPr>
              <w:pStyle w:val="TableFirstrow"/>
            </w:pPr>
            <w:r w:rsidRPr="00CE6870">
              <w:t>BM</w:t>
            </w:r>
          </w:p>
        </w:tc>
        <w:tc>
          <w:tcPr>
            <w:tcW w:w="678" w:type="dxa"/>
            <w:tcBorders>
              <w:top w:val="single" w:sz="4" w:space="0" w:color="auto"/>
              <w:bottom w:val="single" w:sz="4" w:space="0" w:color="auto"/>
            </w:tcBorders>
          </w:tcPr>
          <w:p w14:paraId="553EF9F6" w14:textId="77777777" w:rsidR="00EB471D" w:rsidRPr="00CE6870" w:rsidRDefault="00EB471D" w:rsidP="00936953">
            <w:pPr>
              <w:pStyle w:val="TableFirstrow"/>
            </w:pPr>
          </w:p>
        </w:tc>
        <w:tc>
          <w:tcPr>
            <w:tcW w:w="678" w:type="dxa"/>
            <w:tcBorders>
              <w:top w:val="single" w:sz="4" w:space="0" w:color="auto"/>
              <w:bottom w:val="single" w:sz="4" w:space="0" w:color="auto"/>
            </w:tcBorders>
          </w:tcPr>
          <w:p w14:paraId="6C08436E" w14:textId="77777777" w:rsidR="00EB471D" w:rsidRPr="00CE6870" w:rsidRDefault="00EB471D" w:rsidP="00936953">
            <w:pPr>
              <w:pStyle w:val="TableFirstrow"/>
            </w:pPr>
            <w:r w:rsidRPr="00CE6870">
              <w:t>GT</w:t>
            </w:r>
          </w:p>
        </w:tc>
        <w:tc>
          <w:tcPr>
            <w:tcW w:w="679" w:type="dxa"/>
            <w:tcBorders>
              <w:top w:val="single" w:sz="4" w:space="0" w:color="auto"/>
              <w:bottom w:val="single" w:sz="4" w:space="0" w:color="auto"/>
            </w:tcBorders>
          </w:tcPr>
          <w:p w14:paraId="140FD6D6" w14:textId="77777777" w:rsidR="00EB471D" w:rsidRPr="00CE6870" w:rsidRDefault="00EB471D" w:rsidP="00936953">
            <w:pPr>
              <w:pStyle w:val="TableFirstrow"/>
            </w:pPr>
          </w:p>
        </w:tc>
        <w:tc>
          <w:tcPr>
            <w:tcW w:w="679" w:type="dxa"/>
            <w:tcBorders>
              <w:top w:val="single" w:sz="4" w:space="0" w:color="auto"/>
              <w:bottom w:val="single" w:sz="4" w:space="0" w:color="auto"/>
            </w:tcBorders>
          </w:tcPr>
          <w:p w14:paraId="3EB19D98" w14:textId="77777777" w:rsidR="00EB471D" w:rsidRPr="00CE6870" w:rsidRDefault="00EB471D" w:rsidP="00936953">
            <w:pPr>
              <w:pStyle w:val="TableFirstrow"/>
            </w:pPr>
            <w:r w:rsidRPr="00CE6870">
              <w:t>WA</w:t>
            </w:r>
          </w:p>
        </w:tc>
        <w:tc>
          <w:tcPr>
            <w:tcW w:w="679" w:type="dxa"/>
            <w:tcBorders>
              <w:top w:val="single" w:sz="4" w:space="0" w:color="auto"/>
              <w:bottom w:val="single" w:sz="4" w:space="0" w:color="auto"/>
            </w:tcBorders>
          </w:tcPr>
          <w:p w14:paraId="3EF79F7E" w14:textId="77777777" w:rsidR="00EB471D" w:rsidRPr="00CE6870" w:rsidRDefault="00EB471D" w:rsidP="00936953">
            <w:pPr>
              <w:pStyle w:val="TableFirstrow"/>
            </w:pPr>
          </w:p>
        </w:tc>
        <w:tc>
          <w:tcPr>
            <w:tcW w:w="721" w:type="dxa"/>
            <w:tcBorders>
              <w:top w:val="single" w:sz="4" w:space="0" w:color="auto"/>
              <w:bottom w:val="single" w:sz="4" w:space="0" w:color="auto"/>
            </w:tcBorders>
          </w:tcPr>
          <w:p w14:paraId="3CAE855B" w14:textId="77777777" w:rsidR="00EB471D" w:rsidRPr="00CE6870" w:rsidRDefault="00EB471D" w:rsidP="00936953">
            <w:pPr>
              <w:pStyle w:val="TableFirstrow"/>
            </w:pPr>
            <w:r w:rsidRPr="00CE6870">
              <w:t>NBM</w:t>
            </w:r>
          </w:p>
        </w:tc>
        <w:tc>
          <w:tcPr>
            <w:tcW w:w="679" w:type="dxa"/>
            <w:tcBorders>
              <w:top w:val="single" w:sz="4" w:space="0" w:color="auto"/>
              <w:bottom w:val="single" w:sz="4" w:space="0" w:color="auto"/>
            </w:tcBorders>
          </w:tcPr>
          <w:p w14:paraId="0E3ED312" w14:textId="77777777" w:rsidR="00EB471D" w:rsidRPr="00CE6870" w:rsidRDefault="00EB471D" w:rsidP="00936953">
            <w:pPr>
              <w:pStyle w:val="TableFirstrow"/>
            </w:pPr>
          </w:p>
        </w:tc>
        <w:tc>
          <w:tcPr>
            <w:tcW w:w="679" w:type="dxa"/>
            <w:tcBorders>
              <w:top w:val="single" w:sz="4" w:space="0" w:color="auto"/>
              <w:bottom w:val="single" w:sz="4" w:space="0" w:color="auto"/>
            </w:tcBorders>
          </w:tcPr>
          <w:p w14:paraId="1B34194E" w14:textId="77777777" w:rsidR="00EB471D" w:rsidRPr="00CE6870" w:rsidRDefault="00EB471D" w:rsidP="00936953">
            <w:pPr>
              <w:pStyle w:val="TableFirstrow"/>
            </w:pPr>
            <w:r w:rsidRPr="00CE6870">
              <w:t>LS</w:t>
            </w:r>
          </w:p>
        </w:tc>
        <w:tc>
          <w:tcPr>
            <w:tcW w:w="700" w:type="dxa"/>
            <w:tcBorders>
              <w:top w:val="single" w:sz="4" w:space="0" w:color="auto"/>
              <w:bottom w:val="single" w:sz="4" w:space="0" w:color="auto"/>
            </w:tcBorders>
          </w:tcPr>
          <w:p w14:paraId="38BB8EEB" w14:textId="77777777" w:rsidR="00EB471D" w:rsidRPr="00CE6870" w:rsidRDefault="00EB471D" w:rsidP="00936953">
            <w:pPr>
              <w:pStyle w:val="TableFirstrow"/>
            </w:pPr>
          </w:p>
        </w:tc>
        <w:tc>
          <w:tcPr>
            <w:tcW w:w="679" w:type="dxa"/>
            <w:tcBorders>
              <w:top w:val="single" w:sz="4" w:space="0" w:color="auto"/>
              <w:bottom w:val="single" w:sz="4" w:space="0" w:color="auto"/>
            </w:tcBorders>
          </w:tcPr>
          <w:p w14:paraId="0E668F16" w14:textId="77777777" w:rsidR="00EB471D" w:rsidRPr="00CE6870" w:rsidRDefault="00EB471D" w:rsidP="00936953">
            <w:pPr>
              <w:pStyle w:val="TableFirstrow"/>
            </w:pPr>
            <w:r w:rsidRPr="00CE6870">
              <w:t>LY</w:t>
            </w:r>
          </w:p>
        </w:tc>
        <w:tc>
          <w:tcPr>
            <w:tcW w:w="679" w:type="dxa"/>
            <w:tcBorders>
              <w:top w:val="single" w:sz="4" w:space="0" w:color="auto"/>
              <w:bottom w:val="single" w:sz="4" w:space="0" w:color="auto"/>
            </w:tcBorders>
          </w:tcPr>
          <w:p w14:paraId="0F8BFDEF" w14:textId="77777777" w:rsidR="00EB471D" w:rsidRPr="00CE6870" w:rsidRDefault="00EB471D" w:rsidP="00936953">
            <w:pPr>
              <w:pStyle w:val="TableFirstrow"/>
            </w:pPr>
          </w:p>
        </w:tc>
        <w:tc>
          <w:tcPr>
            <w:tcW w:w="681" w:type="dxa"/>
            <w:tcBorders>
              <w:top w:val="single" w:sz="4" w:space="0" w:color="auto"/>
              <w:bottom w:val="single" w:sz="4" w:space="0" w:color="auto"/>
            </w:tcBorders>
          </w:tcPr>
          <w:p w14:paraId="0899837C" w14:textId="77777777" w:rsidR="00EB471D" w:rsidRPr="00CE6870" w:rsidRDefault="00EB471D" w:rsidP="00936953">
            <w:pPr>
              <w:pStyle w:val="TableFirstrow"/>
            </w:pPr>
            <w:r w:rsidRPr="00CE6870">
              <w:t>AFB</w:t>
            </w:r>
          </w:p>
        </w:tc>
        <w:tc>
          <w:tcPr>
            <w:tcW w:w="679" w:type="dxa"/>
            <w:tcBorders>
              <w:top w:val="single" w:sz="4" w:space="0" w:color="auto"/>
              <w:bottom w:val="single" w:sz="4" w:space="0" w:color="auto"/>
            </w:tcBorders>
          </w:tcPr>
          <w:p w14:paraId="0455CE5E" w14:textId="77777777" w:rsidR="00EB471D" w:rsidRPr="00CE6870" w:rsidRDefault="00EB471D" w:rsidP="00936953">
            <w:pPr>
              <w:pStyle w:val="TableFirstrow"/>
            </w:pPr>
          </w:p>
        </w:tc>
        <w:tc>
          <w:tcPr>
            <w:tcW w:w="679" w:type="dxa"/>
            <w:tcBorders>
              <w:top w:val="single" w:sz="4" w:space="0" w:color="auto"/>
              <w:bottom w:val="single" w:sz="4" w:space="0" w:color="auto"/>
            </w:tcBorders>
          </w:tcPr>
          <w:p w14:paraId="6ADAA6F7" w14:textId="77777777" w:rsidR="00EB471D" w:rsidRPr="00CE6870" w:rsidRDefault="00EB471D" w:rsidP="00936953">
            <w:pPr>
              <w:pStyle w:val="TableFirstrow"/>
            </w:pPr>
            <w:r w:rsidRPr="00CE6870">
              <w:t>RL</w:t>
            </w:r>
          </w:p>
        </w:tc>
        <w:tc>
          <w:tcPr>
            <w:tcW w:w="679" w:type="dxa"/>
            <w:tcBorders>
              <w:top w:val="single" w:sz="4" w:space="0" w:color="auto"/>
              <w:bottom w:val="single" w:sz="4" w:space="0" w:color="auto"/>
            </w:tcBorders>
          </w:tcPr>
          <w:p w14:paraId="6144421F" w14:textId="77777777" w:rsidR="00EB471D" w:rsidRPr="00CE6870" w:rsidRDefault="00EB471D" w:rsidP="00936953">
            <w:pPr>
              <w:pStyle w:val="TableFirstrow"/>
            </w:pPr>
          </w:p>
        </w:tc>
      </w:tr>
      <w:tr w:rsidR="003B0578" w:rsidRPr="00CE6870" w14:paraId="122F5FB9" w14:textId="77777777" w:rsidTr="00CE6870">
        <w:tc>
          <w:tcPr>
            <w:tcW w:w="1206" w:type="dxa"/>
            <w:tcBorders>
              <w:top w:val="single" w:sz="4" w:space="0" w:color="auto"/>
              <w:bottom w:val="single" w:sz="4" w:space="0" w:color="auto"/>
            </w:tcBorders>
          </w:tcPr>
          <w:p w14:paraId="0D3E0D9A" w14:textId="77777777" w:rsidR="003B0578" w:rsidRPr="00CE6870" w:rsidRDefault="003B0578" w:rsidP="00936953">
            <w:pPr>
              <w:pStyle w:val="TableFirstrow"/>
            </w:pPr>
            <w:r w:rsidRPr="00CE6870">
              <w:t>Transform</w:t>
            </w:r>
          </w:p>
        </w:tc>
        <w:tc>
          <w:tcPr>
            <w:tcW w:w="728" w:type="dxa"/>
            <w:tcBorders>
              <w:top w:val="single" w:sz="4" w:space="0" w:color="auto"/>
              <w:bottom w:val="single" w:sz="4" w:space="0" w:color="auto"/>
            </w:tcBorders>
          </w:tcPr>
          <w:p w14:paraId="209C727D" w14:textId="77777777" w:rsidR="003B0578" w:rsidRPr="00CE6870" w:rsidRDefault="003B0578" w:rsidP="00936953">
            <w:pPr>
              <w:pStyle w:val="TableFirstrow"/>
            </w:pPr>
            <w:r w:rsidRPr="00CE6870">
              <w:t>N [0]</w:t>
            </w:r>
          </w:p>
        </w:tc>
        <w:tc>
          <w:tcPr>
            <w:tcW w:w="606" w:type="dxa"/>
            <w:tcBorders>
              <w:top w:val="single" w:sz="4" w:space="0" w:color="auto"/>
              <w:bottom w:val="single" w:sz="4" w:space="0" w:color="auto"/>
            </w:tcBorders>
          </w:tcPr>
          <w:p w14:paraId="2CE0D8F6" w14:textId="77777777" w:rsidR="003B0578" w:rsidRPr="00CE6870" w:rsidRDefault="003B0578" w:rsidP="00936953">
            <w:pPr>
              <w:pStyle w:val="TableFirstrow"/>
            </w:pPr>
            <w:r w:rsidRPr="00CE6870">
              <w:sym w:font="Symbol" w:char="F062"/>
            </w:r>
          </w:p>
        </w:tc>
        <w:tc>
          <w:tcPr>
            <w:tcW w:w="710" w:type="dxa"/>
            <w:tcBorders>
              <w:top w:val="single" w:sz="4" w:space="0" w:color="auto"/>
              <w:bottom w:val="single" w:sz="4" w:space="0" w:color="auto"/>
            </w:tcBorders>
          </w:tcPr>
          <w:p w14:paraId="48F02E02" w14:textId="77777777" w:rsidR="003B0578" w:rsidRPr="00CE6870" w:rsidRDefault="003B0578" w:rsidP="00936953">
            <w:pPr>
              <w:pStyle w:val="TableFirstrow"/>
            </w:pPr>
            <w:r w:rsidRPr="00CE6870">
              <w:t>%</w:t>
            </w:r>
          </w:p>
        </w:tc>
        <w:tc>
          <w:tcPr>
            <w:tcW w:w="678" w:type="dxa"/>
            <w:tcBorders>
              <w:top w:val="single" w:sz="4" w:space="0" w:color="auto"/>
              <w:bottom w:val="single" w:sz="4" w:space="0" w:color="auto"/>
            </w:tcBorders>
          </w:tcPr>
          <w:p w14:paraId="4121D7FF" w14:textId="77777777" w:rsidR="003B0578" w:rsidRPr="00CE6870" w:rsidRDefault="003B0578" w:rsidP="00936953">
            <w:pPr>
              <w:pStyle w:val="TableFirstrow"/>
            </w:pPr>
            <w:r w:rsidRPr="00CE6870">
              <w:sym w:font="Symbol" w:char="F062"/>
            </w:r>
          </w:p>
        </w:tc>
        <w:tc>
          <w:tcPr>
            <w:tcW w:w="678" w:type="dxa"/>
            <w:tcBorders>
              <w:top w:val="single" w:sz="4" w:space="0" w:color="auto"/>
              <w:bottom w:val="single" w:sz="4" w:space="0" w:color="auto"/>
            </w:tcBorders>
          </w:tcPr>
          <w:p w14:paraId="4A68203C" w14:textId="77777777" w:rsidR="003B0578" w:rsidRPr="00CE6870" w:rsidRDefault="003B0578" w:rsidP="00936953">
            <w:pPr>
              <w:pStyle w:val="TableFirstrow"/>
            </w:pPr>
            <w:r w:rsidRPr="00CE6870">
              <w:t>%</w:t>
            </w:r>
          </w:p>
        </w:tc>
        <w:tc>
          <w:tcPr>
            <w:tcW w:w="678" w:type="dxa"/>
            <w:tcBorders>
              <w:top w:val="single" w:sz="4" w:space="0" w:color="auto"/>
              <w:bottom w:val="single" w:sz="4" w:space="0" w:color="auto"/>
            </w:tcBorders>
          </w:tcPr>
          <w:p w14:paraId="17A98C65" w14:textId="77777777" w:rsidR="003B0578" w:rsidRPr="00CE6870" w:rsidRDefault="003B0578" w:rsidP="00936953">
            <w:pPr>
              <w:pStyle w:val="TableFirstrow"/>
            </w:pPr>
            <w:r w:rsidRPr="00CE6870">
              <w:sym w:font="Symbol" w:char="F062"/>
            </w:r>
          </w:p>
        </w:tc>
        <w:tc>
          <w:tcPr>
            <w:tcW w:w="679" w:type="dxa"/>
            <w:tcBorders>
              <w:top w:val="single" w:sz="4" w:space="0" w:color="auto"/>
              <w:bottom w:val="single" w:sz="4" w:space="0" w:color="auto"/>
            </w:tcBorders>
          </w:tcPr>
          <w:p w14:paraId="5E7BB610" w14:textId="77777777" w:rsidR="003B0578" w:rsidRPr="00CE6870" w:rsidRDefault="003B0578" w:rsidP="00936953">
            <w:pPr>
              <w:pStyle w:val="TableFirstrow"/>
            </w:pPr>
            <w:r w:rsidRPr="00CE6870">
              <w:t>%</w:t>
            </w:r>
          </w:p>
        </w:tc>
        <w:tc>
          <w:tcPr>
            <w:tcW w:w="679" w:type="dxa"/>
            <w:tcBorders>
              <w:top w:val="single" w:sz="4" w:space="0" w:color="auto"/>
              <w:bottom w:val="single" w:sz="4" w:space="0" w:color="auto"/>
            </w:tcBorders>
          </w:tcPr>
          <w:p w14:paraId="4B046691" w14:textId="77777777" w:rsidR="003B0578" w:rsidRPr="00CE6870" w:rsidRDefault="003B0578" w:rsidP="00936953">
            <w:pPr>
              <w:pStyle w:val="TableFirstrow"/>
            </w:pPr>
            <w:r w:rsidRPr="00CE6870">
              <w:sym w:font="Symbol" w:char="F062"/>
            </w:r>
          </w:p>
        </w:tc>
        <w:tc>
          <w:tcPr>
            <w:tcW w:w="679" w:type="dxa"/>
            <w:tcBorders>
              <w:top w:val="single" w:sz="4" w:space="0" w:color="auto"/>
              <w:bottom w:val="single" w:sz="4" w:space="0" w:color="auto"/>
            </w:tcBorders>
          </w:tcPr>
          <w:p w14:paraId="02DFB1F4" w14:textId="77777777" w:rsidR="003B0578" w:rsidRPr="00CE6870" w:rsidRDefault="003B0578" w:rsidP="00936953">
            <w:pPr>
              <w:pStyle w:val="TableFirstrow"/>
            </w:pPr>
            <w:r w:rsidRPr="00CE6870">
              <w:t>%</w:t>
            </w:r>
          </w:p>
        </w:tc>
        <w:tc>
          <w:tcPr>
            <w:tcW w:w="721" w:type="dxa"/>
            <w:tcBorders>
              <w:top w:val="single" w:sz="4" w:space="0" w:color="auto"/>
              <w:bottom w:val="single" w:sz="4" w:space="0" w:color="auto"/>
            </w:tcBorders>
          </w:tcPr>
          <w:p w14:paraId="5ABA98FC" w14:textId="77777777" w:rsidR="003B0578" w:rsidRPr="00CE6870" w:rsidRDefault="003B0578" w:rsidP="00936953">
            <w:pPr>
              <w:pStyle w:val="TableFirstrow"/>
            </w:pPr>
            <w:r w:rsidRPr="00CE6870">
              <w:sym w:font="Symbol" w:char="F062"/>
            </w:r>
          </w:p>
        </w:tc>
        <w:tc>
          <w:tcPr>
            <w:tcW w:w="679" w:type="dxa"/>
            <w:tcBorders>
              <w:top w:val="single" w:sz="4" w:space="0" w:color="auto"/>
              <w:bottom w:val="single" w:sz="4" w:space="0" w:color="auto"/>
            </w:tcBorders>
          </w:tcPr>
          <w:p w14:paraId="438BCFFE" w14:textId="77777777" w:rsidR="003B0578" w:rsidRPr="00CE6870" w:rsidRDefault="003B0578" w:rsidP="00936953">
            <w:pPr>
              <w:pStyle w:val="TableFirstrow"/>
            </w:pPr>
            <w:r w:rsidRPr="00CE6870">
              <w:t>%</w:t>
            </w:r>
          </w:p>
        </w:tc>
        <w:tc>
          <w:tcPr>
            <w:tcW w:w="679" w:type="dxa"/>
            <w:tcBorders>
              <w:top w:val="single" w:sz="4" w:space="0" w:color="auto"/>
              <w:bottom w:val="single" w:sz="4" w:space="0" w:color="auto"/>
            </w:tcBorders>
          </w:tcPr>
          <w:p w14:paraId="65B728F3" w14:textId="77777777" w:rsidR="003B0578" w:rsidRPr="00CE6870" w:rsidRDefault="003B0578" w:rsidP="00936953">
            <w:pPr>
              <w:pStyle w:val="TableFirstrow"/>
            </w:pPr>
            <w:r w:rsidRPr="00CE6870">
              <w:sym w:font="Symbol" w:char="F062"/>
            </w:r>
          </w:p>
        </w:tc>
        <w:tc>
          <w:tcPr>
            <w:tcW w:w="700" w:type="dxa"/>
            <w:tcBorders>
              <w:top w:val="single" w:sz="4" w:space="0" w:color="auto"/>
              <w:bottom w:val="single" w:sz="4" w:space="0" w:color="auto"/>
            </w:tcBorders>
          </w:tcPr>
          <w:p w14:paraId="3EAADEC6" w14:textId="77777777" w:rsidR="003B0578" w:rsidRPr="00CE6870" w:rsidRDefault="003B0578" w:rsidP="00936953">
            <w:pPr>
              <w:pStyle w:val="TableFirstrow"/>
            </w:pPr>
            <w:r w:rsidRPr="00CE6870">
              <w:t>%</w:t>
            </w:r>
          </w:p>
        </w:tc>
        <w:tc>
          <w:tcPr>
            <w:tcW w:w="679" w:type="dxa"/>
            <w:tcBorders>
              <w:top w:val="single" w:sz="4" w:space="0" w:color="auto"/>
              <w:bottom w:val="single" w:sz="4" w:space="0" w:color="auto"/>
            </w:tcBorders>
          </w:tcPr>
          <w:p w14:paraId="3C312C5E" w14:textId="77777777" w:rsidR="003B0578" w:rsidRPr="00CE6870" w:rsidRDefault="003B0578" w:rsidP="00936953">
            <w:pPr>
              <w:pStyle w:val="TableFirstrow"/>
            </w:pPr>
            <w:r w:rsidRPr="00CE6870">
              <w:sym w:font="Symbol" w:char="F062"/>
            </w:r>
          </w:p>
        </w:tc>
        <w:tc>
          <w:tcPr>
            <w:tcW w:w="679" w:type="dxa"/>
            <w:tcBorders>
              <w:top w:val="single" w:sz="4" w:space="0" w:color="auto"/>
              <w:bottom w:val="single" w:sz="4" w:space="0" w:color="auto"/>
            </w:tcBorders>
          </w:tcPr>
          <w:p w14:paraId="457FF534" w14:textId="77777777" w:rsidR="003B0578" w:rsidRPr="00CE6870" w:rsidRDefault="003B0578" w:rsidP="00936953">
            <w:pPr>
              <w:pStyle w:val="TableFirstrow"/>
            </w:pPr>
            <w:r w:rsidRPr="00CE6870">
              <w:t>%</w:t>
            </w:r>
          </w:p>
        </w:tc>
        <w:tc>
          <w:tcPr>
            <w:tcW w:w="681" w:type="dxa"/>
            <w:tcBorders>
              <w:top w:val="single" w:sz="4" w:space="0" w:color="auto"/>
              <w:bottom w:val="single" w:sz="4" w:space="0" w:color="auto"/>
            </w:tcBorders>
          </w:tcPr>
          <w:p w14:paraId="58EEAAAC" w14:textId="77777777" w:rsidR="003B0578" w:rsidRPr="00CE6870" w:rsidRDefault="003B0578" w:rsidP="00936953">
            <w:pPr>
              <w:pStyle w:val="TableFirstrow"/>
            </w:pPr>
            <w:r w:rsidRPr="00CE6870">
              <w:sym w:font="Symbol" w:char="F062"/>
            </w:r>
          </w:p>
        </w:tc>
        <w:tc>
          <w:tcPr>
            <w:tcW w:w="679" w:type="dxa"/>
            <w:tcBorders>
              <w:top w:val="single" w:sz="4" w:space="0" w:color="auto"/>
              <w:bottom w:val="single" w:sz="4" w:space="0" w:color="auto"/>
            </w:tcBorders>
          </w:tcPr>
          <w:p w14:paraId="57168012" w14:textId="77777777" w:rsidR="003B0578" w:rsidRPr="00CE6870" w:rsidRDefault="003B0578" w:rsidP="00936953">
            <w:pPr>
              <w:pStyle w:val="TableFirstrow"/>
            </w:pPr>
            <w:r w:rsidRPr="00CE6870">
              <w:t>%</w:t>
            </w:r>
          </w:p>
        </w:tc>
        <w:tc>
          <w:tcPr>
            <w:tcW w:w="679" w:type="dxa"/>
            <w:tcBorders>
              <w:top w:val="single" w:sz="4" w:space="0" w:color="auto"/>
              <w:bottom w:val="single" w:sz="4" w:space="0" w:color="auto"/>
            </w:tcBorders>
          </w:tcPr>
          <w:p w14:paraId="153C087C" w14:textId="77777777" w:rsidR="003B0578" w:rsidRPr="00CE6870" w:rsidRDefault="003B0578" w:rsidP="00936953">
            <w:pPr>
              <w:pStyle w:val="TableFirstrow"/>
            </w:pPr>
            <w:r w:rsidRPr="00CE6870">
              <w:sym w:font="Symbol" w:char="F062"/>
            </w:r>
          </w:p>
        </w:tc>
        <w:tc>
          <w:tcPr>
            <w:tcW w:w="679" w:type="dxa"/>
            <w:tcBorders>
              <w:top w:val="single" w:sz="4" w:space="0" w:color="auto"/>
              <w:bottom w:val="single" w:sz="4" w:space="0" w:color="auto"/>
            </w:tcBorders>
          </w:tcPr>
          <w:p w14:paraId="3B1E3DA3" w14:textId="77777777" w:rsidR="003B0578" w:rsidRPr="00CE6870" w:rsidRDefault="003B0578" w:rsidP="00936953">
            <w:pPr>
              <w:pStyle w:val="TableFirstrow"/>
            </w:pPr>
            <w:r w:rsidRPr="00CE6870">
              <w:t>%</w:t>
            </w:r>
          </w:p>
        </w:tc>
      </w:tr>
      <w:tr w:rsidR="00307501" w:rsidRPr="00CE6870" w14:paraId="3D4CA015" w14:textId="77777777" w:rsidTr="00CE6870">
        <w:tc>
          <w:tcPr>
            <w:tcW w:w="1206" w:type="dxa"/>
            <w:tcBorders>
              <w:top w:val="single" w:sz="4" w:space="0" w:color="auto"/>
            </w:tcBorders>
          </w:tcPr>
          <w:p w14:paraId="3E77F6F4" w14:textId="77777777" w:rsidR="00307501" w:rsidRPr="00CE6870" w:rsidRDefault="0085381A" w:rsidP="00936953">
            <w:pPr>
              <w:pStyle w:val="Tablerows"/>
            </w:pPr>
            <w:r w:rsidRPr="00CE6870">
              <w:t>Raw data</w:t>
            </w:r>
          </w:p>
        </w:tc>
        <w:tc>
          <w:tcPr>
            <w:tcW w:w="728" w:type="dxa"/>
            <w:tcBorders>
              <w:top w:val="single" w:sz="4" w:space="0" w:color="auto"/>
            </w:tcBorders>
          </w:tcPr>
          <w:p w14:paraId="1B49B1B4" w14:textId="77777777" w:rsidR="00307501" w:rsidRPr="00CE6870" w:rsidRDefault="00B165C1" w:rsidP="00936953">
            <w:pPr>
              <w:pStyle w:val="Tablerows"/>
            </w:pPr>
            <w:r w:rsidRPr="00CE6870">
              <w:t>NA</w:t>
            </w:r>
          </w:p>
        </w:tc>
        <w:tc>
          <w:tcPr>
            <w:tcW w:w="606" w:type="dxa"/>
            <w:tcBorders>
              <w:top w:val="single" w:sz="4" w:space="0" w:color="auto"/>
            </w:tcBorders>
          </w:tcPr>
          <w:p w14:paraId="75330FAB" w14:textId="77777777" w:rsidR="00307501" w:rsidRPr="00CE6870" w:rsidRDefault="00CE03CF" w:rsidP="00936953">
            <w:pPr>
              <w:pStyle w:val="Tablerows"/>
            </w:pPr>
            <w:r w:rsidRPr="00CE6870">
              <w:t>0.04</w:t>
            </w:r>
          </w:p>
        </w:tc>
        <w:tc>
          <w:tcPr>
            <w:tcW w:w="710" w:type="dxa"/>
            <w:tcBorders>
              <w:top w:val="single" w:sz="4" w:space="0" w:color="auto"/>
            </w:tcBorders>
          </w:tcPr>
          <w:p w14:paraId="42ED05B0" w14:textId="77777777" w:rsidR="00307501" w:rsidRPr="00CE6870" w:rsidRDefault="005F7B29" w:rsidP="00936953">
            <w:pPr>
              <w:pStyle w:val="Tablerows"/>
            </w:pPr>
            <w:r w:rsidRPr="00CE6870">
              <w:t>&lt;</w:t>
            </w:r>
            <w:r w:rsidR="00DA019D" w:rsidRPr="00CE6870">
              <w:t>0.</w:t>
            </w:r>
            <w:r w:rsidRPr="00CE6870">
              <w:t>1</w:t>
            </w:r>
          </w:p>
        </w:tc>
        <w:tc>
          <w:tcPr>
            <w:tcW w:w="678" w:type="dxa"/>
            <w:tcBorders>
              <w:top w:val="single" w:sz="4" w:space="0" w:color="auto"/>
            </w:tcBorders>
          </w:tcPr>
          <w:p w14:paraId="1A000070" w14:textId="77777777" w:rsidR="00307501" w:rsidRPr="00CE6870" w:rsidRDefault="00CE03CF" w:rsidP="00936953">
            <w:pPr>
              <w:pStyle w:val="Tablerows"/>
            </w:pPr>
            <w:r w:rsidRPr="00CE6870">
              <w:t>0.61</w:t>
            </w:r>
          </w:p>
        </w:tc>
        <w:tc>
          <w:tcPr>
            <w:tcW w:w="678" w:type="dxa"/>
            <w:tcBorders>
              <w:top w:val="single" w:sz="4" w:space="0" w:color="auto"/>
            </w:tcBorders>
          </w:tcPr>
          <w:p w14:paraId="0D1D97D1" w14:textId="77777777" w:rsidR="00307501" w:rsidRPr="00CE6870" w:rsidRDefault="00824048" w:rsidP="00936953">
            <w:pPr>
              <w:pStyle w:val="Tablerows"/>
            </w:pPr>
            <w:r w:rsidRPr="00CE6870">
              <w:t>21.5</w:t>
            </w:r>
          </w:p>
        </w:tc>
        <w:tc>
          <w:tcPr>
            <w:tcW w:w="678" w:type="dxa"/>
            <w:tcBorders>
              <w:top w:val="single" w:sz="4" w:space="0" w:color="auto"/>
            </w:tcBorders>
          </w:tcPr>
          <w:p w14:paraId="4355D935" w14:textId="77777777" w:rsidR="00307501" w:rsidRPr="00CE6870" w:rsidRDefault="00CE03CF" w:rsidP="00936953">
            <w:pPr>
              <w:pStyle w:val="Tablerows"/>
            </w:pPr>
            <w:r w:rsidRPr="00CE6870">
              <w:t>0.99</w:t>
            </w:r>
          </w:p>
        </w:tc>
        <w:tc>
          <w:tcPr>
            <w:tcW w:w="679" w:type="dxa"/>
            <w:tcBorders>
              <w:top w:val="single" w:sz="4" w:space="0" w:color="auto"/>
            </w:tcBorders>
          </w:tcPr>
          <w:p w14:paraId="4F7AAD81" w14:textId="77777777" w:rsidR="00307501" w:rsidRPr="00CE6870" w:rsidRDefault="00B12A8A" w:rsidP="00936953">
            <w:pPr>
              <w:pStyle w:val="Tablerows"/>
            </w:pPr>
            <w:r w:rsidRPr="00CE6870">
              <w:t>36.8</w:t>
            </w:r>
          </w:p>
        </w:tc>
        <w:tc>
          <w:tcPr>
            <w:tcW w:w="679" w:type="dxa"/>
            <w:tcBorders>
              <w:top w:val="single" w:sz="4" w:space="0" w:color="auto"/>
            </w:tcBorders>
          </w:tcPr>
          <w:p w14:paraId="305F133E" w14:textId="77777777" w:rsidR="00307501" w:rsidRPr="00CE6870" w:rsidRDefault="00CE03CF" w:rsidP="00936953">
            <w:pPr>
              <w:pStyle w:val="Tablerows"/>
            </w:pPr>
            <w:r w:rsidRPr="00CE6870">
              <w:t>0.81</w:t>
            </w:r>
          </w:p>
        </w:tc>
        <w:tc>
          <w:tcPr>
            <w:tcW w:w="679" w:type="dxa"/>
            <w:tcBorders>
              <w:top w:val="single" w:sz="4" w:space="0" w:color="auto"/>
            </w:tcBorders>
          </w:tcPr>
          <w:p w14:paraId="4A720225" w14:textId="77777777" w:rsidR="00307501" w:rsidRPr="00CE6870" w:rsidRDefault="00B12A8A" w:rsidP="00936953">
            <w:pPr>
              <w:pStyle w:val="Tablerows"/>
            </w:pPr>
            <w:r w:rsidRPr="00CE6870">
              <w:t>33.2</w:t>
            </w:r>
          </w:p>
        </w:tc>
        <w:tc>
          <w:tcPr>
            <w:tcW w:w="721" w:type="dxa"/>
            <w:tcBorders>
              <w:top w:val="single" w:sz="4" w:space="0" w:color="auto"/>
            </w:tcBorders>
          </w:tcPr>
          <w:p w14:paraId="12C9305E" w14:textId="77777777" w:rsidR="00307501" w:rsidRPr="00CE6870" w:rsidRDefault="00CE03CF" w:rsidP="00936953">
            <w:pPr>
              <w:pStyle w:val="Tablerows"/>
            </w:pPr>
            <w:r w:rsidRPr="00CE6870">
              <w:t>-0.67</w:t>
            </w:r>
          </w:p>
        </w:tc>
        <w:tc>
          <w:tcPr>
            <w:tcW w:w="679" w:type="dxa"/>
            <w:tcBorders>
              <w:top w:val="single" w:sz="4" w:space="0" w:color="auto"/>
            </w:tcBorders>
          </w:tcPr>
          <w:p w14:paraId="4B514157" w14:textId="77777777" w:rsidR="00307501" w:rsidRPr="00CE6870" w:rsidRDefault="00100460" w:rsidP="00936953">
            <w:pPr>
              <w:pStyle w:val="Tablerows"/>
            </w:pPr>
            <w:r w:rsidRPr="00CE6870">
              <w:t>25.4</w:t>
            </w:r>
          </w:p>
        </w:tc>
        <w:tc>
          <w:tcPr>
            <w:tcW w:w="679" w:type="dxa"/>
            <w:tcBorders>
              <w:top w:val="single" w:sz="4" w:space="0" w:color="auto"/>
            </w:tcBorders>
          </w:tcPr>
          <w:p w14:paraId="0744937B" w14:textId="77777777" w:rsidR="00307501" w:rsidRPr="00CE6870" w:rsidRDefault="00CE03CF" w:rsidP="00936953">
            <w:pPr>
              <w:pStyle w:val="Tablerows"/>
            </w:pPr>
            <w:r w:rsidRPr="00CE6870">
              <w:t>3.56</w:t>
            </w:r>
          </w:p>
        </w:tc>
        <w:tc>
          <w:tcPr>
            <w:tcW w:w="700" w:type="dxa"/>
            <w:tcBorders>
              <w:top w:val="single" w:sz="4" w:space="0" w:color="auto"/>
            </w:tcBorders>
          </w:tcPr>
          <w:p w14:paraId="6CDA863C" w14:textId="77777777" w:rsidR="00307501" w:rsidRPr="00CE6870" w:rsidRDefault="00616960" w:rsidP="00936953">
            <w:pPr>
              <w:pStyle w:val="Tablerows"/>
            </w:pPr>
            <w:r w:rsidRPr="00CE6870">
              <w:t>5.1</w:t>
            </w:r>
          </w:p>
        </w:tc>
        <w:tc>
          <w:tcPr>
            <w:tcW w:w="679" w:type="dxa"/>
            <w:tcBorders>
              <w:top w:val="single" w:sz="4" w:space="0" w:color="auto"/>
            </w:tcBorders>
          </w:tcPr>
          <w:p w14:paraId="165CA09D" w14:textId="77777777" w:rsidR="00307501" w:rsidRPr="00CE6870" w:rsidRDefault="00CE03CF" w:rsidP="00936953">
            <w:pPr>
              <w:pStyle w:val="Tablerows"/>
            </w:pPr>
            <w:r w:rsidRPr="00CE6870">
              <w:t>2.47</w:t>
            </w:r>
          </w:p>
        </w:tc>
        <w:tc>
          <w:tcPr>
            <w:tcW w:w="679" w:type="dxa"/>
            <w:tcBorders>
              <w:top w:val="single" w:sz="4" w:space="0" w:color="auto"/>
            </w:tcBorders>
          </w:tcPr>
          <w:p w14:paraId="7A8A6167" w14:textId="77777777" w:rsidR="00DA019D" w:rsidRPr="00CE6870" w:rsidRDefault="00616960" w:rsidP="00936953">
            <w:pPr>
              <w:pStyle w:val="Tablerows"/>
            </w:pPr>
            <w:r w:rsidRPr="00CE6870">
              <w:t>12.9</w:t>
            </w:r>
          </w:p>
        </w:tc>
        <w:tc>
          <w:tcPr>
            <w:tcW w:w="681" w:type="dxa"/>
            <w:tcBorders>
              <w:top w:val="single" w:sz="4" w:space="0" w:color="auto"/>
            </w:tcBorders>
          </w:tcPr>
          <w:p w14:paraId="29C7995E" w14:textId="77777777" w:rsidR="00307501" w:rsidRPr="00CE6870" w:rsidRDefault="00DA019D" w:rsidP="00936953">
            <w:pPr>
              <w:pStyle w:val="Tablerows"/>
            </w:pPr>
            <w:r w:rsidRPr="00CE6870">
              <w:t>0.58</w:t>
            </w:r>
          </w:p>
        </w:tc>
        <w:tc>
          <w:tcPr>
            <w:tcW w:w="679" w:type="dxa"/>
            <w:tcBorders>
              <w:top w:val="single" w:sz="4" w:space="0" w:color="auto"/>
            </w:tcBorders>
          </w:tcPr>
          <w:p w14:paraId="695362D1" w14:textId="77777777" w:rsidR="00307501" w:rsidRPr="00CE6870" w:rsidRDefault="00512737" w:rsidP="00936953">
            <w:pPr>
              <w:pStyle w:val="Tablerows"/>
            </w:pPr>
            <w:r w:rsidRPr="00CE6870">
              <w:t>35.3</w:t>
            </w:r>
          </w:p>
        </w:tc>
        <w:tc>
          <w:tcPr>
            <w:tcW w:w="679" w:type="dxa"/>
            <w:tcBorders>
              <w:top w:val="single" w:sz="4" w:space="0" w:color="auto"/>
            </w:tcBorders>
          </w:tcPr>
          <w:p w14:paraId="3F02EA8E" w14:textId="77777777" w:rsidR="00307501" w:rsidRPr="00CE6870" w:rsidRDefault="00DA019D" w:rsidP="00936953">
            <w:pPr>
              <w:pStyle w:val="Tablerows"/>
            </w:pPr>
            <w:r w:rsidRPr="00CE6870">
              <w:t>1.09</w:t>
            </w:r>
          </w:p>
        </w:tc>
        <w:tc>
          <w:tcPr>
            <w:tcW w:w="679" w:type="dxa"/>
            <w:tcBorders>
              <w:top w:val="single" w:sz="4" w:space="0" w:color="auto"/>
            </w:tcBorders>
          </w:tcPr>
          <w:p w14:paraId="6DED2260" w14:textId="77777777" w:rsidR="00307501" w:rsidRPr="00CE6870" w:rsidRDefault="00512737" w:rsidP="00936953">
            <w:pPr>
              <w:pStyle w:val="Tablerows"/>
            </w:pPr>
            <w:r w:rsidRPr="00CE6870">
              <w:t>28.8</w:t>
            </w:r>
          </w:p>
        </w:tc>
      </w:tr>
      <w:tr w:rsidR="00307501" w:rsidRPr="00CE6870" w14:paraId="2F943490" w14:textId="77777777" w:rsidTr="00CE6870">
        <w:tc>
          <w:tcPr>
            <w:tcW w:w="1206" w:type="dxa"/>
          </w:tcPr>
          <w:p w14:paraId="3FA60BFD" w14:textId="77777777" w:rsidR="00307501" w:rsidRPr="00CE6870" w:rsidRDefault="0085381A" w:rsidP="00936953">
            <w:pPr>
              <w:pStyle w:val="Tablerows"/>
            </w:pPr>
            <w:r w:rsidRPr="00CE6870">
              <w:t>Log</w:t>
            </w:r>
            <w:r w:rsidRPr="00CE6870">
              <w:rPr>
                <w:vertAlign w:val="subscript"/>
              </w:rPr>
              <w:t>10</w:t>
            </w:r>
          </w:p>
        </w:tc>
        <w:tc>
          <w:tcPr>
            <w:tcW w:w="728" w:type="dxa"/>
          </w:tcPr>
          <w:p w14:paraId="6026B1E4" w14:textId="77777777" w:rsidR="00307501" w:rsidRPr="00CE6870" w:rsidRDefault="00B165C1" w:rsidP="00936953">
            <w:pPr>
              <w:pStyle w:val="Tablerows"/>
            </w:pPr>
            <w:r w:rsidRPr="00CE6870">
              <w:t>NA</w:t>
            </w:r>
          </w:p>
        </w:tc>
        <w:tc>
          <w:tcPr>
            <w:tcW w:w="606" w:type="dxa"/>
          </w:tcPr>
          <w:p w14:paraId="47834E85" w14:textId="77777777" w:rsidR="00307501" w:rsidRPr="00CE6870" w:rsidRDefault="00DA019D" w:rsidP="00936953">
            <w:pPr>
              <w:pStyle w:val="Tablerows"/>
            </w:pPr>
            <w:r w:rsidRPr="00CE6870">
              <w:t>2.14</w:t>
            </w:r>
          </w:p>
        </w:tc>
        <w:tc>
          <w:tcPr>
            <w:tcW w:w="710" w:type="dxa"/>
          </w:tcPr>
          <w:p w14:paraId="1368243A" w14:textId="77777777" w:rsidR="00307501" w:rsidRPr="00CE6870" w:rsidRDefault="00B165C1" w:rsidP="00936953">
            <w:pPr>
              <w:pStyle w:val="Tablerows"/>
            </w:pPr>
            <w:r w:rsidRPr="00CE6870">
              <w:t>0.0</w:t>
            </w:r>
          </w:p>
        </w:tc>
        <w:tc>
          <w:tcPr>
            <w:tcW w:w="678" w:type="dxa"/>
          </w:tcPr>
          <w:p w14:paraId="1D428BBB" w14:textId="77777777" w:rsidR="00307501" w:rsidRPr="00CE6870" w:rsidRDefault="00DA019D" w:rsidP="00936953">
            <w:pPr>
              <w:pStyle w:val="Tablerows"/>
            </w:pPr>
            <w:r w:rsidRPr="00CE6870">
              <w:t>0.19</w:t>
            </w:r>
          </w:p>
        </w:tc>
        <w:tc>
          <w:tcPr>
            <w:tcW w:w="678" w:type="dxa"/>
          </w:tcPr>
          <w:p w14:paraId="1CF7436D" w14:textId="77777777" w:rsidR="00307501" w:rsidRPr="00CE6870" w:rsidRDefault="00824048" w:rsidP="00936953">
            <w:pPr>
              <w:pStyle w:val="Tablerows"/>
            </w:pPr>
            <w:r w:rsidRPr="00CE6870">
              <w:t>40.1</w:t>
            </w:r>
          </w:p>
        </w:tc>
        <w:tc>
          <w:tcPr>
            <w:tcW w:w="678" w:type="dxa"/>
          </w:tcPr>
          <w:p w14:paraId="54E272CE" w14:textId="77777777" w:rsidR="00307501" w:rsidRPr="00CE6870" w:rsidRDefault="00DA019D" w:rsidP="00936953">
            <w:pPr>
              <w:pStyle w:val="Tablerows"/>
            </w:pPr>
            <w:r w:rsidRPr="00CE6870">
              <w:t>1.21</w:t>
            </w:r>
          </w:p>
        </w:tc>
        <w:tc>
          <w:tcPr>
            <w:tcW w:w="679" w:type="dxa"/>
          </w:tcPr>
          <w:p w14:paraId="0E5B2A3F" w14:textId="77777777" w:rsidR="00307501" w:rsidRPr="00CE6870" w:rsidRDefault="00B12A8A" w:rsidP="00936953">
            <w:pPr>
              <w:pStyle w:val="Tablerows"/>
            </w:pPr>
            <w:r w:rsidRPr="00CE6870">
              <w:t>36.4</w:t>
            </w:r>
          </w:p>
        </w:tc>
        <w:tc>
          <w:tcPr>
            <w:tcW w:w="679" w:type="dxa"/>
          </w:tcPr>
          <w:p w14:paraId="5A706B75" w14:textId="77777777" w:rsidR="00307501" w:rsidRPr="00CE6870" w:rsidRDefault="00DA019D" w:rsidP="00936953">
            <w:pPr>
              <w:pStyle w:val="Tablerows"/>
            </w:pPr>
            <w:r w:rsidRPr="00CE6870">
              <w:t>0.91</w:t>
            </w:r>
          </w:p>
        </w:tc>
        <w:tc>
          <w:tcPr>
            <w:tcW w:w="679" w:type="dxa"/>
          </w:tcPr>
          <w:p w14:paraId="25D746AA" w14:textId="77777777" w:rsidR="00307501" w:rsidRPr="00CE6870" w:rsidRDefault="00B12A8A" w:rsidP="00936953">
            <w:pPr>
              <w:pStyle w:val="Tablerows"/>
            </w:pPr>
            <w:r w:rsidRPr="00CE6870">
              <w:t>30.7</w:t>
            </w:r>
          </w:p>
        </w:tc>
        <w:tc>
          <w:tcPr>
            <w:tcW w:w="721" w:type="dxa"/>
          </w:tcPr>
          <w:p w14:paraId="4EBEB575" w14:textId="77777777" w:rsidR="00307501" w:rsidRPr="00CE6870" w:rsidRDefault="00DA019D" w:rsidP="00936953">
            <w:pPr>
              <w:pStyle w:val="Tablerows"/>
            </w:pPr>
            <w:r w:rsidRPr="00CE6870">
              <w:t>-0.61</w:t>
            </w:r>
          </w:p>
        </w:tc>
        <w:tc>
          <w:tcPr>
            <w:tcW w:w="679" w:type="dxa"/>
          </w:tcPr>
          <w:p w14:paraId="05443135" w14:textId="77777777" w:rsidR="00307501" w:rsidRPr="00CE6870" w:rsidRDefault="00100460" w:rsidP="00936953">
            <w:pPr>
              <w:pStyle w:val="Tablerows"/>
            </w:pPr>
            <w:r w:rsidRPr="00CE6870">
              <w:t>29.0</w:t>
            </w:r>
          </w:p>
        </w:tc>
        <w:tc>
          <w:tcPr>
            <w:tcW w:w="679" w:type="dxa"/>
          </w:tcPr>
          <w:p w14:paraId="242080B8" w14:textId="77777777" w:rsidR="00307501" w:rsidRPr="00CE6870" w:rsidRDefault="00DA019D" w:rsidP="00936953">
            <w:pPr>
              <w:pStyle w:val="Tablerows"/>
            </w:pPr>
            <w:r w:rsidRPr="00CE6870">
              <w:t>3.34</w:t>
            </w:r>
          </w:p>
        </w:tc>
        <w:tc>
          <w:tcPr>
            <w:tcW w:w="700" w:type="dxa"/>
          </w:tcPr>
          <w:p w14:paraId="0DF6CABE" w14:textId="77777777" w:rsidR="00307501" w:rsidRPr="00CE6870" w:rsidRDefault="00616960" w:rsidP="00936953">
            <w:pPr>
              <w:pStyle w:val="Tablerows"/>
            </w:pPr>
            <w:r w:rsidRPr="00CE6870">
              <w:t>7.2</w:t>
            </w:r>
          </w:p>
        </w:tc>
        <w:tc>
          <w:tcPr>
            <w:tcW w:w="679" w:type="dxa"/>
          </w:tcPr>
          <w:p w14:paraId="4FCCA1D4" w14:textId="77777777" w:rsidR="00307501" w:rsidRPr="00CE6870" w:rsidRDefault="00A073D1" w:rsidP="00936953">
            <w:pPr>
              <w:pStyle w:val="Tablerows"/>
            </w:pPr>
            <w:r w:rsidRPr="00CE6870">
              <w:t>2.82</w:t>
            </w:r>
          </w:p>
        </w:tc>
        <w:tc>
          <w:tcPr>
            <w:tcW w:w="679" w:type="dxa"/>
          </w:tcPr>
          <w:p w14:paraId="786934CD" w14:textId="77777777" w:rsidR="00307501" w:rsidRPr="00CE6870" w:rsidRDefault="00A073D1" w:rsidP="00936953">
            <w:pPr>
              <w:pStyle w:val="Tablerows"/>
            </w:pPr>
            <w:r w:rsidRPr="00CE6870">
              <w:t>12.4</w:t>
            </w:r>
          </w:p>
        </w:tc>
        <w:tc>
          <w:tcPr>
            <w:tcW w:w="681" w:type="dxa"/>
          </w:tcPr>
          <w:p w14:paraId="771BA729" w14:textId="77777777" w:rsidR="00307501" w:rsidRPr="00CE6870" w:rsidRDefault="00DA019D" w:rsidP="00936953">
            <w:pPr>
              <w:pStyle w:val="Tablerows"/>
            </w:pPr>
            <w:r w:rsidRPr="00CE6870">
              <w:t>1.23</w:t>
            </w:r>
          </w:p>
        </w:tc>
        <w:tc>
          <w:tcPr>
            <w:tcW w:w="679" w:type="dxa"/>
          </w:tcPr>
          <w:p w14:paraId="7AE8D87C" w14:textId="77777777" w:rsidR="00307501" w:rsidRPr="00CE6870" w:rsidRDefault="00512737" w:rsidP="00936953">
            <w:pPr>
              <w:pStyle w:val="Tablerows"/>
            </w:pPr>
            <w:r w:rsidRPr="00CE6870">
              <w:t>20.</w:t>
            </w:r>
            <w:r w:rsidR="0061417C" w:rsidRPr="00CE6870">
              <w:t>4</w:t>
            </w:r>
          </w:p>
        </w:tc>
        <w:tc>
          <w:tcPr>
            <w:tcW w:w="679" w:type="dxa"/>
          </w:tcPr>
          <w:p w14:paraId="51C61258" w14:textId="77777777" w:rsidR="00307501" w:rsidRPr="00CE6870" w:rsidRDefault="00DA019D" w:rsidP="00936953">
            <w:pPr>
              <w:pStyle w:val="Tablerows"/>
            </w:pPr>
            <w:r w:rsidRPr="00CE6870">
              <w:t>0.65</w:t>
            </w:r>
          </w:p>
        </w:tc>
        <w:tc>
          <w:tcPr>
            <w:tcW w:w="679" w:type="dxa"/>
          </w:tcPr>
          <w:p w14:paraId="36BA9934" w14:textId="77777777" w:rsidR="00307501" w:rsidRPr="00CE6870" w:rsidRDefault="00512737" w:rsidP="00936953">
            <w:pPr>
              <w:pStyle w:val="Tablerows"/>
            </w:pPr>
            <w:r w:rsidRPr="00CE6870">
              <w:t>36.6</w:t>
            </w:r>
          </w:p>
        </w:tc>
      </w:tr>
      <w:tr w:rsidR="00512737" w:rsidRPr="00CE6870" w14:paraId="32C744EE" w14:textId="77777777" w:rsidTr="00CE6870">
        <w:tc>
          <w:tcPr>
            <w:tcW w:w="1206" w:type="dxa"/>
            <w:vAlign w:val="center"/>
          </w:tcPr>
          <w:p w14:paraId="63B13587" w14:textId="77777777" w:rsidR="00512737" w:rsidRPr="00CE6870" w:rsidRDefault="00512737" w:rsidP="00936953">
            <w:pPr>
              <w:pStyle w:val="Tablerows"/>
            </w:pPr>
            <w:r w:rsidRPr="00CE6870">
              <w:t>≤3, ≥4</w:t>
            </w:r>
          </w:p>
        </w:tc>
        <w:tc>
          <w:tcPr>
            <w:tcW w:w="728" w:type="dxa"/>
          </w:tcPr>
          <w:p w14:paraId="205F653F" w14:textId="77777777" w:rsidR="00512737" w:rsidRPr="00CE6870" w:rsidRDefault="00512737" w:rsidP="00936953">
            <w:pPr>
              <w:pStyle w:val="Tablerows"/>
            </w:pPr>
            <w:r w:rsidRPr="00CE6870">
              <w:t>13</w:t>
            </w:r>
          </w:p>
        </w:tc>
        <w:tc>
          <w:tcPr>
            <w:tcW w:w="606" w:type="dxa"/>
          </w:tcPr>
          <w:p w14:paraId="06BBD644" w14:textId="77777777" w:rsidR="00512737" w:rsidRPr="00CE6870" w:rsidRDefault="00512737" w:rsidP="00936953">
            <w:pPr>
              <w:pStyle w:val="Tablerows"/>
            </w:pPr>
            <w:r w:rsidRPr="00CE6870">
              <w:t>2.82</w:t>
            </w:r>
          </w:p>
        </w:tc>
        <w:tc>
          <w:tcPr>
            <w:tcW w:w="710" w:type="dxa"/>
          </w:tcPr>
          <w:p w14:paraId="6F17A0E7" w14:textId="77777777" w:rsidR="00512737" w:rsidRPr="00CE6870" w:rsidRDefault="00512737" w:rsidP="00936953">
            <w:pPr>
              <w:pStyle w:val="Tablerows"/>
            </w:pPr>
            <w:r w:rsidRPr="00CE6870">
              <w:t>&lt;0.1</w:t>
            </w:r>
          </w:p>
        </w:tc>
        <w:tc>
          <w:tcPr>
            <w:tcW w:w="678" w:type="dxa"/>
          </w:tcPr>
          <w:p w14:paraId="7884B294" w14:textId="77777777" w:rsidR="00512737" w:rsidRPr="00CE6870" w:rsidRDefault="00512737" w:rsidP="00936953">
            <w:pPr>
              <w:pStyle w:val="Tablerows"/>
            </w:pPr>
            <w:r w:rsidRPr="00CE6870">
              <w:t>0.16</w:t>
            </w:r>
          </w:p>
        </w:tc>
        <w:tc>
          <w:tcPr>
            <w:tcW w:w="678" w:type="dxa"/>
          </w:tcPr>
          <w:p w14:paraId="15C3D0ED" w14:textId="77777777" w:rsidR="00512737" w:rsidRPr="00CE6870" w:rsidRDefault="005F7B29" w:rsidP="00936953">
            <w:pPr>
              <w:pStyle w:val="Tablerows"/>
            </w:pPr>
            <w:r w:rsidRPr="00CE6870">
              <w:t>42.0</w:t>
            </w:r>
          </w:p>
        </w:tc>
        <w:tc>
          <w:tcPr>
            <w:tcW w:w="678" w:type="dxa"/>
          </w:tcPr>
          <w:p w14:paraId="1432E300" w14:textId="77777777" w:rsidR="00512737" w:rsidRPr="00CE6870" w:rsidRDefault="00512737" w:rsidP="00936953">
            <w:pPr>
              <w:pStyle w:val="Tablerows"/>
            </w:pPr>
            <w:r w:rsidRPr="00CE6870">
              <w:t>-0.77</w:t>
            </w:r>
          </w:p>
        </w:tc>
        <w:tc>
          <w:tcPr>
            <w:tcW w:w="679" w:type="dxa"/>
          </w:tcPr>
          <w:p w14:paraId="7F3B34BD" w14:textId="77777777" w:rsidR="00512737" w:rsidRPr="00CE6870" w:rsidRDefault="005F7B29" w:rsidP="00936953">
            <w:pPr>
              <w:pStyle w:val="Tablerows"/>
            </w:pPr>
            <w:r w:rsidRPr="00CE6870">
              <w:t>42.3</w:t>
            </w:r>
          </w:p>
        </w:tc>
        <w:tc>
          <w:tcPr>
            <w:tcW w:w="679" w:type="dxa"/>
          </w:tcPr>
          <w:p w14:paraId="1D632A47" w14:textId="77777777" w:rsidR="00512737" w:rsidRPr="00CE6870" w:rsidRDefault="00512737" w:rsidP="00936953">
            <w:pPr>
              <w:pStyle w:val="Tablerows"/>
            </w:pPr>
            <w:r w:rsidRPr="00CE6870">
              <w:t>2.57</w:t>
            </w:r>
          </w:p>
        </w:tc>
        <w:tc>
          <w:tcPr>
            <w:tcW w:w="679" w:type="dxa"/>
          </w:tcPr>
          <w:p w14:paraId="0059A3C3" w14:textId="77777777" w:rsidR="00512737" w:rsidRPr="00CE6870" w:rsidRDefault="005F7B29" w:rsidP="00936953">
            <w:pPr>
              <w:pStyle w:val="Tablerows"/>
            </w:pPr>
            <w:r w:rsidRPr="00CE6870">
              <w:t>8.9</w:t>
            </w:r>
          </w:p>
        </w:tc>
        <w:tc>
          <w:tcPr>
            <w:tcW w:w="721" w:type="dxa"/>
          </w:tcPr>
          <w:p w14:paraId="09EC2BA3" w14:textId="77777777" w:rsidR="00512737" w:rsidRPr="00CE6870" w:rsidRDefault="00512737" w:rsidP="00936953">
            <w:pPr>
              <w:pStyle w:val="Tablerows"/>
            </w:pPr>
            <w:r w:rsidRPr="00CE6870">
              <w:t>&lt;0.01</w:t>
            </w:r>
          </w:p>
        </w:tc>
        <w:tc>
          <w:tcPr>
            <w:tcW w:w="679" w:type="dxa"/>
          </w:tcPr>
          <w:p w14:paraId="4452BDBE" w14:textId="77777777" w:rsidR="00512737" w:rsidRPr="00CE6870" w:rsidRDefault="005F7B29" w:rsidP="00936953">
            <w:pPr>
              <w:pStyle w:val="Tablerows"/>
            </w:pPr>
            <w:r w:rsidRPr="00CE6870">
              <w:t>49.8</w:t>
            </w:r>
          </w:p>
        </w:tc>
        <w:tc>
          <w:tcPr>
            <w:tcW w:w="679" w:type="dxa"/>
          </w:tcPr>
          <w:p w14:paraId="35460CB7" w14:textId="77777777" w:rsidR="00512737" w:rsidRPr="00CE6870" w:rsidRDefault="00512737" w:rsidP="00936953">
            <w:pPr>
              <w:pStyle w:val="Tablerows"/>
            </w:pPr>
            <w:r w:rsidRPr="00CE6870">
              <w:t>4.78</w:t>
            </w:r>
          </w:p>
        </w:tc>
        <w:tc>
          <w:tcPr>
            <w:tcW w:w="700" w:type="dxa"/>
          </w:tcPr>
          <w:p w14:paraId="5B6285D8" w14:textId="77777777" w:rsidR="00512737" w:rsidRPr="00CE6870" w:rsidRDefault="005F7B29" w:rsidP="00936953">
            <w:pPr>
              <w:pStyle w:val="Tablerows"/>
            </w:pPr>
            <w:r w:rsidRPr="00CE6870">
              <w:t>2.2</w:t>
            </w:r>
          </w:p>
        </w:tc>
        <w:tc>
          <w:tcPr>
            <w:tcW w:w="679" w:type="dxa"/>
          </w:tcPr>
          <w:p w14:paraId="6DB5A69A" w14:textId="77777777" w:rsidR="00512737" w:rsidRPr="00CE6870" w:rsidRDefault="00512737" w:rsidP="00936953">
            <w:pPr>
              <w:pStyle w:val="Tablerows"/>
            </w:pPr>
            <w:r w:rsidRPr="00CE6870">
              <w:t>3.71</w:t>
            </w:r>
          </w:p>
        </w:tc>
        <w:tc>
          <w:tcPr>
            <w:tcW w:w="679" w:type="dxa"/>
          </w:tcPr>
          <w:p w14:paraId="6CC55ACD" w14:textId="77777777" w:rsidR="00512737" w:rsidRPr="00CE6870" w:rsidRDefault="005F7B29" w:rsidP="00936953">
            <w:pPr>
              <w:pStyle w:val="Tablerows"/>
            </w:pPr>
            <w:r w:rsidRPr="00CE6870">
              <w:t>6.2</w:t>
            </w:r>
          </w:p>
        </w:tc>
        <w:tc>
          <w:tcPr>
            <w:tcW w:w="681" w:type="dxa"/>
          </w:tcPr>
          <w:p w14:paraId="6A396A39" w14:textId="77777777" w:rsidR="00512737" w:rsidRPr="00CE6870" w:rsidRDefault="00512737" w:rsidP="00936953">
            <w:pPr>
              <w:pStyle w:val="Tablerows"/>
            </w:pPr>
            <w:r w:rsidRPr="00CE6870">
              <w:t>1.30</w:t>
            </w:r>
          </w:p>
        </w:tc>
        <w:tc>
          <w:tcPr>
            <w:tcW w:w="679" w:type="dxa"/>
          </w:tcPr>
          <w:p w14:paraId="37AD015F" w14:textId="77777777" w:rsidR="00512737" w:rsidRPr="00CE6870" w:rsidRDefault="005F7B29" w:rsidP="00936953">
            <w:pPr>
              <w:pStyle w:val="Tablerows"/>
            </w:pPr>
            <w:r w:rsidRPr="00CE6870">
              <w:t>20.6</w:t>
            </w:r>
          </w:p>
        </w:tc>
        <w:tc>
          <w:tcPr>
            <w:tcW w:w="679" w:type="dxa"/>
          </w:tcPr>
          <w:p w14:paraId="031A6C3D" w14:textId="77777777" w:rsidR="00512737" w:rsidRPr="00CE6870" w:rsidRDefault="00512737" w:rsidP="00936953">
            <w:pPr>
              <w:pStyle w:val="Tablerows"/>
            </w:pPr>
            <w:r w:rsidRPr="00CE6870">
              <w:t>0.26</w:t>
            </w:r>
          </w:p>
        </w:tc>
        <w:tc>
          <w:tcPr>
            <w:tcW w:w="679" w:type="dxa"/>
          </w:tcPr>
          <w:p w14:paraId="27B701A8" w14:textId="77777777" w:rsidR="00512737" w:rsidRPr="00CE6870" w:rsidRDefault="005F7B29" w:rsidP="00936953">
            <w:pPr>
              <w:pStyle w:val="Tablerows"/>
            </w:pPr>
            <w:r w:rsidRPr="00CE6870">
              <w:t>44.6</w:t>
            </w:r>
          </w:p>
        </w:tc>
      </w:tr>
      <w:tr w:rsidR="00EB471D" w:rsidRPr="00CE6870" w14:paraId="4DD2A9A2" w14:textId="77777777" w:rsidTr="00CE6870">
        <w:tc>
          <w:tcPr>
            <w:tcW w:w="1206" w:type="dxa"/>
            <w:vAlign w:val="center"/>
          </w:tcPr>
          <w:p w14:paraId="21AC201A" w14:textId="77777777" w:rsidR="00EB471D" w:rsidRPr="00CE6870" w:rsidRDefault="00A073D1" w:rsidP="00936953">
            <w:pPr>
              <w:pStyle w:val="Tablerows"/>
            </w:pPr>
            <w:r w:rsidRPr="00CE6870">
              <w:t>≤4, ≥5</w:t>
            </w:r>
          </w:p>
        </w:tc>
        <w:tc>
          <w:tcPr>
            <w:tcW w:w="728" w:type="dxa"/>
          </w:tcPr>
          <w:p w14:paraId="63583D6A" w14:textId="77777777" w:rsidR="00EB471D" w:rsidRPr="00CE6870" w:rsidRDefault="00A073D1" w:rsidP="00936953">
            <w:pPr>
              <w:pStyle w:val="Tablerows"/>
            </w:pPr>
            <w:r w:rsidRPr="00CE6870">
              <w:t>17</w:t>
            </w:r>
          </w:p>
        </w:tc>
        <w:tc>
          <w:tcPr>
            <w:tcW w:w="606" w:type="dxa"/>
          </w:tcPr>
          <w:p w14:paraId="4B38FFA5" w14:textId="77777777" w:rsidR="00EB471D" w:rsidRPr="00CE6870" w:rsidRDefault="00A073D1" w:rsidP="00936953">
            <w:pPr>
              <w:pStyle w:val="Tablerows"/>
            </w:pPr>
            <w:r w:rsidRPr="00CE6870">
              <w:t>1.77</w:t>
            </w:r>
          </w:p>
        </w:tc>
        <w:tc>
          <w:tcPr>
            <w:tcW w:w="710" w:type="dxa"/>
          </w:tcPr>
          <w:p w14:paraId="64B44B9C" w14:textId="77777777" w:rsidR="00EB471D" w:rsidRPr="00CE6870" w:rsidRDefault="00A073D1" w:rsidP="00936953">
            <w:pPr>
              <w:pStyle w:val="Tablerows"/>
            </w:pPr>
            <w:r w:rsidRPr="00CE6870">
              <w:t>1.0</w:t>
            </w:r>
          </w:p>
        </w:tc>
        <w:tc>
          <w:tcPr>
            <w:tcW w:w="678" w:type="dxa"/>
          </w:tcPr>
          <w:p w14:paraId="73C5845F" w14:textId="77777777" w:rsidR="00EB471D" w:rsidRPr="00CE6870" w:rsidRDefault="00A073D1" w:rsidP="00936953">
            <w:pPr>
              <w:pStyle w:val="Tablerows"/>
            </w:pPr>
            <w:r w:rsidRPr="00CE6870">
              <w:t>0.28</w:t>
            </w:r>
          </w:p>
        </w:tc>
        <w:tc>
          <w:tcPr>
            <w:tcW w:w="678" w:type="dxa"/>
          </w:tcPr>
          <w:p w14:paraId="7B743582" w14:textId="77777777" w:rsidR="00EB471D" w:rsidRPr="00CE6870" w:rsidRDefault="00A073D1" w:rsidP="00936953">
            <w:pPr>
              <w:pStyle w:val="Tablerows"/>
            </w:pPr>
            <w:r w:rsidRPr="00CE6870">
              <w:t>36.3</w:t>
            </w:r>
          </w:p>
        </w:tc>
        <w:tc>
          <w:tcPr>
            <w:tcW w:w="678" w:type="dxa"/>
          </w:tcPr>
          <w:p w14:paraId="3435A5F4" w14:textId="77777777" w:rsidR="00EB471D" w:rsidRPr="00CE6870" w:rsidRDefault="00A073D1" w:rsidP="00936953">
            <w:pPr>
              <w:pStyle w:val="Tablerows"/>
            </w:pPr>
            <w:r w:rsidRPr="00CE6870">
              <w:t>-0.54</w:t>
            </w:r>
          </w:p>
        </w:tc>
        <w:tc>
          <w:tcPr>
            <w:tcW w:w="679" w:type="dxa"/>
          </w:tcPr>
          <w:p w14:paraId="092C4082" w14:textId="77777777" w:rsidR="00EB471D" w:rsidRPr="00CE6870" w:rsidRDefault="00A073D1" w:rsidP="00936953">
            <w:pPr>
              <w:pStyle w:val="Tablerows"/>
            </w:pPr>
            <w:r w:rsidRPr="00CE6870">
              <w:t>43.1</w:t>
            </w:r>
          </w:p>
        </w:tc>
        <w:tc>
          <w:tcPr>
            <w:tcW w:w="679" w:type="dxa"/>
          </w:tcPr>
          <w:p w14:paraId="01B37DEB" w14:textId="77777777" w:rsidR="00EB471D" w:rsidRPr="00CE6870" w:rsidRDefault="00A073D1" w:rsidP="00936953">
            <w:pPr>
              <w:pStyle w:val="Tablerows"/>
            </w:pPr>
            <w:r w:rsidRPr="00CE6870">
              <w:t>1.96</w:t>
            </w:r>
          </w:p>
        </w:tc>
        <w:tc>
          <w:tcPr>
            <w:tcW w:w="679" w:type="dxa"/>
          </w:tcPr>
          <w:p w14:paraId="5DF246CF" w14:textId="77777777" w:rsidR="00EB471D" w:rsidRPr="00CE6870" w:rsidRDefault="00B165C1" w:rsidP="00936953">
            <w:pPr>
              <w:pStyle w:val="Tablerows"/>
            </w:pPr>
            <w:r w:rsidRPr="00CE6870">
              <w:t>13.</w:t>
            </w:r>
            <w:r w:rsidR="004A4625" w:rsidRPr="00CE6870">
              <w:t>8</w:t>
            </w:r>
          </w:p>
        </w:tc>
        <w:tc>
          <w:tcPr>
            <w:tcW w:w="721" w:type="dxa"/>
          </w:tcPr>
          <w:p w14:paraId="32935403" w14:textId="77777777" w:rsidR="00EB471D" w:rsidRPr="00CE6870" w:rsidRDefault="00A073D1" w:rsidP="00936953">
            <w:pPr>
              <w:pStyle w:val="Tablerows"/>
            </w:pPr>
            <w:r w:rsidRPr="00CE6870">
              <w:t>-0.23</w:t>
            </w:r>
          </w:p>
        </w:tc>
        <w:tc>
          <w:tcPr>
            <w:tcW w:w="679" w:type="dxa"/>
          </w:tcPr>
          <w:p w14:paraId="590AB547" w14:textId="77777777" w:rsidR="00EB471D" w:rsidRPr="00CE6870" w:rsidRDefault="00A073D1" w:rsidP="00936953">
            <w:pPr>
              <w:pStyle w:val="Tablerows"/>
            </w:pPr>
            <w:r w:rsidRPr="00CE6870">
              <w:t>42.5</w:t>
            </w:r>
          </w:p>
        </w:tc>
        <w:tc>
          <w:tcPr>
            <w:tcW w:w="679" w:type="dxa"/>
          </w:tcPr>
          <w:p w14:paraId="0AD95BDC" w14:textId="77777777" w:rsidR="00EB471D" w:rsidRPr="00CE6870" w:rsidRDefault="00A073D1" w:rsidP="00936953">
            <w:pPr>
              <w:pStyle w:val="Tablerows"/>
            </w:pPr>
            <w:r w:rsidRPr="00CE6870">
              <w:t>3.93</w:t>
            </w:r>
          </w:p>
        </w:tc>
        <w:tc>
          <w:tcPr>
            <w:tcW w:w="700" w:type="dxa"/>
          </w:tcPr>
          <w:p w14:paraId="4FA5AC16" w14:textId="77777777" w:rsidR="00EB471D" w:rsidRPr="00CE6870" w:rsidRDefault="00A073D1" w:rsidP="00936953">
            <w:pPr>
              <w:pStyle w:val="Tablerows"/>
            </w:pPr>
            <w:r w:rsidRPr="00CE6870">
              <w:t>3.7</w:t>
            </w:r>
          </w:p>
        </w:tc>
        <w:tc>
          <w:tcPr>
            <w:tcW w:w="679" w:type="dxa"/>
          </w:tcPr>
          <w:p w14:paraId="21C7A56E" w14:textId="77777777" w:rsidR="00EB471D" w:rsidRPr="00CE6870" w:rsidRDefault="00A073D1" w:rsidP="00936953">
            <w:pPr>
              <w:pStyle w:val="Tablerows"/>
            </w:pPr>
            <w:r w:rsidRPr="00CE6870">
              <w:t>3.15</w:t>
            </w:r>
          </w:p>
        </w:tc>
        <w:tc>
          <w:tcPr>
            <w:tcW w:w="679" w:type="dxa"/>
          </w:tcPr>
          <w:p w14:paraId="032233D9" w14:textId="77777777" w:rsidR="00EB471D" w:rsidRPr="00CE6870" w:rsidRDefault="00A073D1" w:rsidP="00936953">
            <w:pPr>
              <w:pStyle w:val="Tablerows"/>
            </w:pPr>
            <w:r w:rsidRPr="00CE6870">
              <w:t>8.2</w:t>
            </w:r>
          </w:p>
        </w:tc>
        <w:tc>
          <w:tcPr>
            <w:tcW w:w="681" w:type="dxa"/>
          </w:tcPr>
          <w:p w14:paraId="522BB8DD" w14:textId="77777777" w:rsidR="00EB471D" w:rsidRPr="00CE6870" w:rsidRDefault="00A073D1" w:rsidP="00936953">
            <w:pPr>
              <w:pStyle w:val="Tablerows"/>
            </w:pPr>
            <w:r w:rsidRPr="00CE6870">
              <w:t>1.55</w:t>
            </w:r>
          </w:p>
        </w:tc>
        <w:tc>
          <w:tcPr>
            <w:tcW w:w="679" w:type="dxa"/>
          </w:tcPr>
          <w:p w14:paraId="725FD67E" w14:textId="77777777" w:rsidR="00EB471D" w:rsidRPr="00CE6870" w:rsidRDefault="00A073D1" w:rsidP="00936953">
            <w:pPr>
              <w:pStyle w:val="Tablerows"/>
            </w:pPr>
            <w:r w:rsidRPr="00CE6870">
              <w:t>15.4</w:t>
            </w:r>
          </w:p>
        </w:tc>
        <w:tc>
          <w:tcPr>
            <w:tcW w:w="679" w:type="dxa"/>
          </w:tcPr>
          <w:p w14:paraId="61B4994E" w14:textId="77777777" w:rsidR="00EB471D" w:rsidRPr="00CE6870" w:rsidRDefault="00A073D1" w:rsidP="00936953">
            <w:pPr>
              <w:pStyle w:val="Tablerows"/>
            </w:pPr>
            <w:r w:rsidRPr="00CE6870">
              <w:t>0.31</w:t>
            </w:r>
          </w:p>
        </w:tc>
        <w:tc>
          <w:tcPr>
            <w:tcW w:w="679" w:type="dxa"/>
          </w:tcPr>
          <w:p w14:paraId="686A3726" w14:textId="77777777" w:rsidR="00EB471D" w:rsidRPr="00CE6870" w:rsidRDefault="00A073D1" w:rsidP="00936953">
            <w:pPr>
              <w:pStyle w:val="Tablerows"/>
            </w:pPr>
            <w:r w:rsidRPr="00CE6870">
              <w:t>43.1</w:t>
            </w:r>
          </w:p>
        </w:tc>
      </w:tr>
      <w:tr w:rsidR="00EB471D" w:rsidRPr="00CE6870" w14:paraId="40CD8E2C" w14:textId="77777777" w:rsidTr="00CE6870">
        <w:tc>
          <w:tcPr>
            <w:tcW w:w="1206" w:type="dxa"/>
            <w:vAlign w:val="center"/>
          </w:tcPr>
          <w:p w14:paraId="25C29D38" w14:textId="77777777" w:rsidR="00EB471D" w:rsidRPr="00CE6870" w:rsidRDefault="00EB471D" w:rsidP="00936953">
            <w:pPr>
              <w:pStyle w:val="Tablerows"/>
            </w:pPr>
            <w:r w:rsidRPr="00CE6870">
              <w:t>≤5, ≥6</w:t>
            </w:r>
          </w:p>
        </w:tc>
        <w:tc>
          <w:tcPr>
            <w:tcW w:w="728" w:type="dxa"/>
          </w:tcPr>
          <w:p w14:paraId="3616405D" w14:textId="77777777" w:rsidR="00EB471D" w:rsidRPr="00CE6870" w:rsidRDefault="00EB471D" w:rsidP="00936953">
            <w:pPr>
              <w:pStyle w:val="Tablerows"/>
            </w:pPr>
            <w:r w:rsidRPr="00CE6870">
              <w:t>19</w:t>
            </w:r>
          </w:p>
        </w:tc>
        <w:tc>
          <w:tcPr>
            <w:tcW w:w="606" w:type="dxa"/>
          </w:tcPr>
          <w:p w14:paraId="0EB01385" w14:textId="77777777" w:rsidR="00EB471D" w:rsidRPr="00CE6870" w:rsidRDefault="00EB471D" w:rsidP="00936953">
            <w:pPr>
              <w:pStyle w:val="Tablerows"/>
            </w:pPr>
            <w:r w:rsidRPr="00CE6870">
              <w:t>1.85</w:t>
            </w:r>
          </w:p>
        </w:tc>
        <w:tc>
          <w:tcPr>
            <w:tcW w:w="710" w:type="dxa"/>
          </w:tcPr>
          <w:p w14:paraId="13E97FBB" w14:textId="77777777" w:rsidR="00EB471D" w:rsidRPr="00CE6870" w:rsidRDefault="00E342BB" w:rsidP="00936953">
            <w:pPr>
              <w:pStyle w:val="Tablerows"/>
            </w:pPr>
            <w:r w:rsidRPr="00CE6870">
              <w:t>0.8</w:t>
            </w:r>
          </w:p>
        </w:tc>
        <w:tc>
          <w:tcPr>
            <w:tcW w:w="678" w:type="dxa"/>
          </w:tcPr>
          <w:p w14:paraId="7FD5D510" w14:textId="77777777" w:rsidR="00EB471D" w:rsidRPr="00CE6870" w:rsidRDefault="00EB471D" w:rsidP="00936953">
            <w:pPr>
              <w:pStyle w:val="Tablerows"/>
            </w:pPr>
            <w:r w:rsidRPr="00CE6870">
              <w:t>0.28</w:t>
            </w:r>
          </w:p>
        </w:tc>
        <w:tc>
          <w:tcPr>
            <w:tcW w:w="678" w:type="dxa"/>
          </w:tcPr>
          <w:p w14:paraId="495BC67D" w14:textId="77777777" w:rsidR="00EB471D" w:rsidRPr="00CE6870" w:rsidRDefault="00824048" w:rsidP="00936953">
            <w:pPr>
              <w:pStyle w:val="Tablerows"/>
            </w:pPr>
            <w:r w:rsidRPr="00CE6870">
              <w:t>37.0</w:t>
            </w:r>
          </w:p>
        </w:tc>
        <w:tc>
          <w:tcPr>
            <w:tcW w:w="678" w:type="dxa"/>
          </w:tcPr>
          <w:p w14:paraId="60DA9707" w14:textId="77777777" w:rsidR="00EB471D" w:rsidRPr="00CE6870" w:rsidRDefault="00EB471D" w:rsidP="00936953">
            <w:pPr>
              <w:pStyle w:val="Tablerows"/>
            </w:pPr>
            <w:r w:rsidRPr="00CE6870">
              <w:t>-0.23</w:t>
            </w:r>
          </w:p>
        </w:tc>
        <w:tc>
          <w:tcPr>
            <w:tcW w:w="679" w:type="dxa"/>
          </w:tcPr>
          <w:p w14:paraId="3CE0DDC8" w14:textId="77777777" w:rsidR="00EB471D" w:rsidRPr="00CE6870" w:rsidRDefault="00B12A8A" w:rsidP="00936953">
            <w:pPr>
              <w:pStyle w:val="Tablerows"/>
            </w:pPr>
            <w:r w:rsidRPr="00CE6870">
              <w:t>47.3</w:t>
            </w:r>
          </w:p>
        </w:tc>
        <w:tc>
          <w:tcPr>
            <w:tcW w:w="679" w:type="dxa"/>
          </w:tcPr>
          <w:p w14:paraId="19A90D43" w14:textId="77777777" w:rsidR="00EB471D" w:rsidRPr="00CE6870" w:rsidRDefault="00EB471D" w:rsidP="00936953">
            <w:pPr>
              <w:pStyle w:val="Tablerows"/>
            </w:pPr>
            <w:r w:rsidRPr="00CE6870">
              <w:t>1.65</w:t>
            </w:r>
          </w:p>
        </w:tc>
        <w:tc>
          <w:tcPr>
            <w:tcW w:w="679" w:type="dxa"/>
          </w:tcPr>
          <w:p w14:paraId="056E8162" w14:textId="77777777" w:rsidR="00EB471D" w:rsidRPr="00CE6870" w:rsidRDefault="00B12A8A" w:rsidP="00936953">
            <w:pPr>
              <w:pStyle w:val="Tablerows"/>
            </w:pPr>
            <w:r w:rsidRPr="00CE6870">
              <w:t>18.3</w:t>
            </w:r>
          </w:p>
        </w:tc>
        <w:tc>
          <w:tcPr>
            <w:tcW w:w="721" w:type="dxa"/>
          </w:tcPr>
          <w:p w14:paraId="7B664F5C" w14:textId="77777777" w:rsidR="00EB471D" w:rsidRPr="00CE6870" w:rsidRDefault="00EB471D" w:rsidP="00936953">
            <w:pPr>
              <w:pStyle w:val="Tablerows"/>
            </w:pPr>
            <w:r w:rsidRPr="00CE6870">
              <w:t>-0.37</w:t>
            </w:r>
          </w:p>
        </w:tc>
        <w:tc>
          <w:tcPr>
            <w:tcW w:w="679" w:type="dxa"/>
          </w:tcPr>
          <w:p w14:paraId="1EFF768F" w14:textId="77777777" w:rsidR="00EB471D" w:rsidRPr="00CE6870" w:rsidRDefault="00100460" w:rsidP="00936953">
            <w:pPr>
              <w:pStyle w:val="Tablerows"/>
            </w:pPr>
            <w:r w:rsidRPr="00CE6870">
              <w:t>37.4</w:t>
            </w:r>
          </w:p>
        </w:tc>
        <w:tc>
          <w:tcPr>
            <w:tcW w:w="679" w:type="dxa"/>
          </w:tcPr>
          <w:p w14:paraId="4974026C" w14:textId="77777777" w:rsidR="00EB471D" w:rsidRPr="00CE6870" w:rsidRDefault="00EB471D" w:rsidP="00936953">
            <w:pPr>
              <w:pStyle w:val="Tablerows"/>
            </w:pPr>
            <w:r w:rsidRPr="00CE6870">
              <w:t>3.86</w:t>
            </w:r>
          </w:p>
        </w:tc>
        <w:tc>
          <w:tcPr>
            <w:tcW w:w="700" w:type="dxa"/>
          </w:tcPr>
          <w:p w14:paraId="028DC51A" w14:textId="77777777" w:rsidR="00EB471D" w:rsidRPr="00CE6870" w:rsidRDefault="00616960" w:rsidP="00936953">
            <w:pPr>
              <w:pStyle w:val="Tablerows"/>
            </w:pPr>
            <w:r w:rsidRPr="00CE6870">
              <w:t>4.1</w:t>
            </w:r>
          </w:p>
        </w:tc>
        <w:tc>
          <w:tcPr>
            <w:tcW w:w="679" w:type="dxa"/>
          </w:tcPr>
          <w:p w14:paraId="13CF1E16" w14:textId="77777777" w:rsidR="00EB471D" w:rsidRPr="00CE6870" w:rsidRDefault="00EB471D" w:rsidP="00936953">
            <w:pPr>
              <w:pStyle w:val="Tablerows"/>
            </w:pPr>
            <w:r w:rsidRPr="00CE6870">
              <w:t>3.54</w:t>
            </w:r>
          </w:p>
        </w:tc>
        <w:tc>
          <w:tcPr>
            <w:tcW w:w="679" w:type="dxa"/>
          </w:tcPr>
          <w:p w14:paraId="0BC1E8D8" w14:textId="77777777" w:rsidR="00EB471D" w:rsidRPr="00CE6870" w:rsidRDefault="00616960" w:rsidP="00936953">
            <w:pPr>
              <w:pStyle w:val="Tablerows"/>
            </w:pPr>
            <w:r w:rsidRPr="00CE6870">
              <w:t>5.5</w:t>
            </w:r>
          </w:p>
        </w:tc>
        <w:tc>
          <w:tcPr>
            <w:tcW w:w="681" w:type="dxa"/>
          </w:tcPr>
          <w:p w14:paraId="290E6F73" w14:textId="77777777" w:rsidR="00EB471D" w:rsidRPr="00CE6870" w:rsidRDefault="00EB471D" w:rsidP="00936953">
            <w:pPr>
              <w:pStyle w:val="Tablerows"/>
            </w:pPr>
            <w:r w:rsidRPr="00CE6870">
              <w:t>1.85</w:t>
            </w:r>
          </w:p>
        </w:tc>
        <w:tc>
          <w:tcPr>
            <w:tcW w:w="679" w:type="dxa"/>
          </w:tcPr>
          <w:p w14:paraId="29D66579" w14:textId="77777777" w:rsidR="00EB471D" w:rsidRPr="00CE6870" w:rsidRDefault="00512737" w:rsidP="00936953">
            <w:pPr>
              <w:pStyle w:val="Tablerows"/>
            </w:pPr>
            <w:r w:rsidRPr="00CE6870">
              <w:t>11.0</w:t>
            </w:r>
          </w:p>
        </w:tc>
        <w:tc>
          <w:tcPr>
            <w:tcW w:w="679" w:type="dxa"/>
          </w:tcPr>
          <w:p w14:paraId="20FF8C81" w14:textId="77777777" w:rsidR="00EB471D" w:rsidRPr="00CE6870" w:rsidRDefault="00EB471D" w:rsidP="00936953">
            <w:pPr>
              <w:pStyle w:val="Tablerows"/>
            </w:pPr>
            <w:r w:rsidRPr="00CE6870">
              <w:t>0.76</w:t>
            </w:r>
          </w:p>
        </w:tc>
        <w:tc>
          <w:tcPr>
            <w:tcW w:w="679" w:type="dxa"/>
          </w:tcPr>
          <w:p w14:paraId="06BDF786" w14:textId="77777777" w:rsidR="00EB471D" w:rsidRPr="00CE6870" w:rsidRDefault="00512737" w:rsidP="00936953">
            <w:pPr>
              <w:pStyle w:val="Tablerows"/>
            </w:pPr>
            <w:r w:rsidRPr="00CE6870">
              <w:t>34.5</w:t>
            </w:r>
          </w:p>
        </w:tc>
      </w:tr>
      <w:tr w:rsidR="00EB471D" w:rsidRPr="00CE6870" w14:paraId="083D0278" w14:textId="77777777" w:rsidTr="00CE6870">
        <w:tc>
          <w:tcPr>
            <w:tcW w:w="1206" w:type="dxa"/>
            <w:vAlign w:val="center"/>
          </w:tcPr>
          <w:p w14:paraId="28D3F432" w14:textId="77777777" w:rsidR="00EB471D" w:rsidRPr="00CE6870" w:rsidRDefault="00EB471D" w:rsidP="00936953">
            <w:pPr>
              <w:pStyle w:val="Tablerows"/>
            </w:pPr>
            <w:r w:rsidRPr="00CE6870">
              <w:t>≤6, ≥7</w:t>
            </w:r>
          </w:p>
        </w:tc>
        <w:tc>
          <w:tcPr>
            <w:tcW w:w="728" w:type="dxa"/>
          </w:tcPr>
          <w:p w14:paraId="664BDD35" w14:textId="77777777" w:rsidR="00EB471D" w:rsidRPr="00CE6870" w:rsidRDefault="00EB471D" w:rsidP="00936953">
            <w:pPr>
              <w:pStyle w:val="Tablerows"/>
            </w:pPr>
            <w:r w:rsidRPr="00CE6870">
              <w:t>25</w:t>
            </w:r>
          </w:p>
        </w:tc>
        <w:tc>
          <w:tcPr>
            <w:tcW w:w="606" w:type="dxa"/>
          </w:tcPr>
          <w:p w14:paraId="07721931" w14:textId="77777777" w:rsidR="00EB471D" w:rsidRPr="00CE6870" w:rsidRDefault="00EB471D" w:rsidP="00936953">
            <w:pPr>
              <w:pStyle w:val="Tablerows"/>
            </w:pPr>
            <w:r w:rsidRPr="00CE6870">
              <w:t>3.21</w:t>
            </w:r>
          </w:p>
        </w:tc>
        <w:tc>
          <w:tcPr>
            <w:tcW w:w="710" w:type="dxa"/>
          </w:tcPr>
          <w:p w14:paraId="3F3D2599" w14:textId="77777777" w:rsidR="00EB471D" w:rsidRPr="00CE6870" w:rsidRDefault="00B165C1" w:rsidP="00936953">
            <w:pPr>
              <w:pStyle w:val="Tablerows"/>
            </w:pPr>
            <w:r w:rsidRPr="00CE6870">
              <w:t>0.0</w:t>
            </w:r>
          </w:p>
        </w:tc>
        <w:tc>
          <w:tcPr>
            <w:tcW w:w="678" w:type="dxa"/>
          </w:tcPr>
          <w:p w14:paraId="27D82C49" w14:textId="77777777" w:rsidR="00EB471D" w:rsidRPr="00CE6870" w:rsidRDefault="00EB471D" w:rsidP="00936953">
            <w:pPr>
              <w:pStyle w:val="Tablerows"/>
            </w:pPr>
            <w:r w:rsidRPr="00CE6870">
              <w:t>0.34</w:t>
            </w:r>
          </w:p>
        </w:tc>
        <w:tc>
          <w:tcPr>
            <w:tcW w:w="678" w:type="dxa"/>
          </w:tcPr>
          <w:p w14:paraId="2B27ADDC" w14:textId="77777777" w:rsidR="00EB471D" w:rsidRPr="00CE6870" w:rsidRDefault="00824048" w:rsidP="00936953">
            <w:pPr>
              <w:pStyle w:val="Tablerows"/>
            </w:pPr>
            <w:r w:rsidRPr="00CE6870">
              <w:t>34.4</w:t>
            </w:r>
          </w:p>
        </w:tc>
        <w:tc>
          <w:tcPr>
            <w:tcW w:w="678" w:type="dxa"/>
          </w:tcPr>
          <w:p w14:paraId="2C459363" w14:textId="77777777" w:rsidR="00EB471D" w:rsidRPr="00CE6870" w:rsidRDefault="00EB471D" w:rsidP="00936953">
            <w:pPr>
              <w:pStyle w:val="Tablerows"/>
            </w:pPr>
            <w:r w:rsidRPr="00CE6870">
              <w:t>0.71</w:t>
            </w:r>
          </w:p>
        </w:tc>
        <w:tc>
          <w:tcPr>
            <w:tcW w:w="679" w:type="dxa"/>
          </w:tcPr>
          <w:p w14:paraId="0433F4DE" w14:textId="77777777" w:rsidR="00EB471D" w:rsidRPr="00CE6870" w:rsidRDefault="00B12A8A" w:rsidP="00936953">
            <w:pPr>
              <w:pStyle w:val="Tablerows"/>
            </w:pPr>
            <w:r w:rsidRPr="00CE6870">
              <w:t>42.0</w:t>
            </w:r>
          </w:p>
        </w:tc>
        <w:tc>
          <w:tcPr>
            <w:tcW w:w="679" w:type="dxa"/>
          </w:tcPr>
          <w:p w14:paraId="58458917" w14:textId="77777777" w:rsidR="00EB471D" w:rsidRPr="00CE6870" w:rsidRDefault="00EB471D" w:rsidP="00936953">
            <w:pPr>
              <w:pStyle w:val="Tablerows"/>
            </w:pPr>
            <w:r w:rsidRPr="00CE6870">
              <w:t>1.42</w:t>
            </w:r>
          </w:p>
        </w:tc>
        <w:tc>
          <w:tcPr>
            <w:tcW w:w="679" w:type="dxa"/>
          </w:tcPr>
          <w:p w14:paraId="7EA92A24" w14:textId="77777777" w:rsidR="00EB471D" w:rsidRPr="00CE6870" w:rsidRDefault="005F5DAE" w:rsidP="00936953">
            <w:pPr>
              <w:pStyle w:val="Tablerows"/>
            </w:pPr>
            <w:r w:rsidRPr="00CE6870">
              <w:t>23.4</w:t>
            </w:r>
          </w:p>
        </w:tc>
        <w:tc>
          <w:tcPr>
            <w:tcW w:w="721" w:type="dxa"/>
          </w:tcPr>
          <w:p w14:paraId="3AC2B1C5" w14:textId="77777777" w:rsidR="00EB471D" w:rsidRPr="00CE6870" w:rsidRDefault="00EB471D" w:rsidP="00936953">
            <w:pPr>
              <w:pStyle w:val="Tablerows"/>
            </w:pPr>
            <w:r w:rsidRPr="00CE6870">
              <w:t>-0.70</w:t>
            </w:r>
          </w:p>
        </w:tc>
        <w:tc>
          <w:tcPr>
            <w:tcW w:w="679" w:type="dxa"/>
          </w:tcPr>
          <w:p w14:paraId="5A2AB4CC" w14:textId="77777777" w:rsidR="00EB471D" w:rsidRPr="00CE6870" w:rsidRDefault="00100460" w:rsidP="00936953">
            <w:pPr>
              <w:pStyle w:val="Tablerows"/>
            </w:pPr>
            <w:r w:rsidRPr="00CE6870">
              <w:t>27.3</w:t>
            </w:r>
          </w:p>
        </w:tc>
        <w:tc>
          <w:tcPr>
            <w:tcW w:w="679" w:type="dxa"/>
          </w:tcPr>
          <w:p w14:paraId="3366D4F8" w14:textId="77777777" w:rsidR="00EB471D" w:rsidRPr="00CE6870" w:rsidRDefault="00EB471D" w:rsidP="00936953">
            <w:pPr>
              <w:pStyle w:val="Tablerows"/>
            </w:pPr>
            <w:r w:rsidRPr="00CE6870">
              <w:t>4.40</w:t>
            </w:r>
          </w:p>
        </w:tc>
        <w:tc>
          <w:tcPr>
            <w:tcW w:w="700" w:type="dxa"/>
          </w:tcPr>
          <w:p w14:paraId="0B05064A" w14:textId="77777777" w:rsidR="00EB471D" w:rsidRPr="00CE6870" w:rsidRDefault="00616960" w:rsidP="00936953">
            <w:pPr>
              <w:pStyle w:val="Tablerows"/>
            </w:pPr>
            <w:r w:rsidRPr="00CE6870">
              <w:t>2.7</w:t>
            </w:r>
          </w:p>
        </w:tc>
        <w:tc>
          <w:tcPr>
            <w:tcW w:w="679" w:type="dxa"/>
          </w:tcPr>
          <w:p w14:paraId="5ACEF057" w14:textId="77777777" w:rsidR="00EB471D" w:rsidRPr="00CE6870" w:rsidRDefault="00EB471D" w:rsidP="00936953">
            <w:pPr>
              <w:pStyle w:val="Tablerows"/>
            </w:pPr>
            <w:r w:rsidRPr="00CE6870">
              <w:t>3.65</w:t>
            </w:r>
          </w:p>
        </w:tc>
        <w:tc>
          <w:tcPr>
            <w:tcW w:w="679" w:type="dxa"/>
          </w:tcPr>
          <w:p w14:paraId="4FE720EE" w14:textId="77777777" w:rsidR="00EB471D" w:rsidRPr="00CE6870" w:rsidRDefault="00616960" w:rsidP="00936953">
            <w:pPr>
              <w:pStyle w:val="Tablerows"/>
            </w:pPr>
            <w:r w:rsidRPr="00CE6870">
              <w:t>7.5</w:t>
            </w:r>
          </w:p>
        </w:tc>
        <w:tc>
          <w:tcPr>
            <w:tcW w:w="681" w:type="dxa"/>
          </w:tcPr>
          <w:p w14:paraId="70E736CE" w14:textId="77777777" w:rsidR="00EB471D" w:rsidRPr="00CE6870" w:rsidRDefault="00EB471D" w:rsidP="00936953">
            <w:pPr>
              <w:pStyle w:val="Tablerows"/>
            </w:pPr>
            <w:r w:rsidRPr="00CE6870">
              <w:t>2.54</w:t>
            </w:r>
          </w:p>
        </w:tc>
        <w:tc>
          <w:tcPr>
            <w:tcW w:w="679" w:type="dxa"/>
          </w:tcPr>
          <w:p w14:paraId="712E6FB3" w14:textId="77777777" w:rsidR="00EB471D" w:rsidRPr="00CE6870" w:rsidRDefault="00A073D1" w:rsidP="00936953">
            <w:pPr>
              <w:pStyle w:val="Tablerows"/>
            </w:pPr>
            <w:r w:rsidRPr="00CE6870">
              <w:t>5.7</w:t>
            </w:r>
          </w:p>
        </w:tc>
        <w:tc>
          <w:tcPr>
            <w:tcW w:w="679" w:type="dxa"/>
          </w:tcPr>
          <w:p w14:paraId="1D801167" w14:textId="77777777" w:rsidR="00EB471D" w:rsidRPr="00CE6870" w:rsidRDefault="00EB471D" w:rsidP="00936953">
            <w:pPr>
              <w:pStyle w:val="Tablerows"/>
            </w:pPr>
            <w:r w:rsidRPr="00CE6870">
              <w:t>-0.08</w:t>
            </w:r>
          </w:p>
        </w:tc>
        <w:tc>
          <w:tcPr>
            <w:tcW w:w="679" w:type="dxa"/>
          </w:tcPr>
          <w:p w14:paraId="55285B22" w14:textId="77777777" w:rsidR="00EB471D" w:rsidRPr="00CE6870" w:rsidRDefault="00512737" w:rsidP="00936953">
            <w:pPr>
              <w:pStyle w:val="Tablerows"/>
            </w:pPr>
            <w:r w:rsidRPr="00CE6870">
              <w:t>47.8</w:t>
            </w:r>
          </w:p>
        </w:tc>
      </w:tr>
      <w:tr w:rsidR="00EB471D" w:rsidRPr="00CE6870" w14:paraId="3AC24481" w14:textId="77777777" w:rsidTr="00CE6870">
        <w:tc>
          <w:tcPr>
            <w:tcW w:w="1206" w:type="dxa"/>
            <w:vAlign w:val="center"/>
          </w:tcPr>
          <w:p w14:paraId="27946447" w14:textId="77777777" w:rsidR="00EB471D" w:rsidRPr="00CE6870" w:rsidRDefault="00EB471D" w:rsidP="00936953">
            <w:pPr>
              <w:pStyle w:val="Tablerows"/>
            </w:pPr>
            <w:r w:rsidRPr="00CE6870">
              <w:t>≤7, ≥8</w:t>
            </w:r>
          </w:p>
        </w:tc>
        <w:tc>
          <w:tcPr>
            <w:tcW w:w="728" w:type="dxa"/>
          </w:tcPr>
          <w:p w14:paraId="02D7B17E" w14:textId="77777777" w:rsidR="00EB471D" w:rsidRPr="00CE6870" w:rsidRDefault="00EB471D" w:rsidP="00936953">
            <w:pPr>
              <w:pStyle w:val="Tablerows"/>
            </w:pPr>
            <w:r w:rsidRPr="00CE6870">
              <w:t>27</w:t>
            </w:r>
          </w:p>
        </w:tc>
        <w:tc>
          <w:tcPr>
            <w:tcW w:w="606" w:type="dxa"/>
          </w:tcPr>
          <w:p w14:paraId="27C0DD02" w14:textId="77777777" w:rsidR="00EB471D" w:rsidRPr="00CE6870" w:rsidRDefault="00EB471D" w:rsidP="00936953">
            <w:pPr>
              <w:pStyle w:val="Tablerows"/>
            </w:pPr>
            <w:r w:rsidRPr="00CE6870">
              <w:t>3.36</w:t>
            </w:r>
          </w:p>
        </w:tc>
        <w:tc>
          <w:tcPr>
            <w:tcW w:w="710" w:type="dxa"/>
          </w:tcPr>
          <w:p w14:paraId="2CEB4BFA" w14:textId="77777777" w:rsidR="00EB471D" w:rsidRPr="00CE6870" w:rsidRDefault="00B165C1" w:rsidP="00936953">
            <w:pPr>
              <w:pStyle w:val="Tablerows"/>
            </w:pPr>
            <w:r w:rsidRPr="00CE6870">
              <w:t>0.0</w:t>
            </w:r>
          </w:p>
        </w:tc>
        <w:tc>
          <w:tcPr>
            <w:tcW w:w="678" w:type="dxa"/>
          </w:tcPr>
          <w:p w14:paraId="59CE93C7" w14:textId="77777777" w:rsidR="00EB471D" w:rsidRPr="00CE6870" w:rsidRDefault="00EB471D" w:rsidP="00936953">
            <w:pPr>
              <w:pStyle w:val="Tablerows"/>
            </w:pPr>
            <w:r w:rsidRPr="00CE6870">
              <w:t>0.12</w:t>
            </w:r>
          </w:p>
        </w:tc>
        <w:tc>
          <w:tcPr>
            <w:tcW w:w="678" w:type="dxa"/>
          </w:tcPr>
          <w:p w14:paraId="650830F4" w14:textId="77777777" w:rsidR="00EB471D" w:rsidRPr="00CE6870" w:rsidRDefault="00E342BB" w:rsidP="00936953">
            <w:pPr>
              <w:pStyle w:val="Tablerows"/>
            </w:pPr>
            <w:r w:rsidRPr="00CE6870">
              <w:t>43.9</w:t>
            </w:r>
          </w:p>
        </w:tc>
        <w:tc>
          <w:tcPr>
            <w:tcW w:w="678" w:type="dxa"/>
          </w:tcPr>
          <w:p w14:paraId="064ADD8E" w14:textId="77777777" w:rsidR="00EB471D" w:rsidRPr="00CE6870" w:rsidRDefault="00EB471D" w:rsidP="00936953">
            <w:pPr>
              <w:pStyle w:val="Tablerows"/>
            </w:pPr>
            <w:r w:rsidRPr="00CE6870">
              <w:t>0.12</w:t>
            </w:r>
          </w:p>
        </w:tc>
        <w:tc>
          <w:tcPr>
            <w:tcW w:w="679" w:type="dxa"/>
          </w:tcPr>
          <w:p w14:paraId="01224D0F" w14:textId="77777777" w:rsidR="00EB471D" w:rsidRPr="00CE6870" w:rsidRDefault="00B12A8A" w:rsidP="00936953">
            <w:pPr>
              <w:pStyle w:val="Tablerows"/>
            </w:pPr>
            <w:r w:rsidRPr="00CE6870">
              <w:t>48.5</w:t>
            </w:r>
          </w:p>
        </w:tc>
        <w:tc>
          <w:tcPr>
            <w:tcW w:w="679" w:type="dxa"/>
          </w:tcPr>
          <w:p w14:paraId="1BF2DBF8" w14:textId="77777777" w:rsidR="00EB471D" w:rsidRPr="00CE6870" w:rsidRDefault="00EB471D" w:rsidP="00936953">
            <w:pPr>
              <w:pStyle w:val="Tablerows"/>
            </w:pPr>
            <w:r w:rsidRPr="00CE6870">
              <w:t>2.03</w:t>
            </w:r>
          </w:p>
        </w:tc>
        <w:tc>
          <w:tcPr>
            <w:tcW w:w="679" w:type="dxa"/>
          </w:tcPr>
          <w:p w14:paraId="4EED7051" w14:textId="77777777" w:rsidR="00EB471D" w:rsidRPr="00CE6870" w:rsidRDefault="00B165C1" w:rsidP="00936953">
            <w:pPr>
              <w:pStyle w:val="Tablerows"/>
            </w:pPr>
            <w:r w:rsidRPr="00CE6870">
              <w:t>15</w:t>
            </w:r>
            <w:r w:rsidR="005F5DAE" w:rsidRPr="00CE6870">
              <w:t>.9</w:t>
            </w:r>
          </w:p>
        </w:tc>
        <w:tc>
          <w:tcPr>
            <w:tcW w:w="721" w:type="dxa"/>
          </w:tcPr>
          <w:p w14:paraId="05FAB3C0" w14:textId="77777777" w:rsidR="00EB471D" w:rsidRPr="00CE6870" w:rsidRDefault="00EB471D" w:rsidP="00936953">
            <w:pPr>
              <w:pStyle w:val="Tablerows"/>
            </w:pPr>
            <w:r w:rsidRPr="00CE6870">
              <w:t>-0.39</w:t>
            </w:r>
          </w:p>
        </w:tc>
        <w:tc>
          <w:tcPr>
            <w:tcW w:w="679" w:type="dxa"/>
          </w:tcPr>
          <w:p w14:paraId="7DCE8026" w14:textId="77777777" w:rsidR="00EB471D" w:rsidRPr="00CE6870" w:rsidRDefault="00100460" w:rsidP="00936953">
            <w:pPr>
              <w:pStyle w:val="Tablerows"/>
            </w:pPr>
            <w:r w:rsidRPr="00CE6870">
              <w:t>37.1</w:t>
            </w:r>
          </w:p>
        </w:tc>
        <w:tc>
          <w:tcPr>
            <w:tcW w:w="679" w:type="dxa"/>
          </w:tcPr>
          <w:p w14:paraId="761722DE" w14:textId="77777777" w:rsidR="00EB471D" w:rsidRPr="00CE6870" w:rsidRDefault="00EB471D" w:rsidP="00936953">
            <w:pPr>
              <w:pStyle w:val="Tablerows"/>
            </w:pPr>
            <w:r w:rsidRPr="00CE6870">
              <w:t>4.04</w:t>
            </w:r>
          </w:p>
        </w:tc>
        <w:tc>
          <w:tcPr>
            <w:tcW w:w="700" w:type="dxa"/>
          </w:tcPr>
          <w:p w14:paraId="70A1A298" w14:textId="77777777" w:rsidR="00EB471D" w:rsidRPr="00CE6870" w:rsidRDefault="00616960" w:rsidP="00936953">
            <w:pPr>
              <w:pStyle w:val="Tablerows"/>
            </w:pPr>
            <w:r w:rsidRPr="00CE6870">
              <w:t>4.2</w:t>
            </w:r>
          </w:p>
        </w:tc>
        <w:tc>
          <w:tcPr>
            <w:tcW w:w="679" w:type="dxa"/>
          </w:tcPr>
          <w:p w14:paraId="03E79C7B" w14:textId="77777777" w:rsidR="00EB471D" w:rsidRPr="00CE6870" w:rsidRDefault="00EB471D" w:rsidP="00936953">
            <w:pPr>
              <w:pStyle w:val="Tablerows"/>
            </w:pPr>
            <w:r w:rsidRPr="00CE6870">
              <w:t>2.82</w:t>
            </w:r>
          </w:p>
        </w:tc>
        <w:tc>
          <w:tcPr>
            <w:tcW w:w="679" w:type="dxa"/>
          </w:tcPr>
          <w:p w14:paraId="676AC684" w14:textId="77777777" w:rsidR="00EB471D" w:rsidRPr="00CE6870" w:rsidRDefault="00A073D1" w:rsidP="00936953">
            <w:pPr>
              <w:pStyle w:val="Tablerows"/>
            </w:pPr>
            <w:r w:rsidRPr="00CE6870">
              <w:t>13.8</w:t>
            </w:r>
          </w:p>
        </w:tc>
        <w:tc>
          <w:tcPr>
            <w:tcW w:w="681" w:type="dxa"/>
          </w:tcPr>
          <w:p w14:paraId="064E99C3" w14:textId="77777777" w:rsidR="00EB471D" w:rsidRPr="00CE6870" w:rsidRDefault="00EB471D" w:rsidP="00936953">
            <w:pPr>
              <w:pStyle w:val="Tablerows"/>
            </w:pPr>
            <w:r w:rsidRPr="00CE6870">
              <w:t>1.68</w:t>
            </w:r>
          </w:p>
        </w:tc>
        <w:tc>
          <w:tcPr>
            <w:tcW w:w="679" w:type="dxa"/>
          </w:tcPr>
          <w:p w14:paraId="106D7F39" w14:textId="77777777" w:rsidR="00EB471D" w:rsidRPr="00CE6870" w:rsidRDefault="00512737" w:rsidP="00936953">
            <w:pPr>
              <w:pStyle w:val="Tablerows"/>
            </w:pPr>
            <w:r w:rsidRPr="00CE6870">
              <w:t>14.5</w:t>
            </w:r>
          </w:p>
        </w:tc>
        <w:tc>
          <w:tcPr>
            <w:tcW w:w="679" w:type="dxa"/>
          </w:tcPr>
          <w:p w14:paraId="53B655B8" w14:textId="77777777" w:rsidR="00EB471D" w:rsidRPr="00CE6870" w:rsidRDefault="00EB471D" w:rsidP="00936953">
            <w:pPr>
              <w:pStyle w:val="Tablerows"/>
            </w:pPr>
            <w:r w:rsidRPr="00CE6870">
              <w:t>-0.05</w:t>
            </w:r>
          </w:p>
        </w:tc>
        <w:tc>
          <w:tcPr>
            <w:tcW w:w="679" w:type="dxa"/>
          </w:tcPr>
          <w:p w14:paraId="15034D89" w14:textId="77777777" w:rsidR="00EB471D" w:rsidRPr="00CE6870" w:rsidRDefault="00512737" w:rsidP="00936953">
            <w:pPr>
              <w:pStyle w:val="Tablerows"/>
            </w:pPr>
            <w:r w:rsidRPr="00CE6870">
              <w:t>47.7</w:t>
            </w:r>
          </w:p>
        </w:tc>
      </w:tr>
      <w:tr w:rsidR="00EB471D" w:rsidRPr="00CE6870" w14:paraId="34F0B25B" w14:textId="77777777" w:rsidTr="00CE6870">
        <w:tc>
          <w:tcPr>
            <w:tcW w:w="1206" w:type="dxa"/>
            <w:vAlign w:val="center"/>
          </w:tcPr>
          <w:p w14:paraId="49CAEA7F" w14:textId="77777777" w:rsidR="00EB471D" w:rsidRPr="00CE6870" w:rsidRDefault="00EB471D" w:rsidP="00936953">
            <w:pPr>
              <w:pStyle w:val="Tablerows"/>
            </w:pPr>
            <w:r w:rsidRPr="00CE6870">
              <w:t>≤8, ≥9</w:t>
            </w:r>
          </w:p>
        </w:tc>
        <w:tc>
          <w:tcPr>
            <w:tcW w:w="728" w:type="dxa"/>
          </w:tcPr>
          <w:p w14:paraId="0892D79E" w14:textId="77777777" w:rsidR="00EB471D" w:rsidRPr="00CE6870" w:rsidRDefault="00EB471D" w:rsidP="00936953">
            <w:pPr>
              <w:pStyle w:val="Tablerows"/>
            </w:pPr>
            <w:r w:rsidRPr="00CE6870">
              <w:t>28</w:t>
            </w:r>
          </w:p>
        </w:tc>
        <w:tc>
          <w:tcPr>
            <w:tcW w:w="606" w:type="dxa"/>
          </w:tcPr>
          <w:p w14:paraId="046674D6" w14:textId="77777777" w:rsidR="00EB471D" w:rsidRPr="00CE6870" w:rsidRDefault="00EB471D" w:rsidP="00936953">
            <w:pPr>
              <w:pStyle w:val="Tablerows"/>
            </w:pPr>
            <w:r w:rsidRPr="00CE6870">
              <w:t>2.90</w:t>
            </w:r>
          </w:p>
        </w:tc>
        <w:tc>
          <w:tcPr>
            <w:tcW w:w="710" w:type="dxa"/>
          </w:tcPr>
          <w:p w14:paraId="699CDE34" w14:textId="77777777" w:rsidR="00EB471D" w:rsidRPr="00CE6870" w:rsidRDefault="00B165C1" w:rsidP="00936953">
            <w:pPr>
              <w:pStyle w:val="Tablerows"/>
            </w:pPr>
            <w:r w:rsidRPr="00CE6870">
              <w:t>0.0</w:t>
            </w:r>
          </w:p>
        </w:tc>
        <w:tc>
          <w:tcPr>
            <w:tcW w:w="678" w:type="dxa"/>
          </w:tcPr>
          <w:p w14:paraId="42054E07" w14:textId="77777777" w:rsidR="00EB471D" w:rsidRPr="00CE6870" w:rsidRDefault="00EB471D" w:rsidP="00936953">
            <w:pPr>
              <w:pStyle w:val="Tablerows"/>
            </w:pPr>
            <w:r w:rsidRPr="00CE6870">
              <w:t>0.17</w:t>
            </w:r>
          </w:p>
        </w:tc>
        <w:tc>
          <w:tcPr>
            <w:tcW w:w="678" w:type="dxa"/>
          </w:tcPr>
          <w:p w14:paraId="608F33EA" w14:textId="77777777" w:rsidR="00EB471D" w:rsidRPr="00CE6870" w:rsidRDefault="00E342BB" w:rsidP="00936953">
            <w:pPr>
              <w:pStyle w:val="Tablerows"/>
            </w:pPr>
            <w:r w:rsidRPr="00CE6870">
              <w:t>41.3</w:t>
            </w:r>
          </w:p>
        </w:tc>
        <w:tc>
          <w:tcPr>
            <w:tcW w:w="678" w:type="dxa"/>
          </w:tcPr>
          <w:p w14:paraId="70C77BE2" w14:textId="77777777" w:rsidR="00EB471D" w:rsidRPr="00CE6870" w:rsidRDefault="00EB471D" w:rsidP="00936953">
            <w:pPr>
              <w:pStyle w:val="Tablerows"/>
            </w:pPr>
            <w:r w:rsidRPr="00CE6870">
              <w:t>0.95</w:t>
            </w:r>
          </w:p>
        </w:tc>
        <w:tc>
          <w:tcPr>
            <w:tcW w:w="679" w:type="dxa"/>
          </w:tcPr>
          <w:p w14:paraId="2FE8922D" w14:textId="77777777" w:rsidR="00EB471D" w:rsidRPr="00CE6870" w:rsidRDefault="00B165C1" w:rsidP="00936953">
            <w:pPr>
              <w:pStyle w:val="Tablerows"/>
            </w:pPr>
            <w:r w:rsidRPr="00CE6870">
              <w:t>38.9</w:t>
            </w:r>
          </w:p>
        </w:tc>
        <w:tc>
          <w:tcPr>
            <w:tcW w:w="679" w:type="dxa"/>
          </w:tcPr>
          <w:p w14:paraId="083C929B" w14:textId="77777777" w:rsidR="00EB471D" w:rsidRPr="00CE6870" w:rsidRDefault="00EB471D" w:rsidP="00936953">
            <w:pPr>
              <w:pStyle w:val="Tablerows"/>
            </w:pPr>
            <w:r w:rsidRPr="00CE6870">
              <w:t>1.52</w:t>
            </w:r>
          </w:p>
        </w:tc>
        <w:tc>
          <w:tcPr>
            <w:tcW w:w="679" w:type="dxa"/>
          </w:tcPr>
          <w:p w14:paraId="16D0F803" w14:textId="77777777" w:rsidR="00EB471D" w:rsidRPr="00CE6870" w:rsidRDefault="005F5DAE" w:rsidP="00936953">
            <w:pPr>
              <w:pStyle w:val="Tablerows"/>
            </w:pPr>
            <w:r w:rsidRPr="00CE6870">
              <w:t>21.</w:t>
            </w:r>
            <w:r w:rsidR="0061417C" w:rsidRPr="00CE6870">
              <w:t>1</w:t>
            </w:r>
          </w:p>
        </w:tc>
        <w:tc>
          <w:tcPr>
            <w:tcW w:w="721" w:type="dxa"/>
          </w:tcPr>
          <w:p w14:paraId="69C74B4D" w14:textId="77777777" w:rsidR="00EB471D" w:rsidRPr="00CE6870" w:rsidRDefault="00EB471D" w:rsidP="00936953">
            <w:pPr>
              <w:pStyle w:val="Tablerows"/>
            </w:pPr>
            <w:r w:rsidRPr="00CE6870">
              <w:t>-0.57</w:t>
            </w:r>
          </w:p>
        </w:tc>
        <w:tc>
          <w:tcPr>
            <w:tcW w:w="679" w:type="dxa"/>
          </w:tcPr>
          <w:p w14:paraId="1DA0BC5D" w14:textId="77777777" w:rsidR="00EB471D" w:rsidRPr="00CE6870" w:rsidRDefault="00100460" w:rsidP="00936953">
            <w:pPr>
              <w:pStyle w:val="Tablerows"/>
            </w:pPr>
            <w:r w:rsidRPr="00CE6870">
              <w:t>31.3</w:t>
            </w:r>
          </w:p>
        </w:tc>
        <w:tc>
          <w:tcPr>
            <w:tcW w:w="679" w:type="dxa"/>
          </w:tcPr>
          <w:p w14:paraId="3A670B23" w14:textId="77777777" w:rsidR="00EB471D" w:rsidRPr="00CE6870" w:rsidRDefault="00EB471D" w:rsidP="00936953">
            <w:pPr>
              <w:pStyle w:val="Tablerows"/>
            </w:pPr>
            <w:r w:rsidRPr="00CE6870">
              <w:t>3.39</w:t>
            </w:r>
          </w:p>
        </w:tc>
        <w:tc>
          <w:tcPr>
            <w:tcW w:w="700" w:type="dxa"/>
          </w:tcPr>
          <w:p w14:paraId="1E22FEE8" w14:textId="77777777" w:rsidR="00EB471D" w:rsidRPr="00CE6870" w:rsidRDefault="00616960" w:rsidP="00936953">
            <w:pPr>
              <w:pStyle w:val="Tablerows"/>
            </w:pPr>
            <w:r w:rsidRPr="00CE6870">
              <w:t>6.</w:t>
            </w:r>
            <w:r w:rsidR="0061417C" w:rsidRPr="00CE6870">
              <w:t>5</w:t>
            </w:r>
          </w:p>
        </w:tc>
        <w:tc>
          <w:tcPr>
            <w:tcW w:w="679" w:type="dxa"/>
          </w:tcPr>
          <w:p w14:paraId="3F99BECE" w14:textId="77777777" w:rsidR="00EB471D" w:rsidRPr="00CE6870" w:rsidRDefault="00EB471D" w:rsidP="00936953">
            <w:pPr>
              <w:pStyle w:val="Tablerows"/>
            </w:pPr>
            <w:r w:rsidRPr="00CE6870">
              <w:t>2.80</w:t>
            </w:r>
          </w:p>
        </w:tc>
        <w:tc>
          <w:tcPr>
            <w:tcW w:w="679" w:type="dxa"/>
          </w:tcPr>
          <w:p w14:paraId="0839CB57" w14:textId="77777777" w:rsidR="00EB471D" w:rsidRPr="00CE6870" w:rsidRDefault="00A073D1" w:rsidP="00936953">
            <w:pPr>
              <w:pStyle w:val="Tablerows"/>
            </w:pPr>
            <w:r w:rsidRPr="00CE6870">
              <w:t>13.6</w:t>
            </w:r>
          </w:p>
        </w:tc>
        <w:tc>
          <w:tcPr>
            <w:tcW w:w="681" w:type="dxa"/>
          </w:tcPr>
          <w:p w14:paraId="2C3A8EAA" w14:textId="77777777" w:rsidR="00EB471D" w:rsidRPr="00CE6870" w:rsidRDefault="00EB471D" w:rsidP="00936953">
            <w:pPr>
              <w:pStyle w:val="Tablerows"/>
            </w:pPr>
            <w:r w:rsidRPr="00CE6870">
              <w:t>0.92</w:t>
            </w:r>
          </w:p>
        </w:tc>
        <w:tc>
          <w:tcPr>
            <w:tcW w:w="679" w:type="dxa"/>
          </w:tcPr>
          <w:p w14:paraId="5D7FE33A" w14:textId="77777777" w:rsidR="00EB471D" w:rsidRPr="00CE6870" w:rsidRDefault="00512737" w:rsidP="00936953">
            <w:pPr>
              <w:pStyle w:val="Tablerows"/>
            </w:pPr>
            <w:r w:rsidRPr="00CE6870">
              <w:t>26.9</w:t>
            </w:r>
          </w:p>
        </w:tc>
        <w:tc>
          <w:tcPr>
            <w:tcW w:w="679" w:type="dxa"/>
          </w:tcPr>
          <w:p w14:paraId="0E3D0F40" w14:textId="77777777" w:rsidR="00EB471D" w:rsidRPr="00CE6870" w:rsidRDefault="00EB471D" w:rsidP="00936953">
            <w:pPr>
              <w:pStyle w:val="Tablerows"/>
            </w:pPr>
            <w:r w:rsidRPr="00CE6870">
              <w:t>0.41</w:t>
            </w:r>
          </w:p>
        </w:tc>
        <w:tc>
          <w:tcPr>
            <w:tcW w:w="679" w:type="dxa"/>
          </w:tcPr>
          <w:p w14:paraId="577EC24C" w14:textId="77777777" w:rsidR="00EB471D" w:rsidRPr="00CE6870" w:rsidRDefault="0061417C" w:rsidP="00936953">
            <w:pPr>
              <w:pStyle w:val="Tablerows"/>
            </w:pPr>
            <w:r w:rsidRPr="00CE6870">
              <w:t>41.9</w:t>
            </w:r>
          </w:p>
        </w:tc>
      </w:tr>
      <w:tr w:rsidR="00EB471D" w:rsidRPr="00CE6870" w14:paraId="3A568BF6" w14:textId="77777777" w:rsidTr="00CE6870">
        <w:tc>
          <w:tcPr>
            <w:tcW w:w="1206" w:type="dxa"/>
            <w:vAlign w:val="center"/>
          </w:tcPr>
          <w:p w14:paraId="10F7113F" w14:textId="77777777" w:rsidR="00EB471D" w:rsidRPr="00CE6870" w:rsidRDefault="00EB471D" w:rsidP="00936953">
            <w:pPr>
              <w:pStyle w:val="Tablerows"/>
            </w:pPr>
            <w:r w:rsidRPr="00CE6870">
              <w:t>≤9, ≥10</w:t>
            </w:r>
          </w:p>
        </w:tc>
        <w:tc>
          <w:tcPr>
            <w:tcW w:w="728" w:type="dxa"/>
          </w:tcPr>
          <w:p w14:paraId="715D5C99" w14:textId="77777777" w:rsidR="00EB471D" w:rsidRPr="00CE6870" w:rsidRDefault="00EB471D" w:rsidP="00936953">
            <w:pPr>
              <w:pStyle w:val="Tablerows"/>
            </w:pPr>
            <w:r w:rsidRPr="00CE6870">
              <w:t>32</w:t>
            </w:r>
          </w:p>
        </w:tc>
        <w:tc>
          <w:tcPr>
            <w:tcW w:w="606" w:type="dxa"/>
          </w:tcPr>
          <w:p w14:paraId="25B65B0F" w14:textId="77777777" w:rsidR="00EB471D" w:rsidRPr="00CE6870" w:rsidRDefault="00EB471D" w:rsidP="00936953">
            <w:pPr>
              <w:pStyle w:val="Tablerows"/>
            </w:pPr>
            <w:r w:rsidRPr="00CE6870">
              <w:t>2.23</w:t>
            </w:r>
          </w:p>
        </w:tc>
        <w:tc>
          <w:tcPr>
            <w:tcW w:w="710" w:type="dxa"/>
          </w:tcPr>
          <w:p w14:paraId="5FD0237E" w14:textId="77777777" w:rsidR="00EB471D" w:rsidRPr="00CE6870" w:rsidRDefault="004A4625" w:rsidP="00936953">
            <w:pPr>
              <w:pStyle w:val="Tablerows"/>
            </w:pPr>
            <w:r w:rsidRPr="00CE6870">
              <w:t>&lt;</w:t>
            </w:r>
            <w:r w:rsidR="00EB471D" w:rsidRPr="00CE6870">
              <w:t>0.</w:t>
            </w:r>
            <w:r w:rsidRPr="00CE6870">
              <w:t>1</w:t>
            </w:r>
          </w:p>
        </w:tc>
        <w:tc>
          <w:tcPr>
            <w:tcW w:w="678" w:type="dxa"/>
          </w:tcPr>
          <w:p w14:paraId="4EEE78D5" w14:textId="77777777" w:rsidR="00EB471D" w:rsidRPr="00CE6870" w:rsidRDefault="00EB471D" w:rsidP="00936953">
            <w:pPr>
              <w:pStyle w:val="Tablerows"/>
            </w:pPr>
            <w:r w:rsidRPr="00CE6870">
              <w:t>0.30</w:t>
            </w:r>
          </w:p>
        </w:tc>
        <w:tc>
          <w:tcPr>
            <w:tcW w:w="678" w:type="dxa"/>
          </w:tcPr>
          <w:p w14:paraId="2D9E57F9" w14:textId="77777777" w:rsidR="00EB471D" w:rsidRPr="00CE6870" w:rsidRDefault="00E342BB" w:rsidP="00936953">
            <w:pPr>
              <w:pStyle w:val="Tablerows"/>
            </w:pPr>
            <w:r w:rsidRPr="00CE6870">
              <w:t>35.5</w:t>
            </w:r>
          </w:p>
        </w:tc>
        <w:tc>
          <w:tcPr>
            <w:tcW w:w="678" w:type="dxa"/>
          </w:tcPr>
          <w:p w14:paraId="2EA1C812" w14:textId="77777777" w:rsidR="00EB471D" w:rsidRPr="00CE6870" w:rsidRDefault="00EB471D" w:rsidP="00936953">
            <w:pPr>
              <w:pStyle w:val="Tablerows"/>
            </w:pPr>
            <w:r w:rsidRPr="00CE6870">
              <w:t>0.72</w:t>
            </w:r>
          </w:p>
        </w:tc>
        <w:tc>
          <w:tcPr>
            <w:tcW w:w="679" w:type="dxa"/>
          </w:tcPr>
          <w:p w14:paraId="0F852180" w14:textId="77777777" w:rsidR="00EB471D" w:rsidRPr="00CE6870" w:rsidRDefault="00B12A8A" w:rsidP="00936953">
            <w:pPr>
              <w:pStyle w:val="Tablerows"/>
            </w:pPr>
            <w:r w:rsidRPr="00CE6870">
              <w:t>41.7</w:t>
            </w:r>
          </w:p>
        </w:tc>
        <w:tc>
          <w:tcPr>
            <w:tcW w:w="679" w:type="dxa"/>
          </w:tcPr>
          <w:p w14:paraId="0162DF81" w14:textId="77777777" w:rsidR="00EB471D" w:rsidRPr="00CE6870" w:rsidRDefault="00EB471D" w:rsidP="00936953">
            <w:pPr>
              <w:pStyle w:val="Tablerows"/>
            </w:pPr>
            <w:r w:rsidRPr="00CE6870">
              <w:t>1.31</w:t>
            </w:r>
          </w:p>
        </w:tc>
        <w:tc>
          <w:tcPr>
            <w:tcW w:w="679" w:type="dxa"/>
          </w:tcPr>
          <w:p w14:paraId="49250D96" w14:textId="77777777" w:rsidR="00EB471D" w:rsidRPr="00CE6870" w:rsidRDefault="005F5DAE" w:rsidP="00936953">
            <w:pPr>
              <w:pStyle w:val="Tablerows"/>
            </w:pPr>
            <w:r w:rsidRPr="00CE6870">
              <w:t>23.2</w:t>
            </w:r>
          </w:p>
        </w:tc>
        <w:tc>
          <w:tcPr>
            <w:tcW w:w="721" w:type="dxa"/>
          </w:tcPr>
          <w:p w14:paraId="2D871666" w14:textId="77777777" w:rsidR="00EB471D" w:rsidRPr="00CE6870" w:rsidRDefault="00EB471D" w:rsidP="00936953">
            <w:pPr>
              <w:pStyle w:val="Tablerows"/>
            </w:pPr>
            <w:r w:rsidRPr="00CE6870">
              <w:t>-0.52</w:t>
            </w:r>
          </w:p>
        </w:tc>
        <w:tc>
          <w:tcPr>
            <w:tcW w:w="679" w:type="dxa"/>
          </w:tcPr>
          <w:p w14:paraId="3273235E" w14:textId="77777777" w:rsidR="00EB471D" w:rsidRPr="00CE6870" w:rsidRDefault="00100460" w:rsidP="00936953">
            <w:pPr>
              <w:pStyle w:val="Tablerows"/>
            </w:pPr>
            <w:r w:rsidRPr="00CE6870">
              <w:t>32.6</w:t>
            </w:r>
          </w:p>
        </w:tc>
        <w:tc>
          <w:tcPr>
            <w:tcW w:w="679" w:type="dxa"/>
          </w:tcPr>
          <w:p w14:paraId="06209E99" w14:textId="77777777" w:rsidR="00EB471D" w:rsidRPr="00CE6870" w:rsidRDefault="00EB471D" w:rsidP="00936953">
            <w:pPr>
              <w:pStyle w:val="Tablerows"/>
            </w:pPr>
            <w:r w:rsidRPr="00CE6870">
              <w:t>3.</w:t>
            </w:r>
            <w:r w:rsidR="0061417C" w:rsidRPr="00CE6870">
              <w:t>75</w:t>
            </w:r>
          </w:p>
        </w:tc>
        <w:tc>
          <w:tcPr>
            <w:tcW w:w="700" w:type="dxa"/>
          </w:tcPr>
          <w:p w14:paraId="2C711811" w14:textId="77777777" w:rsidR="00EB471D" w:rsidRPr="00CE6870" w:rsidRDefault="00616960" w:rsidP="00936953">
            <w:pPr>
              <w:pStyle w:val="Tablerows"/>
            </w:pPr>
            <w:r w:rsidRPr="00CE6870">
              <w:t>4.6</w:t>
            </w:r>
          </w:p>
        </w:tc>
        <w:tc>
          <w:tcPr>
            <w:tcW w:w="679" w:type="dxa"/>
          </w:tcPr>
          <w:p w14:paraId="09B51EC5" w14:textId="77777777" w:rsidR="00EB471D" w:rsidRPr="00CE6870" w:rsidRDefault="00EB471D" w:rsidP="00936953">
            <w:pPr>
              <w:pStyle w:val="Tablerows"/>
            </w:pPr>
            <w:r w:rsidRPr="00CE6870">
              <w:t>3.34</w:t>
            </w:r>
          </w:p>
        </w:tc>
        <w:tc>
          <w:tcPr>
            <w:tcW w:w="679" w:type="dxa"/>
          </w:tcPr>
          <w:p w14:paraId="046A0FD6" w14:textId="77777777" w:rsidR="00EB471D" w:rsidRPr="00CE6870" w:rsidRDefault="00616960" w:rsidP="00936953">
            <w:pPr>
              <w:pStyle w:val="Tablerows"/>
            </w:pPr>
            <w:r w:rsidRPr="00CE6870">
              <w:t>8.6</w:t>
            </w:r>
          </w:p>
        </w:tc>
        <w:tc>
          <w:tcPr>
            <w:tcW w:w="681" w:type="dxa"/>
          </w:tcPr>
          <w:p w14:paraId="73EE34EB" w14:textId="77777777" w:rsidR="00EB471D" w:rsidRPr="00CE6870" w:rsidRDefault="00EB471D" w:rsidP="00936953">
            <w:pPr>
              <w:pStyle w:val="Tablerows"/>
            </w:pPr>
            <w:r w:rsidRPr="00CE6870">
              <w:t>1.04</w:t>
            </w:r>
          </w:p>
        </w:tc>
        <w:tc>
          <w:tcPr>
            <w:tcW w:w="679" w:type="dxa"/>
          </w:tcPr>
          <w:p w14:paraId="147113B5" w14:textId="77777777" w:rsidR="00EB471D" w:rsidRPr="00CE6870" w:rsidRDefault="00512737" w:rsidP="00936953">
            <w:pPr>
              <w:pStyle w:val="Tablerows"/>
            </w:pPr>
            <w:r w:rsidRPr="00CE6870">
              <w:t>25.0</w:t>
            </w:r>
          </w:p>
        </w:tc>
        <w:tc>
          <w:tcPr>
            <w:tcW w:w="679" w:type="dxa"/>
          </w:tcPr>
          <w:p w14:paraId="510DD5CD" w14:textId="77777777" w:rsidR="00EB471D" w:rsidRPr="00CE6870" w:rsidRDefault="00EB471D" w:rsidP="00936953">
            <w:pPr>
              <w:pStyle w:val="Tablerows"/>
            </w:pPr>
            <w:r w:rsidRPr="00CE6870">
              <w:t>0.82</w:t>
            </w:r>
          </w:p>
        </w:tc>
        <w:tc>
          <w:tcPr>
            <w:tcW w:w="679" w:type="dxa"/>
          </w:tcPr>
          <w:p w14:paraId="1AD00B84" w14:textId="77777777" w:rsidR="00EB471D" w:rsidRPr="00CE6870" w:rsidRDefault="00512737" w:rsidP="00936953">
            <w:pPr>
              <w:pStyle w:val="Tablerows"/>
            </w:pPr>
            <w:r w:rsidRPr="00CE6870">
              <w:t>33.5</w:t>
            </w:r>
          </w:p>
        </w:tc>
      </w:tr>
      <w:tr w:rsidR="00EB471D" w14:paraId="5BECFDAA" w14:textId="77777777" w:rsidTr="00CE6870">
        <w:tc>
          <w:tcPr>
            <w:tcW w:w="1206" w:type="dxa"/>
            <w:tcBorders>
              <w:bottom w:val="single" w:sz="4" w:space="0" w:color="auto"/>
            </w:tcBorders>
            <w:vAlign w:val="center"/>
          </w:tcPr>
          <w:p w14:paraId="2544415F" w14:textId="77777777" w:rsidR="00EB471D" w:rsidRPr="00CE6870" w:rsidRDefault="00EB471D" w:rsidP="00936953">
            <w:pPr>
              <w:pStyle w:val="Tablerows"/>
            </w:pPr>
            <w:r w:rsidRPr="00CE6870">
              <w:t>≤10, ≥11</w:t>
            </w:r>
          </w:p>
        </w:tc>
        <w:tc>
          <w:tcPr>
            <w:tcW w:w="728" w:type="dxa"/>
            <w:tcBorders>
              <w:bottom w:val="single" w:sz="4" w:space="0" w:color="auto"/>
            </w:tcBorders>
          </w:tcPr>
          <w:p w14:paraId="468CADA8" w14:textId="77777777" w:rsidR="00EB471D" w:rsidRPr="00CE6870" w:rsidRDefault="00EB471D" w:rsidP="00936953">
            <w:pPr>
              <w:pStyle w:val="Tablerows"/>
            </w:pPr>
            <w:r w:rsidRPr="00CE6870">
              <w:t>34</w:t>
            </w:r>
          </w:p>
        </w:tc>
        <w:tc>
          <w:tcPr>
            <w:tcW w:w="606" w:type="dxa"/>
            <w:tcBorders>
              <w:bottom w:val="single" w:sz="4" w:space="0" w:color="auto"/>
            </w:tcBorders>
          </w:tcPr>
          <w:p w14:paraId="1DEEDF33" w14:textId="77777777" w:rsidR="00EB471D" w:rsidRPr="00CE6870" w:rsidRDefault="00EB471D" w:rsidP="00936953">
            <w:pPr>
              <w:pStyle w:val="Tablerows"/>
            </w:pPr>
            <w:r w:rsidRPr="00CE6870">
              <w:t>2.18</w:t>
            </w:r>
          </w:p>
        </w:tc>
        <w:tc>
          <w:tcPr>
            <w:tcW w:w="710" w:type="dxa"/>
            <w:tcBorders>
              <w:bottom w:val="single" w:sz="4" w:space="0" w:color="auto"/>
            </w:tcBorders>
          </w:tcPr>
          <w:p w14:paraId="6FF560D8" w14:textId="77777777" w:rsidR="00EB471D" w:rsidRPr="00CE6870" w:rsidRDefault="004A4625" w:rsidP="00936953">
            <w:pPr>
              <w:pStyle w:val="Tablerows"/>
            </w:pPr>
            <w:r w:rsidRPr="00CE6870">
              <w:t>&lt;</w:t>
            </w:r>
            <w:r w:rsidR="00EB471D" w:rsidRPr="00CE6870">
              <w:t>0.</w:t>
            </w:r>
            <w:r w:rsidRPr="00CE6870">
              <w:t>1</w:t>
            </w:r>
          </w:p>
        </w:tc>
        <w:tc>
          <w:tcPr>
            <w:tcW w:w="678" w:type="dxa"/>
            <w:tcBorders>
              <w:bottom w:val="single" w:sz="4" w:space="0" w:color="auto"/>
            </w:tcBorders>
          </w:tcPr>
          <w:p w14:paraId="33913CF3" w14:textId="77777777" w:rsidR="00EB471D" w:rsidRPr="00CE6870" w:rsidRDefault="00EB471D" w:rsidP="00936953">
            <w:pPr>
              <w:pStyle w:val="Tablerows"/>
            </w:pPr>
            <w:r w:rsidRPr="00CE6870">
              <w:t>0.37</w:t>
            </w:r>
          </w:p>
        </w:tc>
        <w:tc>
          <w:tcPr>
            <w:tcW w:w="678" w:type="dxa"/>
            <w:tcBorders>
              <w:bottom w:val="single" w:sz="4" w:space="0" w:color="auto"/>
            </w:tcBorders>
          </w:tcPr>
          <w:p w14:paraId="65DC0121" w14:textId="77777777" w:rsidR="00EB471D" w:rsidRPr="00CE6870" w:rsidRDefault="00E342BB" w:rsidP="00936953">
            <w:pPr>
              <w:pStyle w:val="Tablerows"/>
            </w:pPr>
            <w:r w:rsidRPr="00CE6870">
              <w:t>31.5</w:t>
            </w:r>
          </w:p>
        </w:tc>
        <w:tc>
          <w:tcPr>
            <w:tcW w:w="678" w:type="dxa"/>
            <w:tcBorders>
              <w:bottom w:val="single" w:sz="4" w:space="0" w:color="auto"/>
            </w:tcBorders>
          </w:tcPr>
          <w:p w14:paraId="44243A6F" w14:textId="77777777" w:rsidR="00EB471D" w:rsidRPr="00CE6870" w:rsidRDefault="00EB471D" w:rsidP="00936953">
            <w:pPr>
              <w:pStyle w:val="Tablerows"/>
            </w:pPr>
            <w:r w:rsidRPr="00CE6870">
              <w:t>0.37</w:t>
            </w:r>
          </w:p>
        </w:tc>
        <w:tc>
          <w:tcPr>
            <w:tcW w:w="679" w:type="dxa"/>
            <w:tcBorders>
              <w:bottom w:val="single" w:sz="4" w:space="0" w:color="auto"/>
            </w:tcBorders>
          </w:tcPr>
          <w:p w14:paraId="3CE2A04C" w14:textId="77777777" w:rsidR="00EB471D" w:rsidRPr="00CE6870" w:rsidRDefault="00B12A8A" w:rsidP="00936953">
            <w:pPr>
              <w:pStyle w:val="Tablerows"/>
            </w:pPr>
            <w:r w:rsidRPr="00CE6870">
              <w:t>45.5</w:t>
            </w:r>
          </w:p>
        </w:tc>
        <w:tc>
          <w:tcPr>
            <w:tcW w:w="679" w:type="dxa"/>
            <w:tcBorders>
              <w:bottom w:val="single" w:sz="4" w:space="0" w:color="auto"/>
            </w:tcBorders>
          </w:tcPr>
          <w:p w14:paraId="5D2C53A2" w14:textId="77777777" w:rsidR="00EB471D" w:rsidRPr="00CE6870" w:rsidRDefault="00EB471D" w:rsidP="00936953">
            <w:pPr>
              <w:pStyle w:val="Tablerows"/>
            </w:pPr>
            <w:r w:rsidRPr="00CE6870">
              <w:t>1.16</w:t>
            </w:r>
          </w:p>
        </w:tc>
        <w:tc>
          <w:tcPr>
            <w:tcW w:w="679" w:type="dxa"/>
            <w:tcBorders>
              <w:bottom w:val="single" w:sz="4" w:space="0" w:color="auto"/>
            </w:tcBorders>
          </w:tcPr>
          <w:p w14:paraId="08914765" w14:textId="77777777" w:rsidR="00EB471D" w:rsidRPr="00CE6870" w:rsidRDefault="005F5DAE" w:rsidP="00936953">
            <w:pPr>
              <w:pStyle w:val="Tablerows"/>
            </w:pPr>
            <w:r w:rsidRPr="00CE6870">
              <w:t>26.0</w:t>
            </w:r>
          </w:p>
        </w:tc>
        <w:tc>
          <w:tcPr>
            <w:tcW w:w="721" w:type="dxa"/>
            <w:tcBorders>
              <w:bottom w:val="single" w:sz="4" w:space="0" w:color="auto"/>
            </w:tcBorders>
          </w:tcPr>
          <w:p w14:paraId="486CA37D" w14:textId="77777777" w:rsidR="00EB471D" w:rsidRPr="00CE6870" w:rsidRDefault="00EB471D" w:rsidP="00936953">
            <w:pPr>
              <w:pStyle w:val="Tablerows"/>
            </w:pPr>
            <w:r w:rsidRPr="00CE6870">
              <w:t>-0.</w:t>
            </w:r>
            <w:r w:rsidR="0061417C" w:rsidRPr="00CE6870">
              <w:t>45</w:t>
            </w:r>
          </w:p>
        </w:tc>
        <w:tc>
          <w:tcPr>
            <w:tcW w:w="679" w:type="dxa"/>
            <w:tcBorders>
              <w:bottom w:val="single" w:sz="4" w:space="0" w:color="auto"/>
            </w:tcBorders>
          </w:tcPr>
          <w:p w14:paraId="0AC8DC4A" w14:textId="77777777" w:rsidR="00EB471D" w:rsidRPr="00CE6870" w:rsidRDefault="00100460" w:rsidP="00936953">
            <w:pPr>
              <w:pStyle w:val="Tablerows"/>
            </w:pPr>
            <w:r w:rsidRPr="00CE6870">
              <w:t>34.5</w:t>
            </w:r>
          </w:p>
        </w:tc>
        <w:tc>
          <w:tcPr>
            <w:tcW w:w="679" w:type="dxa"/>
            <w:tcBorders>
              <w:bottom w:val="single" w:sz="4" w:space="0" w:color="auto"/>
            </w:tcBorders>
          </w:tcPr>
          <w:p w14:paraId="56B7A93F" w14:textId="77777777" w:rsidR="00EB471D" w:rsidRPr="00CE6870" w:rsidRDefault="00EB471D" w:rsidP="00936953">
            <w:pPr>
              <w:pStyle w:val="Tablerows"/>
            </w:pPr>
            <w:r w:rsidRPr="00CE6870">
              <w:t>3.59</w:t>
            </w:r>
          </w:p>
        </w:tc>
        <w:tc>
          <w:tcPr>
            <w:tcW w:w="700" w:type="dxa"/>
            <w:tcBorders>
              <w:bottom w:val="single" w:sz="4" w:space="0" w:color="auto"/>
            </w:tcBorders>
          </w:tcPr>
          <w:p w14:paraId="5EE4AFB9" w14:textId="77777777" w:rsidR="00EB471D" w:rsidRPr="00CE6870" w:rsidRDefault="00616960" w:rsidP="00936953">
            <w:pPr>
              <w:pStyle w:val="Tablerows"/>
            </w:pPr>
            <w:r w:rsidRPr="00CE6870">
              <w:t>4.2</w:t>
            </w:r>
          </w:p>
        </w:tc>
        <w:tc>
          <w:tcPr>
            <w:tcW w:w="679" w:type="dxa"/>
            <w:tcBorders>
              <w:bottom w:val="single" w:sz="4" w:space="0" w:color="auto"/>
            </w:tcBorders>
          </w:tcPr>
          <w:p w14:paraId="0636443F" w14:textId="77777777" w:rsidR="00EB471D" w:rsidRPr="00CE6870" w:rsidRDefault="00EB471D" w:rsidP="00936953">
            <w:pPr>
              <w:pStyle w:val="Tablerows"/>
            </w:pPr>
            <w:r w:rsidRPr="00CE6870">
              <w:t>3.54</w:t>
            </w:r>
          </w:p>
        </w:tc>
        <w:tc>
          <w:tcPr>
            <w:tcW w:w="679" w:type="dxa"/>
            <w:tcBorders>
              <w:bottom w:val="single" w:sz="4" w:space="0" w:color="auto"/>
            </w:tcBorders>
          </w:tcPr>
          <w:p w14:paraId="6AE4D7E9" w14:textId="77777777" w:rsidR="00EB471D" w:rsidRPr="00CE6870" w:rsidRDefault="00616960" w:rsidP="00936953">
            <w:pPr>
              <w:pStyle w:val="Tablerows"/>
            </w:pPr>
            <w:r w:rsidRPr="00CE6870">
              <w:t>7.0</w:t>
            </w:r>
          </w:p>
        </w:tc>
        <w:tc>
          <w:tcPr>
            <w:tcW w:w="681" w:type="dxa"/>
            <w:tcBorders>
              <w:bottom w:val="single" w:sz="4" w:space="0" w:color="auto"/>
            </w:tcBorders>
          </w:tcPr>
          <w:p w14:paraId="683BFA3B" w14:textId="77777777" w:rsidR="00EB471D" w:rsidRPr="00CE6870" w:rsidRDefault="00EB471D" w:rsidP="00936953">
            <w:pPr>
              <w:pStyle w:val="Tablerows"/>
            </w:pPr>
            <w:r w:rsidRPr="00CE6870">
              <w:t>0.92</w:t>
            </w:r>
          </w:p>
        </w:tc>
        <w:tc>
          <w:tcPr>
            <w:tcW w:w="679" w:type="dxa"/>
            <w:tcBorders>
              <w:bottom w:val="single" w:sz="4" w:space="0" w:color="auto"/>
            </w:tcBorders>
          </w:tcPr>
          <w:p w14:paraId="5FFB9B8C" w14:textId="77777777" w:rsidR="00EB471D" w:rsidRPr="00CE6870" w:rsidRDefault="00512737" w:rsidP="00936953">
            <w:pPr>
              <w:pStyle w:val="Tablerows"/>
            </w:pPr>
            <w:r w:rsidRPr="00CE6870">
              <w:t>27.4</w:t>
            </w:r>
          </w:p>
        </w:tc>
        <w:tc>
          <w:tcPr>
            <w:tcW w:w="679" w:type="dxa"/>
            <w:tcBorders>
              <w:bottom w:val="single" w:sz="4" w:space="0" w:color="auto"/>
            </w:tcBorders>
          </w:tcPr>
          <w:p w14:paraId="528B3C33" w14:textId="77777777" w:rsidR="00EB471D" w:rsidRPr="00CE6870" w:rsidRDefault="00EB471D" w:rsidP="00936953">
            <w:pPr>
              <w:pStyle w:val="Tablerows"/>
            </w:pPr>
            <w:r w:rsidRPr="00CE6870">
              <w:t>0.69</w:t>
            </w:r>
          </w:p>
        </w:tc>
        <w:tc>
          <w:tcPr>
            <w:tcW w:w="679" w:type="dxa"/>
            <w:tcBorders>
              <w:bottom w:val="single" w:sz="4" w:space="0" w:color="auto"/>
            </w:tcBorders>
          </w:tcPr>
          <w:p w14:paraId="42915169" w14:textId="77777777" w:rsidR="00EB471D" w:rsidRPr="00512737" w:rsidRDefault="00512737" w:rsidP="00936953">
            <w:pPr>
              <w:pStyle w:val="Tablerows"/>
            </w:pPr>
            <w:r w:rsidRPr="00CE6870">
              <w:t>35.4</w:t>
            </w:r>
          </w:p>
        </w:tc>
      </w:tr>
    </w:tbl>
    <w:p w14:paraId="2DCC3867" w14:textId="77777777" w:rsidR="00307501" w:rsidRDefault="00307501" w:rsidP="00234B23">
      <w:pPr>
        <w:pStyle w:val="Tablecaption"/>
        <w:sectPr w:rsidR="00307501" w:rsidSect="000D4CA1">
          <w:pgSz w:w="16840" w:h="11900" w:orient="landscape"/>
          <w:pgMar w:top="1800" w:right="1440" w:bottom="1800" w:left="1440" w:header="708" w:footer="708" w:gutter="0"/>
          <w:lnNumType w:countBy="1"/>
          <w:cols w:space="708"/>
        </w:sectPr>
      </w:pPr>
    </w:p>
    <w:p w14:paraId="0E9C9280" w14:textId="77777777" w:rsidR="004B65D3" w:rsidRPr="00092BFC" w:rsidRDefault="00F53A26" w:rsidP="00092BFC">
      <w:pPr>
        <w:pStyle w:val="SubheadingL2"/>
      </w:pPr>
      <w:bookmarkStart w:id="166" w:name="_Toc285807034"/>
      <w:bookmarkStart w:id="167" w:name="_Toc289610822"/>
      <w:bookmarkStart w:id="168" w:name="_Toc299180466"/>
      <w:r w:rsidRPr="00092BFC">
        <w:lastRenderedPageBreak/>
        <w:t>3</w:t>
      </w:r>
      <w:r w:rsidR="00424F37" w:rsidRPr="00092BFC">
        <w:t xml:space="preserve"> –</w:t>
      </w:r>
      <w:r w:rsidRPr="00092BFC">
        <w:t xml:space="preserve"> SUPPLEMENTARY DISCUSSION</w:t>
      </w:r>
      <w:bookmarkEnd w:id="152"/>
      <w:bookmarkEnd w:id="153"/>
      <w:bookmarkEnd w:id="154"/>
      <w:bookmarkEnd w:id="155"/>
      <w:bookmarkEnd w:id="156"/>
      <w:bookmarkEnd w:id="163"/>
      <w:bookmarkEnd w:id="165"/>
      <w:bookmarkEnd w:id="166"/>
      <w:bookmarkEnd w:id="167"/>
      <w:bookmarkEnd w:id="168"/>
    </w:p>
    <w:p w14:paraId="27ACEC21" w14:textId="30B6B3F5" w:rsidR="00DD4E0B" w:rsidRPr="004F34B8" w:rsidRDefault="004B65D3" w:rsidP="00C765B8">
      <w:pPr>
        <w:pStyle w:val="BodytextfirstIC"/>
      </w:pPr>
      <w:r w:rsidRPr="004F34B8">
        <w:t xml:space="preserve">The </w:t>
      </w:r>
      <w:r w:rsidR="00F53A26" w:rsidRPr="004F34B8">
        <w:t xml:space="preserve">analyses presented here show that </w:t>
      </w:r>
      <w:r w:rsidR="00FB5E03">
        <w:t>the</w:t>
      </w:r>
      <w:r w:rsidR="00F53A26" w:rsidRPr="004F34B8">
        <w:t xml:space="preserve"> </w:t>
      </w:r>
      <w:r w:rsidR="00C74066" w:rsidRPr="004F34B8">
        <w:t xml:space="preserve">main </w:t>
      </w:r>
      <w:proofErr w:type="gramStart"/>
      <w:r w:rsidR="00F53A26" w:rsidRPr="004F34B8">
        <w:t>conclusion</w:t>
      </w:r>
      <w:r w:rsidR="00FB5E03">
        <w:t xml:space="preserve"> of this study</w:t>
      </w:r>
      <w:r w:rsidR="00F53A26" w:rsidRPr="004F34B8">
        <w:t xml:space="preserve"> on how life history traits affect each stage of the invasion pathway are</w:t>
      </w:r>
      <w:proofErr w:type="gramEnd"/>
      <w:r w:rsidR="00F53A26" w:rsidRPr="004F34B8">
        <w:t xml:space="preserve"> robust.</w:t>
      </w:r>
      <w:r w:rsidR="00171B2C" w:rsidRPr="004F34B8">
        <w:t xml:space="preserve"> </w:t>
      </w:r>
      <w:r w:rsidR="00F53A26" w:rsidRPr="004F34B8">
        <w:t xml:space="preserve">Results do not differ qualitatively once possible issues with </w:t>
      </w:r>
      <w:proofErr w:type="spellStart"/>
      <w:r w:rsidR="00F53A26" w:rsidRPr="004F34B8">
        <w:t>multicollinearity</w:t>
      </w:r>
      <w:proofErr w:type="spellEnd"/>
      <w:r w:rsidR="00F53A26" w:rsidRPr="004F34B8">
        <w:t xml:space="preserve"> among predictors are considered (section 2.</w:t>
      </w:r>
      <w:r w:rsidR="001F565E">
        <w:t>1</w:t>
      </w:r>
      <w:r w:rsidR="00F53A26" w:rsidRPr="004F34B8">
        <w:t>)</w:t>
      </w:r>
      <w:r w:rsidR="00FA44AD" w:rsidRPr="004F34B8">
        <w:t>.</w:t>
      </w:r>
      <w:r w:rsidR="00C74066" w:rsidRPr="004F34B8">
        <w:t xml:space="preserve"> </w:t>
      </w:r>
      <w:r w:rsidR="00873D4E" w:rsidRPr="004F34B8">
        <w:t xml:space="preserve">Furthermore, our results </w:t>
      </w:r>
      <w:r w:rsidR="00621F02" w:rsidRPr="004F34B8">
        <w:t xml:space="preserve">and conclusions </w:t>
      </w:r>
      <w:r w:rsidR="00873D4E" w:rsidRPr="004F34B8">
        <w:t>are</w:t>
      </w:r>
      <w:r w:rsidR="00C00C52" w:rsidRPr="004F34B8">
        <w:t xml:space="preserve"> </w:t>
      </w:r>
      <w:r w:rsidR="00DF19C7">
        <w:t>unlikely to be</w:t>
      </w:r>
      <w:r w:rsidR="00C00C52" w:rsidRPr="004F34B8">
        <w:t xml:space="preserve"> </w:t>
      </w:r>
      <w:r w:rsidR="00621F02" w:rsidRPr="004F34B8">
        <w:t xml:space="preserve">affected by potential </w:t>
      </w:r>
      <w:r w:rsidR="00873D4E" w:rsidRPr="004F34B8">
        <w:t>biase</w:t>
      </w:r>
      <w:r w:rsidR="00621F02" w:rsidRPr="004F34B8">
        <w:t>s</w:t>
      </w:r>
      <w:r w:rsidR="00873D4E" w:rsidRPr="004F34B8">
        <w:t xml:space="preserve"> </w:t>
      </w:r>
      <w:r w:rsidR="00621F02" w:rsidRPr="004F34B8">
        <w:t xml:space="preserve">associated with the </w:t>
      </w:r>
      <w:r w:rsidR="00873D4E" w:rsidRPr="004F34B8">
        <w:t xml:space="preserve">sample of mammals </w:t>
      </w:r>
      <w:r w:rsidR="008275CB" w:rsidRPr="004F34B8">
        <w:t>include</w:t>
      </w:r>
      <w:r w:rsidR="00A77817">
        <w:t>d</w:t>
      </w:r>
      <w:r w:rsidR="008275CB" w:rsidRPr="004F34B8">
        <w:t xml:space="preserve"> in our study </w:t>
      </w:r>
      <w:r w:rsidR="00873D4E" w:rsidRPr="004F34B8">
        <w:t>(</w:t>
      </w:r>
      <w:r w:rsidR="008275CB" w:rsidRPr="004F34B8">
        <w:t xml:space="preserve">see </w:t>
      </w:r>
      <w:r w:rsidR="00873D4E" w:rsidRPr="004F34B8">
        <w:t>section 2.</w:t>
      </w:r>
      <w:r w:rsidR="001F565E">
        <w:t>3</w:t>
      </w:r>
      <w:r w:rsidR="00873D4E" w:rsidRPr="004F34B8">
        <w:t>)</w:t>
      </w:r>
      <w:r w:rsidR="00A77817">
        <w:t xml:space="preserve"> and by how introduction effort is </w:t>
      </w:r>
      <w:proofErr w:type="spellStart"/>
      <w:r w:rsidR="00A77817">
        <w:t>analysed</w:t>
      </w:r>
      <w:proofErr w:type="spellEnd"/>
      <w:r w:rsidR="00A77817">
        <w:t xml:space="preserve"> (section 2.</w:t>
      </w:r>
      <w:r w:rsidR="001F565E">
        <w:t>4</w:t>
      </w:r>
      <w:r w:rsidR="00A77817">
        <w:t>)</w:t>
      </w:r>
      <w:r w:rsidR="00873D4E" w:rsidRPr="004F34B8">
        <w:t>.</w:t>
      </w:r>
    </w:p>
    <w:p w14:paraId="2FEB673C" w14:textId="2FDF59CC" w:rsidR="004B3031" w:rsidRPr="004F34B8" w:rsidRDefault="00C74066" w:rsidP="00D70A0C">
      <w:pPr>
        <w:pStyle w:val="BodytextIC"/>
      </w:pPr>
      <w:r w:rsidRPr="004F34B8">
        <w:t>Specifically</w:t>
      </w:r>
      <w:r w:rsidR="00A117D4" w:rsidRPr="004F34B8">
        <w:t xml:space="preserve">, our conclusions are </w:t>
      </w:r>
      <w:r w:rsidR="00A117D4" w:rsidRPr="00FB5E03">
        <w:t>consistent between full and reduced model</w:t>
      </w:r>
      <w:r w:rsidR="007A443A" w:rsidRPr="00FB5E03">
        <w:t>s</w:t>
      </w:r>
      <w:r w:rsidR="00980463" w:rsidRPr="00FB5E03">
        <w:t xml:space="preserve"> after </w:t>
      </w:r>
      <w:proofErr w:type="spellStart"/>
      <w:r w:rsidR="00980463" w:rsidRPr="00FB5E03">
        <w:t>multicollinearity</w:t>
      </w:r>
      <w:proofErr w:type="spellEnd"/>
      <w:r w:rsidR="00980463" w:rsidRPr="00FB5E03">
        <w:t xml:space="preserve"> is considered</w:t>
      </w:r>
      <w:r w:rsidR="001F565E">
        <w:t xml:space="preserve"> (section 2.1</w:t>
      </w:r>
      <w:r w:rsidR="00A77817" w:rsidRPr="00FB5E03">
        <w:t>).</w:t>
      </w:r>
      <w:r w:rsidR="00A117D4" w:rsidRPr="00FB5E03">
        <w:t xml:space="preserve"> The</w:t>
      </w:r>
      <w:r w:rsidR="00A117D4" w:rsidRPr="004F34B8">
        <w:t xml:space="preserve"> probability of being introduced into novel environments is higher for </w:t>
      </w:r>
      <w:r w:rsidR="009D4B4A" w:rsidRPr="004F34B8">
        <w:t>species with larger</w:t>
      </w:r>
      <w:r w:rsidR="00316DAD" w:rsidRPr="004F34B8">
        <w:t xml:space="preserve"> and more frequent</w:t>
      </w:r>
      <w:r w:rsidR="009D4B4A" w:rsidRPr="004F34B8">
        <w:t xml:space="preserve"> litters and</w:t>
      </w:r>
      <w:r w:rsidR="00A117D4" w:rsidRPr="004F34B8">
        <w:t xml:space="preserve"> a</w:t>
      </w:r>
      <w:r w:rsidR="00CA476C">
        <w:t xml:space="preserve"> </w:t>
      </w:r>
      <w:r w:rsidR="00A117D4" w:rsidRPr="004F34B8">
        <w:t xml:space="preserve">longer </w:t>
      </w:r>
      <w:r w:rsidR="009D4B4A" w:rsidRPr="004F34B8">
        <w:t xml:space="preserve">reproductive </w:t>
      </w:r>
      <w:r w:rsidR="00A117D4" w:rsidRPr="004F34B8">
        <w:t>lifespan</w:t>
      </w:r>
      <w:r w:rsidR="00CA476C" w:rsidRPr="004F34B8">
        <w:t>, as found in the main analysis (sections 2.1</w:t>
      </w:r>
      <w:r w:rsidR="00CA476C" w:rsidRPr="00FB5E03">
        <w:t>)</w:t>
      </w:r>
      <w:r w:rsidR="00A117D4" w:rsidRPr="00FB5E03">
        <w:t>.</w:t>
      </w:r>
      <w:r w:rsidR="000520EB" w:rsidRPr="00FB5E03">
        <w:t xml:space="preserve"> </w:t>
      </w:r>
      <w:r w:rsidR="00316DAD" w:rsidRPr="00FB5E03">
        <w:t>In</w:t>
      </w:r>
      <w:r w:rsidR="00A117D4" w:rsidRPr="00FB5E03">
        <w:t xml:space="preserve"> support </w:t>
      </w:r>
      <w:r w:rsidR="00316DAD" w:rsidRPr="00FB5E03">
        <w:t xml:space="preserve">of </w:t>
      </w:r>
      <w:r w:rsidR="00A117D4" w:rsidRPr="00FB5E03">
        <w:t>classic</w:t>
      </w:r>
      <w:r w:rsidR="00DD4E0B" w:rsidRPr="00FB5E03">
        <w:t xml:space="preserve"> theory</w:t>
      </w:r>
      <w:r w:rsidR="00316DAD" w:rsidRPr="00FB5E03">
        <w:t xml:space="preserve"> on how life history traits enable small populations to grow and escape the risk of extinction due to </w:t>
      </w:r>
      <w:proofErr w:type="spellStart"/>
      <w:r w:rsidR="00316DAD" w:rsidRPr="00FB5E03">
        <w:t>stochasticity</w:t>
      </w:r>
      <w:proofErr w:type="spellEnd"/>
      <w:r w:rsidR="007D482C" w:rsidRPr="00FB5E03">
        <w:t xml:space="preserve"> </w:t>
      </w:r>
      <w:r w:rsidR="00A073D1" w:rsidRPr="00FB5E03">
        <w:fldChar w:fldCharType="begin"/>
      </w:r>
      <w:r w:rsidR="00C035F7">
        <w:instrText xml:space="preserve"> ADDIN PAPERS2_CITATIONS &lt;citation&gt;&lt;uuid&gt;5D4C7E02-CA20-4A25-B7CA-40CB169AC57E&lt;/uuid&gt;&lt;priority&gt;48&lt;/priority&gt;&lt;publications&gt;&lt;publication&gt;&lt;location&gt;200,4,41.8781136,-87.6297982&lt;/location&gt;&lt;title&gt;The balance of nature?&lt;/title&gt;&lt;uuid&gt;FE55D713-2AE9-4FE0-9828-4A99C0F5AF27&lt;/uuid&gt;&lt;subtype&gt;0&lt;/subtype&gt;&lt;publisher&gt;University of Chicago Press&lt;/publisher&gt;&lt;type&gt;0&lt;/type&gt;&lt;place&gt;Chicago&lt;/place&gt;&lt;publication_date&gt;99199105011200000000222000&lt;/publication_date&gt;&lt;authors&gt;&lt;author&gt;&lt;firstName&gt;S&lt;/firstName&gt;&lt;lastName&gt;Pimm&lt;/lastName&gt;&lt;/author&gt;&lt;/authors&gt;&lt;/publication&gt;&lt;/publications&gt;&lt;cites&gt;&lt;/cites&gt;&lt;/citation&gt;</w:instrText>
      </w:r>
      <w:r w:rsidR="00A073D1" w:rsidRPr="00FB5E03">
        <w:fldChar w:fldCharType="separate"/>
      </w:r>
      <w:r w:rsidR="00234B23">
        <w:rPr>
          <w:rFonts w:cs="Helvetica"/>
          <w:lang w:eastAsia="en-GB"/>
        </w:rPr>
        <w:t>(Pimm 1991)</w:t>
      </w:r>
      <w:r w:rsidR="00A073D1" w:rsidRPr="00FB5E03">
        <w:fldChar w:fldCharType="end"/>
      </w:r>
      <w:r w:rsidR="00254498" w:rsidRPr="00FB5E03">
        <w:t>,</w:t>
      </w:r>
      <w:r w:rsidR="00A117D4" w:rsidRPr="00FB5E03">
        <w:t xml:space="preserve"> </w:t>
      </w:r>
      <w:r w:rsidR="00316DAD" w:rsidRPr="00FB5E03">
        <w:t>we find that the probability of establishing an alien population is higher for introduced species with larger litters</w:t>
      </w:r>
      <w:r w:rsidR="00A77817" w:rsidRPr="00FB5E03">
        <w:t xml:space="preserve"> but</w:t>
      </w:r>
      <w:r w:rsidR="00CA476C" w:rsidRPr="00FB5E03">
        <w:t xml:space="preserve">, consistent with recent theoretical models </w:t>
      </w:r>
      <w:r w:rsidR="00A073D1" w:rsidRPr="00FB5E03">
        <w:fldChar w:fldCharType="begin"/>
      </w:r>
      <w:r w:rsidR="00C035F7">
        <w:instrText xml:space="preserve"> ADDIN PAPERS2_CITATIONS &lt;citation&gt;&lt;uuid&gt;42BAAEE8-85CF-4FAE-B83B-287475279F63&lt;/uuid&gt;&lt;priority&gt;49&lt;/priority&gt;&lt;publications&gt;&lt;publication&gt;&lt;volume&gt;164&lt;/volume&gt;&lt;publication_date&gt;99200412001200000000220000&lt;/publication_date&gt;&lt;number&gt;6&lt;/number&gt;&lt;doi&gt;10.1086/425371&lt;/doi&gt;&lt;startpage&gt;793&lt;/startpage&gt;&lt;title&gt;Life history variation predicts the effects of demographic stochasticity on avian population dynamics&lt;/title&gt;&lt;uuid&gt;57EF37F0-EFD1-4E4B-95B9-913DAC2FB04B&lt;/uuid&gt;&lt;subtype&gt;400&lt;/subtype&gt;&lt;endpage&gt;802&lt;/endpage&gt;&lt;type&gt;400&lt;/type&gt;&lt;url&gt;http://www.jstor.org/stable/10.1086/425371&lt;/url&gt;&lt;bundle&gt;&lt;publication&gt;&lt;title&gt;The American naturalist&lt;/title&gt;&lt;type&gt;-100&lt;/type&gt;&lt;subtype&gt;-100&lt;/subtype&gt;&lt;uuid&gt;65642709-CF21-43C3-9AD8-3592C4260AB9&lt;/uuid&gt;&lt;/publication&gt;&lt;/bundle&gt;&lt;authors&gt;&lt;author&gt;&lt;firstName&gt;Bernt&lt;/firstName&gt;&lt;middleNames&gt;Erik&lt;/middleNames&gt;&lt;lastName&gt;Sæther&lt;/lastName&gt;&lt;/author&gt;&lt;author&gt;&lt;firstName&gt;Steinar&lt;/firstName&gt;&lt;lastName&gt;Engen&lt;/lastName&gt;&lt;/author&gt;&lt;author&gt;&lt;firstName&gt;Anders&lt;/firstName&gt;&lt;lastName&gt;Pape Møller&lt;/lastName&gt;&lt;/author&gt;&lt;author&gt;&lt;firstName&gt;Henri&lt;/firstName&gt;&lt;lastName&gt;Weimerskirch&lt;/lastName&gt;&lt;/author&gt;&lt;author&gt;&lt;firstName&gt;Marcel&lt;/firstName&gt;&lt;middleNames&gt;E&lt;/middleNames&gt;&lt;lastName&gt;Visser&lt;/lastName&gt;&lt;/author&gt;&lt;author&gt;&lt;firstName&gt;Wolfgang&lt;/firstName&gt;&lt;lastName&gt;Fiedler&lt;/lastName&gt;&lt;/author&gt;&lt;author&gt;&lt;firstName&gt;Erik&lt;/firstName&gt;&lt;lastName&gt;Matthysen&lt;/lastName&gt;&lt;/author&gt;&lt;/authors&gt;&lt;/publication&gt;&lt;publication&gt;&lt;volume&gt;179&lt;/volume&gt;&lt;publication_date&gt;99201206001200000000220000&lt;/publication_date&gt;&lt;number&gt;6&lt;/number&gt;&lt;doi&gt;10.1086/665696&lt;/doi&gt;&lt;startpage&gt;706&lt;/startpage&gt;&lt;title&gt;Can life history predict the effect of demographic stochasticity on extinction risk?&lt;/title&gt;&lt;uuid&gt;EECFE744-5BFF-4785-944F-BBBFA5AC0526&lt;/uuid&gt;&lt;subtype&gt;400&lt;/subtype&gt;&lt;endpage&gt;720&lt;/endpage&gt;&lt;type&gt;400&lt;/type&gt;&lt;url&gt;http://www.jstor.org/stable/info/10.1086/665696&lt;/url&gt;&lt;bundle&gt;&lt;publication&gt;&lt;title&gt;The American naturalist&lt;/title&gt;&lt;type&gt;-100&lt;/type&gt;&lt;subtype&gt;-100&lt;/subtype&gt;&lt;uuid&gt;65642709-CF21-43C3-9AD8-3592C4260AB9&lt;/uuid&gt;&lt;/publication&gt;&lt;/bundle&gt;&lt;authors&gt;&lt;author&gt;&lt;firstName&gt;Tobias&lt;/firstName&gt;&lt;lastName&gt;Jeppsson&lt;/lastName&gt;&lt;/author&gt;&lt;author&gt;&lt;firstName&gt;Pär&lt;/firstName&gt;&lt;lastName&gt;Forslund&lt;/lastName&gt;&lt;/author&gt;&lt;/authors&gt;&lt;/publication&gt;&lt;/publications&gt;&lt;cites&gt;&lt;/cites&gt;&lt;/citation&gt;</w:instrText>
      </w:r>
      <w:r w:rsidR="00A073D1" w:rsidRPr="00FB5E03">
        <w:fldChar w:fldCharType="separate"/>
      </w:r>
      <w:r w:rsidR="00234B23">
        <w:rPr>
          <w:rFonts w:cs="Helvetica"/>
          <w:lang w:eastAsia="en-GB"/>
        </w:rPr>
        <w:t xml:space="preserve">(Sæther </w:t>
      </w:r>
      <w:r w:rsidR="00234B23">
        <w:rPr>
          <w:rFonts w:cs="Helvetica"/>
          <w:i/>
          <w:iCs/>
          <w:lang w:eastAsia="en-GB"/>
        </w:rPr>
        <w:t>et al.</w:t>
      </w:r>
      <w:r w:rsidR="00234B23">
        <w:rPr>
          <w:rFonts w:cs="Helvetica"/>
          <w:lang w:eastAsia="en-GB"/>
        </w:rPr>
        <w:t xml:space="preserve"> 2004; Jeppsson &amp; Forslund 2012)</w:t>
      </w:r>
      <w:r w:rsidR="00A073D1" w:rsidRPr="00FB5E03">
        <w:fldChar w:fldCharType="end"/>
      </w:r>
      <w:r w:rsidR="00CA476C" w:rsidRPr="00FB5E03">
        <w:t>,</w:t>
      </w:r>
      <w:r w:rsidR="00A77817" w:rsidRPr="00FB5E03">
        <w:t xml:space="preserve"> in conjunction with a weaker contribution of longer reproductive lifespan</w:t>
      </w:r>
      <w:r w:rsidR="001F565E">
        <w:t xml:space="preserve"> (section 2.1</w:t>
      </w:r>
      <w:r w:rsidR="0036554F" w:rsidRPr="00FB5E03">
        <w:t>)</w:t>
      </w:r>
      <w:r w:rsidR="00A117D4" w:rsidRPr="00FB5E03">
        <w:t xml:space="preserve">. </w:t>
      </w:r>
      <w:r w:rsidR="00A117D4" w:rsidRPr="00F3708F">
        <w:t xml:space="preserve">Finally, </w:t>
      </w:r>
      <w:r w:rsidR="00BE0C5F" w:rsidRPr="00F3708F">
        <w:t>our</w:t>
      </w:r>
      <w:r w:rsidR="00D12925" w:rsidRPr="00F3708F">
        <w:t xml:space="preserve"> </w:t>
      </w:r>
      <w:r w:rsidR="00254498" w:rsidRPr="00F3708F">
        <w:t>finding</w:t>
      </w:r>
      <w:r w:rsidR="00D12925" w:rsidRPr="00F3708F">
        <w:t xml:space="preserve"> that </w:t>
      </w:r>
      <w:r w:rsidR="00A117D4" w:rsidRPr="00F3708F">
        <w:t>established mammals are more likely to spread</w:t>
      </w:r>
      <w:r w:rsidR="000B5B8A" w:rsidRPr="00F3708F">
        <w:t xml:space="preserve"> in non-native </w:t>
      </w:r>
      <w:r w:rsidR="00E16E3B" w:rsidRPr="00F3708F">
        <w:t xml:space="preserve">regions </w:t>
      </w:r>
      <w:r w:rsidR="00A117D4" w:rsidRPr="00F3708F">
        <w:t>if they have</w:t>
      </w:r>
      <w:r w:rsidR="00F53A26" w:rsidRPr="00F3708F">
        <w:t xml:space="preserve"> larger </w:t>
      </w:r>
      <w:r w:rsidR="0036554F" w:rsidRPr="00F3708F">
        <w:t xml:space="preserve">litters </w:t>
      </w:r>
      <w:r w:rsidR="00E16E3B" w:rsidRPr="00F3708F">
        <w:t>and</w:t>
      </w:r>
      <w:r w:rsidR="00A71096" w:rsidRPr="00F3708F">
        <w:t xml:space="preserve">, to a lesser extent, </w:t>
      </w:r>
      <w:r w:rsidR="00E16E3B" w:rsidRPr="00F3708F">
        <w:t xml:space="preserve">more frequent </w:t>
      </w:r>
      <w:r w:rsidR="00F53A26" w:rsidRPr="00F3708F">
        <w:t>litters</w:t>
      </w:r>
      <w:r w:rsidR="00A71096" w:rsidRPr="00F3708F">
        <w:t>,</w:t>
      </w:r>
      <w:r w:rsidR="00254498" w:rsidRPr="00F3708F">
        <w:t xml:space="preserve"> is consistent between full and reduced models</w:t>
      </w:r>
      <w:r w:rsidR="00A71096" w:rsidRPr="00F3708F">
        <w:t xml:space="preserve"> (section 2.</w:t>
      </w:r>
      <w:r w:rsidR="001F565E">
        <w:t>1</w:t>
      </w:r>
      <w:r w:rsidR="00A71096" w:rsidRPr="00F3708F">
        <w:t>)</w:t>
      </w:r>
      <w:r w:rsidR="009518D2" w:rsidRPr="00F3708F">
        <w:t>.</w:t>
      </w:r>
      <w:r w:rsidR="00A117D4" w:rsidRPr="00F3708F">
        <w:t xml:space="preserve"> </w:t>
      </w:r>
      <w:r w:rsidR="00F3708F">
        <w:t xml:space="preserve">At spread, we also find a small positive effect on weaning age on the probability of success when possible issues with </w:t>
      </w:r>
      <w:proofErr w:type="spellStart"/>
      <w:r w:rsidR="00F3708F">
        <w:t>multicollin</w:t>
      </w:r>
      <w:r w:rsidR="001F565E">
        <w:t>earity</w:t>
      </w:r>
      <w:proofErr w:type="spellEnd"/>
      <w:r w:rsidR="001F565E">
        <w:t xml:space="preserve"> are resolved (section 2.1)</w:t>
      </w:r>
      <w:r w:rsidR="00F3708F">
        <w:t xml:space="preserve">. </w:t>
      </w:r>
      <w:r w:rsidR="009518D2" w:rsidRPr="00F3708F">
        <w:t>S</w:t>
      </w:r>
      <w:r w:rsidR="005A46A1" w:rsidRPr="00F3708F">
        <w:t xml:space="preserve">uccess at </w:t>
      </w:r>
      <w:r w:rsidR="00980463" w:rsidRPr="00F3708F">
        <w:t xml:space="preserve">both the establishment and spread </w:t>
      </w:r>
      <w:r w:rsidR="005A46A1" w:rsidRPr="00F3708F">
        <w:t>stage</w:t>
      </w:r>
      <w:r w:rsidR="00980463" w:rsidRPr="00F3708F">
        <w:t>s</w:t>
      </w:r>
      <w:r w:rsidR="005A46A1" w:rsidRPr="00F3708F">
        <w:t xml:space="preserve"> increases with greater introduction</w:t>
      </w:r>
      <w:r w:rsidR="005A46A1" w:rsidRPr="004F34B8">
        <w:t xml:space="preserve"> effort</w:t>
      </w:r>
      <w:r w:rsidR="00DD4E0B" w:rsidRPr="004F34B8">
        <w:t xml:space="preserve"> </w:t>
      </w:r>
      <w:r w:rsidR="00254498" w:rsidRPr="004F34B8">
        <w:t xml:space="preserve">in the reduced models </w:t>
      </w:r>
      <w:r w:rsidR="00A71096">
        <w:t xml:space="preserve">(section </w:t>
      </w:r>
      <w:r w:rsidR="00DD4E0B" w:rsidRPr="004F34B8">
        <w:t>2.</w:t>
      </w:r>
      <w:r w:rsidR="001F565E">
        <w:t>1</w:t>
      </w:r>
      <w:r w:rsidR="00DD4E0B" w:rsidRPr="004F34B8">
        <w:t>)</w:t>
      </w:r>
      <w:r w:rsidR="00A117D4" w:rsidRPr="004F34B8">
        <w:t xml:space="preserve">, </w:t>
      </w:r>
      <w:r w:rsidR="00F53A26" w:rsidRPr="004F34B8">
        <w:t xml:space="preserve">as found </w:t>
      </w:r>
      <w:r w:rsidR="00254498" w:rsidRPr="004F34B8">
        <w:t>in the main analysis</w:t>
      </w:r>
      <w:r w:rsidR="00F53A26" w:rsidRPr="004F34B8">
        <w:t xml:space="preserve"> (main text</w:t>
      </w:r>
      <w:r w:rsidR="00A71096">
        <w:t>)</w:t>
      </w:r>
      <w:r w:rsidR="00F53A26" w:rsidRPr="004F34B8">
        <w:t xml:space="preserve">. </w:t>
      </w:r>
      <w:r w:rsidR="001F565E">
        <w:t>O</w:t>
      </w:r>
      <w:r w:rsidR="001F565E" w:rsidRPr="004F34B8">
        <w:t xml:space="preserve">ur results also </w:t>
      </w:r>
      <w:r w:rsidR="001F565E" w:rsidRPr="00F3708F">
        <w:t xml:space="preserve">indicate that </w:t>
      </w:r>
      <w:r w:rsidR="001F565E">
        <w:t>OV</w:t>
      </w:r>
      <w:r w:rsidR="001F565E" w:rsidRPr="00F3708F">
        <w:t xml:space="preserve"> is not an independent life hist</w:t>
      </w:r>
      <w:r w:rsidR="001F565E">
        <w:t>ory axis in mammals (section 2.2</w:t>
      </w:r>
      <w:r w:rsidR="001F565E" w:rsidRPr="00F3708F">
        <w:t>).</w:t>
      </w:r>
    </w:p>
    <w:p w14:paraId="74E439F1" w14:textId="5D7C80A9" w:rsidR="00C83D40" w:rsidRDefault="00980463" w:rsidP="00D70A0C">
      <w:pPr>
        <w:pStyle w:val="BodytextIC"/>
      </w:pPr>
      <w:r w:rsidRPr="004F34B8">
        <w:lastRenderedPageBreak/>
        <w:t xml:space="preserve">Sampling biases </w:t>
      </w:r>
      <w:r w:rsidR="00DF19C7">
        <w:t>are unlikely to</w:t>
      </w:r>
      <w:r w:rsidRPr="004F34B8">
        <w:t xml:space="preserve"> affect </w:t>
      </w:r>
      <w:r w:rsidR="004B3031" w:rsidRPr="004F34B8">
        <w:t>our</w:t>
      </w:r>
      <w:r w:rsidRPr="004F34B8">
        <w:t xml:space="preserve"> conclusions</w:t>
      </w:r>
      <w:r w:rsidR="001F565E">
        <w:t xml:space="preserve"> (section 2.4)</w:t>
      </w:r>
      <w:r w:rsidR="008E32D0" w:rsidRPr="004F34B8">
        <w:t>.</w:t>
      </w:r>
      <w:r w:rsidRPr="004F34B8">
        <w:t xml:space="preserve"> </w:t>
      </w:r>
      <w:r w:rsidR="008E32D0" w:rsidRPr="004F34B8">
        <w:t xml:space="preserve">Influential variables in the main analysis that show </w:t>
      </w:r>
      <w:r w:rsidR="00254498" w:rsidRPr="004F34B8">
        <w:t>slight</w:t>
      </w:r>
      <w:r w:rsidR="008E32D0" w:rsidRPr="004F34B8">
        <w:t xml:space="preserve"> sampling biases are litter size</w:t>
      </w:r>
      <w:r w:rsidR="00A11DF4">
        <w:t xml:space="preserve"> and reproductive lifespan</w:t>
      </w:r>
      <w:r w:rsidR="00AC3631">
        <w:t>. However the differences between the species included and excluded in the main analysis are small for such large samples</w:t>
      </w:r>
      <w:r w:rsidR="008E32D0" w:rsidRPr="004F34B8">
        <w:t>.</w:t>
      </w:r>
      <w:r w:rsidR="000B404A" w:rsidRPr="004F34B8">
        <w:t xml:space="preserve"> </w:t>
      </w:r>
      <w:r w:rsidR="00C83D40">
        <w:t>Finally, the way introduction effort is treated for the analysis (as raw data, as log-transformed, or as binary with different thresholds</w:t>
      </w:r>
      <w:r w:rsidR="00824B2B">
        <w:t xml:space="preserve">; see </w:t>
      </w:r>
      <w:r w:rsidR="002864A5">
        <w:t>section 1.1</w:t>
      </w:r>
      <w:r w:rsidR="00824B2B">
        <w:t>.1</w:t>
      </w:r>
      <w:r w:rsidR="00C83D40">
        <w:t xml:space="preserve">) does not influence our conclusions on which life history traits </w:t>
      </w:r>
      <w:r w:rsidR="003F65B3">
        <w:t>are influential for</w:t>
      </w:r>
      <w:r w:rsidR="00C83D40">
        <w:t xml:space="preserve"> success at estab</w:t>
      </w:r>
      <w:r w:rsidR="002864A5">
        <w:t>lishment and spread (section 2.4</w:t>
      </w:r>
      <w:r w:rsidR="00C83D40">
        <w:t xml:space="preserve">). Regardless of how introduction effort is </w:t>
      </w:r>
      <w:proofErr w:type="spellStart"/>
      <w:r w:rsidR="00C83D40">
        <w:t>analysed</w:t>
      </w:r>
      <w:proofErr w:type="spellEnd"/>
      <w:r w:rsidR="00C83D40">
        <w:t xml:space="preserve">, establishment success is higher for mammals with larger litters and marginally longer lifespan, while </w:t>
      </w:r>
      <w:r w:rsidR="00EB6AC0">
        <w:t xml:space="preserve">success at spread is associated with larger litters </w:t>
      </w:r>
      <w:r w:rsidR="003F65B3">
        <w:t xml:space="preserve">and, </w:t>
      </w:r>
      <w:proofErr w:type="gramStart"/>
      <w:r w:rsidR="003F65B3">
        <w:t>more weakly</w:t>
      </w:r>
      <w:proofErr w:type="gramEnd"/>
      <w:r w:rsidR="003F65B3">
        <w:t>, with</w:t>
      </w:r>
      <w:r w:rsidR="00EB6AC0">
        <w:t xml:space="preserve"> more frequent</w:t>
      </w:r>
      <w:r w:rsidR="003F65B3">
        <w:t xml:space="preserve"> litters</w:t>
      </w:r>
      <w:r w:rsidR="00EB6AC0">
        <w:t>.</w:t>
      </w:r>
      <w:r w:rsidR="003F65B3">
        <w:t xml:space="preserve"> At both stages, greater introduction effort is associated with success.</w:t>
      </w:r>
      <w:r w:rsidR="00EB6AC0">
        <w:t xml:space="preserve"> </w:t>
      </w:r>
    </w:p>
    <w:p w14:paraId="7C00892C" w14:textId="162A2D5C" w:rsidR="000D2C25" w:rsidRDefault="000D2C25" w:rsidP="00BA0351">
      <w:pPr>
        <w:pStyle w:val="BodytextIC"/>
      </w:pPr>
      <w:r>
        <w:t xml:space="preserve">Finally, our approach demonstrates the importance of </w:t>
      </w:r>
      <w:r w:rsidR="00600DCE">
        <w:t xml:space="preserve">estimating and </w:t>
      </w:r>
      <w:r>
        <w:t>accounting for the phylogenetic signal in the data when testing hypotheses across species on factors promoting success of alien organisms. In all models</w:t>
      </w:r>
      <w:r w:rsidR="00FC6A60">
        <w:t xml:space="preserve"> at all stages of invasion</w:t>
      </w:r>
      <w:r>
        <w:t xml:space="preserve"> we find that the strength of the phylogenetic signal is intermediate</w:t>
      </w:r>
      <w:r w:rsidR="00CB6832">
        <w:t xml:space="preserve"> between 0 (species’ independence</w:t>
      </w:r>
      <w:r w:rsidR="00600DCE">
        <w:t>) and 1 (similarity between species is proportional to the time of common evolution</w:t>
      </w:r>
      <w:r w:rsidR="00FC6A60">
        <w:t xml:space="preserve">; </w:t>
      </w:r>
      <w:r w:rsidR="00FC6A60">
        <w:fldChar w:fldCharType="begin"/>
      </w:r>
      <w:r w:rsidR="00C035F7">
        <w:instrText xml:space="preserve"> ADDIN PAPERS2_CITATIONS &lt;citation&gt;&lt;uuid&gt;9219322B-FD77-47C5-AE67-D0E061E538C5&lt;/uuid&gt;&lt;priority&gt;50&lt;/priority&gt;&lt;publications&gt;&lt;publication&gt;&lt;volume&gt;160&lt;/volume&gt;&lt;publication_date&gt;99200200001200000000200000&lt;/publication_date&gt;&lt;number&gt;6&lt;/number&gt;&lt;startpage&gt;712&lt;/startpage&gt;&lt;title&gt;Phylogenetic analysis and comparative data: a test and review of evidence&lt;/title&gt;&lt;uuid&gt;71464DF7-3D20-4D9F-A841-67A4F274BCB9&lt;/uuid&gt;&lt;subtype&gt;400&lt;/subtype&gt;&lt;publisher&gt;JSTOR&lt;/publisher&gt;&lt;type&gt;400&lt;/type&gt;&lt;endpage&gt;726&lt;/endpage&gt;&lt;url&gt;http://www.jstor.org/stable/10.1086/343873?url_ver=Z39.88-2003&amp;amp;rfr_id=ori:rid:crossref.org&amp;amp;rfr_dat=cr_pub%3Dncbi.nlm.nih.gov&lt;/url&gt;&lt;bundle&gt;&lt;publication&gt;&lt;title&gt;The American naturalist&lt;/title&gt;&lt;type&gt;-100&lt;/type&gt;&lt;subtype&gt;-100&lt;/subtype&gt;&lt;uuid&gt;65642709-CF21-43C3-9AD8-3592C4260AB9&lt;/uuid&gt;&lt;/publication&gt;&lt;/bundle&gt;&lt;authors&gt;&lt;author&gt;&lt;firstName&gt;RP&lt;/firstName&gt;&lt;lastName&gt;Freckleton&lt;/lastName&gt;&lt;/author&gt;&lt;author&gt;&lt;firstName&gt;PH&lt;/firstName&gt;&lt;lastName&gt;Harvey&lt;/lastName&gt;&lt;/author&gt;&lt;author&gt;&lt;firstName&gt;M.&lt;/firstName&gt;&lt;lastName&gt;Pagel&lt;/lastName&gt;&lt;/author&gt;&lt;/authors&gt;&lt;/publication&gt;&lt;/publications&gt;&lt;cites&gt;&lt;/cites&gt;&lt;/citation&gt;</w:instrText>
      </w:r>
      <w:r w:rsidR="00FC6A60">
        <w:fldChar w:fldCharType="separate"/>
      </w:r>
      <w:r w:rsidR="00C035F7">
        <w:rPr>
          <w:rFonts w:cs="Helvetica"/>
          <w:lang w:eastAsia="en-GB"/>
        </w:rPr>
        <w:t xml:space="preserve">Freckleton </w:t>
      </w:r>
      <w:r w:rsidR="00C035F7">
        <w:rPr>
          <w:rFonts w:cs="Helvetica"/>
          <w:i/>
          <w:iCs/>
          <w:lang w:eastAsia="en-GB"/>
        </w:rPr>
        <w:t>et al.</w:t>
      </w:r>
      <w:r w:rsidR="00C035F7">
        <w:rPr>
          <w:rFonts w:cs="Helvetica"/>
          <w:lang w:eastAsia="en-GB"/>
        </w:rPr>
        <w:t xml:space="preserve"> 2002)</w:t>
      </w:r>
      <w:r w:rsidR="00FC6A60">
        <w:fldChar w:fldCharType="end"/>
      </w:r>
      <w:r w:rsidR="00FC6A60">
        <w:t>. These results indicate</w:t>
      </w:r>
      <w:r>
        <w:t xml:space="preserve"> that methods assuming that phylogenetic effects are very high </w:t>
      </w:r>
      <w:r w:rsidR="00FC6A60">
        <w:t xml:space="preserve">(e.g. independent contrasts) </w:t>
      </w:r>
      <w:r>
        <w:t>or no</w:t>
      </w:r>
      <w:r w:rsidR="00BC6E5F">
        <w:t>n-</w:t>
      </w:r>
      <w:r>
        <w:t>existent</w:t>
      </w:r>
      <w:r w:rsidR="00FC6A60">
        <w:t xml:space="preserve"> (i.e. without phylogeny)</w:t>
      </w:r>
      <w:r>
        <w:t>, are inappropriate and might lead to incorrect conclusions</w:t>
      </w:r>
      <w:r w:rsidR="00BB7581">
        <w:t xml:space="preserve"> in studies of biological invasions </w:t>
      </w:r>
      <w:r w:rsidR="00EE7AD4">
        <w:t>that</w:t>
      </w:r>
      <w:r w:rsidR="00BB7581">
        <w:t xml:space="preserve"> underestimate or overestimate the strength of phylogenetic signal</w:t>
      </w:r>
      <w:r>
        <w:t>. It should be noted that statistical models that include phylogenies evaluate the strength of the phylogenetic signal on latent variables (e.g. GLMM in this study</w:t>
      </w:r>
      <w:r w:rsidR="00DB15BC">
        <w:t>;</w:t>
      </w:r>
      <w:r w:rsidR="00FC6A60">
        <w:t xml:space="preserve"> </w:t>
      </w:r>
      <w:r w:rsidR="00C035F7">
        <w:fldChar w:fldCharType="begin"/>
      </w:r>
      <w:r w:rsidR="00C035F7">
        <w:instrText xml:space="preserve"> ADDIN PAPERS2_CITATIONS &lt;citation&gt;&lt;uuid&gt;D3D474F3-8A88-4024-A066-CEA3B115E2D2&lt;/uuid&gt;&lt;priority&gt;51&lt;/priority&gt;&lt;publications&gt;&lt;publication&gt;&lt;volume&gt;33&lt;/volume&gt;&lt;number&gt;2&lt;/number&gt;&lt;startpage&gt;1&lt;/startpage&gt;&lt;title&gt;MCMC methods for multi-response generalized linear mixed models: the MCMCglmm R package&lt;/title&gt;&lt;uuid&gt;E9AFB533-58EE-4DB3-BE59-229838F8ECB0&lt;/uuid&gt;&lt;subtype&gt;400&lt;/subtype&gt;&lt;endpage&gt;22&lt;/endpage&gt;&lt;type&gt;400&lt;/type&gt;&lt;publication_date&gt;99201003191200000000222000&lt;/publication_date&gt;&lt;bundle&gt;&lt;publication&gt;&lt;title&gt;Journal of Statistical Software&lt;/title&gt;&lt;type&gt;-100&lt;/type&gt;&lt;subtype&gt;-100&lt;/subtype&gt;&lt;uuid&gt;641B86A9-CC45-41F0-A794-A81C14A84342&lt;/uuid&gt;&lt;/publication&gt;&lt;/bundle&gt;&lt;authors&gt;&lt;author&gt;&lt;firstName&gt;Jarrod&lt;/firstName&gt;&lt;middleNames&gt;D&lt;/middleNames&gt;&lt;lastName&gt;Hadfield&lt;/lastName&gt;&lt;/author&gt;&lt;/authors&gt;&lt;/publication&gt;&lt;publication&gt;&lt;publication_date&gt;99201202161200000000222000&lt;/publication_date&gt;&lt;startpage&gt;1&lt;/startpage&gt;&lt;title&gt;MCMCglmm Course Notes&lt;/title&gt;&lt;uuid&gt;F1CA725C-5F81-4C01-B03A-816CBB76A1E9&lt;/uuid&gt;&lt;subtype&gt;400&lt;/subtype&gt;&lt;endpage&gt;138&lt;/endpage&gt;&lt;type&gt;400&lt;/type&gt;&lt;url&gt;http://cran.r-project.org/web/packages/MCMCglmm/vignettes/CourseNotes.pdf&lt;/url&gt;&lt;authors&gt;&lt;author&gt;&lt;firstName&gt;Jarrod&lt;/firstName&gt;&lt;middleNames&gt;D&lt;/middleNames&gt;&lt;lastName&gt;Hadfield&lt;/lastName&gt;&lt;/author&gt;&lt;/authors&gt;&lt;/publication&gt;&lt;publication&gt;&lt;volume&gt;23&lt;/volume&gt;&lt;publication_date&gt;99201003001200000000220000&lt;/publication_date&gt;&lt;number&gt;3&lt;/number&gt;&lt;doi&gt;10.1111/j.1420-9101.2009.01915.x&lt;/doi&gt;&lt;startpage&gt;494&lt;/startpage&gt;&lt;title&gt;General quantitative genetic methods for comparative biology: phylogenies, taxonomies and multi-trait models for continuous and categorical characters&lt;/title&gt;&lt;uuid&gt;C6409F25-02C4-4DBF-A39C-C4854A8F9884&lt;/uuid&gt;&lt;subtype&gt;400&lt;/subtype&gt;&lt;endpage&gt;508&lt;/endpage&gt;&lt;type&gt;400&lt;/type&gt;&lt;url&gt;http://doi.wiley.com/10.1111/j.1420-9101.2009.01915.x&lt;/url&gt;&lt;bundle&gt;&lt;publication&gt;&lt;title&gt;Journal of evolutionary biology&lt;/title&gt;&lt;type&gt;-100&lt;/type&gt;&lt;subtype&gt;-100&lt;/subtype&gt;&lt;uuid&gt;AFE6C6E3-4ADB-4507-B10F-1276CBFC6FBC&lt;/uuid&gt;&lt;/publication&gt;&lt;/bundle&gt;&lt;authors&gt;&lt;author&gt;&lt;firstName&gt;Jarrod&lt;/firstName&gt;&lt;middleNames&gt;D&lt;/middleNames&gt;&lt;lastName&gt;Hadfield&lt;/lastName&gt;&lt;/author&gt;&lt;author&gt;&lt;firstName&gt;S&lt;/firstName&gt;&lt;lastName&gt;NAKAGAWA&lt;/lastName&gt;&lt;/author&gt;&lt;/authors&gt;&lt;/publication&gt;&lt;/publications&gt;&lt;cites&gt;&lt;/cites&gt;&lt;/citation&gt;</w:instrText>
      </w:r>
      <w:r w:rsidR="00C035F7">
        <w:fldChar w:fldCharType="separate"/>
      </w:r>
      <w:r w:rsidR="00C035F7">
        <w:rPr>
          <w:rFonts w:cs="Helvetica"/>
          <w:lang w:eastAsia="en-GB"/>
        </w:rPr>
        <w:t>Hadfield 2010; Hadfield &amp; Nakagawa 2010; Hadfield 2012)</w:t>
      </w:r>
      <w:r w:rsidR="00C035F7">
        <w:fldChar w:fldCharType="end"/>
      </w:r>
      <w:r>
        <w:t xml:space="preserve"> or model residuals (e.g. PGLS;</w:t>
      </w:r>
      <w:r w:rsidR="00FC6A60">
        <w:t xml:space="preserve"> </w:t>
      </w:r>
      <w:r w:rsidR="00C035F7">
        <w:fldChar w:fldCharType="begin"/>
      </w:r>
      <w:r w:rsidR="00C035F7">
        <w:instrText xml:space="preserve"> ADDIN PAPERS2_CITATIONS &lt;citation&gt;&lt;uuid&gt;FF777CD7-8C2F-4A4D-8ECF-370A4CF33AD5&lt;/uuid&gt;&lt;priority&gt;52&lt;/priority&gt;&lt;publications&gt;&lt;publication&gt;&lt;volume&gt;160&lt;/volume&gt;&lt;publication_date&gt;99200200001200000000200000&lt;/publication_date&gt;&lt;number&gt;6&lt;/number&gt;&lt;startpage&gt;712&lt;/startpage&gt;&lt;title&gt;Phylogenetic analysis and comparative data: a test and review of evidence&lt;/title&gt;&lt;uuid&gt;71464DF7-3D20-4D9F-A841-67A4F274BCB9&lt;/uuid&gt;&lt;subtype&gt;400&lt;/subtype&gt;&lt;publisher&gt;JSTOR&lt;/publisher&gt;&lt;type&gt;400&lt;/type&gt;&lt;endpage&gt;726&lt;/endpage&gt;&lt;url&gt;http://www.jstor.org/stable/10.1086/343873?url_ver=Z39.88-2003&amp;amp;rfr_id=ori:rid:crossref.org&amp;amp;rfr_dat=cr_pub%3Dncbi.nlm.nih.gov&lt;/url&gt;&lt;bundle&gt;&lt;publication&gt;&lt;title&gt;The American naturalist&lt;/title&gt;&lt;type&gt;-100&lt;/type&gt;&lt;subtype&gt;-100&lt;/subtype&gt;&lt;uuid&gt;65642709-CF21-43C3-9AD8-3592C4260AB9&lt;/uuid&gt;&lt;/publication&gt;&lt;/bundle&gt;&lt;authors&gt;&lt;author&gt;&lt;firstName&gt;RP&lt;/firstName&gt;&lt;lastName&gt;Freckleton&lt;/lastName&gt;&lt;/author&gt;&lt;author&gt;&lt;firstName&gt;PH&lt;/firstName&gt;&lt;lastName&gt;Harvey&lt;/lastName&gt;&lt;/author&gt;&lt;author&gt;&lt;firstName&gt;M.&lt;/firstName&gt;&lt;lastName&gt;Pagel&lt;/lastName&gt;&lt;/author&gt;&lt;/authors&gt;&lt;/publication&gt;&lt;publication&gt;&lt;uuid&gt;3E6B23A8-7351-400A-8EE2-A3206B9579AE&lt;/uuid&gt;&lt;volume&gt;1&lt;/volume&gt;&lt;doi&gt;10.1111/j.2041-210X.2010.00044.x&lt;/doi&gt;&lt;subtitle&gt;Phylogenetic regression&lt;/subtitle&gt;&lt;startpage&gt;319&lt;/startpage&gt;&lt;publication_date&gt;99201006301200000000222000&lt;/publication_date&gt;&lt;url&gt;http://doi.wiley.com/10.1111/j.2041-210X.2010.00044.x&lt;/url&gt;&lt;type&gt;400&lt;/type&gt;&lt;title&gt;Phylogenetic signal and linear regression on species data&lt;/title&gt;&lt;number&gt;4&lt;/number&gt;&lt;subtype&gt;400&lt;/subtype&gt;&lt;endpage&gt;329&lt;/endpage&gt;&lt;bundle&gt;&lt;publication&gt;&lt;title&gt;Methods in Ecology and Evolution&lt;/title&gt;&lt;type&gt;-100&lt;/type&gt;&lt;subtype&gt;-100&lt;/subtype&gt;&lt;uuid&gt;272C5D6B-8BF8-4D96-9A14-46AAB0CB96F7&lt;/uuid&gt;&lt;/publication&gt;&lt;/bundle&gt;&lt;authors&gt;&lt;author&gt;&lt;firstName&gt;Liam&lt;/firstName&gt;&lt;middleNames&gt;J&lt;/middleNames&gt;&lt;lastName&gt;Revell&lt;/lastName&gt;&lt;/author&gt;&lt;/authors&gt;&lt;/publication&gt;&lt;/publications&gt;&lt;cites&gt;&lt;/cites&gt;&lt;/citation&gt;</w:instrText>
      </w:r>
      <w:r w:rsidR="00C035F7">
        <w:fldChar w:fldCharType="separate"/>
      </w:r>
      <w:r w:rsidR="00C035F7">
        <w:rPr>
          <w:rFonts w:cs="Helvetica"/>
          <w:lang w:eastAsia="en-GB"/>
        </w:rPr>
        <w:t xml:space="preserve">Freckleton </w:t>
      </w:r>
      <w:r w:rsidR="00C035F7">
        <w:rPr>
          <w:rFonts w:cs="Helvetica"/>
          <w:i/>
          <w:iCs/>
          <w:lang w:eastAsia="en-GB"/>
        </w:rPr>
        <w:t>et al.</w:t>
      </w:r>
      <w:r w:rsidR="00C035F7">
        <w:rPr>
          <w:rFonts w:cs="Helvetica"/>
          <w:lang w:eastAsia="en-GB"/>
        </w:rPr>
        <w:t xml:space="preserve"> 2002; Revell 2010)</w:t>
      </w:r>
      <w:r w:rsidR="00C035F7">
        <w:fldChar w:fldCharType="end"/>
      </w:r>
      <w:r>
        <w:t>. Therefore, such estimates of phylogenetic signal are based on all available data in a model</w:t>
      </w:r>
      <w:r w:rsidR="00BB7581">
        <w:t xml:space="preserve"> (</w:t>
      </w:r>
      <w:r w:rsidR="00CB6832">
        <w:t xml:space="preserve">in our case </w:t>
      </w:r>
      <w:r w:rsidR="00BB7581">
        <w:t>invasion success and all predictor</w:t>
      </w:r>
      <w:r w:rsidR="00FC6A60">
        <w:t>s</w:t>
      </w:r>
      <w:r w:rsidR="00BB7581">
        <w:t>)</w:t>
      </w:r>
      <w:r>
        <w:t xml:space="preserve"> </w:t>
      </w:r>
      <w:r w:rsidR="00CB6832">
        <w:t>and</w:t>
      </w:r>
      <w:r>
        <w:t xml:space="preserve"> cannot be used</w:t>
      </w:r>
      <w:r w:rsidR="00BB7581">
        <w:t xml:space="preserve"> in a simple fashion</w:t>
      </w:r>
      <w:r>
        <w:t xml:space="preserve"> for </w:t>
      </w:r>
      <w:r w:rsidR="00342D31">
        <w:lastRenderedPageBreak/>
        <w:t>inferring whether closely related species</w:t>
      </w:r>
      <w:r>
        <w:t xml:space="preserve"> </w:t>
      </w:r>
      <w:r w:rsidR="00342D31">
        <w:t>are more or less likely to succeed at different stages than less closely related species.</w:t>
      </w:r>
    </w:p>
    <w:p w14:paraId="508B49C6" w14:textId="77777777" w:rsidR="00D179E1" w:rsidRDefault="000B404A" w:rsidP="00BA0351">
      <w:pPr>
        <w:pStyle w:val="BodytextIC"/>
      </w:pPr>
      <w:r w:rsidRPr="004F34B8">
        <w:t xml:space="preserve">Altogether this study </w:t>
      </w:r>
      <w:r w:rsidR="00D22607" w:rsidRPr="004F34B8">
        <w:t>support</w:t>
      </w:r>
      <w:r w:rsidRPr="004F34B8">
        <w:t xml:space="preserve">s </w:t>
      </w:r>
      <w:r w:rsidR="00D22607" w:rsidRPr="004F34B8">
        <w:t>classic theory</w:t>
      </w:r>
      <w:r w:rsidR="007D482C" w:rsidRPr="004F34B8">
        <w:t xml:space="preserve"> </w:t>
      </w:r>
      <w:r w:rsidR="00A073D1" w:rsidRPr="0086548D">
        <w:fldChar w:fldCharType="begin"/>
      </w:r>
      <w:r w:rsidR="00C035F7">
        <w:instrText xml:space="preserve"> ADDIN PAPERS2_CITATIONS &lt;citation&gt;&lt;uuid&gt;D2F007E1-8E58-4952-92E7-087DB3AEB2A6&lt;/uuid&gt;&lt;priority&gt;53&lt;/priority&gt;&lt;publications&gt;&lt;publication&gt;&lt;location&gt;200,4,41.8781136,-87.6297982&lt;/location&gt;&lt;title&gt;The balance of nature?&lt;/title&gt;&lt;uuid&gt;FE55D713-2AE9-4FE0-9828-4A99C0F5AF27&lt;/uuid&gt;&lt;subtype&gt;0&lt;/subtype&gt;&lt;publisher&gt;University of Chicago Press&lt;/publisher&gt;&lt;type&gt;0&lt;/type&gt;&lt;place&gt;Chicago&lt;/place&gt;&lt;publication_date&gt;99199105011200000000222000&lt;/publication_date&gt;&lt;authors&gt;&lt;author&gt;&lt;firstName&gt;S&lt;/firstName&gt;&lt;lastName&gt;Pimm&lt;/lastName&gt;&lt;/author&gt;&lt;/authors&gt;&lt;/publication&gt;&lt;/publications&gt;&lt;cites&gt;&lt;/cites&gt;&lt;/citation&gt;</w:instrText>
      </w:r>
      <w:r w:rsidR="00A073D1" w:rsidRPr="0086548D">
        <w:fldChar w:fldCharType="separate"/>
      </w:r>
      <w:r w:rsidR="00234B23">
        <w:rPr>
          <w:rFonts w:cs="Helvetica"/>
          <w:lang w:eastAsia="en-GB"/>
        </w:rPr>
        <w:t>(Pimm 1991)</w:t>
      </w:r>
      <w:r w:rsidR="00A073D1" w:rsidRPr="0086548D">
        <w:fldChar w:fldCharType="end"/>
      </w:r>
      <w:r w:rsidR="00D22607" w:rsidRPr="004F34B8">
        <w:t xml:space="preserve"> regarding the role of life history traits in </w:t>
      </w:r>
      <w:r w:rsidR="008E32D0" w:rsidRPr="004F34B8">
        <w:t xml:space="preserve">sustaining </w:t>
      </w:r>
      <w:r w:rsidR="00D22607" w:rsidRPr="004F34B8">
        <w:t xml:space="preserve">population growth </w:t>
      </w:r>
      <w:r w:rsidRPr="004F34B8">
        <w:t xml:space="preserve">and demonstrates </w:t>
      </w:r>
      <w:r w:rsidR="00254498" w:rsidRPr="004F34B8">
        <w:t xml:space="preserve">that </w:t>
      </w:r>
      <w:r w:rsidRPr="004F34B8">
        <w:t>along the invasion pathway barriers at each stage select for species with</w:t>
      </w:r>
      <w:r w:rsidR="003F65B3">
        <w:t xml:space="preserve"> progressively</w:t>
      </w:r>
      <w:r w:rsidRPr="004F34B8">
        <w:t xml:space="preserve"> greater reproductive output; invasive mammals are therefore very fecund</w:t>
      </w:r>
      <w:r w:rsidR="00D22607" w:rsidRPr="004F34B8">
        <w:t>.</w:t>
      </w:r>
      <w:r w:rsidR="001900A4">
        <w:t xml:space="preserve"> </w:t>
      </w:r>
    </w:p>
    <w:p w14:paraId="728FC7E3" w14:textId="2E6064A0" w:rsidR="00F53A26" w:rsidRPr="004F34B8" w:rsidRDefault="001900A4" w:rsidP="00BA0351">
      <w:pPr>
        <w:pStyle w:val="BodytextIC"/>
      </w:pPr>
      <w:r>
        <w:t>Our</w:t>
      </w:r>
      <w:bookmarkStart w:id="169" w:name="_GoBack"/>
      <w:bookmarkEnd w:id="169"/>
      <w:r>
        <w:t xml:space="preserve"> approach of studying invasion at the species level is particularly suited for testing hypotheses on which species traits, as opposed to the location or community characteristics</w:t>
      </w:r>
      <w:r w:rsidR="00B55778">
        <w:t>,</w:t>
      </w:r>
      <w:r w:rsidR="00B55778" w:rsidRPr="00B55778">
        <w:t xml:space="preserve"> </w:t>
      </w:r>
      <w:r w:rsidR="00B55778">
        <w:t>promote success of alien organisms</w:t>
      </w:r>
      <w:r>
        <w:t xml:space="preserve"> (see Section 1.1.2)</w:t>
      </w:r>
      <w:r w:rsidR="00B55778">
        <w:t>, while also effectively accounting for phylogenetic effects across species</w:t>
      </w:r>
      <w:r>
        <w:t xml:space="preserve">. </w:t>
      </w:r>
      <w:r w:rsidR="00B55778">
        <w:t>We also demonstrate that the number of unique introduction locations can be used as a robust and reliable estimate of</w:t>
      </w:r>
      <w:r w:rsidR="00AF5BE5">
        <w:t xml:space="preserve"> the magnitude of</w:t>
      </w:r>
      <w:r w:rsidR="00B55778">
        <w:t xml:space="preserve"> introduction effort in comparative studies across species (Sections 1.1.3 and 2.4)</w:t>
      </w:r>
      <w:r w:rsidR="00D179E1">
        <w:t>. We thus argue that the combination of a species level approach like ours, our detailed protocol for the classification of success at each stage along the invasion pathway from introduction to spread, and</w:t>
      </w:r>
      <w:r w:rsidR="00B55778">
        <w:t xml:space="preserve"> </w:t>
      </w:r>
      <w:r w:rsidR="00D179E1">
        <w:t>the number of introduction locations as an estimate of introduction effort,</w:t>
      </w:r>
      <w:r w:rsidR="00B55778">
        <w:t xml:space="preserve"> will be particularly valuable</w:t>
      </w:r>
      <w:r w:rsidR="00D179E1">
        <w:t xml:space="preserve"> to investigate which species traits promote invasion success in taxa where detailed</w:t>
      </w:r>
      <w:r w:rsidR="00B55778">
        <w:t xml:space="preserve"> data on the number of introduced individuals is unknown or is available for too few introductions.</w:t>
      </w:r>
    </w:p>
    <w:p w14:paraId="10F43AB1" w14:textId="77777777" w:rsidR="00FB51DE" w:rsidRPr="004F34B8" w:rsidRDefault="00FB51DE" w:rsidP="00092BFC">
      <w:pPr>
        <w:pStyle w:val="SubheadingL2"/>
        <w:sectPr w:rsidR="00FB51DE" w:rsidRPr="004F34B8" w:rsidSect="002D18BB">
          <w:pgSz w:w="11900" w:h="16840"/>
          <w:pgMar w:top="1440" w:right="1797" w:bottom="1440" w:left="1797" w:header="709" w:footer="709" w:gutter="0"/>
          <w:lnNumType w:countBy="2"/>
          <w:cols w:space="708"/>
        </w:sectPr>
      </w:pPr>
      <w:bookmarkStart w:id="170" w:name="_Toc233770350"/>
      <w:bookmarkStart w:id="171" w:name="_Toc235522535"/>
      <w:bookmarkStart w:id="172" w:name="_Toc236733237"/>
    </w:p>
    <w:p w14:paraId="047C4915" w14:textId="77777777" w:rsidR="00E81CF0" w:rsidRPr="00092BFC" w:rsidRDefault="00033659" w:rsidP="00092BFC">
      <w:pPr>
        <w:pStyle w:val="SubheadingL2"/>
      </w:pPr>
      <w:bookmarkStart w:id="173" w:name="_Toc237061883"/>
      <w:bookmarkStart w:id="174" w:name="_Toc238203178"/>
      <w:bookmarkStart w:id="175" w:name="_Toc375060816"/>
      <w:bookmarkStart w:id="176" w:name="_Toc250644191"/>
      <w:bookmarkStart w:id="177" w:name="_Toc257031957"/>
      <w:bookmarkStart w:id="178" w:name="_Toc272655851"/>
      <w:bookmarkStart w:id="179" w:name="_Toc285807035"/>
      <w:bookmarkStart w:id="180" w:name="_Toc289610823"/>
      <w:bookmarkStart w:id="181" w:name="_Toc299180467"/>
      <w:r w:rsidRPr="00092BFC">
        <w:lastRenderedPageBreak/>
        <w:t>4</w:t>
      </w:r>
      <w:r w:rsidR="00424F37" w:rsidRPr="00092BFC">
        <w:t xml:space="preserve"> –</w:t>
      </w:r>
      <w:r w:rsidR="00AE7209" w:rsidRPr="00092BFC">
        <w:t xml:space="preserve"> </w:t>
      </w:r>
      <w:bookmarkEnd w:id="170"/>
      <w:r w:rsidR="0007082E" w:rsidRPr="00092BFC">
        <w:t>SUPPLEMENTARY REFERENCES</w:t>
      </w:r>
      <w:bookmarkEnd w:id="171"/>
      <w:bookmarkEnd w:id="172"/>
      <w:bookmarkEnd w:id="173"/>
      <w:bookmarkEnd w:id="174"/>
      <w:bookmarkEnd w:id="175"/>
      <w:bookmarkEnd w:id="176"/>
      <w:bookmarkEnd w:id="177"/>
      <w:bookmarkEnd w:id="178"/>
      <w:bookmarkEnd w:id="179"/>
      <w:bookmarkEnd w:id="180"/>
      <w:bookmarkEnd w:id="181"/>
    </w:p>
    <w:p w14:paraId="2EFB4E0A" w14:textId="79C1E0E1" w:rsidR="002864A5" w:rsidRDefault="002864A5" w:rsidP="002864A5">
      <w:pPr>
        <w:pStyle w:val="SubheadingsL3"/>
      </w:pPr>
      <w:bookmarkStart w:id="182" w:name="_Toc289610824"/>
      <w:bookmarkStart w:id="183" w:name="_Toc299180468"/>
      <w:r>
        <w:t xml:space="preserve">4.1 </w:t>
      </w:r>
      <w:r w:rsidR="00E050E4">
        <w:rPr>
          <w:noProof/>
        </w:rPr>
        <w:t>–</w:t>
      </w:r>
      <w:r>
        <w:t xml:space="preserve"> Supplementary references</w:t>
      </w:r>
      <w:bookmarkEnd w:id="182"/>
      <w:bookmarkEnd w:id="183"/>
    </w:p>
    <w:p w14:paraId="23AC0EE0" w14:textId="77777777" w:rsidR="00C035F7" w:rsidRDefault="00A073D1" w:rsidP="009413F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Helvetica" w:hAnsi="Helvetica" w:cs="Helvetica"/>
          <w:sz w:val="22"/>
          <w:szCs w:val="22"/>
          <w:lang w:eastAsia="en-GB"/>
        </w:rPr>
      </w:pPr>
      <w:r w:rsidRPr="00904771">
        <w:rPr>
          <w:rFonts w:ascii="Helvetica" w:hAnsi="Helvetica"/>
          <w:sz w:val="22"/>
          <w:szCs w:val="22"/>
        </w:rPr>
        <w:fldChar w:fldCharType="begin"/>
      </w:r>
      <w:r w:rsidR="007F1FBA" w:rsidRPr="00904771">
        <w:rPr>
          <w:rFonts w:ascii="Helvetica" w:hAnsi="Helvetica"/>
          <w:sz w:val="22"/>
          <w:szCs w:val="22"/>
        </w:rPr>
        <w:instrText xml:space="preserve"> ADDIN PAPERS2_CITATIONS &lt;papers2_bibliography/&gt;</w:instrText>
      </w:r>
      <w:r w:rsidRPr="00904771">
        <w:rPr>
          <w:rFonts w:ascii="Helvetica" w:hAnsi="Helvetica"/>
          <w:sz w:val="22"/>
          <w:szCs w:val="22"/>
        </w:rPr>
        <w:fldChar w:fldCharType="separate"/>
      </w:r>
      <w:r w:rsidR="00C035F7">
        <w:rPr>
          <w:rFonts w:ascii="Helvetica" w:hAnsi="Helvetica" w:cs="Helvetica"/>
          <w:sz w:val="22"/>
          <w:szCs w:val="22"/>
          <w:lang w:eastAsia="en-GB"/>
        </w:rPr>
        <w:t xml:space="preserve">1.Bielby, J., Mace, G., Bininda Emonds, O., Cardillo, M., Gittleman, J., Jones, K., </w:t>
      </w:r>
      <w:r w:rsidR="00C035F7">
        <w:rPr>
          <w:rFonts w:ascii="Helvetica" w:hAnsi="Helvetica" w:cs="Helvetica"/>
          <w:i/>
          <w:iCs/>
          <w:sz w:val="22"/>
          <w:szCs w:val="22"/>
          <w:lang w:eastAsia="en-GB"/>
        </w:rPr>
        <w:t>et al.</w:t>
      </w:r>
      <w:r w:rsidR="00C035F7">
        <w:rPr>
          <w:rFonts w:ascii="Helvetica" w:hAnsi="Helvetica" w:cs="Helvetica"/>
          <w:sz w:val="22"/>
          <w:szCs w:val="22"/>
          <w:lang w:eastAsia="en-GB"/>
        </w:rPr>
        <w:t xml:space="preserve"> (2007). The fast‐slow continuum in mammalian life history: an empirical reevaluation. </w:t>
      </w:r>
      <w:r w:rsidR="00C035F7">
        <w:rPr>
          <w:rFonts w:ascii="Helvetica" w:hAnsi="Helvetica" w:cs="Helvetica"/>
          <w:i/>
          <w:iCs/>
          <w:sz w:val="22"/>
          <w:szCs w:val="22"/>
          <w:lang w:eastAsia="en-GB"/>
        </w:rPr>
        <w:t>Am. Nat.</w:t>
      </w:r>
      <w:r w:rsidR="00C035F7">
        <w:rPr>
          <w:rFonts w:ascii="Helvetica" w:hAnsi="Helvetica" w:cs="Helvetica"/>
          <w:sz w:val="22"/>
          <w:szCs w:val="22"/>
          <w:lang w:eastAsia="en-GB"/>
        </w:rPr>
        <w:t>, 169, 748–757.</w:t>
      </w:r>
    </w:p>
    <w:p w14:paraId="1AC36C89" w14:textId="774560D4" w:rsidR="00C035F7" w:rsidRDefault="00C035F7" w:rsidP="009413F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Helvetica" w:hAnsi="Helvetica" w:cs="Helvetica"/>
          <w:sz w:val="22"/>
          <w:szCs w:val="22"/>
          <w:lang w:eastAsia="en-GB"/>
        </w:rPr>
      </w:pPr>
      <w:r>
        <w:rPr>
          <w:rFonts w:ascii="Helvetica" w:hAnsi="Helvetica" w:cs="Helvetica"/>
          <w:sz w:val="22"/>
          <w:szCs w:val="22"/>
          <w:lang w:eastAsia="en-GB"/>
        </w:rPr>
        <w:t xml:space="preserve">2.Blackburn, T.M., Pyšek, P., Bacher, S., Carlton, J.T., Duncan, R.P., Jarošík, V., </w:t>
      </w:r>
      <w:r>
        <w:rPr>
          <w:rFonts w:ascii="Helvetica" w:hAnsi="Helvetica" w:cs="Helvetica"/>
          <w:i/>
          <w:iCs/>
          <w:sz w:val="22"/>
          <w:szCs w:val="22"/>
          <w:lang w:eastAsia="en-GB"/>
        </w:rPr>
        <w:t>et al.</w:t>
      </w:r>
      <w:r>
        <w:rPr>
          <w:rFonts w:ascii="Helvetica" w:hAnsi="Helvetica" w:cs="Helvetica"/>
          <w:sz w:val="22"/>
          <w:szCs w:val="22"/>
          <w:lang w:eastAsia="en-GB"/>
        </w:rPr>
        <w:t xml:space="preserve"> (2011). A proposed unified framework for biological invasions. </w:t>
      </w:r>
      <w:r>
        <w:rPr>
          <w:rFonts w:ascii="Helvetica" w:hAnsi="Helvetica" w:cs="Helvetica"/>
          <w:i/>
          <w:iCs/>
          <w:sz w:val="22"/>
          <w:szCs w:val="22"/>
          <w:lang w:eastAsia="en-GB"/>
        </w:rPr>
        <w:t>T</w:t>
      </w:r>
      <w:r w:rsidR="009413F0">
        <w:rPr>
          <w:rFonts w:ascii="Helvetica" w:hAnsi="Helvetica" w:cs="Helvetica"/>
          <w:i/>
          <w:iCs/>
          <w:sz w:val="22"/>
          <w:szCs w:val="22"/>
          <w:lang w:eastAsia="en-GB"/>
        </w:rPr>
        <w:t>REE</w:t>
      </w:r>
      <w:r>
        <w:rPr>
          <w:rFonts w:ascii="Helvetica" w:hAnsi="Helvetica" w:cs="Helvetica"/>
          <w:sz w:val="22"/>
          <w:szCs w:val="22"/>
          <w:lang w:eastAsia="en-GB"/>
        </w:rPr>
        <w:t>, 26, 333–339.</w:t>
      </w:r>
    </w:p>
    <w:p w14:paraId="56279058" w14:textId="77777777" w:rsidR="00C035F7" w:rsidRDefault="00C035F7" w:rsidP="009413F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Helvetica" w:hAnsi="Helvetica" w:cs="Helvetica"/>
          <w:sz w:val="22"/>
          <w:szCs w:val="22"/>
          <w:lang w:eastAsia="en-GB"/>
        </w:rPr>
      </w:pPr>
      <w:r>
        <w:rPr>
          <w:rFonts w:ascii="Helvetica" w:hAnsi="Helvetica" w:cs="Helvetica"/>
          <w:sz w:val="22"/>
          <w:szCs w:val="22"/>
          <w:lang w:eastAsia="en-GB"/>
        </w:rPr>
        <w:t xml:space="preserve">3.Bomford, M., Kraus, F., Barry, S.C. &amp; Lawrence, E. (2009). Predicting establishment success for alien reptiles and amphibians: a role for climate matching. </w:t>
      </w:r>
      <w:r>
        <w:rPr>
          <w:rFonts w:ascii="Helvetica" w:hAnsi="Helvetica" w:cs="Helvetica"/>
          <w:i/>
          <w:iCs/>
          <w:sz w:val="22"/>
          <w:szCs w:val="22"/>
          <w:lang w:eastAsia="en-GB"/>
        </w:rPr>
        <w:t>Biol Invasions</w:t>
      </w:r>
      <w:r>
        <w:rPr>
          <w:rFonts w:ascii="Helvetica" w:hAnsi="Helvetica" w:cs="Helvetica"/>
          <w:sz w:val="22"/>
          <w:szCs w:val="22"/>
          <w:lang w:eastAsia="en-GB"/>
        </w:rPr>
        <w:t>, 11, 713–724.</w:t>
      </w:r>
    </w:p>
    <w:p w14:paraId="46D9723C" w14:textId="77777777" w:rsidR="00C035F7" w:rsidRDefault="00C035F7" w:rsidP="009413F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Helvetica" w:hAnsi="Helvetica" w:cs="Helvetica"/>
          <w:sz w:val="22"/>
          <w:szCs w:val="22"/>
          <w:lang w:eastAsia="en-GB"/>
        </w:rPr>
      </w:pPr>
      <w:r>
        <w:rPr>
          <w:rFonts w:ascii="Helvetica" w:hAnsi="Helvetica" w:cs="Helvetica"/>
          <w:sz w:val="22"/>
          <w:szCs w:val="22"/>
          <w:lang w:eastAsia="en-GB"/>
        </w:rPr>
        <w:t xml:space="preserve">4.Bókony, V., Lendvai, Á.Z., Liker, A., Angelier, F., Wingfield, J.C. &amp; Chastel, O. (2009). Stress Response and the Value of Reproduction: Are Birds Prudent Parents? </w:t>
      </w:r>
      <w:r>
        <w:rPr>
          <w:rFonts w:ascii="Helvetica" w:hAnsi="Helvetica" w:cs="Helvetica"/>
          <w:i/>
          <w:iCs/>
          <w:sz w:val="22"/>
          <w:szCs w:val="22"/>
          <w:lang w:eastAsia="en-GB"/>
        </w:rPr>
        <w:t>Am. Nat.</w:t>
      </w:r>
      <w:r>
        <w:rPr>
          <w:rFonts w:ascii="Helvetica" w:hAnsi="Helvetica" w:cs="Helvetica"/>
          <w:sz w:val="22"/>
          <w:szCs w:val="22"/>
          <w:lang w:eastAsia="en-GB"/>
        </w:rPr>
        <w:t>, 173, 589–598.</w:t>
      </w:r>
    </w:p>
    <w:p w14:paraId="1F0041B7" w14:textId="77777777" w:rsidR="00C035F7" w:rsidRDefault="00C035F7" w:rsidP="009413F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Helvetica" w:hAnsi="Helvetica" w:cs="Helvetica"/>
          <w:sz w:val="22"/>
          <w:szCs w:val="22"/>
          <w:lang w:eastAsia="en-GB"/>
        </w:rPr>
      </w:pPr>
      <w:r>
        <w:rPr>
          <w:rFonts w:ascii="Helvetica" w:hAnsi="Helvetica" w:cs="Helvetica"/>
          <w:sz w:val="22"/>
          <w:szCs w:val="22"/>
          <w:lang w:eastAsia="en-GB"/>
        </w:rPr>
        <w:t xml:space="preserve">5.Carey, J.R. &amp; Judge, D.S. (2000). </w:t>
      </w:r>
      <w:r>
        <w:rPr>
          <w:rFonts w:ascii="Helvetica" w:hAnsi="Helvetica" w:cs="Helvetica"/>
          <w:i/>
          <w:iCs/>
          <w:sz w:val="22"/>
          <w:szCs w:val="22"/>
          <w:lang w:eastAsia="en-GB"/>
        </w:rPr>
        <w:t>Longevity records. Life spans of mammals, birds, amphibians, reptiles and fish</w:t>
      </w:r>
      <w:r>
        <w:rPr>
          <w:rFonts w:ascii="Helvetica" w:hAnsi="Helvetica" w:cs="Helvetica"/>
          <w:sz w:val="22"/>
          <w:szCs w:val="22"/>
          <w:lang w:eastAsia="en-GB"/>
        </w:rPr>
        <w:t>. Odense University Press, Odense.</w:t>
      </w:r>
    </w:p>
    <w:p w14:paraId="67E5BBC1" w14:textId="06D56782" w:rsidR="00C035F7" w:rsidRDefault="00C035F7" w:rsidP="009413F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Helvetica" w:hAnsi="Helvetica" w:cs="Helvetica"/>
          <w:sz w:val="22"/>
          <w:szCs w:val="22"/>
          <w:lang w:eastAsia="en-GB"/>
        </w:rPr>
      </w:pPr>
      <w:r>
        <w:rPr>
          <w:rFonts w:ascii="Helvetica" w:hAnsi="Helvetica" w:cs="Helvetica"/>
          <w:sz w:val="22"/>
          <w:szCs w:val="22"/>
          <w:lang w:eastAsia="en-GB"/>
        </w:rPr>
        <w:t xml:space="preserve">6.Cassey, P., Blackburn, T.M., Sol, D., Duncan, R.P. &amp; Lockwood, J.L. (2004). Global patterns of introduction effort and establishment success in birds. </w:t>
      </w:r>
      <w:r>
        <w:rPr>
          <w:rFonts w:ascii="Helvetica" w:hAnsi="Helvetica" w:cs="Helvetica"/>
          <w:i/>
          <w:iCs/>
          <w:sz w:val="22"/>
          <w:szCs w:val="22"/>
          <w:lang w:eastAsia="en-GB"/>
        </w:rPr>
        <w:t>Proc R Soc B</w:t>
      </w:r>
      <w:r>
        <w:rPr>
          <w:rFonts w:ascii="Helvetica" w:hAnsi="Helvetica" w:cs="Helvetica"/>
          <w:sz w:val="22"/>
          <w:szCs w:val="22"/>
          <w:lang w:eastAsia="en-GB"/>
        </w:rPr>
        <w:t>, 271, S405–S408.</w:t>
      </w:r>
    </w:p>
    <w:p w14:paraId="7360D6BE" w14:textId="77777777" w:rsidR="00C035F7" w:rsidRDefault="00C035F7" w:rsidP="009413F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Helvetica" w:hAnsi="Helvetica" w:cs="Helvetica"/>
          <w:sz w:val="22"/>
          <w:szCs w:val="22"/>
          <w:lang w:eastAsia="en-GB"/>
        </w:rPr>
      </w:pPr>
      <w:r>
        <w:rPr>
          <w:rFonts w:ascii="Helvetica" w:hAnsi="Helvetica" w:cs="Helvetica"/>
          <w:sz w:val="22"/>
          <w:szCs w:val="22"/>
          <w:lang w:eastAsia="en-GB"/>
        </w:rPr>
        <w:t xml:space="preserve">7.DAISIE. (2008). </w:t>
      </w:r>
      <w:r>
        <w:rPr>
          <w:rFonts w:ascii="Helvetica" w:hAnsi="Helvetica" w:cs="Helvetica"/>
          <w:i/>
          <w:iCs/>
          <w:sz w:val="22"/>
          <w:szCs w:val="22"/>
          <w:lang w:eastAsia="en-GB"/>
        </w:rPr>
        <w:t>Handbook of Alien Species in Europe</w:t>
      </w:r>
      <w:r>
        <w:rPr>
          <w:rFonts w:ascii="Helvetica" w:hAnsi="Helvetica" w:cs="Helvetica"/>
          <w:sz w:val="22"/>
          <w:szCs w:val="22"/>
          <w:lang w:eastAsia="en-GB"/>
        </w:rPr>
        <w:t>. Springer.</w:t>
      </w:r>
    </w:p>
    <w:p w14:paraId="651B2BFC" w14:textId="7E5788AB" w:rsidR="00C035F7" w:rsidRDefault="002D71A6" w:rsidP="009413F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Helvetica" w:hAnsi="Helvetica" w:cs="Helvetica"/>
          <w:sz w:val="22"/>
          <w:szCs w:val="22"/>
          <w:lang w:eastAsia="en-GB"/>
        </w:rPr>
      </w:pPr>
      <w:r>
        <w:rPr>
          <w:rFonts w:ascii="Helvetica" w:hAnsi="Helvetica" w:cs="Helvetica"/>
          <w:sz w:val="22"/>
          <w:szCs w:val="22"/>
          <w:lang w:eastAsia="en-GB"/>
        </w:rPr>
        <w:t>8.De</w:t>
      </w:r>
      <w:r w:rsidR="00C035F7">
        <w:rPr>
          <w:rFonts w:ascii="Helvetica" w:hAnsi="Helvetica" w:cs="Helvetica"/>
          <w:sz w:val="22"/>
          <w:szCs w:val="22"/>
          <w:lang w:eastAsia="en-GB"/>
        </w:rPr>
        <w:t xml:space="preserve"> M</w:t>
      </w:r>
      <w:r>
        <w:rPr>
          <w:rFonts w:ascii="Helvetica" w:hAnsi="Helvetica" w:cs="Helvetica"/>
          <w:sz w:val="22"/>
          <w:szCs w:val="22"/>
          <w:lang w:eastAsia="en-GB"/>
        </w:rPr>
        <w:t>agalhaes</w:t>
      </w:r>
      <w:r w:rsidR="00C035F7">
        <w:rPr>
          <w:rFonts w:ascii="Helvetica" w:hAnsi="Helvetica" w:cs="Helvetica"/>
          <w:sz w:val="22"/>
          <w:szCs w:val="22"/>
          <w:lang w:eastAsia="en-GB"/>
        </w:rPr>
        <w:t>, J.P. &amp; C</w:t>
      </w:r>
      <w:r>
        <w:rPr>
          <w:rFonts w:ascii="Helvetica" w:hAnsi="Helvetica" w:cs="Helvetica"/>
          <w:sz w:val="22"/>
          <w:szCs w:val="22"/>
          <w:lang w:eastAsia="en-GB"/>
        </w:rPr>
        <w:t>osta</w:t>
      </w:r>
      <w:r w:rsidR="00C035F7">
        <w:rPr>
          <w:rFonts w:ascii="Helvetica" w:hAnsi="Helvetica" w:cs="Helvetica"/>
          <w:sz w:val="22"/>
          <w:szCs w:val="22"/>
          <w:lang w:eastAsia="en-GB"/>
        </w:rPr>
        <w:t xml:space="preserve">, J. (2009). A database of vertebrate longevity records and their relation to other life-history traits. </w:t>
      </w:r>
      <w:r w:rsidR="00C035F7">
        <w:rPr>
          <w:rFonts w:ascii="Helvetica" w:hAnsi="Helvetica" w:cs="Helvetica"/>
          <w:i/>
          <w:iCs/>
          <w:sz w:val="22"/>
          <w:szCs w:val="22"/>
          <w:lang w:eastAsia="en-GB"/>
        </w:rPr>
        <w:t>J. Evol. Biol.</w:t>
      </w:r>
      <w:r w:rsidR="00C035F7">
        <w:rPr>
          <w:rFonts w:ascii="Helvetica" w:hAnsi="Helvetica" w:cs="Helvetica"/>
          <w:sz w:val="22"/>
          <w:szCs w:val="22"/>
          <w:lang w:eastAsia="en-GB"/>
        </w:rPr>
        <w:t>, 22, 1770–1774.</w:t>
      </w:r>
    </w:p>
    <w:p w14:paraId="5E735137" w14:textId="6B86F4B2" w:rsidR="00C035F7" w:rsidRDefault="00C035F7" w:rsidP="009413F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Helvetica" w:hAnsi="Helvetica" w:cs="Helvetica"/>
          <w:sz w:val="22"/>
          <w:szCs w:val="22"/>
          <w:lang w:eastAsia="en-GB"/>
        </w:rPr>
      </w:pPr>
      <w:r>
        <w:rPr>
          <w:rFonts w:ascii="Helvetica" w:hAnsi="Helvetica" w:cs="Helvetica"/>
          <w:sz w:val="22"/>
          <w:szCs w:val="22"/>
          <w:lang w:eastAsia="en-GB"/>
        </w:rPr>
        <w:t xml:space="preserve">9.Duncan, R.P., Bomford, M., Forsyth, D.M. &amp; Conibear, L. (2001). High predictability in introduction outcomes and the geographical range size of introduced Australian birds: a role for climate. </w:t>
      </w:r>
      <w:r>
        <w:rPr>
          <w:rFonts w:ascii="Helvetica" w:hAnsi="Helvetica" w:cs="Helvetica"/>
          <w:i/>
          <w:iCs/>
          <w:sz w:val="22"/>
          <w:szCs w:val="22"/>
          <w:lang w:eastAsia="en-GB"/>
        </w:rPr>
        <w:t>J Anim Ecol</w:t>
      </w:r>
      <w:r>
        <w:rPr>
          <w:rFonts w:ascii="Helvetica" w:hAnsi="Helvetica" w:cs="Helvetica"/>
          <w:sz w:val="22"/>
          <w:szCs w:val="22"/>
          <w:lang w:eastAsia="en-GB"/>
        </w:rPr>
        <w:t>, 70, 621–632.</w:t>
      </w:r>
    </w:p>
    <w:p w14:paraId="08FF8FB0" w14:textId="77777777" w:rsidR="00C035F7" w:rsidRDefault="00C035F7" w:rsidP="009413F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Helvetica" w:hAnsi="Helvetica" w:cs="Helvetica"/>
          <w:sz w:val="22"/>
          <w:szCs w:val="22"/>
          <w:lang w:eastAsia="en-GB"/>
        </w:rPr>
      </w:pPr>
      <w:r>
        <w:rPr>
          <w:rFonts w:ascii="Helvetica" w:hAnsi="Helvetica" w:cs="Helvetica"/>
          <w:sz w:val="22"/>
          <w:szCs w:val="22"/>
          <w:lang w:eastAsia="en-GB"/>
        </w:rPr>
        <w:lastRenderedPageBreak/>
        <w:t xml:space="preserve">10.Ernest, S.K.M. (2003). Life History Characteristics of Placental Nonvolant Mammals: Ecological Archives E084-093. </w:t>
      </w:r>
      <w:r>
        <w:rPr>
          <w:rFonts w:ascii="Helvetica" w:hAnsi="Helvetica" w:cs="Helvetica"/>
          <w:i/>
          <w:iCs/>
          <w:sz w:val="22"/>
          <w:szCs w:val="22"/>
          <w:lang w:eastAsia="en-GB"/>
        </w:rPr>
        <w:t>Ecology</w:t>
      </w:r>
      <w:r>
        <w:rPr>
          <w:rFonts w:ascii="Helvetica" w:hAnsi="Helvetica" w:cs="Helvetica"/>
          <w:sz w:val="22"/>
          <w:szCs w:val="22"/>
          <w:lang w:eastAsia="en-GB"/>
        </w:rPr>
        <w:t>, 84.</w:t>
      </w:r>
    </w:p>
    <w:p w14:paraId="4F380B35" w14:textId="77777777" w:rsidR="00C035F7" w:rsidRDefault="00C035F7" w:rsidP="009413F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Helvetica" w:hAnsi="Helvetica" w:cs="Helvetica"/>
          <w:sz w:val="22"/>
          <w:szCs w:val="22"/>
          <w:lang w:eastAsia="en-GB"/>
        </w:rPr>
      </w:pPr>
      <w:r>
        <w:rPr>
          <w:rFonts w:ascii="Helvetica" w:hAnsi="Helvetica" w:cs="Helvetica"/>
          <w:sz w:val="22"/>
          <w:szCs w:val="22"/>
          <w:lang w:eastAsia="en-GB"/>
        </w:rPr>
        <w:t xml:space="preserve">11.Forsyth, D.M. &amp; Duncan, R.P. (2001). Propagule Size and the Relative Success of Exotic Ungulate and Bird Introductions to New Zealand. </w:t>
      </w:r>
      <w:r>
        <w:rPr>
          <w:rFonts w:ascii="Helvetica" w:hAnsi="Helvetica" w:cs="Helvetica"/>
          <w:i/>
          <w:iCs/>
          <w:sz w:val="22"/>
          <w:szCs w:val="22"/>
          <w:lang w:eastAsia="en-GB"/>
        </w:rPr>
        <w:t>Am. Nat.</w:t>
      </w:r>
      <w:r>
        <w:rPr>
          <w:rFonts w:ascii="Helvetica" w:hAnsi="Helvetica" w:cs="Helvetica"/>
          <w:sz w:val="22"/>
          <w:szCs w:val="22"/>
          <w:lang w:eastAsia="en-GB"/>
        </w:rPr>
        <w:t>, 157, 583–595.</w:t>
      </w:r>
    </w:p>
    <w:p w14:paraId="3412D9E7" w14:textId="4A42D11B" w:rsidR="00C035F7" w:rsidRDefault="00C035F7" w:rsidP="009413F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Helvetica" w:hAnsi="Helvetica" w:cs="Helvetica"/>
          <w:sz w:val="22"/>
          <w:szCs w:val="22"/>
          <w:lang w:eastAsia="en-GB"/>
        </w:rPr>
      </w:pPr>
      <w:r>
        <w:rPr>
          <w:rFonts w:ascii="Helvetica" w:hAnsi="Helvetica" w:cs="Helvetica"/>
          <w:sz w:val="22"/>
          <w:szCs w:val="22"/>
          <w:lang w:eastAsia="en-GB"/>
        </w:rPr>
        <w:t xml:space="preserve">12.Forsyth, D.M., Duncan, R.P., Bomford, M. &amp; Moore, G. (2004). Climatic Suitability, Life‐History Traits, Introduction Effort, and the Establishment and Spread of Introduced Mammals in Australia. </w:t>
      </w:r>
      <w:r>
        <w:rPr>
          <w:rFonts w:ascii="Helvetica" w:hAnsi="Helvetica" w:cs="Helvetica"/>
          <w:i/>
          <w:iCs/>
          <w:sz w:val="22"/>
          <w:szCs w:val="22"/>
          <w:lang w:eastAsia="en-GB"/>
        </w:rPr>
        <w:t>Conserv Biol</w:t>
      </w:r>
      <w:r>
        <w:rPr>
          <w:rFonts w:ascii="Helvetica" w:hAnsi="Helvetica" w:cs="Helvetica"/>
          <w:sz w:val="22"/>
          <w:szCs w:val="22"/>
          <w:lang w:eastAsia="en-GB"/>
        </w:rPr>
        <w:t>, 18, 557–569.</w:t>
      </w:r>
    </w:p>
    <w:p w14:paraId="523E511A" w14:textId="77777777" w:rsidR="00C035F7" w:rsidRDefault="00C035F7" w:rsidP="009413F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Helvetica" w:hAnsi="Helvetica" w:cs="Helvetica"/>
          <w:sz w:val="22"/>
          <w:szCs w:val="22"/>
          <w:lang w:eastAsia="en-GB"/>
        </w:rPr>
      </w:pPr>
      <w:r>
        <w:rPr>
          <w:rFonts w:ascii="Helvetica" w:hAnsi="Helvetica" w:cs="Helvetica"/>
          <w:sz w:val="22"/>
          <w:szCs w:val="22"/>
          <w:lang w:eastAsia="en-GB"/>
        </w:rPr>
        <w:t xml:space="preserve">13.Freckleton, R., Harvey, P. &amp; Pagel, M. (2002). Phylogenetic analysis and comparative data: a test and review of evidence. </w:t>
      </w:r>
      <w:r>
        <w:rPr>
          <w:rFonts w:ascii="Helvetica" w:hAnsi="Helvetica" w:cs="Helvetica"/>
          <w:i/>
          <w:iCs/>
          <w:sz w:val="22"/>
          <w:szCs w:val="22"/>
          <w:lang w:eastAsia="en-GB"/>
        </w:rPr>
        <w:t>Am. Nat.</w:t>
      </w:r>
      <w:r>
        <w:rPr>
          <w:rFonts w:ascii="Helvetica" w:hAnsi="Helvetica" w:cs="Helvetica"/>
          <w:sz w:val="22"/>
          <w:szCs w:val="22"/>
          <w:lang w:eastAsia="en-GB"/>
        </w:rPr>
        <w:t>, 160, 712–726.</w:t>
      </w:r>
    </w:p>
    <w:p w14:paraId="3BBA38A6" w14:textId="77777777" w:rsidR="00C035F7" w:rsidRDefault="00C035F7" w:rsidP="009413F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Helvetica" w:hAnsi="Helvetica" w:cs="Helvetica"/>
          <w:sz w:val="22"/>
          <w:szCs w:val="22"/>
          <w:lang w:eastAsia="en-GB"/>
        </w:rPr>
      </w:pPr>
      <w:r>
        <w:rPr>
          <w:rFonts w:ascii="Helvetica" w:hAnsi="Helvetica" w:cs="Helvetica"/>
          <w:sz w:val="22"/>
          <w:szCs w:val="22"/>
          <w:lang w:eastAsia="en-GB"/>
        </w:rPr>
        <w:t xml:space="preserve">14.Greene, W.H. (2012). </w:t>
      </w:r>
      <w:r>
        <w:rPr>
          <w:rFonts w:ascii="Helvetica" w:hAnsi="Helvetica" w:cs="Helvetica"/>
          <w:i/>
          <w:iCs/>
          <w:sz w:val="22"/>
          <w:szCs w:val="22"/>
          <w:lang w:eastAsia="en-GB"/>
        </w:rPr>
        <w:t>Econometric analysis</w:t>
      </w:r>
      <w:r>
        <w:rPr>
          <w:rFonts w:ascii="Helvetica" w:hAnsi="Helvetica" w:cs="Helvetica"/>
          <w:sz w:val="22"/>
          <w:szCs w:val="22"/>
          <w:lang w:eastAsia="en-GB"/>
        </w:rPr>
        <w:t>. 7 edn. Pearson Education, Harlow.</w:t>
      </w:r>
    </w:p>
    <w:p w14:paraId="721C08DA" w14:textId="199BA712" w:rsidR="00C035F7" w:rsidRDefault="00C035F7" w:rsidP="009413F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Helvetica" w:hAnsi="Helvetica" w:cs="Helvetica"/>
          <w:sz w:val="22"/>
          <w:szCs w:val="22"/>
          <w:lang w:eastAsia="en-GB"/>
        </w:rPr>
      </w:pPr>
      <w:r>
        <w:rPr>
          <w:rFonts w:ascii="Helvetica" w:hAnsi="Helvetica" w:cs="Helvetica"/>
          <w:sz w:val="22"/>
          <w:szCs w:val="22"/>
          <w:lang w:eastAsia="en-GB"/>
        </w:rPr>
        <w:t xml:space="preserve">15.Hadfield, J.D. (2010). MCMC methods for multi-response generalized linear mixed models: the MCMCglmm R package. </w:t>
      </w:r>
      <w:r>
        <w:rPr>
          <w:rFonts w:ascii="Helvetica" w:hAnsi="Helvetica" w:cs="Helvetica"/>
          <w:i/>
          <w:iCs/>
          <w:sz w:val="22"/>
          <w:szCs w:val="22"/>
          <w:lang w:eastAsia="en-GB"/>
        </w:rPr>
        <w:t>J Stat</w:t>
      </w:r>
      <w:r w:rsidR="002D71A6">
        <w:rPr>
          <w:rFonts w:ascii="Helvetica" w:hAnsi="Helvetica" w:cs="Helvetica"/>
          <w:i/>
          <w:iCs/>
          <w:sz w:val="22"/>
          <w:szCs w:val="22"/>
          <w:lang w:eastAsia="en-GB"/>
        </w:rPr>
        <w:t>s</w:t>
      </w:r>
      <w:r>
        <w:rPr>
          <w:rFonts w:ascii="Helvetica" w:hAnsi="Helvetica" w:cs="Helvetica"/>
          <w:i/>
          <w:iCs/>
          <w:sz w:val="22"/>
          <w:szCs w:val="22"/>
          <w:lang w:eastAsia="en-GB"/>
        </w:rPr>
        <w:t xml:space="preserve"> Softw</w:t>
      </w:r>
      <w:r>
        <w:rPr>
          <w:rFonts w:ascii="Helvetica" w:hAnsi="Helvetica" w:cs="Helvetica"/>
          <w:sz w:val="22"/>
          <w:szCs w:val="22"/>
          <w:lang w:eastAsia="en-GB"/>
        </w:rPr>
        <w:t>, 33, 1–22.</w:t>
      </w:r>
    </w:p>
    <w:p w14:paraId="388C7727" w14:textId="77777777" w:rsidR="00C035F7" w:rsidRDefault="00C035F7" w:rsidP="009413F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Helvetica" w:hAnsi="Helvetica" w:cs="Helvetica"/>
          <w:sz w:val="22"/>
          <w:szCs w:val="22"/>
          <w:lang w:eastAsia="en-GB"/>
        </w:rPr>
      </w:pPr>
      <w:r>
        <w:rPr>
          <w:rFonts w:ascii="Helvetica" w:hAnsi="Helvetica" w:cs="Helvetica"/>
          <w:sz w:val="22"/>
          <w:szCs w:val="22"/>
          <w:lang w:eastAsia="en-GB"/>
        </w:rPr>
        <w:t>16.Hadfield, J.D. (2012). MCMCglmm Course Notes, 1–138.</w:t>
      </w:r>
    </w:p>
    <w:p w14:paraId="7FC3D2A1" w14:textId="695EF985" w:rsidR="00C035F7" w:rsidRDefault="00C035F7" w:rsidP="009413F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Helvetica" w:hAnsi="Helvetica" w:cs="Helvetica"/>
          <w:sz w:val="22"/>
          <w:szCs w:val="22"/>
          <w:lang w:eastAsia="en-GB"/>
        </w:rPr>
      </w:pPr>
      <w:r>
        <w:rPr>
          <w:rFonts w:ascii="Helvetica" w:hAnsi="Helvetica" w:cs="Helvetica"/>
          <w:sz w:val="22"/>
          <w:szCs w:val="22"/>
          <w:lang w:eastAsia="en-GB"/>
        </w:rPr>
        <w:t>17.Hadfield, J.D. &amp; N</w:t>
      </w:r>
      <w:r w:rsidR="002D71A6">
        <w:rPr>
          <w:rFonts w:ascii="Helvetica" w:hAnsi="Helvetica" w:cs="Helvetica"/>
          <w:sz w:val="22"/>
          <w:szCs w:val="22"/>
          <w:lang w:eastAsia="en-GB"/>
        </w:rPr>
        <w:t>akagawa</w:t>
      </w:r>
      <w:r>
        <w:rPr>
          <w:rFonts w:ascii="Helvetica" w:hAnsi="Helvetica" w:cs="Helvetica"/>
          <w:sz w:val="22"/>
          <w:szCs w:val="22"/>
          <w:lang w:eastAsia="en-GB"/>
        </w:rPr>
        <w:t xml:space="preserve">, S. (2010). General quantitative genetic methods for comparative biology: phylogenies, taxonomies and multi-trait models for continuous and categorical characters. </w:t>
      </w:r>
      <w:r>
        <w:rPr>
          <w:rFonts w:ascii="Helvetica" w:hAnsi="Helvetica" w:cs="Helvetica"/>
          <w:i/>
          <w:iCs/>
          <w:sz w:val="22"/>
          <w:szCs w:val="22"/>
          <w:lang w:eastAsia="en-GB"/>
        </w:rPr>
        <w:t>J. Evol. Biol.</w:t>
      </w:r>
      <w:r>
        <w:rPr>
          <w:rFonts w:ascii="Helvetica" w:hAnsi="Helvetica" w:cs="Helvetica"/>
          <w:sz w:val="22"/>
          <w:szCs w:val="22"/>
          <w:lang w:eastAsia="en-GB"/>
        </w:rPr>
        <w:t>, 23, 494–508.</w:t>
      </w:r>
    </w:p>
    <w:p w14:paraId="167464ED" w14:textId="77777777" w:rsidR="00C035F7" w:rsidRDefault="00C035F7" w:rsidP="009413F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Helvetica" w:hAnsi="Helvetica" w:cs="Helvetica"/>
          <w:sz w:val="22"/>
          <w:szCs w:val="22"/>
          <w:lang w:eastAsia="en-GB"/>
        </w:rPr>
      </w:pPr>
      <w:r>
        <w:rPr>
          <w:rFonts w:ascii="Helvetica" w:hAnsi="Helvetica" w:cs="Helvetica"/>
          <w:sz w:val="22"/>
          <w:szCs w:val="22"/>
          <w:lang w:eastAsia="en-GB"/>
        </w:rPr>
        <w:t xml:space="preserve">18.IUCN (Ed.). (2013). </w:t>
      </w:r>
      <w:r>
        <w:rPr>
          <w:rFonts w:ascii="Helvetica" w:hAnsi="Helvetica" w:cs="Helvetica"/>
          <w:i/>
          <w:iCs/>
          <w:sz w:val="22"/>
          <w:szCs w:val="22"/>
          <w:lang w:eastAsia="en-GB"/>
        </w:rPr>
        <w:t>Global Invasive Species Database (GISD)</w:t>
      </w:r>
      <w:r>
        <w:rPr>
          <w:rFonts w:ascii="Helvetica" w:hAnsi="Helvetica" w:cs="Helvetica"/>
          <w:sz w:val="22"/>
          <w:szCs w:val="22"/>
          <w:lang w:eastAsia="en-GB"/>
        </w:rPr>
        <w:t>. URL http://www.issg.org/database/welcome/.</w:t>
      </w:r>
    </w:p>
    <w:p w14:paraId="0A508416" w14:textId="47AA6886" w:rsidR="00C035F7" w:rsidRDefault="00C035F7" w:rsidP="009413F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Helvetica" w:hAnsi="Helvetica" w:cs="Helvetica"/>
          <w:sz w:val="22"/>
          <w:szCs w:val="22"/>
          <w:lang w:eastAsia="en-GB"/>
        </w:rPr>
      </w:pPr>
      <w:r>
        <w:rPr>
          <w:rFonts w:ascii="Helvetica" w:hAnsi="Helvetica" w:cs="Helvetica"/>
          <w:sz w:val="22"/>
          <w:szCs w:val="22"/>
          <w:lang w:eastAsia="en-GB"/>
        </w:rPr>
        <w:t xml:space="preserve">19.Ives, A.R., Midford, P.E. &amp; Garland, T., JR. (2007). Within-Species Variation and Measurement Error in Phylogenetic Comparative Methods. </w:t>
      </w:r>
      <w:r>
        <w:rPr>
          <w:rFonts w:ascii="Helvetica" w:hAnsi="Helvetica" w:cs="Helvetica"/>
          <w:i/>
          <w:iCs/>
          <w:sz w:val="22"/>
          <w:szCs w:val="22"/>
          <w:lang w:eastAsia="en-GB"/>
        </w:rPr>
        <w:t>Syst Biol</w:t>
      </w:r>
      <w:r>
        <w:rPr>
          <w:rFonts w:ascii="Helvetica" w:hAnsi="Helvetica" w:cs="Helvetica"/>
          <w:sz w:val="22"/>
          <w:szCs w:val="22"/>
          <w:lang w:eastAsia="en-GB"/>
        </w:rPr>
        <w:t>, 56, 252–270.</w:t>
      </w:r>
    </w:p>
    <w:p w14:paraId="4DE7E502" w14:textId="77777777" w:rsidR="00C035F7" w:rsidRDefault="00C035F7" w:rsidP="009413F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Helvetica" w:hAnsi="Helvetica" w:cs="Helvetica"/>
          <w:sz w:val="22"/>
          <w:szCs w:val="22"/>
          <w:lang w:eastAsia="en-GB"/>
        </w:rPr>
      </w:pPr>
      <w:r>
        <w:rPr>
          <w:rFonts w:ascii="Helvetica" w:hAnsi="Helvetica" w:cs="Helvetica"/>
          <w:sz w:val="22"/>
          <w:szCs w:val="22"/>
          <w:lang w:eastAsia="en-GB"/>
        </w:rPr>
        <w:t xml:space="preserve">20.Jeppsson, T. &amp; Forslund, P. (2012). Can life history predict the effect of demographic stochasticity on extinction risk? </w:t>
      </w:r>
      <w:r>
        <w:rPr>
          <w:rFonts w:ascii="Helvetica" w:hAnsi="Helvetica" w:cs="Helvetica"/>
          <w:i/>
          <w:iCs/>
          <w:sz w:val="22"/>
          <w:szCs w:val="22"/>
          <w:lang w:eastAsia="en-GB"/>
        </w:rPr>
        <w:t>Am. Nat.</w:t>
      </w:r>
      <w:r>
        <w:rPr>
          <w:rFonts w:ascii="Helvetica" w:hAnsi="Helvetica" w:cs="Helvetica"/>
          <w:sz w:val="22"/>
          <w:szCs w:val="22"/>
          <w:lang w:eastAsia="en-GB"/>
        </w:rPr>
        <w:t>, 179, 706–720.</w:t>
      </w:r>
    </w:p>
    <w:p w14:paraId="54494D39" w14:textId="77777777" w:rsidR="00C035F7" w:rsidRDefault="00C035F7" w:rsidP="009413F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Helvetica" w:hAnsi="Helvetica" w:cs="Helvetica"/>
          <w:sz w:val="22"/>
          <w:szCs w:val="22"/>
          <w:lang w:eastAsia="en-GB"/>
        </w:rPr>
      </w:pPr>
      <w:r>
        <w:rPr>
          <w:rFonts w:ascii="Helvetica" w:hAnsi="Helvetica" w:cs="Helvetica"/>
          <w:sz w:val="22"/>
          <w:szCs w:val="22"/>
          <w:lang w:eastAsia="en-GB"/>
        </w:rPr>
        <w:t xml:space="preserve">21.Jones, K.E., Bielby, J., Cardillo, M., Fritz, S.A., O'Dell, J., Orme, C.D.L., </w:t>
      </w:r>
      <w:r>
        <w:rPr>
          <w:rFonts w:ascii="Helvetica" w:hAnsi="Helvetica" w:cs="Helvetica"/>
          <w:i/>
          <w:iCs/>
          <w:sz w:val="22"/>
          <w:szCs w:val="22"/>
          <w:lang w:eastAsia="en-GB"/>
        </w:rPr>
        <w:t>et al.</w:t>
      </w:r>
      <w:r>
        <w:rPr>
          <w:rFonts w:ascii="Helvetica" w:hAnsi="Helvetica" w:cs="Helvetica"/>
          <w:sz w:val="22"/>
          <w:szCs w:val="22"/>
          <w:lang w:eastAsia="en-GB"/>
        </w:rPr>
        <w:t xml:space="preserve"> (2009). PanTHERIA: a species-level database of life history, ecology, and geography of extant and recently extinct mammals. </w:t>
      </w:r>
      <w:r>
        <w:rPr>
          <w:rFonts w:ascii="Helvetica" w:hAnsi="Helvetica" w:cs="Helvetica"/>
          <w:i/>
          <w:iCs/>
          <w:sz w:val="22"/>
          <w:szCs w:val="22"/>
          <w:lang w:eastAsia="en-GB"/>
        </w:rPr>
        <w:t>Ecology</w:t>
      </w:r>
      <w:r>
        <w:rPr>
          <w:rFonts w:ascii="Helvetica" w:hAnsi="Helvetica" w:cs="Helvetica"/>
          <w:sz w:val="22"/>
          <w:szCs w:val="22"/>
          <w:lang w:eastAsia="en-GB"/>
        </w:rPr>
        <w:t>, 90, 2648–2648.</w:t>
      </w:r>
    </w:p>
    <w:p w14:paraId="1B247932" w14:textId="5C9CCA98" w:rsidR="00C035F7" w:rsidRDefault="00C035F7" w:rsidP="009413F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Helvetica" w:hAnsi="Helvetica" w:cs="Helvetica"/>
          <w:sz w:val="22"/>
          <w:szCs w:val="22"/>
          <w:lang w:eastAsia="en-GB"/>
        </w:rPr>
      </w:pPr>
      <w:r>
        <w:rPr>
          <w:rFonts w:ascii="Helvetica" w:hAnsi="Helvetica" w:cs="Helvetica"/>
          <w:sz w:val="22"/>
          <w:szCs w:val="22"/>
          <w:lang w:eastAsia="en-GB"/>
        </w:rPr>
        <w:t xml:space="preserve">22.Kolar, C.S. &amp; Lodge, D.M. (2001). Progress in invasion biology: predicting </w:t>
      </w:r>
      <w:r>
        <w:rPr>
          <w:rFonts w:ascii="Helvetica" w:hAnsi="Helvetica" w:cs="Helvetica"/>
          <w:sz w:val="22"/>
          <w:szCs w:val="22"/>
          <w:lang w:eastAsia="en-GB"/>
        </w:rPr>
        <w:lastRenderedPageBreak/>
        <w:t xml:space="preserve">invaders. </w:t>
      </w:r>
      <w:r>
        <w:rPr>
          <w:rFonts w:ascii="Helvetica" w:hAnsi="Helvetica" w:cs="Helvetica"/>
          <w:i/>
          <w:iCs/>
          <w:sz w:val="22"/>
          <w:szCs w:val="22"/>
          <w:lang w:eastAsia="en-GB"/>
        </w:rPr>
        <w:t>T</w:t>
      </w:r>
      <w:r w:rsidR="002D71A6">
        <w:rPr>
          <w:rFonts w:ascii="Helvetica" w:hAnsi="Helvetica" w:cs="Helvetica"/>
          <w:i/>
          <w:iCs/>
          <w:sz w:val="22"/>
          <w:szCs w:val="22"/>
          <w:lang w:eastAsia="en-GB"/>
        </w:rPr>
        <w:t>REE</w:t>
      </w:r>
      <w:r>
        <w:rPr>
          <w:rFonts w:ascii="Helvetica" w:hAnsi="Helvetica" w:cs="Helvetica"/>
          <w:sz w:val="22"/>
          <w:szCs w:val="22"/>
          <w:lang w:eastAsia="en-GB"/>
        </w:rPr>
        <w:t>, 16, 199–204.</w:t>
      </w:r>
    </w:p>
    <w:p w14:paraId="614A45CF" w14:textId="57C35DA9" w:rsidR="00C035F7" w:rsidRDefault="00C035F7" w:rsidP="009413F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Helvetica" w:hAnsi="Helvetica" w:cs="Helvetica"/>
          <w:sz w:val="22"/>
          <w:szCs w:val="22"/>
          <w:lang w:eastAsia="en-GB"/>
        </w:rPr>
      </w:pPr>
      <w:r>
        <w:rPr>
          <w:rFonts w:ascii="Helvetica" w:hAnsi="Helvetica" w:cs="Helvetica"/>
          <w:sz w:val="22"/>
          <w:szCs w:val="22"/>
          <w:lang w:eastAsia="en-GB"/>
        </w:rPr>
        <w:t xml:space="preserve">23.Krivánek, M., Pyšek, P. &amp; Jarošík, V. (2006). Planting history and propagule pressure as predictors of invasion by woody species in a temperate region. </w:t>
      </w:r>
      <w:r>
        <w:rPr>
          <w:rFonts w:ascii="Helvetica" w:hAnsi="Helvetica" w:cs="Helvetica"/>
          <w:i/>
          <w:iCs/>
          <w:sz w:val="22"/>
          <w:szCs w:val="22"/>
          <w:lang w:eastAsia="en-GB"/>
        </w:rPr>
        <w:t>Conserv Biol</w:t>
      </w:r>
      <w:r>
        <w:rPr>
          <w:rFonts w:ascii="Helvetica" w:hAnsi="Helvetica" w:cs="Helvetica"/>
          <w:sz w:val="22"/>
          <w:szCs w:val="22"/>
          <w:lang w:eastAsia="en-GB"/>
        </w:rPr>
        <w:t>, 20, 1487–1498.</w:t>
      </w:r>
    </w:p>
    <w:p w14:paraId="7964FD72" w14:textId="44BE2548" w:rsidR="00C035F7" w:rsidRDefault="00C035F7" w:rsidP="009413F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Helvetica" w:hAnsi="Helvetica" w:cs="Helvetica"/>
          <w:sz w:val="22"/>
          <w:szCs w:val="22"/>
          <w:lang w:eastAsia="en-GB"/>
        </w:rPr>
      </w:pPr>
      <w:r>
        <w:rPr>
          <w:rFonts w:ascii="Helvetica" w:hAnsi="Helvetica" w:cs="Helvetica"/>
          <w:sz w:val="22"/>
          <w:szCs w:val="22"/>
          <w:lang w:eastAsia="en-GB"/>
        </w:rPr>
        <w:t xml:space="preserve">24.Lockwood, J.L., Cassey, P. &amp; Blackburn, T. (2005). The role of propagule pressure in explaining species invasions. </w:t>
      </w:r>
      <w:r>
        <w:rPr>
          <w:rFonts w:ascii="Helvetica" w:hAnsi="Helvetica" w:cs="Helvetica"/>
          <w:i/>
          <w:iCs/>
          <w:sz w:val="22"/>
          <w:szCs w:val="22"/>
          <w:lang w:eastAsia="en-GB"/>
        </w:rPr>
        <w:t>T</w:t>
      </w:r>
      <w:r w:rsidR="002D71A6">
        <w:rPr>
          <w:rFonts w:ascii="Helvetica" w:hAnsi="Helvetica" w:cs="Helvetica"/>
          <w:i/>
          <w:iCs/>
          <w:sz w:val="22"/>
          <w:szCs w:val="22"/>
          <w:lang w:eastAsia="en-GB"/>
        </w:rPr>
        <w:t>REE</w:t>
      </w:r>
      <w:r>
        <w:rPr>
          <w:rFonts w:ascii="Helvetica" w:hAnsi="Helvetica" w:cs="Helvetica"/>
          <w:sz w:val="22"/>
          <w:szCs w:val="22"/>
          <w:lang w:eastAsia="en-GB"/>
        </w:rPr>
        <w:t>, 20, 223–228.</w:t>
      </w:r>
    </w:p>
    <w:p w14:paraId="325C0A28" w14:textId="77777777" w:rsidR="00C035F7" w:rsidRDefault="00C035F7" w:rsidP="009413F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Helvetica" w:hAnsi="Helvetica" w:cs="Helvetica"/>
          <w:sz w:val="22"/>
          <w:szCs w:val="22"/>
          <w:lang w:eastAsia="en-GB"/>
        </w:rPr>
      </w:pPr>
      <w:r>
        <w:rPr>
          <w:rFonts w:ascii="Helvetica" w:hAnsi="Helvetica" w:cs="Helvetica"/>
          <w:sz w:val="22"/>
          <w:szCs w:val="22"/>
          <w:lang w:eastAsia="en-GB"/>
        </w:rPr>
        <w:t xml:space="preserve">25.Long, J.L. (2003). </w:t>
      </w:r>
      <w:r>
        <w:rPr>
          <w:rFonts w:ascii="Helvetica" w:hAnsi="Helvetica" w:cs="Helvetica"/>
          <w:i/>
          <w:iCs/>
          <w:sz w:val="22"/>
          <w:szCs w:val="22"/>
          <w:lang w:eastAsia="en-GB"/>
        </w:rPr>
        <w:t>Introduced Mammals of the World: Their History, Distribution and Influence</w:t>
      </w:r>
      <w:r>
        <w:rPr>
          <w:rFonts w:ascii="Helvetica" w:hAnsi="Helvetica" w:cs="Helvetica"/>
          <w:sz w:val="22"/>
          <w:szCs w:val="22"/>
          <w:lang w:eastAsia="en-GB"/>
        </w:rPr>
        <w:t>. CABI Publishing.</w:t>
      </w:r>
    </w:p>
    <w:p w14:paraId="0FFE713B" w14:textId="77777777" w:rsidR="00C035F7" w:rsidRDefault="00C035F7" w:rsidP="009413F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Helvetica" w:hAnsi="Helvetica" w:cs="Helvetica"/>
          <w:sz w:val="22"/>
          <w:szCs w:val="22"/>
          <w:lang w:eastAsia="en-GB"/>
        </w:rPr>
      </w:pPr>
      <w:r>
        <w:rPr>
          <w:rFonts w:ascii="Helvetica" w:hAnsi="Helvetica" w:cs="Helvetica"/>
          <w:sz w:val="22"/>
          <w:szCs w:val="22"/>
          <w:lang w:eastAsia="en-GB"/>
        </w:rPr>
        <w:t xml:space="preserve">26.Long, J.S. (1997). </w:t>
      </w:r>
      <w:r>
        <w:rPr>
          <w:rFonts w:ascii="Helvetica" w:hAnsi="Helvetica" w:cs="Helvetica"/>
          <w:i/>
          <w:iCs/>
          <w:sz w:val="22"/>
          <w:szCs w:val="22"/>
          <w:lang w:eastAsia="en-GB"/>
        </w:rPr>
        <w:t>Regression models for categorical and limited dependent variables</w:t>
      </w:r>
      <w:r>
        <w:rPr>
          <w:rFonts w:ascii="Helvetica" w:hAnsi="Helvetica" w:cs="Helvetica"/>
          <w:sz w:val="22"/>
          <w:szCs w:val="22"/>
          <w:lang w:eastAsia="en-GB"/>
        </w:rPr>
        <w:t>. SAGE Publications, Inc., London.</w:t>
      </w:r>
    </w:p>
    <w:p w14:paraId="2F4AAFF6" w14:textId="46ACF911" w:rsidR="00C035F7" w:rsidRDefault="00C035F7" w:rsidP="009413F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Helvetica" w:hAnsi="Helvetica" w:cs="Helvetica"/>
          <w:sz w:val="22"/>
          <w:szCs w:val="22"/>
          <w:lang w:eastAsia="en-GB"/>
        </w:rPr>
      </w:pPr>
      <w:r>
        <w:rPr>
          <w:rFonts w:ascii="Helvetica" w:hAnsi="Helvetica" w:cs="Helvetica"/>
          <w:sz w:val="22"/>
          <w:szCs w:val="22"/>
          <w:lang w:eastAsia="en-GB"/>
        </w:rPr>
        <w:t xml:space="preserve">27.Marchetti, M.P., Moyle, P.B. &amp; Levine, R. (2004). Invasive species profiling? Exploring the characteristics of non‐native fishes across invasion stages in California. </w:t>
      </w:r>
      <w:r>
        <w:rPr>
          <w:rFonts w:ascii="Helvetica" w:hAnsi="Helvetica" w:cs="Helvetica"/>
          <w:i/>
          <w:iCs/>
          <w:sz w:val="22"/>
          <w:szCs w:val="22"/>
          <w:lang w:eastAsia="en-GB"/>
        </w:rPr>
        <w:t>Freshwater Biol</w:t>
      </w:r>
      <w:r>
        <w:rPr>
          <w:rFonts w:ascii="Helvetica" w:hAnsi="Helvetica" w:cs="Helvetica"/>
          <w:sz w:val="22"/>
          <w:szCs w:val="22"/>
          <w:lang w:eastAsia="en-GB"/>
        </w:rPr>
        <w:t>, 49, 646–661.</w:t>
      </w:r>
    </w:p>
    <w:p w14:paraId="5F4D4DCD" w14:textId="77777777" w:rsidR="00C035F7" w:rsidRDefault="00C035F7" w:rsidP="009413F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Helvetica" w:hAnsi="Helvetica" w:cs="Helvetica"/>
          <w:sz w:val="22"/>
          <w:szCs w:val="22"/>
          <w:lang w:eastAsia="en-GB"/>
        </w:rPr>
      </w:pPr>
      <w:r>
        <w:rPr>
          <w:rFonts w:ascii="Helvetica" w:hAnsi="Helvetica" w:cs="Helvetica"/>
          <w:sz w:val="22"/>
          <w:szCs w:val="22"/>
          <w:lang w:eastAsia="en-GB"/>
        </w:rPr>
        <w:t xml:space="preserve">28.Mood, C. (2010). Logistic Regression: Why We Cannot Do What We Think We Can Do, and What We Can Do About It. </w:t>
      </w:r>
      <w:r>
        <w:rPr>
          <w:rFonts w:ascii="Helvetica" w:hAnsi="Helvetica" w:cs="Helvetica"/>
          <w:i/>
          <w:iCs/>
          <w:sz w:val="22"/>
          <w:szCs w:val="22"/>
          <w:lang w:eastAsia="en-GB"/>
        </w:rPr>
        <w:t>European Sociological Review</w:t>
      </w:r>
      <w:r>
        <w:rPr>
          <w:rFonts w:ascii="Helvetica" w:hAnsi="Helvetica" w:cs="Helvetica"/>
          <w:sz w:val="22"/>
          <w:szCs w:val="22"/>
          <w:lang w:eastAsia="en-GB"/>
        </w:rPr>
        <w:t>, 26, 67–82.</w:t>
      </w:r>
    </w:p>
    <w:p w14:paraId="33AE9EB8" w14:textId="461C3C99" w:rsidR="00C035F7" w:rsidRDefault="00C035F7" w:rsidP="009413F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Helvetica" w:hAnsi="Helvetica" w:cs="Helvetica"/>
          <w:sz w:val="22"/>
          <w:szCs w:val="22"/>
          <w:lang w:eastAsia="en-GB"/>
        </w:rPr>
      </w:pPr>
      <w:r>
        <w:rPr>
          <w:rFonts w:ascii="Helvetica" w:hAnsi="Helvetica" w:cs="Helvetica"/>
          <w:sz w:val="22"/>
          <w:szCs w:val="22"/>
          <w:lang w:eastAsia="en-GB"/>
        </w:rPr>
        <w:t xml:space="preserve">29.Pagel, M., Meade, A. &amp; Barker, D. (2004). Bayesian Estimation of Ancestral Character States on Phylogenies. </w:t>
      </w:r>
      <w:r>
        <w:rPr>
          <w:rFonts w:ascii="Helvetica" w:hAnsi="Helvetica" w:cs="Helvetica"/>
          <w:i/>
          <w:iCs/>
          <w:sz w:val="22"/>
          <w:szCs w:val="22"/>
          <w:lang w:eastAsia="en-GB"/>
        </w:rPr>
        <w:t>Syst Biol</w:t>
      </w:r>
      <w:r>
        <w:rPr>
          <w:rFonts w:ascii="Helvetica" w:hAnsi="Helvetica" w:cs="Helvetica"/>
          <w:sz w:val="22"/>
          <w:szCs w:val="22"/>
          <w:lang w:eastAsia="en-GB"/>
        </w:rPr>
        <w:t>, 53, 673–684.</w:t>
      </w:r>
    </w:p>
    <w:p w14:paraId="4D0BCC3D" w14:textId="77777777" w:rsidR="00C035F7" w:rsidRDefault="00C035F7" w:rsidP="009413F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Helvetica" w:hAnsi="Helvetica" w:cs="Helvetica"/>
          <w:sz w:val="22"/>
          <w:szCs w:val="22"/>
          <w:lang w:eastAsia="en-GB"/>
        </w:rPr>
      </w:pPr>
      <w:r>
        <w:rPr>
          <w:rFonts w:ascii="Helvetica" w:hAnsi="Helvetica" w:cs="Helvetica"/>
          <w:sz w:val="22"/>
          <w:szCs w:val="22"/>
          <w:lang w:eastAsia="en-GB"/>
        </w:rPr>
        <w:t xml:space="preserve">30.Pimm, S. (1991). </w:t>
      </w:r>
      <w:r>
        <w:rPr>
          <w:rFonts w:ascii="Helvetica" w:hAnsi="Helvetica" w:cs="Helvetica"/>
          <w:i/>
          <w:iCs/>
          <w:sz w:val="22"/>
          <w:szCs w:val="22"/>
          <w:lang w:eastAsia="en-GB"/>
        </w:rPr>
        <w:t>The balance of nature?</w:t>
      </w:r>
      <w:r>
        <w:rPr>
          <w:rFonts w:ascii="Helvetica" w:hAnsi="Helvetica" w:cs="Helvetica"/>
          <w:sz w:val="22"/>
          <w:szCs w:val="22"/>
          <w:lang w:eastAsia="en-GB"/>
        </w:rPr>
        <w:t xml:space="preserve"> University of Chicago Press, Chicago.</w:t>
      </w:r>
    </w:p>
    <w:p w14:paraId="58A7205E" w14:textId="77777777" w:rsidR="00C035F7" w:rsidRDefault="00C035F7" w:rsidP="009413F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Helvetica" w:hAnsi="Helvetica" w:cs="Helvetica"/>
          <w:sz w:val="22"/>
          <w:szCs w:val="22"/>
          <w:lang w:eastAsia="en-GB"/>
        </w:rPr>
      </w:pPr>
      <w:r>
        <w:rPr>
          <w:rFonts w:ascii="Helvetica" w:hAnsi="Helvetica" w:cs="Helvetica"/>
          <w:sz w:val="22"/>
          <w:szCs w:val="22"/>
          <w:lang w:eastAsia="en-GB"/>
        </w:rPr>
        <w:t xml:space="preserve">31.Quinn, G. &amp; Keough, M. (2007). </w:t>
      </w:r>
      <w:r>
        <w:rPr>
          <w:rFonts w:ascii="Helvetica" w:hAnsi="Helvetica" w:cs="Helvetica"/>
          <w:i/>
          <w:iCs/>
          <w:sz w:val="22"/>
          <w:szCs w:val="22"/>
          <w:lang w:eastAsia="en-GB"/>
        </w:rPr>
        <w:t>Experimental design and data analysis for biologists</w:t>
      </w:r>
      <w:r>
        <w:rPr>
          <w:rFonts w:ascii="Helvetica" w:hAnsi="Helvetica" w:cs="Helvetica"/>
          <w:sz w:val="22"/>
          <w:szCs w:val="22"/>
          <w:lang w:eastAsia="en-GB"/>
        </w:rPr>
        <w:t>. 6 edn. Cambridge University Press, Cambridge.</w:t>
      </w:r>
    </w:p>
    <w:p w14:paraId="1E9198AE" w14:textId="77777777" w:rsidR="00C035F7" w:rsidRDefault="00C035F7" w:rsidP="009413F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Helvetica" w:hAnsi="Helvetica" w:cs="Helvetica"/>
          <w:sz w:val="22"/>
          <w:szCs w:val="22"/>
          <w:lang w:eastAsia="en-GB"/>
        </w:rPr>
      </w:pPr>
      <w:r>
        <w:rPr>
          <w:rFonts w:ascii="Helvetica" w:hAnsi="Helvetica" w:cs="Helvetica"/>
          <w:sz w:val="22"/>
          <w:szCs w:val="22"/>
          <w:lang w:eastAsia="en-GB"/>
        </w:rPr>
        <w:t xml:space="preserve">32.Rago, A., While, G.M. &amp; Uller, T. (2012). Introduction pathway and climate trump ecology and life history as predictors of establishment success in alien frogs and toads. </w:t>
      </w:r>
      <w:r>
        <w:rPr>
          <w:rFonts w:ascii="Helvetica" w:hAnsi="Helvetica" w:cs="Helvetica"/>
          <w:i/>
          <w:iCs/>
          <w:sz w:val="22"/>
          <w:szCs w:val="22"/>
          <w:lang w:eastAsia="en-GB"/>
        </w:rPr>
        <w:t>Ecology and Evolution</w:t>
      </w:r>
      <w:r>
        <w:rPr>
          <w:rFonts w:ascii="Helvetica" w:hAnsi="Helvetica" w:cs="Helvetica"/>
          <w:sz w:val="22"/>
          <w:szCs w:val="22"/>
          <w:lang w:eastAsia="en-GB"/>
        </w:rPr>
        <w:t>, 2, 1437–1445.</w:t>
      </w:r>
    </w:p>
    <w:p w14:paraId="529B1F94" w14:textId="33A93B5C" w:rsidR="00C035F7" w:rsidRDefault="00C035F7" w:rsidP="009413F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Helvetica" w:hAnsi="Helvetica" w:cs="Helvetica"/>
          <w:sz w:val="22"/>
          <w:szCs w:val="22"/>
          <w:lang w:eastAsia="en-GB"/>
        </w:rPr>
      </w:pPr>
      <w:r>
        <w:rPr>
          <w:rFonts w:ascii="Helvetica" w:hAnsi="Helvetica" w:cs="Helvetica"/>
          <w:sz w:val="22"/>
          <w:szCs w:val="22"/>
          <w:lang w:eastAsia="en-GB"/>
        </w:rPr>
        <w:t xml:space="preserve">33.Revell, L.J. (2010). Phylogenetic signal and linear regression on species data. </w:t>
      </w:r>
      <w:r>
        <w:rPr>
          <w:rFonts w:ascii="Helvetica" w:hAnsi="Helvetica" w:cs="Helvetica"/>
          <w:i/>
          <w:iCs/>
          <w:sz w:val="22"/>
          <w:szCs w:val="22"/>
          <w:lang w:eastAsia="en-GB"/>
        </w:rPr>
        <w:t>Methods Ecol Evol</w:t>
      </w:r>
      <w:r>
        <w:rPr>
          <w:rFonts w:ascii="Helvetica" w:hAnsi="Helvetica" w:cs="Helvetica"/>
          <w:sz w:val="22"/>
          <w:szCs w:val="22"/>
          <w:lang w:eastAsia="en-GB"/>
        </w:rPr>
        <w:t>, 1, 319–329.</w:t>
      </w:r>
    </w:p>
    <w:p w14:paraId="24175ED6" w14:textId="77777777" w:rsidR="00C035F7" w:rsidRDefault="00C035F7" w:rsidP="009413F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Helvetica" w:hAnsi="Helvetica" w:cs="Helvetica"/>
          <w:sz w:val="22"/>
          <w:szCs w:val="22"/>
          <w:lang w:eastAsia="en-GB"/>
        </w:rPr>
      </w:pPr>
      <w:r>
        <w:rPr>
          <w:rFonts w:ascii="Helvetica" w:hAnsi="Helvetica" w:cs="Helvetica"/>
          <w:sz w:val="22"/>
          <w:szCs w:val="22"/>
          <w:lang w:eastAsia="en-GB"/>
        </w:rPr>
        <w:t xml:space="preserve">34.Revell, L.J. &amp; Graham Reynolds, R. (2012). A new Bayesian method for fitting </w:t>
      </w:r>
      <w:r>
        <w:rPr>
          <w:rFonts w:ascii="Helvetica" w:hAnsi="Helvetica" w:cs="Helvetica"/>
          <w:sz w:val="22"/>
          <w:szCs w:val="22"/>
          <w:lang w:eastAsia="en-GB"/>
        </w:rPr>
        <w:lastRenderedPageBreak/>
        <w:t xml:space="preserve">evolutionary models to comparative data with intraspecific variation. </w:t>
      </w:r>
      <w:r>
        <w:rPr>
          <w:rFonts w:ascii="Helvetica" w:hAnsi="Helvetica" w:cs="Helvetica"/>
          <w:i/>
          <w:iCs/>
          <w:sz w:val="22"/>
          <w:szCs w:val="22"/>
          <w:lang w:eastAsia="en-GB"/>
        </w:rPr>
        <w:t>Evolution</w:t>
      </w:r>
      <w:r>
        <w:rPr>
          <w:rFonts w:ascii="Helvetica" w:hAnsi="Helvetica" w:cs="Helvetica"/>
          <w:sz w:val="22"/>
          <w:szCs w:val="22"/>
          <w:lang w:eastAsia="en-GB"/>
        </w:rPr>
        <w:t>, 66, 2697–2707.</w:t>
      </w:r>
    </w:p>
    <w:p w14:paraId="2F9E0B10" w14:textId="77777777" w:rsidR="00C035F7" w:rsidRDefault="00C035F7" w:rsidP="009413F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Helvetica" w:hAnsi="Helvetica" w:cs="Helvetica"/>
          <w:sz w:val="22"/>
          <w:szCs w:val="22"/>
          <w:lang w:eastAsia="en-GB"/>
        </w:rPr>
      </w:pPr>
      <w:r>
        <w:rPr>
          <w:rFonts w:ascii="Helvetica" w:hAnsi="Helvetica" w:cs="Helvetica"/>
          <w:sz w:val="22"/>
          <w:szCs w:val="22"/>
          <w:lang w:eastAsia="en-GB"/>
        </w:rPr>
        <w:t xml:space="preserve">35.Richardson, D.M. &amp; Pyšek, P. (2012). Naturalization of introduced plants: ecological drivers of biogeographical patterns. </w:t>
      </w:r>
      <w:r>
        <w:rPr>
          <w:rFonts w:ascii="Helvetica" w:hAnsi="Helvetica" w:cs="Helvetica"/>
          <w:i/>
          <w:iCs/>
          <w:sz w:val="22"/>
          <w:szCs w:val="22"/>
          <w:lang w:eastAsia="en-GB"/>
        </w:rPr>
        <w:t>New Phytologist</w:t>
      </w:r>
      <w:r>
        <w:rPr>
          <w:rFonts w:ascii="Helvetica" w:hAnsi="Helvetica" w:cs="Helvetica"/>
          <w:sz w:val="22"/>
          <w:szCs w:val="22"/>
          <w:lang w:eastAsia="en-GB"/>
        </w:rPr>
        <w:t>, 196, 383–396.</w:t>
      </w:r>
    </w:p>
    <w:p w14:paraId="5D1B3E0D" w14:textId="77777777" w:rsidR="00C035F7" w:rsidRDefault="00C035F7" w:rsidP="009413F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Helvetica" w:hAnsi="Helvetica" w:cs="Helvetica"/>
          <w:sz w:val="22"/>
          <w:szCs w:val="22"/>
          <w:lang w:eastAsia="en-GB"/>
        </w:rPr>
      </w:pPr>
      <w:r>
        <w:rPr>
          <w:rFonts w:ascii="Helvetica" w:hAnsi="Helvetica" w:cs="Helvetica"/>
          <w:sz w:val="22"/>
          <w:szCs w:val="22"/>
          <w:lang w:eastAsia="en-GB"/>
        </w:rPr>
        <w:t xml:space="preserve">36.Simberloff, D. (2009). The role of propagule pressure in biological invasions. </w:t>
      </w:r>
      <w:r>
        <w:rPr>
          <w:rFonts w:ascii="Helvetica" w:hAnsi="Helvetica" w:cs="Helvetica"/>
          <w:i/>
          <w:iCs/>
          <w:sz w:val="22"/>
          <w:szCs w:val="22"/>
          <w:lang w:eastAsia="en-GB"/>
        </w:rPr>
        <w:t>Annu. Rev. Ecol. Evol. Syst.</w:t>
      </w:r>
      <w:r>
        <w:rPr>
          <w:rFonts w:ascii="Helvetica" w:hAnsi="Helvetica" w:cs="Helvetica"/>
          <w:sz w:val="22"/>
          <w:szCs w:val="22"/>
          <w:lang w:eastAsia="en-GB"/>
        </w:rPr>
        <w:t>, 40, 81–102.</w:t>
      </w:r>
    </w:p>
    <w:p w14:paraId="79285F5F" w14:textId="77777777" w:rsidR="00C035F7" w:rsidRDefault="00C035F7" w:rsidP="009413F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Helvetica" w:hAnsi="Helvetica" w:cs="Helvetica"/>
          <w:sz w:val="22"/>
          <w:szCs w:val="22"/>
          <w:lang w:eastAsia="en-GB"/>
        </w:rPr>
      </w:pPr>
      <w:r>
        <w:rPr>
          <w:rFonts w:ascii="Helvetica" w:hAnsi="Helvetica" w:cs="Helvetica"/>
          <w:sz w:val="22"/>
          <w:szCs w:val="22"/>
          <w:lang w:eastAsia="en-GB"/>
        </w:rPr>
        <w:t xml:space="preserve">37.Sol, D., Maspons, J., Vall-Llosera, M., Bartomeus, I., García-Peña, G.E., Piñol, J., </w:t>
      </w:r>
      <w:r>
        <w:rPr>
          <w:rFonts w:ascii="Helvetica" w:hAnsi="Helvetica" w:cs="Helvetica"/>
          <w:i/>
          <w:iCs/>
          <w:sz w:val="22"/>
          <w:szCs w:val="22"/>
          <w:lang w:eastAsia="en-GB"/>
        </w:rPr>
        <w:t>et al.</w:t>
      </w:r>
      <w:r>
        <w:rPr>
          <w:rFonts w:ascii="Helvetica" w:hAnsi="Helvetica" w:cs="Helvetica"/>
          <w:sz w:val="22"/>
          <w:szCs w:val="22"/>
          <w:lang w:eastAsia="en-GB"/>
        </w:rPr>
        <w:t xml:space="preserve"> (2012). Unraveling the life history of successful invaders. </w:t>
      </w:r>
      <w:r>
        <w:rPr>
          <w:rFonts w:ascii="Helvetica" w:hAnsi="Helvetica" w:cs="Helvetica"/>
          <w:i/>
          <w:iCs/>
          <w:sz w:val="22"/>
          <w:szCs w:val="22"/>
          <w:lang w:eastAsia="en-GB"/>
        </w:rPr>
        <w:t>Science</w:t>
      </w:r>
      <w:r>
        <w:rPr>
          <w:rFonts w:ascii="Helvetica" w:hAnsi="Helvetica" w:cs="Helvetica"/>
          <w:sz w:val="22"/>
          <w:szCs w:val="22"/>
          <w:lang w:eastAsia="en-GB"/>
        </w:rPr>
        <w:t>, 337, 580–583.</w:t>
      </w:r>
    </w:p>
    <w:p w14:paraId="1CDFB9DF" w14:textId="77777777" w:rsidR="00C035F7" w:rsidRDefault="00C035F7" w:rsidP="009413F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Helvetica" w:hAnsi="Helvetica" w:cs="Helvetica"/>
          <w:sz w:val="22"/>
          <w:szCs w:val="22"/>
          <w:lang w:eastAsia="en-GB"/>
        </w:rPr>
      </w:pPr>
      <w:r>
        <w:rPr>
          <w:rFonts w:ascii="Helvetica" w:hAnsi="Helvetica" w:cs="Helvetica"/>
          <w:sz w:val="22"/>
          <w:szCs w:val="22"/>
          <w:lang w:eastAsia="en-GB"/>
        </w:rPr>
        <w:t xml:space="preserve">38.Sæther, B.E., Engen, S., Pape Møller, A., Weimerskirch, H., Visser, M.E., Fiedler, W., </w:t>
      </w:r>
      <w:r>
        <w:rPr>
          <w:rFonts w:ascii="Helvetica" w:hAnsi="Helvetica" w:cs="Helvetica"/>
          <w:i/>
          <w:iCs/>
          <w:sz w:val="22"/>
          <w:szCs w:val="22"/>
          <w:lang w:eastAsia="en-GB"/>
        </w:rPr>
        <w:t>et al.</w:t>
      </w:r>
      <w:r>
        <w:rPr>
          <w:rFonts w:ascii="Helvetica" w:hAnsi="Helvetica" w:cs="Helvetica"/>
          <w:sz w:val="22"/>
          <w:szCs w:val="22"/>
          <w:lang w:eastAsia="en-GB"/>
        </w:rPr>
        <w:t xml:space="preserve"> (2004). Life history variation predicts the effects of demographic stochasticity on avian population dynamics. </w:t>
      </w:r>
      <w:r>
        <w:rPr>
          <w:rFonts w:ascii="Helvetica" w:hAnsi="Helvetica" w:cs="Helvetica"/>
          <w:i/>
          <w:iCs/>
          <w:sz w:val="22"/>
          <w:szCs w:val="22"/>
          <w:lang w:eastAsia="en-GB"/>
        </w:rPr>
        <w:t>Am. Nat.</w:t>
      </w:r>
      <w:r>
        <w:rPr>
          <w:rFonts w:ascii="Helvetica" w:hAnsi="Helvetica" w:cs="Helvetica"/>
          <w:sz w:val="22"/>
          <w:szCs w:val="22"/>
          <w:lang w:eastAsia="en-GB"/>
        </w:rPr>
        <w:t>, 164, 793–802.</w:t>
      </w:r>
    </w:p>
    <w:p w14:paraId="4DEA6B50" w14:textId="77777777" w:rsidR="00C035F7" w:rsidRDefault="00C035F7" w:rsidP="009413F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Helvetica" w:hAnsi="Helvetica" w:cs="Helvetica"/>
          <w:sz w:val="22"/>
          <w:szCs w:val="22"/>
          <w:lang w:eastAsia="en-GB"/>
        </w:rPr>
      </w:pPr>
      <w:r>
        <w:rPr>
          <w:rFonts w:ascii="Helvetica" w:hAnsi="Helvetica" w:cs="Helvetica"/>
          <w:sz w:val="22"/>
          <w:szCs w:val="22"/>
          <w:lang w:eastAsia="en-GB"/>
        </w:rPr>
        <w:t xml:space="preserve">39.Tingley, R., Phillips, B.L. &amp; Shine, R. (2011). Establishment Success of Introduced Amphibians Increases in the Presence of Congeneric Species. </w:t>
      </w:r>
      <w:r>
        <w:rPr>
          <w:rFonts w:ascii="Helvetica" w:hAnsi="Helvetica" w:cs="Helvetica"/>
          <w:i/>
          <w:iCs/>
          <w:sz w:val="22"/>
          <w:szCs w:val="22"/>
          <w:lang w:eastAsia="en-GB"/>
        </w:rPr>
        <w:t>Am. Nat.</w:t>
      </w:r>
      <w:r>
        <w:rPr>
          <w:rFonts w:ascii="Helvetica" w:hAnsi="Helvetica" w:cs="Helvetica"/>
          <w:sz w:val="22"/>
          <w:szCs w:val="22"/>
          <w:lang w:eastAsia="en-GB"/>
        </w:rPr>
        <w:t>, 177, 382–388.</w:t>
      </w:r>
    </w:p>
    <w:p w14:paraId="3523CAF5" w14:textId="271559CC" w:rsidR="00C035F7" w:rsidRDefault="00C035F7" w:rsidP="009413F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Helvetica" w:hAnsi="Helvetica" w:cs="Helvetica"/>
          <w:sz w:val="22"/>
          <w:szCs w:val="22"/>
          <w:lang w:eastAsia="en-GB"/>
        </w:rPr>
      </w:pPr>
      <w:r>
        <w:rPr>
          <w:rFonts w:ascii="Helvetica" w:hAnsi="Helvetica" w:cs="Helvetica"/>
          <w:sz w:val="22"/>
          <w:szCs w:val="22"/>
          <w:lang w:eastAsia="en-GB"/>
        </w:rPr>
        <w:t xml:space="preserve">40.van Kleunen, M., Dawson, W., Schlaepfer, D., Jeschke, J.M. &amp; Fischer, M. (2010a). Are invaders different? A conceptual framework of comparative approaches for assessing determinants of invasiveness. </w:t>
      </w:r>
      <w:r>
        <w:rPr>
          <w:rFonts w:ascii="Helvetica" w:hAnsi="Helvetica" w:cs="Helvetica"/>
          <w:i/>
          <w:iCs/>
          <w:sz w:val="22"/>
          <w:szCs w:val="22"/>
          <w:lang w:eastAsia="en-GB"/>
        </w:rPr>
        <w:t>Ecol Lett</w:t>
      </w:r>
      <w:r>
        <w:rPr>
          <w:rFonts w:ascii="Helvetica" w:hAnsi="Helvetica" w:cs="Helvetica"/>
          <w:sz w:val="22"/>
          <w:szCs w:val="22"/>
          <w:lang w:eastAsia="en-GB"/>
        </w:rPr>
        <w:t>, 13, 947–958.</w:t>
      </w:r>
    </w:p>
    <w:p w14:paraId="392DEC40" w14:textId="58969685" w:rsidR="00C035F7" w:rsidRDefault="00C035F7" w:rsidP="009413F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Helvetica" w:hAnsi="Helvetica" w:cs="Helvetica"/>
          <w:sz w:val="22"/>
          <w:szCs w:val="22"/>
          <w:lang w:eastAsia="en-GB"/>
        </w:rPr>
      </w:pPr>
      <w:r>
        <w:rPr>
          <w:rFonts w:ascii="Helvetica" w:hAnsi="Helvetica" w:cs="Helvetica"/>
          <w:sz w:val="22"/>
          <w:szCs w:val="22"/>
          <w:lang w:eastAsia="en-GB"/>
        </w:rPr>
        <w:t xml:space="preserve">41.van Kleunen, M., Weber, E. &amp; Fischer, M. (2010b). A meta-analysis of trait differences between invasive and non-invasive plant species. </w:t>
      </w:r>
      <w:r>
        <w:rPr>
          <w:rFonts w:ascii="Helvetica" w:hAnsi="Helvetica" w:cs="Helvetica"/>
          <w:i/>
          <w:iCs/>
          <w:sz w:val="22"/>
          <w:szCs w:val="22"/>
          <w:lang w:eastAsia="en-GB"/>
        </w:rPr>
        <w:t>Ecol Lett</w:t>
      </w:r>
      <w:r>
        <w:rPr>
          <w:rFonts w:ascii="Helvetica" w:hAnsi="Helvetica" w:cs="Helvetica"/>
          <w:sz w:val="22"/>
          <w:szCs w:val="22"/>
          <w:lang w:eastAsia="en-GB"/>
        </w:rPr>
        <w:t>, 13, 235–245.</w:t>
      </w:r>
    </w:p>
    <w:p w14:paraId="31CD2586" w14:textId="6B462006" w:rsidR="00C035F7" w:rsidRDefault="00C035F7" w:rsidP="009413F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Helvetica" w:hAnsi="Helvetica" w:cs="Helvetica"/>
          <w:sz w:val="22"/>
          <w:szCs w:val="22"/>
          <w:lang w:eastAsia="en-GB"/>
        </w:rPr>
      </w:pPr>
      <w:r>
        <w:rPr>
          <w:rFonts w:ascii="Helvetica" w:hAnsi="Helvetica" w:cs="Helvetica"/>
          <w:sz w:val="22"/>
          <w:szCs w:val="22"/>
          <w:lang w:eastAsia="en-GB"/>
        </w:rPr>
        <w:t xml:space="preserve">42.van Wilgen, N.J. &amp; Richardson, D.M. (2012). The roles of climate, phylogenetic relatedness, introduction effort, and reproductive traits in the establishment of non-native reptiles and amphibians. </w:t>
      </w:r>
      <w:r>
        <w:rPr>
          <w:rFonts w:ascii="Helvetica" w:hAnsi="Helvetica" w:cs="Helvetica"/>
          <w:i/>
          <w:iCs/>
          <w:sz w:val="22"/>
          <w:szCs w:val="22"/>
          <w:lang w:eastAsia="en-GB"/>
        </w:rPr>
        <w:t>Conserv Biol</w:t>
      </w:r>
      <w:r>
        <w:rPr>
          <w:rFonts w:ascii="Helvetica" w:hAnsi="Helvetica" w:cs="Helvetica"/>
          <w:sz w:val="22"/>
          <w:szCs w:val="22"/>
          <w:lang w:eastAsia="en-GB"/>
        </w:rPr>
        <w:t>, 26, 267–277.</w:t>
      </w:r>
    </w:p>
    <w:p w14:paraId="26254A17" w14:textId="77777777" w:rsidR="00C035F7" w:rsidRDefault="00C035F7" w:rsidP="009413F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Helvetica" w:hAnsi="Helvetica" w:cs="Helvetica"/>
          <w:sz w:val="22"/>
          <w:szCs w:val="22"/>
          <w:lang w:eastAsia="en-GB"/>
        </w:rPr>
      </w:pPr>
      <w:r>
        <w:rPr>
          <w:rFonts w:ascii="Helvetica" w:hAnsi="Helvetica" w:cs="Helvetica"/>
          <w:sz w:val="22"/>
          <w:szCs w:val="22"/>
          <w:lang w:eastAsia="en-GB"/>
        </w:rPr>
        <w:t xml:space="preserve">43.Wilson, D.E. &amp; Reeder, D.M. (Eds.). (2005). </w:t>
      </w:r>
      <w:r>
        <w:rPr>
          <w:rFonts w:ascii="Helvetica" w:hAnsi="Helvetica" w:cs="Helvetica"/>
          <w:i/>
          <w:iCs/>
          <w:sz w:val="22"/>
          <w:szCs w:val="22"/>
          <w:lang w:eastAsia="en-GB"/>
        </w:rPr>
        <w:t>Mammal Species of the World. A Taxonomic and Geographic Reference</w:t>
      </w:r>
      <w:r>
        <w:rPr>
          <w:rFonts w:ascii="Helvetica" w:hAnsi="Helvetica" w:cs="Helvetica"/>
          <w:sz w:val="22"/>
          <w:szCs w:val="22"/>
          <w:lang w:eastAsia="en-GB"/>
        </w:rPr>
        <w:t>. 3rd edn. Johns Hopkins University Press, Baltimore, Maryland (USA).</w:t>
      </w:r>
    </w:p>
    <w:p w14:paraId="71E13686" w14:textId="10931EDF" w:rsidR="006F65BA" w:rsidRDefault="00A073D1" w:rsidP="006F65BA">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pPr>
      <w:r w:rsidRPr="00904771">
        <w:rPr>
          <w:rFonts w:ascii="Helvetica" w:hAnsi="Helvetica"/>
          <w:sz w:val="22"/>
          <w:szCs w:val="22"/>
        </w:rPr>
        <w:lastRenderedPageBreak/>
        <w:fldChar w:fldCharType="end"/>
      </w:r>
    </w:p>
    <w:p w14:paraId="67F5B3C7" w14:textId="1DDD21C2" w:rsidR="006F65BA" w:rsidRPr="00904771" w:rsidRDefault="006F65BA" w:rsidP="006F65BA">
      <w:pPr>
        <w:pStyle w:val="SubheadingsL3"/>
        <w:spacing w:before="0"/>
        <w:rPr>
          <w:szCs w:val="22"/>
        </w:rPr>
      </w:pPr>
      <w:bookmarkStart w:id="184" w:name="_Toc285807037"/>
      <w:bookmarkStart w:id="185" w:name="_Toc289610825"/>
      <w:bookmarkStart w:id="186" w:name="_Toc299180469"/>
      <w:r w:rsidRPr="00092BFC">
        <w:t xml:space="preserve">4.2 </w:t>
      </w:r>
      <w:r w:rsidR="00E050E4">
        <w:rPr>
          <w:noProof/>
        </w:rPr>
        <w:t>–</w:t>
      </w:r>
      <w:r w:rsidRPr="00092BFC">
        <w:t xml:space="preserve"> Supplementary data references</w:t>
      </w:r>
      <w:bookmarkEnd w:id="184"/>
      <w:bookmarkEnd w:id="185"/>
      <w:bookmarkEnd w:id="186"/>
      <w:r w:rsidRPr="00904771">
        <w:rPr>
          <w:rFonts w:eastAsiaTheme="minorEastAsia" w:cs="Helvetica"/>
          <w:szCs w:val="22"/>
          <w:lang w:eastAsia="en-GB"/>
        </w:rPr>
        <w:fldChar w:fldCharType="begin" w:fldLock="1"/>
      </w:r>
      <w:r w:rsidRPr="00904771">
        <w:rPr>
          <w:rFonts w:cs="Helvetica"/>
          <w:szCs w:val="22"/>
        </w:rPr>
        <w:instrText xml:space="preserve">ADDIN Mendeley Bibliography CSL_BIBLIOGRAPHY </w:instrText>
      </w:r>
      <w:r w:rsidRPr="00904771">
        <w:rPr>
          <w:rFonts w:eastAsiaTheme="minorEastAsia" w:cs="Helvetica"/>
          <w:szCs w:val="22"/>
          <w:lang w:eastAsia="en-GB"/>
        </w:rPr>
        <w:fldChar w:fldCharType="separate"/>
      </w:r>
    </w:p>
    <w:p w14:paraId="66BCB0E0" w14:textId="4764D96E"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1.Álvarez-Castañeda, S.T., Arnaud, G., Cortés-Calva, P. &amp; Méndez, L. (2010). Invasive migration of a mainland rodent to santa catalina island and its effect on the endemic species Peromyscus slevini. </w:t>
      </w:r>
      <w:r w:rsidRPr="00904771">
        <w:rPr>
          <w:rFonts w:ascii="Helvetica" w:eastAsia="Times New Roman" w:hAnsi="Helvetica" w:cs="Helvetica"/>
          <w:i/>
          <w:iCs/>
          <w:noProof/>
          <w:sz w:val="22"/>
          <w:szCs w:val="22"/>
        </w:rPr>
        <w:t>Biol. Invasions</w:t>
      </w:r>
      <w:r w:rsidRPr="00904771">
        <w:rPr>
          <w:rFonts w:ascii="Helvetica" w:eastAsia="Times New Roman" w:hAnsi="Helvetica" w:cs="Helvetica"/>
          <w:noProof/>
          <w:sz w:val="22"/>
          <w:szCs w:val="22"/>
        </w:rPr>
        <w:t>, 12, 437–439.</w:t>
      </w:r>
    </w:p>
    <w:p w14:paraId="2AFAAFD7" w14:textId="02F63585"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2.Atlas of Irish Mammals [WWW Document]. (2011). </w:t>
      </w:r>
      <w:r w:rsidRPr="00904771">
        <w:rPr>
          <w:rFonts w:ascii="Helvetica" w:eastAsia="Times New Roman" w:hAnsi="Helvetica" w:cs="Helvetica"/>
          <w:i/>
          <w:iCs/>
          <w:noProof/>
          <w:sz w:val="22"/>
          <w:szCs w:val="22"/>
        </w:rPr>
        <w:t>Natl. Biodivers. Data Cent.</w:t>
      </w:r>
      <w:r w:rsidRPr="00904771">
        <w:rPr>
          <w:rFonts w:ascii="Helvetica" w:eastAsia="Times New Roman" w:hAnsi="Helvetica" w:cs="Helvetica"/>
          <w:noProof/>
          <w:sz w:val="22"/>
          <w:szCs w:val="22"/>
        </w:rPr>
        <w:t xml:space="preserve"> URL http://mammals.biodiversityireland.ie/.</w:t>
      </w:r>
    </w:p>
    <w:p w14:paraId="08F26514" w14:textId="3A6FD9A7"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3.Bennett, M.D. (2008). Western barred bandicoots in health and disease. PhD Thesis. Murdoch University.</w:t>
      </w:r>
    </w:p>
    <w:p w14:paraId="1C8126CC" w14:textId="6FFDA732"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4.Boye, P. (1991). Notes on the morphology, ecology and geographic origin of the Cyprus long-eared hedgehog (Hemiechinus auritus dorotheae). </w:t>
      </w:r>
      <w:r w:rsidRPr="00904771">
        <w:rPr>
          <w:rFonts w:ascii="Helvetica" w:eastAsia="Times New Roman" w:hAnsi="Helvetica" w:cs="Helvetica"/>
          <w:i/>
          <w:iCs/>
          <w:noProof/>
          <w:sz w:val="22"/>
          <w:szCs w:val="22"/>
        </w:rPr>
        <w:t>Bonner Zool. Beiträge</w:t>
      </w:r>
      <w:r w:rsidRPr="00904771">
        <w:rPr>
          <w:rFonts w:ascii="Helvetica" w:eastAsia="Times New Roman" w:hAnsi="Helvetica" w:cs="Helvetica"/>
          <w:noProof/>
          <w:sz w:val="22"/>
          <w:szCs w:val="22"/>
        </w:rPr>
        <w:t>, 42, 115–123.</w:t>
      </w:r>
    </w:p>
    <w:p w14:paraId="7E42C87C" w14:textId="71041D9A"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5.British Isles Exotic and Introduced Mammals [WWW Document]. (2011). </w:t>
      </w:r>
      <w:r w:rsidRPr="00904771">
        <w:rPr>
          <w:rFonts w:ascii="Helvetica" w:eastAsia="Times New Roman" w:hAnsi="Helvetica" w:cs="Helvetica"/>
          <w:i/>
          <w:noProof/>
          <w:sz w:val="22"/>
          <w:szCs w:val="22"/>
        </w:rPr>
        <w:t>Mark Hows</w:t>
      </w:r>
      <w:r w:rsidRPr="00904771">
        <w:rPr>
          <w:rFonts w:ascii="Helvetica" w:eastAsia="Times New Roman" w:hAnsi="Helvetica" w:cs="Helvetica"/>
          <w:noProof/>
          <w:sz w:val="22"/>
          <w:szCs w:val="22"/>
        </w:rPr>
        <w:t xml:space="preserve"> . URL http://www.hows.org.uk/inter/birds/exotics/gbm.htm.</w:t>
      </w:r>
    </w:p>
    <w:p w14:paraId="4B1E3084" w14:textId="45F08146"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6.Broekhuizen, S. &amp; Maaskamp, F. (1980). Behaviour of does and leverets of the European hare (Lepus europaeus) whilst nursing. </w:t>
      </w:r>
      <w:r w:rsidRPr="00904771">
        <w:rPr>
          <w:rFonts w:ascii="Helvetica" w:eastAsia="Times New Roman" w:hAnsi="Helvetica" w:cs="Helvetica"/>
          <w:i/>
          <w:iCs/>
          <w:noProof/>
          <w:sz w:val="22"/>
          <w:szCs w:val="22"/>
        </w:rPr>
        <w:t>J. Zool.</w:t>
      </w:r>
      <w:r w:rsidRPr="00904771">
        <w:rPr>
          <w:rFonts w:ascii="Helvetica" w:eastAsia="Times New Roman" w:hAnsi="Helvetica" w:cs="Helvetica"/>
          <w:noProof/>
          <w:sz w:val="22"/>
          <w:szCs w:val="22"/>
        </w:rPr>
        <w:t>, 191, 487–501.</w:t>
      </w:r>
    </w:p>
    <w:p w14:paraId="650EE7E3" w14:textId="369C3CA9"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7.Buckner, C. (1966). Populations and Ecological Relationships of Shrews in Tamarack Bogs of Southeastern Manitoba. </w:t>
      </w:r>
      <w:r w:rsidRPr="00904771">
        <w:rPr>
          <w:rFonts w:ascii="Helvetica" w:eastAsia="Times New Roman" w:hAnsi="Helvetica" w:cs="Helvetica"/>
          <w:i/>
          <w:iCs/>
          <w:noProof/>
          <w:sz w:val="22"/>
          <w:szCs w:val="22"/>
        </w:rPr>
        <w:t>J. Mammal.</w:t>
      </w:r>
      <w:r w:rsidRPr="00904771">
        <w:rPr>
          <w:rFonts w:ascii="Helvetica" w:eastAsia="Times New Roman" w:hAnsi="Helvetica" w:cs="Helvetica"/>
          <w:noProof/>
          <w:sz w:val="22"/>
          <w:szCs w:val="22"/>
        </w:rPr>
        <w:t>, 47, 181–194.</w:t>
      </w:r>
    </w:p>
    <w:p w14:paraId="2414D2B5" w14:textId="22CFFE41"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8.Buzas, B. &amp; Gulyas, E. (2012). Hand-raising jaguarundis. </w:t>
      </w:r>
      <w:r w:rsidRPr="00904771">
        <w:rPr>
          <w:rFonts w:ascii="Helvetica" w:eastAsia="Times New Roman" w:hAnsi="Helvetica" w:cs="Helvetica"/>
          <w:i/>
          <w:iCs/>
          <w:noProof/>
          <w:sz w:val="22"/>
          <w:szCs w:val="22"/>
        </w:rPr>
        <w:t>Feline Conserv. Fed.</w:t>
      </w:r>
      <w:r w:rsidRPr="00904771">
        <w:rPr>
          <w:rFonts w:ascii="Helvetica" w:eastAsia="Times New Roman" w:hAnsi="Helvetica" w:cs="Helvetica"/>
          <w:noProof/>
          <w:sz w:val="22"/>
          <w:szCs w:val="22"/>
        </w:rPr>
        <w:t>, 20–22.</w:t>
      </w:r>
    </w:p>
    <w:p w14:paraId="43F749F5" w14:textId="2059DBCE"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9.Campos, P.F., Willerslev, E., Sher, A., Orlando, L., Axelsson, E., Tikhonov, A., </w:t>
      </w:r>
      <w:r w:rsidRPr="00904771">
        <w:rPr>
          <w:rFonts w:ascii="Helvetica" w:eastAsia="Times New Roman" w:hAnsi="Helvetica" w:cs="Helvetica"/>
          <w:i/>
          <w:iCs/>
          <w:noProof/>
          <w:sz w:val="22"/>
          <w:szCs w:val="22"/>
        </w:rPr>
        <w:t>et al.</w:t>
      </w:r>
      <w:r w:rsidRPr="00904771">
        <w:rPr>
          <w:rFonts w:ascii="Helvetica" w:eastAsia="Times New Roman" w:hAnsi="Helvetica" w:cs="Helvetica"/>
          <w:noProof/>
          <w:sz w:val="22"/>
          <w:szCs w:val="22"/>
        </w:rPr>
        <w:t xml:space="preserve"> (2010). Ancient DNA analyses exclude humans as the driving force behind late Pleistocene musk ox (</w:t>
      </w:r>
      <w:r w:rsidRPr="00DD17E5">
        <w:rPr>
          <w:rFonts w:ascii="Helvetica" w:eastAsia="Times New Roman" w:hAnsi="Helvetica" w:cs="Helvetica"/>
          <w:i/>
          <w:noProof/>
          <w:sz w:val="22"/>
          <w:szCs w:val="22"/>
        </w:rPr>
        <w:t>Ovibos moschatus</w:t>
      </w:r>
      <w:r w:rsidRPr="00904771">
        <w:rPr>
          <w:rFonts w:ascii="Helvetica" w:eastAsia="Times New Roman" w:hAnsi="Helvetica" w:cs="Helvetica"/>
          <w:noProof/>
          <w:sz w:val="22"/>
          <w:szCs w:val="22"/>
        </w:rPr>
        <w:t xml:space="preserve">) population dynamics. </w:t>
      </w:r>
      <w:r w:rsidRPr="00904771">
        <w:rPr>
          <w:rFonts w:ascii="Helvetica" w:eastAsia="Times New Roman" w:hAnsi="Helvetica" w:cs="Helvetica"/>
          <w:i/>
          <w:iCs/>
          <w:noProof/>
          <w:sz w:val="22"/>
          <w:szCs w:val="22"/>
        </w:rPr>
        <w:t>Proc. Natl. Acad. Sci. U. S. A.</w:t>
      </w:r>
      <w:r w:rsidRPr="00904771">
        <w:rPr>
          <w:rFonts w:ascii="Helvetica" w:eastAsia="Times New Roman" w:hAnsi="Helvetica" w:cs="Helvetica"/>
          <w:noProof/>
          <w:sz w:val="22"/>
          <w:szCs w:val="22"/>
        </w:rPr>
        <w:t>, 107, 5675–5680.</w:t>
      </w:r>
    </w:p>
    <w:p w14:paraId="3DE0A287" w14:textId="32523FA9"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10.Capellini, I., Venditti, C. &amp; Barton, R.A. (2011). Placentation and maternal investment in mammals. </w:t>
      </w:r>
      <w:r w:rsidRPr="00904771">
        <w:rPr>
          <w:rFonts w:ascii="Helvetica" w:eastAsia="Times New Roman" w:hAnsi="Helvetica" w:cs="Helvetica"/>
          <w:i/>
          <w:iCs/>
          <w:noProof/>
          <w:sz w:val="22"/>
          <w:szCs w:val="22"/>
        </w:rPr>
        <w:t>Am. Nat.</w:t>
      </w:r>
      <w:r w:rsidRPr="00904771">
        <w:rPr>
          <w:rFonts w:ascii="Helvetica" w:eastAsia="Times New Roman" w:hAnsi="Helvetica" w:cs="Helvetica"/>
          <w:noProof/>
          <w:sz w:val="22"/>
          <w:szCs w:val="22"/>
        </w:rPr>
        <w:t>, 177, 86–98.</w:t>
      </w:r>
    </w:p>
    <w:p w14:paraId="2946DB32" w14:textId="1860F75C"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lastRenderedPageBreak/>
        <w:t xml:space="preserve">11.Cervus duvaucelii [WWW Document]. (2013). </w:t>
      </w:r>
      <w:r w:rsidRPr="00904771">
        <w:rPr>
          <w:rFonts w:ascii="Helvetica" w:eastAsia="Times New Roman" w:hAnsi="Helvetica" w:cs="Helvetica"/>
          <w:i/>
          <w:iCs/>
          <w:noProof/>
          <w:sz w:val="22"/>
          <w:szCs w:val="22"/>
        </w:rPr>
        <w:t>Encycl. Life</w:t>
      </w:r>
      <w:r w:rsidRPr="00904771">
        <w:rPr>
          <w:rFonts w:ascii="Helvetica" w:eastAsia="Times New Roman" w:hAnsi="Helvetica" w:cs="Helvetica"/>
          <w:noProof/>
          <w:sz w:val="22"/>
          <w:szCs w:val="22"/>
        </w:rPr>
        <w:t>. URL http://eol.org/pages/308523/overview.</w:t>
      </w:r>
    </w:p>
    <w:p w14:paraId="14225F6B" w14:textId="5AFE4A67"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12.Van Dyck, S. &amp; Strahan, R. (Eds.). (2008). </w:t>
      </w:r>
      <w:r w:rsidRPr="00904771">
        <w:rPr>
          <w:rFonts w:ascii="Helvetica" w:eastAsia="Times New Roman" w:hAnsi="Helvetica" w:cs="Helvetica"/>
          <w:i/>
          <w:iCs/>
          <w:noProof/>
          <w:sz w:val="22"/>
          <w:szCs w:val="22"/>
        </w:rPr>
        <w:t>The mammals of Australia</w:t>
      </w:r>
      <w:r w:rsidRPr="00904771">
        <w:rPr>
          <w:rFonts w:ascii="Helvetica" w:eastAsia="Times New Roman" w:hAnsi="Helvetica" w:cs="Helvetica"/>
          <w:noProof/>
          <w:sz w:val="22"/>
          <w:szCs w:val="22"/>
        </w:rPr>
        <w:t>. Holland Pub Pty Ltd., Sydney, Australia.</w:t>
      </w:r>
    </w:p>
    <w:p w14:paraId="48754C4C" w14:textId="68794448"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13.Estrada, A., Estrada, R. &amp; Ervin, F. (1977). Establishment of a free-ranging colony of stumptail macaques (Macaca arctoides): social relations I. </w:t>
      </w:r>
      <w:r w:rsidRPr="00904771">
        <w:rPr>
          <w:rFonts w:ascii="Helvetica" w:eastAsia="Times New Roman" w:hAnsi="Helvetica" w:cs="Helvetica"/>
          <w:i/>
          <w:iCs/>
          <w:noProof/>
          <w:sz w:val="22"/>
          <w:szCs w:val="22"/>
        </w:rPr>
        <w:t>Primates</w:t>
      </w:r>
      <w:r w:rsidRPr="00904771">
        <w:rPr>
          <w:rFonts w:ascii="Helvetica" w:eastAsia="Times New Roman" w:hAnsi="Helvetica" w:cs="Helvetica"/>
          <w:noProof/>
          <w:sz w:val="22"/>
          <w:szCs w:val="22"/>
        </w:rPr>
        <w:t>, 18, 647–676.</w:t>
      </w:r>
    </w:p>
    <w:p w14:paraId="3D8ADE50" w14:textId="0F3D6975"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14.Fautley, R., Coulson, T. &amp; Savolainen, V. (2012). A comparative analysis of the factors promoting deer invasion. </w:t>
      </w:r>
      <w:r w:rsidRPr="00904771">
        <w:rPr>
          <w:rFonts w:ascii="Helvetica" w:eastAsia="Times New Roman" w:hAnsi="Helvetica" w:cs="Helvetica"/>
          <w:i/>
          <w:iCs/>
          <w:noProof/>
          <w:sz w:val="22"/>
          <w:szCs w:val="22"/>
        </w:rPr>
        <w:t>Biol. Invasions</w:t>
      </w:r>
      <w:r w:rsidRPr="00904771">
        <w:rPr>
          <w:rFonts w:ascii="Helvetica" w:eastAsia="Times New Roman" w:hAnsi="Helvetica" w:cs="Helvetica"/>
          <w:noProof/>
          <w:sz w:val="22"/>
          <w:szCs w:val="22"/>
        </w:rPr>
        <w:t>, 14, 2271–2281.</w:t>
      </w:r>
    </w:p>
    <w:p w14:paraId="1A525956" w14:textId="4203652D"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15.Feldhamer, G., Thompson, B. &amp; Chapman, J. (Eds.). (n.d.). </w:t>
      </w:r>
      <w:r w:rsidRPr="00904771">
        <w:rPr>
          <w:rFonts w:ascii="Helvetica" w:eastAsia="Times New Roman" w:hAnsi="Helvetica" w:cs="Helvetica"/>
          <w:i/>
          <w:iCs/>
          <w:noProof/>
          <w:sz w:val="22"/>
          <w:szCs w:val="22"/>
        </w:rPr>
        <w:t>Wild mammals of North America</w:t>
      </w:r>
      <w:r w:rsidRPr="00904771">
        <w:rPr>
          <w:rFonts w:ascii="Helvetica" w:eastAsia="Times New Roman" w:hAnsi="Helvetica" w:cs="Helvetica"/>
          <w:noProof/>
          <w:sz w:val="22"/>
          <w:szCs w:val="22"/>
        </w:rPr>
        <w:t>. 2nd edn. John Hopkins’ University Press, Baltimore, MD.</w:t>
      </w:r>
    </w:p>
    <w:p w14:paraId="2114157A" w14:textId="174D479E"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16.Gerbils on the Isle of Wight [WWW Document]. (2011). </w:t>
      </w:r>
      <w:r w:rsidRPr="00904771">
        <w:rPr>
          <w:rFonts w:ascii="Helvetica" w:eastAsia="Times New Roman" w:hAnsi="Helvetica" w:cs="Helvetica"/>
          <w:i/>
          <w:noProof/>
          <w:sz w:val="22"/>
          <w:szCs w:val="22"/>
        </w:rPr>
        <w:t>eGerbil</w:t>
      </w:r>
      <w:r w:rsidRPr="00904771">
        <w:rPr>
          <w:rFonts w:ascii="Helvetica" w:eastAsia="Times New Roman" w:hAnsi="Helvetica" w:cs="Helvetica"/>
          <w:noProof/>
          <w:sz w:val="22"/>
          <w:szCs w:val="22"/>
        </w:rPr>
        <w:t>. URL http://www.egerbil.com/iow.html.</w:t>
      </w:r>
    </w:p>
    <w:p w14:paraId="0A3E1E62" w14:textId="0AC12AD4"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17.Gittleman, J.L. (1986). The American Society of Naturalists Carnivore Life History Patterns : Allometric , Phylogenetic , and Ecological Associations. </w:t>
      </w:r>
      <w:r w:rsidRPr="00904771">
        <w:rPr>
          <w:rFonts w:ascii="Helvetica" w:eastAsia="Times New Roman" w:hAnsi="Helvetica" w:cs="Helvetica"/>
          <w:i/>
          <w:iCs/>
          <w:noProof/>
          <w:sz w:val="22"/>
          <w:szCs w:val="22"/>
        </w:rPr>
        <w:t>Am. Nat.</w:t>
      </w:r>
      <w:r w:rsidRPr="00904771">
        <w:rPr>
          <w:rFonts w:ascii="Helvetica" w:eastAsia="Times New Roman" w:hAnsi="Helvetica" w:cs="Helvetica"/>
          <w:noProof/>
          <w:sz w:val="22"/>
          <w:szCs w:val="22"/>
        </w:rPr>
        <w:t>, 127, 744–771.</w:t>
      </w:r>
    </w:p>
    <w:p w14:paraId="4D5B590A" w14:textId="2F94C3DC" w:rsidR="006F65BA" w:rsidRPr="00904771" w:rsidRDefault="006F65BA" w:rsidP="006F65BA">
      <w:pPr>
        <w:spacing w:after="0" w:line="480" w:lineRule="auto"/>
        <w:rPr>
          <w:rFonts w:ascii="Helvetica" w:eastAsia="Times New Roman" w:hAnsi="Helvetica" w:cs="Helvetica"/>
          <w:i/>
          <w:iCs/>
          <w:noProof/>
          <w:sz w:val="22"/>
          <w:szCs w:val="22"/>
        </w:rPr>
      </w:pPr>
      <w:r w:rsidRPr="00904771">
        <w:rPr>
          <w:rFonts w:ascii="Helvetica" w:eastAsia="Times New Roman" w:hAnsi="Helvetica" w:cs="Helvetica"/>
          <w:noProof/>
          <w:sz w:val="22"/>
          <w:szCs w:val="22"/>
        </w:rPr>
        <w:t xml:space="preserve">18.Gliwicz, J. &amp; Taylor, J.R.E. (2002). Comparing life histories of shrews and rodents. </w:t>
      </w:r>
      <w:r w:rsidRPr="00904771">
        <w:rPr>
          <w:rFonts w:ascii="Helvetica" w:eastAsia="Times New Roman" w:hAnsi="Helvetica" w:cs="Helvetica"/>
          <w:i/>
          <w:iCs/>
          <w:noProof/>
          <w:sz w:val="22"/>
          <w:szCs w:val="22"/>
        </w:rPr>
        <w:t>Acta Theriol. (Warsz).</w:t>
      </w:r>
    </w:p>
    <w:p w14:paraId="283AC420" w14:textId="792A9547"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iCs/>
          <w:noProof/>
          <w:sz w:val="22"/>
          <w:szCs w:val="22"/>
        </w:rPr>
        <w:t>19.</w:t>
      </w:r>
      <w:r w:rsidRPr="00904771">
        <w:rPr>
          <w:rFonts w:ascii="Helvetica" w:eastAsia="Times New Roman" w:hAnsi="Helvetica" w:cs="Helvetica"/>
          <w:noProof/>
          <w:sz w:val="22"/>
          <w:szCs w:val="22"/>
        </w:rPr>
        <w:t xml:space="preserve">Gottdenker, N. &amp; Bodmer, R.E. (1998). Reproduction and productivity of white-lipped and collared peccaries in the Peruvian Amazon. </w:t>
      </w:r>
      <w:r w:rsidRPr="00904771">
        <w:rPr>
          <w:rFonts w:ascii="Helvetica" w:eastAsia="Times New Roman" w:hAnsi="Helvetica" w:cs="Helvetica"/>
          <w:i/>
          <w:iCs/>
          <w:noProof/>
          <w:sz w:val="22"/>
          <w:szCs w:val="22"/>
        </w:rPr>
        <w:t>J. Zool.</w:t>
      </w:r>
      <w:r w:rsidRPr="00904771">
        <w:rPr>
          <w:rFonts w:ascii="Helvetica" w:eastAsia="Times New Roman" w:hAnsi="Helvetica" w:cs="Helvetica"/>
          <w:noProof/>
          <w:sz w:val="22"/>
          <w:szCs w:val="22"/>
        </w:rPr>
        <w:t>, 245, 423–430.</w:t>
      </w:r>
    </w:p>
    <w:p w14:paraId="42EC06C4" w14:textId="71ADB422"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20.Gustafson, L.L., Franklin, W.L., Sarno, R.J., Hunter, R.L., Young, K.M., Johnson, W.E., </w:t>
      </w:r>
      <w:r w:rsidRPr="00904771">
        <w:rPr>
          <w:rFonts w:ascii="Helvetica" w:eastAsia="Times New Roman" w:hAnsi="Helvetica" w:cs="Helvetica"/>
          <w:i/>
          <w:iCs/>
          <w:noProof/>
          <w:sz w:val="22"/>
          <w:szCs w:val="22"/>
        </w:rPr>
        <w:t>et al.</w:t>
      </w:r>
      <w:r w:rsidRPr="00904771">
        <w:rPr>
          <w:rFonts w:ascii="Helvetica" w:eastAsia="Times New Roman" w:hAnsi="Helvetica" w:cs="Helvetica"/>
          <w:noProof/>
          <w:sz w:val="22"/>
          <w:szCs w:val="22"/>
        </w:rPr>
        <w:t xml:space="preserve"> (1998). Predicting Early Mortality of Newborn Guanacos by Birth Mass and Hematological Parameters: A Provisional Model. </w:t>
      </w:r>
      <w:r w:rsidRPr="00904771">
        <w:rPr>
          <w:rFonts w:ascii="Helvetica" w:eastAsia="Times New Roman" w:hAnsi="Helvetica" w:cs="Helvetica"/>
          <w:i/>
          <w:iCs/>
          <w:noProof/>
          <w:sz w:val="22"/>
          <w:szCs w:val="22"/>
        </w:rPr>
        <w:t>J. Wildl. Manage.</w:t>
      </w:r>
      <w:r w:rsidRPr="00904771">
        <w:rPr>
          <w:rFonts w:ascii="Helvetica" w:eastAsia="Times New Roman" w:hAnsi="Helvetica" w:cs="Helvetica"/>
          <w:noProof/>
          <w:sz w:val="22"/>
          <w:szCs w:val="22"/>
        </w:rPr>
        <w:t>, 62, 24–35.</w:t>
      </w:r>
    </w:p>
    <w:p w14:paraId="03B0E1A3" w14:textId="2FE4798F"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21.Hansen, B.K., Jeppesen, L.L. &amp; Berg, P. (2010). Stereotypic behaviour in farm mink (Neovison vison) can be reduced by selection. </w:t>
      </w:r>
      <w:r w:rsidRPr="00904771">
        <w:rPr>
          <w:rFonts w:ascii="Helvetica" w:eastAsia="Times New Roman" w:hAnsi="Helvetica" w:cs="Helvetica"/>
          <w:i/>
          <w:iCs/>
          <w:noProof/>
          <w:sz w:val="22"/>
          <w:szCs w:val="22"/>
        </w:rPr>
        <w:t>J. Anim. Breed. Genet.</w:t>
      </w:r>
      <w:r w:rsidRPr="00904771">
        <w:rPr>
          <w:rFonts w:ascii="Helvetica" w:eastAsia="Times New Roman" w:hAnsi="Helvetica" w:cs="Helvetica"/>
          <w:noProof/>
          <w:sz w:val="22"/>
          <w:szCs w:val="22"/>
        </w:rPr>
        <w:t>, 127, 64–73.</w:t>
      </w:r>
    </w:p>
    <w:p w14:paraId="5625182D" w14:textId="6B182A81"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lastRenderedPageBreak/>
        <w:t xml:space="preserve">22.Hulley, J.T. (1976). Maintenance and breeding of captive jaguarundis at Chester Zoo and Toronto. </w:t>
      </w:r>
      <w:r w:rsidRPr="00904771">
        <w:rPr>
          <w:rFonts w:ascii="Helvetica" w:eastAsia="Times New Roman" w:hAnsi="Helvetica" w:cs="Helvetica"/>
          <w:i/>
          <w:iCs/>
          <w:noProof/>
          <w:sz w:val="22"/>
          <w:szCs w:val="22"/>
        </w:rPr>
        <w:t>Int. Zoo Yearb.</w:t>
      </w:r>
      <w:r w:rsidRPr="00904771">
        <w:rPr>
          <w:rFonts w:ascii="Helvetica" w:eastAsia="Times New Roman" w:hAnsi="Helvetica" w:cs="Helvetica"/>
          <w:noProof/>
          <w:sz w:val="22"/>
          <w:szCs w:val="22"/>
        </w:rPr>
        <w:t>, 16, 120–122.</w:t>
      </w:r>
    </w:p>
    <w:p w14:paraId="4B8825D8" w14:textId="1923829D"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23.Hunt, A. (2011). Panthera pardus [WWW Document]. </w:t>
      </w:r>
      <w:r w:rsidRPr="00904771">
        <w:rPr>
          <w:rFonts w:ascii="Helvetica" w:eastAsia="Times New Roman" w:hAnsi="Helvetica" w:cs="Helvetica"/>
          <w:i/>
          <w:iCs/>
          <w:noProof/>
          <w:sz w:val="22"/>
          <w:szCs w:val="22"/>
        </w:rPr>
        <w:t>Anim. Divers. Web</w:t>
      </w:r>
      <w:r w:rsidRPr="00904771">
        <w:rPr>
          <w:rFonts w:ascii="Helvetica" w:eastAsia="Times New Roman" w:hAnsi="Helvetica" w:cs="Helvetica"/>
          <w:noProof/>
          <w:sz w:val="22"/>
          <w:szCs w:val="22"/>
        </w:rPr>
        <w:t>. URL http://animaldiversity.org/accounts/Panthera_pardus/.</w:t>
      </w:r>
    </w:p>
    <w:p w14:paraId="1F4AF382" w14:textId="02567C4F"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24.Kingdon, J., Happold, D., Butynski, T.M., Hoffmann, M., Happold, M. &amp; Kalina, J. (Eds.). (2013). </w:t>
      </w:r>
      <w:r w:rsidRPr="00904771">
        <w:rPr>
          <w:rFonts w:ascii="Helvetica" w:eastAsia="Times New Roman" w:hAnsi="Helvetica" w:cs="Helvetica"/>
          <w:i/>
          <w:iCs/>
          <w:noProof/>
          <w:sz w:val="22"/>
          <w:szCs w:val="22"/>
        </w:rPr>
        <w:t>Mammals of Africa (6 vols)</w:t>
      </w:r>
      <w:r w:rsidRPr="00904771">
        <w:rPr>
          <w:rFonts w:ascii="Helvetica" w:eastAsia="Times New Roman" w:hAnsi="Helvetica" w:cs="Helvetica"/>
          <w:noProof/>
          <w:sz w:val="22"/>
          <w:szCs w:val="22"/>
        </w:rPr>
        <w:t>. Bloomsbury Publishing, London.</w:t>
      </w:r>
    </w:p>
    <w:p w14:paraId="73D1EAB2" w14:textId="4AEB89D0"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25.Langer, P. (2002). The digestive tract and life history of small mammals. </w:t>
      </w:r>
      <w:r w:rsidRPr="00904771">
        <w:rPr>
          <w:rFonts w:ascii="Helvetica" w:eastAsia="Times New Roman" w:hAnsi="Helvetica" w:cs="Helvetica"/>
          <w:i/>
          <w:iCs/>
          <w:noProof/>
          <w:sz w:val="22"/>
          <w:szCs w:val="22"/>
        </w:rPr>
        <w:t>Mamm. Rev.</w:t>
      </w:r>
      <w:r w:rsidRPr="00904771">
        <w:rPr>
          <w:rFonts w:ascii="Helvetica" w:eastAsia="Times New Roman" w:hAnsi="Helvetica" w:cs="Helvetica"/>
          <w:noProof/>
          <w:sz w:val="22"/>
          <w:szCs w:val="22"/>
        </w:rPr>
        <w:t>, 32, 107–131.</w:t>
      </w:r>
    </w:p>
    <w:p w14:paraId="5784FC81" w14:textId="4912C35C"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26.Lever, C. (1985). </w:t>
      </w:r>
      <w:r w:rsidRPr="00904771">
        <w:rPr>
          <w:rFonts w:ascii="Helvetica" w:eastAsia="Times New Roman" w:hAnsi="Helvetica" w:cs="Helvetica"/>
          <w:i/>
          <w:iCs/>
          <w:noProof/>
          <w:sz w:val="22"/>
          <w:szCs w:val="22"/>
        </w:rPr>
        <w:t>Naturalized mammals of the World</w:t>
      </w:r>
      <w:r w:rsidRPr="00904771">
        <w:rPr>
          <w:rFonts w:ascii="Helvetica" w:eastAsia="Times New Roman" w:hAnsi="Helvetica" w:cs="Helvetica"/>
          <w:noProof/>
          <w:sz w:val="22"/>
          <w:szCs w:val="22"/>
        </w:rPr>
        <w:t>. Longman, London.</w:t>
      </w:r>
    </w:p>
    <w:p w14:paraId="26E2F466" w14:textId="6FDD863F"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27.Lever, C. (2009). </w:t>
      </w:r>
      <w:r w:rsidRPr="00904771">
        <w:rPr>
          <w:rFonts w:ascii="Helvetica" w:eastAsia="Times New Roman" w:hAnsi="Helvetica" w:cs="Helvetica"/>
          <w:i/>
          <w:iCs/>
          <w:noProof/>
          <w:sz w:val="22"/>
          <w:szCs w:val="22"/>
        </w:rPr>
        <w:t>The naturalized animals of Britain and Ireland</w:t>
      </w:r>
      <w:r w:rsidRPr="00904771">
        <w:rPr>
          <w:rFonts w:ascii="Helvetica" w:eastAsia="Times New Roman" w:hAnsi="Helvetica" w:cs="Helvetica"/>
          <w:noProof/>
          <w:sz w:val="22"/>
          <w:szCs w:val="22"/>
        </w:rPr>
        <w:t>. New Holland.</w:t>
      </w:r>
    </w:p>
    <w:p w14:paraId="42957EB4" w14:textId="20741952"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28.Mallia, E., Rugge, C., Cosentino, C., Gambacorta, E., Trocchi, V. &amp; Freschi, P. (2010). Postnatal growth of Brown hare (Lepus europaeus) in a South Italy rearing centre. </w:t>
      </w:r>
      <w:r w:rsidRPr="00904771">
        <w:rPr>
          <w:rFonts w:ascii="Helvetica" w:eastAsia="Times New Roman" w:hAnsi="Helvetica" w:cs="Helvetica"/>
          <w:i/>
          <w:iCs/>
          <w:noProof/>
          <w:sz w:val="22"/>
          <w:szCs w:val="22"/>
        </w:rPr>
        <w:t>Ital. J. Anim. Sci.</w:t>
      </w:r>
      <w:r w:rsidRPr="00904771">
        <w:rPr>
          <w:rFonts w:ascii="Helvetica" w:eastAsia="Times New Roman" w:hAnsi="Helvetica" w:cs="Helvetica"/>
          <w:noProof/>
          <w:sz w:val="22"/>
          <w:szCs w:val="22"/>
        </w:rPr>
        <w:t>, 8.</w:t>
      </w:r>
    </w:p>
    <w:p w14:paraId="064E6040" w14:textId="20FC3123"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29.McDevitt, A.D., Rambau, R. V., O’Brien, J., McDevitt, C.D., Hayden, T.J. &amp; Searle, J.B. (2009). Genetic variation in Irish pygmy shrews Sorex minutus (Soricomorpha: Soricidae): Implications for colonization history. </w:t>
      </w:r>
      <w:r w:rsidRPr="00904771">
        <w:rPr>
          <w:rFonts w:ascii="Helvetica" w:eastAsia="Times New Roman" w:hAnsi="Helvetica" w:cs="Helvetica"/>
          <w:i/>
          <w:iCs/>
          <w:noProof/>
          <w:sz w:val="22"/>
          <w:szCs w:val="22"/>
        </w:rPr>
        <w:t>Biol. J. Linn. Soc.</w:t>
      </w:r>
      <w:r w:rsidRPr="00904771">
        <w:rPr>
          <w:rFonts w:ascii="Helvetica" w:eastAsia="Times New Roman" w:hAnsi="Helvetica" w:cs="Helvetica"/>
          <w:noProof/>
          <w:sz w:val="22"/>
          <w:szCs w:val="22"/>
        </w:rPr>
        <w:t>, 97, 918–927.</w:t>
      </w:r>
    </w:p>
    <w:p w14:paraId="33AC5BF7" w14:textId="05F5D719"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30.Miyazaki, N. (2001). A review of studies on the ringed, Caspian, and Baikal seals: Pusa hispida, P. caspica, and P. sibirica. </w:t>
      </w:r>
      <w:r w:rsidRPr="00904771">
        <w:rPr>
          <w:rFonts w:ascii="Helvetica" w:eastAsia="Times New Roman" w:hAnsi="Helvetica" w:cs="Helvetica"/>
          <w:i/>
          <w:iCs/>
          <w:noProof/>
          <w:sz w:val="22"/>
          <w:szCs w:val="22"/>
        </w:rPr>
        <w:t>Otsuchi Mar. Sci.</w:t>
      </w:r>
      <w:r w:rsidRPr="00904771">
        <w:rPr>
          <w:rFonts w:ascii="Helvetica" w:eastAsia="Times New Roman" w:hAnsi="Helvetica" w:cs="Helvetica"/>
          <w:noProof/>
          <w:sz w:val="22"/>
          <w:szCs w:val="22"/>
        </w:rPr>
        <w:t>, 26, 1–6.</w:t>
      </w:r>
    </w:p>
    <w:p w14:paraId="1790C5BC" w14:textId="43498338"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31.Nature in Shetland [WWW Document]. (2014) . URL http://www.nature-shetland.co.uk/.</w:t>
      </w:r>
    </w:p>
    <w:p w14:paraId="67DA265B" w14:textId="763BCA77"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32.No Striped Skunk [WWW Document]. (2014). </w:t>
      </w:r>
      <w:r w:rsidRPr="00904771">
        <w:rPr>
          <w:rFonts w:ascii="Helvetica" w:eastAsia="Times New Roman" w:hAnsi="Helvetica" w:cs="Helvetica"/>
          <w:i/>
          <w:iCs/>
          <w:noProof/>
          <w:sz w:val="22"/>
          <w:szCs w:val="22"/>
        </w:rPr>
        <w:t>Dep. Agric. For.</w:t>
      </w:r>
      <w:r w:rsidRPr="00904771">
        <w:rPr>
          <w:rFonts w:ascii="Helvetica" w:eastAsia="Times New Roman" w:hAnsi="Helvetica" w:cs="Helvetica"/>
          <w:noProof/>
          <w:sz w:val="22"/>
          <w:szCs w:val="22"/>
        </w:rPr>
        <w:t xml:space="preserve"> URL http://www.gov.pe.ca/forestry/index.php3?number=1010080.</w:t>
      </w:r>
    </w:p>
    <w:p w14:paraId="5A23AAD2" w14:textId="6ED3303D"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33.Nonnatives - Squirrell Monkey [WWW Document]. (2014). </w:t>
      </w:r>
      <w:r w:rsidRPr="00904771">
        <w:rPr>
          <w:rFonts w:ascii="Helvetica" w:eastAsia="Times New Roman" w:hAnsi="Helvetica" w:cs="Helvetica"/>
          <w:i/>
          <w:iCs/>
          <w:noProof/>
          <w:sz w:val="22"/>
          <w:szCs w:val="22"/>
        </w:rPr>
        <w:t>Florida Fish Wildl. Conserv. Comm.</w:t>
      </w:r>
      <w:r w:rsidRPr="00904771">
        <w:rPr>
          <w:rFonts w:ascii="Helvetica" w:eastAsia="Times New Roman" w:hAnsi="Helvetica" w:cs="Helvetica"/>
          <w:noProof/>
          <w:sz w:val="22"/>
          <w:szCs w:val="22"/>
        </w:rPr>
        <w:t xml:space="preserve"> URL http://myfwc.com/wildlifehabitats/nonnatives/mammals/squirrel-monkey/.</w:t>
      </w:r>
    </w:p>
    <w:p w14:paraId="01AE6713" w14:textId="36EE7B7D" w:rsidR="006F65BA" w:rsidRPr="00904771" w:rsidRDefault="006F65BA" w:rsidP="006F65BA">
      <w:pPr>
        <w:spacing w:after="0" w:line="480" w:lineRule="auto"/>
        <w:rPr>
          <w:rFonts w:ascii="Helvetica" w:eastAsia="Times New Roman" w:hAnsi="Helvetica" w:cs="Helvetica"/>
          <w:i/>
          <w:iCs/>
          <w:noProof/>
          <w:sz w:val="22"/>
          <w:szCs w:val="22"/>
        </w:rPr>
      </w:pPr>
      <w:r w:rsidRPr="00904771">
        <w:rPr>
          <w:rFonts w:ascii="Helvetica" w:eastAsia="Times New Roman" w:hAnsi="Helvetica" w:cs="Helvetica"/>
          <w:noProof/>
          <w:sz w:val="22"/>
          <w:szCs w:val="22"/>
        </w:rPr>
        <w:lastRenderedPageBreak/>
        <w:t xml:space="preserve">34.O’Keeffe, R.T., Lifshitz, K. &amp; Linn, G. (1983). Relationships among dominance, inter-animal spatial proximity and affiliative social behavior in stumptail macaques (Macaca arctoides). </w:t>
      </w:r>
      <w:r w:rsidRPr="00904771">
        <w:rPr>
          <w:rFonts w:ascii="Helvetica" w:eastAsia="Times New Roman" w:hAnsi="Helvetica" w:cs="Helvetica"/>
          <w:i/>
          <w:iCs/>
          <w:noProof/>
          <w:sz w:val="22"/>
          <w:szCs w:val="22"/>
        </w:rPr>
        <w:t>Appl. Anim. Ethol.</w:t>
      </w:r>
    </w:p>
    <w:p w14:paraId="2B0A5B59" w14:textId="76043077"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iCs/>
          <w:noProof/>
          <w:sz w:val="22"/>
          <w:szCs w:val="22"/>
        </w:rPr>
        <w:t>35.</w:t>
      </w:r>
      <w:r w:rsidRPr="00904771">
        <w:rPr>
          <w:rFonts w:ascii="Helvetica" w:eastAsia="Times New Roman" w:hAnsi="Helvetica" w:cs="Helvetica"/>
          <w:noProof/>
          <w:sz w:val="22"/>
          <w:szCs w:val="22"/>
        </w:rPr>
        <w:t xml:space="preserve">Olson, K.A., Fuller, T.K., Schaller, G.B., Lhagvasuren, B. &amp; Odonkhuu, D. (2005). Reproduction, neonatal weights, and first-year survival of Mongolian gazelles (Procapra gutturosa). </w:t>
      </w:r>
      <w:r w:rsidRPr="00904771">
        <w:rPr>
          <w:rFonts w:ascii="Helvetica" w:eastAsia="Times New Roman" w:hAnsi="Helvetica" w:cs="Helvetica"/>
          <w:i/>
          <w:iCs/>
          <w:noProof/>
          <w:sz w:val="22"/>
          <w:szCs w:val="22"/>
        </w:rPr>
        <w:t>J. Zool.</w:t>
      </w:r>
      <w:r w:rsidRPr="00904771">
        <w:rPr>
          <w:rFonts w:ascii="Helvetica" w:eastAsia="Times New Roman" w:hAnsi="Helvetica" w:cs="Helvetica"/>
          <w:noProof/>
          <w:sz w:val="22"/>
          <w:szCs w:val="22"/>
        </w:rPr>
        <w:t>, 265, 227–233.</w:t>
      </w:r>
    </w:p>
    <w:p w14:paraId="26DA2847" w14:textId="19C43F11"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36.Özkan, B. (2006). An observation on the reproductive biology of Glis glis (Linnaeus, 1766)(Rodentia; Gliridae) and body weight gaining of pups in the Istranca Mountains of Turkish Thrace. </w:t>
      </w:r>
      <w:r w:rsidRPr="00904771">
        <w:rPr>
          <w:rFonts w:ascii="Helvetica" w:eastAsia="Times New Roman" w:hAnsi="Helvetica" w:cs="Helvetica"/>
          <w:i/>
          <w:iCs/>
          <w:noProof/>
          <w:sz w:val="22"/>
          <w:szCs w:val="22"/>
        </w:rPr>
        <w:t>Int. J. Zool. Res.</w:t>
      </w:r>
      <w:r w:rsidRPr="00904771">
        <w:rPr>
          <w:rFonts w:ascii="Helvetica" w:eastAsia="Times New Roman" w:hAnsi="Helvetica" w:cs="Helvetica"/>
          <w:noProof/>
          <w:sz w:val="22"/>
          <w:szCs w:val="22"/>
        </w:rPr>
        <w:t>, 2.</w:t>
      </w:r>
    </w:p>
    <w:p w14:paraId="553B69FC" w14:textId="18B43024"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37.Page, A., Kirkpatrick, W. &amp; Massam, M. (2009). </w:t>
      </w:r>
      <w:r w:rsidRPr="00904771">
        <w:rPr>
          <w:rFonts w:ascii="Helvetica" w:eastAsia="Times New Roman" w:hAnsi="Helvetica" w:cs="Helvetica"/>
          <w:i/>
          <w:iCs/>
          <w:noProof/>
          <w:sz w:val="22"/>
          <w:szCs w:val="22"/>
        </w:rPr>
        <w:t>Risk Assessment for Australia</w:t>
      </w:r>
      <w:r w:rsidRPr="00904771">
        <w:rPr>
          <w:rFonts w:ascii="Helvetica" w:eastAsia="Times New Roman" w:hAnsi="Helvetica" w:cs="Helvetica"/>
          <w:noProof/>
          <w:sz w:val="22"/>
          <w:szCs w:val="22"/>
        </w:rPr>
        <w:t>. Government of Western Australia.</w:t>
      </w:r>
    </w:p>
    <w:p w14:paraId="1EAF44DF" w14:textId="53A79B0F"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38.Pietri, C., Alves, P.C. &amp; Melo-Ferreira, J. (2011). Hares in Corsica: High prevalence of Lepus corsicanus and hybridization with introduced L. europaeus and L. granatensis. </w:t>
      </w:r>
      <w:r w:rsidRPr="00904771">
        <w:rPr>
          <w:rFonts w:ascii="Helvetica" w:eastAsia="Times New Roman" w:hAnsi="Helvetica" w:cs="Helvetica"/>
          <w:i/>
          <w:iCs/>
          <w:noProof/>
          <w:sz w:val="22"/>
          <w:szCs w:val="22"/>
        </w:rPr>
        <w:t>Eur. J. Wildl. Res.</w:t>
      </w:r>
      <w:r w:rsidRPr="00904771">
        <w:rPr>
          <w:rFonts w:ascii="Helvetica" w:eastAsia="Times New Roman" w:hAnsi="Helvetica" w:cs="Helvetica"/>
          <w:noProof/>
          <w:sz w:val="22"/>
          <w:szCs w:val="22"/>
        </w:rPr>
        <w:t>, 57, 313–321.</w:t>
      </w:r>
    </w:p>
    <w:p w14:paraId="10048A78" w14:textId="5FF48150"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39.Purwantara, B., Noor, R.R., Andersson, G. &amp; Rodriguez-Martinez, H. (2012). Banteng and Bali cattle in Indonesia: Status and forecasts. </w:t>
      </w:r>
      <w:r w:rsidRPr="00904771">
        <w:rPr>
          <w:rFonts w:ascii="Helvetica" w:eastAsia="Times New Roman" w:hAnsi="Helvetica" w:cs="Helvetica"/>
          <w:i/>
          <w:iCs/>
          <w:noProof/>
          <w:sz w:val="22"/>
          <w:szCs w:val="22"/>
        </w:rPr>
        <w:t>Reprod. Domest. Anim.</w:t>
      </w:r>
      <w:r w:rsidRPr="00904771">
        <w:rPr>
          <w:rFonts w:ascii="Helvetica" w:eastAsia="Times New Roman" w:hAnsi="Helvetica" w:cs="Helvetica"/>
          <w:noProof/>
          <w:sz w:val="22"/>
          <w:szCs w:val="22"/>
        </w:rPr>
        <w:t>, 47, 2–6.</w:t>
      </w:r>
    </w:p>
    <w:p w14:paraId="663715FE" w14:textId="4211C55C"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40.Putnam, R. (1988). </w:t>
      </w:r>
      <w:r w:rsidRPr="00904771">
        <w:rPr>
          <w:rFonts w:ascii="Helvetica" w:eastAsia="Times New Roman" w:hAnsi="Helvetica" w:cs="Helvetica"/>
          <w:i/>
          <w:iCs/>
          <w:noProof/>
          <w:sz w:val="22"/>
          <w:szCs w:val="22"/>
        </w:rPr>
        <w:t>The natural history of deer</w:t>
      </w:r>
      <w:r w:rsidRPr="00904771">
        <w:rPr>
          <w:rFonts w:ascii="Helvetica" w:eastAsia="Times New Roman" w:hAnsi="Helvetica" w:cs="Helvetica"/>
          <w:noProof/>
          <w:sz w:val="22"/>
          <w:szCs w:val="22"/>
        </w:rPr>
        <w:t>. Cornell University Press.</w:t>
      </w:r>
    </w:p>
    <w:p w14:paraId="2795C973" w14:textId="3ECD3875"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41.Råberg, L., Loman, J., Hellgren, O., van der Kooij, J., Isaksen, K. &amp; Solheim, R. (2013). The origin of Swedish and Norwegian populations of the Eurasian harvest mouse (Micromys minutus). </w:t>
      </w:r>
      <w:r w:rsidRPr="00904771">
        <w:rPr>
          <w:rFonts w:ascii="Helvetica" w:eastAsia="Times New Roman" w:hAnsi="Helvetica" w:cs="Helvetica"/>
          <w:i/>
          <w:iCs/>
          <w:noProof/>
          <w:sz w:val="22"/>
          <w:szCs w:val="22"/>
        </w:rPr>
        <w:t>Acta Theriol. (Warsz).</w:t>
      </w:r>
      <w:r w:rsidRPr="00904771">
        <w:rPr>
          <w:rFonts w:ascii="Helvetica" w:eastAsia="Times New Roman" w:hAnsi="Helvetica" w:cs="Helvetica"/>
          <w:noProof/>
          <w:sz w:val="22"/>
          <w:szCs w:val="22"/>
        </w:rPr>
        <w:t>, 58, 101–104.</w:t>
      </w:r>
    </w:p>
    <w:p w14:paraId="0D5B0F22" w14:textId="61FBB8C5"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42.Reynolds, J.C., O’Mahony, D. &amp; Aebischer, N.J. (2006). Implications of “cyclical” population dynamics for the conservation of Irish hares (Lepus timidus hibernicus). </w:t>
      </w:r>
      <w:r w:rsidRPr="00904771">
        <w:rPr>
          <w:rFonts w:ascii="Helvetica" w:eastAsia="Times New Roman" w:hAnsi="Helvetica" w:cs="Helvetica"/>
          <w:i/>
          <w:iCs/>
          <w:noProof/>
          <w:sz w:val="22"/>
          <w:szCs w:val="22"/>
        </w:rPr>
        <w:t>J. Zool.</w:t>
      </w:r>
      <w:r w:rsidRPr="00904771">
        <w:rPr>
          <w:rFonts w:ascii="Helvetica" w:eastAsia="Times New Roman" w:hAnsi="Helvetica" w:cs="Helvetica"/>
          <w:noProof/>
          <w:sz w:val="22"/>
          <w:szCs w:val="22"/>
        </w:rPr>
        <w:t>, 270, 408–413.</w:t>
      </w:r>
    </w:p>
    <w:p w14:paraId="7E81E3B9" w14:textId="10EC365C"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lastRenderedPageBreak/>
        <w:t xml:space="preserve">43.Richards, J.D. &amp; Short, J. (2003). Reintroduction and establishment of the western barred bandicoot Perameles bougainville (Marsupialia: Peramelidae) at Shark Bay, Western Australia. </w:t>
      </w:r>
      <w:r w:rsidRPr="00904771">
        <w:rPr>
          <w:rFonts w:ascii="Helvetica" w:eastAsia="Times New Roman" w:hAnsi="Helvetica" w:cs="Helvetica"/>
          <w:i/>
          <w:iCs/>
          <w:noProof/>
          <w:sz w:val="22"/>
          <w:szCs w:val="22"/>
        </w:rPr>
        <w:t>Biol. Conserv.</w:t>
      </w:r>
      <w:r w:rsidRPr="00904771">
        <w:rPr>
          <w:rFonts w:ascii="Helvetica" w:eastAsia="Times New Roman" w:hAnsi="Helvetica" w:cs="Helvetica"/>
          <w:noProof/>
          <w:sz w:val="22"/>
          <w:szCs w:val="22"/>
        </w:rPr>
        <w:t>, 109, 181–195.</w:t>
      </w:r>
    </w:p>
    <w:p w14:paraId="1B6B6CD3" w14:textId="50EE2443"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44.Richardson, K. (2012). </w:t>
      </w:r>
      <w:r w:rsidRPr="00904771">
        <w:rPr>
          <w:rFonts w:ascii="Helvetica" w:eastAsia="Times New Roman" w:hAnsi="Helvetica" w:cs="Helvetica"/>
          <w:i/>
          <w:iCs/>
          <w:noProof/>
          <w:sz w:val="22"/>
          <w:szCs w:val="22"/>
        </w:rPr>
        <w:t>Australia’s Amazing Kangaroos</w:t>
      </w:r>
      <w:r w:rsidRPr="00904771">
        <w:rPr>
          <w:rFonts w:ascii="Helvetica" w:eastAsia="Times New Roman" w:hAnsi="Helvetica" w:cs="Helvetica"/>
          <w:noProof/>
          <w:sz w:val="22"/>
          <w:szCs w:val="22"/>
        </w:rPr>
        <w:t>. CSIRO Publishing, Collingwood.</w:t>
      </w:r>
    </w:p>
    <w:p w14:paraId="785CFA4E" w14:textId="5AF20B0F"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45.Rismiller, P.D. &amp; McKelvey, M.W. (2003). Body mass, age and sexual maturity in short-beaked echidnas, Tachyglossus aculeatus. In: </w:t>
      </w:r>
      <w:r w:rsidRPr="00904771">
        <w:rPr>
          <w:rFonts w:ascii="Helvetica" w:eastAsia="Times New Roman" w:hAnsi="Helvetica" w:cs="Helvetica"/>
          <w:i/>
          <w:iCs/>
          <w:noProof/>
          <w:sz w:val="22"/>
          <w:szCs w:val="22"/>
        </w:rPr>
        <w:t>Comp. Biochem. Physiol. - A Mol. Integr. Physiol.</w:t>
      </w:r>
      <w:r w:rsidRPr="00904771">
        <w:rPr>
          <w:rFonts w:ascii="Helvetica" w:eastAsia="Times New Roman" w:hAnsi="Helvetica" w:cs="Helvetica"/>
          <w:noProof/>
          <w:sz w:val="22"/>
          <w:szCs w:val="22"/>
        </w:rPr>
        <w:t xml:space="preserve"> pp. 851–865.</w:t>
      </w:r>
    </w:p>
    <w:p w14:paraId="4611504F" w14:textId="129F2DCC"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46.Robinson, J. &amp; Bennett, E. (Eds.). (2000). </w:t>
      </w:r>
      <w:r w:rsidRPr="00904771">
        <w:rPr>
          <w:rFonts w:ascii="Helvetica" w:eastAsia="Times New Roman" w:hAnsi="Helvetica" w:cs="Helvetica"/>
          <w:i/>
          <w:iCs/>
          <w:noProof/>
          <w:sz w:val="22"/>
          <w:szCs w:val="22"/>
        </w:rPr>
        <w:t>Hunting for sustainability in tropical forests</w:t>
      </w:r>
      <w:r w:rsidRPr="00904771">
        <w:rPr>
          <w:rFonts w:ascii="Helvetica" w:eastAsia="Times New Roman" w:hAnsi="Helvetica" w:cs="Helvetica"/>
          <w:noProof/>
          <w:sz w:val="22"/>
          <w:szCs w:val="22"/>
        </w:rPr>
        <w:t>. Columbia University Press, New York.</w:t>
      </w:r>
    </w:p>
    <w:p w14:paraId="1917DD5A" w14:textId="7FAC9B6F"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47.Robinson, R. (1977). </w:t>
      </w:r>
      <w:r w:rsidRPr="00904771">
        <w:rPr>
          <w:rFonts w:ascii="Helvetica" w:eastAsia="Times New Roman" w:hAnsi="Helvetica" w:cs="Helvetica"/>
          <w:i/>
          <w:iCs/>
          <w:noProof/>
          <w:sz w:val="22"/>
          <w:szCs w:val="22"/>
        </w:rPr>
        <w:t>Genetics for cat breeders</w:t>
      </w:r>
      <w:r w:rsidRPr="00904771">
        <w:rPr>
          <w:rFonts w:ascii="Helvetica" w:eastAsia="Times New Roman" w:hAnsi="Helvetica" w:cs="Helvetica"/>
          <w:noProof/>
          <w:sz w:val="22"/>
          <w:szCs w:val="22"/>
        </w:rPr>
        <w:t>. 2nd edn. Pergamon Press, Oxford, England.</w:t>
      </w:r>
    </w:p>
    <w:p w14:paraId="0B4EC227" w14:textId="1BD3F799"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48.Rubondo Island National Park [WWW Document]. (2014). </w:t>
      </w:r>
      <w:r w:rsidRPr="00904771">
        <w:rPr>
          <w:rFonts w:ascii="Helvetica" w:eastAsia="Times New Roman" w:hAnsi="Helvetica" w:cs="Helvetica"/>
          <w:i/>
          <w:iCs/>
          <w:noProof/>
          <w:sz w:val="22"/>
          <w:szCs w:val="22"/>
        </w:rPr>
        <w:t>Tanzania Parks Authority.</w:t>
      </w:r>
      <w:r w:rsidRPr="00904771">
        <w:rPr>
          <w:rFonts w:ascii="Helvetica" w:eastAsia="Times New Roman" w:hAnsi="Helvetica" w:cs="Helvetica"/>
          <w:noProof/>
          <w:sz w:val="22"/>
          <w:szCs w:val="22"/>
        </w:rPr>
        <w:t xml:space="preserve"> URL http://www.tanzaniaparks.com/rubondo.html.</w:t>
      </w:r>
    </w:p>
    <w:p w14:paraId="74F083FB" w14:textId="2DCE6F3E"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49.Say, L., Pontier, D. &amp; Natoli, E. (2001). Influence of oestrus synchronization on male reproductive success in the domestic cat (Felis catus L.). </w:t>
      </w:r>
      <w:r w:rsidRPr="00904771">
        <w:rPr>
          <w:rFonts w:ascii="Helvetica" w:eastAsia="Times New Roman" w:hAnsi="Helvetica" w:cs="Helvetica"/>
          <w:i/>
          <w:iCs/>
          <w:noProof/>
          <w:sz w:val="22"/>
          <w:szCs w:val="22"/>
        </w:rPr>
        <w:t>Proc. Biol. Sci.</w:t>
      </w:r>
      <w:r w:rsidRPr="00904771">
        <w:rPr>
          <w:rFonts w:ascii="Helvetica" w:eastAsia="Times New Roman" w:hAnsi="Helvetica" w:cs="Helvetica"/>
          <w:noProof/>
          <w:sz w:val="22"/>
          <w:szCs w:val="22"/>
        </w:rPr>
        <w:t>, 268, 1049–1053.</w:t>
      </w:r>
    </w:p>
    <w:p w14:paraId="1EFE6444" w14:textId="638E5C03"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50.Schuster, R.H. (1976). Lekking behavior in kafue lechwe. </w:t>
      </w:r>
      <w:r w:rsidRPr="00904771">
        <w:rPr>
          <w:rFonts w:ascii="Helvetica" w:eastAsia="Times New Roman" w:hAnsi="Helvetica" w:cs="Helvetica"/>
          <w:i/>
          <w:iCs/>
          <w:noProof/>
          <w:sz w:val="22"/>
          <w:szCs w:val="22"/>
        </w:rPr>
        <w:t>Science</w:t>
      </w:r>
      <w:r w:rsidRPr="00904771">
        <w:rPr>
          <w:rFonts w:ascii="Helvetica" w:eastAsia="Times New Roman" w:hAnsi="Helvetica" w:cs="Helvetica"/>
          <w:noProof/>
          <w:sz w:val="22"/>
          <w:szCs w:val="22"/>
        </w:rPr>
        <w:t>, 192, 1240–1242.</w:t>
      </w:r>
    </w:p>
    <w:p w14:paraId="1EC67518" w14:textId="676CCBA9"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51.Semiadi, G., Barry, T.N. &amp; Muir, P.D. (1993). Growth, milk intake and behaviour of artificially reared sambar deer (Cervus unicolor) and red deer (Cervus elaphus) fawns. </w:t>
      </w:r>
      <w:r w:rsidRPr="00904771">
        <w:rPr>
          <w:rFonts w:ascii="Helvetica" w:eastAsia="Times New Roman" w:hAnsi="Helvetica" w:cs="Helvetica"/>
          <w:i/>
          <w:iCs/>
          <w:noProof/>
          <w:sz w:val="22"/>
          <w:szCs w:val="22"/>
        </w:rPr>
        <w:t>J. Agric. Sci.</w:t>
      </w:r>
      <w:r w:rsidRPr="00904771">
        <w:rPr>
          <w:rFonts w:ascii="Helvetica" w:eastAsia="Times New Roman" w:hAnsi="Helvetica" w:cs="Helvetica"/>
          <w:noProof/>
          <w:sz w:val="22"/>
          <w:szCs w:val="22"/>
        </w:rPr>
        <w:t>, 121, 273.</w:t>
      </w:r>
    </w:p>
    <w:p w14:paraId="56C80E53" w14:textId="53CDF3CD"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52.Sidorovich, V.A.D.I.M. (2001). Study on the decline in the European mink Mustela lutreola population in connection with the American mink M. vison expansion in Belarus: story of the study, review of the results and research priorities. </w:t>
      </w:r>
      <w:r w:rsidRPr="00904771">
        <w:rPr>
          <w:rFonts w:ascii="Helvetica" w:eastAsia="Times New Roman" w:hAnsi="Helvetica" w:cs="Helvetica"/>
          <w:i/>
          <w:iCs/>
          <w:noProof/>
          <w:sz w:val="22"/>
          <w:szCs w:val="22"/>
        </w:rPr>
        <w:t>Säugetierkundliche Informationen</w:t>
      </w:r>
      <w:r w:rsidRPr="00904771">
        <w:rPr>
          <w:rFonts w:ascii="Helvetica" w:eastAsia="Times New Roman" w:hAnsi="Helvetica" w:cs="Helvetica"/>
          <w:noProof/>
          <w:sz w:val="22"/>
          <w:szCs w:val="22"/>
        </w:rPr>
        <w:t>, 5, 133–153.</w:t>
      </w:r>
    </w:p>
    <w:p w14:paraId="7B708724" w14:textId="1F0EDE69"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lastRenderedPageBreak/>
        <w:t xml:space="preserve">53.Simmons, N.M., Bayer, M.B. &amp; Sinkey, L.O. (1984). Demography of Dall’s sheep in the Mackenzie Mountains, Northwest Territories. </w:t>
      </w:r>
      <w:r w:rsidRPr="00904771">
        <w:rPr>
          <w:rFonts w:ascii="Helvetica" w:eastAsia="Times New Roman" w:hAnsi="Helvetica" w:cs="Helvetica"/>
          <w:i/>
          <w:iCs/>
          <w:noProof/>
          <w:sz w:val="22"/>
          <w:szCs w:val="22"/>
        </w:rPr>
        <w:t>J. Wildl. Manage.</w:t>
      </w:r>
      <w:r w:rsidRPr="00904771">
        <w:rPr>
          <w:rFonts w:ascii="Helvetica" w:eastAsia="Times New Roman" w:hAnsi="Helvetica" w:cs="Helvetica"/>
          <w:noProof/>
          <w:sz w:val="22"/>
          <w:szCs w:val="22"/>
        </w:rPr>
        <w:t>, 48, 156–162.</w:t>
      </w:r>
    </w:p>
    <w:p w14:paraId="62B8381D" w14:textId="18771AF1"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54.SNH renews stoat appeal [WWW Document]. (2013). The Orcadian. URL https://www.orcadian.co.uk/2013/07/snh-renew-stoat-appeal/.</w:t>
      </w:r>
    </w:p>
    <w:p w14:paraId="4ADEE9BE" w14:textId="2C515D41" w:rsidR="006F65BA" w:rsidRPr="00904771" w:rsidRDefault="006F65BA" w:rsidP="006F65BA">
      <w:pPr>
        <w:spacing w:after="0" w:line="480" w:lineRule="auto"/>
        <w:rPr>
          <w:rFonts w:ascii="Helvetica" w:eastAsia="Times New Roman" w:hAnsi="Helvetica" w:cs="Helvetica"/>
          <w:i/>
          <w:iCs/>
          <w:noProof/>
          <w:sz w:val="22"/>
          <w:szCs w:val="22"/>
        </w:rPr>
      </w:pPr>
      <w:r w:rsidRPr="00904771">
        <w:rPr>
          <w:rFonts w:ascii="Helvetica" w:eastAsia="Times New Roman" w:hAnsi="Helvetica" w:cs="Helvetica"/>
          <w:noProof/>
          <w:sz w:val="22"/>
          <w:szCs w:val="22"/>
        </w:rPr>
        <w:t xml:space="preserve">55.Stefan, C.I. &amp; Krebs, C.J. (2001). Reproductive changes in a cyclic population of snowshoe hares. </w:t>
      </w:r>
      <w:r w:rsidRPr="00904771">
        <w:rPr>
          <w:rFonts w:ascii="Helvetica" w:eastAsia="Times New Roman" w:hAnsi="Helvetica" w:cs="Helvetica"/>
          <w:i/>
          <w:iCs/>
          <w:noProof/>
          <w:sz w:val="22"/>
          <w:szCs w:val="22"/>
        </w:rPr>
        <w:t>Can. J. Zool.</w:t>
      </w:r>
    </w:p>
    <w:p w14:paraId="4F6EF38C" w14:textId="487347F3"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iCs/>
          <w:noProof/>
          <w:sz w:val="22"/>
          <w:szCs w:val="22"/>
        </w:rPr>
        <w:t>56.</w:t>
      </w:r>
      <w:r w:rsidRPr="00904771">
        <w:rPr>
          <w:rFonts w:ascii="Helvetica" w:eastAsia="Times New Roman" w:hAnsi="Helvetica" w:cs="Helvetica"/>
          <w:noProof/>
          <w:sz w:val="22"/>
          <w:szCs w:val="22"/>
        </w:rPr>
        <w:t xml:space="preserve">Taggart, D.A., Schultz, D., White, C., Whitehead, P., Underwood, G. &amp; Phillips, K. (2005). Cross-fostering, growth and reproductive studies in the brush-tailed rock-wallaby, Petrogale penicillata (Marsupialia:Macropodidae): Efforts to accelerate breeding in a threatened marsupial species. </w:t>
      </w:r>
      <w:r w:rsidRPr="00904771">
        <w:rPr>
          <w:rFonts w:ascii="Helvetica" w:eastAsia="Times New Roman" w:hAnsi="Helvetica" w:cs="Helvetica"/>
          <w:i/>
          <w:iCs/>
          <w:noProof/>
          <w:sz w:val="22"/>
          <w:szCs w:val="22"/>
        </w:rPr>
        <w:t>Aust. J. Zool.</w:t>
      </w:r>
      <w:r w:rsidRPr="00904771">
        <w:rPr>
          <w:rFonts w:ascii="Helvetica" w:eastAsia="Times New Roman" w:hAnsi="Helvetica" w:cs="Helvetica"/>
          <w:noProof/>
          <w:sz w:val="22"/>
          <w:szCs w:val="22"/>
        </w:rPr>
        <w:t>, 53, 313–323.</w:t>
      </w:r>
    </w:p>
    <w:p w14:paraId="138F6F9F" w14:textId="099C1E1B"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57.Tanner, Z. &amp; Hocking, G. (2001). </w:t>
      </w:r>
      <w:r w:rsidRPr="00904771">
        <w:rPr>
          <w:rFonts w:ascii="Helvetica" w:eastAsia="Times New Roman" w:hAnsi="Helvetica" w:cs="Helvetica"/>
          <w:i/>
          <w:iCs/>
          <w:noProof/>
          <w:sz w:val="22"/>
          <w:szCs w:val="22"/>
        </w:rPr>
        <w:t>Status and Management of the Forester Kangaroo in Tasmania</w:t>
      </w:r>
      <w:r w:rsidRPr="00904771">
        <w:rPr>
          <w:rFonts w:ascii="Helvetica" w:eastAsia="Times New Roman" w:hAnsi="Helvetica" w:cs="Helvetica"/>
          <w:noProof/>
          <w:sz w:val="22"/>
          <w:szCs w:val="22"/>
        </w:rPr>
        <w:t xml:space="preserve">. Nature Conservation Branch, Dept. of PRimary Industries, Water and Environment, Hobart. </w:t>
      </w:r>
    </w:p>
    <w:p w14:paraId="7512E689" w14:textId="453BA9B5"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58.Vasilieva, N.A. &amp; Tchabovsky, A. V. (2014). Timing is the only thing: reproduction in female yellow ground squirrels (Spermophilus fulvus). </w:t>
      </w:r>
      <w:r w:rsidRPr="00904771">
        <w:rPr>
          <w:rFonts w:ascii="Helvetica" w:eastAsia="Times New Roman" w:hAnsi="Helvetica" w:cs="Helvetica"/>
          <w:i/>
          <w:iCs/>
          <w:noProof/>
          <w:sz w:val="22"/>
          <w:szCs w:val="22"/>
        </w:rPr>
        <w:t>Can. J. Zool.</w:t>
      </w:r>
      <w:r w:rsidRPr="00904771">
        <w:rPr>
          <w:rFonts w:ascii="Helvetica" w:eastAsia="Times New Roman" w:hAnsi="Helvetica" w:cs="Helvetica"/>
          <w:noProof/>
          <w:sz w:val="22"/>
          <w:szCs w:val="22"/>
        </w:rPr>
        <w:t>, 92, 737–747.</w:t>
      </w:r>
    </w:p>
    <w:p w14:paraId="6990546E" w14:textId="1CEA4B90"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59.Vidus-Rosin, A., Meriggi, A., Cardarelli, E., Serrano-Perez, S., Mariani, M.C., Corradelli, C., </w:t>
      </w:r>
      <w:r w:rsidRPr="00904771">
        <w:rPr>
          <w:rFonts w:ascii="Helvetica" w:eastAsia="Times New Roman" w:hAnsi="Helvetica" w:cs="Helvetica"/>
          <w:i/>
          <w:iCs/>
          <w:noProof/>
          <w:sz w:val="22"/>
          <w:szCs w:val="22"/>
        </w:rPr>
        <w:t>et al.</w:t>
      </w:r>
      <w:r w:rsidRPr="00904771">
        <w:rPr>
          <w:rFonts w:ascii="Helvetica" w:eastAsia="Times New Roman" w:hAnsi="Helvetica" w:cs="Helvetica"/>
          <w:noProof/>
          <w:sz w:val="22"/>
          <w:szCs w:val="22"/>
        </w:rPr>
        <w:t xml:space="preserve"> (2010). Habitat overlap between sympatric European hares (Lepus europaeus) and Eastern cottontails (Sylvilagus floridanus) in northern Italy. </w:t>
      </w:r>
      <w:r w:rsidRPr="00904771">
        <w:rPr>
          <w:rFonts w:ascii="Helvetica" w:eastAsia="Times New Roman" w:hAnsi="Helvetica" w:cs="Helvetica"/>
          <w:i/>
          <w:iCs/>
          <w:noProof/>
          <w:sz w:val="22"/>
          <w:szCs w:val="22"/>
        </w:rPr>
        <w:t>Acta Theriol. (Warsz).</w:t>
      </w:r>
      <w:r w:rsidRPr="00904771">
        <w:rPr>
          <w:rFonts w:ascii="Helvetica" w:eastAsia="Times New Roman" w:hAnsi="Helvetica" w:cs="Helvetica"/>
          <w:noProof/>
          <w:sz w:val="22"/>
          <w:szCs w:val="22"/>
        </w:rPr>
        <w:t>, 56, 53–61.</w:t>
      </w:r>
    </w:p>
    <w:p w14:paraId="70C96576" w14:textId="63619FBD"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60.Wenying, C., Zhengdong, N., Tinglin, W. &amp; Bo, Z. (1997). Growth and Development of Siberian chipmunk (Eutamias sibiricus). </w:t>
      </w:r>
      <w:r w:rsidRPr="00904771">
        <w:rPr>
          <w:rFonts w:ascii="Helvetica" w:eastAsia="Times New Roman" w:hAnsi="Helvetica" w:cs="Helvetica"/>
          <w:i/>
          <w:iCs/>
          <w:noProof/>
          <w:sz w:val="22"/>
          <w:szCs w:val="22"/>
        </w:rPr>
        <w:t>J. Shaanxi Norm. Univ.</w:t>
      </w:r>
      <w:r w:rsidRPr="00904771">
        <w:rPr>
          <w:rFonts w:ascii="Helvetica" w:eastAsia="Times New Roman" w:hAnsi="Helvetica" w:cs="Helvetica"/>
          <w:noProof/>
          <w:sz w:val="22"/>
          <w:szCs w:val="22"/>
        </w:rPr>
        <w:t>, 1.</w:t>
      </w:r>
    </w:p>
    <w:p w14:paraId="1C535F1E" w14:textId="3339F9FE" w:rsidR="006F65BA" w:rsidRPr="00904771" w:rsidRDefault="006F65BA" w:rsidP="006F65BA">
      <w:pPr>
        <w:spacing w:after="0" w:line="480" w:lineRule="auto"/>
        <w:rPr>
          <w:rFonts w:ascii="Helvetica" w:eastAsia="Times New Roman" w:hAnsi="Helvetica" w:cs="Helvetica"/>
          <w:noProof/>
          <w:sz w:val="22"/>
          <w:szCs w:val="22"/>
        </w:rPr>
      </w:pPr>
      <w:r w:rsidRPr="00904771">
        <w:rPr>
          <w:rFonts w:ascii="Helvetica" w:eastAsia="Times New Roman" w:hAnsi="Helvetica" w:cs="Helvetica"/>
          <w:noProof/>
          <w:sz w:val="22"/>
          <w:szCs w:val="22"/>
        </w:rPr>
        <w:t xml:space="preserve">61.Wright, L.J., Newson, S.E. &amp; Noble, D.G. (2014). The value of a random sampling design for annual monitoring of national populations of larger British terrestrial mammals. </w:t>
      </w:r>
      <w:r w:rsidRPr="00904771">
        <w:rPr>
          <w:rFonts w:ascii="Helvetica" w:eastAsia="Times New Roman" w:hAnsi="Helvetica" w:cs="Helvetica"/>
          <w:i/>
          <w:iCs/>
          <w:noProof/>
          <w:sz w:val="22"/>
          <w:szCs w:val="22"/>
        </w:rPr>
        <w:t>Eur. J. Wildl. Res.</w:t>
      </w:r>
      <w:r w:rsidRPr="00904771">
        <w:rPr>
          <w:rFonts w:ascii="Helvetica" w:eastAsia="Times New Roman" w:hAnsi="Helvetica" w:cs="Helvetica"/>
          <w:noProof/>
          <w:sz w:val="22"/>
          <w:szCs w:val="22"/>
        </w:rPr>
        <w:t>, 60, 213–221.</w:t>
      </w:r>
    </w:p>
    <w:p w14:paraId="3E6896F7" w14:textId="53250111" w:rsidR="002D322F" w:rsidRPr="00904771" w:rsidRDefault="006F65BA" w:rsidP="00427B0D">
      <w:pPr>
        <w:spacing w:after="0" w:line="480" w:lineRule="auto"/>
        <w:rPr>
          <w:rFonts w:ascii="Helvetica" w:hAnsi="Helvetica"/>
          <w:sz w:val="22"/>
          <w:szCs w:val="22"/>
          <w:lang w:val="en-GB"/>
        </w:rPr>
      </w:pPr>
      <w:r w:rsidRPr="00904771">
        <w:rPr>
          <w:rFonts w:ascii="Helvetica" w:eastAsia="Times New Roman" w:hAnsi="Helvetica" w:cs="Helvetica"/>
          <w:noProof/>
          <w:sz w:val="22"/>
          <w:szCs w:val="22"/>
        </w:rPr>
        <w:t xml:space="preserve">62.Wu, H. &amp; Lin, Y. (1992). Life history variables of wild troops of formosan macaques (Macaca cyclopis) in Kenting, Taiwan. </w:t>
      </w:r>
      <w:r w:rsidRPr="00904771">
        <w:rPr>
          <w:rFonts w:ascii="Helvetica" w:eastAsia="Times New Roman" w:hAnsi="Helvetica" w:cs="Helvetica"/>
          <w:i/>
          <w:iCs/>
          <w:noProof/>
          <w:sz w:val="22"/>
          <w:szCs w:val="22"/>
        </w:rPr>
        <w:t>Primates</w:t>
      </w:r>
      <w:r w:rsidRPr="00904771">
        <w:rPr>
          <w:rFonts w:ascii="Helvetica" w:eastAsia="Times New Roman" w:hAnsi="Helvetica" w:cs="Helvetica"/>
          <w:noProof/>
          <w:sz w:val="22"/>
          <w:szCs w:val="22"/>
        </w:rPr>
        <w:t xml:space="preserve">, 33, 85–97. </w:t>
      </w:r>
      <w:r w:rsidRPr="00904771">
        <w:rPr>
          <w:rFonts w:ascii="Helvetica" w:hAnsi="Helvetica" w:cs="Helvetica"/>
          <w:sz w:val="22"/>
          <w:szCs w:val="22"/>
        </w:rPr>
        <w:fldChar w:fldCharType="end"/>
      </w:r>
    </w:p>
    <w:sectPr w:rsidR="002D322F" w:rsidRPr="00904771" w:rsidSect="00E91AC4">
      <w:pgSz w:w="11900" w:h="16840"/>
      <w:pgMar w:top="1440" w:right="1800" w:bottom="1440" w:left="1800" w:header="708" w:footer="708" w:gutter="0"/>
      <w:lnNumType w:countBy="1"/>
      <w:cols w:space="708"/>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FE790EF" w15:done="0"/>
  <w15:commentEx w15:paraId="352CD58B" w15:done="0"/>
  <w15:commentEx w15:paraId="67453E29" w15:done="0"/>
  <w15:commentEx w15:paraId="5C4C502A" w15:paraIdParent="67453E29" w15:done="0"/>
  <w15:commentEx w15:paraId="68965613" w15:done="0"/>
  <w15:commentEx w15:paraId="03E620F2" w15:paraIdParent="68965613" w15:done="0"/>
  <w15:commentEx w15:paraId="5680FAEA" w15:done="0"/>
  <w15:commentEx w15:paraId="2D26CEAE" w15:done="0"/>
  <w15:commentEx w15:paraId="7134A136" w15:paraIdParent="2D26CEAE" w15:done="0"/>
  <w15:commentEx w15:paraId="37498E33" w15:done="0"/>
  <w15:commentEx w15:paraId="15BEA5AD" w15:done="0"/>
  <w15:commentEx w15:paraId="4FC59CF3" w15:done="0"/>
  <w15:commentEx w15:paraId="17EACFD4" w15:done="0"/>
  <w15:commentEx w15:paraId="1F1CBB76" w15:done="0"/>
  <w15:commentEx w15:paraId="3B9B5731" w15:done="0"/>
  <w15:commentEx w15:paraId="1578D4E4" w15:paraIdParent="3B9B5731"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DED4830" w14:textId="77777777" w:rsidR="00B66C5C" w:rsidRDefault="00B66C5C" w:rsidP="00BF5FD7">
      <w:pPr>
        <w:spacing w:after="0"/>
      </w:pPr>
      <w:r>
        <w:separator/>
      </w:r>
    </w:p>
    <w:p w14:paraId="52F71D52" w14:textId="77777777" w:rsidR="00B66C5C" w:rsidRDefault="00B66C5C"/>
  </w:endnote>
  <w:endnote w:type="continuationSeparator" w:id="0">
    <w:p w14:paraId="692908A7" w14:textId="77777777" w:rsidR="00B66C5C" w:rsidRDefault="00B66C5C" w:rsidP="00BF5FD7">
      <w:pPr>
        <w:spacing w:after="0"/>
      </w:pPr>
      <w:r>
        <w:continuationSeparator/>
      </w:r>
    </w:p>
    <w:p w14:paraId="663DE893" w14:textId="77777777" w:rsidR="00B66C5C" w:rsidRDefault="00B66C5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PMingLiU">
    <w:altName w:val="新細明體"/>
    <w:charset w:val="88"/>
    <w:family w:val="roman"/>
    <w:pitch w:val="variable"/>
    <w:sig w:usb0="A00002FF" w:usb1="28CFFCFA" w:usb2="00000016" w:usb3="00000000" w:csb0="00100001"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5AF6C9" w14:textId="77777777" w:rsidR="00B66C5C" w:rsidRDefault="00B66C5C" w:rsidP="004E5C2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0BA7102" w14:textId="77777777" w:rsidR="00B66C5C" w:rsidRDefault="00B66C5C">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658773" w14:textId="77777777" w:rsidR="00B66C5C" w:rsidRPr="00B84326" w:rsidRDefault="00B66C5C" w:rsidP="004E5C2A">
    <w:pPr>
      <w:pStyle w:val="Footer"/>
      <w:framePr w:wrap="around" w:vAnchor="text" w:hAnchor="margin" w:xAlign="center" w:y="1"/>
      <w:rPr>
        <w:rStyle w:val="PageNumber"/>
        <w:rFonts w:ascii="Calibri" w:hAnsi="Calibri"/>
        <w:sz w:val="22"/>
        <w:szCs w:val="22"/>
      </w:rPr>
    </w:pPr>
    <w:r w:rsidRPr="00B84326">
      <w:rPr>
        <w:rStyle w:val="PageNumber"/>
        <w:rFonts w:ascii="Calibri" w:hAnsi="Calibri"/>
        <w:sz w:val="22"/>
        <w:szCs w:val="22"/>
      </w:rPr>
      <w:fldChar w:fldCharType="begin"/>
    </w:r>
    <w:r w:rsidRPr="00B84326">
      <w:rPr>
        <w:rStyle w:val="PageNumber"/>
        <w:rFonts w:ascii="Calibri" w:hAnsi="Calibri"/>
        <w:sz w:val="22"/>
        <w:szCs w:val="22"/>
      </w:rPr>
      <w:instrText xml:space="preserve">PAGE  </w:instrText>
    </w:r>
    <w:r w:rsidRPr="00B84326">
      <w:rPr>
        <w:rStyle w:val="PageNumber"/>
        <w:rFonts w:ascii="Calibri" w:hAnsi="Calibri"/>
        <w:sz w:val="22"/>
        <w:szCs w:val="22"/>
      </w:rPr>
      <w:fldChar w:fldCharType="separate"/>
    </w:r>
    <w:r w:rsidR="00427B0D">
      <w:rPr>
        <w:rStyle w:val="PageNumber"/>
        <w:rFonts w:ascii="Calibri" w:hAnsi="Calibri"/>
        <w:noProof/>
        <w:sz w:val="22"/>
        <w:szCs w:val="22"/>
      </w:rPr>
      <w:t>40</w:t>
    </w:r>
    <w:r w:rsidRPr="00B84326">
      <w:rPr>
        <w:rStyle w:val="PageNumber"/>
        <w:rFonts w:ascii="Calibri" w:hAnsi="Calibri"/>
        <w:sz w:val="22"/>
        <w:szCs w:val="22"/>
      </w:rPr>
      <w:fldChar w:fldCharType="end"/>
    </w:r>
  </w:p>
  <w:p w14:paraId="340A24D0" w14:textId="77777777" w:rsidR="00B66C5C" w:rsidRDefault="00B66C5C">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497FE3" w14:textId="77777777" w:rsidR="00B66C5C" w:rsidRDefault="00B66C5C" w:rsidP="00BF5FD7">
      <w:pPr>
        <w:spacing w:after="0"/>
      </w:pPr>
      <w:r>
        <w:separator/>
      </w:r>
    </w:p>
    <w:p w14:paraId="13BC28DE" w14:textId="77777777" w:rsidR="00B66C5C" w:rsidRDefault="00B66C5C"/>
  </w:footnote>
  <w:footnote w:type="continuationSeparator" w:id="0">
    <w:p w14:paraId="11D76F43" w14:textId="77777777" w:rsidR="00B66C5C" w:rsidRDefault="00B66C5C" w:rsidP="00BF5FD7">
      <w:pPr>
        <w:spacing w:after="0"/>
      </w:pPr>
      <w:r>
        <w:continuationSeparator/>
      </w:r>
    </w:p>
    <w:p w14:paraId="10D40714" w14:textId="77777777" w:rsidR="00B66C5C" w:rsidRDefault="00B66C5C"/>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F2A8E03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F4A0544E"/>
    <w:lvl w:ilvl="0">
      <w:start w:val="1"/>
      <w:numFmt w:val="decimal"/>
      <w:lvlText w:val="%1."/>
      <w:lvlJc w:val="left"/>
      <w:pPr>
        <w:tabs>
          <w:tab w:val="num" w:pos="1492"/>
        </w:tabs>
        <w:ind w:left="1492" w:hanging="360"/>
      </w:pPr>
    </w:lvl>
  </w:abstractNum>
  <w:abstractNum w:abstractNumId="2">
    <w:nsid w:val="FFFFFF7D"/>
    <w:multiLevelType w:val="singleLevel"/>
    <w:tmpl w:val="C62E691C"/>
    <w:lvl w:ilvl="0">
      <w:start w:val="1"/>
      <w:numFmt w:val="decimal"/>
      <w:lvlText w:val="%1."/>
      <w:lvlJc w:val="left"/>
      <w:pPr>
        <w:tabs>
          <w:tab w:val="num" w:pos="1209"/>
        </w:tabs>
        <w:ind w:left="1209" w:hanging="360"/>
      </w:pPr>
    </w:lvl>
  </w:abstractNum>
  <w:abstractNum w:abstractNumId="3">
    <w:nsid w:val="FFFFFF7E"/>
    <w:multiLevelType w:val="singleLevel"/>
    <w:tmpl w:val="953EDD92"/>
    <w:lvl w:ilvl="0">
      <w:start w:val="1"/>
      <w:numFmt w:val="decimal"/>
      <w:lvlText w:val="%1."/>
      <w:lvlJc w:val="left"/>
      <w:pPr>
        <w:tabs>
          <w:tab w:val="num" w:pos="926"/>
        </w:tabs>
        <w:ind w:left="926" w:hanging="360"/>
      </w:pPr>
    </w:lvl>
  </w:abstractNum>
  <w:abstractNum w:abstractNumId="4">
    <w:nsid w:val="FFFFFF7F"/>
    <w:multiLevelType w:val="singleLevel"/>
    <w:tmpl w:val="1408DAE8"/>
    <w:lvl w:ilvl="0">
      <w:start w:val="1"/>
      <w:numFmt w:val="decimal"/>
      <w:lvlText w:val="%1."/>
      <w:lvlJc w:val="left"/>
      <w:pPr>
        <w:tabs>
          <w:tab w:val="num" w:pos="643"/>
        </w:tabs>
        <w:ind w:left="643" w:hanging="360"/>
      </w:pPr>
    </w:lvl>
  </w:abstractNum>
  <w:abstractNum w:abstractNumId="5">
    <w:nsid w:val="FFFFFF80"/>
    <w:multiLevelType w:val="singleLevel"/>
    <w:tmpl w:val="85C66DD8"/>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487E6314"/>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2CD2CAEC"/>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CA141F6E"/>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83D4C26A"/>
    <w:lvl w:ilvl="0">
      <w:start w:val="1"/>
      <w:numFmt w:val="decimal"/>
      <w:lvlText w:val="%1."/>
      <w:lvlJc w:val="left"/>
      <w:pPr>
        <w:tabs>
          <w:tab w:val="num" w:pos="360"/>
        </w:tabs>
        <w:ind w:left="360" w:hanging="360"/>
      </w:pPr>
    </w:lvl>
  </w:abstractNum>
  <w:abstractNum w:abstractNumId="10">
    <w:nsid w:val="FFFFFF89"/>
    <w:multiLevelType w:val="singleLevel"/>
    <w:tmpl w:val="0778E12A"/>
    <w:lvl w:ilvl="0">
      <w:start w:val="1"/>
      <w:numFmt w:val="bullet"/>
      <w:lvlText w:val=""/>
      <w:lvlJc w:val="left"/>
      <w:pPr>
        <w:tabs>
          <w:tab w:val="num" w:pos="360"/>
        </w:tabs>
        <w:ind w:left="360" w:hanging="360"/>
      </w:pPr>
      <w:rPr>
        <w:rFonts w:ascii="Symbol" w:hAnsi="Symbol" w:hint="default"/>
      </w:rPr>
    </w:lvl>
  </w:abstractNum>
  <w:abstractNum w:abstractNumId="11">
    <w:nsid w:val="154B19F5"/>
    <w:multiLevelType w:val="hybridMultilevel"/>
    <w:tmpl w:val="76E8300C"/>
    <w:lvl w:ilvl="0" w:tplc="9FD8CB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624772C"/>
    <w:multiLevelType w:val="hybridMultilevel"/>
    <w:tmpl w:val="7930B7D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331D17DB"/>
    <w:multiLevelType w:val="hybridMultilevel"/>
    <w:tmpl w:val="3134F7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44A38FA"/>
    <w:multiLevelType w:val="hybridMultilevel"/>
    <w:tmpl w:val="FF74AC6E"/>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40F66336"/>
    <w:multiLevelType w:val="hybridMultilevel"/>
    <w:tmpl w:val="015A12B0"/>
    <w:lvl w:ilvl="0" w:tplc="324AA99A">
      <w:start w:val="1"/>
      <w:numFmt w:val="bullet"/>
      <w:lvlText w:val="-"/>
      <w:lvlJc w:val="left"/>
      <w:pPr>
        <w:ind w:left="720" w:hanging="360"/>
      </w:pPr>
      <w:rPr>
        <w:rFonts w:ascii="Cambria" w:eastAsia="Cambria" w:hAnsi="Cambria"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D697E0B"/>
    <w:multiLevelType w:val="hybridMultilevel"/>
    <w:tmpl w:val="109CB346"/>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nsid w:val="538569C1"/>
    <w:multiLevelType w:val="hybridMultilevel"/>
    <w:tmpl w:val="6C36E9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572D2EDC"/>
    <w:multiLevelType w:val="hybridMultilevel"/>
    <w:tmpl w:val="91200CF4"/>
    <w:lvl w:ilvl="0" w:tplc="9FD8CB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F596BB7"/>
    <w:multiLevelType w:val="hybridMultilevel"/>
    <w:tmpl w:val="938626A0"/>
    <w:lvl w:ilvl="0" w:tplc="1EB67BEC">
      <w:numFmt w:val="bullet"/>
      <w:lvlText w:val="-"/>
      <w:lvlJc w:val="left"/>
      <w:pPr>
        <w:ind w:left="720" w:hanging="360"/>
      </w:pPr>
      <w:rPr>
        <w:rFonts w:ascii="Helvetica" w:eastAsia="Cambria" w:hAnsi="Helvetica"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752A1E3E"/>
    <w:multiLevelType w:val="hybridMultilevel"/>
    <w:tmpl w:val="6928C3F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1"/>
  </w:num>
  <w:num w:numId="2">
    <w:abstractNumId w:val="19"/>
  </w:num>
  <w:num w:numId="3">
    <w:abstractNumId w:val="18"/>
  </w:num>
  <w:num w:numId="4">
    <w:abstractNumId w:val="10"/>
  </w:num>
  <w:num w:numId="5">
    <w:abstractNumId w:val="8"/>
  </w:num>
  <w:num w:numId="6">
    <w:abstractNumId w:val="7"/>
  </w:num>
  <w:num w:numId="7">
    <w:abstractNumId w:val="6"/>
  </w:num>
  <w:num w:numId="8">
    <w:abstractNumId w:val="5"/>
  </w:num>
  <w:num w:numId="9">
    <w:abstractNumId w:val="9"/>
  </w:num>
  <w:num w:numId="10">
    <w:abstractNumId w:val="4"/>
  </w:num>
  <w:num w:numId="11">
    <w:abstractNumId w:val="3"/>
  </w:num>
  <w:num w:numId="12">
    <w:abstractNumId w:val="2"/>
  </w:num>
  <w:num w:numId="13">
    <w:abstractNumId w:val="1"/>
  </w:num>
  <w:num w:numId="14">
    <w:abstractNumId w:val="0"/>
  </w:num>
  <w:num w:numId="15">
    <w:abstractNumId w:val="13"/>
  </w:num>
  <w:num w:numId="16">
    <w:abstractNumId w:val="14"/>
  </w:num>
  <w:num w:numId="17">
    <w:abstractNumId w:val="15"/>
  </w:num>
  <w:num w:numId="18">
    <w:abstractNumId w:val="17"/>
  </w:num>
  <w:num w:numId="19">
    <w:abstractNumId w:val="20"/>
  </w:num>
  <w:num w:numId="20">
    <w:abstractNumId w:val="12"/>
  </w:num>
  <w:num w:numId="21">
    <w:abstractNumId w:val="16"/>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Will">
    <w15:presenceInfo w15:providerId="Windows Live" w15:userId="f3decd06716bd33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embedSystemFonts/>
  <w:proofState w:spelling="clean" w:grammar="clean"/>
  <w:stylePaneSortMethod w:val="0000"/>
  <w:trackRevisions/>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4772"/>
    <w:rsid w:val="000003BD"/>
    <w:rsid w:val="000009F7"/>
    <w:rsid w:val="00000C9A"/>
    <w:rsid w:val="00001F0D"/>
    <w:rsid w:val="0000432D"/>
    <w:rsid w:val="00004894"/>
    <w:rsid w:val="000062E6"/>
    <w:rsid w:val="00006A43"/>
    <w:rsid w:val="0001079B"/>
    <w:rsid w:val="00011207"/>
    <w:rsid w:val="00012D6B"/>
    <w:rsid w:val="000130EF"/>
    <w:rsid w:val="0001390E"/>
    <w:rsid w:val="00014918"/>
    <w:rsid w:val="0001496A"/>
    <w:rsid w:val="00014E84"/>
    <w:rsid w:val="000155DD"/>
    <w:rsid w:val="00016DD6"/>
    <w:rsid w:val="0001783C"/>
    <w:rsid w:val="00020075"/>
    <w:rsid w:val="0002037D"/>
    <w:rsid w:val="0002307B"/>
    <w:rsid w:val="00024E52"/>
    <w:rsid w:val="00025084"/>
    <w:rsid w:val="0002513D"/>
    <w:rsid w:val="00025E87"/>
    <w:rsid w:val="00026FEF"/>
    <w:rsid w:val="0002751D"/>
    <w:rsid w:val="0002755D"/>
    <w:rsid w:val="00027FEF"/>
    <w:rsid w:val="0003045B"/>
    <w:rsid w:val="00031058"/>
    <w:rsid w:val="00032534"/>
    <w:rsid w:val="00032AEE"/>
    <w:rsid w:val="00032BDB"/>
    <w:rsid w:val="00033324"/>
    <w:rsid w:val="00033659"/>
    <w:rsid w:val="00033F0A"/>
    <w:rsid w:val="00034B72"/>
    <w:rsid w:val="000379DA"/>
    <w:rsid w:val="00037AF3"/>
    <w:rsid w:val="00037B68"/>
    <w:rsid w:val="00037EDC"/>
    <w:rsid w:val="000410E8"/>
    <w:rsid w:val="00041EE3"/>
    <w:rsid w:val="0004236D"/>
    <w:rsid w:val="0004455C"/>
    <w:rsid w:val="00045029"/>
    <w:rsid w:val="00046BE3"/>
    <w:rsid w:val="00046DC1"/>
    <w:rsid w:val="00050694"/>
    <w:rsid w:val="00050EA0"/>
    <w:rsid w:val="000520EB"/>
    <w:rsid w:val="00052303"/>
    <w:rsid w:val="0005290F"/>
    <w:rsid w:val="000529C6"/>
    <w:rsid w:val="00052F85"/>
    <w:rsid w:val="0005348E"/>
    <w:rsid w:val="000541F3"/>
    <w:rsid w:val="00054D34"/>
    <w:rsid w:val="00056A12"/>
    <w:rsid w:val="00056D40"/>
    <w:rsid w:val="00060A1A"/>
    <w:rsid w:val="00060C88"/>
    <w:rsid w:val="0006176F"/>
    <w:rsid w:val="00061830"/>
    <w:rsid w:val="00061A8D"/>
    <w:rsid w:val="00062B96"/>
    <w:rsid w:val="00062C00"/>
    <w:rsid w:val="000631C0"/>
    <w:rsid w:val="00065056"/>
    <w:rsid w:val="0006548B"/>
    <w:rsid w:val="000676CA"/>
    <w:rsid w:val="00067888"/>
    <w:rsid w:val="000679CA"/>
    <w:rsid w:val="0007082E"/>
    <w:rsid w:val="00071FDD"/>
    <w:rsid w:val="00072488"/>
    <w:rsid w:val="00072C24"/>
    <w:rsid w:val="00072E0F"/>
    <w:rsid w:val="00073421"/>
    <w:rsid w:val="00073930"/>
    <w:rsid w:val="00073F22"/>
    <w:rsid w:val="00074317"/>
    <w:rsid w:val="00074945"/>
    <w:rsid w:val="00075162"/>
    <w:rsid w:val="0007528D"/>
    <w:rsid w:val="00075DA9"/>
    <w:rsid w:val="00076258"/>
    <w:rsid w:val="00076FE8"/>
    <w:rsid w:val="00077020"/>
    <w:rsid w:val="00077379"/>
    <w:rsid w:val="00080BC3"/>
    <w:rsid w:val="000820C1"/>
    <w:rsid w:val="00082C24"/>
    <w:rsid w:val="00082FF8"/>
    <w:rsid w:val="00083BD8"/>
    <w:rsid w:val="00084BFA"/>
    <w:rsid w:val="000851A1"/>
    <w:rsid w:val="00085950"/>
    <w:rsid w:val="000860CE"/>
    <w:rsid w:val="00087795"/>
    <w:rsid w:val="00091047"/>
    <w:rsid w:val="0009116D"/>
    <w:rsid w:val="00092BFC"/>
    <w:rsid w:val="00093140"/>
    <w:rsid w:val="00093572"/>
    <w:rsid w:val="00095972"/>
    <w:rsid w:val="00095B83"/>
    <w:rsid w:val="0009670C"/>
    <w:rsid w:val="000A0F97"/>
    <w:rsid w:val="000A272A"/>
    <w:rsid w:val="000A2DA8"/>
    <w:rsid w:val="000A37EE"/>
    <w:rsid w:val="000A3F2C"/>
    <w:rsid w:val="000A4562"/>
    <w:rsid w:val="000A478F"/>
    <w:rsid w:val="000A4942"/>
    <w:rsid w:val="000A5C3F"/>
    <w:rsid w:val="000A6565"/>
    <w:rsid w:val="000A6657"/>
    <w:rsid w:val="000B0418"/>
    <w:rsid w:val="000B0B2E"/>
    <w:rsid w:val="000B0E5C"/>
    <w:rsid w:val="000B1212"/>
    <w:rsid w:val="000B1CAE"/>
    <w:rsid w:val="000B28B6"/>
    <w:rsid w:val="000B2E8B"/>
    <w:rsid w:val="000B3E10"/>
    <w:rsid w:val="000B3F18"/>
    <w:rsid w:val="000B404A"/>
    <w:rsid w:val="000B4F35"/>
    <w:rsid w:val="000B5B8A"/>
    <w:rsid w:val="000B60D3"/>
    <w:rsid w:val="000B6AC7"/>
    <w:rsid w:val="000B781D"/>
    <w:rsid w:val="000C0D08"/>
    <w:rsid w:val="000C1506"/>
    <w:rsid w:val="000C2DB3"/>
    <w:rsid w:val="000C3C24"/>
    <w:rsid w:val="000C3E5F"/>
    <w:rsid w:val="000C4F09"/>
    <w:rsid w:val="000C5F04"/>
    <w:rsid w:val="000C6385"/>
    <w:rsid w:val="000C6872"/>
    <w:rsid w:val="000C7B49"/>
    <w:rsid w:val="000D1DF2"/>
    <w:rsid w:val="000D2C25"/>
    <w:rsid w:val="000D47A5"/>
    <w:rsid w:val="000D4CA1"/>
    <w:rsid w:val="000D4D2B"/>
    <w:rsid w:val="000D5AE5"/>
    <w:rsid w:val="000D6ABB"/>
    <w:rsid w:val="000D6E53"/>
    <w:rsid w:val="000D7245"/>
    <w:rsid w:val="000D7313"/>
    <w:rsid w:val="000D758A"/>
    <w:rsid w:val="000E0315"/>
    <w:rsid w:val="000E0A9F"/>
    <w:rsid w:val="000E1738"/>
    <w:rsid w:val="000E2B06"/>
    <w:rsid w:val="000E35EB"/>
    <w:rsid w:val="000E4112"/>
    <w:rsid w:val="000E42C6"/>
    <w:rsid w:val="000E4B58"/>
    <w:rsid w:val="000E519F"/>
    <w:rsid w:val="000E6879"/>
    <w:rsid w:val="000E7354"/>
    <w:rsid w:val="000E7DB4"/>
    <w:rsid w:val="000F0E64"/>
    <w:rsid w:val="000F1023"/>
    <w:rsid w:val="000F1F7B"/>
    <w:rsid w:val="000F44AF"/>
    <w:rsid w:val="000F5115"/>
    <w:rsid w:val="000F5943"/>
    <w:rsid w:val="000F6BCC"/>
    <w:rsid w:val="000F6E8E"/>
    <w:rsid w:val="0010007E"/>
    <w:rsid w:val="001001F0"/>
    <w:rsid w:val="00100460"/>
    <w:rsid w:val="001006C3"/>
    <w:rsid w:val="00100D60"/>
    <w:rsid w:val="00100DF1"/>
    <w:rsid w:val="0010236A"/>
    <w:rsid w:val="0010271B"/>
    <w:rsid w:val="00103E72"/>
    <w:rsid w:val="00103FB4"/>
    <w:rsid w:val="001047B0"/>
    <w:rsid w:val="00104D35"/>
    <w:rsid w:val="00105DAC"/>
    <w:rsid w:val="0010752C"/>
    <w:rsid w:val="00107651"/>
    <w:rsid w:val="001101E6"/>
    <w:rsid w:val="00110AF2"/>
    <w:rsid w:val="00111D1E"/>
    <w:rsid w:val="00113993"/>
    <w:rsid w:val="001144F7"/>
    <w:rsid w:val="0011469E"/>
    <w:rsid w:val="0011485F"/>
    <w:rsid w:val="00116AB8"/>
    <w:rsid w:val="00116F14"/>
    <w:rsid w:val="00117ADF"/>
    <w:rsid w:val="00117C8E"/>
    <w:rsid w:val="00117CBE"/>
    <w:rsid w:val="00117DC8"/>
    <w:rsid w:val="00120354"/>
    <w:rsid w:val="001203F0"/>
    <w:rsid w:val="00120C17"/>
    <w:rsid w:val="0012100F"/>
    <w:rsid w:val="001221CB"/>
    <w:rsid w:val="001231C8"/>
    <w:rsid w:val="00123675"/>
    <w:rsid w:val="00123D86"/>
    <w:rsid w:val="001240B6"/>
    <w:rsid w:val="00124B91"/>
    <w:rsid w:val="00124FB5"/>
    <w:rsid w:val="00126BC8"/>
    <w:rsid w:val="00126C13"/>
    <w:rsid w:val="00127226"/>
    <w:rsid w:val="001275FE"/>
    <w:rsid w:val="00130D10"/>
    <w:rsid w:val="0013131D"/>
    <w:rsid w:val="00132010"/>
    <w:rsid w:val="001329CE"/>
    <w:rsid w:val="001335E0"/>
    <w:rsid w:val="0013403F"/>
    <w:rsid w:val="00134974"/>
    <w:rsid w:val="0013567B"/>
    <w:rsid w:val="001366BA"/>
    <w:rsid w:val="00136C0D"/>
    <w:rsid w:val="0013765D"/>
    <w:rsid w:val="00140148"/>
    <w:rsid w:val="0014213A"/>
    <w:rsid w:val="00142D69"/>
    <w:rsid w:val="0015006A"/>
    <w:rsid w:val="00150D36"/>
    <w:rsid w:val="00153316"/>
    <w:rsid w:val="001540A4"/>
    <w:rsid w:val="001544AB"/>
    <w:rsid w:val="00154B13"/>
    <w:rsid w:val="00155478"/>
    <w:rsid w:val="0015588D"/>
    <w:rsid w:val="00155A13"/>
    <w:rsid w:val="00155AC2"/>
    <w:rsid w:val="0015710C"/>
    <w:rsid w:val="00157462"/>
    <w:rsid w:val="00157EBA"/>
    <w:rsid w:val="00161B00"/>
    <w:rsid w:val="001629AF"/>
    <w:rsid w:val="00164B81"/>
    <w:rsid w:val="001671C4"/>
    <w:rsid w:val="00167234"/>
    <w:rsid w:val="0016796D"/>
    <w:rsid w:val="00170D0F"/>
    <w:rsid w:val="0017116F"/>
    <w:rsid w:val="00171220"/>
    <w:rsid w:val="001712A7"/>
    <w:rsid w:val="00171B2C"/>
    <w:rsid w:val="00172B92"/>
    <w:rsid w:val="00172E75"/>
    <w:rsid w:val="00173F96"/>
    <w:rsid w:val="00174440"/>
    <w:rsid w:val="001745F6"/>
    <w:rsid w:val="0017518D"/>
    <w:rsid w:val="00177580"/>
    <w:rsid w:val="001778BB"/>
    <w:rsid w:val="00180D84"/>
    <w:rsid w:val="00181AE1"/>
    <w:rsid w:val="00181BDA"/>
    <w:rsid w:val="00182227"/>
    <w:rsid w:val="001826EB"/>
    <w:rsid w:val="001828F5"/>
    <w:rsid w:val="0018390E"/>
    <w:rsid w:val="001843A5"/>
    <w:rsid w:val="00184F1A"/>
    <w:rsid w:val="0018589C"/>
    <w:rsid w:val="00186185"/>
    <w:rsid w:val="00186507"/>
    <w:rsid w:val="001866D1"/>
    <w:rsid w:val="00186C7D"/>
    <w:rsid w:val="0018778A"/>
    <w:rsid w:val="00190006"/>
    <w:rsid w:val="001900A4"/>
    <w:rsid w:val="00190CDA"/>
    <w:rsid w:val="00190F99"/>
    <w:rsid w:val="001912D8"/>
    <w:rsid w:val="001914BD"/>
    <w:rsid w:val="00191542"/>
    <w:rsid w:val="00191DC2"/>
    <w:rsid w:val="00192476"/>
    <w:rsid w:val="00192927"/>
    <w:rsid w:val="001941A6"/>
    <w:rsid w:val="00194FB1"/>
    <w:rsid w:val="001969C3"/>
    <w:rsid w:val="00197701"/>
    <w:rsid w:val="001A1B5B"/>
    <w:rsid w:val="001A212C"/>
    <w:rsid w:val="001A3873"/>
    <w:rsid w:val="001A3C4B"/>
    <w:rsid w:val="001A3F0D"/>
    <w:rsid w:val="001A3F70"/>
    <w:rsid w:val="001A5A9D"/>
    <w:rsid w:val="001A67DA"/>
    <w:rsid w:val="001A7868"/>
    <w:rsid w:val="001A7AB7"/>
    <w:rsid w:val="001A7B88"/>
    <w:rsid w:val="001B3CD1"/>
    <w:rsid w:val="001B46AA"/>
    <w:rsid w:val="001B4CE7"/>
    <w:rsid w:val="001B5061"/>
    <w:rsid w:val="001B6319"/>
    <w:rsid w:val="001B6863"/>
    <w:rsid w:val="001B7A3E"/>
    <w:rsid w:val="001B7F74"/>
    <w:rsid w:val="001C1A06"/>
    <w:rsid w:val="001C1F93"/>
    <w:rsid w:val="001C32DE"/>
    <w:rsid w:val="001C3B74"/>
    <w:rsid w:val="001C4715"/>
    <w:rsid w:val="001C590F"/>
    <w:rsid w:val="001C654D"/>
    <w:rsid w:val="001C7CB0"/>
    <w:rsid w:val="001C7DD2"/>
    <w:rsid w:val="001D0E6C"/>
    <w:rsid w:val="001D146B"/>
    <w:rsid w:val="001D1D50"/>
    <w:rsid w:val="001D1E87"/>
    <w:rsid w:val="001D4F63"/>
    <w:rsid w:val="001D5862"/>
    <w:rsid w:val="001D63B4"/>
    <w:rsid w:val="001D66F5"/>
    <w:rsid w:val="001D77FF"/>
    <w:rsid w:val="001D7866"/>
    <w:rsid w:val="001E0BDF"/>
    <w:rsid w:val="001E2966"/>
    <w:rsid w:val="001E2A3B"/>
    <w:rsid w:val="001E2C8C"/>
    <w:rsid w:val="001E44DF"/>
    <w:rsid w:val="001E4E37"/>
    <w:rsid w:val="001E51FC"/>
    <w:rsid w:val="001E66F0"/>
    <w:rsid w:val="001E6A9A"/>
    <w:rsid w:val="001E7211"/>
    <w:rsid w:val="001E7EB5"/>
    <w:rsid w:val="001F1501"/>
    <w:rsid w:val="001F2F62"/>
    <w:rsid w:val="001F338F"/>
    <w:rsid w:val="001F3DCC"/>
    <w:rsid w:val="001F4D64"/>
    <w:rsid w:val="001F565E"/>
    <w:rsid w:val="001F65B4"/>
    <w:rsid w:val="001F6BFF"/>
    <w:rsid w:val="001F7BFD"/>
    <w:rsid w:val="001F7E3A"/>
    <w:rsid w:val="00202790"/>
    <w:rsid w:val="002027E6"/>
    <w:rsid w:val="002030C7"/>
    <w:rsid w:val="00203FE7"/>
    <w:rsid w:val="002055A6"/>
    <w:rsid w:val="00205814"/>
    <w:rsid w:val="00205F68"/>
    <w:rsid w:val="00207221"/>
    <w:rsid w:val="00210030"/>
    <w:rsid w:val="002112C3"/>
    <w:rsid w:val="002137C1"/>
    <w:rsid w:val="0021413C"/>
    <w:rsid w:val="00215685"/>
    <w:rsid w:val="0021596E"/>
    <w:rsid w:val="00217491"/>
    <w:rsid w:val="00220421"/>
    <w:rsid w:val="002215F5"/>
    <w:rsid w:val="0022260B"/>
    <w:rsid w:val="00223901"/>
    <w:rsid w:val="00223A41"/>
    <w:rsid w:val="00223DC2"/>
    <w:rsid w:val="00225DBE"/>
    <w:rsid w:val="00225F8D"/>
    <w:rsid w:val="002308DD"/>
    <w:rsid w:val="00231791"/>
    <w:rsid w:val="00232C3C"/>
    <w:rsid w:val="00232DDE"/>
    <w:rsid w:val="002334CC"/>
    <w:rsid w:val="002336C1"/>
    <w:rsid w:val="00233751"/>
    <w:rsid w:val="00233A3D"/>
    <w:rsid w:val="00233A97"/>
    <w:rsid w:val="00234068"/>
    <w:rsid w:val="00234B23"/>
    <w:rsid w:val="00234BFD"/>
    <w:rsid w:val="0023511F"/>
    <w:rsid w:val="00235632"/>
    <w:rsid w:val="002363B8"/>
    <w:rsid w:val="00236889"/>
    <w:rsid w:val="00240345"/>
    <w:rsid w:val="002404AC"/>
    <w:rsid w:val="0024262C"/>
    <w:rsid w:val="0024268B"/>
    <w:rsid w:val="00243345"/>
    <w:rsid w:val="0024533C"/>
    <w:rsid w:val="00245791"/>
    <w:rsid w:val="00246401"/>
    <w:rsid w:val="00246492"/>
    <w:rsid w:val="0024735D"/>
    <w:rsid w:val="002475C6"/>
    <w:rsid w:val="00247C00"/>
    <w:rsid w:val="00250336"/>
    <w:rsid w:val="00250810"/>
    <w:rsid w:val="0025084A"/>
    <w:rsid w:val="0025188B"/>
    <w:rsid w:val="00251919"/>
    <w:rsid w:val="00252026"/>
    <w:rsid w:val="0025268A"/>
    <w:rsid w:val="00252F31"/>
    <w:rsid w:val="0025316D"/>
    <w:rsid w:val="00253930"/>
    <w:rsid w:val="002540A8"/>
    <w:rsid w:val="00254498"/>
    <w:rsid w:val="002545C7"/>
    <w:rsid w:val="00254C82"/>
    <w:rsid w:val="0025556C"/>
    <w:rsid w:val="00257179"/>
    <w:rsid w:val="00257278"/>
    <w:rsid w:val="002601FD"/>
    <w:rsid w:val="00260B36"/>
    <w:rsid w:val="00261F5A"/>
    <w:rsid w:val="0026408A"/>
    <w:rsid w:val="0026503A"/>
    <w:rsid w:val="00265373"/>
    <w:rsid w:val="00265739"/>
    <w:rsid w:val="00265779"/>
    <w:rsid w:val="00265C4E"/>
    <w:rsid w:val="00267DCD"/>
    <w:rsid w:val="00270906"/>
    <w:rsid w:val="00270F63"/>
    <w:rsid w:val="00271573"/>
    <w:rsid w:val="00271B57"/>
    <w:rsid w:val="00271C0A"/>
    <w:rsid w:val="002720B3"/>
    <w:rsid w:val="00273764"/>
    <w:rsid w:val="002737CB"/>
    <w:rsid w:val="00273B3E"/>
    <w:rsid w:val="00273DD5"/>
    <w:rsid w:val="00274541"/>
    <w:rsid w:val="00274D93"/>
    <w:rsid w:val="002752F8"/>
    <w:rsid w:val="0027673A"/>
    <w:rsid w:val="00276E14"/>
    <w:rsid w:val="00277524"/>
    <w:rsid w:val="00281642"/>
    <w:rsid w:val="00281824"/>
    <w:rsid w:val="002820F3"/>
    <w:rsid w:val="002823D9"/>
    <w:rsid w:val="00282C98"/>
    <w:rsid w:val="00282E0E"/>
    <w:rsid w:val="002839AB"/>
    <w:rsid w:val="00284E8C"/>
    <w:rsid w:val="00285F8A"/>
    <w:rsid w:val="002864A5"/>
    <w:rsid w:val="00286B43"/>
    <w:rsid w:val="00287A95"/>
    <w:rsid w:val="00287E42"/>
    <w:rsid w:val="00290C40"/>
    <w:rsid w:val="00290DED"/>
    <w:rsid w:val="0029185C"/>
    <w:rsid w:val="00291ECC"/>
    <w:rsid w:val="002923C7"/>
    <w:rsid w:val="0029271F"/>
    <w:rsid w:val="00292CAD"/>
    <w:rsid w:val="00292FC2"/>
    <w:rsid w:val="0029436F"/>
    <w:rsid w:val="00294E65"/>
    <w:rsid w:val="00294EB5"/>
    <w:rsid w:val="002A0336"/>
    <w:rsid w:val="002A0FF9"/>
    <w:rsid w:val="002A19FF"/>
    <w:rsid w:val="002A4362"/>
    <w:rsid w:val="002A44AC"/>
    <w:rsid w:val="002A47D3"/>
    <w:rsid w:val="002A575B"/>
    <w:rsid w:val="002A662F"/>
    <w:rsid w:val="002A6C98"/>
    <w:rsid w:val="002A721C"/>
    <w:rsid w:val="002A756F"/>
    <w:rsid w:val="002A7760"/>
    <w:rsid w:val="002A79AA"/>
    <w:rsid w:val="002B0397"/>
    <w:rsid w:val="002B1E76"/>
    <w:rsid w:val="002B2D86"/>
    <w:rsid w:val="002B30CC"/>
    <w:rsid w:val="002B3236"/>
    <w:rsid w:val="002B3475"/>
    <w:rsid w:val="002B438E"/>
    <w:rsid w:val="002B46D5"/>
    <w:rsid w:val="002B4EF6"/>
    <w:rsid w:val="002B5B2D"/>
    <w:rsid w:val="002C03EB"/>
    <w:rsid w:val="002C0488"/>
    <w:rsid w:val="002C0B0A"/>
    <w:rsid w:val="002C158E"/>
    <w:rsid w:val="002C2362"/>
    <w:rsid w:val="002C2A15"/>
    <w:rsid w:val="002C3B47"/>
    <w:rsid w:val="002C3BC1"/>
    <w:rsid w:val="002C4620"/>
    <w:rsid w:val="002C489C"/>
    <w:rsid w:val="002C48D5"/>
    <w:rsid w:val="002C4E41"/>
    <w:rsid w:val="002C512C"/>
    <w:rsid w:val="002C638C"/>
    <w:rsid w:val="002C67FA"/>
    <w:rsid w:val="002C6C9F"/>
    <w:rsid w:val="002C7A80"/>
    <w:rsid w:val="002C7ACD"/>
    <w:rsid w:val="002D0486"/>
    <w:rsid w:val="002D18BB"/>
    <w:rsid w:val="002D19E4"/>
    <w:rsid w:val="002D21C4"/>
    <w:rsid w:val="002D2E21"/>
    <w:rsid w:val="002D322F"/>
    <w:rsid w:val="002D37FE"/>
    <w:rsid w:val="002D3BB4"/>
    <w:rsid w:val="002D412D"/>
    <w:rsid w:val="002D4174"/>
    <w:rsid w:val="002D4C85"/>
    <w:rsid w:val="002D5B61"/>
    <w:rsid w:val="002D6306"/>
    <w:rsid w:val="002D67B1"/>
    <w:rsid w:val="002D71A6"/>
    <w:rsid w:val="002E02C0"/>
    <w:rsid w:val="002E045F"/>
    <w:rsid w:val="002E0728"/>
    <w:rsid w:val="002E16AB"/>
    <w:rsid w:val="002E1BA6"/>
    <w:rsid w:val="002E1EA0"/>
    <w:rsid w:val="002E21EF"/>
    <w:rsid w:val="002E318F"/>
    <w:rsid w:val="002E3C6E"/>
    <w:rsid w:val="002E42EB"/>
    <w:rsid w:val="002E4DA1"/>
    <w:rsid w:val="002E5659"/>
    <w:rsid w:val="002E63E9"/>
    <w:rsid w:val="002E6A89"/>
    <w:rsid w:val="002E6EB4"/>
    <w:rsid w:val="002E70DA"/>
    <w:rsid w:val="002F0065"/>
    <w:rsid w:val="002F00A9"/>
    <w:rsid w:val="002F01C6"/>
    <w:rsid w:val="002F0F88"/>
    <w:rsid w:val="002F1145"/>
    <w:rsid w:val="002F20DB"/>
    <w:rsid w:val="002F22F5"/>
    <w:rsid w:val="002F3499"/>
    <w:rsid w:val="002F45D4"/>
    <w:rsid w:val="002F4D4C"/>
    <w:rsid w:val="002F5D7C"/>
    <w:rsid w:val="002F5E7B"/>
    <w:rsid w:val="002F640B"/>
    <w:rsid w:val="002F6941"/>
    <w:rsid w:val="002F774A"/>
    <w:rsid w:val="00300A74"/>
    <w:rsid w:val="00300E58"/>
    <w:rsid w:val="0030101C"/>
    <w:rsid w:val="00301ABD"/>
    <w:rsid w:val="003024E8"/>
    <w:rsid w:val="003033B0"/>
    <w:rsid w:val="00303E35"/>
    <w:rsid w:val="003058DD"/>
    <w:rsid w:val="00305963"/>
    <w:rsid w:val="00307501"/>
    <w:rsid w:val="00307D3E"/>
    <w:rsid w:val="00307D82"/>
    <w:rsid w:val="003103C0"/>
    <w:rsid w:val="003108A1"/>
    <w:rsid w:val="003108AF"/>
    <w:rsid w:val="00310BC5"/>
    <w:rsid w:val="0031204B"/>
    <w:rsid w:val="0031329B"/>
    <w:rsid w:val="00313562"/>
    <w:rsid w:val="00314041"/>
    <w:rsid w:val="0031413D"/>
    <w:rsid w:val="00314D3B"/>
    <w:rsid w:val="00314F27"/>
    <w:rsid w:val="003153E3"/>
    <w:rsid w:val="003155F9"/>
    <w:rsid w:val="00315CD0"/>
    <w:rsid w:val="00316DAD"/>
    <w:rsid w:val="00317188"/>
    <w:rsid w:val="00320560"/>
    <w:rsid w:val="003208BC"/>
    <w:rsid w:val="0032161D"/>
    <w:rsid w:val="003233BD"/>
    <w:rsid w:val="00323BD0"/>
    <w:rsid w:val="00324AF3"/>
    <w:rsid w:val="00325A8E"/>
    <w:rsid w:val="00326F26"/>
    <w:rsid w:val="00327149"/>
    <w:rsid w:val="0033282C"/>
    <w:rsid w:val="00334289"/>
    <w:rsid w:val="00335171"/>
    <w:rsid w:val="0033530A"/>
    <w:rsid w:val="00335B7D"/>
    <w:rsid w:val="003371FC"/>
    <w:rsid w:val="00337C5E"/>
    <w:rsid w:val="003401D1"/>
    <w:rsid w:val="00340F6C"/>
    <w:rsid w:val="0034165D"/>
    <w:rsid w:val="003418BD"/>
    <w:rsid w:val="00342D31"/>
    <w:rsid w:val="003431A6"/>
    <w:rsid w:val="003431A9"/>
    <w:rsid w:val="003435D0"/>
    <w:rsid w:val="003446D6"/>
    <w:rsid w:val="00344ADF"/>
    <w:rsid w:val="00344B0A"/>
    <w:rsid w:val="00345277"/>
    <w:rsid w:val="0034619C"/>
    <w:rsid w:val="00346E81"/>
    <w:rsid w:val="003471ED"/>
    <w:rsid w:val="00350505"/>
    <w:rsid w:val="0035076C"/>
    <w:rsid w:val="003512A6"/>
    <w:rsid w:val="0035180B"/>
    <w:rsid w:val="003519A1"/>
    <w:rsid w:val="00352538"/>
    <w:rsid w:val="00352872"/>
    <w:rsid w:val="003531DB"/>
    <w:rsid w:val="003539CB"/>
    <w:rsid w:val="00353DEA"/>
    <w:rsid w:val="00354408"/>
    <w:rsid w:val="0035468E"/>
    <w:rsid w:val="00355F4B"/>
    <w:rsid w:val="00356B2A"/>
    <w:rsid w:val="00356D87"/>
    <w:rsid w:val="003570C8"/>
    <w:rsid w:val="00357373"/>
    <w:rsid w:val="003574F7"/>
    <w:rsid w:val="003600C6"/>
    <w:rsid w:val="0036016D"/>
    <w:rsid w:val="00360732"/>
    <w:rsid w:val="003617D1"/>
    <w:rsid w:val="00362020"/>
    <w:rsid w:val="00362600"/>
    <w:rsid w:val="00362C50"/>
    <w:rsid w:val="00363640"/>
    <w:rsid w:val="00364656"/>
    <w:rsid w:val="0036554F"/>
    <w:rsid w:val="003666B4"/>
    <w:rsid w:val="0036765E"/>
    <w:rsid w:val="0036782C"/>
    <w:rsid w:val="0037032D"/>
    <w:rsid w:val="00370956"/>
    <w:rsid w:val="00371ED7"/>
    <w:rsid w:val="00371FF7"/>
    <w:rsid w:val="003728C2"/>
    <w:rsid w:val="003729E2"/>
    <w:rsid w:val="00373376"/>
    <w:rsid w:val="00375308"/>
    <w:rsid w:val="00375326"/>
    <w:rsid w:val="00375B8F"/>
    <w:rsid w:val="00376638"/>
    <w:rsid w:val="00380F0A"/>
    <w:rsid w:val="00380FC1"/>
    <w:rsid w:val="003815AA"/>
    <w:rsid w:val="00381922"/>
    <w:rsid w:val="00381BB9"/>
    <w:rsid w:val="00383D98"/>
    <w:rsid w:val="003840A1"/>
    <w:rsid w:val="003853A5"/>
    <w:rsid w:val="00385508"/>
    <w:rsid w:val="003905A1"/>
    <w:rsid w:val="003914FB"/>
    <w:rsid w:val="0039196C"/>
    <w:rsid w:val="00391B74"/>
    <w:rsid w:val="0039334E"/>
    <w:rsid w:val="003937FF"/>
    <w:rsid w:val="00394F84"/>
    <w:rsid w:val="0039514A"/>
    <w:rsid w:val="003955EE"/>
    <w:rsid w:val="00396B38"/>
    <w:rsid w:val="00396BA5"/>
    <w:rsid w:val="003978E9"/>
    <w:rsid w:val="00397D08"/>
    <w:rsid w:val="003A0148"/>
    <w:rsid w:val="003A0643"/>
    <w:rsid w:val="003A16E6"/>
    <w:rsid w:val="003A18E5"/>
    <w:rsid w:val="003A2034"/>
    <w:rsid w:val="003A30FE"/>
    <w:rsid w:val="003A3197"/>
    <w:rsid w:val="003A46C7"/>
    <w:rsid w:val="003A5BD8"/>
    <w:rsid w:val="003A7212"/>
    <w:rsid w:val="003A799E"/>
    <w:rsid w:val="003A7CCA"/>
    <w:rsid w:val="003B0578"/>
    <w:rsid w:val="003B1098"/>
    <w:rsid w:val="003B43D6"/>
    <w:rsid w:val="003B4E0C"/>
    <w:rsid w:val="003B6171"/>
    <w:rsid w:val="003B721F"/>
    <w:rsid w:val="003B787B"/>
    <w:rsid w:val="003B79D0"/>
    <w:rsid w:val="003B7BAC"/>
    <w:rsid w:val="003C074C"/>
    <w:rsid w:val="003C0B21"/>
    <w:rsid w:val="003C0F87"/>
    <w:rsid w:val="003C1D5A"/>
    <w:rsid w:val="003C2447"/>
    <w:rsid w:val="003C3852"/>
    <w:rsid w:val="003C4074"/>
    <w:rsid w:val="003C4F41"/>
    <w:rsid w:val="003C5365"/>
    <w:rsid w:val="003C5519"/>
    <w:rsid w:val="003C5568"/>
    <w:rsid w:val="003C7333"/>
    <w:rsid w:val="003D11C2"/>
    <w:rsid w:val="003D1E45"/>
    <w:rsid w:val="003D28A8"/>
    <w:rsid w:val="003D4977"/>
    <w:rsid w:val="003D4FC2"/>
    <w:rsid w:val="003D598A"/>
    <w:rsid w:val="003D65E0"/>
    <w:rsid w:val="003D73CE"/>
    <w:rsid w:val="003E0618"/>
    <w:rsid w:val="003E083F"/>
    <w:rsid w:val="003E148D"/>
    <w:rsid w:val="003E1B21"/>
    <w:rsid w:val="003E2AA2"/>
    <w:rsid w:val="003E3950"/>
    <w:rsid w:val="003E441C"/>
    <w:rsid w:val="003E4619"/>
    <w:rsid w:val="003E46EA"/>
    <w:rsid w:val="003E47FF"/>
    <w:rsid w:val="003E52D6"/>
    <w:rsid w:val="003E57B8"/>
    <w:rsid w:val="003E5EDE"/>
    <w:rsid w:val="003E638F"/>
    <w:rsid w:val="003F0421"/>
    <w:rsid w:val="003F0C46"/>
    <w:rsid w:val="003F0D11"/>
    <w:rsid w:val="003F1A7A"/>
    <w:rsid w:val="003F367E"/>
    <w:rsid w:val="003F5136"/>
    <w:rsid w:val="003F65B3"/>
    <w:rsid w:val="003F6C17"/>
    <w:rsid w:val="003F7475"/>
    <w:rsid w:val="003F7A3F"/>
    <w:rsid w:val="003F7B18"/>
    <w:rsid w:val="00403566"/>
    <w:rsid w:val="004042E1"/>
    <w:rsid w:val="0040526F"/>
    <w:rsid w:val="00405A20"/>
    <w:rsid w:val="0040663C"/>
    <w:rsid w:val="00406CA1"/>
    <w:rsid w:val="00406DE2"/>
    <w:rsid w:val="00407C3C"/>
    <w:rsid w:val="0041025A"/>
    <w:rsid w:val="00410637"/>
    <w:rsid w:val="004107FF"/>
    <w:rsid w:val="00411332"/>
    <w:rsid w:val="00411AC0"/>
    <w:rsid w:val="00412294"/>
    <w:rsid w:val="0041245C"/>
    <w:rsid w:val="0041509A"/>
    <w:rsid w:val="004165A6"/>
    <w:rsid w:val="00417C81"/>
    <w:rsid w:val="00417E1B"/>
    <w:rsid w:val="0042013A"/>
    <w:rsid w:val="0042108E"/>
    <w:rsid w:val="00421139"/>
    <w:rsid w:val="00423470"/>
    <w:rsid w:val="0042457C"/>
    <w:rsid w:val="00424E5C"/>
    <w:rsid w:val="00424F37"/>
    <w:rsid w:val="004250D8"/>
    <w:rsid w:val="00425815"/>
    <w:rsid w:val="00427B0D"/>
    <w:rsid w:val="004313D9"/>
    <w:rsid w:val="0043193E"/>
    <w:rsid w:val="00431D18"/>
    <w:rsid w:val="004324C8"/>
    <w:rsid w:val="00432B45"/>
    <w:rsid w:val="00433596"/>
    <w:rsid w:val="00433C66"/>
    <w:rsid w:val="0043400C"/>
    <w:rsid w:val="00434A9E"/>
    <w:rsid w:val="00436203"/>
    <w:rsid w:val="00437D2A"/>
    <w:rsid w:val="00437E56"/>
    <w:rsid w:val="00440631"/>
    <w:rsid w:val="00440E9D"/>
    <w:rsid w:val="00441164"/>
    <w:rsid w:val="004412B2"/>
    <w:rsid w:val="004416E8"/>
    <w:rsid w:val="0044217E"/>
    <w:rsid w:val="00443A60"/>
    <w:rsid w:val="004442A7"/>
    <w:rsid w:val="00444867"/>
    <w:rsid w:val="00445127"/>
    <w:rsid w:val="00445B4F"/>
    <w:rsid w:val="00445BF4"/>
    <w:rsid w:val="00446501"/>
    <w:rsid w:val="00446AF7"/>
    <w:rsid w:val="00446C5F"/>
    <w:rsid w:val="00446F12"/>
    <w:rsid w:val="004478AE"/>
    <w:rsid w:val="00447A49"/>
    <w:rsid w:val="0045029A"/>
    <w:rsid w:val="0045081C"/>
    <w:rsid w:val="004519A7"/>
    <w:rsid w:val="00451D3B"/>
    <w:rsid w:val="004522D5"/>
    <w:rsid w:val="004536BC"/>
    <w:rsid w:val="00453D0C"/>
    <w:rsid w:val="00454407"/>
    <w:rsid w:val="004547AF"/>
    <w:rsid w:val="00454CFE"/>
    <w:rsid w:val="00454ECB"/>
    <w:rsid w:val="00455692"/>
    <w:rsid w:val="00455CDC"/>
    <w:rsid w:val="00455E61"/>
    <w:rsid w:val="0046002A"/>
    <w:rsid w:val="00461309"/>
    <w:rsid w:val="004614BE"/>
    <w:rsid w:val="00464723"/>
    <w:rsid w:val="00464782"/>
    <w:rsid w:val="004647BC"/>
    <w:rsid w:val="004651BD"/>
    <w:rsid w:val="00466278"/>
    <w:rsid w:val="0046629A"/>
    <w:rsid w:val="0046745F"/>
    <w:rsid w:val="004705D0"/>
    <w:rsid w:val="004709F6"/>
    <w:rsid w:val="00470F32"/>
    <w:rsid w:val="00471965"/>
    <w:rsid w:val="004719CF"/>
    <w:rsid w:val="004722CC"/>
    <w:rsid w:val="00472398"/>
    <w:rsid w:val="00472733"/>
    <w:rsid w:val="004727FF"/>
    <w:rsid w:val="00472CE1"/>
    <w:rsid w:val="004733ED"/>
    <w:rsid w:val="00473C2F"/>
    <w:rsid w:val="00474703"/>
    <w:rsid w:val="00474A8B"/>
    <w:rsid w:val="00474CE9"/>
    <w:rsid w:val="00475AE2"/>
    <w:rsid w:val="00477DD4"/>
    <w:rsid w:val="0048005A"/>
    <w:rsid w:val="00480811"/>
    <w:rsid w:val="00481FF2"/>
    <w:rsid w:val="004853C9"/>
    <w:rsid w:val="00485A60"/>
    <w:rsid w:val="00486A9E"/>
    <w:rsid w:val="00487430"/>
    <w:rsid w:val="00487946"/>
    <w:rsid w:val="00487A3B"/>
    <w:rsid w:val="00490D98"/>
    <w:rsid w:val="00491076"/>
    <w:rsid w:val="004914D5"/>
    <w:rsid w:val="0049279E"/>
    <w:rsid w:val="004936C5"/>
    <w:rsid w:val="00493FE0"/>
    <w:rsid w:val="00494188"/>
    <w:rsid w:val="00494639"/>
    <w:rsid w:val="00495113"/>
    <w:rsid w:val="004960AD"/>
    <w:rsid w:val="00497180"/>
    <w:rsid w:val="00497818"/>
    <w:rsid w:val="004A054D"/>
    <w:rsid w:val="004A0694"/>
    <w:rsid w:val="004A0BE3"/>
    <w:rsid w:val="004A0EB3"/>
    <w:rsid w:val="004A13EE"/>
    <w:rsid w:val="004A283F"/>
    <w:rsid w:val="004A3034"/>
    <w:rsid w:val="004A3440"/>
    <w:rsid w:val="004A4625"/>
    <w:rsid w:val="004A546D"/>
    <w:rsid w:val="004A5679"/>
    <w:rsid w:val="004A5AB2"/>
    <w:rsid w:val="004A61B9"/>
    <w:rsid w:val="004A7310"/>
    <w:rsid w:val="004B0122"/>
    <w:rsid w:val="004B2678"/>
    <w:rsid w:val="004B3031"/>
    <w:rsid w:val="004B3F46"/>
    <w:rsid w:val="004B58E1"/>
    <w:rsid w:val="004B65D3"/>
    <w:rsid w:val="004B76C1"/>
    <w:rsid w:val="004B78D8"/>
    <w:rsid w:val="004C1426"/>
    <w:rsid w:val="004C1D47"/>
    <w:rsid w:val="004C2C98"/>
    <w:rsid w:val="004C2D9D"/>
    <w:rsid w:val="004C3422"/>
    <w:rsid w:val="004C483D"/>
    <w:rsid w:val="004C50AA"/>
    <w:rsid w:val="004C5296"/>
    <w:rsid w:val="004C5A20"/>
    <w:rsid w:val="004C7A4B"/>
    <w:rsid w:val="004D03FD"/>
    <w:rsid w:val="004D0B5C"/>
    <w:rsid w:val="004D1296"/>
    <w:rsid w:val="004D18E2"/>
    <w:rsid w:val="004D28BF"/>
    <w:rsid w:val="004D2A4F"/>
    <w:rsid w:val="004D2F04"/>
    <w:rsid w:val="004D4B9F"/>
    <w:rsid w:val="004D55F9"/>
    <w:rsid w:val="004D58CC"/>
    <w:rsid w:val="004D5968"/>
    <w:rsid w:val="004D739D"/>
    <w:rsid w:val="004E08EB"/>
    <w:rsid w:val="004E18ED"/>
    <w:rsid w:val="004E1CB6"/>
    <w:rsid w:val="004E2563"/>
    <w:rsid w:val="004E3A07"/>
    <w:rsid w:val="004E50E3"/>
    <w:rsid w:val="004E5C2A"/>
    <w:rsid w:val="004E6371"/>
    <w:rsid w:val="004E6C33"/>
    <w:rsid w:val="004F0644"/>
    <w:rsid w:val="004F0E2B"/>
    <w:rsid w:val="004F0EBE"/>
    <w:rsid w:val="004F20C8"/>
    <w:rsid w:val="004F24D1"/>
    <w:rsid w:val="004F34B8"/>
    <w:rsid w:val="004F38A3"/>
    <w:rsid w:val="004F45B2"/>
    <w:rsid w:val="004F5CDC"/>
    <w:rsid w:val="005000CA"/>
    <w:rsid w:val="00501CA5"/>
    <w:rsid w:val="00501E6A"/>
    <w:rsid w:val="00503F88"/>
    <w:rsid w:val="00504443"/>
    <w:rsid w:val="005048A1"/>
    <w:rsid w:val="00504E69"/>
    <w:rsid w:val="00505077"/>
    <w:rsid w:val="0050548A"/>
    <w:rsid w:val="00507858"/>
    <w:rsid w:val="0051055B"/>
    <w:rsid w:val="00511F06"/>
    <w:rsid w:val="00512737"/>
    <w:rsid w:val="005132BF"/>
    <w:rsid w:val="00514F5D"/>
    <w:rsid w:val="005153F2"/>
    <w:rsid w:val="0051557F"/>
    <w:rsid w:val="005157CA"/>
    <w:rsid w:val="00515DCC"/>
    <w:rsid w:val="00516F5C"/>
    <w:rsid w:val="005171C2"/>
    <w:rsid w:val="005171D7"/>
    <w:rsid w:val="00517670"/>
    <w:rsid w:val="00517DE9"/>
    <w:rsid w:val="005217E3"/>
    <w:rsid w:val="0052180D"/>
    <w:rsid w:val="00521CC7"/>
    <w:rsid w:val="00522794"/>
    <w:rsid w:val="00522C3B"/>
    <w:rsid w:val="0052324C"/>
    <w:rsid w:val="00523D38"/>
    <w:rsid w:val="005246CB"/>
    <w:rsid w:val="00525029"/>
    <w:rsid w:val="00525D39"/>
    <w:rsid w:val="00525FD0"/>
    <w:rsid w:val="00526BC1"/>
    <w:rsid w:val="00526BF1"/>
    <w:rsid w:val="00530A77"/>
    <w:rsid w:val="00530CB3"/>
    <w:rsid w:val="005324D0"/>
    <w:rsid w:val="00532BD6"/>
    <w:rsid w:val="00533186"/>
    <w:rsid w:val="005334D1"/>
    <w:rsid w:val="00533C51"/>
    <w:rsid w:val="00535082"/>
    <w:rsid w:val="005357A4"/>
    <w:rsid w:val="005358D3"/>
    <w:rsid w:val="00537BB9"/>
    <w:rsid w:val="0054022B"/>
    <w:rsid w:val="00540931"/>
    <w:rsid w:val="005419B5"/>
    <w:rsid w:val="00541C82"/>
    <w:rsid w:val="00542784"/>
    <w:rsid w:val="00543B00"/>
    <w:rsid w:val="00543CA6"/>
    <w:rsid w:val="00544A61"/>
    <w:rsid w:val="00545A74"/>
    <w:rsid w:val="00545A9E"/>
    <w:rsid w:val="0054796B"/>
    <w:rsid w:val="005526EE"/>
    <w:rsid w:val="00552C62"/>
    <w:rsid w:val="00553672"/>
    <w:rsid w:val="00553731"/>
    <w:rsid w:val="005542FF"/>
    <w:rsid w:val="00556B4E"/>
    <w:rsid w:val="00557832"/>
    <w:rsid w:val="00562199"/>
    <w:rsid w:val="005622E9"/>
    <w:rsid w:val="00562652"/>
    <w:rsid w:val="00562ECA"/>
    <w:rsid w:val="00564354"/>
    <w:rsid w:val="00564731"/>
    <w:rsid w:val="00564DDC"/>
    <w:rsid w:val="00565C4A"/>
    <w:rsid w:val="00565D27"/>
    <w:rsid w:val="00566D84"/>
    <w:rsid w:val="005671F8"/>
    <w:rsid w:val="005705DF"/>
    <w:rsid w:val="00570CAB"/>
    <w:rsid w:val="005711CB"/>
    <w:rsid w:val="00571637"/>
    <w:rsid w:val="00571BE1"/>
    <w:rsid w:val="00571D7C"/>
    <w:rsid w:val="00571E26"/>
    <w:rsid w:val="00571FF5"/>
    <w:rsid w:val="00572B84"/>
    <w:rsid w:val="00573E8D"/>
    <w:rsid w:val="005742C6"/>
    <w:rsid w:val="00574F4D"/>
    <w:rsid w:val="005764D8"/>
    <w:rsid w:val="00576A2B"/>
    <w:rsid w:val="00580323"/>
    <w:rsid w:val="0058191A"/>
    <w:rsid w:val="0058194E"/>
    <w:rsid w:val="0058200C"/>
    <w:rsid w:val="00583E55"/>
    <w:rsid w:val="005844DF"/>
    <w:rsid w:val="005844FC"/>
    <w:rsid w:val="005846C6"/>
    <w:rsid w:val="00584C23"/>
    <w:rsid w:val="00584E88"/>
    <w:rsid w:val="00585CAC"/>
    <w:rsid w:val="005867B4"/>
    <w:rsid w:val="00586800"/>
    <w:rsid w:val="00590760"/>
    <w:rsid w:val="00590DBE"/>
    <w:rsid w:val="00590FC8"/>
    <w:rsid w:val="005913C0"/>
    <w:rsid w:val="00592CE6"/>
    <w:rsid w:val="0059419F"/>
    <w:rsid w:val="00595822"/>
    <w:rsid w:val="00596BA1"/>
    <w:rsid w:val="005972D2"/>
    <w:rsid w:val="005973D3"/>
    <w:rsid w:val="005A0FFE"/>
    <w:rsid w:val="005A17CA"/>
    <w:rsid w:val="005A19F6"/>
    <w:rsid w:val="005A1D83"/>
    <w:rsid w:val="005A32D8"/>
    <w:rsid w:val="005A3680"/>
    <w:rsid w:val="005A386B"/>
    <w:rsid w:val="005A46A1"/>
    <w:rsid w:val="005A4772"/>
    <w:rsid w:val="005A5A2A"/>
    <w:rsid w:val="005A7B75"/>
    <w:rsid w:val="005B0B87"/>
    <w:rsid w:val="005B2600"/>
    <w:rsid w:val="005B4191"/>
    <w:rsid w:val="005B534B"/>
    <w:rsid w:val="005B53CD"/>
    <w:rsid w:val="005B59FB"/>
    <w:rsid w:val="005C220F"/>
    <w:rsid w:val="005C342E"/>
    <w:rsid w:val="005C35BA"/>
    <w:rsid w:val="005C5263"/>
    <w:rsid w:val="005C53CC"/>
    <w:rsid w:val="005C62BF"/>
    <w:rsid w:val="005C73E7"/>
    <w:rsid w:val="005C75E8"/>
    <w:rsid w:val="005C7B0B"/>
    <w:rsid w:val="005C7BCA"/>
    <w:rsid w:val="005D040D"/>
    <w:rsid w:val="005D0560"/>
    <w:rsid w:val="005D0A07"/>
    <w:rsid w:val="005D1564"/>
    <w:rsid w:val="005D1E8E"/>
    <w:rsid w:val="005D2306"/>
    <w:rsid w:val="005D2478"/>
    <w:rsid w:val="005D28DE"/>
    <w:rsid w:val="005D2AEB"/>
    <w:rsid w:val="005D33B4"/>
    <w:rsid w:val="005D35CA"/>
    <w:rsid w:val="005D42CA"/>
    <w:rsid w:val="005D5956"/>
    <w:rsid w:val="005D66FD"/>
    <w:rsid w:val="005D67FA"/>
    <w:rsid w:val="005D6AC5"/>
    <w:rsid w:val="005E01FD"/>
    <w:rsid w:val="005E0D07"/>
    <w:rsid w:val="005E17DB"/>
    <w:rsid w:val="005E1BB4"/>
    <w:rsid w:val="005E1C53"/>
    <w:rsid w:val="005E4198"/>
    <w:rsid w:val="005E45C5"/>
    <w:rsid w:val="005E519D"/>
    <w:rsid w:val="005E5573"/>
    <w:rsid w:val="005E6F05"/>
    <w:rsid w:val="005E7A0F"/>
    <w:rsid w:val="005E7A7C"/>
    <w:rsid w:val="005F18F8"/>
    <w:rsid w:val="005F25DC"/>
    <w:rsid w:val="005F29D9"/>
    <w:rsid w:val="005F3756"/>
    <w:rsid w:val="005F425F"/>
    <w:rsid w:val="005F468E"/>
    <w:rsid w:val="005F4D88"/>
    <w:rsid w:val="005F5D4F"/>
    <w:rsid w:val="005F5DAE"/>
    <w:rsid w:val="005F6121"/>
    <w:rsid w:val="005F7B29"/>
    <w:rsid w:val="0060070D"/>
    <w:rsid w:val="0060076E"/>
    <w:rsid w:val="00600A02"/>
    <w:rsid w:val="00600DCE"/>
    <w:rsid w:val="00602847"/>
    <w:rsid w:val="00604F81"/>
    <w:rsid w:val="006055A5"/>
    <w:rsid w:val="0060637D"/>
    <w:rsid w:val="00607236"/>
    <w:rsid w:val="006077EB"/>
    <w:rsid w:val="00607C6A"/>
    <w:rsid w:val="00607F36"/>
    <w:rsid w:val="0061021E"/>
    <w:rsid w:val="00611778"/>
    <w:rsid w:val="00611BD1"/>
    <w:rsid w:val="00611BFE"/>
    <w:rsid w:val="0061226F"/>
    <w:rsid w:val="0061264E"/>
    <w:rsid w:val="00612C40"/>
    <w:rsid w:val="00612C7F"/>
    <w:rsid w:val="0061417C"/>
    <w:rsid w:val="00614191"/>
    <w:rsid w:val="006142BD"/>
    <w:rsid w:val="00614477"/>
    <w:rsid w:val="006156A6"/>
    <w:rsid w:val="00615DB3"/>
    <w:rsid w:val="00616960"/>
    <w:rsid w:val="00616D81"/>
    <w:rsid w:val="0061717C"/>
    <w:rsid w:val="00617B2D"/>
    <w:rsid w:val="00617E91"/>
    <w:rsid w:val="006206D9"/>
    <w:rsid w:val="0062083F"/>
    <w:rsid w:val="00621F02"/>
    <w:rsid w:val="006220A4"/>
    <w:rsid w:val="00622A9C"/>
    <w:rsid w:val="00622E63"/>
    <w:rsid w:val="0062385A"/>
    <w:rsid w:val="006242E1"/>
    <w:rsid w:val="0062434B"/>
    <w:rsid w:val="0062440C"/>
    <w:rsid w:val="006246DE"/>
    <w:rsid w:val="00626368"/>
    <w:rsid w:val="00627229"/>
    <w:rsid w:val="00627941"/>
    <w:rsid w:val="00627E48"/>
    <w:rsid w:val="006305B7"/>
    <w:rsid w:val="0063276E"/>
    <w:rsid w:val="00633026"/>
    <w:rsid w:val="00633108"/>
    <w:rsid w:val="00633464"/>
    <w:rsid w:val="00635A48"/>
    <w:rsid w:val="00636141"/>
    <w:rsid w:val="00636A05"/>
    <w:rsid w:val="00636DA4"/>
    <w:rsid w:val="006373F8"/>
    <w:rsid w:val="0063798E"/>
    <w:rsid w:val="00637C68"/>
    <w:rsid w:val="0064013C"/>
    <w:rsid w:val="00642133"/>
    <w:rsid w:val="00642A6E"/>
    <w:rsid w:val="006433BB"/>
    <w:rsid w:val="006435E1"/>
    <w:rsid w:val="0064464D"/>
    <w:rsid w:val="00644A44"/>
    <w:rsid w:val="00645DF1"/>
    <w:rsid w:val="0064608B"/>
    <w:rsid w:val="00646BA2"/>
    <w:rsid w:val="00646E7E"/>
    <w:rsid w:val="00647D40"/>
    <w:rsid w:val="006500EB"/>
    <w:rsid w:val="00651B8F"/>
    <w:rsid w:val="00652B64"/>
    <w:rsid w:val="00653AC0"/>
    <w:rsid w:val="00654903"/>
    <w:rsid w:val="00654A74"/>
    <w:rsid w:val="00654E3B"/>
    <w:rsid w:val="00655101"/>
    <w:rsid w:val="00655662"/>
    <w:rsid w:val="00655EBB"/>
    <w:rsid w:val="006563A6"/>
    <w:rsid w:val="00656B47"/>
    <w:rsid w:val="00656DCC"/>
    <w:rsid w:val="00656F95"/>
    <w:rsid w:val="006572C8"/>
    <w:rsid w:val="006574E9"/>
    <w:rsid w:val="006574F4"/>
    <w:rsid w:val="0066051A"/>
    <w:rsid w:val="006606CB"/>
    <w:rsid w:val="006611B6"/>
    <w:rsid w:val="00661B81"/>
    <w:rsid w:val="00662214"/>
    <w:rsid w:val="00662503"/>
    <w:rsid w:val="00663B15"/>
    <w:rsid w:val="00663D65"/>
    <w:rsid w:val="00663E5F"/>
    <w:rsid w:val="00664149"/>
    <w:rsid w:val="00664D95"/>
    <w:rsid w:val="0066520A"/>
    <w:rsid w:val="00665322"/>
    <w:rsid w:val="00665360"/>
    <w:rsid w:val="00665F3A"/>
    <w:rsid w:val="00666796"/>
    <w:rsid w:val="006667D8"/>
    <w:rsid w:val="00666E5D"/>
    <w:rsid w:val="00667A92"/>
    <w:rsid w:val="0067106B"/>
    <w:rsid w:val="00671D36"/>
    <w:rsid w:val="00672766"/>
    <w:rsid w:val="00672FC6"/>
    <w:rsid w:val="00673215"/>
    <w:rsid w:val="00674587"/>
    <w:rsid w:val="00674B96"/>
    <w:rsid w:val="0067568B"/>
    <w:rsid w:val="00676110"/>
    <w:rsid w:val="0068044E"/>
    <w:rsid w:val="00682ED2"/>
    <w:rsid w:val="0068448D"/>
    <w:rsid w:val="00684531"/>
    <w:rsid w:val="00685354"/>
    <w:rsid w:val="00685836"/>
    <w:rsid w:val="00687458"/>
    <w:rsid w:val="00687D2B"/>
    <w:rsid w:val="00690162"/>
    <w:rsid w:val="00690293"/>
    <w:rsid w:val="00691F95"/>
    <w:rsid w:val="00693CC1"/>
    <w:rsid w:val="006942D9"/>
    <w:rsid w:val="0069738B"/>
    <w:rsid w:val="00697A0F"/>
    <w:rsid w:val="006A1EA5"/>
    <w:rsid w:val="006A26D0"/>
    <w:rsid w:val="006A3772"/>
    <w:rsid w:val="006A39E2"/>
    <w:rsid w:val="006A44AD"/>
    <w:rsid w:val="006A4AFE"/>
    <w:rsid w:val="006A51B5"/>
    <w:rsid w:val="006A6042"/>
    <w:rsid w:val="006A63B7"/>
    <w:rsid w:val="006A716D"/>
    <w:rsid w:val="006B0C05"/>
    <w:rsid w:val="006B0CCE"/>
    <w:rsid w:val="006B147B"/>
    <w:rsid w:val="006B18B8"/>
    <w:rsid w:val="006B4386"/>
    <w:rsid w:val="006B4908"/>
    <w:rsid w:val="006B5A8B"/>
    <w:rsid w:val="006C094B"/>
    <w:rsid w:val="006C0A01"/>
    <w:rsid w:val="006C0C85"/>
    <w:rsid w:val="006C0E2B"/>
    <w:rsid w:val="006C1529"/>
    <w:rsid w:val="006C2C90"/>
    <w:rsid w:val="006C2FD3"/>
    <w:rsid w:val="006C314A"/>
    <w:rsid w:val="006C37B1"/>
    <w:rsid w:val="006C4515"/>
    <w:rsid w:val="006C45DE"/>
    <w:rsid w:val="006D0337"/>
    <w:rsid w:val="006D041C"/>
    <w:rsid w:val="006D06AD"/>
    <w:rsid w:val="006D0A39"/>
    <w:rsid w:val="006D1C8B"/>
    <w:rsid w:val="006D2759"/>
    <w:rsid w:val="006D29B2"/>
    <w:rsid w:val="006D3963"/>
    <w:rsid w:val="006D41BC"/>
    <w:rsid w:val="006D52AB"/>
    <w:rsid w:val="006D5946"/>
    <w:rsid w:val="006D5DB7"/>
    <w:rsid w:val="006E03FF"/>
    <w:rsid w:val="006E2955"/>
    <w:rsid w:val="006E2BD4"/>
    <w:rsid w:val="006E2E9A"/>
    <w:rsid w:val="006E3182"/>
    <w:rsid w:val="006E43E2"/>
    <w:rsid w:val="006E463C"/>
    <w:rsid w:val="006E4B34"/>
    <w:rsid w:val="006E4BAE"/>
    <w:rsid w:val="006E53BF"/>
    <w:rsid w:val="006E5677"/>
    <w:rsid w:val="006E70F7"/>
    <w:rsid w:val="006E7725"/>
    <w:rsid w:val="006F1CDF"/>
    <w:rsid w:val="006F27BB"/>
    <w:rsid w:val="006F2C6F"/>
    <w:rsid w:val="006F2F91"/>
    <w:rsid w:val="006F4349"/>
    <w:rsid w:val="006F48FC"/>
    <w:rsid w:val="006F53A3"/>
    <w:rsid w:val="006F5534"/>
    <w:rsid w:val="006F5769"/>
    <w:rsid w:val="006F6254"/>
    <w:rsid w:val="006F65BA"/>
    <w:rsid w:val="006F7C1C"/>
    <w:rsid w:val="0070095B"/>
    <w:rsid w:val="00702814"/>
    <w:rsid w:val="007033CD"/>
    <w:rsid w:val="0070342C"/>
    <w:rsid w:val="00705CB6"/>
    <w:rsid w:val="00706D7D"/>
    <w:rsid w:val="00707117"/>
    <w:rsid w:val="00707D79"/>
    <w:rsid w:val="0071039C"/>
    <w:rsid w:val="00710C94"/>
    <w:rsid w:val="007112FD"/>
    <w:rsid w:val="007131A5"/>
    <w:rsid w:val="0071323D"/>
    <w:rsid w:val="00713428"/>
    <w:rsid w:val="00713A0C"/>
    <w:rsid w:val="00713FC4"/>
    <w:rsid w:val="00716AB5"/>
    <w:rsid w:val="00716C9F"/>
    <w:rsid w:val="007179B6"/>
    <w:rsid w:val="00720D35"/>
    <w:rsid w:val="00720FDF"/>
    <w:rsid w:val="007211D8"/>
    <w:rsid w:val="00723E47"/>
    <w:rsid w:val="007245B0"/>
    <w:rsid w:val="00725EFE"/>
    <w:rsid w:val="00726D1C"/>
    <w:rsid w:val="00727F24"/>
    <w:rsid w:val="00727F73"/>
    <w:rsid w:val="007300BA"/>
    <w:rsid w:val="00731222"/>
    <w:rsid w:val="007322D6"/>
    <w:rsid w:val="00732404"/>
    <w:rsid w:val="007324C6"/>
    <w:rsid w:val="00733301"/>
    <w:rsid w:val="007335B1"/>
    <w:rsid w:val="007354AD"/>
    <w:rsid w:val="00735B47"/>
    <w:rsid w:val="00735CAA"/>
    <w:rsid w:val="00737126"/>
    <w:rsid w:val="00737E44"/>
    <w:rsid w:val="00740766"/>
    <w:rsid w:val="007415E7"/>
    <w:rsid w:val="00742A24"/>
    <w:rsid w:val="0074305B"/>
    <w:rsid w:val="00743E52"/>
    <w:rsid w:val="00744031"/>
    <w:rsid w:val="0074681A"/>
    <w:rsid w:val="00747E83"/>
    <w:rsid w:val="007517D1"/>
    <w:rsid w:val="0075182E"/>
    <w:rsid w:val="00751FF8"/>
    <w:rsid w:val="00752B0E"/>
    <w:rsid w:val="00752E27"/>
    <w:rsid w:val="00755216"/>
    <w:rsid w:val="00755D06"/>
    <w:rsid w:val="00757158"/>
    <w:rsid w:val="00757482"/>
    <w:rsid w:val="00761446"/>
    <w:rsid w:val="00763877"/>
    <w:rsid w:val="007643E6"/>
    <w:rsid w:val="00765425"/>
    <w:rsid w:val="00765E0A"/>
    <w:rsid w:val="007660E7"/>
    <w:rsid w:val="00766778"/>
    <w:rsid w:val="007670CF"/>
    <w:rsid w:val="00767BB9"/>
    <w:rsid w:val="00771A94"/>
    <w:rsid w:val="00771BB4"/>
    <w:rsid w:val="00771C76"/>
    <w:rsid w:val="00773F32"/>
    <w:rsid w:val="00774098"/>
    <w:rsid w:val="00774372"/>
    <w:rsid w:val="00774A6D"/>
    <w:rsid w:val="00774C02"/>
    <w:rsid w:val="00774DF5"/>
    <w:rsid w:val="00775B95"/>
    <w:rsid w:val="00776DA7"/>
    <w:rsid w:val="0078035B"/>
    <w:rsid w:val="007807B6"/>
    <w:rsid w:val="00780B79"/>
    <w:rsid w:val="0078148B"/>
    <w:rsid w:val="007816B7"/>
    <w:rsid w:val="0078278D"/>
    <w:rsid w:val="0078310F"/>
    <w:rsid w:val="00783243"/>
    <w:rsid w:val="007839E9"/>
    <w:rsid w:val="00784239"/>
    <w:rsid w:val="007845D1"/>
    <w:rsid w:val="007854BD"/>
    <w:rsid w:val="00785CEC"/>
    <w:rsid w:val="00785DAE"/>
    <w:rsid w:val="007868BA"/>
    <w:rsid w:val="00786E30"/>
    <w:rsid w:val="0078754A"/>
    <w:rsid w:val="007914FD"/>
    <w:rsid w:val="00791774"/>
    <w:rsid w:val="00792113"/>
    <w:rsid w:val="00792AF1"/>
    <w:rsid w:val="00793DD1"/>
    <w:rsid w:val="00793E36"/>
    <w:rsid w:val="00794469"/>
    <w:rsid w:val="007944ED"/>
    <w:rsid w:val="00794CBA"/>
    <w:rsid w:val="00795074"/>
    <w:rsid w:val="00796B69"/>
    <w:rsid w:val="007A07F5"/>
    <w:rsid w:val="007A0F88"/>
    <w:rsid w:val="007A0FA1"/>
    <w:rsid w:val="007A180C"/>
    <w:rsid w:val="007A41D8"/>
    <w:rsid w:val="007A443A"/>
    <w:rsid w:val="007A4620"/>
    <w:rsid w:val="007A4C69"/>
    <w:rsid w:val="007A5590"/>
    <w:rsid w:val="007A707D"/>
    <w:rsid w:val="007A7E80"/>
    <w:rsid w:val="007A7FF5"/>
    <w:rsid w:val="007B0001"/>
    <w:rsid w:val="007B0C95"/>
    <w:rsid w:val="007B1C8C"/>
    <w:rsid w:val="007B2588"/>
    <w:rsid w:val="007B3342"/>
    <w:rsid w:val="007B3A03"/>
    <w:rsid w:val="007B432C"/>
    <w:rsid w:val="007B70FE"/>
    <w:rsid w:val="007B78EA"/>
    <w:rsid w:val="007C0960"/>
    <w:rsid w:val="007C12CE"/>
    <w:rsid w:val="007C1687"/>
    <w:rsid w:val="007C217D"/>
    <w:rsid w:val="007C2792"/>
    <w:rsid w:val="007C28E6"/>
    <w:rsid w:val="007C3D6C"/>
    <w:rsid w:val="007C482E"/>
    <w:rsid w:val="007C581B"/>
    <w:rsid w:val="007C64A7"/>
    <w:rsid w:val="007C68F2"/>
    <w:rsid w:val="007C6BA3"/>
    <w:rsid w:val="007D003B"/>
    <w:rsid w:val="007D1064"/>
    <w:rsid w:val="007D11E5"/>
    <w:rsid w:val="007D1754"/>
    <w:rsid w:val="007D1BC9"/>
    <w:rsid w:val="007D31CC"/>
    <w:rsid w:val="007D482C"/>
    <w:rsid w:val="007D6683"/>
    <w:rsid w:val="007D7EC9"/>
    <w:rsid w:val="007E0BB1"/>
    <w:rsid w:val="007E1315"/>
    <w:rsid w:val="007E167F"/>
    <w:rsid w:val="007E1764"/>
    <w:rsid w:val="007E2317"/>
    <w:rsid w:val="007E25CD"/>
    <w:rsid w:val="007E2721"/>
    <w:rsid w:val="007E4522"/>
    <w:rsid w:val="007E4772"/>
    <w:rsid w:val="007E63BE"/>
    <w:rsid w:val="007E7CC5"/>
    <w:rsid w:val="007F0EBF"/>
    <w:rsid w:val="007F1FBA"/>
    <w:rsid w:val="007F418A"/>
    <w:rsid w:val="007F449B"/>
    <w:rsid w:val="007F4705"/>
    <w:rsid w:val="007F4D9A"/>
    <w:rsid w:val="007F508E"/>
    <w:rsid w:val="007F50D1"/>
    <w:rsid w:val="007F6201"/>
    <w:rsid w:val="007F7038"/>
    <w:rsid w:val="007F7302"/>
    <w:rsid w:val="007F763F"/>
    <w:rsid w:val="007F7F37"/>
    <w:rsid w:val="0080033E"/>
    <w:rsid w:val="00800869"/>
    <w:rsid w:val="00800F92"/>
    <w:rsid w:val="008028B9"/>
    <w:rsid w:val="0080399E"/>
    <w:rsid w:val="008048B0"/>
    <w:rsid w:val="0080506F"/>
    <w:rsid w:val="0080578C"/>
    <w:rsid w:val="00805CF2"/>
    <w:rsid w:val="00806248"/>
    <w:rsid w:val="0081032B"/>
    <w:rsid w:val="0081077A"/>
    <w:rsid w:val="00811A9F"/>
    <w:rsid w:val="008130B1"/>
    <w:rsid w:val="00813238"/>
    <w:rsid w:val="008141CE"/>
    <w:rsid w:val="00814219"/>
    <w:rsid w:val="008142F8"/>
    <w:rsid w:val="0081453B"/>
    <w:rsid w:val="00815AED"/>
    <w:rsid w:val="0081631B"/>
    <w:rsid w:val="00816670"/>
    <w:rsid w:val="0081705B"/>
    <w:rsid w:val="008177AF"/>
    <w:rsid w:val="00817F58"/>
    <w:rsid w:val="008202A0"/>
    <w:rsid w:val="00820E32"/>
    <w:rsid w:val="008228E0"/>
    <w:rsid w:val="00823048"/>
    <w:rsid w:val="00823B09"/>
    <w:rsid w:val="00824048"/>
    <w:rsid w:val="00824B2B"/>
    <w:rsid w:val="00825C4C"/>
    <w:rsid w:val="00826C59"/>
    <w:rsid w:val="00826D59"/>
    <w:rsid w:val="008275CB"/>
    <w:rsid w:val="008279BC"/>
    <w:rsid w:val="00830386"/>
    <w:rsid w:val="0083176C"/>
    <w:rsid w:val="00831FB3"/>
    <w:rsid w:val="00833C4D"/>
    <w:rsid w:val="00833E68"/>
    <w:rsid w:val="00835844"/>
    <w:rsid w:val="00835F17"/>
    <w:rsid w:val="00837092"/>
    <w:rsid w:val="00837AD7"/>
    <w:rsid w:val="0084056E"/>
    <w:rsid w:val="00841AD6"/>
    <w:rsid w:val="00842D77"/>
    <w:rsid w:val="00844017"/>
    <w:rsid w:val="0084445F"/>
    <w:rsid w:val="00844D03"/>
    <w:rsid w:val="0084572A"/>
    <w:rsid w:val="00845FF5"/>
    <w:rsid w:val="00846462"/>
    <w:rsid w:val="00850669"/>
    <w:rsid w:val="0085108C"/>
    <w:rsid w:val="00851499"/>
    <w:rsid w:val="008515EE"/>
    <w:rsid w:val="00851EC3"/>
    <w:rsid w:val="008528A7"/>
    <w:rsid w:val="00852E86"/>
    <w:rsid w:val="0085381A"/>
    <w:rsid w:val="00853A58"/>
    <w:rsid w:val="00854420"/>
    <w:rsid w:val="008544C3"/>
    <w:rsid w:val="00854C7F"/>
    <w:rsid w:val="00854F81"/>
    <w:rsid w:val="008550E4"/>
    <w:rsid w:val="00855ACF"/>
    <w:rsid w:val="00855DA8"/>
    <w:rsid w:val="00855E54"/>
    <w:rsid w:val="00856147"/>
    <w:rsid w:val="0085679B"/>
    <w:rsid w:val="00856AFF"/>
    <w:rsid w:val="008575C7"/>
    <w:rsid w:val="00860176"/>
    <w:rsid w:val="008607E6"/>
    <w:rsid w:val="00860DC1"/>
    <w:rsid w:val="00861425"/>
    <w:rsid w:val="008615DD"/>
    <w:rsid w:val="008623AB"/>
    <w:rsid w:val="00862C44"/>
    <w:rsid w:val="00862ED2"/>
    <w:rsid w:val="0086548D"/>
    <w:rsid w:val="00865679"/>
    <w:rsid w:val="00865819"/>
    <w:rsid w:val="00865C3A"/>
    <w:rsid w:val="0086637F"/>
    <w:rsid w:val="00866400"/>
    <w:rsid w:val="00867273"/>
    <w:rsid w:val="008706AA"/>
    <w:rsid w:val="008709A5"/>
    <w:rsid w:val="00871AFE"/>
    <w:rsid w:val="00873D4E"/>
    <w:rsid w:val="00874319"/>
    <w:rsid w:val="00875505"/>
    <w:rsid w:val="00875587"/>
    <w:rsid w:val="008758EE"/>
    <w:rsid w:val="00876D12"/>
    <w:rsid w:val="00876E40"/>
    <w:rsid w:val="0088150B"/>
    <w:rsid w:val="00882582"/>
    <w:rsid w:val="00882871"/>
    <w:rsid w:val="00883C21"/>
    <w:rsid w:val="00885266"/>
    <w:rsid w:val="0088611F"/>
    <w:rsid w:val="0088653D"/>
    <w:rsid w:val="00886EBC"/>
    <w:rsid w:val="00887103"/>
    <w:rsid w:val="00887E2C"/>
    <w:rsid w:val="00890893"/>
    <w:rsid w:val="00891329"/>
    <w:rsid w:val="0089317C"/>
    <w:rsid w:val="008936A7"/>
    <w:rsid w:val="00893F9D"/>
    <w:rsid w:val="008949FC"/>
    <w:rsid w:val="00894ACB"/>
    <w:rsid w:val="00894B89"/>
    <w:rsid w:val="00894ECD"/>
    <w:rsid w:val="008967A6"/>
    <w:rsid w:val="00896D88"/>
    <w:rsid w:val="00896FD3"/>
    <w:rsid w:val="00897197"/>
    <w:rsid w:val="00897746"/>
    <w:rsid w:val="00897BC9"/>
    <w:rsid w:val="008A03A6"/>
    <w:rsid w:val="008A04EB"/>
    <w:rsid w:val="008A1632"/>
    <w:rsid w:val="008A178F"/>
    <w:rsid w:val="008A2A3F"/>
    <w:rsid w:val="008A2E37"/>
    <w:rsid w:val="008A411B"/>
    <w:rsid w:val="008A4152"/>
    <w:rsid w:val="008A4FE3"/>
    <w:rsid w:val="008A53E0"/>
    <w:rsid w:val="008A62CF"/>
    <w:rsid w:val="008B15DA"/>
    <w:rsid w:val="008B1F08"/>
    <w:rsid w:val="008B1F9F"/>
    <w:rsid w:val="008B2FB1"/>
    <w:rsid w:val="008B31F0"/>
    <w:rsid w:val="008B4AF1"/>
    <w:rsid w:val="008B71B3"/>
    <w:rsid w:val="008B74FF"/>
    <w:rsid w:val="008C02E8"/>
    <w:rsid w:val="008C0E22"/>
    <w:rsid w:val="008C1C84"/>
    <w:rsid w:val="008C32CC"/>
    <w:rsid w:val="008C33D4"/>
    <w:rsid w:val="008C3E9A"/>
    <w:rsid w:val="008C48C2"/>
    <w:rsid w:val="008C519F"/>
    <w:rsid w:val="008C70BA"/>
    <w:rsid w:val="008C7FC1"/>
    <w:rsid w:val="008D002C"/>
    <w:rsid w:val="008D008C"/>
    <w:rsid w:val="008D074C"/>
    <w:rsid w:val="008D0B13"/>
    <w:rsid w:val="008D0D48"/>
    <w:rsid w:val="008D10A8"/>
    <w:rsid w:val="008D13E0"/>
    <w:rsid w:val="008D192B"/>
    <w:rsid w:val="008D1DC6"/>
    <w:rsid w:val="008D20F8"/>
    <w:rsid w:val="008D6A2B"/>
    <w:rsid w:val="008D7E97"/>
    <w:rsid w:val="008E00DA"/>
    <w:rsid w:val="008E275A"/>
    <w:rsid w:val="008E2EB6"/>
    <w:rsid w:val="008E2F73"/>
    <w:rsid w:val="008E32D0"/>
    <w:rsid w:val="008E34C0"/>
    <w:rsid w:val="008E364A"/>
    <w:rsid w:val="008E4720"/>
    <w:rsid w:val="008E4922"/>
    <w:rsid w:val="008E6E18"/>
    <w:rsid w:val="008E7D03"/>
    <w:rsid w:val="008E7FE9"/>
    <w:rsid w:val="008F0A60"/>
    <w:rsid w:val="008F0E4F"/>
    <w:rsid w:val="008F3ECD"/>
    <w:rsid w:val="008F45D5"/>
    <w:rsid w:val="008F58EA"/>
    <w:rsid w:val="008F678A"/>
    <w:rsid w:val="008F6EFB"/>
    <w:rsid w:val="008F77D7"/>
    <w:rsid w:val="008F7C6C"/>
    <w:rsid w:val="00901545"/>
    <w:rsid w:val="00901699"/>
    <w:rsid w:val="0090221D"/>
    <w:rsid w:val="00902310"/>
    <w:rsid w:val="00902562"/>
    <w:rsid w:val="00903934"/>
    <w:rsid w:val="00903C23"/>
    <w:rsid w:val="00904173"/>
    <w:rsid w:val="00904678"/>
    <w:rsid w:val="00904771"/>
    <w:rsid w:val="00904822"/>
    <w:rsid w:val="00904EE7"/>
    <w:rsid w:val="009061DC"/>
    <w:rsid w:val="00906912"/>
    <w:rsid w:val="00906F3D"/>
    <w:rsid w:val="009072C2"/>
    <w:rsid w:val="0090744A"/>
    <w:rsid w:val="00911238"/>
    <w:rsid w:val="00911CAF"/>
    <w:rsid w:val="0091227C"/>
    <w:rsid w:val="00913E38"/>
    <w:rsid w:val="009155C2"/>
    <w:rsid w:val="00915C45"/>
    <w:rsid w:val="00916AB5"/>
    <w:rsid w:val="00916B3D"/>
    <w:rsid w:val="00920FF3"/>
    <w:rsid w:val="00921540"/>
    <w:rsid w:val="009218FE"/>
    <w:rsid w:val="00922407"/>
    <w:rsid w:val="00922886"/>
    <w:rsid w:val="00923540"/>
    <w:rsid w:val="009240F7"/>
    <w:rsid w:val="00924BB7"/>
    <w:rsid w:val="009257DF"/>
    <w:rsid w:val="00926068"/>
    <w:rsid w:val="0092625B"/>
    <w:rsid w:val="00926341"/>
    <w:rsid w:val="00927E95"/>
    <w:rsid w:val="009300ED"/>
    <w:rsid w:val="0093038E"/>
    <w:rsid w:val="009307E6"/>
    <w:rsid w:val="009308C6"/>
    <w:rsid w:val="00931F4D"/>
    <w:rsid w:val="009337AD"/>
    <w:rsid w:val="00933888"/>
    <w:rsid w:val="009353E5"/>
    <w:rsid w:val="009356A1"/>
    <w:rsid w:val="009361E2"/>
    <w:rsid w:val="00936953"/>
    <w:rsid w:val="00937430"/>
    <w:rsid w:val="00937623"/>
    <w:rsid w:val="0094005B"/>
    <w:rsid w:val="00940966"/>
    <w:rsid w:val="0094134E"/>
    <w:rsid w:val="009413F0"/>
    <w:rsid w:val="00941861"/>
    <w:rsid w:val="00941CAF"/>
    <w:rsid w:val="0094254D"/>
    <w:rsid w:val="009429B4"/>
    <w:rsid w:val="00942DA3"/>
    <w:rsid w:val="00944F53"/>
    <w:rsid w:val="009467AC"/>
    <w:rsid w:val="0095096E"/>
    <w:rsid w:val="009518D2"/>
    <w:rsid w:val="00951BFA"/>
    <w:rsid w:val="00951EC1"/>
    <w:rsid w:val="009539E2"/>
    <w:rsid w:val="009540A6"/>
    <w:rsid w:val="00954680"/>
    <w:rsid w:val="00954C82"/>
    <w:rsid w:val="00954D69"/>
    <w:rsid w:val="00955F09"/>
    <w:rsid w:val="009568B6"/>
    <w:rsid w:val="00957CBD"/>
    <w:rsid w:val="009600DF"/>
    <w:rsid w:val="00960CAC"/>
    <w:rsid w:val="00961957"/>
    <w:rsid w:val="00961A11"/>
    <w:rsid w:val="00961C02"/>
    <w:rsid w:val="0096289B"/>
    <w:rsid w:val="00962C4F"/>
    <w:rsid w:val="009639D9"/>
    <w:rsid w:val="00964ADC"/>
    <w:rsid w:val="00964C32"/>
    <w:rsid w:val="00965A46"/>
    <w:rsid w:val="009676FB"/>
    <w:rsid w:val="00970C8E"/>
    <w:rsid w:val="009710FF"/>
    <w:rsid w:val="00971441"/>
    <w:rsid w:val="00971D0B"/>
    <w:rsid w:val="0097241D"/>
    <w:rsid w:val="0097292A"/>
    <w:rsid w:val="00972F8B"/>
    <w:rsid w:val="00973D7B"/>
    <w:rsid w:val="00974CA3"/>
    <w:rsid w:val="00974F18"/>
    <w:rsid w:val="0097561E"/>
    <w:rsid w:val="009758E8"/>
    <w:rsid w:val="00975A26"/>
    <w:rsid w:val="00975EF2"/>
    <w:rsid w:val="00977816"/>
    <w:rsid w:val="009802FE"/>
    <w:rsid w:val="00980463"/>
    <w:rsid w:val="00981F96"/>
    <w:rsid w:val="00982BD4"/>
    <w:rsid w:val="00982C12"/>
    <w:rsid w:val="0098312C"/>
    <w:rsid w:val="00983A22"/>
    <w:rsid w:val="00983CA2"/>
    <w:rsid w:val="00984475"/>
    <w:rsid w:val="00985194"/>
    <w:rsid w:val="00987295"/>
    <w:rsid w:val="00987A45"/>
    <w:rsid w:val="00987E65"/>
    <w:rsid w:val="0099045D"/>
    <w:rsid w:val="00990AB9"/>
    <w:rsid w:val="00992351"/>
    <w:rsid w:val="00992811"/>
    <w:rsid w:val="00992B62"/>
    <w:rsid w:val="00992E01"/>
    <w:rsid w:val="009930F8"/>
    <w:rsid w:val="00994B29"/>
    <w:rsid w:val="0099580B"/>
    <w:rsid w:val="00996B78"/>
    <w:rsid w:val="00997507"/>
    <w:rsid w:val="00997D6B"/>
    <w:rsid w:val="00997DA4"/>
    <w:rsid w:val="009A0095"/>
    <w:rsid w:val="009A0147"/>
    <w:rsid w:val="009A1408"/>
    <w:rsid w:val="009A14F9"/>
    <w:rsid w:val="009A2882"/>
    <w:rsid w:val="009A29BE"/>
    <w:rsid w:val="009A4451"/>
    <w:rsid w:val="009A486B"/>
    <w:rsid w:val="009A61A3"/>
    <w:rsid w:val="009A6C30"/>
    <w:rsid w:val="009B0422"/>
    <w:rsid w:val="009B0590"/>
    <w:rsid w:val="009B0834"/>
    <w:rsid w:val="009B12CC"/>
    <w:rsid w:val="009B18AF"/>
    <w:rsid w:val="009B469E"/>
    <w:rsid w:val="009B4955"/>
    <w:rsid w:val="009B4998"/>
    <w:rsid w:val="009B502A"/>
    <w:rsid w:val="009B555D"/>
    <w:rsid w:val="009B5EC2"/>
    <w:rsid w:val="009B6ABB"/>
    <w:rsid w:val="009B6B2D"/>
    <w:rsid w:val="009B6D6F"/>
    <w:rsid w:val="009B7E35"/>
    <w:rsid w:val="009C04D4"/>
    <w:rsid w:val="009C1B35"/>
    <w:rsid w:val="009C2D57"/>
    <w:rsid w:val="009C3CC5"/>
    <w:rsid w:val="009C48A8"/>
    <w:rsid w:val="009C5BF5"/>
    <w:rsid w:val="009C6B17"/>
    <w:rsid w:val="009D0A6B"/>
    <w:rsid w:val="009D17AE"/>
    <w:rsid w:val="009D4A91"/>
    <w:rsid w:val="009D4B4A"/>
    <w:rsid w:val="009D4E60"/>
    <w:rsid w:val="009D55BB"/>
    <w:rsid w:val="009D5F4F"/>
    <w:rsid w:val="009D6591"/>
    <w:rsid w:val="009D74C9"/>
    <w:rsid w:val="009E0C9F"/>
    <w:rsid w:val="009E1D93"/>
    <w:rsid w:val="009E2202"/>
    <w:rsid w:val="009E24E0"/>
    <w:rsid w:val="009E3692"/>
    <w:rsid w:val="009E3B58"/>
    <w:rsid w:val="009E4BBB"/>
    <w:rsid w:val="009E4DE3"/>
    <w:rsid w:val="009E4FB7"/>
    <w:rsid w:val="009E609F"/>
    <w:rsid w:val="009E625F"/>
    <w:rsid w:val="009F0457"/>
    <w:rsid w:val="009F0D7F"/>
    <w:rsid w:val="009F1340"/>
    <w:rsid w:val="009F1901"/>
    <w:rsid w:val="009F2C16"/>
    <w:rsid w:val="009F3101"/>
    <w:rsid w:val="009F408A"/>
    <w:rsid w:val="009F4EB1"/>
    <w:rsid w:val="009F672F"/>
    <w:rsid w:val="009F79BC"/>
    <w:rsid w:val="00A00470"/>
    <w:rsid w:val="00A00FD1"/>
    <w:rsid w:val="00A036F0"/>
    <w:rsid w:val="00A03DC3"/>
    <w:rsid w:val="00A065B5"/>
    <w:rsid w:val="00A073D1"/>
    <w:rsid w:val="00A10DFC"/>
    <w:rsid w:val="00A117D4"/>
    <w:rsid w:val="00A11DE7"/>
    <w:rsid w:val="00A11DF4"/>
    <w:rsid w:val="00A12AD8"/>
    <w:rsid w:val="00A12CA1"/>
    <w:rsid w:val="00A13AFA"/>
    <w:rsid w:val="00A14E71"/>
    <w:rsid w:val="00A14E94"/>
    <w:rsid w:val="00A15586"/>
    <w:rsid w:val="00A15645"/>
    <w:rsid w:val="00A163C6"/>
    <w:rsid w:val="00A16431"/>
    <w:rsid w:val="00A16A05"/>
    <w:rsid w:val="00A2032B"/>
    <w:rsid w:val="00A20D54"/>
    <w:rsid w:val="00A21682"/>
    <w:rsid w:val="00A216CD"/>
    <w:rsid w:val="00A219F0"/>
    <w:rsid w:val="00A226D5"/>
    <w:rsid w:val="00A237A9"/>
    <w:rsid w:val="00A243C3"/>
    <w:rsid w:val="00A25038"/>
    <w:rsid w:val="00A257AC"/>
    <w:rsid w:val="00A25B45"/>
    <w:rsid w:val="00A26161"/>
    <w:rsid w:val="00A26516"/>
    <w:rsid w:val="00A269FB"/>
    <w:rsid w:val="00A2772A"/>
    <w:rsid w:val="00A3017D"/>
    <w:rsid w:val="00A326D5"/>
    <w:rsid w:val="00A34872"/>
    <w:rsid w:val="00A34963"/>
    <w:rsid w:val="00A35CD4"/>
    <w:rsid w:val="00A35E42"/>
    <w:rsid w:val="00A3624F"/>
    <w:rsid w:val="00A3657E"/>
    <w:rsid w:val="00A36682"/>
    <w:rsid w:val="00A37569"/>
    <w:rsid w:val="00A37628"/>
    <w:rsid w:val="00A404F5"/>
    <w:rsid w:val="00A40B05"/>
    <w:rsid w:val="00A40F03"/>
    <w:rsid w:val="00A411A5"/>
    <w:rsid w:val="00A44195"/>
    <w:rsid w:val="00A447EE"/>
    <w:rsid w:val="00A44DD0"/>
    <w:rsid w:val="00A45FF3"/>
    <w:rsid w:val="00A46CAF"/>
    <w:rsid w:val="00A474EB"/>
    <w:rsid w:val="00A47764"/>
    <w:rsid w:val="00A5008F"/>
    <w:rsid w:val="00A50EBB"/>
    <w:rsid w:val="00A51B10"/>
    <w:rsid w:val="00A51F8B"/>
    <w:rsid w:val="00A520C5"/>
    <w:rsid w:val="00A53305"/>
    <w:rsid w:val="00A53B29"/>
    <w:rsid w:val="00A54F10"/>
    <w:rsid w:val="00A559C1"/>
    <w:rsid w:val="00A55ADA"/>
    <w:rsid w:val="00A56141"/>
    <w:rsid w:val="00A57603"/>
    <w:rsid w:val="00A57B69"/>
    <w:rsid w:val="00A57E81"/>
    <w:rsid w:val="00A60103"/>
    <w:rsid w:val="00A614DE"/>
    <w:rsid w:val="00A633A5"/>
    <w:rsid w:val="00A639B7"/>
    <w:rsid w:val="00A643C5"/>
    <w:rsid w:val="00A65308"/>
    <w:rsid w:val="00A65A43"/>
    <w:rsid w:val="00A67547"/>
    <w:rsid w:val="00A70AE8"/>
    <w:rsid w:val="00A70CEA"/>
    <w:rsid w:val="00A71089"/>
    <w:rsid w:val="00A71096"/>
    <w:rsid w:val="00A727AC"/>
    <w:rsid w:val="00A7402A"/>
    <w:rsid w:val="00A7531E"/>
    <w:rsid w:val="00A75B91"/>
    <w:rsid w:val="00A76C45"/>
    <w:rsid w:val="00A76D28"/>
    <w:rsid w:val="00A76E91"/>
    <w:rsid w:val="00A7755F"/>
    <w:rsid w:val="00A77817"/>
    <w:rsid w:val="00A80013"/>
    <w:rsid w:val="00A80552"/>
    <w:rsid w:val="00A8192D"/>
    <w:rsid w:val="00A824E9"/>
    <w:rsid w:val="00A83B3F"/>
    <w:rsid w:val="00A84337"/>
    <w:rsid w:val="00A84694"/>
    <w:rsid w:val="00A85538"/>
    <w:rsid w:val="00A85E0B"/>
    <w:rsid w:val="00A86A02"/>
    <w:rsid w:val="00A90210"/>
    <w:rsid w:val="00A9023C"/>
    <w:rsid w:val="00A90C54"/>
    <w:rsid w:val="00A91C01"/>
    <w:rsid w:val="00A91FE7"/>
    <w:rsid w:val="00A92058"/>
    <w:rsid w:val="00A9263D"/>
    <w:rsid w:val="00A92A5E"/>
    <w:rsid w:val="00A93454"/>
    <w:rsid w:val="00A93CD5"/>
    <w:rsid w:val="00A95246"/>
    <w:rsid w:val="00A954CB"/>
    <w:rsid w:val="00A96AF9"/>
    <w:rsid w:val="00A96CC3"/>
    <w:rsid w:val="00A975DF"/>
    <w:rsid w:val="00AA11F2"/>
    <w:rsid w:val="00AA1E36"/>
    <w:rsid w:val="00AA51BD"/>
    <w:rsid w:val="00AA5C0D"/>
    <w:rsid w:val="00AA5D65"/>
    <w:rsid w:val="00AA6062"/>
    <w:rsid w:val="00AA61C8"/>
    <w:rsid w:val="00AA6F55"/>
    <w:rsid w:val="00AB0B75"/>
    <w:rsid w:val="00AB165B"/>
    <w:rsid w:val="00AB1A64"/>
    <w:rsid w:val="00AB1D87"/>
    <w:rsid w:val="00AB20C7"/>
    <w:rsid w:val="00AB21C4"/>
    <w:rsid w:val="00AB24A2"/>
    <w:rsid w:val="00AB2C44"/>
    <w:rsid w:val="00AB2EF5"/>
    <w:rsid w:val="00AB3909"/>
    <w:rsid w:val="00AB4D78"/>
    <w:rsid w:val="00AB5057"/>
    <w:rsid w:val="00AB5A09"/>
    <w:rsid w:val="00AB76E9"/>
    <w:rsid w:val="00AC00C2"/>
    <w:rsid w:val="00AC0EA7"/>
    <w:rsid w:val="00AC120D"/>
    <w:rsid w:val="00AC2DA2"/>
    <w:rsid w:val="00AC2E2D"/>
    <w:rsid w:val="00AC3631"/>
    <w:rsid w:val="00AC3872"/>
    <w:rsid w:val="00AC3E61"/>
    <w:rsid w:val="00AC4691"/>
    <w:rsid w:val="00AC4AD7"/>
    <w:rsid w:val="00AC4C3E"/>
    <w:rsid w:val="00AC4E01"/>
    <w:rsid w:val="00AC5E4D"/>
    <w:rsid w:val="00AC78E2"/>
    <w:rsid w:val="00AC7E19"/>
    <w:rsid w:val="00AD0AEE"/>
    <w:rsid w:val="00AD0C32"/>
    <w:rsid w:val="00AD1227"/>
    <w:rsid w:val="00AD157E"/>
    <w:rsid w:val="00AD19CA"/>
    <w:rsid w:val="00AD1D20"/>
    <w:rsid w:val="00AD4DB7"/>
    <w:rsid w:val="00AD6F54"/>
    <w:rsid w:val="00AD758D"/>
    <w:rsid w:val="00AD77B6"/>
    <w:rsid w:val="00AE0FD1"/>
    <w:rsid w:val="00AE1528"/>
    <w:rsid w:val="00AE1C29"/>
    <w:rsid w:val="00AE274F"/>
    <w:rsid w:val="00AE325B"/>
    <w:rsid w:val="00AE48DA"/>
    <w:rsid w:val="00AE4952"/>
    <w:rsid w:val="00AE4C34"/>
    <w:rsid w:val="00AE4EEF"/>
    <w:rsid w:val="00AE55D8"/>
    <w:rsid w:val="00AE60A5"/>
    <w:rsid w:val="00AE6CD0"/>
    <w:rsid w:val="00AE7209"/>
    <w:rsid w:val="00AE7BE3"/>
    <w:rsid w:val="00AF069D"/>
    <w:rsid w:val="00AF0908"/>
    <w:rsid w:val="00AF0D03"/>
    <w:rsid w:val="00AF130D"/>
    <w:rsid w:val="00AF14AB"/>
    <w:rsid w:val="00AF28E5"/>
    <w:rsid w:val="00AF2A5B"/>
    <w:rsid w:val="00AF3874"/>
    <w:rsid w:val="00AF47E1"/>
    <w:rsid w:val="00AF4F57"/>
    <w:rsid w:val="00AF5AAF"/>
    <w:rsid w:val="00AF5BE5"/>
    <w:rsid w:val="00AF5CC9"/>
    <w:rsid w:val="00AF6889"/>
    <w:rsid w:val="00AF75C4"/>
    <w:rsid w:val="00AF7C25"/>
    <w:rsid w:val="00B019EA"/>
    <w:rsid w:val="00B01C86"/>
    <w:rsid w:val="00B0353E"/>
    <w:rsid w:val="00B04CF1"/>
    <w:rsid w:val="00B05827"/>
    <w:rsid w:val="00B05ADA"/>
    <w:rsid w:val="00B064E0"/>
    <w:rsid w:val="00B06E29"/>
    <w:rsid w:val="00B103FF"/>
    <w:rsid w:val="00B11314"/>
    <w:rsid w:val="00B1155C"/>
    <w:rsid w:val="00B115C0"/>
    <w:rsid w:val="00B11B72"/>
    <w:rsid w:val="00B12A8A"/>
    <w:rsid w:val="00B130AE"/>
    <w:rsid w:val="00B13191"/>
    <w:rsid w:val="00B1448C"/>
    <w:rsid w:val="00B14893"/>
    <w:rsid w:val="00B165C1"/>
    <w:rsid w:val="00B17216"/>
    <w:rsid w:val="00B1795F"/>
    <w:rsid w:val="00B179E3"/>
    <w:rsid w:val="00B20236"/>
    <w:rsid w:val="00B21C2D"/>
    <w:rsid w:val="00B24842"/>
    <w:rsid w:val="00B24B4F"/>
    <w:rsid w:val="00B24C1A"/>
    <w:rsid w:val="00B25051"/>
    <w:rsid w:val="00B250CE"/>
    <w:rsid w:val="00B25C12"/>
    <w:rsid w:val="00B263D5"/>
    <w:rsid w:val="00B2735C"/>
    <w:rsid w:val="00B27A3B"/>
    <w:rsid w:val="00B302A7"/>
    <w:rsid w:val="00B30C54"/>
    <w:rsid w:val="00B318DB"/>
    <w:rsid w:val="00B3398E"/>
    <w:rsid w:val="00B34415"/>
    <w:rsid w:val="00B37697"/>
    <w:rsid w:val="00B378AE"/>
    <w:rsid w:val="00B402D4"/>
    <w:rsid w:val="00B40678"/>
    <w:rsid w:val="00B41EDF"/>
    <w:rsid w:val="00B42211"/>
    <w:rsid w:val="00B44387"/>
    <w:rsid w:val="00B445E8"/>
    <w:rsid w:val="00B45412"/>
    <w:rsid w:val="00B459D2"/>
    <w:rsid w:val="00B45B85"/>
    <w:rsid w:val="00B45D9A"/>
    <w:rsid w:val="00B45F15"/>
    <w:rsid w:val="00B47C55"/>
    <w:rsid w:val="00B47D64"/>
    <w:rsid w:val="00B5175D"/>
    <w:rsid w:val="00B5273B"/>
    <w:rsid w:val="00B52A2B"/>
    <w:rsid w:val="00B52A3E"/>
    <w:rsid w:val="00B5363D"/>
    <w:rsid w:val="00B53BA6"/>
    <w:rsid w:val="00B545CF"/>
    <w:rsid w:val="00B545EA"/>
    <w:rsid w:val="00B546D2"/>
    <w:rsid w:val="00B5504E"/>
    <w:rsid w:val="00B55684"/>
    <w:rsid w:val="00B55778"/>
    <w:rsid w:val="00B55794"/>
    <w:rsid w:val="00B55E6E"/>
    <w:rsid w:val="00B564FA"/>
    <w:rsid w:val="00B60CFB"/>
    <w:rsid w:val="00B60D1D"/>
    <w:rsid w:val="00B61162"/>
    <w:rsid w:val="00B61345"/>
    <w:rsid w:val="00B618ED"/>
    <w:rsid w:val="00B61914"/>
    <w:rsid w:val="00B62157"/>
    <w:rsid w:val="00B626C1"/>
    <w:rsid w:val="00B63AAB"/>
    <w:rsid w:val="00B667E5"/>
    <w:rsid w:val="00B669DE"/>
    <w:rsid w:val="00B66C5C"/>
    <w:rsid w:val="00B7084F"/>
    <w:rsid w:val="00B7097B"/>
    <w:rsid w:val="00B709E6"/>
    <w:rsid w:val="00B70AFA"/>
    <w:rsid w:val="00B7100E"/>
    <w:rsid w:val="00B712E8"/>
    <w:rsid w:val="00B71CB9"/>
    <w:rsid w:val="00B7220F"/>
    <w:rsid w:val="00B728A4"/>
    <w:rsid w:val="00B72B32"/>
    <w:rsid w:val="00B734FA"/>
    <w:rsid w:val="00B7435D"/>
    <w:rsid w:val="00B74762"/>
    <w:rsid w:val="00B74CCF"/>
    <w:rsid w:val="00B74D01"/>
    <w:rsid w:val="00B7541C"/>
    <w:rsid w:val="00B770AC"/>
    <w:rsid w:val="00B774D4"/>
    <w:rsid w:val="00B77A22"/>
    <w:rsid w:val="00B77CA9"/>
    <w:rsid w:val="00B8088F"/>
    <w:rsid w:val="00B80F30"/>
    <w:rsid w:val="00B811DA"/>
    <w:rsid w:val="00B81C5E"/>
    <w:rsid w:val="00B81CEC"/>
    <w:rsid w:val="00B81F2A"/>
    <w:rsid w:val="00B82766"/>
    <w:rsid w:val="00B82835"/>
    <w:rsid w:val="00B83631"/>
    <w:rsid w:val="00B83724"/>
    <w:rsid w:val="00B83A97"/>
    <w:rsid w:val="00B84326"/>
    <w:rsid w:val="00B85638"/>
    <w:rsid w:val="00B858A6"/>
    <w:rsid w:val="00B85C8D"/>
    <w:rsid w:val="00B85C91"/>
    <w:rsid w:val="00B871DC"/>
    <w:rsid w:val="00B9058D"/>
    <w:rsid w:val="00B90BC0"/>
    <w:rsid w:val="00B90DBE"/>
    <w:rsid w:val="00B925E0"/>
    <w:rsid w:val="00B935E5"/>
    <w:rsid w:val="00B943E4"/>
    <w:rsid w:val="00B95BB9"/>
    <w:rsid w:val="00B95D25"/>
    <w:rsid w:val="00B9754C"/>
    <w:rsid w:val="00B97A6A"/>
    <w:rsid w:val="00B97C01"/>
    <w:rsid w:val="00B97D25"/>
    <w:rsid w:val="00BA008A"/>
    <w:rsid w:val="00BA00CF"/>
    <w:rsid w:val="00BA0351"/>
    <w:rsid w:val="00BA03CA"/>
    <w:rsid w:val="00BA09A1"/>
    <w:rsid w:val="00BA1BF1"/>
    <w:rsid w:val="00BA204C"/>
    <w:rsid w:val="00BA2DEB"/>
    <w:rsid w:val="00BA31EB"/>
    <w:rsid w:val="00BA3EBC"/>
    <w:rsid w:val="00BA57D7"/>
    <w:rsid w:val="00BA5EB8"/>
    <w:rsid w:val="00BA65C2"/>
    <w:rsid w:val="00BA6A7B"/>
    <w:rsid w:val="00BA7E92"/>
    <w:rsid w:val="00BB1401"/>
    <w:rsid w:val="00BB1468"/>
    <w:rsid w:val="00BB148D"/>
    <w:rsid w:val="00BB1880"/>
    <w:rsid w:val="00BB1FE8"/>
    <w:rsid w:val="00BB2047"/>
    <w:rsid w:val="00BB389A"/>
    <w:rsid w:val="00BB3961"/>
    <w:rsid w:val="00BB39D1"/>
    <w:rsid w:val="00BB3A0B"/>
    <w:rsid w:val="00BB3AF6"/>
    <w:rsid w:val="00BB3D39"/>
    <w:rsid w:val="00BB434F"/>
    <w:rsid w:val="00BB4CEB"/>
    <w:rsid w:val="00BB53E8"/>
    <w:rsid w:val="00BB5EEC"/>
    <w:rsid w:val="00BB6456"/>
    <w:rsid w:val="00BB718F"/>
    <w:rsid w:val="00BB7581"/>
    <w:rsid w:val="00BB79BD"/>
    <w:rsid w:val="00BB7AC9"/>
    <w:rsid w:val="00BB7DCE"/>
    <w:rsid w:val="00BC03C5"/>
    <w:rsid w:val="00BC1285"/>
    <w:rsid w:val="00BC198F"/>
    <w:rsid w:val="00BC2439"/>
    <w:rsid w:val="00BC28CC"/>
    <w:rsid w:val="00BC2B45"/>
    <w:rsid w:val="00BC397A"/>
    <w:rsid w:val="00BC4E91"/>
    <w:rsid w:val="00BC62B1"/>
    <w:rsid w:val="00BC6E5F"/>
    <w:rsid w:val="00BC7466"/>
    <w:rsid w:val="00BD0E6A"/>
    <w:rsid w:val="00BD25C4"/>
    <w:rsid w:val="00BD3836"/>
    <w:rsid w:val="00BD3A8A"/>
    <w:rsid w:val="00BD3D98"/>
    <w:rsid w:val="00BD4264"/>
    <w:rsid w:val="00BD44F8"/>
    <w:rsid w:val="00BD4706"/>
    <w:rsid w:val="00BD7222"/>
    <w:rsid w:val="00BD7F0F"/>
    <w:rsid w:val="00BE045D"/>
    <w:rsid w:val="00BE04EB"/>
    <w:rsid w:val="00BE0C5F"/>
    <w:rsid w:val="00BE146B"/>
    <w:rsid w:val="00BE1AC5"/>
    <w:rsid w:val="00BE1AE9"/>
    <w:rsid w:val="00BE2AFD"/>
    <w:rsid w:val="00BE2C06"/>
    <w:rsid w:val="00BE4371"/>
    <w:rsid w:val="00BE45A3"/>
    <w:rsid w:val="00BE475C"/>
    <w:rsid w:val="00BE53F4"/>
    <w:rsid w:val="00BE5F8A"/>
    <w:rsid w:val="00BE668C"/>
    <w:rsid w:val="00BE71CE"/>
    <w:rsid w:val="00BE7C26"/>
    <w:rsid w:val="00BF089D"/>
    <w:rsid w:val="00BF1229"/>
    <w:rsid w:val="00BF12E5"/>
    <w:rsid w:val="00BF1979"/>
    <w:rsid w:val="00BF22B3"/>
    <w:rsid w:val="00BF39A5"/>
    <w:rsid w:val="00BF41DD"/>
    <w:rsid w:val="00BF441E"/>
    <w:rsid w:val="00BF5050"/>
    <w:rsid w:val="00BF5521"/>
    <w:rsid w:val="00BF5D02"/>
    <w:rsid w:val="00BF5FD7"/>
    <w:rsid w:val="00BF66E4"/>
    <w:rsid w:val="00BF7042"/>
    <w:rsid w:val="00C0010B"/>
    <w:rsid w:val="00C00394"/>
    <w:rsid w:val="00C00C52"/>
    <w:rsid w:val="00C015A7"/>
    <w:rsid w:val="00C01905"/>
    <w:rsid w:val="00C03088"/>
    <w:rsid w:val="00C030F1"/>
    <w:rsid w:val="00C03313"/>
    <w:rsid w:val="00C035F7"/>
    <w:rsid w:val="00C03EE5"/>
    <w:rsid w:val="00C047C1"/>
    <w:rsid w:val="00C04F00"/>
    <w:rsid w:val="00C054DE"/>
    <w:rsid w:val="00C05B63"/>
    <w:rsid w:val="00C11646"/>
    <w:rsid w:val="00C11B6D"/>
    <w:rsid w:val="00C125D1"/>
    <w:rsid w:val="00C136A0"/>
    <w:rsid w:val="00C15719"/>
    <w:rsid w:val="00C15C18"/>
    <w:rsid w:val="00C16463"/>
    <w:rsid w:val="00C174C7"/>
    <w:rsid w:val="00C207C6"/>
    <w:rsid w:val="00C21D2E"/>
    <w:rsid w:val="00C23842"/>
    <w:rsid w:val="00C240B0"/>
    <w:rsid w:val="00C2448D"/>
    <w:rsid w:val="00C2533F"/>
    <w:rsid w:val="00C25A8B"/>
    <w:rsid w:val="00C30C5D"/>
    <w:rsid w:val="00C3124C"/>
    <w:rsid w:val="00C321E8"/>
    <w:rsid w:val="00C32809"/>
    <w:rsid w:val="00C35819"/>
    <w:rsid w:val="00C36348"/>
    <w:rsid w:val="00C3688A"/>
    <w:rsid w:val="00C3757C"/>
    <w:rsid w:val="00C40042"/>
    <w:rsid w:val="00C40F53"/>
    <w:rsid w:val="00C41678"/>
    <w:rsid w:val="00C42386"/>
    <w:rsid w:val="00C43117"/>
    <w:rsid w:val="00C44224"/>
    <w:rsid w:val="00C44D00"/>
    <w:rsid w:val="00C455E6"/>
    <w:rsid w:val="00C45BDC"/>
    <w:rsid w:val="00C45EC3"/>
    <w:rsid w:val="00C47178"/>
    <w:rsid w:val="00C47890"/>
    <w:rsid w:val="00C47950"/>
    <w:rsid w:val="00C47999"/>
    <w:rsid w:val="00C5050C"/>
    <w:rsid w:val="00C50A6C"/>
    <w:rsid w:val="00C50E3A"/>
    <w:rsid w:val="00C50E56"/>
    <w:rsid w:val="00C5136A"/>
    <w:rsid w:val="00C513F2"/>
    <w:rsid w:val="00C51725"/>
    <w:rsid w:val="00C5229B"/>
    <w:rsid w:val="00C53EFE"/>
    <w:rsid w:val="00C54350"/>
    <w:rsid w:val="00C545C7"/>
    <w:rsid w:val="00C5494B"/>
    <w:rsid w:val="00C550CB"/>
    <w:rsid w:val="00C55F16"/>
    <w:rsid w:val="00C619AD"/>
    <w:rsid w:val="00C61E65"/>
    <w:rsid w:val="00C62355"/>
    <w:rsid w:val="00C633BA"/>
    <w:rsid w:val="00C63FB1"/>
    <w:rsid w:val="00C6619C"/>
    <w:rsid w:val="00C66BF8"/>
    <w:rsid w:val="00C66DF3"/>
    <w:rsid w:val="00C679ED"/>
    <w:rsid w:val="00C70060"/>
    <w:rsid w:val="00C70158"/>
    <w:rsid w:val="00C70A57"/>
    <w:rsid w:val="00C74066"/>
    <w:rsid w:val="00C75753"/>
    <w:rsid w:val="00C75802"/>
    <w:rsid w:val="00C765B8"/>
    <w:rsid w:val="00C76E43"/>
    <w:rsid w:val="00C77EA4"/>
    <w:rsid w:val="00C80793"/>
    <w:rsid w:val="00C80A90"/>
    <w:rsid w:val="00C81777"/>
    <w:rsid w:val="00C81ABC"/>
    <w:rsid w:val="00C834B1"/>
    <w:rsid w:val="00C8392E"/>
    <w:rsid w:val="00C83D40"/>
    <w:rsid w:val="00C84B5A"/>
    <w:rsid w:val="00C85CDC"/>
    <w:rsid w:val="00C86450"/>
    <w:rsid w:val="00C871BC"/>
    <w:rsid w:val="00C90E4C"/>
    <w:rsid w:val="00C91AA0"/>
    <w:rsid w:val="00C9278F"/>
    <w:rsid w:val="00C93243"/>
    <w:rsid w:val="00C93772"/>
    <w:rsid w:val="00C95A25"/>
    <w:rsid w:val="00C97833"/>
    <w:rsid w:val="00C97EB5"/>
    <w:rsid w:val="00C97F2F"/>
    <w:rsid w:val="00CA1E20"/>
    <w:rsid w:val="00CA256C"/>
    <w:rsid w:val="00CA26DA"/>
    <w:rsid w:val="00CA2D1E"/>
    <w:rsid w:val="00CA36BA"/>
    <w:rsid w:val="00CA476C"/>
    <w:rsid w:val="00CA4D6B"/>
    <w:rsid w:val="00CA5029"/>
    <w:rsid w:val="00CA51A9"/>
    <w:rsid w:val="00CA56BE"/>
    <w:rsid w:val="00CA572D"/>
    <w:rsid w:val="00CA6C51"/>
    <w:rsid w:val="00CA7967"/>
    <w:rsid w:val="00CB0CAC"/>
    <w:rsid w:val="00CB0CC7"/>
    <w:rsid w:val="00CB1BB2"/>
    <w:rsid w:val="00CB1CEC"/>
    <w:rsid w:val="00CB2FDD"/>
    <w:rsid w:val="00CB3638"/>
    <w:rsid w:val="00CB3A18"/>
    <w:rsid w:val="00CB453A"/>
    <w:rsid w:val="00CB4844"/>
    <w:rsid w:val="00CB4C94"/>
    <w:rsid w:val="00CB5C96"/>
    <w:rsid w:val="00CB5E62"/>
    <w:rsid w:val="00CB65A1"/>
    <w:rsid w:val="00CB6832"/>
    <w:rsid w:val="00CB6AB1"/>
    <w:rsid w:val="00CB784F"/>
    <w:rsid w:val="00CB7894"/>
    <w:rsid w:val="00CC0EB7"/>
    <w:rsid w:val="00CC1AA1"/>
    <w:rsid w:val="00CC21D2"/>
    <w:rsid w:val="00CC235E"/>
    <w:rsid w:val="00CC24C5"/>
    <w:rsid w:val="00CC2B84"/>
    <w:rsid w:val="00CC4511"/>
    <w:rsid w:val="00CC5380"/>
    <w:rsid w:val="00CC54DB"/>
    <w:rsid w:val="00CC7B1D"/>
    <w:rsid w:val="00CC7ECA"/>
    <w:rsid w:val="00CD321E"/>
    <w:rsid w:val="00CD3D10"/>
    <w:rsid w:val="00CD4003"/>
    <w:rsid w:val="00CD4029"/>
    <w:rsid w:val="00CD49A7"/>
    <w:rsid w:val="00CD4E51"/>
    <w:rsid w:val="00CD521C"/>
    <w:rsid w:val="00CD5B3F"/>
    <w:rsid w:val="00CD6483"/>
    <w:rsid w:val="00CD69B4"/>
    <w:rsid w:val="00CD73E7"/>
    <w:rsid w:val="00CD773C"/>
    <w:rsid w:val="00CE03CF"/>
    <w:rsid w:val="00CE0844"/>
    <w:rsid w:val="00CE08BD"/>
    <w:rsid w:val="00CE0989"/>
    <w:rsid w:val="00CE1C93"/>
    <w:rsid w:val="00CE207D"/>
    <w:rsid w:val="00CE34FF"/>
    <w:rsid w:val="00CE40A7"/>
    <w:rsid w:val="00CE4DD2"/>
    <w:rsid w:val="00CE4EA7"/>
    <w:rsid w:val="00CE57B6"/>
    <w:rsid w:val="00CE6870"/>
    <w:rsid w:val="00CF00E6"/>
    <w:rsid w:val="00CF01AE"/>
    <w:rsid w:val="00CF0E89"/>
    <w:rsid w:val="00CF1BEC"/>
    <w:rsid w:val="00CF1FB4"/>
    <w:rsid w:val="00CF276E"/>
    <w:rsid w:val="00CF307B"/>
    <w:rsid w:val="00CF37F4"/>
    <w:rsid w:val="00CF409F"/>
    <w:rsid w:val="00CF435B"/>
    <w:rsid w:val="00CF43DC"/>
    <w:rsid w:val="00CF4C4F"/>
    <w:rsid w:val="00CF6DCC"/>
    <w:rsid w:val="00D00F0F"/>
    <w:rsid w:val="00D01C1A"/>
    <w:rsid w:val="00D02839"/>
    <w:rsid w:val="00D028A3"/>
    <w:rsid w:val="00D034EC"/>
    <w:rsid w:val="00D042EC"/>
    <w:rsid w:val="00D0629E"/>
    <w:rsid w:val="00D06720"/>
    <w:rsid w:val="00D06CAA"/>
    <w:rsid w:val="00D071A6"/>
    <w:rsid w:val="00D075A4"/>
    <w:rsid w:val="00D10854"/>
    <w:rsid w:val="00D11077"/>
    <w:rsid w:val="00D12925"/>
    <w:rsid w:val="00D132E0"/>
    <w:rsid w:val="00D132E7"/>
    <w:rsid w:val="00D13385"/>
    <w:rsid w:val="00D13638"/>
    <w:rsid w:val="00D143E7"/>
    <w:rsid w:val="00D14F83"/>
    <w:rsid w:val="00D169F2"/>
    <w:rsid w:val="00D176F1"/>
    <w:rsid w:val="00D1774A"/>
    <w:rsid w:val="00D1777B"/>
    <w:rsid w:val="00D179E1"/>
    <w:rsid w:val="00D20227"/>
    <w:rsid w:val="00D20A5B"/>
    <w:rsid w:val="00D20B96"/>
    <w:rsid w:val="00D21389"/>
    <w:rsid w:val="00D2148C"/>
    <w:rsid w:val="00D21ED6"/>
    <w:rsid w:val="00D21EEB"/>
    <w:rsid w:val="00D2245B"/>
    <w:rsid w:val="00D22607"/>
    <w:rsid w:val="00D22DDE"/>
    <w:rsid w:val="00D24CE6"/>
    <w:rsid w:val="00D2733B"/>
    <w:rsid w:val="00D27650"/>
    <w:rsid w:val="00D2786D"/>
    <w:rsid w:val="00D309DD"/>
    <w:rsid w:val="00D313CC"/>
    <w:rsid w:val="00D31426"/>
    <w:rsid w:val="00D31460"/>
    <w:rsid w:val="00D32AAE"/>
    <w:rsid w:val="00D3497D"/>
    <w:rsid w:val="00D34D77"/>
    <w:rsid w:val="00D35B78"/>
    <w:rsid w:val="00D35D74"/>
    <w:rsid w:val="00D36126"/>
    <w:rsid w:val="00D36AEF"/>
    <w:rsid w:val="00D37FB0"/>
    <w:rsid w:val="00D40A85"/>
    <w:rsid w:val="00D40CCF"/>
    <w:rsid w:val="00D41B2B"/>
    <w:rsid w:val="00D41D1C"/>
    <w:rsid w:val="00D41E3A"/>
    <w:rsid w:val="00D4204D"/>
    <w:rsid w:val="00D42EEA"/>
    <w:rsid w:val="00D45367"/>
    <w:rsid w:val="00D4744A"/>
    <w:rsid w:val="00D47ACB"/>
    <w:rsid w:val="00D50C4A"/>
    <w:rsid w:val="00D50CA6"/>
    <w:rsid w:val="00D50F69"/>
    <w:rsid w:val="00D528DC"/>
    <w:rsid w:val="00D52DE5"/>
    <w:rsid w:val="00D52E78"/>
    <w:rsid w:val="00D5408B"/>
    <w:rsid w:val="00D545C5"/>
    <w:rsid w:val="00D556C7"/>
    <w:rsid w:val="00D55B19"/>
    <w:rsid w:val="00D60852"/>
    <w:rsid w:val="00D61B7F"/>
    <w:rsid w:val="00D629EA"/>
    <w:rsid w:val="00D62B81"/>
    <w:rsid w:val="00D645A6"/>
    <w:rsid w:val="00D64662"/>
    <w:rsid w:val="00D64666"/>
    <w:rsid w:val="00D64826"/>
    <w:rsid w:val="00D65F4D"/>
    <w:rsid w:val="00D665D0"/>
    <w:rsid w:val="00D66D2B"/>
    <w:rsid w:val="00D678B4"/>
    <w:rsid w:val="00D67E28"/>
    <w:rsid w:val="00D70A0C"/>
    <w:rsid w:val="00D70FC9"/>
    <w:rsid w:val="00D71554"/>
    <w:rsid w:val="00D72D3B"/>
    <w:rsid w:val="00D73F9E"/>
    <w:rsid w:val="00D75571"/>
    <w:rsid w:val="00D75BAF"/>
    <w:rsid w:val="00D7725B"/>
    <w:rsid w:val="00D807BB"/>
    <w:rsid w:val="00D80FD5"/>
    <w:rsid w:val="00D81BD8"/>
    <w:rsid w:val="00D81F48"/>
    <w:rsid w:val="00D83984"/>
    <w:rsid w:val="00D86C05"/>
    <w:rsid w:val="00D8712E"/>
    <w:rsid w:val="00D873F4"/>
    <w:rsid w:val="00D874AF"/>
    <w:rsid w:val="00D8795A"/>
    <w:rsid w:val="00D90A23"/>
    <w:rsid w:val="00D91142"/>
    <w:rsid w:val="00D91718"/>
    <w:rsid w:val="00D91B3E"/>
    <w:rsid w:val="00D925E6"/>
    <w:rsid w:val="00D9317B"/>
    <w:rsid w:val="00D946C1"/>
    <w:rsid w:val="00D94911"/>
    <w:rsid w:val="00D9493D"/>
    <w:rsid w:val="00D95053"/>
    <w:rsid w:val="00D9532B"/>
    <w:rsid w:val="00D95F74"/>
    <w:rsid w:val="00D9602E"/>
    <w:rsid w:val="00D971F5"/>
    <w:rsid w:val="00DA019D"/>
    <w:rsid w:val="00DA0AB0"/>
    <w:rsid w:val="00DA1740"/>
    <w:rsid w:val="00DA18B0"/>
    <w:rsid w:val="00DA1B1C"/>
    <w:rsid w:val="00DA1D01"/>
    <w:rsid w:val="00DA22D0"/>
    <w:rsid w:val="00DA3F6E"/>
    <w:rsid w:val="00DA6EF9"/>
    <w:rsid w:val="00DA7EB6"/>
    <w:rsid w:val="00DB0DD6"/>
    <w:rsid w:val="00DB15BC"/>
    <w:rsid w:val="00DB1609"/>
    <w:rsid w:val="00DB2480"/>
    <w:rsid w:val="00DB2481"/>
    <w:rsid w:val="00DB25E4"/>
    <w:rsid w:val="00DB364C"/>
    <w:rsid w:val="00DB39F7"/>
    <w:rsid w:val="00DB3CFB"/>
    <w:rsid w:val="00DB456D"/>
    <w:rsid w:val="00DB459A"/>
    <w:rsid w:val="00DB625A"/>
    <w:rsid w:val="00DB72B8"/>
    <w:rsid w:val="00DB771F"/>
    <w:rsid w:val="00DC07D9"/>
    <w:rsid w:val="00DC1181"/>
    <w:rsid w:val="00DC131A"/>
    <w:rsid w:val="00DC2AAE"/>
    <w:rsid w:val="00DC3D88"/>
    <w:rsid w:val="00DC495E"/>
    <w:rsid w:val="00DC4983"/>
    <w:rsid w:val="00DC4A00"/>
    <w:rsid w:val="00DC6E06"/>
    <w:rsid w:val="00DC71BF"/>
    <w:rsid w:val="00DD05B9"/>
    <w:rsid w:val="00DD0AC3"/>
    <w:rsid w:val="00DD0DAC"/>
    <w:rsid w:val="00DD1433"/>
    <w:rsid w:val="00DD17E5"/>
    <w:rsid w:val="00DD19D9"/>
    <w:rsid w:val="00DD4359"/>
    <w:rsid w:val="00DD4389"/>
    <w:rsid w:val="00DD4E0B"/>
    <w:rsid w:val="00DD600B"/>
    <w:rsid w:val="00DD649E"/>
    <w:rsid w:val="00DD6873"/>
    <w:rsid w:val="00DD6C5A"/>
    <w:rsid w:val="00DE18BA"/>
    <w:rsid w:val="00DE1CF1"/>
    <w:rsid w:val="00DE308A"/>
    <w:rsid w:val="00DE3AAA"/>
    <w:rsid w:val="00DE48C2"/>
    <w:rsid w:val="00DE6126"/>
    <w:rsid w:val="00DE6DCD"/>
    <w:rsid w:val="00DE73CF"/>
    <w:rsid w:val="00DE7C1C"/>
    <w:rsid w:val="00DF01E6"/>
    <w:rsid w:val="00DF146F"/>
    <w:rsid w:val="00DF19C7"/>
    <w:rsid w:val="00DF1C13"/>
    <w:rsid w:val="00DF2BAA"/>
    <w:rsid w:val="00DF3B72"/>
    <w:rsid w:val="00DF49EE"/>
    <w:rsid w:val="00DF4CB2"/>
    <w:rsid w:val="00DF62A8"/>
    <w:rsid w:val="00DF65FF"/>
    <w:rsid w:val="00E009E7"/>
    <w:rsid w:val="00E013D1"/>
    <w:rsid w:val="00E0143B"/>
    <w:rsid w:val="00E02AD1"/>
    <w:rsid w:val="00E02E2C"/>
    <w:rsid w:val="00E03302"/>
    <w:rsid w:val="00E03C91"/>
    <w:rsid w:val="00E0485B"/>
    <w:rsid w:val="00E05047"/>
    <w:rsid w:val="00E050E4"/>
    <w:rsid w:val="00E077E0"/>
    <w:rsid w:val="00E07A09"/>
    <w:rsid w:val="00E07F0E"/>
    <w:rsid w:val="00E10392"/>
    <w:rsid w:val="00E11138"/>
    <w:rsid w:val="00E112F7"/>
    <w:rsid w:val="00E11BBE"/>
    <w:rsid w:val="00E12D78"/>
    <w:rsid w:val="00E1353C"/>
    <w:rsid w:val="00E13B13"/>
    <w:rsid w:val="00E150A4"/>
    <w:rsid w:val="00E16E3B"/>
    <w:rsid w:val="00E17975"/>
    <w:rsid w:val="00E20ED3"/>
    <w:rsid w:val="00E21B46"/>
    <w:rsid w:val="00E2282D"/>
    <w:rsid w:val="00E23466"/>
    <w:rsid w:val="00E23F97"/>
    <w:rsid w:val="00E24608"/>
    <w:rsid w:val="00E257F0"/>
    <w:rsid w:val="00E26596"/>
    <w:rsid w:val="00E26701"/>
    <w:rsid w:val="00E276F0"/>
    <w:rsid w:val="00E2775F"/>
    <w:rsid w:val="00E30A1E"/>
    <w:rsid w:val="00E3227D"/>
    <w:rsid w:val="00E322F4"/>
    <w:rsid w:val="00E323A6"/>
    <w:rsid w:val="00E325BB"/>
    <w:rsid w:val="00E333BE"/>
    <w:rsid w:val="00E334F3"/>
    <w:rsid w:val="00E342BB"/>
    <w:rsid w:val="00E3604F"/>
    <w:rsid w:val="00E409F2"/>
    <w:rsid w:val="00E42F81"/>
    <w:rsid w:val="00E43C0D"/>
    <w:rsid w:val="00E4470D"/>
    <w:rsid w:val="00E44C0B"/>
    <w:rsid w:val="00E45D59"/>
    <w:rsid w:val="00E476B5"/>
    <w:rsid w:val="00E50203"/>
    <w:rsid w:val="00E511BB"/>
    <w:rsid w:val="00E5178B"/>
    <w:rsid w:val="00E5184D"/>
    <w:rsid w:val="00E51E7A"/>
    <w:rsid w:val="00E52A08"/>
    <w:rsid w:val="00E52A4B"/>
    <w:rsid w:val="00E52DE0"/>
    <w:rsid w:val="00E536EC"/>
    <w:rsid w:val="00E53A62"/>
    <w:rsid w:val="00E53B9A"/>
    <w:rsid w:val="00E53DB2"/>
    <w:rsid w:val="00E54899"/>
    <w:rsid w:val="00E54B4E"/>
    <w:rsid w:val="00E55570"/>
    <w:rsid w:val="00E5565B"/>
    <w:rsid w:val="00E557B8"/>
    <w:rsid w:val="00E5638D"/>
    <w:rsid w:val="00E575D9"/>
    <w:rsid w:val="00E57CCA"/>
    <w:rsid w:val="00E57D17"/>
    <w:rsid w:val="00E60798"/>
    <w:rsid w:val="00E62366"/>
    <w:rsid w:val="00E635D4"/>
    <w:rsid w:val="00E63D1E"/>
    <w:rsid w:val="00E64248"/>
    <w:rsid w:val="00E650A3"/>
    <w:rsid w:val="00E65B51"/>
    <w:rsid w:val="00E666AB"/>
    <w:rsid w:val="00E70DAD"/>
    <w:rsid w:val="00E7158B"/>
    <w:rsid w:val="00E71914"/>
    <w:rsid w:val="00E720A4"/>
    <w:rsid w:val="00E72274"/>
    <w:rsid w:val="00E735E0"/>
    <w:rsid w:val="00E743D1"/>
    <w:rsid w:val="00E7460C"/>
    <w:rsid w:val="00E75372"/>
    <w:rsid w:val="00E76B4E"/>
    <w:rsid w:val="00E77156"/>
    <w:rsid w:val="00E777E0"/>
    <w:rsid w:val="00E77EA8"/>
    <w:rsid w:val="00E8060A"/>
    <w:rsid w:val="00E81CF0"/>
    <w:rsid w:val="00E8215A"/>
    <w:rsid w:val="00E82368"/>
    <w:rsid w:val="00E82D99"/>
    <w:rsid w:val="00E840BD"/>
    <w:rsid w:val="00E85134"/>
    <w:rsid w:val="00E859E9"/>
    <w:rsid w:val="00E86D6F"/>
    <w:rsid w:val="00E8759A"/>
    <w:rsid w:val="00E87DF8"/>
    <w:rsid w:val="00E87F90"/>
    <w:rsid w:val="00E90576"/>
    <w:rsid w:val="00E91AC4"/>
    <w:rsid w:val="00E9280C"/>
    <w:rsid w:val="00E92C63"/>
    <w:rsid w:val="00E95D17"/>
    <w:rsid w:val="00E971A9"/>
    <w:rsid w:val="00EA0385"/>
    <w:rsid w:val="00EA13F3"/>
    <w:rsid w:val="00EA199B"/>
    <w:rsid w:val="00EA20A6"/>
    <w:rsid w:val="00EA2EC3"/>
    <w:rsid w:val="00EA3159"/>
    <w:rsid w:val="00EA34D7"/>
    <w:rsid w:val="00EA3516"/>
    <w:rsid w:val="00EA3D22"/>
    <w:rsid w:val="00EA5239"/>
    <w:rsid w:val="00EA554D"/>
    <w:rsid w:val="00EA55F7"/>
    <w:rsid w:val="00EA5778"/>
    <w:rsid w:val="00EA6182"/>
    <w:rsid w:val="00EA63F1"/>
    <w:rsid w:val="00EA6852"/>
    <w:rsid w:val="00EA74AA"/>
    <w:rsid w:val="00EB2977"/>
    <w:rsid w:val="00EB3611"/>
    <w:rsid w:val="00EB449C"/>
    <w:rsid w:val="00EB471D"/>
    <w:rsid w:val="00EB5310"/>
    <w:rsid w:val="00EB57F0"/>
    <w:rsid w:val="00EB6A8B"/>
    <w:rsid w:val="00EB6AC0"/>
    <w:rsid w:val="00EB721B"/>
    <w:rsid w:val="00EB75F3"/>
    <w:rsid w:val="00EC05DF"/>
    <w:rsid w:val="00EC0E51"/>
    <w:rsid w:val="00EC1106"/>
    <w:rsid w:val="00EC2C4E"/>
    <w:rsid w:val="00EC5441"/>
    <w:rsid w:val="00EC589C"/>
    <w:rsid w:val="00EC5D51"/>
    <w:rsid w:val="00EC719D"/>
    <w:rsid w:val="00EC7983"/>
    <w:rsid w:val="00ED1873"/>
    <w:rsid w:val="00ED1E30"/>
    <w:rsid w:val="00ED1F61"/>
    <w:rsid w:val="00ED2F7E"/>
    <w:rsid w:val="00ED3F35"/>
    <w:rsid w:val="00ED4454"/>
    <w:rsid w:val="00ED588D"/>
    <w:rsid w:val="00ED7061"/>
    <w:rsid w:val="00ED748D"/>
    <w:rsid w:val="00ED78BA"/>
    <w:rsid w:val="00EE1A79"/>
    <w:rsid w:val="00EE1B9A"/>
    <w:rsid w:val="00EE2711"/>
    <w:rsid w:val="00EE3075"/>
    <w:rsid w:val="00EE31A7"/>
    <w:rsid w:val="00EE3586"/>
    <w:rsid w:val="00EE5F83"/>
    <w:rsid w:val="00EE6844"/>
    <w:rsid w:val="00EE6872"/>
    <w:rsid w:val="00EE79FE"/>
    <w:rsid w:val="00EE7AD4"/>
    <w:rsid w:val="00EE7DF0"/>
    <w:rsid w:val="00EF00ED"/>
    <w:rsid w:val="00EF08B2"/>
    <w:rsid w:val="00EF2230"/>
    <w:rsid w:val="00EF3B28"/>
    <w:rsid w:val="00EF3CEB"/>
    <w:rsid w:val="00EF4471"/>
    <w:rsid w:val="00EF51F5"/>
    <w:rsid w:val="00EF5E5F"/>
    <w:rsid w:val="00EF634C"/>
    <w:rsid w:val="00EF6CA8"/>
    <w:rsid w:val="00EF6D43"/>
    <w:rsid w:val="00EF7842"/>
    <w:rsid w:val="00EF7976"/>
    <w:rsid w:val="00F00AA9"/>
    <w:rsid w:val="00F01790"/>
    <w:rsid w:val="00F01E15"/>
    <w:rsid w:val="00F0297C"/>
    <w:rsid w:val="00F03983"/>
    <w:rsid w:val="00F043BC"/>
    <w:rsid w:val="00F058AF"/>
    <w:rsid w:val="00F0604C"/>
    <w:rsid w:val="00F065BA"/>
    <w:rsid w:val="00F065FF"/>
    <w:rsid w:val="00F06C27"/>
    <w:rsid w:val="00F0701A"/>
    <w:rsid w:val="00F10F37"/>
    <w:rsid w:val="00F11405"/>
    <w:rsid w:val="00F11418"/>
    <w:rsid w:val="00F11B52"/>
    <w:rsid w:val="00F126AD"/>
    <w:rsid w:val="00F13436"/>
    <w:rsid w:val="00F14BDA"/>
    <w:rsid w:val="00F1517C"/>
    <w:rsid w:val="00F15AF0"/>
    <w:rsid w:val="00F160E0"/>
    <w:rsid w:val="00F1621B"/>
    <w:rsid w:val="00F172CE"/>
    <w:rsid w:val="00F1775F"/>
    <w:rsid w:val="00F21714"/>
    <w:rsid w:val="00F222F8"/>
    <w:rsid w:val="00F22773"/>
    <w:rsid w:val="00F235FC"/>
    <w:rsid w:val="00F2422A"/>
    <w:rsid w:val="00F250A8"/>
    <w:rsid w:val="00F2539A"/>
    <w:rsid w:val="00F25857"/>
    <w:rsid w:val="00F25B98"/>
    <w:rsid w:val="00F260C8"/>
    <w:rsid w:val="00F277A9"/>
    <w:rsid w:val="00F30A71"/>
    <w:rsid w:val="00F3164E"/>
    <w:rsid w:val="00F3297F"/>
    <w:rsid w:val="00F330B5"/>
    <w:rsid w:val="00F33910"/>
    <w:rsid w:val="00F35B6A"/>
    <w:rsid w:val="00F36394"/>
    <w:rsid w:val="00F3708F"/>
    <w:rsid w:val="00F377FF"/>
    <w:rsid w:val="00F40010"/>
    <w:rsid w:val="00F41154"/>
    <w:rsid w:val="00F41325"/>
    <w:rsid w:val="00F42C95"/>
    <w:rsid w:val="00F4335B"/>
    <w:rsid w:val="00F445B5"/>
    <w:rsid w:val="00F4538A"/>
    <w:rsid w:val="00F45457"/>
    <w:rsid w:val="00F4548A"/>
    <w:rsid w:val="00F45B11"/>
    <w:rsid w:val="00F45F37"/>
    <w:rsid w:val="00F4604F"/>
    <w:rsid w:val="00F46283"/>
    <w:rsid w:val="00F46B7B"/>
    <w:rsid w:val="00F47CA9"/>
    <w:rsid w:val="00F50B31"/>
    <w:rsid w:val="00F5124C"/>
    <w:rsid w:val="00F51645"/>
    <w:rsid w:val="00F516DB"/>
    <w:rsid w:val="00F521D2"/>
    <w:rsid w:val="00F536F1"/>
    <w:rsid w:val="00F53A26"/>
    <w:rsid w:val="00F55E1B"/>
    <w:rsid w:val="00F55F61"/>
    <w:rsid w:val="00F57270"/>
    <w:rsid w:val="00F577AC"/>
    <w:rsid w:val="00F57D78"/>
    <w:rsid w:val="00F60AD0"/>
    <w:rsid w:val="00F60D1E"/>
    <w:rsid w:val="00F6101F"/>
    <w:rsid w:val="00F61783"/>
    <w:rsid w:val="00F62451"/>
    <w:rsid w:val="00F62F7A"/>
    <w:rsid w:val="00F644AC"/>
    <w:rsid w:val="00F65520"/>
    <w:rsid w:val="00F66BFA"/>
    <w:rsid w:val="00F670CE"/>
    <w:rsid w:val="00F67126"/>
    <w:rsid w:val="00F672D6"/>
    <w:rsid w:val="00F679E5"/>
    <w:rsid w:val="00F67C4E"/>
    <w:rsid w:val="00F71C0D"/>
    <w:rsid w:val="00F72088"/>
    <w:rsid w:val="00F72863"/>
    <w:rsid w:val="00F73603"/>
    <w:rsid w:val="00F73B01"/>
    <w:rsid w:val="00F74C77"/>
    <w:rsid w:val="00F755FF"/>
    <w:rsid w:val="00F75835"/>
    <w:rsid w:val="00F75A95"/>
    <w:rsid w:val="00F77035"/>
    <w:rsid w:val="00F774FE"/>
    <w:rsid w:val="00F804AA"/>
    <w:rsid w:val="00F80923"/>
    <w:rsid w:val="00F8272E"/>
    <w:rsid w:val="00F848B5"/>
    <w:rsid w:val="00F84C57"/>
    <w:rsid w:val="00F851B7"/>
    <w:rsid w:val="00F861F8"/>
    <w:rsid w:val="00F86323"/>
    <w:rsid w:val="00F868F6"/>
    <w:rsid w:val="00F869FA"/>
    <w:rsid w:val="00F86DBB"/>
    <w:rsid w:val="00F87F34"/>
    <w:rsid w:val="00F90717"/>
    <w:rsid w:val="00F90CD6"/>
    <w:rsid w:val="00F9274A"/>
    <w:rsid w:val="00F92D6A"/>
    <w:rsid w:val="00F93C32"/>
    <w:rsid w:val="00F944DF"/>
    <w:rsid w:val="00F94A1F"/>
    <w:rsid w:val="00F952BC"/>
    <w:rsid w:val="00F963AE"/>
    <w:rsid w:val="00F96C6C"/>
    <w:rsid w:val="00F96D2A"/>
    <w:rsid w:val="00FA0499"/>
    <w:rsid w:val="00FA0A94"/>
    <w:rsid w:val="00FA44AD"/>
    <w:rsid w:val="00FA4B75"/>
    <w:rsid w:val="00FA53AE"/>
    <w:rsid w:val="00FA618E"/>
    <w:rsid w:val="00FA694A"/>
    <w:rsid w:val="00FA6BFB"/>
    <w:rsid w:val="00FB0532"/>
    <w:rsid w:val="00FB0B40"/>
    <w:rsid w:val="00FB0E1D"/>
    <w:rsid w:val="00FB1230"/>
    <w:rsid w:val="00FB2F7F"/>
    <w:rsid w:val="00FB333E"/>
    <w:rsid w:val="00FB335B"/>
    <w:rsid w:val="00FB3CA0"/>
    <w:rsid w:val="00FB3DA8"/>
    <w:rsid w:val="00FB51DE"/>
    <w:rsid w:val="00FB566D"/>
    <w:rsid w:val="00FB57E1"/>
    <w:rsid w:val="00FB5A65"/>
    <w:rsid w:val="00FB5E03"/>
    <w:rsid w:val="00FB655E"/>
    <w:rsid w:val="00FB7348"/>
    <w:rsid w:val="00FB77A4"/>
    <w:rsid w:val="00FB7EE1"/>
    <w:rsid w:val="00FC05FF"/>
    <w:rsid w:val="00FC06AC"/>
    <w:rsid w:val="00FC269C"/>
    <w:rsid w:val="00FC309D"/>
    <w:rsid w:val="00FC3724"/>
    <w:rsid w:val="00FC387D"/>
    <w:rsid w:val="00FC45E9"/>
    <w:rsid w:val="00FC4F27"/>
    <w:rsid w:val="00FC57C5"/>
    <w:rsid w:val="00FC6A60"/>
    <w:rsid w:val="00FC6CAC"/>
    <w:rsid w:val="00FC6D53"/>
    <w:rsid w:val="00FC7019"/>
    <w:rsid w:val="00FD029E"/>
    <w:rsid w:val="00FD092C"/>
    <w:rsid w:val="00FD0A83"/>
    <w:rsid w:val="00FD0CF0"/>
    <w:rsid w:val="00FD0DB5"/>
    <w:rsid w:val="00FD25B8"/>
    <w:rsid w:val="00FD2ADA"/>
    <w:rsid w:val="00FD30E0"/>
    <w:rsid w:val="00FD3C05"/>
    <w:rsid w:val="00FD52DD"/>
    <w:rsid w:val="00FD6742"/>
    <w:rsid w:val="00FD6E31"/>
    <w:rsid w:val="00FD70CB"/>
    <w:rsid w:val="00FD73BF"/>
    <w:rsid w:val="00FD76F3"/>
    <w:rsid w:val="00FD79C3"/>
    <w:rsid w:val="00FE008C"/>
    <w:rsid w:val="00FE0947"/>
    <w:rsid w:val="00FE18F1"/>
    <w:rsid w:val="00FE307F"/>
    <w:rsid w:val="00FE3213"/>
    <w:rsid w:val="00FE33AC"/>
    <w:rsid w:val="00FE35C9"/>
    <w:rsid w:val="00FE3C19"/>
    <w:rsid w:val="00FE41C7"/>
    <w:rsid w:val="00FE5728"/>
    <w:rsid w:val="00FE57EB"/>
    <w:rsid w:val="00FE5C31"/>
    <w:rsid w:val="00FE61C2"/>
    <w:rsid w:val="00FF0CD1"/>
    <w:rsid w:val="00FF2325"/>
    <w:rsid w:val="00FF4CE5"/>
    <w:rsid w:val="00FF504F"/>
    <w:rsid w:val="00FF5A86"/>
    <w:rsid w:val="00FF5E62"/>
    <w:rsid w:val="00FF6522"/>
    <w:rsid w:val="00FF6D00"/>
    <w:rsid w:val="00FF73D0"/>
    <w:rsid w:val="00FF7FF6"/>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5A79E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sz w:val="24"/>
        <w:szCs w:val="24"/>
        <w:lang w:val="en-GB" w:eastAsia="en-GB"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2" w:semiHidden="0" w:unhideWhenUsed="0"/>
    <w:lsdException w:name="index 3" w:semiHidden="0" w:unhideWhenUsed="0"/>
    <w:lsdException w:name="index 4" w:semiHidden="0" w:unhideWhenUsed="0"/>
    <w:lsdException w:name="index 5" w:semiHidden="0" w:unhideWhenUsed="0"/>
    <w:lsdException w:name="index 6" w:semiHidden="0" w:unhideWhenUsed="0"/>
    <w:lsdException w:name="toc 1" w:uiPriority="39"/>
    <w:lsdException w:name="toc 2" w:uiPriority="39"/>
    <w:lsdException w:name="toc 3" w:uiPriority="39"/>
    <w:lsdException w:name="annotation text" w:uiPriority="99"/>
    <w:lsdException w:name="caption" w:qFormat="1"/>
    <w:lsdException w:name="annotation reference" w:uiPriority="99"/>
    <w:lsdException w:name="List Number 2" w:semiHidden="0" w:unhideWhenUsed="0"/>
    <w:lsdException w:name="List Number 5" w:semiHidden="0" w:unhideWhenUsed="0"/>
    <w:lsdException w:name="Title" w:semiHidden="0" w:unhideWhenUsed="0" w:qFormat="1"/>
    <w:lsdException w:name="Subtitle" w:semiHidden="0" w:unhideWhenUsed="0" w:qFormat="1"/>
    <w:lsdException w:name="Body Text Indent 3" w:semiHidden="0" w:unhideWhenUsed="0"/>
    <w:lsdException w:name="Block Text" w:semiHidden="0" w:unhideWhenUsed="0"/>
    <w:lsdException w:name="Hyperlink" w:semiHidden="0" w:uiPriority="99" w:unhideWhenUsed="0"/>
    <w:lsdException w:name="FollowedHyperlink" w:semiHidden="0" w:unhideWhenUsed="0"/>
    <w:lsdException w:name="Strong" w:semiHidden="0" w:unhideWhenUsed="0" w:qFormat="1"/>
    <w:lsdException w:name="Emphasis" w:semiHidden="0" w:unhideWhenUsed="0" w:qFormat="1"/>
    <w:lsdException w:name="Normal (Web)" w:uiPriority="99"/>
    <w:lsdException w:name="annotation subject" w:uiPriority="99"/>
    <w:lsdException w:name="No List" w:uiPriority="99"/>
    <w:lsdException w:name="Balloon Text" w:uiPriority="99"/>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qFormat="1"/>
    <w:lsdException w:name="Quote" w:semiHidden="0" w:unhideWhenUsed="0" w:qFormat="1"/>
    <w:lsdException w:name="Intense Quote" w:semiHidden="0" w:unhideWhenUsed="0" w:qFormat="1"/>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qFormat="1"/>
    <w:lsdException w:name="Intense Emphasis" w:semiHidden="0" w:unhideWhenUsed="0" w:qFormat="1"/>
    <w:lsdException w:name="Subtle Reference" w:semiHidden="0" w:unhideWhenUsed="0" w:qFormat="1"/>
    <w:lsdException w:name="Intense Reference" w:semiHidden="0" w:unhideWhenUsed="0" w:qFormat="1"/>
    <w:lsdException w:name="Book Title" w:semiHidden="0" w:unhideWhenUsed="0" w:qFormat="1"/>
    <w:lsdException w:name="TOC Heading" w:qFormat="1"/>
  </w:latentStyles>
  <w:style w:type="paragraph" w:default="1" w:styleId="Normal">
    <w:name w:val="Normal"/>
    <w:qFormat/>
    <w:rsid w:val="00D075A4"/>
    <w:pPr>
      <w:spacing w:after="200"/>
    </w:pPr>
    <w:rPr>
      <w:lang w:val="en-US" w:eastAsia="en-US"/>
    </w:rPr>
  </w:style>
  <w:style w:type="paragraph" w:styleId="Heading1">
    <w:name w:val="heading 1"/>
    <w:basedOn w:val="Normal"/>
    <w:next w:val="Normal"/>
    <w:link w:val="Heading1Char"/>
    <w:qFormat/>
    <w:rsid w:val="002B5B2D"/>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eIC">
    <w:name w:val="Title IC"/>
    <w:basedOn w:val="Normal"/>
    <w:qFormat/>
    <w:rsid w:val="0035005C"/>
    <w:pPr>
      <w:spacing w:after="360" w:line="360" w:lineRule="auto"/>
      <w:jc w:val="center"/>
    </w:pPr>
    <w:rPr>
      <w:rFonts w:ascii="Helvetica" w:hAnsi="Helvetica"/>
      <w:b/>
      <w:lang w:val="en-GB"/>
    </w:rPr>
  </w:style>
  <w:style w:type="paragraph" w:customStyle="1" w:styleId="SubheadingL2">
    <w:name w:val="Subheading L2"/>
    <w:basedOn w:val="Normal"/>
    <w:autoRedefine/>
    <w:qFormat/>
    <w:rsid w:val="00942DA3"/>
    <w:pPr>
      <w:keepNext/>
      <w:spacing w:before="480" w:after="60" w:line="480" w:lineRule="auto"/>
      <w:outlineLvl w:val="0"/>
    </w:pPr>
    <w:rPr>
      <w:rFonts w:ascii="Helvetica" w:hAnsi="Helvetica"/>
      <w:b/>
      <w:sz w:val="22"/>
      <w:szCs w:val="20"/>
      <w:lang w:val="en-GB"/>
    </w:rPr>
  </w:style>
  <w:style w:type="paragraph" w:customStyle="1" w:styleId="BodytextfirstIC">
    <w:name w:val="Body text first IC"/>
    <w:basedOn w:val="Normal"/>
    <w:autoRedefine/>
    <w:qFormat/>
    <w:rsid w:val="00C765B8"/>
    <w:pPr>
      <w:spacing w:line="480" w:lineRule="auto"/>
    </w:pPr>
    <w:rPr>
      <w:rFonts w:ascii="Helvetica" w:hAnsi="Helvetica"/>
      <w:sz w:val="22"/>
    </w:rPr>
  </w:style>
  <w:style w:type="paragraph" w:customStyle="1" w:styleId="BodytextIC">
    <w:name w:val="Body text IC"/>
    <w:basedOn w:val="BodytextfirstIC"/>
    <w:autoRedefine/>
    <w:qFormat/>
    <w:rsid w:val="00D70A0C"/>
    <w:pPr>
      <w:ind w:firstLine="284"/>
    </w:pPr>
    <w:rPr>
      <w:szCs w:val="22"/>
    </w:rPr>
  </w:style>
  <w:style w:type="paragraph" w:customStyle="1" w:styleId="ICNotes">
    <w:name w:val="IC Notes"/>
    <w:basedOn w:val="Normal"/>
    <w:autoRedefine/>
    <w:qFormat/>
    <w:rsid w:val="009017F3"/>
    <w:pPr>
      <w:spacing w:line="360" w:lineRule="auto"/>
    </w:pPr>
    <w:rPr>
      <w:rFonts w:ascii="Helvetica" w:hAnsi="Helvetica"/>
      <w:i/>
      <w:sz w:val="20"/>
    </w:rPr>
  </w:style>
  <w:style w:type="paragraph" w:customStyle="1" w:styleId="ICnotes0">
    <w:name w:val="IC notes"/>
    <w:basedOn w:val="BodytextfirstIC"/>
    <w:autoRedefine/>
    <w:qFormat/>
    <w:rsid w:val="009017F3"/>
    <w:rPr>
      <w:i/>
      <w:lang w:val="en-GB"/>
    </w:rPr>
  </w:style>
  <w:style w:type="paragraph" w:customStyle="1" w:styleId="NercFirstPara">
    <w:name w:val="Nerc_First Para"/>
    <w:basedOn w:val="Normal"/>
    <w:autoRedefine/>
    <w:qFormat/>
    <w:rsid w:val="00756B39"/>
    <w:pPr>
      <w:spacing w:after="120" w:line="280" w:lineRule="exact"/>
    </w:pPr>
    <w:rPr>
      <w:rFonts w:ascii="Arial" w:hAnsi="Arial"/>
      <w:sz w:val="22"/>
      <w:lang w:val="en-GB"/>
    </w:rPr>
  </w:style>
  <w:style w:type="paragraph" w:customStyle="1" w:styleId="NERCBodytext">
    <w:name w:val="NERC_Body text"/>
    <w:basedOn w:val="Normal"/>
    <w:autoRedefine/>
    <w:qFormat/>
    <w:rsid w:val="00756B39"/>
    <w:pPr>
      <w:spacing w:after="120" w:line="280" w:lineRule="exact"/>
      <w:ind w:firstLine="170"/>
    </w:pPr>
    <w:rPr>
      <w:rFonts w:ascii="Arial" w:hAnsi="Arial"/>
      <w:sz w:val="22"/>
      <w:lang w:val="en-GB"/>
    </w:rPr>
  </w:style>
  <w:style w:type="paragraph" w:customStyle="1" w:styleId="NERCSubheading">
    <w:name w:val="NERC_Subheading"/>
    <w:basedOn w:val="NercFirstPara"/>
    <w:autoRedefine/>
    <w:qFormat/>
    <w:rsid w:val="00756B39"/>
    <w:pPr>
      <w:keepNext/>
      <w:spacing w:before="200" w:after="60"/>
    </w:pPr>
    <w:rPr>
      <w:b/>
    </w:rPr>
  </w:style>
  <w:style w:type="character" w:styleId="CommentReference">
    <w:name w:val="annotation reference"/>
    <w:uiPriority w:val="99"/>
    <w:semiHidden/>
    <w:unhideWhenUsed/>
    <w:rsid w:val="004C2C17"/>
    <w:rPr>
      <w:sz w:val="18"/>
      <w:szCs w:val="18"/>
    </w:rPr>
  </w:style>
  <w:style w:type="paragraph" w:styleId="CommentText">
    <w:name w:val="annotation text"/>
    <w:basedOn w:val="Normal"/>
    <w:link w:val="CommentTextChar"/>
    <w:uiPriority w:val="99"/>
    <w:unhideWhenUsed/>
    <w:rsid w:val="004C2C17"/>
  </w:style>
  <w:style w:type="character" w:customStyle="1" w:styleId="CommentTextChar">
    <w:name w:val="Comment Text Char"/>
    <w:basedOn w:val="DefaultParagraphFont"/>
    <w:link w:val="CommentText"/>
    <w:uiPriority w:val="99"/>
    <w:rsid w:val="004C2C17"/>
  </w:style>
  <w:style w:type="paragraph" w:styleId="CommentSubject">
    <w:name w:val="annotation subject"/>
    <w:basedOn w:val="CommentText"/>
    <w:next w:val="CommentText"/>
    <w:link w:val="CommentSubjectChar"/>
    <w:uiPriority w:val="99"/>
    <w:semiHidden/>
    <w:unhideWhenUsed/>
    <w:rsid w:val="004C2C17"/>
    <w:rPr>
      <w:b/>
      <w:bCs/>
      <w:sz w:val="20"/>
      <w:szCs w:val="20"/>
    </w:rPr>
  </w:style>
  <w:style w:type="character" w:customStyle="1" w:styleId="CommentSubjectChar">
    <w:name w:val="Comment Subject Char"/>
    <w:link w:val="CommentSubject"/>
    <w:uiPriority w:val="99"/>
    <w:semiHidden/>
    <w:rsid w:val="004C2C17"/>
    <w:rPr>
      <w:b/>
      <w:bCs/>
      <w:sz w:val="20"/>
      <w:szCs w:val="20"/>
    </w:rPr>
  </w:style>
  <w:style w:type="paragraph" w:styleId="BalloonText">
    <w:name w:val="Balloon Text"/>
    <w:basedOn w:val="Normal"/>
    <w:link w:val="BalloonTextChar"/>
    <w:uiPriority w:val="99"/>
    <w:semiHidden/>
    <w:unhideWhenUsed/>
    <w:rsid w:val="004C2C17"/>
    <w:pPr>
      <w:spacing w:after="0"/>
    </w:pPr>
    <w:rPr>
      <w:rFonts w:ascii="Lucida Grande" w:hAnsi="Lucida Grande"/>
      <w:sz w:val="18"/>
      <w:szCs w:val="18"/>
    </w:rPr>
  </w:style>
  <w:style w:type="character" w:customStyle="1" w:styleId="BalloonTextChar">
    <w:name w:val="Balloon Text Char"/>
    <w:link w:val="BalloonText"/>
    <w:uiPriority w:val="99"/>
    <w:semiHidden/>
    <w:rsid w:val="004C2C17"/>
    <w:rPr>
      <w:rFonts w:ascii="Lucida Grande" w:hAnsi="Lucida Grande"/>
      <w:sz w:val="18"/>
      <w:szCs w:val="18"/>
    </w:rPr>
  </w:style>
  <w:style w:type="character" w:styleId="Hyperlink">
    <w:name w:val="Hyperlink"/>
    <w:uiPriority w:val="99"/>
    <w:unhideWhenUsed/>
    <w:rsid w:val="00A35693"/>
    <w:rPr>
      <w:color w:val="0000FF"/>
      <w:u w:val="single"/>
    </w:rPr>
  </w:style>
  <w:style w:type="paragraph" w:customStyle="1" w:styleId="LightShading-Accent51">
    <w:name w:val="Light Shading - Accent 51"/>
    <w:hidden/>
    <w:rsid w:val="00AE61DE"/>
    <w:rPr>
      <w:lang w:val="en-US" w:eastAsia="en-US"/>
    </w:rPr>
  </w:style>
  <w:style w:type="paragraph" w:customStyle="1" w:styleId="SubheadingsL3">
    <w:name w:val="Subheadings L3"/>
    <w:basedOn w:val="SubheadingL2"/>
    <w:qFormat/>
    <w:rsid w:val="00767BB9"/>
    <w:pPr>
      <w:spacing w:before="120" w:after="0"/>
    </w:pPr>
  </w:style>
  <w:style w:type="paragraph" w:styleId="TOC1">
    <w:name w:val="toc 1"/>
    <w:basedOn w:val="Normal"/>
    <w:next w:val="Normal"/>
    <w:autoRedefine/>
    <w:uiPriority w:val="39"/>
    <w:rsid w:val="00592CE6"/>
    <w:pPr>
      <w:spacing w:before="120" w:after="0"/>
    </w:pPr>
    <w:rPr>
      <w:rFonts w:asciiTheme="minorHAnsi" w:hAnsiTheme="minorHAnsi"/>
      <w:b/>
    </w:rPr>
  </w:style>
  <w:style w:type="paragraph" w:styleId="TOC2">
    <w:name w:val="toc 2"/>
    <w:basedOn w:val="Normal"/>
    <w:next w:val="Normal"/>
    <w:autoRedefine/>
    <w:uiPriority w:val="39"/>
    <w:rsid w:val="00246401"/>
    <w:pPr>
      <w:spacing w:after="0"/>
      <w:ind w:left="240"/>
    </w:pPr>
    <w:rPr>
      <w:rFonts w:asciiTheme="minorHAnsi" w:hAnsiTheme="minorHAnsi"/>
      <w:b/>
      <w:sz w:val="22"/>
      <w:szCs w:val="22"/>
    </w:rPr>
  </w:style>
  <w:style w:type="paragraph" w:styleId="TOC3">
    <w:name w:val="toc 3"/>
    <w:basedOn w:val="Normal"/>
    <w:next w:val="Normal"/>
    <w:autoRedefine/>
    <w:uiPriority w:val="39"/>
    <w:rsid w:val="0068044E"/>
    <w:pPr>
      <w:spacing w:after="0"/>
      <w:ind w:left="480"/>
    </w:pPr>
    <w:rPr>
      <w:rFonts w:asciiTheme="minorHAnsi" w:hAnsiTheme="minorHAnsi"/>
      <w:sz w:val="22"/>
      <w:szCs w:val="22"/>
    </w:rPr>
  </w:style>
  <w:style w:type="paragraph" w:styleId="TOC4">
    <w:name w:val="toc 4"/>
    <w:basedOn w:val="Normal"/>
    <w:next w:val="Normal"/>
    <w:autoRedefine/>
    <w:rsid w:val="00246401"/>
    <w:pPr>
      <w:spacing w:after="0"/>
      <w:ind w:left="720"/>
    </w:pPr>
    <w:rPr>
      <w:rFonts w:asciiTheme="minorHAnsi" w:hAnsiTheme="minorHAnsi"/>
      <w:sz w:val="20"/>
      <w:szCs w:val="20"/>
    </w:rPr>
  </w:style>
  <w:style w:type="paragraph" w:styleId="TOC5">
    <w:name w:val="toc 5"/>
    <w:basedOn w:val="Normal"/>
    <w:next w:val="Normal"/>
    <w:autoRedefine/>
    <w:rsid w:val="00246401"/>
    <w:pPr>
      <w:spacing w:after="0"/>
      <w:ind w:left="960"/>
    </w:pPr>
    <w:rPr>
      <w:rFonts w:asciiTheme="minorHAnsi" w:hAnsiTheme="minorHAnsi"/>
      <w:sz w:val="20"/>
      <w:szCs w:val="20"/>
    </w:rPr>
  </w:style>
  <w:style w:type="paragraph" w:styleId="TOC6">
    <w:name w:val="toc 6"/>
    <w:basedOn w:val="Normal"/>
    <w:next w:val="Normal"/>
    <w:autoRedefine/>
    <w:rsid w:val="00246401"/>
    <w:pPr>
      <w:spacing w:after="0"/>
      <w:ind w:left="1200"/>
    </w:pPr>
    <w:rPr>
      <w:rFonts w:asciiTheme="minorHAnsi" w:hAnsiTheme="minorHAnsi"/>
      <w:sz w:val="20"/>
      <w:szCs w:val="20"/>
    </w:rPr>
  </w:style>
  <w:style w:type="paragraph" w:styleId="TOC7">
    <w:name w:val="toc 7"/>
    <w:basedOn w:val="Normal"/>
    <w:next w:val="Normal"/>
    <w:autoRedefine/>
    <w:rsid w:val="00246401"/>
    <w:pPr>
      <w:spacing w:after="0"/>
      <w:ind w:left="1440"/>
    </w:pPr>
    <w:rPr>
      <w:rFonts w:asciiTheme="minorHAnsi" w:hAnsiTheme="minorHAnsi"/>
      <w:sz w:val="20"/>
      <w:szCs w:val="20"/>
    </w:rPr>
  </w:style>
  <w:style w:type="paragraph" w:styleId="TOC8">
    <w:name w:val="toc 8"/>
    <w:basedOn w:val="Normal"/>
    <w:next w:val="Normal"/>
    <w:autoRedefine/>
    <w:rsid w:val="00246401"/>
    <w:pPr>
      <w:spacing w:after="0"/>
      <w:ind w:left="1680"/>
    </w:pPr>
    <w:rPr>
      <w:rFonts w:asciiTheme="minorHAnsi" w:hAnsiTheme="minorHAnsi"/>
      <w:sz w:val="20"/>
      <w:szCs w:val="20"/>
    </w:rPr>
  </w:style>
  <w:style w:type="paragraph" w:styleId="TOC9">
    <w:name w:val="toc 9"/>
    <w:basedOn w:val="Normal"/>
    <w:next w:val="Normal"/>
    <w:autoRedefine/>
    <w:rsid w:val="00246401"/>
    <w:pPr>
      <w:spacing w:after="0"/>
      <w:ind w:left="1920"/>
    </w:pPr>
    <w:rPr>
      <w:rFonts w:asciiTheme="minorHAnsi" w:hAnsiTheme="minorHAnsi"/>
      <w:sz w:val="20"/>
      <w:szCs w:val="20"/>
    </w:rPr>
  </w:style>
  <w:style w:type="paragraph" w:styleId="Footer">
    <w:name w:val="footer"/>
    <w:basedOn w:val="Normal"/>
    <w:link w:val="FooterChar"/>
    <w:rsid w:val="00BF5FD7"/>
    <w:pPr>
      <w:tabs>
        <w:tab w:val="center" w:pos="4320"/>
        <w:tab w:val="right" w:pos="8640"/>
      </w:tabs>
    </w:pPr>
  </w:style>
  <w:style w:type="character" w:customStyle="1" w:styleId="FooterChar">
    <w:name w:val="Footer Char"/>
    <w:link w:val="Footer"/>
    <w:rsid w:val="00BF5FD7"/>
    <w:rPr>
      <w:sz w:val="24"/>
      <w:szCs w:val="24"/>
      <w:lang w:val="en-US"/>
    </w:rPr>
  </w:style>
  <w:style w:type="character" w:styleId="PageNumber">
    <w:name w:val="page number"/>
    <w:rsid w:val="00BF5FD7"/>
  </w:style>
  <w:style w:type="paragraph" w:styleId="Header">
    <w:name w:val="header"/>
    <w:basedOn w:val="Normal"/>
    <w:link w:val="HeaderChar"/>
    <w:rsid w:val="00BF5FD7"/>
    <w:pPr>
      <w:tabs>
        <w:tab w:val="center" w:pos="4320"/>
        <w:tab w:val="right" w:pos="8640"/>
      </w:tabs>
    </w:pPr>
  </w:style>
  <w:style w:type="character" w:customStyle="1" w:styleId="HeaderChar">
    <w:name w:val="Header Char"/>
    <w:link w:val="Header"/>
    <w:rsid w:val="00BF5FD7"/>
    <w:rPr>
      <w:sz w:val="24"/>
      <w:szCs w:val="24"/>
      <w:lang w:val="en-US"/>
    </w:rPr>
  </w:style>
  <w:style w:type="paragraph" w:customStyle="1" w:styleId="SubheadingL4">
    <w:name w:val="Subheading L4"/>
    <w:basedOn w:val="SubheadingsL3"/>
    <w:autoRedefine/>
    <w:qFormat/>
    <w:rsid w:val="00C765B8"/>
  </w:style>
  <w:style w:type="paragraph" w:customStyle="1" w:styleId="MediumList1-Accent41">
    <w:name w:val="Medium List 1 - Accent 41"/>
    <w:hidden/>
    <w:rsid w:val="00543B00"/>
    <w:rPr>
      <w:lang w:val="en-US" w:eastAsia="en-US"/>
    </w:rPr>
  </w:style>
  <w:style w:type="table" w:styleId="TableGrid">
    <w:name w:val="Table Grid"/>
    <w:basedOn w:val="TableNormal"/>
    <w:rsid w:val="0000489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Firstrow">
    <w:name w:val="Table First row"/>
    <w:basedOn w:val="BodytextfirstIC"/>
    <w:autoRedefine/>
    <w:qFormat/>
    <w:rsid w:val="00936953"/>
    <w:pPr>
      <w:spacing w:before="60" w:after="60" w:line="360" w:lineRule="auto"/>
    </w:pPr>
    <w:rPr>
      <w:b/>
      <w:sz w:val="20"/>
    </w:rPr>
  </w:style>
  <w:style w:type="paragraph" w:customStyle="1" w:styleId="Tablerows">
    <w:name w:val="Table rows"/>
    <w:basedOn w:val="TableFirstrow"/>
    <w:qFormat/>
    <w:rsid w:val="00936953"/>
    <w:rPr>
      <w:b w:val="0"/>
    </w:rPr>
  </w:style>
  <w:style w:type="paragraph" w:customStyle="1" w:styleId="Tablecaption">
    <w:name w:val="Table caption"/>
    <w:basedOn w:val="BodytextfirstIC"/>
    <w:qFormat/>
    <w:rsid w:val="00EF634C"/>
    <w:pPr>
      <w:spacing w:before="240" w:line="360" w:lineRule="auto"/>
    </w:pPr>
    <w:rPr>
      <w:sz w:val="20"/>
    </w:rPr>
  </w:style>
  <w:style w:type="paragraph" w:customStyle="1" w:styleId="DarkList-Accent31">
    <w:name w:val="Dark List - Accent 31"/>
    <w:hidden/>
    <w:rsid w:val="00674B96"/>
    <w:rPr>
      <w:lang w:val="en-US" w:eastAsia="en-US"/>
    </w:rPr>
  </w:style>
  <w:style w:type="paragraph" w:customStyle="1" w:styleId="LightList-Accent31">
    <w:name w:val="Light List - Accent 31"/>
    <w:hidden/>
    <w:rsid w:val="00E325BB"/>
    <w:rPr>
      <w:lang w:val="en-US" w:eastAsia="en-US"/>
    </w:rPr>
  </w:style>
  <w:style w:type="paragraph" w:customStyle="1" w:styleId="MediumList2-Accent21">
    <w:name w:val="Medium List 2 - Accent 21"/>
    <w:hidden/>
    <w:rsid w:val="00217491"/>
    <w:rPr>
      <w:lang w:val="en-US" w:eastAsia="en-US"/>
    </w:rPr>
  </w:style>
  <w:style w:type="paragraph" w:customStyle="1" w:styleId="Figurecaption">
    <w:name w:val="Figure caption"/>
    <w:basedOn w:val="BodytextIC"/>
    <w:autoRedefine/>
    <w:qFormat/>
    <w:rsid w:val="00792AF1"/>
    <w:pPr>
      <w:ind w:firstLine="0"/>
    </w:pPr>
  </w:style>
  <w:style w:type="paragraph" w:customStyle="1" w:styleId="ColorfulShading-Accent11">
    <w:name w:val="Colorful Shading - Accent 11"/>
    <w:hidden/>
    <w:rsid w:val="00383D98"/>
    <w:rPr>
      <w:lang w:val="en-US" w:eastAsia="en-US"/>
    </w:rPr>
  </w:style>
  <w:style w:type="character" w:styleId="PlaceholderText">
    <w:name w:val="Placeholder Text"/>
    <w:basedOn w:val="DefaultParagraphFont"/>
    <w:rsid w:val="00DD4359"/>
    <w:rPr>
      <w:color w:val="808080"/>
    </w:rPr>
  </w:style>
  <w:style w:type="character" w:styleId="FollowedHyperlink">
    <w:name w:val="FollowedHyperlink"/>
    <w:basedOn w:val="DefaultParagraphFont"/>
    <w:rsid w:val="00FC269C"/>
    <w:rPr>
      <w:color w:val="800080" w:themeColor="followedHyperlink"/>
      <w:u w:val="single"/>
    </w:rPr>
  </w:style>
  <w:style w:type="paragraph" w:styleId="Revision">
    <w:name w:val="Revision"/>
    <w:hidden/>
    <w:rsid w:val="00D10854"/>
    <w:rPr>
      <w:lang w:val="en-US" w:eastAsia="en-US"/>
    </w:rPr>
  </w:style>
  <w:style w:type="character" w:styleId="LineNumber">
    <w:name w:val="line number"/>
    <w:basedOn w:val="DefaultParagraphFont"/>
    <w:rsid w:val="00530CB3"/>
  </w:style>
  <w:style w:type="paragraph" w:customStyle="1" w:styleId="Subheading">
    <w:name w:val="Subheading"/>
    <w:basedOn w:val="Normal"/>
    <w:autoRedefine/>
    <w:qFormat/>
    <w:rsid w:val="008E00DA"/>
    <w:pPr>
      <w:spacing w:line="360" w:lineRule="auto"/>
    </w:pPr>
    <w:rPr>
      <w:rFonts w:ascii="Calibri" w:hAnsi="Calibri"/>
      <w:b/>
      <w:lang w:val="en-GB"/>
    </w:rPr>
  </w:style>
  <w:style w:type="character" w:customStyle="1" w:styleId="Heading1Char">
    <w:name w:val="Heading 1 Char"/>
    <w:basedOn w:val="DefaultParagraphFont"/>
    <w:link w:val="Heading1"/>
    <w:rsid w:val="002B5B2D"/>
    <w:rPr>
      <w:rFonts w:asciiTheme="majorHAnsi" w:eastAsiaTheme="majorEastAsia" w:hAnsiTheme="majorHAnsi" w:cstheme="majorBidi"/>
      <w:b/>
      <w:bCs/>
      <w:color w:val="345A8A" w:themeColor="accent1" w:themeShade="B5"/>
      <w:sz w:val="32"/>
      <w:szCs w:val="32"/>
      <w:lang w:val="en-US" w:eastAsia="en-US"/>
    </w:rPr>
  </w:style>
  <w:style w:type="paragraph" w:styleId="DocumentMap">
    <w:name w:val="Document Map"/>
    <w:basedOn w:val="Normal"/>
    <w:link w:val="DocumentMapChar"/>
    <w:rsid w:val="001240B6"/>
    <w:pPr>
      <w:spacing w:after="0"/>
    </w:pPr>
    <w:rPr>
      <w:rFonts w:ascii="Lucida Grande" w:hAnsi="Lucida Grande"/>
    </w:rPr>
  </w:style>
  <w:style w:type="character" w:customStyle="1" w:styleId="DocumentMapChar">
    <w:name w:val="Document Map Char"/>
    <w:basedOn w:val="DefaultParagraphFont"/>
    <w:link w:val="DocumentMap"/>
    <w:rsid w:val="001240B6"/>
    <w:rPr>
      <w:rFonts w:ascii="Lucida Grande" w:hAnsi="Lucida Grande"/>
      <w:lang w:val="en-US" w:eastAsia="en-US"/>
    </w:rPr>
  </w:style>
  <w:style w:type="paragraph" w:styleId="NoSpacing">
    <w:name w:val="No Spacing"/>
    <w:link w:val="NoSpacingChar"/>
    <w:qFormat/>
    <w:rsid w:val="001240B6"/>
    <w:rPr>
      <w:rFonts w:ascii="PMingLiU" w:eastAsiaTheme="minorEastAsia" w:hAnsi="PMingLiU" w:cstheme="minorBidi"/>
      <w:sz w:val="22"/>
      <w:szCs w:val="22"/>
      <w:lang w:val="en-US" w:eastAsia="en-US"/>
    </w:rPr>
  </w:style>
  <w:style w:type="character" w:customStyle="1" w:styleId="NoSpacingChar">
    <w:name w:val="No Spacing Char"/>
    <w:basedOn w:val="DefaultParagraphFont"/>
    <w:link w:val="NoSpacing"/>
    <w:rsid w:val="001240B6"/>
    <w:rPr>
      <w:rFonts w:ascii="PMingLiU" w:eastAsiaTheme="minorEastAsia" w:hAnsi="PMingLiU" w:cstheme="minorBidi"/>
      <w:sz w:val="22"/>
      <w:szCs w:val="22"/>
      <w:lang w:val="en-US" w:eastAsia="en-US"/>
    </w:rPr>
  </w:style>
  <w:style w:type="paragraph" w:styleId="NormalWeb">
    <w:name w:val="Normal (Web)"/>
    <w:basedOn w:val="Normal"/>
    <w:uiPriority w:val="99"/>
    <w:unhideWhenUsed/>
    <w:rsid w:val="001240B6"/>
    <w:pPr>
      <w:spacing w:before="100" w:beforeAutospacing="1" w:after="100" w:afterAutospacing="1"/>
    </w:pPr>
    <w:rPr>
      <w:rFonts w:ascii="Times" w:hAnsi="Times"/>
      <w:sz w:val="20"/>
      <w:szCs w:val="20"/>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sz w:val="24"/>
        <w:szCs w:val="24"/>
        <w:lang w:val="en-GB" w:eastAsia="en-GB"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2" w:semiHidden="0" w:unhideWhenUsed="0"/>
    <w:lsdException w:name="index 3" w:semiHidden="0" w:unhideWhenUsed="0"/>
    <w:lsdException w:name="index 4" w:semiHidden="0" w:unhideWhenUsed="0"/>
    <w:lsdException w:name="index 5" w:semiHidden="0" w:unhideWhenUsed="0"/>
    <w:lsdException w:name="index 6" w:semiHidden="0" w:unhideWhenUsed="0"/>
    <w:lsdException w:name="toc 1" w:uiPriority="39"/>
    <w:lsdException w:name="toc 2" w:uiPriority="39"/>
    <w:lsdException w:name="toc 3" w:uiPriority="39"/>
    <w:lsdException w:name="annotation text" w:uiPriority="99"/>
    <w:lsdException w:name="caption" w:qFormat="1"/>
    <w:lsdException w:name="annotation reference" w:uiPriority="99"/>
    <w:lsdException w:name="List Number 2" w:semiHidden="0" w:unhideWhenUsed="0"/>
    <w:lsdException w:name="List Number 5" w:semiHidden="0" w:unhideWhenUsed="0"/>
    <w:lsdException w:name="Title" w:semiHidden="0" w:unhideWhenUsed="0" w:qFormat="1"/>
    <w:lsdException w:name="Subtitle" w:semiHidden="0" w:unhideWhenUsed="0" w:qFormat="1"/>
    <w:lsdException w:name="Body Text Indent 3" w:semiHidden="0" w:unhideWhenUsed="0"/>
    <w:lsdException w:name="Block Text" w:semiHidden="0" w:unhideWhenUsed="0"/>
    <w:lsdException w:name="Hyperlink" w:semiHidden="0" w:uiPriority="99" w:unhideWhenUsed="0"/>
    <w:lsdException w:name="FollowedHyperlink" w:semiHidden="0" w:unhideWhenUsed="0"/>
    <w:lsdException w:name="Strong" w:semiHidden="0" w:unhideWhenUsed="0" w:qFormat="1"/>
    <w:lsdException w:name="Emphasis" w:semiHidden="0" w:unhideWhenUsed="0" w:qFormat="1"/>
    <w:lsdException w:name="Normal (Web)" w:uiPriority="99"/>
    <w:lsdException w:name="annotation subject" w:uiPriority="99"/>
    <w:lsdException w:name="No List" w:uiPriority="99"/>
    <w:lsdException w:name="Balloon Text" w:uiPriority="99"/>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qFormat="1"/>
    <w:lsdException w:name="Quote" w:semiHidden="0" w:unhideWhenUsed="0" w:qFormat="1"/>
    <w:lsdException w:name="Intense Quote" w:semiHidden="0" w:unhideWhenUsed="0" w:qFormat="1"/>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qFormat="1"/>
    <w:lsdException w:name="Intense Emphasis" w:semiHidden="0" w:unhideWhenUsed="0" w:qFormat="1"/>
    <w:lsdException w:name="Subtle Reference" w:semiHidden="0" w:unhideWhenUsed="0" w:qFormat="1"/>
    <w:lsdException w:name="Intense Reference" w:semiHidden="0" w:unhideWhenUsed="0" w:qFormat="1"/>
    <w:lsdException w:name="Book Title" w:semiHidden="0" w:unhideWhenUsed="0" w:qFormat="1"/>
    <w:lsdException w:name="TOC Heading" w:qFormat="1"/>
  </w:latentStyles>
  <w:style w:type="paragraph" w:default="1" w:styleId="Normal">
    <w:name w:val="Normal"/>
    <w:qFormat/>
    <w:rsid w:val="00D075A4"/>
    <w:pPr>
      <w:spacing w:after="200"/>
    </w:pPr>
    <w:rPr>
      <w:lang w:val="en-US" w:eastAsia="en-US"/>
    </w:rPr>
  </w:style>
  <w:style w:type="paragraph" w:styleId="Heading1">
    <w:name w:val="heading 1"/>
    <w:basedOn w:val="Normal"/>
    <w:next w:val="Normal"/>
    <w:link w:val="Heading1Char"/>
    <w:qFormat/>
    <w:rsid w:val="002B5B2D"/>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eIC">
    <w:name w:val="Title IC"/>
    <w:basedOn w:val="Normal"/>
    <w:qFormat/>
    <w:rsid w:val="0035005C"/>
    <w:pPr>
      <w:spacing w:after="360" w:line="360" w:lineRule="auto"/>
      <w:jc w:val="center"/>
    </w:pPr>
    <w:rPr>
      <w:rFonts w:ascii="Helvetica" w:hAnsi="Helvetica"/>
      <w:b/>
      <w:lang w:val="en-GB"/>
    </w:rPr>
  </w:style>
  <w:style w:type="paragraph" w:customStyle="1" w:styleId="SubheadingL2">
    <w:name w:val="Subheading L2"/>
    <w:basedOn w:val="Normal"/>
    <w:autoRedefine/>
    <w:qFormat/>
    <w:rsid w:val="00942DA3"/>
    <w:pPr>
      <w:keepNext/>
      <w:spacing w:before="480" w:after="60" w:line="480" w:lineRule="auto"/>
      <w:outlineLvl w:val="0"/>
    </w:pPr>
    <w:rPr>
      <w:rFonts w:ascii="Helvetica" w:hAnsi="Helvetica"/>
      <w:b/>
      <w:sz w:val="22"/>
      <w:szCs w:val="20"/>
      <w:lang w:val="en-GB"/>
    </w:rPr>
  </w:style>
  <w:style w:type="paragraph" w:customStyle="1" w:styleId="BodytextfirstIC">
    <w:name w:val="Body text first IC"/>
    <w:basedOn w:val="Normal"/>
    <w:autoRedefine/>
    <w:qFormat/>
    <w:rsid w:val="00C765B8"/>
    <w:pPr>
      <w:spacing w:line="480" w:lineRule="auto"/>
    </w:pPr>
    <w:rPr>
      <w:rFonts w:ascii="Helvetica" w:hAnsi="Helvetica"/>
      <w:sz w:val="22"/>
    </w:rPr>
  </w:style>
  <w:style w:type="paragraph" w:customStyle="1" w:styleId="BodytextIC">
    <w:name w:val="Body text IC"/>
    <w:basedOn w:val="BodytextfirstIC"/>
    <w:autoRedefine/>
    <w:qFormat/>
    <w:rsid w:val="00D70A0C"/>
    <w:pPr>
      <w:ind w:firstLine="284"/>
    </w:pPr>
    <w:rPr>
      <w:szCs w:val="22"/>
    </w:rPr>
  </w:style>
  <w:style w:type="paragraph" w:customStyle="1" w:styleId="ICNotes">
    <w:name w:val="IC Notes"/>
    <w:basedOn w:val="Normal"/>
    <w:autoRedefine/>
    <w:qFormat/>
    <w:rsid w:val="009017F3"/>
    <w:pPr>
      <w:spacing w:line="360" w:lineRule="auto"/>
    </w:pPr>
    <w:rPr>
      <w:rFonts w:ascii="Helvetica" w:hAnsi="Helvetica"/>
      <w:i/>
      <w:sz w:val="20"/>
    </w:rPr>
  </w:style>
  <w:style w:type="paragraph" w:customStyle="1" w:styleId="ICnotes0">
    <w:name w:val="IC notes"/>
    <w:basedOn w:val="BodytextfirstIC"/>
    <w:autoRedefine/>
    <w:qFormat/>
    <w:rsid w:val="009017F3"/>
    <w:rPr>
      <w:i/>
      <w:lang w:val="en-GB"/>
    </w:rPr>
  </w:style>
  <w:style w:type="paragraph" w:customStyle="1" w:styleId="NercFirstPara">
    <w:name w:val="Nerc_First Para"/>
    <w:basedOn w:val="Normal"/>
    <w:autoRedefine/>
    <w:qFormat/>
    <w:rsid w:val="00756B39"/>
    <w:pPr>
      <w:spacing w:after="120" w:line="280" w:lineRule="exact"/>
    </w:pPr>
    <w:rPr>
      <w:rFonts w:ascii="Arial" w:hAnsi="Arial"/>
      <w:sz w:val="22"/>
      <w:lang w:val="en-GB"/>
    </w:rPr>
  </w:style>
  <w:style w:type="paragraph" w:customStyle="1" w:styleId="NERCBodytext">
    <w:name w:val="NERC_Body text"/>
    <w:basedOn w:val="Normal"/>
    <w:autoRedefine/>
    <w:qFormat/>
    <w:rsid w:val="00756B39"/>
    <w:pPr>
      <w:spacing w:after="120" w:line="280" w:lineRule="exact"/>
      <w:ind w:firstLine="170"/>
    </w:pPr>
    <w:rPr>
      <w:rFonts w:ascii="Arial" w:hAnsi="Arial"/>
      <w:sz w:val="22"/>
      <w:lang w:val="en-GB"/>
    </w:rPr>
  </w:style>
  <w:style w:type="paragraph" w:customStyle="1" w:styleId="NERCSubheading">
    <w:name w:val="NERC_Subheading"/>
    <w:basedOn w:val="NercFirstPara"/>
    <w:autoRedefine/>
    <w:qFormat/>
    <w:rsid w:val="00756B39"/>
    <w:pPr>
      <w:keepNext/>
      <w:spacing w:before="200" w:after="60"/>
    </w:pPr>
    <w:rPr>
      <w:b/>
    </w:rPr>
  </w:style>
  <w:style w:type="character" w:styleId="CommentReference">
    <w:name w:val="annotation reference"/>
    <w:uiPriority w:val="99"/>
    <w:semiHidden/>
    <w:unhideWhenUsed/>
    <w:rsid w:val="004C2C17"/>
    <w:rPr>
      <w:sz w:val="18"/>
      <w:szCs w:val="18"/>
    </w:rPr>
  </w:style>
  <w:style w:type="paragraph" w:styleId="CommentText">
    <w:name w:val="annotation text"/>
    <w:basedOn w:val="Normal"/>
    <w:link w:val="CommentTextChar"/>
    <w:uiPriority w:val="99"/>
    <w:unhideWhenUsed/>
    <w:rsid w:val="004C2C17"/>
  </w:style>
  <w:style w:type="character" w:customStyle="1" w:styleId="CommentTextChar">
    <w:name w:val="Comment Text Char"/>
    <w:basedOn w:val="DefaultParagraphFont"/>
    <w:link w:val="CommentText"/>
    <w:uiPriority w:val="99"/>
    <w:rsid w:val="004C2C17"/>
  </w:style>
  <w:style w:type="paragraph" w:styleId="CommentSubject">
    <w:name w:val="annotation subject"/>
    <w:basedOn w:val="CommentText"/>
    <w:next w:val="CommentText"/>
    <w:link w:val="CommentSubjectChar"/>
    <w:uiPriority w:val="99"/>
    <w:semiHidden/>
    <w:unhideWhenUsed/>
    <w:rsid w:val="004C2C17"/>
    <w:rPr>
      <w:b/>
      <w:bCs/>
      <w:sz w:val="20"/>
      <w:szCs w:val="20"/>
    </w:rPr>
  </w:style>
  <w:style w:type="character" w:customStyle="1" w:styleId="CommentSubjectChar">
    <w:name w:val="Comment Subject Char"/>
    <w:link w:val="CommentSubject"/>
    <w:uiPriority w:val="99"/>
    <w:semiHidden/>
    <w:rsid w:val="004C2C17"/>
    <w:rPr>
      <w:b/>
      <w:bCs/>
      <w:sz w:val="20"/>
      <w:szCs w:val="20"/>
    </w:rPr>
  </w:style>
  <w:style w:type="paragraph" w:styleId="BalloonText">
    <w:name w:val="Balloon Text"/>
    <w:basedOn w:val="Normal"/>
    <w:link w:val="BalloonTextChar"/>
    <w:uiPriority w:val="99"/>
    <w:semiHidden/>
    <w:unhideWhenUsed/>
    <w:rsid w:val="004C2C17"/>
    <w:pPr>
      <w:spacing w:after="0"/>
    </w:pPr>
    <w:rPr>
      <w:rFonts w:ascii="Lucida Grande" w:hAnsi="Lucida Grande"/>
      <w:sz w:val="18"/>
      <w:szCs w:val="18"/>
    </w:rPr>
  </w:style>
  <w:style w:type="character" w:customStyle="1" w:styleId="BalloonTextChar">
    <w:name w:val="Balloon Text Char"/>
    <w:link w:val="BalloonText"/>
    <w:uiPriority w:val="99"/>
    <w:semiHidden/>
    <w:rsid w:val="004C2C17"/>
    <w:rPr>
      <w:rFonts w:ascii="Lucida Grande" w:hAnsi="Lucida Grande"/>
      <w:sz w:val="18"/>
      <w:szCs w:val="18"/>
    </w:rPr>
  </w:style>
  <w:style w:type="character" w:styleId="Hyperlink">
    <w:name w:val="Hyperlink"/>
    <w:uiPriority w:val="99"/>
    <w:unhideWhenUsed/>
    <w:rsid w:val="00A35693"/>
    <w:rPr>
      <w:color w:val="0000FF"/>
      <w:u w:val="single"/>
    </w:rPr>
  </w:style>
  <w:style w:type="paragraph" w:customStyle="1" w:styleId="LightShading-Accent51">
    <w:name w:val="Light Shading - Accent 51"/>
    <w:hidden/>
    <w:rsid w:val="00AE61DE"/>
    <w:rPr>
      <w:lang w:val="en-US" w:eastAsia="en-US"/>
    </w:rPr>
  </w:style>
  <w:style w:type="paragraph" w:customStyle="1" w:styleId="SubheadingsL3">
    <w:name w:val="Subheadings L3"/>
    <w:basedOn w:val="SubheadingL2"/>
    <w:qFormat/>
    <w:rsid w:val="00767BB9"/>
    <w:pPr>
      <w:spacing w:before="120" w:after="0"/>
    </w:pPr>
  </w:style>
  <w:style w:type="paragraph" w:styleId="TOC1">
    <w:name w:val="toc 1"/>
    <w:basedOn w:val="Normal"/>
    <w:next w:val="Normal"/>
    <w:autoRedefine/>
    <w:uiPriority w:val="39"/>
    <w:rsid w:val="00592CE6"/>
    <w:pPr>
      <w:spacing w:before="120" w:after="0"/>
    </w:pPr>
    <w:rPr>
      <w:rFonts w:asciiTheme="minorHAnsi" w:hAnsiTheme="minorHAnsi"/>
      <w:b/>
    </w:rPr>
  </w:style>
  <w:style w:type="paragraph" w:styleId="TOC2">
    <w:name w:val="toc 2"/>
    <w:basedOn w:val="Normal"/>
    <w:next w:val="Normal"/>
    <w:autoRedefine/>
    <w:uiPriority w:val="39"/>
    <w:rsid w:val="00246401"/>
    <w:pPr>
      <w:spacing w:after="0"/>
      <w:ind w:left="240"/>
    </w:pPr>
    <w:rPr>
      <w:rFonts w:asciiTheme="minorHAnsi" w:hAnsiTheme="minorHAnsi"/>
      <w:b/>
      <w:sz w:val="22"/>
      <w:szCs w:val="22"/>
    </w:rPr>
  </w:style>
  <w:style w:type="paragraph" w:styleId="TOC3">
    <w:name w:val="toc 3"/>
    <w:basedOn w:val="Normal"/>
    <w:next w:val="Normal"/>
    <w:autoRedefine/>
    <w:uiPriority w:val="39"/>
    <w:rsid w:val="0068044E"/>
    <w:pPr>
      <w:spacing w:after="0"/>
      <w:ind w:left="480"/>
    </w:pPr>
    <w:rPr>
      <w:rFonts w:asciiTheme="minorHAnsi" w:hAnsiTheme="minorHAnsi"/>
      <w:sz w:val="22"/>
      <w:szCs w:val="22"/>
    </w:rPr>
  </w:style>
  <w:style w:type="paragraph" w:styleId="TOC4">
    <w:name w:val="toc 4"/>
    <w:basedOn w:val="Normal"/>
    <w:next w:val="Normal"/>
    <w:autoRedefine/>
    <w:rsid w:val="00246401"/>
    <w:pPr>
      <w:spacing w:after="0"/>
      <w:ind w:left="720"/>
    </w:pPr>
    <w:rPr>
      <w:rFonts w:asciiTheme="minorHAnsi" w:hAnsiTheme="minorHAnsi"/>
      <w:sz w:val="20"/>
      <w:szCs w:val="20"/>
    </w:rPr>
  </w:style>
  <w:style w:type="paragraph" w:styleId="TOC5">
    <w:name w:val="toc 5"/>
    <w:basedOn w:val="Normal"/>
    <w:next w:val="Normal"/>
    <w:autoRedefine/>
    <w:rsid w:val="00246401"/>
    <w:pPr>
      <w:spacing w:after="0"/>
      <w:ind w:left="960"/>
    </w:pPr>
    <w:rPr>
      <w:rFonts w:asciiTheme="minorHAnsi" w:hAnsiTheme="minorHAnsi"/>
      <w:sz w:val="20"/>
      <w:szCs w:val="20"/>
    </w:rPr>
  </w:style>
  <w:style w:type="paragraph" w:styleId="TOC6">
    <w:name w:val="toc 6"/>
    <w:basedOn w:val="Normal"/>
    <w:next w:val="Normal"/>
    <w:autoRedefine/>
    <w:rsid w:val="00246401"/>
    <w:pPr>
      <w:spacing w:after="0"/>
      <w:ind w:left="1200"/>
    </w:pPr>
    <w:rPr>
      <w:rFonts w:asciiTheme="minorHAnsi" w:hAnsiTheme="minorHAnsi"/>
      <w:sz w:val="20"/>
      <w:szCs w:val="20"/>
    </w:rPr>
  </w:style>
  <w:style w:type="paragraph" w:styleId="TOC7">
    <w:name w:val="toc 7"/>
    <w:basedOn w:val="Normal"/>
    <w:next w:val="Normal"/>
    <w:autoRedefine/>
    <w:rsid w:val="00246401"/>
    <w:pPr>
      <w:spacing w:after="0"/>
      <w:ind w:left="1440"/>
    </w:pPr>
    <w:rPr>
      <w:rFonts w:asciiTheme="minorHAnsi" w:hAnsiTheme="minorHAnsi"/>
      <w:sz w:val="20"/>
      <w:szCs w:val="20"/>
    </w:rPr>
  </w:style>
  <w:style w:type="paragraph" w:styleId="TOC8">
    <w:name w:val="toc 8"/>
    <w:basedOn w:val="Normal"/>
    <w:next w:val="Normal"/>
    <w:autoRedefine/>
    <w:rsid w:val="00246401"/>
    <w:pPr>
      <w:spacing w:after="0"/>
      <w:ind w:left="1680"/>
    </w:pPr>
    <w:rPr>
      <w:rFonts w:asciiTheme="minorHAnsi" w:hAnsiTheme="minorHAnsi"/>
      <w:sz w:val="20"/>
      <w:szCs w:val="20"/>
    </w:rPr>
  </w:style>
  <w:style w:type="paragraph" w:styleId="TOC9">
    <w:name w:val="toc 9"/>
    <w:basedOn w:val="Normal"/>
    <w:next w:val="Normal"/>
    <w:autoRedefine/>
    <w:rsid w:val="00246401"/>
    <w:pPr>
      <w:spacing w:after="0"/>
      <w:ind w:left="1920"/>
    </w:pPr>
    <w:rPr>
      <w:rFonts w:asciiTheme="minorHAnsi" w:hAnsiTheme="minorHAnsi"/>
      <w:sz w:val="20"/>
      <w:szCs w:val="20"/>
    </w:rPr>
  </w:style>
  <w:style w:type="paragraph" w:styleId="Footer">
    <w:name w:val="footer"/>
    <w:basedOn w:val="Normal"/>
    <w:link w:val="FooterChar"/>
    <w:rsid w:val="00BF5FD7"/>
    <w:pPr>
      <w:tabs>
        <w:tab w:val="center" w:pos="4320"/>
        <w:tab w:val="right" w:pos="8640"/>
      </w:tabs>
    </w:pPr>
  </w:style>
  <w:style w:type="character" w:customStyle="1" w:styleId="FooterChar">
    <w:name w:val="Footer Char"/>
    <w:link w:val="Footer"/>
    <w:rsid w:val="00BF5FD7"/>
    <w:rPr>
      <w:sz w:val="24"/>
      <w:szCs w:val="24"/>
      <w:lang w:val="en-US"/>
    </w:rPr>
  </w:style>
  <w:style w:type="character" w:styleId="PageNumber">
    <w:name w:val="page number"/>
    <w:rsid w:val="00BF5FD7"/>
  </w:style>
  <w:style w:type="paragraph" w:styleId="Header">
    <w:name w:val="header"/>
    <w:basedOn w:val="Normal"/>
    <w:link w:val="HeaderChar"/>
    <w:rsid w:val="00BF5FD7"/>
    <w:pPr>
      <w:tabs>
        <w:tab w:val="center" w:pos="4320"/>
        <w:tab w:val="right" w:pos="8640"/>
      </w:tabs>
    </w:pPr>
  </w:style>
  <w:style w:type="character" w:customStyle="1" w:styleId="HeaderChar">
    <w:name w:val="Header Char"/>
    <w:link w:val="Header"/>
    <w:rsid w:val="00BF5FD7"/>
    <w:rPr>
      <w:sz w:val="24"/>
      <w:szCs w:val="24"/>
      <w:lang w:val="en-US"/>
    </w:rPr>
  </w:style>
  <w:style w:type="paragraph" w:customStyle="1" w:styleId="SubheadingL4">
    <w:name w:val="Subheading L4"/>
    <w:basedOn w:val="SubheadingsL3"/>
    <w:autoRedefine/>
    <w:qFormat/>
    <w:rsid w:val="00C765B8"/>
  </w:style>
  <w:style w:type="paragraph" w:customStyle="1" w:styleId="MediumList1-Accent41">
    <w:name w:val="Medium List 1 - Accent 41"/>
    <w:hidden/>
    <w:rsid w:val="00543B00"/>
    <w:rPr>
      <w:lang w:val="en-US" w:eastAsia="en-US"/>
    </w:rPr>
  </w:style>
  <w:style w:type="table" w:styleId="TableGrid">
    <w:name w:val="Table Grid"/>
    <w:basedOn w:val="TableNormal"/>
    <w:rsid w:val="0000489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Firstrow">
    <w:name w:val="Table First row"/>
    <w:basedOn w:val="BodytextfirstIC"/>
    <w:autoRedefine/>
    <w:qFormat/>
    <w:rsid w:val="00936953"/>
    <w:pPr>
      <w:spacing w:before="60" w:after="60" w:line="360" w:lineRule="auto"/>
    </w:pPr>
    <w:rPr>
      <w:b/>
      <w:sz w:val="20"/>
    </w:rPr>
  </w:style>
  <w:style w:type="paragraph" w:customStyle="1" w:styleId="Tablerows">
    <w:name w:val="Table rows"/>
    <w:basedOn w:val="TableFirstrow"/>
    <w:qFormat/>
    <w:rsid w:val="00936953"/>
    <w:rPr>
      <w:b w:val="0"/>
    </w:rPr>
  </w:style>
  <w:style w:type="paragraph" w:customStyle="1" w:styleId="Tablecaption">
    <w:name w:val="Table caption"/>
    <w:basedOn w:val="BodytextfirstIC"/>
    <w:qFormat/>
    <w:rsid w:val="00EF634C"/>
    <w:pPr>
      <w:spacing w:before="240" w:line="360" w:lineRule="auto"/>
    </w:pPr>
    <w:rPr>
      <w:sz w:val="20"/>
    </w:rPr>
  </w:style>
  <w:style w:type="paragraph" w:customStyle="1" w:styleId="DarkList-Accent31">
    <w:name w:val="Dark List - Accent 31"/>
    <w:hidden/>
    <w:rsid w:val="00674B96"/>
    <w:rPr>
      <w:lang w:val="en-US" w:eastAsia="en-US"/>
    </w:rPr>
  </w:style>
  <w:style w:type="paragraph" w:customStyle="1" w:styleId="LightList-Accent31">
    <w:name w:val="Light List - Accent 31"/>
    <w:hidden/>
    <w:rsid w:val="00E325BB"/>
    <w:rPr>
      <w:lang w:val="en-US" w:eastAsia="en-US"/>
    </w:rPr>
  </w:style>
  <w:style w:type="paragraph" w:customStyle="1" w:styleId="MediumList2-Accent21">
    <w:name w:val="Medium List 2 - Accent 21"/>
    <w:hidden/>
    <w:rsid w:val="00217491"/>
    <w:rPr>
      <w:lang w:val="en-US" w:eastAsia="en-US"/>
    </w:rPr>
  </w:style>
  <w:style w:type="paragraph" w:customStyle="1" w:styleId="Figurecaption">
    <w:name w:val="Figure caption"/>
    <w:basedOn w:val="BodytextIC"/>
    <w:autoRedefine/>
    <w:qFormat/>
    <w:rsid w:val="00792AF1"/>
    <w:pPr>
      <w:ind w:firstLine="0"/>
    </w:pPr>
  </w:style>
  <w:style w:type="paragraph" w:customStyle="1" w:styleId="ColorfulShading-Accent11">
    <w:name w:val="Colorful Shading - Accent 11"/>
    <w:hidden/>
    <w:rsid w:val="00383D98"/>
    <w:rPr>
      <w:lang w:val="en-US" w:eastAsia="en-US"/>
    </w:rPr>
  </w:style>
  <w:style w:type="character" w:styleId="PlaceholderText">
    <w:name w:val="Placeholder Text"/>
    <w:basedOn w:val="DefaultParagraphFont"/>
    <w:rsid w:val="00DD4359"/>
    <w:rPr>
      <w:color w:val="808080"/>
    </w:rPr>
  </w:style>
  <w:style w:type="character" w:styleId="FollowedHyperlink">
    <w:name w:val="FollowedHyperlink"/>
    <w:basedOn w:val="DefaultParagraphFont"/>
    <w:rsid w:val="00FC269C"/>
    <w:rPr>
      <w:color w:val="800080" w:themeColor="followedHyperlink"/>
      <w:u w:val="single"/>
    </w:rPr>
  </w:style>
  <w:style w:type="paragraph" w:styleId="Revision">
    <w:name w:val="Revision"/>
    <w:hidden/>
    <w:rsid w:val="00D10854"/>
    <w:rPr>
      <w:lang w:val="en-US" w:eastAsia="en-US"/>
    </w:rPr>
  </w:style>
  <w:style w:type="character" w:styleId="LineNumber">
    <w:name w:val="line number"/>
    <w:basedOn w:val="DefaultParagraphFont"/>
    <w:rsid w:val="00530CB3"/>
  </w:style>
  <w:style w:type="paragraph" w:customStyle="1" w:styleId="Subheading">
    <w:name w:val="Subheading"/>
    <w:basedOn w:val="Normal"/>
    <w:autoRedefine/>
    <w:qFormat/>
    <w:rsid w:val="008E00DA"/>
    <w:pPr>
      <w:spacing w:line="360" w:lineRule="auto"/>
    </w:pPr>
    <w:rPr>
      <w:rFonts w:ascii="Calibri" w:hAnsi="Calibri"/>
      <w:b/>
      <w:lang w:val="en-GB"/>
    </w:rPr>
  </w:style>
  <w:style w:type="character" w:customStyle="1" w:styleId="Heading1Char">
    <w:name w:val="Heading 1 Char"/>
    <w:basedOn w:val="DefaultParagraphFont"/>
    <w:link w:val="Heading1"/>
    <w:rsid w:val="002B5B2D"/>
    <w:rPr>
      <w:rFonts w:asciiTheme="majorHAnsi" w:eastAsiaTheme="majorEastAsia" w:hAnsiTheme="majorHAnsi" w:cstheme="majorBidi"/>
      <w:b/>
      <w:bCs/>
      <w:color w:val="345A8A" w:themeColor="accent1" w:themeShade="B5"/>
      <w:sz w:val="32"/>
      <w:szCs w:val="32"/>
      <w:lang w:val="en-US" w:eastAsia="en-US"/>
    </w:rPr>
  </w:style>
  <w:style w:type="paragraph" w:styleId="DocumentMap">
    <w:name w:val="Document Map"/>
    <w:basedOn w:val="Normal"/>
    <w:link w:val="DocumentMapChar"/>
    <w:rsid w:val="001240B6"/>
    <w:pPr>
      <w:spacing w:after="0"/>
    </w:pPr>
    <w:rPr>
      <w:rFonts w:ascii="Lucida Grande" w:hAnsi="Lucida Grande"/>
    </w:rPr>
  </w:style>
  <w:style w:type="character" w:customStyle="1" w:styleId="DocumentMapChar">
    <w:name w:val="Document Map Char"/>
    <w:basedOn w:val="DefaultParagraphFont"/>
    <w:link w:val="DocumentMap"/>
    <w:rsid w:val="001240B6"/>
    <w:rPr>
      <w:rFonts w:ascii="Lucida Grande" w:hAnsi="Lucida Grande"/>
      <w:lang w:val="en-US" w:eastAsia="en-US"/>
    </w:rPr>
  </w:style>
  <w:style w:type="paragraph" w:styleId="NoSpacing">
    <w:name w:val="No Spacing"/>
    <w:link w:val="NoSpacingChar"/>
    <w:qFormat/>
    <w:rsid w:val="001240B6"/>
    <w:rPr>
      <w:rFonts w:ascii="PMingLiU" w:eastAsiaTheme="minorEastAsia" w:hAnsi="PMingLiU" w:cstheme="minorBidi"/>
      <w:sz w:val="22"/>
      <w:szCs w:val="22"/>
      <w:lang w:val="en-US" w:eastAsia="en-US"/>
    </w:rPr>
  </w:style>
  <w:style w:type="character" w:customStyle="1" w:styleId="NoSpacingChar">
    <w:name w:val="No Spacing Char"/>
    <w:basedOn w:val="DefaultParagraphFont"/>
    <w:link w:val="NoSpacing"/>
    <w:rsid w:val="001240B6"/>
    <w:rPr>
      <w:rFonts w:ascii="PMingLiU" w:eastAsiaTheme="minorEastAsia" w:hAnsi="PMingLiU" w:cstheme="minorBidi"/>
      <w:sz w:val="22"/>
      <w:szCs w:val="22"/>
      <w:lang w:val="en-US" w:eastAsia="en-US"/>
    </w:rPr>
  </w:style>
  <w:style w:type="paragraph" w:styleId="NormalWeb">
    <w:name w:val="Normal (Web)"/>
    <w:basedOn w:val="Normal"/>
    <w:uiPriority w:val="99"/>
    <w:unhideWhenUsed/>
    <w:rsid w:val="001240B6"/>
    <w:pPr>
      <w:spacing w:before="100" w:beforeAutospacing="1" w:after="100" w:afterAutospacing="1"/>
    </w:pPr>
    <w:rPr>
      <w:rFonts w:ascii="Times" w:hAnsi="Time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0956488">
      <w:bodyDiv w:val="1"/>
      <w:marLeft w:val="0"/>
      <w:marRight w:val="0"/>
      <w:marTop w:val="0"/>
      <w:marBottom w:val="0"/>
      <w:divBdr>
        <w:top w:val="none" w:sz="0" w:space="0" w:color="auto"/>
        <w:left w:val="none" w:sz="0" w:space="0" w:color="auto"/>
        <w:bottom w:val="none" w:sz="0" w:space="0" w:color="auto"/>
        <w:right w:val="none" w:sz="0" w:space="0" w:color="auto"/>
      </w:divBdr>
    </w:div>
    <w:div w:id="466095682">
      <w:bodyDiv w:val="1"/>
      <w:marLeft w:val="0"/>
      <w:marRight w:val="0"/>
      <w:marTop w:val="0"/>
      <w:marBottom w:val="0"/>
      <w:divBdr>
        <w:top w:val="none" w:sz="0" w:space="0" w:color="auto"/>
        <w:left w:val="none" w:sz="0" w:space="0" w:color="auto"/>
        <w:bottom w:val="none" w:sz="0" w:space="0" w:color="auto"/>
        <w:right w:val="none" w:sz="0" w:space="0" w:color="auto"/>
      </w:divBdr>
    </w:div>
    <w:div w:id="908688990">
      <w:bodyDiv w:val="1"/>
      <w:marLeft w:val="0"/>
      <w:marRight w:val="0"/>
      <w:marTop w:val="0"/>
      <w:marBottom w:val="0"/>
      <w:divBdr>
        <w:top w:val="none" w:sz="0" w:space="0" w:color="auto"/>
        <w:left w:val="none" w:sz="0" w:space="0" w:color="auto"/>
        <w:bottom w:val="none" w:sz="0" w:space="0" w:color="auto"/>
        <w:right w:val="none" w:sz="0" w:space="0" w:color="auto"/>
      </w:divBdr>
    </w:div>
    <w:div w:id="1902323411">
      <w:bodyDiv w:val="1"/>
      <w:marLeft w:val="0"/>
      <w:marRight w:val="0"/>
      <w:marTop w:val="0"/>
      <w:marBottom w:val="0"/>
      <w:divBdr>
        <w:top w:val="none" w:sz="0" w:space="0" w:color="auto"/>
        <w:left w:val="none" w:sz="0" w:space="0" w:color="auto"/>
        <w:bottom w:val="none" w:sz="0" w:space="0" w:color="auto"/>
        <w:right w:val="none" w:sz="0" w:space="0" w:color="auto"/>
      </w:divBdr>
    </w:div>
    <w:div w:id="199853201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1.emf"/><Relationship Id="rId12" Type="http://schemas.openxmlformats.org/officeDocument/2006/relationships/fontTable" Target="fontTable.xml"/><Relationship Id="rId13" Type="http://schemas.openxmlformats.org/officeDocument/2006/relationships/theme" Target="theme/theme1.xml"/><Relationship Id="rId15" Type="http://schemas.microsoft.com/office/2011/relationships/people" Target="people.xml"/><Relationship Id="rId16"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A3A2403-BDEF-8F41-85C1-D9D4E233AB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0</Pages>
  <Words>28087</Words>
  <Characters>160102</Characters>
  <Application>Microsoft Macintosh Word</Application>
  <DocSecurity>0</DocSecurity>
  <Lines>1334</Lines>
  <Paragraphs>375</Paragraphs>
  <ScaleCrop>false</ScaleCrop>
  <HeadingPairs>
    <vt:vector size="2" baseType="variant">
      <vt:variant>
        <vt:lpstr>Title</vt:lpstr>
      </vt:variant>
      <vt:variant>
        <vt:i4>1</vt:i4>
      </vt:variant>
    </vt:vector>
  </HeadingPairs>
  <TitlesOfParts>
    <vt:vector size="1" baseType="lpstr">
      <vt:lpstr/>
    </vt:vector>
  </TitlesOfParts>
  <Company>University of Hull</Company>
  <LinksUpToDate>false</LinksUpToDate>
  <CharactersWithSpaces>187814</CharactersWithSpaces>
  <SharedDoc>false</SharedDoc>
  <HyperlinkBase/>
  <HLinks>
    <vt:vector size="6" baseType="variant">
      <vt:variant>
        <vt:i4>4259858</vt:i4>
      </vt:variant>
      <vt:variant>
        <vt:i4>0</vt:i4>
      </vt:variant>
      <vt:variant>
        <vt:i4>0</vt:i4>
      </vt:variant>
      <vt:variant>
        <vt:i4>5</vt:i4>
      </vt:variant>
      <vt:variant>
        <vt:lpwstr>http://www.stata.com/support/faqs/statistics/marginal-effect-greater-than-1/</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abella Capellini</dc:creator>
  <cp:lastModifiedBy>Isabella Capellini</cp:lastModifiedBy>
  <cp:revision>5</cp:revision>
  <cp:lastPrinted>2015-04-02T14:34:00Z</cp:lastPrinted>
  <dcterms:created xsi:type="dcterms:W3CDTF">2015-07-22T09:31:00Z</dcterms:created>
  <dcterms:modified xsi:type="dcterms:W3CDTF">2015-07-22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ecology-letters"/&gt;&lt;hasBiblio/&gt;&lt;format class="21"/&gt;&lt;count citations="54" publications="43"/&gt;&lt;/info&gt;PAPERS2_INFO_END</vt:lpwstr>
  </property>
  <property fmtid="{D5CDD505-2E9C-101B-9397-08002B2CF9AE}" pid="3" name="Mendeley Document_1">
    <vt:lpwstr>True</vt:lpwstr>
  </property>
  <property fmtid="{D5CDD505-2E9C-101B-9397-08002B2CF9AE}" pid="4" name="Mendeley User Name_1">
    <vt:lpwstr>will.allen@hotmail.com@www.mendeley.com</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evolution</vt:lpwstr>
  </property>
  <property fmtid="{D5CDD505-2E9C-101B-9397-08002B2CF9AE}" pid="12" name="Mendeley Recent Style Name 3_1">
    <vt:lpwstr>Evolution</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proceedings-of-the-royal-society-b</vt:lpwstr>
  </property>
  <property fmtid="{D5CDD505-2E9C-101B-9397-08002B2CF9AE}" pid="22" name="Mendeley Recent Style Name 8_1">
    <vt:lpwstr>Proceedings of the Royal Society B</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y fmtid="{D5CDD505-2E9C-101B-9397-08002B2CF9AE}" pid="25" name="Mendeley Citation Style_1">
    <vt:lpwstr>http://www.zotero.org/styles/science</vt:lpwstr>
  </property>
</Properties>
</file>